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863FB1" w14:textId="77833301" w:rsidR="00EB151F" w:rsidRPr="008B7BC2" w:rsidRDefault="00A16C29">
      <w:pPr>
        <w:rPr>
          <w:b/>
          <w:bCs/>
          <w:sz w:val="24"/>
          <w:szCs w:val="24"/>
        </w:rPr>
      </w:pPr>
      <w:r w:rsidRPr="008B7BC2">
        <w:rPr>
          <w:b/>
          <w:bCs/>
          <w:sz w:val="24"/>
          <w:szCs w:val="24"/>
        </w:rPr>
        <w:t xml:space="preserve">Appendix 2: </w:t>
      </w:r>
      <w:r w:rsidR="00AD1F28">
        <w:rPr>
          <w:b/>
          <w:bCs/>
          <w:sz w:val="24"/>
          <w:szCs w:val="24"/>
        </w:rPr>
        <w:t>Breast cancer surgery JLA -</w:t>
      </w:r>
      <w:r w:rsidR="005B63E6">
        <w:rPr>
          <w:b/>
          <w:bCs/>
          <w:sz w:val="24"/>
          <w:szCs w:val="24"/>
        </w:rPr>
        <w:t>Details of s</w:t>
      </w:r>
      <w:r w:rsidR="005D603D" w:rsidRPr="008B7BC2">
        <w:rPr>
          <w:b/>
          <w:bCs/>
          <w:sz w:val="24"/>
          <w:szCs w:val="24"/>
        </w:rPr>
        <w:t>ubmitted, indicative and summa</w:t>
      </w:r>
      <w:r w:rsidR="00F412B6" w:rsidRPr="008B7BC2">
        <w:rPr>
          <w:b/>
          <w:bCs/>
          <w:sz w:val="24"/>
          <w:szCs w:val="24"/>
        </w:rPr>
        <w:t xml:space="preserve">ry questions </w:t>
      </w:r>
      <w:r w:rsidR="008B7BC2" w:rsidRPr="008B7BC2">
        <w:rPr>
          <w:b/>
          <w:bCs/>
          <w:sz w:val="24"/>
          <w:szCs w:val="24"/>
        </w:rPr>
        <w:t>by category</w:t>
      </w:r>
    </w:p>
    <w:p w14:paraId="01B1E499" w14:textId="71C0442F" w:rsidR="00784A60" w:rsidRPr="008B7BC2" w:rsidRDefault="00784A60">
      <w:pPr>
        <w:rPr>
          <w:b/>
          <w:bCs/>
          <w:i/>
          <w:iCs/>
          <w:sz w:val="24"/>
          <w:szCs w:val="24"/>
        </w:rPr>
      </w:pPr>
      <w:r w:rsidRPr="008B7BC2">
        <w:rPr>
          <w:b/>
          <w:bCs/>
          <w:i/>
          <w:iCs/>
          <w:sz w:val="24"/>
          <w:szCs w:val="24"/>
        </w:rPr>
        <w:t xml:space="preserve">Questions about </w:t>
      </w:r>
      <w:r w:rsidR="007D41CC" w:rsidRPr="008B7BC2">
        <w:rPr>
          <w:b/>
          <w:bCs/>
          <w:i/>
          <w:iCs/>
          <w:sz w:val="24"/>
          <w:szCs w:val="24"/>
        </w:rPr>
        <w:t>breast cancer diagnosis; improving the diagnostic pathway and information and support required at diagnosis</w:t>
      </w:r>
    </w:p>
    <w:tbl>
      <w:tblPr>
        <w:tblStyle w:val="TableGrid"/>
        <w:tblW w:w="15304" w:type="dxa"/>
        <w:tblLook w:val="04A0" w:firstRow="1" w:lastRow="0" w:firstColumn="1" w:lastColumn="0" w:noHBand="0" w:noVBand="1"/>
      </w:tblPr>
      <w:tblGrid>
        <w:gridCol w:w="1551"/>
        <w:gridCol w:w="20"/>
        <w:gridCol w:w="5466"/>
        <w:gridCol w:w="29"/>
        <w:gridCol w:w="712"/>
        <w:gridCol w:w="14"/>
        <w:gridCol w:w="3552"/>
        <w:gridCol w:w="66"/>
        <w:gridCol w:w="3894"/>
      </w:tblGrid>
      <w:tr w:rsidR="00784A60" w:rsidRPr="00784A60" w14:paraId="020325B4" w14:textId="77777777" w:rsidTr="00557956">
        <w:trPr>
          <w:trHeight w:val="600"/>
        </w:trPr>
        <w:tc>
          <w:tcPr>
            <w:tcW w:w="1571" w:type="dxa"/>
            <w:gridSpan w:val="2"/>
            <w:shd w:val="clear" w:color="auto" w:fill="E2EFD9" w:themeFill="accent6" w:themeFillTint="33"/>
          </w:tcPr>
          <w:p w14:paraId="3F410FC5" w14:textId="77777777" w:rsidR="00784A60" w:rsidRPr="00784A60" w:rsidRDefault="00784A60" w:rsidP="00784A60">
            <w:pPr>
              <w:spacing w:after="160" w:line="259" w:lineRule="auto"/>
              <w:rPr>
                <w:b/>
                <w:bCs/>
                <w:i/>
                <w:iCs/>
              </w:rPr>
            </w:pPr>
            <w:r w:rsidRPr="00784A60">
              <w:rPr>
                <w:b/>
                <w:bCs/>
                <w:i/>
                <w:iCs/>
              </w:rPr>
              <w:t>Q no</w:t>
            </w:r>
          </w:p>
        </w:tc>
        <w:tc>
          <w:tcPr>
            <w:tcW w:w="5466" w:type="dxa"/>
            <w:shd w:val="clear" w:color="auto" w:fill="E2EFD9" w:themeFill="accent6" w:themeFillTint="33"/>
          </w:tcPr>
          <w:p w14:paraId="3E06C332" w14:textId="77777777" w:rsidR="00784A60" w:rsidRPr="00784A60" w:rsidRDefault="00784A60" w:rsidP="00784A60">
            <w:pPr>
              <w:spacing w:after="160" w:line="259" w:lineRule="auto"/>
              <w:rPr>
                <w:b/>
                <w:bCs/>
                <w:i/>
                <w:iCs/>
              </w:rPr>
            </w:pPr>
            <w:r w:rsidRPr="00784A60">
              <w:rPr>
                <w:b/>
                <w:bCs/>
                <w:i/>
                <w:iCs/>
              </w:rPr>
              <w:t>Raw data</w:t>
            </w:r>
          </w:p>
        </w:tc>
        <w:tc>
          <w:tcPr>
            <w:tcW w:w="741" w:type="dxa"/>
            <w:gridSpan w:val="2"/>
            <w:shd w:val="clear" w:color="auto" w:fill="E2EFD9" w:themeFill="accent6" w:themeFillTint="33"/>
          </w:tcPr>
          <w:p w14:paraId="247B2BB5" w14:textId="77777777" w:rsidR="00784A60" w:rsidRPr="00784A60" w:rsidRDefault="00784A60" w:rsidP="00784A60">
            <w:pPr>
              <w:spacing w:after="160" w:line="259" w:lineRule="auto"/>
              <w:rPr>
                <w:b/>
                <w:bCs/>
                <w:i/>
                <w:iCs/>
              </w:rPr>
            </w:pPr>
            <w:r w:rsidRPr="00784A60">
              <w:rPr>
                <w:b/>
                <w:bCs/>
                <w:i/>
                <w:iCs/>
              </w:rPr>
              <w:t>Resp type</w:t>
            </w:r>
          </w:p>
        </w:tc>
        <w:tc>
          <w:tcPr>
            <w:tcW w:w="3632" w:type="dxa"/>
            <w:gridSpan w:val="3"/>
            <w:shd w:val="clear" w:color="auto" w:fill="E2EFD9" w:themeFill="accent6" w:themeFillTint="33"/>
          </w:tcPr>
          <w:p w14:paraId="244890BA" w14:textId="77777777" w:rsidR="00784A60" w:rsidRPr="00784A60" w:rsidRDefault="00784A60" w:rsidP="00784A60">
            <w:pPr>
              <w:spacing w:after="160" w:line="259" w:lineRule="auto"/>
              <w:rPr>
                <w:b/>
                <w:bCs/>
                <w:i/>
                <w:iCs/>
              </w:rPr>
            </w:pPr>
            <w:r w:rsidRPr="00784A60">
              <w:rPr>
                <w:b/>
                <w:bCs/>
                <w:i/>
                <w:iCs/>
              </w:rPr>
              <w:t>Indicative question(s)</w:t>
            </w:r>
          </w:p>
        </w:tc>
        <w:tc>
          <w:tcPr>
            <w:tcW w:w="3894" w:type="dxa"/>
            <w:shd w:val="clear" w:color="auto" w:fill="E2EFD9" w:themeFill="accent6" w:themeFillTint="33"/>
          </w:tcPr>
          <w:p w14:paraId="0EE4FE79" w14:textId="77777777" w:rsidR="00784A60" w:rsidRPr="00784A60" w:rsidRDefault="00784A60" w:rsidP="00784A60">
            <w:pPr>
              <w:spacing w:after="160" w:line="259" w:lineRule="auto"/>
              <w:rPr>
                <w:b/>
                <w:bCs/>
                <w:i/>
                <w:iCs/>
              </w:rPr>
            </w:pPr>
            <w:r w:rsidRPr="00784A60">
              <w:rPr>
                <w:b/>
                <w:bCs/>
                <w:i/>
                <w:iCs/>
              </w:rPr>
              <w:t>Summary questions</w:t>
            </w:r>
          </w:p>
        </w:tc>
      </w:tr>
      <w:tr w:rsidR="000C4A25" w:rsidRPr="00784A60" w14:paraId="3B6CFCE0" w14:textId="77777777" w:rsidTr="00740CE6">
        <w:trPr>
          <w:trHeight w:val="209"/>
        </w:trPr>
        <w:tc>
          <w:tcPr>
            <w:tcW w:w="15304" w:type="dxa"/>
            <w:gridSpan w:val="9"/>
            <w:shd w:val="clear" w:color="auto" w:fill="E2EFD9" w:themeFill="accent6" w:themeFillTint="33"/>
          </w:tcPr>
          <w:p w14:paraId="0CB94A88" w14:textId="59C1ADA8" w:rsidR="000C4A25" w:rsidRPr="00784A60" w:rsidRDefault="009701A5" w:rsidP="00784A60">
            <w:pPr>
              <w:rPr>
                <w:b/>
                <w:bCs/>
                <w:i/>
                <w:iCs/>
              </w:rPr>
            </w:pPr>
            <w:r w:rsidRPr="009701A5">
              <w:rPr>
                <w:b/>
                <w:bCs/>
                <w:i/>
                <w:iCs/>
              </w:rPr>
              <w:t>1.</w:t>
            </w:r>
            <w:r w:rsidRPr="009701A5">
              <w:rPr>
                <w:b/>
                <w:bCs/>
                <w:i/>
                <w:iCs/>
              </w:rPr>
              <w:tab/>
              <w:t>How well do different breast cancer symptoms (e.g. breast pain) predict for a breast cancer diagnosis and what is the best way of investigating them?</w:t>
            </w:r>
          </w:p>
        </w:tc>
      </w:tr>
      <w:tr w:rsidR="001134E7" w:rsidRPr="00784A60" w14:paraId="316317D2" w14:textId="77777777" w:rsidTr="00557956">
        <w:trPr>
          <w:trHeight w:val="600"/>
        </w:trPr>
        <w:tc>
          <w:tcPr>
            <w:tcW w:w="1571" w:type="dxa"/>
            <w:gridSpan w:val="2"/>
            <w:shd w:val="clear" w:color="auto" w:fill="FFFFFF" w:themeFill="background1"/>
          </w:tcPr>
          <w:p w14:paraId="576748F8" w14:textId="525C4288" w:rsidR="001134E7" w:rsidRPr="00784A60" w:rsidRDefault="001134E7" w:rsidP="000C4A25">
            <w:pPr>
              <w:rPr>
                <w:b/>
                <w:bCs/>
                <w:i/>
                <w:iCs/>
              </w:rPr>
            </w:pPr>
            <w:r w:rsidRPr="0054423B">
              <w:rPr>
                <w:b/>
                <w:bCs/>
              </w:rPr>
              <w:t>A130.2</w:t>
            </w:r>
          </w:p>
        </w:tc>
        <w:tc>
          <w:tcPr>
            <w:tcW w:w="5466" w:type="dxa"/>
            <w:shd w:val="clear" w:color="auto" w:fill="FFFFFF" w:themeFill="background1"/>
          </w:tcPr>
          <w:p w14:paraId="3067323A" w14:textId="38714D26" w:rsidR="001134E7" w:rsidRPr="00784A60" w:rsidRDefault="001134E7" w:rsidP="000C4A25">
            <w:pPr>
              <w:rPr>
                <w:b/>
                <w:bCs/>
                <w:i/>
                <w:iCs/>
              </w:rPr>
            </w:pPr>
            <w:r>
              <w:rPr>
                <w:rFonts w:ascii="Calibri" w:hAnsi="Calibri" w:cs="Calibri"/>
                <w:color w:val="000000"/>
              </w:rPr>
              <w:t xml:space="preserve">Understanding the significance and diagnostic prediction of different presenting symptoms eg pain v lump v discharge  </w:t>
            </w:r>
          </w:p>
        </w:tc>
        <w:tc>
          <w:tcPr>
            <w:tcW w:w="741" w:type="dxa"/>
            <w:gridSpan w:val="2"/>
            <w:shd w:val="clear" w:color="auto" w:fill="FFFFFF" w:themeFill="background1"/>
          </w:tcPr>
          <w:p w14:paraId="01FEB6A3" w14:textId="6DA97A4D" w:rsidR="001134E7" w:rsidRPr="00784A60" w:rsidRDefault="001134E7" w:rsidP="000C4A25">
            <w:pPr>
              <w:rPr>
                <w:b/>
                <w:bCs/>
                <w:i/>
                <w:iCs/>
              </w:rPr>
            </w:pPr>
            <w:r>
              <w:t>H</w:t>
            </w:r>
          </w:p>
        </w:tc>
        <w:tc>
          <w:tcPr>
            <w:tcW w:w="3632" w:type="dxa"/>
            <w:gridSpan w:val="3"/>
            <w:vMerge w:val="restart"/>
            <w:shd w:val="clear" w:color="auto" w:fill="FFFFFF" w:themeFill="background1"/>
          </w:tcPr>
          <w:p w14:paraId="23B13D58" w14:textId="4AF47CB8" w:rsidR="001134E7" w:rsidRPr="00784A60" w:rsidRDefault="001134E7" w:rsidP="000C4A25">
            <w:pPr>
              <w:rPr>
                <w:b/>
                <w:bCs/>
                <w:i/>
                <w:iCs/>
              </w:rPr>
            </w:pPr>
            <w:r>
              <w:t>How well do different breast cancer symptoms predict for a breast cancer diagnosis and how should they be investigated?</w:t>
            </w:r>
          </w:p>
        </w:tc>
        <w:tc>
          <w:tcPr>
            <w:tcW w:w="3894" w:type="dxa"/>
            <w:vMerge w:val="restart"/>
            <w:shd w:val="clear" w:color="auto" w:fill="FFFFFF" w:themeFill="background1"/>
          </w:tcPr>
          <w:p w14:paraId="618B204D" w14:textId="2CE68AC5" w:rsidR="001134E7" w:rsidRPr="00557956" w:rsidRDefault="001134E7" w:rsidP="00557956">
            <w:pPr>
              <w:rPr>
                <w:b/>
                <w:bCs/>
                <w:i/>
                <w:iCs/>
              </w:rPr>
            </w:pPr>
            <w:r w:rsidRPr="00557956">
              <w:rPr>
                <w:b/>
                <w:bCs/>
                <w:i/>
                <w:iCs/>
              </w:rPr>
              <w:t xml:space="preserve">How well do different breast cancer symptoms (e.g breast pain) predict for a breast cancer diagnosis and </w:t>
            </w:r>
            <w:r w:rsidR="00634346" w:rsidRPr="00557956">
              <w:rPr>
                <w:b/>
                <w:bCs/>
                <w:i/>
                <w:iCs/>
              </w:rPr>
              <w:t xml:space="preserve">what is the best way of investigating them? </w:t>
            </w:r>
          </w:p>
        </w:tc>
      </w:tr>
      <w:tr w:rsidR="001134E7" w:rsidRPr="00784A60" w14:paraId="23B8C04E" w14:textId="77777777" w:rsidTr="00557956">
        <w:trPr>
          <w:trHeight w:val="600"/>
        </w:trPr>
        <w:tc>
          <w:tcPr>
            <w:tcW w:w="1571" w:type="dxa"/>
            <w:gridSpan w:val="2"/>
            <w:shd w:val="clear" w:color="auto" w:fill="FFFFFF" w:themeFill="background1"/>
          </w:tcPr>
          <w:p w14:paraId="0B51908B" w14:textId="19C5D176" w:rsidR="001134E7" w:rsidRPr="00784A60" w:rsidRDefault="001134E7" w:rsidP="000C4A25">
            <w:pPr>
              <w:rPr>
                <w:b/>
                <w:bCs/>
                <w:i/>
                <w:iCs/>
              </w:rPr>
            </w:pPr>
            <w:r w:rsidRPr="0054423B">
              <w:rPr>
                <w:b/>
                <w:bCs/>
              </w:rPr>
              <w:t>A174.1</w:t>
            </w:r>
          </w:p>
        </w:tc>
        <w:tc>
          <w:tcPr>
            <w:tcW w:w="5466" w:type="dxa"/>
            <w:shd w:val="clear" w:color="auto" w:fill="FFFFFF" w:themeFill="background1"/>
          </w:tcPr>
          <w:p w14:paraId="5322DBB8" w14:textId="55016E83" w:rsidR="001134E7" w:rsidRPr="00784A60" w:rsidRDefault="001134E7" w:rsidP="000C4A25">
            <w:pPr>
              <w:rPr>
                <w:b/>
                <w:bCs/>
                <w:i/>
                <w:iCs/>
              </w:rPr>
            </w:pPr>
            <w:r w:rsidRPr="0054423B">
              <w:t>Absolute clarity on the significance (or not) of pain as a potential breast cancer symptom. If this message can be safely and with clinical data there are huge savings to be made in time for patients, GPs and hospital doctors and decreasing unnecessary worry for all concerned.</w:t>
            </w:r>
          </w:p>
        </w:tc>
        <w:tc>
          <w:tcPr>
            <w:tcW w:w="741" w:type="dxa"/>
            <w:gridSpan w:val="2"/>
            <w:shd w:val="clear" w:color="auto" w:fill="FFFFFF" w:themeFill="background1"/>
          </w:tcPr>
          <w:p w14:paraId="7B53F6A9" w14:textId="32F97ED8" w:rsidR="001134E7" w:rsidRPr="00784A60" w:rsidRDefault="001134E7" w:rsidP="000C4A25">
            <w:pPr>
              <w:rPr>
                <w:b/>
                <w:bCs/>
                <w:i/>
                <w:iCs/>
              </w:rPr>
            </w:pPr>
            <w:r>
              <w:t>H</w:t>
            </w:r>
          </w:p>
        </w:tc>
        <w:tc>
          <w:tcPr>
            <w:tcW w:w="3632" w:type="dxa"/>
            <w:gridSpan w:val="3"/>
            <w:vMerge/>
            <w:shd w:val="clear" w:color="auto" w:fill="FFFFFF" w:themeFill="background1"/>
          </w:tcPr>
          <w:p w14:paraId="5F2AA2E9" w14:textId="77777777" w:rsidR="001134E7" w:rsidRPr="00784A60" w:rsidRDefault="001134E7" w:rsidP="000C4A25">
            <w:pPr>
              <w:rPr>
                <w:b/>
                <w:bCs/>
                <w:i/>
                <w:iCs/>
              </w:rPr>
            </w:pPr>
          </w:p>
        </w:tc>
        <w:tc>
          <w:tcPr>
            <w:tcW w:w="3894" w:type="dxa"/>
            <w:vMerge/>
            <w:shd w:val="clear" w:color="auto" w:fill="FFFFFF" w:themeFill="background1"/>
          </w:tcPr>
          <w:p w14:paraId="01B8A5AE" w14:textId="77777777" w:rsidR="001134E7" w:rsidRPr="00784A60" w:rsidRDefault="001134E7" w:rsidP="000C4A25">
            <w:pPr>
              <w:rPr>
                <w:b/>
                <w:bCs/>
                <w:i/>
                <w:iCs/>
              </w:rPr>
            </w:pPr>
          </w:p>
        </w:tc>
      </w:tr>
      <w:tr w:rsidR="001134E7" w:rsidRPr="00784A60" w14:paraId="67A22C7D" w14:textId="77777777" w:rsidTr="00557956">
        <w:trPr>
          <w:trHeight w:val="600"/>
        </w:trPr>
        <w:tc>
          <w:tcPr>
            <w:tcW w:w="1571" w:type="dxa"/>
            <w:gridSpan w:val="2"/>
            <w:shd w:val="clear" w:color="auto" w:fill="FFFFFF" w:themeFill="background1"/>
          </w:tcPr>
          <w:p w14:paraId="68318CE9" w14:textId="2883E37C" w:rsidR="001134E7" w:rsidRPr="00784A60" w:rsidRDefault="001134E7" w:rsidP="000C4A25">
            <w:pPr>
              <w:rPr>
                <w:b/>
                <w:bCs/>
                <w:i/>
                <w:iCs/>
              </w:rPr>
            </w:pPr>
            <w:r w:rsidRPr="00401EC8">
              <w:rPr>
                <w:b/>
                <w:bCs/>
              </w:rPr>
              <w:t>A130.1</w:t>
            </w:r>
          </w:p>
        </w:tc>
        <w:tc>
          <w:tcPr>
            <w:tcW w:w="5466" w:type="dxa"/>
            <w:shd w:val="clear" w:color="auto" w:fill="FFFFFF" w:themeFill="background1"/>
          </w:tcPr>
          <w:p w14:paraId="4FF7A787" w14:textId="66BADCAB" w:rsidR="001134E7" w:rsidRPr="00784A60" w:rsidRDefault="001134E7" w:rsidP="000C4A25">
            <w:pPr>
              <w:rPr>
                <w:b/>
                <w:bCs/>
                <w:i/>
                <w:iCs/>
              </w:rPr>
            </w:pPr>
            <w:r w:rsidRPr="00401EC8">
              <w:t xml:space="preserve">Identifying the best method of assessment of those with breast symptoms (which tests, what order, when) to ensure rapid and sustainable care   </w:t>
            </w:r>
          </w:p>
        </w:tc>
        <w:tc>
          <w:tcPr>
            <w:tcW w:w="741" w:type="dxa"/>
            <w:gridSpan w:val="2"/>
            <w:shd w:val="clear" w:color="auto" w:fill="FFFFFF" w:themeFill="background1"/>
          </w:tcPr>
          <w:p w14:paraId="6AE2BA8F" w14:textId="29B0770C" w:rsidR="001134E7" w:rsidRPr="00784A60" w:rsidRDefault="001134E7" w:rsidP="000C4A25">
            <w:pPr>
              <w:rPr>
                <w:b/>
                <w:bCs/>
                <w:i/>
                <w:iCs/>
              </w:rPr>
            </w:pPr>
            <w:r w:rsidRPr="00401EC8">
              <w:t>H</w:t>
            </w:r>
          </w:p>
        </w:tc>
        <w:tc>
          <w:tcPr>
            <w:tcW w:w="3632" w:type="dxa"/>
            <w:gridSpan w:val="3"/>
            <w:vMerge/>
            <w:shd w:val="clear" w:color="auto" w:fill="FFFFFF" w:themeFill="background1"/>
          </w:tcPr>
          <w:p w14:paraId="171BFBF5" w14:textId="77777777" w:rsidR="001134E7" w:rsidRPr="00784A60" w:rsidRDefault="001134E7" w:rsidP="000C4A25">
            <w:pPr>
              <w:rPr>
                <w:b/>
                <w:bCs/>
                <w:i/>
                <w:iCs/>
              </w:rPr>
            </w:pPr>
          </w:p>
        </w:tc>
        <w:tc>
          <w:tcPr>
            <w:tcW w:w="3894" w:type="dxa"/>
            <w:vMerge/>
            <w:shd w:val="clear" w:color="auto" w:fill="FFFFFF" w:themeFill="background1"/>
          </w:tcPr>
          <w:p w14:paraId="279DB129" w14:textId="77777777" w:rsidR="001134E7" w:rsidRPr="00784A60" w:rsidRDefault="001134E7" w:rsidP="000C4A25">
            <w:pPr>
              <w:rPr>
                <w:b/>
                <w:bCs/>
                <w:i/>
                <w:iCs/>
              </w:rPr>
            </w:pPr>
          </w:p>
        </w:tc>
      </w:tr>
      <w:tr w:rsidR="000C4A25" w:rsidRPr="00784A60" w14:paraId="0E0880CC" w14:textId="77777777" w:rsidTr="00740CE6">
        <w:trPr>
          <w:trHeight w:val="270"/>
        </w:trPr>
        <w:tc>
          <w:tcPr>
            <w:tcW w:w="15304" w:type="dxa"/>
            <w:gridSpan w:val="9"/>
            <w:shd w:val="clear" w:color="auto" w:fill="E2EFD9" w:themeFill="accent6" w:themeFillTint="33"/>
          </w:tcPr>
          <w:p w14:paraId="4C8B1098" w14:textId="2659B104" w:rsidR="000C4A25" w:rsidRPr="00784A60" w:rsidRDefault="00A101AC" w:rsidP="000C4A25">
            <w:pPr>
              <w:rPr>
                <w:b/>
                <w:bCs/>
                <w:i/>
                <w:iCs/>
              </w:rPr>
            </w:pPr>
            <w:r w:rsidRPr="00A101AC">
              <w:rPr>
                <w:b/>
                <w:bCs/>
                <w:i/>
                <w:iCs/>
              </w:rPr>
              <w:t>2.</w:t>
            </w:r>
            <w:r w:rsidRPr="00A101AC">
              <w:rPr>
                <w:b/>
                <w:bCs/>
                <w:i/>
                <w:iCs/>
              </w:rPr>
              <w:tab/>
              <w:t>Are there any breast lesions that we can avoid biopsying based on patient or mammographic characteristics?</w:t>
            </w:r>
          </w:p>
        </w:tc>
      </w:tr>
      <w:tr w:rsidR="000C4A25" w:rsidRPr="00784A60" w14:paraId="44F8B4ED" w14:textId="77777777" w:rsidTr="00557956">
        <w:trPr>
          <w:trHeight w:val="600"/>
        </w:trPr>
        <w:tc>
          <w:tcPr>
            <w:tcW w:w="1571" w:type="dxa"/>
            <w:gridSpan w:val="2"/>
            <w:shd w:val="clear" w:color="auto" w:fill="FFFFFF" w:themeFill="background1"/>
          </w:tcPr>
          <w:p w14:paraId="119F336D" w14:textId="249ED73B" w:rsidR="000C4A25" w:rsidRPr="00401EC8" w:rsidRDefault="000C4A25" w:rsidP="000C4A25">
            <w:pPr>
              <w:rPr>
                <w:b/>
                <w:bCs/>
              </w:rPr>
            </w:pPr>
            <w:r w:rsidRPr="009B7BBB">
              <w:rPr>
                <w:b/>
                <w:bCs/>
              </w:rPr>
              <w:t>A18.3</w:t>
            </w:r>
          </w:p>
        </w:tc>
        <w:tc>
          <w:tcPr>
            <w:tcW w:w="5466" w:type="dxa"/>
            <w:shd w:val="clear" w:color="auto" w:fill="FFFFFF" w:themeFill="background1"/>
          </w:tcPr>
          <w:p w14:paraId="2384A5BB" w14:textId="7CB3A695" w:rsidR="000C4A25" w:rsidRPr="00401EC8" w:rsidRDefault="000C4A25" w:rsidP="000C4A25">
            <w:r w:rsidRPr="009B7BBB">
              <w:t xml:space="preserve">Are there any lesions we can avoid doing biopsies on based on appearance on mammo/patient characterics? </w:t>
            </w:r>
          </w:p>
        </w:tc>
        <w:tc>
          <w:tcPr>
            <w:tcW w:w="741" w:type="dxa"/>
            <w:gridSpan w:val="2"/>
            <w:shd w:val="clear" w:color="auto" w:fill="FFFFFF" w:themeFill="background1"/>
          </w:tcPr>
          <w:p w14:paraId="32D6B533" w14:textId="130A8C28" w:rsidR="000C4A25" w:rsidRPr="00401EC8" w:rsidRDefault="000C4A25" w:rsidP="000C4A25">
            <w:r w:rsidRPr="009B7BBB">
              <w:t>H</w:t>
            </w:r>
          </w:p>
        </w:tc>
        <w:tc>
          <w:tcPr>
            <w:tcW w:w="3632" w:type="dxa"/>
            <w:gridSpan w:val="3"/>
            <w:shd w:val="clear" w:color="auto" w:fill="FFFFFF" w:themeFill="background1"/>
          </w:tcPr>
          <w:p w14:paraId="71F23D31" w14:textId="10BA2C4E" w:rsidR="000C4A25" w:rsidRPr="00C660A6" w:rsidRDefault="00856C72" w:rsidP="000C4A25">
            <w:r w:rsidRPr="00C660A6">
              <w:t xml:space="preserve">Are there any </w:t>
            </w:r>
            <w:r w:rsidR="00C660A6" w:rsidRPr="00C660A6">
              <w:t>breast lesions that we can avoid biopsying based on patient or mammographic characteristics?</w:t>
            </w:r>
          </w:p>
        </w:tc>
        <w:tc>
          <w:tcPr>
            <w:tcW w:w="3894" w:type="dxa"/>
            <w:shd w:val="clear" w:color="auto" w:fill="FFFFFF" w:themeFill="background1"/>
          </w:tcPr>
          <w:p w14:paraId="75226E91" w14:textId="5E3E7933" w:rsidR="000C4A25" w:rsidRPr="00557956" w:rsidRDefault="00C660A6" w:rsidP="00557956">
            <w:pPr>
              <w:rPr>
                <w:b/>
                <w:bCs/>
                <w:i/>
                <w:iCs/>
              </w:rPr>
            </w:pPr>
            <w:r w:rsidRPr="00557956">
              <w:rPr>
                <w:b/>
                <w:bCs/>
                <w:i/>
                <w:iCs/>
              </w:rPr>
              <w:t>Are there any breast lesions that we can avoid biopsying based on patient or mammographic characteristics?</w:t>
            </w:r>
          </w:p>
        </w:tc>
      </w:tr>
      <w:tr w:rsidR="000225E7" w:rsidRPr="00784A60" w14:paraId="15C2CC89" w14:textId="77777777" w:rsidTr="00740CE6">
        <w:trPr>
          <w:trHeight w:val="242"/>
        </w:trPr>
        <w:tc>
          <w:tcPr>
            <w:tcW w:w="15304" w:type="dxa"/>
            <w:gridSpan w:val="9"/>
            <w:shd w:val="clear" w:color="auto" w:fill="E2EFD9" w:themeFill="accent6" w:themeFillTint="33"/>
          </w:tcPr>
          <w:p w14:paraId="78169799" w14:textId="4BA6D74D" w:rsidR="000225E7" w:rsidRPr="001A6819" w:rsidRDefault="007132A8" w:rsidP="000225E7">
            <w:pPr>
              <w:rPr>
                <w:b/>
                <w:bCs/>
                <w:i/>
                <w:iCs/>
              </w:rPr>
            </w:pPr>
            <w:r w:rsidRPr="007132A8">
              <w:rPr>
                <w:b/>
                <w:bCs/>
                <w:i/>
                <w:iCs/>
              </w:rPr>
              <w:t>3.</w:t>
            </w:r>
            <w:r w:rsidRPr="007132A8">
              <w:rPr>
                <w:b/>
                <w:bCs/>
                <w:i/>
                <w:iCs/>
              </w:rPr>
              <w:tab/>
              <w:t>How can we improve the experience of men attending breast clinics?</w:t>
            </w:r>
          </w:p>
        </w:tc>
      </w:tr>
      <w:tr w:rsidR="000225E7" w:rsidRPr="00784A60" w14:paraId="2F5C5B5A" w14:textId="77777777" w:rsidTr="00557956">
        <w:trPr>
          <w:trHeight w:val="600"/>
        </w:trPr>
        <w:tc>
          <w:tcPr>
            <w:tcW w:w="1571" w:type="dxa"/>
            <w:gridSpan w:val="2"/>
            <w:shd w:val="clear" w:color="auto" w:fill="FFFFFF" w:themeFill="background1"/>
          </w:tcPr>
          <w:p w14:paraId="4C260844" w14:textId="3CBDBB6E" w:rsidR="000225E7" w:rsidRPr="009B7BBB" w:rsidRDefault="000225E7" w:rsidP="000225E7">
            <w:pPr>
              <w:rPr>
                <w:b/>
                <w:bCs/>
              </w:rPr>
            </w:pPr>
            <w:r w:rsidRPr="00614CAD">
              <w:rPr>
                <w:b/>
                <w:bCs/>
              </w:rPr>
              <w:t>A129.1</w:t>
            </w:r>
          </w:p>
        </w:tc>
        <w:tc>
          <w:tcPr>
            <w:tcW w:w="5466" w:type="dxa"/>
            <w:shd w:val="clear" w:color="auto" w:fill="FFFFFF" w:themeFill="background1"/>
          </w:tcPr>
          <w:p w14:paraId="6A17ED4C" w14:textId="55CC4819" w:rsidR="000225E7" w:rsidRPr="009B7BBB" w:rsidRDefault="000225E7" w:rsidP="000225E7">
            <w:r w:rsidRPr="00614CAD">
              <w:t xml:space="preserve">Q. What provision could be made to limit the additional stress men attending breast clinics might be feeling,  surrounded by a totally pink environment, both visually and in written information, notice boards, waiting rooms, etc.        </w:t>
            </w:r>
          </w:p>
        </w:tc>
        <w:tc>
          <w:tcPr>
            <w:tcW w:w="741" w:type="dxa"/>
            <w:gridSpan w:val="2"/>
            <w:shd w:val="clear" w:color="auto" w:fill="FFFFFF" w:themeFill="background1"/>
          </w:tcPr>
          <w:p w14:paraId="32F75939" w14:textId="18F6B875" w:rsidR="000225E7" w:rsidRPr="009B7BBB" w:rsidRDefault="000225E7" w:rsidP="000225E7">
            <w:r w:rsidRPr="00614CAD">
              <w:t>PR</w:t>
            </w:r>
          </w:p>
        </w:tc>
        <w:tc>
          <w:tcPr>
            <w:tcW w:w="3632" w:type="dxa"/>
            <w:gridSpan w:val="3"/>
            <w:shd w:val="clear" w:color="auto" w:fill="FFFFFF" w:themeFill="background1"/>
          </w:tcPr>
          <w:p w14:paraId="5626A6AA" w14:textId="4C0F1E05" w:rsidR="000225E7" w:rsidRPr="00C660A6" w:rsidRDefault="000225E7" w:rsidP="000225E7">
            <w:r w:rsidRPr="004137B9">
              <w:t>How can we improve the experience of men attending breast clinics?</w:t>
            </w:r>
          </w:p>
        </w:tc>
        <w:tc>
          <w:tcPr>
            <w:tcW w:w="3894" w:type="dxa"/>
            <w:shd w:val="clear" w:color="auto" w:fill="FFFFFF" w:themeFill="background1"/>
          </w:tcPr>
          <w:p w14:paraId="23D4A220" w14:textId="2A369DDA" w:rsidR="000225E7" w:rsidRPr="00557956" w:rsidRDefault="000225E7" w:rsidP="00557956">
            <w:pPr>
              <w:rPr>
                <w:b/>
                <w:bCs/>
                <w:i/>
                <w:iCs/>
              </w:rPr>
            </w:pPr>
            <w:r w:rsidRPr="00557956">
              <w:rPr>
                <w:b/>
                <w:bCs/>
                <w:i/>
                <w:iCs/>
              </w:rPr>
              <w:t>How can we improve the experience of men attending breast clinics?</w:t>
            </w:r>
          </w:p>
        </w:tc>
      </w:tr>
      <w:tr w:rsidR="000225E7" w:rsidRPr="00784A60" w14:paraId="1974FBF8" w14:textId="77777777" w:rsidTr="00740CE6">
        <w:trPr>
          <w:trHeight w:val="310"/>
        </w:trPr>
        <w:tc>
          <w:tcPr>
            <w:tcW w:w="15304" w:type="dxa"/>
            <w:gridSpan w:val="9"/>
            <w:shd w:val="clear" w:color="auto" w:fill="E2EFD9" w:themeFill="accent6" w:themeFillTint="33"/>
          </w:tcPr>
          <w:p w14:paraId="6E6AFCE6" w14:textId="1346745A" w:rsidR="000225E7" w:rsidRPr="00784A60" w:rsidRDefault="00CC6810" w:rsidP="000225E7">
            <w:pPr>
              <w:rPr>
                <w:b/>
                <w:bCs/>
                <w:i/>
                <w:iCs/>
              </w:rPr>
            </w:pPr>
            <w:r w:rsidRPr="00CC6810">
              <w:rPr>
                <w:b/>
                <w:bCs/>
                <w:i/>
                <w:iCs/>
              </w:rPr>
              <w:t>4.</w:t>
            </w:r>
            <w:r w:rsidRPr="00CC6810">
              <w:rPr>
                <w:b/>
                <w:bCs/>
                <w:i/>
                <w:iCs/>
              </w:rPr>
              <w:tab/>
              <w:t>How much information does a patient want to know before a formal breast cancer diagnosis (i.e. when a highly suspicious lesion is biopsied) and what is the best way to support patients during this period?</w:t>
            </w:r>
          </w:p>
        </w:tc>
      </w:tr>
      <w:tr w:rsidR="000225E7" w:rsidRPr="00784A60" w14:paraId="53A84D90" w14:textId="77777777" w:rsidTr="00557956">
        <w:trPr>
          <w:trHeight w:val="600"/>
        </w:trPr>
        <w:tc>
          <w:tcPr>
            <w:tcW w:w="1571" w:type="dxa"/>
            <w:gridSpan w:val="2"/>
            <w:shd w:val="clear" w:color="auto" w:fill="FFFFFF" w:themeFill="background1"/>
          </w:tcPr>
          <w:p w14:paraId="10C97539" w14:textId="5565EF2A" w:rsidR="000225E7" w:rsidRPr="009B7BBB" w:rsidRDefault="000225E7" w:rsidP="000225E7">
            <w:pPr>
              <w:rPr>
                <w:b/>
                <w:bCs/>
              </w:rPr>
            </w:pPr>
            <w:r w:rsidRPr="00614CAD">
              <w:rPr>
                <w:b/>
                <w:bCs/>
              </w:rPr>
              <w:t>A62.1</w:t>
            </w:r>
          </w:p>
        </w:tc>
        <w:tc>
          <w:tcPr>
            <w:tcW w:w="5466" w:type="dxa"/>
            <w:shd w:val="clear" w:color="auto" w:fill="FFFFFF" w:themeFill="background1"/>
          </w:tcPr>
          <w:p w14:paraId="1BA2C8A0" w14:textId="4294EF7B" w:rsidR="000225E7" w:rsidRPr="009B7BBB" w:rsidRDefault="000225E7" w:rsidP="000225E7">
            <w:r w:rsidRPr="00614CAD">
              <w:t>How much information would the patient want to know at initial visit when highly suspicious lesion identified?</w:t>
            </w:r>
          </w:p>
        </w:tc>
        <w:tc>
          <w:tcPr>
            <w:tcW w:w="741" w:type="dxa"/>
            <w:gridSpan w:val="2"/>
            <w:shd w:val="clear" w:color="auto" w:fill="FFFFFF" w:themeFill="background1"/>
          </w:tcPr>
          <w:p w14:paraId="4EF76F73" w14:textId="66B417A0" w:rsidR="000225E7" w:rsidRPr="009B7BBB" w:rsidRDefault="000225E7" w:rsidP="000225E7">
            <w:r w:rsidRPr="00614CAD">
              <w:t>H</w:t>
            </w:r>
          </w:p>
        </w:tc>
        <w:tc>
          <w:tcPr>
            <w:tcW w:w="3632" w:type="dxa"/>
            <w:gridSpan w:val="3"/>
            <w:vMerge w:val="restart"/>
            <w:shd w:val="clear" w:color="auto" w:fill="FFFFFF" w:themeFill="background1"/>
          </w:tcPr>
          <w:p w14:paraId="057B7A01" w14:textId="047F4241" w:rsidR="000225E7" w:rsidRPr="00784A60" w:rsidRDefault="000225E7" w:rsidP="000225E7">
            <w:pPr>
              <w:rPr>
                <w:b/>
                <w:bCs/>
                <w:i/>
                <w:iCs/>
              </w:rPr>
            </w:pPr>
            <w:r w:rsidRPr="00614CAD">
              <w:t xml:space="preserve">How much information </w:t>
            </w:r>
            <w:r>
              <w:t xml:space="preserve">does a patient want to know prediagnosis (i.e when a highly suspicious lesion is biopsied) and how can be best support patients during this period? </w:t>
            </w:r>
          </w:p>
        </w:tc>
        <w:tc>
          <w:tcPr>
            <w:tcW w:w="3894" w:type="dxa"/>
            <w:vMerge w:val="restart"/>
            <w:shd w:val="clear" w:color="auto" w:fill="FFFFFF" w:themeFill="background1"/>
          </w:tcPr>
          <w:p w14:paraId="6D042910" w14:textId="094C0B6F" w:rsidR="000225E7" w:rsidRPr="0031250B" w:rsidRDefault="000225E7" w:rsidP="000225E7">
            <w:pPr>
              <w:rPr>
                <w:b/>
                <w:bCs/>
                <w:i/>
                <w:iCs/>
              </w:rPr>
            </w:pPr>
            <w:r w:rsidRPr="0031250B">
              <w:rPr>
                <w:b/>
                <w:bCs/>
                <w:i/>
                <w:iCs/>
              </w:rPr>
              <w:t xml:space="preserve">How much information does a patient want to know </w:t>
            </w:r>
            <w:r>
              <w:rPr>
                <w:b/>
                <w:bCs/>
                <w:i/>
                <w:iCs/>
              </w:rPr>
              <w:t>before a formal breast cancer diagnosis</w:t>
            </w:r>
            <w:r w:rsidRPr="0031250B">
              <w:rPr>
                <w:b/>
                <w:bCs/>
                <w:i/>
                <w:iCs/>
              </w:rPr>
              <w:t xml:space="preserve"> (i.e</w:t>
            </w:r>
            <w:r w:rsidR="00740CE6">
              <w:rPr>
                <w:b/>
                <w:bCs/>
                <w:i/>
                <w:iCs/>
              </w:rPr>
              <w:t>.</w:t>
            </w:r>
            <w:r w:rsidRPr="0031250B">
              <w:rPr>
                <w:b/>
                <w:bCs/>
                <w:i/>
                <w:iCs/>
              </w:rPr>
              <w:t xml:space="preserve"> when a highly suspicious lesion is biopsied) and </w:t>
            </w:r>
            <w:r>
              <w:rPr>
                <w:b/>
                <w:bCs/>
                <w:i/>
                <w:iCs/>
              </w:rPr>
              <w:t xml:space="preserve">what </w:t>
            </w:r>
            <w:r>
              <w:rPr>
                <w:b/>
                <w:bCs/>
                <w:i/>
                <w:iCs/>
              </w:rPr>
              <w:lastRenderedPageBreak/>
              <w:t>is the best way to</w:t>
            </w:r>
            <w:r w:rsidRPr="0031250B">
              <w:rPr>
                <w:b/>
                <w:bCs/>
                <w:i/>
                <w:iCs/>
              </w:rPr>
              <w:t xml:space="preserve"> support patients during this period?</w:t>
            </w:r>
          </w:p>
        </w:tc>
      </w:tr>
      <w:tr w:rsidR="000225E7" w:rsidRPr="00784A60" w14:paraId="0F78376B" w14:textId="77777777" w:rsidTr="00557956">
        <w:trPr>
          <w:trHeight w:val="600"/>
        </w:trPr>
        <w:tc>
          <w:tcPr>
            <w:tcW w:w="1571" w:type="dxa"/>
            <w:gridSpan w:val="2"/>
            <w:shd w:val="clear" w:color="auto" w:fill="FFFFFF" w:themeFill="background1"/>
          </w:tcPr>
          <w:p w14:paraId="417C03AD" w14:textId="3BFE5D47" w:rsidR="000225E7" w:rsidRPr="00614CAD" w:rsidRDefault="000225E7" w:rsidP="000225E7">
            <w:pPr>
              <w:rPr>
                <w:b/>
                <w:bCs/>
              </w:rPr>
            </w:pPr>
            <w:r w:rsidRPr="00824F78">
              <w:rPr>
                <w:b/>
                <w:bCs/>
              </w:rPr>
              <w:t>A122.3</w:t>
            </w:r>
          </w:p>
        </w:tc>
        <w:tc>
          <w:tcPr>
            <w:tcW w:w="5466" w:type="dxa"/>
            <w:shd w:val="clear" w:color="auto" w:fill="FFFFFF" w:themeFill="background1"/>
          </w:tcPr>
          <w:p w14:paraId="4DA5CD0D" w14:textId="284D479C" w:rsidR="000225E7" w:rsidRPr="00614CAD" w:rsidRDefault="000225E7" w:rsidP="000225E7">
            <w:r w:rsidRPr="00824F78">
              <w:t xml:space="preserve">I still don't think that we have the psychological care around the early stages of diagnosis well mapped out.  I am distressed when a woman walks out of a one stop </w:t>
            </w:r>
            <w:r w:rsidRPr="00824F78">
              <w:lastRenderedPageBreak/>
              <w:t>clinic after a biopsy with no opportunity to discuss findings/possible outcomes or an appointment for results.  I think that there needs to be much more clear directions about how to support women through this time and resources for ensuring women go through the early steps of diagnosis in a timely fashion.</w:t>
            </w:r>
          </w:p>
        </w:tc>
        <w:tc>
          <w:tcPr>
            <w:tcW w:w="741" w:type="dxa"/>
            <w:gridSpan w:val="2"/>
            <w:shd w:val="clear" w:color="auto" w:fill="FFFFFF" w:themeFill="background1"/>
          </w:tcPr>
          <w:p w14:paraId="6CB85751" w14:textId="37C0E4D8" w:rsidR="000225E7" w:rsidRPr="00614CAD" w:rsidRDefault="000225E7" w:rsidP="000225E7">
            <w:r w:rsidRPr="00824F78">
              <w:lastRenderedPageBreak/>
              <w:t>H</w:t>
            </w:r>
          </w:p>
        </w:tc>
        <w:tc>
          <w:tcPr>
            <w:tcW w:w="3632" w:type="dxa"/>
            <w:gridSpan w:val="3"/>
            <w:vMerge/>
            <w:shd w:val="clear" w:color="auto" w:fill="FFFFFF" w:themeFill="background1"/>
          </w:tcPr>
          <w:p w14:paraId="76FAB855" w14:textId="77777777" w:rsidR="000225E7" w:rsidRPr="00614CAD" w:rsidRDefault="000225E7" w:rsidP="000225E7"/>
        </w:tc>
        <w:tc>
          <w:tcPr>
            <w:tcW w:w="3894" w:type="dxa"/>
            <w:vMerge/>
            <w:shd w:val="clear" w:color="auto" w:fill="FFFFFF" w:themeFill="background1"/>
          </w:tcPr>
          <w:p w14:paraId="0B7E831A" w14:textId="77777777" w:rsidR="000225E7" w:rsidRPr="00784A60" w:rsidRDefault="000225E7" w:rsidP="000225E7">
            <w:pPr>
              <w:rPr>
                <w:b/>
                <w:bCs/>
                <w:i/>
                <w:iCs/>
              </w:rPr>
            </w:pPr>
          </w:p>
        </w:tc>
      </w:tr>
      <w:tr w:rsidR="000225E7" w:rsidRPr="00784A60" w14:paraId="4BE87888" w14:textId="77777777" w:rsidTr="00557956">
        <w:trPr>
          <w:trHeight w:val="600"/>
        </w:trPr>
        <w:tc>
          <w:tcPr>
            <w:tcW w:w="1571" w:type="dxa"/>
            <w:gridSpan w:val="2"/>
          </w:tcPr>
          <w:p w14:paraId="4BD5108E" w14:textId="03EEED48" w:rsidR="000225E7" w:rsidRPr="00824F78" w:rsidRDefault="000225E7" w:rsidP="000225E7">
            <w:pPr>
              <w:rPr>
                <w:b/>
                <w:bCs/>
              </w:rPr>
            </w:pPr>
            <w:r w:rsidRPr="00824F78">
              <w:rPr>
                <w:b/>
                <w:bCs/>
              </w:rPr>
              <w:t>A123.3</w:t>
            </w:r>
          </w:p>
        </w:tc>
        <w:tc>
          <w:tcPr>
            <w:tcW w:w="5466" w:type="dxa"/>
          </w:tcPr>
          <w:p w14:paraId="47E8F1CD" w14:textId="00118494" w:rsidR="000225E7" w:rsidRPr="00824F78" w:rsidRDefault="000225E7" w:rsidP="000225E7">
            <w:r w:rsidRPr="00824F78">
              <w:t>Should major screening centres have an on-site counsellor?</w:t>
            </w:r>
          </w:p>
        </w:tc>
        <w:tc>
          <w:tcPr>
            <w:tcW w:w="741" w:type="dxa"/>
            <w:gridSpan w:val="2"/>
          </w:tcPr>
          <w:p w14:paraId="4E91139F" w14:textId="3B17D5B1" w:rsidR="000225E7" w:rsidRPr="00824F78" w:rsidRDefault="000225E7" w:rsidP="000225E7">
            <w:r w:rsidRPr="00824F78">
              <w:t>P</w:t>
            </w:r>
          </w:p>
        </w:tc>
        <w:tc>
          <w:tcPr>
            <w:tcW w:w="3632" w:type="dxa"/>
            <w:gridSpan w:val="3"/>
            <w:vMerge/>
          </w:tcPr>
          <w:p w14:paraId="2EAAA5E9" w14:textId="1A29ACA2" w:rsidR="000225E7" w:rsidRPr="00614CAD" w:rsidRDefault="000225E7" w:rsidP="000225E7"/>
        </w:tc>
        <w:tc>
          <w:tcPr>
            <w:tcW w:w="3894" w:type="dxa"/>
            <w:vMerge/>
          </w:tcPr>
          <w:p w14:paraId="63ABABBE" w14:textId="5C2BDF7D" w:rsidR="000225E7" w:rsidRPr="00784A60" w:rsidRDefault="000225E7" w:rsidP="000225E7">
            <w:pPr>
              <w:rPr>
                <w:b/>
                <w:bCs/>
                <w:i/>
                <w:iCs/>
              </w:rPr>
            </w:pPr>
          </w:p>
        </w:tc>
      </w:tr>
      <w:tr w:rsidR="006A7F1C" w:rsidRPr="00784A60" w14:paraId="40517383" w14:textId="77777777" w:rsidTr="00740CE6">
        <w:trPr>
          <w:trHeight w:val="240"/>
        </w:trPr>
        <w:tc>
          <w:tcPr>
            <w:tcW w:w="15304" w:type="dxa"/>
            <w:gridSpan w:val="9"/>
            <w:shd w:val="clear" w:color="auto" w:fill="E2EFD9" w:themeFill="accent6" w:themeFillTint="33"/>
          </w:tcPr>
          <w:p w14:paraId="42834095" w14:textId="17C964D9" w:rsidR="006A7F1C" w:rsidRPr="009A0DED" w:rsidRDefault="008210E6" w:rsidP="000F4F8E">
            <w:pPr>
              <w:rPr>
                <w:b/>
                <w:bCs/>
                <w:i/>
                <w:iCs/>
              </w:rPr>
            </w:pPr>
            <w:r w:rsidRPr="008210E6">
              <w:rPr>
                <w:b/>
                <w:bCs/>
                <w:i/>
                <w:iCs/>
              </w:rPr>
              <w:t>5.</w:t>
            </w:r>
            <w:r w:rsidRPr="008210E6">
              <w:rPr>
                <w:b/>
                <w:bCs/>
                <w:i/>
                <w:iCs/>
              </w:rPr>
              <w:tab/>
              <w:t>How can we improve the efficiency and accuracy of the diagnostic and pre-operative pathway for patients with breast cancer?</w:t>
            </w:r>
          </w:p>
        </w:tc>
      </w:tr>
      <w:tr w:rsidR="006A7F1C" w:rsidRPr="00784A60" w14:paraId="3F2FCB86" w14:textId="77777777" w:rsidTr="00557956">
        <w:trPr>
          <w:trHeight w:val="600"/>
        </w:trPr>
        <w:tc>
          <w:tcPr>
            <w:tcW w:w="1571" w:type="dxa"/>
            <w:gridSpan w:val="2"/>
          </w:tcPr>
          <w:p w14:paraId="19D2E110" w14:textId="2D03DC67" w:rsidR="006A7F1C" w:rsidRPr="00824F78" w:rsidRDefault="006A7F1C" w:rsidP="006A7F1C">
            <w:pPr>
              <w:rPr>
                <w:b/>
                <w:bCs/>
              </w:rPr>
            </w:pPr>
            <w:r w:rsidRPr="00401EC8">
              <w:rPr>
                <w:b/>
                <w:bCs/>
              </w:rPr>
              <w:t>A7.1</w:t>
            </w:r>
          </w:p>
        </w:tc>
        <w:tc>
          <w:tcPr>
            <w:tcW w:w="5466" w:type="dxa"/>
          </w:tcPr>
          <w:p w14:paraId="4A10F05D" w14:textId="082B2740" w:rsidR="006A7F1C" w:rsidRPr="00824F78" w:rsidRDefault="006A7F1C" w:rsidP="006A7F1C">
            <w:r w:rsidRPr="00401EC8">
              <w:t xml:space="preserve">What is the best method of assessment of breast cancer  </w:t>
            </w:r>
          </w:p>
        </w:tc>
        <w:tc>
          <w:tcPr>
            <w:tcW w:w="741" w:type="dxa"/>
            <w:gridSpan w:val="2"/>
          </w:tcPr>
          <w:p w14:paraId="06E1F98E" w14:textId="7A8D6ED4" w:rsidR="006A7F1C" w:rsidRPr="00824F78" w:rsidRDefault="006A7F1C" w:rsidP="006A7F1C">
            <w:r w:rsidRPr="00401EC8">
              <w:t>H</w:t>
            </w:r>
          </w:p>
        </w:tc>
        <w:tc>
          <w:tcPr>
            <w:tcW w:w="3632" w:type="dxa"/>
            <w:gridSpan w:val="3"/>
            <w:vMerge w:val="restart"/>
          </w:tcPr>
          <w:p w14:paraId="262F60EE" w14:textId="09BC7878" w:rsidR="006A7F1C" w:rsidRPr="00614CAD" w:rsidRDefault="006A7F1C" w:rsidP="006A7F1C">
            <w:r>
              <w:t>How can the diagnostic process for breast cancer be improved?</w:t>
            </w:r>
          </w:p>
        </w:tc>
        <w:tc>
          <w:tcPr>
            <w:tcW w:w="3894" w:type="dxa"/>
            <w:vMerge w:val="restart"/>
          </w:tcPr>
          <w:p w14:paraId="02A6419D" w14:textId="1E6636E3" w:rsidR="006A7F1C" w:rsidRPr="00784A60" w:rsidRDefault="006A7F1C" w:rsidP="006A7F1C">
            <w:pPr>
              <w:rPr>
                <w:b/>
                <w:bCs/>
                <w:i/>
                <w:iCs/>
              </w:rPr>
            </w:pPr>
            <w:r>
              <w:rPr>
                <w:b/>
                <w:bCs/>
                <w:i/>
                <w:iCs/>
              </w:rPr>
              <w:t>How can we improve the efficiency and accuracy of the diagnostic and pre-operative pathway for patients with breast cancer?</w:t>
            </w:r>
          </w:p>
        </w:tc>
      </w:tr>
      <w:tr w:rsidR="006A7F1C" w:rsidRPr="00784A60" w14:paraId="0EA9B942" w14:textId="77777777" w:rsidTr="00557956">
        <w:trPr>
          <w:trHeight w:val="600"/>
        </w:trPr>
        <w:tc>
          <w:tcPr>
            <w:tcW w:w="1571" w:type="dxa"/>
            <w:gridSpan w:val="2"/>
          </w:tcPr>
          <w:p w14:paraId="1792B19C" w14:textId="1EE1BE24" w:rsidR="006A7F1C" w:rsidRPr="00824F78" w:rsidRDefault="006A7F1C" w:rsidP="006A7F1C">
            <w:pPr>
              <w:rPr>
                <w:b/>
                <w:bCs/>
              </w:rPr>
            </w:pPr>
            <w:r w:rsidRPr="00401EC8">
              <w:rPr>
                <w:b/>
                <w:bCs/>
              </w:rPr>
              <w:t>A90.7</w:t>
            </w:r>
          </w:p>
        </w:tc>
        <w:tc>
          <w:tcPr>
            <w:tcW w:w="5466" w:type="dxa"/>
          </w:tcPr>
          <w:p w14:paraId="71B470BB" w14:textId="5548401F" w:rsidR="006A7F1C" w:rsidRPr="00824F78" w:rsidRDefault="006A7F1C" w:rsidP="006A7F1C">
            <w:r w:rsidRPr="00401EC8">
              <w:t xml:space="preserve">How can biopsy and scanning procedures be improved to Provide a more accurate diagnosis before surgery?  </w:t>
            </w:r>
          </w:p>
        </w:tc>
        <w:tc>
          <w:tcPr>
            <w:tcW w:w="741" w:type="dxa"/>
            <w:gridSpan w:val="2"/>
          </w:tcPr>
          <w:p w14:paraId="3255A594" w14:textId="4FD0C552" w:rsidR="006A7F1C" w:rsidRPr="00824F78" w:rsidRDefault="006A7F1C" w:rsidP="006A7F1C">
            <w:r w:rsidRPr="00401EC8">
              <w:t>P</w:t>
            </w:r>
          </w:p>
        </w:tc>
        <w:tc>
          <w:tcPr>
            <w:tcW w:w="3632" w:type="dxa"/>
            <w:gridSpan w:val="3"/>
            <w:vMerge/>
          </w:tcPr>
          <w:p w14:paraId="1ABDEB1F" w14:textId="77777777" w:rsidR="006A7F1C" w:rsidRPr="00614CAD" w:rsidRDefault="006A7F1C" w:rsidP="006A7F1C"/>
        </w:tc>
        <w:tc>
          <w:tcPr>
            <w:tcW w:w="3894" w:type="dxa"/>
            <w:vMerge/>
          </w:tcPr>
          <w:p w14:paraId="02F1BB43" w14:textId="77777777" w:rsidR="006A7F1C" w:rsidRPr="00784A60" w:rsidRDefault="006A7F1C" w:rsidP="006A7F1C">
            <w:pPr>
              <w:rPr>
                <w:b/>
                <w:bCs/>
                <w:i/>
                <w:iCs/>
              </w:rPr>
            </w:pPr>
          </w:p>
        </w:tc>
      </w:tr>
      <w:tr w:rsidR="006A7F1C" w:rsidRPr="00784A60" w14:paraId="3C1ECED4" w14:textId="77777777" w:rsidTr="00557956">
        <w:trPr>
          <w:trHeight w:val="600"/>
        </w:trPr>
        <w:tc>
          <w:tcPr>
            <w:tcW w:w="1571" w:type="dxa"/>
            <w:gridSpan w:val="2"/>
          </w:tcPr>
          <w:p w14:paraId="0DBA9895" w14:textId="172EAF63" w:rsidR="006A7F1C" w:rsidRPr="00824F78" w:rsidRDefault="006A7F1C" w:rsidP="006A7F1C">
            <w:pPr>
              <w:rPr>
                <w:b/>
                <w:bCs/>
              </w:rPr>
            </w:pPr>
            <w:r w:rsidRPr="00401EC8">
              <w:rPr>
                <w:b/>
                <w:bCs/>
              </w:rPr>
              <w:t>A38.2</w:t>
            </w:r>
          </w:p>
        </w:tc>
        <w:tc>
          <w:tcPr>
            <w:tcW w:w="5466" w:type="dxa"/>
          </w:tcPr>
          <w:p w14:paraId="4A7C4E24" w14:textId="750B1F36" w:rsidR="006A7F1C" w:rsidRPr="00824F78" w:rsidRDefault="006A7F1C" w:rsidP="006A7F1C">
            <w:r w:rsidRPr="00401EC8">
              <w:t>Why use the initial needle biopsy which seems to be so often inconclusive then have to wait another week for further biopsy?</w:t>
            </w:r>
          </w:p>
        </w:tc>
        <w:tc>
          <w:tcPr>
            <w:tcW w:w="741" w:type="dxa"/>
            <w:gridSpan w:val="2"/>
          </w:tcPr>
          <w:p w14:paraId="1DCE95E5" w14:textId="46B947F0" w:rsidR="006A7F1C" w:rsidRPr="00824F78" w:rsidRDefault="006A7F1C" w:rsidP="006A7F1C">
            <w:r w:rsidRPr="00401EC8">
              <w:t>P</w:t>
            </w:r>
          </w:p>
        </w:tc>
        <w:tc>
          <w:tcPr>
            <w:tcW w:w="3632" w:type="dxa"/>
            <w:gridSpan w:val="3"/>
            <w:vMerge/>
          </w:tcPr>
          <w:p w14:paraId="19592B5D" w14:textId="77777777" w:rsidR="006A7F1C" w:rsidRPr="00614CAD" w:rsidRDefault="006A7F1C" w:rsidP="006A7F1C"/>
        </w:tc>
        <w:tc>
          <w:tcPr>
            <w:tcW w:w="3894" w:type="dxa"/>
            <w:vMerge/>
          </w:tcPr>
          <w:p w14:paraId="0CE158F8" w14:textId="77777777" w:rsidR="006A7F1C" w:rsidRPr="00784A60" w:rsidRDefault="006A7F1C" w:rsidP="006A7F1C">
            <w:pPr>
              <w:rPr>
                <w:b/>
                <w:bCs/>
                <w:i/>
                <w:iCs/>
              </w:rPr>
            </w:pPr>
          </w:p>
        </w:tc>
      </w:tr>
      <w:tr w:rsidR="006A7F1C" w:rsidRPr="00784A60" w14:paraId="18B02845" w14:textId="77777777" w:rsidTr="00557956">
        <w:trPr>
          <w:trHeight w:val="600"/>
        </w:trPr>
        <w:tc>
          <w:tcPr>
            <w:tcW w:w="1571" w:type="dxa"/>
            <w:gridSpan w:val="2"/>
          </w:tcPr>
          <w:p w14:paraId="1FEAF59B" w14:textId="4D099CA0" w:rsidR="006A7F1C" w:rsidRPr="00824F78" w:rsidRDefault="006A7F1C" w:rsidP="006A7F1C">
            <w:pPr>
              <w:rPr>
                <w:b/>
                <w:bCs/>
              </w:rPr>
            </w:pPr>
            <w:r w:rsidRPr="00401EC8">
              <w:rPr>
                <w:b/>
                <w:bCs/>
              </w:rPr>
              <w:t>A90.8</w:t>
            </w:r>
          </w:p>
        </w:tc>
        <w:tc>
          <w:tcPr>
            <w:tcW w:w="5466" w:type="dxa"/>
          </w:tcPr>
          <w:p w14:paraId="13DCF562" w14:textId="04CA892F" w:rsidR="006A7F1C" w:rsidRPr="00824F78" w:rsidRDefault="006A7F1C" w:rsidP="006A7F1C">
            <w:r w:rsidRPr="00401EC8">
              <w:t xml:space="preserve">How can biopsy and scanning procedures be improved to Reduce the number of upgraded / downgraded diagnoses after surgery?    </w:t>
            </w:r>
          </w:p>
        </w:tc>
        <w:tc>
          <w:tcPr>
            <w:tcW w:w="741" w:type="dxa"/>
            <w:gridSpan w:val="2"/>
          </w:tcPr>
          <w:p w14:paraId="1EBE5B50" w14:textId="68FD887E" w:rsidR="006A7F1C" w:rsidRPr="00824F78" w:rsidRDefault="006A7F1C" w:rsidP="006A7F1C">
            <w:r w:rsidRPr="00401EC8">
              <w:t>P</w:t>
            </w:r>
          </w:p>
        </w:tc>
        <w:tc>
          <w:tcPr>
            <w:tcW w:w="3632" w:type="dxa"/>
            <w:gridSpan w:val="3"/>
            <w:vMerge/>
          </w:tcPr>
          <w:p w14:paraId="07C1D413" w14:textId="77777777" w:rsidR="006A7F1C" w:rsidRPr="00614CAD" w:rsidRDefault="006A7F1C" w:rsidP="006A7F1C"/>
        </w:tc>
        <w:tc>
          <w:tcPr>
            <w:tcW w:w="3894" w:type="dxa"/>
            <w:vMerge/>
          </w:tcPr>
          <w:p w14:paraId="31F17F5F" w14:textId="77777777" w:rsidR="006A7F1C" w:rsidRPr="00784A60" w:rsidRDefault="006A7F1C" w:rsidP="006A7F1C">
            <w:pPr>
              <w:rPr>
                <w:b/>
                <w:bCs/>
                <w:i/>
                <w:iCs/>
              </w:rPr>
            </w:pPr>
          </w:p>
        </w:tc>
      </w:tr>
      <w:tr w:rsidR="006A7F1C" w:rsidRPr="00784A60" w14:paraId="2F7E9664" w14:textId="77777777" w:rsidTr="00557956">
        <w:trPr>
          <w:trHeight w:val="600"/>
        </w:trPr>
        <w:tc>
          <w:tcPr>
            <w:tcW w:w="1571" w:type="dxa"/>
            <w:gridSpan w:val="2"/>
          </w:tcPr>
          <w:p w14:paraId="28E89ED2" w14:textId="616A415B" w:rsidR="006A7F1C" w:rsidRPr="00824F78" w:rsidRDefault="006A7F1C" w:rsidP="006A7F1C">
            <w:pPr>
              <w:rPr>
                <w:b/>
                <w:bCs/>
              </w:rPr>
            </w:pPr>
            <w:r w:rsidRPr="00401EC8">
              <w:rPr>
                <w:b/>
                <w:bCs/>
              </w:rPr>
              <w:t>A166.1</w:t>
            </w:r>
          </w:p>
        </w:tc>
        <w:tc>
          <w:tcPr>
            <w:tcW w:w="5466" w:type="dxa"/>
          </w:tcPr>
          <w:p w14:paraId="7F21A564" w14:textId="445A3C5D" w:rsidR="006A7F1C" w:rsidRPr="00824F78" w:rsidRDefault="006A7F1C" w:rsidP="006A7F1C">
            <w:r w:rsidRPr="00401EC8">
              <w:t>Being able to determine the need for actual surgery (i.e. cancer) vs exploratory surgery (unknown, suspected) vs ensuring clear margins during first surgery to avoid a repeat visit to theatre (lumpectomy)</w:t>
            </w:r>
          </w:p>
        </w:tc>
        <w:tc>
          <w:tcPr>
            <w:tcW w:w="741" w:type="dxa"/>
            <w:gridSpan w:val="2"/>
          </w:tcPr>
          <w:p w14:paraId="48D2FBFE" w14:textId="54CAA2BC" w:rsidR="006A7F1C" w:rsidRPr="00824F78" w:rsidRDefault="006A7F1C" w:rsidP="006A7F1C">
            <w:r w:rsidRPr="00401EC8">
              <w:t>PSR</w:t>
            </w:r>
          </w:p>
        </w:tc>
        <w:tc>
          <w:tcPr>
            <w:tcW w:w="3632" w:type="dxa"/>
            <w:gridSpan w:val="3"/>
            <w:vMerge/>
          </w:tcPr>
          <w:p w14:paraId="611A131E" w14:textId="77777777" w:rsidR="006A7F1C" w:rsidRPr="00614CAD" w:rsidRDefault="006A7F1C" w:rsidP="006A7F1C"/>
        </w:tc>
        <w:tc>
          <w:tcPr>
            <w:tcW w:w="3894" w:type="dxa"/>
            <w:vMerge/>
          </w:tcPr>
          <w:p w14:paraId="405C498E" w14:textId="77777777" w:rsidR="006A7F1C" w:rsidRPr="00784A60" w:rsidRDefault="006A7F1C" w:rsidP="006A7F1C">
            <w:pPr>
              <w:rPr>
                <w:b/>
                <w:bCs/>
                <w:i/>
                <w:iCs/>
              </w:rPr>
            </w:pPr>
          </w:p>
        </w:tc>
      </w:tr>
      <w:tr w:rsidR="006A7F1C" w:rsidRPr="00784A60" w14:paraId="5D4EAE35" w14:textId="77777777" w:rsidTr="00557956">
        <w:trPr>
          <w:trHeight w:val="600"/>
        </w:trPr>
        <w:tc>
          <w:tcPr>
            <w:tcW w:w="1571" w:type="dxa"/>
            <w:gridSpan w:val="2"/>
          </w:tcPr>
          <w:p w14:paraId="25B237D7" w14:textId="060FF5D6" w:rsidR="006A7F1C" w:rsidRPr="00824F78" w:rsidRDefault="006A7F1C" w:rsidP="006A7F1C">
            <w:pPr>
              <w:rPr>
                <w:b/>
                <w:bCs/>
              </w:rPr>
            </w:pPr>
            <w:r w:rsidRPr="00401EC8">
              <w:rPr>
                <w:b/>
                <w:bCs/>
              </w:rPr>
              <w:t>A12.1</w:t>
            </w:r>
          </w:p>
        </w:tc>
        <w:tc>
          <w:tcPr>
            <w:tcW w:w="5466" w:type="dxa"/>
          </w:tcPr>
          <w:p w14:paraId="4114E9CE" w14:textId="2D56B43D" w:rsidR="006A7F1C" w:rsidRPr="00824F78" w:rsidRDefault="006A7F1C" w:rsidP="006A7F1C">
            <w:r w:rsidRPr="00401EC8">
              <w:t xml:space="preserve">Reducing the discomfort of breast biopsies, especially looking at the number of repeat biopsies done and how this can be avoided.    </w:t>
            </w:r>
          </w:p>
        </w:tc>
        <w:tc>
          <w:tcPr>
            <w:tcW w:w="741" w:type="dxa"/>
            <w:gridSpan w:val="2"/>
          </w:tcPr>
          <w:p w14:paraId="5A5A4E3D" w14:textId="724D430D" w:rsidR="006A7F1C" w:rsidRPr="00824F78" w:rsidRDefault="006A7F1C" w:rsidP="006A7F1C">
            <w:r w:rsidRPr="00401EC8">
              <w:t>H</w:t>
            </w:r>
          </w:p>
        </w:tc>
        <w:tc>
          <w:tcPr>
            <w:tcW w:w="3632" w:type="dxa"/>
            <w:gridSpan w:val="3"/>
          </w:tcPr>
          <w:p w14:paraId="55786229" w14:textId="19124116" w:rsidR="006A7F1C" w:rsidRPr="00614CAD" w:rsidRDefault="006A7F1C" w:rsidP="006A7F1C">
            <w:r>
              <w:t>How can we reduce the need for repeat breast biopsies when making a breast cancer diagnosis and how can we make these less painful</w:t>
            </w:r>
          </w:p>
        </w:tc>
        <w:tc>
          <w:tcPr>
            <w:tcW w:w="3894" w:type="dxa"/>
            <w:vMerge/>
          </w:tcPr>
          <w:p w14:paraId="065A9D3C" w14:textId="77777777" w:rsidR="006A7F1C" w:rsidRPr="00784A60" w:rsidRDefault="006A7F1C" w:rsidP="006A7F1C">
            <w:pPr>
              <w:rPr>
                <w:b/>
                <w:bCs/>
                <w:i/>
                <w:iCs/>
              </w:rPr>
            </w:pPr>
          </w:p>
        </w:tc>
      </w:tr>
      <w:tr w:rsidR="006A7F1C" w:rsidRPr="00784A60" w14:paraId="45EDE10A" w14:textId="77777777" w:rsidTr="00557956">
        <w:trPr>
          <w:trHeight w:val="600"/>
        </w:trPr>
        <w:tc>
          <w:tcPr>
            <w:tcW w:w="1571" w:type="dxa"/>
            <w:gridSpan w:val="2"/>
          </w:tcPr>
          <w:p w14:paraId="662D4036" w14:textId="1462B8CA" w:rsidR="006A7F1C" w:rsidRPr="00824F78" w:rsidRDefault="006A7F1C" w:rsidP="006A7F1C">
            <w:pPr>
              <w:rPr>
                <w:b/>
                <w:bCs/>
              </w:rPr>
            </w:pPr>
            <w:r w:rsidRPr="00401EC8">
              <w:rPr>
                <w:b/>
                <w:bCs/>
              </w:rPr>
              <w:t>A127.1</w:t>
            </w:r>
          </w:p>
        </w:tc>
        <w:tc>
          <w:tcPr>
            <w:tcW w:w="5466" w:type="dxa"/>
          </w:tcPr>
          <w:p w14:paraId="71054E87" w14:textId="2A57DDBF" w:rsidR="006A7F1C" w:rsidRPr="00824F78" w:rsidRDefault="006A7F1C" w:rsidP="006A7F1C">
            <w:r w:rsidRPr="00401EC8">
              <w:t xml:space="preserve">What are the best methods for identifying the size of the cancer so that the patient / Doctor can make the best choice of surgery (e.g. Mammogram suggested 18mm lump, ultrasound suggested 20mm, actual lump on removal was 12mm).    </w:t>
            </w:r>
          </w:p>
        </w:tc>
        <w:tc>
          <w:tcPr>
            <w:tcW w:w="741" w:type="dxa"/>
            <w:gridSpan w:val="2"/>
          </w:tcPr>
          <w:p w14:paraId="73A274FF" w14:textId="07E2C35A" w:rsidR="006A7F1C" w:rsidRPr="00824F78" w:rsidRDefault="006A7F1C" w:rsidP="006A7F1C">
            <w:r w:rsidRPr="00401EC8">
              <w:t>P</w:t>
            </w:r>
          </w:p>
        </w:tc>
        <w:tc>
          <w:tcPr>
            <w:tcW w:w="3632" w:type="dxa"/>
            <w:gridSpan w:val="3"/>
          </w:tcPr>
          <w:p w14:paraId="3A6F4077" w14:textId="216D1ACE" w:rsidR="006A7F1C" w:rsidRPr="00614CAD" w:rsidRDefault="006A7F1C" w:rsidP="006A7F1C">
            <w:r>
              <w:t>What is the best way to determine the size of the cancer preoperatively to guide breast cancer surgery?</w:t>
            </w:r>
          </w:p>
        </w:tc>
        <w:tc>
          <w:tcPr>
            <w:tcW w:w="3894" w:type="dxa"/>
            <w:vMerge/>
          </w:tcPr>
          <w:p w14:paraId="5908E960" w14:textId="77777777" w:rsidR="006A7F1C" w:rsidRPr="00784A60" w:rsidRDefault="006A7F1C" w:rsidP="006A7F1C">
            <w:pPr>
              <w:rPr>
                <w:b/>
                <w:bCs/>
                <w:i/>
                <w:iCs/>
              </w:rPr>
            </w:pPr>
          </w:p>
        </w:tc>
      </w:tr>
      <w:tr w:rsidR="006A7F1C" w:rsidRPr="00784A60" w14:paraId="5E6A4F16" w14:textId="77777777" w:rsidTr="00557956">
        <w:trPr>
          <w:trHeight w:val="600"/>
        </w:trPr>
        <w:tc>
          <w:tcPr>
            <w:tcW w:w="1571" w:type="dxa"/>
            <w:gridSpan w:val="2"/>
          </w:tcPr>
          <w:p w14:paraId="7A116BC4" w14:textId="71AA12C5" w:rsidR="006A7F1C" w:rsidRPr="00824F78" w:rsidRDefault="006A7F1C" w:rsidP="006A7F1C">
            <w:pPr>
              <w:rPr>
                <w:b/>
                <w:bCs/>
              </w:rPr>
            </w:pPr>
            <w:r w:rsidRPr="00401EC8">
              <w:rPr>
                <w:b/>
                <w:bCs/>
              </w:rPr>
              <w:lastRenderedPageBreak/>
              <w:t>A85.2</w:t>
            </w:r>
          </w:p>
        </w:tc>
        <w:tc>
          <w:tcPr>
            <w:tcW w:w="5466" w:type="dxa"/>
          </w:tcPr>
          <w:p w14:paraId="0960260F" w14:textId="249F09C7" w:rsidR="006A7F1C" w:rsidRPr="00824F78" w:rsidRDefault="006A7F1C" w:rsidP="006A7F1C">
            <w:r w:rsidRPr="00401EC8">
              <w:t>Who needs MRI or other contrast imaging at diagnosis and does the use of contrast imaging improve surgical outcomes?</w:t>
            </w:r>
          </w:p>
        </w:tc>
        <w:tc>
          <w:tcPr>
            <w:tcW w:w="741" w:type="dxa"/>
            <w:gridSpan w:val="2"/>
          </w:tcPr>
          <w:p w14:paraId="48A0B7A2" w14:textId="0446D4AA" w:rsidR="006A7F1C" w:rsidRPr="00824F78" w:rsidRDefault="006A7F1C" w:rsidP="006A7F1C">
            <w:r w:rsidRPr="00401EC8">
              <w:t>H</w:t>
            </w:r>
          </w:p>
        </w:tc>
        <w:tc>
          <w:tcPr>
            <w:tcW w:w="3632" w:type="dxa"/>
            <w:gridSpan w:val="3"/>
          </w:tcPr>
          <w:p w14:paraId="58B1A5CE" w14:textId="77777777" w:rsidR="006A7F1C" w:rsidRPr="00614CAD" w:rsidRDefault="006A7F1C" w:rsidP="006A7F1C"/>
        </w:tc>
        <w:tc>
          <w:tcPr>
            <w:tcW w:w="3894" w:type="dxa"/>
            <w:vMerge/>
          </w:tcPr>
          <w:p w14:paraId="3232B584" w14:textId="77777777" w:rsidR="006A7F1C" w:rsidRPr="00784A60" w:rsidRDefault="006A7F1C" w:rsidP="006A7F1C">
            <w:pPr>
              <w:rPr>
                <w:b/>
                <w:bCs/>
                <w:i/>
                <w:iCs/>
              </w:rPr>
            </w:pPr>
          </w:p>
        </w:tc>
      </w:tr>
      <w:tr w:rsidR="006A7F1C" w:rsidRPr="00784A60" w14:paraId="5E88148F" w14:textId="77777777" w:rsidTr="00557956">
        <w:trPr>
          <w:trHeight w:val="600"/>
        </w:trPr>
        <w:tc>
          <w:tcPr>
            <w:tcW w:w="1571" w:type="dxa"/>
            <w:gridSpan w:val="2"/>
          </w:tcPr>
          <w:p w14:paraId="79A13585" w14:textId="2C59282B" w:rsidR="006A7F1C" w:rsidRPr="00824F78" w:rsidRDefault="006A7F1C" w:rsidP="006A7F1C">
            <w:pPr>
              <w:rPr>
                <w:b/>
                <w:bCs/>
              </w:rPr>
            </w:pPr>
            <w:r w:rsidRPr="00401EC8">
              <w:rPr>
                <w:b/>
                <w:bCs/>
              </w:rPr>
              <w:t>A161.2</w:t>
            </w:r>
          </w:p>
        </w:tc>
        <w:tc>
          <w:tcPr>
            <w:tcW w:w="5466" w:type="dxa"/>
          </w:tcPr>
          <w:p w14:paraId="388F2627" w14:textId="7366CC1D" w:rsidR="006A7F1C" w:rsidRPr="00824F78" w:rsidRDefault="006A7F1C" w:rsidP="006A7F1C">
            <w:r w:rsidRPr="00401EC8">
              <w:t xml:space="preserve">What is the optimum time for tests to be carried out and what can be done to speed the process and get timely results? </w:t>
            </w:r>
          </w:p>
        </w:tc>
        <w:tc>
          <w:tcPr>
            <w:tcW w:w="741" w:type="dxa"/>
            <w:gridSpan w:val="2"/>
          </w:tcPr>
          <w:p w14:paraId="66B7834D" w14:textId="49B17436" w:rsidR="006A7F1C" w:rsidRPr="00824F78" w:rsidRDefault="006A7F1C" w:rsidP="006A7F1C">
            <w:r w:rsidRPr="00401EC8">
              <w:t>P</w:t>
            </w:r>
          </w:p>
        </w:tc>
        <w:tc>
          <w:tcPr>
            <w:tcW w:w="3632" w:type="dxa"/>
            <w:gridSpan w:val="3"/>
          </w:tcPr>
          <w:p w14:paraId="293518B6" w14:textId="37C4293D" w:rsidR="006A7F1C" w:rsidRPr="00614CAD" w:rsidRDefault="006A7F1C" w:rsidP="006A7F1C">
            <w:r>
              <w:t>How can we improve the speed and efficiency of the diagnostic pathway prior to breast cancer surgery</w:t>
            </w:r>
          </w:p>
        </w:tc>
        <w:tc>
          <w:tcPr>
            <w:tcW w:w="3894" w:type="dxa"/>
            <w:vMerge/>
          </w:tcPr>
          <w:p w14:paraId="7501BBA1" w14:textId="77777777" w:rsidR="006A7F1C" w:rsidRPr="00784A60" w:rsidRDefault="006A7F1C" w:rsidP="006A7F1C">
            <w:pPr>
              <w:rPr>
                <w:b/>
                <w:bCs/>
                <w:i/>
                <w:iCs/>
              </w:rPr>
            </w:pPr>
          </w:p>
        </w:tc>
      </w:tr>
      <w:tr w:rsidR="006A7F1C" w:rsidRPr="00784A60" w14:paraId="44A8108E" w14:textId="77777777" w:rsidTr="00557956">
        <w:trPr>
          <w:trHeight w:val="600"/>
        </w:trPr>
        <w:tc>
          <w:tcPr>
            <w:tcW w:w="1571" w:type="dxa"/>
            <w:gridSpan w:val="2"/>
          </w:tcPr>
          <w:p w14:paraId="67162A92" w14:textId="7B6ED908" w:rsidR="006A7F1C" w:rsidRPr="00824F78" w:rsidRDefault="006A7F1C" w:rsidP="006A7F1C">
            <w:pPr>
              <w:rPr>
                <w:b/>
                <w:bCs/>
              </w:rPr>
            </w:pPr>
            <w:r w:rsidRPr="00401EC8">
              <w:rPr>
                <w:b/>
                <w:bCs/>
              </w:rPr>
              <w:t>A171.2</w:t>
            </w:r>
          </w:p>
        </w:tc>
        <w:tc>
          <w:tcPr>
            <w:tcW w:w="5466" w:type="dxa"/>
          </w:tcPr>
          <w:p w14:paraId="586BFDED" w14:textId="6688F9DF" w:rsidR="006A7F1C" w:rsidRPr="00824F78" w:rsidRDefault="006A7F1C" w:rsidP="006A7F1C">
            <w:r w:rsidRPr="00401EC8">
              <w:t xml:space="preserve">How long is a reasonable wait for scan results?  </w:t>
            </w:r>
          </w:p>
        </w:tc>
        <w:tc>
          <w:tcPr>
            <w:tcW w:w="741" w:type="dxa"/>
            <w:gridSpan w:val="2"/>
          </w:tcPr>
          <w:p w14:paraId="41F9539A" w14:textId="2FE6C47E" w:rsidR="006A7F1C" w:rsidRPr="00824F78" w:rsidRDefault="006A7F1C" w:rsidP="006A7F1C">
            <w:r w:rsidRPr="00401EC8">
              <w:t>P</w:t>
            </w:r>
          </w:p>
        </w:tc>
        <w:tc>
          <w:tcPr>
            <w:tcW w:w="3632" w:type="dxa"/>
            <w:gridSpan w:val="3"/>
          </w:tcPr>
          <w:p w14:paraId="15090102" w14:textId="77777777" w:rsidR="006A7F1C" w:rsidRPr="00614CAD" w:rsidRDefault="006A7F1C" w:rsidP="006A7F1C"/>
        </w:tc>
        <w:tc>
          <w:tcPr>
            <w:tcW w:w="3894" w:type="dxa"/>
            <w:vMerge/>
          </w:tcPr>
          <w:p w14:paraId="157856D6" w14:textId="77777777" w:rsidR="006A7F1C" w:rsidRPr="00784A60" w:rsidRDefault="006A7F1C" w:rsidP="006A7F1C">
            <w:pPr>
              <w:rPr>
                <w:b/>
                <w:bCs/>
                <w:i/>
                <w:iCs/>
              </w:rPr>
            </w:pPr>
          </w:p>
        </w:tc>
      </w:tr>
      <w:tr w:rsidR="006A7F1C" w:rsidRPr="00784A60" w14:paraId="38DACBEB" w14:textId="77777777" w:rsidTr="00557956">
        <w:trPr>
          <w:trHeight w:val="600"/>
        </w:trPr>
        <w:tc>
          <w:tcPr>
            <w:tcW w:w="1571" w:type="dxa"/>
            <w:gridSpan w:val="2"/>
          </w:tcPr>
          <w:p w14:paraId="34F1454E" w14:textId="430CDF81" w:rsidR="006A7F1C" w:rsidRPr="00824F78" w:rsidRDefault="006A7F1C" w:rsidP="006A7F1C">
            <w:pPr>
              <w:rPr>
                <w:b/>
                <w:bCs/>
              </w:rPr>
            </w:pPr>
            <w:r w:rsidRPr="00401EC8">
              <w:rPr>
                <w:b/>
                <w:bCs/>
              </w:rPr>
              <w:t>A176.1</w:t>
            </w:r>
          </w:p>
        </w:tc>
        <w:tc>
          <w:tcPr>
            <w:tcW w:w="5466" w:type="dxa"/>
          </w:tcPr>
          <w:p w14:paraId="26FC952F" w14:textId="5FE72783" w:rsidR="006A7F1C" w:rsidRPr="00824F78" w:rsidRDefault="006A7F1C" w:rsidP="006A7F1C">
            <w:r w:rsidRPr="00401EC8">
              <w:t>Order and timeliness of tests</w:t>
            </w:r>
          </w:p>
        </w:tc>
        <w:tc>
          <w:tcPr>
            <w:tcW w:w="741" w:type="dxa"/>
            <w:gridSpan w:val="2"/>
          </w:tcPr>
          <w:p w14:paraId="42F3E95E" w14:textId="41E3A9A7" w:rsidR="006A7F1C" w:rsidRPr="00824F78" w:rsidRDefault="006A7F1C" w:rsidP="006A7F1C">
            <w:r w:rsidRPr="00401EC8">
              <w:t>P</w:t>
            </w:r>
          </w:p>
        </w:tc>
        <w:tc>
          <w:tcPr>
            <w:tcW w:w="3632" w:type="dxa"/>
            <w:gridSpan w:val="3"/>
          </w:tcPr>
          <w:p w14:paraId="224C84F4" w14:textId="77777777" w:rsidR="006A7F1C" w:rsidRPr="00614CAD" w:rsidRDefault="006A7F1C" w:rsidP="006A7F1C"/>
        </w:tc>
        <w:tc>
          <w:tcPr>
            <w:tcW w:w="3894" w:type="dxa"/>
            <w:vMerge/>
          </w:tcPr>
          <w:p w14:paraId="6C955B41" w14:textId="77777777" w:rsidR="006A7F1C" w:rsidRPr="00784A60" w:rsidRDefault="006A7F1C" w:rsidP="006A7F1C">
            <w:pPr>
              <w:rPr>
                <w:b/>
                <w:bCs/>
                <w:i/>
                <w:iCs/>
              </w:rPr>
            </w:pPr>
          </w:p>
        </w:tc>
      </w:tr>
      <w:tr w:rsidR="006A7F1C" w:rsidRPr="00784A60" w14:paraId="46EFB9F6" w14:textId="77777777" w:rsidTr="00557956">
        <w:trPr>
          <w:trHeight w:val="600"/>
        </w:trPr>
        <w:tc>
          <w:tcPr>
            <w:tcW w:w="1571" w:type="dxa"/>
            <w:gridSpan w:val="2"/>
          </w:tcPr>
          <w:p w14:paraId="779D19B5" w14:textId="55F03612" w:rsidR="006A7F1C" w:rsidRPr="00824F78" w:rsidRDefault="006A7F1C" w:rsidP="006A7F1C">
            <w:pPr>
              <w:rPr>
                <w:b/>
                <w:bCs/>
              </w:rPr>
            </w:pPr>
            <w:r w:rsidRPr="00FC6A2A">
              <w:t>A84.1</w:t>
            </w:r>
          </w:p>
        </w:tc>
        <w:tc>
          <w:tcPr>
            <w:tcW w:w="5466" w:type="dxa"/>
          </w:tcPr>
          <w:p w14:paraId="60F01EA0" w14:textId="7B573889" w:rsidR="006A7F1C" w:rsidRPr="00824F78" w:rsidRDefault="006A7F1C" w:rsidP="006A7F1C">
            <w:r w:rsidRPr="00FC6A2A">
              <w:t xml:space="preserve">How can the time from biopsy to diagnosis be reduced? The most stressful time is the period of uncertainty, once you know you can start digesting and coping with the news.  </w:t>
            </w:r>
          </w:p>
        </w:tc>
        <w:tc>
          <w:tcPr>
            <w:tcW w:w="741" w:type="dxa"/>
            <w:gridSpan w:val="2"/>
          </w:tcPr>
          <w:p w14:paraId="76D3D349" w14:textId="5C20E477" w:rsidR="006A7F1C" w:rsidRPr="00824F78" w:rsidRDefault="006A7F1C" w:rsidP="006A7F1C">
            <w:r w:rsidRPr="00FC6A2A">
              <w:t>P</w:t>
            </w:r>
          </w:p>
        </w:tc>
        <w:tc>
          <w:tcPr>
            <w:tcW w:w="3632" w:type="dxa"/>
            <w:gridSpan w:val="3"/>
          </w:tcPr>
          <w:p w14:paraId="375D9EB1" w14:textId="77777777" w:rsidR="006A7F1C" w:rsidRPr="00614CAD" w:rsidRDefault="006A7F1C" w:rsidP="006A7F1C"/>
        </w:tc>
        <w:tc>
          <w:tcPr>
            <w:tcW w:w="3894" w:type="dxa"/>
            <w:vMerge/>
          </w:tcPr>
          <w:p w14:paraId="1D9DB9DB" w14:textId="77777777" w:rsidR="006A7F1C" w:rsidRPr="00784A60" w:rsidRDefault="006A7F1C" w:rsidP="006A7F1C">
            <w:pPr>
              <w:rPr>
                <w:b/>
                <w:bCs/>
                <w:i/>
                <w:iCs/>
              </w:rPr>
            </w:pPr>
          </w:p>
        </w:tc>
      </w:tr>
      <w:tr w:rsidR="006A7F1C" w:rsidRPr="00784A60" w14:paraId="22B62035" w14:textId="77777777" w:rsidTr="00557956">
        <w:trPr>
          <w:trHeight w:val="600"/>
        </w:trPr>
        <w:tc>
          <w:tcPr>
            <w:tcW w:w="1571" w:type="dxa"/>
            <w:gridSpan w:val="2"/>
          </w:tcPr>
          <w:p w14:paraId="37FBC2F9" w14:textId="74E99D71" w:rsidR="006A7F1C" w:rsidRPr="00824F78" w:rsidRDefault="006A7F1C" w:rsidP="006A7F1C">
            <w:pPr>
              <w:rPr>
                <w:b/>
                <w:bCs/>
              </w:rPr>
            </w:pPr>
            <w:r w:rsidRPr="00401EC8">
              <w:rPr>
                <w:b/>
                <w:bCs/>
              </w:rPr>
              <w:t>A105.2</w:t>
            </w:r>
          </w:p>
        </w:tc>
        <w:tc>
          <w:tcPr>
            <w:tcW w:w="5466" w:type="dxa"/>
          </w:tcPr>
          <w:p w14:paraId="50738A38" w14:textId="4149EDB0" w:rsidR="006A7F1C" w:rsidRPr="00824F78" w:rsidRDefault="006A7F1C" w:rsidP="006A7F1C">
            <w:r w:rsidRPr="00401EC8">
              <w:t>How can we reduce time from diagnosis to treatment ?</w:t>
            </w:r>
          </w:p>
        </w:tc>
        <w:tc>
          <w:tcPr>
            <w:tcW w:w="741" w:type="dxa"/>
            <w:gridSpan w:val="2"/>
          </w:tcPr>
          <w:p w14:paraId="7B8A7649" w14:textId="4C3059AB" w:rsidR="006A7F1C" w:rsidRPr="00824F78" w:rsidRDefault="006A7F1C" w:rsidP="006A7F1C">
            <w:r w:rsidRPr="00401EC8">
              <w:t>H</w:t>
            </w:r>
          </w:p>
        </w:tc>
        <w:tc>
          <w:tcPr>
            <w:tcW w:w="3632" w:type="dxa"/>
            <w:gridSpan w:val="3"/>
          </w:tcPr>
          <w:p w14:paraId="09E8B699" w14:textId="77777777" w:rsidR="006A7F1C" w:rsidRPr="00614CAD" w:rsidRDefault="006A7F1C" w:rsidP="006A7F1C"/>
        </w:tc>
        <w:tc>
          <w:tcPr>
            <w:tcW w:w="3894" w:type="dxa"/>
            <w:vMerge/>
          </w:tcPr>
          <w:p w14:paraId="3FB1CA99" w14:textId="77777777" w:rsidR="006A7F1C" w:rsidRPr="00784A60" w:rsidRDefault="006A7F1C" w:rsidP="006A7F1C">
            <w:pPr>
              <w:rPr>
                <w:b/>
                <w:bCs/>
                <w:i/>
                <w:iCs/>
              </w:rPr>
            </w:pPr>
          </w:p>
        </w:tc>
      </w:tr>
      <w:tr w:rsidR="006A7F1C" w:rsidRPr="00784A60" w14:paraId="5CEE4216" w14:textId="77777777" w:rsidTr="00557956">
        <w:trPr>
          <w:trHeight w:val="600"/>
        </w:trPr>
        <w:tc>
          <w:tcPr>
            <w:tcW w:w="1571" w:type="dxa"/>
            <w:gridSpan w:val="2"/>
          </w:tcPr>
          <w:p w14:paraId="036880CC" w14:textId="75ECE210" w:rsidR="006A7F1C" w:rsidRPr="00824F78" w:rsidRDefault="006A7F1C" w:rsidP="006A7F1C">
            <w:pPr>
              <w:rPr>
                <w:b/>
                <w:bCs/>
              </w:rPr>
            </w:pPr>
            <w:r w:rsidRPr="00614CAD">
              <w:rPr>
                <w:b/>
                <w:bCs/>
              </w:rPr>
              <w:t>A79.1</w:t>
            </w:r>
          </w:p>
        </w:tc>
        <w:tc>
          <w:tcPr>
            <w:tcW w:w="5466" w:type="dxa"/>
          </w:tcPr>
          <w:p w14:paraId="5B21D1B9" w14:textId="1BA98410" w:rsidR="006A7F1C" w:rsidRPr="00824F78" w:rsidRDefault="006A7F1C" w:rsidP="006A7F1C">
            <w:r w:rsidRPr="00614CAD">
              <w:t>The diagnoses is very fragmented. You are given a cancer diagnosis yet no further Information. Offer type of breast cancer ie hormone positive, triple neg comes at a later stage.  Scans are also conducted after the diagnosis and the wait to check for spread is very tough.  Why is the wait for results so long after a scan. If results were read quicker and discussed at the MDT quicker or not discussed and the ox is informed as soon as they are available it would be much better.  Why can the BCN not discuss results?</w:t>
            </w:r>
          </w:p>
        </w:tc>
        <w:tc>
          <w:tcPr>
            <w:tcW w:w="741" w:type="dxa"/>
            <w:gridSpan w:val="2"/>
          </w:tcPr>
          <w:p w14:paraId="3B778837" w14:textId="513C2437" w:rsidR="006A7F1C" w:rsidRPr="00824F78" w:rsidRDefault="006A7F1C" w:rsidP="006A7F1C">
            <w:r w:rsidRPr="00614CAD">
              <w:t>H</w:t>
            </w:r>
          </w:p>
        </w:tc>
        <w:tc>
          <w:tcPr>
            <w:tcW w:w="3632" w:type="dxa"/>
            <w:gridSpan w:val="3"/>
          </w:tcPr>
          <w:p w14:paraId="73B16FEF" w14:textId="77777777" w:rsidR="006A7F1C" w:rsidRPr="00614CAD" w:rsidRDefault="006A7F1C" w:rsidP="006A7F1C"/>
        </w:tc>
        <w:tc>
          <w:tcPr>
            <w:tcW w:w="3894" w:type="dxa"/>
            <w:vMerge/>
          </w:tcPr>
          <w:p w14:paraId="79200860" w14:textId="77777777" w:rsidR="006A7F1C" w:rsidRPr="00784A60" w:rsidRDefault="006A7F1C" w:rsidP="006A7F1C">
            <w:pPr>
              <w:rPr>
                <w:b/>
                <w:bCs/>
                <w:i/>
                <w:iCs/>
              </w:rPr>
            </w:pPr>
          </w:p>
        </w:tc>
      </w:tr>
      <w:tr w:rsidR="00740CE6" w:rsidRPr="00784A60" w14:paraId="004076E7" w14:textId="77777777" w:rsidTr="00202F86">
        <w:trPr>
          <w:trHeight w:val="270"/>
        </w:trPr>
        <w:tc>
          <w:tcPr>
            <w:tcW w:w="15304" w:type="dxa"/>
            <w:gridSpan w:val="9"/>
            <w:shd w:val="clear" w:color="auto" w:fill="E2EFD9" w:themeFill="accent6" w:themeFillTint="33"/>
          </w:tcPr>
          <w:p w14:paraId="7BBC4217" w14:textId="1BB67B5D" w:rsidR="008210E6" w:rsidRDefault="00F613E1" w:rsidP="00F613E1">
            <w:pPr>
              <w:rPr>
                <w:b/>
                <w:bCs/>
                <w:i/>
                <w:iCs/>
              </w:rPr>
            </w:pPr>
            <w:r w:rsidRPr="00F613E1">
              <w:rPr>
                <w:b/>
                <w:bCs/>
                <w:i/>
                <w:iCs/>
              </w:rPr>
              <w:t>6.</w:t>
            </w:r>
            <w:r w:rsidRPr="00F613E1">
              <w:rPr>
                <w:b/>
                <w:bCs/>
                <w:i/>
                <w:iCs/>
              </w:rPr>
              <w:tab/>
            </w:r>
            <w:r w:rsidR="00C708EF" w:rsidRPr="00C708EF">
              <w:rPr>
                <w:b/>
                <w:bCs/>
                <w:i/>
                <w:iCs/>
              </w:rPr>
              <w:t>Are there some patients with breast cancer who don’t require axillary staging? (e.g. ultrasound and/or biopsy at diagnosis or sentinel node biopsy)</w:t>
            </w:r>
          </w:p>
        </w:tc>
      </w:tr>
      <w:tr w:rsidR="00D66283" w:rsidRPr="00784A60" w14:paraId="3A13FF81" w14:textId="77777777" w:rsidTr="00557956">
        <w:trPr>
          <w:trHeight w:val="600"/>
        </w:trPr>
        <w:tc>
          <w:tcPr>
            <w:tcW w:w="1571" w:type="dxa"/>
            <w:gridSpan w:val="2"/>
            <w:shd w:val="clear" w:color="auto" w:fill="auto"/>
          </w:tcPr>
          <w:p w14:paraId="2A25ADD9" w14:textId="1770606E" w:rsidR="00D66283" w:rsidRPr="00614CAD" w:rsidRDefault="00D66283" w:rsidP="006A7F1C">
            <w:pPr>
              <w:rPr>
                <w:b/>
                <w:bCs/>
              </w:rPr>
            </w:pPr>
            <w:r w:rsidRPr="00401EC8">
              <w:rPr>
                <w:b/>
                <w:bCs/>
              </w:rPr>
              <w:t>A96.1</w:t>
            </w:r>
          </w:p>
        </w:tc>
        <w:tc>
          <w:tcPr>
            <w:tcW w:w="5466" w:type="dxa"/>
            <w:shd w:val="clear" w:color="auto" w:fill="auto"/>
          </w:tcPr>
          <w:p w14:paraId="028B20BF" w14:textId="4D3016B4" w:rsidR="00D66283" w:rsidRPr="00614CAD" w:rsidRDefault="00D66283" w:rsidP="006A7F1C">
            <w:r w:rsidRPr="00401EC8">
              <w:t xml:space="preserve">Should we be undertaking USS in older women with clinically impalpable nodes.    </w:t>
            </w:r>
          </w:p>
        </w:tc>
        <w:tc>
          <w:tcPr>
            <w:tcW w:w="741" w:type="dxa"/>
            <w:gridSpan w:val="2"/>
            <w:shd w:val="clear" w:color="auto" w:fill="auto"/>
          </w:tcPr>
          <w:p w14:paraId="2E73FABB" w14:textId="48E3E0D1" w:rsidR="00D66283" w:rsidRPr="00614CAD" w:rsidRDefault="00D66283" w:rsidP="006A7F1C">
            <w:r w:rsidRPr="00401EC8">
              <w:t>H</w:t>
            </w:r>
          </w:p>
        </w:tc>
        <w:tc>
          <w:tcPr>
            <w:tcW w:w="3632" w:type="dxa"/>
            <w:gridSpan w:val="3"/>
            <w:shd w:val="clear" w:color="auto" w:fill="auto"/>
          </w:tcPr>
          <w:p w14:paraId="3266AC62" w14:textId="69347B34" w:rsidR="00D66283" w:rsidRPr="00614CAD" w:rsidRDefault="00D66283" w:rsidP="006A7F1C">
            <w:r>
              <w:t>Should we be undertaking axillary USS in older women with clinically impalpable nodes?</w:t>
            </w:r>
          </w:p>
        </w:tc>
        <w:tc>
          <w:tcPr>
            <w:tcW w:w="3894" w:type="dxa"/>
            <w:vMerge w:val="restart"/>
            <w:shd w:val="clear" w:color="auto" w:fill="auto"/>
          </w:tcPr>
          <w:p w14:paraId="3455C555" w14:textId="5BAEEF0E" w:rsidR="00D66283" w:rsidRDefault="00C708EF" w:rsidP="006A7F1C">
            <w:pPr>
              <w:rPr>
                <w:b/>
                <w:bCs/>
                <w:i/>
                <w:iCs/>
              </w:rPr>
            </w:pPr>
            <w:r w:rsidRPr="00C708EF">
              <w:rPr>
                <w:b/>
                <w:bCs/>
                <w:i/>
                <w:iCs/>
              </w:rPr>
              <w:t xml:space="preserve">Are there some patients with breast cancer who don’t require axillary staging? (e.g. ultrasound and/or biopsy at diagnosis or sentinel node biopsy) </w:t>
            </w:r>
          </w:p>
          <w:p w14:paraId="27EFEAEB" w14:textId="2D1DED6C" w:rsidR="00D66283" w:rsidRPr="0031250B" w:rsidRDefault="00D66283" w:rsidP="006A7F1C">
            <w:pPr>
              <w:rPr>
                <w:b/>
                <w:bCs/>
                <w:i/>
                <w:iCs/>
              </w:rPr>
            </w:pPr>
          </w:p>
        </w:tc>
      </w:tr>
      <w:tr w:rsidR="00D66283" w:rsidRPr="00784A60" w14:paraId="7D81F4B7" w14:textId="77777777" w:rsidTr="00557956">
        <w:trPr>
          <w:trHeight w:val="600"/>
        </w:trPr>
        <w:tc>
          <w:tcPr>
            <w:tcW w:w="1571" w:type="dxa"/>
            <w:gridSpan w:val="2"/>
            <w:shd w:val="clear" w:color="auto" w:fill="auto"/>
          </w:tcPr>
          <w:p w14:paraId="7E33EC70" w14:textId="23B893EE" w:rsidR="00D66283" w:rsidRPr="00614CAD" w:rsidRDefault="00D66283" w:rsidP="006A7F1C">
            <w:pPr>
              <w:rPr>
                <w:b/>
                <w:bCs/>
              </w:rPr>
            </w:pPr>
            <w:r w:rsidRPr="00401EC8">
              <w:rPr>
                <w:b/>
                <w:bCs/>
              </w:rPr>
              <w:t>A119.4</w:t>
            </w:r>
          </w:p>
        </w:tc>
        <w:tc>
          <w:tcPr>
            <w:tcW w:w="5466" w:type="dxa"/>
            <w:shd w:val="clear" w:color="auto" w:fill="auto"/>
          </w:tcPr>
          <w:p w14:paraId="29027635" w14:textId="7B0FD99D" w:rsidR="00D66283" w:rsidRPr="00614CAD" w:rsidRDefault="00D66283" w:rsidP="006A7F1C">
            <w:r w:rsidRPr="00401EC8">
              <w:t xml:space="preserve">The value of US Axilla given that only 50% of cancer detected. Should we be biopsying all cancer axillae regardless of appearance or should we biopsy none and do SLN on all? </w:t>
            </w:r>
          </w:p>
        </w:tc>
        <w:tc>
          <w:tcPr>
            <w:tcW w:w="741" w:type="dxa"/>
            <w:gridSpan w:val="2"/>
            <w:shd w:val="clear" w:color="auto" w:fill="auto"/>
          </w:tcPr>
          <w:p w14:paraId="5E7D89EC" w14:textId="2A1C592B" w:rsidR="00D66283" w:rsidRPr="00614CAD" w:rsidRDefault="00D66283" w:rsidP="006A7F1C">
            <w:r w:rsidRPr="00401EC8">
              <w:t>H</w:t>
            </w:r>
          </w:p>
        </w:tc>
        <w:tc>
          <w:tcPr>
            <w:tcW w:w="3632" w:type="dxa"/>
            <w:gridSpan w:val="3"/>
            <w:shd w:val="clear" w:color="auto" w:fill="auto"/>
          </w:tcPr>
          <w:p w14:paraId="11210531" w14:textId="1C958749" w:rsidR="00D66283" w:rsidRPr="00614CAD" w:rsidRDefault="00D66283" w:rsidP="006A7F1C">
            <w:r>
              <w:t>Should all women with breast cancer have an axillary core biopsy preoperatively or could we perform sentinel node biopsy on all women to avoid the need for biopsy?</w:t>
            </w:r>
          </w:p>
        </w:tc>
        <w:tc>
          <w:tcPr>
            <w:tcW w:w="3894" w:type="dxa"/>
            <w:vMerge/>
            <w:shd w:val="clear" w:color="auto" w:fill="auto"/>
          </w:tcPr>
          <w:p w14:paraId="3AD0F634" w14:textId="7F391513" w:rsidR="00D66283" w:rsidRPr="0031250B" w:rsidRDefault="00D66283" w:rsidP="006A7F1C">
            <w:pPr>
              <w:rPr>
                <w:b/>
                <w:bCs/>
                <w:i/>
                <w:iCs/>
              </w:rPr>
            </w:pPr>
          </w:p>
        </w:tc>
      </w:tr>
      <w:tr w:rsidR="00D66283" w:rsidRPr="00784A60" w14:paraId="1290A38D" w14:textId="77777777" w:rsidTr="00557956">
        <w:trPr>
          <w:trHeight w:val="600"/>
        </w:trPr>
        <w:tc>
          <w:tcPr>
            <w:tcW w:w="1571" w:type="dxa"/>
            <w:gridSpan w:val="2"/>
            <w:shd w:val="clear" w:color="auto" w:fill="auto"/>
          </w:tcPr>
          <w:p w14:paraId="1CF52EE1" w14:textId="3EE223B3" w:rsidR="00D66283" w:rsidRPr="00401EC8" w:rsidRDefault="00D66283" w:rsidP="006A7F1C">
            <w:pPr>
              <w:rPr>
                <w:b/>
                <w:bCs/>
              </w:rPr>
            </w:pPr>
            <w:r>
              <w:lastRenderedPageBreak/>
              <w:t>B16.4</w:t>
            </w:r>
          </w:p>
        </w:tc>
        <w:tc>
          <w:tcPr>
            <w:tcW w:w="5466" w:type="dxa"/>
            <w:shd w:val="clear" w:color="auto" w:fill="auto"/>
          </w:tcPr>
          <w:p w14:paraId="05143932" w14:textId="5E27935F" w:rsidR="00D66283" w:rsidRPr="00401EC8" w:rsidRDefault="00D66283" w:rsidP="006A7F1C">
            <w:r w:rsidRPr="00FC6A2A">
              <w:t>Next step is further evidence on the need or lack thereof of any axillary surgery.</w:t>
            </w:r>
          </w:p>
        </w:tc>
        <w:tc>
          <w:tcPr>
            <w:tcW w:w="741" w:type="dxa"/>
            <w:gridSpan w:val="2"/>
            <w:shd w:val="clear" w:color="auto" w:fill="auto"/>
          </w:tcPr>
          <w:p w14:paraId="73E2E344" w14:textId="42A7539C" w:rsidR="00D66283" w:rsidRPr="00401EC8" w:rsidRDefault="004C03AA" w:rsidP="006A7F1C">
            <w:r>
              <w:t>H</w:t>
            </w:r>
          </w:p>
        </w:tc>
        <w:tc>
          <w:tcPr>
            <w:tcW w:w="3632" w:type="dxa"/>
            <w:gridSpan w:val="3"/>
            <w:vMerge w:val="restart"/>
            <w:shd w:val="clear" w:color="auto" w:fill="auto"/>
          </w:tcPr>
          <w:p w14:paraId="62359911" w14:textId="05121A81" w:rsidR="00D66283" w:rsidRDefault="00D66283" w:rsidP="006A7F1C">
            <w:r>
              <w:t>Can we avoid axillary surgery (sentinel node biopsy) in women with low risk biologically favourable breast cancer?</w:t>
            </w:r>
          </w:p>
        </w:tc>
        <w:tc>
          <w:tcPr>
            <w:tcW w:w="3894" w:type="dxa"/>
            <w:vMerge/>
            <w:shd w:val="clear" w:color="auto" w:fill="auto"/>
          </w:tcPr>
          <w:p w14:paraId="3D3E1AA3" w14:textId="77777777" w:rsidR="00D66283" w:rsidRPr="0031250B" w:rsidRDefault="00D66283" w:rsidP="006A7F1C">
            <w:pPr>
              <w:rPr>
                <w:b/>
                <w:bCs/>
                <w:i/>
                <w:iCs/>
              </w:rPr>
            </w:pPr>
          </w:p>
        </w:tc>
      </w:tr>
      <w:tr w:rsidR="00D66283" w:rsidRPr="00784A60" w14:paraId="4832A62C" w14:textId="77777777" w:rsidTr="00BE29A0">
        <w:trPr>
          <w:trHeight w:val="250"/>
        </w:trPr>
        <w:tc>
          <w:tcPr>
            <w:tcW w:w="1571" w:type="dxa"/>
            <w:gridSpan w:val="2"/>
            <w:shd w:val="clear" w:color="auto" w:fill="auto"/>
          </w:tcPr>
          <w:p w14:paraId="5099782C" w14:textId="6F4CDBF4" w:rsidR="00D66283" w:rsidRPr="00401EC8" w:rsidRDefault="00D66283" w:rsidP="006A7F1C">
            <w:pPr>
              <w:rPr>
                <w:b/>
                <w:bCs/>
              </w:rPr>
            </w:pPr>
            <w:r w:rsidRPr="00FC6A2A">
              <w:t>B19.6</w:t>
            </w:r>
          </w:p>
        </w:tc>
        <w:tc>
          <w:tcPr>
            <w:tcW w:w="5466" w:type="dxa"/>
            <w:shd w:val="clear" w:color="auto" w:fill="auto"/>
          </w:tcPr>
          <w:p w14:paraId="2AA420D4" w14:textId="1819A9F2" w:rsidR="00D66283" w:rsidRPr="00401EC8" w:rsidRDefault="00BE29A0" w:rsidP="006A7F1C">
            <w:r w:rsidRPr="00FC6A2A">
              <w:t>De-escalation axillary treatment</w:t>
            </w:r>
          </w:p>
        </w:tc>
        <w:tc>
          <w:tcPr>
            <w:tcW w:w="741" w:type="dxa"/>
            <w:gridSpan w:val="2"/>
            <w:shd w:val="clear" w:color="auto" w:fill="auto"/>
          </w:tcPr>
          <w:p w14:paraId="758C3C01" w14:textId="283F63B0" w:rsidR="00D66283" w:rsidRPr="00401EC8" w:rsidRDefault="004C03AA" w:rsidP="006A7F1C">
            <w:r>
              <w:t>H</w:t>
            </w:r>
          </w:p>
        </w:tc>
        <w:tc>
          <w:tcPr>
            <w:tcW w:w="3632" w:type="dxa"/>
            <w:gridSpan w:val="3"/>
            <w:vMerge/>
            <w:shd w:val="clear" w:color="auto" w:fill="auto"/>
          </w:tcPr>
          <w:p w14:paraId="1FE6EE26" w14:textId="77777777" w:rsidR="00D66283" w:rsidRDefault="00D66283" w:rsidP="006A7F1C"/>
        </w:tc>
        <w:tc>
          <w:tcPr>
            <w:tcW w:w="3894" w:type="dxa"/>
            <w:vMerge/>
            <w:shd w:val="clear" w:color="auto" w:fill="auto"/>
          </w:tcPr>
          <w:p w14:paraId="794ADDFA" w14:textId="77777777" w:rsidR="00D66283" w:rsidRPr="0031250B" w:rsidRDefault="00D66283" w:rsidP="006A7F1C">
            <w:pPr>
              <w:rPr>
                <w:b/>
                <w:bCs/>
                <w:i/>
                <w:iCs/>
              </w:rPr>
            </w:pPr>
          </w:p>
        </w:tc>
      </w:tr>
      <w:tr w:rsidR="00D66283" w:rsidRPr="00784A60" w14:paraId="244C3083" w14:textId="77777777" w:rsidTr="00BE29A0">
        <w:trPr>
          <w:trHeight w:val="268"/>
        </w:trPr>
        <w:tc>
          <w:tcPr>
            <w:tcW w:w="1571" w:type="dxa"/>
            <w:gridSpan w:val="2"/>
            <w:shd w:val="clear" w:color="auto" w:fill="auto"/>
          </w:tcPr>
          <w:p w14:paraId="31C0395C" w14:textId="6B14F897" w:rsidR="00D66283" w:rsidRPr="00401EC8" w:rsidRDefault="00D66283" w:rsidP="006A7F1C">
            <w:pPr>
              <w:rPr>
                <w:b/>
                <w:bCs/>
              </w:rPr>
            </w:pPr>
            <w:r w:rsidRPr="00FC6A2A">
              <w:t>A20.2</w:t>
            </w:r>
          </w:p>
        </w:tc>
        <w:tc>
          <w:tcPr>
            <w:tcW w:w="5466" w:type="dxa"/>
            <w:shd w:val="clear" w:color="auto" w:fill="auto"/>
          </w:tcPr>
          <w:p w14:paraId="36653DE3" w14:textId="1A59E78A" w:rsidR="00D66283" w:rsidRPr="00401EC8" w:rsidRDefault="00BE29A0" w:rsidP="006A7F1C">
            <w:r w:rsidRPr="00FC6A2A">
              <w:t>Omitting SNLB in low risk patients</w:t>
            </w:r>
          </w:p>
        </w:tc>
        <w:tc>
          <w:tcPr>
            <w:tcW w:w="741" w:type="dxa"/>
            <w:gridSpan w:val="2"/>
            <w:shd w:val="clear" w:color="auto" w:fill="auto"/>
          </w:tcPr>
          <w:p w14:paraId="65040188" w14:textId="22E00C83" w:rsidR="00D66283" w:rsidRPr="00401EC8" w:rsidRDefault="004C03AA" w:rsidP="006A7F1C">
            <w:r>
              <w:t>H</w:t>
            </w:r>
          </w:p>
        </w:tc>
        <w:tc>
          <w:tcPr>
            <w:tcW w:w="3632" w:type="dxa"/>
            <w:gridSpan w:val="3"/>
            <w:vMerge/>
            <w:shd w:val="clear" w:color="auto" w:fill="auto"/>
          </w:tcPr>
          <w:p w14:paraId="65BBB6F7" w14:textId="77777777" w:rsidR="00D66283" w:rsidRDefault="00D66283" w:rsidP="006A7F1C"/>
        </w:tc>
        <w:tc>
          <w:tcPr>
            <w:tcW w:w="3894" w:type="dxa"/>
            <w:vMerge/>
            <w:shd w:val="clear" w:color="auto" w:fill="auto"/>
          </w:tcPr>
          <w:p w14:paraId="6D670588" w14:textId="77777777" w:rsidR="00D66283" w:rsidRPr="0031250B" w:rsidRDefault="00D66283" w:rsidP="006A7F1C">
            <w:pPr>
              <w:rPr>
                <w:b/>
                <w:bCs/>
                <w:i/>
                <w:iCs/>
              </w:rPr>
            </w:pPr>
          </w:p>
        </w:tc>
      </w:tr>
      <w:tr w:rsidR="00D66283" w:rsidRPr="00784A60" w14:paraId="42EBAEED" w14:textId="77777777" w:rsidTr="00557956">
        <w:trPr>
          <w:trHeight w:val="600"/>
        </w:trPr>
        <w:tc>
          <w:tcPr>
            <w:tcW w:w="1571" w:type="dxa"/>
            <w:gridSpan w:val="2"/>
            <w:shd w:val="clear" w:color="auto" w:fill="auto"/>
          </w:tcPr>
          <w:p w14:paraId="0D8FF824" w14:textId="2BC40E4E" w:rsidR="00D66283" w:rsidRPr="00401EC8" w:rsidRDefault="00D66283" w:rsidP="006A7F1C">
            <w:pPr>
              <w:rPr>
                <w:b/>
                <w:bCs/>
              </w:rPr>
            </w:pPr>
            <w:r w:rsidRPr="00FC6A2A">
              <w:t>B20.9</w:t>
            </w:r>
          </w:p>
        </w:tc>
        <w:tc>
          <w:tcPr>
            <w:tcW w:w="5466" w:type="dxa"/>
            <w:shd w:val="clear" w:color="auto" w:fill="auto"/>
          </w:tcPr>
          <w:p w14:paraId="672F2E61" w14:textId="06099A9D" w:rsidR="00D66283" w:rsidRPr="00401EC8" w:rsidRDefault="00BE29A0" w:rsidP="006A7F1C">
            <w:r w:rsidRPr="00FC6A2A">
              <w:t>Omitting SNLB in low risk (substituting with core biopsy of node)</w:t>
            </w:r>
          </w:p>
        </w:tc>
        <w:tc>
          <w:tcPr>
            <w:tcW w:w="741" w:type="dxa"/>
            <w:gridSpan w:val="2"/>
            <w:shd w:val="clear" w:color="auto" w:fill="auto"/>
          </w:tcPr>
          <w:p w14:paraId="18132D03" w14:textId="084CD290" w:rsidR="00D66283" w:rsidRPr="00401EC8" w:rsidRDefault="004C03AA" w:rsidP="006A7F1C">
            <w:r>
              <w:t>H</w:t>
            </w:r>
          </w:p>
        </w:tc>
        <w:tc>
          <w:tcPr>
            <w:tcW w:w="3632" w:type="dxa"/>
            <w:gridSpan w:val="3"/>
            <w:vMerge/>
            <w:shd w:val="clear" w:color="auto" w:fill="auto"/>
          </w:tcPr>
          <w:p w14:paraId="32B2838A" w14:textId="77777777" w:rsidR="00D66283" w:rsidRDefault="00D66283" w:rsidP="006A7F1C"/>
        </w:tc>
        <w:tc>
          <w:tcPr>
            <w:tcW w:w="3894" w:type="dxa"/>
            <w:vMerge/>
            <w:shd w:val="clear" w:color="auto" w:fill="auto"/>
          </w:tcPr>
          <w:p w14:paraId="056D087F" w14:textId="77777777" w:rsidR="00D66283" w:rsidRPr="0031250B" w:rsidRDefault="00D66283" w:rsidP="006A7F1C">
            <w:pPr>
              <w:rPr>
                <w:b/>
                <w:bCs/>
                <w:i/>
                <w:iCs/>
              </w:rPr>
            </w:pPr>
          </w:p>
        </w:tc>
      </w:tr>
      <w:tr w:rsidR="00D66283" w:rsidRPr="00784A60" w14:paraId="4EB549DB" w14:textId="77777777" w:rsidTr="00BE29A0">
        <w:trPr>
          <w:trHeight w:val="238"/>
        </w:trPr>
        <w:tc>
          <w:tcPr>
            <w:tcW w:w="1571" w:type="dxa"/>
            <w:gridSpan w:val="2"/>
            <w:shd w:val="clear" w:color="auto" w:fill="auto"/>
          </w:tcPr>
          <w:p w14:paraId="5F93E9F9" w14:textId="553DA405" w:rsidR="00D66283" w:rsidRPr="00401EC8" w:rsidRDefault="00D66283" w:rsidP="006A7F1C">
            <w:pPr>
              <w:rPr>
                <w:b/>
                <w:bCs/>
              </w:rPr>
            </w:pPr>
            <w:r w:rsidRPr="00FC6A2A">
              <w:t>C20.15</w:t>
            </w:r>
          </w:p>
        </w:tc>
        <w:tc>
          <w:tcPr>
            <w:tcW w:w="5466" w:type="dxa"/>
            <w:shd w:val="clear" w:color="auto" w:fill="auto"/>
          </w:tcPr>
          <w:p w14:paraId="4883EB8B" w14:textId="32E2FA6A" w:rsidR="00D66283" w:rsidRPr="00401EC8" w:rsidRDefault="00BE29A0" w:rsidP="006A7F1C">
            <w:r w:rsidRPr="00FC6A2A">
              <w:t>Omit SNLB in favour of core of relevant node</w:t>
            </w:r>
          </w:p>
        </w:tc>
        <w:tc>
          <w:tcPr>
            <w:tcW w:w="741" w:type="dxa"/>
            <w:gridSpan w:val="2"/>
            <w:shd w:val="clear" w:color="auto" w:fill="auto"/>
          </w:tcPr>
          <w:p w14:paraId="07F01787" w14:textId="0636910B" w:rsidR="00D66283" w:rsidRPr="00401EC8" w:rsidRDefault="004C03AA" w:rsidP="006A7F1C">
            <w:r>
              <w:t>H</w:t>
            </w:r>
          </w:p>
        </w:tc>
        <w:tc>
          <w:tcPr>
            <w:tcW w:w="3632" w:type="dxa"/>
            <w:gridSpan w:val="3"/>
            <w:vMerge/>
            <w:shd w:val="clear" w:color="auto" w:fill="auto"/>
          </w:tcPr>
          <w:p w14:paraId="20C35C54" w14:textId="77777777" w:rsidR="00D66283" w:rsidRDefault="00D66283" w:rsidP="006A7F1C"/>
        </w:tc>
        <w:tc>
          <w:tcPr>
            <w:tcW w:w="3894" w:type="dxa"/>
            <w:vMerge/>
            <w:shd w:val="clear" w:color="auto" w:fill="auto"/>
          </w:tcPr>
          <w:p w14:paraId="01B9C488" w14:textId="77777777" w:rsidR="00D66283" w:rsidRPr="0031250B" w:rsidRDefault="00D66283" w:rsidP="006A7F1C">
            <w:pPr>
              <w:rPr>
                <w:b/>
                <w:bCs/>
                <w:i/>
                <w:iCs/>
              </w:rPr>
            </w:pPr>
          </w:p>
        </w:tc>
      </w:tr>
      <w:tr w:rsidR="00D66283" w:rsidRPr="00784A60" w14:paraId="708958D4" w14:textId="77777777" w:rsidTr="00557956">
        <w:trPr>
          <w:trHeight w:val="600"/>
        </w:trPr>
        <w:tc>
          <w:tcPr>
            <w:tcW w:w="1571" w:type="dxa"/>
            <w:gridSpan w:val="2"/>
            <w:shd w:val="clear" w:color="auto" w:fill="auto"/>
          </w:tcPr>
          <w:p w14:paraId="4F18CE9B" w14:textId="78ED97D8" w:rsidR="00D66283" w:rsidRPr="00401EC8" w:rsidRDefault="00D66283" w:rsidP="006A7F1C">
            <w:pPr>
              <w:rPr>
                <w:b/>
                <w:bCs/>
              </w:rPr>
            </w:pPr>
            <w:r w:rsidRPr="00FC6A2A">
              <w:t>B85.7</w:t>
            </w:r>
          </w:p>
        </w:tc>
        <w:tc>
          <w:tcPr>
            <w:tcW w:w="5466" w:type="dxa"/>
            <w:shd w:val="clear" w:color="auto" w:fill="auto"/>
          </w:tcPr>
          <w:p w14:paraId="05BAEA3A" w14:textId="3549DE86" w:rsidR="00D66283" w:rsidRPr="00401EC8" w:rsidRDefault="00BE29A0" w:rsidP="006A7F1C">
            <w:r w:rsidRPr="00FC6A2A">
              <w:t xml:space="preserve">Is there any benefit to surgical staging of the axilla in the era of molecular diagnostics?  </w:t>
            </w:r>
          </w:p>
        </w:tc>
        <w:tc>
          <w:tcPr>
            <w:tcW w:w="741" w:type="dxa"/>
            <w:gridSpan w:val="2"/>
            <w:shd w:val="clear" w:color="auto" w:fill="auto"/>
          </w:tcPr>
          <w:p w14:paraId="6EB86558" w14:textId="76670558" w:rsidR="00D66283" w:rsidRPr="00401EC8" w:rsidRDefault="004C03AA" w:rsidP="006A7F1C">
            <w:r>
              <w:t>H</w:t>
            </w:r>
          </w:p>
        </w:tc>
        <w:tc>
          <w:tcPr>
            <w:tcW w:w="3632" w:type="dxa"/>
            <w:gridSpan w:val="3"/>
            <w:vMerge/>
            <w:shd w:val="clear" w:color="auto" w:fill="auto"/>
          </w:tcPr>
          <w:p w14:paraId="3314DC9A" w14:textId="77777777" w:rsidR="00D66283" w:rsidRDefault="00D66283" w:rsidP="006A7F1C"/>
        </w:tc>
        <w:tc>
          <w:tcPr>
            <w:tcW w:w="3894" w:type="dxa"/>
            <w:vMerge/>
            <w:shd w:val="clear" w:color="auto" w:fill="auto"/>
          </w:tcPr>
          <w:p w14:paraId="425FCEB2" w14:textId="77777777" w:rsidR="00D66283" w:rsidRPr="0031250B" w:rsidRDefault="00D66283" w:rsidP="006A7F1C">
            <w:pPr>
              <w:rPr>
                <w:b/>
                <w:bCs/>
                <w:i/>
                <w:iCs/>
              </w:rPr>
            </w:pPr>
          </w:p>
        </w:tc>
      </w:tr>
      <w:tr w:rsidR="00D66283" w:rsidRPr="00784A60" w14:paraId="4734CD13" w14:textId="77777777" w:rsidTr="00557956">
        <w:trPr>
          <w:trHeight w:val="600"/>
        </w:trPr>
        <w:tc>
          <w:tcPr>
            <w:tcW w:w="1571" w:type="dxa"/>
            <w:gridSpan w:val="2"/>
            <w:shd w:val="clear" w:color="auto" w:fill="auto"/>
          </w:tcPr>
          <w:p w14:paraId="171307A6" w14:textId="2B2856CB" w:rsidR="00D66283" w:rsidRPr="00401EC8" w:rsidRDefault="00D66283" w:rsidP="006A7F1C">
            <w:pPr>
              <w:rPr>
                <w:b/>
                <w:bCs/>
              </w:rPr>
            </w:pPr>
            <w:r w:rsidRPr="00FC6A2A">
              <w:t>A96.2</w:t>
            </w:r>
          </w:p>
        </w:tc>
        <w:tc>
          <w:tcPr>
            <w:tcW w:w="5466" w:type="dxa"/>
            <w:shd w:val="clear" w:color="auto" w:fill="auto"/>
          </w:tcPr>
          <w:p w14:paraId="501934F5" w14:textId="6433D11C" w:rsidR="00D66283" w:rsidRPr="00401EC8" w:rsidRDefault="00BE29A0" w:rsidP="006A7F1C">
            <w:r w:rsidRPr="00FC6A2A">
              <w:t>Should we be doing any axillary surgery in older women with Grade 1 or 2 ER+ breast cancer.</w:t>
            </w:r>
          </w:p>
        </w:tc>
        <w:tc>
          <w:tcPr>
            <w:tcW w:w="741" w:type="dxa"/>
            <w:gridSpan w:val="2"/>
            <w:shd w:val="clear" w:color="auto" w:fill="auto"/>
          </w:tcPr>
          <w:p w14:paraId="72118A0B" w14:textId="69450391" w:rsidR="00D66283" w:rsidRPr="00401EC8" w:rsidRDefault="004C03AA" w:rsidP="006A7F1C">
            <w:r>
              <w:t>H</w:t>
            </w:r>
          </w:p>
        </w:tc>
        <w:tc>
          <w:tcPr>
            <w:tcW w:w="3632" w:type="dxa"/>
            <w:gridSpan w:val="3"/>
            <w:vMerge/>
            <w:shd w:val="clear" w:color="auto" w:fill="auto"/>
          </w:tcPr>
          <w:p w14:paraId="25E9CF8B" w14:textId="77777777" w:rsidR="00D66283" w:rsidRDefault="00D66283" w:rsidP="006A7F1C"/>
        </w:tc>
        <w:tc>
          <w:tcPr>
            <w:tcW w:w="3894" w:type="dxa"/>
            <w:vMerge/>
            <w:shd w:val="clear" w:color="auto" w:fill="auto"/>
          </w:tcPr>
          <w:p w14:paraId="15CBD19A" w14:textId="77777777" w:rsidR="00D66283" w:rsidRPr="0031250B" w:rsidRDefault="00D66283" w:rsidP="006A7F1C">
            <w:pPr>
              <w:rPr>
                <w:b/>
                <w:bCs/>
                <w:i/>
                <w:iCs/>
              </w:rPr>
            </w:pPr>
          </w:p>
        </w:tc>
      </w:tr>
      <w:tr w:rsidR="006A7F1C" w:rsidRPr="00784A60" w14:paraId="2B6C3CF5" w14:textId="77777777" w:rsidTr="00740CE6">
        <w:trPr>
          <w:trHeight w:val="310"/>
        </w:trPr>
        <w:tc>
          <w:tcPr>
            <w:tcW w:w="15304" w:type="dxa"/>
            <w:gridSpan w:val="9"/>
            <w:shd w:val="clear" w:color="auto" w:fill="E2EFD9" w:themeFill="accent6" w:themeFillTint="33"/>
          </w:tcPr>
          <w:p w14:paraId="201A48EC" w14:textId="4918CAE0" w:rsidR="006A7F1C" w:rsidRPr="00784A60" w:rsidRDefault="005B39F5" w:rsidP="006A7F1C">
            <w:pPr>
              <w:rPr>
                <w:b/>
                <w:bCs/>
                <w:i/>
                <w:iCs/>
              </w:rPr>
            </w:pPr>
            <w:r>
              <w:rPr>
                <w:b/>
                <w:bCs/>
                <w:i/>
                <w:iCs/>
              </w:rPr>
              <w:t>7</w:t>
            </w:r>
            <w:r w:rsidR="00150DF1" w:rsidRPr="00150DF1">
              <w:rPr>
                <w:b/>
                <w:bCs/>
                <w:i/>
                <w:iCs/>
              </w:rPr>
              <w:t>.</w:t>
            </w:r>
            <w:r w:rsidR="00150DF1" w:rsidRPr="00150DF1">
              <w:rPr>
                <w:b/>
                <w:bCs/>
                <w:i/>
                <w:iCs/>
              </w:rPr>
              <w:tab/>
              <w:t>What are patients’ experiences of a breast cancer diagnosis, what impact does it have on their well-being and how could this be improved?</w:t>
            </w:r>
          </w:p>
        </w:tc>
      </w:tr>
      <w:tr w:rsidR="006A7F1C" w:rsidRPr="00784A60" w14:paraId="11FA01D2" w14:textId="77777777" w:rsidTr="00557956">
        <w:trPr>
          <w:trHeight w:val="600"/>
        </w:trPr>
        <w:tc>
          <w:tcPr>
            <w:tcW w:w="1571" w:type="dxa"/>
            <w:gridSpan w:val="2"/>
            <w:shd w:val="clear" w:color="auto" w:fill="FFFFFF" w:themeFill="background1"/>
          </w:tcPr>
          <w:p w14:paraId="26485672" w14:textId="79004C2C" w:rsidR="006A7F1C" w:rsidRPr="009B7BBB" w:rsidRDefault="006A7F1C" w:rsidP="006A7F1C">
            <w:pPr>
              <w:rPr>
                <w:b/>
                <w:bCs/>
              </w:rPr>
            </w:pPr>
            <w:r w:rsidRPr="00614CAD">
              <w:rPr>
                <w:b/>
                <w:bCs/>
              </w:rPr>
              <w:t>A105.1</w:t>
            </w:r>
          </w:p>
        </w:tc>
        <w:tc>
          <w:tcPr>
            <w:tcW w:w="5466" w:type="dxa"/>
            <w:shd w:val="clear" w:color="auto" w:fill="FFFFFF" w:themeFill="background1"/>
          </w:tcPr>
          <w:p w14:paraId="4029265C" w14:textId="1B77334A" w:rsidR="006A7F1C" w:rsidRPr="009B7BBB" w:rsidRDefault="006A7F1C" w:rsidP="006A7F1C">
            <w:r w:rsidRPr="00614CAD">
              <w:t xml:space="preserve">What is the patient experience of receiving a diagnosis of breast cancer in the UK? Has this been addressed at non teaching centres?  </w:t>
            </w:r>
          </w:p>
        </w:tc>
        <w:tc>
          <w:tcPr>
            <w:tcW w:w="741" w:type="dxa"/>
            <w:gridSpan w:val="2"/>
            <w:shd w:val="clear" w:color="auto" w:fill="FFFFFF" w:themeFill="background1"/>
          </w:tcPr>
          <w:p w14:paraId="05B17430" w14:textId="46F768BC" w:rsidR="006A7F1C" w:rsidRPr="009B7BBB" w:rsidRDefault="006A7F1C" w:rsidP="006A7F1C">
            <w:r w:rsidRPr="00614CAD">
              <w:t>H</w:t>
            </w:r>
          </w:p>
        </w:tc>
        <w:tc>
          <w:tcPr>
            <w:tcW w:w="3632" w:type="dxa"/>
            <w:gridSpan w:val="3"/>
            <w:vMerge w:val="restart"/>
            <w:shd w:val="clear" w:color="auto" w:fill="FFFFFF" w:themeFill="background1"/>
          </w:tcPr>
          <w:p w14:paraId="03C303F9" w14:textId="21C3CF3A" w:rsidR="006A7F1C" w:rsidRPr="007A52D8" w:rsidRDefault="006A7F1C" w:rsidP="006A7F1C">
            <w:r w:rsidRPr="007A52D8">
              <w:t>What are patients’ experiences of a breast cancer diagnosis, what impact does it have and how could this be improved?</w:t>
            </w:r>
          </w:p>
        </w:tc>
        <w:tc>
          <w:tcPr>
            <w:tcW w:w="3894" w:type="dxa"/>
            <w:vMerge w:val="restart"/>
            <w:shd w:val="clear" w:color="auto" w:fill="FFFFFF" w:themeFill="background1"/>
          </w:tcPr>
          <w:p w14:paraId="6B7C1336" w14:textId="59EA9279" w:rsidR="006A7F1C" w:rsidRPr="00784A60" w:rsidRDefault="006A7F1C" w:rsidP="006A7F1C">
            <w:pPr>
              <w:rPr>
                <w:b/>
                <w:bCs/>
                <w:i/>
                <w:iCs/>
              </w:rPr>
            </w:pPr>
            <w:r>
              <w:rPr>
                <w:b/>
                <w:bCs/>
                <w:i/>
                <w:iCs/>
              </w:rPr>
              <w:t>What are patients’ experiences of a breast cancer diagnosis, what impact does it have on their wellbeing and how could this be improved?</w:t>
            </w:r>
          </w:p>
        </w:tc>
      </w:tr>
      <w:tr w:rsidR="006A7F1C" w:rsidRPr="00784A60" w14:paraId="56B89D82" w14:textId="77777777" w:rsidTr="00557956">
        <w:trPr>
          <w:trHeight w:val="600"/>
        </w:trPr>
        <w:tc>
          <w:tcPr>
            <w:tcW w:w="1571" w:type="dxa"/>
            <w:gridSpan w:val="2"/>
            <w:shd w:val="clear" w:color="auto" w:fill="FFFFFF" w:themeFill="background1"/>
          </w:tcPr>
          <w:p w14:paraId="53C434F6" w14:textId="08577506" w:rsidR="006A7F1C" w:rsidRPr="00614CAD" w:rsidRDefault="006A7F1C" w:rsidP="006A7F1C">
            <w:pPr>
              <w:rPr>
                <w:b/>
                <w:bCs/>
              </w:rPr>
            </w:pPr>
            <w:r w:rsidRPr="00824F78">
              <w:rPr>
                <w:b/>
                <w:bCs/>
              </w:rPr>
              <w:t>A49.3</w:t>
            </w:r>
          </w:p>
        </w:tc>
        <w:tc>
          <w:tcPr>
            <w:tcW w:w="5466" w:type="dxa"/>
            <w:shd w:val="clear" w:color="auto" w:fill="FFFFFF" w:themeFill="background1"/>
          </w:tcPr>
          <w:p w14:paraId="2930A40D" w14:textId="1E312286" w:rsidR="006A7F1C" w:rsidRPr="00614CAD" w:rsidRDefault="006A7F1C" w:rsidP="006A7F1C">
            <w:r w:rsidRPr="00824F78">
              <w:t xml:space="preserve">Do you think the timeline between testing, diagnosis and communication of a diagnosis of cancer is reasonable? How do think the person experiences the waiting time between testing and diagnosis? </w:t>
            </w:r>
          </w:p>
        </w:tc>
        <w:tc>
          <w:tcPr>
            <w:tcW w:w="741" w:type="dxa"/>
            <w:gridSpan w:val="2"/>
            <w:shd w:val="clear" w:color="auto" w:fill="FFFFFF" w:themeFill="background1"/>
          </w:tcPr>
          <w:p w14:paraId="4A1242AA" w14:textId="5E06431F" w:rsidR="006A7F1C" w:rsidRPr="00614CAD" w:rsidRDefault="006A7F1C" w:rsidP="006A7F1C">
            <w:r w:rsidRPr="00824F78">
              <w:t>P</w:t>
            </w:r>
          </w:p>
        </w:tc>
        <w:tc>
          <w:tcPr>
            <w:tcW w:w="3632" w:type="dxa"/>
            <w:gridSpan w:val="3"/>
            <w:vMerge/>
            <w:shd w:val="clear" w:color="auto" w:fill="FFFFFF" w:themeFill="background1"/>
          </w:tcPr>
          <w:p w14:paraId="39945996" w14:textId="77777777" w:rsidR="006A7F1C" w:rsidRPr="00784A60" w:rsidRDefault="006A7F1C" w:rsidP="006A7F1C">
            <w:pPr>
              <w:rPr>
                <w:b/>
                <w:bCs/>
                <w:i/>
                <w:iCs/>
              </w:rPr>
            </w:pPr>
          </w:p>
        </w:tc>
        <w:tc>
          <w:tcPr>
            <w:tcW w:w="3894" w:type="dxa"/>
            <w:vMerge/>
            <w:shd w:val="clear" w:color="auto" w:fill="FFFFFF" w:themeFill="background1"/>
          </w:tcPr>
          <w:p w14:paraId="0B3DA391" w14:textId="77777777" w:rsidR="006A7F1C" w:rsidRPr="00784A60" w:rsidRDefault="006A7F1C" w:rsidP="006A7F1C">
            <w:pPr>
              <w:rPr>
                <w:b/>
                <w:bCs/>
                <w:i/>
                <w:iCs/>
              </w:rPr>
            </w:pPr>
          </w:p>
        </w:tc>
      </w:tr>
      <w:tr w:rsidR="006A7F1C" w:rsidRPr="00784A60" w14:paraId="0273259B" w14:textId="77777777" w:rsidTr="00557956">
        <w:trPr>
          <w:trHeight w:val="600"/>
        </w:trPr>
        <w:tc>
          <w:tcPr>
            <w:tcW w:w="1571" w:type="dxa"/>
            <w:gridSpan w:val="2"/>
            <w:shd w:val="clear" w:color="auto" w:fill="FFFFFF" w:themeFill="background1"/>
          </w:tcPr>
          <w:p w14:paraId="44BFD92F" w14:textId="057455D8" w:rsidR="006A7F1C" w:rsidRPr="00824F78" w:rsidRDefault="006A7F1C" w:rsidP="006A7F1C">
            <w:pPr>
              <w:rPr>
                <w:b/>
                <w:bCs/>
              </w:rPr>
            </w:pPr>
            <w:r w:rsidRPr="00824F78">
              <w:rPr>
                <w:b/>
                <w:bCs/>
              </w:rPr>
              <w:t>A66.1</w:t>
            </w:r>
          </w:p>
        </w:tc>
        <w:tc>
          <w:tcPr>
            <w:tcW w:w="5466" w:type="dxa"/>
            <w:shd w:val="clear" w:color="auto" w:fill="FFFFFF" w:themeFill="background1"/>
          </w:tcPr>
          <w:p w14:paraId="0EFBC348" w14:textId="53C29CA7" w:rsidR="006A7F1C" w:rsidRPr="00824F78" w:rsidRDefault="006A7F1C" w:rsidP="006A7F1C">
            <w:r w:rsidRPr="00824F78">
              <w:t xml:space="preserve">Sometimes breast patients are treated very quickly after diagnosis, some a few weeks later - what is the psychological impact of having surgery within a few days or a week of diagnosis in comparison to 2 - 3 weeks later after there has been an opportunity to take in all the information / have counselling , tell the family, do some research etc.    Does waiting 2 - 3 weeks prior to surgery have a negative impact on psychological  health?      </w:t>
            </w:r>
          </w:p>
        </w:tc>
        <w:tc>
          <w:tcPr>
            <w:tcW w:w="741" w:type="dxa"/>
            <w:gridSpan w:val="2"/>
            <w:shd w:val="clear" w:color="auto" w:fill="FFFFFF" w:themeFill="background1"/>
          </w:tcPr>
          <w:p w14:paraId="6B7F6783" w14:textId="42EB8B8A" w:rsidR="006A7F1C" w:rsidRPr="00824F78" w:rsidRDefault="006A7F1C" w:rsidP="006A7F1C">
            <w:r w:rsidRPr="00824F78">
              <w:t>H</w:t>
            </w:r>
          </w:p>
        </w:tc>
        <w:tc>
          <w:tcPr>
            <w:tcW w:w="3632" w:type="dxa"/>
            <w:gridSpan w:val="3"/>
            <w:vMerge/>
            <w:shd w:val="clear" w:color="auto" w:fill="FFFFFF" w:themeFill="background1"/>
          </w:tcPr>
          <w:p w14:paraId="11B2FBF0" w14:textId="77777777" w:rsidR="006A7F1C" w:rsidRPr="00784A60" w:rsidRDefault="006A7F1C" w:rsidP="006A7F1C">
            <w:pPr>
              <w:rPr>
                <w:b/>
                <w:bCs/>
                <w:i/>
                <w:iCs/>
              </w:rPr>
            </w:pPr>
          </w:p>
        </w:tc>
        <w:tc>
          <w:tcPr>
            <w:tcW w:w="3894" w:type="dxa"/>
            <w:vMerge/>
            <w:shd w:val="clear" w:color="auto" w:fill="FFFFFF" w:themeFill="background1"/>
          </w:tcPr>
          <w:p w14:paraId="1A77D6AB" w14:textId="77777777" w:rsidR="006A7F1C" w:rsidRPr="00784A60" w:rsidRDefault="006A7F1C" w:rsidP="006A7F1C">
            <w:pPr>
              <w:rPr>
                <w:b/>
                <w:bCs/>
                <w:i/>
                <w:iCs/>
              </w:rPr>
            </w:pPr>
          </w:p>
        </w:tc>
      </w:tr>
      <w:tr w:rsidR="006A7F1C" w:rsidRPr="00784A60" w14:paraId="5FBC0269" w14:textId="77777777" w:rsidTr="00557956">
        <w:trPr>
          <w:trHeight w:val="600"/>
        </w:trPr>
        <w:tc>
          <w:tcPr>
            <w:tcW w:w="1571" w:type="dxa"/>
            <w:gridSpan w:val="2"/>
            <w:shd w:val="clear" w:color="auto" w:fill="FFFFFF" w:themeFill="background1"/>
          </w:tcPr>
          <w:p w14:paraId="2A0D69CB" w14:textId="10C64FA4" w:rsidR="006A7F1C" w:rsidRPr="00824F78" w:rsidRDefault="006A7F1C" w:rsidP="006A7F1C">
            <w:pPr>
              <w:rPr>
                <w:b/>
                <w:bCs/>
              </w:rPr>
            </w:pPr>
            <w:r w:rsidRPr="00824F78">
              <w:rPr>
                <w:b/>
                <w:bCs/>
              </w:rPr>
              <w:t>A169.1</w:t>
            </w:r>
          </w:p>
        </w:tc>
        <w:tc>
          <w:tcPr>
            <w:tcW w:w="5466" w:type="dxa"/>
            <w:shd w:val="clear" w:color="auto" w:fill="FFFFFF" w:themeFill="background1"/>
          </w:tcPr>
          <w:p w14:paraId="5FA06903" w14:textId="22EA0419" w:rsidR="006A7F1C" w:rsidRPr="00824F78" w:rsidRDefault="006A7F1C" w:rsidP="006A7F1C">
            <w:r w:rsidRPr="00824F78">
              <w:t>How do you assess the impact of the diagnosis of breast cancer?  Do you recognise that sometimes the reaction is delayed...I went into a kind of bubble that didn't let me feel the impact and people thought I was very 'up' about it.</w:t>
            </w:r>
          </w:p>
        </w:tc>
        <w:tc>
          <w:tcPr>
            <w:tcW w:w="741" w:type="dxa"/>
            <w:gridSpan w:val="2"/>
            <w:shd w:val="clear" w:color="auto" w:fill="FFFFFF" w:themeFill="background1"/>
          </w:tcPr>
          <w:p w14:paraId="27E970E2" w14:textId="06ABEB6F" w:rsidR="006A7F1C" w:rsidRPr="00824F78" w:rsidRDefault="006A7F1C" w:rsidP="006A7F1C">
            <w:r w:rsidRPr="00824F78">
              <w:t>P</w:t>
            </w:r>
          </w:p>
        </w:tc>
        <w:tc>
          <w:tcPr>
            <w:tcW w:w="3632" w:type="dxa"/>
            <w:gridSpan w:val="3"/>
            <w:vMerge/>
            <w:shd w:val="clear" w:color="auto" w:fill="FFFFFF" w:themeFill="background1"/>
          </w:tcPr>
          <w:p w14:paraId="419C4AF2" w14:textId="77777777" w:rsidR="006A7F1C" w:rsidRPr="00784A60" w:rsidRDefault="006A7F1C" w:rsidP="006A7F1C">
            <w:pPr>
              <w:rPr>
                <w:b/>
                <w:bCs/>
                <w:i/>
                <w:iCs/>
              </w:rPr>
            </w:pPr>
          </w:p>
        </w:tc>
        <w:tc>
          <w:tcPr>
            <w:tcW w:w="3894" w:type="dxa"/>
            <w:vMerge/>
            <w:shd w:val="clear" w:color="auto" w:fill="FFFFFF" w:themeFill="background1"/>
          </w:tcPr>
          <w:p w14:paraId="23F3EC46" w14:textId="77777777" w:rsidR="006A7F1C" w:rsidRPr="00784A60" w:rsidRDefault="006A7F1C" w:rsidP="006A7F1C">
            <w:pPr>
              <w:rPr>
                <w:b/>
                <w:bCs/>
                <w:i/>
                <w:iCs/>
              </w:rPr>
            </w:pPr>
          </w:p>
        </w:tc>
      </w:tr>
      <w:tr w:rsidR="006A7F1C" w:rsidRPr="00784A60" w14:paraId="35304D7D" w14:textId="77777777" w:rsidTr="00557956">
        <w:trPr>
          <w:trHeight w:val="600"/>
        </w:trPr>
        <w:tc>
          <w:tcPr>
            <w:tcW w:w="1571" w:type="dxa"/>
            <w:gridSpan w:val="2"/>
            <w:shd w:val="clear" w:color="auto" w:fill="FFFFFF" w:themeFill="background1"/>
          </w:tcPr>
          <w:p w14:paraId="49330650" w14:textId="78A5E9B2" w:rsidR="006A7F1C" w:rsidRPr="00824F78" w:rsidRDefault="006A7F1C" w:rsidP="006A7F1C">
            <w:pPr>
              <w:rPr>
                <w:b/>
                <w:bCs/>
              </w:rPr>
            </w:pPr>
            <w:r w:rsidRPr="00824F78">
              <w:rPr>
                <w:b/>
                <w:bCs/>
              </w:rPr>
              <w:t>A56.1</w:t>
            </w:r>
          </w:p>
        </w:tc>
        <w:tc>
          <w:tcPr>
            <w:tcW w:w="5466" w:type="dxa"/>
            <w:shd w:val="clear" w:color="auto" w:fill="FFFFFF" w:themeFill="background1"/>
          </w:tcPr>
          <w:p w14:paraId="4586183C" w14:textId="10035624" w:rsidR="006A7F1C" w:rsidRPr="00824F78" w:rsidRDefault="006A7F1C" w:rsidP="006A7F1C">
            <w:r w:rsidRPr="00824F78">
              <w:t xml:space="preserve">Questions about the mental and emotional impact on patients who are diagnosed or at risk. In particular those </w:t>
            </w:r>
            <w:r w:rsidRPr="00824F78">
              <w:lastRenderedPageBreak/>
              <w:t xml:space="preserve">of us without partners who don’t have that level of close emotional support. </w:t>
            </w:r>
          </w:p>
        </w:tc>
        <w:tc>
          <w:tcPr>
            <w:tcW w:w="741" w:type="dxa"/>
            <w:gridSpan w:val="2"/>
            <w:shd w:val="clear" w:color="auto" w:fill="FFFFFF" w:themeFill="background1"/>
          </w:tcPr>
          <w:p w14:paraId="445C8239" w14:textId="6B0C5BF2" w:rsidR="006A7F1C" w:rsidRPr="00824F78" w:rsidRDefault="006A7F1C" w:rsidP="006A7F1C">
            <w:r w:rsidRPr="00824F78">
              <w:lastRenderedPageBreak/>
              <w:t>PSR</w:t>
            </w:r>
          </w:p>
        </w:tc>
        <w:tc>
          <w:tcPr>
            <w:tcW w:w="3632" w:type="dxa"/>
            <w:gridSpan w:val="3"/>
            <w:vMerge/>
            <w:shd w:val="clear" w:color="auto" w:fill="FFFFFF" w:themeFill="background1"/>
          </w:tcPr>
          <w:p w14:paraId="2BFCA90A" w14:textId="77777777" w:rsidR="006A7F1C" w:rsidRPr="00784A60" w:rsidRDefault="006A7F1C" w:rsidP="006A7F1C">
            <w:pPr>
              <w:rPr>
                <w:b/>
                <w:bCs/>
                <w:i/>
                <w:iCs/>
              </w:rPr>
            </w:pPr>
          </w:p>
        </w:tc>
        <w:tc>
          <w:tcPr>
            <w:tcW w:w="3894" w:type="dxa"/>
            <w:vMerge/>
            <w:shd w:val="clear" w:color="auto" w:fill="FFFFFF" w:themeFill="background1"/>
          </w:tcPr>
          <w:p w14:paraId="16EDA06E" w14:textId="77777777" w:rsidR="006A7F1C" w:rsidRPr="00784A60" w:rsidRDefault="006A7F1C" w:rsidP="006A7F1C">
            <w:pPr>
              <w:rPr>
                <w:b/>
                <w:bCs/>
                <w:i/>
                <w:iCs/>
              </w:rPr>
            </w:pPr>
          </w:p>
        </w:tc>
      </w:tr>
      <w:tr w:rsidR="006A7F1C" w:rsidRPr="00784A60" w14:paraId="6815709E" w14:textId="77777777" w:rsidTr="00557956">
        <w:trPr>
          <w:trHeight w:val="600"/>
        </w:trPr>
        <w:tc>
          <w:tcPr>
            <w:tcW w:w="1571" w:type="dxa"/>
            <w:gridSpan w:val="2"/>
            <w:shd w:val="clear" w:color="auto" w:fill="FFFFFF" w:themeFill="background1"/>
          </w:tcPr>
          <w:p w14:paraId="145B9560" w14:textId="13613874" w:rsidR="006A7F1C" w:rsidRPr="00824F78" w:rsidRDefault="006A7F1C" w:rsidP="006A7F1C">
            <w:pPr>
              <w:rPr>
                <w:b/>
                <w:bCs/>
              </w:rPr>
            </w:pPr>
            <w:r w:rsidRPr="00F03DB4">
              <w:rPr>
                <w:b/>
                <w:bCs/>
              </w:rPr>
              <w:t>A2.1</w:t>
            </w:r>
          </w:p>
        </w:tc>
        <w:tc>
          <w:tcPr>
            <w:tcW w:w="5466" w:type="dxa"/>
            <w:shd w:val="clear" w:color="auto" w:fill="FFFFFF" w:themeFill="background1"/>
          </w:tcPr>
          <w:p w14:paraId="2276A5EF" w14:textId="77777777" w:rsidR="006A7F1C" w:rsidRDefault="006A7F1C" w:rsidP="006A7F1C">
            <w:r w:rsidRPr="00F03DB4">
              <w:t xml:space="preserve">Do you consider the impact of ethnicity on a breast cancer diagnosis ?  </w:t>
            </w:r>
          </w:p>
          <w:p w14:paraId="73A4817C" w14:textId="77777777" w:rsidR="00F4573E" w:rsidRDefault="00F4573E" w:rsidP="006A7F1C"/>
          <w:p w14:paraId="187E4165" w14:textId="3CC88509" w:rsidR="00F4573E" w:rsidRPr="00824F78" w:rsidRDefault="00F4573E" w:rsidP="006A7F1C"/>
        </w:tc>
        <w:tc>
          <w:tcPr>
            <w:tcW w:w="741" w:type="dxa"/>
            <w:gridSpan w:val="2"/>
            <w:shd w:val="clear" w:color="auto" w:fill="FFFFFF" w:themeFill="background1"/>
          </w:tcPr>
          <w:p w14:paraId="3E9F780A" w14:textId="338684EE" w:rsidR="006A7F1C" w:rsidRPr="00824F78" w:rsidRDefault="006A7F1C" w:rsidP="006A7F1C">
            <w:r w:rsidRPr="00F03DB4">
              <w:t>P</w:t>
            </w:r>
          </w:p>
        </w:tc>
        <w:tc>
          <w:tcPr>
            <w:tcW w:w="3632" w:type="dxa"/>
            <w:gridSpan w:val="3"/>
            <w:shd w:val="clear" w:color="auto" w:fill="FFFFFF" w:themeFill="background1"/>
          </w:tcPr>
          <w:p w14:paraId="06CCE1E4" w14:textId="4AA67BBF" w:rsidR="006A7F1C" w:rsidRPr="00784A60" w:rsidRDefault="006A7F1C" w:rsidP="006A7F1C">
            <w:pPr>
              <w:rPr>
                <w:b/>
                <w:bCs/>
                <w:i/>
                <w:iCs/>
              </w:rPr>
            </w:pPr>
            <w:r w:rsidRPr="007A52D8">
              <w:t>How does ethnicity impact a breast cancer diagnosis?</w:t>
            </w:r>
          </w:p>
        </w:tc>
        <w:tc>
          <w:tcPr>
            <w:tcW w:w="3894" w:type="dxa"/>
            <w:vMerge/>
            <w:shd w:val="clear" w:color="auto" w:fill="FFFFFF" w:themeFill="background1"/>
          </w:tcPr>
          <w:p w14:paraId="7D029B86" w14:textId="77777777" w:rsidR="006A7F1C" w:rsidRPr="00784A60" w:rsidRDefault="006A7F1C" w:rsidP="006A7F1C">
            <w:pPr>
              <w:rPr>
                <w:b/>
                <w:bCs/>
                <w:i/>
                <w:iCs/>
              </w:rPr>
            </w:pPr>
          </w:p>
        </w:tc>
      </w:tr>
      <w:tr w:rsidR="00502760" w:rsidRPr="00784A60" w14:paraId="5B48225E" w14:textId="77777777" w:rsidTr="00502760">
        <w:trPr>
          <w:trHeight w:val="318"/>
        </w:trPr>
        <w:tc>
          <w:tcPr>
            <w:tcW w:w="15304" w:type="dxa"/>
            <w:gridSpan w:val="9"/>
            <w:shd w:val="clear" w:color="auto" w:fill="E2EFD9" w:themeFill="accent6" w:themeFillTint="33"/>
          </w:tcPr>
          <w:p w14:paraId="364A4BBB" w14:textId="49944450" w:rsidR="00502760" w:rsidRPr="00784A60" w:rsidRDefault="005B39F5" w:rsidP="006A7F1C">
            <w:pPr>
              <w:rPr>
                <w:b/>
                <w:bCs/>
                <w:i/>
                <w:iCs/>
              </w:rPr>
            </w:pPr>
            <w:r>
              <w:rPr>
                <w:b/>
                <w:bCs/>
                <w:i/>
                <w:iCs/>
              </w:rPr>
              <w:t>8</w:t>
            </w:r>
            <w:r w:rsidR="00F4573E" w:rsidRPr="00F4573E">
              <w:rPr>
                <w:b/>
                <w:bCs/>
                <w:i/>
                <w:iCs/>
              </w:rPr>
              <w:t>.</w:t>
            </w:r>
            <w:r w:rsidR="00F4573E" w:rsidRPr="00F4573E">
              <w:rPr>
                <w:b/>
                <w:bCs/>
                <w:i/>
                <w:iCs/>
              </w:rPr>
              <w:tab/>
              <w:t>What information and support do patients want when they are first diagnosed with breast cancer and what is the best way to provide this?</w:t>
            </w:r>
          </w:p>
        </w:tc>
      </w:tr>
      <w:tr w:rsidR="00502760" w:rsidRPr="00784A60" w14:paraId="54D7BCFE" w14:textId="77777777" w:rsidTr="00557956">
        <w:trPr>
          <w:trHeight w:val="318"/>
        </w:trPr>
        <w:tc>
          <w:tcPr>
            <w:tcW w:w="1571" w:type="dxa"/>
            <w:gridSpan w:val="2"/>
            <w:shd w:val="clear" w:color="auto" w:fill="auto"/>
          </w:tcPr>
          <w:p w14:paraId="0AED4134" w14:textId="26FE4DE6" w:rsidR="00502760" w:rsidRPr="00614CAD" w:rsidRDefault="00502760" w:rsidP="00502760">
            <w:pPr>
              <w:rPr>
                <w:b/>
                <w:bCs/>
              </w:rPr>
            </w:pPr>
            <w:r w:rsidRPr="00614CAD">
              <w:rPr>
                <w:b/>
                <w:bCs/>
              </w:rPr>
              <w:t>A24.1</w:t>
            </w:r>
          </w:p>
        </w:tc>
        <w:tc>
          <w:tcPr>
            <w:tcW w:w="5466" w:type="dxa"/>
            <w:shd w:val="clear" w:color="auto" w:fill="auto"/>
          </w:tcPr>
          <w:p w14:paraId="4AEB1153" w14:textId="04FF3B30" w:rsidR="00502760" w:rsidRPr="00614CAD" w:rsidRDefault="00502760" w:rsidP="00502760">
            <w:r w:rsidRPr="00614CAD">
              <w:t>How best to give patients information about their surgery to take away from the appointment where they are first told they have breast cancer and would be needing surgery. (eg some sort of booklet with tick boxes and links for further support).</w:t>
            </w:r>
          </w:p>
        </w:tc>
        <w:tc>
          <w:tcPr>
            <w:tcW w:w="741" w:type="dxa"/>
            <w:gridSpan w:val="2"/>
            <w:shd w:val="clear" w:color="auto" w:fill="auto"/>
          </w:tcPr>
          <w:p w14:paraId="37048827" w14:textId="4E8E509E" w:rsidR="00502760" w:rsidRPr="00614CAD" w:rsidRDefault="00502760" w:rsidP="00502760">
            <w:r w:rsidRPr="00614CAD">
              <w:t>P</w:t>
            </w:r>
          </w:p>
        </w:tc>
        <w:tc>
          <w:tcPr>
            <w:tcW w:w="3632" w:type="dxa"/>
            <w:gridSpan w:val="3"/>
            <w:vMerge w:val="restart"/>
            <w:shd w:val="clear" w:color="auto" w:fill="auto"/>
          </w:tcPr>
          <w:p w14:paraId="43E80254" w14:textId="01EE0040" w:rsidR="00502760" w:rsidRPr="00784A60" w:rsidRDefault="00502760" w:rsidP="00502760">
            <w:pPr>
              <w:rPr>
                <w:b/>
                <w:bCs/>
                <w:i/>
                <w:iCs/>
              </w:rPr>
            </w:pPr>
            <w:r>
              <w:rPr>
                <w:b/>
                <w:bCs/>
                <w:i/>
                <w:iCs/>
              </w:rPr>
              <w:t>What information and support do patients want when they are first diagnosed with breast cancer and what is the best way to provide this?</w:t>
            </w:r>
          </w:p>
        </w:tc>
        <w:tc>
          <w:tcPr>
            <w:tcW w:w="3894" w:type="dxa"/>
            <w:vMerge w:val="restart"/>
            <w:shd w:val="clear" w:color="auto" w:fill="auto"/>
          </w:tcPr>
          <w:p w14:paraId="36AE3944" w14:textId="228C4EB3" w:rsidR="00502760" w:rsidRPr="00784A60" w:rsidRDefault="00502760" w:rsidP="00502760">
            <w:pPr>
              <w:rPr>
                <w:b/>
                <w:bCs/>
                <w:i/>
                <w:iCs/>
              </w:rPr>
            </w:pPr>
            <w:r>
              <w:rPr>
                <w:b/>
                <w:bCs/>
                <w:i/>
                <w:iCs/>
              </w:rPr>
              <w:t>What information and support do patients want when they are first diagnosed with breast cancer and what is the best way to provide this?</w:t>
            </w:r>
          </w:p>
        </w:tc>
      </w:tr>
      <w:tr w:rsidR="00502760" w:rsidRPr="00784A60" w14:paraId="13A73CC3" w14:textId="77777777" w:rsidTr="00557956">
        <w:trPr>
          <w:trHeight w:val="318"/>
        </w:trPr>
        <w:tc>
          <w:tcPr>
            <w:tcW w:w="1571" w:type="dxa"/>
            <w:gridSpan w:val="2"/>
            <w:shd w:val="clear" w:color="auto" w:fill="auto"/>
          </w:tcPr>
          <w:p w14:paraId="324D3783" w14:textId="44B78F5F" w:rsidR="00502760" w:rsidRPr="00614CAD" w:rsidRDefault="00502760" w:rsidP="00502760">
            <w:pPr>
              <w:rPr>
                <w:b/>
                <w:bCs/>
              </w:rPr>
            </w:pPr>
            <w:r w:rsidRPr="00614CAD">
              <w:rPr>
                <w:b/>
                <w:bCs/>
              </w:rPr>
              <w:t>A55.1</w:t>
            </w:r>
          </w:p>
        </w:tc>
        <w:tc>
          <w:tcPr>
            <w:tcW w:w="5466" w:type="dxa"/>
            <w:shd w:val="clear" w:color="auto" w:fill="auto"/>
          </w:tcPr>
          <w:p w14:paraId="57577C92" w14:textId="5103FE69" w:rsidR="00502760" w:rsidRPr="00614CAD" w:rsidRDefault="00502760" w:rsidP="00502760">
            <w:r w:rsidRPr="00614CAD">
              <w:t>What information do patients want at diagnosis and how should this be provided e.g  leaflets or talking and opportunity to ask questions later</w:t>
            </w:r>
          </w:p>
        </w:tc>
        <w:tc>
          <w:tcPr>
            <w:tcW w:w="741" w:type="dxa"/>
            <w:gridSpan w:val="2"/>
            <w:shd w:val="clear" w:color="auto" w:fill="auto"/>
          </w:tcPr>
          <w:p w14:paraId="5252E107" w14:textId="2143E640" w:rsidR="00502760" w:rsidRPr="00614CAD" w:rsidRDefault="00502760" w:rsidP="00502760">
            <w:r w:rsidRPr="00614CAD">
              <w:t>P</w:t>
            </w:r>
          </w:p>
        </w:tc>
        <w:tc>
          <w:tcPr>
            <w:tcW w:w="3632" w:type="dxa"/>
            <w:gridSpan w:val="3"/>
            <w:vMerge/>
            <w:shd w:val="clear" w:color="auto" w:fill="auto"/>
          </w:tcPr>
          <w:p w14:paraId="508FAA46" w14:textId="77777777" w:rsidR="00502760" w:rsidRPr="00784A60" w:rsidRDefault="00502760" w:rsidP="00502760">
            <w:pPr>
              <w:rPr>
                <w:b/>
                <w:bCs/>
                <w:i/>
                <w:iCs/>
              </w:rPr>
            </w:pPr>
          </w:p>
        </w:tc>
        <w:tc>
          <w:tcPr>
            <w:tcW w:w="3894" w:type="dxa"/>
            <w:vMerge/>
            <w:shd w:val="clear" w:color="auto" w:fill="auto"/>
          </w:tcPr>
          <w:p w14:paraId="32842C60" w14:textId="77777777" w:rsidR="00502760" w:rsidRPr="00784A60" w:rsidRDefault="00502760" w:rsidP="00502760">
            <w:pPr>
              <w:rPr>
                <w:b/>
                <w:bCs/>
                <w:i/>
                <w:iCs/>
              </w:rPr>
            </w:pPr>
          </w:p>
        </w:tc>
      </w:tr>
      <w:tr w:rsidR="00502760" w:rsidRPr="00784A60" w14:paraId="3C4AD1EF" w14:textId="77777777" w:rsidTr="00557956">
        <w:trPr>
          <w:trHeight w:val="318"/>
        </w:trPr>
        <w:tc>
          <w:tcPr>
            <w:tcW w:w="1571" w:type="dxa"/>
            <w:gridSpan w:val="2"/>
            <w:shd w:val="clear" w:color="auto" w:fill="auto"/>
          </w:tcPr>
          <w:p w14:paraId="36AFCA75" w14:textId="44E4F280" w:rsidR="00502760" w:rsidRPr="00614CAD" w:rsidRDefault="00502760" w:rsidP="00502760">
            <w:pPr>
              <w:rPr>
                <w:b/>
                <w:bCs/>
              </w:rPr>
            </w:pPr>
            <w:r w:rsidRPr="00614CAD">
              <w:rPr>
                <w:b/>
                <w:bCs/>
              </w:rPr>
              <w:t>A110.5</w:t>
            </w:r>
          </w:p>
        </w:tc>
        <w:tc>
          <w:tcPr>
            <w:tcW w:w="5466" w:type="dxa"/>
            <w:shd w:val="clear" w:color="auto" w:fill="auto"/>
          </w:tcPr>
          <w:p w14:paraId="10F6C745" w14:textId="1E37FCC2" w:rsidR="00502760" w:rsidRPr="00614CAD" w:rsidRDefault="00502760" w:rsidP="00502760">
            <w:r w:rsidRPr="00614CAD">
              <w:t xml:space="preserve">What is the best information to provide at the time of diagnosis? Consistency around the format of what &amp; how information is given to patients is essential. I have never received any information in written format along my cancer journey. A written individual treatment plan/log would have been extremely helpful.     </w:t>
            </w:r>
          </w:p>
        </w:tc>
        <w:tc>
          <w:tcPr>
            <w:tcW w:w="741" w:type="dxa"/>
            <w:gridSpan w:val="2"/>
            <w:shd w:val="clear" w:color="auto" w:fill="auto"/>
          </w:tcPr>
          <w:p w14:paraId="66475098" w14:textId="77777777" w:rsidR="00502760" w:rsidRPr="00614CAD" w:rsidRDefault="00502760" w:rsidP="00502760"/>
        </w:tc>
        <w:tc>
          <w:tcPr>
            <w:tcW w:w="3632" w:type="dxa"/>
            <w:gridSpan w:val="3"/>
            <w:vMerge/>
            <w:shd w:val="clear" w:color="auto" w:fill="auto"/>
          </w:tcPr>
          <w:p w14:paraId="58EBCFB4" w14:textId="77777777" w:rsidR="00502760" w:rsidRPr="00784A60" w:rsidRDefault="00502760" w:rsidP="00502760">
            <w:pPr>
              <w:rPr>
                <w:b/>
                <w:bCs/>
                <w:i/>
                <w:iCs/>
              </w:rPr>
            </w:pPr>
          </w:p>
        </w:tc>
        <w:tc>
          <w:tcPr>
            <w:tcW w:w="3894" w:type="dxa"/>
            <w:vMerge/>
            <w:shd w:val="clear" w:color="auto" w:fill="auto"/>
          </w:tcPr>
          <w:p w14:paraId="698C0939" w14:textId="77777777" w:rsidR="00502760" w:rsidRPr="00784A60" w:rsidRDefault="00502760" w:rsidP="00502760">
            <w:pPr>
              <w:rPr>
                <w:b/>
                <w:bCs/>
                <w:i/>
                <w:iCs/>
              </w:rPr>
            </w:pPr>
          </w:p>
        </w:tc>
      </w:tr>
      <w:tr w:rsidR="00502760" w:rsidRPr="00784A60" w14:paraId="4EF50DCE" w14:textId="77777777" w:rsidTr="00557956">
        <w:trPr>
          <w:trHeight w:val="318"/>
        </w:trPr>
        <w:tc>
          <w:tcPr>
            <w:tcW w:w="1571" w:type="dxa"/>
            <w:gridSpan w:val="2"/>
            <w:shd w:val="clear" w:color="auto" w:fill="auto"/>
          </w:tcPr>
          <w:p w14:paraId="034BEA40" w14:textId="64E8534D" w:rsidR="00502760" w:rsidRPr="00614CAD" w:rsidRDefault="00502760" w:rsidP="00502760">
            <w:pPr>
              <w:rPr>
                <w:b/>
                <w:bCs/>
              </w:rPr>
            </w:pPr>
            <w:r w:rsidRPr="00824F78">
              <w:rPr>
                <w:b/>
                <w:bCs/>
              </w:rPr>
              <w:t>A110.6</w:t>
            </w:r>
          </w:p>
        </w:tc>
        <w:tc>
          <w:tcPr>
            <w:tcW w:w="5466" w:type="dxa"/>
            <w:shd w:val="clear" w:color="auto" w:fill="auto"/>
          </w:tcPr>
          <w:p w14:paraId="12663F51" w14:textId="3FD08CFC" w:rsidR="00502760" w:rsidRPr="00614CAD" w:rsidRDefault="00502760" w:rsidP="00502760">
            <w:r w:rsidRPr="00824F78">
              <w:t xml:space="preserve">How can we best support people at the time of their breast cancer diagnosis? This could be included in a written treatment plan. as suggested above.    </w:t>
            </w:r>
          </w:p>
        </w:tc>
        <w:tc>
          <w:tcPr>
            <w:tcW w:w="741" w:type="dxa"/>
            <w:gridSpan w:val="2"/>
            <w:shd w:val="clear" w:color="auto" w:fill="auto"/>
          </w:tcPr>
          <w:p w14:paraId="7797C464" w14:textId="77777777" w:rsidR="00502760" w:rsidRPr="00614CAD" w:rsidRDefault="00502760" w:rsidP="00502760"/>
        </w:tc>
        <w:tc>
          <w:tcPr>
            <w:tcW w:w="3632" w:type="dxa"/>
            <w:gridSpan w:val="3"/>
            <w:vMerge/>
            <w:shd w:val="clear" w:color="auto" w:fill="auto"/>
          </w:tcPr>
          <w:p w14:paraId="1456297D" w14:textId="77777777" w:rsidR="00502760" w:rsidRPr="00784A60" w:rsidRDefault="00502760" w:rsidP="00502760">
            <w:pPr>
              <w:rPr>
                <w:b/>
                <w:bCs/>
                <w:i/>
                <w:iCs/>
              </w:rPr>
            </w:pPr>
          </w:p>
        </w:tc>
        <w:tc>
          <w:tcPr>
            <w:tcW w:w="3894" w:type="dxa"/>
            <w:vMerge/>
            <w:shd w:val="clear" w:color="auto" w:fill="auto"/>
          </w:tcPr>
          <w:p w14:paraId="48826F4F" w14:textId="77777777" w:rsidR="00502760" w:rsidRPr="00784A60" w:rsidRDefault="00502760" w:rsidP="00502760">
            <w:pPr>
              <w:rPr>
                <w:b/>
                <w:bCs/>
                <w:i/>
                <w:iCs/>
              </w:rPr>
            </w:pPr>
          </w:p>
        </w:tc>
      </w:tr>
      <w:tr w:rsidR="00502760" w:rsidRPr="00784A60" w14:paraId="6C75B8E9" w14:textId="77777777" w:rsidTr="00557956">
        <w:trPr>
          <w:trHeight w:val="318"/>
        </w:trPr>
        <w:tc>
          <w:tcPr>
            <w:tcW w:w="1571" w:type="dxa"/>
            <w:gridSpan w:val="2"/>
            <w:shd w:val="clear" w:color="auto" w:fill="auto"/>
          </w:tcPr>
          <w:p w14:paraId="216D55E3" w14:textId="3EBD7B7C" w:rsidR="00502760" w:rsidRPr="00614CAD" w:rsidRDefault="00502760" w:rsidP="00502760">
            <w:pPr>
              <w:rPr>
                <w:b/>
                <w:bCs/>
              </w:rPr>
            </w:pPr>
            <w:r w:rsidRPr="00824F78">
              <w:rPr>
                <w:b/>
                <w:bCs/>
              </w:rPr>
              <w:t>A30.4</w:t>
            </w:r>
          </w:p>
        </w:tc>
        <w:tc>
          <w:tcPr>
            <w:tcW w:w="5466" w:type="dxa"/>
            <w:shd w:val="clear" w:color="auto" w:fill="auto"/>
          </w:tcPr>
          <w:p w14:paraId="7A849830" w14:textId="06371905" w:rsidR="00502760" w:rsidRPr="00614CAD" w:rsidRDefault="00502760" w:rsidP="00502760">
            <w:r w:rsidRPr="00824F78">
              <w:t>Who, when, how to best support the patient with a breast cancer diagnosis - rehabilitation, post-habilitation.</w:t>
            </w:r>
          </w:p>
        </w:tc>
        <w:tc>
          <w:tcPr>
            <w:tcW w:w="741" w:type="dxa"/>
            <w:gridSpan w:val="2"/>
            <w:shd w:val="clear" w:color="auto" w:fill="auto"/>
          </w:tcPr>
          <w:p w14:paraId="4BCF6884" w14:textId="0AC7878C" w:rsidR="00502760" w:rsidRPr="00614CAD" w:rsidRDefault="00502760" w:rsidP="00502760">
            <w:r w:rsidRPr="00824F78">
              <w:t>PO</w:t>
            </w:r>
          </w:p>
        </w:tc>
        <w:tc>
          <w:tcPr>
            <w:tcW w:w="3632" w:type="dxa"/>
            <w:gridSpan w:val="3"/>
            <w:vMerge/>
            <w:shd w:val="clear" w:color="auto" w:fill="auto"/>
          </w:tcPr>
          <w:p w14:paraId="6EE96C30" w14:textId="77777777" w:rsidR="00502760" w:rsidRPr="00784A60" w:rsidRDefault="00502760" w:rsidP="00502760">
            <w:pPr>
              <w:rPr>
                <w:b/>
                <w:bCs/>
                <w:i/>
                <w:iCs/>
              </w:rPr>
            </w:pPr>
          </w:p>
        </w:tc>
        <w:tc>
          <w:tcPr>
            <w:tcW w:w="3894" w:type="dxa"/>
            <w:vMerge/>
            <w:shd w:val="clear" w:color="auto" w:fill="auto"/>
          </w:tcPr>
          <w:p w14:paraId="0BE85E48" w14:textId="77777777" w:rsidR="00502760" w:rsidRPr="00784A60" w:rsidRDefault="00502760" w:rsidP="00502760">
            <w:pPr>
              <w:rPr>
                <w:b/>
                <w:bCs/>
                <w:i/>
                <w:iCs/>
              </w:rPr>
            </w:pPr>
          </w:p>
        </w:tc>
      </w:tr>
      <w:tr w:rsidR="00502760" w:rsidRPr="00784A60" w14:paraId="0F5CD1FA" w14:textId="77777777" w:rsidTr="00557956">
        <w:trPr>
          <w:trHeight w:val="318"/>
        </w:trPr>
        <w:tc>
          <w:tcPr>
            <w:tcW w:w="1571" w:type="dxa"/>
            <w:gridSpan w:val="2"/>
            <w:shd w:val="clear" w:color="auto" w:fill="auto"/>
          </w:tcPr>
          <w:p w14:paraId="7D4A17A1" w14:textId="23A7B837" w:rsidR="00502760" w:rsidRPr="00614CAD" w:rsidRDefault="00502760" w:rsidP="00502760">
            <w:pPr>
              <w:rPr>
                <w:b/>
                <w:bCs/>
              </w:rPr>
            </w:pPr>
            <w:r w:rsidRPr="00614CAD">
              <w:rPr>
                <w:b/>
                <w:bCs/>
              </w:rPr>
              <w:t>A49.1</w:t>
            </w:r>
          </w:p>
        </w:tc>
        <w:tc>
          <w:tcPr>
            <w:tcW w:w="5466" w:type="dxa"/>
            <w:shd w:val="clear" w:color="auto" w:fill="auto"/>
          </w:tcPr>
          <w:p w14:paraId="1E798522" w14:textId="7452CBDA" w:rsidR="00502760" w:rsidRPr="00614CAD" w:rsidRDefault="00502760" w:rsidP="00502760">
            <w:r w:rsidRPr="00614CAD">
              <w:t xml:space="preserve">How can you best prepare a person for the news that they have cancer?  Are you giving clear and precise information to the person? Do you think that they are able to understand what you are telling them?  When a person goes for a mammogram how can you prepare them for the possibility that they might need further tests and explain what those involve.  Do you think the timeline between testing, diagnosis and communication of a diagnosis of cancer is  reasonable? How do think the </w:t>
            </w:r>
            <w:r w:rsidRPr="00614CAD">
              <w:lastRenderedPageBreak/>
              <w:t>person experiences the waiting time between testing and diagnosis?  You are making a treatment plan, do you think your patient should be involved in the planning?</w:t>
            </w:r>
          </w:p>
        </w:tc>
        <w:tc>
          <w:tcPr>
            <w:tcW w:w="741" w:type="dxa"/>
            <w:gridSpan w:val="2"/>
            <w:shd w:val="clear" w:color="auto" w:fill="auto"/>
          </w:tcPr>
          <w:p w14:paraId="36F536C1" w14:textId="27635B0A" w:rsidR="00502760" w:rsidRPr="00614CAD" w:rsidRDefault="00502760" w:rsidP="00502760">
            <w:r w:rsidRPr="00614CAD">
              <w:lastRenderedPageBreak/>
              <w:t>P</w:t>
            </w:r>
          </w:p>
        </w:tc>
        <w:tc>
          <w:tcPr>
            <w:tcW w:w="3632" w:type="dxa"/>
            <w:gridSpan w:val="3"/>
            <w:vMerge/>
            <w:shd w:val="clear" w:color="auto" w:fill="auto"/>
          </w:tcPr>
          <w:p w14:paraId="784255F0" w14:textId="77777777" w:rsidR="00502760" w:rsidRPr="00784A60" w:rsidRDefault="00502760" w:rsidP="00502760">
            <w:pPr>
              <w:rPr>
                <w:b/>
                <w:bCs/>
                <w:i/>
                <w:iCs/>
              </w:rPr>
            </w:pPr>
          </w:p>
        </w:tc>
        <w:tc>
          <w:tcPr>
            <w:tcW w:w="3894" w:type="dxa"/>
            <w:vMerge/>
            <w:shd w:val="clear" w:color="auto" w:fill="auto"/>
          </w:tcPr>
          <w:p w14:paraId="23E7D180" w14:textId="77777777" w:rsidR="00502760" w:rsidRPr="00784A60" w:rsidRDefault="00502760" w:rsidP="00502760">
            <w:pPr>
              <w:rPr>
                <w:b/>
                <w:bCs/>
                <w:i/>
                <w:iCs/>
              </w:rPr>
            </w:pPr>
          </w:p>
        </w:tc>
      </w:tr>
      <w:tr w:rsidR="00502760" w:rsidRPr="00784A60" w14:paraId="0BA1665D" w14:textId="77777777" w:rsidTr="00557956">
        <w:trPr>
          <w:trHeight w:val="318"/>
        </w:trPr>
        <w:tc>
          <w:tcPr>
            <w:tcW w:w="1571" w:type="dxa"/>
            <w:gridSpan w:val="2"/>
            <w:shd w:val="clear" w:color="auto" w:fill="auto"/>
          </w:tcPr>
          <w:p w14:paraId="00C3FECE" w14:textId="29A85764" w:rsidR="00502760" w:rsidRPr="00614CAD" w:rsidRDefault="00502760" w:rsidP="00502760">
            <w:pPr>
              <w:rPr>
                <w:b/>
                <w:bCs/>
              </w:rPr>
            </w:pPr>
            <w:r w:rsidRPr="00614CAD">
              <w:rPr>
                <w:b/>
                <w:bCs/>
              </w:rPr>
              <w:t>A179.1</w:t>
            </w:r>
          </w:p>
        </w:tc>
        <w:tc>
          <w:tcPr>
            <w:tcW w:w="5466" w:type="dxa"/>
            <w:shd w:val="clear" w:color="auto" w:fill="auto"/>
          </w:tcPr>
          <w:p w14:paraId="7A12E44C" w14:textId="3A2D591E" w:rsidR="00502760" w:rsidRPr="00614CAD" w:rsidRDefault="00502760" w:rsidP="00502760">
            <w:r w:rsidRPr="00614CAD">
              <w:t>There is a lot of information to process when someone receives a diagnosis. How can we ensure patients and carers fully understand the pathway and timeline of the treatment we've agreed on?</w:t>
            </w:r>
          </w:p>
        </w:tc>
        <w:tc>
          <w:tcPr>
            <w:tcW w:w="741" w:type="dxa"/>
            <w:gridSpan w:val="2"/>
            <w:shd w:val="clear" w:color="auto" w:fill="auto"/>
          </w:tcPr>
          <w:p w14:paraId="41CD320B" w14:textId="78C099CE" w:rsidR="00502760" w:rsidRPr="00614CAD" w:rsidRDefault="00502760" w:rsidP="00502760">
            <w:r w:rsidRPr="00614CAD">
              <w:t>PO</w:t>
            </w:r>
          </w:p>
        </w:tc>
        <w:tc>
          <w:tcPr>
            <w:tcW w:w="3632" w:type="dxa"/>
            <w:gridSpan w:val="3"/>
            <w:vMerge/>
            <w:shd w:val="clear" w:color="auto" w:fill="auto"/>
          </w:tcPr>
          <w:p w14:paraId="7805ADBA" w14:textId="77777777" w:rsidR="00502760" w:rsidRPr="00784A60" w:rsidRDefault="00502760" w:rsidP="00502760">
            <w:pPr>
              <w:rPr>
                <w:b/>
                <w:bCs/>
                <w:i/>
                <w:iCs/>
              </w:rPr>
            </w:pPr>
          </w:p>
        </w:tc>
        <w:tc>
          <w:tcPr>
            <w:tcW w:w="3894" w:type="dxa"/>
            <w:vMerge/>
            <w:shd w:val="clear" w:color="auto" w:fill="auto"/>
          </w:tcPr>
          <w:p w14:paraId="0CE6C1B1" w14:textId="77777777" w:rsidR="00502760" w:rsidRPr="00784A60" w:rsidRDefault="00502760" w:rsidP="00502760">
            <w:pPr>
              <w:rPr>
                <w:b/>
                <w:bCs/>
                <w:i/>
                <w:iCs/>
              </w:rPr>
            </w:pPr>
          </w:p>
        </w:tc>
      </w:tr>
      <w:tr w:rsidR="00502760" w:rsidRPr="00784A60" w14:paraId="2CD87C58" w14:textId="77777777" w:rsidTr="00557956">
        <w:trPr>
          <w:trHeight w:val="318"/>
        </w:trPr>
        <w:tc>
          <w:tcPr>
            <w:tcW w:w="1571" w:type="dxa"/>
            <w:gridSpan w:val="2"/>
            <w:shd w:val="clear" w:color="auto" w:fill="auto"/>
          </w:tcPr>
          <w:p w14:paraId="0F5551CF" w14:textId="0FD95FBC" w:rsidR="00502760" w:rsidRPr="00614CAD" w:rsidRDefault="00502760" w:rsidP="00502760">
            <w:pPr>
              <w:rPr>
                <w:b/>
                <w:bCs/>
              </w:rPr>
            </w:pPr>
            <w:r w:rsidRPr="00824F78">
              <w:rPr>
                <w:b/>
                <w:bCs/>
              </w:rPr>
              <w:t>A142.1</w:t>
            </w:r>
          </w:p>
        </w:tc>
        <w:tc>
          <w:tcPr>
            <w:tcW w:w="5466" w:type="dxa"/>
            <w:shd w:val="clear" w:color="auto" w:fill="auto"/>
          </w:tcPr>
          <w:p w14:paraId="573034CF" w14:textId="213A785B" w:rsidR="00502760" w:rsidRPr="00614CAD" w:rsidRDefault="00502760" w:rsidP="00502760">
            <w:r w:rsidRPr="00824F78">
              <w:t>How to best support people at the time of their breast cancer diagnosis?  How helpful would written literature be at the time of diagnosis.  (Patients have so many questions, but often unable to vocalise these at the time of diagnosis - many of these questions will be similar for all)</w:t>
            </w:r>
          </w:p>
        </w:tc>
        <w:tc>
          <w:tcPr>
            <w:tcW w:w="741" w:type="dxa"/>
            <w:gridSpan w:val="2"/>
            <w:shd w:val="clear" w:color="auto" w:fill="auto"/>
          </w:tcPr>
          <w:p w14:paraId="6F66D565" w14:textId="5B27F25B" w:rsidR="00502760" w:rsidRPr="00614CAD" w:rsidRDefault="00502760" w:rsidP="00502760">
            <w:r w:rsidRPr="00824F78">
              <w:t>P</w:t>
            </w:r>
          </w:p>
        </w:tc>
        <w:tc>
          <w:tcPr>
            <w:tcW w:w="3632" w:type="dxa"/>
            <w:gridSpan w:val="3"/>
            <w:vMerge/>
            <w:shd w:val="clear" w:color="auto" w:fill="auto"/>
          </w:tcPr>
          <w:p w14:paraId="5715689E" w14:textId="77777777" w:rsidR="00502760" w:rsidRPr="00784A60" w:rsidRDefault="00502760" w:rsidP="00502760">
            <w:pPr>
              <w:rPr>
                <w:b/>
                <w:bCs/>
                <w:i/>
                <w:iCs/>
              </w:rPr>
            </w:pPr>
          </w:p>
        </w:tc>
        <w:tc>
          <w:tcPr>
            <w:tcW w:w="3894" w:type="dxa"/>
            <w:vMerge/>
            <w:shd w:val="clear" w:color="auto" w:fill="auto"/>
          </w:tcPr>
          <w:p w14:paraId="6B5B6903" w14:textId="77777777" w:rsidR="00502760" w:rsidRPr="00784A60" w:rsidRDefault="00502760" w:rsidP="00502760">
            <w:pPr>
              <w:rPr>
                <w:b/>
                <w:bCs/>
                <w:i/>
                <w:iCs/>
              </w:rPr>
            </w:pPr>
          </w:p>
        </w:tc>
      </w:tr>
      <w:tr w:rsidR="00502760" w:rsidRPr="00784A60" w14:paraId="12AFF0C5" w14:textId="77777777" w:rsidTr="00557956">
        <w:trPr>
          <w:trHeight w:val="318"/>
        </w:trPr>
        <w:tc>
          <w:tcPr>
            <w:tcW w:w="1571" w:type="dxa"/>
            <w:gridSpan w:val="2"/>
            <w:shd w:val="clear" w:color="auto" w:fill="auto"/>
          </w:tcPr>
          <w:p w14:paraId="273E63D9" w14:textId="268968D9" w:rsidR="00502760" w:rsidRPr="00614CAD" w:rsidRDefault="00502760" w:rsidP="00502760">
            <w:pPr>
              <w:rPr>
                <w:b/>
                <w:bCs/>
              </w:rPr>
            </w:pPr>
            <w:r w:rsidRPr="00614CAD">
              <w:rPr>
                <w:b/>
                <w:bCs/>
              </w:rPr>
              <w:t>A170.5</w:t>
            </w:r>
          </w:p>
        </w:tc>
        <w:tc>
          <w:tcPr>
            <w:tcW w:w="5466" w:type="dxa"/>
            <w:shd w:val="clear" w:color="auto" w:fill="auto"/>
          </w:tcPr>
          <w:p w14:paraId="1F893C6C" w14:textId="008813DE" w:rsidR="00502760" w:rsidRPr="00614CAD" w:rsidRDefault="00502760" w:rsidP="00502760">
            <w:r w:rsidRPr="00614CAD">
              <w:t xml:space="preserve">What is the best information to provide at the time of diagnosis?  </w:t>
            </w:r>
          </w:p>
        </w:tc>
        <w:tc>
          <w:tcPr>
            <w:tcW w:w="741" w:type="dxa"/>
            <w:gridSpan w:val="2"/>
            <w:shd w:val="clear" w:color="auto" w:fill="auto"/>
          </w:tcPr>
          <w:p w14:paraId="6EDFC4BD" w14:textId="7F6EE69D" w:rsidR="00502760" w:rsidRPr="00614CAD" w:rsidRDefault="00502760" w:rsidP="00502760">
            <w:r w:rsidRPr="00614CAD">
              <w:t>P</w:t>
            </w:r>
          </w:p>
        </w:tc>
        <w:tc>
          <w:tcPr>
            <w:tcW w:w="3632" w:type="dxa"/>
            <w:gridSpan w:val="3"/>
            <w:vMerge/>
            <w:shd w:val="clear" w:color="auto" w:fill="auto"/>
          </w:tcPr>
          <w:p w14:paraId="198B67C5" w14:textId="77777777" w:rsidR="00502760" w:rsidRPr="00784A60" w:rsidRDefault="00502760" w:rsidP="00502760">
            <w:pPr>
              <w:rPr>
                <w:b/>
                <w:bCs/>
                <w:i/>
                <w:iCs/>
              </w:rPr>
            </w:pPr>
          </w:p>
        </w:tc>
        <w:tc>
          <w:tcPr>
            <w:tcW w:w="3894" w:type="dxa"/>
            <w:vMerge/>
            <w:shd w:val="clear" w:color="auto" w:fill="auto"/>
          </w:tcPr>
          <w:p w14:paraId="1418B3A1" w14:textId="77777777" w:rsidR="00502760" w:rsidRPr="00784A60" w:rsidRDefault="00502760" w:rsidP="00502760">
            <w:pPr>
              <w:rPr>
                <w:b/>
                <w:bCs/>
                <w:i/>
                <w:iCs/>
              </w:rPr>
            </w:pPr>
          </w:p>
        </w:tc>
      </w:tr>
      <w:tr w:rsidR="00502760" w:rsidRPr="00784A60" w14:paraId="729CDBC1" w14:textId="77777777" w:rsidTr="00557956">
        <w:trPr>
          <w:trHeight w:val="318"/>
        </w:trPr>
        <w:tc>
          <w:tcPr>
            <w:tcW w:w="1571" w:type="dxa"/>
            <w:gridSpan w:val="2"/>
            <w:shd w:val="clear" w:color="auto" w:fill="auto"/>
          </w:tcPr>
          <w:p w14:paraId="5D95179E" w14:textId="174E5816" w:rsidR="00502760" w:rsidRPr="00614CAD" w:rsidRDefault="00502760" w:rsidP="00502760">
            <w:pPr>
              <w:rPr>
                <w:b/>
                <w:bCs/>
              </w:rPr>
            </w:pPr>
            <w:r w:rsidRPr="00614CAD">
              <w:rPr>
                <w:b/>
                <w:bCs/>
              </w:rPr>
              <w:t>A172.1</w:t>
            </w:r>
          </w:p>
        </w:tc>
        <w:tc>
          <w:tcPr>
            <w:tcW w:w="5466" w:type="dxa"/>
            <w:shd w:val="clear" w:color="auto" w:fill="auto"/>
          </w:tcPr>
          <w:p w14:paraId="3BB7F665" w14:textId="3396040F" w:rsidR="00502760" w:rsidRPr="00614CAD" w:rsidRDefault="00502760" w:rsidP="00502760">
            <w:r w:rsidRPr="00614CAD">
              <w:t xml:space="preserve"> copies of my own results sent to me and access to a person to discuss this with before speaking to the surgeon  choice of tests - what is essential? e.g. understand the role of MRI in diagnosis and surgical planning  </w:t>
            </w:r>
          </w:p>
        </w:tc>
        <w:tc>
          <w:tcPr>
            <w:tcW w:w="741" w:type="dxa"/>
            <w:gridSpan w:val="2"/>
            <w:shd w:val="clear" w:color="auto" w:fill="auto"/>
          </w:tcPr>
          <w:p w14:paraId="1B744D0C" w14:textId="1D26728B" w:rsidR="00502760" w:rsidRPr="00614CAD" w:rsidRDefault="00502760" w:rsidP="00502760">
            <w:r w:rsidRPr="00614CAD">
              <w:t>H</w:t>
            </w:r>
          </w:p>
        </w:tc>
        <w:tc>
          <w:tcPr>
            <w:tcW w:w="3632" w:type="dxa"/>
            <w:gridSpan w:val="3"/>
            <w:vMerge/>
            <w:shd w:val="clear" w:color="auto" w:fill="auto"/>
          </w:tcPr>
          <w:p w14:paraId="57BC7C5B" w14:textId="77777777" w:rsidR="00502760" w:rsidRPr="00784A60" w:rsidRDefault="00502760" w:rsidP="00502760">
            <w:pPr>
              <w:rPr>
                <w:b/>
                <w:bCs/>
                <w:i/>
                <w:iCs/>
              </w:rPr>
            </w:pPr>
          </w:p>
        </w:tc>
        <w:tc>
          <w:tcPr>
            <w:tcW w:w="3894" w:type="dxa"/>
            <w:vMerge/>
            <w:shd w:val="clear" w:color="auto" w:fill="auto"/>
          </w:tcPr>
          <w:p w14:paraId="74FB9555" w14:textId="77777777" w:rsidR="00502760" w:rsidRPr="00784A60" w:rsidRDefault="00502760" w:rsidP="00502760">
            <w:pPr>
              <w:rPr>
                <w:b/>
                <w:bCs/>
                <w:i/>
                <w:iCs/>
              </w:rPr>
            </w:pPr>
          </w:p>
        </w:tc>
      </w:tr>
      <w:tr w:rsidR="00502760" w:rsidRPr="00784A60" w14:paraId="14625F07" w14:textId="77777777" w:rsidTr="00557956">
        <w:trPr>
          <w:trHeight w:val="318"/>
        </w:trPr>
        <w:tc>
          <w:tcPr>
            <w:tcW w:w="1571" w:type="dxa"/>
            <w:gridSpan w:val="2"/>
            <w:shd w:val="clear" w:color="auto" w:fill="auto"/>
          </w:tcPr>
          <w:p w14:paraId="0D9C5AE1" w14:textId="6704EFB9" w:rsidR="00502760" w:rsidRPr="00614CAD" w:rsidRDefault="00502760" w:rsidP="00502760">
            <w:pPr>
              <w:rPr>
                <w:b/>
                <w:bCs/>
              </w:rPr>
            </w:pPr>
            <w:r w:rsidRPr="00824F78">
              <w:rPr>
                <w:b/>
                <w:bCs/>
              </w:rPr>
              <w:t>A158.1</w:t>
            </w:r>
          </w:p>
        </w:tc>
        <w:tc>
          <w:tcPr>
            <w:tcW w:w="5466" w:type="dxa"/>
            <w:shd w:val="clear" w:color="auto" w:fill="auto"/>
          </w:tcPr>
          <w:p w14:paraId="4257326B" w14:textId="436D7302" w:rsidR="00502760" w:rsidRPr="00614CAD" w:rsidRDefault="00502760" w:rsidP="00502760">
            <w:r w:rsidRPr="00824F78">
              <w:t xml:space="preserve">What support can I get? A more less analytical complex explanation of my diagnosis </w:t>
            </w:r>
          </w:p>
        </w:tc>
        <w:tc>
          <w:tcPr>
            <w:tcW w:w="741" w:type="dxa"/>
            <w:gridSpan w:val="2"/>
            <w:shd w:val="clear" w:color="auto" w:fill="auto"/>
          </w:tcPr>
          <w:p w14:paraId="2636140E" w14:textId="77777777" w:rsidR="00502760" w:rsidRPr="00614CAD" w:rsidRDefault="00502760" w:rsidP="00502760"/>
        </w:tc>
        <w:tc>
          <w:tcPr>
            <w:tcW w:w="3632" w:type="dxa"/>
            <w:gridSpan w:val="3"/>
            <w:vMerge/>
            <w:shd w:val="clear" w:color="auto" w:fill="auto"/>
          </w:tcPr>
          <w:p w14:paraId="03AC271E" w14:textId="77777777" w:rsidR="00502760" w:rsidRPr="00784A60" w:rsidRDefault="00502760" w:rsidP="00502760">
            <w:pPr>
              <w:rPr>
                <w:b/>
                <w:bCs/>
                <w:i/>
                <w:iCs/>
              </w:rPr>
            </w:pPr>
          </w:p>
        </w:tc>
        <w:tc>
          <w:tcPr>
            <w:tcW w:w="3894" w:type="dxa"/>
            <w:vMerge/>
            <w:shd w:val="clear" w:color="auto" w:fill="auto"/>
          </w:tcPr>
          <w:p w14:paraId="7E656F0E" w14:textId="77777777" w:rsidR="00502760" w:rsidRPr="00784A60" w:rsidRDefault="00502760" w:rsidP="00502760">
            <w:pPr>
              <w:rPr>
                <w:b/>
                <w:bCs/>
                <w:i/>
                <w:iCs/>
              </w:rPr>
            </w:pPr>
          </w:p>
        </w:tc>
      </w:tr>
      <w:tr w:rsidR="00502760" w:rsidRPr="00784A60" w14:paraId="082D40E4" w14:textId="77777777" w:rsidTr="00557956">
        <w:trPr>
          <w:trHeight w:val="318"/>
        </w:trPr>
        <w:tc>
          <w:tcPr>
            <w:tcW w:w="1571" w:type="dxa"/>
            <w:gridSpan w:val="2"/>
            <w:shd w:val="clear" w:color="auto" w:fill="auto"/>
          </w:tcPr>
          <w:p w14:paraId="419AAFC8" w14:textId="71B7E015" w:rsidR="00502760" w:rsidRPr="00614CAD" w:rsidRDefault="00502760" w:rsidP="00502760">
            <w:pPr>
              <w:rPr>
                <w:b/>
                <w:bCs/>
              </w:rPr>
            </w:pPr>
            <w:r w:rsidRPr="00614CAD">
              <w:rPr>
                <w:b/>
                <w:bCs/>
              </w:rPr>
              <w:t>A74.2</w:t>
            </w:r>
          </w:p>
        </w:tc>
        <w:tc>
          <w:tcPr>
            <w:tcW w:w="5466" w:type="dxa"/>
            <w:shd w:val="clear" w:color="auto" w:fill="auto"/>
          </w:tcPr>
          <w:p w14:paraId="6656705C" w14:textId="361C7619" w:rsidR="00502760" w:rsidRPr="00614CAD" w:rsidRDefault="00502760" w:rsidP="00502760">
            <w:r w:rsidRPr="004418D4">
              <w:t xml:space="preserve">I think that once pathology has been confirmed and your 'type' of cancer is known, this info should be given to you in a written format and I think that more detail would be useful for the patient. It shouldn't take a patient asking many months or even a year down the line for more info on their diagnosis. Hormone status, Her2 status, ductal, lobular etc...all this info should be available and even the scores. For example, if a patients has an 8/8 estrogen score this may increase understanding of risk and later drug adherence to anti- estrogen meds.    I think that some degree of uniformity of information delivery would benefit patients. I feel that sometimes patients are at the mercy of a consultant or doctor's personality, perspective on risk, experience and manner in which they can relay </w:t>
            </w:r>
            <w:r w:rsidRPr="004418D4">
              <w:lastRenderedPageBreak/>
              <w:t xml:space="preserve">info. Some are very statistic driven, some can drip information while they assess how much they think you should know, some can make a surgery decision with very little consultation of the patient's wishes or fail to explain why a particular surgery decision has been made and what this means for your chance of recurrence or risk of MBC.  I think that this can be very problematic and can lead to major emotional strain for the patient.    </w:t>
            </w:r>
          </w:p>
        </w:tc>
        <w:tc>
          <w:tcPr>
            <w:tcW w:w="741" w:type="dxa"/>
            <w:gridSpan w:val="2"/>
            <w:shd w:val="clear" w:color="auto" w:fill="auto"/>
          </w:tcPr>
          <w:p w14:paraId="1D21580F" w14:textId="7CEB6948" w:rsidR="00502760" w:rsidRPr="00614CAD" w:rsidRDefault="00502760" w:rsidP="00502760">
            <w:r w:rsidRPr="00614CAD">
              <w:lastRenderedPageBreak/>
              <w:t>P</w:t>
            </w:r>
          </w:p>
        </w:tc>
        <w:tc>
          <w:tcPr>
            <w:tcW w:w="3632" w:type="dxa"/>
            <w:gridSpan w:val="3"/>
            <w:vMerge/>
            <w:shd w:val="clear" w:color="auto" w:fill="auto"/>
          </w:tcPr>
          <w:p w14:paraId="233BFABD" w14:textId="77777777" w:rsidR="00502760" w:rsidRPr="00784A60" w:rsidRDefault="00502760" w:rsidP="00502760">
            <w:pPr>
              <w:rPr>
                <w:b/>
                <w:bCs/>
                <w:i/>
                <w:iCs/>
              </w:rPr>
            </w:pPr>
          </w:p>
        </w:tc>
        <w:tc>
          <w:tcPr>
            <w:tcW w:w="3894" w:type="dxa"/>
            <w:vMerge/>
            <w:shd w:val="clear" w:color="auto" w:fill="auto"/>
          </w:tcPr>
          <w:p w14:paraId="4F0EDC7B" w14:textId="77777777" w:rsidR="00502760" w:rsidRPr="00784A60" w:rsidRDefault="00502760" w:rsidP="00502760">
            <w:pPr>
              <w:rPr>
                <w:b/>
                <w:bCs/>
                <w:i/>
                <w:iCs/>
              </w:rPr>
            </w:pPr>
          </w:p>
        </w:tc>
      </w:tr>
      <w:tr w:rsidR="00502760" w:rsidRPr="00784A60" w14:paraId="6E399CEE" w14:textId="77777777" w:rsidTr="00557956">
        <w:trPr>
          <w:trHeight w:val="318"/>
        </w:trPr>
        <w:tc>
          <w:tcPr>
            <w:tcW w:w="1571" w:type="dxa"/>
            <w:gridSpan w:val="2"/>
            <w:shd w:val="clear" w:color="auto" w:fill="auto"/>
          </w:tcPr>
          <w:p w14:paraId="1C5A2D1C" w14:textId="3A95B629" w:rsidR="00502760" w:rsidRPr="00614CAD" w:rsidRDefault="00502760" w:rsidP="00502760">
            <w:pPr>
              <w:rPr>
                <w:b/>
                <w:bCs/>
              </w:rPr>
            </w:pPr>
            <w:r w:rsidRPr="00614CAD">
              <w:rPr>
                <w:b/>
                <w:bCs/>
              </w:rPr>
              <w:t>A78.2</w:t>
            </w:r>
          </w:p>
        </w:tc>
        <w:tc>
          <w:tcPr>
            <w:tcW w:w="5466" w:type="dxa"/>
            <w:shd w:val="clear" w:color="auto" w:fill="auto"/>
          </w:tcPr>
          <w:p w14:paraId="4A81568D" w14:textId="1C7A18FD" w:rsidR="00502760" w:rsidRPr="00614CAD" w:rsidRDefault="00502760" w:rsidP="00502760">
            <w:r w:rsidRPr="00614CAD">
              <w:t>*it is information that is required but as and when it is relevant for each step and as I can take it in. Good, clear information and contact to ask further questions. Not bombarded with leaflets  * what tests and scans are needed and WHY  * surgery type and why that recommendation</w:t>
            </w:r>
          </w:p>
        </w:tc>
        <w:tc>
          <w:tcPr>
            <w:tcW w:w="741" w:type="dxa"/>
            <w:gridSpan w:val="2"/>
            <w:shd w:val="clear" w:color="auto" w:fill="auto"/>
          </w:tcPr>
          <w:p w14:paraId="5EE22EB8" w14:textId="131D7070" w:rsidR="00502760" w:rsidRPr="00614CAD" w:rsidRDefault="00502760" w:rsidP="00502760">
            <w:r w:rsidRPr="00614CAD">
              <w:t>P</w:t>
            </w:r>
          </w:p>
        </w:tc>
        <w:tc>
          <w:tcPr>
            <w:tcW w:w="3632" w:type="dxa"/>
            <w:gridSpan w:val="3"/>
            <w:vMerge/>
            <w:shd w:val="clear" w:color="auto" w:fill="auto"/>
          </w:tcPr>
          <w:p w14:paraId="26273E55" w14:textId="77777777" w:rsidR="00502760" w:rsidRPr="00784A60" w:rsidRDefault="00502760" w:rsidP="00502760">
            <w:pPr>
              <w:rPr>
                <w:b/>
                <w:bCs/>
                <w:i/>
                <w:iCs/>
              </w:rPr>
            </w:pPr>
          </w:p>
        </w:tc>
        <w:tc>
          <w:tcPr>
            <w:tcW w:w="3894" w:type="dxa"/>
            <w:vMerge/>
            <w:shd w:val="clear" w:color="auto" w:fill="auto"/>
          </w:tcPr>
          <w:p w14:paraId="4A8F1586" w14:textId="77777777" w:rsidR="00502760" w:rsidRPr="00784A60" w:rsidRDefault="00502760" w:rsidP="00502760">
            <w:pPr>
              <w:rPr>
                <w:b/>
                <w:bCs/>
                <w:i/>
                <w:iCs/>
              </w:rPr>
            </w:pPr>
          </w:p>
        </w:tc>
      </w:tr>
      <w:tr w:rsidR="00502760" w:rsidRPr="00784A60" w14:paraId="452CA2E7" w14:textId="77777777" w:rsidTr="00557956">
        <w:trPr>
          <w:trHeight w:val="318"/>
        </w:trPr>
        <w:tc>
          <w:tcPr>
            <w:tcW w:w="1571" w:type="dxa"/>
            <w:gridSpan w:val="2"/>
            <w:shd w:val="clear" w:color="auto" w:fill="auto"/>
          </w:tcPr>
          <w:p w14:paraId="564A4F41" w14:textId="6B6F39F3" w:rsidR="00502760" w:rsidRPr="00614CAD" w:rsidRDefault="00502760" w:rsidP="00502760">
            <w:pPr>
              <w:rPr>
                <w:b/>
                <w:bCs/>
              </w:rPr>
            </w:pPr>
            <w:r w:rsidRPr="00824F78">
              <w:rPr>
                <w:b/>
                <w:bCs/>
              </w:rPr>
              <w:t>A124.1</w:t>
            </w:r>
          </w:p>
        </w:tc>
        <w:tc>
          <w:tcPr>
            <w:tcW w:w="5466" w:type="dxa"/>
            <w:shd w:val="clear" w:color="auto" w:fill="auto"/>
          </w:tcPr>
          <w:p w14:paraId="7BCF4175" w14:textId="250F0123" w:rsidR="00502760" w:rsidRPr="00614CAD" w:rsidRDefault="00502760" w:rsidP="00502760">
            <w:r w:rsidRPr="00824F78">
              <w:t>Finding more support on a one to one basis at the time of diagnosis, with gentle explanation of what lies ahead of treatment.</w:t>
            </w:r>
          </w:p>
        </w:tc>
        <w:tc>
          <w:tcPr>
            <w:tcW w:w="741" w:type="dxa"/>
            <w:gridSpan w:val="2"/>
            <w:shd w:val="clear" w:color="auto" w:fill="auto"/>
          </w:tcPr>
          <w:p w14:paraId="590F2555" w14:textId="4BAB57E2" w:rsidR="00502760" w:rsidRPr="00614CAD" w:rsidRDefault="00502760" w:rsidP="00502760">
            <w:r w:rsidRPr="00824F78">
              <w:t>P</w:t>
            </w:r>
          </w:p>
        </w:tc>
        <w:tc>
          <w:tcPr>
            <w:tcW w:w="3632" w:type="dxa"/>
            <w:gridSpan w:val="3"/>
            <w:vMerge/>
            <w:shd w:val="clear" w:color="auto" w:fill="auto"/>
          </w:tcPr>
          <w:p w14:paraId="35180339" w14:textId="77777777" w:rsidR="00502760" w:rsidRPr="00784A60" w:rsidRDefault="00502760" w:rsidP="00502760">
            <w:pPr>
              <w:rPr>
                <w:b/>
                <w:bCs/>
                <w:i/>
                <w:iCs/>
              </w:rPr>
            </w:pPr>
          </w:p>
        </w:tc>
        <w:tc>
          <w:tcPr>
            <w:tcW w:w="3894" w:type="dxa"/>
            <w:vMerge/>
            <w:shd w:val="clear" w:color="auto" w:fill="auto"/>
          </w:tcPr>
          <w:p w14:paraId="75407746" w14:textId="77777777" w:rsidR="00502760" w:rsidRPr="00784A60" w:rsidRDefault="00502760" w:rsidP="00502760">
            <w:pPr>
              <w:rPr>
                <w:b/>
                <w:bCs/>
                <w:i/>
                <w:iCs/>
              </w:rPr>
            </w:pPr>
          </w:p>
        </w:tc>
      </w:tr>
      <w:tr w:rsidR="00502760" w:rsidRPr="00784A60" w14:paraId="65F423C3" w14:textId="77777777" w:rsidTr="00557956">
        <w:trPr>
          <w:trHeight w:val="318"/>
        </w:trPr>
        <w:tc>
          <w:tcPr>
            <w:tcW w:w="1571" w:type="dxa"/>
            <w:gridSpan w:val="2"/>
            <w:shd w:val="clear" w:color="auto" w:fill="auto"/>
          </w:tcPr>
          <w:p w14:paraId="2243462F" w14:textId="07574D79" w:rsidR="00502760" w:rsidRPr="00614CAD" w:rsidRDefault="00502760" w:rsidP="00502760">
            <w:pPr>
              <w:rPr>
                <w:b/>
                <w:bCs/>
              </w:rPr>
            </w:pPr>
            <w:r w:rsidRPr="00824F78">
              <w:rPr>
                <w:b/>
                <w:bCs/>
              </w:rPr>
              <w:t>A161.1</w:t>
            </w:r>
          </w:p>
        </w:tc>
        <w:tc>
          <w:tcPr>
            <w:tcW w:w="5466" w:type="dxa"/>
            <w:shd w:val="clear" w:color="auto" w:fill="auto"/>
          </w:tcPr>
          <w:p w14:paraId="09E82D27" w14:textId="3B43E2AA" w:rsidR="00502760" w:rsidRPr="00614CAD" w:rsidRDefault="00502760" w:rsidP="00502760">
            <w:r w:rsidRPr="00824F78">
              <w:t xml:space="preserve">What kind of emotional support should be given at time of diagnosis?   What is the optimum time for tests to be carried out and what can be done to speed the process and get timely results?  How should the order of treatment be prioritised ie surgery before chemo, or the other way round </w:t>
            </w:r>
          </w:p>
        </w:tc>
        <w:tc>
          <w:tcPr>
            <w:tcW w:w="741" w:type="dxa"/>
            <w:gridSpan w:val="2"/>
            <w:shd w:val="clear" w:color="auto" w:fill="auto"/>
          </w:tcPr>
          <w:p w14:paraId="2B18EDDD" w14:textId="365B6714" w:rsidR="00502760" w:rsidRPr="00614CAD" w:rsidRDefault="00502760" w:rsidP="00502760">
            <w:r w:rsidRPr="00824F78">
              <w:t>P</w:t>
            </w:r>
          </w:p>
        </w:tc>
        <w:tc>
          <w:tcPr>
            <w:tcW w:w="3632" w:type="dxa"/>
            <w:gridSpan w:val="3"/>
            <w:vMerge/>
            <w:shd w:val="clear" w:color="auto" w:fill="auto"/>
          </w:tcPr>
          <w:p w14:paraId="7669EFB4" w14:textId="77777777" w:rsidR="00502760" w:rsidRPr="00784A60" w:rsidRDefault="00502760" w:rsidP="00502760">
            <w:pPr>
              <w:rPr>
                <w:b/>
                <w:bCs/>
                <w:i/>
                <w:iCs/>
              </w:rPr>
            </w:pPr>
          </w:p>
        </w:tc>
        <w:tc>
          <w:tcPr>
            <w:tcW w:w="3894" w:type="dxa"/>
            <w:vMerge/>
            <w:shd w:val="clear" w:color="auto" w:fill="auto"/>
          </w:tcPr>
          <w:p w14:paraId="591DC3FA" w14:textId="77777777" w:rsidR="00502760" w:rsidRPr="00784A60" w:rsidRDefault="00502760" w:rsidP="00502760">
            <w:pPr>
              <w:rPr>
                <w:b/>
                <w:bCs/>
                <w:i/>
                <w:iCs/>
              </w:rPr>
            </w:pPr>
          </w:p>
        </w:tc>
      </w:tr>
      <w:tr w:rsidR="00502760" w:rsidRPr="00784A60" w14:paraId="24BC0548" w14:textId="77777777" w:rsidTr="00557956">
        <w:trPr>
          <w:trHeight w:val="318"/>
        </w:trPr>
        <w:tc>
          <w:tcPr>
            <w:tcW w:w="1571" w:type="dxa"/>
            <w:gridSpan w:val="2"/>
            <w:shd w:val="clear" w:color="auto" w:fill="auto"/>
          </w:tcPr>
          <w:p w14:paraId="477A2FB8" w14:textId="6BE54AA2" w:rsidR="00502760" w:rsidRPr="00614CAD" w:rsidRDefault="00502760" w:rsidP="00502760">
            <w:pPr>
              <w:rPr>
                <w:b/>
                <w:bCs/>
              </w:rPr>
            </w:pPr>
            <w:r w:rsidRPr="00824F78">
              <w:rPr>
                <w:b/>
                <w:bCs/>
              </w:rPr>
              <w:t>B137.2</w:t>
            </w:r>
          </w:p>
        </w:tc>
        <w:tc>
          <w:tcPr>
            <w:tcW w:w="5466" w:type="dxa"/>
            <w:shd w:val="clear" w:color="auto" w:fill="auto"/>
          </w:tcPr>
          <w:p w14:paraId="35857545" w14:textId="566D2801" w:rsidR="00502760" w:rsidRPr="00614CAD" w:rsidRDefault="00502760" w:rsidP="00502760">
            <w:r w:rsidRPr="00824F78">
              <w:t xml:space="preserve">Was lucky to have lumpectomy four weeks after biopsy etc. But you don’t have time bro take in what’s been said - it’s all a blur and you don’t want ask questions in case it’s already been covered. It was done over the phone so felt very isolated. It would be nice when you called back you didn’t feel like a pest.  I think more time should be given to take it all in. </w:t>
            </w:r>
          </w:p>
        </w:tc>
        <w:tc>
          <w:tcPr>
            <w:tcW w:w="741" w:type="dxa"/>
            <w:gridSpan w:val="2"/>
            <w:shd w:val="clear" w:color="auto" w:fill="auto"/>
          </w:tcPr>
          <w:p w14:paraId="5BF0A039" w14:textId="34A491A5" w:rsidR="00502760" w:rsidRPr="00614CAD" w:rsidRDefault="00502760" w:rsidP="00502760">
            <w:r w:rsidRPr="00824F78">
              <w:t>P</w:t>
            </w:r>
          </w:p>
        </w:tc>
        <w:tc>
          <w:tcPr>
            <w:tcW w:w="3632" w:type="dxa"/>
            <w:gridSpan w:val="3"/>
            <w:vMerge/>
            <w:shd w:val="clear" w:color="auto" w:fill="auto"/>
          </w:tcPr>
          <w:p w14:paraId="393F817A" w14:textId="77777777" w:rsidR="00502760" w:rsidRPr="00784A60" w:rsidRDefault="00502760" w:rsidP="00502760">
            <w:pPr>
              <w:rPr>
                <w:b/>
                <w:bCs/>
                <w:i/>
                <w:iCs/>
              </w:rPr>
            </w:pPr>
          </w:p>
        </w:tc>
        <w:tc>
          <w:tcPr>
            <w:tcW w:w="3894" w:type="dxa"/>
            <w:vMerge/>
            <w:shd w:val="clear" w:color="auto" w:fill="auto"/>
          </w:tcPr>
          <w:p w14:paraId="5456E5D5" w14:textId="77777777" w:rsidR="00502760" w:rsidRPr="00784A60" w:rsidRDefault="00502760" w:rsidP="00502760">
            <w:pPr>
              <w:rPr>
                <w:b/>
                <w:bCs/>
                <w:i/>
                <w:iCs/>
              </w:rPr>
            </w:pPr>
          </w:p>
        </w:tc>
      </w:tr>
      <w:tr w:rsidR="00502760" w:rsidRPr="00784A60" w14:paraId="2C15294E" w14:textId="77777777" w:rsidTr="00557956">
        <w:trPr>
          <w:trHeight w:val="318"/>
        </w:trPr>
        <w:tc>
          <w:tcPr>
            <w:tcW w:w="1571" w:type="dxa"/>
            <w:gridSpan w:val="2"/>
            <w:shd w:val="clear" w:color="auto" w:fill="auto"/>
          </w:tcPr>
          <w:p w14:paraId="2FD39286" w14:textId="7A1F7A5D" w:rsidR="00502760" w:rsidRPr="00614CAD" w:rsidRDefault="00502760" w:rsidP="00502760">
            <w:pPr>
              <w:rPr>
                <w:b/>
                <w:bCs/>
              </w:rPr>
            </w:pPr>
            <w:r w:rsidRPr="00824F78">
              <w:rPr>
                <w:b/>
                <w:bCs/>
              </w:rPr>
              <w:t>A75.2</w:t>
            </w:r>
          </w:p>
        </w:tc>
        <w:tc>
          <w:tcPr>
            <w:tcW w:w="5466" w:type="dxa"/>
            <w:shd w:val="clear" w:color="auto" w:fill="auto"/>
          </w:tcPr>
          <w:p w14:paraId="62A8E72C" w14:textId="24A631F5" w:rsidR="00502760" w:rsidRPr="00614CAD" w:rsidRDefault="00502760" w:rsidP="00502760">
            <w:r w:rsidRPr="00824F78">
              <w:t xml:space="preserve">What effect does the ANP have on the breast patient and breast unit as whole? </w:t>
            </w:r>
          </w:p>
        </w:tc>
        <w:tc>
          <w:tcPr>
            <w:tcW w:w="741" w:type="dxa"/>
            <w:gridSpan w:val="2"/>
            <w:shd w:val="clear" w:color="auto" w:fill="auto"/>
          </w:tcPr>
          <w:p w14:paraId="04B965EE" w14:textId="16D73FE0" w:rsidR="00502760" w:rsidRPr="00614CAD" w:rsidRDefault="00502760" w:rsidP="00502760">
            <w:r w:rsidRPr="00824F78">
              <w:t>H</w:t>
            </w:r>
          </w:p>
        </w:tc>
        <w:tc>
          <w:tcPr>
            <w:tcW w:w="3632" w:type="dxa"/>
            <w:gridSpan w:val="3"/>
            <w:vMerge/>
            <w:shd w:val="clear" w:color="auto" w:fill="auto"/>
          </w:tcPr>
          <w:p w14:paraId="57881CA6" w14:textId="77777777" w:rsidR="00502760" w:rsidRPr="00784A60" w:rsidRDefault="00502760" w:rsidP="00502760">
            <w:pPr>
              <w:rPr>
                <w:b/>
                <w:bCs/>
                <w:i/>
                <w:iCs/>
              </w:rPr>
            </w:pPr>
          </w:p>
        </w:tc>
        <w:tc>
          <w:tcPr>
            <w:tcW w:w="3894" w:type="dxa"/>
            <w:vMerge/>
            <w:shd w:val="clear" w:color="auto" w:fill="auto"/>
          </w:tcPr>
          <w:p w14:paraId="1BBFE732" w14:textId="77777777" w:rsidR="00502760" w:rsidRPr="00784A60" w:rsidRDefault="00502760" w:rsidP="00502760">
            <w:pPr>
              <w:rPr>
                <w:b/>
                <w:bCs/>
                <w:i/>
                <w:iCs/>
              </w:rPr>
            </w:pPr>
          </w:p>
        </w:tc>
      </w:tr>
      <w:tr w:rsidR="00502760" w:rsidRPr="00784A60" w14:paraId="317721E0" w14:textId="77777777" w:rsidTr="00557956">
        <w:trPr>
          <w:trHeight w:val="318"/>
        </w:trPr>
        <w:tc>
          <w:tcPr>
            <w:tcW w:w="1571" w:type="dxa"/>
            <w:gridSpan w:val="2"/>
            <w:shd w:val="clear" w:color="auto" w:fill="auto"/>
          </w:tcPr>
          <w:p w14:paraId="730EEE5D" w14:textId="5ABA2CDF" w:rsidR="00502760" w:rsidRPr="00614CAD" w:rsidRDefault="00502760" w:rsidP="00502760">
            <w:pPr>
              <w:rPr>
                <w:b/>
                <w:bCs/>
              </w:rPr>
            </w:pPr>
            <w:r w:rsidRPr="00824F78">
              <w:rPr>
                <w:b/>
                <w:bCs/>
              </w:rPr>
              <w:t>A84.2</w:t>
            </w:r>
          </w:p>
        </w:tc>
        <w:tc>
          <w:tcPr>
            <w:tcW w:w="5466" w:type="dxa"/>
            <w:shd w:val="clear" w:color="auto" w:fill="auto"/>
          </w:tcPr>
          <w:p w14:paraId="1EDB4ADE" w14:textId="33583F34" w:rsidR="00502760" w:rsidRPr="00614CAD" w:rsidRDefault="00502760" w:rsidP="00502760">
            <w:r w:rsidRPr="00824F78">
              <w:t xml:space="preserve">How much support from CNSs is required at the different stages of the disease and when do patients need  support most? In my experience, the screening centre was full of </w:t>
            </w:r>
            <w:r w:rsidRPr="00824F78">
              <w:lastRenderedPageBreak/>
              <w:t xml:space="preserve">CNSs, but once diagnosed, it was a struggle  to get in touch with anybody for support.   </w:t>
            </w:r>
          </w:p>
        </w:tc>
        <w:tc>
          <w:tcPr>
            <w:tcW w:w="741" w:type="dxa"/>
            <w:gridSpan w:val="2"/>
            <w:shd w:val="clear" w:color="auto" w:fill="auto"/>
          </w:tcPr>
          <w:p w14:paraId="5DD3DB79" w14:textId="5B7D7FB6" w:rsidR="00502760" w:rsidRPr="00614CAD" w:rsidRDefault="00502760" w:rsidP="00502760">
            <w:r w:rsidRPr="00824F78">
              <w:lastRenderedPageBreak/>
              <w:t>P</w:t>
            </w:r>
          </w:p>
        </w:tc>
        <w:tc>
          <w:tcPr>
            <w:tcW w:w="3632" w:type="dxa"/>
            <w:gridSpan w:val="3"/>
            <w:vMerge/>
            <w:shd w:val="clear" w:color="auto" w:fill="auto"/>
          </w:tcPr>
          <w:p w14:paraId="23978CF9" w14:textId="77777777" w:rsidR="00502760" w:rsidRPr="00784A60" w:rsidRDefault="00502760" w:rsidP="00502760">
            <w:pPr>
              <w:rPr>
                <w:b/>
                <w:bCs/>
                <w:i/>
                <w:iCs/>
              </w:rPr>
            </w:pPr>
          </w:p>
        </w:tc>
        <w:tc>
          <w:tcPr>
            <w:tcW w:w="3894" w:type="dxa"/>
            <w:vMerge/>
            <w:shd w:val="clear" w:color="auto" w:fill="auto"/>
          </w:tcPr>
          <w:p w14:paraId="0807E209" w14:textId="77777777" w:rsidR="00502760" w:rsidRPr="00784A60" w:rsidRDefault="00502760" w:rsidP="00502760">
            <w:pPr>
              <w:rPr>
                <w:b/>
                <w:bCs/>
                <w:i/>
                <w:iCs/>
              </w:rPr>
            </w:pPr>
          </w:p>
        </w:tc>
      </w:tr>
      <w:tr w:rsidR="00502760" w:rsidRPr="00784A60" w14:paraId="77DD5BA4" w14:textId="77777777" w:rsidTr="00557956">
        <w:trPr>
          <w:trHeight w:val="318"/>
        </w:trPr>
        <w:tc>
          <w:tcPr>
            <w:tcW w:w="1571" w:type="dxa"/>
            <w:gridSpan w:val="2"/>
            <w:shd w:val="clear" w:color="auto" w:fill="auto"/>
          </w:tcPr>
          <w:p w14:paraId="64ECF699" w14:textId="78995071" w:rsidR="00502760" w:rsidRPr="00614CAD" w:rsidRDefault="00502760" w:rsidP="00502760">
            <w:pPr>
              <w:rPr>
                <w:b/>
                <w:bCs/>
              </w:rPr>
            </w:pPr>
            <w:r w:rsidRPr="00824F78">
              <w:rPr>
                <w:b/>
                <w:bCs/>
              </w:rPr>
              <w:t>B90.12</w:t>
            </w:r>
          </w:p>
        </w:tc>
        <w:tc>
          <w:tcPr>
            <w:tcW w:w="5466" w:type="dxa"/>
            <w:shd w:val="clear" w:color="auto" w:fill="auto"/>
          </w:tcPr>
          <w:p w14:paraId="71BD37DA" w14:textId="2CAFEB66" w:rsidR="00502760" w:rsidRPr="00614CAD" w:rsidRDefault="00502760" w:rsidP="00502760">
            <w:r w:rsidRPr="00824F78">
              <w:t xml:space="preserve">Can patient support be improved with a combined, co-ordinated support programme from a CNS and former patient(s)?  </w:t>
            </w:r>
          </w:p>
        </w:tc>
        <w:tc>
          <w:tcPr>
            <w:tcW w:w="741" w:type="dxa"/>
            <w:gridSpan w:val="2"/>
            <w:shd w:val="clear" w:color="auto" w:fill="auto"/>
          </w:tcPr>
          <w:p w14:paraId="03149219" w14:textId="73E674B4" w:rsidR="00502760" w:rsidRPr="00614CAD" w:rsidRDefault="00502760" w:rsidP="00502760">
            <w:r w:rsidRPr="00824F78">
              <w:t>P</w:t>
            </w:r>
          </w:p>
        </w:tc>
        <w:tc>
          <w:tcPr>
            <w:tcW w:w="3632" w:type="dxa"/>
            <w:gridSpan w:val="3"/>
            <w:vMerge/>
            <w:shd w:val="clear" w:color="auto" w:fill="auto"/>
          </w:tcPr>
          <w:p w14:paraId="47356BC6" w14:textId="77777777" w:rsidR="00502760" w:rsidRPr="00784A60" w:rsidRDefault="00502760" w:rsidP="00502760">
            <w:pPr>
              <w:rPr>
                <w:b/>
                <w:bCs/>
                <w:i/>
                <w:iCs/>
              </w:rPr>
            </w:pPr>
          </w:p>
        </w:tc>
        <w:tc>
          <w:tcPr>
            <w:tcW w:w="3894" w:type="dxa"/>
            <w:vMerge/>
            <w:shd w:val="clear" w:color="auto" w:fill="auto"/>
          </w:tcPr>
          <w:p w14:paraId="67746897" w14:textId="77777777" w:rsidR="00502760" w:rsidRPr="00784A60" w:rsidRDefault="00502760" w:rsidP="00502760">
            <w:pPr>
              <w:rPr>
                <w:b/>
                <w:bCs/>
                <w:i/>
                <w:iCs/>
              </w:rPr>
            </w:pPr>
          </w:p>
        </w:tc>
      </w:tr>
      <w:tr w:rsidR="00502760" w:rsidRPr="00784A60" w14:paraId="7B880CEC" w14:textId="77777777" w:rsidTr="00557956">
        <w:trPr>
          <w:trHeight w:val="318"/>
        </w:trPr>
        <w:tc>
          <w:tcPr>
            <w:tcW w:w="1571" w:type="dxa"/>
            <w:gridSpan w:val="2"/>
            <w:shd w:val="clear" w:color="auto" w:fill="auto"/>
          </w:tcPr>
          <w:p w14:paraId="726F5CC1" w14:textId="0C02DCD7" w:rsidR="00502760" w:rsidRPr="00614CAD" w:rsidRDefault="00502760" w:rsidP="00502760">
            <w:pPr>
              <w:rPr>
                <w:b/>
                <w:bCs/>
              </w:rPr>
            </w:pPr>
            <w:r w:rsidRPr="00824F78">
              <w:rPr>
                <w:b/>
                <w:bCs/>
              </w:rPr>
              <w:t>B135.2</w:t>
            </w:r>
          </w:p>
        </w:tc>
        <w:tc>
          <w:tcPr>
            <w:tcW w:w="5466" w:type="dxa"/>
            <w:shd w:val="clear" w:color="auto" w:fill="auto"/>
          </w:tcPr>
          <w:p w14:paraId="354644C3" w14:textId="64DEE8AA" w:rsidR="00502760" w:rsidRPr="00614CAD" w:rsidRDefault="00502760" w:rsidP="00502760">
            <w:r w:rsidRPr="00824F78">
              <w:t>In view of nursing shortages what is the best way to support patients with psychosocial support, emotional needs and information (Assuming that the Key Worker for every patient cannot be sustained/ achieved)</w:t>
            </w:r>
          </w:p>
        </w:tc>
        <w:tc>
          <w:tcPr>
            <w:tcW w:w="741" w:type="dxa"/>
            <w:gridSpan w:val="2"/>
            <w:shd w:val="clear" w:color="auto" w:fill="auto"/>
          </w:tcPr>
          <w:p w14:paraId="63C8AF00" w14:textId="5690A350" w:rsidR="00502760" w:rsidRPr="00614CAD" w:rsidRDefault="00502760" w:rsidP="00502760">
            <w:r w:rsidRPr="00824F78">
              <w:t>H</w:t>
            </w:r>
          </w:p>
        </w:tc>
        <w:tc>
          <w:tcPr>
            <w:tcW w:w="3632" w:type="dxa"/>
            <w:gridSpan w:val="3"/>
            <w:vMerge/>
            <w:shd w:val="clear" w:color="auto" w:fill="auto"/>
          </w:tcPr>
          <w:p w14:paraId="24EE7BC0" w14:textId="77777777" w:rsidR="00502760" w:rsidRPr="00784A60" w:rsidRDefault="00502760" w:rsidP="00502760">
            <w:pPr>
              <w:rPr>
                <w:b/>
                <w:bCs/>
                <w:i/>
                <w:iCs/>
              </w:rPr>
            </w:pPr>
          </w:p>
        </w:tc>
        <w:tc>
          <w:tcPr>
            <w:tcW w:w="3894" w:type="dxa"/>
            <w:vMerge/>
            <w:shd w:val="clear" w:color="auto" w:fill="auto"/>
          </w:tcPr>
          <w:p w14:paraId="6C0E4C0A" w14:textId="77777777" w:rsidR="00502760" w:rsidRPr="00784A60" w:rsidRDefault="00502760" w:rsidP="00502760">
            <w:pPr>
              <w:rPr>
                <w:b/>
                <w:bCs/>
                <w:i/>
                <w:iCs/>
              </w:rPr>
            </w:pPr>
          </w:p>
        </w:tc>
      </w:tr>
      <w:tr w:rsidR="00502760" w:rsidRPr="00784A60" w14:paraId="486134C1" w14:textId="77777777" w:rsidTr="00557956">
        <w:trPr>
          <w:trHeight w:val="318"/>
        </w:trPr>
        <w:tc>
          <w:tcPr>
            <w:tcW w:w="1571" w:type="dxa"/>
            <w:gridSpan w:val="2"/>
            <w:shd w:val="clear" w:color="auto" w:fill="auto"/>
          </w:tcPr>
          <w:p w14:paraId="2A6BF8B9" w14:textId="05D620F0" w:rsidR="00502760" w:rsidRPr="00614CAD" w:rsidRDefault="00502760" w:rsidP="00502760">
            <w:pPr>
              <w:rPr>
                <w:b/>
                <w:bCs/>
              </w:rPr>
            </w:pPr>
            <w:r w:rsidRPr="00824F78">
              <w:rPr>
                <w:b/>
                <w:bCs/>
              </w:rPr>
              <w:t>A99.1</w:t>
            </w:r>
          </w:p>
        </w:tc>
        <w:tc>
          <w:tcPr>
            <w:tcW w:w="5466" w:type="dxa"/>
            <w:shd w:val="clear" w:color="auto" w:fill="auto"/>
          </w:tcPr>
          <w:p w14:paraId="0B31A0EF" w14:textId="02BA47BF" w:rsidR="00502760" w:rsidRPr="00614CAD" w:rsidRDefault="00502760" w:rsidP="00502760">
            <w:r w:rsidRPr="00824F78">
              <w:t>Is it better to offer diagnosis and treatment planning in the same appointment, or separately? - do people find it hard to make decisions when they have just been given a difficult diagnosis? or can they cope better with the diagnosis if they've had a chance to make clear treatment plans? or is it different for different people?</w:t>
            </w:r>
          </w:p>
        </w:tc>
        <w:tc>
          <w:tcPr>
            <w:tcW w:w="741" w:type="dxa"/>
            <w:gridSpan w:val="2"/>
            <w:shd w:val="clear" w:color="auto" w:fill="auto"/>
          </w:tcPr>
          <w:p w14:paraId="09F7AE7E" w14:textId="3F5F1279" w:rsidR="00502760" w:rsidRPr="00614CAD" w:rsidRDefault="00502760" w:rsidP="00502760">
            <w:r w:rsidRPr="00824F78">
              <w:t>P</w:t>
            </w:r>
          </w:p>
        </w:tc>
        <w:tc>
          <w:tcPr>
            <w:tcW w:w="3632" w:type="dxa"/>
            <w:gridSpan w:val="3"/>
            <w:vMerge/>
            <w:shd w:val="clear" w:color="auto" w:fill="auto"/>
          </w:tcPr>
          <w:p w14:paraId="7DEDDE0D" w14:textId="77777777" w:rsidR="00502760" w:rsidRPr="00784A60" w:rsidRDefault="00502760" w:rsidP="00502760">
            <w:pPr>
              <w:rPr>
                <w:b/>
                <w:bCs/>
                <w:i/>
                <w:iCs/>
              </w:rPr>
            </w:pPr>
          </w:p>
        </w:tc>
        <w:tc>
          <w:tcPr>
            <w:tcW w:w="3894" w:type="dxa"/>
            <w:vMerge/>
            <w:shd w:val="clear" w:color="auto" w:fill="auto"/>
          </w:tcPr>
          <w:p w14:paraId="296CA776" w14:textId="77777777" w:rsidR="00502760" w:rsidRPr="00784A60" w:rsidRDefault="00502760" w:rsidP="00502760">
            <w:pPr>
              <w:rPr>
                <w:b/>
                <w:bCs/>
                <w:i/>
                <w:iCs/>
              </w:rPr>
            </w:pPr>
          </w:p>
        </w:tc>
      </w:tr>
      <w:tr w:rsidR="00502760" w:rsidRPr="00784A60" w14:paraId="1D9A29AB" w14:textId="77777777" w:rsidTr="00557956">
        <w:trPr>
          <w:trHeight w:val="318"/>
        </w:trPr>
        <w:tc>
          <w:tcPr>
            <w:tcW w:w="1571" w:type="dxa"/>
            <w:gridSpan w:val="2"/>
            <w:shd w:val="clear" w:color="auto" w:fill="auto"/>
          </w:tcPr>
          <w:p w14:paraId="08D1329A" w14:textId="3D548C9E" w:rsidR="00502760" w:rsidRPr="00614CAD" w:rsidRDefault="00502760" w:rsidP="00502760">
            <w:pPr>
              <w:rPr>
                <w:b/>
                <w:bCs/>
              </w:rPr>
            </w:pPr>
            <w:r w:rsidRPr="00824F78">
              <w:rPr>
                <w:b/>
                <w:bCs/>
              </w:rPr>
              <w:t>A74.5</w:t>
            </w:r>
          </w:p>
        </w:tc>
        <w:tc>
          <w:tcPr>
            <w:tcW w:w="5466" w:type="dxa"/>
            <w:shd w:val="clear" w:color="auto" w:fill="auto"/>
          </w:tcPr>
          <w:p w14:paraId="5C8EF577" w14:textId="6FA36003" w:rsidR="00502760" w:rsidRPr="00614CAD" w:rsidRDefault="00502760" w:rsidP="00502760">
            <w:r w:rsidRPr="00824F78">
              <w:t xml:space="preserve">One of the biggest areas of concern relates to fertility for younger patients. There needs to be more of an effort to help women understand the risks to their fertility and what their options are...particularly for those beginning neo-adjuvent chemo as this seems to reduce this as an option. For women under 40, this can have life changing consequences and i think that an awkward 'so did you want to have any more children?' when you have been given the news you have stage 3 cancer and need to start chemo asap is not really adequate. There is not enough support at this very delicate decision making stage. All women under 40 should be referred for a fertility consultation even if it is to understand why fertility preservation is perhaps not an option.  </w:t>
            </w:r>
            <w:r>
              <w:t xml:space="preserve"> </w:t>
            </w:r>
          </w:p>
        </w:tc>
        <w:tc>
          <w:tcPr>
            <w:tcW w:w="741" w:type="dxa"/>
            <w:gridSpan w:val="2"/>
            <w:shd w:val="clear" w:color="auto" w:fill="auto"/>
          </w:tcPr>
          <w:p w14:paraId="736BC6EB" w14:textId="69A75264" w:rsidR="00502760" w:rsidRPr="00614CAD" w:rsidRDefault="00502760" w:rsidP="00502760">
            <w:r w:rsidRPr="00824F78">
              <w:t>P</w:t>
            </w:r>
          </w:p>
        </w:tc>
        <w:tc>
          <w:tcPr>
            <w:tcW w:w="3632" w:type="dxa"/>
            <w:gridSpan w:val="3"/>
            <w:vMerge/>
            <w:shd w:val="clear" w:color="auto" w:fill="auto"/>
          </w:tcPr>
          <w:p w14:paraId="08BB2CC5" w14:textId="77777777" w:rsidR="00502760" w:rsidRPr="00784A60" w:rsidRDefault="00502760" w:rsidP="00502760">
            <w:pPr>
              <w:rPr>
                <w:b/>
                <w:bCs/>
                <w:i/>
                <w:iCs/>
              </w:rPr>
            </w:pPr>
          </w:p>
        </w:tc>
        <w:tc>
          <w:tcPr>
            <w:tcW w:w="3894" w:type="dxa"/>
            <w:vMerge/>
            <w:shd w:val="clear" w:color="auto" w:fill="auto"/>
          </w:tcPr>
          <w:p w14:paraId="0FB13DBD" w14:textId="77777777" w:rsidR="00502760" w:rsidRPr="00784A60" w:rsidRDefault="00502760" w:rsidP="00502760">
            <w:pPr>
              <w:rPr>
                <w:b/>
                <w:bCs/>
                <w:i/>
                <w:iCs/>
              </w:rPr>
            </w:pPr>
          </w:p>
        </w:tc>
      </w:tr>
      <w:tr w:rsidR="00544D71" w:rsidRPr="00784A60" w14:paraId="48A21C8F" w14:textId="77777777" w:rsidTr="00544D71">
        <w:trPr>
          <w:trHeight w:val="318"/>
        </w:trPr>
        <w:tc>
          <w:tcPr>
            <w:tcW w:w="15304" w:type="dxa"/>
            <w:gridSpan w:val="9"/>
            <w:shd w:val="clear" w:color="auto" w:fill="E2EFD9" w:themeFill="accent6" w:themeFillTint="33"/>
          </w:tcPr>
          <w:p w14:paraId="408EFD8F" w14:textId="1B94604A" w:rsidR="00544D71" w:rsidRPr="00784A60" w:rsidRDefault="005B39F5" w:rsidP="00502760">
            <w:pPr>
              <w:rPr>
                <w:b/>
                <w:bCs/>
                <w:i/>
                <w:iCs/>
              </w:rPr>
            </w:pPr>
            <w:r>
              <w:rPr>
                <w:b/>
                <w:bCs/>
                <w:i/>
                <w:iCs/>
              </w:rPr>
              <w:t>9</w:t>
            </w:r>
            <w:r w:rsidR="00D45678" w:rsidRPr="00D45678">
              <w:rPr>
                <w:b/>
                <w:bCs/>
                <w:i/>
                <w:iCs/>
              </w:rPr>
              <w:t>.</w:t>
            </w:r>
            <w:r w:rsidR="00D45678" w:rsidRPr="00D45678">
              <w:rPr>
                <w:b/>
                <w:bCs/>
                <w:i/>
                <w:iCs/>
              </w:rPr>
              <w:tab/>
              <w:t>What is the best way to support partners, carers and children when a patient is diagnosed with breast cancer?</w:t>
            </w:r>
          </w:p>
        </w:tc>
      </w:tr>
      <w:tr w:rsidR="00BF3E10" w:rsidRPr="00784A60" w14:paraId="4A8964C6" w14:textId="77777777" w:rsidTr="00C10414">
        <w:trPr>
          <w:trHeight w:val="318"/>
        </w:trPr>
        <w:tc>
          <w:tcPr>
            <w:tcW w:w="1571" w:type="dxa"/>
            <w:gridSpan w:val="2"/>
            <w:shd w:val="clear" w:color="auto" w:fill="FFFFFF" w:themeFill="background1"/>
          </w:tcPr>
          <w:p w14:paraId="0C5D4246" w14:textId="59D50DA6" w:rsidR="00BF3E10" w:rsidRPr="00614CAD" w:rsidRDefault="00BF3E10" w:rsidP="00BF3E10">
            <w:pPr>
              <w:rPr>
                <w:b/>
                <w:bCs/>
              </w:rPr>
            </w:pPr>
            <w:r w:rsidRPr="00824F78">
              <w:rPr>
                <w:b/>
                <w:bCs/>
              </w:rPr>
              <w:t>A145.1</w:t>
            </w:r>
          </w:p>
        </w:tc>
        <w:tc>
          <w:tcPr>
            <w:tcW w:w="5466" w:type="dxa"/>
            <w:shd w:val="clear" w:color="auto" w:fill="FFFFFF" w:themeFill="background1"/>
          </w:tcPr>
          <w:p w14:paraId="70C422BC" w14:textId="5D797551" w:rsidR="00BF3E10" w:rsidRPr="00614CAD" w:rsidRDefault="00BF3E10" w:rsidP="00BF3E10">
            <w:r w:rsidRPr="00824F78">
              <w:t xml:space="preserve">Could there be more support for family members, especially under 18s?  Two of my children were 12 and 14 at the time of diagnosis.  They now suffer from anxiety and depression which they think relates to my having had cancer.    My family has a high incidence of breast cancer </w:t>
            </w:r>
            <w:r w:rsidRPr="00824F78">
              <w:lastRenderedPageBreak/>
              <w:t>on my mum's side, although no genetic link has been traced.  I have two daughters who are very concerned about their future in terms of developing breast cancer themselves.  I think Girls in this position would benefit from some form of counselling/intervention to make them aware of what it means form them in terms of the timing of future breast screening.  Also, they need to be taught about checking their breasts regularly.  I have done this, but I think they would benefit more if it was part of a wider support package.</w:t>
            </w:r>
          </w:p>
        </w:tc>
        <w:tc>
          <w:tcPr>
            <w:tcW w:w="741" w:type="dxa"/>
            <w:gridSpan w:val="2"/>
            <w:shd w:val="clear" w:color="auto" w:fill="FFFFFF" w:themeFill="background1"/>
          </w:tcPr>
          <w:p w14:paraId="2F75860D" w14:textId="1796805E" w:rsidR="00BF3E10" w:rsidRPr="00614CAD" w:rsidRDefault="00BF3E10" w:rsidP="00BF3E10">
            <w:r>
              <w:lastRenderedPageBreak/>
              <w:t>P</w:t>
            </w:r>
          </w:p>
        </w:tc>
        <w:tc>
          <w:tcPr>
            <w:tcW w:w="3632" w:type="dxa"/>
            <w:gridSpan w:val="3"/>
            <w:shd w:val="clear" w:color="auto" w:fill="FFFFFF" w:themeFill="background1"/>
          </w:tcPr>
          <w:p w14:paraId="4AA46F06" w14:textId="1627C612" w:rsidR="00BF3E10" w:rsidRPr="00784A60" w:rsidRDefault="00BF3E10" w:rsidP="00BF3E10">
            <w:pPr>
              <w:rPr>
                <w:b/>
                <w:bCs/>
                <w:i/>
                <w:iCs/>
              </w:rPr>
            </w:pPr>
            <w:r w:rsidRPr="00AF3B38">
              <w:t>What is the best way to support partners, carers and children when a patient is diagnosed with breast cancer?</w:t>
            </w:r>
          </w:p>
        </w:tc>
        <w:tc>
          <w:tcPr>
            <w:tcW w:w="3894" w:type="dxa"/>
            <w:shd w:val="clear" w:color="auto" w:fill="FFFFFF" w:themeFill="background1"/>
          </w:tcPr>
          <w:p w14:paraId="21440BE7" w14:textId="0EE64E53" w:rsidR="00BF3E10" w:rsidRPr="00784A60" w:rsidRDefault="00BF3E10" w:rsidP="00BF3E10">
            <w:pPr>
              <w:rPr>
                <w:b/>
                <w:bCs/>
                <w:i/>
                <w:iCs/>
              </w:rPr>
            </w:pPr>
            <w:r>
              <w:rPr>
                <w:b/>
                <w:bCs/>
                <w:i/>
                <w:iCs/>
              </w:rPr>
              <w:t>What is the best way to support partners, carers and children when a patient is diagnosed with breast cancer?</w:t>
            </w:r>
          </w:p>
        </w:tc>
      </w:tr>
      <w:tr w:rsidR="00BF3E10" w:rsidRPr="00784A60" w14:paraId="5AC37543" w14:textId="77777777" w:rsidTr="00C10414">
        <w:trPr>
          <w:trHeight w:val="318"/>
        </w:trPr>
        <w:tc>
          <w:tcPr>
            <w:tcW w:w="1571" w:type="dxa"/>
            <w:gridSpan w:val="2"/>
            <w:shd w:val="clear" w:color="auto" w:fill="FFFFFF" w:themeFill="background1"/>
          </w:tcPr>
          <w:p w14:paraId="3EF4A551" w14:textId="03C744C2" w:rsidR="00BF3E10" w:rsidRPr="00614CAD" w:rsidRDefault="00BF3E10" w:rsidP="00BF3E10">
            <w:pPr>
              <w:rPr>
                <w:b/>
                <w:bCs/>
              </w:rPr>
            </w:pPr>
            <w:r w:rsidRPr="00824F78">
              <w:rPr>
                <w:b/>
                <w:bCs/>
              </w:rPr>
              <w:t>A112.2</w:t>
            </w:r>
          </w:p>
        </w:tc>
        <w:tc>
          <w:tcPr>
            <w:tcW w:w="5466" w:type="dxa"/>
            <w:shd w:val="clear" w:color="auto" w:fill="FFFFFF" w:themeFill="background1"/>
          </w:tcPr>
          <w:p w14:paraId="4A76EDAA" w14:textId="0EA57935" w:rsidR="00BF3E10" w:rsidRPr="00614CAD" w:rsidRDefault="00BF3E10" w:rsidP="00BF3E10">
            <w:r w:rsidRPr="00824F78">
              <w:t xml:space="preserve">What is the best way to support partners/carers and advise them on how to support the patient.  </w:t>
            </w:r>
          </w:p>
        </w:tc>
        <w:tc>
          <w:tcPr>
            <w:tcW w:w="741" w:type="dxa"/>
            <w:gridSpan w:val="2"/>
            <w:shd w:val="clear" w:color="auto" w:fill="FFFFFF" w:themeFill="background1"/>
          </w:tcPr>
          <w:p w14:paraId="4F887969" w14:textId="7D27989A" w:rsidR="00BF3E10" w:rsidRPr="00614CAD" w:rsidRDefault="00BF3E10" w:rsidP="00BF3E10">
            <w:r w:rsidRPr="00824F78">
              <w:t>P</w:t>
            </w:r>
          </w:p>
        </w:tc>
        <w:tc>
          <w:tcPr>
            <w:tcW w:w="3632" w:type="dxa"/>
            <w:gridSpan w:val="3"/>
            <w:shd w:val="clear" w:color="auto" w:fill="FFFFFF" w:themeFill="background1"/>
          </w:tcPr>
          <w:p w14:paraId="41A68524" w14:textId="77777777" w:rsidR="00BF3E10" w:rsidRPr="00784A60" w:rsidRDefault="00BF3E10" w:rsidP="00BF3E10">
            <w:pPr>
              <w:rPr>
                <w:b/>
                <w:bCs/>
                <w:i/>
                <w:iCs/>
              </w:rPr>
            </w:pPr>
          </w:p>
        </w:tc>
        <w:tc>
          <w:tcPr>
            <w:tcW w:w="3894" w:type="dxa"/>
            <w:shd w:val="clear" w:color="auto" w:fill="FFFFFF" w:themeFill="background1"/>
          </w:tcPr>
          <w:p w14:paraId="2C4E814F" w14:textId="77777777" w:rsidR="00BF3E10" w:rsidRPr="00784A60" w:rsidRDefault="00BF3E10" w:rsidP="00BF3E10">
            <w:pPr>
              <w:rPr>
                <w:b/>
                <w:bCs/>
                <w:i/>
                <w:iCs/>
              </w:rPr>
            </w:pPr>
          </w:p>
        </w:tc>
      </w:tr>
      <w:tr w:rsidR="00BF3E10" w:rsidRPr="00784A60" w14:paraId="45EEFB80" w14:textId="77777777" w:rsidTr="00C10414">
        <w:trPr>
          <w:trHeight w:val="318"/>
        </w:trPr>
        <w:tc>
          <w:tcPr>
            <w:tcW w:w="1571" w:type="dxa"/>
            <w:gridSpan w:val="2"/>
            <w:shd w:val="clear" w:color="auto" w:fill="FFFFFF" w:themeFill="background1"/>
          </w:tcPr>
          <w:p w14:paraId="265AC8AE" w14:textId="73164E8B" w:rsidR="00BF3E10" w:rsidRPr="00614CAD" w:rsidRDefault="00BF3E10" w:rsidP="00BF3E10">
            <w:pPr>
              <w:rPr>
                <w:b/>
                <w:bCs/>
              </w:rPr>
            </w:pPr>
            <w:r w:rsidRPr="00824F78">
              <w:rPr>
                <w:b/>
                <w:bCs/>
              </w:rPr>
              <w:t>A56.2</w:t>
            </w:r>
          </w:p>
        </w:tc>
        <w:tc>
          <w:tcPr>
            <w:tcW w:w="5466" w:type="dxa"/>
            <w:shd w:val="clear" w:color="auto" w:fill="FFFFFF" w:themeFill="background1"/>
          </w:tcPr>
          <w:p w14:paraId="03D184A5" w14:textId="39D01B6A" w:rsidR="00BF3E10" w:rsidRPr="00614CAD" w:rsidRDefault="00BF3E10" w:rsidP="00BF3E10">
            <w:r w:rsidRPr="00824F78">
              <w:t>And questions as to the impact for those not only without partners, but without close family support, perhaps because they don’t have surviving relatives, or children, or family are separated by distance. Even getting to hospital for surgery and treatment can be difficult. Questions need to be asked around the impact on people who have little practical support in their lives as well as limited or no emotional support. Ask if outcomes of treatment differ for people who have limited access to that kind of basic support, which in my experience is always assumed to be in place by the professionals.</w:t>
            </w:r>
          </w:p>
        </w:tc>
        <w:tc>
          <w:tcPr>
            <w:tcW w:w="741" w:type="dxa"/>
            <w:gridSpan w:val="2"/>
            <w:shd w:val="clear" w:color="auto" w:fill="FFFFFF" w:themeFill="background1"/>
          </w:tcPr>
          <w:p w14:paraId="17DA61B8" w14:textId="7FB88127" w:rsidR="00BF3E10" w:rsidRPr="00614CAD" w:rsidRDefault="00BF3E10" w:rsidP="00BF3E10">
            <w:r w:rsidRPr="00824F78">
              <w:t>PSR</w:t>
            </w:r>
          </w:p>
        </w:tc>
        <w:tc>
          <w:tcPr>
            <w:tcW w:w="3632" w:type="dxa"/>
            <w:gridSpan w:val="3"/>
            <w:shd w:val="clear" w:color="auto" w:fill="FFFFFF" w:themeFill="background1"/>
          </w:tcPr>
          <w:p w14:paraId="2FE39707" w14:textId="77777777" w:rsidR="00BF3E10" w:rsidRPr="00784A60" w:rsidRDefault="00BF3E10" w:rsidP="00BF3E10">
            <w:pPr>
              <w:rPr>
                <w:b/>
                <w:bCs/>
                <w:i/>
                <w:iCs/>
              </w:rPr>
            </w:pPr>
          </w:p>
        </w:tc>
        <w:tc>
          <w:tcPr>
            <w:tcW w:w="3894" w:type="dxa"/>
            <w:shd w:val="clear" w:color="auto" w:fill="FFFFFF" w:themeFill="background1"/>
          </w:tcPr>
          <w:p w14:paraId="4925B073" w14:textId="77777777" w:rsidR="00BF3E10" w:rsidRPr="00784A60" w:rsidRDefault="00BF3E10" w:rsidP="00BF3E10">
            <w:pPr>
              <w:rPr>
                <w:b/>
                <w:bCs/>
                <w:i/>
                <w:iCs/>
              </w:rPr>
            </w:pPr>
          </w:p>
        </w:tc>
      </w:tr>
      <w:tr w:rsidR="00BF3E10" w:rsidRPr="00784A60" w14:paraId="58627AE2" w14:textId="77777777" w:rsidTr="00DF58EB">
        <w:trPr>
          <w:trHeight w:val="318"/>
        </w:trPr>
        <w:tc>
          <w:tcPr>
            <w:tcW w:w="15304" w:type="dxa"/>
            <w:gridSpan w:val="9"/>
            <w:shd w:val="clear" w:color="auto" w:fill="E2EFD9" w:themeFill="accent6" w:themeFillTint="33"/>
          </w:tcPr>
          <w:p w14:paraId="1FE2BC67" w14:textId="036E9CEF" w:rsidR="00BF3E10" w:rsidRPr="00784A60" w:rsidRDefault="001B7835" w:rsidP="00BF3E10">
            <w:pPr>
              <w:rPr>
                <w:b/>
                <w:bCs/>
                <w:i/>
                <w:iCs/>
              </w:rPr>
            </w:pPr>
            <w:r w:rsidRPr="001B7835">
              <w:rPr>
                <w:b/>
                <w:bCs/>
                <w:i/>
                <w:iCs/>
              </w:rPr>
              <w:t>1</w:t>
            </w:r>
            <w:r w:rsidR="00391735">
              <w:rPr>
                <w:b/>
                <w:bCs/>
                <w:i/>
                <w:iCs/>
              </w:rPr>
              <w:t>0</w:t>
            </w:r>
            <w:r w:rsidRPr="001B7835">
              <w:rPr>
                <w:b/>
                <w:bCs/>
                <w:i/>
                <w:iCs/>
              </w:rPr>
              <w:t>.</w:t>
            </w:r>
            <w:r w:rsidRPr="001B7835">
              <w:rPr>
                <w:b/>
                <w:bCs/>
                <w:i/>
                <w:iCs/>
              </w:rPr>
              <w:tab/>
              <w:t>How can we establish how much information patients want and how much they wish to be involved in decision-making about their breast cancer treatments?</w:t>
            </w:r>
          </w:p>
        </w:tc>
      </w:tr>
      <w:tr w:rsidR="00BF3E10" w:rsidRPr="00784A60" w14:paraId="03187831" w14:textId="77777777" w:rsidTr="00557956">
        <w:trPr>
          <w:trHeight w:val="318"/>
        </w:trPr>
        <w:tc>
          <w:tcPr>
            <w:tcW w:w="1571" w:type="dxa"/>
            <w:gridSpan w:val="2"/>
            <w:shd w:val="clear" w:color="auto" w:fill="auto"/>
          </w:tcPr>
          <w:p w14:paraId="2D30F8B2" w14:textId="6214DD76" w:rsidR="00BF3E10" w:rsidRPr="00614CAD" w:rsidRDefault="00BF3E10" w:rsidP="00BF3E10">
            <w:pPr>
              <w:rPr>
                <w:b/>
                <w:bCs/>
              </w:rPr>
            </w:pPr>
            <w:r w:rsidRPr="00614CAD">
              <w:rPr>
                <w:b/>
                <w:bCs/>
              </w:rPr>
              <w:t>A125.1</w:t>
            </w:r>
          </w:p>
        </w:tc>
        <w:tc>
          <w:tcPr>
            <w:tcW w:w="5466" w:type="dxa"/>
            <w:shd w:val="clear" w:color="auto" w:fill="auto"/>
          </w:tcPr>
          <w:p w14:paraId="4AC18B19" w14:textId="5580DF7E" w:rsidR="00BF3E10" w:rsidRPr="00614CAD" w:rsidRDefault="00BF3E10" w:rsidP="00BF3E10">
            <w:r w:rsidRPr="00614CAD">
              <w:t>I understand that different people want different levels of information, but work could usefully be done on establishing that at the outset for each patient, then identifying sources of information depending on how much the individual wants to know.  I spent a lot of time trying to find stuff out for myself (particularly in relation to staging, grading, treatment options and prognosis) because clinicians didn't seem interested in talking about these things.</w:t>
            </w:r>
          </w:p>
        </w:tc>
        <w:tc>
          <w:tcPr>
            <w:tcW w:w="741" w:type="dxa"/>
            <w:gridSpan w:val="2"/>
            <w:shd w:val="clear" w:color="auto" w:fill="auto"/>
          </w:tcPr>
          <w:p w14:paraId="7E020E07" w14:textId="4C0AC6A1" w:rsidR="00BF3E10" w:rsidRPr="00614CAD" w:rsidRDefault="00BF3E10" w:rsidP="00BF3E10">
            <w:r w:rsidRPr="00614CAD">
              <w:t>P</w:t>
            </w:r>
          </w:p>
        </w:tc>
        <w:tc>
          <w:tcPr>
            <w:tcW w:w="3632" w:type="dxa"/>
            <w:gridSpan w:val="3"/>
            <w:vMerge w:val="restart"/>
            <w:shd w:val="clear" w:color="auto" w:fill="auto"/>
          </w:tcPr>
          <w:p w14:paraId="2FE11B7B" w14:textId="347A4CFE" w:rsidR="00BF3E10" w:rsidRPr="00784A60" w:rsidRDefault="00BF3E10" w:rsidP="00BF3E10">
            <w:pPr>
              <w:rPr>
                <w:b/>
                <w:bCs/>
                <w:i/>
                <w:iCs/>
              </w:rPr>
            </w:pPr>
            <w:r>
              <w:t>How do we establish how much information patients want and how much they wish to be involved in decision-making about their breast cancer treatments?</w:t>
            </w:r>
          </w:p>
        </w:tc>
        <w:tc>
          <w:tcPr>
            <w:tcW w:w="3894" w:type="dxa"/>
            <w:vMerge w:val="restart"/>
            <w:shd w:val="clear" w:color="auto" w:fill="auto"/>
          </w:tcPr>
          <w:p w14:paraId="69E7F7C0" w14:textId="52E88BCE" w:rsidR="00BF3E10" w:rsidRPr="00784A60" w:rsidRDefault="00BF3E10" w:rsidP="00BF3E10">
            <w:pPr>
              <w:rPr>
                <w:b/>
                <w:bCs/>
                <w:i/>
                <w:iCs/>
              </w:rPr>
            </w:pPr>
            <w:r w:rsidRPr="00032EC8">
              <w:rPr>
                <w:b/>
                <w:bCs/>
                <w:i/>
                <w:iCs/>
              </w:rPr>
              <w:t xml:space="preserve">How </w:t>
            </w:r>
            <w:r>
              <w:rPr>
                <w:b/>
                <w:bCs/>
                <w:i/>
                <w:iCs/>
              </w:rPr>
              <w:t>can</w:t>
            </w:r>
            <w:r w:rsidRPr="00032EC8">
              <w:rPr>
                <w:b/>
                <w:bCs/>
                <w:i/>
                <w:iCs/>
              </w:rPr>
              <w:t xml:space="preserve"> we establish how much information patients want and how much they wish to be involved in decision-making about their breast cancer treatments?</w:t>
            </w:r>
          </w:p>
        </w:tc>
      </w:tr>
      <w:tr w:rsidR="00BF3E10" w:rsidRPr="00784A60" w14:paraId="10E13376" w14:textId="77777777" w:rsidTr="00557956">
        <w:trPr>
          <w:trHeight w:val="318"/>
        </w:trPr>
        <w:tc>
          <w:tcPr>
            <w:tcW w:w="1571" w:type="dxa"/>
            <w:gridSpan w:val="2"/>
            <w:shd w:val="clear" w:color="auto" w:fill="auto"/>
          </w:tcPr>
          <w:p w14:paraId="6157102E" w14:textId="5472F0DE" w:rsidR="00BF3E10" w:rsidRPr="00614CAD" w:rsidRDefault="00BF3E10" w:rsidP="00BF3E10">
            <w:pPr>
              <w:rPr>
                <w:b/>
                <w:bCs/>
              </w:rPr>
            </w:pPr>
            <w:r w:rsidRPr="00614CAD">
              <w:rPr>
                <w:b/>
                <w:bCs/>
              </w:rPr>
              <w:lastRenderedPageBreak/>
              <w:t>A168.1</w:t>
            </w:r>
          </w:p>
        </w:tc>
        <w:tc>
          <w:tcPr>
            <w:tcW w:w="5466" w:type="dxa"/>
            <w:shd w:val="clear" w:color="auto" w:fill="auto"/>
          </w:tcPr>
          <w:p w14:paraId="6414ABEC" w14:textId="588F6171" w:rsidR="00BF3E10" w:rsidRPr="00614CAD" w:rsidRDefault="00BF3E10" w:rsidP="00BF3E10">
            <w:r w:rsidRPr="00614CAD">
              <w:t xml:space="preserve">How much information do people want about their possible treatments - all up front or on a ‘need to know’ basis?      </w:t>
            </w:r>
          </w:p>
        </w:tc>
        <w:tc>
          <w:tcPr>
            <w:tcW w:w="741" w:type="dxa"/>
            <w:gridSpan w:val="2"/>
            <w:shd w:val="clear" w:color="auto" w:fill="auto"/>
          </w:tcPr>
          <w:p w14:paraId="08145634" w14:textId="0F9A225E" w:rsidR="00BF3E10" w:rsidRPr="00614CAD" w:rsidRDefault="00BF3E10" w:rsidP="00BF3E10">
            <w:r w:rsidRPr="00614CAD">
              <w:t>P</w:t>
            </w:r>
          </w:p>
        </w:tc>
        <w:tc>
          <w:tcPr>
            <w:tcW w:w="3632" w:type="dxa"/>
            <w:gridSpan w:val="3"/>
            <w:vMerge/>
            <w:shd w:val="clear" w:color="auto" w:fill="auto"/>
          </w:tcPr>
          <w:p w14:paraId="0F3BB7B9" w14:textId="77777777" w:rsidR="00BF3E10" w:rsidRPr="00784A60" w:rsidRDefault="00BF3E10" w:rsidP="00BF3E10">
            <w:pPr>
              <w:rPr>
                <w:b/>
                <w:bCs/>
                <w:i/>
                <w:iCs/>
              </w:rPr>
            </w:pPr>
          </w:p>
        </w:tc>
        <w:tc>
          <w:tcPr>
            <w:tcW w:w="3894" w:type="dxa"/>
            <w:vMerge/>
            <w:shd w:val="clear" w:color="auto" w:fill="auto"/>
          </w:tcPr>
          <w:p w14:paraId="0103FBD8" w14:textId="77777777" w:rsidR="00BF3E10" w:rsidRPr="00784A60" w:rsidRDefault="00BF3E10" w:rsidP="00BF3E10">
            <w:pPr>
              <w:rPr>
                <w:b/>
                <w:bCs/>
                <w:i/>
                <w:iCs/>
              </w:rPr>
            </w:pPr>
          </w:p>
        </w:tc>
      </w:tr>
      <w:tr w:rsidR="00BF3E10" w:rsidRPr="00784A60" w14:paraId="7860B89C" w14:textId="77777777" w:rsidTr="00557956">
        <w:trPr>
          <w:trHeight w:val="318"/>
        </w:trPr>
        <w:tc>
          <w:tcPr>
            <w:tcW w:w="1571" w:type="dxa"/>
            <w:gridSpan w:val="2"/>
            <w:shd w:val="clear" w:color="auto" w:fill="auto"/>
          </w:tcPr>
          <w:p w14:paraId="5B2B072E" w14:textId="27251C5C" w:rsidR="00BF3E10" w:rsidRPr="00614CAD" w:rsidRDefault="00BF3E10" w:rsidP="00BF3E10">
            <w:pPr>
              <w:rPr>
                <w:b/>
                <w:bCs/>
              </w:rPr>
            </w:pPr>
            <w:r w:rsidRPr="00614CAD">
              <w:rPr>
                <w:b/>
                <w:bCs/>
              </w:rPr>
              <w:t>A168.2</w:t>
            </w:r>
          </w:p>
        </w:tc>
        <w:tc>
          <w:tcPr>
            <w:tcW w:w="5466" w:type="dxa"/>
            <w:shd w:val="clear" w:color="auto" w:fill="auto"/>
          </w:tcPr>
          <w:p w14:paraId="1CBF474E" w14:textId="55BDAF57" w:rsidR="00BF3E10" w:rsidRPr="00614CAD" w:rsidRDefault="00BF3E10" w:rsidP="00BF3E10">
            <w:r w:rsidRPr="00614CAD">
              <w:t xml:space="preserve">How much say do people want in decisions about their treatment plan? </w:t>
            </w:r>
          </w:p>
        </w:tc>
        <w:tc>
          <w:tcPr>
            <w:tcW w:w="741" w:type="dxa"/>
            <w:gridSpan w:val="2"/>
            <w:shd w:val="clear" w:color="auto" w:fill="auto"/>
          </w:tcPr>
          <w:p w14:paraId="711F3BC6" w14:textId="68FC861A" w:rsidR="00BF3E10" w:rsidRPr="00614CAD" w:rsidRDefault="00BF3E10" w:rsidP="00BF3E10">
            <w:r w:rsidRPr="00614CAD">
              <w:t>P</w:t>
            </w:r>
          </w:p>
        </w:tc>
        <w:tc>
          <w:tcPr>
            <w:tcW w:w="3632" w:type="dxa"/>
            <w:gridSpan w:val="3"/>
            <w:vMerge/>
            <w:shd w:val="clear" w:color="auto" w:fill="auto"/>
          </w:tcPr>
          <w:p w14:paraId="5644FCDC" w14:textId="77777777" w:rsidR="00BF3E10" w:rsidRPr="00784A60" w:rsidRDefault="00BF3E10" w:rsidP="00BF3E10">
            <w:pPr>
              <w:rPr>
                <w:b/>
                <w:bCs/>
                <w:i/>
                <w:iCs/>
              </w:rPr>
            </w:pPr>
          </w:p>
        </w:tc>
        <w:tc>
          <w:tcPr>
            <w:tcW w:w="3894" w:type="dxa"/>
            <w:vMerge/>
            <w:shd w:val="clear" w:color="auto" w:fill="auto"/>
          </w:tcPr>
          <w:p w14:paraId="2FA56D59" w14:textId="77777777" w:rsidR="00BF3E10" w:rsidRPr="00784A60" w:rsidRDefault="00BF3E10" w:rsidP="00BF3E10">
            <w:pPr>
              <w:rPr>
                <w:b/>
                <w:bCs/>
                <w:i/>
                <w:iCs/>
              </w:rPr>
            </w:pPr>
          </w:p>
        </w:tc>
      </w:tr>
      <w:tr w:rsidR="00BF3E10" w:rsidRPr="00784A60" w14:paraId="6900C411" w14:textId="77777777" w:rsidTr="00557956">
        <w:trPr>
          <w:trHeight w:val="318"/>
        </w:trPr>
        <w:tc>
          <w:tcPr>
            <w:tcW w:w="1571" w:type="dxa"/>
            <w:gridSpan w:val="2"/>
            <w:shd w:val="clear" w:color="auto" w:fill="auto"/>
          </w:tcPr>
          <w:p w14:paraId="6A4D62C6" w14:textId="3AB18A0F" w:rsidR="00BF3E10" w:rsidRPr="00614CAD" w:rsidRDefault="00BF3E10" w:rsidP="00BF3E10">
            <w:pPr>
              <w:rPr>
                <w:b/>
                <w:bCs/>
              </w:rPr>
            </w:pPr>
            <w:r w:rsidRPr="00614CAD">
              <w:rPr>
                <w:b/>
                <w:bCs/>
              </w:rPr>
              <w:t>A151.1</w:t>
            </w:r>
          </w:p>
        </w:tc>
        <w:tc>
          <w:tcPr>
            <w:tcW w:w="5466" w:type="dxa"/>
            <w:shd w:val="clear" w:color="auto" w:fill="auto"/>
          </w:tcPr>
          <w:p w14:paraId="35D33CEB" w14:textId="480A2988" w:rsidR="00BF3E10" w:rsidRPr="00614CAD" w:rsidRDefault="00BF3E10" w:rsidP="00BF3E10">
            <w:r w:rsidRPr="00614CAD">
              <w:t xml:space="preserve">I had bilateral breast cancer   Explaining what is about to you and why.   Went through a number of procedures before even the surgery but not always sure what exactly was happening to me and why. I simply surrendered to their better judgement </w:t>
            </w:r>
          </w:p>
        </w:tc>
        <w:tc>
          <w:tcPr>
            <w:tcW w:w="741" w:type="dxa"/>
            <w:gridSpan w:val="2"/>
            <w:shd w:val="clear" w:color="auto" w:fill="auto"/>
          </w:tcPr>
          <w:p w14:paraId="03D4C7EF" w14:textId="48E81634" w:rsidR="00BF3E10" w:rsidRPr="00614CAD" w:rsidRDefault="00BF3E10" w:rsidP="00BF3E10">
            <w:r w:rsidRPr="00614CAD">
              <w:t>P</w:t>
            </w:r>
          </w:p>
        </w:tc>
        <w:tc>
          <w:tcPr>
            <w:tcW w:w="3632" w:type="dxa"/>
            <w:gridSpan w:val="3"/>
            <w:vMerge/>
            <w:shd w:val="clear" w:color="auto" w:fill="auto"/>
          </w:tcPr>
          <w:p w14:paraId="1506D705" w14:textId="77777777" w:rsidR="00BF3E10" w:rsidRPr="00784A60" w:rsidRDefault="00BF3E10" w:rsidP="00BF3E10">
            <w:pPr>
              <w:rPr>
                <w:b/>
                <w:bCs/>
                <w:i/>
                <w:iCs/>
              </w:rPr>
            </w:pPr>
          </w:p>
        </w:tc>
        <w:tc>
          <w:tcPr>
            <w:tcW w:w="3894" w:type="dxa"/>
            <w:vMerge/>
            <w:shd w:val="clear" w:color="auto" w:fill="auto"/>
          </w:tcPr>
          <w:p w14:paraId="4273A153" w14:textId="77777777" w:rsidR="00BF3E10" w:rsidRPr="00784A60" w:rsidRDefault="00BF3E10" w:rsidP="00BF3E10">
            <w:pPr>
              <w:rPr>
                <w:b/>
                <w:bCs/>
                <w:i/>
                <w:iCs/>
              </w:rPr>
            </w:pPr>
          </w:p>
        </w:tc>
      </w:tr>
      <w:tr w:rsidR="00BF3E10" w:rsidRPr="00784A60" w14:paraId="50B65C36" w14:textId="77777777" w:rsidTr="008C42E2">
        <w:trPr>
          <w:trHeight w:val="318"/>
        </w:trPr>
        <w:tc>
          <w:tcPr>
            <w:tcW w:w="15304" w:type="dxa"/>
            <w:gridSpan w:val="9"/>
            <w:shd w:val="clear" w:color="auto" w:fill="E2EFD9" w:themeFill="accent6" w:themeFillTint="33"/>
          </w:tcPr>
          <w:p w14:paraId="1755C6BF" w14:textId="6B696D44" w:rsidR="00BF3E10" w:rsidRPr="00784A60" w:rsidRDefault="003F5053" w:rsidP="00BF3E10">
            <w:pPr>
              <w:rPr>
                <w:b/>
                <w:bCs/>
                <w:i/>
                <w:iCs/>
              </w:rPr>
            </w:pPr>
            <w:r w:rsidRPr="003F5053">
              <w:rPr>
                <w:b/>
                <w:bCs/>
                <w:i/>
                <w:iCs/>
              </w:rPr>
              <w:t>1</w:t>
            </w:r>
            <w:r w:rsidR="00391735">
              <w:rPr>
                <w:b/>
                <w:bCs/>
                <w:i/>
                <w:iCs/>
              </w:rPr>
              <w:t>1</w:t>
            </w:r>
            <w:r w:rsidRPr="003F5053">
              <w:rPr>
                <w:b/>
                <w:bCs/>
                <w:i/>
                <w:iCs/>
              </w:rPr>
              <w:t>.</w:t>
            </w:r>
            <w:r w:rsidRPr="003F5053">
              <w:rPr>
                <w:b/>
                <w:bCs/>
                <w:i/>
                <w:iCs/>
              </w:rPr>
              <w:tab/>
              <w:t>What are the most effective ways of providing information to patients with breast cancer?</w:t>
            </w:r>
          </w:p>
        </w:tc>
      </w:tr>
      <w:tr w:rsidR="00BF3E10" w:rsidRPr="00784A60" w14:paraId="0377001E" w14:textId="77777777" w:rsidTr="00557956">
        <w:trPr>
          <w:trHeight w:val="318"/>
        </w:trPr>
        <w:tc>
          <w:tcPr>
            <w:tcW w:w="1571" w:type="dxa"/>
            <w:gridSpan w:val="2"/>
            <w:shd w:val="clear" w:color="auto" w:fill="auto"/>
          </w:tcPr>
          <w:p w14:paraId="12328C40" w14:textId="270340F2" w:rsidR="00BF3E10" w:rsidRPr="00614CAD" w:rsidRDefault="00BF3E10" w:rsidP="00BF3E10">
            <w:pPr>
              <w:rPr>
                <w:b/>
                <w:bCs/>
              </w:rPr>
            </w:pPr>
            <w:r w:rsidRPr="00614CAD">
              <w:rPr>
                <w:b/>
                <w:bCs/>
              </w:rPr>
              <w:t>B62.2</w:t>
            </w:r>
          </w:p>
        </w:tc>
        <w:tc>
          <w:tcPr>
            <w:tcW w:w="5466" w:type="dxa"/>
            <w:shd w:val="clear" w:color="auto" w:fill="auto"/>
          </w:tcPr>
          <w:p w14:paraId="383B326A" w14:textId="42DF5177" w:rsidR="00BF3E10" w:rsidRPr="00614CAD" w:rsidRDefault="00BF3E10" w:rsidP="00BF3E10">
            <w:r w:rsidRPr="00614CAD">
              <w:t>Would video resources talking about the cancer procedure be useful or is written literature more helpful?</w:t>
            </w:r>
          </w:p>
        </w:tc>
        <w:tc>
          <w:tcPr>
            <w:tcW w:w="741" w:type="dxa"/>
            <w:gridSpan w:val="2"/>
            <w:shd w:val="clear" w:color="auto" w:fill="auto"/>
          </w:tcPr>
          <w:p w14:paraId="5209EB11" w14:textId="0C451BFF" w:rsidR="00BF3E10" w:rsidRPr="00614CAD" w:rsidRDefault="00BF3E10" w:rsidP="00BF3E10">
            <w:r w:rsidRPr="00614CAD">
              <w:t>H</w:t>
            </w:r>
          </w:p>
        </w:tc>
        <w:tc>
          <w:tcPr>
            <w:tcW w:w="3632" w:type="dxa"/>
            <w:gridSpan w:val="3"/>
            <w:vMerge w:val="restart"/>
            <w:shd w:val="clear" w:color="auto" w:fill="auto"/>
          </w:tcPr>
          <w:p w14:paraId="618BCDDB" w14:textId="2787D10B" w:rsidR="00BF3E10" w:rsidRPr="00447503" w:rsidRDefault="00BF3E10" w:rsidP="00BF3E10">
            <w:r w:rsidRPr="00447503">
              <w:t>What are the most effective ways of providing information to patients with breast cancer?</w:t>
            </w:r>
          </w:p>
        </w:tc>
        <w:tc>
          <w:tcPr>
            <w:tcW w:w="3894" w:type="dxa"/>
            <w:vMerge w:val="restart"/>
            <w:shd w:val="clear" w:color="auto" w:fill="auto"/>
          </w:tcPr>
          <w:p w14:paraId="4B652CDD" w14:textId="206B6798" w:rsidR="00BF3E10" w:rsidRPr="00784A60" w:rsidRDefault="00BF3E10" w:rsidP="00BF3E10">
            <w:pPr>
              <w:rPr>
                <w:b/>
                <w:bCs/>
                <w:i/>
                <w:iCs/>
              </w:rPr>
            </w:pPr>
            <w:r>
              <w:rPr>
                <w:b/>
                <w:bCs/>
                <w:i/>
                <w:iCs/>
              </w:rPr>
              <w:t>What are the most effective ways of providing information to patients with breast cancer?</w:t>
            </w:r>
          </w:p>
        </w:tc>
      </w:tr>
      <w:tr w:rsidR="00BF3E10" w:rsidRPr="00784A60" w14:paraId="5B8C9880" w14:textId="77777777" w:rsidTr="00557956">
        <w:trPr>
          <w:trHeight w:val="318"/>
        </w:trPr>
        <w:tc>
          <w:tcPr>
            <w:tcW w:w="1571" w:type="dxa"/>
            <w:gridSpan w:val="2"/>
            <w:shd w:val="clear" w:color="auto" w:fill="auto"/>
          </w:tcPr>
          <w:p w14:paraId="6A62F815" w14:textId="524FD057" w:rsidR="00BF3E10" w:rsidRPr="00614CAD" w:rsidRDefault="00BF3E10" w:rsidP="00BF3E10">
            <w:pPr>
              <w:rPr>
                <w:b/>
                <w:bCs/>
              </w:rPr>
            </w:pPr>
            <w:r w:rsidRPr="00614CAD">
              <w:rPr>
                <w:b/>
                <w:bCs/>
              </w:rPr>
              <w:t>A97.1</w:t>
            </w:r>
          </w:p>
        </w:tc>
        <w:tc>
          <w:tcPr>
            <w:tcW w:w="5466" w:type="dxa"/>
            <w:shd w:val="clear" w:color="auto" w:fill="auto"/>
          </w:tcPr>
          <w:p w14:paraId="71D427BA" w14:textId="5AF8771D" w:rsidR="00BF3E10" w:rsidRPr="00614CAD" w:rsidRDefault="00BF3E10" w:rsidP="00BF3E10">
            <w:r w:rsidRPr="00614CAD">
              <w:t>Best format to give information (i.e. written/website addresses) How much and what type of information to give.</w:t>
            </w:r>
          </w:p>
        </w:tc>
        <w:tc>
          <w:tcPr>
            <w:tcW w:w="741" w:type="dxa"/>
            <w:gridSpan w:val="2"/>
            <w:shd w:val="clear" w:color="auto" w:fill="auto"/>
          </w:tcPr>
          <w:p w14:paraId="7304EC33" w14:textId="08FE87C1" w:rsidR="00BF3E10" w:rsidRPr="00614CAD" w:rsidRDefault="00BF3E10" w:rsidP="00BF3E10">
            <w:r w:rsidRPr="00614CAD">
              <w:t>H</w:t>
            </w:r>
          </w:p>
        </w:tc>
        <w:tc>
          <w:tcPr>
            <w:tcW w:w="3632" w:type="dxa"/>
            <w:gridSpan w:val="3"/>
            <w:vMerge/>
            <w:shd w:val="clear" w:color="auto" w:fill="auto"/>
          </w:tcPr>
          <w:p w14:paraId="1EE65472" w14:textId="77777777" w:rsidR="00BF3E10" w:rsidRPr="00784A60" w:rsidRDefault="00BF3E10" w:rsidP="00BF3E10">
            <w:pPr>
              <w:rPr>
                <w:b/>
                <w:bCs/>
                <w:i/>
                <w:iCs/>
              </w:rPr>
            </w:pPr>
          </w:p>
        </w:tc>
        <w:tc>
          <w:tcPr>
            <w:tcW w:w="3894" w:type="dxa"/>
            <w:vMerge/>
            <w:shd w:val="clear" w:color="auto" w:fill="auto"/>
          </w:tcPr>
          <w:p w14:paraId="05424CE5" w14:textId="77777777" w:rsidR="00BF3E10" w:rsidRPr="00784A60" w:rsidRDefault="00BF3E10" w:rsidP="00BF3E10">
            <w:pPr>
              <w:rPr>
                <w:b/>
                <w:bCs/>
                <w:i/>
                <w:iCs/>
              </w:rPr>
            </w:pPr>
          </w:p>
        </w:tc>
      </w:tr>
      <w:tr w:rsidR="00BF3E10" w:rsidRPr="00784A60" w14:paraId="2F3F2D7C" w14:textId="77777777" w:rsidTr="00557956">
        <w:trPr>
          <w:trHeight w:val="318"/>
        </w:trPr>
        <w:tc>
          <w:tcPr>
            <w:tcW w:w="1571" w:type="dxa"/>
            <w:gridSpan w:val="2"/>
            <w:shd w:val="clear" w:color="auto" w:fill="auto"/>
          </w:tcPr>
          <w:p w14:paraId="341AD81C" w14:textId="27AAA007" w:rsidR="00BF3E10" w:rsidRPr="00614CAD" w:rsidRDefault="00BF3E10" w:rsidP="00BF3E10">
            <w:pPr>
              <w:rPr>
                <w:b/>
                <w:bCs/>
              </w:rPr>
            </w:pPr>
            <w:r w:rsidRPr="00614CAD">
              <w:rPr>
                <w:b/>
                <w:bCs/>
              </w:rPr>
              <w:t>A104.1</w:t>
            </w:r>
          </w:p>
        </w:tc>
        <w:tc>
          <w:tcPr>
            <w:tcW w:w="5466" w:type="dxa"/>
            <w:shd w:val="clear" w:color="auto" w:fill="auto"/>
          </w:tcPr>
          <w:p w14:paraId="04E17FD2" w14:textId="57C9E6C3" w:rsidR="00BF3E10" w:rsidRPr="00614CAD" w:rsidRDefault="00BF3E10" w:rsidP="00BF3E10">
            <w:r w:rsidRPr="00614CAD">
              <w:t xml:space="preserve">more information on what tools best used for giving information (written/social media/visual)   </w:t>
            </w:r>
          </w:p>
        </w:tc>
        <w:tc>
          <w:tcPr>
            <w:tcW w:w="741" w:type="dxa"/>
            <w:gridSpan w:val="2"/>
            <w:shd w:val="clear" w:color="auto" w:fill="auto"/>
          </w:tcPr>
          <w:p w14:paraId="59F14001" w14:textId="77A6A5D9" w:rsidR="00BF3E10" w:rsidRPr="00614CAD" w:rsidRDefault="00BF3E10" w:rsidP="00BF3E10">
            <w:r w:rsidRPr="00614CAD">
              <w:t>H</w:t>
            </w:r>
          </w:p>
        </w:tc>
        <w:tc>
          <w:tcPr>
            <w:tcW w:w="3632" w:type="dxa"/>
            <w:gridSpan w:val="3"/>
            <w:vMerge/>
            <w:shd w:val="clear" w:color="auto" w:fill="auto"/>
          </w:tcPr>
          <w:p w14:paraId="1731405B" w14:textId="77777777" w:rsidR="00BF3E10" w:rsidRPr="00784A60" w:rsidRDefault="00BF3E10" w:rsidP="00BF3E10">
            <w:pPr>
              <w:rPr>
                <w:b/>
                <w:bCs/>
                <w:i/>
                <w:iCs/>
              </w:rPr>
            </w:pPr>
          </w:p>
        </w:tc>
        <w:tc>
          <w:tcPr>
            <w:tcW w:w="3894" w:type="dxa"/>
            <w:vMerge/>
            <w:shd w:val="clear" w:color="auto" w:fill="auto"/>
          </w:tcPr>
          <w:p w14:paraId="577E9C4D" w14:textId="77777777" w:rsidR="00BF3E10" w:rsidRPr="00784A60" w:rsidRDefault="00BF3E10" w:rsidP="00BF3E10">
            <w:pPr>
              <w:rPr>
                <w:b/>
                <w:bCs/>
                <w:i/>
                <w:iCs/>
              </w:rPr>
            </w:pPr>
          </w:p>
        </w:tc>
      </w:tr>
      <w:tr w:rsidR="00BF3E10" w:rsidRPr="00784A60" w14:paraId="1CC52D93" w14:textId="77777777" w:rsidTr="00557956">
        <w:trPr>
          <w:trHeight w:val="318"/>
        </w:trPr>
        <w:tc>
          <w:tcPr>
            <w:tcW w:w="1571" w:type="dxa"/>
            <w:gridSpan w:val="2"/>
            <w:shd w:val="clear" w:color="auto" w:fill="auto"/>
          </w:tcPr>
          <w:p w14:paraId="60FDD0B9" w14:textId="4F355BF5" w:rsidR="00BF3E10" w:rsidRPr="00614CAD" w:rsidRDefault="00BF3E10" w:rsidP="00BF3E10">
            <w:pPr>
              <w:rPr>
                <w:b/>
                <w:bCs/>
              </w:rPr>
            </w:pPr>
            <w:r w:rsidRPr="00614CAD">
              <w:rPr>
                <w:b/>
                <w:bCs/>
              </w:rPr>
              <w:t>C116.3</w:t>
            </w:r>
          </w:p>
        </w:tc>
        <w:tc>
          <w:tcPr>
            <w:tcW w:w="5466" w:type="dxa"/>
            <w:shd w:val="clear" w:color="auto" w:fill="auto"/>
          </w:tcPr>
          <w:p w14:paraId="043D2719" w14:textId="4D15B605" w:rsidR="00BF3E10" w:rsidRPr="00614CAD" w:rsidRDefault="00BF3E10" w:rsidP="00BF3E10">
            <w:r w:rsidRPr="00614CAD">
              <w:t>My after surgery was fine, but felt confined to a booklet. WE get lots of booklets, and they can be overwhelming</w:t>
            </w:r>
          </w:p>
        </w:tc>
        <w:tc>
          <w:tcPr>
            <w:tcW w:w="741" w:type="dxa"/>
            <w:gridSpan w:val="2"/>
            <w:shd w:val="clear" w:color="auto" w:fill="auto"/>
          </w:tcPr>
          <w:p w14:paraId="39118E0C" w14:textId="54F4CCDC" w:rsidR="00BF3E10" w:rsidRPr="00614CAD" w:rsidRDefault="00BF3E10" w:rsidP="00BF3E10">
            <w:r w:rsidRPr="00614CAD">
              <w:t>P</w:t>
            </w:r>
          </w:p>
        </w:tc>
        <w:tc>
          <w:tcPr>
            <w:tcW w:w="3632" w:type="dxa"/>
            <w:gridSpan w:val="3"/>
            <w:vMerge/>
            <w:shd w:val="clear" w:color="auto" w:fill="auto"/>
          </w:tcPr>
          <w:p w14:paraId="71834364" w14:textId="77777777" w:rsidR="00BF3E10" w:rsidRPr="00784A60" w:rsidRDefault="00BF3E10" w:rsidP="00BF3E10">
            <w:pPr>
              <w:rPr>
                <w:b/>
                <w:bCs/>
                <w:i/>
                <w:iCs/>
              </w:rPr>
            </w:pPr>
          </w:p>
        </w:tc>
        <w:tc>
          <w:tcPr>
            <w:tcW w:w="3894" w:type="dxa"/>
            <w:vMerge/>
            <w:shd w:val="clear" w:color="auto" w:fill="auto"/>
          </w:tcPr>
          <w:p w14:paraId="53BD35C8" w14:textId="77777777" w:rsidR="00BF3E10" w:rsidRPr="00784A60" w:rsidRDefault="00BF3E10" w:rsidP="00BF3E10">
            <w:pPr>
              <w:rPr>
                <w:b/>
                <w:bCs/>
                <w:i/>
                <w:iCs/>
              </w:rPr>
            </w:pPr>
          </w:p>
        </w:tc>
      </w:tr>
      <w:tr w:rsidR="00BF3E10" w:rsidRPr="00784A60" w14:paraId="4F92F266" w14:textId="77777777" w:rsidTr="00557956">
        <w:trPr>
          <w:trHeight w:val="318"/>
        </w:trPr>
        <w:tc>
          <w:tcPr>
            <w:tcW w:w="1571" w:type="dxa"/>
            <w:gridSpan w:val="2"/>
            <w:shd w:val="clear" w:color="auto" w:fill="auto"/>
          </w:tcPr>
          <w:p w14:paraId="40195567" w14:textId="4E63F51A" w:rsidR="00BF3E10" w:rsidRPr="00614CAD" w:rsidRDefault="00BF3E10" w:rsidP="00BF3E10">
            <w:pPr>
              <w:rPr>
                <w:b/>
                <w:bCs/>
              </w:rPr>
            </w:pPr>
            <w:r w:rsidRPr="00614CAD">
              <w:rPr>
                <w:b/>
                <w:bCs/>
              </w:rPr>
              <w:t>A148.1</w:t>
            </w:r>
          </w:p>
        </w:tc>
        <w:tc>
          <w:tcPr>
            <w:tcW w:w="5466" w:type="dxa"/>
            <w:shd w:val="clear" w:color="auto" w:fill="auto"/>
          </w:tcPr>
          <w:p w14:paraId="26EE2012" w14:textId="6BBED6D6" w:rsidR="00BF3E10" w:rsidRPr="00614CAD" w:rsidRDefault="00BF3E10" w:rsidP="00BF3E10">
            <w:r w:rsidRPr="00614CAD">
              <w:t>How to provide full accurate information  Where is the best place for me, with my individual wants and needs, to be treated</w:t>
            </w:r>
          </w:p>
        </w:tc>
        <w:tc>
          <w:tcPr>
            <w:tcW w:w="741" w:type="dxa"/>
            <w:gridSpan w:val="2"/>
            <w:shd w:val="clear" w:color="auto" w:fill="auto"/>
          </w:tcPr>
          <w:p w14:paraId="1851093D" w14:textId="1344BB44" w:rsidR="00BF3E10" w:rsidRPr="00614CAD" w:rsidRDefault="00BF3E10" w:rsidP="00BF3E10">
            <w:r w:rsidRPr="00614CAD">
              <w:t>P</w:t>
            </w:r>
          </w:p>
        </w:tc>
        <w:tc>
          <w:tcPr>
            <w:tcW w:w="3632" w:type="dxa"/>
            <w:gridSpan w:val="3"/>
            <w:vMerge/>
            <w:shd w:val="clear" w:color="auto" w:fill="auto"/>
          </w:tcPr>
          <w:p w14:paraId="77DC3390" w14:textId="77777777" w:rsidR="00BF3E10" w:rsidRPr="00784A60" w:rsidRDefault="00BF3E10" w:rsidP="00BF3E10">
            <w:pPr>
              <w:rPr>
                <w:b/>
                <w:bCs/>
                <w:i/>
                <w:iCs/>
              </w:rPr>
            </w:pPr>
          </w:p>
        </w:tc>
        <w:tc>
          <w:tcPr>
            <w:tcW w:w="3894" w:type="dxa"/>
            <w:vMerge/>
            <w:shd w:val="clear" w:color="auto" w:fill="auto"/>
          </w:tcPr>
          <w:p w14:paraId="55B30350" w14:textId="77777777" w:rsidR="00BF3E10" w:rsidRPr="00784A60" w:rsidRDefault="00BF3E10" w:rsidP="00BF3E10">
            <w:pPr>
              <w:rPr>
                <w:b/>
                <w:bCs/>
                <w:i/>
                <w:iCs/>
              </w:rPr>
            </w:pPr>
          </w:p>
        </w:tc>
      </w:tr>
      <w:tr w:rsidR="00BF3E10" w:rsidRPr="00784A60" w14:paraId="710CF9C5" w14:textId="77777777" w:rsidTr="00557956">
        <w:trPr>
          <w:trHeight w:val="318"/>
        </w:trPr>
        <w:tc>
          <w:tcPr>
            <w:tcW w:w="1571" w:type="dxa"/>
            <w:gridSpan w:val="2"/>
            <w:shd w:val="clear" w:color="auto" w:fill="auto"/>
          </w:tcPr>
          <w:p w14:paraId="5857FD12" w14:textId="4ED0EC5B" w:rsidR="00BF3E10" w:rsidRPr="00614CAD" w:rsidRDefault="00BF3E10" w:rsidP="00BF3E10">
            <w:pPr>
              <w:rPr>
                <w:b/>
                <w:bCs/>
              </w:rPr>
            </w:pPr>
            <w:r w:rsidRPr="00614CAD">
              <w:rPr>
                <w:b/>
                <w:bCs/>
              </w:rPr>
              <w:t>C161.8</w:t>
            </w:r>
          </w:p>
        </w:tc>
        <w:tc>
          <w:tcPr>
            <w:tcW w:w="5466" w:type="dxa"/>
            <w:shd w:val="clear" w:color="auto" w:fill="auto"/>
          </w:tcPr>
          <w:p w14:paraId="429481BE" w14:textId="400831EE" w:rsidR="00BF3E10" w:rsidRPr="00614CAD" w:rsidRDefault="00BF3E10" w:rsidP="00BF3E10">
            <w:r w:rsidRPr="00614CAD">
              <w:t xml:space="preserve">How should outcomes be explained prior to op?  </w:t>
            </w:r>
          </w:p>
        </w:tc>
        <w:tc>
          <w:tcPr>
            <w:tcW w:w="741" w:type="dxa"/>
            <w:gridSpan w:val="2"/>
            <w:shd w:val="clear" w:color="auto" w:fill="auto"/>
          </w:tcPr>
          <w:p w14:paraId="56422692" w14:textId="15704D42" w:rsidR="00BF3E10" w:rsidRPr="00614CAD" w:rsidRDefault="00BF3E10" w:rsidP="00BF3E10">
            <w:r w:rsidRPr="00614CAD">
              <w:t>P</w:t>
            </w:r>
          </w:p>
        </w:tc>
        <w:tc>
          <w:tcPr>
            <w:tcW w:w="3632" w:type="dxa"/>
            <w:gridSpan w:val="3"/>
            <w:vMerge/>
            <w:shd w:val="clear" w:color="auto" w:fill="auto"/>
          </w:tcPr>
          <w:p w14:paraId="42CE92FE" w14:textId="77777777" w:rsidR="00BF3E10" w:rsidRPr="00784A60" w:rsidRDefault="00BF3E10" w:rsidP="00BF3E10">
            <w:pPr>
              <w:rPr>
                <w:b/>
                <w:bCs/>
                <w:i/>
                <w:iCs/>
              </w:rPr>
            </w:pPr>
          </w:p>
        </w:tc>
        <w:tc>
          <w:tcPr>
            <w:tcW w:w="3894" w:type="dxa"/>
            <w:vMerge/>
            <w:shd w:val="clear" w:color="auto" w:fill="auto"/>
          </w:tcPr>
          <w:p w14:paraId="09E9FFF4" w14:textId="77777777" w:rsidR="00BF3E10" w:rsidRPr="00784A60" w:rsidRDefault="00BF3E10" w:rsidP="00BF3E10">
            <w:pPr>
              <w:rPr>
                <w:b/>
                <w:bCs/>
                <w:i/>
                <w:iCs/>
              </w:rPr>
            </w:pPr>
          </w:p>
        </w:tc>
      </w:tr>
      <w:tr w:rsidR="00BF3E10" w:rsidRPr="00784A60" w14:paraId="1B47B92A" w14:textId="77777777" w:rsidTr="00557956">
        <w:trPr>
          <w:trHeight w:val="318"/>
        </w:trPr>
        <w:tc>
          <w:tcPr>
            <w:tcW w:w="1571" w:type="dxa"/>
            <w:gridSpan w:val="2"/>
            <w:shd w:val="clear" w:color="auto" w:fill="auto"/>
          </w:tcPr>
          <w:p w14:paraId="6A43B800" w14:textId="10508FA2" w:rsidR="00BF3E10" w:rsidRPr="00614CAD" w:rsidRDefault="00BF3E10" w:rsidP="00BF3E10">
            <w:pPr>
              <w:rPr>
                <w:b/>
                <w:bCs/>
              </w:rPr>
            </w:pPr>
            <w:r w:rsidRPr="00824F78">
              <w:rPr>
                <w:b/>
                <w:bCs/>
              </w:rPr>
              <w:t>C77.5</w:t>
            </w:r>
          </w:p>
        </w:tc>
        <w:tc>
          <w:tcPr>
            <w:tcW w:w="5466" w:type="dxa"/>
            <w:shd w:val="clear" w:color="auto" w:fill="auto"/>
          </w:tcPr>
          <w:p w14:paraId="42F6D9A0" w14:textId="7DA2E53B" w:rsidR="00BF3E10" w:rsidRPr="00614CAD" w:rsidRDefault="00BF3E10" w:rsidP="00BF3E10">
            <w:r w:rsidRPr="00824F78">
              <w:t xml:space="preserve">There is nothing better than speaking to someone who has been through the same thing.  I know everyone's experience is different but speaking to another woman who has had the same surgery is so helpful.  Doctors and nurses can only tell you so much.  I think having peer support is great, this is something that could be set up?  Having a group of volunteers who have previously had surgery, who a patient could call for support and to discuss their feelings and experience.  I know that Action Cancer already do this but it only happens after surgery, </w:t>
            </w:r>
            <w:r w:rsidRPr="00824F78">
              <w:lastRenderedPageBreak/>
              <w:t xml:space="preserve">so giving a patient the option of this from diagnosis would be great. </w:t>
            </w:r>
          </w:p>
        </w:tc>
        <w:tc>
          <w:tcPr>
            <w:tcW w:w="741" w:type="dxa"/>
            <w:gridSpan w:val="2"/>
            <w:shd w:val="clear" w:color="auto" w:fill="auto"/>
          </w:tcPr>
          <w:p w14:paraId="1307B21C" w14:textId="6D410F27" w:rsidR="00BF3E10" w:rsidRPr="00614CAD" w:rsidRDefault="00BF3E10" w:rsidP="00BF3E10">
            <w:r w:rsidRPr="00824F78">
              <w:lastRenderedPageBreak/>
              <w:t>POR</w:t>
            </w:r>
          </w:p>
        </w:tc>
        <w:tc>
          <w:tcPr>
            <w:tcW w:w="3632" w:type="dxa"/>
            <w:gridSpan w:val="3"/>
            <w:vMerge/>
            <w:shd w:val="clear" w:color="auto" w:fill="auto"/>
          </w:tcPr>
          <w:p w14:paraId="29488DA0" w14:textId="77777777" w:rsidR="00BF3E10" w:rsidRPr="00784A60" w:rsidRDefault="00BF3E10" w:rsidP="00BF3E10">
            <w:pPr>
              <w:rPr>
                <w:b/>
                <w:bCs/>
                <w:i/>
                <w:iCs/>
              </w:rPr>
            </w:pPr>
          </w:p>
        </w:tc>
        <w:tc>
          <w:tcPr>
            <w:tcW w:w="3894" w:type="dxa"/>
            <w:vMerge/>
            <w:shd w:val="clear" w:color="auto" w:fill="auto"/>
          </w:tcPr>
          <w:p w14:paraId="5F6E0877" w14:textId="77777777" w:rsidR="00BF3E10" w:rsidRPr="00784A60" w:rsidRDefault="00BF3E10" w:rsidP="00BF3E10">
            <w:pPr>
              <w:rPr>
                <w:b/>
                <w:bCs/>
                <w:i/>
                <w:iCs/>
              </w:rPr>
            </w:pPr>
          </w:p>
        </w:tc>
      </w:tr>
      <w:tr w:rsidR="00BF3E10" w:rsidRPr="00784A60" w14:paraId="0F5C9E9C" w14:textId="77777777" w:rsidTr="00557956">
        <w:trPr>
          <w:trHeight w:val="318"/>
        </w:trPr>
        <w:tc>
          <w:tcPr>
            <w:tcW w:w="1571" w:type="dxa"/>
            <w:gridSpan w:val="2"/>
            <w:shd w:val="clear" w:color="auto" w:fill="auto"/>
          </w:tcPr>
          <w:p w14:paraId="16CAEF49" w14:textId="73EF3BC8" w:rsidR="00BF3E10" w:rsidRPr="00614CAD" w:rsidRDefault="00BF3E10" w:rsidP="00BF3E10">
            <w:pPr>
              <w:rPr>
                <w:b/>
                <w:bCs/>
              </w:rPr>
            </w:pPr>
            <w:r w:rsidRPr="00824F78">
              <w:rPr>
                <w:b/>
                <w:bCs/>
              </w:rPr>
              <w:t>B98.3</w:t>
            </w:r>
          </w:p>
        </w:tc>
        <w:tc>
          <w:tcPr>
            <w:tcW w:w="5466" w:type="dxa"/>
            <w:shd w:val="clear" w:color="auto" w:fill="auto"/>
          </w:tcPr>
          <w:p w14:paraId="24272A56" w14:textId="77777777" w:rsidR="00BF3E10" w:rsidRDefault="00BF3E10" w:rsidP="00BF3E10">
            <w:r w:rsidRPr="00824F78">
              <w:t>How do we give patients the chance to meet with others having surgery when the timeline is so quick?  How many patients are offered the chance of a face to face meeting with a patient who has undergone the same type of treatment?</w:t>
            </w:r>
          </w:p>
          <w:p w14:paraId="024A77E6" w14:textId="539C098C" w:rsidR="003F5053" w:rsidRPr="00614CAD" w:rsidRDefault="003F5053" w:rsidP="00BF3E10"/>
        </w:tc>
        <w:tc>
          <w:tcPr>
            <w:tcW w:w="741" w:type="dxa"/>
            <w:gridSpan w:val="2"/>
            <w:shd w:val="clear" w:color="auto" w:fill="auto"/>
          </w:tcPr>
          <w:p w14:paraId="7DE664C1" w14:textId="0509B428" w:rsidR="00BF3E10" w:rsidRPr="00614CAD" w:rsidRDefault="00BF3E10" w:rsidP="00BF3E10">
            <w:r w:rsidRPr="00824F78">
              <w:t>H</w:t>
            </w:r>
          </w:p>
        </w:tc>
        <w:tc>
          <w:tcPr>
            <w:tcW w:w="3632" w:type="dxa"/>
            <w:gridSpan w:val="3"/>
            <w:vMerge/>
            <w:shd w:val="clear" w:color="auto" w:fill="auto"/>
          </w:tcPr>
          <w:p w14:paraId="0AB434C8" w14:textId="77777777" w:rsidR="00BF3E10" w:rsidRPr="00784A60" w:rsidRDefault="00BF3E10" w:rsidP="00BF3E10">
            <w:pPr>
              <w:rPr>
                <w:b/>
                <w:bCs/>
                <w:i/>
                <w:iCs/>
              </w:rPr>
            </w:pPr>
          </w:p>
        </w:tc>
        <w:tc>
          <w:tcPr>
            <w:tcW w:w="3894" w:type="dxa"/>
            <w:vMerge/>
            <w:shd w:val="clear" w:color="auto" w:fill="auto"/>
          </w:tcPr>
          <w:p w14:paraId="3E59A004" w14:textId="77777777" w:rsidR="00BF3E10" w:rsidRPr="00784A60" w:rsidRDefault="00BF3E10" w:rsidP="00BF3E10">
            <w:pPr>
              <w:rPr>
                <w:b/>
                <w:bCs/>
                <w:i/>
                <w:iCs/>
              </w:rPr>
            </w:pPr>
          </w:p>
        </w:tc>
      </w:tr>
      <w:tr w:rsidR="00BF3E10" w:rsidRPr="00784A60" w14:paraId="102D16E6" w14:textId="77777777" w:rsidTr="00C34A49">
        <w:trPr>
          <w:trHeight w:val="318"/>
        </w:trPr>
        <w:tc>
          <w:tcPr>
            <w:tcW w:w="15304" w:type="dxa"/>
            <w:gridSpan w:val="9"/>
            <w:shd w:val="clear" w:color="auto" w:fill="E2EFD9" w:themeFill="accent6" w:themeFillTint="33"/>
          </w:tcPr>
          <w:p w14:paraId="5DC95775" w14:textId="6182E075" w:rsidR="00BF3E10" w:rsidRPr="00784A60" w:rsidRDefault="00B8203F" w:rsidP="00BF3E10">
            <w:pPr>
              <w:rPr>
                <w:b/>
                <w:bCs/>
                <w:i/>
                <w:iCs/>
              </w:rPr>
            </w:pPr>
            <w:r w:rsidRPr="00B8203F">
              <w:rPr>
                <w:b/>
                <w:bCs/>
                <w:i/>
                <w:iCs/>
              </w:rPr>
              <w:t>1</w:t>
            </w:r>
            <w:r w:rsidR="00391735">
              <w:rPr>
                <w:b/>
                <w:bCs/>
                <w:i/>
                <w:iCs/>
              </w:rPr>
              <w:t>2</w:t>
            </w:r>
            <w:r w:rsidRPr="00B8203F">
              <w:rPr>
                <w:b/>
                <w:bCs/>
                <w:i/>
                <w:iCs/>
              </w:rPr>
              <w:t>.</w:t>
            </w:r>
            <w:r w:rsidRPr="00B8203F">
              <w:rPr>
                <w:b/>
                <w:bCs/>
                <w:i/>
                <w:iCs/>
              </w:rPr>
              <w:tab/>
              <w:t>What psychological support do patients with breast cancer need; when do they need it and what type of support is most effective?</w:t>
            </w:r>
          </w:p>
        </w:tc>
      </w:tr>
      <w:tr w:rsidR="00BF3E10" w:rsidRPr="00784A60" w14:paraId="43722C21" w14:textId="77777777" w:rsidTr="00557956">
        <w:trPr>
          <w:trHeight w:val="318"/>
        </w:trPr>
        <w:tc>
          <w:tcPr>
            <w:tcW w:w="1571" w:type="dxa"/>
            <w:gridSpan w:val="2"/>
            <w:shd w:val="clear" w:color="auto" w:fill="auto"/>
          </w:tcPr>
          <w:p w14:paraId="4C0A6558" w14:textId="31FB8024" w:rsidR="00BF3E10" w:rsidRPr="00614CAD" w:rsidRDefault="00BF3E10" w:rsidP="00BF3E10">
            <w:pPr>
              <w:rPr>
                <w:b/>
                <w:bCs/>
              </w:rPr>
            </w:pPr>
            <w:r w:rsidRPr="00824F78">
              <w:rPr>
                <w:b/>
                <w:bCs/>
              </w:rPr>
              <w:t>A2.2</w:t>
            </w:r>
          </w:p>
        </w:tc>
        <w:tc>
          <w:tcPr>
            <w:tcW w:w="5466" w:type="dxa"/>
            <w:shd w:val="clear" w:color="auto" w:fill="auto"/>
          </w:tcPr>
          <w:p w14:paraId="45DED170" w14:textId="186FB421" w:rsidR="00BF3E10" w:rsidRPr="00614CAD" w:rsidRDefault="00BF3E10" w:rsidP="00BF3E10">
            <w:r w:rsidRPr="00824F78">
              <w:t>Should psychological support be offered throughout diagnosis and treatment?</w:t>
            </w:r>
          </w:p>
        </w:tc>
        <w:tc>
          <w:tcPr>
            <w:tcW w:w="741" w:type="dxa"/>
            <w:gridSpan w:val="2"/>
            <w:shd w:val="clear" w:color="auto" w:fill="auto"/>
          </w:tcPr>
          <w:p w14:paraId="101581D1" w14:textId="105E21AB" w:rsidR="00BF3E10" w:rsidRPr="00614CAD" w:rsidRDefault="00BF3E10" w:rsidP="00BF3E10">
            <w:r w:rsidRPr="00824F78">
              <w:t>P</w:t>
            </w:r>
          </w:p>
        </w:tc>
        <w:tc>
          <w:tcPr>
            <w:tcW w:w="3632" w:type="dxa"/>
            <w:gridSpan w:val="3"/>
            <w:vMerge w:val="restart"/>
            <w:shd w:val="clear" w:color="auto" w:fill="auto"/>
          </w:tcPr>
          <w:p w14:paraId="2421F762" w14:textId="6BA73E30" w:rsidR="00BF3E10" w:rsidRPr="00784A60" w:rsidRDefault="00BF3E10" w:rsidP="00BF3E10">
            <w:pPr>
              <w:rPr>
                <w:b/>
                <w:bCs/>
                <w:i/>
                <w:iCs/>
              </w:rPr>
            </w:pPr>
            <w:r w:rsidRPr="0057721D">
              <w:t>What psychological support do patients with breast cancer need; when do they need it and what type of support is most effective?</w:t>
            </w:r>
          </w:p>
        </w:tc>
        <w:tc>
          <w:tcPr>
            <w:tcW w:w="3894" w:type="dxa"/>
            <w:vMerge w:val="restart"/>
            <w:shd w:val="clear" w:color="auto" w:fill="auto"/>
          </w:tcPr>
          <w:p w14:paraId="461C36E1" w14:textId="0A09B77F" w:rsidR="00BF3E10" w:rsidRPr="00784A60" w:rsidRDefault="00BF3E10" w:rsidP="00BF3E10">
            <w:pPr>
              <w:rPr>
                <w:b/>
                <w:bCs/>
                <w:i/>
                <w:iCs/>
              </w:rPr>
            </w:pPr>
            <w:r>
              <w:rPr>
                <w:b/>
                <w:bCs/>
                <w:i/>
                <w:iCs/>
              </w:rPr>
              <w:t>What psychological support do patients with breast cancer need; when do they need it and what type of support is most effective?</w:t>
            </w:r>
          </w:p>
        </w:tc>
      </w:tr>
      <w:tr w:rsidR="00BF3E10" w:rsidRPr="00784A60" w14:paraId="6DB7134D" w14:textId="77777777" w:rsidTr="00557956">
        <w:trPr>
          <w:trHeight w:val="318"/>
        </w:trPr>
        <w:tc>
          <w:tcPr>
            <w:tcW w:w="1571" w:type="dxa"/>
            <w:gridSpan w:val="2"/>
            <w:shd w:val="clear" w:color="auto" w:fill="auto"/>
          </w:tcPr>
          <w:p w14:paraId="12CE4678" w14:textId="063E6222" w:rsidR="00BF3E10" w:rsidRPr="00614CAD" w:rsidRDefault="00BF3E10" w:rsidP="00BF3E10">
            <w:pPr>
              <w:rPr>
                <w:b/>
                <w:bCs/>
              </w:rPr>
            </w:pPr>
            <w:r w:rsidRPr="00824F78">
              <w:rPr>
                <w:b/>
                <w:bCs/>
              </w:rPr>
              <w:t>C3.2</w:t>
            </w:r>
          </w:p>
        </w:tc>
        <w:tc>
          <w:tcPr>
            <w:tcW w:w="5466" w:type="dxa"/>
            <w:shd w:val="clear" w:color="auto" w:fill="auto"/>
          </w:tcPr>
          <w:p w14:paraId="0E7217FA" w14:textId="224770FE" w:rsidR="00BF3E10" w:rsidRPr="00614CAD" w:rsidRDefault="00BF3E10" w:rsidP="00BF3E10">
            <w:r w:rsidRPr="00824F78">
              <w:t xml:space="preserve">Does offering psychological support at the point of diagnosis avoid later depression and anxiety problems in survivorship (i.e. can we prevent some of the depression and anxiety seen in survivors through early intervention)? </w:t>
            </w:r>
          </w:p>
        </w:tc>
        <w:tc>
          <w:tcPr>
            <w:tcW w:w="741" w:type="dxa"/>
            <w:gridSpan w:val="2"/>
            <w:shd w:val="clear" w:color="auto" w:fill="auto"/>
          </w:tcPr>
          <w:p w14:paraId="4A0E9601" w14:textId="29C6946B" w:rsidR="00BF3E10" w:rsidRPr="00614CAD" w:rsidRDefault="00BF3E10" w:rsidP="00BF3E10">
            <w:r w:rsidRPr="00824F78">
              <w:t>H</w:t>
            </w:r>
          </w:p>
        </w:tc>
        <w:tc>
          <w:tcPr>
            <w:tcW w:w="3632" w:type="dxa"/>
            <w:gridSpan w:val="3"/>
            <w:vMerge/>
            <w:shd w:val="clear" w:color="auto" w:fill="auto"/>
          </w:tcPr>
          <w:p w14:paraId="2C9D8971" w14:textId="77777777" w:rsidR="00BF3E10" w:rsidRPr="00784A60" w:rsidRDefault="00BF3E10" w:rsidP="00BF3E10">
            <w:pPr>
              <w:rPr>
                <w:b/>
                <w:bCs/>
                <w:i/>
                <w:iCs/>
              </w:rPr>
            </w:pPr>
          </w:p>
        </w:tc>
        <w:tc>
          <w:tcPr>
            <w:tcW w:w="3894" w:type="dxa"/>
            <w:vMerge/>
            <w:shd w:val="clear" w:color="auto" w:fill="auto"/>
          </w:tcPr>
          <w:p w14:paraId="32AE8F2A" w14:textId="77777777" w:rsidR="00BF3E10" w:rsidRPr="00784A60" w:rsidRDefault="00BF3E10" w:rsidP="00BF3E10">
            <w:pPr>
              <w:rPr>
                <w:b/>
                <w:bCs/>
                <w:i/>
                <w:iCs/>
              </w:rPr>
            </w:pPr>
          </w:p>
        </w:tc>
      </w:tr>
      <w:tr w:rsidR="00BF3E10" w:rsidRPr="00784A60" w14:paraId="47EEDE9C" w14:textId="77777777" w:rsidTr="00557956">
        <w:trPr>
          <w:trHeight w:val="318"/>
        </w:trPr>
        <w:tc>
          <w:tcPr>
            <w:tcW w:w="1571" w:type="dxa"/>
            <w:gridSpan w:val="2"/>
            <w:shd w:val="clear" w:color="auto" w:fill="auto"/>
          </w:tcPr>
          <w:p w14:paraId="5F57578A" w14:textId="4238A609" w:rsidR="00BF3E10" w:rsidRPr="00614CAD" w:rsidRDefault="00BF3E10" w:rsidP="00BF3E10">
            <w:pPr>
              <w:rPr>
                <w:b/>
                <w:bCs/>
              </w:rPr>
            </w:pPr>
            <w:r w:rsidRPr="00824F78">
              <w:rPr>
                <w:b/>
                <w:bCs/>
              </w:rPr>
              <w:t>C168.5</w:t>
            </w:r>
          </w:p>
        </w:tc>
        <w:tc>
          <w:tcPr>
            <w:tcW w:w="5466" w:type="dxa"/>
            <w:shd w:val="clear" w:color="auto" w:fill="auto"/>
          </w:tcPr>
          <w:p w14:paraId="34C62931" w14:textId="124686F5" w:rsidR="00BF3E10" w:rsidRPr="00614CAD" w:rsidRDefault="00BF3E10" w:rsidP="00BF3E10">
            <w:r w:rsidRPr="00824F78">
              <w:t>What psychological support does the cancer patient need - and when do they need it? I am just coming to the end of one year of treatment and I know the psychological impacts will hit soon, but I have no idea where to go to for support.</w:t>
            </w:r>
          </w:p>
        </w:tc>
        <w:tc>
          <w:tcPr>
            <w:tcW w:w="741" w:type="dxa"/>
            <w:gridSpan w:val="2"/>
            <w:shd w:val="clear" w:color="auto" w:fill="auto"/>
          </w:tcPr>
          <w:p w14:paraId="31271165" w14:textId="36B416C2" w:rsidR="00BF3E10" w:rsidRPr="00614CAD" w:rsidRDefault="00BF3E10" w:rsidP="00BF3E10">
            <w:r w:rsidRPr="00824F78">
              <w:t>P</w:t>
            </w:r>
          </w:p>
        </w:tc>
        <w:tc>
          <w:tcPr>
            <w:tcW w:w="3632" w:type="dxa"/>
            <w:gridSpan w:val="3"/>
            <w:vMerge/>
            <w:shd w:val="clear" w:color="auto" w:fill="auto"/>
          </w:tcPr>
          <w:p w14:paraId="42D32C4E" w14:textId="77777777" w:rsidR="00BF3E10" w:rsidRPr="00784A60" w:rsidRDefault="00BF3E10" w:rsidP="00BF3E10">
            <w:pPr>
              <w:rPr>
                <w:b/>
                <w:bCs/>
                <w:i/>
                <w:iCs/>
              </w:rPr>
            </w:pPr>
          </w:p>
        </w:tc>
        <w:tc>
          <w:tcPr>
            <w:tcW w:w="3894" w:type="dxa"/>
            <w:vMerge/>
            <w:shd w:val="clear" w:color="auto" w:fill="auto"/>
          </w:tcPr>
          <w:p w14:paraId="3A57734B" w14:textId="77777777" w:rsidR="00BF3E10" w:rsidRPr="00784A60" w:rsidRDefault="00BF3E10" w:rsidP="00BF3E10">
            <w:pPr>
              <w:rPr>
                <w:b/>
                <w:bCs/>
                <w:i/>
                <w:iCs/>
              </w:rPr>
            </w:pPr>
          </w:p>
        </w:tc>
      </w:tr>
      <w:tr w:rsidR="00BF3E10" w:rsidRPr="00784A60" w14:paraId="5DD86E08" w14:textId="77777777" w:rsidTr="00557956">
        <w:trPr>
          <w:trHeight w:val="318"/>
        </w:trPr>
        <w:tc>
          <w:tcPr>
            <w:tcW w:w="1571" w:type="dxa"/>
            <w:gridSpan w:val="2"/>
            <w:shd w:val="clear" w:color="auto" w:fill="auto"/>
          </w:tcPr>
          <w:p w14:paraId="0D97D97B" w14:textId="35D9DB55" w:rsidR="00BF3E10" w:rsidRPr="00614CAD" w:rsidRDefault="00BF3E10" w:rsidP="00BF3E10">
            <w:pPr>
              <w:rPr>
                <w:b/>
                <w:bCs/>
              </w:rPr>
            </w:pPr>
            <w:r w:rsidRPr="00824F78">
              <w:rPr>
                <w:b/>
                <w:bCs/>
              </w:rPr>
              <w:t>C49.11</w:t>
            </w:r>
          </w:p>
        </w:tc>
        <w:tc>
          <w:tcPr>
            <w:tcW w:w="5466" w:type="dxa"/>
            <w:shd w:val="clear" w:color="auto" w:fill="auto"/>
          </w:tcPr>
          <w:p w14:paraId="157F00AE" w14:textId="01C010F8" w:rsidR="00BF3E10" w:rsidRPr="00614CAD" w:rsidRDefault="00BF3E10" w:rsidP="00BF3E10">
            <w:r w:rsidRPr="00824F78">
              <w:t>What psychological support do you think a patient might need post surgery?</w:t>
            </w:r>
          </w:p>
        </w:tc>
        <w:tc>
          <w:tcPr>
            <w:tcW w:w="741" w:type="dxa"/>
            <w:gridSpan w:val="2"/>
            <w:shd w:val="clear" w:color="auto" w:fill="auto"/>
          </w:tcPr>
          <w:p w14:paraId="4449C124" w14:textId="40579957" w:rsidR="00BF3E10" w:rsidRPr="00614CAD" w:rsidRDefault="00BF3E10" w:rsidP="00BF3E10">
            <w:r w:rsidRPr="00824F78">
              <w:t>P</w:t>
            </w:r>
          </w:p>
        </w:tc>
        <w:tc>
          <w:tcPr>
            <w:tcW w:w="3632" w:type="dxa"/>
            <w:gridSpan w:val="3"/>
            <w:vMerge/>
            <w:shd w:val="clear" w:color="auto" w:fill="auto"/>
          </w:tcPr>
          <w:p w14:paraId="5C83692E" w14:textId="77777777" w:rsidR="00BF3E10" w:rsidRPr="00784A60" w:rsidRDefault="00BF3E10" w:rsidP="00BF3E10">
            <w:pPr>
              <w:rPr>
                <w:b/>
                <w:bCs/>
                <w:i/>
                <w:iCs/>
              </w:rPr>
            </w:pPr>
          </w:p>
        </w:tc>
        <w:tc>
          <w:tcPr>
            <w:tcW w:w="3894" w:type="dxa"/>
            <w:vMerge/>
            <w:shd w:val="clear" w:color="auto" w:fill="auto"/>
          </w:tcPr>
          <w:p w14:paraId="3866E127" w14:textId="77777777" w:rsidR="00BF3E10" w:rsidRPr="00784A60" w:rsidRDefault="00BF3E10" w:rsidP="00BF3E10">
            <w:pPr>
              <w:rPr>
                <w:b/>
                <w:bCs/>
                <w:i/>
                <w:iCs/>
              </w:rPr>
            </w:pPr>
          </w:p>
        </w:tc>
      </w:tr>
      <w:tr w:rsidR="00BF3E10" w:rsidRPr="00784A60" w14:paraId="5D338384" w14:textId="77777777" w:rsidTr="00557956">
        <w:trPr>
          <w:trHeight w:val="318"/>
        </w:trPr>
        <w:tc>
          <w:tcPr>
            <w:tcW w:w="1571" w:type="dxa"/>
            <w:gridSpan w:val="2"/>
            <w:shd w:val="clear" w:color="auto" w:fill="auto"/>
          </w:tcPr>
          <w:p w14:paraId="3423BD6F" w14:textId="7BA26EA1" w:rsidR="00BF3E10" w:rsidRPr="00614CAD" w:rsidRDefault="00BF3E10" w:rsidP="00BF3E10">
            <w:pPr>
              <w:rPr>
                <w:b/>
                <w:bCs/>
              </w:rPr>
            </w:pPr>
            <w:r w:rsidRPr="00824F78">
              <w:rPr>
                <w:b/>
                <w:bCs/>
              </w:rPr>
              <w:t>C3.1</w:t>
            </w:r>
          </w:p>
        </w:tc>
        <w:tc>
          <w:tcPr>
            <w:tcW w:w="5466" w:type="dxa"/>
            <w:shd w:val="clear" w:color="auto" w:fill="auto"/>
          </w:tcPr>
          <w:p w14:paraId="5A271E91" w14:textId="217B0708" w:rsidR="00BF3E10" w:rsidRPr="00614CAD" w:rsidRDefault="00BF3E10" w:rsidP="00BF3E10">
            <w:r w:rsidRPr="00824F78">
              <w:t>How can the psychological issues best be identified and treated?</w:t>
            </w:r>
          </w:p>
        </w:tc>
        <w:tc>
          <w:tcPr>
            <w:tcW w:w="741" w:type="dxa"/>
            <w:gridSpan w:val="2"/>
            <w:shd w:val="clear" w:color="auto" w:fill="auto"/>
          </w:tcPr>
          <w:p w14:paraId="29CC9950" w14:textId="07C99128" w:rsidR="00BF3E10" w:rsidRPr="00614CAD" w:rsidRDefault="00BF3E10" w:rsidP="00BF3E10">
            <w:r w:rsidRPr="00824F78">
              <w:t>H</w:t>
            </w:r>
          </w:p>
        </w:tc>
        <w:tc>
          <w:tcPr>
            <w:tcW w:w="3632" w:type="dxa"/>
            <w:gridSpan w:val="3"/>
            <w:vMerge/>
            <w:shd w:val="clear" w:color="auto" w:fill="auto"/>
          </w:tcPr>
          <w:p w14:paraId="29225679" w14:textId="77777777" w:rsidR="00BF3E10" w:rsidRPr="00784A60" w:rsidRDefault="00BF3E10" w:rsidP="00BF3E10">
            <w:pPr>
              <w:rPr>
                <w:b/>
                <w:bCs/>
                <w:i/>
                <w:iCs/>
              </w:rPr>
            </w:pPr>
          </w:p>
        </w:tc>
        <w:tc>
          <w:tcPr>
            <w:tcW w:w="3894" w:type="dxa"/>
            <w:vMerge/>
            <w:shd w:val="clear" w:color="auto" w:fill="auto"/>
          </w:tcPr>
          <w:p w14:paraId="255C3394" w14:textId="77777777" w:rsidR="00BF3E10" w:rsidRPr="00784A60" w:rsidRDefault="00BF3E10" w:rsidP="00BF3E10">
            <w:pPr>
              <w:rPr>
                <w:b/>
                <w:bCs/>
                <w:i/>
                <w:iCs/>
              </w:rPr>
            </w:pPr>
          </w:p>
        </w:tc>
      </w:tr>
      <w:tr w:rsidR="00BF3E10" w:rsidRPr="00784A60" w14:paraId="52E9152A" w14:textId="77777777" w:rsidTr="00557956">
        <w:trPr>
          <w:trHeight w:val="318"/>
        </w:trPr>
        <w:tc>
          <w:tcPr>
            <w:tcW w:w="1571" w:type="dxa"/>
            <w:gridSpan w:val="2"/>
            <w:shd w:val="clear" w:color="auto" w:fill="auto"/>
          </w:tcPr>
          <w:p w14:paraId="1C41CE86" w14:textId="5AD25770" w:rsidR="00BF3E10" w:rsidRPr="00614CAD" w:rsidRDefault="00BF3E10" w:rsidP="00BF3E10">
            <w:pPr>
              <w:rPr>
                <w:b/>
                <w:bCs/>
              </w:rPr>
            </w:pPr>
            <w:r w:rsidRPr="00824F78">
              <w:rPr>
                <w:b/>
                <w:bCs/>
              </w:rPr>
              <w:t>C3.3</w:t>
            </w:r>
          </w:p>
        </w:tc>
        <w:tc>
          <w:tcPr>
            <w:tcW w:w="5466" w:type="dxa"/>
            <w:shd w:val="clear" w:color="auto" w:fill="auto"/>
          </w:tcPr>
          <w:p w14:paraId="239CBC94" w14:textId="52714E76" w:rsidR="00BF3E10" w:rsidRPr="00614CAD" w:rsidRDefault="00BF3E10" w:rsidP="00BF3E10">
            <w:r w:rsidRPr="00824F78">
              <w:t>Which type of psychological support works best?</w:t>
            </w:r>
          </w:p>
        </w:tc>
        <w:tc>
          <w:tcPr>
            <w:tcW w:w="741" w:type="dxa"/>
            <w:gridSpan w:val="2"/>
            <w:shd w:val="clear" w:color="auto" w:fill="auto"/>
          </w:tcPr>
          <w:p w14:paraId="4EFB41B2" w14:textId="5FDBD87C" w:rsidR="00BF3E10" w:rsidRPr="00614CAD" w:rsidRDefault="00BF3E10" w:rsidP="00BF3E10">
            <w:r w:rsidRPr="00824F78">
              <w:t>H</w:t>
            </w:r>
          </w:p>
        </w:tc>
        <w:tc>
          <w:tcPr>
            <w:tcW w:w="3632" w:type="dxa"/>
            <w:gridSpan w:val="3"/>
            <w:vMerge/>
            <w:shd w:val="clear" w:color="auto" w:fill="auto"/>
          </w:tcPr>
          <w:p w14:paraId="181431E4" w14:textId="77777777" w:rsidR="00BF3E10" w:rsidRPr="00784A60" w:rsidRDefault="00BF3E10" w:rsidP="00BF3E10">
            <w:pPr>
              <w:rPr>
                <w:b/>
                <w:bCs/>
                <w:i/>
                <w:iCs/>
              </w:rPr>
            </w:pPr>
          </w:p>
        </w:tc>
        <w:tc>
          <w:tcPr>
            <w:tcW w:w="3894" w:type="dxa"/>
            <w:vMerge/>
            <w:shd w:val="clear" w:color="auto" w:fill="auto"/>
          </w:tcPr>
          <w:p w14:paraId="59CAC4B4" w14:textId="77777777" w:rsidR="00BF3E10" w:rsidRPr="00784A60" w:rsidRDefault="00BF3E10" w:rsidP="00BF3E10">
            <w:pPr>
              <w:rPr>
                <w:b/>
                <w:bCs/>
                <w:i/>
                <w:iCs/>
              </w:rPr>
            </w:pPr>
          </w:p>
        </w:tc>
      </w:tr>
      <w:tr w:rsidR="00BF3E10" w:rsidRPr="00784A60" w14:paraId="384024F7" w14:textId="77777777" w:rsidTr="00557956">
        <w:trPr>
          <w:trHeight w:val="318"/>
        </w:trPr>
        <w:tc>
          <w:tcPr>
            <w:tcW w:w="1571" w:type="dxa"/>
            <w:gridSpan w:val="2"/>
            <w:shd w:val="clear" w:color="auto" w:fill="auto"/>
          </w:tcPr>
          <w:p w14:paraId="4D2F49BC" w14:textId="100D022A" w:rsidR="00BF3E10" w:rsidRPr="00614CAD" w:rsidRDefault="00BF3E10" w:rsidP="00BF3E10">
            <w:pPr>
              <w:rPr>
                <w:b/>
                <w:bCs/>
              </w:rPr>
            </w:pPr>
            <w:r w:rsidRPr="00824F78">
              <w:rPr>
                <w:b/>
                <w:bCs/>
              </w:rPr>
              <w:t>C3.4</w:t>
            </w:r>
          </w:p>
        </w:tc>
        <w:tc>
          <w:tcPr>
            <w:tcW w:w="5466" w:type="dxa"/>
            <w:shd w:val="clear" w:color="auto" w:fill="auto"/>
          </w:tcPr>
          <w:p w14:paraId="2A2C9DF2" w14:textId="5E18B510" w:rsidR="00BF3E10" w:rsidRPr="00614CAD" w:rsidRDefault="00BF3E10" w:rsidP="00BF3E10">
            <w:r w:rsidRPr="00824F78">
              <w:t xml:space="preserve">And which [type of psychological support] is actually implementable? </w:t>
            </w:r>
          </w:p>
        </w:tc>
        <w:tc>
          <w:tcPr>
            <w:tcW w:w="741" w:type="dxa"/>
            <w:gridSpan w:val="2"/>
            <w:shd w:val="clear" w:color="auto" w:fill="auto"/>
          </w:tcPr>
          <w:p w14:paraId="0CB40EEE" w14:textId="74E6FC4E" w:rsidR="00BF3E10" w:rsidRPr="00614CAD" w:rsidRDefault="00BF3E10" w:rsidP="00BF3E10">
            <w:r w:rsidRPr="00824F78">
              <w:t>H</w:t>
            </w:r>
          </w:p>
        </w:tc>
        <w:tc>
          <w:tcPr>
            <w:tcW w:w="3632" w:type="dxa"/>
            <w:gridSpan w:val="3"/>
            <w:vMerge/>
            <w:shd w:val="clear" w:color="auto" w:fill="auto"/>
          </w:tcPr>
          <w:p w14:paraId="72AD74E8" w14:textId="77777777" w:rsidR="00BF3E10" w:rsidRPr="00784A60" w:rsidRDefault="00BF3E10" w:rsidP="00BF3E10">
            <w:pPr>
              <w:rPr>
                <w:b/>
                <w:bCs/>
                <w:i/>
                <w:iCs/>
              </w:rPr>
            </w:pPr>
          </w:p>
        </w:tc>
        <w:tc>
          <w:tcPr>
            <w:tcW w:w="3894" w:type="dxa"/>
            <w:vMerge/>
            <w:shd w:val="clear" w:color="auto" w:fill="auto"/>
          </w:tcPr>
          <w:p w14:paraId="036AEE2F" w14:textId="77777777" w:rsidR="00BF3E10" w:rsidRPr="00784A60" w:rsidRDefault="00BF3E10" w:rsidP="00BF3E10">
            <w:pPr>
              <w:rPr>
                <w:b/>
                <w:bCs/>
                <w:i/>
                <w:iCs/>
              </w:rPr>
            </w:pPr>
          </w:p>
        </w:tc>
      </w:tr>
      <w:tr w:rsidR="00BF3E10" w:rsidRPr="00784A60" w14:paraId="256400BD" w14:textId="77777777" w:rsidTr="00557956">
        <w:trPr>
          <w:trHeight w:val="318"/>
        </w:trPr>
        <w:tc>
          <w:tcPr>
            <w:tcW w:w="1571" w:type="dxa"/>
            <w:gridSpan w:val="2"/>
            <w:shd w:val="clear" w:color="auto" w:fill="auto"/>
          </w:tcPr>
          <w:p w14:paraId="7D2F99E2" w14:textId="5C6A1FD7" w:rsidR="00BF3E10" w:rsidRPr="00614CAD" w:rsidRDefault="00BF3E10" w:rsidP="00BF3E10">
            <w:pPr>
              <w:rPr>
                <w:b/>
                <w:bCs/>
              </w:rPr>
            </w:pPr>
            <w:r w:rsidRPr="00AF3B38">
              <w:rPr>
                <w:i/>
                <w:iCs/>
              </w:rPr>
              <w:t>C169.5</w:t>
            </w:r>
          </w:p>
        </w:tc>
        <w:tc>
          <w:tcPr>
            <w:tcW w:w="5466" w:type="dxa"/>
            <w:shd w:val="clear" w:color="auto" w:fill="auto"/>
          </w:tcPr>
          <w:p w14:paraId="262F7FF8" w14:textId="6E545D55" w:rsidR="00BF3E10" w:rsidRPr="00614CAD" w:rsidRDefault="00BF3E10" w:rsidP="00BF3E10">
            <w:r w:rsidRPr="00824F78">
              <w:t>Increasing availability of psychological support and getting research on the positive impact of psychological services.</w:t>
            </w:r>
          </w:p>
        </w:tc>
        <w:tc>
          <w:tcPr>
            <w:tcW w:w="741" w:type="dxa"/>
            <w:gridSpan w:val="2"/>
            <w:shd w:val="clear" w:color="auto" w:fill="auto"/>
          </w:tcPr>
          <w:p w14:paraId="074D1328" w14:textId="358D8B1A" w:rsidR="00BF3E10" w:rsidRPr="00614CAD" w:rsidRDefault="00BF3E10" w:rsidP="00BF3E10">
            <w:r w:rsidRPr="00824F78">
              <w:t>P</w:t>
            </w:r>
          </w:p>
        </w:tc>
        <w:tc>
          <w:tcPr>
            <w:tcW w:w="3632" w:type="dxa"/>
            <w:gridSpan w:val="3"/>
            <w:vMerge/>
            <w:shd w:val="clear" w:color="auto" w:fill="auto"/>
          </w:tcPr>
          <w:p w14:paraId="32E492A4" w14:textId="77777777" w:rsidR="00BF3E10" w:rsidRPr="00784A60" w:rsidRDefault="00BF3E10" w:rsidP="00BF3E10">
            <w:pPr>
              <w:rPr>
                <w:b/>
                <w:bCs/>
                <w:i/>
                <w:iCs/>
              </w:rPr>
            </w:pPr>
          </w:p>
        </w:tc>
        <w:tc>
          <w:tcPr>
            <w:tcW w:w="3894" w:type="dxa"/>
            <w:vMerge/>
            <w:shd w:val="clear" w:color="auto" w:fill="auto"/>
          </w:tcPr>
          <w:p w14:paraId="05DA5E65" w14:textId="77777777" w:rsidR="00BF3E10" w:rsidRPr="00784A60" w:rsidRDefault="00BF3E10" w:rsidP="00BF3E10">
            <w:pPr>
              <w:rPr>
                <w:b/>
                <w:bCs/>
                <w:i/>
                <w:iCs/>
              </w:rPr>
            </w:pPr>
          </w:p>
        </w:tc>
      </w:tr>
      <w:tr w:rsidR="00BF3E10" w:rsidRPr="007B0D52" w14:paraId="35B47CAC" w14:textId="77777777" w:rsidTr="003704AA">
        <w:trPr>
          <w:trHeight w:val="254"/>
        </w:trPr>
        <w:tc>
          <w:tcPr>
            <w:tcW w:w="15304" w:type="dxa"/>
            <w:gridSpan w:val="9"/>
            <w:shd w:val="clear" w:color="auto" w:fill="E2EFD9" w:themeFill="accent6" w:themeFillTint="33"/>
          </w:tcPr>
          <w:p w14:paraId="79D32EBA" w14:textId="4ABCAE81" w:rsidR="00BF3E10" w:rsidRPr="007B0D52" w:rsidRDefault="00CA326A" w:rsidP="00BF3E10">
            <w:pPr>
              <w:rPr>
                <w:b/>
                <w:bCs/>
                <w:i/>
                <w:iCs/>
              </w:rPr>
            </w:pPr>
            <w:r w:rsidRPr="00CA326A">
              <w:rPr>
                <w:b/>
                <w:bCs/>
                <w:i/>
                <w:iCs/>
              </w:rPr>
              <w:t>1</w:t>
            </w:r>
            <w:r w:rsidR="00391735">
              <w:rPr>
                <w:b/>
                <w:bCs/>
                <w:i/>
                <w:iCs/>
              </w:rPr>
              <w:t>3</w:t>
            </w:r>
            <w:r w:rsidRPr="00CA326A">
              <w:rPr>
                <w:b/>
                <w:bCs/>
                <w:i/>
                <w:iCs/>
              </w:rPr>
              <w:t>.</w:t>
            </w:r>
            <w:r w:rsidRPr="00CA326A">
              <w:rPr>
                <w:b/>
                <w:bCs/>
                <w:i/>
                <w:iCs/>
              </w:rPr>
              <w:tab/>
              <w:t>What are the best methods for counselling patients diagnosed with breast cancer; when should counselling be offered and does it improve long-term outcomes for patients with breast cancer?</w:t>
            </w:r>
          </w:p>
        </w:tc>
      </w:tr>
      <w:tr w:rsidR="00BF3E10" w:rsidRPr="007B0D52" w14:paraId="6210A1AE" w14:textId="77777777" w:rsidTr="00557956">
        <w:trPr>
          <w:trHeight w:val="600"/>
        </w:trPr>
        <w:tc>
          <w:tcPr>
            <w:tcW w:w="1551" w:type="dxa"/>
            <w:shd w:val="clear" w:color="auto" w:fill="FFFFFF" w:themeFill="background1"/>
          </w:tcPr>
          <w:p w14:paraId="2BDD14D7" w14:textId="18EA6F73" w:rsidR="00BF3E10" w:rsidRPr="007B0D52" w:rsidRDefault="00BF3E10" w:rsidP="00BF3E10">
            <w:pPr>
              <w:rPr>
                <w:b/>
                <w:bCs/>
                <w:i/>
                <w:iCs/>
              </w:rPr>
            </w:pPr>
            <w:r w:rsidRPr="00824F78">
              <w:rPr>
                <w:b/>
                <w:bCs/>
              </w:rPr>
              <w:t>A7.2</w:t>
            </w:r>
          </w:p>
        </w:tc>
        <w:tc>
          <w:tcPr>
            <w:tcW w:w="5515" w:type="dxa"/>
            <w:gridSpan w:val="3"/>
            <w:shd w:val="clear" w:color="auto" w:fill="FFFFFF" w:themeFill="background1"/>
          </w:tcPr>
          <w:p w14:paraId="5B754768" w14:textId="74C25655" w:rsidR="00BF3E10" w:rsidRPr="007B0D52" w:rsidRDefault="00BF3E10" w:rsidP="00BF3E10">
            <w:pPr>
              <w:rPr>
                <w:b/>
                <w:bCs/>
                <w:i/>
                <w:iCs/>
              </w:rPr>
            </w:pPr>
            <w:r w:rsidRPr="00824F78">
              <w:t>What are the best methods of counselling for people diagnosed with breast cancer?</w:t>
            </w:r>
          </w:p>
        </w:tc>
        <w:tc>
          <w:tcPr>
            <w:tcW w:w="726" w:type="dxa"/>
            <w:gridSpan w:val="2"/>
            <w:shd w:val="clear" w:color="auto" w:fill="FFFFFF" w:themeFill="background1"/>
          </w:tcPr>
          <w:p w14:paraId="3D414FAD" w14:textId="5E76E6A0" w:rsidR="00BF3E10" w:rsidRPr="007B0D52" w:rsidRDefault="00BF3E10" w:rsidP="00BF3E10">
            <w:pPr>
              <w:rPr>
                <w:b/>
                <w:bCs/>
                <w:i/>
                <w:iCs/>
              </w:rPr>
            </w:pPr>
            <w:r w:rsidRPr="00824F78">
              <w:t>H</w:t>
            </w:r>
          </w:p>
        </w:tc>
        <w:tc>
          <w:tcPr>
            <w:tcW w:w="3552" w:type="dxa"/>
            <w:vMerge w:val="restart"/>
            <w:shd w:val="clear" w:color="auto" w:fill="FFFFFF" w:themeFill="background1"/>
          </w:tcPr>
          <w:p w14:paraId="0D9A7319" w14:textId="49BF8AAD" w:rsidR="00BF3E10" w:rsidRPr="003704AA" w:rsidRDefault="00BF3E10" w:rsidP="00BF3E10">
            <w:r>
              <w:t xml:space="preserve">What are the best methods for counselling patients diagnosed with </w:t>
            </w:r>
            <w:r>
              <w:lastRenderedPageBreak/>
              <w:t>breast cancer; when should this be offered and does it improve long-term outcomes for breast cancer patients?</w:t>
            </w:r>
          </w:p>
        </w:tc>
        <w:tc>
          <w:tcPr>
            <w:tcW w:w="3960" w:type="dxa"/>
            <w:gridSpan w:val="2"/>
            <w:vMerge w:val="restart"/>
            <w:shd w:val="clear" w:color="auto" w:fill="FFFFFF" w:themeFill="background1"/>
          </w:tcPr>
          <w:p w14:paraId="793E31FD" w14:textId="6AC651D4" w:rsidR="00BF3E10" w:rsidRPr="00E73E25" w:rsidRDefault="00BF3E10" w:rsidP="00BF3E10">
            <w:pPr>
              <w:rPr>
                <w:b/>
                <w:bCs/>
                <w:i/>
                <w:iCs/>
              </w:rPr>
            </w:pPr>
            <w:r w:rsidRPr="00E73E25">
              <w:rPr>
                <w:b/>
                <w:bCs/>
                <w:i/>
                <w:iCs/>
              </w:rPr>
              <w:lastRenderedPageBreak/>
              <w:t xml:space="preserve">What are the best methods for counselling patients diagnosed with </w:t>
            </w:r>
            <w:r w:rsidRPr="00E73E25">
              <w:rPr>
                <w:b/>
                <w:bCs/>
                <w:i/>
                <w:iCs/>
              </w:rPr>
              <w:lastRenderedPageBreak/>
              <w:t xml:space="preserve">breast cancer; when should </w:t>
            </w:r>
            <w:r>
              <w:rPr>
                <w:b/>
                <w:bCs/>
                <w:i/>
                <w:iCs/>
              </w:rPr>
              <w:t>counselling</w:t>
            </w:r>
            <w:r w:rsidRPr="00E73E25">
              <w:rPr>
                <w:b/>
                <w:bCs/>
                <w:i/>
                <w:iCs/>
              </w:rPr>
              <w:t xml:space="preserve"> be offered and does it improve long-term outcomes for patients</w:t>
            </w:r>
            <w:r>
              <w:rPr>
                <w:b/>
                <w:bCs/>
                <w:i/>
                <w:iCs/>
              </w:rPr>
              <w:t xml:space="preserve"> with</w:t>
            </w:r>
            <w:r w:rsidRPr="00E73E25">
              <w:rPr>
                <w:b/>
                <w:bCs/>
                <w:i/>
                <w:iCs/>
              </w:rPr>
              <w:t xml:space="preserve"> breast cancer?</w:t>
            </w:r>
          </w:p>
        </w:tc>
      </w:tr>
      <w:tr w:rsidR="00BF3E10" w:rsidRPr="007B0D52" w14:paraId="67CFF550" w14:textId="77777777" w:rsidTr="00557956">
        <w:trPr>
          <w:trHeight w:val="600"/>
        </w:trPr>
        <w:tc>
          <w:tcPr>
            <w:tcW w:w="1551" w:type="dxa"/>
            <w:shd w:val="clear" w:color="auto" w:fill="FFFFFF" w:themeFill="background1"/>
          </w:tcPr>
          <w:p w14:paraId="7B0443D1" w14:textId="4A8E94FD" w:rsidR="00BF3E10" w:rsidRPr="00824F78" w:rsidRDefault="00BF3E10" w:rsidP="00BF3E10">
            <w:pPr>
              <w:rPr>
                <w:b/>
                <w:bCs/>
              </w:rPr>
            </w:pPr>
            <w:r w:rsidRPr="00824F78">
              <w:rPr>
                <w:b/>
                <w:bCs/>
              </w:rPr>
              <w:lastRenderedPageBreak/>
              <w:t>A110.1</w:t>
            </w:r>
          </w:p>
        </w:tc>
        <w:tc>
          <w:tcPr>
            <w:tcW w:w="5515" w:type="dxa"/>
            <w:gridSpan w:val="3"/>
            <w:shd w:val="clear" w:color="auto" w:fill="FFFFFF" w:themeFill="background1"/>
          </w:tcPr>
          <w:p w14:paraId="6DAA9BA3" w14:textId="5AF67B16" w:rsidR="00BF3E10" w:rsidRPr="00824F78" w:rsidRDefault="00BF3E10" w:rsidP="00BF3E10">
            <w:r w:rsidRPr="00824F78">
              <w:t xml:space="preserve">What are the best methods of counselling for people diagnosed with breast cancer?      </w:t>
            </w:r>
          </w:p>
        </w:tc>
        <w:tc>
          <w:tcPr>
            <w:tcW w:w="726" w:type="dxa"/>
            <w:gridSpan w:val="2"/>
            <w:shd w:val="clear" w:color="auto" w:fill="FFFFFF" w:themeFill="background1"/>
          </w:tcPr>
          <w:p w14:paraId="4521C004" w14:textId="3CDCD847" w:rsidR="00BF3E10" w:rsidRPr="00824F78" w:rsidRDefault="00BF3E10" w:rsidP="00BF3E10">
            <w:r w:rsidRPr="00824F78">
              <w:t>PH</w:t>
            </w:r>
          </w:p>
        </w:tc>
        <w:tc>
          <w:tcPr>
            <w:tcW w:w="3552" w:type="dxa"/>
            <w:vMerge/>
            <w:shd w:val="clear" w:color="auto" w:fill="FFFFFF" w:themeFill="background1"/>
          </w:tcPr>
          <w:p w14:paraId="3AD02069" w14:textId="77777777" w:rsidR="00BF3E10" w:rsidRPr="007B0D52" w:rsidRDefault="00BF3E10" w:rsidP="00BF3E10">
            <w:pPr>
              <w:rPr>
                <w:b/>
                <w:bCs/>
                <w:i/>
                <w:iCs/>
              </w:rPr>
            </w:pPr>
          </w:p>
        </w:tc>
        <w:tc>
          <w:tcPr>
            <w:tcW w:w="3960" w:type="dxa"/>
            <w:gridSpan w:val="2"/>
            <w:vMerge/>
            <w:shd w:val="clear" w:color="auto" w:fill="FFFFFF" w:themeFill="background1"/>
          </w:tcPr>
          <w:p w14:paraId="5D783682" w14:textId="77777777" w:rsidR="00BF3E10" w:rsidRPr="007B0D52" w:rsidRDefault="00BF3E10" w:rsidP="00BF3E10">
            <w:pPr>
              <w:rPr>
                <w:b/>
                <w:bCs/>
                <w:i/>
                <w:iCs/>
              </w:rPr>
            </w:pPr>
          </w:p>
        </w:tc>
      </w:tr>
      <w:tr w:rsidR="00BF3E10" w:rsidRPr="007B0D52" w14:paraId="25E281AF" w14:textId="77777777" w:rsidTr="00557956">
        <w:trPr>
          <w:trHeight w:val="305"/>
        </w:trPr>
        <w:tc>
          <w:tcPr>
            <w:tcW w:w="1551" w:type="dxa"/>
            <w:shd w:val="clear" w:color="auto" w:fill="FFFFFF" w:themeFill="background1"/>
          </w:tcPr>
          <w:p w14:paraId="598510CF" w14:textId="127A69C2" w:rsidR="00BF3E10" w:rsidRPr="007B0D52" w:rsidRDefault="00BF3E10" w:rsidP="00BF3E10">
            <w:pPr>
              <w:rPr>
                <w:b/>
                <w:bCs/>
                <w:i/>
                <w:iCs/>
              </w:rPr>
            </w:pPr>
            <w:r w:rsidRPr="00824F78">
              <w:rPr>
                <w:b/>
                <w:bCs/>
              </w:rPr>
              <w:t>A29.1</w:t>
            </w:r>
          </w:p>
        </w:tc>
        <w:tc>
          <w:tcPr>
            <w:tcW w:w="5515" w:type="dxa"/>
            <w:gridSpan w:val="3"/>
            <w:shd w:val="clear" w:color="auto" w:fill="FFFFFF" w:themeFill="background1"/>
          </w:tcPr>
          <w:p w14:paraId="60E2B5EE" w14:textId="7D3804F3" w:rsidR="00BF3E10" w:rsidRPr="007B0D52" w:rsidRDefault="00BF3E10" w:rsidP="00BF3E10">
            <w:pPr>
              <w:rPr>
                <w:b/>
                <w:bCs/>
                <w:i/>
                <w:iCs/>
              </w:rPr>
            </w:pPr>
            <w:r w:rsidRPr="00824F78">
              <w:t xml:space="preserve">Getting the right counselling / support at the right time  </w:t>
            </w:r>
          </w:p>
        </w:tc>
        <w:tc>
          <w:tcPr>
            <w:tcW w:w="726" w:type="dxa"/>
            <w:gridSpan w:val="2"/>
            <w:shd w:val="clear" w:color="auto" w:fill="FFFFFF" w:themeFill="background1"/>
          </w:tcPr>
          <w:p w14:paraId="746A5867" w14:textId="6922D76F" w:rsidR="00BF3E10" w:rsidRPr="007B0D52" w:rsidRDefault="00BF3E10" w:rsidP="00BF3E10">
            <w:pPr>
              <w:rPr>
                <w:b/>
                <w:bCs/>
                <w:i/>
                <w:iCs/>
              </w:rPr>
            </w:pPr>
            <w:r w:rsidRPr="00824F78">
              <w:t>P</w:t>
            </w:r>
          </w:p>
        </w:tc>
        <w:tc>
          <w:tcPr>
            <w:tcW w:w="3552" w:type="dxa"/>
            <w:vMerge/>
            <w:shd w:val="clear" w:color="auto" w:fill="FFFFFF" w:themeFill="background1"/>
          </w:tcPr>
          <w:p w14:paraId="2ECE6BAB" w14:textId="77777777" w:rsidR="00BF3E10" w:rsidRPr="007B0D52" w:rsidRDefault="00BF3E10" w:rsidP="00BF3E10">
            <w:pPr>
              <w:rPr>
                <w:b/>
                <w:bCs/>
                <w:i/>
                <w:iCs/>
              </w:rPr>
            </w:pPr>
          </w:p>
        </w:tc>
        <w:tc>
          <w:tcPr>
            <w:tcW w:w="3960" w:type="dxa"/>
            <w:gridSpan w:val="2"/>
            <w:vMerge/>
            <w:shd w:val="clear" w:color="auto" w:fill="FFFFFF" w:themeFill="background1"/>
          </w:tcPr>
          <w:p w14:paraId="40054986" w14:textId="77777777" w:rsidR="00BF3E10" w:rsidRPr="007B0D52" w:rsidRDefault="00BF3E10" w:rsidP="00BF3E10">
            <w:pPr>
              <w:rPr>
                <w:b/>
                <w:bCs/>
                <w:i/>
                <w:iCs/>
              </w:rPr>
            </w:pPr>
          </w:p>
        </w:tc>
      </w:tr>
      <w:tr w:rsidR="00BF3E10" w:rsidRPr="007B0D52" w14:paraId="0D229E6A" w14:textId="77777777" w:rsidTr="00557956">
        <w:trPr>
          <w:trHeight w:val="600"/>
        </w:trPr>
        <w:tc>
          <w:tcPr>
            <w:tcW w:w="1551" w:type="dxa"/>
            <w:shd w:val="clear" w:color="auto" w:fill="FFFFFF" w:themeFill="background1"/>
          </w:tcPr>
          <w:p w14:paraId="02A15780" w14:textId="438B5CA7" w:rsidR="00BF3E10" w:rsidRPr="00824F78" w:rsidRDefault="00BF3E10" w:rsidP="00BF3E10">
            <w:pPr>
              <w:rPr>
                <w:b/>
                <w:bCs/>
              </w:rPr>
            </w:pPr>
            <w:r w:rsidRPr="00824F78">
              <w:rPr>
                <w:b/>
                <w:bCs/>
              </w:rPr>
              <w:t>A74.3</w:t>
            </w:r>
          </w:p>
        </w:tc>
        <w:tc>
          <w:tcPr>
            <w:tcW w:w="5515" w:type="dxa"/>
            <w:gridSpan w:val="3"/>
            <w:shd w:val="clear" w:color="auto" w:fill="FFFFFF" w:themeFill="background1"/>
          </w:tcPr>
          <w:p w14:paraId="02A66D18" w14:textId="546E4F6E" w:rsidR="00BF3E10" w:rsidRPr="00824F78" w:rsidRDefault="00BF3E10" w:rsidP="00BF3E10">
            <w:r w:rsidRPr="00824F78">
              <w:t xml:space="preserve">I think that given waiting times, referrals for counselling should be made at point of diagnosis. Most patients will need some emotional support at some stage and this should be more readily available.    </w:t>
            </w:r>
          </w:p>
        </w:tc>
        <w:tc>
          <w:tcPr>
            <w:tcW w:w="726" w:type="dxa"/>
            <w:gridSpan w:val="2"/>
            <w:shd w:val="clear" w:color="auto" w:fill="FFFFFF" w:themeFill="background1"/>
          </w:tcPr>
          <w:p w14:paraId="45B3EFE9" w14:textId="26EA03DB" w:rsidR="00BF3E10" w:rsidRPr="00824F78" w:rsidRDefault="00BF3E10" w:rsidP="00BF3E10">
            <w:r w:rsidRPr="00824F78">
              <w:t>P</w:t>
            </w:r>
          </w:p>
        </w:tc>
        <w:tc>
          <w:tcPr>
            <w:tcW w:w="3552" w:type="dxa"/>
            <w:vMerge/>
            <w:shd w:val="clear" w:color="auto" w:fill="FFFFFF" w:themeFill="background1"/>
          </w:tcPr>
          <w:p w14:paraId="2307A558" w14:textId="77777777" w:rsidR="00BF3E10" w:rsidRPr="007B0D52" w:rsidRDefault="00BF3E10" w:rsidP="00BF3E10">
            <w:pPr>
              <w:rPr>
                <w:b/>
                <w:bCs/>
                <w:i/>
                <w:iCs/>
              </w:rPr>
            </w:pPr>
          </w:p>
        </w:tc>
        <w:tc>
          <w:tcPr>
            <w:tcW w:w="3960" w:type="dxa"/>
            <w:gridSpan w:val="2"/>
            <w:vMerge/>
            <w:shd w:val="clear" w:color="auto" w:fill="FFFFFF" w:themeFill="background1"/>
          </w:tcPr>
          <w:p w14:paraId="775EDBC9" w14:textId="77777777" w:rsidR="00BF3E10" w:rsidRPr="007B0D52" w:rsidRDefault="00BF3E10" w:rsidP="00BF3E10">
            <w:pPr>
              <w:rPr>
                <w:b/>
                <w:bCs/>
                <w:i/>
                <w:iCs/>
              </w:rPr>
            </w:pPr>
          </w:p>
        </w:tc>
      </w:tr>
      <w:tr w:rsidR="00BF3E10" w:rsidRPr="007B0D52" w14:paraId="4F564073" w14:textId="77777777" w:rsidTr="00557956">
        <w:trPr>
          <w:trHeight w:val="600"/>
        </w:trPr>
        <w:tc>
          <w:tcPr>
            <w:tcW w:w="1551" w:type="dxa"/>
            <w:shd w:val="clear" w:color="auto" w:fill="FFFFFF" w:themeFill="background1"/>
          </w:tcPr>
          <w:p w14:paraId="5DC75869" w14:textId="2DDC3CB2" w:rsidR="00BF3E10" w:rsidRPr="00824F78" w:rsidRDefault="00BF3E10" w:rsidP="00BF3E10">
            <w:pPr>
              <w:rPr>
                <w:b/>
                <w:bCs/>
              </w:rPr>
            </w:pPr>
            <w:r w:rsidRPr="00824F78">
              <w:rPr>
                <w:b/>
                <w:bCs/>
              </w:rPr>
              <w:t>A77.3</w:t>
            </w:r>
          </w:p>
        </w:tc>
        <w:tc>
          <w:tcPr>
            <w:tcW w:w="5515" w:type="dxa"/>
            <w:gridSpan w:val="3"/>
            <w:shd w:val="clear" w:color="auto" w:fill="FFFFFF" w:themeFill="background1"/>
          </w:tcPr>
          <w:p w14:paraId="43979720" w14:textId="75114204" w:rsidR="00BF3E10" w:rsidRPr="00824F78" w:rsidRDefault="00BF3E10" w:rsidP="00BF3E10">
            <w:r w:rsidRPr="00824F78">
              <w:t>Counselling is a great help and should be offered at all stages of the cancer journey.</w:t>
            </w:r>
          </w:p>
        </w:tc>
        <w:tc>
          <w:tcPr>
            <w:tcW w:w="726" w:type="dxa"/>
            <w:gridSpan w:val="2"/>
            <w:shd w:val="clear" w:color="auto" w:fill="FFFFFF" w:themeFill="background1"/>
          </w:tcPr>
          <w:p w14:paraId="298D7E71" w14:textId="321E8CFD" w:rsidR="00BF3E10" w:rsidRPr="00824F78" w:rsidRDefault="00BF3E10" w:rsidP="00BF3E10">
            <w:r w:rsidRPr="00824F78">
              <w:t>POR</w:t>
            </w:r>
          </w:p>
        </w:tc>
        <w:tc>
          <w:tcPr>
            <w:tcW w:w="3552" w:type="dxa"/>
            <w:vMerge/>
            <w:shd w:val="clear" w:color="auto" w:fill="FFFFFF" w:themeFill="background1"/>
          </w:tcPr>
          <w:p w14:paraId="34388A65" w14:textId="77777777" w:rsidR="00BF3E10" w:rsidRPr="007B0D52" w:rsidRDefault="00BF3E10" w:rsidP="00BF3E10">
            <w:pPr>
              <w:rPr>
                <w:b/>
                <w:bCs/>
                <w:i/>
                <w:iCs/>
              </w:rPr>
            </w:pPr>
          </w:p>
        </w:tc>
        <w:tc>
          <w:tcPr>
            <w:tcW w:w="3960" w:type="dxa"/>
            <w:gridSpan w:val="2"/>
            <w:vMerge/>
            <w:shd w:val="clear" w:color="auto" w:fill="FFFFFF" w:themeFill="background1"/>
          </w:tcPr>
          <w:p w14:paraId="78221A42" w14:textId="77777777" w:rsidR="00BF3E10" w:rsidRPr="007B0D52" w:rsidRDefault="00BF3E10" w:rsidP="00BF3E10">
            <w:pPr>
              <w:rPr>
                <w:b/>
                <w:bCs/>
                <w:i/>
                <w:iCs/>
              </w:rPr>
            </w:pPr>
          </w:p>
        </w:tc>
      </w:tr>
      <w:tr w:rsidR="00BF3E10" w:rsidRPr="007B0D52" w14:paraId="7F848417" w14:textId="77777777" w:rsidTr="00557956">
        <w:trPr>
          <w:trHeight w:val="380"/>
        </w:trPr>
        <w:tc>
          <w:tcPr>
            <w:tcW w:w="1551" w:type="dxa"/>
            <w:shd w:val="clear" w:color="auto" w:fill="FFFFFF" w:themeFill="background1"/>
          </w:tcPr>
          <w:p w14:paraId="4BCC4C8F" w14:textId="5913915D" w:rsidR="00BF3E10" w:rsidRPr="00824F78" w:rsidRDefault="00BF3E10" w:rsidP="00BF3E10">
            <w:pPr>
              <w:rPr>
                <w:b/>
                <w:bCs/>
              </w:rPr>
            </w:pPr>
            <w:r w:rsidRPr="00824F78">
              <w:rPr>
                <w:b/>
                <w:bCs/>
              </w:rPr>
              <w:t>A80.1</w:t>
            </w:r>
          </w:p>
        </w:tc>
        <w:tc>
          <w:tcPr>
            <w:tcW w:w="5515" w:type="dxa"/>
            <w:gridSpan w:val="3"/>
            <w:shd w:val="clear" w:color="auto" w:fill="FFFFFF" w:themeFill="background1"/>
          </w:tcPr>
          <w:p w14:paraId="77A1D7B9" w14:textId="5EBC7340" w:rsidR="00BF3E10" w:rsidRPr="00824F78" w:rsidRDefault="00BF3E10" w:rsidP="00BF3E10">
            <w:r w:rsidRPr="00824F78">
              <w:t xml:space="preserve">Support at the consultation phase for counselling referral.  </w:t>
            </w:r>
          </w:p>
        </w:tc>
        <w:tc>
          <w:tcPr>
            <w:tcW w:w="726" w:type="dxa"/>
            <w:gridSpan w:val="2"/>
            <w:shd w:val="clear" w:color="auto" w:fill="FFFFFF" w:themeFill="background1"/>
          </w:tcPr>
          <w:p w14:paraId="16DDC2E1" w14:textId="7E9E4F9D" w:rsidR="00BF3E10" w:rsidRPr="00824F78" w:rsidRDefault="00BF3E10" w:rsidP="00BF3E10">
            <w:r w:rsidRPr="00824F78">
              <w:t>R</w:t>
            </w:r>
          </w:p>
        </w:tc>
        <w:tc>
          <w:tcPr>
            <w:tcW w:w="3552" w:type="dxa"/>
            <w:vMerge/>
            <w:shd w:val="clear" w:color="auto" w:fill="FFFFFF" w:themeFill="background1"/>
          </w:tcPr>
          <w:p w14:paraId="5489F027" w14:textId="77777777" w:rsidR="00BF3E10" w:rsidRPr="007B0D52" w:rsidRDefault="00BF3E10" w:rsidP="00BF3E10">
            <w:pPr>
              <w:rPr>
                <w:b/>
                <w:bCs/>
                <w:i/>
                <w:iCs/>
              </w:rPr>
            </w:pPr>
          </w:p>
        </w:tc>
        <w:tc>
          <w:tcPr>
            <w:tcW w:w="3960" w:type="dxa"/>
            <w:gridSpan w:val="2"/>
            <w:vMerge/>
            <w:shd w:val="clear" w:color="auto" w:fill="FFFFFF" w:themeFill="background1"/>
          </w:tcPr>
          <w:p w14:paraId="4ACEEDC5" w14:textId="77777777" w:rsidR="00BF3E10" w:rsidRPr="007B0D52" w:rsidRDefault="00BF3E10" w:rsidP="00BF3E10">
            <w:pPr>
              <w:rPr>
                <w:b/>
                <w:bCs/>
                <w:i/>
                <w:iCs/>
              </w:rPr>
            </w:pPr>
          </w:p>
        </w:tc>
      </w:tr>
      <w:tr w:rsidR="00BF3E10" w:rsidRPr="007B0D52" w14:paraId="5B607ED7" w14:textId="77777777" w:rsidTr="00557956">
        <w:trPr>
          <w:trHeight w:val="600"/>
        </w:trPr>
        <w:tc>
          <w:tcPr>
            <w:tcW w:w="1551" w:type="dxa"/>
            <w:shd w:val="clear" w:color="auto" w:fill="FFFFFF" w:themeFill="background1"/>
          </w:tcPr>
          <w:p w14:paraId="2513BCDF" w14:textId="4168BF55" w:rsidR="00BF3E10" w:rsidRPr="00824F78" w:rsidRDefault="00BF3E10" w:rsidP="00BF3E10">
            <w:pPr>
              <w:rPr>
                <w:b/>
                <w:bCs/>
              </w:rPr>
            </w:pPr>
            <w:r w:rsidRPr="00824F78">
              <w:rPr>
                <w:b/>
                <w:bCs/>
              </w:rPr>
              <w:t>A110.2</w:t>
            </w:r>
          </w:p>
        </w:tc>
        <w:tc>
          <w:tcPr>
            <w:tcW w:w="5515" w:type="dxa"/>
            <w:gridSpan w:val="3"/>
            <w:shd w:val="clear" w:color="auto" w:fill="FFFFFF" w:themeFill="background1"/>
          </w:tcPr>
          <w:p w14:paraId="01416F23" w14:textId="6A80EACE" w:rsidR="00BF3E10" w:rsidRPr="00824F78" w:rsidRDefault="00BF3E10" w:rsidP="00BF3E10">
            <w:r w:rsidRPr="00824F78">
              <w:t xml:space="preserve">Do people actively referred for counselling have better long term outcomes esp mental health?  </w:t>
            </w:r>
          </w:p>
        </w:tc>
        <w:tc>
          <w:tcPr>
            <w:tcW w:w="726" w:type="dxa"/>
            <w:gridSpan w:val="2"/>
            <w:shd w:val="clear" w:color="auto" w:fill="FFFFFF" w:themeFill="background1"/>
          </w:tcPr>
          <w:p w14:paraId="46514710" w14:textId="77777777" w:rsidR="00BF3E10" w:rsidRPr="00824F78" w:rsidRDefault="00BF3E10" w:rsidP="00BF3E10"/>
        </w:tc>
        <w:tc>
          <w:tcPr>
            <w:tcW w:w="3552" w:type="dxa"/>
            <w:vMerge/>
            <w:shd w:val="clear" w:color="auto" w:fill="FFFFFF" w:themeFill="background1"/>
          </w:tcPr>
          <w:p w14:paraId="3720173E" w14:textId="77777777" w:rsidR="00BF3E10" w:rsidRPr="007B0D52" w:rsidRDefault="00BF3E10" w:rsidP="00BF3E10">
            <w:pPr>
              <w:rPr>
                <w:b/>
                <w:bCs/>
                <w:i/>
                <w:iCs/>
              </w:rPr>
            </w:pPr>
          </w:p>
        </w:tc>
        <w:tc>
          <w:tcPr>
            <w:tcW w:w="3960" w:type="dxa"/>
            <w:gridSpan w:val="2"/>
            <w:vMerge/>
            <w:shd w:val="clear" w:color="auto" w:fill="FFFFFF" w:themeFill="background1"/>
          </w:tcPr>
          <w:p w14:paraId="65287013" w14:textId="77777777" w:rsidR="00BF3E10" w:rsidRPr="007B0D52" w:rsidRDefault="00BF3E10" w:rsidP="00BF3E10">
            <w:pPr>
              <w:rPr>
                <w:b/>
                <w:bCs/>
                <w:i/>
                <w:iCs/>
              </w:rPr>
            </w:pPr>
          </w:p>
        </w:tc>
      </w:tr>
      <w:tr w:rsidR="00BF3E10" w:rsidRPr="007B0D52" w14:paraId="0F636075" w14:textId="77777777" w:rsidTr="00557956">
        <w:trPr>
          <w:trHeight w:val="600"/>
        </w:trPr>
        <w:tc>
          <w:tcPr>
            <w:tcW w:w="1551" w:type="dxa"/>
            <w:shd w:val="clear" w:color="auto" w:fill="FFFFFF" w:themeFill="background1"/>
          </w:tcPr>
          <w:p w14:paraId="566B1406" w14:textId="045E943D" w:rsidR="00BF3E10" w:rsidRPr="00824F78" w:rsidRDefault="00BF3E10" w:rsidP="00BF3E10">
            <w:pPr>
              <w:rPr>
                <w:b/>
                <w:bCs/>
              </w:rPr>
            </w:pPr>
            <w:r w:rsidRPr="00824F78">
              <w:rPr>
                <w:b/>
                <w:bCs/>
              </w:rPr>
              <w:t>A129.6</w:t>
            </w:r>
          </w:p>
        </w:tc>
        <w:tc>
          <w:tcPr>
            <w:tcW w:w="5515" w:type="dxa"/>
            <w:gridSpan w:val="3"/>
            <w:shd w:val="clear" w:color="auto" w:fill="FFFFFF" w:themeFill="background1"/>
          </w:tcPr>
          <w:p w14:paraId="64EBFBA0" w14:textId="3B699917" w:rsidR="00BF3E10" w:rsidRPr="00824F78" w:rsidRDefault="00BF3E10" w:rsidP="00BF3E10">
            <w:r w:rsidRPr="00824F78">
              <w:t xml:space="preserve">Q. Why is counselling only offered years later not at the start.     </w:t>
            </w:r>
          </w:p>
        </w:tc>
        <w:tc>
          <w:tcPr>
            <w:tcW w:w="726" w:type="dxa"/>
            <w:gridSpan w:val="2"/>
            <w:shd w:val="clear" w:color="auto" w:fill="FFFFFF" w:themeFill="background1"/>
          </w:tcPr>
          <w:p w14:paraId="4C2113F9" w14:textId="5D22D248" w:rsidR="00BF3E10" w:rsidRPr="00824F78" w:rsidRDefault="00BF3E10" w:rsidP="00BF3E10">
            <w:r w:rsidRPr="00824F78">
              <w:t>PR</w:t>
            </w:r>
          </w:p>
        </w:tc>
        <w:tc>
          <w:tcPr>
            <w:tcW w:w="3552" w:type="dxa"/>
            <w:vMerge/>
            <w:shd w:val="clear" w:color="auto" w:fill="FFFFFF" w:themeFill="background1"/>
          </w:tcPr>
          <w:p w14:paraId="2C08120C" w14:textId="77777777" w:rsidR="00BF3E10" w:rsidRPr="007B0D52" w:rsidRDefault="00BF3E10" w:rsidP="00BF3E10">
            <w:pPr>
              <w:rPr>
                <w:b/>
                <w:bCs/>
                <w:i/>
                <w:iCs/>
              </w:rPr>
            </w:pPr>
          </w:p>
        </w:tc>
        <w:tc>
          <w:tcPr>
            <w:tcW w:w="3960" w:type="dxa"/>
            <w:gridSpan w:val="2"/>
            <w:vMerge/>
            <w:shd w:val="clear" w:color="auto" w:fill="FFFFFF" w:themeFill="background1"/>
          </w:tcPr>
          <w:p w14:paraId="4CA920FD" w14:textId="77777777" w:rsidR="00BF3E10" w:rsidRPr="007B0D52" w:rsidRDefault="00BF3E10" w:rsidP="00BF3E10">
            <w:pPr>
              <w:rPr>
                <w:b/>
                <w:bCs/>
                <w:i/>
                <w:iCs/>
              </w:rPr>
            </w:pPr>
          </w:p>
        </w:tc>
      </w:tr>
      <w:tr w:rsidR="00BF3E10" w:rsidRPr="007B0D52" w14:paraId="67117422" w14:textId="77777777" w:rsidTr="00557956">
        <w:trPr>
          <w:trHeight w:val="600"/>
        </w:trPr>
        <w:tc>
          <w:tcPr>
            <w:tcW w:w="1551" w:type="dxa"/>
            <w:shd w:val="clear" w:color="auto" w:fill="FFFFFF" w:themeFill="background1"/>
          </w:tcPr>
          <w:p w14:paraId="3B0F7C35" w14:textId="21DBCD99" w:rsidR="00BF3E10" w:rsidRPr="00824F78" w:rsidRDefault="00BF3E10" w:rsidP="00BF3E10">
            <w:pPr>
              <w:rPr>
                <w:b/>
                <w:bCs/>
              </w:rPr>
            </w:pPr>
            <w:r w:rsidRPr="00824F78">
              <w:rPr>
                <w:b/>
                <w:bCs/>
              </w:rPr>
              <w:t>A108.1</w:t>
            </w:r>
          </w:p>
        </w:tc>
        <w:tc>
          <w:tcPr>
            <w:tcW w:w="5515" w:type="dxa"/>
            <w:gridSpan w:val="3"/>
            <w:shd w:val="clear" w:color="auto" w:fill="FFFFFF" w:themeFill="background1"/>
          </w:tcPr>
          <w:p w14:paraId="5C1CC974" w14:textId="086B34A9" w:rsidR="00BF3E10" w:rsidRPr="00824F78" w:rsidRDefault="00BF3E10" w:rsidP="00BF3E10">
            <w:r w:rsidRPr="00824F78">
              <w:t xml:space="preserve">how has covid affected our ability to counsel and support patients and will we go back to doing this as we used to? The majority of cases now receive very little in the way of face to face support and there are those who don't feel we should go back to this (for various reasons including money saving) - this is not in the patients best interest.      </w:t>
            </w:r>
          </w:p>
        </w:tc>
        <w:tc>
          <w:tcPr>
            <w:tcW w:w="726" w:type="dxa"/>
            <w:gridSpan w:val="2"/>
            <w:shd w:val="clear" w:color="auto" w:fill="FFFFFF" w:themeFill="background1"/>
          </w:tcPr>
          <w:p w14:paraId="57695CED" w14:textId="13CFF537" w:rsidR="00BF3E10" w:rsidRPr="00824F78" w:rsidRDefault="00BF3E10" w:rsidP="00BF3E10">
            <w:r w:rsidRPr="00824F78">
              <w:t>H</w:t>
            </w:r>
          </w:p>
        </w:tc>
        <w:tc>
          <w:tcPr>
            <w:tcW w:w="3552" w:type="dxa"/>
            <w:vMerge/>
            <w:shd w:val="clear" w:color="auto" w:fill="FFFFFF" w:themeFill="background1"/>
          </w:tcPr>
          <w:p w14:paraId="001EDE9F" w14:textId="77777777" w:rsidR="00BF3E10" w:rsidRPr="007B0D52" w:rsidRDefault="00BF3E10" w:rsidP="00BF3E10">
            <w:pPr>
              <w:rPr>
                <w:b/>
                <w:bCs/>
                <w:i/>
                <w:iCs/>
              </w:rPr>
            </w:pPr>
          </w:p>
        </w:tc>
        <w:tc>
          <w:tcPr>
            <w:tcW w:w="3960" w:type="dxa"/>
            <w:gridSpan w:val="2"/>
            <w:vMerge/>
            <w:shd w:val="clear" w:color="auto" w:fill="FFFFFF" w:themeFill="background1"/>
          </w:tcPr>
          <w:p w14:paraId="3B4F2A2A" w14:textId="77777777" w:rsidR="00BF3E10" w:rsidRPr="007B0D52" w:rsidRDefault="00BF3E10" w:rsidP="00BF3E10">
            <w:pPr>
              <w:rPr>
                <w:b/>
                <w:bCs/>
                <w:i/>
                <w:iCs/>
              </w:rPr>
            </w:pPr>
          </w:p>
        </w:tc>
      </w:tr>
      <w:tr w:rsidR="00BF3E10" w:rsidRPr="007B0D52" w14:paraId="7E3D2618" w14:textId="77777777" w:rsidTr="00544D71">
        <w:trPr>
          <w:trHeight w:val="338"/>
        </w:trPr>
        <w:tc>
          <w:tcPr>
            <w:tcW w:w="15304" w:type="dxa"/>
            <w:gridSpan w:val="9"/>
            <w:shd w:val="clear" w:color="auto" w:fill="E2EFD9" w:themeFill="accent6" w:themeFillTint="33"/>
          </w:tcPr>
          <w:p w14:paraId="5290208A" w14:textId="0C26FDF5" w:rsidR="00BF3E10" w:rsidRPr="007B0D52" w:rsidRDefault="00967F37" w:rsidP="00BF3E10">
            <w:pPr>
              <w:rPr>
                <w:b/>
                <w:bCs/>
                <w:i/>
                <w:iCs/>
              </w:rPr>
            </w:pPr>
            <w:r w:rsidRPr="00967F37">
              <w:rPr>
                <w:b/>
                <w:bCs/>
                <w:i/>
                <w:iCs/>
              </w:rPr>
              <w:t>1</w:t>
            </w:r>
            <w:r w:rsidR="00391735">
              <w:rPr>
                <w:b/>
                <w:bCs/>
                <w:i/>
                <w:iCs/>
              </w:rPr>
              <w:t>4</w:t>
            </w:r>
            <w:r w:rsidRPr="00967F37">
              <w:rPr>
                <w:b/>
                <w:bCs/>
                <w:i/>
                <w:iCs/>
              </w:rPr>
              <w:t>.</w:t>
            </w:r>
            <w:r w:rsidRPr="00967F37">
              <w:rPr>
                <w:b/>
                <w:bCs/>
                <w:i/>
                <w:iCs/>
              </w:rPr>
              <w:tab/>
              <w:t>What is the best way to support men with breast cancer?</w:t>
            </w:r>
          </w:p>
        </w:tc>
      </w:tr>
      <w:tr w:rsidR="00BF3E10" w:rsidRPr="007B0D52" w14:paraId="2DAAD9A2" w14:textId="77777777" w:rsidTr="00557956">
        <w:trPr>
          <w:trHeight w:val="600"/>
        </w:trPr>
        <w:tc>
          <w:tcPr>
            <w:tcW w:w="1551" w:type="dxa"/>
            <w:shd w:val="clear" w:color="auto" w:fill="FFFFFF" w:themeFill="background1"/>
          </w:tcPr>
          <w:p w14:paraId="707B9CFA" w14:textId="11C17876" w:rsidR="00BF3E10" w:rsidRPr="00824F78" w:rsidRDefault="00BF3E10" w:rsidP="00BF3E10">
            <w:pPr>
              <w:rPr>
                <w:b/>
                <w:bCs/>
              </w:rPr>
            </w:pPr>
            <w:r w:rsidRPr="00824F78">
              <w:rPr>
                <w:b/>
                <w:bCs/>
              </w:rPr>
              <w:t>B129.10</w:t>
            </w:r>
          </w:p>
        </w:tc>
        <w:tc>
          <w:tcPr>
            <w:tcW w:w="5515" w:type="dxa"/>
            <w:gridSpan w:val="3"/>
            <w:shd w:val="clear" w:color="auto" w:fill="FFFFFF" w:themeFill="background1"/>
          </w:tcPr>
          <w:p w14:paraId="514221F9" w14:textId="4637013C" w:rsidR="00BF3E10" w:rsidRPr="00824F78" w:rsidRDefault="00BF3E10" w:rsidP="00BF3E10">
            <w:r w:rsidRPr="00824F78">
              <w:t xml:space="preserve">Q. Why are men made to feel they can cope, and left with very little follow up or during treatment support.   </w:t>
            </w:r>
          </w:p>
        </w:tc>
        <w:tc>
          <w:tcPr>
            <w:tcW w:w="726" w:type="dxa"/>
            <w:gridSpan w:val="2"/>
            <w:shd w:val="clear" w:color="auto" w:fill="FFFFFF" w:themeFill="background1"/>
          </w:tcPr>
          <w:p w14:paraId="711E30BC" w14:textId="473747BE" w:rsidR="00BF3E10" w:rsidRPr="00824F78" w:rsidRDefault="00BF3E10" w:rsidP="00BF3E10">
            <w:r w:rsidRPr="00824F78">
              <w:t>PR</w:t>
            </w:r>
          </w:p>
        </w:tc>
        <w:tc>
          <w:tcPr>
            <w:tcW w:w="3552" w:type="dxa"/>
            <w:vMerge w:val="restart"/>
            <w:shd w:val="clear" w:color="auto" w:fill="FFFFFF" w:themeFill="background1"/>
          </w:tcPr>
          <w:p w14:paraId="2E408FFD" w14:textId="544F4C7B" w:rsidR="00BF3E10" w:rsidRPr="005B490F" w:rsidRDefault="00BF3E10" w:rsidP="00BF3E10">
            <w:r w:rsidRPr="005B490F">
              <w:t>What is the best way to support men with breast cancer?</w:t>
            </w:r>
          </w:p>
        </w:tc>
        <w:tc>
          <w:tcPr>
            <w:tcW w:w="3960" w:type="dxa"/>
            <w:gridSpan w:val="2"/>
            <w:vMerge w:val="restart"/>
            <w:shd w:val="clear" w:color="auto" w:fill="FFFFFF" w:themeFill="background1"/>
          </w:tcPr>
          <w:p w14:paraId="7DE0A1C4" w14:textId="38B21AE4" w:rsidR="00BF3E10" w:rsidRPr="007B0D52" w:rsidRDefault="00BF3E10" w:rsidP="00BF3E10">
            <w:pPr>
              <w:rPr>
                <w:b/>
                <w:bCs/>
                <w:i/>
                <w:iCs/>
              </w:rPr>
            </w:pPr>
            <w:r>
              <w:rPr>
                <w:b/>
                <w:bCs/>
                <w:i/>
                <w:iCs/>
              </w:rPr>
              <w:t>What is the best way to support men with breast cancer?</w:t>
            </w:r>
          </w:p>
        </w:tc>
      </w:tr>
      <w:tr w:rsidR="00BF3E10" w:rsidRPr="007B0D52" w14:paraId="39B44665" w14:textId="77777777" w:rsidTr="00557956">
        <w:trPr>
          <w:trHeight w:val="600"/>
        </w:trPr>
        <w:tc>
          <w:tcPr>
            <w:tcW w:w="1551" w:type="dxa"/>
            <w:shd w:val="clear" w:color="auto" w:fill="FFFFFF" w:themeFill="background1"/>
          </w:tcPr>
          <w:p w14:paraId="1D6BCE81" w14:textId="2EC821E9" w:rsidR="00BF3E10" w:rsidRPr="00824F78" w:rsidRDefault="00BF3E10" w:rsidP="00BF3E10">
            <w:pPr>
              <w:rPr>
                <w:b/>
                <w:bCs/>
              </w:rPr>
            </w:pPr>
            <w:r w:rsidRPr="00824F78">
              <w:rPr>
                <w:b/>
                <w:bCs/>
              </w:rPr>
              <w:t>C129.16</w:t>
            </w:r>
          </w:p>
        </w:tc>
        <w:tc>
          <w:tcPr>
            <w:tcW w:w="5515" w:type="dxa"/>
            <w:gridSpan w:val="3"/>
            <w:shd w:val="clear" w:color="auto" w:fill="FFFFFF" w:themeFill="background1"/>
          </w:tcPr>
          <w:p w14:paraId="4BDDDC3E" w14:textId="4EC9B1F9" w:rsidR="00BF3E10" w:rsidRPr="00824F78" w:rsidRDefault="00BF3E10" w:rsidP="00BF3E10">
            <w:r w:rsidRPr="00824F78">
              <w:t xml:space="preserve">Q. Why are men less likely to be consoled, or offered emotional support than ladies.    </w:t>
            </w:r>
          </w:p>
        </w:tc>
        <w:tc>
          <w:tcPr>
            <w:tcW w:w="726" w:type="dxa"/>
            <w:gridSpan w:val="2"/>
            <w:shd w:val="clear" w:color="auto" w:fill="FFFFFF" w:themeFill="background1"/>
          </w:tcPr>
          <w:p w14:paraId="195704E7" w14:textId="2ABD7E7E" w:rsidR="00BF3E10" w:rsidRPr="00824F78" w:rsidRDefault="00BF3E10" w:rsidP="00BF3E10">
            <w:r w:rsidRPr="00824F78">
              <w:t>PR</w:t>
            </w:r>
          </w:p>
        </w:tc>
        <w:tc>
          <w:tcPr>
            <w:tcW w:w="3552" w:type="dxa"/>
            <w:vMerge/>
            <w:shd w:val="clear" w:color="auto" w:fill="FFFFFF" w:themeFill="background1"/>
          </w:tcPr>
          <w:p w14:paraId="3A63C53F" w14:textId="77777777" w:rsidR="00BF3E10" w:rsidRPr="007B0D52" w:rsidRDefault="00BF3E10" w:rsidP="00BF3E10">
            <w:pPr>
              <w:rPr>
                <w:b/>
                <w:bCs/>
                <w:i/>
                <w:iCs/>
              </w:rPr>
            </w:pPr>
          </w:p>
        </w:tc>
        <w:tc>
          <w:tcPr>
            <w:tcW w:w="3960" w:type="dxa"/>
            <w:gridSpan w:val="2"/>
            <w:vMerge/>
            <w:shd w:val="clear" w:color="auto" w:fill="FFFFFF" w:themeFill="background1"/>
          </w:tcPr>
          <w:p w14:paraId="2092C5A0" w14:textId="77777777" w:rsidR="00BF3E10" w:rsidRPr="007B0D52" w:rsidRDefault="00BF3E10" w:rsidP="00BF3E10">
            <w:pPr>
              <w:rPr>
                <w:b/>
                <w:bCs/>
                <w:i/>
                <w:iCs/>
              </w:rPr>
            </w:pPr>
          </w:p>
        </w:tc>
      </w:tr>
      <w:tr w:rsidR="00BF3E10" w:rsidRPr="007B0D52" w14:paraId="7E51BD09" w14:textId="77777777" w:rsidTr="00557956">
        <w:trPr>
          <w:trHeight w:val="600"/>
        </w:trPr>
        <w:tc>
          <w:tcPr>
            <w:tcW w:w="1551" w:type="dxa"/>
            <w:shd w:val="clear" w:color="auto" w:fill="FFFFFF" w:themeFill="background1"/>
          </w:tcPr>
          <w:p w14:paraId="7FBD3538" w14:textId="42AA63DE" w:rsidR="00BF3E10" w:rsidRPr="00824F78" w:rsidRDefault="00BF3E10" w:rsidP="00BF3E10">
            <w:pPr>
              <w:rPr>
                <w:b/>
                <w:bCs/>
              </w:rPr>
            </w:pPr>
            <w:r w:rsidRPr="00824F78">
              <w:rPr>
                <w:b/>
                <w:bCs/>
              </w:rPr>
              <w:t>C129.17</w:t>
            </w:r>
          </w:p>
        </w:tc>
        <w:tc>
          <w:tcPr>
            <w:tcW w:w="5515" w:type="dxa"/>
            <w:gridSpan w:val="3"/>
            <w:shd w:val="clear" w:color="auto" w:fill="FFFFFF" w:themeFill="background1"/>
          </w:tcPr>
          <w:p w14:paraId="18AF96F0" w14:textId="1DC6090D" w:rsidR="00BF3E10" w:rsidRPr="00824F78" w:rsidRDefault="00BF3E10" w:rsidP="00BF3E10">
            <w:r w:rsidRPr="00824F78">
              <w:t xml:space="preserve">Q. Why post treatment are men offered no follow up support, even in the way of information re external support groups. </w:t>
            </w:r>
          </w:p>
        </w:tc>
        <w:tc>
          <w:tcPr>
            <w:tcW w:w="726" w:type="dxa"/>
            <w:gridSpan w:val="2"/>
            <w:shd w:val="clear" w:color="auto" w:fill="FFFFFF" w:themeFill="background1"/>
          </w:tcPr>
          <w:p w14:paraId="233E36C0" w14:textId="5156038D" w:rsidR="00BF3E10" w:rsidRPr="00824F78" w:rsidRDefault="00BF3E10" w:rsidP="00BF3E10">
            <w:r w:rsidRPr="00824F78">
              <w:t>PR</w:t>
            </w:r>
          </w:p>
        </w:tc>
        <w:tc>
          <w:tcPr>
            <w:tcW w:w="3552" w:type="dxa"/>
            <w:vMerge/>
            <w:shd w:val="clear" w:color="auto" w:fill="FFFFFF" w:themeFill="background1"/>
          </w:tcPr>
          <w:p w14:paraId="24C73B1E" w14:textId="77777777" w:rsidR="00BF3E10" w:rsidRPr="007B0D52" w:rsidRDefault="00BF3E10" w:rsidP="00BF3E10">
            <w:pPr>
              <w:rPr>
                <w:b/>
                <w:bCs/>
                <w:i/>
                <w:iCs/>
              </w:rPr>
            </w:pPr>
          </w:p>
        </w:tc>
        <w:tc>
          <w:tcPr>
            <w:tcW w:w="3960" w:type="dxa"/>
            <w:gridSpan w:val="2"/>
            <w:vMerge/>
            <w:shd w:val="clear" w:color="auto" w:fill="FFFFFF" w:themeFill="background1"/>
          </w:tcPr>
          <w:p w14:paraId="0A33BFCC" w14:textId="77777777" w:rsidR="00BF3E10" w:rsidRPr="007B0D52" w:rsidRDefault="00BF3E10" w:rsidP="00BF3E10">
            <w:pPr>
              <w:rPr>
                <w:b/>
                <w:bCs/>
                <w:i/>
                <w:iCs/>
              </w:rPr>
            </w:pPr>
          </w:p>
        </w:tc>
      </w:tr>
      <w:tr w:rsidR="00BF3E10" w:rsidRPr="007B0D52" w14:paraId="5EB1CE1F" w14:textId="77777777" w:rsidTr="00557956">
        <w:trPr>
          <w:trHeight w:val="384"/>
        </w:trPr>
        <w:tc>
          <w:tcPr>
            <w:tcW w:w="1551" w:type="dxa"/>
            <w:shd w:val="clear" w:color="auto" w:fill="FFFFFF" w:themeFill="background1"/>
          </w:tcPr>
          <w:p w14:paraId="4076206E" w14:textId="6BD30B2A" w:rsidR="00BF3E10" w:rsidRPr="00824F78" w:rsidRDefault="00BF3E10" w:rsidP="00BF3E10">
            <w:pPr>
              <w:rPr>
                <w:b/>
                <w:bCs/>
              </w:rPr>
            </w:pPr>
            <w:r w:rsidRPr="00824F78">
              <w:rPr>
                <w:b/>
                <w:bCs/>
              </w:rPr>
              <w:t>A131.1</w:t>
            </w:r>
          </w:p>
        </w:tc>
        <w:tc>
          <w:tcPr>
            <w:tcW w:w="5515" w:type="dxa"/>
            <w:gridSpan w:val="3"/>
            <w:shd w:val="clear" w:color="auto" w:fill="FFFFFF" w:themeFill="background1"/>
          </w:tcPr>
          <w:p w14:paraId="0EC6F6A1" w14:textId="1A604D63" w:rsidR="00BF3E10" w:rsidRPr="00824F78" w:rsidRDefault="00BF3E10" w:rsidP="00BF3E10">
            <w:r w:rsidRPr="00824F78">
              <w:t>Counselling is a big question particularly for men</w:t>
            </w:r>
          </w:p>
        </w:tc>
        <w:tc>
          <w:tcPr>
            <w:tcW w:w="726" w:type="dxa"/>
            <w:gridSpan w:val="2"/>
            <w:shd w:val="clear" w:color="auto" w:fill="FFFFFF" w:themeFill="background1"/>
          </w:tcPr>
          <w:p w14:paraId="01F029BA" w14:textId="7B857DA4" w:rsidR="00BF3E10" w:rsidRPr="00824F78" w:rsidRDefault="00BF3E10" w:rsidP="00BF3E10">
            <w:r w:rsidRPr="00824F78">
              <w:t>P</w:t>
            </w:r>
          </w:p>
        </w:tc>
        <w:tc>
          <w:tcPr>
            <w:tcW w:w="3552" w:type="dxa"/>
            <w:vMerge/>
            <w:shd w:val="clear" w:color="auto" w:fill="FFFFFF" w:themeFill="background1"/>
          </w:tcPr>
          <w:p w14:paraId="757D70A0" w14:textId="77777777" w:rsidR="00BF3E10" w:rsidRPr="007B0D52" w:rsidRDefault="00BF3E10" w:rsidP="00BF3E10">
            <w:pPr>
              <w:rPr>
                <w:b/>
                <w:bCs/>
                <w:i/>
                <w:iCs/>
              </w:rPr>
            </w:pPr>
          </w:p>
        </w:tc>
        <w:tc>
          <w:tcPr>
            <w:tcW w:w="3960" w:type="dxa"/>
            <w:gridSpan w:val="2"/>
            <w:vMerge/>
            <w:shd w:val="clear" w:color="auto" w:fill="FFFFFF" w:themeFill="background1"/>
          </w:tcPr>
          <w:p w14:paraId="6856A2D6" w14:textId="77777777" w:rsidR="00BF3E10" w:rsidRPr="007B0D52" w:rsidRDefault="00BF3E10" w:rsidP="00BF3E10">
            <w:pPr>
              <w:rPr>
                <w:b/>
                <w:bCs/>
                <w:i/>
                <w:iCs/>
              </w:rPr>
            </w:pPr>
          </w:p>
        </w:tc>
      </w:tr>
      <w:tr w:rsidR="00BF3E10" w:rsidRPr="007B0D52" w14:paraId="0388ADF7" w14:textId="77777777" w:rsidTr="00557956">
        <w:trPr>
          <w:trHeight w:val="600"/>
        </w:trPr>
        <w:tc>
          <w:tcPr>
            <w:tcW w:w="1551" w:type="dxa"/>
            <w:shd w:val="clear" w:color="auto" w:fill="FFFFFF" w:themeFill="background1"/>
          </w:tcPr>
          <w:p w14:paraId="7EEB322B" w14:textId="36D0D41B" w:rsidR="00BF3E10" w:rsidRPr="00824F78" w:rsidRDefault="00BF3E10" w:rsidP="00BF3E10">
            <w:pPr>
              <w:rPr>
                <w:b/>
                <w:bCs/>
              </w:rPr>
            </w:pPr>
            <w:r w:rsidRPr="00824F78">
              <w:rPr>
                <w:b/>
                <w:bCs/>
              </w:rPr>
              <w:t>A133.1</w:t>
            </w:r>
          </w:p>
        </w:tc>
        <w:tc>
          <w:tcPr>
            <w:tcW w:w="5515" w:type="dxa"/>
            <w:gridSpan w:val="3"/>
            <w:shd w:val="clear" w:color="auto" w:fill="FFFFFF" w:themeFill="background1"/>
          </w:tcPr>
          <w:p w14:paraId="1FF0887F" w14:textId="0465E874" w:rsidR="00BF3E10" w:rsidRPr="00824F78" w:rsidRDefault="00BF3E10" w:rsidP="00BF3E10">
            <w:r w:rsidRPr="00824F78">
              <w:t xml:space="preserve">Support is important As a man who has had breast cancer , the support for me was non existent . I was only offered </w:t>
            </w:r>
            <w:r w:rsidRPr="00824F78">
              <w:lastRenderedPageBreak/>
              <w:t>support with women which was not what was wanted . More separate focusing on MEN</w:t>
            </w:r>
          </w:p>
        </w:tc>
        <w:tc>
          <w:tcPr>
            <w:tcW w:w="726" w:type="dxa"/>
            <w:gridSpan w:val="2"/>
            <w:shd w:val="clear" w:color="auto" w:fill="FFFFFF" w:themeFill="background1"/>
          </w:tcPr>
          <w:p w14:paraId="69B120C3" w14:textId="5493590B" w:rsidR="00BF3E10" w:rsidRPr="00824F78" w:rsidRDefault="00BF3E10" w:rsidP="00BF3E10">
            <w:r w:rsidRPr="00824F78">
              <w:lastRenderedPageBreak/>
              <w:t>P</w:t>
            </w:r>
          </w:p>
        </w:tc>
        <w:tc>
          <w:tcPr>
            <w:tcW w:w="3552" w:type="dxa"/>
            <w:vMerge/>
            <w:shd w:val="clear" w:color="auto" w:fill="FFFFFF" w:themeFill="background1"/>
          </w:tcPr>
          <w:p w14:paraId="4B42D49F" w14:textId="77777777" w:rsidR="00BF3E10" w:rsidRPr="007B0D52" w:rsidRDefault="00BF3E10" w:rsidP="00BF3E10">
            <w:pPr>
              <w:rPr>
                <w:b/>
                <w:bCs/>
                <w:i/>
                <w:iCs/>
              </w:rPr>
            </w:pPr>
          </w:p>
        </w:tc>
        <w:tc>
          <w:tcPr>
            <w:tcW w:w="3960" w:type="dxa"/>
            <w:gridSpan w:val="2"/>
            <w:vMerge/>
            <w:shd w:val="clear" w:color="auto" w:fill="FFFFFF" w:themeFill="background1"/>
          </w:tcPr>
          <w:p w14:paraId="5DE3B44C" w14:textId="77777777" w:rsidR="00BF3E10" w:rsidRPr="007B0D52" w:rsidRDefault="00BF3E10" w:rsidP="00BF3E10">
            <w:pPr>
              <w:rPr>
                <w:b/>
                <w:bCs/>
                <w:i/>
                <w:iCs/>
              </w:rPr>
            </w:pPr>
          </w:p>
        </w:tc>
      </w:tr>
      <w:tr w:rsidR="00BF3E10" w:rsidRPr="007B0D52" w14:paraId="5F1D37E7" w14:textId="77777777" w:rsidTr="005B490F">
        <w:trPr>
          <w:trHeight w:val="320"/>
        </w:trPr>
        <w:tc>
          <w:tcPr>
            <w:tcW w:w="15304" w:type="dxa"/>
            <w:gridSpan w:val="9"/>
            <w:shd w:val="clear" w:color="auto" w:fill="E2EFD9" w:themeFill="accent6" w:themeFillTint="33"/>
          </w:tcPr>
          <w:p w14:paraId="08CA975B" w14:textId="6B030706" w:rsidR="00BF3E10" w:rsidRPr="007B0D52" w:rsidRDefault="00F0719A" w:rsidP="00BF3E10">
            <w:pPr>
              <w:rPr>
                <w:b/>
                <w:bCs/>
                <w:i/>
                <w:iCs/>
              </w:rPr>
            </w:pPr>
            <w:r w:rsidRPr="00F0719A">
              <w:rPr>
                <w:b/>
                <w:bCs/>
                <w:i/>
                <w:iCs/>
              </w:rPr>
              <w:t>1</w:t>
            </w:r>
            <w:r w:rsidR="00391735">
              <w:rPr>
                <w:b/>
                <w:bCs/>
                <w:i/>
                <w:iCs/>
              </w:rPr>
              <w:t>5</w:t>
            </w:r>
            <w:r w:rsidRPr="00F0719A">
              <w:rPr>
                <w:b/>
                <w:bCs/>
                <w:i/>
                <w:iCs/>
              </w:rPr>
              <w:t>.</w:t>
            </w:r>
            <w:r w:rsidRPr="00F0719A">
              <w:rPr>
                <w:b/>
                <w:bCs/>
                <w:i/>
                <w:iCs/>
              </w:rPr>
              <w:tab/>
              <w:t>What is the role of charities and support groups for patients with breast cancer?</w:t>
            </w:r>
          </w:p>
        </w:tc>
      </w:tr>
      <w:tr w:rsidR="00BF3E10" w:rsidRPr="007B0D52" w14:paraId="7E94E847" w14:textId="77777777" w:rsidTr="00557956">
        <w:trPr>
          <w:trHeight w:val="600"/>
        </w:trPr>
        <w:tc>
          <w:tcPr>
            <w:tcW w:w="1551" w:type="dxa"/>
            <w:shd w:val="clear" w:color="auto" w:fill="FFFFFF" w:themeFill="background1"/>
          </w:tcPr>
          <w:p w14:paraId="7E626F1B" w14:textId="035E85C1" w:rsidR="00BF3E10" w:rsidRPr="007B0D52" w:rsidRDefault="00BF3E10" w:rsidP="00BF3E10">
            <w:pPr>
              <w:rPr>
                <w:b/>
                <w:bCs/>
                <w:i/>
                <w:iCs/>
              </w:rPr>
            </w:pPr>
            <w:r w:rsidRPr="00824F78">
              <w:rPr>
                <w:b/>
                <w:bCs/>
              </w:rPr>
              <w:t>A2.4</w:t>
            </w:r>
          </w:p>
        </w:tc>
        <w:tc>
          <w:tcPr>
            <w:tcW w:w="5515" w:type="dxa"/>
            <w:gridSpan w:val="3"/>
            <w:shd w:val="clear" w:color="auto" w:fill="FFFFFF" w:themeFill="background1"/>
          </w:tcPr>
          <w:p w14:paraId="214D5BCB" w14:textId="5C3DED5E" w:rsidR="00BF3E10" w:rsidRPr="007B0D52" w:rsidRDefault="00BF3E10" w:rsidP="00BF3E10">
            <w:pPr>
              <w:rPr>
                <w:b/>
                <w:bCs/>
                <w:i/>
                <w:iCs/>
              </w:rPr>
            </w:pPr>
            <w:r w:rsidRPr="00824F78">
              <w:t>Should charities such as Macmillan play a role immediately after diagnosis particularly for patients from low income families?</w:t>
            </w:r>
          </w:p>
        </w:tc>
        <w:tc>
          <w:tcPr>
            <w:tcW w:w="726" w:type="dxa"/>
            <w:gridSpan w:val="2"/>
            <w:shd w:val="clear" w:color="auto" w:fill="FFFFFF" w:themeFill="background1"/>
          </w:tcPr>
          <w:p w14:paraId="2FC72D53" w14:textId="4EC80816" w:rsidR="00BF3E10" w:rsidRPr="007B0D52" w:rsidRDefault="00BF3E10" w:rsidP="00BF3E10">
            <w:pPr>
              <w:rPr>
                <w:b/>
                <w:bCs/>
                <w:i/>
                <w:iCs/>
              </w:rPr>
            </w:pPr>
            <w:r w:rsidRPr="00824F78">
              <w:t>P</w:t>
            </w:r>
          </w:p>
        </w:tc>
        <w:tc>
          <w:tcPr>
            <w:tcW w:w="3552" w:type="dxa"/>
            <w:vMerge w:val="restart"/>
            <w:shd w:val="clear" w:color="auto" w:fill="FFFFFF" w:themeFill="background1"/>
          </w:tcPr>
          <w:p w14:paraId="072293EF" w14:textId="7011B8D2" w:rsidR="00BF3E10" w:rsidRPr="004418D4" w:rsidRDefault="00BF3E10" w:rsidP="00BF3E10">
            <w:r w:rsidRPr="004418D4">
              <w:t>What is the role of charities and support groups for patients with breast cancer?</w:t>
            </w:r>
          </w:p>
        </w:tc>
        <w:tc>
          <w:tcPr>
            <w:tcW w:w="3960" w:type="dxa"/>
            <w:gridSpan w:val="2"/>
            <w:vMerge w:val="restart"/>
            <w:shd w:val="clear" w:color="auto" w:fill="FFFFFF" w:themeFill="background1"/>
          </w:tcPr>
          <w:p w14:paraId="5491F5F0" w14:textId="5DCC30E8" w:rsidR="00BF3E10" w:rsidRPr="003A2476" w:rsidRDefault="00BF3E10" w:rsidP="00BF3E10">
            <w:pPr>
              <w:rPr>
                <w:b/>
                <w:bCs/>
                <w:i/>
                <w:iCs/>
              </w:rPr>
            </w:pPr>
            <w:r w:rsidRPr="003A2476">
              <w:rPr>
                <w:b/>
                <w:bCs/>
                <w:i/>
                <w:iCs/>
              </w:rPr>
              <w:t>What is the role of charities and support groups for patients with breast cancer?</w:t>
            </w:r>
          </w:p>
        </w:tc>
      </w:tr>
      <w:tr w:rsidR="00BF3E10" w:rsidRPr="007B0D52" w14:paraId="4499DCF8" w14:textId="77777777" w:rsidTr="00557956">
        <w:trPr>
          <w:trHeight w:val="600"/>
        </w:trPr>
        <w:tc>
          <w:tcPr>
            <w:tcW w:w="1551" w:type="dxa"/>
            <w:shd w:val="clear" w:color="auto" w:fill="FFFFFF" w:themeFill="background1"/>
          </w:tcPr>
          <w:p w14:paraId="5F4DA047" w14:textId="62C2ACF2" w:rsidR="00BF3E10" w:rsidRPr="00824F78" w:rsidRDefault="00BF3E10" w:rsidP="00BF3E10">
            <w:pPr>
              <w:rPr>
                <w:b/>
                <w:bCs/>
              </w:rPr>
            </w:pPr>
            <w:r w:rsidRPr="00824F78">
              <w:rPr>
                <w:b/>
                <w:bCs/>
              </w:rPr>
              <w:t>A35.1</w:t>
            </w:r>
          </w:p>
        </w:tc>
        <w:tc>
          <w:tcPr>
            <w:tcW w:w="5515" w:type="dxa"/>
            <w:gridSpan w:val="3"/>
            <w:shd w:val="clear" w:color="auto" w:fill="FFFFFF" w:themeFill="background1"/>
          </w:tcPr>
          <w:p w14:paraId="400A9BD6" w14:textId="617199E7" w:rsidR="00BF3E10" w:rsidRPr="00824F78" w:rsidRDefault="00BF3E10" w:rsidP="00BF3E10">
            <w:r w:rsidRPr="00824F78">
              <w:t>Benefits of signposting patients to groups/charities to create support/information networks early on.</w:t>
            </w:r>
          </w:p>
        </w:tc>
        <w:tc>
          <w:tcPr>
            <w:tcW w:w="726" w:type="dxa"/>
            <w:gridSpan w:val="2"/>
            <w:shd w:val="clear" w:color="auto" w:fill="FFFFFF" w:themeFill="background1"/>
          </w:tcPr>
          <w:p w14:paraId="720924A0" w14:textId="5E2A1286" w:rsidR="00BF3E10" w:rsidRPr="00824F78" w:rsidRDefault="00BF3E10" w:rsidP="00BF3E10">
            <w:r w:rsidRPr="00824F78">
              <w:t>P</w:t>
            </w:r>
          </w:p>
        </w:tc>
        <w:tc>
          <w:tcPr>
            <w:tcW w:w="3552" w:type="dxa"/>
            <w:vMerge/>
            <w:shd w:val="clear" w:color="auto" w:fill="FFFFFF" w:themeFill="background1"/>
          </w:tcPr>
          <w:p w14:paraId="63CEFDB1" w14:textId="77777777" w:rsidR="00BF3E10" w:rsidRPr="007B0D52" w:rsidRDefault="00BF3E10" w:rsidP="00BF3E10">
            <w:pPr>
              <w:rPr>
                <w:b/>
                <w:bCs/>
                <w:i/>
                <w:iCs/>
              </w:rPr>
            </w:pPr>
          </w:p>
        </w:tc>
        <w:tc>
          <w:tcPr>
            <w:tcW w:w="3960" w:type="dxa"/>
            <w:gridSpan w:val="2"/>
            <w:vMerge/>
            <w:shd w:val="clear" w:color="auto" w:fill="FFFFFF" w:themeFill="background1"/>
          </w:tcPr>
          <w:p w14:paraId="16E75AFA" w14:textId="77777777" w:rsidR="00BF3E10" w:rsidRPr="007B0D52" w:rsidRDefault="00BF3E10" w:rsidP="00BF3E10">
            <w:pPr>
              <w:rPr>
                <w:b/>
                <w:bCs/>
                <w:i/>
                <w:iCs/>
              </w:rPr>
            </w:pPr>
          </w:p>
        </w:tc>
      </w:tr>
      <w:tr w:rsidR="00BF3E10" w:rsidRPr="007B0D52" w14:paraId="59BD2CB5" w14:textId="77777777" w:rsidTr="00557956">
        <w:trPr>
          <w:trHeight w:val="600"/>
        </w:trPr>
        <w:tc>
          <w:tcPr>
            <w:tcW w:w="1551" w:type="dxa"/>
            <w:shd w:val="clear" w:color="auto" w:fill="FFFFFF" w:themeFill="background1"/>
          </w:tcPr>
          <w:p w14:paraId="390E0D0F" w14:textId="5BB370B0" w:rsidR="00BF3E10" w:rsidRPr="00824F78" w:rsidRDefault="00BF3E10" w:rsidP="00BF3E10">
            <w:pPr>
              <w:rPr>
                <w:b/>
                <w:bCs/>
              </w:rPr>
            </w:pPr>
            <w:r w:rsidRPr="00824F78">
              <w:rPr>
                <w:b/>
                <w:bCs/>
              </w:rPr>
              <w:t>A86.1</w:t>
            </w:r>
          </w:p>
        </w:tc>
        <w:tc>
          <w:tcPr>
            <w:tcW w:w="5515" w:type="dxa"/>
            <w:gridSpan w:val="3"/>
            <w:shd w:val="clear" w:color="auto" w:fill="FFFFFF" w:themeFill="background1"/>
          </w:tcPr>
          <w:p w14:paraId="6B17C818" w14:textId="2C77336B" w:rsidR="00BF3E10" w:rsidRPr="00824F78" w:rsidRDefault="00BF3E10" w:rsidP="00BF3E10">
            <w:r w:rsidRPr="00824F78">
              <w:t xml:space="preserve">How useful are support groups and  on - line communities  in giving up to date information and support?  </w:t>
            </w:r>
          </w:p>
        </w:tc>
        <w:tc>
          <w:tcPr>
            <w:tcW w:w="726" w:type="dxa"/>
            <w:gridSpan w:val="2"/>
            <w:shd w:val="clear" w:color="auto" w:fill="FFFFFF" w:themeFill="background1"/>
          </w:tcPr>
          <w:p w14:paraId="0A644426" w14:textId="57D761E8" w:rsidR="00BF3E10" w:rsidRPr="00824F78" w:rsidRDefault="00BF3E10" w:rsidP="00BF3E10">
            <w:r w:rsidRPr="00824F78">
              <w:t>P</w:t>
            </w:r>
          </w:p>
        </w:tc>
        <w:tc>
          <w:tcPr>
            <w:tcW w:w="3552" w:type="dxa"/>
            <w:vMerge/>
            <w:shd w:val="clear" w:color="auto" w:fill="FFFFFF" w:themeFill="background1"/>
          </w:tcPr>
          <w:p w14:paraId="439709FF" w14:textId="77777777" w:rsidR="00BF3E10" w:rsidRPr="007B0D52" w:rsidRDefault="00BF3E10" w:rsidP="00BF3E10">
            <w:pPr>
              <w:rPr>
                <w:b/>
                <w:bCs/>
                <w:i/>
                <w:iCs/>
              </w:rPr>
            </w:pPr>
          </w:p>
        </w:tc>
        <w:tc>
          <w:tcPr>
            <w:tcW w:w="3960" w:type="dxa"/>
            <w:gridSpan w:val="2"/>
            <w:vMerge/>
            <w:shd w:val="clear" w:color="auto" w:fill="FFFFFF" w:themeFill="background1"/>
          </w:tcPr>
          <w:p w14:paraId="14674B37" w14:textId="77777777" w:rsidR="00BF3E10" w:rsidRPr="007B0D52" w:rsidRDefault="00BF3E10" w:rsidP="00BF3E10">
            <w:pPr>
              <w:rPr>
                <w:b/>
                <w:bCs/>
                <w:i/>
                <w:iCs/>
              </w:rPr>
            </w:pPr>
          </w:p>
        </w:tc>
      </w:tr>
      <w:tr w:rsidR="00BF3E10" w:rsidRPr="007B0D52" w14:paraId="62F09F5D" w14:textId="77777777" w:rsidTr="00557956">
        <w:trPr>
          <w:trHeight w:val="600"/>
        </w:trPr>
        <w:tc>
          <w:tcPr>
            <w:tcW w:w="1551" w:type="dxa"/>
            <w:shd w:val="clear" w:color="auto" w:fill="FFFFFF" w:themeFill="background1"/>
          </w:tcPr>
          <w:p w14:paraId="19AEB331" w14:textId="7CD3F019" w:rsidR="00BF3E10" w:rsidRPr="00824F78" w:rsidRDefault="00BF3E10" w:rsidP="00BF3E10">
            <w:pPr>
              <w:rPr>
                <w:b/>
                <w:bCs/>
              </w:rPr>
            </w:pPr>
            <w:r w:rsidRPr="00824F78">
              <w:rPr>
                <w:b/>
                <w:bCs/>
              </w:rPr>
              <w:t>A86.2</w:t>
            </w:r>
          </w:p>
        </w:tc>
        <w:tc>
          <w:tcPr>
            <w:tcW w:w="5515" w:type="dxa"/>
            <w:gridSpan w:val="3"/>
            <w:shd w:val="clear" w:color="auto" w:fill="FFFFFF" w:themeFill="background1"/>
          </w:tcPr>
          <w:p w14:paraId="5E1D187E" w14:textId="69AEE1B8" w:rsidR="00BF3E10" w:rsidRPr="00824F78" w:rsidRDefault="00BF3E10" w:rsidP="00BF3E10">
            <w:r w:rsidRPr="00824F78">
              <w:t>When is the best time to join in with such {support} groups?</w:t>
            </w:r>
          </w:p>
        </w:tc>
        <w:tc>
          <w:tcPr>
            <w:tcW w:w="726" w:type="dxa"/>
            <w:gridSpan w:val="2"/>
            <w:shd w:val="clear" w:color="auto" w:fill="FFFFFF" w:themeFill="background1"/>
          </w:tcPr>
          <w:p w14:paraId="1D4194BC" w14:textId="75164CBF" w:rsidR="00BF3E10" w:rsidRPr="00824F78" w:rsidRDefault="00BF3E10" w:rsidP="00BF3E10">
            <w:r w:rsidRPr="00824F78">
              <w:t>P</w:t>
            </w:r>
          </w:p>
        </w:tc>
        <w:tc>
          <w:tcPr>
            <w:tcW w:w="3552" w:type="dxa"/>
            <w:vMerge/>
            <w:shd w:val="clear" w:color="auto" w:fill="FFFFFF" w:themeFill="background1"/>
          </w:tcPr>
          <w:p w14:paraId="77F3A68B" w14:textId="77777777" w:rsidR="00BF3E10" w:rsidRPr="007B0D52" w:rsidRDefault="00BF3E10" w:rsidP="00BF3E10">
            <w:pPr>
              <w:rPr>
                <w:b/>
                <w:bCs/>
                <w:i/>
                <w:iCs/>
              </w:rPr>
            </w:pPr>
          </w:p>
        </w:tc>
        <w:tc>
          <w:tcPr>
            <w:tcW w:w="3960" w:type="dxa"/>
            <w:gridSpan w:val="2"/>
            <w:vMerge/>
            <w:shd w:val="clear" w:color="auto" w:fill="FFFFFF" w:themeFill="background1"/>
          </w:tcPr>
          <w:p w14:paraId="59490FD1" w14:textId="77777777" w:rsidR="00BF3E10" w:rsidRPr="007B0D52" w:rsidRDefault="00BF3E10" w:rsidP="00BF3E10">
            <w:pPr>
              <w:rPr>
                <w:b/>
                <w:bCs/>
                <w:i/>
                <w:iCs/>
              </w:rPr>
            </w:pPr>
          </w:p>
        </w:tc>
      </w:tr>
      <w:tr w:rsidR="00BF3E10" w:rsidRPr="007B0D52" w14:paraId="43D34779" w14:textId="77777777" w:rsidTr="00557956">
        <w:trPr>
          <w:trHeight w:val="600"/>
        </w:trPr>
        <w:tc>
          <w:tcPr>
            <w:tcW w:w="1551" w:type="dxa"/>
            <w:shd w:val="clear" w:color="auto" w:fill="FFFFFF" w:themeFill="background1"/>
          </w:tcPr>
          <w:p w14:paraId="7658002B" w14:textId="1F06ACC8" w:rsidR="00BF3E10" w:rsidRPr="007B0D52" w:rsidRDefault="00BF3E10" w:rsidP="00BF3E10">
            <w:pPr>
              <w:rPr>
                <w:b/>
                <w:bCs/>
                <w:i/>
                <w:iCs/>
              </w:rPr>
            </w:pPr>
            <w:r w:rsidRPr="00824F78">
              <w:rPr>
                <w:b/>
                <w:bCs/>
              </w:rPr>
              <w:t>C140.12</w:t>
            </w:r>
          </w:p>
        </w:tc>
        <w:tc>
          <w:tcPr>
            <w:tcW w:w="5515" w:type="dxa"/>
            <w:gridSpan w:val="3"/>
            <w:shd w:val="clear" w:color="auto" w:fill="FFFFFF" w:themeFill="background1"/>
          </w:tcPr>
          <w:p w14:paraId="290B720D" w14:textId="5E1F286C" w:rsidR="00BF3E10" w:rsidRPr="007B0D52" w:rsidRDefault="00BF3E10" w:rsidP="00BF3E10">
            <w:pPr>
              <w:rPr>
                <w:b/>
                <w:bCs/>
                <w:i/>
                <w:iCs/>
              </w:rPr>
            </w:pPr>
            <w:r w:rsidRPr="00824F78">
              <w:t xml:space="preserve"> support and patient groups which might be a source of comparative information to understand whether the experience is typical or not (and how much to worry)</w:t>
            </w:r>
          </w:p>
        </w:tc>
        <w:tc>
          <w:tcPr>
            <w:tcW w:w="726" w:type="dxa"/>
            <w:gridSpan w:val="2"/>
            <w:shd w:val="clear" w:color="auto" w:fill="FFFFFF" w:themeFill="background1"/>
          </w:tcPr>
          <w:p w14:paraId="37231D16" w14:textId="6C5E9587" w:rsidR="00BF3E10" w:rsidRPr="007B0D52" w:rsidRDefault="00BF3E10" w:rsidP="00BF3E10">
            <w:pPr>
              <w:rPr>
                <w:b/>
                <w:bCs/>
                <w:i/>
                <w:iCs/>
              </w:rPr>
            </w:pPr>
            <w:r w:rsidRPr="00824F78">
              <w:t>P</w:t>
            </w:r>
          </w:p>
        </w:tc>
        <w:tc>
          <w:tcPr>
            <w:tcW w:w="3552" w:type="dxa"/>
            <w:vMerge/>
            <w:shd w:val="clear" w:color="auto" w:fill="FFFFFF" w:themeFill="background1"/>
          </w:tcPr>
          <w:p w14:paraId="591FAFF4" w14:textId="77777777" w:rsidR="00BF3E10" w:rsidRPr="007B0D52" w:rsidRDefault="00BF3E10" w:rsidP="00BF3E10">
            <w:pPr>
              <w:rPr>
                <w:b/>
                <w:bCs/>
                <w:i/>
                <w:iCs/>
              </w:rPr>
            </w:pPr>
          </w:p>
        </w:tc>
        <w:tc>
          <w:tcPr>
            <w:tcW w:w="3960" w:type="dxa"/>
            <w:gridSpan w:val="2"/>
            <w:vMerge/>
            <w:shd w:val="clear" w:color="auto" w:fill="FFFFFF" w:themeFill="background1"/>
          </w:tcPr>
          <w:p w14:paraId="2FAE111D" w14:textId="77777777" w:rsidR="00BF3E10" w:rsidRPr="007B0D52" w:rsidRDefault="00BF3E10" w:rsidP="00BF3E10">
            <w:pPr>
              <w:rPr>
                <w:b/>
                <w:bCs/>
                <w:i/>
                <w:iCs/>
              </w:rPr>
            </w:pPr>
          </w:p>
        </w:tc>
      </w:tr>
      <w:tr w:rsidR="00BF3E10" w:rsidRPr="007B0D52" w14:paraId="60D7B403" w14:textId="77777777" w:rsidTr="00557956">
        <w:trPr>
          <w:trHeight w:val="600"/>
        </w:trPr>
        <w:tc>
          <w:tcPr>
            <w:tcW w:w="1551" w:type="dxa"/>
            <w:shd w:val="clear" w:color="auto" w:fill="FFFFFF" w:themeFill="background1"/>
          </w:tcPr>
          <w:p w14:paraId="2405EAA5" w14:textId="4091BCC1" w:rsidR="00BF3E10" w:rsidRPr="00824F78" w:rsidRDefault="00BF3E10" w:rsidP="00BF3E10">
            <w:pPr>
              <w:rPr>
                <w:b/>
                <w:bCs/>
              </w:rPr>
            </w:pPr>
            <w:r w:rsidRPr="00824F78">
              <w:rPr>
                <w:b/>
                <w:bCs/>
              </w:rPr>
              <w:t>C160.3</w:t>
            </w:r>
          </w:p>
        </w:tc>
        <w:tc>
          <w:tcPr>
            <w:tcW w:w="5515" w:type="dxa"/>
            <w:gridSpan w:val="3"/>
            <w:shd w:val="clear" w:color="auto" w:fill="FFFFFF" w:themeFill="background1"/>
          </w:tcPr>
          <w:p w14:paraId="120777BD" w14:textId="32030152" w:rsidR="00BF3E10" w:rsidRPr="00824F78" w:rsidRDefault="00BF3E10" w:rsidP="00BF3E10">
            <w:r w:rsidRPr="00824F78">
              <w:t xml:space="preserve">Access to patients who have already had successful surgery should be offered. They know what to expect and can offer practical support and reassurance. </w:t>
            </w:r>
          </w:p>
        </w:tc>
        <w:tc>
          <w:tcPr>
            <w:tcW w:w="726" w:type="dxa"/>
            <w:gridSpan w:val="2"/>
            <w:shd w:val="clear" w:color="auto" w:fill="FFFFFF" w:themeFill="background1"/>
          </w:tcPr>
          <w:p w14:paraId="43893F30" w14:textId="38566C06" w:rsidR="00BF3E10" w:rsidRPr="00824F78" w:rsidRDefault="00BF3E10" w:rsidP="00BF3E10">
            <w:r w:rsidRPr="00824F78">
              <w:t>P</w:t>
            </w:r>
          </w:p>
        </w:tc>
        <w:tc>
          <w:tcPr>
            <w:tcW w:w="3552" w:type="dxa"/>
            <w:vMerge/>
            <w:shd w:val="clear" w:color="auto" w:fill="FFFFFF" w:themeFill="background1"/>
          </w:tcPr>
          <w:p w14:paraId="0349F0C1" w14:textId="77777777" w:rsidR="00BF3E10" w:rsidRPr="007B0D52" w:rsidRDefault="00BF3E10" w:rsidP="00BF3E10">
            <w:pPr>
              <w:rPr>
                <w:b/>
                <w:bCs/>
                <w:i/>
                <w:iCs/>
              </w:rPr>
            </w:pPr>
          </w:p>
        </w:tc>
        <w:tc>
          <w:tcPr>
            <w:tcW w:w="3960" w:type="dxa"/>
            <w:gridSpan w:val="2"/>
            <w:vMerge/>
            <w:shd w:val="clear" w:color="auto" w:fill="FFFFFF" w:themeFill="background1"/>
          </w:tcPr>
          <w:p w14:paraId="46A5C732" w14:textId="77777777" w:rsidR="00BF3E10" w:rsidRPr="007B0D52" w:rsidRDefault="00BF3E10" w:rsidP="00BF3E10">
            <w:pPr>
              <w:rPr>
                <w:b/>
                <w:bCs/>
                <w:i/>
                <w:iCs/>
              </w:rPr>
            </w:pPr>
          </w:p>
        </w:tc>
      </w:tr>
      <w:tr w:rsidR="00BF3E10" w:rsidRPr="007B0D52" w14:paraId="2DB154F6" w14:textId="77777777" w:rsidTr="00C83AF2">
        <w:trPr>
          <w:trHeight w:val="240"/>
        </w:trPr>
        <w:tc>
          <w:tcPr>
            <w:tcW w:w="15304" w:type="dxa"/>
            <w:gridSpan w:val="9"/>
            <w:shd w:val="clear" w:color="auto" w:fill="E2EFD9" w:themeFill="accent6" w:themeFillTint="33"/>
          </w:tcPr>
          <w:p w14:paraId="4BD7B7C1" w14:textId="74DB47C4" w:rsidR="00BF3E10" w:rsidRPr="007B0D52" w:rsidRDefault="007F167D" w:rsidP="00BF3E10">
            <w:pPr>
              <w:rPr>
                <w:b/>
                <w:bCs/>
                <w:i/>
                <w:iCs/>
              </w:rPr>
            </w:pPr>
            <w:r w:rsidRPr="007F167D">
              <w:rPr>
                <w:b/>
                <w:bCs/>
                <w:i/>
                <w:iCs/>
              </w:rPr>
              <w:t>1</w:t>
            </w:r>
            <w:r w:rsidR="00391735">
              <w:rPr>
                <w:b/>
                <w:bCs/>
                <w:i/>
                <w:iCs/>
              </w:rPr>
              <w:t>6</w:t>
            </w:r>
            <w:r w:rsidRPr="007F167D">
              <w:rPr>
                <w:b/>
                <w:bCs/>
                <w:i/>
                <w:iCs/>
              </w:rPr>
              <w:t>.</w:t>
            </w:r>
            <w:r w:rsidRPr="007F167D">
              <w:rPr>
                <w:b/>
                <w:bCs/>
                <w:i/>
                <w:iCs/>
              </w:rPr>
              <w:tab/>
              <w:t>How can we improve communication between patients with breast cancer and the clinical team?</w:t>
            </w:r>
          </w:p>
        </w:tc>
      </w:tr>
      <w:tr w:rsidR="00BF3E10" w:rsidRPr="007B0D52" w14:paraId="34510951" w14:textId="77777777" w:rsidTr="00557956">
        <w:trPr>
          <w:trHeight w:val="600"/>
        </w:trPr>
        <w:tc>
          <w:tcPr>
            <w:tcW w:w="1551" w:type="dxa"/>
            <w:shd w:val="clear" w:color="auto" w:fill="auto"/>
          </w:tcPr>
          <w:p w14:paraId="07151FC9" w14:textId="77777777" w:rsidR="00BF3E10" w:rsidRPr="00614CAD" w:rsidRDefault="00BF3E10" w:rsidP="00BF3E10">
            <w:pPr>
              <w:rPr>
                <w:b/>
                <w:bCs/>
              </w:rPr>
            </w:pPr>
            <w:r w:rsidRPr="00614CAD">
              <w:rPr>
                <w:b/>
                <w:bCs/>
              </w:rPr>
              <w:t>A84.3</w:t>
            </w:r>
          </w:p>
        </w:tc>
        <w:tc>
          <w:tcPr>
            <w:tcW w:w="5515" w:type="dxa"/>
            <w:gridSpan w:val="3"/>
            <w:shd w:val="clear" w:color="auto" w:fill="auto"/>
          </w:tcPr>
          <w:p w14:paraId="50712142" w14:textId="5AA9B479" w:rsidR="00BF3E10" w:rsidRPr="00614CAD" w:rsidRDefault="00BF3E10" w:rsidP="00BF3E10">
            <w:r w:rsidRPr="00614CAD">
              <w:t xml:space="preserve">How can communication be improved between patient/carer and clinical team? Would e.g. the use of email be   acceptable to clinicians?   Would services be more efficient if patients carried their own notes (as well)? I have experienced so many   delays due to notes going astray is a source of frustration for patients and clinicians alike.   </w:t>
            </w:r>
          </w:p>
        </w:tc>
        <w:tc>
          <w:tcPr>
            <w:tcW w:w="726" w:type="dxa"/>
            <w:gridSpan w:val="2"/>
            <w:shd w:val="clear" w:color="auto" w:fill="auto"/>
          </w:tcPr>
          <w:p w14:paraId="1F15C682" w14:textId="77777777" w:rsidR="00BF3E10" w:rsidRPr="00614CAD" w:rsidRDefault="00BF3E10" w:rsidP="00BF3E10">
            <w:r w:rsidRPr="00614CAD">
              <w:t>P</w:t>
            </w:r>
          </w:p>
        </w:tc>
        <w:tc>
          <w:tcPr>
            <w:tcW w:w="3552" w:type="dxa"/>
            <w:shd w:val="clear" w:color="auto" w:fill="auto"/>
          </w:tcPr>
          <w:p w14:paraId="216D216D" w14:textId="77777777" w:rsidR="00BF3E10" w:rsidRDefault="00BF3E10" w:rsidP="00BF3E10">
            <w:pPr>
              <w:rPr>
                <w:b/>
                <w:bCs/>
                <w:i/>
                <w:iCs/>
              </w:rPr>
            </w:pPr>
            <w:r>
              <w:rPr>
                <w:b/>
                <w:bCs/>
                <w:i/>
                <w:iCs/>
              </w:rPr>
              <w:t>How can we improve communication between patients with breast cancer and the clinical team?</w:t>
            </w:r>
          </w:p>
        </w:tc>
        <w:tc>
          <w:tcPr>
            <w:tcW w:w="3960" w:type="dxa"/>
            <w:gridSpan w:val="2"/>
            <w:shd w:val="clear" w:color="auto" w:fill="auto"/>
          </w:tcPr>
          <w:p w14:paraId="72A80EEA" w14:textId="77777777" w:rsidR="00BF3E10" w:rsidRPr="007B0D52" w:rsidRDefault="00BF3E10" w:rsidP="00BF3E10">
            <w:pPr>
              <w:rPr>
                <w:b/>
                <w:bCs/>
                <w:i/>
                <w:iCs/>
              </w:rPr>
            </w:pPr>
            <w:r>
              <w:rPr>
                <w:b/>
                <w:bCs/>
                <w:i/>
                <w:iCs/>
              </w:rPr>
              <w:t>How can we improve communication between patients with breast cancer and the clinical team?</w:t>
            </w:r>
          </w:p>
        </w:tc>
      </w:tr>
    </w:tbl>
    <w:p w14:paraId="1E26CA66" w14:textId="509487BC" w:rsidR="000A3549" w:rsidRDefault="000A3549">
      <w:pPr>
        <w:rPr>
          <w:b/>
          <w:bCs/>
          <w:i/>
          <w:iCs/>
        </w:rPr>
      </w:pPr>
    </w:p>
    <w:p w14:paraId="6D2818DA" w14:textId="5CE90E0A" w:rsidR="0093318C" w:rsidRDefault="0093318C">
      <w:pPr>
        <w:rPr>
          <w:b/>
          <w:bCs/>
          <w:i/>
          <w:iCs/>
        </w:rPr>
      </w:pPr>
    </w:p>
    <w:p w14:paraId="73CC722B" w14:textId="0544C1FA" w:rsidR="0093318C" w:rsidRDefault="0093318C">
      <w:pPr>
        <w:rPr>
          <w:b/>
          <w:bCs/>
          <w:i/>
          <w:iCs/>
        </w:rPr>
      </w:pPr>
    </w:p>
    <w:p w14:paraId="39D24C18" w14:textId="53BDF801" w:rsidR="0093318C" w:rsidRDefault="0093318C">
      <w:pPr>
        <w:rPr>
          <w:b/>
          <w:bCs/>
          <w:i/>
          <w:iCs/>
        </w:rPr>
      </w:pPr>
    </w:p>
    <w:p w14:paraId="39E01C8D" w14:textId="65B40D0F" w:rsidR="0093318C" w:rsidRDefault="0093318C">
      <w:pPr>
        <w:rPr>
          <w:b/>
          <w:bCs/>
          <w:i/>
          <w:iCs/>
        </w:rPr>
      </w:pPr>
    </w:p>
    <w:p w14:paraId="27D4306C" w14:textId="77777777" w:rsidR="0093318C" w:rsidRPr="008B7BC2" w:rsidRDefault="0093318C" w:rsidP="0093318C">
      <w:pPr>
        <w:rPr>
          <w:b/>
          <w:bCs/>
          <w:i/>
          <w:iCs/>
          <w:sz w:val="24"/>
          <w:szCs w:val="24"/>
        </w:rPr>
      </w:pPr>
      <w:r w:rsidRPr="008B7BC2">
        <w:rPr>
          <w:b/>
          <w:bCs/>
          <w:i/>
          <w:iCs/>
          <w:sz w:val="24"/>
          <w:szCs w:val="24"/>
        </w:rPr>
        <w:lastRenderedPageBreak/>
        <w:t>Questions about treatment sequencing and neoadjuvant therapy</w:t>
      </w:r>
    </w:p>
    <w:tbl>
      <w:tblPr>
        <w:tblStyle w:val="TableGrid"/>
        <w:tblW w:w="15304" w:type="dxa"/>
        <w:tblLook w:val="04A0" w:firstRow="1" w:lastRow="0" w:firstColumn="1" w:lastColumn="0" w:noHBand="0" w:noVBand="1"/>
      </w:tblPr>
      <w:tblGrid>
        <w:gridCol w:w="1367"/>
        <w:gridCol w:w="5570"/>
        <w:gridCol w:w="707"/>
        <w:gridCol w:w="3691"/>
        <w:gridCol w:w="3969"/>
      </w:tblGrid>
      <w:tr w:rsidR="0093318C" w:rsidRPr="00FC6A2A" w14:paraId="7418AFB4" w14:textId="77777777" w:rsidTr="00FE36F6">
        <w:trPr>
          <w:trHeight w:val="600"/>
        </w:trPr>
        <w:tc>
          <w:tcPr>
            <w:tcW w:w="1367" w:type="dxa"/>
            <w:shd w:val="clear" w:color="auto" w:fill="E2EFD9" w:themeFill="accent6" w:themeFillTint="33"/>
          </w:tcPr>
          <w:p w14:paraId="12526DB0" w14:textId="77777777" w:rsidR="0093318C" w:rsidRPr="007B0D52" w:rsidRDefault="0093318C" w:rsidP="00FE36F6">
            <w:pPr>
              <w:rPr>
                <w:b/>
                <w:bCs/>
                <w:i/>
                <w:iCs/>
              </w:rPr>
            </w:pPr>
            <w:bookmarkStart w:id="0" w:name="_Hlk85980099"/>
            <w:r w:rsidRPr="007B0D52">
              <w:rPr>
                <w:b/>
                <w:bCs/>
                <w:i/>
                <w:iCs/>
              </w:rPr>
              <w:t>Q no</w:t>
            </w:r>
          </w:p>
        </w:tc>
        <w:tc>
          <w:tcPr>
            <w:tcW w:w="5570" w:type="dxa"/>
            <w:shd w:val="clear" w:color="auto" w:fill="E2EFD9" w:themeFill="accent6" w:themeFillTint="33"/>
          </w:tcPr>
          <w:p w14:paraId="7F46B33A" w14:textId="77777777" w:rsidR="0093318C" w:rsidRPr="007B0D52" w:rsidRDefault="0093318C" w:rsidP="00FE36F6">
            <w:pPr>
              <w:rPr>
                <w:b/>
                <w:bCs/>
                <w:i/>
                <w:iCs/>
              </w:rPr>
            </w:pPr>
            <w:r w:rsidRPr="007B0D52">
              <w:rPr>
                <w:b/>
                <w:bCs/>
                <w:i/>
                <w:iCs/>
              </w:rPr>
              <w:t>Raw data</w:t>
            </w:r>
          </w:p>
        </w:tc>
        <w:tc>
          <w:tcPr>
            <w:tcW w:w="707" w:type="dxa"/>
            <w:shd w:val="clear" w:color="auto" w:fill="E2EFD9" w:themeFill="accent6" w:themeFillTint="33"/>
          </w:tcPr>
          <w:p w14:paraId="5656C469" w14:textId="77777777" w:rsidR="0093318C" w:rsidRPr="007B0D52" w:rsidRDefault="0093318C" w:rsidP="00FE36F6">
            <w:pPr>
              <w:rPr>
                <w:b/>
                <w:bCs/>
                <w:i/>
                <w:iCs/>
              </w:rPr>
            </w:pPr>
            <w:r w:rsidRPr="007B0D52">
              <w:rPr>
                <w:b/>
                <w:bCs/>
                <w:i/>
                <w:iCs/>
              </w:rPr>
              <w:t>Resp type</w:t>
            </w:r>
          </w:p>
        </w:tc>
        <w:tc>
          <w:tcPr>
            <w:tcW w:w="3691" w:type="dxa"/>
            <w:shd w:val="clear" w:color="auto" w:fill="E2EFD9" w:themeFill="accent6" w:themeFillTint="33"/>
          </w:tcPr>
          <w:p w14:paraId="59B9D239" w14:textId="77777777" w:rsidR="0093318C" w:rsidRPr="007B0D52" w:rsidRDefault="0093318C" w:rsidP="00FE36F6">
            <w:pPr>
              <w:rPr>
                <w:b/>
                <w:bCs/>
                <w:i/>
                <w:iCs/>
              </w:rPr>
            </w:pPr>
            <w:r w:rsidRPr="007B0D52">
              <w:rPr>
                <w:b/>
                <w:bCs/>
                <w:i/>
                <w:iCs/>
              </w:rPr>
              <w:t>Indicative question(s)</w:t>
            </w:r>
          </w:p>
        </w:tc>
        <w:tc>
          <w:tcPr>
            <w:tcW w:w="3969" w:type="dxa"/>
            <w:shd w:val="clear" w:color="auto" w:fill="E2EFD9" w:themeFill="accent6" w:themeFillTint="33"/>
          </w:tcPr>
          <w:p w14:paraId="48C2CBFE" w14:textId="77777777" w:rsidR="0093318C" w:rsidRPr="007B0D52" w:rsidRDefault="0093318C" w:rsidP="00FE36F6">
            <w:pPr>
              <w:rPr>
                <w:b/>
                <w:bCs/>
                <w:i/>
                <w:iCs/>
              </w:rPr>
            </w:pPr>
            <w:r w:rsidRPr="007B0D52">
              <w:rPr>
                <w:b/>
                <w:bCs/>
                <w:i/>
                <w:iCs/>
              </w:rPr>
              <w:t>Summary questions</w:t>
            </w:r>
          </w:p>
        </w:tc>
      </w:tr>
      <w:bookmarkEnd w:id="0"/>
      <w:tr w:rsidR="0093318C" w:rsidRPr="00FC6A2A" w14:paraId="57E3242C" w14:textId="77777777" w:rsidTr="00FE36F6">
        <w:trPr>
          <w:trHeight w:val="316"/>
        </w:trPr>
        <w:tc>
          <w:tcPr>
            <w:tcW w:w="15304" w:type="dxa"/>
            <w:gridSpan w:val="5"/>
            <w:shd w:val="clear" w:color="auto" w:fill="E2EFD9" w:themeFill="accent6" w:themeFillTint="33"/>
          </w:tcPr>
          <w:p w14:paraId="721983D3" w14:textId="5F6D3252" w:rsidR="0093318C" w:rsidRPr="00104E1A" w:rsidRDefault="0093318C" w:rsidP="00FE36F6">
            <w:pPr>
              <w:rPr>
                <w:b/>
                <w:bCs/>
                <w:i/>
                <w:iCs/>
              </w:rPr>
            </w:pPr>
            <w:r w:rsidRPr="00303109">
              <w:rPr>
                <w:b/>
                <w:bCs/>
                <w:i/>
                <w:iCs/>
              </w:rPr>
              <w:t>1</w:t>
            </w:r>
            <w:r w:rsidR="00391735">
              <w:rPr>
                <w:b/>
                <w:bCs/>
                <w:i/>
                <w:iCs/>
              </w:rPr>
              <w:t>7</w:t>
            </w:r>
            <w:r w:rsidRPr="00303109">
              <w:rPr>
                <w:b/>
                <w:bCs/>
                <w:i/>
                <w:iCs/>
              </w:rPr>
              <w:t>.</w:t>
            </w:r>
            <w:r w:rsidRPr="00303109">
              <w:rPr>
                <w:b/>
                <w:bCs/>
                <w:i/>
                <w:iCs/>
              </w:rPr>
              <w:tab/>
              <w:t>What is the best order of breast cancer treatments (surgery, chemotherapy and radiotherapy) and how can we tailor treatment decisions for individual patients?</w:t>
            </w:r>
          </w:p>
        </w:tc>
      </w:tr>
      <w:tr w:rsidR="0093318C" w:rsidRPr="00FC6A2A" w14:paraId="2CD15917" w14:textId="77777777" w:rsidTr="00FE36F6">
        <w:trPr>
          <w:trHeight w:val="600"/>
        </w:trPr>
        <w:tc>
          <w:tcPr>
            <w:tcW w:w="1367" w:type="dxa"/>
            <w:hideMark/>
          </w:tcPr>
          <w:p w14:paraId="3FEF82D4" w14:textId="77777777" w:rsidR="0093318C" w:rsidRPr="00FC6A2A" w:rsidRDefault="0093318C" w:rsidP="00FE36F6">
            <w:r w:rsidRPr="00FC6A2A">
              <w:t>A7.3</w:t>
            </w:r>
          </w:p>
        </w:tc>
        <w:tc>
          <w:tcPr>
            <w:tcW w:w="5570" w:type="dxa"/>
            <w:hideMark/>
          </w:tcPr>
          <w:p w14:paraId="627AC67F" w14:textId="77777777" w:rsidR="0093318C" w:rsidRPr="00FC6A2A" w:rsidRDefault="0093318C" w:rsidP="00FE36F6">
            <w:r w:rsidRPr="00FC6A2A">
              <w:t xml:space="preserve">What is the best order of treatments for people diagnosed with breast cancer?  </w:t>
            </w:r>
          </w:p>
        </w:tc>
        <w:tc>
          <w:tcPr>
            <w:tcW w:w="707" w:type="dxa"/>
          </w:tcPr>
          <w:p w14:paraId="1B1DDAEB" w14:textId="77777777" w:rsidR="0093318C" w:rsidRPr="00FC6A2A" w:rsidRDefault="0093318C" w:rsidP="00FE36F6">
            <w:r w:rsidRPr="00FC6A2A">
              <w:t>H</w:t>
            </w:r>
          </w:p>
        </w:tc>
        <w:tc>
          <w:tcPr>
            <w:tcW w:w="3691" w:type="dxa"/>
            <w:vMerge w:val="restart"/>
            <w:hideMark/>
          </w:tcPr>
          <w:p w14:paraId="6364289C" w14:textId="77777777" w:rsidR="0093318C" w:rsidRPr="00FC6A2A" w:rsidRDefault="0093318C" w:rsidP="00FE36F6">
            <w:r>
              <w:t>What is the best order of breast cancer treatments (surgery, chemotherapy and radiotherapy) and how can we tailor decisions for individual patients?</w:t>
            </w:r>
          </w:p>
        </w:tc>
        <w:tc>
          <w:tcPr>
            <w:tcW w:w="3969" w:type="dxa"/>
            <w:vMerge w:val="restart"/>
          </w:tcPr>
          <w:p w14:paraId="1476CE34" w14:textId="77777777" w:rsidR="0093318C" w:rsidRPr="0063378F" w:rsidRDefault="0093318C" w:rsidP="00FE36F6">
            <w:pPr>
              <w:rPr>
                <w:b/>
                <w:bCs/>
                <w:i/>
                <w:iCs/>
              </w:rPr>
            </w:pPr>
            <w:r w:rsidRPr="0063378F">
              <w:rPr>
                <w:b/>
                <w:bCs/>
                <w:i/>
                <w:iCs/>
              </w:rPr>
              <w:t>What is the best order of breast cancer treatments (surgery, chemotherapy and radiotherapy) and how can we tailor treatment decisions for individual patients?</w:t>
            </w:r>
          </w:p>
        </w:tc>
      </w:tr>
      <w:tr w:rsidR="0093318C" w:rsidRPr="00FC6A2A" w14:paraId="1608648D" w14:textId="77777777" w:rsidTr="00FE36F6">
        <w:trPr>
          <w:trHeight w:val="600"/>
        </w:trPr>
        <w:tc>
          <w:tcPr>
            <w:tcW w:w="1367" w:type="dxa"/>
          </w:tcPr>
          <w:p w14:paraId="765383AB" w14:textId="77777777" w:rsidR="0093318C" w:rsidRPr="00FC6A2A" w:rsidRDefault="0093318C" w:rsidP="00FE36F6">
            <w:r w:rsidRPr="00FC6A2A">
              <w:t>B110.9</w:t>
            </w:r>
          </w:p>
        </w:tc>
        <w:tc>
          <w:tcPr>
            <w:tcW w:w="5570" w:type="dxa"/>
          </w:tcPr>
          <w:p w14:paraId="7CEF3FC9" w14:textId="77777777" w:rsidR="0093318C" w:rsidRPr="00FC6A2A" w:rsidRDefault="0093318C" w:rsidP="00FE36F6">
            <w:r w:rsidRPr="00FC6A2A">
              <w:t xml:space="preserve">What is the best order of treatments for people diagnosed with breast cancer? What order gives the best outcomes?  </w:t>
            </w:r>
          </w:p>
        </w:tc>
        <w:tc>
          <w:tcPr>
            <w:tcW w:w="707" w:type="dxa"/>
          </w:tcPr>
          <w:p w14:paraId="016F0E37" w14:textId="77777777" w:rsidR="0093318C" w:rsidRPr="00FC6A2A" w:rsidRDefault="0093318C" w:rsidP="00FE36F6"/>
        </w:tc>
        <w:tc>
          <w:tcPr>
            <w:tcW w:w="3691" w:type="dxa"/>
            <w:vMerge/>
          </w:tcPr>
          <w:p w14:paraId="1C8101C4" w14:textId="77777777" w:rsidR="0093318C" w:rsidRPr="00FC6A2A" w:rsidRDefault="0093318C" w:rsidP="00FE36F6"/>
        </w:tc>
        <w:tc>
          <w:tcPr>
            <w:tcW w:w="3969" w:type="dxa"/>
            <w:vMerge/>
          </w:tcPr>
          <w:p w14:paraId="1C2D6F02" w14:textId="77777777" w:rsidR="0093318C" w:rsidRDefault="0093318C" w:rsidP="00FE36F6"/>
        </w:tc>
      </w:tr>
      <w:tr w:rsidR="0093318C" w:rsidRPr="00FC6A2A" w14:paraId="4F2B542E" w14:textId="77777777" w:rsidTr="00FE36F6">
        <w:trPr>
          <w:trHeight w:val="250"/>
        </w:trPr>
        <w:tc>
          <w:tcPr>
            <w:tcW w:w="1367" w:type="dxa"/>
          </w:tcPr>
          <w:p w14:paraId="5B06359F" w14:textId="77777777" w:rsidR="0093318C" w:rsidRPr="00FC6A2A" w:rsidRDefault="0093318C" w:rsidP="00FE36F6">
            <w:r w:rsidRPr="00FC6A2A">
              <w:t>A112.3</w:t>
            </w:r>
          </w:p>
        </w:tc>
        <w:tc>
          <w:tcPr>
            <w:tcW w:w="5570" w:type="dxa"/>
          </w:tcPr>
          <w:p w14:paraId="18440665" w14:textId="77777777" w:rsidR="0093318C" w:rsidRPr="00FC6A2A" w:rsidRDefault="0093318C" w:rsidP="00FE36F6">
            <w:r w:rsidRPr="00FC6A2A">
              <w:t xml:space="preserve">Best order of treatments. </w:t>
            </w:r>
          </w:p>
        </w:tc>
        <w:tc>
          <w:tcPr>
            <w:tcW w:w="707" w:type="dxa"/>
          </w:tcPr>
          <w:p w14:paraId="04B60299" w14:textId="77777777" w:rsidR="0093318C" w:rsidRPr="00FC6A2A" w:rsidRDefault="0093318C" w:rsidP="00FE36F6">
            <w:r w:rsidRPr="00FC6A2A">
              <w:t>P</w:t>
            </w:r>
          </w:p>
        </w:tc>
        <w:tc>
          <w:tcPr>
            <w:tcW w:w="3691" w:type="dxa"/>
            <w:vMerge/>
          </w:tcPr>
          <w:p w14:paraId="558E5A02" w14:textId="77777777" w:rsidR="0093318C" w:rsidRPr="00FC6A2A" w:rsidRDefault="0093318C" w:rsidP="00FE36F6"/>
        </w:tc>
        <w:tc>
          <w:tcPr>
            <w:tcW w:w="3969" w:type="dxa"/>
            <w:vMerge/>
          </w:tcPr>
          <w:p w14:paraId="511FE1EE" w14:textId="77777777" w:rsidR="0093318C" w:rsidRDefault="0093318C" w:rsidP="00FE36F6"/>
        </w:tc>
      </w:tr>
      <w:tr w:rsidR="0093318C" w:rsidRPr="00FC6A2A" w14:paraId="7D891FAF" w14:textId="77777777" w:rsidTr="00FE36F6">
        <w:trPr>
          <w:trHeight w:val="600"/>
        </w:trPr>
        <w:tc>
          <w:tcPr>
            <w:tcW w:w="1367" w:type="dxa"/>
          </w:tcPr>
          <w:p w14:paraId="4C49580E" w14:textId="77777777" w:rsidR="0093318C" w:rsidRPr="00FC6A2A" w:rsidRDefault="0093318C" w:rsidP="00FE36F6">
            <w:r w:rsidRPr="00FC6A2A">
              <w:t>B130.4</w:t>
            </w:r>
          </w:p>
        </w:tc>
        <w:tc>
          <w:tcPr>
            <w:tcW w:w="5570" w:type="dxa"/>
          </w:tcPr>
          <w:p w14:paraId="34C3E7C7" w14:textId="77777777" w:rsidR="0093318C" w:rsidRPr="00FC6A2A" w:rsidRDefault="0093318C" w:rsidP="00FE36F6">
            <w:r w:rsidRPr="00FC6A2A">
              <w:t xml:space="preserve">Understanding the optimum sequencing of breast surgery to adjuvant treatments in different circumstances    </w:t>
            </w:r>
          </w:p>
        </w:tc>
        <w:tc>
          <w:tcPr>
            <w:tcW w:w="707" w:type="dxa"/>
          </w:tcPr>
          <w:p w14:paraId="5A9F9D33" w14:textId="77777777" w:rsidR="0093318C" w:rsidRPr="00FC6A2A" w:rsidRDefault="0093318C" w:rsidP="00FE36F6">
            <w:r w:rsidRPr="00FC6A2A">
              <w:t>H</w:t>
            </w:r>
          </w:p>
        </w:tc>
        <w:tc>
          <w:tcPr>
            <w:tcW w:w="3691" w:type="dxa"/>
            <w:vMerge/>
          </w:tcPr>
          <w:p w14:paraId="385E9A8C" w14:textId="77777777" w:rsidR="0093318C" w:rsidRPr="00FC6A2A" w:rsidRDefault="0093318C" w:rsidP="00FE36F6"/>
        </w:tc>
        <w:tc>
          <w:tcPr>
            <w:tcW w:w="3969" w:type="dxa"/>
            <w:vMerge/>
          </w:tcPr>
          <w:p w14:paraId="205BD1B7" w14:textId="77777777" w:rsidR="0093318C" w:rsidRDefault="0093318C" w:rsidP="00FE36F6"/>
        </w:tc>
      </w:tr>
      <w:tr w:rsidR="0093318C" w:rsidRPr="00FC6A2A" w14:paraId="724902C8" w14:textId="77777777" w:rsidTr="00FE36F6">
        <w:trPr>
          <w:trHeight w:val="296"/>
        </w:trPr>
        <w:tc>
          <w:tcPr>
            <w:tcW w:w="1367" w:type="dxa"/>
          </w:tcPr>
          <w:p w14:paraId="10918459" w14:textId="77777777" w:rsidR="0093318C" w:rsidRPr="00FC6A2A" w:rsidRDefault="0093318C" w:rsidP="00FE36F6">
            <w:r w:rsidRPr="00FC6A2A">
              <w:t>A140.1</w:t>
            </w:r>
          </w:p>
        </w:tc>
        <w:tc>
          <w:tcPr>
            <w:tcW w:w="5570" w:type="dxa"/>
          </w:tcPr>
          <w:p w14:paraId="398F02E7" w14:textId="77777777" w:rsidR="0093318C" w:rsidRPr="00FC6A2A" w:rsidRDefault="0093318C" w:rsidP="00FE36F6">
            <w:r w:rsidRPr="00FC6A2A">
              <w:t xml:space="preserve">choice, order and timeliness of tests and treatments                    </w:t>
            </w:r>
          </w:p>
        </w:tc>
        <w:tc>
          <w:tcPr>
            <w:tcW w:w="707" w:type="dxa"/>
          </w:tcPr>
          <w:p w14:paraId="3E6F3714" w14:textId="77777777" w:rsidR="0093318C" w:rsidRPr="00FC6A2A" w:rsidRDefault="0093318C" w:rsidP="00FE36F6">
            <w:r w:rsidRPr="00FC6A2A">
              <w:t>P</w:t>
            </w:r>
          </w:p>
        </w:tc>
        <w:tc>
          <w:tcPr>
            <w:tcW w:w="3691" w:type="dxa"/>
            <w:vMerge/>
          </w:tcPr>
          <w:p w14:paraId="4BA0C7F7" w14:textId="77777777" w:rsidR="0093318C" w:rsidRPr="00FC6A2A" w:rsidRDefault="0093318C" w:rsidP="00FE36F6"/>
        </w:tc>
        <w:tc>
          <w:tcPr>
            <w:tcW w:w="3969" w:type="dxa"/>
            <w:vMerge/>
          </w:tcPr>
          <w:p w14:paraId="7224366E" w14:textId="77777777" w:rsidR="0093318C" w:rsidRDefault="0093318C" w:rsidP="00FE36F6"/>
        </w:tc>
      </w:tr>
      <w:tr w:rsidR="0093318C" w:rsidRPr="00FC6A2A" w14:paraId="095A5AAE" w14:textId="77777777" w:rsidTr="00FE36F6">
        <w:trPr>
          <w:trHeight w:val="600"/>
        </w:trPr>
        <w:tc>
          <w:tcPr>
            <w:tcW w:w="1367" w:type="dxa"/>
          </w:tcPr>
          <w:p w14:paraId="75FCB75A" w14:textId="77777777" w:rsidR="0093318C" w:rsidRPr="00FC6A2A" w:rsidRDefault="0093318C" w:rsidP="00FE36F6">
            <w:r w:rsidRPr="00FC6A2A">
              <w:t>A170.1</w:t>
            </w:r>
          </w:p>
        </w:tc>
        <w:tc>
          <w:tcPr>
            <w:tcW w:w="5570" w:type="dxa"/>
          </w:tcPr>
          <w:p w14:paraId="7B12EBE8" w14:textId="77777777" w:rsidR="0093318C" w:rsidRPr="00FC6A2A" w:rsidRDefault="0093318C" w:rsidP="00FE36F6">
            <w:r w:rsidRPr="00FC6A2A">
              <w:t xml:space="preserve">What is the best order of treatments for people diagnosed with breast cancer? What are the </w:t>
            </w:r>
            <w:r>
              <w:t>a</w:t>
            </w:r>
            <w:r w:rsidRPr="00FC6A2A">
              <w:t xml:space="preserve">dvantages/disadvantages of the       </w:t>
            </w:r>
          </w:p>
        </w:tc>
        <w:tc>
          <w:tcPr>
            <w:tcW w:w="707" w:type="dxa"/>
          </w:tcPr>
          <w:p w14:paraId="1FF118FF" w14:textId="77777777" w:rsidR="0093318C" w:rsidRPr="00FC6A2A" w:rsidRDefault="0093318C" w:rsidP="00FE36F6">
            <w:r w:rsidRPr="00FC6A2A">
              <w:t>P</w:t>
            </w:r>
          </w:p>
        </w:tc>
        <w:tc>
          <w:tcPr>
            <w:tcW w:w="3691" w:type="dxa"/>
            <w:vMerge/>
          </w:tcPr>
          <w:p w14:paraId="7F58AFE5" w14:textId="77777777" w:rsidR="0093318C" w:rsidRPr="00FC6A2A" w:rsidRDefault="0093318C" w:rsidP="00FE36F6"/>
        </w:tc>
        <w:tc>
          <w:tcPr>
            <w:tcW w:w="3969" w:type="dxa"/>
            <w:vMerge/>
          </w:tcPr>
          <w:p w14:paraId="0860EC6A" w14:textId="77777777" w:rsidR="0093318C" w:rsidRDefault="0093318C" w:rsidP="00FE36F6"/>
        </w:tc>
      </w:tr>
      <w:tr w:rsidR="00B722F1" w:rsidRPr="00FC6A2A" w14:paraId="2597BBB8" w14:textId="77777777" w:rsidTr="00FE36F6">
        <w:trPr>
          <w:trHeight w:val="600"/>
        </w:trPr>
        <w:tc>
          <w:tcPr>
            <w:tcW w:w="1367" w:type="dxa"/>
          </w:tcPr>
          <w:p w14:paraId="6A557337" w14:textId="77777777" w:rsidR="00B722F1" w:rsidRPr="00FC6A2A" w:rsidRDefault="00B722F1" w:rsidP="00FE36F6">
            <w:r w:rsidRPr="00FC6A2A">
              <w:t>A63.1</w:t>
            </w:r>
          </w:p>
        </w:tc>
        <w:tc>
          <w:tcPr>
            <w:tcW w:w="5570" w:type="dxa"/>
          </w:tcPr>
          <w:p w14:paraId="6B31F30C" w14:textId="77777777" w:rsidR="00B722F1" w:rsidRPr="00FC6A2A" w:rsidRDefault="00B722F1" w:rsidP="00FE36F6">
            <w:r w:rsidRPr="00FC6A2A">
              <w:t xml:space="preserve">-How to determine (perhaps based on molecular information) which patient groups will most likely to benefit from neoadjuvant treatment before surgery. Specifically those patients who are ER+HER2- node positive as they may not respond optimally to chemotherapy. </w:t>
            </w:r>
          </w:p>
        </w:tc>
        <w:tc>
          <w:tcPr>
            <w:tcW w:w="707" w:type="dxa"/>
          </w:tcPr>
          <w:p w14:paraId="76460D0A" w14:textId="77777777" w:rsidR="00B722F1" w:rsidRPr="00FC6A2A" w:rsidRDefault="00B722F1" w:rsidP="00FE36F6">
            <w:r w:rsidRPr="00FC6A2A">
              <w:t>H</w:t>
            </w:r>
          </w:p>
        </w:tc>
        <w:tc>
          <w:tcPr>
            <w:tcW w:w="3691" w:type="dxa"/>
            <w:vMerge w:val="restart"/>
          </w:tcPr>
          <w:p w14:paraId="2B9D974C" w14:textId="77777777" w:rsidR="00B722F1" w:rsidRPr="00FC6A2A" w:rsidRDefault="00B722F1" w:rsidP="00FE36F6">
            <w:r>
              <w:t>Can molecular testing be used to determine who would benefit from neoadjuvant treatment (and with what)</w:t>
            </w:r>
          </w:p>
          <w:p w14:paraId="786F383C" w14:textId="318621E3" w:rsidR="00B722F1" w:rsidRPr="00FC6A2A" w:rsidRDefault="00B722F1" w:rsidP="00FE36F6"/>
        </w:tc>
        <w:tc>
          <w:tcPr>
            <w:tcW w:w="3969" w:type="dxa"/>
            <w:vMerge/>
          </w:tcPr>
          <w:p w14:paraId="5DCD3C86" w14:textId="77777777" w:rsidR="00B722F1" w:rsidRDefault="00B722F1" w:rsidP="00FE36F6"/>
        </w:tc>
      </w:tr>
      <w:tr w:rsidR="00B722F1" w:rsidRPr="00FC6A2A" w14:paraId="339551B5" w14:textId="77777777" w:rsidTr="00FE36F6">
        <w:trPr>
          <w:trHeight w:val="600"/>
        </w:trPr>
        <w:tc>
          <w:tcPr>
            <w:tcW w:w="1367" w:type="dxa"/>
          </w:tcPr>
          <w:p w14:paraId="49094FEB" w14:textId="77777777" w:rsidR="00B722F1" w:rsidRPr="00FC6A2A" w:rsidRDefault="00B722F1" w:rsidP="00FE36F6">
            <w:r w:rsidRPr="00FC6A2A">
              <w:t>C12.4</w:t>
            </w:r>
          </w:p>
        </w:tc>
        <w:tc>
          <w:tcPr>
            <w:tcW w:w="5570" w:type="dxa"/>
          </w:tcPr>
          <w:p w14:paraId="054BCE8E" w14:textId="77777777" w:rsidR="00B722F1" w:rsidRPr="00FC6A2A" w:rsidRDefault="00B722F1" w:rsidP="00FE36F6">
            <w:r w:rsidRPr="00FC6A2A">
              <w:t xml:space="preserve">Enhancing neoadjuvant endocrine therapy and predictive tests to look at those likely to most benefit from this rather than upfront surgery </w:t>
            </w:r>
          </w:p>
        </w:tc>
        <w:tc>
          <w:tcPr>
            <w:tcW w:w="707" w:type="dxa"/>
          </w:tcPr>
          <w:p w14:paraId="483FCB71" w14:textId="77777777" w:rsidR="00B722F1" w:rsidRPr="00FC6A2A" w:rsidRDefault="00B722F1" w:rsidP="00FE36F6">
            <w:r w:rsidRPr="00FC6A2A">
              <w:t>H</w:t>
            </w:r>
          </w:p>
        </w:tc>
        <w:tc>
          <w:tcPr>
            <w:tcW w:w="3691" w:type="dxa"/>
            <w:vMerge/>
          </w:tcPr>
          <w:p w14:paraId="526C8E2F" w14:textId="786769CE" w:rsidR="00B722F1" w:rsidRDefault="00B722F1" w:rsidP="00FE36F6"/>
        </w:tc>
        <w:tc>
          <w:tcPr>
            <w:tcW w:w="3969" w:type="dxa"/>
            <w:vMerge/>
          </w:tcPr>
          <w:p w14:paraId="29977CA3" w14:textId="77777777" w:rsidR="00B722F1" w:rsidRDefault="00B722F1" w:rsidP="00FE36F6"/>
        </w:tc>
      </w:tr>
      <w:tr w:rsidR="00B722F1" w:rsidRPr="00FC6A2A" w14:paraId="6E24FE43" w14:textId="77777777" w:rsidTr="00FE36F6">
        <w:trPr>
          <w:trHeight w:val="222"/>
        </w:trPr>
        <w:tc>
          <w:tcPr>
            <w:tcW w:w="1367" w:type="dxa"/>
          </w:tcPr>
          <w:p w14:paraId="026C5417" w14:textId="77777777" w:rsidR="00B722F1" w:rsidRPr="00FC6A2A" w:rsidRDefault="00B722F1" w:rsidP="00FE36F6">
            <w:r w:rsidRPr="00FC6A2A">
              <w:t>A20.7</w:t>
            </w:r>
          </w:p>
        </w:tc>
        <w:tc>
          <w:tcPr>
            <w:tcW w:w="5570" w:type="dxa"/>
          </w:tcPr>
          <w:p w14:paraId="10E2A6D6" w14:textId="77777777" w:rsidR="00B722F1" w:rsidRPr="00FC6A2A" w:rsidRDefault="00B722F1" w:rsidP="00FE36F6">
            <w:r w:rsidRPr="00FC6A2A">
              <w:t xml:space="preserve">Up front genomic testing to guide management  </w:t>
            </w:r>
          </w:p>
        </w:tc>
        <w:tc>
          <w:tcPr>
            <w:tcW w:w="707" w:type="dxa"/>
          </w:tcPr>
          <w:p w14:paraId="62272739" w14:textId="77777777" w:rsidR="00B722F1" w:rsidRPr="00FC6A2A" w:rsidRDefault="00B722F1" w:rsidP="00FE36F6">
            <w:r w:rsidRPr="00FC6A2A">
              <w:t>H</w:t>
            </w:r>
          </w:p>
        </w:tc>
        <w:tc>
          <w:tcPr>
            <w:tcW w:w="3691" w:type="dxa"/>
            <w:vMerge/>
          </w:tcPr>
          <w:p w14:paraId="1318B17E" w14:textId="4B0A4EB9" w:rsidR="00B722F1" w:rsidRPr="00FC6A2A" w:rsidRDefault="00B722F1" w:rsidP="00FE36F6"/>
        </w:tc>
        <w:tc>
          <w:tcPr>
            <w:tcW w:w="3969" w:type="dxa"/>
            <w:vMerge/>
          </w:tcPr>
          <w:p w14:paraId="355DE4F3" w14:textId="77777777" w:rsidR="00B722F1" w:rsidRDefault="00B722F1" w:rsidP="00FE36F6"/>
        </w:tc>
      </w:tr>
      <w:tr w:rsidR="00B722F1" w:rsidRPr="00FC6A2A" w14:paraId="284AA542" w14:textId="77777777" w:rsidTr="00C763F4">
        <w:trPr>
          <w:trHeight w:val="814"/>
        </w:trPr>
        <w:tc>
          <w:tcPr>
            <w:tcW w:w="1367" w:type="dxa"/>
            <w:tcBorders>
              <w:bottom w:val="single" w:sz="4" w:space="0" w:color="auto"/>
            </w:tcBorders>
          </w:tcPr>
          <w:p w14:paraId="1C3B5531" w14:textId="77777777" w:rsidR="00B722F1" w:rsidRPr="00FC6A2A" w:rsidRDefault="00B722F1" w:rsidP="00FE36F6">
            <w:r w:rsidRPr="00401EC8">
              <w:rPr>
                <w:b/>
                <w:bCs/>
              </w:rPr>
              <w:t>A90.9</w:t>
            </w:r>
          </w:p>
        </w:tc>
        <w:tc>
          <w:tcPr>
            <w:tcW w:w="5570" w:type="dxa"/>
            <w:tcBorders>
              <w:bottom w:val="single" w:sz="4" w:space="0" w:color="auto"/>
            </w:tcBorders>
          </w:tcPr>
          <w:p w14:paraId="2B3FEE3A" w14:textId="77777777" w:rsidR="00B722F1" w:rsidRPr="00FC6A2A" w:rsidRDefault="00B722F1" w:rsidP="00FE36F6">
            <w:r w:rsidRPr="00401EC8">
              <w:t>Does knowing Ki-67 at diagnosis change the treatment options and/or treatment success e.g. neo-adjuvant vs adjuvant chemotherapy?</w:t>
            </w:r>
          </w:p>
        </w:tc>
        <w:tc>
          <w:tcPr>
            <w:tcW w:w="707" w:type="dxa"/>
            <w:tcBorders>
              <w:bottom w:val="single" w:sz="4" w:space="0" w:color="auto"/>
            </w:tcBorders>
          </w:tcPr>
          <w:p w14:paraId="4EA2EE1A" w14:textId="77777777" w:rsidR="00B722F1" w:rsidRPr="00FC6A2A" w:rsidRDefault="00B722F1" w:rsidP="00FE36F6">
            <w:r w:rsidRPr="00401EC8">
              <w:t>P</w:t>
            </w:r>
          </w:p>
        </w:tc>
        <w:tc>
          <w:tcPr>
            <w:tcW w:w="3691" w:type="dxa"/>
            <w:vMerge/>
            <w:tcBorders>
              <w:bottom w:val="single" w:sz="4" w:space="0" w:color="auto"/>
            </w:tcBorders>
          </w:tcPr>
          <w:p w14:paraId="5B953CC7" w14:textId="1709959A" w:rsidR="00B722F1" w:rsidRDefault="00B722F1" w:rsidP="00FE36F6"/>
        </w:tc>
        <w:tc>
          <w:tcPr>
            <w:tcW w:w="3969" w:type="dxa"/>
            <w:vMerge/>
            <w:tcBorders>
              <w:bottom w:val="single" w:sz="4" w:space="0" w:color="auto"/>
            </w:tcBorders>
          </w:tcPr>
          <w:p w14:paraId="07497643" w14:textId="77777777" w:rsidR="00B722F1" w:rsidRDefault="00B722F1" w:rsidP="00FE36F6"/>
        </w:tc>
      </w:tr>
      <w:tr w:rsidR="00B60896" w:rsidRPr="00FC6A2A" w14:paraId="60089A6D" w14:textId="77777777" w:rsidTr="00C763F4">
        <w:trPr>
          <w:trHeight w:val="272"/>
        </w:trPr>
        <w:tc>
          <w:tcPr>
            <w:tcW w:w="15304" w:type="dxa"/>
            <w:gridSpan w:val="5"/>
            <w:shd w:val="clear" w:color="auto" w:fill="E2EFD9" w:themeFill="accent6" w:themeFillTint="33"/>
          </w:tcPr>
          <w:p w14:paraId="73BACAF2" w14:textId="66386865" w:rsidR="00B60896" w:rsidRPr="00B60896" w:rsidRDefault="00C763F4" w:rsidP="009B190F">
            <w:pPr>
              <w:ind w:left="589" w:hanging="567"/>
              <w:rPr>
                <w:b/>
                <w:bCs/>
                <w:i/>
                <w:iCs/>
              </w:rPr>
            </w:pPr>
            <w:r>
              <w:rPr>
                <w:b/>
                <w:bCs/>
                <w:i/>
                <w:iCs/>
              </w:rPr>
              <w:t xml:space="preserve">18. </w:t>
            </w:r>
            <w:r w:rsidR="009B190F">
              <w:rPr>
                <w:b/>
                <w:bCs/>
                <w:i/>
                <w:iCs/>
              </w:rPr>
              <w:t xml:space="preserve">         </w:t>
            </w:r>
            <w:r w:rsidRPr="00B60896">
              <w:rPr>
                <w:b/>
                <w:bCs/>
                <w:i/>
                <w:iCs/>
              </w:rPr>
              <w:t xml:space="preserve">How can </w:t>
            </w:r>
            <w:r>
              <w:rPr>
                <w:b/>
                <w:bCs/>
                <w:i/>
                <w:iCs/>
              </w:rPr>
              <w:t xml:space="preserve">we </w:t>
            </w:r>
            <w:r w:rsidRPr="00B60896">
              <w:rPr>
                <w:b/>
                <w:bCs/>
                <w:i/>
                <w:iCs/>
              </w:rPr>
              <w:t>decide which patients with breast cancer would benefit from neoadjuvant chemotherapy or neoadjuvant endocrine therapy before surgery?</w:t>
            </w:r>
          </w:p>
        </w:tc>
      </w:tr>
      <w:tr w:rsidR="006D6E88" w:rsidRPr="00FC6A2A" w14:paraId="6DCA00E7" w14:textId="77777777" w:rsidTr="00FE36F6">
        <w:trPr>
          <w:trHeight w:val="600"/>
        </w:trPr>
        <w:tc>
          <w:tcPr>
            <w:tcW w:w="1367" w:type="dxa"/>
          </w:tcPr>
          <w:p w14:paraId="75BD5851" w14:textId="73C5C26C" w:rsidR="006D6E88" w:rsidRPr="00FC6A2A" w:rsidRDefault="006D6E88" w:rsidP="006D6E88">
            <w:r w:rsidRPr="00FC6A2A">
              <w:t>B85.4</w:t>
            </w:r>
          </w:p>
        </w:tc>
        <w:tc>
          <w:tcPr>
            <w:tcW w:w="5570" w:type="dxa"/>
          </w:tcPr>
          <w:p w14:paraId="7BF21B53" w14:textId="04C0A6F8" w:rsidR="006D6E88" w:rsidRPr="00FC6A2A" w:rsidRDefault="006D6E88" w:rsidP="006D6E88">
            <w:r w:rsidRPr="00FC6A2A">
              <w:t xml:space="preserve">Which patients with ER+ disease benefit from pre-surgical treatment, and which should have neoadjuvant chemotherapy vs endocrine therapy?   </w:t>
            </w:r>
          </w:p>
        </w:tc>
        <w:tc>
          <w:tcPr>
            <w:tcW w:w="707" w:type="dxa"/>
          </w:tcPr>
          <w:p w14:paraId="120F41C1" w14:textId="6DD223C6" w:rsidR="006D6E88" w:rsidRPr="00FC6A2A" w:rsidRDefault="006D6E88" w:rsidP="006D6E88">
            <w:r w:rsidRPr="00FC6A2A">
              <w:t>H</w:t>
            </w:r>
          </w:p>
        </w:tc>
        <w:tc>
          <w:tcPr>
            <w:tcW w:w="3691" w:type="dxa"/>
          </w:tcPr>
          <w:p w14:paraId="6E5A53AA" w14:textId="1762F9BF" w:rsidR="006D6E88" w:rsidRDefault="00C52BA1" w:rsidP="006D6E88">
            <w:r>
              <w:t xml:space="preserve">How can we best decide which patients with breast cancer would benefit from neoadjuvant </w:t>
            </w:r>
            <w:r>
              <w:lastRenderedPageBreak/>
              <w:t>chemotherapy or neoadjuvant endocrine therapy before surgery?</w:t>
            </w:r>
          </w:p>
        </w:tc>
        <w:tc>
          <w:tcPr>
            <w:tcW w:w="3969" w:type="dxa"/>
          </w:tcPr>
          <w:p w14:paraId="1A4896B3" w14:textId="70984B1C" w:rsidR="006D6E88" w:rsidRPr="00B60896" w:rsidRDefault="00B60896" w:rsidP="006D6E88">
            <w:pPr>
              <w:rPr>
                <w:b/>
                <w:bCs/>
                <w:i/>
                <w:iCs/>
              </w:rPr>
            </w:pPr>
            <w:r w:rsidRPr="00B60896">
              <w:rPr>
                <w:b/>
                <w:bCs/>
                <w:i/>
                <w:iCs/>
              </w:rPr>
              <w:lastRenderedPageBreak/>
              <w:t xml:space="preserve">How can </w:t>
            </w:r>
            <w:r w:rsidR="00AC7037">
              <w:rPr>
                <w:b/>
                <w:bCs/>
                <w:i/>
                <w:iCs/>
              </w:rPr>
              <w:t xml:space="preserve">we </w:t>
            </w:r>
            <w:r w:rsidRPr="00B60896">
              <w:rPr>
                <w:b/>
                <w:bCs/>
                <w:i/>
                <w:iCs/>
              </w:rPr>
              <w:t xml:space="preserve">decide which patients with breast cancer would benefit from neoadjuvant chemotherapy or </w:t>
            </w:r>
            <w:r w:rsidRPr="00B60896">
              <w:rPr>
                <w:b/>
                <w:bCs/>
                <w:i/>
                <w:iCs/>
              </w:rPr>
              <w:lastRenderedPageBreak/>
              <w:t>neoadjuvant endocrine therapy before surgery?</w:t>
            </w:r>
          </w:p>
        </w:tc>
      </w:tr>
      <w:tr w:rsidR="006D6E88" w:rsidRPr="00FC6A2A" w14:paraId="30D13565" w14:textId="77777777" w:rsidTr="00FE36F6">
        <w:trPr>
          <w:trHeight w:val="600"/>
        </w:trPr>
        <w:tc>
          <w:tcPr>
            <w:tcW w:w="15304" w:type="dxa"/>
            <w:gridSpan w:val="5"/>
            <w:shd w:val="clear" w:color="auto" w:fill="E2EFD9" w:themeFill="accent6" w:themeFillTint="33"/>
          </w:tcPr>
          <w:p w14:paraId="015B90DE" w14:textId="77777777" w:rsidR="006D6E88" w:rsidRPr="0063378F" w:rsidRDefault="006D6E88" w:rsidP="006D6E88">
            <w:pPr>
              <w:rPr>
                <w:b/>
                <w:bCs/>
                <w:i/>
                <w:iCs/>
              </w:rPr>
            </w:pPr>
            <w:r w:rsidRPr="005F43A6">
              <w:rPr>
                <w:b/>
                <w:bCs/>
                <w:i/>
                <w:iCs/>
              </w:rPr>
              <w:lastRenderedPageBreak/>
              <w:t>19.</w:t>
            </w:r>
            <w:r w:rsidRPr="005F43A6">
              <w:rPr>
                <w:b/>
                <w:bCs/>
                <w:i/>
                <w:iCs/>
              </w:rPr>
              <w:tab/>
              <w:t>Can we predict which patients with breast cancer who need a mastectomy at diagnosis will be able to have breast conserving surgery if they have neoadjuvant chemotherapy (chemotherapy before surgery)?</w:t>
            </w:r>
          </w:p>
        </w:tc>
      </w:tr>
      <w:tr w:rsidR="006D6E88" w:rsidRPr="00FC6A2A" w14:paraId="58DD8BC7" w14:textId="77777777" w:rsidTr="00FE36F6">
        <w:trPr>
          <w:trHeight w:val="600"/>
        </w:trPr>
        <w:tc>
          <w:tcPr>
            <w:tcW w:w="1367" w:type="dxa"/>
          </w:tcPr>
          <w:p w14:paraId="64FA25A1" w14:textId="77777777" w:rsidR="006D6E88" w:rsidRPr="00FC6A2A" w:rsidRDefault="006D6E88" w:rsidP="006D6E88">
            <w:r w:rsidRPr="009B7BBB">
              <w:rPr>
                <w:b/>
                <w:bCs/>
              </w:rPr>
              <w:t>B127.3</w:t>
            </w:r>
          </w:p>
        </w:tc>
        <w:tc>
          <w:tcPr>
            <w:tcW w:w="5570" w:type="dxa"/>
          </w:tcPr>
          <w:p w14:paraId="6B8270D5" w14:textId="77777777" w:rsidR="006D6E88" w:rsidRPr="00FC6A2A" w:rsidRDefault="006D6E88" w:rsidP="006D6E88">
            <w:r w:rsidRPr="00FE3FAD">
              <w:t>Would it be possible to have a model (like NHS Predict) into which you could put your breast cancer details and see the percentages  of survival / risk of recurrence/ need for further surgery for different options of surgery, timing in relation to other treatments. e.g. If you are offered chemotherapy first to shrink the lump what are the chances that i would lead to a lumpectomy rather than a mastectomy?</w:t>
            </w:r>
          </w:p>
        </w:tc>
        <w:tc>
          <w:tcPr>
            <w:tcW w:w="707" w:type="dxa"/>
          </w:tcPr>
          <w:p w14:paraId="062F8DB9" w14:textId="77777777" w:rsidR="006D6E88" w:rsidRPr="00FC6A2A" w:rsidRDefault="006D6E88" w:rsidP="006D6E88">
            <w:r>
              <w:t>P</w:t>
            </w:r>
          </w:p>
        </w:tc>
        <w:tc>
          <w:tcPr>
            <w:tcW w:w="3691" w:type="dxa"/>
          </w:tcPr>
          <w:p w14:paraId="695CACE0" w14:textId="089DB167" w:rsidR="006D6E88" w:rsidRDefault="006D6E88" w:rsidP="006D6E88">
            <w:r>
              <w:t>Possible to predict when down</w:t>
            </w:r>
            <w:r w:rsidR="00E65055">
              <w:t>-</w:t>
            </w:r>
            <w:r>
              <w:t>staged from mastectomy to wide local excision</w:t>
            </w:r>
          </w:p>
        </w:tc>
        <w:tc>
          <w:tcPr>
            <w:tcW w:w="3969" w:type="dxa"/>
          </w:tcPr>
          <w:p w14:paraId="2360EFD5" w14:textId="77777777" w:rsidR="006D6E88" w:rsidRPr="0063378F" w:rsidRDefault="006D6E88" w:rsidP="006D6E88">
            <w:pPr>
              <w:rPr>
                <w:b/>
                <w:bCs/>
                <w:i/>
                <w:iCs/>
              </w:rPr>
            </w:pPr>
            <w:r w:rsidRPr="0063378F">
              <w:rPr>
                <w:b/>
                <w:bCs/>
                <w:i/>
                <w:iCs/>
              </w:rPr>
              <w:t>Can we predict which patients with breast cancer who need a mastectomy at diagnosis will be able to have breast conserving surgery if they have neoadjuvant chemotherapy (chemotherapy before surgery)</w:t>
            </w:r>
          </w:p>
        </w:tc>
      </w:tr>
      <w:tr w:rsidR="006D6E88" w:rsidRPr="00FC6A2A" w14:paraId="5D51BEFE" w14:textId="77777777" w:rsidTr="00FE36F6">
        <w:trPr>
          <w:trHeight w:val="225"/>
        </w:trPr>
        <w:tc>
          <w:tcPr>
            <w:tcW w:w="15304" w:type="dxa"/>
            <w:gridSpan w:val="5"/>
            <w:shd w:val="clear" w:color="auto" w:fill="E2EFD9" w:themeFill="accent6" w:themeFillTint="33"/>
          </w:tcPr>
          <w:p w14:paraId="4648437C" w14:textId="77777777" w:rsidR="006D6E88" w:rsidRPr="0063378F" w:rsidRDefault="006D6E88" w:rsidP="006D6E88">
            <w:pPr>
              <w:rPr>
                <w:b/>
                <w:bCs/>
                <w:i/>
                <w:iCs/>
              </w:rPr>
            </w:pPr>
            <w:r w:rsidRPr="0068604A">
              <w:rPr>
                <w:b/>
                <w:bCs/>
                <w:i/>
                <w:iCs/>
              </w:rPr>
              <w:t>20.</w:t>
            </w:r>
            <w:r w:rsidRPr="0068604A">
              <w:rPr>
                <w:b/>
                <w:bCs/>
                <w:i/>
                <w:iCs/>
              </w:rPr>
              <w:tab/>
              <w:t>How can we best support patients with breast cancer having neoadjuvant chemotherapy?</w:t>
            </w:r>
          </w:p>
        </w:tc>
      </w:tr>
      <w:tr w:rsidR="006D6E88" w:rsidRPr="00FC6A2A" w14:paraId="3111BD34" w14:textId="77777777" w:rsidTr="00FE36F6">
        <w:trPr>
          <w:trHeight w:val="600"/>
        </w:trPr>
        <w:tc>
          <w:tcPr>
            <w:tcW w:w="1367" w:type="dxa"/>
          </w:tcPr>
          <w:p w14:paraId="2418F309" w14:textId="77777777" w:rsidR="006D6E88" w:rsidRPr="009B7BBB" w:rsidRDefault="006D6E88" w:rsidP="006D6E88">
            <w:pPr>
              <w:rPr>
                <w:b/>
                <w:bCs/>
              </w:rPr>
            </w:pPr>
            <w:r w:rsidRPr="00824F78">
              <w:rPr>
                <w:b/>
                <w:bCs/>
              </w:rPr>
              <w:t>A74.6</w:t>
            </w:r>
          </w:p>
        </w:tc>
        <w:tc>
          <w:tcPr>
            <w:tcW w:w="5570" w:type="dxa"/>
          </w:tcPr>
          <w:p w14:paraId="6C307529" w14:textId="77777777" w:rsidR="006D6E88" w:rsidRPr="00FE3FAD" w:rsidRDefault="006D6E88" w:rsidP="006D6E88">
            <w:r w:rsidRPr="00824F78">
              <w:t xml:space="preserve">For patients starting neo-adjuvant chemo, they tend to move to oncology and therefore do not have access to a breast care nurse which seems to fall under the surgery side of things which i think can be very isolating for the patient as they aren't able to build up a rapport and this can also lead to a delay in referral or signposting to support services.     </w:t>
            </w:r>
          </w:p>
        </w:tc>
        <w:tc>
          <w:tcPr>
            <w:tcW w:w="707" w:type="dxa"/>
          </w:tcPr>
          <w:p w14:paraId="1A0B9E62" w14:textId="77777777" w:rsidR="006D6E88" w:rsidRDefault="006D6E88" w:rsidP="006D6E88">
            <w:r w:rsidRPr="00824F78">
              <w:t>P</w:t>
            </w:r>
          </w:p>
        </w:tc>
        <w:tc>
          <w:tcPr>
            <w:tcW w:w="3691" w:type="dxa"/>
            <w:vMerge w:val="restart"/>
          </w:tcPr>
          <w:p w14:paraId="4AC7CC13" w14:textId="77777777" w:rsidR="006D6E88" w:rsidRDefault="006D6E88" w:rsidP="006D6E88">
            <w:r>
              <w:t>How can we best support patients with breast cancer having neoadjuvant chemotherapy?</w:t>
            </w:r>
          </w:p>
        </w:tc>
        <w:tc>
          <w:tcPr>
            <w:tcW w:w="3969" w:type="dxa"/>
            <w:vMerge w:val="restart"/>
          </w:tcPr>
          <w:p w14:paraId="6DECD0C3" w14:textId="77777777" w:rsidR="006D6E88" w:rsidRPr="0063378F" w:rsidRDefault="006D6E88" w:rsidP="006D6E88">
            <w:pPr>
              <w:rPr>
                <w:b/>
                <w:bCs/>
                <w:i/>
                <w:iCs/>
              </w:rPr>
            </w:pPr>
            <w:r w:rsidRPr="0063378F">
              <w:rPr>
                <w:b/>
                <w:bCs/>
                <w:i/>
                <w:iCs/>
              </w:rPr>
              <w:t>How can we best support patients with breast cancer having neoadjuvant chemotherapy?</w:t>
            </w:r>
          </w:p>
        </w:tc>
      </w:tr>
      <w:tr w:rsidR="006D6E88" w:rsidRPr="00FC6A2A" w14:paraId="723744E5" w14:textId="77777777" w:rsidTr="00FE36F6">
        <w:trPr>
          <w:trHeight w:val="600"/>
        </w:trPr>
        <w:tc>
          <w:tcPr>
            <w:tcW w:w="1367" w:type="dxa"/>
          </w:tcPr>
          <w:p w14:paraId="1094512E" w14:textId="77777777" w:rsidR="006D6E88" w:rsidRPr="009B7BBB" w:rsidRDefault="006D6E88" w:rsidP="006D6E88">
            <w:pPr>
              <w:rPr>
                <w:b/>
                <w:bCs/>
              </w:rPr>
            </w:pPr>
            <w:r w:rsidRPr="00824F78">
              <w:rPr>
                <w:b/>
                <w:bCs/>
              </w:rPr>
              <w:t>A54.1</w:t>
            </w:r>
          </w:p>
        </w:tc>
        <w:tc>
          <w:tcPr>
            <w:tcW w:w="5570" w:type="dxa"/>
          </w:tcPr>
          <w:p w14:paraId="24FB0AA9" w14:textId="77777777" w:rsidR="006D6E88" w:rsidRPr="00FE3FAD" w:rsidRDefault="006D6E88" w:rsidP="006D6E88">
            <w:r w:rsidRPr="00824F78">
              <w:t xml:space="preserve">For patients undergoing neo adjunctive chemo more support needed for the pre surgical period.    </w:t>
            </w:r>
          </w:p>
        </w:tc>
        <w:tc>
          <w:tcPr>
            <w:tcW w:w="707" w:type="dxa"/>
          </w:tcPr>
          <w:p w14:paraId="4DD4AAAB" w14:textId="77777777" w:rsidR="006D6E88" w:rsidRDefault="006D6E88" w:rsidP="006D6E88">
            <w:r w:rsidRPr="00824F78">
              <w:t>P</w:t>
            </w:r>
          </w:p>
        </w:tc>
        <w:tc>
          <w:tcPr>
            <w:tcW w:w="3691" w:type="dxa"/>
            <w:vMerge/>
          </w:tcPr>
          <w:p w14:paraId="72A44194" w14:textId="77777777" w:rsidR="006D6E88" w:rsidRDefault="006D6E88" w:rsidP="006D6E88"/>
        </w:tc>
        <w:tc>
          <w:tcPr>
            <w:tcW w:w="3969" w:type="dxa"/>
            <w:vMerge/>
          </w:tcPr>
          <w:p w14:paraId="2274B457" w14:textId="77777777" w:rsidR="006D6E88" w:rsidRDefault="006D6E88" w:rsidP="006D6E88"/>
        </w:tc>
      </w:tr>
      <w:tr w:rsidR="006D6E88" w:rsidRPr="00FC6A2A" w14:paraId="35AEBF1A" w14:textId="77777777" w:rsidTr="00FE36F6">
        <w:trPr>
          <w:trHeight w:val="286"/>
        </w:trPr>
        <w:tc>
          <w:tcPr>
            <w:tcW w:w="15304" w:type="dxa"/>
            <w:gridSpan w:val="5"/>
            <w:shd w:val="clear" w:color="auto" w:fill="E2EFD9" w:themeFill="accent6" w:themeFillTint="33"/>
          </w:tcPr>
          <w:p w14:paraId="4D5AF67C" w14:textId="77777777" w:rsidR="006D6E88" w:rsidRPr="00104E1A" w:rsidRDefault="006D6E88" w:rsidP="006D6E88">
            <w:pPr>
              <w:rPr>
                <w:b/>
                <w:bCs/>
                <w:i/>
                <w:iCs/>
              </w:rPr>
            </w:pPr>
            <w:bookmarkStart w:id="1" w:name="_Hlk86593742"/>
            <w:r w:rsidRPr="001B7B4F">
              <w:rPr>
                <w:b/>
                <w:bCs/>
                <w:i/>
                <w:iCs/>
              </w:rPr>
              <w:t>21.</w:t>
            </w:r>
            <w:r w:rsidRPr="001B7B4F">
              <w:rPr>
                <w:b/>
                <w:bCs/>
                <w:i/>
                <w:iCs/>
              </w:rPr>
              <w:tab/>
              <w:t>What is the best order of breast cancer treatments (surgery, chemotherapy and radiotherapy) in women having immediate breast reconstruction to minimise complications and improve outcomes?</w:t>
            </w:r>
          </w:p>
        </w:tc>
      </w:tr>
      <w:tr w:rsidR="006D6E88" w:rsidRPr="00FC6A2A" w14:paraId="4F625DFE" w14:textId="77777777" w:rsidTr="00FE36F6">
        <w:trPr>
          <w:trHeight w:val="600"/>
        </w:trPr>
        <w:tc>
          <w:tcPr>
            <w:tcW w:w="1367" w:type="dxa"/>
          </w:tcPr>
          <w:p w14:paraId="0BE609F0" w14:textId="77777777" w:rsidR="006D6E88" w:rsidRPr="00FC6A2A" w:rsidRDefault="006D6E88" w:rsidP="006D6E88">
            <w:r w:rsidRPr="00FC6A2A">
              <w:t>B14.2</w:t>
            </w:r>
          </w:p>
        </w:tc>
        <w:tc>
          <w:tcPr>
            <w:tcW w:w="5570" w:type="dxa"/>
          </w:tcPr>
          <w:p w14:paraId="1317E63A" w14:textId="77777777" w:rsidR="006D6E88" w:rsidRPr="00FC6A2A" w:rsidRDefault="006D6E88" w:rsidP="006D6E88">
            <w:r w:rsidRPr="00FC6A2A">
              <w:t>5 cm cancer er8 pr8 her2 negative with a positive biopsy of lymphnode in axilla   Is it not better to do chemotherapy first so any minimal complication of breast reconstruction is not causing any delay in the s</w:t>
            </w:r>
            <w:r>
              <w:t>y</w:t>
            </w:r>
            <w:r w:rsidRPr="00FC6A2A">
              <w:t>stemic treatment?</w:t>
            </w:r>
          </w:p>
        </w:tc>
        <w:tc>
          <w:tcPr>
            <w:tcW w:w="707" w:type="dxa"/>
          </w:tcPr>
          <w:p w14:paraId="16E7EEBA" w14:textId="77777777" w:rsidR="006D6E88" w:rsidRPr="00FC6A2A" w:rsidRDefault="006D6E88" w:rsidP="006D6E88">
            <w:r w:rsidRPr="00FC6A2A">
              <w:t>H</w:t>
            </w:r>
          </w:p>
        </w:tc>
        <w:tc>
          <w:tcPr>
            <w:tcW w:w="3691" w:type="dxa"/>
            <w:vMerge w:val="restart"/>
          </w:tcPr>
          <w:p w14:paraId="5ABE1D20" w14:textId="77777777" w:rsidR="006D6E88" w:rsidRPr="00FC6A2A" w:rsidRDefault="006D6E88" w:rsidP="006D6E88">
            <w:r>
              <w:t>Is giving chemotherapy before surgery a better option for women opting for immediate breast reconstruction to reduce complications and avoid delays to treatment?</w:t>
            </w:r>
          </w:p>
        </w:tc>
        <w:tc>
          <w:tcPr>
            <w:tcW w:w="3969" w:type="dxa"/>
            <w:vMerge w:val="restart"/>
          </w:tcPr>
          <w:p w14:paraId="4A70405F" w14:textId="77777777" w:rsidR="006D6E88" w:rsidRPr="0063378F" w:rsidRDefault="006D6E88" w:rsidP="006D6E88">
            <w:pPr>
              <w:rPr>
                <w:b/>
                <w:bCs/>
                <w:i/>
                <w:iCs/>
              </w:rPr>
            </w:pPr>
            <w:r w:rsidRPr="0063378F">
              <w:rPr>
                <w:b/>
                <w:bCs/>
                <w:i/>
                <w:iCs/>
              </w:rPr>
              <w:t>What is the best order of breast cancer treatments (surgery, chemotherapy and radiotherapy) in women having immediate breast reconstruction to minimise complications and improve outcomes?</w:t>
            </w:r>
          </w:p>
        </w:tc>
      </w:tr>
      <w:tr w:rsidR="006D6E88" w:rsidRPr="00FC6A2A" w14:paraId="71A006A8" w14:textId="77777777" w:rsidTr="00FE36F6">
        <w:trPr>
          <w:trHeight w:val="600"/>
        </w:trPr>
        <w:tc>
          <w:tcPr>
            <w:tcW w:w="1367" w:type="dxa"/>
          </w:tcPr>
          <w:p w14:paraId="0BBCBF2E" w14:textId="77777777" w:rsidR="006D6E88" w:rsidRPr="00FC6A2A" w:rsidRDefault="006D6E88" w:rsidP="006D6E88">
            <w:r w:rsidRPr="00FC6A2A">
              <w:t>B112.5</w:t>
            </w:r>
          </w:p>
        </w:tc>
        <w:tc>
          <w:tcPr>
            <w:tcW w:w="5570" w:type="dxa"/>
          </w:tcPr>
          <w:p w14:paraId="62FEFC62" w14:textId="77777777" w:rsidR="006D6E88" w:rsidRPr="00FC6A2A" w:rsidRDefault="006D6E88" w:rsidP="006D6E88">
            <w:r w:rsidRPr="00FC6A2A">
              <w:t xml:space="preserve">Best order of treatment for successful outcome - Pros and cons to different orders of treatment   Best order of treatment for successful reconstruction  </w:t>
            </w:r>
          </w:p>
        </w:tc>
        <w:tc>
          <w:tcPr>
            <w:tcW w:w="707" w:type="dxa"/>
          </w:tcPr>
          <w:p w14:paraId="6B25300A" w14:textId="77777777" w:rsidR="006D6E88" w:rsidRPr="00FC6A2A" w:rsidRDefault="006D6E88" w:rsidP="006D6E88">
            <w:r w:rsidRPr="00FC6A2A">
              <w:t>P</w:t>
            </w:r>
          </w:p>
        </w:tc>
        <w:tc>
          <w:tcPr>
            <w:tcW w:w="3691" w:type="dxa"/>
            <w:vMerge/>
          </w:tcPr>
          <w:p w14:paraId="0CB0D3D1" w14:textId="77777777" w:rsidR="006D6E88" w:rsidRPr="00FC6A2A" w:rsidRDefault="006D6E88" w:rsidP="006D6E88"/>
        </w:tc>
        <w:tc>
          <w:tcPr>
            <w:tcW w:w="3969" w:type="dxa"/>
            <w:vMerge/>
          </w:tcPr>
          <w:p w14:paraId="76BAA6DB" w14:textId="77777777" w:rsidR="006D6E88" w:rsidRPr="00FC6A2A" w:rsidRDefault="006D6E88" w:rsidP="006D6E88"/>
        </w:tc>
      </w:tr>
      <w:tr w:rsidR="006D6E88" w:rsidRPr="00FC6A2A" w14:paraId="1599C9B3" w14:textId="77777777" w:rsidTr="00FE36F6">
        <w:trPr>
          <w:trHeight w:val="600"/>
        </w:trPr>
        <w:tc>
          <w:tcPr>
            <w:tcW w:w="1367" w:type="dxa"/>
          </w:tcPr>
          <w:p w14:paraId="232C58D7" w14:textId="77777777" w:rsidR="006D6E88" w:rsidRPr="00FC6A2A" w:rsidRDefault="006D6E88" w:rsidP="006D6E88">
            <w:r w:rsidRPr="00FC6A2A">
              <w:t>B170.10</w:t>
            </w:r>
          </w:p>
        </w:tc>
        <w:tc>
          <w:tcPr>
            <w:tcW w:w="5570" w:type="dxa"/>
          </w:tcPr>
          <w:p w14:paraId="7758E2AE" w14:textId="77777777" w:rsidR="006D6E88" w:rsidRPr="00FC6A2A" w:rsidRDefault="006D6E88" w:rsidP="006D6E88">
            <w:r w:rsidRPr="00FC6A2A">
              <w:t xml:space="preserve"> When reconstruction is due before chemotherapy, should surgeons anticipate weight gain due to steroids/ changes in body shape due to chemotherapy </w:t>
            </w:r>
          </w:p>
        </w:tc>
        <w:tc>
          <w:tcPr>
            <w:tcW w:w="707" w:type="dxa"/>
          </w:tcPr>
          <w:p w14:paraId="27FD1E5B" w14:textId="77777777" w:rsidR="006D6E88" w:rsidRPr="00FC6A2A" w:rsidRDefault="006D6E88" w:rsidP="006D6E88">
            <w:r w:rsidRPr="00FC6A2A">
              <w:t>P</w:t>
            </w:r>
          </w:p>
        </w:tc>
        <w:tc>
          <w:tcPr>
            <w:tcW w:w="3691" w:type="dxa"/>
            <w:vMerge/>
          </w:tcPr>
          <w:p w14:paraId="34824753" w14:textId="77777777" w:rsidR="006D6E88" w:rsidRPr="00FC6A2A" w:rsidRDefault="006D6E88" w:rsidP="006D6E88"/>
        </w:tc>
        <w:tc>
          <w:tcPr>
            <w:tcW w:w="3969" w:type="dxa"/>
            <w:vMerge/>
          </w:tcPr>
          <w:p w14:paraId="04F712D3" w14:textId="77777777" w:rsidR="006D6E88" w:rsidRPr="00FC6A2A" w:rsidRDefault="006D6E88" w:rsidP="006D6E88"/>
        </w:tc>
      </w:tr>
      <w:tr w:rsidR="006D6E88" w:rsidRPr="00FC6A2A" w14:paraId="2DE8B179" w14:textId="77777777" w:rsidTr="00FE36F6">
        <w:trPr>
          <w:trHeight w:val="600"/>
        </w:trPr>
        <w:tc>
          <w:tcPr>
            <w:tcW w:w="1367" w:type="dxa"/>
          </w:tcPr>
          <w:p w14:paraId="47DB8F79" w14:textId="77777777" w:rsidR="006D6E88" w:rsidRPr="00FC6A2A" w:rsidRDefault="006D6E88" w:rsidP="006D6E88">
            <w:r w:rsidRPr="00FC6A2A">
              <w:lastRenderedPageBreak/>
              <w:t>B67.5</w:t>
            </w:r>
          </w:p>
        </w:tc>
        <w:tc>
          <w:tcPr>
            <w:tcW w:w="5570" w:type="dxa"/>
          </w:tcPr>
          <w:p w14:paraId="4D1BFEAE" w14:textId="77777777" w:rsidR="006D6E88" w:rsidRPr="00FC6A2A" w:rsidRDefault="006D6E88" w:rsidP="006D6E88">
            <w:r w:rsidRPr="00FC6A2A">
              <w:t xml:space="preserve">Radiotherapy prior to breast reconstruction after chemotherapy.  Does this lead to an increase in complications or a reduction in long-term complications?  </w:t>
            </w:r>
          </w:p>
        </w:tc>
        <w:tc>
          <w:tcPr>
            <w:tcW w:w="707" w:type="dxa"/>
          </w:tcPr>
          <w:p w14:paraId="46063E5D" w14:textId="77777777" w:rsidR="006D6E88" w:rsidRPr="00FC6A2A" w:rsidRDefault="006D6E88" w:rsidP="006D6E88">
            <w:r>
              <w:t>H</w:t>
            </w:r>
          </w:p>
        </w:tc>
        <w:tc>
          <w:tcPr>
            <w:tcW w:w="3691" w:type="dxa"/>
            <w:vMerge w:val="restart"/>
          </w:tcPr>
          <w:p w14:paraId="789357DD" w14:textId="77777777" w:rsidR="006D6E88" w:rsidRPr="00FC6A2A" w:rsidRDefault="006D6E88" w:rsidP="006D6E88">
            <w:r>
              <w:t>What is the role of neoadjuvant radiotherapy in women having immediate breast reconstruction and how does it impact short and long term complications?</w:t>
            </w:r>
          </w:p>
        </w:tc>
        <w:tc>
          <w:tcPr>
            <w:tcW w:w="3969" w:type="dxa"/>
            <w:vMerge/>
          </w:tcPr>
          <w:p w14:paraId="479EB092" w14:textId="77777777" w:rsidR="006D6E88" w:rsidRPr="00FC6A2A" w:rsidRDefault="006D6E88" w:rsidP="006D6E88"/>
        </w:tc>
      </w:tr>
      <w:tr w:rsidR="006D6E88" w:rsidRPr="00FC6A2A" w14:paraId="146995D0" w14:textId="77777777" w:rsidTr="00FE36F6">
        <w:trPr>
          <w:trHeight w:val="600"/>
        </w:trPr>
        <w:tc>
          <w:tcPr>
            <w:tcW w:w="1367" w:type="dxa"/>
          </w:tcPr>
          <w:p w14:paraId="52ED4007" w14:textId="77777777" w:rsidR="006D6E88" w:rsidRPr="00FC6A2A" w:rsidRDefault="006D6E88" w:rsidP="006D6E88">
            <w:r w:rsidRPr="00FC6A2A">
              <w:t>B109.2</w:t>
            </w:r>
          </w:p>
        </w:tc>
        <w:tc>
          <w:tcPr>
            <w:tcW w:w="5570" w:type="dxa"/>
          </w:tcPr>
          <w:p w14:paraId="72BE3AE9" w14:textId="77777777" w:rsidR="006D6E88" w:rsidRPr="00FC6A2A" w:rsidRDefault="006D6E88" w:rsidP="006D6E88">
            <w:r w:rsidRPr="00FC6A2A">
              <w:t xml:space="preserve">I would like to know more about changing the order of treatments given. e.g. Undertaking mastectomy and breast reconstruction immediately after neo-adjuvant radiotherapy?    </w:t>
            </w:r>
          </w:p>
        </w:tc>
        <w:tc>
          <w:tcPr>
            <w:tcW w:w="707" w:type="dxa"/>
          </w:tcPr>
          <w:p w14:paraId="06E6EBD8" w14:textId="77777777" w:rsidR="006D6E88" w:rsidRPr="00FC6A2A" w:rsidRDefault="006D6E88" w:rsidP="006D6E88">
            <w:r w:rsidRPr="00FC6A2A">
              <w:t>H</w:t>
            </w:r>
          </w:p>
        </w:tc>
        <w:tc>
          <w:tcPr>
            <w:tcW w:w="3691" w:type="dxa"/>
            <w:vMerge/>
          </w:tcPr>
          <w:p w14:paraId="63F25FDC" w14:textId="77777777" w:rsidR="006D6E88" w:rsidRPr="00FC6A2A" w:rsidRDefault="006D6E88" w:rsidP="006D6E88"/>
        </w:tc>
        <w:tc>
          <w:tcPr>
            <w:tcW w:w="3969" w:type="dxa"/>
            <w:vMerge/>
          </w:tcPr>
          <w:p w14:paraId="64546312" w14:textId="77777777" w:rsidR="006D6E88" w:rsidRPr="00FC6A2A" w:rsidRDefault="006D6E88" w:rsidP="006D6E88"/>
        </w:tc>
      </w:tr>
      <w:tr w:rsidR="006D6E88" w:rsidRPr="00FC6A2A" w14:paraId="24B41224" w14:textId="77777777" w:rsidTr="00FE36F6">
        <w:trPr>
          <w:trHeight w:val="290"/>
        </w:trPr>
        <w:tc>
          <w:tcPr>
            <w:tcW w:w="15304" w:type="dxa"/>
            <w:gridSpan w:val="5"/>
            <w:shd w:val="clear" w:color="auto" w:fill="E2EFD9" w:themeFill="accent6" w:themeFillTint="33"/>
          </w:tcPr>
          <w:p w14:paraId="31A51219" w14:textId="1BC99537" w:rsidR="006D6E88" w:rsidRPr="00104E1A" w:rsidRDefault="006D6E88" w:rsidP="006D6E88">
            <w:pPr>
              <w:rPr>
                <w:b/>
                <w:bCs/>
                <w:i/>
                <w:iCs/>
              </w:rPr>
            </w:pPr>
            <w:r w:rsidRPr="00BC3FB7">
              <w:rPr>
                <w:b/>
                <w:bCs/>
                <w:i/>
                <w:iCs/>
              </w:rPr>
              <w:t>22.</w:t>
            </w:r>
            <w:r w:rsidRPr="00BC3FB7">
              <w:rPr>
                <w:b/>
                <w:bCs/>
                <w:i/>
                <w:iCs/>
              </w:rPr>
              <w:tab/>
            </w:r>
            <w:r w:rsidR="00797958" w:rsidRPr="00797958">
              <w:rPr>
                <w:b/>
                <w:bCs/>
                <w:i/>
                <w:iCs/>
              </w:rPr>
              <w:t xml:space="preserve">Which patients with breast cancer should have neoadjuvant therapy before surgery and what are the benefits of this approach (e.g. does it improve breast cancer survival)?  </w:t>
            </w:r>
          </w:p>
        </w:tc>
      </w:tr>
      <w:bookmarkEnd w:id="1"/>
      <w:tr w:rsidR="00E862A1" w:rsidRPr="00FC6A2A" w14:paraId="203E0EB2" w14:textId="77777777" w:rsidTr="00FE36F6">
        <w:trPr>
          <w:trHeight w:val="600"/>
        </w:trPr>
        <w:tc>
          <w:tcPr>
            <w:tcW w:w="1367" w:type="dxa"/>
          </w:tcPr>
          <w:p w14:paraId="2B28A660" w14:textId="77777777" w:rsidR="00E862A1" w:rsidRPr="00FC6A2A" w:rsidRDefault="00E862A1" w:rsidP="006D6E88">
            <w:r w:rsidRPr="00FC6A2A">
              <w:t>A178.4</w:t>
            </w:r>
          </w:p>
        </w:tc>
        <w:tc>
          <w:tcPr>
            <w:tcW w:w="5570" w:type="dxa"/>
          </w:tcPr>
          <w:p w14:paraId="51838CA9" w14:textId="77777777" w:rsidR="00E862A1" w:rsidRPr="00FC6A2A" w:rsidRDefault="00E862A1" w:rsidP="006D6E88">
            <w:r w:rsidRPr="00FC6A2A">
              <w:t>What is the role of neoadjuvant chemotherapy, radiotherapy and hormone therapy?</w:t>
            </w:r>
          </w:p>
        </w:tc>
        <w:tc>
          <w:tcPr>
            <w:tcW w:w="707" w:type="dxa"/>
          </w:tcPr>
          <w:p w14:paraId="3EB81CCA" w14:textId="77777777" w:rsidR="00E862A1" w:rsidRPr="00FC6A2A" w:rsidRDefault="00E862A1" w:rsidP="006D6E88">
            <w:r w:rsidRPr="00FC6A2A">
              <w:t>H</w:t>
            </w:r>
          </w:p>
        </w:tc>
        <w:tc>
          <w:tcPr>
            <w:tcW w:w="3691" w:type="dxa"/>
          </w:tcPr>
          <w:p w14:paraId="383552B7" w14:textId="77777777" w:rsidR="00E862A1" w:rsidRPr="00FC6A2A" w:rsidRDefault="00E862A1" w:rsidP="006D6E88">
            <w:r>
              <w:t>What is the role of neoadjuvant treatment</w:t>
            </w:r>
          </w:p>
        </w:tc>
        <w:tc>
          <w:tcPr>
            <w:tcW w:w="3969" w:type="dxa"/>
            <w:vMerge w:val="restart"/>
          </w:tcPr>
          <w:p w14:paraId="70B30E72" w14:textId="0D1989E2" w:rsidR="00E862A1" w:rsidRPr="0063378F" w:rsidRDefault="00E862A1" w:rsidP="006D6E88">
            <w:pPr>
              <w:rPr>
                <w:b/>
                <w:bCs/>
                <w:i/>
                <w:iCs/>
              </w:rPr>
            </w:pPr>
            <w:r w:rsidRPr="0063378F">
              <w:rPr>
                <w:b/>
                <w:bCs/>
                <w:i/>
                <w:iCs/>
              </w:rPr>
              <w:t>W</w:t>
            </w:r>
            <w:r>
              <w:rPr>
                <w:b/>
                <w:bCs/>
                <w:i/>
                <w:iCs/>
              </w:rPr>
              <w:t>hich</w:t>
            </w:r>
            <w:r w:rsidRPr="0063378F">
              <w:rPr>
                <w:b/>
                <w:bCs/>
                <w:i/>
                <w:iCs/>
              </w:rPr>
              <w:t xml:space="preserve"> </w:t>
            </w:r>
            <w:r>
              <w:rPr>
                <w:b/>
                <w:bCs/>
                <w:i/>
                <w:iCs/>
              </w:rPr>
              <w:t xml:space="preserve">patients with breast cancer should have neoadjuvant therapy before surgery and what are the </w:t>
            </w:r>
            <w:r w:rsidRPr="0063378F">
              <w:rPr>
                <w:b/>
                <w:bCs/>
                <w:i/>
                <w:iCs/>
              </w:rPr>
              <w:t>benefits</w:t>
            </w:r>
            <w:r>
              <w:rPr>
                <w:b/>
                <w:bCs/>
                <w:i/>
                <w:iCs/>
              </w:rPr>
              <w:t xml:space="preserve"> of this approach (e.g. does it improve breast cancer survival)? </w:t>
            </w:r>
            <w:r w:rsidRPr="0063378F">
              <w:rPr>
                <w:b/>
                <w:bCs/>
                <w:i/>
                <w:iCs/>
              </w:rPr>
              <w:t xml:space="preserve"> </w:t>
            </w:r>
          </w:p>
        </w:tc>
      </w:tr>
      <w:tr w:rsidR="00E862A1" w:rsidRPr="00FC6A2A" w14:paraId="198831F7" w14:textId="77777777" w:rsidTr="00FE36F6">
        <w:trPr>
          <w:trHeight w:val="374"/>
        </w:trPr>
        <w:tc>
          <w:tcPr>
            <w:tcW w:w="1367" w:type="dxa"/>
          </w:tcPr>
          <w:p w14:paraId="07C69012" w14:textId="77777777" w:rsidR="00E862A1" w:rsidRPr="00FC6A2A" w:rsidRDefault="00E862A1" w:rsidP="006D6E88">
            <w:r w:rsidRPr="00FC6A2A">
              <w:t>B20.10</w:t>
            </w:r>
          </w:p>
        </w:tc>
        <w:tc>
          <w:tcPr>
            <w:tcW w:w="5570" w:type="dxa"/>
          </w:tcPr>
          <w:p w14:paraId="6791A800" w14:textId="77777777" w:rsidR="00E862A1" w:rsidRPr="00FC6A2A" w:rsidRDefault="00E862A1" w:rsidP="006D6E88">
            <w:r w:rsidRPr="00FC6A2A">
              <w:t xml:space="preserve">Neo adjuvant treatment beneficial or not  </w:t>
            </w:r>
          </w:p>
        </w:tc>
        <w:tc>
          <w:tcPr>
            <w:tcW w:w="707" w:type="dxa"/>
          </w:tcPr>
          <w:p w14:paraId="59E7014F" w14:textId="77777777" w:rsidR="00E862A1" w:rsidRPr="00FC6A2A" w:rsidRDefault="00E862A1" w:rsidP="006D6E88">
            <w:r w:rsidRPr="00FC6A2A">
              <w:t>H</w:t>
            </w:r>
          </w:p>
        </w:tc>
        <w:tc>
          <w:tcPr>
            <w:tcW w:w="3691" w:type="dxa"/>
            <w:vMerge w:val="restart"/>
          </w:tcPr>
          <w:p w14:paraId="0E2A1077" w14:textId="77777777" w:rsidR="00E862A1" w:rsidRPr="00FC6A2A" w:rsidRDefault="00E862A1" w:rsidP="006D6E88">
            <w:r>
              <w:t>Does neoadjuvant therapy improve outcomes (e.g. survival) for women with breast cancer</w:t>
            </w:r>
          </w:p>
        </w:tc>
        <w:tc>
          <w:tcPr>
            <w:tcW w:w="3969" w:type="dxa"/>
            <w:vMerge/>
          </w:tcPr>
          <w:p w14:paraId="7EC653C2" w14:textId="77777777" w:rsidR="00E862A1" w:rsidRPr="00FC6A2A" w:rsidRDefault="00E862A1" w:rsidP="006D6E88"/>
        </w:tc>
      </w:tr>
      <w:tr w:rsidR="00E862A1" w:rsidRPr="00FC6A2A" w14:paraId="730ABA67" w14:textId="77777777" w:rsidTr="00FE36F6">
        <w:trPr>
          <w:trHeight w:val="600"/>
        </w:trPr>
        <w:tc>
          <w:tcPr>
            <w:tcW w:w="1367" w:type="dxa"/>
          </w:tcPr>
          <w:p w14:paraId="18F18735" w14:textId="77777777" w:rsidR="00E862A1" w:rsidRPr="00FC6A2A" w:rsidRDefault="00E862A1" w:rsidP="006D6E88">
            <w:r w:rsidRPr="00FC6A2A">
              <w:t>B22.5</w:t>
            </w:r>
          </w:p>
        </w:tc>
        <w:tc>
          <w:tcPr>
            <w:tcW w:w="5570" w:type="dxa"/>
          </w:tcPr>
          <w:p w14:paraId="04DCB1C2" w14:textId="77777777" w:rsidR="00E862A1" w:rsidRPr="00FC6A2A" w:rsidRDefault="00E862A1" w:rsidP="006D6E88">
            <w:r w:rsidRPr="00FC6A2A">
              <w:t xml:space="preserve">Does neoadjuvant chemotherapy with new agents improve length of quality of life of patients (compared with adjuvant chemotherapy)  - the RCT evidence has already shown that NACT with older drugs does not improve survival at all and could be detrimental to survival - it has also shown a worse local control with NACT. - the question is whether continual use of neoadjuvant chemotherapy is justified except in patients in whom initial surgery is just not possible without NACT.     </w:t>
            </w:r>
          </w:p>
        </w:tc>
        <w:tc>
          <w:tcPr>
            <w:tcW w:w="707" w:type="dxa"/>
          </w:tcPr>
          <w:p w14:paraId="219C071E" w14:textId="77777777" w:rsidR="00E862A1" w:rsidRPr="00FC6A2A" w:rsidRDefault="00E862A1" w:rsidP="006D6E88">
            <w:r>
              <w:t>H</w:t>
            </w:r>
          </w:p>
        </w:tc>
        <w:tc>
          <w:tcPr>
            <w:tcW w:w="3691" w:type="dxa"/>
            <w:vMerge/>
          </w:tcPr>
          <w:p w14:paraId="79C9C0BE" w14:textId="77777777" w:rsidR="00E862A1" w:rsidRPr="00FC6A2A" w:rsidRDefault="00E862A1" w:rsidP="006D6E88"/>
        </w:tc>
        <w:tc>
          <w:tcPr>
            <w:tcW w:w="3969" w:type="dxa"/>
            <w:vMerge/>
          </w:tcPr>
          <w:p w14:paraId="4BF437BA" w14:textId="77777777" w:rsidR="00E862A1" w:rsidRPr="00FC6A2A" w:rsidRDefault="00E862A1" w:rsidP="006D6E88"/>
        </w:tc>
      </w:tr>
      <w:tr w:rsidR="00E862A1" w:rsidRPr="00FC6A2A" w14:paraId="080B01CD" w14:textId="77777777" w:rsidTr="0095421B">
        <w:trPr>
          <w:trHeight w:val="1343"/>
        </w:trPr>
        <w:tc>
          <w:tcPr>
            <w:tcW w:w="1367" w:type="dxa"/>
          </w:tcPr>
          <w:p w14:paraId="7D9DE778" w14:textId="77777777" w:rsidR="00E862A1" w:rsidRPr="00FC6A2A" w:rsidRDefault="00E862A1" w:rsidP="006D6E88">
            <w:r w:rsidRPr="00FC6A2A">
              <w:t>B78.4</w:t>
            </w:r>
          </w:p>
        </w:tc>
        <w:tc>
          <w:tcPr>
            <w:tcW w:w="5570" w:type="dxa"/>
          </w:tcPr>
          <w:p w14:paraId="2DC5CFB8" w14:textId="77777777" w:rsidR="00E862A1" w:rsidRPr="00FC6A2A" w:rsidRDefault="00E862A1" w:rsidP="006D6E88">
            <w:r w:rsidRPr="00FC6A2A">
              <w:t xml:space="preserve"> *theatre time / recovery time / possible long term consequences of your decision / what does the timing mean in relation to my survival  - what does the evidence show - should I have surgery before chemo / after chemo  - being alive is the main concern at this point</w:t>
            </w:r>
          </w:p>
        </w:tc>
        <w:tc>
          <w:tcPr>
            <w:tcW w:w="707" w:type="dxa"/>
          </w:tcPr>
          <w:p w14:paraId="18BE99B1" w14:textId="77777777" w:rsidR="00E862A1" w:rsidRDefault="00E862A1" w:rsidP="006D6E88">
            <w:r w:rsidRPr="00FC6A2A">
              <w:t>P</w:t>
            </w:r>
          </w:p>
        </w:tc>
        <w:tc>
          <w:tcPr>
            <w:tcW w:w="3691" w:type="dxa"/>
            <w:vMerge/>
          </w:tcPr>
          <w:p w14:paraId="631AD897" w14:textId="77777777" w:rsidR="00E862A1" w:rsidRPr="00FC6A2A" w:rsidRDefault="00E862A1" w:rsidP="006D6E88"/>
        </w:tc>
        <w:tc>
          <w:tcPr>
            <w:tcW w:w="3969" w:type="dxa"/>
            <w:vMerge/>
          </w:tcPr>
          <w:p w14:paraId="17F40907" w14:textId="77777777" w:rsidR="00E862A1" w:rsidRPr="00FC6A2A" w:rsidRDefault="00E862A1" w:rsidP="006D6E88"/>
        </w:tc>
      </w:tr>
      <w:tr w:rsidR="00E862A1" w:rsidRPr="00FC6A2A" w14:paraId="07F696D4" w14:textId="77777777" w:rsidTr="00FE36F6">
        <w:trPr>
          <w:trHeight w:val="600"/>
        </w:trPr>
        <w:tc>
          <w:tcPr>
            <w:tcW w:w="1367" w:type="dxa"/>
          </w:tcPr>
          <w:p w14:paraId="15133B75" w14:textId="77777777" w:rsidR="00E862A1" w:rsidRPr="00FC6A2A" w:rsidRDefault="00E862A1" w:rsidP="006D6E88">
            <w:r w:rsidRPr="00FC6A2A">
              <w:t>B7.4</w:t>
            </w:r>
          </w:p>
        </w:tc>
        <w:tc>
          <w:tcPr>
            <w:tcW w:w="5570" w:type="dxa"/>
          </w:tcPr>
          <w:p w14:paraId="1DDCC608" w14:textId="77777777" w:rsidR="00E862A1" w:rsidRPr="00FC6A2A" w:rsidRDefault="00E862A1" w:rsidP="006D6E88">
            <w:r w:rsidRPr="00FC6A2A">
              <w:t>When should chemotherapy be given before breast cancer surgery?</w:t>
            </w:r>
          </w:p>
        </w:tc>
        <w:tc>
          <w:tcPr>
            <w:tcW w:w="707" w:type="dxa"/>
          </w:tcPr>
          <w:p w14:paraId="39A5E22B" w14:textId="77777777" w:rsidR="00E862A1" w:rsidRPr="00FC6A2A" w:rsidRDefault="00E862A1" w:rsidP="006D6E88">
            <w:r w:rsidRPr="00FC6A2A">
              <w:t>H</w:t>
            </w:r>
          </w:p>
        </w:tc>
        <w:tc>
          <w:tcPr>
            <w:tcW w:w="3691" w:type="dxa"/>
            <w:vMerge w:val="restart"/>
          </w:tcPr>
          <w:p w14:paraId="2BE26D7B" w14:textId="77777777" w:rsidR="00E862A1" w:rsidRPr="00FC6A2A" w:rsidRDefault="00E862A1" w:rsidP="006D6E88">
            <w:r>
              <w:t>Which patients should have neoadjuvant chemotherapy before surgery and what are the benefits of this approach?</w:t>
            </w:r>
          </w:p>
        </w:tc>
        <w:tc>
          <w:tcPr>
            <w:tcW w:w="3969" w:type="dxa"/>
            <w:vMerge/>
          </w:tcPr>
          <w:p w14:paraId="288EC3B4" w14:textId="71768C62" w:rsidR="00E862A1" w:rsidRPr="0063378F" w:rsidRDefault="00E862A1" w:rsidP="006D6E88">
            <w:pPr>
              <w:rPr>
                <w:b/>
                <w:bCs/>
                <w:i/>
                <w:iCs/>
              </w:rPr>
            </w:pPr>
          </w:p>
        </w:tc>
      </w:tr>
      <w:tr w:rsidR="00E862A1" w:rsidRPr="00FC6A2A" w14:paraId="4BE23001" w14:textId="77777777" w:rsidTr="00FE36F6">
        <w:trPr>
          <w:trHeight w:val="600"/>
        </w:trPr>
        <w:tc>
          <w:tcPr>
            <w:tcW w:w="1367" w:type="dxa"/>
          </w:tcPr>
          <w:p w14:paraId="1A04EC9A" w14:textId="77777777" w:rsidR="00E862A1" w:rsidRPr="00FC6A2A" w:rsidRDefault="00E862A1" w:rsidP="006D6E88">
            <w:r w:rsidRPr="00FC6A2A">
              <w:t>B79.2</w:t>
            </w:r>
          </w:p>
        </w:tc>
        <w:tc>
          <w:tcPr>
            <w:tcW w:w="5570" w:type="dxa"/>
          </w:tcPr>
          <w:p w14:paraId="49F5A284" w14:textId="77777777" w:rsidR="00E862A1" w:rsidRPr="00FC6A2A" w:rsidRDefault="00E862A1" w:rsidP="006D6E88">
            <w:r w:rsidRPr="00FC6A2A">
              <w:t xml:space="preserve">Why do some people have chemo before surgery and some after.   </w:t>
            </w:r>
          </w:p>
        </w:tc>
        <w:tc>
          <w:tcPr>
            <w:tcW w:w="707" w:type="dxa"/>
          </w:tcPr>
          <w:p w14:paraId="6F68823C" w14:textId="77777777" w:rsidR="00E862A1" w:rsidRPr="00FC6A2A" w:rsidRDefault="00E862A1" w:rsidP="006D6E88">
            <w:r w:rsidRPr="00FC6A2A">
              <w:t>H</w:t>
            </w:r>
          </w:p>
        </w:tc>
        <w:tc>
          <w:tcPr>
            <w:tcW w:w="3691" w:type="dxa"/>
            <w:vMerge/>
          </w:tcPr>
          <w:p w14:paraId="1759214C" w14:textId="77777777" w:rsidR="00E862A1" w:rsidRPr="00FC6A2A" w:rsidRDefault="00E862A1" w:rsidP="006D6E88"/>
        </w:tc>
        <w:tc>
          <w:tcPr>
            <w:tcW w:w="3969" w:type="dxa"/>
            <w:vMerge/>
          </w:tcPr>
          <w:p w14:paraId="515F30DB" w14:textId="77777777" w:rsidR="00E862A1" w:rsidRPr="00FC6A2A" w:rsidRDefault="00E862A1" w:rsidP="006D6E88"/>
        </w:tc>
      </w:tr>
      <w:tr w:rsidR="00E862A1" w:rsidRPr="00FC6A2A" w14:paraId="0672FFB0" w14:textId="77777777" w:rsidTr="00FE36F6">
        <w:trPr>
          <w:trHeight w:val="600"/>
        </w:trPr>
        <w:tc>
          <w:tcPr>
            <w:tcW w:w="1367" w:type="dxa"/>
          </w:tcPr>
          <w:p w14:paraId="3F58662A" w14:textId="77777777" w:rsidR="00E862A1" w:rsidRPr="00FC6A2A" w:rsidRDefault="00E862A1" w:rsidP="006D6E88">
            <w:r w:rsidRPr="00FC6A2A">
              <w:t>A123.4</w:t>
            </w:r>
          </w:p>
        </w:tc>
        <w:tc>
          <w:tcPr>
            <w:tcW w:w="5570" w:type="dxa"/>
          </w:tcPr>
          <w:p w14:paraId="3D541DE5" w14:textId="77777777" w:rsidR="00E862A1" w:rsidRPr="00FC6A2A" w:rsidRDefault="00E862A1" w:rsidP="006D6E88">
            <w:r w:rsidRPr="00FC6A2A">
              <w:t>Which to do first: chemo or surgery; does this choice affect outcome?</w:t>
            </w:r>
          </w:p>
        </w:tc>
        <w:tc>
          <w:tcPr>
            <w:tcW w:w="707" w:type="dxa"/>
          </w:tcPr>
          <w:p w14:paraId="5F0B9C5A" w14:textId="77777777" w:rsidR="00E862A1" w:rsidRPr="00FC6A2A" w:rsidRDefault="00E862A1" w:rsidP="006D6E88">
            <w:r w:rsidRPr="00FC6A2A">
              <w:t>P</w:t>
            </w:r>
          </w:p>
        </w:tc>
        <w:tc>
          <w:tcPr>
            <w:tcW w:w="3691" w:type="dxa"/>
            <w:vMerge/>
          </w:tcPr>
          <w:p w14:paraId="5B7A1172" w14:textId="77777777" w:rsidR="00E862A1" w:rsidRPr="00FC6A2A" w:rsidRDefault="00E862A1" w:rsidP="006D6E88"/>
        </w:tc>
        <w:tc>
          <w:tcPr>
            <w:tcW w:w="3969" w:type="dxa"/>
            <w:vMerge/>
          </w:tcPr>
          <w:p w14:paraId="74FC19B4" w14:textId="77777777" w:rsidR="00E862A1" w:rsidRPr="00FC6A2A" w:rsidRDefault="00E862A1" w:rsidP="006D6E88"/>
        </w:tc>
      </w:tr>
      <w:tr w:rsidR="00E862A1" w:rsidRPr="00FC6A2A" w14:paraId="3F0AE01D" w14:textId="77777777" w:rsidTr="00FE36F6">
        <w:trPr>
          <w:trHeight w:val="282"/>
        </w:trPr>
        <w:tc>
          <w:tcPr>
            <w:tcW w:w="1367" w:type="dxa"/>
          </w:tcPr>
          <w:p w14:paraId="04C7A8A1" w14:textId="77777777" w:rsidR="00E862A1" w:rsidRPr="00FC6A2A" w:rsidRDefault="00E862A1" w:rsidP="006D6E88">
            <w:r w:rsidRPr="00FC6A2A">
              <w:t>B43.3</w:t>
            </w:r>
          </w:p>
        </w:tc>
        <w:tc>
          <w:tcPr>
            <w:tcW w:w="5570" w:type="dxa"/>
          </w:tcPr>
          <w:p w14:paraId="7A9CE9F9" w14:textId="77777777" w:rsidR="00E862A1" w:rsidRPr="00FC6A2A" w:rsidRDefault="00E862A1" w:rsidP="006D6E88">
            <w:r w:rsidRPr="00FC6A2A">
              <w:t xml:space="preserve">Do they do chemo first, if so why that way?    </w:t>
            </w:r>
          </w:p>
        </w:tc>
        <w:tc>
          <w:tcPr>
            <w:tcW w:w="707" w:type="dxa"/>
          </w:tcPr>
          <w:p w14:paraId="70C8EC37" w14:textId="77777777" w:rsidR="00E862A1" w:rsidRPr="00FC6A2A" w:rsidRDefault="00E862A1" w:rsidP="006D6E88">
            <w:r w:rsidRPr="00FC6A2A">
              <w:t>H</w:t>
            </w:r>
          </w:p>
        </w:tc>
        <w:tc>
          <w:tcPr>
            <w:tcW w:w="3691" w:type="dxa"/>
            <w:vMerge/>
          </w:tcPr>
          <w:p w14:paraId="671AF66F" w14:textId="77777777" w:rsidR="00E862A1" w:rsidRPr="00FC6A2A" w:rsidRDefault="00E862A1" w:rsidP="006D6E88"/>
        </w:tc>
        <w:tc>
          <w:tcPr>
            <w:tcW w:w="3969" w:type="dxa"/>
            <w:vMerge/>
          </w:tcPr>
          <w:p w14:paraId="106CF54A" w14:textId="77777777" w:rsidR="00E862A1" w:rsidRPr="00FC6A2A" w:rsidRDefault="00E862A1" w:rsidP="006D6E88"/>
        </w:tc>
      </w:tr>
      <w:tr w:rsidR="00E862A1" w:rsidRPr="00FC6A2A" w14:paraId="3D5B8F04" w14:textId="77777777" w:rsidTr="00FE36F6">
        <w:trPr>
          <w:trHeight w:val="600"/>
        </w:trPr>
        <w:tc>
          <w:tcPr>
            <w:tcW w:w="1367" w:type="dxa"/>
          </w:tcPr>
          <w:p w14:paraId="1F449646" w14:textId="77777777" w:rsidR="00E862A1" w:rsidRPr="00FC6A2A" w:rsidRDefault="00E862A1" w:rsidP="006D6E88">
            <w:r w:rsidRPr="00FC6A2A">
              <w:lastRenderedPageBreak/>
              <w:t>A161.3</w:t>
            </w:r>
          </w:p>
        </w:tc>
        <w:tc>
          <w:tcPr>
            <w:tcW w:w="5570" w:type="dxa"/>
          </w:tcPr>
          <w:p w14:paraId="2545B7D3" w14:textId="77777777" w:rsidR="00E862A1" w:rsidRPr="00FC6A2A" w:rsidRDefault="00E862A1" w:rsidP="006D6E88">
            <w:r w:rsidRPr="00FC6A2A">
              <w:t xml:space="preserve">How should the order of treatment be prioritised ie surgery before chemo, or the other way round </w:t>
            </w:r>
          </w:p>
        </w:tc>
        <w:tc>
          <w:tcPr>
            <w:tcW w:w="707" w:type="dxa"/>
          </w:tcPr>
          <w:p w14:paraId="7EA9DC8F" w14:textId="77777777" w:rsidR="00E862A1" w:rsidRPr="00FC6A2A" w:rsidRDefault="00E862A1" w:rsidP="006D6E88">
            <w:r w:rsidRPr="00FC6A2A">
              <w:t>P</w:t>
            </w:r>
          </w:p>
        </w:tc>
        <w:tc>
          <w:tcPr>
            <w:tcW w:w="3691" w:type="dxa"/>
            <w:vMerge/>
          </w:tcPr>
          <w:p w14:paraId="557F6205" w14:textId="77777777" w:rsidR="00E862A1" w:rsidRPr="00FC6A2A" w:rsidRDefault="00E862A1" w:rsidP="006D6E88"/>
        </w:tc>
        <w:tc>
          <w:tcPr>
            <w:tcW w:w="3969" w:type="dxa"/>
            <w:vMerge/>
          </w:tcPr>
          <w:p w14:paraId="12E02E43" w14:textId="77777777" w:rsidR="00E862A1" w:rsidRPr="00FC6A2A" w:rsidRDefault="00E862A1" w:rsidP="006D6E88"/>
        </w:tc>
      </w:tr>
      <w:tr w:rsidR="00E862A1" w:rsidRPr="00FC6A2A" w14:paraId="35DC9FB9" w14:textId="77777777" w:rsidTr="00FE36F6">
        <w:trPr>
          <w:trHeight w:val="600"/>
        </w:trPr>
        <w:tc>
          <w:tcPr>
            <w:tcW w:w="1367" w:type="dxa"/>
          </w:tcPr>
          <w:p w14:paraId="7C8A5BA6" w14:textId="77777777" w:rsidR="00E862A1" w:rsidRPr="00FC6A2A" w:rsidRDefault="00E862A1" w:rsidP="006D6E88">
            <w:r w:rsidRPr="00FC6A2A">
              <w:t>A167.1</w:t>
            </w:r>
          </w:p>
        </w:tc>
        <w:tc>
          <w:tcPr>
            <w:tcW w:w="5570" w:type="dxa"/>
          </w:tcPr>
          <w:p w14:paraId="62EAEF48" w14:textId="77777777" w:rsidR="00E862A1" w:rsidRPr="00FC6A2A" w:rsidRDefault="00E862A1" w:rsidP="006D6E88">
            <w:r w:rsidRPr="00FC6A2A">
              <w:t>The choice of whether to go straight to surgery or have chemo and/or RTh first</w:t>
            </w:r>
          </w:p>
        </w:tc>
        <w:tc>
          <w:tcPr>
            <w:tcW w:w="707" w:type="dxa"/>
          </w:tcPr>
          <w:p w14:paraId="69EA8049" w14:textId="77777777" w:rsidR="00E862A1" w:rsidRPr="00FC6A2A" w:rsidRDefault="00E862A1" w:rsidP="006D6E88">
            <w:r w:rsidRPr="00FC6A2A">
              <w:t>PSO</w:t>
            </w:r>
          </w:p>
        </w:tc>
        <w:tc>
          <w:tcPr>
            <w:tcW w:w="3691" w:type="dxa"/>
            <w:vMerge/>
          </w:tcPr>
          <w:p w14:paraId="64485645" w14:textId="77777777" w:rsidR="00E862A1" w:rsidRPr="00FC6A2A" w:rsidRDefault="00E862A1" w:rsidP="006D6E88"/>
        </w:tc>
        <w:tc>
          <w:tcPr>
            <w:tcW w:w="3969" w:type="dxa"/>
            <w:vMerge/>
          </w:tcPr>
          <w:p w14:paraId="46228888" w14:textId="77777777" w:rsidR="00E862A1" w:rsidRPr="00FC6A2A" w:rsidRDefault="00E862A1" w:rsidP="006D6E88"/>
        </w:tc>
      </w:tr>
      <w:tr w:rsidR="00E862A1" w:rsidRPr="00FC6A2A" w14:paraId="2486828C" w14:textId="77777777" w:rsidTr="00FE36F6">
        <w:trPr>
          <w:trHeight w:val="600"/>
        </w:trPr>
        <w:tc>
          <w:tcPr>
            <w:tcW w:w="1367" w:type="dxa"/>
          </w:tcPr>
          <w:p w14:paraId="6BE85FA2" w14:textId="77777777" w:rsidR="00E862A1" w:rsidRPr="00FC6A2A" w:rsidRDefault="00E862A1" w:rsidP="006D6E88">
            <w:r w:rsidRPr="00FC6A2A">
              <w:t>B170.8</w:t>
            </w:r>
          </w:p>
        </w:tc>
        <w:tc>
          <w:tcPr>
            <w:tcW w:w="5570" w:type="dxa"/>
          </w:tcPr>
          <w:p w14:paraId="4CA9CB7A" w14:textId="77777777" w:rsidR="00E862A1" w:rsidRPr="00FC6A2A" w:rsidRDefault="00E862A1" w:rsidP="006D6E88">
            <w:r w:rsidRPr="00FC6A2A">
              <w:t>When should chemotherapy be given before breast cancer surgery?</w:t>
            </w:r>
          </w:p>
        </w:tc>
        <w:tc>
          <w:tcPr>
            <w:tcW w:w="707" w:type="dxa"/>
          </w:tcPr>
          <w:p w14:paraId="28EFEA74" w14:textId="77777777" w:rsidR="00E862A1" w:rsidRPr="00FC6A2A" w:rsidRDefault="00E862A1" w:rsidP="006D6E88">
            <w:r w:rsidRPr="00FC6A2A">
              <w:t>P</w:t>
            </w:r>
          </w:p>
        </w:tc>
        <w:tc>
          <w:tcPr>
            <w:tcW w:w="3691" w:type="dxa"/>
            <w:vMerge/>
          </w:tcPr>
          <w:p w14:paraId="17022388" w14:textId="77777777" w:rsidR="00E862A1" w:rsidRPr="00FC6A2A" w:rsidRDefault="00E862A1" w:rsidP="006D6E88"/>
        </w:tc>
        <w:tc>
          <w:tcPr>
            <w:tcW w:w="3969" w:type="dxa"/>
            <w:vMerge/>
          </w:tcPr>
          <w:p w14:paraId="4819E582" w14:textId="77777777" w:rsidR="00E862A1" w:rsidRPr="00FC6A2A" w:rsidRDefault="00E862A1" w:rsidP="006D6E88"/>
        </w:tc>
      </w:tr>
      <w:tr w:rsidR="00E862A1" w:rsidRPr="00FC6A2A" w14:paraId="1230128A" w14:textId="77777777" w:rsidTr="00FE36F6">
        <w:trPr>
          <w:trHeight w:val="600"/>
        </w:trPr>
        <w:tc>
          <w:tcPr>
            <w:tcW w:w="1367" w:type="dxa"/>
          </w:tcPr>
          <w:p w14:paraId="574AF1ED" w14:textId="77777777" w:rsidR="00E862A1" w:rsidRPr="00FC6A2A" w:rsidRDefault="00E862A1" w:rsidP="006D6E88">
            <w:r w:rsidRPr="00FC6A2A">
              <w:t>B118.2</w:t>
            </w:r>
          </w:p>
        </w:tc>
        <w:tc>
          <w:tcPr>
            <w:tcW w:w="5570" w:type="dxa"/>
          </w:tcPr>
          <w:p w14:paraId="712FEC5C" w14:textId="77777777" w:rsidR="00E862A1" w:rsidRPr="00FC6A2A" w:rsidRDefault="00E862A1" w:rsidP="006D6E88">
            <w:r w:rsidRPr="00FC6A2A">
              <w:t xml:space="preserve">Yes agree discussion &amp; explanation about when surgery will happen in relation to chemotherapy &amp; why. </w:t>
            </w:r>
          </w:p>
        </w:tc>
        <w:tc>
          <w:tcPr>
            <w:tcW w:w="707" w:type="dxa"/>
          </w:tcPr>
          <w:p w14:paraId="568B6867" w14:textId="77777777" w:rsidR="00E862A1" w:rsidRPr="00FC6A2A" w:rsidRDefault="00E862A1" w:rsidP="006D6E88">
            <w:r w:rsidRPr="00FC6A2A">
              <w:t>P</w:t>
            </w:r>
          </w:p>
        </w:tc>
        <w:tc>
          <w:tcPr>
            <w:tcW w:w="3691" w:type="dxa"/>
            <w:vMerge/>
          </w:tcPr>
          <w:p w14:paraId="3D310F4F" w14:textId="77777777" w:rsidR="00E862A1" w:rsidRPr="00FC6A2A" w:rsidRDefault="00E862A1" w:rsidP="006D6E88"/>
        </w:tc>
        <w:tc>
          <w:tcPr>
            <w:tcW w:w="3969" w:type="dxa"/>
            <w:vMerge/>
          </w:tcPr>
          <w:p w14:paraId="1E252603" w14:textId="77777777" w:rsidR="00E862A1" w:rsidRPr="00FC6A2A" w:rsidRDefault="00E862A1" w:rsidP="006D6E88"/>
        </w:tc>
      </w:tr>
      <w:tr w:rsidR="00E862A1" w:rsidRPr="00FC6A2A" w14:paraId="54F8F830" w14:textId="77777777" w:rsidTr="00FE36F6">
        <w:trPr>
          <w:trHeight w:val="600"/>
        </w:trPr>
        <w:tc>
          <w:tcPr>
            <w:tcW w:w="1367" w:type="dxa"/>
          </w:tcPr>
          <w:p w14:paraId="5943FC9E" w14:textId="77777777" w:rsidR="00E862A1" w:rsidRPr="00FC6A2A" w:rsidRDefault="00E862A1" w:rsidP="006D6E88">
            <w:r w:rsidRPr="00FC6A2A">
              <w:t>B144.2</w:t>
            </w:r>
          </w:p>
        </w:tc>
        <w:tc>
          <w:tcPr>
            <w:tcW w:w="5570" w:type="dxa"/>
          </w:tcPr>
          <w:p w14:paraId="203F13FD" w14:textId="77777777" w:rsidR="00E862A1" w:rsidRPr="00FC6A2A" w:rsidRDefault="00E862A1" w:rsidP="006D6E88">
            <w:r w:rsidRPr="00FC6A2A">
              <w:t>What is the advantage to having surgery before or after chemotherapy?</w:t>
            </w:r>
          </w:p>
        </w:tc>
        <w:tc>
          <w:tcPr>
            <w:tcW w:w="707" w:type="dxa"/>
          </w:tcPr>
          <w:p w14:paraId="2EEE9B8A" w14:textId="77777777" w:rsidR="00E862A1" w:rsidRPr="00FC6A2A" w:rsidRDefault="00E862A1" w:rsidP="006D6E88">
            <w:r w:rsidRPr="00FC6A2A">
              <w:t>P</w:t>
            </w:r>
          </w:p>
        </w:tc>
        <w:tc>
          <w:tcPr>
            <w:tcW w:w="3691" w:type="dxa"/>
            <w:vMerge/>
          </w:tcPr>
          <w:p w14:paraId="12D1D3AE" w14:textId="77777777" w:rsidR="00E862A1" w:rsidRPr="00FC6A2A" w:rsidRDefault="00E862A1" w:rsidP="006D6E88"/>
        </w:tc>
        <w:tc>
          <w:tcPr>
            <w:tcW w:w="3969" w:type="dxa"/>
            <w:vMerge/>
          </w:tcPr>
          <w:p w14:paraId="16B265D2" w14:textId="77777777" w:rsidR="00E862A1" w:rsidRPr="00FC6A2A" w:rsidRDefault="00E862A1" w:rsidP="006D6E88"/>
        </w:tc>
      </w:tr>
      <w:tr w:rsidR="00E862A1" w:rsidRPr="00FC6A2A" w14:paraId="5833DF8C" w14:textId="77777777" w:rsidTr="006D2D79">
        <w:trPr>
          <w:trHeight w:val="228"/>
        </w:trPr>
        <w:tc>
          <w:tcPr>
            <w:tcW w:w="15304" w:type="dxa"/>
            <w:gridSpan w:val="5"/>
            <w:shd w:val="clear" w:color="auto" w:fill="E2EFD9" w:themeFill="accent6" w:themeFillTint="33"/>
          </w:tcPr>
          <w:p w14:paraId="337986C4" w14:textId="04492F7F" w:rsidR="00E862A1" w:rsidRPr="006D2D79" w:rsidRDefault="006D2D79" w:rsidP="00797958">
            <w:pPr>
              <w:rPr>
                <w:b/>
                <w:bCs/>
                <w:i/>
                <w:iCs/>
              </w:rPr>
            </w:pPr>
            <w:r w:rsidRPr="006D2D79">
              <w:rPr>
                <w:b/>
                <w:bCs/>
                <w:i/>
                <w:iCs/>
              </w:rPr>
              <w:t xml:space="preserve">23. </w:t>
            </w:r>
            <w:r>
              <w:rPr>
                <w:b/>
                <w:bCs/>
                <w:i/>
                <w:iCs/>
              </w:rPr>
              <w:t xml:space="preserve">      </w:t>
            </w:r>
            <w:r w:rsidRPr="006D2D79">
              <w:rPr>
                <w:b/>
                <w:bCs/>
                <w:i/>
                <w:iCs/>
              </w:rPr>
              <w:t>Can we use short-course treatment before surgery to predict the long-term outcomes of breast cancer and identify patients at high risk of breast cancer recurrence?</w:t>
            </w:r>
          </w:p>
        </w:tc>
      </w:tr>
      <w:tr w:rsidR="00797958" w:rsidRPr="00FC6A2A" w14:paraId="57CFB2E6" w14:textId="77777777" w:rsidTr="00FE36F6">
        <w:trPr>
          <w:trHeight w:val="600"/>
        </w:trPr>
        <w:tc>
          <w:tcPr>
            <w:tcW w:w="1367" w:type="dxa"/>
          </w:tcPr>
          <w:p w14:paraId="5D54693A" w14:textId="038BDDC9" w:rsidR="00797958" w:rsidRPr="00FC6A2A" w:rsidRDefault="00797958" w:rsidP="00797958">
            <w:r w:rsidRPr="00FC6A2A">
              <w:t>A177.4</w:t>
            </w:r>
          </w:p>
        </w:tc>
        <w:tc>
          <w:tcPr>
            <w:tcW w:w="5570" w:type="dxa"/>
          </w:tcPr>
          <w:p w14:paraId="0A55AD11" w14:textId="27C8258A" w:rsidR="00797958" w:rsidRPr="00FC6A2A" w:rsidRDefault="00797958" w:rsidP="00797958">
            <w:r w:rsidRPr="00FC6A2A">
              <w:t xml:space="preserve">In light of POETIC data  (and EPHOS-B) should all patients  have preop AI /endocrine or antiHER2 therapy before surgery routinely?  </w:t>
            </w:r>
          </w:p>
        </w:tc>
        <w:tc>
          <w:tcPr>
            <w:tcW w:w="707" w:type="dxa"/>
          </w:tcPr>
          <w:p w14:paraId="13DD143C" w14:textId="4454D77B" w:rsidR="00797958" w:rsidRPr="00FC6A2A" w:rsidRDefault="00797958" w:rsidP="00797958">
            <w:r w:rsidRPr="00FC6A2A">
              <w:t>H</w:t>
            </w:r>
          </w:p>
        </w:tc>
        <w:tc>
          <w:tcPr>
            <w:tcW w:w="3691" w:type="dxa"/>
          </w:tcPr>
          <w:p w14:paraId="235DF7F9" w14:textId="37FAB5C4" w:rsidR="00797958" w:rsidRPr="00FC6A2A" w:rsidRDefault="006D2D79" w:rsidP="00797958">
            <w:r w:rsidRPr="006D2D79">
              <w:t xml:space="preserve">Can we use short-course treatment before surgery to predict the long term outcomes of breast cancer and identify patients at high risk of breast cancer recurrence?  </w:t>
            </w:r>
          </w:p>
        </w:tc>
        <w:tc>
          <w:tcPr>
            <w:tcW w:w="3969" w:type="dxa"/>
          </w:tcPr>
          <w:p w14:paraId="66FECB72" w14:textId="52BC1C08" w:rsidR="00797958" w:rsidRPr="001265AE" w:rsidRDefault="001761D4" w:rsidP="00797958">
            <w:pPr>
              <w:rPr>
                <w:b/>
                <w:bCs/>
                <w:i/>
                <w:iCs/>
              </w:rPr>
            </w:pPr>
            <w:r w:rsidRPr="001265AE">
              <w:rPr>
                <w:b/>
                <w:bCs/>
                <w:i/>
                <w:iCs/>
              </w:rPr>
              <w:t xml:space="preserve">Can we use short-course treatment </w:t>
            </w:r>
            <w:r w:rsidR="006D2D79" w:rsidRPr="001265AE">
              <w:rPr>
                <w:b/>
                <w:bCs/>
                <w:i/>
                <w:iCs/>
              </w:rPr>
              <w:t xml:space="preserve">before surgery </w:t>
            </w:r>
            <w:r w:rsidRPr="001265AE">
              <w:rPr>
                <w:b/>
                <w:bCs/>
                <w:i/>
                <w:iCs/>
              </w:rPr>
              <w:t>to predict the long</w:t>
            </w:r>
            <w:r w:rsidR="006D2D79" w:rsidRPr="001265AE">
              <w:rPr>
                <w:b/>
                <w:bCs/>
                <w:i/>
                <w:iCs/>
              </w:rPr>
              <w:t>-</w:t>
            </w:r>
            <w:r w:rsidRPr="001265AE">
              <w:rPr>
                <w:b/>
                <w:bCs/>
                <w:i/>
                <w:iCs/>
              </w:rPr>
              <w:t>term outcomes</w:t>
            </w:r>
            <w:r w:rsidR="00AD1FC1" w:rsidRPr="001265AE">
              <w:rPr>
                <w:b/>
                <w:bCs/>
                <w:i/>
                <w:iCs/>
              </w:rPr>
              <w:t xml:space="preserve"> of breast cancer </w:t>
            </w:r>
            <w:r w:rsidRPr="001265AE">
              <w:rPr>
                <w:b/>
                <w:bCs/>
                <w:i/>
                <w:iCs/>
              </w:rPr>
              <w:t>and identify</w:t>
            </w:r>
            <w:r w:rsidR="00AD1FC1" w:rsidRPr="001265AE">
              <w:rPr>
                <w:b/>
                <w:bCs/>
                <w:i/>
                <w:iCs/>
              </w:rPr>
              <w:t xml:space="preserve"> patients at high risk of </w:t>
            </w:r>
            <w:r w:rsidR="006D2D79" w:rsidRPr="001265AE">
              <w:rPr>
                <w:b/>
                <w:bCs/>
                <w:i/>
                <w:iCs/>
              </w:rPr>
              <w:t xml:space="preserve">breast cancer recurrence? </w:t>
            </w:r>
            <w:r w:rsidRPr="001265AE">
              <w:rPr>
                <w:b/>
                <w:bCs/>
                <w:i/>
                <w:iCs/>
              </w:rPr>
              <w:t xml:space="preserve"> </w:t>
            </w:r>
          </w:p>
        </w:tc>
      </w:tr>
      <w:tr w:rsidR="00797958" w:rsidRPr="00FC6A2A" w14:paraId="7B1DFABE" w14:textId="77777777" w:rsidTr="00FE36F6">
        <w:trPr>
          <w:trHeight w:val="228"/>
        </w:trPr>
        <w:tc>
          <w:tcPr>
            <w:tcW w:w="15304" w:type="dxa"/>
            <w:gridSpan w:val="5"/>
            <w:shd w:val="clear" w:color="auto" w:fill="E2EFD9" w:themeFill="accent6" w:themeFillTint="33"/>
          </w:tcPr>
          <w:p w14:paraId="6E562D8A" w14:textId="77777777" w:rsidR="00797958" w:rsidRPr="00986573" w:rsidRDefault="00797958" w:rsidP="00797958">
            <w:pPr>
              <w:rPr>
                <w:b/>
                <w:bCs/>
                <w:i/>
                <w:iCs/>
              </w:rPr>
            </w:pPr>
            <w:r w:rsidRPr="00716A68">
              <w:rPr>
                <w:b/>
                <w:bCs/>
                <w:i/>
                <w:iCs/>
              </w:rPr>
              <w:t>24.</w:t>
            </w:r>
            <w:r w:rsidRPr="00716A68">
              <w:rPr>
                <w:b/>
                <w:bCs/>
                <w:i/>
                <w:iCs/>
              </w:rPr>
              <w:tab/>
              <w:t>If hormone receptors are not assessed prior to neoadjuvant chemotherapy, does it alter the lifespan of the patient?</w:t>
            </w:r>
          </w:p>
        </w:tc>
      </w:tr>
      <w:tr w:rsidR="00797958" w:rsidRPr="00FC6A2A" w14:paraId="555B73E7" w14:textId="77777777" w:rsidTr="00FE36F6">
        <w:trPr>
          <w:trHeight w:val="600"/>
        </w:trPr>
        <w:tc>
          <w:tcPr>
            <w:tcW w:w="1367" w:type="dxa"/>
          </w:tcPr>
          <w:p w14:paraId="482955B7" w14:textId="77777777" w:rsidR="00797958" w:rsidRPr="00FC6A2A" w:rsidRDefault="00797958" w:rsidP="00797958">
            <w:r w:rsidRPr="00401EC8">
              <w:rPr>
                <w:b/>
                <w:bCs/>
              </w:rPr>
              <w:t>B121.1</w:t>
            </w:r>
          </w:p>
        </w:tc>
        <w:tc>
          <w:tcPr>
            <w:tcW w:w="5570" w:type="dxa"/>
          </w:tcPr>
          <w:p w14:paraId="74CA2FB5" w14:textId="77777777" w:rsidR="00797958" w:rsidRPr="00FC6A2A" w:rsidRDefault="00797958" w:rsidP="00797958">
            <w:r w:rsidRPr="00401EC8">
              <w:t>If hormone receptors are not assessed prior to neoadjuvant chemo, does it alter the lifespan of the patient?</w:t>
            </w:r>
          </w:p>
        </w:tc>
        <w:tc>
          <w:tcPr>
            <w:tcW w:w="707" w:type="dxa"/>
          </w:tcPr>
          <w:p w14:paraId="0B9537FB" w14:textId="77777777" w:rsidR="00797958" w:rsidRPr="00FC6A2A" w:rsidRDefault="00797958" w:rsidP="00797958">
            <w:r w:rsidRPr="00401EC8">
              <w:t>H</w:t>
            </w:r>
          </w:p>
        </w:tc>
        <w:tc>
          <w:tcPr>
            <w:tcW w:w="3691" w:type="dxa"/>
          </w:tcPr>
          <w:p w14:paraId="76914A28" w14:textId="77777777" w:rsidR="00797958" w:rsidRPr="00FC6A2A" w:rsidRDefault="00797958" w:rsidP="00797958"/>
        </w:tc>
        <w:tc>
          <w:tcPr>
            <w:tcW w:w="3969" w:type="dxa"/>
          </w:tcPr>
          <w:p w14:paraId="3ED6E6A7" w14:textId="77777777" w:rsidR="00797958" w:rsidRPr="00F640CC" w:rsidRDefault="00797958" w:rsidP="00797958">
            <w:pPr>
              <w:rPr>
                <w:b/>
                <w:bCs/>
                <w:i/>
                <w:iCs/>
              </w:rPr>
            </w:pPr>
            <w:r w:rsidRPr="00F640CC">
              <w:rPr>
                <w:b/>
                <w:bCs/>
                <w:i/>
                <w:iCs/>
              </w:rPr>
              <w:t>If hormone receptors are not assessed prior to neoadjuvant chemotherapy, does it alter the lifespan of the patient?</w:t>
            </w:r>
          </w:p>
        </w:tc>
      </w:tr>
      <w:tr w:rsidR="00797958" w:rsidRPr="00FC6A2A" w14:paraId="5C001312" w14:textId="77777777" w:rsidTr="00FE36F6">
        <w:trPr>
          <w:trHeight w:val="262"/>
        </w:trPr>
        <w:tc>
          <w:tcPr>
            <w:tcW w:w="15304" w:type="dxa"/>
            <w:gridSpan w:val="5"/>
            <w:shd w:val="clear" w:color="auto" w:fill="E2EFD9" w:themeFill="accent6" w:themeFillTint="33"/>
          </w:tcPr>
          <w:p w14:paraId="307A3997" w14:textId="77777777" w:rsidR="00797958" w:rsidRPr="00104E1A" w:rsidRDefault="00797958" w:rsidP="00797958">
            <w:pPr>
              <w:rPr>
                <w:b/>
                <w:bCs/>
                <w:i/>
                <w:iCs/>
              </w:rPr>
            </w:pPr>
            <w:r w:rsidRPr="00F561CA">
              <w:rPr>
                <w:b/>
                <w:bCs/>
                <w:i/>
                <w:iCs/>
              </w:rPr>
              <w:t>25.</w:t>
            </w:r>
            <w:r w:rsidRPr="00F561CA">
              <w:rPr>
                <w:b/>
                <w:bCs/>
                <w:i/>
                <w:iCs/>
              </w:rPr>
              <w:tab/>
              <w:t>What is the optimal duration of treatment with neoadjuvant endocrine therapy and when should surgery be performed in patients with breast cancer?</w:t>
            </w:r>
          </w:p>
        </w:tc>
      </w:tr>
      <w:tr w:rsidR="00797958" w:rsidRPr="00FC6A2A" w14:paraId="451BACB4" w14:textId="77777777" w:rsidTr="00FE36F6">
        <w:trPr>
          <w:trHeight w:val="282"/>
        </w:trPr>
        <w:tc>
          <w:tcPr>
            <w:tcW w:w="1367" w:type="dxa"/>
          </w:tcPr>
          <w:p w14:paraId="09E882BE" w14:textId="77777777" w:rsidR="00797958" w:rsidRPr="00FC6A2A" w:rsidRDefault="00797958" w:rsidP="00797958">
            <w:r w:rsidRPr="00FC6A2A">
              <w:t>B68.2</w:t>
            </w:r>
          </w:p>
        </w:tc>
        <w:tc>
          <w:tcPr>
            <w:tcW w:w="5570" w:type="dxa"/>
          </w:tcPr>
          <w:p w14:paraId="37EC6766" w14:textId="77777777" w:rsidR="00797958" w:rsidRPr="00FC6A2A" w:rsidRDefault="00797958" w:rsidP="00797958">
            <w:r w:rsidRPr="00FC6A2A">
              <w:t>Timing of surgery after neoadjuvant endocrine therapy</w:t>
            </w:r>
          </w:p>
        </w:tc>
        <w:tc>
          <w:tcPr>
            <w:tcW w:w="707" w:type="dxa"/>
          </w:tcPr>
          <w:p w14:paraId="03478CA0" w14:textId="77777777" w:rsidR="00797958" w:rsidRPr="00FC6A2A" w:rsidRDefault="00797958" w:rsidP="00797958">
            <w:r w:rsidRPr="00FC6A2A">
              <w:t>H</w:t>
            </w:r>
          </w:p>
        </w:tc>
        <w:tc>
          <w:tcPr>
            <w:tcW w:w="3691" w:type="dxa"/>
            <w:vMerge w:val="restart"/>
          </w:tcPr>
          <w:p w14:paraId="6AEA7E0F" w14:textId="77777777" w:rsidR="00797958" w:rsidRPr="00FC6A2A" w:rsidRDefault="00797958" w:rsidP="00797958">
            <w:r>
              <w:t>Duration of NET and timing of surgery</w:t>
            </w:r>
          </w:p>
        </w:tc>
        <w:tc>
          <w:tcPr>
            <w:tcW w:w="3969" w:type="dxa"/>
            <w:vMerge w:val="restart"/>
          </w:tcPr>
          <w:p w14:paraId="40F2FE89" w14:textId="77777777" w:rsidR="00797958" w:rsidRPr="00D815BC" w:rsidRDefault="00797958" w:rsidP="00797958">
            <w:pPr>
              <w:rPr>
                <w:b/>
                <w:bCs/>
                <w:i/>
                <w:iCs/>
              </w:rPr>
            </w:pPr>
            <w:r w:rsidRPr="00D815BC">
              <w:rPr>
                <w:b/>
                <w:bCs/>
                <w:i/>
                <w:iCs/>
              </w:rPr>
              <w:t>What is the optimal duration of treatment with neoadjuvant endocrine therapy and when should surgery be performed in patients with breast cancer</w:t>
            </w:r>
            <w:r>
              <w:rPr>
                <w:b/>
                <w:bCs/>
                <w:i/>
                <w:iCs/>
              </w:rPr>
              <w:t>?</w:t>
            </w:r>
          </w:p>
        </w:tc>
      </w:tr>
      <w:tr w:rsidR="00797958" w:rsidRPr="00FC6A2A" w14:paraId="794430FB" w14:textId="77777777" w:rsidTr="00FE36F6">
        <w:trPr>
          <w:trHeight w:val="600"/>
        </w:trPr>
        <w:tc>
          <w:tcPr>
            <w:tcW w:w="1367" w:type="dxa"/>
          </w:tcPr>
          <w:p w14:paraId="51BD548C" w14:textId="77777777" w:rsidR="00797958" w:rsidRPr="00FC6A2A" w:rsidRDefault="00797958" w:rsidP="00797958">
            <w:r w:rsidRPr="00FC6A2A">
              <w:t>B71.2</w:t>
            </w:r>
          </w:p>
        </w:tc>
        <w:tc>
          <w:tcPr>
            <w:tcW w:w="5570" w:type="dxa"/>
          </w:tcPr>
          <w:p w14:paraId="676172EC" w14:textId="77777777" w:rsidR="00797958" w:rsidRPr="00FC6A2A" w:rsidRDefault="00797958" w:rsidP="00797958">
            <w:r w:rsidRPr="00FC6A2A">
              <w:t xml:space="preserve">Neoadjuvant endocrine therapy is under used and is an area needing greater research - for example what is the time to maximum endocrine response.  What genetic signatures determine endocrine response.  </w:t>
            </w:r>
          </w:p>
        </w:tc>
        <w:tc>
          <w:tcPr>
            <w:tcW w:w="707" w:type="dxa"/>
          </w:tcPr>
          <w:p w14:paraId="2082AF70" w14:textId="77777777" w:rsidR="00797958" w:rsidRPr="00FC6A2A" w:rsidRDefault="00797958" w:rsidP="00797958">
            <w:r w:rsidRPr="00FC6A2A">
              <w:t>H</w:t>
            </w:r>
          </w:p>
        </w:tc>
        <w:tc>
          <w:tcPr>
            <w:tcW w:w="3691" w:type="dxa"/>
            <w:vMerge/>
          </w:tcPr>
          <w:p w14:paraId="50911E26" w14:textId="77777777" w:rsidR="00797958" w:rsidRPr="00FC6A2A" w:rsidRDefault="00797958" w:rsidP="00797958"/>
        </w:tc>
        <w:tc>
          <w:tcPr>
            <w:tcW w:w="3969" w:type="dxa"/>
            <w:vMerge/>
          </w:tcPr>
          <w:p w14:paraId="6A3E7610" w14:textId="77777777" w:rsidR="00797958" w:rsidRPr="00FC6A2A" w:rsidRDefault="00797958" w:rsidP="00797958"/>
        </w:tc>
      </w:tr>
      <w:tr w:rsidR="00797958" w:rsidRPr="00FC6A2A" w14:paraId="5BC3D7C9" w14:textId="77777777" w:rsidTr="00FE36F6">
        <w:trPr>
          <w:trHeight w:val="230"/>
        </w:trPr>
        <w:tc>
          <w:tcPr>
            <w:tcW w:w="15304" w:type="dxa"/>
            <w:gridSpan w:val="5"/>
            <w:shd w:val="clear" w:color="auto" w:fill="E2EFD9" w:themeFill="accent6" w:themeFillTint="33"/>
          </w:tcPr>
          <w:p w14:paraId="4817FFF9" w14:textId="77777777" w:rsidR="00797958" w:rsidRPr="00104E1A" w:rsidRDefault="00797958" w:rsidP="00797958">
            <w:pPr>
              <w:rPr>
                <w:b/>
                <w:bCs/>
                <w:i/>
                <w:iCs/>
              </w:rPr>
            </w:pPr>
            <w:r w:rsidRPr="00563110">
              <w:rPr>
                <w:b/>
                <w:bCs/>
                <w:i/>
                <w:iCs/>
              </w:rPr>
              <w:t>26.</w:t>
            </w:r>
            <w:r w:rsidRPr="00563110">
              <w:rPr>
                <w:b/>
                <w:bCs/>
                <w:i/>
                <w:iCs/>
              </w:rPr>
              <w:tab/>
              <w:t>Should radiotherapy be given before breast cancer surgery and in which patients?</w:t>
            </w:r>
          </w:p>
        </w:tc>
      </w:tr>
      <w:tr w:rsidR="00797958" w:rsidRPr="00FC6A2A" w14:paraId="7F05E6B9" w14:textId="77777777" w:rsidTr="00FE36F6">
        <w:trPr>
          <w:trHeight w:val="260"/>
        </w:trPr>
        <w:tc>
          <w:tcPr>
            <w:tcW w:w="1367" w:type="dxa"/>
          </w:tcPr>
          <w:p w14:paraId="033A1C2E" w14:textId="77777777" w:rsidR="00797958" w:rsidRPr="00FC6A2A" w:rsidRDefault="00797958" w:rsidP="00797958">
            <w:r w:rsidRPr="00FC6A2A">
              <w:t>B170.9</w:t>
            </w:r>
          </w:p>
        </w:tc>
        <w:tc>
          <w:tcPr>
            <w:tcW w:w="5570" w:type="dxa"/>
          </w:tcPr>
          <w:p w14:paraId="6757C23D" w14:textId="77777777" w:rsidR="00797958" w:rsidRPr="00FC6A2A" w:rsidRDefault="00797958" w:rsidP="00797958">
            <w:r w:rsidRPr="00FC6A2A">
              <w:t>Should radiotherapy be given before breast cancer surgery?</w:t>
            </w:r>
          </w:p>
        </w:tc>
        <w:tc>
          <w:tcPr>
            <w:tcW w:w="707" w:type="dxa"/>
          </w:tcPr>
          <w:p w14:paraId="2CC37A7A" w14:textId="77777777" w:rsidR="00797958" w:rsidRPr="00FC6A2A" w:rsidRDefault="00797958" w:rsidP="00797958">
            <w:r w:rsidRPr="00FC6A2A">
              <w:t>P</w:t>
            </w:r>
          </w:p>
        </w:tc>
        <w:tc>
          <w:tcPr>
            <w:tcW w:w="3691" w:type="dxa"/>
            <w:vMerge w:val="restart"/>
          </w:tcPr>
          <w:p w14:paraId="623E5C68" w14:textId="77777777" w:rsidR="00797958" w:rsidRPr="00FC6A2A" w:rsidRDefault="00797958" w:rsidP="00797958">
            <w:r w:rsidRPr="00FC6A2A">
              <w:t>Should radiotherapy be given before breast cancer surgery</w:t>
            </w:r>
            <w:r>
              <w:t xml:space="preserve"> in which patients</w:t>
            </w:r>
            <w:r w:rsidRPr="00FC6A2A">
              <w:t>?</w:t>
            </w:r>
          </w:p>
        </w:tc>
        <w:tc>
          <w:tcPr>
            <w:tcW w:w="3969" w:type="dxa"/>
            <w:vMerge w:val="restart"/>
          </w:tcPr>
          <w:p w14:paraId="0D6BE391" w14:textId="77777777" w:rsidR="00797958" w:rsidRPr="00D815BC" w:rsidRDefault="00797958" w:rsidP="00797958">
            <w:pPr>
              <w:rPr>
                <w:b/>
                <w:bCs/>
                <w:i/>
                <w:iCs/>
              </w:rPr>
            </w:pPr>
            <w:r w:rsidRPr="00D815BC">
              <w:rPr>
                <w:b/>
                <w:bCs/>
                <w:i/>
                <w:iCs/>
              </w:rPr>
              <w:t>Should radiotherapy be given before breast cancer surgery and in which patients?</w:t>
            </w:r>
          </w:p>
        </w:tc>
      </w:tr>
      <w:tr w:rsidR="00797958" w:rsidRPr="00FC6A2A" w14:paraId="1E2DB3AB" w14:textId="77777777" w:rsidTr="00FE36F6">
        <w:trPr>
          <w:trHeight w:val="260"/>
        </w:trPr>
        <w:tc>
          <w:tcPr>
            <w:tcW w:w="1367" w:type="dxa"/>
            <w:shd w:val="clear" w:color="auto" w:fill="FFFFFF" w:themeFill="background1"/>
          </w:tcPr>
          <w:p w14:paraId="20713820" w14:textId="77777777" w:rsidR="00797958" w:rsidRPr="00FC6A2A" w:rsidRDefault="00797958" w:rsidP="00797958">
            <w:r w:rsidRPr="00AE1CEE">
              <w:rPr>
                <w:b/>
                <w:bCs/>
              </w:rPr>
              <w:t>B12.3</w:t>
            </w:r>
          </w:p>
        </w:tc>
        <w:tc>
          <w:tcPr>
            <w:tcW w:w="5570" w:type="dxa"/>
            <w:shd w:val="clear" w:color="auto" w:fill="FFFFFF" w:themeFill="background1"/>
          </w:tcPr>
          <w:p w14:paraId="3282F346" w14:textId="77777777" w:rsidR="00797958" w:rsidRPr="00FC6A2A" w:rsidRDefault="00797958" w:rsidP="00797958">
            <w:r w:rsidRPr="00AE1CEE">
              <w:t>Research into the role of neoadjuvant radiotherapy and whether that can improve local control in advanced cancers.</w:t>
            </w:r>
          </w:p>
        </w:tc>
        <w:tc>
          <w:tcPr>
            <w:tcW w:w="707" w:type="dxa"/>
            <w:shd w:val="clear" w:color="auto" w:fill="FFFFFF" w:themeFill="background1"/>
          </w:tcPr>
          <w:p w14:paraId="64BBA17D" w14:textId="77777777" w:rsidR="00797958" w:rsidRPr="00FC6A2A" w:rsidRDefault="00797958" w:rsidP="00797958">
            <w:r>
              <w:t>H</w:t>
            </w:r>
          </w:p>
        </w:tc>
        <w:tc>
          <w:tcPr>
            <w:tcW w:w="3691" w:type="dxa"/>
            <w:vMerge/>
          </w:tcPr>
          <w:p w14:paraId="0D2F292E" w14:textId="77777777" w:rsidR="00797958" w:rsidRPr="00FC6A2A" w:rsidRDefault="00797958" w:rsidP="00797958"/>
        </w:tc>
        <w:tc>
          <w:tcPr>
            <w:tcW w:w="3969" w:type="dxa"/>
            <w:vMerge/>
          </w:tcPr>
          <w:p w14:paraId="654B8B59" w14:textId="77777777" w:rsidR="00797958" w:rsidRPr="00FC6A2A" w:rsidRDefault="00797958" w:rsidP="00797958"/>
        </w:tc>
      </w:tr>
      <w:tr w:rsidR="00797958" w:rsidRPr="00FC6A2A" w14:paraId="285B63DD" w14:textId="77777777" w:rsidTr="00FE36F6">
        <w:trPr>
          <w:trHeight w:val="260"/>
        </w:trPr>
        <w:tc>
          <w:tcPr>
            <w:tcW w:w="15304" w:type="dxa"/>
            <w:gridSpan w:val="5"/>
            <w:shd w:val="clear" w:color="auto" w:fill="E2EFD9" w:themeFill="accent6" w:themeFillTint="33"/>
          </w:tcPr>
          <w:p w14:paraId="5A5274E5" w14:textId="77777777" w:rsidR="00797958" w:rsidRPr="00E13B68" w:rsidRDefault="00797958" w:rsidP="00797958">
            <w:pPr>
              <w:rPr>
                <w:b/>
                <w:bCs/>
                <w:i/>
                <w:iCs/>
              </w:rPr>
            </w:pPr>
            <w:r w:rsidRPr="004721AF">
              <w:rPr>
                <w:b/>
                <w:bCs/>
                <w:i/>
                <w:iCs/>
              </w:rPr>
              <w:t>27.</w:t>
            </w:r>
            <w:r w:rsidRPr="004721AF">
              <w:rPr>
                <w:b/>
                <w:bCs/>
                <w:i/>
                <w:iCs/>
              </w:rPr>
              <w:tab/>
              <w:t>What is the most effective way to mark and localise breast cancers and axillary nodes in women having neoadjuvant chemotherapy to avoid the need for further localisation prior to breast cancer surgery?</w:t>
            </w:r>
          </w:p>
        </w:tc>
      </w:tr>
      <w:tr w:rsidR="00797958" w:rsidRPr="00FC6A2A" w14:paraId="25D6E9B0" w14:textId="77777777" w:rsidTr="00FE36F6">
        <w:trPr>
          <w:trHeight w:val="260"/>
        </w:trPr>
        <w:tc>
          <w:tcPr>
            <w:tcW w:w="1367" w:type="dxa"/>
          </w:tcPr>
          <w:p w14:paraId="5512D3A0" w14:textId="77777777" w:rsidR="00797958" w:rsidRPr="00FC6A2A" w:rsidRDefault="00797958" w:rsidP="00797958">
            <w:r w:rsidRPr="00FC6A2A">
              <w:lastRenderedPageBreak/>
              <w:t>A12.2</w:t>
            </w:r>
          </w:p>
        </w:tc>
        <w:tc>
          <w:tcPr>
            <w:tcW w:w="5570" w:type="dxa"/>
          </w:tcPr>
          <w:p w14:paraId="4E4D7FC2" w14:textId="77777777" w:rsidR="00797958" w:rsidRPr="00FC6A2A" w:rsidRDefault="00797958" w:rsidP="00797958">
            <w:r w:rsidRPr="00FC6A2A">
              <w:t>Assessment of different ways of marking biopsy sites to find a marker that is able to stay in the patient throughout a course of neoadjuvant therapy, that can be localised at surgery without further procedures such as guidewires, that is appropriate for marking lymph nodes as well as breast lesions</w:t>
            </w:r>
          </w:p>
        </w:tc>
        <w:tc>
          <w:tcPr>
            <w:tcW w:w="707" w:type="dxa"/>
          </w:tcPr>
          <w:p w14:paraId="0E2B1F21" w14:textId="77777777" w:rsidR="00797958" w:rsidRPr="00FC6A2A" w:rsidRDefault="00797958" w:rsidP="00797958">
            <w:r>
              <w:t>H</w:t>
            </w:r>
          </w:p>
        </w:tc>
        <w:tc>
          <w:tcPr>
            <w:tcW w:w="3691" w:type="dxa"/>
          </w:tcPr>
          <w:p w14:paraId="2755ECD0" w14:textId="77777777" w:rsidR="00797958" w:rsidRPr="00FC6A2A" w:rsidRDefault="00797958" w:rsidP="00797958">
            <w:r>
              <w:t>What is the most effective way to mark and localise breast cancers and axillary nodes in women having neoadjuvant chemotherapy to avoid the need for further localisation prior to breast cancer surgery?</w:t>
            </w:r>
          </w:p>
        </w:tc>
        <w:tc>
          <w:tcPr>
            <w:tcW w:w="3969" w:type="dxa"/>
          </w:tcPr>
          <w:p w14:paraId="266AA767" w14:textId="77777777" w:rsidR="00797958" w:rsidRDefault="00797958" w:rsidP="00797958">
            <w:pPr>
              <w:rPr>
                <w:b/>
                <w:bCs/>
                <w:i/>
                <w:iCs/>
              </w:rPr>
            </w:pPr>
            <w:r w:rsidRPr="00D815BC">
              <w:rPr>
                <w:b/>
                <w:bCs/>
                <w:i/>
                <w:iCs/>
              </w:rPr>
              <w:t>What is the most effective way to mark and localise breast cancers and axillary nodes in women having neoadjuvant chemotherapy to avoid the need for further localisation prior to breast cancer surgery?</w:t>
            </w:r>
          </w:p>
          <w:p w14:paraId="64A4EAF7" w14:textId="77777777" w:rsidR="00797958" w:rsidRPr="00D815BC" w:rsidRDefault="00797958" w:rsidP="00797958">
            <w:pPr>
              <w:rPr>
                <w:b/>
                <w:bCs/>
                <w:i/>
                <w:iCs/>
              </w:rPr>
            </w:pPr>
          </w:p>
        </w:tc>
      </w:tr>
      <w:tr w:rsidR="00797958" w:rsidRPr="00FC6A2A" w14:paraId="7DA8B7BE" w14:textId="77777777" w:rsidTr="00FE36F6">
        <w:trPr>
          <w:trHeight w:val="220"/>
        </w:trPr>
        <w:tc>
          <w:tcPr>
            <w:tcW w:w="15304" w:type="dxa"/>
            <w:gridSpan w:val="5"/>
            <w:shd w:val="clear" w:color="auto" w:fill="E2EFD9" w:themeFill="accent6" w:themeFillTint="33"/>
          </w:tcPr>
          <w:p w14:paraId="40CFC441" w14:textId="77777777" w:rsidR="00797958" w:rsidRPr="004316D3" w:rsidRDefault="00797958" w:rsidP="00797958">
            <w:pPr>
              <w:rPr>
                <w:b/>
                <w:bCs/>
                <w:i/>
                <w:iCs/>
              </w:rPr>
            </w:pPr>
            <w:r w:rsidRPr="00437AC2">
              <w:rPr>
                <w:b/>
                <w:bCs/>
                <w:i/>
                <w:iCs/>
              </w:rPr>
              <w:t>28.</w:t>
            </w:r>
            <w:r w:rsidRPr="00437AC2">
              <w:rPr>
                <w:b/>
                <w:bCs/>
                <w:i/>
                <w:iCs/>
              </w:rPr>
              <w:tab/>
              <w:t>Can we assess whether a patient with breast cancer has had a complete pathological response to neoadjuvant chemotherapy without performing surgery?</w:t>
            </w:r>
          </w:p>
        </w:tc>
      </w:tr>
      <w:tr w:rsidR="00797958" w:rsidRPr="00FC6A2A" w14:paraId="4E309552" w14:textId="77777777" w:rsidTr="00FE36F6">
        <w:trPr>
          <w:trHeight w:val="600"/>
        </w:trPr>
        <w:tc>
          <w:tcPr>
            <w:tcW w:w="1367" w:type="dxa"/>
          </w:tcPr>
          <w:p w14:paraId="4C9DF4D3" w14:textId="77777777" w:rsidR="00797958" w:rsidRPr="00FC6A2A" w:rsidRDefault="00797958" w:rsidP="00797958">
            <w:r w:rsidRPr="00FC6A2A">
              <w:t>A101.3</w:t>
            </w:r>
          </w:p>
        </w:tc>
        <w:tc>
          <w:tcPr>
            <w:tcW w:w="5570" w:type="dxa"/>
          </w:tcPr>
          <w:p w14:paraId="62C625C8" w14:textId="77777777" w:rsidR="00797958" w:rsidRPr="00FC6A2A" w:rsidRDefault="00797958" w:rsidP="00797958">
            <w:r w:rsidRPr="00FC6A2A">
              <w:t xml:space="preserve">Post neoadjuvant non-surgical assessment for complete pathological response.   </w:t>
            </w:r>
          </w:p>
        </w:tc>
        <w:tc>
          <w:tcPr>
            <w:tcW w:w="707" w:type="dxa"/>
          </w:tcPr>
          <w:p w14:paraId="66A44F68" w14:textId="77777777" w:rsidR="00797958" w:rsidRPr="00FC6A2A" w:rsidRDefault="00797958" w:rsidP="00797958">
            <w:r w:rsidRPr="00FC6A2A">
              <w:t>H</w:t>
            </w:r>
          </w:p>
        </w:tc>
        <w:tc>
          <w:tcPr>
            <w:tcW w:w="3691" w:type="dxa"/>
          </w:tcPr>
          <w:p w14:paraId="48873C3F" w14:textId="77777777" w:rsidR="00797958" w:rsidRPr="00FC6A2A" w:rsidRDefault="00797958" w:rsidP="00797958">
            <w:r>
              <w:t>Can we assess whether a patient has had a complete pathological response to neoadjuvant chemotherapy without performing surgery?</w:t>
            </w:r>
          </w:p>
        </w:tc>
        <w:tc>
          <w:tcPr>
            <w:tcW w:w="3969" w:type="dxa"/>
          </w:tcPr>
          <w:p w14:paraId="071F1335" w14:textId="77777777" w:rsidR="00797958" w:rsidRPr="00D815BC" w:rsidRDefault="00797958" w:rsidP="00797958">
            <w:pPr>
              <w:rPr>
                <w:b/>
                <w:bCs/>
                <w:i/>
                <w:iCs/>
              </w:rPr>
            </w:pPr>
            <w:r w:rsidRPr="00D815BC">
              <w:rPr>
                <w:b/>
                <w:bCs/>
                <w:i/>
                <w:iCs/>
              </w:rPr>
              <w:t xml:space="preserve">Can we assess whether a patient </w:t>
            </w:r>
            <w:r>
              <w:rPr>
                <w:b/>
                <w:bCs/>
                <w:i/>
                <w:iCs/>
              </w:rPr>
              <w:t xml:space="preserve">with breast cancer </w:t>
            </w:r>
            <w:r w:rsidRPr="00D815BC">
              <w:rPr>
                <w:b/>
                <w:bCs/>
                <w:i/>
                <w:iCs/>
              </w:rPr>
              <w:t>has had a complete pathological response to neoadjuvant chemotherapy without performing surgery?</w:t>
            </w:r>
          </w:p>
        </w:tc>
      </w:tr>
      <w:tr w:rsidR="00797958" w:rsidRPr="00FC6A2A" w14:paraId="1BD543B5" w14:textId="77777777" w:rsidTr="00FE36F6">
        <w:trPr>
          <w:trHeight w:val="280"/>
        </w:trPr>
        <w:tc>
          <w:tcPr>
            <w:tcW w:w="15304" w:type="dxa"/>
            <w:gridSpan w:val="5"/>
            <w:shd w:val="clear" w:color="auto" w:fill="E2EFD9" w:themeFill="accent6" w:themeFillTint="33"/>
          </w:tcPr>
          <w:p w14:paraId="38DD460D" w14:textId="77777777" w:rsidR="00797958" w:rsidRPr="009F42FD" w:rsidRDefault="00797958" w:rsidP="00797958">
            <w:pPr>
              <w:rPr>
                <w:b/>
                <w:bCs/>
                <w:i/>
                <w:iCs/>
              </w:rPr>
            </w:pPr>
            <w:r w:rsidRPr="00D43180">
              <w:rPr>
                <w:b/>
                <w:bCs/>
                <w:i/>
                <w:iCs/>
              </w:rPr>
              <w:t>29.</w:t>
            </w:r>
            <w:r w:rsidRPr="00D43180">
              <w:rPr>
                <w:b/>
                <w:bCs/>
                <w:i/>
                <w:iCs/>
              </w:rPr>
              <w:tab/>
              <w:t xml:space="preserve">Is surgery </w:t>
            </w:r>
            <w:r>
              <w:rPr>
                <w:b/>
                <w:bCs/>
                <w:i/>
                <w:iCs/>
              </w:rPr>
              <w:t>necessary</w:t>
            </w:r>
            <w:r w:rsidRPr="00D43180">
              <w:rPr>
                <w:b/>
                <w:bCs/>
                <w:i/>
                <w:iCs/>
              </w:rPr>
              <w:t xml:space="preserve"> if a patient has a complete pathological response to neoadjuvant chemotherapy?</w:t>
            </w:r>
          </w:p>
        </w:tc>
      </w:tr>
      <w:tr w:rsidR="00797958" w:rsidRPr="00FC6A2A" w14:paraId="77EE5326" w14:textId="77777777" w:rsidTr="00FE36F6">
        <w:trPr>
          <w:trHeight w:val="220"/>
        </w:trPr>
        <w:tc>
          <w:tcPr>
            <w:tcW w:w="1367" w:type="dxa"/>
          </w:tcPr>
          <w:p w14:paraId="5F932834" w14:textId="77777777" w:rsidR="00797958" w:rsidRPr="00FC6A2A" w:rsidRDefault="00797958" w:rsidP="00797958">
            <w:r w:rsidRPr="00FC6A2A">
              <w:t>B46.4</w:t>
            </w:r>
          </w:p>
        </w:tc>
        <w:tc>
          <w:tcPr>
            <w:tcW w:w="5570" w:type="dxa"/>
          </w:tcPr>
          <w:p w14:paraId="2B7A4E99" w14:textId="77777777" w:rsidR="00797958" w:rsidRPr="00FC6A2A" w:rsidRDefault="00797958" w:rsidP="00797958">
            <w:r w:rsidRPr="00FC6A2A">
              <w:t xml:space="preserve">Redefine the role of surgery for exceptional responders after NACT  </w:t>
            </w:r>
          </w:p>
        </w:tc>
        <w:tc>
          <w:tcPr>
            <w:tcW w:w="707" w:type="dxa"/>
          </w:tcPr>
          <w:p w14:paraId="0E261927" w14:textId="77777777" w:rsidR="00797958" w:rsidRPr="00FC6A2A" w:rsidRDefault="00797958" w:rsidP="00797958">
            <w:r w:rsidRPr="00FC6A2A">
              <w:t>H</w:t>
            </w:r>
          </w:p>
        </w:tc>
        <w:tc>
          <w:tcPr>
            <w:tcW w:w="3691" w:type="dxa"/>
            <w:vMerge w:val="restart"/>
          </w:tcPr>
          <w:p w14:paraId="669FB147" w14:textId="77777777" w:rsidR="00797958" w:rsidRPr="00FC6A2A" w:rsidRDefault="00797958" w:rsidP="00797958">
            <w:r>
              <w:t>Is surgery is required if a patient has a complete pathological response to neoadjuvant chemotherapy?</w:t>
            </w:r>
          </w:p>
        </w:tc>
        <w:tc>
          <w:tcPr>
            <w:tcW w:w="3969" w:type="dxa"/>
            <w:vMerge w:val="restart"/>
          </w:tcPr>
          <w:p w14:paraId="1760CEE8" w14:textId="77777777" w:rsidR="00797958" w:rsidRPr="00FC6A2A" w:rsidRDefault="00797958" w:rsidP="00797958">
            <w:r w:rsidRPr="00D815BC">
              <w:rPr>
                <w:b/>
                <w:bCs/>
                <w:i/>
                <w:iCs/>
              </w:rPr>
              <w:t xml:space="preserve">Is surgery </w:t>
            </w:r>
            <w:r>
              <w:rPr>
                <w:b/>
                <w:bCs/>
                <w:i/>
                <w:iCs/>
              </w:rPr>
              <w:t>necessary</w:t>
            </w:r>
            <w:r w:rsidRPr="00D815BC">
              <w:rPr>
                <w:b/>
                <w:bCs/>
                <w:i/>
                <w:iCs/>
              </w:rPr>
              <w:t xml:space="preserve"> if a patient has a complete pathological response to neoadjuvant chemotherapy</w:t>
            </w:r>
            <w:r>
              <w:t>?</w:t>
            </w:r>
          </w:p>
        </w:tc>
      </w:tr>
      <w:tr w:rsidR="00797958" w:rsidRPr="00FC6A2A" w14:paraId="2A2AD9FF" w14:textId="77777777" w:rsidTr="00FE36F6">
        <w:trPr>
          <w:trHeight w:val="600"/>
        </w:trPr>
        <w:tc>
          <w:tcPr>
            <w:tcW w:w="1367" w:type="dxa"/>
          </w:tcPr>
          <w:p w14:paraId="0CF8D3D7" w14:textId="77777777" w:rsidR="00797958" w:rsidRPr="00FC6A2A" w:rsidRDefault="00797958" w:rsidP="00797958">
            <w:r w:rsidRPr="00FC6A2A">
              <w:t>B50.1</w:t>
            </w:r>
          </w:p>
        </w:tc>
        <w:tc>
          <w:tcPr>
            <w:tcW w:w="5570" w:type="dxa"/>
          </w:tcPr>
          <w:p w14:paraId="40E39C79" w14:textId="77777777" w:rsidR="00797958" w:rsidRPr="00FC6A2A" w:rsidRDefault="00797958" w:rsidP="00797958">
            <w:r w:rsidRPr="00FC6A2A">
              <w:t xml:space="preserve">Surgery after complete radiological response after neoadjuvant chemotherapy- do we need to remove original footprint ?  </w:t>
            </w:r>
          </w:p>
        </w:tc>
        <w:tc>
          <w:tcPr>
            <w:tcW w:w="707" w:type="dxa"/>
          </w:tcPr>
          <w:p w14:paraId="76F69EBA" w14:textId="77777777" w:rsidR="00797958" w:rsidRPr="00FC6A2A" w:rsidRDefault="00797958" w:rsidP="00797958">
            <w:r w:rsidRPr="00FC6A2A">
              <w:t>H</w:t>
            </w:r>
          </w:p>
        </w:tc>
        <w:tc>
          <w:tcPr>
            <w:tcW w:w="3691" w:type="dxa"/>
            <w:vMerge/>
          </w:tcPr>
          <w:p w14:paraId="6E343E6D" w14:textId="77777777" w:rsidR="00797958" w:rsidRPr="00FC6A2A" w:rsidRDefault="00797958" w:rsidP="00797958"/>
        </w:tc>
        <w:tc>
          <w:tcPr>
            <w:tcW w:w="3969" w:type="dxa"/>
            <w:vMerge/>
          </w:tcPr>
          <w:p w14:paraId="654BDB59" w14:textId="77777777" w:rsidR="00797958" w:rsidRPr="00FC6A2A" w:rsidRDefault="00797958" w:rsidP="00797958"/>
        </w:tc>
      </w:tr>
      <w:tr w:rsidR="00797958" w:rsidRPr="00FC6A2A" w14:paraId="06342AD8" w14:textId="77777777" w:rsidTr="00FE36F6">
        <w:trPr>
          <w:trHeight w:val="600"/>
        </w:trPr>
        <w:tc>
          <w:tcPr>
            <w:tcW w:w="1367" w:type="dxa"/>
          </w:tcPr>
          <w:p w14:paraId="48F9DE5B" w14:textId="77777777" w:rsidR="00797958" w:rsidRPr="00FC6A2A" w:rsidRDefault="00797958" w:rsidP="00797958">
            <w:r w:rsidRPr="00C3691A">
              <w:t>B67.6</w:t>
            </w:r>
          </w:p>
        </w:tc>
        <w:tc>
          <w:tcPr>
            <w:tcW w:w="5570" w:type="dxa"/>
          </w:tcPr>
          <w:p w14:paraId="34D43747" w14:textId="77777777" w:rsidR="00797958" w:rsidRPr="00FC6A2A" w:rsidRDefault="00797958" w:rsidP="00797958">
            <w:r w:rsidRPr="00C3691A">
              <w:t>Excising the footprint after significant response to neoadjuvant chemotherapy.  Is it necessary?</w:t>
            </w:r>
          </w:p>
        </w:tc>
        <w:tc>
          <w:tcPr>
            <w:tcW w:w="707" w:type="dxa"/>
          </w:tcPr>
          <w:p w14:paraId="4C59800D" w14:textId="77777777" w:rsidR="00797958" w:rsidRPr="00FC6A2A" w:rsidRDefault="00797958" w:rsidP="00797958">
            <w:r w:rsidRPr="00C3691A">
              <w:t>H</w:t>
            </w:r>
          </w:p>
        </w:tc>
        <w:tc>
          <w:tcPr>
            <w:tcW w:w="3691" w:type="dxa"/>
            <w:vMerge/>
          </w:tcPr>
          <w:p w14:paraId="209243B9" w14:textId="77777777" w:rsidR="00797958" w:rsidRPr="00FC6A2A" w:rsidRDefault="00797958" w:rsidP="00797958"/>
        </w:tc>
        <w:tc>
          <w:tcPr>
            <w:tcW w:w="3969" w:type="dxa"/>
            <w:vMerge/>
          </w:tcPr>
          <w:p w14:paraId="263CD13F" w14:textId="77777777" w:rsidR="00797958" w:rsidRPr="00FC6A2A" w:rsidRDefault="00797958" w:rsidP="00797958"/>
        </w:tc>
      </w:tr>
      <w:tr w:rsidR="00797958" w:rsidRPr="00FC6A2A" w14:paraId="606F7AB8" w14:textId="77777777" w:rsidTr="00FE36F6">
        <w:trPr>
          <w:trHeight w:val="186"/>
        </w:trPr>
        <w:tc>
          <w:tcPr>
            <w:tcW w:w="15304" w:type="dxa"/>
            <w:gridSpan w:val="5"/>
            <w:shd w:val="clear" w:color="auto" w:fill="E2EFD9" w:themeFill="accent6" w:themeFillTint="33"/>
          </w:tcPr>
          <w:p w14:paraId="1A5C427D" w14:textId="77777777" w:rsidR="00797958" w:rsidRPr="00F87018" w:rsidRDefault="00797958" w:rsidP="00797958">
            <w:pPr>
              <w:rPr>
                <w:b/>
                <w:bCs/>
                <w:i/>
                <w:iCs/>
              </w:rPr>
            </w:pPr>
            <w:r w:rsidRPr="00E90C1C">
              <w:rPr>
                <w:b/>
                <w:bCs/>
                <w:i/>
                <w:iCs/>
              </w:rPr>
              <w:t>30.</w:t>
            </w:r>
            <w:r w:rsidRPr="00E90C1C">
              <w:rPr>
                <w:b/>
                <w:bCs/>
                <w:i/>
                <w:iCs/>
              </w:rPr>
              <w:tab/>
              <w:t>How long after finishing neoadjuvant chemotherapy should breast surgery be performed?</w:t>
            </w:r>
          </w:p>
        </w:tc>
      </w:tr>
      <w:tr w:rsidR="00797958" w:rsidRPr="00FC6A2A" w14:paraId="6B265B2C" w14:textId="77777777" w:rsidTr="00FE36F6">
        <w:trPr>
          <w:trHeight w:val="600"/>
        </w:trPr>
        <w:tc>
          <w:tcPr>
            <w:tcW w:w="1367" w:type="dxa"/>
          </w:tcPr>
          <w:p w14:paraId="2FC3BF5C" w14:textId="77777777" w:rsidR="00797958" w:rsidRPr="00FC6A2A" w:rsidRDefault="00797958" w:rsidP="00797958">
            <w:r w:rsidRPr="00FC6A2A">
              <w:t>B70.4</w:t>
            </w:r>
          </w:p>
        </w:tc>
        <w:tc>
          <w:tcPr>
            <w:tcW w:w="5570" w:type="dxa"/>
          </w:tcPr>
          <w:p w14:paraId="0390F016" w14:textId="77777777" w:rsidR="00797958" w:rsidRPr="00FC6A2A" w:rsidRDefault="00797958" w:rsidP="00797958">
            <w:r w:rsidRPr="00FC6A2A">
              <w:t>How long after systemic therapy should we aim to operate on a tumour after neo-adjuvant therapy</w:t>
            </w:r>
          </w:p>
        </w:tc>
        <w:tc>
          <w:tcPr>
            <w:tcW w:w="707" w:type="dxa"/>
          </w:tcPr>
          <w:p w14:paraId="6A57304A" w14:textId="77777777" w:rsidR="00797958" w:rsidRPr="00FC6A2A" w:rsidRDefault="00797958" w:rsidP="00797958">
            <w:r w:rsidRPr="00FC6A2A">
              <w:t>H</w:t>
            </w:r>
          </w:p>
        </w:tc>
        <w:tc>
          <w:tcPr>
            <w:tcW w:w="3691" w:type="dxa"/>
            <w:vMerge w:val="restart"/>
          </w:tcPr>
          <w:p w14:paraId="2DE47ED8" w14:textId="77777777" w:rsidR="00797958" w:rsidRPr="00FC6A2A" w:rsidRDefault="00797958" w:rsidP="00797958">
            <w:r>
              <w:t>How long after finishing neoadjuvant chemotherapy should breast surgery be performed?</w:t>
            </w:r>
          </w:p>
        </w:tc>
        <w:tc>
          <w:tcPr>
            <w:tcW w:w="3969" w:type="dxa"/>
            <w:vMerge w:val="restart"/>
          </w:tcPr>
          <w:p w14:paraId="31E2F6E4" w14:textId="77777777" w:rsidR="00797958" w:rsidRPr="00D815BC" w:rsidRDefault="00797958" w:rsidP="00797958">
            <w:pPr>
              <w:rPr>
                <w:b/>
                <w:bCs/>
                <w:i/>
                <w:iCs/>
              </w:rPr>
            </w:pPr>
            <w:r w:rsidRPr="00D815BC">
              <w:rPr>
                <w:b/>
                <w:bCs/>
                <w:i/>
                <w:iCs/>
              </w:rPr>
              <w:t>How long after finishing neoadjuvant chemotherapy should breast surgery be performed?</w:t>
            </w:r>
          </w:p>
        </w:tc>
      </w:tr>
      <w:tr w:rsidR="00797958" w:rsidRPr="00FC6A2A" w14:paraId="52BE1A1B" w14:textId="77777777" w:rsidTr="00FE36F6">
        <w:trPr>
          <w:trHeight w:val="600"/>
        </w:trPr>
        <w:tc>
          <w:tcPr>
            <w:tcW w:w="1367" w:type="dxa"/>
          </w:tcPr>
          <w:p w14:paraId="398498BA" w14:textId="77777777" w:rsidR="00797958" w:rsidRPr="00FC6A2A" w:rsidRDefault="00797958" w:rsidP="00797958">
            <w:r w:rsidRPr="00FC6A2A">
              <w:t>B81.2</w:t>
            </w:r>
          </w:p>
        </w:tc>
        <w:tc>
          <w:tcPr>
            <w:tcW w:w="5570" w:type="dxa"/>
          </w:tcPr>
          <w:p w14:paraId="2EE3E738" w14:textId="77777777" w:rsidR="00797958" w:rsidRPr="00FC6A2A" w:rsidRDefault="00797958" w:rsidP="00797958">
            <w:r w:rsidRPr="00FC6A2A">
              <w:t xml:space="preserve">Monitoring response to neoadjuvant chemotherapy and the timing to breast surgery. </w:t>
            </w:r>
          </w:p>
        </w:tc>
        <w:tc>
          <w:tcPr>
            <w:tcW w:w="707" w:type="dxa"/>
          </w:tcPr>
          <w:p w14:paraId="782A2C67" w14:textId="77777777" w:rsidR="00797958" w:rsidRPr="00FC6A2A" w:rsidRDefault="00797958" w:rsidP="00797958">
            <w:r w:rsidRPr="00FC6A2A">
              <w:t>H</w:t>
            </w:r>
          </w:p>
        </w:tc>
        <w:tc>
          <w:tcPr>
            <w:tcW w:w="3691" w:type="dxa"/>
            <w:vMerge/>
          </w:tcPr>
          <w:p w14:paraId="04F65C30" w14:textId="77777777" w:rsidR="00797958" w:rsidRPr="00FC6A2A" w:rsidRDefault="00797958" w:rsidP="00797958"/>
        </w:tc>
        <w:tc>
          <w:tcPr>
            <w:tcW w:w="3969" w:type="dxa"/>
            <w:vMerge/>
          </w:tcPr>
          <w:p w14:paraId="7A3B5F25" w14:textId="77777777" w:rsidR="00797958" w:rsidRPr="00FC6A2A" w:rsidRDefault="00797958" w:rsidP="00797958"/>
        </w:tc>
      </w:tr>
      <w:tr w:rsidR="00797958" w:rsidRPr="00FC6A2A" w14:paraId="53685DFD" w14:textId="77777777" w:rsidTr="00FE36F6">
        <w:trPr>
          <w:trHeight w:val="600"/>
        </w:trPr>
        <w:tc>
          <w:tcPr>
            <w:tcW w:w="1367" w:type="dxa"/>
          </w:tcPr>
          <w:p w14:paraId="61FC6DD3" w14:textId="77777777" w:rsidR="00797958" w:rsidRPr="00FC6A2A" w:rsidRDefault="00797958" w:rsidP="00797958">
            <w:r w:rsidRPr="00FC6A2A">
              <w:t>B94.3</w:t>
            </w:r>
          </w:p>
        </w:tc>
        <w:tc>
          <w:tcPr>
            <w:tcW w:w="5570" w:type="dxa"/>
          </w:tcPr>
          <w:p w14:paraId="2C0E26B3" w14:textId="77777777" w:rsidR="00797958" w:rsidRPr="00FC6A2A" w:rsidRDefault="00797958" w:rsidP="00797958">
            <w:r w:rsidRPr="00FC6A2A">
              <w:t xml:space="preserve">When to move to surgery when neoadjuvant chemotherapy is not tolerated.    </w:t>
            </w:r>
          </w:p>
        </w:tc>
        <w:tc>
          <w:tcPr>
            <w:tcW w:w="707" w:type="dxa"/>
          </w:tcPr>
          <w:p w14:paraId="35EF5BD9" w14:textId="77777777" w:rsidR="00797958" w:rsidRPr="00FC6A2A" w:rsidRDefault="00797958" w:rsidP="00797958">
            <w:r w:rsidRPr="00FC6A2A">
              <w:t>P</w:t>
            </w:r>
          </w:p>
        </w:tc>
        <w:tc>
          <w:tcPr>
            <w:tcW w:w="3691" w:type="dxa"/>
          </w:tcPr>
          <w:p w14:paraId="3AA35DDD" w14:textId="77777777" w:rsidR="00797958" w:rsidRPr="00FC6A2A" w:rsidRDefault="00797958" w:rsidP="00797958"/>
        </w:tc>
        <w:tc>
          <w:tcPr>
            <w:tcW w:w="3969" w:type="dxa"/>
            <w:vMerge/>
          </w:tcPr>
          <w:p w14:paraId="2854AC72" w14:textId="77777777" w:rsidR="00797958" w:rsidRPr="00FC6A2A" w:rsidRDefault="00797958" w:rsidP="00797958"/>
        </w:tc>
      </w:tr>
      <w:tr w:rsidR="00797958" w:rsidRPr="00FC6A2A" w14:paraId="75CF8942" w14:textId="77777777" w:rsidTr="00FE36F6">
        <w:trPr>
          <w:trHeight w:val="260"/>
        </w:trPr>
        <w:tc>
          <w:tcPr>
            <w:tcW w:w="15304" w:type="dxa"/>
            <w:gridSpan w:val="5"/>
            <w:shd w:val="clear" w:color="auto" w:fill="E2EFD9" w:themeFill="accent6" w:themeFillTint="33"/>
          </w:tcPr>
          <w:p w14:paraId="65EAA52C" w14:textId="77777777" w:rsidR="00797958" w:rsidRPr="007B0D52" w:rsidRDefault="00797958" w:rsidP="00797958">
            <w:pPr>
              <w:rPr>
                <w:b/>
                <w:bCs/>
                <w:i/>
                <w:iCs/>
              </w:rPr>
            </w:pPr>
            <w:r w:rsidRPr="00CD1C91">
              <w:rPr>
                <w:b/>
                <w:bCs/>
                <w:i/>
                <w:iCs/>
              </w:rPr>
              <w:t>31.</w:t>
            </w:r>
            <w:r w:rsidRPr="00CD1C91">
              <w:rPr>
                <w:b/>
                <w:bCs/>
                <w:i/>
                <w:iCs/>
              </w:rPr>
              <w:tab/>
              <w:t>What is the best management of the axilla in women who have a good response to neoadjuvant chemotherapy?</w:t>
            </w:r>
          </w:p>
        </w:tc>
      </w:tr>
      <w:tr w:rsidR="00797958" w:rsidRPr="00FC6A2A" w14:paraId="54340575" w14:textId="77777777" w:rsidTr="00FE36F6">
        <w:trPr>
          <w:trHeight w:val="600"/>
        </w:trPr>
        <w:tc>
          <w:tcPr>
            <w:tcW w:w="1367" w:type="dxa"/>
          </w:tcPr>
          <w:p w14:paraId="35D1A7FB" w14:textId="77777777" w:rsidR="00797958" w:rsidRPr="00FC6A2A" w:rsidRDefault="00797958" w:rsidP="00797958">
            <w:r w:rsidRPr="00FC6A2A">
              <w:t>C12.4</w:t>
            </w:r>
          </w:p>
        </w:tc>
        <w:tc>
          <w:tcPr>
            <w:tcW w:w="5570" w:type="dxa"/>
          </w:tcPr>
          <w:p w14:paraId="47261D87" w14:textId="77777777" w:rsidR="00797958" w:rsidRPr="00FC6A2A" w:rsidRDefault="00797958" w:rsidP="00797958">
            <w:r w:rsidRPr="00FC6A2A">
              <w:t xml:space="preserve">Further work on the management of the axilla in patients undergoing neoadjuvant therapy.  </w:t>
            </w:r>
          </w:p>
        </w:tc>
        <w:tc>
          <w:tcPr>
            <w:tcW w:w="707" w:type="dxa"/>
          </w:tcPr>
          <w:p w14:paraId="1C47999D" w14:textId="77777777" w:rsidR="00797958" w:rsidRPr="00FC6A2A" w:rsidRDefault="00797958" w:rsidP="00797958">
            <w:r w:rsidRPr="00FC6A2A">
              <w:t>H</w:t>
            </w:r>
          </w:p>
        </w:tc>
        <w:tc>
          <w:tcPr>
            <w:tcW w:w="3691" w:type="dxa"/>
            <w:vMerge w:val="restart"/>
          </w:tcPr>
          <w:p w14:paraId="01DCE026" w14:textId="77777777" w:rsidR="00797958" w:rsidRPr="00FC6A2A" w:rsidRDefault="00797958" w:rsidP="00797958">
            <w:r>
              <w:t>What is the best management of the axilla in women who have a good response to neoadjuvant chemotherapy?</w:t>
            </w:r>
          </w:p>
        </w:tc>
        <w:tc>
          <w:tcPr>
            <w:tcW w:w="3969" w:type="dxa"/>
            <w:vMerge w:val="restart"/>
          </w:tcPr>
          <w:p w14:paraId="118FC98E" w14:textId="77777777" w:rsidR="00797958" w:rsidRPr="00D815BC" w:rsidRDefault="00797958" w:rsidP="00797958">
            <w:pPr>
              <w:rPr>
                <w:b/>
                <w:bCs/>
                <w:i/>
                <w:iCs/>
              </w:rPr>
            </w:pPr>
            <w:r w:rsidRPr="00D815BC">
              <w:rPr>
                <w:b/>
                <w:bCs/>
                <w:i/>
                <w:iCs/>
              </w:rPr>
              <w:t>What is the best management of the axilla in women who have a good response to neoadjuvant chemotherapy?</w:t>
            </w:r>
          </w:p>
        </w:tc>
      </w:tr>
      <w:tr w:rsidR="00797958" w:rsidRPr="00FC6A2A" w14:paraId="5DBC5134" w14:textId="77777777" w:rsidTr="00FE36F6">
        <w:trPr>
          <w:trHeight w:val="600"/>
        </w:trPr>
        <w:tc>
          <w:tcPr>
            <w:tcW w:w="1367" w:type="dxa"/>
          </w:tcPr>
          <w:p w14:paraId="6AC2452C" w14:textId="77777777" w:rsidR="00797958" w:rsidRPr="00FC6A2A" w:rsidRDefault="00797958" w:rsidP="00797958">
            <w:r w:rsidRPr="00FC6A2A">
              <w:t>C103.9</w:t>
            </w:r>
          </w:p>
        </w:tc>
        <w:tc>
          <w:tcPr>
            <w:tcW w:w="5570" w:type="dxa"/>
          </w:tcPr>
          <w:p w14:paraId="39E4A9DD" w14:textId="77777777" w:rsidR="00797958" w:rsidRPr="00FC6A2A" w:rsidRDefault="00797958" w:rsidP="00797958">
            <w:r w:rsidRPr="00FC6A2A">
              <w:t xml:space="preserve">De-escalation of axillary surgery in good responders to neoadjuvant therapy - data on risk of loco regional recurrence, risk of radiation-related complications    </w:t>
            </w:r>
          </w:p>
        </w:tc>
        <w:tc>
          <w:tcPr>
            <w:tcW w:w="707" w:type="dxa"/>
          </w:tcPr>
          <w:p w14:paraId="145546F3" w14:textId="77777777" w:rsidR="00797958" w:rsidRPr="00FC6A2A" w:rsidRDefault="00797958" w:rsidP="00797958">
            <w:r w:rsidRPr="00FC6A2A">
              <w:t>H</w:t>
            </w:r>
          </w:p>
        </w:tc>
        <w:tc>
          <w:tcPr>
            <w:tcW w:w="3691" w:type="dxa"/>
            <w:vMerge/>
          </w:tcPr>
          <w:p w14:paraId="268F8C94" w14:textId="77777777" w:rsidR="00797958" w:rsidRPr="00FC6A2A" w:rsidRDefault="00797958" w:rsidP="00797958"/>
        </w:tc>
        <w:tc>
          <w:tcPr>
            <w:tcW w:w="3969" w:type="dxa"/>
            <w:vMerge/>
          </w:tcPr>
          <w:p w14:paraId="6C10DB5C" w14:textId="77777777" w:rsidR="00797958" w:rsidRPr="00FC6A2A" w:rsidRDefault="00797958" w:rsidP="00797958"/>
        </w:tc>
      </w:tr>
    </w:tbl>
    <w:p w14:paraId="0BA6E3FD" w14:textId="77777777" w:rsidR="00100A66" w:rsidRPr="008B7BC2" w:rsidRDefault="00100A66" w:rsidP="00100A66">
      <w:pPr>
        <w:rPr>
          <w:b/>
          <w:bCs/>
          <w:i/>
          <w:iCs/>
          <w:sz w:val="24"/>
          <w:szCs w:val="24"/>
        </w:rPr>
      </w:pPr>
      <w:r w:rsidRPr="008B7BC2">
        <w:rPr>
          <w:b/>
          <w:bCs/>
          <w:i/>
          <w:iCs/>
          <w:sz w:val="24"/>
          <w:szCs w:val="24"/>
        </w:rPr>
        <w:lastRenderedPageBreak/>
        <w:t>Questions about breast cancer surgery</w:t>
      </w:r>
    </w:p>
    <w:tbl>
      <w:tblPr>
        <w:tblStyle w:val="TableGrid"/>
        <w:tblW w:w="15388" w:type="dxa"/>
        <w:tblLook w:val="04A0" w:firstRow="1" w:lastRow="0" w:firstColumn="1" w:lastColumn="0" w:noHBand="0" w:noVBand="1"/>
      </w:tblPr>
      <w:tblGrid>
        <w:gridCol w:w="1499"/>
        <w:gridCol w:w="5123"/>
        <w:gridCol w:w="845"/>
        <w:gridCol w:w="3892"/>
        <w:gridCol w:w="4029"/>
      </w:tblGrid>
      <w:tr w:rsidR="00100A66" w:rsidRPr="00552398" w14:paraId="7D16A611" w14:textId="77777777" w:rsidTr="00FE36F6">
        <w:trPr>
          <w:trHeight w:val="529"/>
        </w:trPr>
        <w:tc>
          <w:tcPr>
            <w:tcW w:w="1499" w:type="dxa"/>
            <w:shd w:val="clear" w:color="auto" w:fill="E2EFD9" w:themeFill="accent6" w:themeFillTint="33"/>
          </w:tcPr>
          <w:p w14:paraId="1C850B3F" w14:textId="77777777" w:rsidR="00100A66" w:rsidRPr="00552398" w:rsidRDefault="00100A66" w:rsidP="00FE36F6">
            <w:pPr>
              <w:rPr>
                <w:b/>
                <w:bCs/>
                <w:i/>
                <w:iCs/>
              </w:rPr>
            </w:pPr>
            <w:r>
              <w:rPr>
                <w:b/>
                <w:bCs/>
                <w:i/>
                <w:iCs/>
              </w:rPr>
              <w:t>Item no</w:t>
            </w:r>
          </w:p>
        </w:tc>
        <w:tc>
          <w:tcPr>
            <w:tcW w:w="5123" w:type="dxa"/>
            <w:shd w:val="clear" w:color="auto" w:fill="E2EFD9" w:themeFill="accent6" w:themeFillTint="33"/>
          </w:tcPr>
          <w:p w14:paraId="370D3B6A" w14:textId="77777777" w:rsidR="00100A66" w:rsidRPr="00552398" w:rsidRDefault="00100A66" w:rsidP="00FE36F6">
            <w:pPr>
              <w:rPr>
                <w:b/>
                <w:bCs/>
                <w:i/>
                <w:iCs/>
              </w:rPr>
            </w:pPr>
            <w:r>
              <w:rPr>
                <w:b/>
                <w:bCs/>
                <w:i/>
                <w:iCs/>
              </w:rPr>
              <w:t>Raw data</w:t>
            </w:r>
          </w:p>
        </w:tc>
        <w:tc>
          <w:tcPr>
            <w:tcW w:w="845" w:type="dxa"/>
            <w:shd w:val="clear" w:color="auto" w:fill="E2EFD9" w:themeFill="accent6" w:themeFillTint="33"/>
          </w:tcPr>
          <w:p w14:paraId="11AD2EF2" w14:textId="77777777" w:rsidR="00100A66" w:rsidRPr="00552398" w:rsidRDefault="00100A66" w:rsidP="00FE36F6">
            <w:pPr>
              <w:rPr>
                <w:b/>
                <w:bCs/>
                <w:i/>
                <w:iCs/>
              </w:rPr>
            </w:pPr>
            <w:r>
              <w:rPr>
                <w:b/>
                <w:bCs/>
                <w:i/>
                <w:iCs/>
              </w:rPr>
              <w:t>Resp type</w:t>
            </w:r>
          </w:p>
        </w:tc>
        <w:tc>
          <w:tcPr>
            <w:tcW w:w="3892" w:type="dxa"/>
            <w:shd w:val="clear" w:color="auto" w:fill="E2EFD9" w:themeFill="accent6" w:themeFillTint="33"/>
          </w:tcPr>
          <w:p w14:paraId="3BEEC0CC" w14:textId="77777777" w:rsidR="00100A66" w:rsidRPr="00552398" w:rsidRDefault="00100A66" w:rsidP="00FE36F6">
            <w:pPr>
              <w:rPr>
                <w:b/>
                <w:bCs/>
                <w:i/>
                <w:iCs/>
              </w:rPr>
            </w:pPr>
            <w:r>
              <w:rPr>
                <w:b/>
                <w:bCs/>
                <w:i/>
                <w:iCs/>
              </w:rPr>
              <w:t>Indicative question(s)</w:t>
            </w:r>
          </w:p>
        </w:tc>
        <w:tc>
          <w:tcPr>
            <w:tcW w:w="4029" w:type="dxa"/>
            <w:shd w:val="clear" w:color="auto" w:fill="E2EFD9" w:themeFill="accent6" w:themeFillTint="33"/>
          </w:tcPr>
          <w:p w14:paraId="51672581" w14:textId="77777777" w:rsidR="00100A66" w:rsidRPr="00552398" w:rsidRDefault="00100A66" w:rsidP="00FE36F6">
            <w:pPr>
              <w:rPr>
                <w:b/>
                <w:bCs/>
                <w:i/>
                <w:iCs/>
              </w:rPr>
            </w:pPr>
            <w:r>
              <w:rPr>
                <w:b/>
                <w:bCs/>
                <w:i/>
                <w:iCs/>
              </w:rPr>
              <w:t>Summary question(s)</w:t>
            </w:r>
          </w:p>
        </w:tc>
      </w:tr>
      <w:tr w:rsidR="00100A66" w:rsidRPr="00552398" w14:paraId="092CFDFD" w14:textId="77777777" w:rsidTr="00FE36F6">
        <w:trPr>
          <w:trHeight w:val="529"/>
        </w:trPr>
        <w:tc>
          <w:tcPr>
            <w:tcW w:w="15388" w:type="dxa"/>
            <w:gridSpan w:val="5"/>
            <w:shd w:val="clear" w:color="auto" w:fill="E2EFD9" w:themeFill="accent6" w:themeFillTint="33"/>
          </w:tcPr>
          <w:p w14:paraId="68EDE311" w14:textId="6C358798" w:rsidR="00100A66" w:rsidRDefault="00100A66" w:rsidP="00FE36F6">
            <w:pPr>
              <w:rPr>
                <w:b/>
                <w:bCs/>
                <w:i/>
                <w:iCs/>
              </w:rPr>
            </w:pPr>
            <w:r w:rsidRPr="008768D0">
              <w:rPr>
                <w:b/>
                <w:bCs/>
                <w:i/>
                <w:iCs/>
              </w:rPr>
              <w:t>32.</w:t>
            </w:r>
            <w:r w:rsidRPr="008768D0">
              <w:rPr>
                <w:b/>
                <w:bCs/>
                <w:i/>
                <w:iCs/>
              </w:rPr>
              <w:tab/>
              <w:t xml:space="preserve">How can we ensure that </w:t>
            </w:r>
            <w:r w:rsidR="006D3CF5">
              <w:rPr>
                <w:b/>
                <w:bCs/>
                <w:i/>
                <w:iCs/>
              </w:rPr>
              <w:t>patients</w:t>
            </w:r>
            <w:r w:rsidRPr="008768D0">
              <w:rPr>
                <w:b/>
                <w:bCs/>
                <w:i/>
                <w:iCs/>
              </w:rPr>
              <w:t xml:space="preserve"> are offered a fully informed choice about their breast cancer treatment options and have sufficient time to make their decisions?</w:t>
            </w:r>
          </w:p>
        </w:tc>
      </w:tr>
      <w:tr w:rsidR="00100A66" w:rsidRPr="00552398" w14:paraId="1386219A" w14:textId="77777777" w:rsidTr="00FE36F6">
        <w:trPr>
          <w:trHeight w:val="529"/>
        </w:trPr>
        <w:tc>
          <w:tcPr>
            <w:tcW w:w="1499" w:type="dxa"/>
            <w:shd w:val="clear" w:color="auto" w:fill="auto"/>
          </w:tcPr>
          <w:p w14:paraId="1E187B39" w14:textId="77777777" w:rsidR="00100A66" w:rsidRDefault="00100A66" w:rsidP="00FE36F6">
            <w:pPr>
              <w:rPr>
                <w:b/>
                <w:bCs/>
                <w:i/>
                <w:iCs/>
              </w:rPr>
            </w:pPr>
            <w:r w:rsidRPr="00614CAD">
              <w:rPr>
                <w:b/>
                <w:bCs/>
              </w:rPr>
              <w:t>A21.1</w:t>
            </w:r>
          </w:p>
        </w:tc>
        <w:tc>
          <w:tcPr>
            <w:tcW w:w="5123" w:type="dxa"/>
            <w:shd w:val="clear" w:color="auto" w:fill="auto"/>
          </w:tcPr>
          <w:p w14:paraId="2C3C08E8" w14:textId="77777777" w:rsidR="00100A66" w:rsidRDefault="00100A66" w:rsidP="00FE36F6">
            <w:pPr>
              <w:rPr>
                <w:b/>
                <w:bCs/>
                <w:i/>
                <w:iCs/>
              </w:rPr>
            </w:pPr>
            <w:r w:rsidRPr="00614CAD">
              <w:t xml:space="preserve">Information on the choice of tests and treatments is critical. I missed being able to have an Oncotype DX test as my consultant never mentioned it. </w:t>
            </w:r>
          </w:p>
        </w:tc>
        <w:tc>
          <w:tcPr>
            <w:tcW w:w="845" w:type="dxa"/>
            <w:shd w:val="clear" w:color="auto" w:fill="auto"/>
          </w:tcPr>
          <w:p w14:paraId="162E85E6" w14:textId="77777777" w:rsidR="00100A66" w:rsidRDefault="00100A66" w:rsidP="00FE36F6">
            <w:pPr>
              <w:rPr>
                <w:b/>
                <w:bCs/>
                <w:i/>
                <w:iCs/>
              </w:rPr>
            </w:pPr>
            <w:r w:rsidRPr="00614CAD">
              <w:t>P</w:t>
            </w:r>
          </w:p>
        </w:tc>
        <w:tc>
          <w:tcPr>
            <w:tcW w:w="3892" w:type="dxa"/>
            <w:vMerge w:val="restart"/>
            <w:shd w:val="clear" w:color="auto" w:fill="auto"/>
          </w:tcPr>
          <w:p w14:paraId="11D38553" w14:textId="77777777" w:rsidR="00100A66" w:rsidRPr="00FD3636" w:rsidRDefault="00100A66" w:rsidP="00FE36F6">
            <w:r w:rsidRPr="00FD3636">
              <w:t>How can we ensure that women are offered a fully informed choice about their breast cancer treatment options and have sufficient time to make their decisions?</w:t>
            </w:r>
          </w:p>
        </w:tc>
        <w:tc>
          <w:tcPr>
            <w:tcW w:w="4029" w:type="dxa"/>
            <w:vMerge w:val="restart"/>
            <w:shd w:val="clear" w:color="auto" w:fill="auto"/>
          </w:tcPr>
          <w:p w14:paraId="7AAE808A" w14:textId="119BE273" w:rsidR="00100A66" w:rsidRDefault="00100A66" w:rsidP="00FE36F6">
            <w:pPr>
              <w:rPr>
                <w:b/>
                <w:bCs/>
                <w:i/>
                <w:iCs/>
              </w:rPr>
            </w:pPr>
            <w:r>
              <w:rPr>
                <w:b/>
                <w:bCs/>
                <w:i/>
                <w:iCs/>
              </w:rPr>
              <w:t xml:space="preserve">How can we ensure that </w:t>
            </w:r>
            <w:r w:rsidR="006D3CF5">
              <w:rPr>
                <w:b/>
                <w:bCs/>
                <w:i/>
                <w:iCs/>
              </w:rPr>
              <w:t>patients</w:t>
            </w:r>
            <w:r>
              <w:rPr>
                <w:b/>
                <w:bCs/>
                <w:i/>
                <w:iCs/>
              </w:rPr>
              <w:t xml:space="preserve"> are offered a fully informed choice about their breast cancer treatment options and have sufficient time to make their decisions?</w:t>
            </w:r>
          </w:p>
        </w:tc>
      </w:tr>
      <w:tr w:rsidR="00100A66" w:rsidRPr="00552398" w14:paraId="40E02E4C" w14:textId="77777777" w:rsidTr="00FE36F6">
        <w:trPr>
          <w:trHeight w:val="529"/>
        </w:trPr>
        <w:tc>
          <w:tcPr>
            <w:tcW w:w="1499" w:type="dxa"/>
            <w:shd w:val="clear" w:color="auto" w:fill="auto"/>
          </w:tcPr>
          <w:p w14:paraId="1BC3C0FA" w14:textId="77777777" w:rsidR="00100A66" w:rsidRDefault="00100A66" w:rsidP="00FE36F6">
            <w:pPr>
              <w:rPr>
                <w:b/>
                <w:bCs/>
                <w:i/>
                <w:iCs/>
              </w:rPr>
            </w:pPr>
            <w:r w:rsidRPr="00824F78">
              <w:rPr>
                <w:b/>
                <w:bCs/>
              </w:rPr>
              <w:t>B176.2</w:t>
            </w:r>
          </w:p>
        </w:tc>
        <w:tc>
          <w:tcPr>
            <w:tcW w:w="5123" w:type="dxa"/>
            <w:shd w:val="clear" w:color="auto" w:fill="auto"/>
          </w:tcPr>
          <w:p w14:paraId="3FCEFADB" w14:textId="77777777" w:rsidR="00100A66" w:rsidRDefault="00100A66" w:rsidP="00FE36F6">
            <w:pPr>
              <w:rPr>
                <w:b/>
                <w:bCs/>
                <w:i/>
                <w:iCs/>
              </w:rPr>
            </w:pPr>
            <w:r w:rsidRPr="00824F78">
              <w:t>Patient choice, is it working in practice?</w:t>
            </w:r>
          </w:p>
        </w:tc>
        <w:tc>
          <w:tcPr>
            <w:tcW w:w="845" w:type="dxa"/>
            <w:shd w:val="clear" w:color="auto" w:fill="auto"/>
          </w:tcPr>
          <w:p w14:paraId="027A7AB4" w14:textId="77777777" w:rsidR="00100A66" w:rsidRDefault="00100A66" w:rsidP="00FE36F6">
            <w:pPr>
              <w:rPr>
                <w:b/>
                <w:bCs/>
                <w:i/>
                <w:iCs/>
              </w:rPr>
            </w:pPr>
            <w:r w:rsidRPr="00824F78">
              <w:t>P</w:t>
            </w:r>
          </w:p>
        </w:tc>
        <w:tc>
          <w:tcPr>
            <w:tcW w:w="3892" w:type="dxa"/>
            <w:vMerge/>
            <w:shd w:val="clear" w:color="auto" w:fill="auto"/>
          </w:tcPr>
          <w:p w14:paraId="2FC20862" w14:textId="77777777" w:rsidR="00100A66" w:rsidRDefault="00100A66" w:rsidP="00FE36F6">
            <w:pPr>
              <w:rPr>
                <w:b/>
                <w:bCs/>
                <w:i/>
                <w:iCs/>
              </w:rPr>
            </w:pPr>
          </w:p>
        </w:tc>
        <w:tc>
          <w:tcPr>
            <w:tcW w:w="4029" w:type="dxa"/>
            <w:vMerge/>
            <w:shd w:val="clear" w:color="auto" w:fill="auto"/>
          </w:tcPr>
          <w:p w14:paraId="41C86BE6" w14:textId="77777777" w:rsidR="00100A66" w:rsidRDefault="00100A66" w:rsidP="00FE36F6">
            <w:pPr>
              <w:rPr>
                <w:b/>
                <w:bCs/>
                <w:i/>
                <w:iCs/>
              </w:rPr>
            </w:pPr>
          </w:p>
        </w:tc>
      </w:tr>
      <w:tr w:rsidR="00100A66" w:rsidRPr="00552398" w14:paraId="568A34FD" w14:textId="77777777" w:rsidTr="00FE36F6">
        <w:trPr>
          <w:trHeight w:val="529"/>
        </w:trPr>
        <w:tc>
          <w:tcPr>
            <w:tcW w:w="1499" w:type="dxa"/>
            <w:shd w:val="clear" w:color="auto" w:fill="auto"/>
          </w:tcPr>
          <w:p w14:paraId="735CE7FB" w14:textId="77777777" w:rsidR="00100A66" w:rsidRDefault="00100A66" w:rsidP="00FE36F6">
            <w:pPr>
              <w:rPr>
                <w:b/>
                <w:bCs/>
                <w:i/>
                <w:iCs/>
              </w:rPr>
            </w:pPr>
            <w:r w:rsidRPr="00614CAD">
              <w:rPr>
                <w:b/>
                <w:bCs/>
              </w:rPr>
              <w:t>A31.1</w:t>
            </w:r>
          </w:p>
        </w:tc>
        <w:tc>
          <w:tcPr>
            <w:tcW w:w="5123" w:type="dxa"/>
            <w:shd w:val="clear" w:color="auto" w:fill="auto"/>
          </w:tcPr>
          <w:p w14:paraId="4E3C883C" w14:textId="77777777" w:rsidR="00100A66" w:rsidRDefault="00100A66" w:rsidP="00FE36F6">
            <w:pPr>
              <w:rPr>
                <w:b/>
                <w:bCs/>
                <w:i/>
                <w:iCs/>
              </w:rPr>
            </w:pPr>
            <w:r w:rsidRPr="00614CAD">
              <w:t xml:space="preserve">While patients are usually given respect and freedom of choice of treatment at their initial  diagnosis, it is unusual for them to be given the freedom of choice at subsequent stages of treatment. But they should be. This would entail an increased amount of effort. For example,  if the sentinel lymph nodes are unexpectedly found to be involved, are the patients allowed  a meaningful choice on further surgery, its extent, the sequelae.  After surgery and the results, are patients given complete information on the choices of further treatment, whether RT or hormone treatment, together with an assessment of risks and benefits. They should be. Though it is time consuming.       </w:t>
            </w:r>
          </w:p>
        </w:tc>
        <w:tc>
          <w:tcPr>
            <w:tcW w:w="845" w:type="dxa"/>
            <w:shd w:val="clear" w:color="auto" w:fill="auto"/>
          </w:tcPr>
          <w:p w14:paraId="03434FF9" w14:textId="77777777" w:rsidR="00100A66" w:rsidRDefault="00100A66" w:rsidP="00FE36F6">
            <w:pPr>
              <w:rPr>
                <w:b/>
                <w:bCs/>
                <w:i/>
                <w:iCs/>
              </w:rPr>
            </w:pPr>
            <w:r w:rsidRPr="00614CAD">
              <w:t>H</w:t>
            </w:r>
          </w:p>
        </w:tc>
        <w:tc>
          <w:tcPr>
            <w:tcW w:w="3892" w:type="dxa"/>
            <w:vMerge/>
            <w:shd w:val="clear" w:color="auto" w:fill="auto"/>
          </w:tcPr>
          <w:p w14:paraId="485FC5B2" w14:textId="77777777" w:rsidR="00100A66" w:rsidRDefault="00100A66" w:rsidP="00FE36F6">
            <w:pPr>
              <w:rPr>
                <w:b/>
                <w:bCs/>
                <w:i/>
                <w:iCs/>
              </w:rPr>
            </w:pPr>
          </w:p>
        </w:tc>
        <w:tc>
          <w:tcPr>
            <w:tcW w:w="4029" w:type="dxa"/>
            <w:vMerge/>
            <w:shd w:val="clear" w:color="auto" w:fill="auto"/>
          </w:tcPr>
          <w:p w14:paraId="1D300706" w14:textId="77777777" w:rsidR="00100A66" w:rsidRDefault="00100A66" w:rsidP="00FE36F6">
            <w:pPr>
              <w:rPr>
                <w:b/>
                <w:bCs/>
                <w:i/>
                <w:iCs/>
              </w:rPr>
            </w:pPr>
          </w:p>
        </w:tc>
      </w:tr>
      <w:tr w:rsidR="00100A66" w:rsidRPr="00552398" w14:paraId="180CBE54" w14:textId="77777777" w:rsidTr="00FE36F6">
        <w:trPr>
          <w:trHeight w:val="529"/>
        </w:trPr>
        <w:tc>
          <w:tcPr>
            <w:tcW w:w="1499" w:type="dxa"/>
            <w:shd w:val="clear" w:color="auto" w:fill="auto"/>
          </w:tcPr>
          <w:p w14:paraId="0F1FB683" w14:textId="77777777" w:rsidR="00100A66" w:rsidRDefault="00100A66" w:rsidP="00FE36F6">
            <w:pPr>
              <w:rPr>
                <w:b/>
                <w:bCs/>
                <w:i/>
                <w:iCs/>
              </w:rPr>
            </w:pPr>
            <w:r w:rsidRPr="00614CAD">
              <w:rPr>
                <w:b/>
                <w:bCs/>
              </w:rPr>
              <w:t>B74.7</w:t>
            </w:r>
          </w:p>
        </w:tc>
        <w:tc>
          <w:tcPr>
            <w:tcW w:w="5123" w:type="dxa"/>
            <w:shd w:val="clear" w:color="auto" w:fill="auto"/>
          </w:tcPr>
          <w:p w14:paraId="4EA988F2" w14:textId="77777777" w:rsidR="00100A66" w:rsidRDefault="00100A66" w:rsidP="00FE36F6">
            <w:pPr>
              <w:rPr>
                <w:b/>
                <w:bCs/>
                <w:i/>
                <w:iCs/>
              </w:rPr>
            </w:pPr>
            <w:r w:rsidRPr="00614CAD">
              <w:t xml:space="preserve">I think that patients should be given information about their surgery decision in relation to the surgery options that are available. At diagnosis, patients can assume that they will automatically have a mastectomy from their knowledge of breast cancer in the media. I think that each surgery option should be explained and why a particular surgery is best for you.   I think that patients need to understand better why certain surgery decisions are being made. I think that information about risk also needs to be made clear to patients when discussing surgery decisions. </w:t>
            </w:r>
          </w:p>
        </w:tc>
        <w:tc>
          <w:tcPr>
            <w:tcW w:w="845" w:type="dxa"/>
            <w:shd w:val="clear" w:color="auto" w:fill="auto"/>
          </w:tcPr>
          <w:p w14:paraId="58F77F15" w14:textId="77777777" w:rsidR="00100A66" w:rsidRDefault="00100A66" w:rsidP="00FE36F6">
            <w:pPr>
              <w:rPr>
                <w:b/>
                <w:bCs/>
                <w:i/>
                <w:iCs/>
              </w:rPr>
            </w:pPr>
            <w:r w:rsidRPr="00614CAD">
              <w:t>P</w:t>
            </w:r>
          </w:p>
        </w:tc>
        <w:tc>
          <w:tcPr>
            <w:tcW w:w="3892" w:type="dxa"/>
            <w:vMerge/>
            <w:shd w:val="clear" w:color="auto" w:fill="auto"/>
          </w:tcPr>
          <w:p w14:paraId="29D33A4C" w14:textId="77777777" w:rsidR="00100A66" w:rsidRDefault="00100A66" w:rsidP="00FE36F6">
            <w:pPr>
              <w:rPr>
                <w:b/>
                <w:bCs/>
                <w:i/>
                <w:iCs/>
              </w:rPr>
            </w:pPr>
          </w:p>
        </w:tc>
        <w:tc>
          <w:tcPr>
            <w:tcW w:w="4029" w:type="dxa"/>
            <w:vMerge/>
            <w:shd w:val="clear" w:color="auto" w:fill="auto"/>
          </w:tcPr>
          <w:p w14:paraId="27703E24" w14:textId="77777777" w:rsidR="00100A66" w:rsidRDefault="00100A66" w:rsidP="00FE36F6">
            <w:pPr>
              <w:rPr>
                <w:b/>
                <w:bCs/>
                <w:i/>
                <w:iCs/>
              </w:rPr>
            </w:pPr>
          </w:p>
        </w:tc>
      </w:tr>
      <w:tr w:rsidR="00100A66" w:rsidRPr="00552398" w14:paraId="2809057A" w14:textId="77777777" w:rsidTr="00FE36F6">
        <w:trPr>
          <w:trHeight w:val="529"/>
        </w:trPr>
        <w:tc>
          <w:tcPr>
            <w:tcW w:w="1499" w:type="dxa"/>
            <w:shd w:val="clear" w:color="auto" w:fill="auto"/>
          </w:tcPr>
          <w:p w14:paraId="3BEE486D" w14:textId="77777777" w:rsidR="00100A66" w:rsidRDefault="00100A66" w:rsidP="00FE36F6">
            <w:pPr>
              <w:rPr>
                <w:b/>
                <w:bCs/>
                <w:i/>
                <w:iCs/>
              </w:rPr>
            </w:pPr>
            <w:r w:rsidRPr="00614CAD">
              <w:rPr>
                <w:b/>
                <w:bCs/>
              </w:rPr>
              <w:lastRenderedPageBreak/>
              <w:t>A135.1</w:t>
            </w:r>
          </w:p>
        </w:tc>
        <w:tc>
          <w:tcPr>
            <w:tcW w:w="5123" w:type="dxa"/>
            <w:shd w:val="clear" w:color="auto" w:fill="auto"/>
          </w:tcPr>
          <w:p w14:paraId="3F5D4202" w14:textId="77777777" w:rsidR="00100A66" w:rsidRDefault="00100A66" w:rsidP="00FE36F6">
            <w:pPr>
              <w:rPr>
                <w:b/>
                <w:bCs/>
                <w:i/>
                <w:iCs/>
              </w:rPr>
            </w:pPr>
            <w:r w:rsidRPr="00614CAD">
              <w:t>How do we best communicate choices around breast surgery in a timely way so that people feel that they have made the best choice for them without delaying surgery  e..g neoadjuvant chemotherapy or mastectomy vs breast conservation or delayed vs immediate reconstruction</w:t>
            </w:r>
          </w:p>
        </w:tc>
        <w:tc>
          <w:tcPr>
            <w:tcW w:w="845" w:type="dxa"/>
            <w:shd w:val="clear" w:color="auto" w:fill="auto"/>
          </w:tcPr>
          <w:p w14:paraId="77BA1A58" w14:textId="77777777" w:rsidR="00100A66" w:rsidRDefault="00100A66" w:rsidP="00FE36F6">
            <w:pPr>
              <w:rPr>
                <w:b/>
                <w:bCs/>
                <w:i/>
                <w:iCs/>
              </w:rPr>
            </w:pPr>
            <w:r w:rsidRPr="00614CAD">
              <w:t>H</w:t>
            </w:r>
          </w:p>
        </w:tc>
        <w:tc>
          <w:tcPr>
            <w:tcW w:w="3892" w:type="dxa"/>
            <w:vMerge/>
            <w:shd w:val="clear" w:color="auto" w:fill="auto"/>
          </w:tcPr>
          <w:p w14:paraId="39919715" w14:textId="77777777" w:rsidR="00100A66" w:rsidRDefault="00100A66" w:rsidP="00FE36F6">
            <w:pPr>
              <w:rPr>
                <w:b/>
                <w:bCs/>
                <w:i/>
                <w:iCs/>
              </w:rPr>
            </w:pPr>
          </w:p>
        </w:tc>
        <w:tc>
          <w:tcPr>
            <w:tcW w:w="4029" w:type="dxa"/>
            <w:vMerge/>
            <w:shd w:val="clear" w:color="auto" w:fill="auto"/>
          </w:tcPr>
          <w:p w14:paraId="215DD6E0" w14:textId="77777777" w:rsidR="00100A66" w:rsidRDefault="00100A66" w:rsidP="00FE36F6">
            <w:pPr>
              <w:rPr>
                <w:b/>
                <w:bCs/>
                <w:i/>
                <w:iCs/>
              </w:rPr>
            </w:pPr>
          </w:p>
        </w:tc>
      </w:tr>
      <w:tr w:rsidR="00100A66" w:rsidRPr="00552398" w14:paraId="6E1DB4F0" w14:textId="77777777" w:rsidTr="00FE36F6">
        <w:trPr>
          <w:trHeight w:val="529"/>
        </w:trPr>
        <w:tc>
          <w:tcPr>
            <w:tcW w:w="1499" w:type="dxa"/>
            <w:shd w:val="clear" w:color="auto" w:fill="auto"/>
          </w:tcPr>
          <w:p w14:paraId="7D23D256" w14:textId="77777777" w:rsidR="00100A66" w:rsidRDefault="00100A66" w:rsidP="00FE36F6">
            <w:pPr>
              <w:rPr>
                <w:b/>
                <w:bCs/>
                <w:i/>
                <w:iCs/>
              </w:rPr>
            </w:pPr>
            <w:r w:rsidRPr="00614CAD">
              <w:rPr>
                <w:b/>
                <w:bCs/>
              </w:rPr>
              <w:t>A178.3</w:t>
            </w:r>
          </w:p>
        </w:tc>
        <w:tc>
          <w:tcPr>
            <w:tcW w:w="5123" w:type="dxa"/>
            <w:shd w:val="clear" w:color="auto" w:fill="auto"/>
          </w:tcPr>
          <w:p w14:paraId="62493636" w14:textId="77777777" w:rsidR="00100A66" w:rsidRDefault="00100A66" w:rsidP="00FE36F6">
            <w:pPr>
              <w:rPr>
                <w:b/>
                <w:bCs/>
                <w:i/>
                <w:iCs/>
              </w:rPr>
            </w:pPr>
            <w:r w:rsidRPr="00614CAD">
              <w:t xml:space="preserve">How is information about breast conserving surgery v mastectomy conveyed? </w:t>
            </w:r>
          </w:p>
        </w:tc>
        <w:tc>
          <w:tcPr>
            <w:tcW w:w="845" w:type="dxa"/>
            <w:shd w:val="clear" w:color="auto" w:fill="auto"/>
          </w:tcPr>
          <w:p w14:paraId="2DB190F5" w14:textId="77777777" w:rsidR="00100A66" w:rsidRDefault="00100A66" w:rsidP="00FE36F6">
            <w:pPr>
              <w:rPr>
                <w:b/>
                <w:bCs/>
                <w:i/>
                <w:iCs/>
              </w:rPr>
            </w:pPr>
            <w:r w:rsidRPr="00614CAD">
              <w:t>H</w:t>
            </w:r>
          </w:p>
        </w:tc>
        <w:tc>
          <w:tcPr>
            <w:tcW w:w="3892" w:type="dxa"/>
            <w:vMerge/>
            <w:shd w:val="clear" w:color="auto" w:fill="auto"/>
          </w:tcPr>
          <w:p w14:paraId="1012CA98" w14:textId="77777777" w:rsidR="00100A66" w:rsidRDefault="00100A66" w:rsidP="00FE36F6">
            <w:pPr>
              <w:rPr>
                <w:b/>
                <w:bCs/>
                <w:i/>
                <w:iCs/>
              </w:rPr>
            </w:pPr>
          </w:p>
        </w:tc>
        <w:tc>
          <w:tcPr>
            <w:tcW w:w="4029" w:type="dxa"/>
            <w:vMerge/>
            <w:shd w:val="clear" w:color="auto" w:fill="auto"/>
          </w:tcPr>
          <w:p w14:paraId="3BF2D68D" w14:textId="77777777" w:rsidR="00100A66" w:rsidRDefault="00100A66" w:rsidP="00FE36F6">
            <w:pPr>
              <w:rPr>
                <w:b/>
                <w:bCs/>
                <w:i/>
                <w:iCs/>
              </w:rPr>
            </w:pPr>
          </w:p>
        </w:tc>
      </w:tr>
      <w:tr w:rsidR="00100A66" w:rsidRPr="00552398" w14:paraId="6A1F7D76" w14:textId="77777777" w:rsidTr="00FE36F6">
        <w:trPr>
          <w:trHeight w:val="529"/>
        </w:trPr>
        <w:tc>
          <w:tcPr>
            <w:tcW w:w="1499" w:type="dxa"/>
            <w:shd w:val="clear" w:color="auto" w:fill="auto"/>
          </w:tcPr>
          <w:p w14:paraId="04B3539A" w14:textId="77777777" w:rsidR="00100A66" w:rsidRDefault="00100A66" w:rsidP="00FE36F6">
            <w:pPr>
              <w:rPr>
                <w:b/>
                <w:bCs/>
                <w:i/>
                <w:iCs/>
              </w:rPr>
            </w:pPr>
            <w:r w:rsidRPr="00824F78">
              <w:rPr>
                <w:b/>
                <w:bCs/>
              </w:rPr>
              <w:t>A98.1</w:t>
            </w:r>
          </w:p>
        </w:tc>
        <w:tc>
          <w:tcPr>
            <w:tcW w:w="5123" w:type="dxa"/>
            <w:shd w:val="clear" w:color="auto" w:fill="auto"/>
          </w:tcPr>
          <w:p w14:paraId="6E9AEA86" w14:textId="77777777" w:rsidR="00100A66" w:rsidRDefault="00100A66" w:rsidP="00FE36F6">
            <w:pPr>
              <w:rPr>
                <w:b/>
                <w:bCs/>
                <w:i/>
                <w:iCs/>
              </w:rPr>
            </w:pPr>
            <w:r w:rsidRPr="00824F78">
              <w:t xml:space="preserve">research asking the question - have we really listened to the patient in the choices and timing of what is planned in terms of treatment?  </w:t>
            </w:r>
          </w:p>
        </w:tc>
        <w:tc>
          <w:tcPr>
            <w:tcW w:w="845" w:type="dxa"/>
            <w:shd w:val="clear" w:color="auto" w:fill="auto"/>
          </w:tcPr>
          <w:p w14:paraId="4823FDA2" w14:textId="77777777" w:rsidR="00100A66" w:rsidRDefault="00100A66" w:rsidP="00FE36F6">
            <w:pPr>
              <w:rPr>
                <w:b/>
                <w:bCs/>
                <w:i/>
                <w:iCs/>
              </w:rPr>
            </w:pPr>
            <w:r w:rsidRPr="00824F78">
              <w:t>H</w:t>
            </w:r>
          </w:p>
        </w:tc>
        <w:tc>
          <w:tcPr>
            <w:tcW w:w="3892" w:type="dxa"/>
            <w:vMerge/>
            <w:shd w:val="clear" w:color="auto" w:fill="auto"/>
          </w:tcPr>
          <w:p w14:paraId="27C5F982" w14:textId="77777777" w:rsidR="00100A66" w:rsidRDefault="00100A66" w:rsidP="00FE36F6">
            <w:pPr>
              <w:rPr>
                <w:b/>
                <w:bCs/>
                <w:i/>
                <w:iCs/>
              </w:rPr>
            </w:pPr>
          </w:p>
        </w:tc>
        <w:tc>
          <w:tcPr>
            <w:tcW w:w="4029" w:type="dxa"/>
            <w:vMerge/>
            <w:shd w:val="clear" w:color="auto" w:fill="auto"/>
          </w:tcPr>
          <w:p w14:paraId="7101B8E8" w14:textId="77777777" w:rsidR="00100A66" w:rsidRDefault="00100A66" w:rsidP="00FE36F6">
            <w:pPr>
              <w:rPr>
                <w:b/>
                <w:bCs/>
                <w:i/>
                <w:iCs/>
              </w:rPr>
            </w:pPr>
          </w:p>
        </w:tc>
      </w:tr>
      <w:tr w:rsidR="00100A66" w:rsidRPr="00552398" w14:paraId="11575310" w14:textId="77777777" w:rsidTr="00FE36F6">
        <w:trPr>
          <w:trHeight w:val="529"/>
        </w:trPr>
        <w:tc>
          <w:tcPr>
            <w:tcW w:w="1499" w:type="dxa"/>
            <w:shd w:val="clear" w:color="auto" w:fill="auto"/>
          </w:tcPr>
          <w:p w14:paraId="551D0855" w14:textId="77777777" w:rsidR="00100A66" w:rsidRDefault="00100A66" w:rsidP="00FE36F6">
            <w:pPr>
              <w:rPr>
                <w:b/>
                <w:bCs/>
                <w:i/>
                <w:iCs/>
              </w:rPr>
            </w:pPr>
            <w:r w:rsidRPr="00824F78">
              <w:rPr>
                <w:b/>
                <w:bCs/>
              </w:rPr>
              <w:t>B175.2</w:t>
            </w:r>
          </w:p>
        </w:tc>
        <w:tc>
          <w:tcPr>
            <w:tcW w:w="5123" w:type="dxa"/>
            <w:shd w:val="clear" w:color="auto" w:fill="auto"/>
          </w:tcPr>
          <w:p w14:paraId="55D5975E" w14:textId="77777777" w:rsidR="00100A66" w:rsidRDefault="00100A66" w:rsidP="00FE36F6">
            <w:pPr>
              <w:rPr>
                <w:b/>
                <w:bCs/>
                <w:i/>
                <w:iCs/>
              </w:rPr>
            </w:pPr>
            <w:r w:rsidRPr="00824F78">
              <w:t xml:space="preserve">As above - plenty of time to choose option. Impartiality of surgeons. The patient needs the best option for her, not the surgeons favoured procedure. Need good unbiased information. </w:t>
            </w:r>
          </w:p>
        </w:tc>
        <w:tc>
          <w:tcPr>
            <w:tcW w:w="845" w:type="dxa"/>
            <w:shd w:val="clear" w:color="auto" w:fill="auto"/>
          </w:tcPr>
          <w:p w14:paraId="7E1CDFF7" w14:textId="77777777" w:rsidR="00100A66" w:rsidRDefault="00100A66" w:rsidP="00FE36F6">
            <w:pPr>
              <w:rPr>
                <w:b/>
                <w:bCs/>
                <w:i/>
                <w:iCs/>
              </w:rPr>
            </w:pPr>
            <w:r w:rsidRPr="00824F78">
              <w:t>P</w:t>
            </w:r>
          </w:p>
        </w:tc>
        <w:tc>
          <w:tcPr>
            <w:tcW w:w="3892" w:type="dxa"/>
            <w:vMerge/>
            <w:shd w:val="clear" w:color="auto" w:fill="auto"/>
          </w:tcPr>
          <w:p w14:paraId="34C8F95F" w14:textId="77777777" w:rsidR="00100A66" w:rsidRDefault="00100A66" w:rsidP="00FE36F6">
            <w:pPr>
              <w:rPr>
                <w:b/>
                <w:bCs/>
                <w:i/>
                <w:iCs/>
              </w:rPr>
            </w:pPr>
          </w:p>
        </w:tc>
        <w:tc>
          <w:tcPr>
            <w:tcW w:w="4029" w:type="dxa"/>
            <w:vMerge/>
            <w:shd w:val="clear" w:color="auto" w:fill="auto"/>
          </w:tcPr>
          <w:p w14:paraId="1D13880E" w14:textId="77777777" w:rsidR="00100A66" w:rsidRDefault="00100A66" w:rsidP="00FE36F6">
            <w:pPr>
              <w:rPr>
                <w:b/>
                <w:bCs/>
                <w:i/>
                <w:iCs/>
              </w:rPr>
            </w:pPr>
          </w:p>
        </w:tc>
      </w:tr>
      <w:tr w:rsidR="00100A66" w:rsidRPr="00552398" w14:paraId="74D9A92B" w14:textId="77777777" w:rsidTr="00FE36F6">
        <w:trPr>
          <w:trHeight w:val="529"/>
        </w:trPr>
        <w:tc>
          <w:tcPr>
            <w:tcW w:w="1499" w:type="dxa"/>
            <w:shd w:val="clear" w:color="auto" w:fill="auto"/>
          </w:tcPr>
          <w:p w14:paraId="5E1A3559" w14:textId="77777777" w:rsidR="00100A66" w:rsidRDefault="00100A66" w:rsidP="00FE36F6">
            <w:pPr>
              <w:rPr>
                <w:b/>
                <w:bCs/>
                <w:i/>
                <w:iCs/>
              </w:rPr>
            </w:pPr>
            <w:r w:rsidRPr="00824F78">
              <w:rPr>
                <w:b/>
                <w:bCs/>
              </w:rPr>
              <w:t>B141.2</w:t>
            </w:r>
          </w:p>
        </w:tc>
        <w:tc>
          <w:tcPr>
            <w:tcW w:w="5123" w:type="dxa"/>
            <w:shd w:val="clear" w:color="auto" w:fill="auto"/>
          </w:tcPr>
          <w:p w14:paraId="2E7D7B70" w14:textId="77777777" w:rsidR="00100A66" w:rsidRDefault="00100A66" w:rsidP="00FE36F6">
            <w:pPr>
              <w:rPr>
                <w:b/>
                <w:bCs/>
                <w:i/>
                <w:iCs/>
              </w:rPr>
            </w:pPr>
            <w:r w:rsidRPr="00824F78">
              <w:t>I asked my surgeon for a mastectomy and was told that it wasn't necessary and I had a wide local excision. I know that from pathology of the tissue removed there wasn't a clear margin.  I understand a surgeon will try to preserve as much of the breast tissue as possible but should the patient have more of a say in how much tissue is removed (I would have been happier to have more removed).</w:t>
            </w:r>
          </w:p>
        </w:tc>
        <w:tc>
          <w:tcPr>
            <w:tcW w:w="845" w:type="dxa"/>
            <w:shd w:val="clear" w:color="auto" w:fill="auto"/>
          </w:tcPr>
          <w:p w14:paraId="1EF544F1" w14:textId="77777777" w:rsidR="00100A66" w:rsidRDefault="00100A66" w:rsidP="00FE36F6">
            <w:pPr>
              <w:rPr>
                <w:b/>
                <w:bCs/>
                <w:i/>
                <w:iCs/>
              </w:rPr>
            </w:pPr>
            <w:r w:rsidRPr="00824F78">
              <w:t>P</w:t>
            </w:r>
          </w:p>
        </w:tc>
        <w:tc>
          <w:tcPr>
            <w:tcW w:w="3892" w:type="dxa"/>
            <w:vMerge/>
            <w:shd w:val="clear" w:color="auto" w:fill="auto"/>
          </w:tcPr>
          <w:p w14:paraId="42628F71" w14:textId="77777777" w:rsidR="00100A66" w:rsidRDefault="00100A66" w:rsidP="00FE36F6">
            <w:pPr>
              <w:rPr>
                <w:b/>
                <w:bCs/>
                <w:i/>
                <w:iCs/>
              </w:rPr>
            </w:pPr>
          </w:p>
        </w:tc>
        <w:tc>
          <w:tcPr>
            <w:tcW w:w="4029" w:type="dxa"/>
            <w:vMerge/>
            <w:shd w:val="clear" w:color="auto" w:fill="auto"/>
          </w:tcPr>
          <w:p w14:paraId="5A25BD3D" w14:textId="77777777" w:rsidR="00100A66" w:rsidRDefault="00100A66" w:rsidP="00FE36F6">
            <w:pPr>
              <w:rPr>
                <w:b/>
                <w:bCs/>
                <w:i/>
                <w:iCs/>
              </w:rPr>
            </w:pPr>
          </w:p>
        </w:tc>
      </w:tr>
      <w:tr w:rsidR="00100A66" w:rsidRPr="00552398" w14:paraId="27BEF318" w14:textId="77777777" w:rsidTr="00FE36F6">
        <w:trPr>
          <w:trHeight w:val="529"/>
        </w:trPr>
        <w:tc>
          <w:tcPr>
            <w:tcW w:w="1499" w:type="dxa"/>
            <w:shd w:val="clear" w:color="auto" w:fill="auto"/>
          </w:tcPr>
          <w:p w14:paraId="5D3BD8EC" w14:textId="77777777" w:rsidR="00100A66" w:rsidRDefault="00100A66" w:rsidP="00FE36F6">
            <w:pPr>
              <w:rPr>
                <w:b/>
                <w:bCs/>
                <w:i/>
                <w:iCs/>
              </w:rPr>
            </w:pPr>
            <w:r w:rsidRPr="00824F78">
              <w:rPr>
                <w:b/>
                <w:bCs/>
              </w:rPr>
              <w:t>B160.2</w:t>
            </w:r>
          </w:p>
        </w:tc>
        <w:tc>
          <w:tcPr>
            <w:tcW w:w="5123" w:type="dxa"/>
            <w:shd w:val="clear" w:color="auto" w:fill="auto"/>
          </w:tcPr>
          <w:p w14:paraId="5BFDAAC7" w14:textId="77777777" w:rsidR="00100A66" w:rsidRDefault="00100A66" w:rsidP="00FE36F6">
            <w:pPr>
              <w:rPr>
                <w:b/>
                <w:bCs/>
                <w:i/>
                <w:iCs/>
              </w:rPr>
            </w:pPr>
            <w:r w:rsidRPr="00824F78">
              <w:t xml:space="preserve">Patients views should be foremost in everyone’s minds. Being asked to make life changing decisions at a distressing and frightening time needs support. </w:t>
            </w:r>
          </w:p>
        </w:tc>
        <w:tc>
          <w:tcPr>
            <w:tcW w:w="845" w:type="dxa"/>
            <w:shd w:val="clear" w:color="auto" w:fill="auto"/>
          </w:tcPr>
          <w:p w14:paraId="2D8D745A" w14:textId="77777777" w:rsidR="00100A66" w:rsidRDefault="00100A66" w:rsidP="00FE36F6">
            <w:pPr>
              <w:rPr>
                <w:b/>
                <w:bCs/>
                <w:i/>
                <w:iCs/>
              </w:rPr>
            </w:pPr>
            <w:r w:rsidRPr="00824F78">
              <w:t>P</w:t>
            </w:r>
          </w:p>
        </w:tc>
        <w:tc>
          <w:tcPr>
            <w:tcW w:w="3892" w:type="dxa"/>
            <w:vMerge/>
            <w:shd w:val="clear" w:color="auto" w:fill="auto"/>
          </w:tcPr>
          <w:p w14:paraId="26B5754B" w14:textId="77777777" w:rsidR="00100A66" w:rsidRDefault="00100A66" w:rsidP="00FE36F6">
            <w:pPr>
              <w:rPr>
                <w:b/>
                <w:bCs/>
                <w:i/>
                <w:iCs/>
              </w:rPr>
            </w:pPr>
          </w:p>
        </w:tc>
        <w:tc>
          <w:tcPr>
            <w:tcW w:w="4029" w:type="dxa"/>
            <w:vMerge/>
            <w:shd w:val="clear" w:color="auto" w:fill="auto"/>
          </w:tcPr>
          <w:p w14:paraId="1A61747F" w14:textId="77777777" w:rsidR="00100A66" w:rsidRDefault="00100A66" w:rsidP="00FE36F6">
            <w:pPr>
              <w:rPr>
                <w:b/>
                <w:bCs/>
                <w:i/>
                <w:iCs/>
              </w:rPr>
            </w:pPr>
          </w:p>
        </w:tc>
      </w:tr>
      <w:tr w:rsidR="00100A66" w:rsidRPr="00552398" w14:paraId="6CCA96BC" w14:textId="77777777" w:rsidTr="00FE36F6">
        <w:trPr>
          <w:trHeight w:val="529"/>
        </w:trPr>
        <w:tc>
          <w:tcPr>
            <w:tcW w:w="1499" w:type="dxa"/>
            <w:shd w:val="clear" w:color="auto" w:fill="auto"/>
          </w:tcPr>
          <w:p w14:paraId="6380BA15" w14:textId="77777777" w:rsidR="00100A66" w:rsidRDefault="00100A66" w:rsidP="00FE36F6">
            <w:pPr>
              <w:rPr>
                <w:b/>
                <w:bCs/>
                <w:i/>
                <w:iCs/>
              </w:rPr>
            </w:pPr>
            <w:r w:rsidRPr="00824F78">
              <w:rPr>
                <w:b/>
                <w:bCs/>
              </w:rPr>
              <w:t>A175.1</w:t>
            </w:r>
          </w:p>
        </w:tc>
        <w:tc>
          <w:tcPr>
            <w:tcW w:w="5123" w:type="dxa"/>
            <w:shd w:val="clear" w:color="auto" w:fill="auto"/>
          </w:tcPr>
          <w:p w14:paraId="5C6F93B7" w14:textId="77777777" w:rsidR="00100A66" w:rsidRDefault="00100A66" w:rsidP="00FE36F6">
            <w:pPr>
              <w:rPr>
                <w:b/>
                <w:bCs/>
                <w:i/>
                <w:iCs/>
              </w:rPr>
            </w:pPr>
            <w:r w:rsidRPr="00824F78">
              <w:t>Allow time for decision making. Do not bombard patients with everything at once. Listen to the patient.</w:t>
            </w:r>
          </w:p>
        </w:tc>
        <w:tc>
          <w:tcPr>
            <w:tcW w:w="845" w:type="dxa"/>
            <w:shd w:val="clear" w:color="auto" w:fill="auto"/>
          </w:tcPr>
          <w:p w14:paraId="3F82B663" w14:textId="77777777" w:rsidR="00100A66" w:rsidRDefault="00100A66" w:rsidP="00FE36F6">
            <w:pPr>
              <w:rPr>
                <w:b/>
                <w:bCs/>
                <w:i/>
                <w:iCs/>
              </w:rPr>
            </w:pPr>
            <w:r w:rsidRPr="00824F78">
              <w:t>P</w:t>
            </w:r>
          </w:p>
        </w:tc>
        <w:tc>
          <w:tcPr>
            <w:tcW w:w="3892" w:type="dxa"/>
            <w:vMerge/>
            <w:shd w:val="clear" w:color="auto" w:fill="auto"/>
          </w:tcPr>
          <w:p w14:paraId="149BC4D1" w14:textId="77777777" w:rsidR="00100A66" w:rsidRDefault="00100A66" w:rsidP="00FE36F6">
            <w:pPr>
              <w:rPr>
                <w:b/>
                <w:bCs/>
                <w:i/>
                <w:iCs/>
              </w:rPr>
            </w:pPr>
          </w:p>
        </w:tc>
        <w:tc>
          <w:tcPr>
            <w:tcW w:w="4029" w:type="dxa"/>
            <w:vMerge/>
            <w:shd w:val="clear" w:color="auto" w:fill="auto"/>
          </w:tcPr>
          <w:p w14:paraId="36DA3907" w14:textId="77777777" w:rsidR="00100A66" w:rsidRDefault="00100A66" w:rsidP="00FE36F6">
            <w:pPr>
              <w:rPr>
                <w:b/>
                <w:bCs/>
                <w:i/>
                <w:iCs/>
              </w:rPr>
            </w:pPr>
          </w:p>
        </w:tc>
      </w:tr>
      <w:tr w:rsidR="00100A66" w:rsidRPr="00552398" w14:paraId="494C1F05" w14:textId="77777777" w:rsidTr="00FE36F6">
        <w:trPr>
          <w:trHeight w:val="529"/>
        </w:trPr>
        <w:tc>
          <w:tcPr>
            <w:tcW w:w="1499" w:type="dxa"/>
            <w:shd w:val="clear" w:color="auto" w:fill="auto"/>
          </w:tcPr>
          <w:p w14:paraId="3305984B" w14:textId="77777777" w:rsidR="00100A66" w:rsidRDefault="00100A66" w:rsidP="00FE36F6">
            <w:pPr>
              <w:rPr>
                <w:b/>
                <w:bCs/>
                <w:i/>
                <w:iCs/>
              </w:rPr>
            </w:pPr>
            <w:r w:rsidRPr="00824F78">
              <w:rPr>
                <w:b/>
                <w:bCs/>
              </w:rPr>
              <w:t>A143.1</w:t>
            </w:r>
          </w:p>
        </w:tc>
        <w:tc>
          <w:tcPr>
            <w:tcW w:w="5123" w:type="dxa"/>
            <w:shd w:val="clear" w:color="auto" w:fill="auto"/>
          </w:tcPr>
          <w:p w14:paraId="78B04198" w14:textId="77777777" w:rsidR="00100A66" w:rsidRDefault="00100A66" w:rsidP="00FE36F6">
            <w:pPr>
              <w:rPr>
                <w:b/>
                <w:bCs/>
                <w:i/>
                <w:iCs/>
              </w:rPr>
            </w:pPr>
            <w:r w:rsidRPr="00824F78">
              <w:t>An understanding of the timelines, how long can we take with our decision making so that we are able to consider all options.</w:t>
            </w:r>
          </w:p>
        </w:tc>
        <w:tc>
          <w:tcPr>
            <w:tcW w:w="845" w:type="dxa"/>
            <w:shd w:val="clear" w:color="auto" w:fill="auto"/>
          </w:tcPr>
          <w:p w14:paraId="1CD167F2" w14:textId="77777777" w:rsidR="00100A66" w:rsidRDefault="00100A66" w:rsidP="00FE36F6">
            <w:pPr>
              <w:rPr>
                <w:b/>
                <w:bCs/>
                <w:i/>
                <w:iCs/>
              </w:rPr>
            </w:pPr>
            <w:r w:rsidRPr="00824F78">
              <w:t>PR</w:t>
            </w:r>
          </w:p>
        </w:tc>
        <w:tc>
          <w:tcPr>
            <w:tcW w:w="3892" w:type="dxa"/>
            <w:vMerge/>
            <w:shd w:val="clear" w:color="auto" w:fill="auto"/>
          </w:tcPr>
          <w:p w14:paraId="288D6EFB" w14:textId="77777777" w:rsidR="00100A66" w:rsidRDefault="00100A66" w:rsidP="00FE36F6">
            <w:pPr>
              <w:rPr>
                <w:b/>
                <w:bCs/>
                <w:i/>
                <w:iCs/>
              </w:rPr>
            </w:pPr>
          </w:p>
        </w:tc>
        <w:tc>
          <w:tcPr>
            <w:tcW w:w="4029" w:type="dxa"/>
            <w:vMerge/>
            <w:shd w:val="clear" w:color="auto" w:fill="auto"/>
          </w:tcPr>
          <w:p w14:paraId="54E75246" w14:textId="77777777" w:rsidR="00100A66" w:rsidRDefault="00100A66" w:rsidP="00FE36F6">
            <w:pPr>
              <w:rPr>
                <w:b/>
                <w:bCs/>
                <w:i/>
                <w:iCs/>
              </w:rPr>
            </w:pPr>
          </w:p>
        </w:tc>
      </w:tr>
      <w:tr w:rsidR="00100A66" w:rsidRPr="00552398" w14:paraId="07B4D35B" w14:textId="77777777" w:rsidTr="00FE36F6">
        <w:trPr>
          <w:trHeight w:val="529"/>
        </w:trPr>
        <w:tc>
          <w:tcPr>
            <w:tcW w:w="1499" w:type="dxa"/>
            <w:shd w:val="clear" w:color="auto" w:fill="auto"/>
          </w:tcPr>
          <w:p w14:paraId="084EE99F" w14:textId="77777777" w:rsidR="00100A66" w:rsidRDefault="00100A66" w:rsidP="00FE36F6">
            <w:pPr>
              <w:rPr>
                <w:b/>
                <w:bCs/>
                <w:i/>
                <w:iCs/>
              </w:rPr>
            </w:pPr>
            <w:r w:rsidRPr="00824F78">
              <w:rPr>
                <w:b/>
                <w:bCs/>
              </w:rPr>
              <w:t>B152.2</w:t>
            </w:r>
          </w:p>
        </w:tc>
        <w:tc>
          <w:tcPr>
            <w:tcW w:w="5123" w:type="dxa"/>
            <w:shd w:val="clear" w:color="auto" w:fill="auto"/>
          </w:tcPr>
          <w:p w14:paraId="56653454" w14:textId="77777777" w:rsidR="00100A66" w:rsidRDefault="00100A66" w:rsidP="00FE36F6">
            <w:pPr>
              <w:rPr>
                <w:b/>
                <w:bCs/>
                <w:i/>
                <w:iCs/>
              </w:rPr>
            </w:pPr>
            <w:r w:rsidRPr="00824F78">
              <w:t xml:space="preserve">I had great care and explanations were good. However, the time to make decisions is relatively short. </w:t>
            </w:r>
          </w:p>
        </w:tc>
        <w:tc>
          <w:tcPr>
            <w:tcW w:w="845" w:type="dxa"/>
            <w:shd w:val="clear" w:color="auto" w:fill="auto"/>
          </w:tcPr>
          <w:p w14:paraId="039563DE" w14:textId="77777777" w:rsidR="00100A66" w:rsidRDefault="00100A66" w:rsidP="00FE36F6">
            <w:pPr>
              <w:rPr>
                <w:b/>
                <w:bCs/>
                <w:i/>
                <w:iCs/>
              </w:rPr>
            </w:pPr>
            <w:r w:rsidRPr="00824F78">
              <w:t>P</w:t>
            </w:r>
          </w:p>
        </w:tc>
        <w:tc>
          <w:tcPr>
            <w:tcW w:w="3892" w:type="dxa"/>
            <w:vMerge/>
            <w:shd w:val="clear" w:color="auto" w:fill="auto"/>
          </w:tcPr>
          <w:p w14:paraId="1524FDF7" w14:textId="77777777" w:rsidR="00100A66" w:rsidRDefault="00100A66" w:rsidP="00FE36F6">
            <w:pPr>
              <w:rPr>
                <w:b/>
                <w:bCs/>
                <w:i/>
                <w:iCs/>
              </w:rPr>
            </w:pPr>
          </w:p>
        </w:tc>
        <w:tc>
          <w:tcPr>
            <w:tcW w:w="4029" w:type="dxa"/>
            <w:vMerge/>
            <w:shd w:val="clear" w:color="auto" w:fill="auto"/>
          </w:tcPr>
          <w:p w14:paraId="472F96B1" w14:textId="77777777" w:rsidR="00100A66" w:rsidRDefault="00100A66" w:rsidP="00FE36F6">
            <w:pPr>
              <w:rPr>
                <w:b/>
                <w:bCs/>
                <w:i/>
                <w:iCs/>
              </w:rPr>
            </w:pPr>
          </w:p>
        </w:tc>
      </w:tr>
      <w:tr w:rsidR="00100A66" w:rsidRPr="00552398" w14:paraId="3E01E385" w14:textId="77777777" w:rsidTr="00FE36F6">
        <w:trPr>
          <w:trHeight w:val="529"/>
        </w:trPr>
        <w:tc>
          <w:tcPr>
            <w:tcW w:w="1499" w:type="dxa"/>
            <w:shd w:val="clear" w:color="auto" w:fill="auto"/>
          </w:tcPr>
          <w:p w14:paraId="3F1CEF60" w14:textId="77777777" w:rsidR="00100A66" w:rsidRDefault="00100A66" w:rsidP="00FE36F6">
            <w:pPr>
              <w:rPr>
                <w:b/>
                <w:bCs/>
                <w:i/>
                <w:iCs/>
              </w:rPr>
            </w:pPr>
            <w:r w:rsidRPr="00824F78">
              <w:rPr>
                <w:b/>
                <w:bCs/>
              </w:rPr>
              <w:lastRenderedPageBreak/>
              <w:t>A128.3</w:t>
            </w:r>
          </w:p>
        </w:tc>
        <w:tc>
          <w:tcPr>
            <w:tcW w:w="5123" w:type="dxa"/>
            <w:shd w:val="clear" w:color="auto" w:fill="auto"/>
          </w:tcPr>
          <w:p w14:paraId="5417FAE2" w14:textId="77777777" w:rsidR="00100A66" w:rsidRDefault="00100A66" w:rsidP="00FE36F6">
            <w:pPr>
              <w:rPr>
                <w:b/>
                <w:bCs/>
                <w:i/>
                <w:iCs/>
              </w:rPr>
            </w:pPr>
            <w:r w:rsidRPr="00824F78">
              <w:t>Should the patient be the one to decide when they are satisfied that all avenues have been explored thoroughly?</w:t>
            </w:r>
          </w:p>
        </w:tc>
        <w:tc>
          <w:tcPr>
            <w:tcW w:w="845" w:type="dxa"/>
            <w:shd w:val="clear" w:color="auto" w:fill="auto"/>
          </w:tcPr>
          <w:p w14:paraId="3700951B" w14:textId="77777777" w:rsidR="00100A66" w:rsidRDefault="00100A66" w:rsidP="00FE36F6">
            <w:pPr>
              <w:rPr>
                <w:b/>
                <w:bCs/>
                <w:i/>
                <w:iCs/>
              </w:rPr>
            </w:pPr>
            <w:r w:rsidRPr="00824F78">
              <w:t>H</w:t>
            </w:r>
          </w:p>
        </w:tc>
        <w:tc>
          <w:tcPr>
            <w:tcW w:w="3892" w:type="dxa"/>
            <w:vMerge/>
            <w:shd w:val="clear" w:color="auto" w:fill="auto"/>
          </w:tcPr>
          <w:p w14:paraId="2C6500F4" w14:textId="77777777" w:rsidR="00100A66" w:rsidRDefault="00100A66" w:rsidP="00FE36F6">
            <w:pPr>
              <w:rPr>
                <w:b/>
                <w:bCs/>
                <w:i/>
                <w:iCs/>
              </w:rPr>
            </w:pPr>
          </w:p>
        </w:tc>
        <w:tc>
          <w:tcPr>
            <w:tcW w:w="4029" w:type="dxa"/>
            <w:vMerge/>
            <w:shd w:val="clear" w:color="auto" w:fill="auto"/>
          </w:tcPr>
          <w:p w14:paraId="39E269CE" w14:textId="77777777" w:rsidR="00100A66" w:rsidRDefault="00100A66" w:rsidP="00FE36F6">
            <w:pPr>
              <w:rPr>
                <w:b/>
                <w:bCs/>
                <w:i/>
                <w:iCs/>
              </w:rPr>
            </w:pPr>
          </w:p>
        </w:tc>
      </w:tr>
      <w:tr w:rsidR="00100A66" w:rsidRPr="00552398" w14:paraId="4551CA30" w14:textId="77777777" w:rsidTr="00FE36F6">
        <w:trPr>
          <w:trHeight w:val="529"/>
        </w:trPr>
        <w:tc>
          <w:tcPr>
            <w:tcW w:w="1499" w:type="dxa"/>
            <w:shd w:val="clear" w:color="auto" w:fill="auto"/>
          </w:tcPr>
          <w:p w14:paraId="69823D6E" w14:textId="77777777" w:rsidR="00100A66" w:rsidRDefault="00100A66" w:rsidP="00FE36F6">
            <w:pPr>
              <w:rPr>
                <w:b/>
                <w:bCs/>
                <w:i/>
                <w:iCs/>
              </w:rPr>
            </w:pPr>
            <w:r w:rsidRPr="00824F78">
              <w:rPr>
                <w:b/>
                <w:bCs/>
              </w:rPr>
              <w:t>B140.10</w:t>
            </w:r>
          </w:p>
        </w:tc>
        <w:tc>
          <w:tcPr>
            <w:tcW w:w="5123" w:type="dxa"/>
            <w:shd w:val="clear" w:color="auto" w:fill="auto"/>
          </w:tcPr>
          <w:p w14:paraId="447B962D" w14:textId="77777777" w:rsidR="00100A66" w:rsidRDefault="00100A66" w:rsidP="00FE36F6">
            <w:pPr>
              <w:rPr>
                <w:b/>
                <w:bCs/>
                <w:i/>
                <w:iCs/>
              </w:rPr>
            </w:pPr>
            <w:r w:rsidRPr="00824F78">
              <w:t xml:space="preserve"> timing of making decisions bearing in mind that chemo can have side effects which may be unhelpful in making considered decisions      </w:t>
            </w:r>
          </w:p>
        </w:tc>
        <w:tc>
          <w:tcPr>
            <w:tcW w:w="845" w:type="dxa"/>
            <w:shd w:val="clear" w:color="auto" w:fill="auto"/>
          </w:tcPr>
          <w:p w14:paraId="543D27CB" w14:textId="77777777" w:rsidR="00100A66" w:rsidRDefault="00100A66" w:rsidP="00FE36F6">
            <w:pPr>
              <w:rPr>
                <w:b/>
                <w:bCs/>
                <w:i/>
                <w:iCs/>
              </w:rPr>
            </w:pPr>
            <w:r w:rsidRPr="00824F78">
              <w:t>P</w:t>
            </w:r>
          </w:p>
        </w:tc>
        <w:tc>
          <w:tcPr>
            <w:tcW w:w="3892" w:type="dxa"/>
            <w:vMerge/>
            <w:shd w:val="clear" w:color="auto" w:fill="auto"/>
          </w:tcPr>
          <w:p w14:paraId="492C82B8" w14:textId="77777777" w:rsidR="00100A66" w:rsidRDefault="00100A66" w:rsidP="00FE36F6">
            <w:pPr>
              <w:rPr>
                <w:b/>
                <w:bCs/>
                <w:i/>
                <w:iCs/>
              </w:rPr>
            </w:pPr>
          </w:p>
        </w:tc>
        <w:tc>
          <w:tcPr>
            <w:tcW w:w="4029" w:type="dxa"/>
            <w:vMerge/>
            <w:shd w:val="clear" w:color="auto" w:fill="auto"/>
          </w:tcPr>
          <w:p w14:paraId="4B9F9CDE" w14:textId="77777777" w:rsidR="00100A66" w:rsidRDefault="00100A66" w:rsidP="00FE36F6">
            <w:pPr>
              <w:rPr>
                <w:b/>
                <w:bCs/>
                <w:i/>
                <w:iCs/>
              </w:rPr>
            </w:pPr>
          </w:p>
        </w:tc>
      </w:tr>
      <w:tr w:rsidR="00100A66" w:rsidRPr="00552398" w14:paraId="398617EE" w14:textId="77777777" w:rsidTr="00FE36F6">
        <w:trPr>
          <w:trHeight w:val="529"/>
        </w:trPr>
        <w:tc>
          <w:tcPr>
            <w:tcW w:w="1499" w:type="dxa"/>
            <w:shd w:val="clear" w:color="auto" w:fill="auto"/>
          </w:tcPr>
          <w:p w14:paraId="6DC66F99" w14:textId="77777777" w:rsidR="00100A66" w:rsidRDefault="00100A66" w:rsidP="00FE36F6">
            <w:pPr>
              <w:rPr>
                <w:b/>
                <w:bCs/>
                <w:i/>
                <w:iCs/>
              </w:rPr>
            </w:pPr>
            <w:r w:rsidRPr="00614CAD">
              <w:rPr>
                <w:b/>
                <w:bCs/>
              </w:rPr>
              <w:t>A138.1</w:t>
            </w:r>
          </w:p>
        </w:tc>
        <w:tc>
          <w:tcPr>
            <w:tcW w:w="5123" w:type="dxa"/>
            <w:shd w:val="clear" w:color="auto" w:fill="auto"/>
          </w:tcPr>
          <w:p w14:paraId="70B42A74" w14:textId="77777777" w:rsidR="00100A66" w:rsidRDefault="00100A66" w:rsidP="00FE36F6">
            <w:pPr>
              <w:rPr>
                <w:b/>
                <w:bCs/>
                <w:i/>
                <w:iCs/>
              </w:rPr>
            </w:pPr>
            <w:r w:rsidRPr="00614CAD">
              <w:t xml:space="preserve">Options? I was only given an option of CHEMO first then surgery because I’d read elsewhere this was possible. Ensure patients can if want have options?   </w:t>
            </w:r>
          </w:p>
        </w:tc>
        <w:tc>
          <w:tcPr>
            <w:tcW w:w="845" w:type="dxa"/>
            <w:shd w:val="clear" w:color="auto" w:fill="auto"/>
          </w:tcPr>
          <w:p w14:paraId="4ACD974E" w14:textId="77777777" w:rsidR="00100A66" w:rsidRDefault="00100A66" w:rsidP="00FE36F6">
            <w:pPr>
              <w:rPr>
                <w:b/>
                <w:bCs/>
                <w:i/>
                <w:iCs/>
              </w:rPr>
            </w:pPr>
            <w:r w:rsidRPr="00614CAD">
              <w:t>P</w:t>
            </w:r>
          </w:p>
        </w:tc>
        <w:tc>
          <w:tcPr>
            <w:tcW w:w="3892" w:type="dxa"/>
            <w:vMerge/>
            <w:shd w:val="clear" w:color="auto" w:fill="auto"/>
          </w:tcPr>
          <w:p w14:paraId="4C326C38" w14:textId="77777777" w:rsidR="00100A66" w:rsidRDefault="00100A66" w:rsidP="00FE36F6">
            <w:pPr>
              <w:rPr>
                <w:b/>
                <w:bCs/>
                <w:i/>
                <w:iCs/>
              </w:rPr>
            </w:pPr>
          </w:p>
        </w:tc>
        <w:tc>
          <w:tcPr>
            <w:tcW w:w="4029" w:type="dxa"/>
            <w:vMerge/>
            <w:shd w:val="clear" w:color="auto" w:fill="auto"/>
          </w:tcPr>
          <w:p w14:paraId="456E74DD" w14:textId="77777777" w:rsidR="00100A66" w:rsidRDefault="00100A66" w:rsidP="00FE36F6">
            <w:pPr>
              <w:rPr>
                <w:b/>
                <w:bCs/>
                <w:i/>
                <w:iCs/>
              </w:rPr>
            </w:pPr>
          </w:p>
        </w:tc>
      </w:tr>
      <w:tr w:rsidR="00100A66" w:rsidRPr="00552398" w14:paraId="70DBBEB8" w14:textId="77777777" w:rsidTr="00FE36F6">
        <w:trPr>
          <w:trHeight w:val="529"/>
        </w:trPr>
        <w:tc>
          <w:tcPr>
            <w:tcW w:w="1499" w:type="dxa"/>
            <w:shd w:val="clear" w:color="auto" w:fill="auto"/>
          </w:tcPr>
          <w:p w14:paraId="6850D089" w14:textId="77777777" w:rsidR="00100A66" w:rsidRDefault="00100A66" w:rsidP="00FE36F6">
            <w:pPr>
              <w:rPr>
                <w:b/>
                <w:bCs/>
                <w:i/>
                <w:iCs/>
              </w:rPr>
            </w:pPr>
            <w:r w:rsidRPr="00614CAD">
              <w:rPr>
                <w:b/>
                <w:bCs/>
              </w:rPr>
              <w:t>B106.3</w:t>
            </w:r>
          </w:p>
        </w:tc>
        <w:tc>
          <w:tcPr>
            <w:tcW w:w="5123" w:type="dxa"/>
            <w:shd w:val="clear" w:color="auto" w:fill="auto"/>
          </w:tcPr>
          <w:p w14:paraId="7F5D181E" w14:textId="77777777" w:rsidR="00100A66" w:rsidRDefault="00100A66" w:rsidP="00FE36F6">
            <w:pPr>
              <w:rPr>
                <w:b/>
                <w:bCs/>
                <w:i/>
                <w:iCs/>
              </w:rPr>
            </w:pPr>
            <w:r w:rsidRPr="00614CAD">
              <w:t xml:space="preserve">Better understanding for patients why systemic therapies might be suggested before surgery </w:t>
            </w:r>
          </w:p>
        </w:tc>
        <w:tc>
          <w:tcPr>
            <w:tcW w:w="845" w:type="dxa"/>
            <w:shd w:val="clear" w:color="auto" w:fill="auto"/>
          </w:tcPr>
          <w:p w14:paraId="31733CDF" w14:textId="77777777" w:rsidR="00100A66" w:rsidRDefault="00100A66" w:rsidP="00FE36F6">
            <w:pPr>
              <w:rPr>
                <w:b/>
                <w:bCs/>
                <w:i/>
                <w:iCs/>
              </w:rPr>
            </w:pPr>
            <w:r w:rsidRPr="00614CAD">
              <w:t>H</w:t>
            </w:r>
          </w:p>
        </w:tc>
        <w:tc>
          <w:tcPr>
            <w:tcW w:w="3892" w:type="dxa"/>
            <w:vMerge/>
            <w:shd w:val="clear" w:color="auto" w:fill="auto"/>
          </w:tcPr>
          <w:p w14:paraId="2CF30829" w14:textId="77777777" w:rsidR="00100A66" w:rsidRDefault="00100A66" w:rsidP="00FE36F6">
            <w:pPr>
              <w:rPr>
                <w:b/>
                <w:bCs/>
                <w:i/>
                <w:iCs/>
              </w:rPr>
            </w:pPr>
          </w:p>
        </w:tc>
        <w:tc>
          <w:tcPr>
            <w:tcW w:w="4029" w:type="dxa"/>
            <w:vMerge/>
            <w:shd w:val="clear" w:color="auto" w:fill="auto"/>
          </w:tcPr>
          <w:p w14:paraId="028CDBDF" w14:textId="77777777" w:rsidR="00100A66" w:rsidRDefault="00100A66" w:rsidP="00FE36F6">
            <w:pPr>
              <w:rPr>
                <w:b/>
                <w:bCs/>
                <w:i/>
                <w:iCs/>
              </w:rPr>
            </w:pPr>
          </w:p>
        </w:tc>
      </w:tr>
      <w:tr w:rsidR="00100A66" w:rsidRPr="00552398" w14:paraId="7A582A92" w14:textId="77777777" w:rsidTr="00FE36F6">
        <w:trPr>
          <w:trHeight w:val="529"/>
        </w:trPr>
        <w:tc>
          <w:tcPr>
            <w:tcW w:w="1499" w:type="dxa"/>
            <w:shd w:val="clear" w:color="auto" w:fill="auto"/>
          </w:tcPr>
          <w:p w14:paraId="39308857" w14:textId="77777777" w:rsidR="00100A66" w:rsidRDefault="00100A66" w:rsidP="00FE36F6">
            <w:pPr>
              <w:rPr>
                <w:b/>
                <w:bCs/>
                <w:i/>
                <w:iCs/>
              </w:rPr>
            </w:pPr>
            <w:r w:rsidRPr="00824F78">
              <w:rPr>
                <w:b/>
                <w:bCs/>
              </w:rPr>
              <w:t>B169.2</w:t>
            </w:r>
          </w:p>
        </w:tc>
        <w:tc>
          <w:tcPr>
            <w:tcW w:w="5123" w:type="dxa"/>
            <w:shd w:val="clear" w:color="auto" w:fill="auto"/>
          </w:tcPr>
          <w:p w14:paraId="15EB46F4" w14:textId="77777777" w:rsidR="00100A66" w:rsidRDefault="00100A66" w:rsidP="00FE36F6">
            <w:pPr>
              <w:rPr>
                <w:b/>
                <w:bCs/>
                <w:i/>
                <w:iCs/>
              </w:rPr>
            </w:pPr>
            <w:r w:rsidRPr="00824F78">
              <w:t xml:space="preserve">Is there enough patient choice.  I think that some people feel they have to get on the conveyor belt of treatment and don't question it.  They might go through chemo before surgery because that is what they have been told, whereas psychologically they might want surgery first to 'get rid of it'. </w:t>
            </w:r>
          </w:p>
        </w:tc>
        <w:tc>
          <w:tcPr>
            <w:tcW w:w="845" w:type="dxa"/>
            <w:shd w:val="clear" w:color="auto" w:fill="auto"/>
          </w:tcPr>
          <w:p w14:paraId="7E0DADD8" w14:textId="77777777" w:rsidR="00100A66" w:rsidRDefault="00100A66" w:rsidP="00FE36F6">
            <w:pPr>
              <w:rPr>
                <w:b/>
                <w:bCs/>
                <w:i/>
                <w:iCs/>
              </w:rPr>
            </w:pPr>
            <w:r w:rsidRPr="00824F78">
              <w:t>P</w:t>
            </w:r>
          </w:p>
        </w:tc>
        <w:tc>
          <w:tcPr>
            <w:tcW w:w="3892" w:type="dxa"/>
            <w:vMerge/>
            <w:shd w:val="clear" w:color="auto" w:fill="auto"/>
          </w:tcPr>
          <w:p w14:paraId="6DD321F0" w14:textId="77777777" w:rsidR="00100A66" w:rsidRDefault="00100A66" w:rsidP="00FE36F6">
            <w:pPr>
              <w:rPr>
                <w:b/>
                <w:bCs/>
                <w:i/>
                <w:iCs/>
              </w:rPr>
            </w:pPr>
          </w:p>
        </w:tc>
        <w:tc>
          <w:tcPr>
            <w:tcW w:w="4029" w:type="dxa"/>
            <w:vMerge/>
            <w:shd w:val="clear" w:color="auto" w:fill="auto"/>
          </w:tcPr>
          <w:p w14:paraId="57C9F8BC" w14:textId="77777777" w:rsidR="00100A66" w:rsidRDefault="00100A66" w:rsidP="00FE36F6">
            <w:pPr>
              <w:rPr>
                <w:b/>
                <w:bCs/>
                <w:i/>
                <w:iCs/>
              </w:rPr>
            </w:pPr>
          </w:p>
        </w:tc>
      </w:tr>
      <w:tr w:rsidR="00100A66" w:rsidRPr="00552398" w14:paraId="128E034E" w14:textId="77777777" w:rsidTr="00FE36F6">
        <w:trPr>
          <w:trHeight w:val="529"/>
        </w:trPr>
        <w:tc>
          <w:tcPr>
            <w:tcW w:w="1499" w:type="dxa"/>
            <w:shd w:val="clear" w:color="auto" w:fill="auto"/>
          </w:tcPr>
          <w:p w14:paraId="236620EC" w14:textId="77777777" w:rsidR="00100A66" w:rsidRDefault="00100A66" w:rsidP="00FE36F6">
            <w:pPr>
              <w:rPr>
                <w:b/>
                <w:bCs/>
                <w:i/>
                <w:iCs/>
              </w:rPr>
            </w:pPr>
            <w:r w:rsidRPr="00614CAD">
              <w:rPr>
                <w:b/>
                <w:bCs/>
              </w:rPr>
              <w:t>B158.2</w:t>
            </w:r>
          </w:p>
        </w:tc>
        <w:tc>
          <w:tcPr>
            <w:tcW w:w="5123" w:type="dxa"/>
            <w:shd w:val="clear" w:color="auto" w:fill="auto"/>
          </w:tcPr>
          <w:p w14:paraId="2009B735" w14:textId="77777777" w:rsidR="00100A66" w:rsidRDefault="00100A66" w:rsidP="00FE36F6">
            <w:pPr>
              <w:rPr>
                <w:b/>
                <w:bCs/>
                <w:i/>
                <w:iCs/>
              </w:rPr>
            </w:pPr>
            <w:r w:rsidRPr="00614CAD">
              <w:t xml:space="preserve">Options available.  Pro and cons likelihood of recovery any post treatments . </w:t>
            </w:r>
          </w:p>
        </w:tc>
        <w:tc>
          <w:tcPr>
            <w:tcW w:w="845" w:type="dxa"/>
            <w:shd w:val="clear" w:color="auto" w:fill="auto"/>
          </w:tcPr>
          <w:p w14:paraId="2FC62BF2" w14:textId="77777777" w:rsidR="00100A66" w:rsidRDefault="00100A66" w:rsidP="00FE36F6">
            <w:pPr>
              <w:rPr>
                <w:b/>
                <w:bCs/>
                <w:i/>
                <w:iCs/>
              </w:rPr>
            </w:pPr>
            <w:r w:rsidRPr="00614CAD">
              <w:t>H</w:t>
            </w:r>
          </w:p>
        </w:tc>
        <w:tc>
          <w:tcPr>
            <w:tcW w:w="3892" w:type="dxa"/>
            <w:vMerge/>
            <w:shd w:val="clear" w:color="auto" w:fill="auto"/>
          </w:tcPr>
          <w:p w14:paraId="6090A586" w14:textId="77777777" w:rsidR="00100A66" w:rsidRDefault="00100A66" w:rsidP="00FE36F6">
            <w:pPr>
              <w:rPr>
                <w:b/>
                <w:bCs/>
                <w:i/>
                <w:iCs/>
              </w:rPr>
            </w:pPr>
          </w:p>
        </w:tc>
        <w:tc>
          <w:tcPr>
            <w:tcW w:w="4029" w:type="dxa"/>
            <w:vMerge/>
            <w:shd w:val="clear" w:color="auto" w:fill="auto"/>
          </w:tcPr>
          <w:p w14:paraId="282AF1E1" w14:textId="77777777" w:rsidR="00100A66" w:rsidRDefault="00100A66" w:rsidP="00FE36F6">
            <w:pPr>
              <w:rPr>
                <w:b/>
                <w:bCs/>
                <w:i/>
                <w:iCs/>
              </w:rPr>
            </w:pPr>
          </w:p>
        </w:tc>
      </w:tr>
      <w:tr w:rsidR="00100A66" w:rsidRPr="00552398" w14:paraId="493B5CAE" w14:textId="77777777" w:rsidTr="00FE36F6">
        <w:trPr>
          <w:trHeight w:val="529"/>
        </w:trPr>
        <w:tc>
          <w:tcPr>
            <w:tcW w:w="1499" w:type="dxa"/>
            <w:shd w:val="clear" w:color="auto" w:fill="auto"/>
          </w:tcPr>
          <w:p w14:paraId="6D219482" w14:textId="77777777" w:rsidR="00100A66" w:rsidRDefault="00100A66" w:rsidP="00FE36F6">
            <w:pPr>
              <w:rPr>
                <w:b/>
                <w:bCs/>
                <w:i/>
                <w:iCs/>
              </w:rPr>
            </w:pPr>
            <w:r w:rsidRPr="00824F78">
              <w:rPr>
                <w:b/>
                <w:bCs/>
              </w:rPr>
              <w:t>B2.5</w:t>
            </w:r>
          </w:p>
        </w:tc>
        <w:tc>
          <w:tcPr>
            <w:tcW w:w="5123" w:type="dxa"/>
            <w:shd w:val="clear" w:color="auto" w:fill="auto"/>
          </w:tcPr>
          <w:p w14:paraId="3C4B42E0" w14:textId="77777777" w:rsidR="00100A66" w:rsidRDefault="00100A66" w:rsidP="00FE36F6">
            <w:pPr>
              <w:rPr>
                <w:b/>
                <w:bCs/>
                <w:i/>
                <w:iCs/>
              </w:rPr>
            </w:pPr>
            <w:r w:rsidRPr="00824F78">
              <w:t xml:space="preserve">This decision should not be rushed into.  What questions are patients asked to determine the best option {choice &amp; timing of breast surgery} for them? </w:t>
            </w:r>
          </w:p>
        </w:tc>
        <w:tc>
          <w:tcPr>
            <w:tcW w:w="845" w:type="dxa"/>
            <w:shd w:val="clear" w:color="auto" w:fill="auto"/>
          </w:tcPr>
          <w:p w14:paraId="2E516AC3" w14:textId="77777777" w:rsidR="00100A66" w:rsidRDefault="00100A66" w:rsidP="00FE36F6">
            <w:pPr>
              <w:rPr>
                <w:b/>
                <w:bCs/>
                <w:i/>
                <w:iCs/>
              </w:rPr>
            </w:pPr>
            <w:r w:rsidRPr="00824F78">
              <w:t>P</w:t>
            </w:r>
          </w:p>
        </w:tc>
        <w:tc>
          <w:tcPr>
            <w:tcW w:w="3892" w:type="dxa"/>
            <w:vMerge/>
            <w:shd w:val="clear" w:color="auto" w:fill="auto"/>
          </w:tcPr>
          <w:p w14:paraId="04797716" w14:textId="77777777" w:rsidR="00100A66" w:rsidRDefault="00100A66" w:rsidP="00FE36F6">
            <w:pPr>
              <w:rPr>
                <w:b/>
                <w:bCs/>
                <w:i/>
                <w:iCs/>
              </w:rPr>
            </w:pPr>
          </w:p>
        </w:tc>
        <w:tc>
          <w:tcPr>
            <w:tcW w:w="4029" w:type="dxa"/>
            <w:vMerge/>
            <w:shd w:val="clear" w:color="auto" w:fill="auto"/>
          </w:tcPr>
          <w:p w14:paraId="42DA3BF7" w14:textId="77777777" w:rsidR="00100A66" w:rsidRDefault="00100A66" w:rsidP="00FE36F6">
            <w:pPr>
              <w:rPr>
                <w:b/>
                <w:bCs/>
                <w:i/>
                <w:iCs/>
              </w:rPr>
            </w:pPr>
          </w:p>
        </w:tc>
      </w:tr>
      <w:tr w:rsidR="00100A66" w:rsidRPr="00552398" w14:paraId="7F1B83B5" w14:textId="77777777" w:rsidTr="00FE36F6">
        <w:trPr>
          <w:trHeight w:val="529"/>
        </w:trPr>
        <w:tc>
          <w:tcPr>
            <w:tcW w:w="1499" w:type="dxa"/>
            <w:shd w:val="clear" w:color="auto" w:fill="auto"/>
          </w:tcPr>
          <w:p w14:paraId="055F52E9" w14:textId="77777777" w:rsidR="00100A66" w:rsidRDefault="00100A66" w:rsidP="00FE36F6">
            <w:pPr>
              <w:rPr>
                <w:b/>
                <w:bCs/>
                <w:i/>
                <w:iCs/>
              </w:rPr>
            </w:pPr>
            <w:r w:rsidRPr="00614CAD">
              <w:rPr>
                <w:b/>
                <w:bCs/>
              </w:rPr>
              <w:t>B2.7</w:t>
            </w:r>
          </w:p>
        </w:tc>
        <w:tc>
          <w:tcPr>
            <w:tcW w:w="5123" w:type="dxa"/>
            <w:shd w:val="clear" w:color="auto" w:fill="auto"/>
          </w:tcPr>
          <w:p w14:paraId="34FC6400" w14:textId="77777777" w:rsidR="00100A66" w:rsidRDefault="00100A66" w:rsidP="00FE36F6">
            <w:pPr>
              <w:rPr>
                <w:b/>
                <w:bCs/>
                <w:i/>
                <w:iCs/>
              </w:rPr>
            </w:pPr>
            <w:r w:rsidRPr="00614CAD">
              <w:t xml:space="preserve">Is information about the pros and cons of each option easily accessed? </w:t>
            </w:r>
          </w:p>
        </w:tc>
        <w:tc>
          <w:tcPr>
            <w:tcW w:w="845" w:type="dxa"/>
            <w:shd w:val="clear" w:color="auto" w:fill="auto"/>
          </w:tcPr>
          <w:p w14:paraId="5195260C" w14:textId="77777777" w:rsidR="00100A66" w:rsidRDefault="00100A66" w:rsidP="00FE36F6">
            <w:pPr>
              <w:rPr>
                <w:b/>
                <w:bCs/>
                <w:i/>
                <w:iCs/>
              </w:rPr>
            </w:pPr>
            <w:r w:rsidRPr="00614CAD">
              <w:t>P</w:t>
            </w:r>
          </w:p>
        </w:tc>
        <w:tc>
          <w:tcPr>
            <w:tcW w:w="3892" w:type="dxa"/>
            <w:vMerge/>
            <w:shd w:val="clear" w:color="auto" w:fill="auto"/>
          </w:tcPr>
          <w:p w14:paraId="61E1703A" w14:textId="77777777" w:rsidR="00100A66" w:rsidRDefault="00100A66" w:rsidP="00FE36F6">
            <w:pPr>
              <w:rPr>
                <w:b/>
                <w:bCs/>
                <w:i/>
                <w:iCs/>
              </w:rPr>
            </w:pPr>
          </w:p>
        </w:tc>
        <w:tc>
          <w:tcPr>
            <w:tcW w:w="4029" w:type="dxa"/>
            <w:vMerge/>
            <w:shd w:val="clear" w:color="auto" w:fill="auto"/>
          </w:tcPr>
          <w:p w14:paraId="209B410E" w14:textId="77777777" w:rsidR="00100A66" w:rsidRDefault="00100A66" w:rsidP="00FE36F6">
            <w:pPr>
              <w:rPr>
                <w:b/>
                <w:bCs/>
                <w:i/>
                <w:iCs/>
              </w:rPr>
            </w:pPr>
          </w:p>
        </w:tc>
      </w:tr>
      <w:tr w:rsidR="00100A66" w:rsidRPr="00552398" w14:paraId="45030474" w14:textId="77777777" w:rsidTr="00FE36F6">
        <w:trPr>
          <w:trHeight w:val="529"/>
        </w:trPr>
        <w:tc>
          <w:tcPr>
            <w:tcW w:w="1499" w:type="dxa"/>
            <w:shd w:val="clear" w:color="auto" w:fill="auto"/>
          </w:tcPr>
          <w:p w14:paraId="5D98BDD9" w14:textId="77777777" w:rsidR="00100A66" w:rsidRDefault="00100A66" w:rsidP="00FE36F6">
            <w:pPr>
              <w:rPr>
                <w:b/>
                <w:bCs/>
                <w:i/>
                <w:iCs/>
              </w:rPr>
            </w:pPr>
            <w:r w:rsidRPr="00824F78">
              <w:rPr>
                <w:b/>
                <w:bCs/>
              </w:rPr>
              <w:t>B128.4</w:t>
            </w:r>
          </w:p>
        </w:tc>
        <w:tc>
          <w:tcPr>
            <w:tcW w:w="5123" w:type="dxa"/>
            <w:shd w:val="clear" w:color="auto" w:fill="auto"/>
          </w:tcPr>
          <w:p w14:paraId="47B81ADA" w14:textId="77777777" w:rsidR="00100A66" w:rsidRDefault="00100A66" w:rsidP="00FE36F6">
            <w:pPr>
              <w:rPr>
                <w:b/>
                <w:bCs/>
                <w:i/>
                <w:iCs/>
              </w:rPr>
            </w:pPr>
            <w:r w:rsidRPr="00824F78">
              <w:t>Should the patient be allowed to choose when and what is done ? Is there enough information there for them to make truly informed choices without being pressured into making decisions without time to think things through?</w:t>
            </w:r>
          </w:p>
        </w:tc>
        <w:tc>
          <w:tcPr>
            <w:tcW w:w="845" w:type="dxa"/>
            <w:shd w:val="clear" w:color="auto" w:fill="auto"/>
          </w:tcPr>
          <w:p w14:paraId="7CEB020C" w14:textId="77777777" w:rsidR="00100A66" w:rsidRDefault="00100A66" w:rsidP="00FE36F6">
            <w:pPr>
              <w:rPr>
                <w:b/>
                <w:bCs/>
                <w:i/>
                <w:iCs/>
              </w:rPr>
            </w:pPr>
            <w:r w:rsidRPr="00824F78">
              <w:t>H</w:t>
            </w:r>
          </w:p>
        </w:tc>
        <w:tc>
          <w:tcPr>
            <w:tcW w:w="3892" w:type="dxa"/>
            <w:vMerge/>
            <w:shd w:val="clear" w:color="auto" w:fill="auto"/>
          </w:tcPr>
          <w:p w14:paraId="5EBA72EE" w14:textId="77777777" w:rsidR="00100A66" w:rsidRDefault="00100A66" w:rsidP="00FE36F6">
            <w:pPr>
              <w:rPr>
                <w:b/>
                <w:bCs/>
                <w:i/>
                <w:iCs/>
              </w:rPr>
            </w:pPr>
          </w:p>
        </w:tc>
        <w:tc>
          <w:tcPr>
            <w:tcW w:w="4029" w:type="dxa"/>
            <w:vMerge/>
            <w:shd w:val="clear" w:color="auto" w:fill="auto"/>
          </w:tcPr>
          <w:p w14:paraId="31D7F5F2" w14:textId="77777777" w:rsidR="00100A66" w:rsidRDefault="00100A66" w:rsidP="00FE36F6">
            <w:pPr>
              <w:rPr>
                <w:b/>
                <w:bCs/>
                <w:i/>
                <w:iCs/>
              </w:rPr>
            </w:pPr>
          </w:p>
        </w:tc>
      </w:tr>
      <w:tr w:rsidR="00100A66" w:rsidRPr="00552398" w14:paraId="76EF62F3" w14:textId="77777777" w:rsidTr="00FE36F6">
        <w:trPr>
          <w:trHeight w:val="529"/>
        </w:trPr>
        <w:tc>
          <w:tcPr>
            <w:tcW w:w="1499" w:type="dxa"/>
            <w:shd w:val="clear" w:color="auto" w:fill="auto"/>
          </w:tcPr>
          <w:p w14:paraId="1FCEB12E" w14:textId="77777777" w:rsidR="00100A66" w:rsidRDefault="00100A66" w:rsidP="00FE36F6">
            <w:pPr>
              <w:rPr>
                <w:b/>
                <w:bCs/>
                <w:i/>
                <w:iCs/>
              </w:rPr>
            </w:pPr>
            <w:r w:rsidRPr="00614CAD">
              <w:rPr>
                <w:b/>
                <w:bCs/>
              </w:rPr>
              <w:t>A155.1</w:t>
            </w:r>
          </w:p>
        </w:tc>
        <w:tc>
          <w:tcPr>
            <w:tcW w:w="5123" w:type="dxa"/>
            <w:shd w:val="clear" w:color="auto" w:fill="auto"/>
          </w:tcPr>
          <w:p w14:paraId="576FFFC9" w14:textId="77777777" w:rsidR="00100A66" w:rsidRDefault="00100A66" w:rsidP="00FE36F6">
            <w:pPr>
              <w:rPr>
                <w:b/>
                <w:bCs/>
                <w:i/>
                <w:iCs/>
              </w:rPr>
            </w:pPr>
            <w:r w:rsidRPr="00614CAD">
              <w:t>I would like to know my choices of surgery and explained in clear, simple and concise conversations.</w:t>
            </w:r>
          </w:p>
        </w:tc>
        <w:tc>
          <w:tcPr>
            <w:tcW w:w="845" w:type="dxa"/>
            <w:shd w:val="clear" w:color="auto" w:fill="auto"/>
          </w:tcPr>
          <w:p w14:paraId="7EB4A632" w14:textId="77777777" w:rsidR="00100A66" w:rsidRDefault="00100A66" w:rsidP="00FE36F6">
            <w:pPr>
              <w:rPr>
                <w:b/>
                <w:bCs/>
                <w:i/>
                <w:iCs/>
              </w:rPr>
            </w:pPr>
            <w:r w:rsidRPr="00614CAD">
              <w:t>P</w:t>
            </w:r>
          </w:p>
        </w:tc>
        <w:tc>
          <w:tcPr>
            <w:tcW w:w="3892" w:type="dxa"/>
            <w:vMerge/>
            <w:shd w:val="clear" w:color="auto" w:fill="auto"/>
          </w:tcPr>
          <w:p w14:paraId="7358C6BE" w14:textId="77777777" w:rsidR="00100A66" w:rsidRDefault="00100A66" w:rsidP="00FE36F6">
            <w:pPr>
              <w:rPr>
                <w:b/>
                <w:bCs/>
                <w:i/>
                <w:iCs/>
              </w:rPr>
            </w:pPr>
          </w:p>
        </w:tc>
        <w:tc>
          <w:tcPr>
            <w:tcW w:w="4029" w:type="dxa"/>
            <w:vMerge/>
            <w:shd w:val="clear" w:color="auto" w:fill="auto"/>
          </w:tcPr>
          <w:p w14:paraId="2FCD6D85" w14:textId="77777777" w:rsidR="00100A66" w:rsidRDefault="00100A66" w:rsidP="00FE36F6">
            <w:pPr>
              <w:rPr>
                <w:b/>
                <w:bCs/>
                <w:i/>
                <w:iCs/>
              </w:rPr>
            </w:pPr>
          </w:p>
        </w:tc>
      </w:tr>
      <w:tr w:rsidR="00100A66" w:rsidRPr="00552398" w14:paraId="3922978B" w14:textId="77777777" w:rsidTr="00FE36F6">
        <w:trPr>
          <w:trHeight w:val="529"/>
        </w:trPr>
        <w:tc>
          <w:tcPr>
            <w:tcW w:w="1499" w:type="dxa"/>
            <w:shd w:val="clear" w:color="auto" w:fill="auto"/>
          </w:tcPr>
          <w:p w14:paraId="58B40A19" w14:textId="77777777" w:rsidR="00100A66" w:rsidRDefault="00100A66" w:rsidP="00FE36F6">
            <w:pPr>
              <w:rPr>
                <w:b/>
                <w:bCs/>
                <w:i/>
                <w:iCs/>
              </w:rPr>
            </w:pPr>
            <w:r w:rsidRPr="00614CAD">
              <w:rPr>
                <w:b/>
                <w:bCs/>
              </w:rPr>
              <w:t>B158.2</w:t>
            </w:r>
          </w:p>
        </w:tc>
        <w:tc>
          <w:tcPr>
            <w:tcW w:w="5123" w:type="dxa"/>
            <w:shd w:val="clear" w:color="auto" w:fill="auto"/>
          </w:tcPr>
          <w:p w14:paraId="0DF44ACF" w14:textId="77777777" w:rsidR="00100A66" w:rsidRDefault="00100A66" w:rsidP="00FE36F6">
            <w:pPr>
              <w:rPr>
                <w:b/>
                <w:bCs/>
                <w:i/>
                <w:iCs/>
              </w:rPr>
            </w:pPr>
            <w:r w:rsidRPr="00614CAD">
              <w:t xml:space="preserve">Options available.  Pro and cons likelihood of recovery any post treatments . </w:t>
            </w:r>
          </w:p>
        </w:tc>
        <w:tc>
          <w:tcPr>
            <w:tcW w:w="845" w:type="dxa"/>
            <w:shd w:val="clear" w:color="auto" w:fill="auto"/>
          </w:tcPr>
          <w:p w14:paraId="6FE6A5FD" w14:textId="77777777" w:rsidR="00100A66" w:rsidRDefault="00100A66" w:rsidP="00FE36F6">
            <w:pPr>
              <w:rPr>
                <w:b/>
                <w:bCs/>
                <w:i/>
                <w:iCs/>
              </w:rPr>
            </w:pPr>
            <w:r w:rsidRPr="00614CAD">
              <w:t>H</w:t>
            </w:r>
          </w:p>
        </w:tc>
        <w:tc>
          <w:tcPr>
            <w:tcW w:w="3892" w:type="dxa"/>
            <w:vMerge/>
            <w:shd w:val="clear" w:color="auto" w:fill="auto"/>
          </w:tcPr>
          <w:p w14:paraId="7E7ABCFD" w14:textId="77777777" w:rsidR="00100A66" w:rsidRDefault="00100A66" w:rsidP="00FE36F6">
            <w:pPr>
              <w:rPr>
                <w:b/>
                <w:bCs/>
                <w:i/>
                <w:iCs/>
              </w:rPr>
            </w:pPr>
          </w:p>
        </w:tc>
        <w:tc>
          <w:tcPr>
            <w:tcW w:w="4029" w:type="dxa"/>
            <w:vMerge/>
            <w:shd w:val="clear" w:color="auto" w:fill="auto"/>
          </w:tcPr>
          <w:p w14:paraId="45B12D45" w14:textId="77777777" w:rsidR="00100A66" w:rsidRDefault="00100A66" w:rsidP="00FE36F6">
            <w:pPr>
              <w:rPr>
                <w:b/>
                <w:bCs/>
                <w:i/>
                <w:iCs/>
              </w:rPr>
            </w:pPr>
          </w:p>
        </w:tc>
      </w:tr>
      <w:tr w:rsidR="00100A66" w:rsidRPr="00D85020" w14:paraId="03EA6423" w14:textId="77777777" w:rsidTr="00FE36F6">
        <w:trPr>
          <w:trHeight w:val="600"/>
        </w:trPr>
        <w:tc>
          <w:tcPr>
            <w:tcW w:w="15388" w:type="dxa"/>
            <w:gridSpan w:val="5"/>
            <w:shd w:val="clear" w:color="auto" w:fill="E2EFD9" w:themeFill="accent6" w:themeFillTint="33"/>
          </w:tcPr>
          <w:p w14:paraId="7F1C836A" w14:textId="77777777" w:rsidR="00100A66" w:rsidRPr="0083300E" w:rsidRDefault="00100A66" w:rsidP="00FE36F6">
            <w:pPr>
              <w:rPr>
                <w:b/>
                <w:bCs/>
                <w:i/>
                <w:iCs/>
              </w:rPr>
            </w:pPr>
            <w:r w:rsidRPr="00935443">
              <w:rPr>
                <w:b/>
                <w:bCs/>
                <w:i/>
                <w:iCs/>
              </w:rPr>
              <w:t>33.</w:t>
            </w:r>
            <w:r w:rsidRPr="00935443">
              <w:rPr>
                <w:b/>
                <w:bCs/>
                <w:i/>
                <w:iCs/>
              </w:rPr>
              <w:tab/>
              <w:t>What are the short and long-term patient-reported outcomes of simple mastectomy for breast cancer and can these be improved by developing better methods for aesthetic flat closure in women not undergoing breast reconstruction surgery</w:t>
            </w:r>
          </w:p>
        </w:tc>
      </w:tr>
      <w:tr w:rsidR="00100A66" w:rsidRPr="00D85020" w14:paraId="2538E172" w14:textId="77777777" w:rsidTr="00FE36F6">
        <w:trPr>
          <w:trHeight w:val="600"/>
        </w:trPr>
        <w:tc>
          <w:tcPr>
            <w:tcW w:w="1499" w:type="dxa"/>
          </w:tcPr>
          <w:p w14:paraId="5210321C" w14:textId="77777777" w:rsidR="00100A66" w:rsidRPr="00D85020" w:rsidRDefault="00100A66" w:rsidP="00FE36F6">
            <w:r w:rsidRPr="00D85020">
              <w:lastRenderedPageBreak/>
              <w:t>C35.6</w:t>
            </w:r>
          </w:p>
        </w:tc>
        <w:tc>
          <w:tcPr>
            <w:tcW w:w="5123" w:type="dxa"/>
          </w:tcPr>
          <w:p w14:paraId="525F3A22" w14:textId="77777777" w:rsidR="00100A66" w:rsidRPr="00D85020" w:rsidRDefault="00100A66" w:rsidP="00FE36F6">
            <w:r w:rsidRPr="00D85020">
              <w:t xml:space="preserve">Short term and long term outcomes on social/emotional well-being in relation to all mastectomy outcomes.     </w:t>
            </w:r>
          </w:p>
        </w:tc>
        <w:tc>
          <w:tcPr>
            <w:tcW w:w="845" w:type="dxa"/>
          </w:tcPr>
          <w:p w14:paraId="2A45FBA7" w14:textId="77777777" w:rsidR="00100A66" w:rsidRPr="00D85020" w:rsidRDefault="00100A66" w:rsidP="00FE36F6">
            <w:r w:rsidRPr="00D85020">
              <w:t>P</w:t>
            </w:r>
          </w:p>
        </w:tc>
        <w:tc>
          <w:tcPr>
            <w:tcW w:w="3892" w:type="dxa"/>
            <w:vMerge w:val="restart"/>
            <w:shd w:val="clear" w:color="auto" w:fill="auto"/>
            <w:hideMark/>
          </w:tcPr>
          <w:p w14:paraId="59D3EC37" w14:textId="77777777" w:rsidR="00100A66" w:rsidRPr="00D85020" w:rsidRDefault="00100A66" w:rsidP="00FE36F6">
            <w:r>
              <w:t>What are the short and long-term patient reported outcomes of simple mastectomy and how are these related to the appearance of the chest wall after surgery</w:t>
            </w:r>
          </w:p>
        </w:tc>
        <w:tc>
          <w:tcPr>
            <w:tcW w:w="4029" w:type="dxa"/>
            <w:vMerge w:val="restart"/>
            <w:shd w:val="clear" w:color="auto" w:fill="auto"/>
          </w:tcPr>
          <w:p w14:paraId="3219DCD0" w14:textId="77777777" w:rsidR="00100A66" w:rsidRPr="0083300E" w:rsidRDefault="00100A66" w:rsidP="00FE36F6">
            <w:pPr>
              <w:rPr>
                <w:b/>
                <w:bCs/>
                <w:i/>
                <w:iCs/>
              </w:rPr>
            </w:pPr>
            <w:r w:rsidRPr="0083300E">
              <w:rPr>
                <w:b/>
                <w:bCs/>
                <w:i/>
                <w:iCs/>
              </w:rPr>
              <w:t>What are the short and long-term patient-reported outcomes of simple mastectomy for breast cancer and can these be improved by developing better methods for aesthetic flat closure in women not undergoing breast reconstruction surgery?</w:t>
            </w:r>
          </w:p>
        </w:tc>
      </w:tr>
      <w:tr w:rsidR="00100A66" w:rsidRPr="00D85020" w14:paraId="170BD473" w14:textId="77777777" w:rsidTr="00FE36F6">
        <w:trPr>
          <w:trHeight w:val="900"/>
        </w:trPr>
        <w:tc>
          <w:tcPr>
            <w:tcW w:w="1499" w:type="dxa"/>
          </w:tcPr>
          <w:p w14:paraId="122D89A4" w14:textId="77777777" w:rsidR="00100A66" w:rsidRPr="00D85020" w:rsidRDefault="00100A66" w:rsidP="00FE36F6">
            <w:r w:rsidRPr="00D85020">
              <w:t>C100.5</w:t>
            </w:r>
          </w:p>
        </w:tc>
        <w:tc>
          <w:tcPr>
            <w:tcW w:w="5123" w:type="dxa"/>
          </w:tcPr>
          <w:p w14:paraId="78060708" w14:textId="77777777" w:rsidR="00100A66" w:rsidRPr="00D85020" w:rsidRDefault="00100A66" w:rsidP="00FE36F6">
            <w:r w:rsidRPr="00D85020">
              <w:t>would be interesting to correlate surgeon assessment of mastectomy scar (they are very variable) with patient reported outcomes for body image / QoL.</w:t>
            </w:r>
          </w:p>
        </w:tc>
        <w:tc>
          <w:tcPr>
            <w:tcW w:w="845" w:type="dxa"/>
          </w:tcPr>
          <w:p w14:paraId="1A48AF6D" w14:textId="77777777" w:rsidR="00100A66" w:rsidRPr="00D85020" w:rsidRDefault="00100A66" w:rsidP="00FE36F6">
            <w:r w:rsidRPr="00D85020">
              <w:t>H</w:t>
            </w:r>
          </w:p>
        </w:tc>
        <w:tc>
          <w:tcPr>
            <w:tcW w:w="3892" w:type="dxa"/>
            <w:vMerge/>
            <w:shd w:val="clear" w:color="auto" w:fill="auto"/>
            <w:hideMark/>
          </w:tcPr>
          <w:p w14:paraId="717EA344" w14:textId="77777777" w:rsidR="00100A66" w:rsidRPr="00D85020" w:rsidRDefault="00100A66" w:rsidP="00FE36F6"/>
        </w:tc>
        <w:tc>
          <w:tcPr>
            <w:tcW w:w="4029" w:type="dxa"/>
            <w:vMerge/>
            <w:shd w:val="clear" w:color="auto" w:fill="auto"/>
          </w:tcPr>
          <w:p w14:paraId="224A4A29" w14:textId="77777777" w:rsidR="00100A66" w:rsidRPr="00D85020" w:rsidRDefault="00100A66" w:rsidP="00FE36F6"/>
        </w:tc>
      </w:tr>
      <w:tr w:rsidR="00100A66" w:rsidRPr="00D85020" w14:paraId="4AF88125" w14:textId="77777777" w:rsidTr="00FE36F6">
        <w:trPr>
          <w:trHeight w:val="900"/>
        </w:trPr>
        <w:tc>
          <w:tcPr>
            <w:tcW w:w="1499" w:type="dxa"/>
          </w:tcPr>
          <w:p w14:paraId="3BE1F32E" w14:textId="77777777" w:rsidR="00100A66" w:rsidRPr="00D85020" w:rsidRDefault="00100A66" w:rsidP="00FE36F6">
            <w:r w:rsidRPr="00D85020">
              <w:t>B49.8</w:t>
            </w:r>
          </w:p>
        </w:tc>
        <w:tc>
          <w:tcPr>
            <w:tcW w:w="5123" w:type="dxa"/>
          </w:tcPr>
          <w:p w14:paraId="663AF66A" w14:textId="77777777" w:rsidR="00100A66" w:rsidRPr="00D85020" w:rsidRDefault="00100A66" w:rsidP="00FE36F6">
            <w:r w:rsidRPr="00D85020">
              <w:t>If a patient expresses a wish to stay flat do you have the knowledge and skills to ensure that the end result is as neat and tidy as possible or should they be referred on the a plastic surgeon post mastectomy as an integrated part of their treatment?</w:t>
            </w:r>
          </w:p>
        </w:tc>
        <w:tc>
          <w:tcPr>
            <w:tcW w:w="845" w:type="dxa"/>
          </w:tcPr>
          <w:p w14:paraId="7F0C1E04" w14:textId="77777777" w:rsidR="00100A66" w:rsidRPr="00D85020" w:rsidRDefault="00100A66" w:rsidP="00FE36F6">
            <w:r w:rsidRPr="00D85020">
              <w:t>P</w:t>
            </w:r>
          </w:p>
        </w:tc>
        <w:tc>
          <w:tcPr>
            <w:tcW w:w="3892" w:type="dxa"/>
            <w:vMerge w:val="restart"/>
            <w:shd w:val="clear" w:color="auto" w:fill="auto"/>
          </w:tcPr>
          <w:p w14:paraId="0EE873AC" w14:textId="77777777" w:rsidR="00100A66" w:rsidRPr="00D85020" w:rsidRDefault="00100A66" w:rsidP="00FE36F6">
            <w:r>
              <w:t xml:space="preserve">Can we develop and evaluate the outcomes of techniques for aesthetic flat closure in women who do not have breast reconstruction following mastectomy? </w:t>
            </w:r>
          </w:p>
        </w:tc>
        <w:tc>
          <w:tcPr>
            <w:tcW w:w="4029" w:type="dxa"/>
            <w:vMerge/>
            <w:shd w:val="clear" w:color="auto" w:fill="auto"/>
          </w:tcPr>
          <w:p w14:paraId="06AA3679" w14:textId="77777777" w:rsidR="00100A66" w:rsidRPr="00D85020" w:rsidRDefault="00100A66" w:rsidP="00FE36F6"/>
        </w:tc>
      </w:tr>
      <w:tr w:rsidR="00100A66" w:rsidRPr="00D85020" w14:paraId="4460DA5A" w14:textId="77777777" w:rsidTr="00FE36F6">
        <w:trPr>
          <w:trHeight w:val="588"/>
        </w:trPr>
        <w:tc>
          <w:tcPr>
            <w:tcW w:w="1499" w:type="dxa"/>
          </w:tcPr>
          <w:p w14:paraId="3A7F4355" w14:textId="77777777" w:rsidR="00100A66" w:rsidRPr="00D85020" w:rsidRDefault="00100A66" w:rsidP="00FE36F6">
            <w:r w:rsidRPr="00D85020">
              <w:t>A54.2</w:t>
            </w:r>
          </w:p>
        </w:tc>
        <w:tc>
          <w:tcPr>
            <w:tcW w:w="5123" w:type="dxa"/>
          </w:tcPr>
          <w:p w14:paraId="3F46D405" w14:textId="77777777" w:rsidR="00100A66" w:rsidRPr="00D85020" w:rsidRDefault="00100A66" w:rsidP="00FE36F6">
            <w:r w:rsidRPr="00D85020">
              <w:t xml:space="preserve">More development of aesthetic flat closure for those patients who do not have immediate reconstruction </w:t>
            </w:r>
          </w:p>
        </w:tc>
        <w:tc>
          <w:tcPr>
            <w:tcW w:w="845" w:type="dxa"/>
          </w:tcPr>
          <w:p w14:paraId="1B4089E0" w14:textId="77777777" w:rsidR="00100A66" w:rsidRPr="00D85020" w:rsidRDefault="00100A66" w:rsidP="00FE36F6">
            <w:r w:rsidRPr="00D85020">
              <w:t>P</w:t>
            </w:r>
          </w:p>
        </w:tc>
        <w:tc>
          <w:tcPr>
            <w:tcW w:w="3892" w:type="dxa"/>
            <w:vMerge/>
            <w:shd w:val="clear" w:color="auto" w:fill="auto"/>
          </w:tcPr>
          <w:p w14:paraId="15F629D9" w14:textId="77777777" w:rsidR="00100A66" w:rsidRPr="00D85020" w:rsidRDefault="00100A66" w:rsidP="00FE36F6"/>
        </w:tc>
        <w:tc>
          <w:tcPr>
            <w:tcW w:w="4029" w:type="dxa"/>
            <w:vMerge/>
            <w:shd w:val="clear" w:color="auto" w:fill="auto"/>
          </w:tcPr>
          <w:p w14:paraId="1FB02AA6" w14:textId="77777777" w:rsidR="00100A66" w:rsidRPr="00D85020" w:rsidRDefault="00100A66" w:rsidP="00FE36F6"/>
        </w:tc>
      </w:tr>
      <w:tr w:rsidR="00100A66" w:rsidRPr="00D85020" w14:paraId="4BD43233" w14:textId="77777777" w:rsidTr="00FE36F6">
        <w:trPr>
          <w:trHeight w:val="284"/>
        </w:trPr>
        <w:tc>
          <w:tcPr>
            <w:tcW w:w="1499" w:type="dxa"/>
          </w:tcPr>
          <w:p w14:paraId="52A58370" w14:textId="77777777" w:rsidR="00100A66" w:rsidRPr="00D85020" w:rsidRDefault="00100A66" w:rsidP="00FE36F6">
            <w:r w:rsidRPr="00D85020">
              <w:t>A94.2</w:t>
            </w:r>
          </w:p>
        </w:tc>
        <w:tc>
          <w:tcPr>
            <w:tcW w:w="5123" w:type="dxa"/>
          </w:tcPr>
          <w:p w14:paraId="32B04A3D" w14:textId="77777777" w:rsidR="00100A66" w:rsidRPr="00D85020" w:rsidRDefault="00100A66" w:rsidP="00FE36F6">
            <w:r w:rsidRPr="00D85020">
              <w:t xml:space="preserve">Discussing different scar possibilities if going flat.   </w:t>
            </w:r>
          </w:p>
        </w:tc>
        <w:tc>
          <w:tcPr>
            <w:tcW w:w="845" w:type="dxa"/>
          </w:tcPr>
          <w:p w14:paraId="301CC4E0" w14:textId="77777777" w:rsidR="00100A66" w:rsidRPr="00D85020" w:rsidRDefault="00100A66" w:rsidP="00FE36F6">
            <w:r w:rsidRPr="00D85020">
              <w:t>P</w:t>
            </w:r>
          </w:p>
        </w:tc>
        <w:tc>
          <w:tcPr>
            <w:tcW w:w="3892" w:type="dxa"/>
            <w:vMerge/>
            <w:shd w:val="clear" w:color="auto" w:fill="auto"/>
          </w:tcPr>
          <w:p w14:paraId="5AB9A07D" w14:textId="77777777" w:rsidR="00100A66" w:rsidRPr="00D85020" w:rsidRDefault="00100A66" w:rsidP="00FE36F6"/>
        </w:tc>
        <w:tc>
          <w:tcPr>
            <w:tcW w:w="4029" w:type="dxa"/>
            <w:vMerge/>
            <w:shd w:val="clear" w:color="auto" w:fill="auto"/>
          </w:tcPr>
          <w:p w14:paraId="1E4EB075" w14:textId="77777777" w:rsidR="00100A66" w:rsidRPr="00D85020" w:rsidRDefault="00100A66" w:rsidP="00FE36F6"/>
        </w:tc>
      </w:tr>
      <w:tr w:rsidR="00100A66" w:rsidRPr="00D85020" w14:paraId="2AAEFA78" w14:textId="77777777" w:rsidTr="00FE36F6">
        <w:trPr>
          <w:trHeight w:val="699"/>
        </w:trPr>
        <w:tc>
          <w:tcPr>
            <w:tcW w:w="1499" w:type="dxa"/>
          </w:tcPr>
          <w:p w14:paraId="2696A320" w14:textId="77777777" w:rsidR="00100A66" w:rsidRPr="00D85020" w:rsidRDefault="00100A66" w:rsidP="00FE36F6">
            <w:r w:rsidRPr="00D85020">
              <w:t>C162.1</w:t>
            </w:r>
          </w:p>
        </w:tc>
        <w:tc>
          <w:tcPr>
            <w:tcW w:w="5123" w:type="dxa"/>
          </w:tcPr>
          <w:p w14:paraId="7BFCB8DF" w14:textId="77777777" w:rsidR="00100A66" w:rsidRPr="00D85020" w:rsidRDefault="00100A66" w:rsidP="00FE36F6">
            <w:r w:rsidRPr="00D85020">
              <w:t>How will you ensure an aesthetic flat closure for those patients who do  not wish to undergo reconstruction?</w:t>
            </w:r>
          </w:p>
        </w:tc>
        <w:tc>
          <w:tcPr>
            <w:tcW w:w="845" w:type="dxa"/>
          </w:tcPr>
          <w:p w14:paraId="294D3055" w14:textId="77777777" w:rsidR="00100A66" w:rsidRPr="00D85020" w:rsidRDefault="00100A66" w:rsidP="00FE36F6">
            <w:r w:rsidRPr="00D85020">
              <w:t>P</w:t>
            </w:r>
          </w:p>
        </w:tc>
        <w:tc>
          <w:tcPr>
            <w:tcW w:w="3892" w:type="dxa"/>
            <w:vMerge/>
            <w:shd w:val="clear" w:color="auto" w:fill="auto"/>
          </w:tcPr>
          <w:p w14:paraId="11440752" w14:textId="77777777" w:rsidR="00100A66" w:rsidRPr="00D85020" w:rsidRDefault="00100A66" w:rsidP="00FE36F6"/>
        </w:tc>
        <w:tc>
          <w:tcPr>
            <w:tcW w:w="4029" w:type="dxa"/>
            <w:vMerge/>
            <w:shd w:val="clear" w:color="auto" w:fill="auto"/>
          </w:tcPr>
          <w:p w14:paraId="79D9917A" w14:textId="77777777" w:rsidR="00100A66" w:rsidRPr="00D85020" w:rsidRDefault="00100A66" w:rsidP="00FE36F6"/>
        </w:tc>
      </w:tr>
      <w:tr w:rsidR="00100A66" w:rsidRPr="00D85020" w14:paraId="3F9B6DBD" w14:textId="77777777" w:rsidTr="00FE36F6">
        <w:trPr>
          <w:trHeight w:val="284"/>
        </w:trPr>
        <w:tc>
          <w:tcPr>
            <w:tcW w:w="15388" w:type="dxa"/>
            <w:gridSpan w:val="5"/>
            <w:shd w:val="clear" w:color="auto" w:fill="E2EFD9" w:themeFill="accent6" w:themeFillTint="33"/>
          </w:tcPr>
          <w:p w14:paraId="15CB9EE5" w14:textId="77777777" w:rsidR="00100A66" w:rsidRPr="002A018D" w:rsidRDefault="00100A66" w:rsidP="00FE36F6">
            <w:pPr>
              <w:rPr>
                <w:b/>
                <w:bCs/>
                <w:i/>
                <w:iCs/>
              </w:rPr>
            </w:pPr>
            <w:r w:rsidRPr="00953B2C">
              <w:rPr>
                <w:b/>
                <w:bCs/>
                <w:i/>
                <w:iCs/>
              </w:rPr>
              <w:t>34.</w:t>
            </w:r>
            <w:r w:rsidRPr="00953B2C">
              <w:rPr>
                <w:b/>
                <w:bCs/>
                <w:i/>
                <w:iCs/>
              </w:rPr>
              <w:tab/>
              <w:t>How can we best support women psychologically after mastectomy for breast cancer?</w:t>
            </w:r>
          </w:p>
        </w:tc>
      </w:tr>
      <w:tr w:rsidR="00100A66" w:rsidRPr="00D85020" w14:paraId="0DD52948" w14:textId="77777777" w:rsidTr="00FE36F6">
        <w:trPr>
          <w:trHeight w:val="284"/>
        </w:trPr>
        <w:tc>
          <w:tcPr>
            <w:tcW w:w="1499" w:type="dxa"/>
          </w:tcPr>
          <w:p w14:paraId="48CDCE7E" w14:textId="77777777" w:rsidR="00100A66" w:rsidRPr="00D85020" w:rsidRDefault="00100A66" w:rsidP="00FE36F6">
            <w:r w:rsidRPr="00824F78">
              <w:rPr>
                <w:b/>
                <w:bCs/>
              </w:rPr>
              <w:t>A113.2</w:t>
            </w:r>
          </w:p>
        </w:tc>
        <w:tc>
          <w:tcPr>
            <w:tcW w:w="5123" w:type="dxa"/>
          </w:tcPr>
          <w:p w14:paraId="1A7781A8" w14:textId="77777777" w:rsidR="00100A66" w:rsidRPr="00D85020" w:rsidRDefault="00100A66" w:rsidP="00FE36F6">
            <w:r w:rsidRPr="00824F78">
              <w:t>Emotional support for post mastectomy</w:t>
            </w:r>
          </w:p>
        </w:tc>
        <w:tc>
          <w:tcPr>
            <w:tcW w:w="845" w:type="dxa"/>
          </w:tcPr>
          <w:p w14:paraId="75B5C140" w14:textId="77777777" w:rsidR="00100A66" w:rsidRPr="00D85020" w:rsidRDefault="00100A66" w:rsidP="00FE36F6">
            <w:r w:rsidRPr="00824F78">
              <w:t>P</w:t>
            </w:r>
          </w:p>
        </w:tc>
        <w:tc>
          <w:tcPr>
            <w:tcW w:w="3892" w:type="dxa"/>
            <w:vMerge w:val="restart"/>
            <w:shd w:val="clear" w:color="auto" w:fill="auto"/>
          </w:tcPr>
          <w:p w14:paraId="58C3AF6E" w14:textId="77777777" w:rsidR="00100A66" w:rsidRPr="00D85020" w:rsidRDefault="00100A66" w:rsidP="00FE36F6">
            <w:r>
              <w:t>How can we best support women psychologically after mastectomy?</w:t>
            </w:r>
          </w:p>
        </w:tc>
        <w:tc>
          <w:tcPr>
            <w:tcW w:w="4029" w:type="dxa"/>
            <w:vMerge w:val="restart"/>
            <w:shd w:val="clear" w:color="auto" w:fill="auto"/>
          </w:tcPr>
          <w:p w14:paraId="662E007A" w14:textId="77777777" w:rsidR="00100A66" w:rsidRPr="002A018D" w:rsidRDefault="00100A66" w:rsidP="00FE36F6">
            <w:pPr>
              <w:rPr>
                <w:b/>
                <w:bCs/>
                <w:i/>
                <w:iCs/>
              </w:rPr>
            </w:pPr>
            <w:r w:rsidRPr="002A018D">
              <w:rPr>
                <w:b/>
                <w:bCs/>
                <w:i/>
                <w:iCs/>
              </w:rPr>
              <w:t>How can we best support women psychologically after mastectomy?</w:t>
            </w:r>
          </w:p>
        </w:tc>
      </w:tr>
      <w:tr w:rsidR="00100A66" w:rsidRPr="00D85020" w14:paraId="496ABCAA" w14:textId="77777777" w:rsidTr="00FE36F6">
        <w:trPr>
          <w:trHeight w:val="699"/>
        </w:trPr>
        <w:tc>
          <w:tcPr>
            <w:tcW w:w="1499" w:type="dxa"/>
          </w:tcPr>
          <w:p w14:paraId="459D6448" w14:textId="77777777" w:rsidR="00100A66" w:rsidRPr="00D85020" w:rsidRDefault="00100A66" w:rsidP="00FE36F6">
            <w:r w:rsidRPr="00824F78">
              <w:rPr>
                <w:b/>
                <w:bCs/>
              </w:rPr>
              <w:t>A123.5</w:t>
            </w:r>
          </w:p>
        </w:tc>
        <w:tc>
          <w:tcPr>
            <w:tcW w:w="5123" w:type="dxa"/>
          </w:tcPr>
          <w:p w14:paraId="421CEFAE" w14:textId="77777777" w:rsidR="00100A66" w:rsidRPr="00D85020" w:rsidRDefault="00100A66" w:rsidP="00FE36F6">
            <w:r w:rsidRPr="00824F78">
              <w:t>Is there a way, or ways, of helping women still feel feminine after a double mastectomy? Do these women benefit from specialist counselling?</w:t>
            </w:r>
          </w:p>
        </w:tc>
        <w:tc>
          <w:tcPr>
            <w:tcW w:w="845" w:type="dxa"/>
          </w:tcPr>
          <w:p w14:paraId="6B23B1A9" w14:textId="77777777" w:rsidR="00100A66" w:rsidRPr="00D85020" w:rsidRDefault="00100A66" w:rsidP="00FE36F6">
            <w:r>
              <w:t>P</w:t>
            </w:r>
          </w:p>
        </w:tc>
        <w:tc>
          <w:tcPr>
            <w:tcW w:w="3892" w:type="dxa"/>
            <w:vMerge/>
            <w:shd w:val="clear" w:color="auto" w:fill="auto"/>
          </w:tcPr>
          <w:p w14:paraId="53639D39" w14:textId="77777777" w:rsidR="00100A66" w:rsidRPr="00D85020" w:rsidRDefault="00100A66" w:rsidP="00FE36F6"/>
        </w:tc>
        <w:tc>
          <w:tcPr>
            <w:tcW w:w="4029" w:type="dxa"/>
            <w:vMerge/>
            <w:shd w:val="clear" w:color="auto" w:fill="auto"/>
          </w:tcPr>
          <w:p w14:paraId="2F93853A" w14:textId="77777777" w:rsidR="00100A66" w:rsidRPr="00D85020" w:rsidRDefault="00100A66" w:rsidP="00FE36F6"/>
        </w:tc>
      </w:tr>
      <w:tr w:rsidR="00100A66" w:rsidRPr="00D85020" w14:paraId="192FD198" w14:textId="77777777" w:rsidTr="00FE36F6">
        <w:trPr>
          <w:trHeight w:val="314"/>
        </w:trPr>
        <w:tc>
          <w:tcPr>
            <w:tcW w:w="1499" w:type="dxa"/>
          </w:tcPr>
          <w:p w14:paraId="1ED4A13F" w14:textId="77777777" w:rsidR="00100A66" w:rsidRPr="00D85020" w:rsidRDefault="00100A66" w:rsidP="00FE36F6">
            <w:r w:rsidRPr="00824F78">
              <w:rPr>
                <w:b/>
                <w:bCs/>
              </w:rPr>
              <w:t>C158.5</w:t>
            </w:r>
          </w:p>
        </w:tc>
        <w:tc>
          <w:tcPr>
            <w:tcW w:w="5123" w:type="dxa"/>
          </w:tcPr>
          <w:p w14:paraId="5E3ABF68" w14:textId="77777777" w:rsidR="00100A66" w:rsidRPr="00D85020" w:rsidRDefault="00100A66" w:rsidP="00FE36F6">
            <w:r w:rsidRPr="00824F78">
              <w:t>recovery psychological support e.g had mastectomy.</w:t>
            </w:r>
          </w:p>
        </w:tc>
        <w:tc>
          <w:tcPr>
            <w:tcW w:w="845" w:type="dxa"/>
          </w:tcPr>
          <w:p w14:paraId="0ECDEA9A" w14:textId="77777777" w:rsidR="00100A66" w:rsidRPr="00D85020" w:rsidRDefault="00100A66" w:rsidP="00FE36F6">
            <w:r w:rsidRPr="00824F78">
              <w:t>H</w:t>
            </w:r>
          </w:p>
        </w:tc>
        <w:tc>
          <w:tcPr>
            <w:tcW w:w="3892" w:type="dxa"/>
            <w:vMerge/>
            <w:shd w:val="clear" w:color="auto" w:fill="auto"/>
          </w:tcPr>
          <w:p w14:paraId="0CADC60E" w14:textId="77777777" w:rsidR="00100A66" w:rsidRPr="00D85020" w:rsidRDefault="00100A66" w:rsidP="00FE36F6"/>
        </w:tc>
        <w:tc>
          <w:tcPr>
            <w:tcW w:w="4029" w:type="dxa"/>
            <w:vMerge/>
            <w:shd w:val="clear" w:color="auto" w:fill="auto"/>
          </w:tcPr>
          <w:p w14:paraId="0193ABBB" w14:textId="77777777" w:rsidR="00100A66" w:rsidRPr="00D85020" w:rsidRDefault="00100A66" w:rsidP="00FE36F6"/>
        </w:tc>
      </w:tr>
      <w:tr w:rsidR="00100A66" w:rsidRPr="00D85020" w14:paraId="3F7A63C4" w14:textId="77777777" w:rsidTr="00FE36F6">
        <w:trPr>
          <w:trHeight w:val="534"/>
        </w:trPr>
        <w:tc>
          <w:tcPr>
            <w:tcW w:w="15388" w:type="dxa"/>
            <w:gridSpan w:val="5"/>
            <w:shd w:val="clear" w:color="auto" w:fill="E2EFD9" w:themeFill="accent6" w:themeFillTint="33"/>
          </w:tcPr>
          <w:p w14:paraId="5A887196" w14:textId="77777777" w:rsidR="00100A66" w:rsidRPr="0083300E" w:rsidRDefault="00100A66" w:rsidP="00FE36F6">
            <w:pPr>
              <w:rPr>
                <w:b/>
                <w:bCs/>
                <w:i/>
                <w:iCs/>
              </w:rPr>
            </w:pPr>
            <w:r w:rsidRPr="00411907">
              <w:rPr>
                <w:b/>
                <w:bCs/>
                <w:i/>
                <w:iCs/>
              </w:rPr>
              <w:t>35.</w:t>
            </w:r>
            <w:r w:rsidRPr="00411907">
              <w:rPr>
                <w:b/>
                <w:bCs/>
                <w:i/>
                <w:iCs/>
              </w:rPr>
              <w:tab/>
              <w:t>What are the outcomes of contralateral risk reducing mastectomy in women with breast cancer but no additional genetic risk and when should it be performed?</w:t>
            </w:r>
          </w:p>
        </w:tc>
      </w:tr>
      <w:tr w:rsidR="00100A66" w:rsidRPr="00D85020" w14:paraId="16F3DD1E" w14:textId="77777777" w:rsidTr="00FE36F6">
        <w:trPr>
          <w:trHeight w:val="699"/>
        </w:trPr>
        <w:tc>
          <w:tcPr>
            <w:tcW w:w="1499" w:type="dxa"/>
          </w:tcPr>
          <w:p w14:paraId="5552374F" w14:textId="77777777" w:rsidR="00100A66" w:rsidRPr="00D85020" w:rsidRDefault="00100A66" w:rsidP="00FE36F6">
            <w:r w:rsidRPr="00713C5C">
              <w:rPr>
                <w:b/>
                <w:bCs/>
              </w:rPr>
              <w:t>A35.2</w:t>
            </w:r>
          </w:p>
        </w:tc>
        <w:tc>
          <w:tcPr>
            <w:tcW w:w="5123" w:type="dxa"/>
          </w:tcPr>
          <w:p w14:paraId="4E20BB1F" w14:textId="77777777" w:rsidR="00100A66" w:rsidRPr="00D85020" w:rsidRDefault="00100A66" w:rsidP="00FE36F6">
            <w:r w:rsidRPr="00713C5C">
              <w:t>Risks/benefits of timing of CPM when requested by patient at same time of single mastectomy  (eg at same time or months after a single mastectomy)</w:t>
            </w:r>
          </w:p>
        </w:tc>
        <w:tc>
          <w:tcPr>
            <w:tcW w:w="845" w:type="dxa"/>
          </w:tcPr>
          <w:p w14:paraId="58B783E7" w14:textId="77777777" w:rsidR="00100A66" w:rsidRPr="00D85020" w:rsidRDefault="00100A66" w:rsidP="00FE36F6">
            <w:r w:rsidRPr="00713C5C">
              <w:t>P</w:t>
            </w:r>
          </w:p>
        </w:tc>
        <w:tc>
          <w:tcPr>
            <w:tcW w:w="3892" w:type="dxa"/>
            <w:vMerge w:val="restart"/>
            <w:shd w:val="clear" w:color="auto" w:fill="auto"/>
          </w:tcPr>
          <w:p w14:paraId="134C277D" w14:textId="77777777" w:rsidR="00100A66" w:rsidRPr="00D85020" w:rsidRDefault="00100A66" w:rsidP="00FE36F6">
            <w:r>
              <w:t>What are the outcomes of contralateral risk reducing mastectomy in women with breast cancer but no additional genetic risk and when should it be performed?</w:t>
            </w:r>
          </w:p>
        </w:tc>
        <w:tc>
          <w:tcPr>
            <w:tcW w:w="4029" w:type="dxa"/>
            <w:vMerge w:val="restart"/>
            <w:shd w:val="clear" w:color="auto" w:fill="auto"/>
          </w:tcPr>
          <w:p w14:paraId="6B938F78" w14:textId="77777777" w:rsidR="00100A66" w:rsidRPr="0083300E" w:rsidRDefault="00100A66" w:rsidP="00FE36F6">
            <w:pPr>
              <w:rPr>
                <w:b/>
                <w:bCs/>
                <w:i/>
                <w:iCs/>
              </w:rPr>
            </w:pPr>
            <w:r w:rsidRPr="0083300E">
              <w:rPr>
                <w:b/>
                <w:bCs/>
                <w:i/>
                <w:iCs/>
              </w:rPr>
              <w:t>What are the outcomes of contralateral risk reducing mastectomy in women with breast cancer but no additional genetic risk and when should it be performed?</w:t>
            </w:r>
          </w:p>
        </w:tc>
      </w:tr>
      <w:tr w:rsidR="00100A66" w:rsidRPr="00D85020" w14:paraId="7B32A282" w14:textId="77777777" w:rsidTr="00FE36F6">
        <w:trPr>
          <w:trHeight w:val="598"/>
        </w:trPr>
        <w:tc>
          <w:tcPr>
            <w:tcW w:w="1499" w:type="dxa"/>
          </w:tcPr>
          <w:p w14:paraId="24767861" w14:textId="77777777" w:rsidR="00100A66" w:rsidRPr="00713C5C" w:rsidRDefault="00100A66" w:rsidP="00FE36F6">
            <w:pPr>
              <w:rPr>
                <w:b/>
                <w:bCs/>
              </w:rPr>
            </w:pPr>
            <w:r w:rsidRPr="00713C5C">
              <w:rPr>
                <w:b/>
                <w:bCs/>
              </w:rPr>
              <w:t>B49.9</w:t>
            </w:r>
          </w:p>
        </w:tc>
        <w:tc>
          <w:tcPr>
            <w:tcW w:w="5123" w:type="dxa"/>
          </w:tcPr>
          <w:p w14:paraId="6FF4E8B8" w14:textId="77777777" w:rsidR="00100A66" w:rsidRPr="00713C5C" w:rsidRDefault="00100A66" w:rsidP="00FE36F6">
            <w:r w:rsidRPr="00713C5C">
              <w:t xml:space="preserve">Is it reasonable to discuss a double mastectomy if the patient requests that but only one breast has cancer?      </w:t>
            </w:r>
          </w:p>
        </w:tc>
        <w:tc>
          <w:tcPr>
            <w:tcW w:w="845" w:type="dxa"/>
          </w:tcPr>
          <w:p w14:paraId="2190BFA0" w14:textId="77777777" w:rsidR="00100A66" w:rsidRPr="00713C5C" w:rsidRDefault="00100A66" w:rsidP="00FE36F6">
            <w:r w:rsidRPr="00713C5C">
              <w:t>P</w:t>
            </w:r>
          </w:p>
        </w:tc>
        <w:tc>
          <w:tcPr>
            <w:tcW w:w="3892" w:type="dxa"/>
            <w:vMerge/>
            <w:shd w:val="clear" w:color="auto" w:fill="auto"/>
          </w:tcPr>
          <w:p w14:paraId="49141C70" w14:textId="77777777" w:rsidR="00100A66" w:rsidRPr="00D85020" w:rsidRDefault="00100A66" w:rsidP="00FE36F6"/>
        </w:tc>
        <w:tc>
          <w:tcPr>
            <w:tcW w:w="4029" w:type="dxa"/>
            <w:vMerge/>
            <w:shd w:val="clear" w:color="auto" w:fill="auto"/>
          </w:tcPr>
          <w:p w14:paraId="2393E130" w14:textId="77777777" w:rsidR="00100A66" w:rsidRPr="00D85020" w:rsidRDefault="00100A66" w:rsidP="00FE36F6"/>
        </w:tc>
      </w:tr>
      <w:tr w:rsidR="00100A66" w:rsidRPr="00D85020" w14:paraId="53CCA812" w14:textId="77777777" w:rsidTr="00FE36F6">
        <w:trPr>
          <w:trHeight w:val="699"/>
        </w:trPr>
        <w:tc>
          <w:tcPr>
            <w:tcW w:w="1499" w:type="dxa"/>
          </w:tcPr>
          <w:p w14:paraId="60915EA5" w14:textId="77777777" w:rsidR="00100A66" w:rsidRPr="00713C5C" w:rsidRDefault="00100A66" w:rsidP="00FE36F6">
            <w:pPr>
              <w:rPr>
                <w:b/>
                <w:bCs/>
              </w:rPr>
            </w:pPr>
            <w:r w:rsidRPr="00713C5C">
              <w:rPr>
                <w:b/>
                <w:bCs/>
              </w:rPr>
              <w:t>B86.4</w:t>
            </w:r>
          </w:p>
        </w:tc>
        <w:tc>
          <w:tcPr>
            <w:tcW w:w="5123" w:type="dxa"/>
          </w:tcPr>
          <w:p w14:paraId="43E8BEE0" w14:textId="77777777" w:rsidR="00100A66" w:rsidRPr="00713C5C" w:rsidRDefault="00100A66" w:rsidP="00FE36F6">
            <w:r w:rsidRPr="00713C5C">
              <w:t xml:space="preserve">Is there an advantage in offering a double mastectomy for patients who have a history of non genetic breast cancer in the family? </w:t>
            </w:r>
          </w:p>
        </w:tc>
        <w:tc>
          <w:tcPr>
            <w:tcW w:w="845" w:type="dxa"/>
          </w:tcPr>
          <w:p w14:paraId="52EF7688" w14:textId="77777777" w:rsidR="00100A66" w:rsidRPr="00713C5C" w:rsidRDefault="00100A66" w:rsidP="00FE36F6">
            <w:r w:rsidRPr="00713C5C">
              <w:t>P</w:t>
            </w:r>
          </w:p>
        </w:tc>
        <w:tc>
          <w:tcPr>
            <w:tcW w:w="3892" w:type="dxa"/>
            <w:vMerge/>
          </w:tcPr>
          <w:p w14:paraId="47A33378" w14:textId="77777777" w:rsidR="00100A66" w:rsidRPr="00D85020" w:rsidRDefault="00100A66" w:rsidP="00FE36F6"/>
        </w:tc>
        <w:tc>
          <w:tcPr>
            <w:tcW w:w="4029" w:type="dxa"/>
            <w:vMerge/>
          </w:tcPr>
          <w:p w14:paraId="5AFA6A4B" w14:textId="77777777" w:rsidR="00100A66" w:rsidRPr="00D85020" w:rsidRDefault="00100A66" w:rsidP="00FE36F6"/>
        </w:tc>
      </w:tr>
      <w:tr w:rsidR="00100A66" w:rsidRPr="00D85020" w14:paraId="4166B461" w14:textId="77777777" w:rsidTr="00FE36F6">
        <w:trPr>
          <w:trHeight w:val="583"/>
        </w:trPr>
        <w:tc>
          <w:tcPr>
            <w:tcW w:w="1499" w:type="dxa"/>
          </w:tcPr>
          <w:p w14:paraId="6D5898CC" w14:textId="77777777" w:rsidR="00100A66" w:rsidRPr="00713C5C" w:rsidRDefault="00100A66" w:rsidP="00FE36F6">
            <w:pPr>
              <w:rPr>
                <w:b/>
                <w:bCs/>
              </w:rPr>
            </w:pPr>
            <w:r w:rsidRPr="00713C5C">
              <w:rPr>
                <w:b/>
                <w:bCs/>
              </w:rPr>
              <w:lastRenderedPageBreak/>
              <w:t>B90.14</w:t>
            </w:r>
          </w:p>
        </w:tc>
        <w:tc>
          <w:tcPr>
            <w:tcW w:w="5123" w:type="dxa"/>
          </w:tcPr>
          <w:p w14:paraId="7AEAB747" w14:textId="77777777" w:rsidR="00100A66" w:rsidRPr="00713C5C" w:rsidRDefault="00100A66" w:rsidP="00FE36F6">
            <w:r w:rsidRPr="00713C5C">
              <w:t xml:space="preserve">Bilateral mastectomy: How many women (with no BRCA gene mutation) Are offered a bilateral mastectomy as a surgical option at diagnosis, alongside all the other options? </w:t>
            </w:r>
          </w:p>
        </w:tc>
        <w:tc>
          <w:tcPr>
            <w:tcW w:w="845" w:type="dxa"/>
          </w:tcPr>
          <w:p w14:paraId="198611A9" w14:textId="77777777" w:rsidR="00100A66" w:rsidRPr="00713C5C" w:rsidRDefault="00100A66" w:rsidP="00FE36F6">
            <w:r w:rsidRPr="00713C5C">
              <w:t>P</w:t>
            </w:r>
          </w:p>
        </w:tc>
        <w:tc>
          <w:tcPr>
            <w:tcW w:w="3892" w:type="dxa"/>
            <w:vMerge/>
          </w:tcPr>
          <w:p w14:paraId="47604567" w14:textId="77777777" w:rsidR="00100A66" w:rsidRPr="00D85020" w:rsidRDefault="00100A66" w:rsidP="00FE36F6"/>
        </w:tc>
        <w:tc>
          <w:tcPr>
            <w:tcW w:w="4029" w:type="dxa"/>
            <w:vMerge/>
          </w:tcPr>
          <w:p w14:paraId="5353656C" w14:textId="77777777" w:rsidR="00100A66" w:rsidRPr="00D85020" w:rsidRDefault="00100A66" w:rsidP="00FE36F6"/>
        </w:tc>
      </w:tr>
      <w:tr w:rsidR="00100A66" w:rsidRPr="00D85020" w14:paraId="4BC09883" w14:textId="77777777" w:rsidTr="00FE36F6">
        <w:trPr>
          <w:trHeight w:val="583"/>
        </w:trPr>
        <w:tc>
          <w:tcPr>
            <w:tcW w:w="1499" w:type="dxa"/>
          </w:tcPr>
          <w:p w14:paraId="1C22C668" w14:textId="77777777" w:rsidR="00100A66" w:rsidRPr="00713C5C" w:rsidRDefault="00100A66" w:rsidP="00FE36F6">
            <w:pPr>
              <w:rPr>
                <w:b/>
                <w:bCs/>
              </w:rPr>
            </w:pPr>
            <w:r w:rsidRPr="00713C5C">
              <w:rPr>
                <w:b/>
                <w:bCs/>
              </w:rPr>
              <w:t>B90.15</w:t>
            </w:r>
          </w:p>
        </w:tc>
        <w:tc>
          <w:tcPr>
            <w:tcW w:w="5123" w:type="dxa"/>
          </w:tcPr>
          <w:p w14:paraId="7D223D19" w14:textId="77777777" w:rsidR="00100A66" w:rsidRPr="00713C5C" w:rsidRDefault="00100A66" w:rsidP="00FE36F6">
            <w:r w:rsidRPr="00713C5C">
              <w:t xml:space="preserve">b. How many women (with no BRCA gene mutation) ask for a bilateral mastectomy (with or without reconstruction) at diagnosis but are not offered it as an option or are discouraged from it? </w:t>
            </w:r>
          </w:p>
        </w:tc>
        <w:tc>
          <w:tcPr>
            <w:tcW w:w="845" w:type="dxa"/>
          </w:tcPr>
          <w:p w14:paraId="258EE690" w14:textId="77777777" w:rsidR="00100A66" w:rsidRPr="00713C5C" w:rsidRDefault="00100A66" w:rsidP="00FE36F6">
            <w:r w:rsidRPr="00713C5C">
              <w:t>P</w:t>
            </w:r>
          </w:p>
        </w:tc>
        <w:tc>
          <w:tcPr>
            <w:tcW w:w="3892" w:type="dxa"/>
            <w:vMerge/>
          </w:tcPr>
          <w:p w14:paraId="762FED2A" w14:textId="77777777" w:rsidR="00100A66" w:rsidRPr="00D85020" w:rsidRDefault="00100A66" w:rsidP="00FE36F6"/>
        </w:tc>
        <w:tc>
          <w:tcPr>
            <w:tcW w:w="4029" w:type="dxa"/>
            <w:vMerge/>
          </w:tcPr>
          <w:p w14:paraId="27AA4FB5" w14:textId="77777777" w:rsidR="00100A66" w:rsidRPr="00D85020" w:rsidRDefault="00100A66" w:rsidP="00FE36F6"/>
        </w:tc>
      </w:tr>
      <w:tr w:rsidR="00100A66" w:rsidRPr="00D85020" w14:paraId="0F1E39B3" w14:textId="77777777" w:rsidTr="00FE36F6">
        <w:trPr>
          <w:trHeight w:val="597"/>
        </w:trPr>
        <w:tc>
          <w:tcPr>
            <w:tcW w:w="1499" w:type="dxa"/>
          </w:tcPr>
          <w:p w14:paraId="36A7B78D" w14:textId="77777777" w:rsidR="00100A66" w:rsidRPr="00D85020" w:rsidRDefault="00100A66" w:rsidP="00FE36F6">
            <w:r w:rsidRPr="00713C5C">
              <w:rPr>
                <w:b/>
                <w:bCs/>
              </w:rPr>
              <w:t>B90.16</w:t>
            </w:r>
          </w:p>
        </w:tc>
        <w:tc>
          <w:tcPr>
            <w:tcW w:w="5123" w:type="dxa"/>
          </w:tcPr>
          <w:p w14:paraId="5B396D85" w14:textId="77777777" w:rsidR="00100A66" w:rsidRPr="00D85020" w:rsidRDefault="00100A66" w:rsidP="00FE36F6">
            <w:r w:rsidRPr="00713C5C">
              <w:t xml:space="preserve">How many women (with no BRCA gene mutation) are offered and/or ask to have a bilateral mastectomy and choose to have it?  </w:t>
            </w:r>
          </w:p>
        </w:tc>
        <w:tc>
          <w:tcPr>
            <w:tcW w:w="845" w:type="dxa"/>
          </w:tcPr>
          <w:p w14:paraId="452B643A" w14:textId="77777777" w:rsidR="00100A66" w:rsidRPr="00D85020" w:rsidRDefault="00100A66" w:rsidP="00FE36F6">
            <w:r w:rsidRPr="00713C5C">
              <w:t>P</w:t>
            </w:r>
          </w:p>
        </w:tc>
        <w:tc>
          <w:tcPr>
            <w:tcW w:w="3892" w:type="dxa"/>
            <w:vMerge/>
          </w:tcPr>
          <w:p w14:paraId="2CB0E7E7" w14:textId="77777777" w:rsidR="00100A66" w:rsidRPr="00D85020" w:rsidRDefault="00100A66" w:rsidP="00FE36F6"/>
        </w:tc>
        <w:tc>
          <w:tcPr>
            <w:tcW w:w="4029" w:type="dxa"/>
            <w:vMerge/>
          </w:tcPr>
          <w:p w14:paraId="19BD52CD" w14:textId="77777777" w:rsidR="00100A66" w:rsidRPr="00D85020" w:rsidRDefault="00100A66" w:rsidP="00FE36F6"/>
        </w:tc>
      </w:tr>
      <w:tr w:rsidR="00100A66" w:rsidRPr="00D85020" w14:paraId="66E844B2" w14:textId="77777777" w:rsidTr="00FE36F6">
        <w:trPr>
          <w:trHeight w:val="504"/>
        </w:trPr>
        <w:tc>
          <w:tcPr>
            <w:tcW w:w="1499" w:type="dxa"/>
          </w:tcPr>
          <w:p w14:paraId="1598367C" w14:textId="77777777" w:rsidR="00100A66" w:rsidRPr="00D85020" w:rsidRDefault="00100A66" w:rsidP="00FE36F6">
            <w:r w:rsidRPr="00713C5C">
              <w:rPr>
                <w:b/>
                <w:bCs/>
              </w:rPr>
              <w:t>B90.17</w:t>
            </w:r>
          </w:p>
        </w:tc>
        <w:tc>
          <w:tcPr>
            <w:tcW w:w="5123" w:type="dxa"/>
          </w:tcPr>
          <w:p w14:paraId="0B6EFE34" w14:textId="77777777" w:rsidR="00100A66" w:rsidRPr="00D85020" w:rsidRDefault="00100A66" w:rsidP="00FE36F6">
            <w:r w:rsidRPr="00713C5C">
              <w:t xml:space="preserve">Of the women who choose to have a bilateral mastectomy, how many are happy with their decision?  </w:t>
            </w:r>
          </w:p>
        </w:tc>
        <w:tc>
          <w:tcPr>
            <w:tcW w:w="845" w:type="dxa"/>
          </w:tcPr>
          <w:p w14:paraId="3C1ACB7C" w14:textId="77777777" w:rsidR="00100A66" w:rsidRPr="00D85020" w:rsidRDefault="00100A66" w:rsidP="00FE36F6">
            <w:r w:rsidRPr="00713C5C">
              <w:t>P</w:t>
            </w:r>
          </w:p>
        </w:tc>
        <w:tc>
          <w:tcPr>
            <w:tcW w:w="3892" w:type="dxa"/>
            <w:vMerge/>
          </w:tcPr>
          <w:p w14:paraId="6AFD2F88" w14:textId="77777777" w:rsidR="00100A66" w:rsidRPr="00D85020" w:rsidRDefault="00100A66" w:rsidP="00FE36F6"/>
        </w:tc>
        <w:tc>
          <w:tcPr>
            <w:tcW w:w="4029" w:type="dxa"/>
            <w:vMerge/>
          </w:tcPr>
          <w:p w14:paraId="0E156C4B" w14:textId="77777777" w:rsidR="00100A66" w:rsidRPr="00D85020" w:rsidRDefault="00100A66" w:rsidP="00FE36F6"/>
        </w:tc>
      </w:tr>
      <w:tr w:rsidR="00100A66" w:rsidRPr="00D85020" w14:paraId="622F37F0" w14:textId="77777777" w:rsidTr="00FE36F6">
        <w:trPr>
          <w:trHeight w:val="699"/>
        </w:trPr>
        <w:tc>
          <w:tcPr>
            <w:tcW w:w="1499" w:type="dxa"/>
          </w:tcPr>
          <w:p w14:paraId="77A05D7E" w14:textId="77777777" w:rsidR="00100A66" w:rsidRPr="00D85020" w:rsidRDefault="00100A66" w:rsidP="00FE36F6">
            <w:r w:rsidRPr="00713C5C">
              <w:rPr>
                <w:b/>
                <w:bCs/>
              </w:rPr>
              <w:t>B90.18</w:t>
            </w:r>
          </w:p>
        </w:tc>
        <w:tc>
          <w:tcPr>
            <w:tcW w:w="5123" w:type="dxa"/>
          </w:tcPr>
          <w:p w14:paraId="5E2F9C23" w14:textId="77777777" w:rsidR="00100A66" w:rsidRPr="00D85020" w:rsidRDefault="00100A66" w:rsidP="00FE36F6">
            <w:r w:rsidRPr="00713C5C">
              <w:t>Of the women who choose to have a bilateral mastectomy, how many regret their decision (including reasons why)?</w:t>
            </w:r>
          </w:p>
        </w:tc>
        <w:tc>
          <w:tcPr>
            <w:tcW w:w="845" w:type="dxa"/>
          </w:tcPr>
          <w:p w14:paraId="6385E42C" w14:textId="77777777" w:rsidR="00100A66" w:rsidRPr="00D85020" w:rsidRDefault="00100A66" w:rsidP="00FE36F6">
            <w:r w:rsidRPr="00713C5C">
              <w:t>P</w:t>
            </w:r>
          </w:p>
        </w:tc>
        <w:tc>
          <w:tcPr>
            <w:tcW w:w="3892" w:type="dxa"/>
            <w:vMerge/>
          </w:tcPr>
          <w:p w14:paraId="228F56AF" w14:textId="77777777" w:rsidR="00100A66" w:rsidRPr="00D85020" w:rsidRDefault="00100A66" w:rsidP="00FE36F6"/>
        </w:tc>
        <w:tc>
          <w:tcPr>
            <w:tcW w:w="4029" w:type="dxa"/>
            <w:vMerge/>
          </w:tcPr>
          <w:p w14:paraId="6FFD4439" w14:textId="77777777" w:rsidR="00100A66" w:rsidRPr="00D85020" w:rsidRDefault="00100A66" w:rsidP="00FE36F6"/>
        </w:tc>
      </w:tr>
      <w:tr w:rsidR="00100A66" w:rsidRPr="00D85020" w14:paraId="5ADD3472" w14:textId="77777777" w:rsidTr="00FE36F6">
        <w:trPr>
          <w:trHeight w:val="699"/>
        </w:trPr>
        <w:tc>
          <w:tcPr>
            <w:tcW w:w="1499" w:type="dxa"/>
          </w:tcPr>
          <w:p w14:paraId="4881EE7E" w14:textId="77777777" w:rsidR="00100A66" w:rsidRPr="00D85020" w:rsidRDefault="00100A66" w:rsidP="00FE36F6">
            <w:r w:rsidRPr="00713C5C">
              <w:rPr>
                <w:b/>
                <w:bCs/>
              </w:rPr>
              <w:t>A43.2</w:t>
            </w:r>
          </w:p>
        </w:tc>
        <w:tc>
          <w:tcPr>
            <w:tcW w:w="5123" w:type="dxa"/>
          </w:tcPr>
          <w:p w14:paraId="3BA73EBA" w14:textId="77777777" w:rsidR="00100A66" w:rsidRPr="00D85020" w:rsidRDefault="00100A66" w:rsidP="00FE36F6">
            <w:r w:rsidRPr="00713C5C">
              <w:t>Correct surgery to begin eg mastectomy doing a double instead of the effected breast due to further relapse down the line.   Why don’t they do double mastectomy’s straight away instead of one breast?</w:t>
            </w:r>
          </w:p>
        </w:tc>
        <w:tc>
          <w:tcPr>
            <w:tcW w:w="845" w:type="dxa"/>
          </w:tcPr>
          <w:p w14:paraId="1A1E2F14" w14:textId="77777777" w:rsidR="00100A66" w:rsidRPr="00D85020" w:rsidRDefault="00100A66" w:rsidP="00FE36F6">
            <w:r w:rsidRPr="00713C5C">
              <w:t>H</w:t>
            </w:r>
          </w:p>
        </w:tc>
        <w:tc>
          <w:tcPr>
            <w:tcW w:w="3892" w:type="dxa"/>
            <w:vMerge/>
          </w:tcPr>
          <w:p w14:paraId="1300CD03" w14:textId="77777777" w:rsidR="00100A66" w:rsidRPr="00D85020" w:rsidRDefault="00100A66" w:rsidP="00FE36F6"/>
        </w:tc>
        <w:tc>
          <w:tcPr>
            <w:tcW w:w="4029" w:type="dxa"/>
            <w:vMerge/>
          </w:tcPr>
          <w:p w14:paraId="20C5AF27" w14:textId="77777777" w:rsidR="00100A66" w:rsidRPr="00D85020" w:rsidRDefault="00100A66" w:rsidP="00FE36F6"/>
        </w:tc>
      </w:tr>
      <w:tr w:rsidR="00100A66" w:rsidRPr="00D85020" w14:paraId="04A08362" w14:textId="77777777" w:rsidTr="00FE36F6">
        <w:trPr>
          <w:trHeight w:val="699"/>
        </w:trPr>
        <w:tc>
          <w:tcPr>
            <w:tcW w:w="1499" w:type="dxa"/>
          </w:tcPr>
          <w:p w14:paraId="7331EBFA" w14:textId="77777777" w:rsidR="00100A66" w:rsidRPr="00D85020" w:rsidRDefault="00100A66" w:rsidP="00FE36F6">
            <w:r w:rsidRPr="00713C5C">
              <w:rPr>
                <w:b/>
                <w:bCs/>
              </w:rPr>
              <w:t>B161.5</w:t>
            </w:r>
          </w:p>
        </w:tc>
        <w:tc>
          <w:tcPr>
            <w:tcW w:w="5123" w:type="dxa"/>
          </w:tcPr>
          <w:p w14:paraId="5D36CB9B" w14:textId="77777777" w:rsidR="00100A66" w:rsidRPr="00D85020" w:rsidRDefault="00100A66" w:rsidP="00FE36F6">
            <w:r w:rsidRPr="00713C5C">
              <w:t xml:space="preserve">When should mastectomy be considered foe psychological reasons, for example, removing a healthy breast? </w:t>
            </w:r>
          </w:p>
        </w:tc>
        <w:tc>
          <w:tcPr>
            <w:tcW w:w="845" w:type="dxa"/>
          </w:tcPr>
          <w:p w14:paraId="1A2DE7D5" w14:textId="77777777" w:rsidR="00100A66" w:rsidRPr="00D85020" w:rsidRDefault="00100A66" w:rsidP="00FE36F6">
            <w:r w:rsidRPr="00713C5C">
              <w:t>P</w:t>
            </w:r>
          </w:p>
        </w:tc>
        <w:tc>
          <w:tcPr>
            <w:tcW w:w="3892" w:type="dxa"/>
            <w:vMerge/>
          </w:tcPr>
          <w:p w14:paraId="6E2386C8" w14:textId="77777777" w:rsidR="00100A66" w:rsidRPr="00D85020" w:rsidRDefault="00100A66" w:rsidP="00FE36F6"/>
        </w:tc>
        <w:tc>
          <w:tcPr>
            <w:tcW w:w="4029" w:type="dxa"/>
            <w:vMerge/>
          </w:tcPr>
          <w:p w14:paraId="63F68D88" w14:textId="77777777" w:rsidR="00100A66" w:rsidRPr="00D85020" w:rsidRDefault="00100A66" w:rsidP="00FE36F6"/>
        </w:tc>
      </w:tr>
      <w:tr w:rsidR="00100A66" w:rsidRPr="00D85020" w14:paraId="6732E340" w14:textId="77777777" w:rsidTr="00FE36F6">
        <w:trPr>
          <w:trHeight w:val="270"/>
        </w:trPr>
        <w:tc>
          <w:tcPr>
            <w:tcW w:w="15388" w:type="dxa"/>
            <w:gridSpan w:val="5"/>
            <w:shd w:val="clear" w:color="auto" w:fill="E2EFD9" w:themeFill="accent6" w:themeFillTint="33"/>
          </w:tcPr>
          <w:p w14:paraId="1CDD0C70" w14:textId="77777777" w:rsidR="00100A66" w:rsidRPr="0015423C" w:rsidRDefault="00100A66" w:rsidP="00FE36F6">
            <w:pPr>
              <w:rPr>
                <w:b/>
                <w:bCs/>
                <w:i/>
                <w:iCs/>
              </w:rPr>
            </w:pPr>
            <w:r w:rsidRPr="00B30DAF">
              <w:rPr>
                <w:b/>
                <w:bCs/>
                <w:i/>
                <w:iCs/>
              </w:rPr>
              <w:t>36.</w:t>
            </w:r>
            <w:r w:rsidRPr="00B30DAF">
              <w:rPr>
                <w:b/>
                <w:bCs/>
                <w:i/>
                <w:iCs/>
              </w:rPr>
              <w:tab/>
              <w:t>How do the oncological (cancer) outcomes (recurrence and survival) of breast conserving surgery and radiotherapy compare with those following mastectomy in patients with breast cancer?</w:t>
            </w:r>
          </w:p>
        </w:tc>
      </w:tr>
      <w:tr w:rsidR="00100A66" w:rsidRPr="00D85020" w14:paraId="7D3D5B34" w14:textId="77777777" w:rsidTr="00FE36F6">
        <w:trPr>
          <w:trHeight w:val="270"/>
        </w:trPr>
        <w:tc>
          <w:tcPr>
            <w:tcW w:w="1499" w:type="dxa"/>
          </w:tcPr>
          <w:p w14:paraId="264501CB" w14:textId="77777777" w:rsidR="00100A66" w:rsidRPr="00D85020" w:rsidRDefault="00100A66" w:rsidP="00FE36F6">
            <w:r w:rsidRPr="00D85020">
              <w:t>A112.4</w:t>
            </w:r>
          </w:p>
        </w:tc>
        <w:tc>
          <w:tcPr>
            <w:tcW w:w="5123" w:type="dxa"/>
          </w:tcPr>
          <w:p w14:paraId="40627FAB" w14:textId="77777777" w:rsidR="00100A66" w:rsidRPr="00D85020" w:rsidRDefault="00100A66" w:rsidP="00FE36F6">
            <w:r w:rsidRPr="00D85020">
              <w:t>Best type of operation to avoid recurrence.</w:t>
            </w:r>
          </w:p>
        </w:tc>
        <w:tc>
          <w:tcPr>
            <w:tcW w:w="845" w:type="dxa"/>
          </w:tcPr>
          <w:p w14:paraId="1DC8A26F" w14:textId="77777777" w:rsidR="00100A66" w:rsidRPr="00D85020" w:rsidRDefault="00100A66" w:rsidP="00FE36F6">
            <w:r w:rsidRPr="00D85020">
              <w:t>P</w:t>
            </w:r>
          </w:p>
        </w:tc>
        <w:tc>
          <w:tcPr>
            <w:tcW w:w="3892" w:type="dxa"/>
            <w:vMerge w:val="restart"/>
          </w:tcPr>
          <w:p w14:paraId="350C3199" w14:textId="77777777" w:rsidR="00100A66" w:rsidRPr="00D85020" w:rsidRDefault="00100A66" w:rsidP="00FE36F6">
            <w:r>
              <w:t>What is the risk of recurrence following breast conserving surgery and radiotherapy compared with mastectomy for breast cancer?</w:t>
            </w:r>
          </w:p>
        </w:tc>
        <w:tc>
          <w:tcPr>
            <w:tcW w:w="4029" w:type="dxa"/>
            <w:vMerge w:val="restart"/>
          </w:tcPr>
          <w:p w14:paraId="2FD79A0B" w14:textId="77777777" w:rsidR="00100A66" w:rsidRPr="0083300E" w:rsidRDefault="00100A66" w:rsidP="00FE36F6">
            <w:pPr>
              <w:rPr>
                <w:b/>
                <w:bCs/>
                <w:i/>
                <w:iCs/>
              </w:rPr>
            </w:pPr>
            <w:r w:rsidRPr="0083300E">
              <w:rPr>
                <w:b/>
                <w:bCs/>
                <w:i/>
                <w:iCs/>
              </w:rPr>
              <w:t>How do the oncological (cancer) outcomes (recurrence and survival) of breast conserving surgery and radiotherapy compare with those following mastectomy in patients with breast cancer?</w:t>
            </w:r>
          </w:p>
        </w:tc>
      </w:tr>
      <w:tr w:rsidR="00100A66" w:rsidRPr="00D85020" w14:paraId="4D04577F" w14:textId="77777777" w:rsidTr="00FE36F6">
        <w:trPr>
          <w:trHeight w:val="600"/>
        </w:trPr>
        <w:tc>
          <w:tcPr>
            <w:tcW w:w="1499" w:type="dxa"/>
          </w:tcPr>
          <w:p w14:paraId="35E0D779" w14:textId="77777777" w:rsidR="00100A66" w:rsidRPr="00D85020" w:rsidRDefault="00100A66" w:rsidP="00FE36F6">
            <w:r w:rsidRPr="00D85020">
              <w:t>A39.1</w:t>
            </w:r>
          </w:p>
        </w:tc>
        <w:tc>
          <w:tcPr>
            <w:tcW w:w="5123" w:type="dxa"/>
          </w:tcPr>
          <w:p w14:paraId="0DB700EC" w14:textId="77777777" w:rsidR="00100A66" w:rsidRPr="00D85020" w:rsidRDefault="00100A66" w:rsidP="00FE36F6">
            <w:r w:rsidRPr="00D85020">
              <w:t xml:space="preserve">What level of recurrence is there of breast cancer for partial breast removal vs full mastectomy?    </w:t>
            </w:r>
          </w:p>
        </w:tc>
        <w:tc>
          <w:tcPr>
            <w:tcW w:w="845" w:type="dxa"/>
          </w:tcPr>
          <w:p w14:paraId="40AB078B" w14:textId="77777777" w:rsidR="00100A66" w:rsidRPr="00D85020" w:rsidRDefault="00100A66" w:rsidP="00FE36F6">
            <w:r w:rsidRPr="00D85020">
              <w:t>P</w:t>
            </w:r>
          </w:p>
        </w:tc>
        <w:tc>
          <w:tcPr>
            <w:tcW w:w="3892" w:type="dxa"/>
            <w:vMerge/>
          </w:tcPr>
          <w:p w14:paraId="7C4D46F8" w14:textId="77777777" w:rsidR="00100A66" w:rsidRPr="00D85020" w:rsidRDefault="00100A66" w:rsidP="00FE36F6"/>
        </w:tc>
        <w:tc>
          <w:tcPr>
            <w:tcW w:w="4029" w:type="dxa"/>
            <w:vMerge/>
          </w:tcPr>
          <w:p w14:paraId="3BA89261" w14:textId="77777777" w:rsidR="00100A66" w:rsidRPr="00D85020" w:rsidRDefault="00100A66" w:rsidP="00FE36F6"/>
        </w:tc>
      </w:tr>
      <w:tr w:rsidR="00100A66" w:rsidRPr="00D85020" w14:paraId="6DF0A295" w14:textId="77777777" w:rsidTr="00FE36F6">
        <w:trPr>
          <w:trHeight w:val="600"/>
        </w:trPr>
        <w:tc>
          <w:tcPr>
            <w:tcW w:w="1499" w:type="dxa"/>
          </w:tcPr>
          <w:p w14:paraId="3A9D8F2F" w14:textId="77777777" w:rsidR="00100A66" w:rsidRPr="00D85020" w:rsidRDefault="00100A66" w:rsidP="00FE36F6">
            <w:r w:rsidRPr="00D85020">
              <w:t>B86.3</w:t>
            </w:r>
          </w:p>
        </w:tc>
        <w:tc>
          <w:tcPr>
            <w:tcW w:w="5123" w:type="dxa"/>
          </w:tcPr>
          <w:p w14:paraId="498AD511" w14:textId="77777777" w:rsidR="00100A66" w:rsidRPr="00D85020" w:rsidRDefault="00100A66" w:rsidP="00FE36F6">
            <w:r w:rsidRPr="00D85020">
              <w:t xml:space="preserve">What is the risk of recurrence following a mastectomy versus a lumpectomy?    </w:t>
            </w:r>
          </w:p>
        </w:tc>
        <w:tc>
          <w:tcPr>
            <w:tcW w:w="845" w:type="dxa"/>
          </w:tcPr>
          <w:p w14:paraId="6E1CC297" w14:textId="77777777" w:rsidR="00100A66" w:rsidRPr="00D85020" w:rsidRDefault="00100A66" w:rsidP="00FE36F6">
            <w:r w:rsidRPr="00D85020">
              <w:t>P</w:t>
            </w:r>
          </w:p>
        </w:tc>
        <w:tc>
          <w:tcPr>
            <w:tcW w:w="3892" w:type="dxa"/>
            <w:vMerge/>
          </w:tcPr>
          <w:p w14:paraId="60621DC1" w14:textId="77777777" w:rsidR="00100A66" w:rsidRPr="00D85020" w:rsidRDefault="00100A66" w:rsidP="00FE36F6"/>
        </w:tc>
        <w:tc>
          <w:tcPr>
            <w:tcW w:w="4029" w:type="dxa"/>
            <w:vMerge/>
          </w:tcPr>
          <w:p w14:paraId="2F1C5B8B" w14:textId="77777777" w:rsidR="00100A66" w:rsidRPr="00D85020" w:rsidRDefault="00100A66" w:rsidP="00FE36F6"/>
        </w:tc>
      </w:tr>
      <w:tr w:rsidR="00100A66" w:rsidRPr="00D85020" w14:paraId="4A8A45DF" w14:textId="77777777" w:rsidTr="00FE36F6">
        <w:trPr>
          <w:trHeight w:val="600"/>
        </w:trPr>
        <w:tc>
          <w:tcPr>
            <w:tcW w:w="1499" w:type="dxa"/>
          </w:tcPr>
          <w:p w14:paraId="439A2C15" w14:textId="77777777" w:rsidR="00100A66" w:rsidRPr="00D85020" w:rsidRDefault="00100A66" w:rsidP="00FE36F6">
            <w:r w:rsidRPr="00D85020">
              <w:t>B85.5</w:t>
            </w:r>
          </w:p>
        </w:tc>
        <w:tc>
          <w:tcPr>
            <w:tcW w:w="5123" w:type="dxa"/>
          </w:tcPr>
          <w:p w14:paraId="0C9A0882" w14:textId="77777777" w:rsidR="00100A66" w:rsidRPr="00D85020" w:rsidRDefault="00100A66" w:rsidP="00FE36F6">
            <w:r w:rsidRPr="00D85020">
              <w:t xml:space="preserve">Is there a survival advantage for breast conserving surgery + RT over mastectomy?  </w:t>
            </w:r>
          </w:p>
        </w:tc>
        <w:tc>
          <w:tcPr>
            <w:tcW w:w="845" w:type="dxa"/>
          </w:tcPr>
          <w:p w14:paraId="0C4525C4" w14:textId="77777777" w:rsidR="00100A66" w:rsidRPr="00D85020" w:rsidRDefault="00100A66" w:rsidP="00FE36F6">
            <w:r w:rsidRPr="00D85020">
              <w:t>H</w:t>
            </w:r>
          </w:p>
        </w:tc>
        <w:tc>
          <w:tcPr>
            <w:tcW w:w="3892" w:type="dxa"/>
            <w:vMerge w:val="restart"/>
          </w:tcPr>
          <w:p w14:paraId="53C68F11" w14:textId="77777777" w:rsidR="00100A66" w:rsidRPr="00D85020" w:rsidRDefault="00100A66" w:rsidP="00FE36F6">
            <w:r>
              <w:t>Does breast conserving surgery and radiotherapy improve survival when compared with mastectomy for breast cancer</w:t>
            </w:r>
          </w:p>
        </w:tc>
        <w:tc>
          <w:tcPr>
            <w:tcW w:w="4029" w:type="dxa"/>
            <w:vMerge/>
          </w:tcPr>
          <w:p w14:paraId="036B683B" w14:textId="77777777" w:rsidR="00100A66" w:rsidRPr="00D85020" w:rsidRDefault="00100A66" w:rsidP="00FE36F6"/>
        </w:tc>
      </w:tr>
      <w:tr w:rsidR="00100A66" w:rsidRPr="00D85020" w14:paraId="4A31A9E8" w14:textId="77777777" w:rsidTr="00FE36F6">
        <w:trPr>
          <w:trHeight w:val="600"/>
        </w:trPr>
        <w:tc>
          <w:tcPr>
            <w:tcW w:w="1499" w:type="dxa"/>
          </w:tcPr>
          <w:p w14:paraId="35A75CD2" w14:textId="77777777" w:rsidR="00100A66" w:rsidRPr="00D85020" w:rsidRDefault="00100A66" w:rsidP="00FE36F6">
            <w:r w:rsidRPr="00D85020">
              <w:t>A101.2</w:t>
            </w:r>
          </w:p>
        </w:tc>
        <w:tc>
          <w:tcPr>
            <w:tcW w:w="5123" w:type="dxa"/>
          </w:tcPr>
          <w:p w14:paraId="70A0B1D6" w14:textId="77777777" w:rsidR="00100A66" w:rsidRPr="00D85020" w:rsidRDefault="00100A66" w:rsidP="00FE36F6">
            <w:r w:rsidRPr="00D85020">
              <w:t xml:space="preserve">Does breast conservation surgery improve survival when compared to mastectomy  </w:t>
            </w:r>
          </w:p>
        </w:tc>
        <w:tc>
          <w:tcPr>
            <w:tcW w:w="845" w:type="dxa"/>
          </w:tcPr>
          <w:p w14:paraId="5FD35EDE" w14:textId="77777777" w:rsidR="00100A66" w:rsidRPr="00D85020" w:rsidRDefault="00100A66" w:rsidP="00FE36F6">
            <w:r w:rsidRPr="00D85020">
              <w:t>H</w:t>
            </w:r>
          </w:p>
        </w:tc>
        <w:tc>
          <w:tcPr>
            <w:tcW w:w="3892" w:type="dxa"/>
            <w:vMerge/>
          </w:tcPr>
          <w:p w14:paraId="4AEB5BDD" w14:textId="77777777" w:rsidR="00100A66" w:rsidRPr="00D85020" w:rsidRDefault="00100A66" w:rsidP="00FE36F6"/>
        </w:tc>
        <w:tc>
          <w:tcPr>
            <w:tcW w:w="4029" w:type="dxa"/>
            <w:vMerge/>
          </w:tcPr>
          <w:p w14:paraId="423018BC" w14:textId="77777777" w:rsidR="00100A66" w:rsidRPr="00D85020" w:rsidRDefault="00100A66" w:rsidP="00FE36F6"/>
        </w:tc>
      </w:tr>
      <w:tr w:rsidR="00100A66" w:rsidRPr="00D85020" w14:paraId="0D1BFEE1" w14:textId="77777777" w:rsidTr="00FE36F6">
        <w:trPr>
          <w:trHeight w:val="292"/>
        </w:trPr>
        <w:tc>
          <w:tcPr>
            <w:tcW w:w="15388" w:type="dxa"/>
            <w:gridSpan w:val="5"/>
            <w:shd w:val="clear" w:color="auto" w:fill="E2EFD9" w:themeFill="accent6" w:themeFillTint="33"/>
          </w:tcPr>
          <w:p w14:paraId="6E4FF94D" w14:textId="77777777" w:rsidR="00100A66" w:rsidRPr="0015423C" w:rsidRDefault="00100A66" w:rsidP="00FE36F6">
            <w:pPr>
              <w:rPr>
                <w:b/>
                <w:bCs/>
                <w:i/>
                <w:iCs/>
              </w:rPr>
            </w:pPr>
            <w:r w:rsidRPr="003F5133">
              <w:rPr>
                <w:b/>
                <w:bCs/>
                <w:i/>
                <w:iCs/>
              </w:rPr>
              <w:lastRenderedPageBreak/>
              <w:t>37.</w:t>
            </w:r>
            <w:r w:rsidRPr="003F5133">
              <w:rPr>
                <w:b/>
                <w:bCs/>
                <w:i/>
                <w:iCs/>
              </w:rPr>
              <w:tab/>
              <w:t>What are the advantages of disadvantages of breast conserving surgery and radiotherapy vs mastectomy for patients with breast cancer?</w:t>
            </w:r>
          </w:p>
        </w:tc>
      </w:tr>
      <w:tr w:rsidR="00100A66" w:rsidRPr="00D85020" w14:paraId="7D57C5ED" w14:textId="77777777" w:rsidTr="00FE36F6">
        <w:trPr>
          <w:trHeight w:val="316"/>
        </w:trPr>
        <w:tc>
          <w:tcPr>
            <w:tcW w:w="1499" w:type="dxa"/>
          </w:tcPr>
          <w:p w14:paraId="060DB39E" w14:textId="77777777" w:rsidR="00100A66" w:rsidRPr="00D85020" w:rsidRDefault="00100A66" w:rsidP="00FE36F6">
            <w:r w:rsidRPr="00D85020">
              <w:t>B79.3</w:t>
            </w:r>
          </w:p>
        </w:tc>
        <w:tc>
          <w:tcPr>
            <w:tcW w:w="5123" w:type="dxa"/>
          </w:tcPr>
          <w:p w14:paraId="56B05883" w14:textId="77777777" w:rsidR="00100A66" w:rsidRPr="00D85020" w:rsidRDefault="00100A66" w:rsidP="00FE36F6">
            <w:r w:rsidRPr="00D85020">
              <w:t xml:space="preserve">Pros and cons of lumpectomy and rads vs mastectomy </w:t>
            </w:r>
          </w:p>
        </w:tc>
        <w:tc>
          <w:tcPr>
            <w:tcW w:w="845" w:type="dxa"/>
          </w:tcPr>
          <w:p w14:paraId="4640888F" w14:textId="77777777" w:rsidR="00100A66" w:rsidRPr="00D85020" w:rsidRDefault="00100A66" w:rsidP="00FE36F6">
            <w:r w:rsidRPr="00D85020">
              <w:t>H</w:t>
            </w:r>
          </w:p>
        </w:tc>
        <w:tc>
          <w:tcPr>
            <w:tcW w:w="3892" w:type="dxa"/>
            <w:vMerge w:val="restart"/>
          </w:tcPr>
          <w:p w14:paraId="34C3B02A" w14:textId="77777777" w:rsidR="00100A66" w:rsidRPr="00D85020" w:rsidRDefault="00100A66" w:rsidP="00FE36F6">
            <w:r>
              <w:t>What are the advantages of disadvantages of breast conserving surgery and radiotherapy vs mastectomy</w:t>
            </w:r>
          </w:p>
        </w:tc>
        <w:tc>
          <w:tcPr>
            <w:tcW w:w="4029" w:type="dxa"/>
            <w:vMerge w:val="restart"/>
          </w:tcPr>
          <w:p w14:paraId="524A0968" w14:textId="77777777" w:rsidR="00100A66" w:rsidRPr="0083300E" w:rsidRDefault="00100A66" w:rsidP="00FE36F6">
            <w:pPr>
              <w:rPr>
                <w:b/>
                <w:bCs/>
                <w:i/>
                <w:iCs/>
              </w:rPr>
            </w:pPr>
            <w:r w:rsidRPr="0083300E">
              <w:rPr>
                <w:b/>
                <w:bCs/>
                <w:i/>
                <w:iCs/>
              </w:rPr>
              <w:t>What are the advantages of disadvantages of breast conserving surgery and radiotherapy vs mastectomy for patients with breast cancer?</w:t>
            </w:r>
          </w:p>
        </w:tc>
      </w:tr>
      <w:tr w:rsidR="00100A66" w:rsidRPr="00D85020" w14:paraId="4D1A16F9" w14:textId="77777777" w:rsidTr="00FE36F6">
        <w:trPr>
          <w:trHeight w:val="600"/>
        </w:trPr>
        <w:tc>
          <w:tcPr>
            <w:tcW w:w="1499" w:type="dxa"/>
          </w:tcPr>
          <w:p w14:paraId="2B510B90" w14:textId="77777777" w:rsidR="00100A66" w:rsidRPr="00D85020" w:rsidRDefault="00100A66" w:rsidP="00FE36F6">
            <w:r w:rsidRPr="00D85020">
              <w:t>B170.6</w:t>
            </w:r>
          </w:p>
        </w:tc>
        <w:tc>
          <w:tcPr>
            <w:tcW w:w="5123" w:type="dxa"/>
          </w:tcPr>
          <w:p w14:paraId="5F354D88" w14:textId="77777777" w:rsidR="00100A66" w:rsidRPr="00D85020" w:rsidRDefault="00100A66" w:rsidP="00FE36F6">
            <w:r w:rsidRPr="00D85020">
              <w:t xml:space="preserve">What are the advantages and disadvantages of different types of operations for  breast cancer?      </w:t>
            </w:r>
          </w:p>
        </w:tc>
        <w:tc>
          <w:tcPr>
            <w:tcW w:w="845" w:type="dxa"/>
          </w:tcPr>
          <w:p w14:paraId="1AEC396B" w14:textId="77777777" w:rsidR="00100A66" w:rsidRPr="00D85020" w:rsidRDefault="00100A66" w:rsidP="00FE36F6">
            <w:r w:rsidRPr="00D85020">
              <w:t>P</w:t>
            </w:r>
          </w:p>
        </w:tc>
        <w:tc>
          <w:tcPr>
            <w:tcW w:w="3892" w:type="dxa"/>
            <w:vMerge/>
          </w:tcPr>
          <w:p w14:paraId="73637DA2" w14:textId="77777777" w:rsidR="00100A66" w:rsidRPr="00D85020" w:rsidRDefault="00100A66" w:rsidP="00FE36F6"/>
        </w:tc>
        <w:tc>
          <w:tcPr>
            <w:tcW w:w="4029" w:type="dxa"/>
            <w:vMerge/>
          </w:tcPr>
          <w:p w14:paraId="4AD79FCB" w14:textId="77777777" w:rsidR="00100A66" w:rsidRPr="00D85020" w:rsidRDefault="00100A66" w:rsidP="00FE36F6"/>
        </w:tc>
      </w:tr>
      <w:tr w:rsidR="00100A66" w:rsidRPr="00D85020" w14:paraId="225573A8" w14:textId="77777777" w:rsidTr="00FE36F6">
        <w:trPr>
          <w:trHeight w:val="196"/>
        </w:trPr>
        <w:tc>
          <w:tcPr>
            <w:tcW w:w="15388" w:type="dxa"/>
            <w:gridSpan w:val="5"/>
            <w:shd w:val="clear" w:color="auto" w:fill="E2EFD9" w:themeFill="accent6" w:themeFillTint="33"/>
          </w:tcPr>
          <w:p w14:paraId="7CF01B54" w14:textId="77777777" w:rsidR="00100A66" w:rsidRPr="00782644" w:rsidRDefault="00100A66" w:rsidP="00FE36F6">
            <w:pPr>
              <w:rPr>
                <w:b/>
                <w:bCs/>
                <w:i/>
                <w:iCs/>
              </w:rPr>
            </w:pPr>
            <w:r w:rsidRPr="0024457B">
              <w:rPr>
                <w:b/>
                <w:bCs/>
                <w:i/>
                <w:iCs/>
              </w:rPr>
              <w:t>38.</w:t>
            </w:r>
            <w:r w:rsidRPr="0024457B">
              <w:rPr>
                <w:b/>
                <w:bCs/>
                <w:i/>
                <w:iCs/>
              </w:rPr>
              <w:tab/>
              <w:t>How is decision-making for breast cancer surgery affected if women have had cosmetic breast implants?</w:t>
            </w:r>
          </w:p>
        </w:tc>
      </w:tr>
      <w:tr w:rsidR="00100A66" w:rsidRPr="00D85020" w14:paraId="0527C0BF" w14:textId="77777777" w:rsidTr="00FE36F6">
        <w:trPr>
          <w:trHeight w:val="600"/>
        </w:trPr>
        <w:tc>
          <w:tcPr>
            <w:tcW w:w="1499" w:type="dxa"/>
          </w:tcPr>
          <w:p w14:paraId="4342BD89" w14:textId="77777777" w:rsidR="00100A66" w:rsidRPr="00782644" w:rsidRDefault="00100A66" w:rsidP="00FE36F6">
            <w:r w:rsidRPr="00782644">
              <w:t>B18.6</w:t>
            </w:r>
          </w:p>
        </w:tc>
        <w:tc>
          <w:tcPr>
            <w:tcW w:w="5123" w:type="dxa"/>
          </w:tcPr>
          <w:p w14:paraId="726E11E0" w14:textId="77777777" w:rsidR="00100A66" w:rsidRPr="00D85020" w:rsidRDefault="00100A66" w:rsidP="00FE36F6">
            <w:r w:rsidRPr="00E15FE1">
              <w:t xml:space="preserve">How do cosmetic breast implants affect surgical decision making  </w:t>
            </w:r>
          </w:p>
        </w:tc>
        <w:tc>
          <w:tcPr>
            <w:tcW w:w="845" w:type="dxa"/>
          </w:tcPr>
          <w:p w14:paraId="03B0A7CE" w14:textId="77777777" w:rsidR="00100A66" w:rsidRPr="00D85020" w:rsidRDefault="00100A66" w:rsidP="00FE36F6">
            <w:r w:rsidRPr="00E15FE1">
              <w:t>H</w:t>
            </w:r>
          </w:p>
        </w:tc>
        <w:tc>
          <w:tcPr>
            <w:tcW w:w="3892" w:type="dxa"/>
          </w:tcPr>
          <w:p w14:paraId="2B222CD4" w14:textId="77777777" w:rsidR="00100A66" w:rsidRPr="00D85020" w:rsidRDefault="00100A66" w:rsidP="00FE36F6">
            <w:r>
              <w:t>How is decision-making for surgery affected in women with breast cancer who have had cosmetic breast implants?</w:t>
            </w:r>
          </w:p>
        </w:tc>
        <w:tc>
          <w:tcPr>
            <w:tcW w:w="4029" w:type="dxa"/>
          </w:tcPr>
          <w:p w14:paraId="591E942F" w14:textId="77777777" w:rsidR="00100A66" w:rsidRPr="0083300E" w:rsidRDefault="00100A66" w:rsidP="00FE36F6">
            <w:pPr>
              <w:rPr>
                <w:b/>
                <w:bCs/>
                <w:i/>
                <w:iCs/>
              </w:rPr>
            </w:pPr>
            <w:r w:rsidRPr="0083300E">
              <w:rPr>
                <w:b/>
                <w:bCs/>
                <w:i/>
                <w:iCs/>
              </w:rPr>
              <w:t>How is decision-making for breast cancer surgery affected if women have had cosmetic breast implants?</w:t>
            </w:r>
          </w:p>
        </w:tc>
      </w:tr>
      <w:tr w:rsidR="00100A66" w:rsidRPr="00D85020" w14:paraId="3DBA77D5" w14:textId="77777777" w:rsidTr="00FE36F6">
        <w:trPr>
          <w:trHeight w:val="296"/>
        </w:trPr>
        <w:tc>
          <w:tcPr>
            <w:tcW w:w="15388" w:type="dxa"/>
            <w:gridSpan w:val="5"/>
            <w:shd w:val="clear" w:color="auto" w:fill="E2EFD9" w:themeFill="accent6" w:themeFillTint="33"/>
          </w:tcPr>
          <w:p w14:paraId="611A018D" w14:textId="1775F27B" w:rsidR="00100A66" w:rsidRPr="00C74F9B" w:rsidRDefault="00100A66" w:rsidP="00FE36F6">
            <w:pPr>
              <w:rPr>
                <w:b/>
                <w:bCs/>
                <w:i/>
                <w:iCs/>
              </w:rPr>
            </w:pPr>
            <w:r w:rsidRPr="006A663E">
              <w:rPr>
                <w:b/>
                <w:bCs/>
                <w:i/>
                <w:iCs/>
              </w:rPr>
              <w:t>39.</w:t>
            </w:r>
            <w:r w:rsidRPr="006A663E">
              <w:rPr>
                <w:b/>
                <w:bCs/>
                <w:i/>
                <w:iCs/>
              </w:rPr>
              <w:tab/>
            </w:r>
            <w:r w:rsidR="001A7D9C" w:rsidRPr="001A7D9C">
              <w:rPr>
                <w:b/>
                <w:bCs/>
                <w:i/>
                <w:iCs/>
              </w:rPr>
              <w:t>Is minimally invasive, image-guided excision a safe and effective alternative to surgery in women with breast cancer</w:t>
            </w:r>
          </w:p>
        </w:tc>
      </w:tr>
      <w:tr w:rsidR="00100A66" w:rsidRPr="00D85020" w14:paraId="7543C32B" w14:textId="77777777" w:rsidTr="00FE36F6">
        <w:trPr>
          <w:trHeight w:val="600"/>
        </w:trPr>
        <w:tc>
          <w:tcPr>
            <w:tcW w:w="1499" w:type="dxa"/>
          </w:tcPr>
          <w:p w14:paraId="3593F8A7" w14:textId="77777777" w:rsidR="00100A66" w:rsidRPr="00D85020" w:rsidRDefault="00100A66" w:rsidP="00FE36F6">
            <w:r w:rsidRPr="00C3691A">
              <w:t>A20.1</w:t>
            </w:r>
          </w:p>
        </w:tc>
        <w:tc>
          <w:tcPr>
            <w:tcW w:w="5123" w:type="dxa"/>
          </w:tcPr>
          <w:p w14:paraId="08B6E315" w14:textId="77777777" w:rsidR="00100A66" w:rsidRPr="00D85020" w:rsidRDefault="00100A66" w:rsidP="00FE36F6">
            <w:r w:rsidRPr="00C3691A">
              <w:t xml:space="preserve">Alternative treatments (less invasive surgery), medications to shrink then less invasive surgery or radiological excision  </w:t>
            </w:r>
          </w:p>
        </w:tc>
        <w:tc>
          <w:tcPr>
            <w:tcW w:w="845" w:type="dxa"/>
          </w:tcPr>
          <w:p w14:paraId="6B3249E2" w14:textId="77777777" w:rsidR="00100A66" w:rsidRPr="00D85020" w:rsidRDefault="00100A66" w:rsidP="00FE36F6">
            <w:r w:rsidRPr="00C3691A">
              <w:t>H</w:t>
            </w:r>
          </w:p>
        </w:tc>
        <w:tc>
          <w:tcPr>
            <w:tcW w:w="3892" w:type="dxa"/>
            <w:vMerge w:val="restart"/>
          </w:tcPr>
          <w:p w14:paraId="03495838" w14:textId="77777777" w:rsidR="00100A66" w:rsidRPr="00D85020" w:rsidRDefault="00100A66" w:rsidP="00FE36F6">
            <w:r>
              <w:t>Is radiological excision (vacuum assisted excision) a safe and effective alternative to surgery in women with breast cancer?</w:t>
            </w:r>
          </w:p>
        </w:tc>
        <w:tc>
          <w:tcPr>
            <w:tcW w:w="4029" w:type="dxa"/>
            <w:vMerge w:val="restart"/>
          </w:tcPr>
          <w:p w14:paraId="2FCA0C39" w14:textId="45E692A9" w:rsidR="00100A66" w:rsidRPr="001426DE" w:rsidRDefault="00100A66" w:rsidP="00FE36F6">
            <w:pPr>
              <w:rPr>
                <w:b/>
                <w:bCs/>
                <w:i/>
                <w:iCs/>
              </w:rPr>
            </w:pPr>
            <w:r w:rsidRPr="001426DE">
              <w:rPr>
                <w:b/>
                <w:bCs/>
                <w:i/>
                <w:iCs/>
              </w:rPr>
              <w:t xml:space="preserve">Is </w:t>
            </w:r>
            <w:r w:rsidR="00202CD7">
              <w:rPr>
                <w:b/>
                <w:bCs/>
                <w:i/>
                <w:iCs/>
              </w:rPr>
              <w:t>minimally invasive, image-guided</w:t>
            </w:r>
            <w:r w:rsidRPr="001426DE">
              <w:rPr>
                <w:b/>
                <w:bCs/>
                <w:i/>
                <w:iCs/>
              </w:rPr>
              <w:t xml:space="preserve"> </w:t>
            </w:r>
            <w:r w:rsidR="00FA2E26">
              <w:rPr>
                <w:b/>
                <w:bCs/>
                <w:i/>
                <w:iCs/>
              </w:rPr>
              <w:t xml:space="preserve">excision </w:t>
            </w:r>
            <w:r w:rsidRPr="001426DE">
              <w:rPr>
                <w:b/>
                <w:bCs/>
                <w:i/>
                <w:iCs/>
              </w:rPr>
              <w:t>a safe and effective alternative to surgery in women with breast cancer?</w:t>
            </w:r>
          </w:p>
        </w:tc>
      </w:tr>
      <w:tr w:rsidR="00100A66" w:rsidRPr="00D85020" w14:paraId="6B171799" w14:textId="77777777" w:rsidTr="00FE36F6">
        <w:trPr>
          <w:trHeight w:val="298"/>
        </w:trPr>
        <w:tc>
          <w:tcPr>
            <w:tcW w:w="1499" w:type="dxa"/>
          </w:tcPr>
          <w:p w14:paraId="43A33F02" w14:textId="77777777" w:rsidR="00100A66" w:rsidRPr="00D85020" w:rsidRDefault="00100A66" w:rsidP="00FE36F6">
            <w:r w:rsidRPr="00C3691A">
              <w:t>B20.8</w:t>
            </w:r>
          </w:p>
        </w:tc>
        <w:tc>
          <w:tcPr>
            <w:tcW w:w="5123" w:type="dxa"/>
          </w:tcPr>
          <w:p w14:paraId="68B50944" w14:textId="77777777" w:rsidR="00100A66" w:rsidRPr="00D85020" w:rsidRDefault="00100A66" w:rsidP="00FE36F6">
            <w:r w:rsidRPr="00C3691A">
              <w:t xml:space="preserve">Use of less invasive surgeries/radiological excision  </w:t>
            </w:r>
          </w:p>
        </w:tc>
        <w:tc>
          <w:tcPr>
            <w:tcW w:w="845" w:type="dxa"/>
          </w:tcPr>
          <w:p w14:paraId="043151DE" w14:textId="77777777" w:rsidR="00100A66" w:rsidRPr="00D85020" w:rsidRDefault="00100A66" w:rsidP="00FE36F6">
            <w:r w:rsidRPr="00C3691A">
              <w:t>H</w:t>
            </w:r>
          </w:p>
        </w:tc>
        <w:tc>
          <w:tcPr>
            <w:tcW w:w="3892" w:type="dxa"/>
            <w:vMerge/>
          </w:tcPr>
          <w:p w14:paraId="731E7528" w14:textId="77777777" w:rsidR="00100A66" w:rsidRPr="00D85020" w:rsidRDefault="00100A66" w:rsidP="00FE36F6"/>
        </w:tc>
        <w:tc>
          <w:tcPr>
            <w:tcW w:w="4029" w:type="dxa"/>
            <w:vMerge/>
          </w:tcPr>
          <w:p w14:paraId="7281729E" w14:textId="77777777" w:rsidR="00100A66" w:rsidRPr="00D85020" w:rsidRDefault="00100A66" w:rsidP="00FE36F6"/>
        </w:tc>
      </w:tr>
      <w:tr w:rsidR="00100A66" w:rsidRPr="00D85020" w14:paraId="3196E0D7" w14:textId="77777777" w:rsidTr="00FE36F6">
        <w:trPr>
          <w:trHeight w:val="600"/>
        </w:trPr>
        <w:tc>
          <w:tcPr>
            <w:tcW w:w="1499" w:type="dxa"/>
          </w:tcPr>
          <w:p w14:paraId="6FF140B1" w14:textId="77777777" w:rsidR="00100A66" w:rsidRPr="00D85020" w:rsidRDefault="00100A66" w:rsidP="00FE36F6">
            <w:r w:rsidRPr="00C3691A">
              <w:t>A119.2</w:t>
            </w:r>
          </w:p>
        </w:tc>
        <w:tc>
          <w:tcPr>
            <w:tcW w:w="5123" w:type="dxa"/>
          </w:tcPr>
          <w:p w14:paraId="154BA6BD" w14:textId="77777777" w:rsidR="00100A66" w:rsidRPr="00D85020" w:rsidRDefault="00100A66" w:rsidP="00FE36F6">
            <w:r w:rsidRPr="00C3691A">
              <w:t>Non-surgical methods of breast cancer treatment: VAE type treatments</w:t>
            </w:r>
          </w:p>
        </w:tc>
        <w:tc>
          <w:tcPr>
            <w:tcW w:w="845" w:type="dxa"/>
          </w:tcPr>
          <w:p w14:paraId="12484B73" w14:textId="77777777" w:rsidR="00100A66" w:rsidRPr="00D85020" w:rsidRDefault="00100A66" w:rsidP="00FE36F6">
            <w:r w:rsidRPr="00C3691A">
              <w:t>H</w:t>
            </w:r>
          </w:p>
        </w:tc>
        <w:tc>
          <w:tcPr>
            <w:tcW w:w="3892" w:type="dxa"/>
            <w:vMerge/>
          </w:tcPr>
          <w:p w14:paraId="7A832363" w14:textId="77777777" w:rsidR="00100A66" w:rsidRPr="00D85020" w:rsidRDefault="00100A66" w:rsidP="00FE36F6"/>
        </w:tc>
        <w:tc>
          <w:tcPr>
            <w:tcW w:w="4029" w:type="dxa"/>
            <w:vMerge/>
          </w:tcPr>
          <w:p w14:paraId="13F1780A" w14:textId="77777777" w:rsidR="00100A66" w:rsidRPr="00D85020" w:rsidRDefault="00100A66" w:rsidP="00FE36F6"/>
        </w:tc>
      </w:tr>
      <w:tr w:rsidR="00100A66" w:rsidRPr="00D85020" w14:paraId="1AD5A627" w14:textId="77777777" w:rsidTr="00FE36F6">
        <w:trPr>
          <w:trHeight w:val="238"/>
        </w:trPr>
        <w:tc>
          <w:tcPr>
            <w:tcW w:w="15388" w:type="dxa"/>
            <w:gridSpan w:val="5"/>
            <w:shd w:val="clear" w:color="auto" w:fill="E2EFD9" w:themeFill="accent6" w:themeFillTint="33"/>
          </w:tcPr>
          <w:p w14:paraId="043C5D58" w14:textId="0E285AC7" w:rsidR="00100A66" w:rsidRPr="001426DE" w:rsidRDefault="00100A66" w:rsidP="00FE36F6">
            <w:pPr>
              <w:rPr>
                <w:b/>
                <w:bCs/>
                <w:i/>
                <w:iCs/>
              </w:rPr>
            </w:pPr>
            <w:r w:rsidRPr="004C0313">
              <w:rPr>
                <w:b/>
                <w:bCs/>
                <w:i/>
                <w:iCs/>
              </w:rPr>
              <w:t>40.</w:t>
            </w:r>
            <w:r w:rsidRPr="004C0313">
              <w:rPr>
                <w:b/>
                <w:bCs/>
                <w:i/>
                <w:iCs/>
              </w:rPr>
              <w:tab/>
            </w:r>
            <w:r w:rsidR="0012694D" w:rsidRPr="0012694D">
              <w:rPr>
                <w:b/>
                <w:bCs/>
                <w:i/>
                <w:iCs/>
              </w:rPr>
              <w:t>Are there some low risk breast cancers or screen detected lesions that we can treat less aggressively or that do not need any treatment at all?</w:t>
            </w:r>
          </w:p>
        </w:tc>
      </w:tr>
      <w:tr w:rsidR="00100A66" w:rsidRPr="00D85020" w14:paraId="73387267" w14:textId="77777777" w:rsidTr="00FE36F6">
        <w:trPr>
          <w:trHeight w:val="408"/>
        </w:trPr>
        <w:tc>
          <w:tcPr>
            <w:tcW w:w="1499" w:type="dxa"/>
          </w:tcPr>
          <w:p w14:paraId="1153EDF4" w14:textId="77777777" w:rsidR="00100A66" w:rsidRPr="00C3691A" w:rsidRDefault="00100A66" w:rsidP="00FE36F6">
            <w:r w:rsidRPr="009B7BBB">
              <w:rPr>
                <w:b/>
                <w:bCs/>
              </w:rPr>
              <w:t>A18.4</w:t>
            </w:r>
          </w:p>
        </w:tc>
        <w:tc>
          <w:tcPr>
            <w:tcW w:w="5123" w:type="dxa"/>
          </w:tcPr>
          <w:p w14:paraId="5BDC5D91" w14:textId="77777777" w:rsidR="00100A66" w:rsidRPr="00C3691A" w:rsidRDefault="00100A66" w:rsidP="00FE36F6">
            <w:r w:rsidRPr="009B7BBB">
              <w:t>Are there any cancers we can leave alone?</w:t>
            </w:r>
          </w:p>
        </w:tc>
        <w:tc>
          <w:tcPr>
            <w:tcW w:w="845" w:type="dxa"/>
          </w:tcPr>
          <w:p w14:paraId="2FFE58CC" w14:textId="77777777" w:rsidR="00100A66" w:rsidRPr="00C3691A" w:rsidRDefault="00100A66" w:rsidP="00FE36F6">
            <w:r w:rsidRPr="009B7BBB">
              <w:t>H</w:t>
            </w:r>
          </w:p>
        </w:tc>
        <w:tc>
          <w:tcPr>
            <w:tcW w:w="3892" w:type="dxa"/>
            <w:vMerge w:val="restart"/>
          </w:tcPr>
          <w:p w14:paraId="4BA14AC6" w14:textId="77777777" w:rsidR="00100A66" w:rsidRPr="00D85020" w:rsidRDefault="00100A66" w:rsidP="00FE36F6">
            <w:r>
              <w:t>Are there some low risk breast cancers or screen detected lesions that do not need any treatment at all?</w:t>
            </w:r>
          </w:p>
        </w:tc>
        <w:tc>
          <w:tcPr>
            <w:tcW w:w="4029" w:type="dxa"/>
            <w:vMerge w:val="restart"/>
          </w:tcPr>
          <w:p w14:paraId="05BE5E68" w14:textId="15A34E7E" w:rsidR="00100A66" w:rsidRPr="001426DE" w:rsidRDefault="00100A66" w:rsidP="00FE36F6">
            <w:pPr>
              <w:rPr>
                <w:b/>
                <w:bCs/>
                <w:i/>
                <w:iCs/>
              </w:rPr>
            </w:pPr>
            <w:r w:rsidRPr="001426DE">
              <w:rPr>
                <w:b/>
                <w:bCs/>
                <w:i/>
                <w:iCs/>
              </w:rPr>
              <w:t>Are there some low risk breast cancers or screen detected lesions</w:t>
            </w:r>
            <w:r w:rsidR="00FA643A">
              <w:rPr>
                <w:b/>
                <w:bCs/>
                <w:i/>
                <w:iCs/>
              </w:rPr>
              <w:t xml:space="preserve"> that we can treat less aggressively or</w:t>
            </w:r>
            <w:r w:rsidRPr="001426DE">
              <w:rPr>
                <w:b/>
                <w:bCs/>
                <w:i/>
                <w:iCs/>
              </w:rPr>
              <w:t xml:space="preserve"> that do not need any treatment at all?</w:t>
            </w:r>
          </w:p>
        </w:tc>
      </w:tr>
      <w:tr w:rsidR="00100A66" w:rsidRPr="00D85020" w14:paraId="5D6D232E" w14:textId="77777777" w:rsidTr="00FE36F6">
        <w:trPr>
          <w:trHeight w:val="600"/>
        </w:trPr>
        <w:tc>
          <w:tcPr>
            <w:tcW w:w="1499" w:type="dxa"/>
          </w:tcPr>
          <w:p w14:paraId="5789C337" w14:textId="77777777" w:rsidR="00100A66" w:rsidRPr="00C3691A" w:rsidRDefault="00100A66" w:rsidP="00FE36F6">
            <w:r w:rsidRPr="009B7BBB">
              <w:rPr>
                <w:b/>
                <w:bCs/>
              </w:rPr>
              <w:t>A19.5</w:t>
            </w:r>
          </w:p>
        </w:tc>
        <w:tc>
          <w:tcPr>
            <w:tcW w:w="5123" w:type="dxa"/>
          </w:tcPr>
          <w:p w14:paraId="5B13011A" w14:textId="77777777" w:rsidR="00100A66" w:rsidRPr="00C3691A" w:rsidRDefault="00100A66" w:rsidP="00FE36F6">
            <w:r w:rsidRPr="009B7BBB">
              <w:t>De-escalation treatment of some screen detected lesions</w:t>
            </w:r>
          </w:p>
        </w:tc>
        <w:tc>
          <w:tcPr>
            <w:tcW w:w="845" w:type="dxa"/>
          </w:tcPr>
          <w:p w14:paraId="031E2069" w14:textId="77777777" w:rsidR="00100A66" w:rsidRPr="00C3691A" w:rsidRDefault="00100A66" w:rsidP="00FE36F6">
            <w:r w:rsidRPr="009B7BBB">
              <w:t>H</w:t>
            </w:r>
          </w:p>
        </w:tc>
        <w:tc>
          <w:tcPr>
            <w:tcW w:w="3892" w:type="dxa"/>
            <w:vMerge/>
          </w:tcPr>
          <w:p w14:paraId="35CE0714" w14:textId="77777777" w:rsidR="00100A66" w:rsidRPr="00D85020" w:rsidRDefault="00100A66" w:rsidP="00FE36F6"/>
        </w:tc>
        <w:tc>
          <w:tcPr>
            <w:tcW w:w="4029" w:type="dxa"/>
            <w:vMerge/>
          </w:tcPr>
          <w:p w14:paraId="3BF2672E" w14:textId="77777777" w:rsidR="00100A66" w:rsidRPr="00D85020" w:rsidRDefault="00100A66" w:rsidP="00FE36F6"/>
        </w:tc>
      </w:tr>
      <w:tr w:rsidR="00100A66" w:rsidRPr="00D85020" w14:paraId="7FE243C6" w14:textId="77777777" w:rsidTr="00FE36F6">
        <w:trPr>
          <w:trHeight w:val="600"/>
        </w:trPr>
        <w:tc>
          <w:tcPr>
            <w:tcW w:w="1499" w:type="dxa"/>
          </w:tcPr>
          <w:p w14:paraId="3EEB82E3" w14:textId="77777777" w:rsidR="00100A66" w:rsidRPr="00C3691A" w:rsidRDefault="00100A66" w:rsidP="00FE36F6">
            <w:r w:rsidRPr="009B7BBB">
              <w:rPr>
                <w:b/>
                <w:bCs/>
              </w:rPr>
              <w:t>A67.3</w:t>
            </w:r>
          </w:p>
        </w:tc>
        <w:tc>
          <w:tcPr>
            <w:tcW w:w="5123" w:type="dxa"/>
          </w:tcPr>
          <w:p w14:paraId="6C091CDF" w14:textId="77777777" w:rsidR="00100A66" w:rsidRPr="00C3691A" w:rsidRDefault="00100A66" w:rsidP="00FE36F6">
            <w:r w:rsidRPr="009B7BBB">
              <w:t>Studies to understand management of risk with in situ and early breast cancer and predictions of longevity.</w:t>
            </w:r>
          </w:p>
        </w:tc>
        <w:tc>
          <w:tcPr>
            <w:tcW w:w="845" w:type="dxa"/>
          </w:tcPr>
          <w:p w14:paraId="34A5921F" w14:textId="77777777" w:rsidR="00100A66" w:rsidRPr="00C3691A" w:rsidRDefault="00100A66" w:rsidP="00FE36F6">
            <w:r w:rsidRPr="009B7BBB">
              <w:t>H</w:t>
            </w:r>
          </w:p>
        </w:tc>
        <w:tc>
          <w:tcPr>
            <w:tcW w:w="3892" w:type="dxa"/>
            <w:vMerge/>
          </w:tcPr>
          <w:p w14:paraId="4EE37385" w14:textId="77777777" w:rsidR="00100A66" w:rsidRPr="00D85020" w:rsidRDefault="00100A66" w:rsidP="00FE36F6"/>
        </w:tc>
        <w:tc>
          <w:tcPr>
            <w:tcW w:w="4029" w:type="dxa"/>
            <w:vMerge/>
          </w:tcPr>
          <w:p w14:paraId="06D3A15E" w14:textId="77777777" w:rsidR="00100A66" w:rsidRPr="00D85020" w:rsidRDefault="00100A66" w:rsidP="00FE36F6"/>
        </w:tc>
      </w:tr>
      <w:tr w:rsidR="00100A66" w:rsidRPr="00D85020" w14:paraId="6E596800" w14:textId="77777777" w:rsidTr="00FE36F6">
        <w:trPr>
          <w:trHeight w:val="600"/>
        </w:trPr>
        <w:tc>
          <w:tcPr>
            <w:tcW w:w="1499" w:type="dxa"/>
          </w:tcPr>
          <w:p w14:paraId="264EFEB7" w14:textId="77777777" w:rsidR="00100A66" w:rsidRPr="00C3691A" w:rsidRDefault="00100A66" w:rsidP="00FE36F6">
            <w:r w:rsidRPr="009B7BBB">
              <w:rPr>
                <w:b/>
                <w:bCs/>
              </w:rPr>
              <w:t>A85.1</w:t>
            </w:r>
          </w:p>
        </w:tc>
        <w:tc>
          <w:tcPr>
            <w:tcW w:w="5123" w:type="dxa"/>
          </w:tcPr>
          <w:p w14:paraId="3F8E68A7" w14:textId="77777777" w:rsidR="00100A66" w:rsidRPr="00C3691A" w:rsidRDefault="00100A66" w:rsidP="00FE36F6">
            <w:r w:rsidRPr="009B7BBB">
              <w:t xml:space="preserve">How do we properly tailor local treatment to level of risk i.e. how can we minimise the surgical overtreatment of low risk disease?    </w:t>
            </w:r>
          </w:p>
        </w:tc>
        <w:tc>
          <w:tcPr>
            <w:tcW w:w="845" w:type="dxa"/>
          </w:tcPr>
          <w:p w14:paraId="5551B505" w14:textId="77777777" w:rsidR="00100A66" w:rsidRPr="00C3691A" w:rsidRDefault="00100A66" w:rsidP="00FE36F6">
            <w:r w:rsidRPr="009B7BBB">
              <w:t>H</w:t>
            </w:r>
          </w:p>
        </w:tc>
        <w:tc>
          <w:tcPr>
            <w:tcW w:w="3892" w:type="dxa"/>
            <w:vMerge/>
          </w:tcPr>
          <w:p w14:paraId="3A9A5F4D" w14:textId="77777777" w:rsidR="00100A66" w:rsidRPr="00D85020" w:rsidRDefault="00100A66" w:rsidP="00FE36F6"/>
        </w:tc>
        <w:tc>
          <w:tcPr>
            <w:tcW w:w="4029" w:type="dxa"/>
            <w:vMerge/>
          </w:tcPr>
          <w:p w14:paraId="4F46E8AF" w14:textId="77777777" w:rsidR="00100A66" w:rsidRPr="00D85020" w:rsidRDefault="00100A66" w:rsidP="00FE36F6"/>
        </w:tc>
      </w:tr>
      <w:tr w:rsidR="00100A66" w:rsidRPr="00D85020" w14:paraId="59112E8F" w14:textId="77777777" w:rsidTr="00FE36F6">
        <w:trPr>
          <w:trHeight w:val="600"/>
        </w:trPr>
        <w:tc>
          <w:tcPr>
            <w:tcW w:w="1499" w:type="dxa"/>
          </w:tcPr>
          <w:p w14:paraId="76F7AD73" w14:textId="77777777" w:rsidR="00100A66" w:rsidRPr="009B7BBB" w:rsidRDefault="00100A66" w:rsidP="00FE36F6">
            <w:pPr>
              <w:rPr>
                <w:b/>
                <w:bCs/>
              </w:rPr>
            </w:pPr>
            <w:r w:rsidRPr="009B7BBB">
              <w:rPr>
                <w:b/>
                <w:bCs/>
              </w:rPr>
              <w:t>A119.5</w:t>
            </w:r>
          </w:p>
        </w:tc>
        <w:tc>
          <w:tcPr>
            <w:tcW w:w="5123" w:type="dxa"/>
          </w:tcPr>
          <w:p w14:paraId="16C612E2" w14:textId="77777777" w:rsidR="00100A66" w:rsidRPr="009B7BBB" w:rsidRDefault="00100A66" w:rsidP="00FE36F6">
            <w:r w:rsidRPr="009B7BBB">
              <w:t>Keep going with LORIS LORDS type trials   Psychology of not treating cancer and how to address issues</w:t>
            </w:r>
          </w:p>
        </w:tc>
        <w:tc>
          <w:tcPr>
            <w:tcW w:w="845" w:type="dxa"/>
          </w:tcPr>
          <w:p w14:paraId="47CF368D" w14:textId="77777777" w:rsidR="00100A66" w:rsidRPr="009B7BBB" w:rsidRDefault="00100A66" w:rsidP="00FE36F6">
            <w:r w:rsidRPr="009B7BBB">
              <w:t>H</w:t>
            </w:r>
          </w:p>
        </w:tc>
        <w:tc>
          <w:tcPr>
            <w:tcW w:w="3892" w:type="dxa"/>
            <w:vMerge/>
          </w:tcPr>
          <w:p w14:paraId="736C9FE1" w14:textId="77777777" w:rsidR="00100A66" w:rsidRPr="00D85020" w:rsidRDefault="00100A66" w:rsidP="00FE36F6"/>
        </w:tc>
        <w:tc>
          <w:tcPr>
            <w:tcW w:w="4029" w:type="dxa"/>
            <w:vMerge/>
          </w:tcPr>
          <w:p w14:paraId="293E60B8" w14:textId="77777777" w:rsidR="00100A66" w:rsidRPr="00D85020" w:rsidRDefault="00100A66" w:rsidP="00FE36F6"/>
        </w:tc>
      </w:tr>
      <w:tr w:rsidR="00100A66" w:rsidRPr="00D85020" w14:paraId="0105AD3C" w14:textId="77777777" w:rsidTr="00FE36F6">
        <w:trPr>
          <w:trHeight w:val="600"/>
        </w:trPr>
        <w:tc>
          <w:tcPr>
            <w:tcW w:w="15388" w:type="dxa"/>
            <w:gridSpan w:val="5"/>
            <w:shd w:val="clear" w:color="auto" w:fill="E2EFD9" w:themeFill="accent6" w:themeFillTint="33"/>
          </w:tcPr>
          <w:p w14:paraId="03341B3D" w14:textId="77777777" w:rsidR="00100A66" w:rsidRPr="001426DE" w:rsidRDefault="00100A66" w:rsidP="00FE36F6">
            <w:pPr>
              <w:rPr>
                <w:b/>
                <w:bCs/>
                <w:i/>
                <w:iCs/>
              </w:rPr>
            </w:pPr>
            <w:r w:rsidRPr="00E344A1">
              <w:rPr>
                <w:b/>
                <w:bCs/>
                <w:i/>
                <w:iCs/>
              </w:rPr>
              <w:t>41.</w:t>
            </w:r>
            <w:r w:rsidRPr="00E344A1">
              <w:rPr>
                <w:b/>
                <w:bCs/>
                <w:i/>
                <w:iCs/>
              </w:rPr>
              <w:tab/>
              <w:t>What is the clinical significance of very small screen detected lesions found on more sensitive imaging (e.g. MRI, tomosynthesis) and do these require surgical treatment?</w:t>
            </w:r>
          </w:p>
        </w:tc>
      </w:tr>
      <w:tr w:rsidR="00100A66" w:rsidRPr="00D85020" w14:paraId="33D3C684" w14:textId="77777777" w:rsidTr="00FE36F6">
        <w:trPr>
          <w:trHeight w:val="600"/>
        </w:trPr>
        <w:tc>
          <w:tcPr>
            <w:tcW w:w="1499" w:type="dxa"/>
          </w:tcPr>
          <w:p w14:paraId="51D38182" w14:textId="77777777" w:rsidR="00100A66" w:rsidRPr="009B7BBB" w:rsidRDefault="00100A66" w:rsidP="00FE36F6">
            <w:pPr>
              <w:rPr>
                <w:b/>
                <w:bCs/>
              </w:rPr>
            </w:pPr>
            <w:r w:rsidRPr="009B7BBB">
              <w:rPr>
                <w:b/>
                <w:bCs/>
              </w:rPr>
              <w:t>A130.3</w:t>
            </w:r>
          </w:p>
        </w:tc>
        <w:tc>
          <w:tcPr>
            <w:tcW w:w="5123" w:type="dxa"/>
          </w:tcPr>
          <w:p w14:paraId="3A1C373B" w14:textId="77777777" w:rsidR="00100A66" w:rsidRPr="009B7BBB" w:rsidRDefault="00100A66" w:rsidP="00FE36F6">
            <w:r w:rsidRPr="009B7BBB">
              <w:t xml:space="preserve">Understanding the clinical significance of smaller and screen detected lesions found but more sensitive imaging techniques </w:t>
            </w:r>
          </w:p>
        </w:tc>
        <w:tc>
          <w:tcPr>
            <w:tcW w:w="845" w:type="dxa"/>
          </w:tcPr>
          <w:p w14:paraId="677FA574" w14:textId="77777777" w:rsidR="00100A66" w:rsidRPr="009B7BBB" w:rsidRDefault="00100A66" w:rsidP="00FE36F6">
            <w:r w:rsidRPr="009B7BBB">
              <w:t>H</w:t>
            </w:r>
          </w:p>
        </w:tc>
        <w:tc>
          <w:tcPr>
            <w:tcW w:w="3892" w:type="dxa"/>
          </w:tcPr>
          <w:p w14:paraId="26FB36DF" w14:textId="77777777" w:rsidR="00100A66" w:rsidRPr="00D85020" w:rsidRDefault="00100A66" w:rsidP="00FE36F6">
            <w:r>
              <w:t xml:space="preserve">What is the clinical significance of small screen detected lesions found on more sensitive imaging (e.g. MRI, </w:t>
            </w:r>
            <w:r>
              <w:lastRenderedPageBreak/>
              <w:t>tomosynthesis) and do these require treatment?</w:t>
            </w:r>
          </w:p>
        </w:tc>
        <w:tc>
          <w:tcPr>
            <w:tcW w:w="4029" w:type="dxa"/>
          </w:tcPr>
          <w:p w14:paraId="0E74D9CA" w14:textId="77777777" w:rsidR="00100A66" w:rsidRPr="001426DE" w:rsidRDefault="00100A66" w:rsidP="00FE36F6">
            <w:pPr>
              <w:rPr>
                <w:b/>
                <w:bCs/>
                <w:i/>
                <w:iCs/>
              </w:rPr>
            </w:pPr>
            <w:r w:rsidRPr="001426DE">
              <w:rPr>
                <w:b/>
                <w:bCs/>
                <w:i/>
                <w:iCs/>
              </w:rPr>
              <w:lastRenderedPageBreak/>
              <w:t xml:space="preserve">What is the clinical significance of very small screen detected lesions found on more sensitive imaging (e.g. MRI, </w:t>
            </w:r>
            <w:r w:rsidRPr="001426DE">
              <w:rPr>
                <w:b/>
                <w:bCs/>
                <w:i/>
                <w:iCs/>
              </w:rPr>
              <w:lastRenderedPageBreak/>
              <w:t>tomosynthesis) and do these require</w:t>
            </w:r>
            <w:r>
              <w:rPr>
                <w:b/>
                <w:bCs/>
                <w:i/>
                <w:iCs/>
              </w:rPr>
              <w:t xml:space="preserve"> surgical</w:t>
            </w:r>
            <w:r w:rsidRPr="001426DE">
              <w:rPr>
                <w:b/>
                <w:bCs/>
                <w:i/>
                <w:iCs/>
              </w:rPr>
              <w:t xml:space="preserve"> treatment?</w:t>
            </w:r>
          </w:p>
        </w:tc>
      </w:tr>
      <w:tr w:rsidR="00100A66" w:rsidRPr="00D85020" w14:paraId="124C1154" w14:textId="77777777" w:rsidTr="00FE36F6">
        <w:trPr>
          <w:trHeight w:val="370"/>
        </w:trPr>
        <w:tc>
          <w:tcPr>
            <w:tcW w:w="15388" w:type="dxa"/>
            <w:gridSpan w:val="5"/>
            <w:shd w:val="clear" w:color="auto" w:fill="E2EFD9" w:themeFill="accent6" w:themeFillTint="33"/>
          </w:tcPr>
          <w:p w14:paraId="5E738F44" w14:textId="77777777" w:rsidR="00100A66" w:rsidRPr="0027387E" w:rsidRDefault="00100A66" w:rsidP="00FE36F6">
            <w:pPr>
              <w:rPr>
                <w:b/>
                <w:bCs/>
              </w:rPr>
            </w:pPr>
            <w:r w:rsidRPr="001F21BB">
              <w:rPr>
                <w:b/>
                <w:bCs/>
              </w:rPr>
              <w:lastRenderedPageBreak/>
              <w:t>42.</w:t>
            </w:r>
            <w:r w:rsidRPr="001F21BB">
              <w:rPr>
                <w:b/>
                <w:bCs/>
              </w:rPr>
              <w:tab/>
              <w:t>What is the best management of ductal carcinoma in situ and how is this influenced by tumour and patient characteristics (e.g. patient age)?</w:t>
            </w:r>
          </w:p>
        </w:tc>
      </w:tr>
      <w:tr w:rsidR="00100A66" w:rsidRPr="00D85020" w14:paraId="1DDFC38B" w14:textId="77777777" w:rsidTr="00FE36F6">
        <w:trPr>
          <w:trHeight w:val="600"/>
        </w:trPr>
        <w:tc>
          <w:tcPr>
            <w:tcW w:w="1499" w:type="dxa"/>
          </w:tcPr>
          <w:p w14:paraId="0B416D08" w14:textId="77777777" w:rsidR="00100A66" w:rsidRPr="009B7BBB" w:rsidRDefault="00100A66" w:rsidP="00FE36F6">
            <w:pPr>
              <w:rPr>
                <w:b/>
                <w:bCs/>
              </w:rPr>
            </w:pPr>
            <w:r w:rsidRPr="00713C5C">
              <w:rPr>
                <w:b/>
                <w:bCs/>
              </w:rPr>
              <w:t>B32.4</w:t>
            </w:r>
          </w:p>
        </w:tc>
        <w:tc>
          <w:tcPr>
            <w:tcW w:w="5123" w:type="dxa"/>
          </w:tcPr>
          <w:p w14:paraId="68007125" w14:textId="77777777" w:rsidR="00100A66" w:rsidRPr="009B7BBB" w:rsidRDefault="00100A66" w:rsidP="00FE36F6">
            <w:r w:rsidRPr="00713C5C">
              <w:t xml:space="preserve">Surgical options for DCIS?  </w:t>
            </w:r>
          </w:p>
        </w:tc>
        <w:tc>
          <w:tcPr>
            <w:tcW w:w="845" w:type="dxa"/>
          </w:tcPr>
          <w:p w14:paraId="74017CD8" w14:textId="77777777" w:rsidR="00100A66" w:rsidRPr="009B7BBB" w:rsidRDefault="00100A66" w:rsidP="00FE36F6">
            <w:r w:rsidRPr="00713C5C">
              <w:t>H</w:t>
            </w:r>
          </w:p>
        </w:tc>
        <w:tc>
          <w:tcPr>
            <w:tcW w:w="3892" w:type="dxa"/>
            <w:vMerge w:val="restart"/>
          </w:tcPr>
          <w:p w14:paraId="781F5397" w14:textId="77777777" w:rsidR="00100A66" w:rsidRPr="00D85020" w:rsidRDefault="00100A66" w:rsidP="00FE36F6">
            <w:r w:rsidRPr="009D3243">
              <w:t>What is the best management of ductal carcinoma in situ and how is this influenced by tumour and patient characteristics (e.g. patient age)?</w:t>
            </w:r>
          </w:p>
        </w:tc>
        <w:tc>
          <w:tcPr>
            <w:tcW w:w="4029" w:type="dxa"/>
            <w:vMerge w:val="restart"/>
          </w:tcPr>
          <w:p w14:paraId="64D6C210" w14:textId="77777777" w:rsidR="00100A66" w:rsidRPr="009D3243" w:rsidRDefault="00100A66" w:rsidP="00FE36F6">
            <w:pPr>
              <w:rPr>
                <w:b/>
                <w:bCs/>
                <w:i/>
                <w:iCs/>
              </w:rPr>
            </w:pPr>
            <w:r w:rsidRPr="009D3243">
              <w:rPr>
                <w:b/>
                <w:bCs/>
                <w:i/>
                <w:iCs/>
              </w:rPr>
              <w:t>What is the best management of ductal carcinoma in situ and how is this influenced by tumour and patient characteristics (e.g. patient age)?</w:t>
            </w:r>
          </w:p>
        </w:tc>
      </w:tr>
      <w:tr w:rsidR="00100A66" w:rsidRPr="00D85020" w14:paraId="5BF9EDF1" w14:textId="77777777" w:rsidTr="00FE36F6">
        <w:trPr>
          <w:trHeight w:val="600"/>
        </w:trPr>
        <w:tc>
          <w:tcPr>
            <w:tcW w:w="1499" w:type="dxa"/>
          </w:tcPr>
          <w:p w14:paraId="2C5D7C45" w14:textId="77777777" w:rsidR="00100A66" w:rsidRPr="009B7BBB" w:rsidRDefault="00100A66" w:rsidP="00FE36F6">
            <w:pPr>
              <w:rPr>
                <w:b/>
                <w:bCs/>
              </w:rPr>
            </w:pPr>
            <w:r w:rsidRPr="00713C5C">
              <w:rPr>
                <w:b/>
                <w:bCs/>
              </w:rPr>
              <w:t>B100.3</w:t>
            </w:r>
          </w:p>
        </w:tc>
        <w:tc>
          <w:tcPr>
            <w:tcW w:w="5123" w:type="dxa"/>
          </w:tcPr>
          <w:p w14:paraId="19753591" w14:textId="77777777" w:rsidR="00100A66" w:rsidRPr="009B7BBB" w:rsidRDefault="00100A66" w:rsidP="00FE36F6">
            <w:r w:rsidRPr="00713C5C">
              <w:t>Management of low and intermediate grade DCIS</w:t>
            </w:r>
          </w:p>
        </w:tc>
        <w:tc>
          <w:tcPr>
            <w:tcW w:w="845" w:type="dxa"/>
          </w:tcPr>
          <w:p w14:paraId="4094AEA1" w14:textId="77777777" w:rsidR="00100A66" w:rsidRPr="009B7BBB" w:rsidRDefault="00100A66" w:rsidP="00FE36F6">
            <w:r w:rsidRPr="00713C5C">
              <w:t>H</w:t>
            </w:r>
          </w:p>
        </w:tc>
        <w:tc>
          <w:tcPr>
            <w:tcW w:w="3892" w:type="dxa"/>
            <w:vMerge/>
          </w:tcPr>
          <w:p w14:paraId="22FC1DBF" w14:textId="77777777" w:rsidR="00100A66" w:rsidRPr="00D85020" w:rsidRDefault="00100A66" w:rsidP="00FE36F6"/>
        </w:tc>
        <w:tc>
          <w:tcPr>
            <w:tcW w:w="4029" w:type="dxa"/>
            <w:vMerge/>
          </w:tcPr>
          <w:p w14:paraId="3D0DF843" w14:textId="77777777" w:rsidR="00100A66" w:rsidRPr="00D85020" w:rsidRDefault="00100A66" w:rsidP="00FE36F6"/>
        </w:tc>
      </w:tr>
      <w:tr w:rsidR="00100A66" w:rsidRPr="00D85020" w14:paraId="16A44B44" w14:textId="77777777" w:rsidTr="00FE36F6">
        <w:trPr>
          <w:trHeight w:val="600"/>
        </w:trPr>
        <w:tc>
          <w:tcPr>
            <w:tcW w:w="1499" w:type="dxa"/>
          </w:tcPr>
          <w:p w14:paraId="1E2A1AF5" w14:textId="77777777" w:rsidR="00100A66" w:rsidRPr="009B7BBB" w:rsidRDefault="00100A66" w:rsidP="00FE36F6">
            <w:pPr>
              <w:rPr>
                <w:b/>
                <w:bCs/>
              </w:rPr>
            </w:pPr>
            <w:r w:rsidRPr="00713C5C">
              <w:rPr>
                <w:b/>
                <w:bCs/>
              </w:rPr>
              <w:t>B100.4</w:t>
            </w:r>
          </w:p>
        </w:tc>
        <w:tc>
          <w:tcPr>
            <w:tcW w:w="5123" w:type="dxa"/>
          </w:tcPr>
          <w:p w14:paraId="5058EBC4" w14:textId="77777777" w:rsidR="00100A66" w:rsidRPr="009B7BBB" w:rsidRDefault="00100A66" w:rsidP="00FE36F6">
            <w:r w:rsidRPr="00713C5C">
              <w:t>management and outcomes of DCIS of any grade in women &lt;50yrs.</w:t>
            </w:r>
          </w:p>
        </w:tc>
        <w:tc>
          <w:tcPr>
            <w:tcW w:w="845" w:type="dxa"/>
          </w:tcPr>
          <w:p w14:paraId="7E5991F8" w14:textId="77777777" w:rsidR="00100A66" w:rsidRPr="009B7BBB" w:rsidRDefault="00100A66" w:rsidP="00FE36F6">
            <w:r w:rsidRPr="00713C5C">
              <w:t>H</w:t>
            </w:r>
          </w:p>
        </w:tc>
        <w:tc>
          <w:tcPr>
            <w:tcW w:w="3892" w:type="dxa"/>
            <w:vMerge/>
          </w:tcPr>
          <w:p w14:paraId="4D41DA25" w14:textId="77777777" w:rsidR="00100A66" w:rsidRPr="00D85020" w:rsidRDefault="00100A66" w:rsidP="00FE36F6"/>
        </w:tc>
        <w:tc>
          <w:tcPr>
            <w:tcW w:w="4029" w:type="dxa"/>
            <w:vMerge/>
          </w:tcPr>
          <w:p w14:paraId="725A8B70" w14:textId="77777777" w:rsidR="00100A66" w:rsidRPr="00D85020" w:rsidRDefault="00100A66" w:rsidP="00FE36F6"/>
        </w:tc>
      </w:tr>
      <w:tr w:rsidR="00100A66" w:rsidRPr="00D85020" w14:paraId="5F60EFF8" w14:textId="77777777" w:rsidTr="00FE36F6">
        <w:trPr>
          <w:trHeight w:val="244"/>
        </w:trPr>
        <w:tc>
          <w:tcPr>
            <w:tcW w:w="15388" w:type="dxa"/>
            <w:gridSpan w:val="5"/>
            <w:shd w:val="clear" w:color="auto" w:fill="E2EFD9" w:themeFill="accent6" w:themeFillTint="33"/>
          </w:tcPr>
          <w:p w14:paraId="37E821AE" w14:textId="77777777" w:rsidR="00100A66" w:rsidRPr="009D3243" w:rsidRDefault="00100A66" w:rsidP="00FE36F6">
            <w:pPr>
              <w:rPr>
                <w:b/>
                <w:bCs/>
                <w:i/>
                <w:iCs/>
              </w:rPr>
            </w:pPr>
            <w:r w:rsidRPr="00720A45">
              <w:rPr>
                <w:b/>
                <w:bCs/>
                <w:i/>
                <w:iCs/>
              </w:rPr>
              <w:t>43.</w:t>
            </w:r>
            <w:r w:rsidRPr="00720A45">
              <w:rPr>
                <w:b/>
                <w:bCs/>
                <w:i/>
                <w:iCs/>
              </w:rPr>
              <w:tab/>
              <w:t>Do remote incisions (e.g. incisions around the areola) increase the risk of incomplete excision in women having breast surgery for ductal carcinoma in situ?</w:t>
            </w:r>
          </w:p>
        </w:tc>
      </w:tr>
      <w:tr w:rsidR="00100A66" w:rsidRPr="00D85020" w14:paraId="2AA27F76" w14:textId="77777777" w:rsidTr="00FE36F6">
        <w:trPr>
          <w:trHeight w:val="600"/>
        </w:trPr>
        <w:tc>
          <w:tcPr>
            <w:tcW w:w="1499" w:type="dxa"/>
          </w:tcPr>
          <w:p w14:paraId="24E2DC2E" w14:textId="77777777" w:rsidR="00100A66" w:rsidRPr="009B7BBB" w:rsidRDefault="00100A66" w:rsidP="00FE36F6">
            <w:pPr>
              <w:rPr>
                <w:b/>
                <w:bCs/>
              </w:rPr>
            </w:pPr>
            <w:r w:rsidRPr="00713C5C">
              <w:rPr>
                <w:b/>
                <w:bCs/>
              </w:rPr>
              <w:t>B177.8</w:t>
            </w:r>
          </w:p>
        </w:tc>
        <w:tc>
          <w:tcPr>
            <w:tcW w:w="5123" w:type="dxa"/>
          </w:tcPr>
          <w:p w14:paraId="2E259772" w14:textId="77777777" w:rsidR="00100A66" w:rsidRPr="009B7BBB" w:rsidRDefault="00100A66" w:rsidP="00FE36F6">
            <w:r w:rsidRPr="00713C5C">
              <w:t>Do remote periareolar incisions for DCIS increase  reexcision rate and incomplete excision?</w:t>
            </w:r>
          </w:p>
        </w:tc>
        <w:tc>
          <w:tcPr>
            <w:tcW w:w="845" w:type="dxa"/>
          </w:tcPr>
          <w:p w14:paraId="732FB5DF" w14:textId="77777777" w:rsidR="00100A66" w:rsidRPr="009B7BBB" w:rsidRDefault="00100A66" w:rsidP="00FE36F6">
            <w:r w:rsidRPr="00713C5C">
              <w:t>H</w:t>
            </w:r>
          </w:p>
        </w:tc>
        <w:tc>
          <w:tcPr>
            <w:tcW w:w="3892" w:type="dxa"/>
          </w:tcPr>
          <w:p w14:paraId="08611477" w14:textId="77777777" w:rsidR="00100A66" w:rsidRPr="00D85020" w:rsidRDefault="00100A66" w:rsidP="00FE36F6">
            <w:r>
              <w:t>Do remote incisions (e.g. incisions around the areola) increase the risk of incomplete excision in women having breast surgery for ductal carcinoma in situ?</w:t>
            </w:r>
          </w:p>
        </w:tc>
        <w:tc>
          <w:tcPr>
            <w:tcW w:w="4029" w:type="dxa"/>
          </w:tcPr>
          <w:p w14:paraId="0F5AD4CD" w14:textId="77777777" w:rsidR="00100A66" w:rsidRPr="009D3243" w:rsidRDefault="00100A66" w:rsidP="00FE36F6">
            <w:pPr>
              <w:rPr>
                <w:b/>
                <w:bCs/>
                <w:i/>
                <w:iCs/>
              </w:rPr>
            </w:pPr>
            <w:r w:rsidRPr="009D3243">
              <w:rPr>
                <w:b/>
                <w:bCs/>
                <w:i/>
                <w:iCs/>
              </w:rPr>
              <w:t>Do remote incisions (e.g. incisions around the areola) increase the risk of incomplete excision in women having breast surgery for ductal carcinoma in situ?</w:t>
            </w:r>
          </w:p>
        </w:tc>
      </w:tr>
      <w:tr w:rsidR="00100A66" w:rsidRPr="00D85020" w14:paraId="2C417909" w14:textId="77777777" w:rsidTr="00FE36F6">
        <w:trPr>
          <w:trHeight w:val="296"/>
        </w:trPr>
        <w:tc>
          <w:tcPr>
            <w:tcW w:w="15388" w:type="dxa"/>
            <w:gridSpan w:val="5"/>
            <w:shd w:val="clear" w:color="auto" w:fill="E2EFD9" w:themeFill="accent6" w:themeFillTint="33"/>
          </w:tcPr>
          <w:p w14:paraId="3700942E" w14:textId="77777777" w:rsidR="00100A66" w:rsidRPr="006B4D7C" w:rsidRDefault="00100A66" w:rsidP="00FE36F6">
            <w:pPr>
              <w:rPr>
                <w:b/>
                <w:bCs/>
                <w:i/>
                <w:iCs/>
              </w:rPr>
            </w:pPr>
            <w:r w:rsidRPr="00467263">
              <w:rPr>
                <w:b/>
                <w:bCs/>
                <w:i/>
                <w:iCs/>
              </w:rPr>
              <w:t>44.</w:t>
            </w:r>
            <w:r w:rsidRPr="00467263">
              <w:rPr>
                <w:b/>
                <w:bCs/>
                <w:i/>
                <w:iCs/>
              </w:rPr>
              <w:tab/>
              <w:t>How can we better evaluate surgical margins or predict margin involvement at the time of breast conserving surgery to reduce rates of re-excision?</w:t>
            </w:r>
          </w:p>
        </w:tc>
      </w:tr>
      <w:tr w:rsidR="00100A66" w:rsidRPr="00D85020" w14:paraId="58410466" w14:textId="77777777" w:rsidTr="00FE36F6">
        <w:trPr>
          <w:trHeight w:val="600"/>
        </w:trPr>
        <w:tc>
          <w:tcPr>
            <w:tcW w:w="1499" w:type="dxa"/>
          </w:tcPr>
          <w:p w14:paraId="66CD1D51" w14:textId="77777777" w:rsidR="00100A66" w:rsidRPr="00C3691A" w:rsidRDefault="00100A66" w:rsidP="00FE36F6">
            <w:r w:rsidRPr="00C3691A">
              <w:t>B19.7</w:t>
            </w:r>
          </w:p>
        </w:tc>
        <w:tc>
          <w:tcPr>
            <w:tcW w:w="5123" w:type="dxa"/>
          </w:tcPr>
          <w:p w14:paraId="65EA9E77" w14:textId="77777777" w:rsidR="00100A66" w:rsidRPr="00C3691A" w:rsidRDefault="00100A66" w:rsidP="00FE36F6">
            <w:r w:rsidRPr="00C3691A">
              <w:t>Better margin detection so reduction re-operation</w:t>
            </w:r>
          </w:p>
        </w:tc>
        <w:tc>
          <w:tcPr>
            <w:tcW w:w="845" w:type="dxa"/>
          </w:tcPr>
          <w:p w14:paraId="74CE269A" w14:textId="77777777" w:rsidR="00100A66" w:rsidRPr="00C3691A" w:rsidRDefault="00100A66" w:rsidP="00FE36F6">
            <w:r w:rsidRPr="00C3691A">
              <w:t>H</w:t>
            </w:r>
          </w:p>
        </w:tc>
        <w:tc>
          <w:tcPr>
            <w:tcW w:w="3892" w:type="dxa"/>
            <w:vMerge w:val="restart"/>
          </w:tcPr>
          <w:p w14:paraId="23ABC6F3" w14:textId="77777777" w:rsidR="00100A66" w:rsidRPr="00D85020" w:rsidRDefault="00100A66" w:rsidP="00FE36F6">
            <w:r>
              <w:t>How can we better evaluate surgical margins at the time of breast conserving surgery to reduce rates of re-excision?</w:t>
            </w:r>
          </w:p>
        </w:tc>
        <w:tc>
          <w:tcPr>
            <w:tcW w:w="4029" w:type="dxa"/>
            <w:vMerge w:val="restart"/>
          </w:tcPr>
          <w:p w14:paraId="0FFC2C6D" w14:textId="77777777" w:rsidR="00100A66" w:rsidRPr="009F4DDB" w:rsidRDefault="00100A66" w:rsidP="00FE36F6">
            <w:pPr>
              <w:rPr>
                <w:b/>
                <w:bCs/>
                <w:i/>
                <w:iCs/>
              </w:rPr>
            </w:pPr>
            <w:r w:rsidRPr="009F4DDB">
              <w:rPr>
                <w:b/>
                <w:bCs/>
                <w:i/>
                <w:iCs/>
              </w:rPr>
              <w:t>How can we better evaluate surgical margins or predict margin involvement at the time of breast conserving surgery to reduce rates of re-excision?</w:t>
            </w:r>
          </w:p>
        </w:tc>
      </w:tr>
      <w:tr w:rsidR="00100A66" w:rsidRPr="00D85020" w14:paraId="117035B7" w14:textId="77777777" w:rsidTr="00FE36F6">
        <w:trPr>
          <w:trHeight w:val="600"/>
        </w:trPr>
        <w:tc>
          <w:tcPr>
            <w:tcW w:w="1499" w:type="dxa"/>
          </w:tcPr>
          <w:p w14:paraId="51529CBD" w14:textId="77777777" w:rsidR="00100A66" w:rsidRPr="00C3691A" w:rsidRDefault="00100A66" w:rsidP="00FE36F6">
            <w:r w:rsidRPr="00C3691A">
              <w:t>B41.3</w:t>
            </w:r>
          </w:p>
        </w:tc>
        <w:tc>
          <w:tcPr>
            <w:tcW w:w="5123" w:type="dxa"/>
          </w:tcPr>
          <w:p w14:paraId="6953D6C6" w14:textId="77777777" w:rsidR="00100A66" w:rsidRPr="00C3691A" w:rsidRDefault="00100A66" w:rsidP="00FE36F6">
            <w:r w:rsidRPr="00C3691A">
              <w:t>Can surgical margins be assessed effectively at the time of surgery to avoid re-excisions?</w:t>
            </w:r>
          </w:p>
        </w:tc>
        <w:tc>
          <w:tcPr>
            <w:tcW w:w="845" w:type="dxa"/>
          </w:tcPr>
          <w:p w14:paraId="50635B25" w14:textId="77777777" w:rsidR="00100A66" w:rsidRPr="00C3691A" w:rsidRDefault="00100A66" w:rsidP="00FE36F6">
            <w:r w:rsidRPr="00C3691A">
              <w:t>H</w:t>
            </w:r>
          </w:p>
        </w:tc>
        <w:tc>
          <w:tcPr>
            <w:tcW w:w="3892" w:type="dxa"/>
            <w:vMerge/>
          </w:tcPr>
          <w:p w14:paraId="0EAC85E4" w14:textId="77777777" w:rsidR="00100A66" w:rsidRPr="00D85020" w:rsidRDefault="00100A66" w:rsidP="00FE36F6"/>
        </w:tc>
        <w:tc>
          <w:tcPr>
            <w:tcW w:w="4029" w:type="dxa"/>
            <w:vMerge/>
          </w:tcPr>
          <w:p w14:paraId="0B994171" w14:textId="77777777" w:rsidR="00100A66" w:rsidRPr="00D85020" w:rsidRDefault="00100A66" w:rsidP="00FE36F6"/>
        </w:tc>
      </w:tr>
      <w:tr w:rsidR="00100A66" w:rsidRPr="00D85020" w14:paraId="2EA36469" w14:textId="77777777" w:rsidTr="00FE36F6">
        <w:trPr>
          <w:trHeight w:val="600"/>
        </w:trPr>
        <w:tc>
          <w:tcPr>
            <w:tcW w:w="1499" w:type="dxa"/>
          </w:tcPr>
          <w:p w14:paraId="18C960A9" w14:textId="77777777" w:rsidR="00100A66" w:rsidRPr="00C3691A" w:rsidRDefault="00100A66" w:rsidP="00FE36F6">
            <w:r w:rsidRPr="00C3691A">
              <w:t>B177.6</w:t>
            </w:r>
          </w:p>
        </w:tc>
        <w:tc>
          <w:tcPr>
            <w:tcW w:w="5123" w:type="dxa"/>
          </w:tcPr>
          <w:p w14:paraId="008DE932" w14:textId="77777777" w:rsidR="00100A66" w:rsidRPr="00C3691A" w:rsidRDefault="00100A66" w:rsidP="00FE36F6">
            <w:r w:rsidRPr="00C3691A">
              <w:t xml:space="preserve">How do we ensure surgeons ensure clear margins of cancer excision after breast reconstruction? </w:t>
            </w:r>
          </w:p>
        </w:tc>
        <w:tc>
          <w:tcPr>
            <w:tcW w:w="845" w:type="dxa"/>
          </w:tcPr>
          <w:p w14:paraId="5F37E6AC" w14:textId="77777777" w:rsidR="00100A66" w:rsidRPr="00C3691A" w:rsidRDefault="00100A66" w:rsidP="00FE36F6">
            <w:r w:rsidRPr="00C3691A">
              <w:t>H</w:t>
            </w:r>
          </w:p>
        </w:tc>
        <w:tc>
          <w:tcPr>
            <w:tcW w:w="3892" w:type="dxa"/>
            <w:vMerge/>
          </w:tcPr>
          <w:p w14:paraId="7E994792" w14:textId="77777777" w:rsidR="00100A66" w:rsidRPr="00D85020" w:rsidRDefault="00100A66" w:rsidP="00FE36F6"/>
        </w:tc>
        <w:tc>
          <w:tcPr>
            <w:tcW w:w="4029" w:type="dxa"/>
            <w:vMerge/>
          </w:tcPr>
          <w:p w14:paraId="595BB7B4" w14:textId="77777777" w:rsidR="00100A66" w:rsidRPr="00D85020" w:rsidRDefault="00100A66" w:rsidP="00FE36F6"/>
        </w:tc>
      </w:tr>
      <w:tr w:rsidR="00100A66" w:rsidRPr="00D85020" w14:paraId="61FAC9E0" w14:textId="77777777" w:rsidTr="00FE36F6">
        <w:trPr>
          <w:trHeight w:val="600"/>
        </w:trPr>
        <w:tc>
          <w:tcPr>
            <w:tcW w:w="1499" w:type="dxa"/>
          </w:tcPr>
          <w:p w14:paraId="4D4FD8D3" w14:textId="77777777" w:rsidR="00100A66" w:rsidRPr="00C3691A" w:rsidRDefault="00100A66" w:rsidP="00FE36F6">
            <w:r w:rsidRPr="00AE1CEE">
              <w:rPr>
                <w:b/>
                <w:bCs/>
              </w:rPr>
              <w:t>C30.7</w:t>
            </w:r>
          </w:p>
        </w:tc>
        <w:tc>
          <w:tcPr>
            <w:tcW w:w="5123" w:type="dxa"/>
          </w:tcPr>
          <w:p w14:paraId="0B3DF7D6" w14:textId="77777777" w:rsidR="00100A66" w:rsidRPr="00C3691A" w:rsidRDefault="00100A66" w:rsidP="00FE36F6">
            <w:r w:rsidRPr="00AE1CEE">
              <w:t>Can light techniques help?  Raman Spectroscopy?</w:t>
            </w:r>
          </w:p>
        </w:tc>
        <w:tc>
          <w:tcPr>
            <w:tcW w:w="845" w:type="dxa"/>
          </w:tcPr>
          <w:p w14:paraId="635996C5" w14:textId="77777777" w:rsidR="00100A66" w:rsidRPr="00C3691A" w:rsidRDefault="00100A66" w:rsidP="00FE36F6">
            <w:r>
              <w:t>PO</w:t>
            </w:r>
          </w:p>
        </w:tc>
        <w:tc>
          <w:tcPr>
            <w:tcW w:w="3892" w:type="dxa"/>
            <w:vMerge/>
          </w:tcPr>
          <w:p w14:paraId="7EF9EF16" w14:textId="77777777" w:rsidR="00100A66" w:rsidRPr="00D85020" w:rsidRDefault="00100A66" w:rsidP="00FE36F6"/>
        </w:tc>
        <w:tc>
          <w:tcPr>
            <w:tcW w:w="4029" w:type="dxa"/>
            <w:vMerge/>
          </w:tcPr>
          <w:p w14:paraId="555611EE" w14:textId="77777777" w:rsidR="00100A66" w:rsidRPr="00D85020" w:rsidRDefault="00100A66" w:rsidP="00FE36F6"/>
        </w:tc>
      </w:tr>
      <w:tr w:rsidR="00100A66" w:rsidRPr="00D85020" w14:paraId="0A86D586" w14:textId="77777777" w:rsidTr="00FE36F6">
        <w:trPr>
          <w:trHeight w:val="600"/>
        </w:trPr>
        <w:tc>
          <w:tcPr>
            <w:tcW w:w="1499" w:type="dxa"/>
          </w:tcPr>
          <w:p w14:paraId="6D1F7E39" w14:textId="77777777" w:rsidR="00100A66" w:rsidRPr="009B7BBB" w:rsidRDefault="00100A66" w:rsidP="00FE36F6">
            <w:pPr>
              <w:rPr>
                <w:b/>
                <w:bCs/>
              </w:rPr>
            </w:pPr>
            <w:r w:rsidRPr="009B7BBB">
              <w:rPr>
                <w:b/>
                <w:bCs/>
              </w:rPr>
              <w:t>B127.3</w:t>
            </w:r>
          </w:p>
        </w:tc>
        <w:tc>
          <w:tcPr>
            <w:tcW w:w="5123" w:type="dxa"/>
          </w:tcPr>
          <w:p w14:paraId="6C3A4777" w14:textId="77777777" w:rsidR="00100A66" w:rsidRPr="009B7BBB" w:rsidRDefault="00100A66" w:rsidP="00FE36F6">
            <w:r w:rsidRPr="009B7BBB">
              <w:t>Would it be possible to have a model (like NHS Predict) into which you could put your breast cancer details and see the percentages  of survival / risk of recurrence/ need for further surgery for different options of surgery, timing in relation to other treatments. e.g. If you are offered chemotherapy first to shrink the lump what are the chances that i would lead to a lumpectomy rather than a mastectomy?</w:t>
            </w:r>
          </w:p>
        </w:tc>
        <w:tc>
          <w:tcPr>
            <w:tcW w:w="845" w:type="dxa"/>
          </w:tcPr>
          <w:p w14:paraId="12D49CB0" w14:textId="77777777" w:rsidR="00100A66" w:rsidRPr="009B7BBB" w:rsidRDefault="00100A66" w:rsidP="00FE36F6">
            <w:r w:rsidRPr="009B7BBB">
              <w:t>P</w:t>
            </w:r>
          </w:p>
        </w:tc>
        <w:tc>
          <w:tcPr>
            <w:tcW w:w="3892" w:type="dxa"/>
          </w:tcPr>
          <w:p w14:paraId="018BDA8B" w14:textId="77777777" w:rsidR="00100A66" w:rsidRDefault="00100A66" w:rsidP="00FE36F6">
            <w:r>
              <w:t>Is it possible to predict what patients will have involved margins and require further breast cancer surgery?</w:t>
            </w:r>
          </w:p>
        </w:tc>
        <w:tc>
          <w:tcPr>
            <w:tcW w:w="4029" w:type="dxa"/>
            <w:vMerge/>
          </w:tcPr>
          <w:p w14:paraId="6D4BA85C" w14:textId="77777777" w:rsidR="00100A66" w:rsidRPr="009F4DDB" w:rsidRDefault="00100A66" w:rsidP="00FE36F6">
            <w:pPr>
              <w:rPr>
                <w:b/>
                <w:bCs/>
                <w:i/>
                <w:iCs/>
              </w:rPr>
            </w:pPr>
          </w:p>
        </w:tc>
      </w:tr>
      <w:tr w:rsidR="00100A66" w:rsidRPr="00D85020" w14:paraId="10DD51C5" w14:textId="77777777" w:rsidTr="00FE36F6">
        <w:trPr>
          <w:trHeight w:val="316"/>
        </w:trPr>
        <w:tc>
          <w:tcPr>
            <w:tcW w:w="15388" w:type="dxa"/>
            <w:gridSpan w:val="5"/>
            <w:shd w:val="clear" w:color="auto" w:fill="E2EFD9" w:themeFill="accent6" w:themeFillTint="33"/>
          </w:tcPr>
          <w:p w14:paraId="71BA3DAF" w14:textId="77777777" w:rsidR="00100A66" w:rsidRPr="002D72A7" w:rsidRDefault="00100A66" w:rsidP="00FE36F6">
            <w:pPr>
              <w:rPr>
                <w:b/>
                <w:bCs/>
                <w:i/>
                <w:iCs/>
              </w:rPr>
            </w:pPr>
            <w:r w:rsidRPr="002D72A7">
              <w:rPr>
                <w:b/>
                <w:bCs/>
                <w:i/>
                <w:iCs/>
              </w:rPr>
              <w:lastRenderedPageBreak/>
              <w:t> </w:t>
            </w:r>
            <w:r w:rsidRPr="0013584A">
              <w:rPr>
                <w:b/>
                <w:bCs/>
                <w:i/>
                <w:iCs/>
              </w:rPr>
              <w:t>45.</w:t>
            </w:r>
            <w:r w:rsidRPr="0013584A">
              <w:rPr>
                <w:b/>
                <w:bCs/>
                <w:i/>
                <w:iCs/>
              </w:rPr>
              <w:tab/>
              <w:t>Can we safely avoid mastectomy in patients with multifocal or multicentric breast cancer?</w:t>
            </w:r>
          </w:p>
        </w:tc>
      </w:tr>
      <w:tr w:rsidR="00100A66" w:rsidRPr="00D85020" w14:paraId="73AFFAB1" w14:textId="77777777" w:rsidTr="00FE36F6">
        <w:trPr>
          <w:trHeight w:val="300"/>
        </w:trPr>
        <w:tc>
          <w:tcPr>
            <w:tcW w:w="1499" w:type="dxa"/>
          </w:tcPr>
          <w:p w14:paraId="1596BB53" w14:textId="77777777" w:rsidR="00100A66" w:rsidRPr="00D85020" w:rsidRDefault="00100A66" w:rsidP="00FE36F6">
            <w:r w:rsidRPr="00D85020">
              <w:t>B105.3</w:t>
            </w:r>
          </w:p>
        </w:tc>
        <w:tc>
          <w:tcPr>
            <w:tcW w:w="5123" w:type="dxa"/>
          </w:tcPr>
          <w:p w14:paraId="529D20F0" w14:textId="77777777" w:rsidR="00100A66" w:rsidRPr="00D85020" w:rsidRDefault="00100A66" w:rsidP="00FE36F6">
            <w:r w:rsidRPr="00D85020">
              <w:t xml:space="preserve">Improving choices for patients with multifocal or mulitcentric cancers to avoid mastectomy?   </w:t>
            </w:r>
          </w:p>
        </w:tc>
        <w:tc>
          <w:tcPr>
            <w:tcW w:w="845" w:type="dxa"/>
          </w:tcPr>
          <w:p w14:paraId="71058375" w14:textId="77777777" w:rsidR="00100A66" w:rsidRPr="00D85020" w:rsidRDefault="00100A66" w:rsidP="00FE36F6">
            <w:r w:rsidRPr="00D85020">
              <w:t>H</w:t>
            </w:r>
          </w:p>
        </w:tc>
        <w:tc>
          <w:tcPr>
            <w:tcW w:w="3892" w:type="dxa"/>
          </w:tcPr>
          <w:p w14:paraId="7B910B66" w14:textId="77777777" w:rsidR="00100A66" w:rsidRPr="00D85020" w:rsidRDefault="00100A66" w:rsidP="00FE36F6">
            <w:r>
              <w:t>Can we avoid mastectomy in patients with multifocal or multicentric breast cancer?</w:t>
            </w:r>
          </w:p>
        </w:tc>
        <w:tc>
          <w:tcPr>
            <w:tcW w:w="4029" w:type="dxa"/>
          </w:tcPr>
          <w:p w14:paraId="066F377A" w14:textId="77777777" w:rsidR="00100A66" w:rsidRPr="003016A9" w:rsidRDefault="00100A66" w:rsidP="00FE36F6">
            <w:pPr>
              <w:rPr>
                <w:b/>
                <w:bCs/>
                <w:i/>
                <w:iCs/>
              </w:rPr>
            </w:pPr>
            <w:r w:rsidRPr="003016A9">
              <w:rPr>
                <w:b/>
                <w:bCs/>
                <w:i/>
                <w:iCs/>
              </w:rPr>
              <w:t>Can we safely avoid mastectomy in patients with multifocal or multicentric breast cancer?</w:t>
            </w:r>
          </w:p>
        </w:tc>
      </w:tr>
      <w:tr w:rsidR="00100A66" w:rsidRPr="00D85020" w14:paraId="18B37183" w14:textId="77777777" w:rsidTr="00FE36F6">
        <w:trPr>
          <w:trHeight w:val="300"/>
        </w:trPr>
        <w:tc>
          <w:tcPr>
            <w:tcW w:w="15388" w:type="dxa"/>
            <w:gridSpan w:val="5"/>
            <w:shd w:val="clear" w:color="auto" w:fill="E2EFD9" w:themeFill="accent6" w:themeFillTint="33"/>
          </w:tcPr>
          <w:p w14:paraId="41313B0E" w14:textId="77777777" w:rsidR="00100A66" w:rsidRPr="003016A9" w:rsidRDefault="00100A66" w:rsidP="00FE36F6">
            <w:pPr>
              <w:rPr>
                <w:b/>
                <w:bCs/>
                <w:i/>
                <w:iCs/>
              </w:rPr>
            </w:pPr>
            <w:r w:rsidRPr="00EE67B1">
              <w:rPr>
                <w:b/>
                <w:bCs/>
                <w:i/>
                <w:iCs/>
              </w:rPr>
              <w:t>46.</w:t>
            </w:r>
            <w:r w:rsidRPr="00EE67B1">
              <w:rPr>
                <w:b/>
                <w:bCs/>
                <w:i/>
                <w:iCs/>
              </w:rPr>
              <w:tab/>
              <w:t>What is the best surgical management of rarer breast cancers e.g. metaplastic breast cancer?</w:t>
            </w:r>
          </w:p>
        </w:tc>
      </w:tr>
      <w:tr w:rsidR="00100A66" w:rsidRPr="00D85020" w14:paraId="11E82864" w14:textId="77777777" w:rsidTr="00FE36F6">
        <w:trPr>
          <w:trHeight w:val="300"/>
        </w:trPr>
        <w:tc>
          <w:tcPr>
            <w:tcW w:w="1499" w:type="dxa"/>
          </w:tcPr>
          <w:p w14:paraId="371677DF" w14:textId="77777777" w:rsidR="00100A66" w:rsidRPr="00D85020" w:rsidRDefault="00100A66" w:rsidP="00FE36F6">
            <w:r w:rsidRPr="00713C5C">
              <w:rPr>
                <w:b/>
                <w:bCs/>
              </w:rPr>
              <w:t>A82.1</w:t>
            </w:r>
          </w:p>
        </w:tc>
        <w:tc>
          <w:tcPr>
            <w:tcW w:w="5123" w:type="dxa"/>
          </w:tcPr>
          <w:p w14:paraId="74017236" w14:textId="77777777" w:rsidR="00100A66" w:rsidRPr="00D85020" w:rsidRDefault="00100A66" w:rsidP="00FE36F6">
            <w:r w:rsidRPr="00713C5C">
              <w:t xml:space="preserve">More research about how best to surgically approach rare breast cancers such as metaplastic breast cancer. </w:t>
            </w:r>
          </w:p>
        </w:tc>
        <w:tc>
          <w:tcPr>
            <w:tcW w:w="845" w:type="dxa"/>
          </w:tcPr>
          <w:p w14:paraId="76877767" w14:textId="77777777" w:rsidR="00100A66" w:rsidRPr="00D85020" w:rsidRDefault="00100A66" w:rsidP="00FE36F6">
            <w:r w:rsidRPr="00713C5C">
              <w:t>H</w:t>
            </w:r>
          </w:p>
        </w:tc>
        <w:tc>
          <w:tcPr>
            <w:tcW w:w="3892" w:type="dxa"/>
          </w:tcPr>
          <w:p w14:paraId="45FC98F0" w14:textId="77777777" w:rsidR="00100A66" w:rsidRDefault="00100A66" w:rsidP="00FE36F6">
            <w:r>
              <w:t>What is the best surgical management of rarer breast cancers e.g. metaplastic breast cancer?</w:t>
            </w:r>
          </w:p>
        </w:tc>
        <w:tc>
          <w:tcPr>
            <w:tcW w:w="4029" w:type="dxa"/>
          </w:tcPr>
          <w:p w14:paraId="06840609" w14:textId="77777777" w:rsidR="00100A66" w:rsidRPr="003016A9" w:rsidRDefault="00100A66" w:rsidP="00FE36F6">
            <w:pPr>
              <w:rPr>
                <w:b/>
                <w:bCs/>
                <w:i/>
                <w:iCs/>
              </w:rPr>
            </w:pPr>
            <w:r w:rsidRPr="003016A9">
              <w:rPr>
                <w:b/>
                <w:bCs/>
                <w:i/>
                <w:iCs/>
              </w:rPr>
              <w:t>What is the best surgical management of rarer breast cancers e.g. metaplastic breast cancer?</w:t>
            </w:r>
          </w:p>
        </w:tc>
      </w:tr>
      <w:tr w:rsidR="00100A66" w:rsidRPr="00D85020" w14:paraId="5EA758A0" w14:textId="77777777" w:rsidTr="00FE36F6">
        <w:trPr>
          <w:trHeight w:val="250"/>
        </w:trPr>
        <w:tc>
          <w:tcPr>
            <w:tcW w:w="15388" w:type="dxa"/>
            <w:gridSpan w:val="5"/>
            <w:shd w:val="clear" w:color="auto" w:fill="E2EFD9" w:themeFill="accent6" w:themeFillTint="33"/>
          </w:tcPr>
          <w:p w14:paraId="126242BF" w14:textId="77777777" w:rsidR="00100A66" w:rsidRPr="002D72A7" w:rsidRDefault="00100A66" w:rsidP="00FE36F6">
            <w:pPr>
              <w:rPr>
                <w:b/>
                <w:bCs/>
                <w:i/>
                <w:iCs/>
              </w:rPr>
            </w:pPr>
            <w:r w:rsidRPr="00614B71">
              <w:rPr>
                <w:b/>
                <w:bCs/>
                <w:i/>
                <w:iCs/>
              </w:rPr>
              <w:t>47.</w:t>
            </w:r>
            <w:r w:rsidRPr="00614B71">
              <w:rPr>
                <w:b/>
                <w:bCs/>
                <w:i/>
                <w:iCs/>
              </w:rPr>
              <w:tab/>
              <w:t>What are the long-term outcomes for men having breast cancer surgery?</w:t>
            </w:r>
          </w:p>
        </w:tc>
      </w:tr>
      <w:tr w:rsidR="00100A66" w:rsidRPr="00D85020" w14:paraId="4D6E5BF8" w14:textId="77777777" w:rsidTr="00FE36F6">
        <w:trPr>
          <w:trHeight w:val="600"/>
        </w:trPr>
        <w:tc>
          <w:tcPr>
            <w:tcW w:w="1499" w:type="dxa"/>
          </w:tcPr>
          <w:p w14:paraId="54FFD7A7" w14:textId="77777777" w:rsidR="00100A66" w:rsidRPr="00D85020" w:rsidRDefault="00100A66" w:rsidP="00FE36F6">
            <w:r w:rsidRPr="00D85020">
              <w:t>C103.11</w:t>
            </w:r>
          </w:p>
        </w:tc>
        <w:tc>
          <w:tcPr>
            <w:tcW w:w="5123" w:type="dxa"/>
          </w:tcPr>
          <w:p w14:paraId="76010039" w14:textId="77777777" w:rsidR="00100A66" w:rsidRPr="00D85020" w:rsidRDefault="00100A66" w:rsidP="00FE36F6">
            <w:r w:rsidRPr="00D85020">
              <w:t>Surgery for male breast cancer - long-term outcomes, side effects, support</w:t>
            </w:r>
          </w:p>
        </w:tc>
        <w:tc>
          <w:tcPr>
            <w:tcW w:w="845" w:type="dxa"/>
          </w:tcPr>
          <w:p w14:paraId="1F7293C1" w14:textId="77777777" w:rsidR="00100A66" w:rsidRPr="00D85020" w:rsidRDefault="00100A66" w:rsidP="00FE36F6">
            <w:r w:rsidRPr="00D85020">
              <w:t>H</w:t>
            </w:r>
          </w:p>
        </w:tc>
        <w:tc>
          <w:tcPr>
            <w:tcW w:w="3892" w:type="dxa"/>
          </w:tcPr>
          <w:p w14:paraId="099B0F22" w14:textId="77777777" w:rsidR="00100A66" w:rsidRPr="00D85020" w:rsidRDefault="00100A66" w:rsidP="00FE36F6">
            <w:r>
              <w:t>What are the long-term outcomes for men having breast cancer surgery?</w:t>
            </w:r>
          </w:p>
        </w:tc>
        <w:tc>
          <w:tcPr>
            <w:tcW w:w="4029" w:type="dxa"/>
          </w:tcPr>
          <w:p w14:paraId="1CA051C9" w14:textId="77777777" w:rsidR="00100A66" w:rsidRPr="003016A9" w:rsidRDefault="00100A66" w:rsidP="00FE36F6">
            <w:pPr>
              <w:rPr>
                <w:b/>
                <w:bCs/>
                <w:i/>
                <w:iCs/>
              </w:rPr>
            </w:pPr>
            <w:r w:rsidRPr="003016A9">
              <w:rPr>
                <w:b/>
                <w:bCs/>
                <w:i/>
                <w:iCs/>
              </w:rPr>
              <w:t>What are the long-term outcomes for men having breast cancer surgery?</w:t>
            </w:r>
          </w:p>
        </w:tc>
      </w:tr>
      <w:tr w:rsidR="00100A66" w:rsidRPr="00D85020" w14:paraId="118B590B" w14:textId="77777777" w:rsidTr="00FE36F6">
        <w:trPr>
          <w:trHeight w:val="212"/>
        </w:trPr>
        <w:tc>
          <w:tcPr>
            <w:tcW w:w="15388" w:type="dxa"/>
            <w:gridSpan w:val="5"/>
            <w:shd w:val="clear" w:color="auto" w:fill="E2EFD9" w:themeFill="accent6" w:themeFillTint="33"/>
          </w:tcPr>
          <w:p w14:paraId="1DCB0BAB" w14:textId="77777777" w:rsidR="00100A66" w:rsidRPr="0027387E" w:rsidRDefault="00100A66" w:rsidP="00FE36F6">
            <w:pPr>
              <w:rPr>
                <w:b/>
                <w:bCs/>
                <w:i/>
                <w:iCs/>
              </w:rPr>
            </w:pPr>
            <w:r w:rsidRPr="00D20A98">
              <w:rPr>
                <w:b/>
                <w:bCs/>
                <w:i/>
                <w:iCs/>
              </w:rPr>
              <w:t>48.</w:t>
            </w:r>
            <w:r w:rsidRPr="00D20A98">
              <w:rPr>
                <w:b/>
                <w:bCs/>
                <w:i/>
                <w:iCs/>
              </w:rPr>
              <w:tab/>
              <w:t>How long following diagnosis should surgery for low risk lesions be performed?</w:t>
            </w:r>
          </w:p>
        </w:tc>
      </w:tr>
      <w:tr w:rsidR="00100A66" w:rsidRPr="00D85020" w14:paraId="43FFF678" w14:textId="77777777" w:rsidTr="00FE36F6">
        <w:trPr>
          <w:trHeight w:val="600"/>
        </w:trPr>
        <w:tc>
          <w:tcPr>
            <w:tcW w:w="1499" w:type="dxa"/>
            <w:shd w:val="clear" w:color="auto" w:fill="auto"/>
          </w:tcPr>
          <w:p w14:paraId="29E3BE22" w14:textId="77777777" w:rsidR="00100A66" w:rsidRPr="00D85020" w:rsidRDefault="00100A66" w:rsidP="00FE36F6">
            <w:r w:rsidRPr="009B7BBB">
              <w:rPr>
                <w:b/>
                <w:bCs/>
              </w:rPr>
              <w:t>B104.3</w:t>
            </w:r>
          </w:p>
        </w:tc>
        <w:tc>
          <w:tcPr>
            <w:tcW w:w="5123" w:type="dxa"/>
            <w:shd w:val="clear" w:color="auto" w:fill="auto"/>
          </w:tcPr>
          <w:p w14:paraId="2101EE9A" w14:textId="77777777" w:rsidR="00100A66" w:rsidRPr="00D85020" w:rsidRDefault="00100A66" w:rsidP="00FE36F6">
            <w:r w:rsidRPr="009B7BBB">
              <w:t xml:space="preserve">identifying the best timing of treatment after diagnosis from the patients perspective for low risk lesions - I believe that 31 day rule is not applicable to all women    </w:t>
            </w:r>
          </w:p>
        </w:tc>
        <w:tc>
          <w:tcPr>
            <w:tcW w:w="845" w:type="dxa"/>
            <w:shd w:val="clear" w:color="auto" w:fill="auto"/>
          </w:tcPr>
          <w:p w14:paraId="622B5206" w14:textId="77777777" w:rsidR="00100A66" w:rsidRPr="00D85020" w:rsidRDefault="00100A66" w:rsidP="00FE36F6">
            <w:r w:rsidRPr="009B7BBB">
              <w:t>H</w:t>
            </w:r>
          </w:p>
        </w:tc>
        <w:tc>
          <w:tcPr>
            <w:tcW w:w="3892" w:type="dxa"/>
            <w:shd w:val="clear" w:color="auto" w:fill="auto"/>
          </w:tcPr>
          <w:p w14:paraId="32F6A658" w14:textId="77777777" w:rsidR="00100A66" w:rsidRDefault="00100A66" w:rsidP="00FE36F6">
            <w:r w:rsidRPr="00C1486B">
              <w:t>How long following diagnosis should surgery for low risk lesions be performed?</w:t>
            </w:r>
          </w:p>
        </w:tc>
        <w:tc>
          <w:tcPr>
            <w:tcW w:w="4029" w:type="dxa"/>
          </w:tcPr>
          <w:p w14:paraId="3B58429B" w14:textId="77777777" w:rsidR="00100A66" w:rsidRPr="00C1486B" w:rsidRDefault="00100A66" w:rsidP="00FE36F6">
            <w:pPr>
              <w:rPr>
                <w:b/>
                <w:bCs/>
                <w:i/>
                <w:iCs/>
              </w:rPr>
            </w:pPr>
            <w:r>
              <w:rPr>
                <w:b/>
                <w:bCs/>
                <w:i/>
                <w:iCs/>
              </w:rPr>
              <w:t xml:space="preserve">How long following diagnosis should </w:t>
            </w:r>
            <w:r w:rsidRPr="00C1486B">
              <w:rPr>
                <w:b/>
                <w:bCs/>
                <w:i/>
                <w:iCs/>
              </w:rPr>
              <w:t>surgery for low risk lesions be performed?</w:t>
            </w:r>
          </w:p>
        </w:tc>
      </w:tr>
      <w:tr w:rsidR="00100A66" w:rsidRPr="00D85020" w14:paraId="24580C4A" w14:textId="77777777" w:rsidTr="00FE36F6">
        <w:trPr>
          <w:trHeight w:val="324"/>
        </w:trPr>
        <w:tc>
          <w:tcPr>
            <w:tcW w:w="15388" w:type="dxa"/>
            <w:gridSpan w:val="5"/>
            <w:shd w:val="clear" w:color="auto" w:fill="E2EFD9" w:themeFill="accent6" w:themeFillTint="33"/>
          </w:tcPr>
          <w:p w14:paraId="5D5516C9" w14:textId="09B06FDF" w:rsidR="00100A66" w:rsidRPr="004119AD" w:rsidRDefault="007A4E6A" w:rsidP="00FE36F6">
            <w:pPr>
              <w:rPr>
                <w:b/>
                <w:bCs/>
                <w:i/>
                <w:iCs/>
              </w:rPr>
            </w:pPr>
            <w:r>
              <w:rPr>
                <w:b/>
                <w:bCs/>
                <w:i/>
                <w:iCs/>
              </w:rPr>
              <w:t>49</w:t>
            </w:r>
            <w:r w:rsidR="00100A66" w:rsidRPr="00D67570">
              <w:rPr>
                <w:b/>
                <w:bCs/>
                <w:i/>
                <w:iCs/>
              </w:rPr>
              <w:t>.</w:t>
            </w:r>
            <w:r w:rsidR="00100A66" w:rsidRPr="00D67570">
              <w:rPr>
                <w:b/>
                <w:bCs/>
                <w:i/>
                <w:iCs/>
              </w:rPr>
              <w:tab/>
              <w:t>Can we avoid axillary clearance in women with node positive breast cancer and what are the oncological and patient-reported outcomes of alternatives to axillary node clearance such as targeted axillary node dissection?</w:t>
            </w:r>
          </w:p>
        </w:tc>
      </w:tr>
      <w:tr w:rsidR="00100A66" w:rsidRPr="00D85020" w14:paraId="1F0463B1" w14:textId="77777777" w:rsidTr="00FE36F6">
        <w:trPr>
          <w:trHeight w:val="272"/>
        </w:trPr>
        <w:tc>
          <w:tcPr>
            <w:tcW w:w="1499" w:type="dxa"/>
          </w:tcPr>
          <w:p w14:paraId="60DC429B" w14:textId="77777777" w:rsidR="00100A66" w:rsidRPr="00FC6A2A" w:rsidRDefault="00100A66" w:rsidP="00FE36F6">
            <w:r w:rsidRPr="00FC6A2A">
              <w:t>C70.6</w:t>
            </w:r>
          </w:p>
        </w:tc>
        <w:tc>
          <w:tcPr>
            <w:tcW w:w="5123" w:type="dxa"/>
          </w:tcPr>
          <w:p w14:paraId="7CF41856" w14:textId="77777777" w:rsidR="00100A66" w:rsidRPr="00FC6A2A" w:rsidRDefault="00100A66" w:rsidP="00FE36F6">
            <w:r w:rsidRPr="00FC6A2A">
              <w:t xml:space="preserve">Quality of life for TAD vs ANC in N1 disease </w:t>
            </w:r>
          </w:p>
        </w:tc>
        <w:tc>
          <w:tcPr>
            <w:tcW w:w="845" w:type="dxa"/>
          </w:tcPr>
          <w:p w14:paraId="3B5687E4" w14:textId="77777777" w:rsidR="00100A66" w:rsidRPr="00FC6A2A" w:rsidRDefault="00100A66" w:rsidP="00FE36F6">
            <w:r>
              <w:t>H</w:t>
            </w:r>
          </w:p>
        </w:tc>
        <w:tc>
          <w:tcPr>
            <w:tcW w:w="3892" w:type="dxa"/>
          </w:tcPr>
          <w:p w14:paraId="01A7F7FE" w14:textId="77777777" w:rsidR="00100A66" w:rsidRDefault="00100A66" w:rsidP="00FE36F6">
            <w:r>
              <w:t>What are the quality of life benefits for targeted axillary dissection vs axillary clearance for women with node positive breast cancer</w:t>
            </w:r>
          </w:p>
        </w:tc>
        <w:tc>
          <w:tcPr>
            <w:tcW w:w="4029" w:type="dxa"/>
            <w:vMerge w:val="restart"/>
          </w:tcPr>
          <w:p w14:paraId="23E18DA9" w14:textId="77777777" w:rsidR="00100A66" w:rsidRPr="00C1486B" w:rsidRDefault="00100A66" w:rsidP="00FE36F6">
            <w:pPr>
              <w:rPr>
                <w:b/>
                <w:bCs/>
                <w:i/>
                <w:iCs/>
              </w:rPr>
            </w:pPr>
            <w:r w:rsidRPr="00C1486B">
              <w:rPr>
                <w:b/>
                <w:bCs/>
                <w:i/>
                <w:iCs/>
              </w:rPr>
              <w:t>Can we avoid axillary clearance in women with node positive breast cancer and what are the oncological and patient-reported outcomes of alternatives to axillary node clearance such as targeted axillary node dissection?</w:t>
            </w:r>
          </w:p>
        </w:tc>
      </w:tr>
      <w:tr w:rsidR="00100A66" w:rsidRPr="00D85020" w14:paraId="0CEA280D" w14:textId="77777777" w:rsidTr="00FE36F6">
        <w:trPr>
          <w:trHeight w:val="600"/>
        </w:trPr>
        <w:tc>
          <w:tcPr>
            <w:tcW w:w="1499" w:type="dxa"/>
          </w:tcPr>
          <w:p w14:paraId="06712D5F" w14:textId="77777777" w:rsidR="00100A66" w:rsidRPr="00FC6A2A" w:rsidRDefault="00100A66" w:rsidP="00FE36F6">
            <w:r w:rsidRPr="00FC6A2A">
              <w:t>B105.4</w:t>
            </w:r>
          </w:p>
        </w:tc>
        <w:tc>
          <w:tcPr>
            <w:tcW w:w="5123" w:type="dxa"/>
          </w:tcPr>
          <w:p w14:paraId="3EE649D9" w14:textId="77777777" w:rsidR="00100A66" w:rsidRPr="00FC6A2A" w:rsidRDefault="00100A66" w:rsidP="00FE36F6">
            <w:r w:rsidRPr="00FC6A2A">
              <w:t xml:space="preserve">How can we reduce the numbers needing axillary clearance?  </w:t>
            </w:r>
          </w:p>
        </w:tc>
        <w:tc>
          <w:tcPr>
            <w:tcW w:w="845" w:type="dxa"/>
          </w:tcPr>
          <w:p w14:paraId="23ABF219" w14:textId="77777777" w:rsidR="00100A66" w:rsidRPr="00FC6A2A" w:rsidRDefault="00100A66" w:rsidP="00FE36F6">
            <w:r w:rsidRPr="00FC6A2A">
              <w:t>H</w:t>
            </w:r>
          </w:p>
        </w:tc>
        <w:tc>
          <w:tcPr>
            <w:tcW w:w="3892" w:type="dxa"/>
          </w:tcPr>
          <w:p w14:paraId="1673663A" w14:textId="77777777" w:rsidR="00100A66" w:rsidRDefault="00100A66" w:rsidP="00FE36F6">
            <w:r>
              <w:t>How can we reduce the numbers of women with node positive breast cancer needing an axillary clearance?</w:t>
            </w:r>
          </w:p>
        </w:tc>
        <w:tc>
          <w:tcPr>
            <w:tcW w:w="4029" w:type="dxa"/>
            <w:vMerge/>
          </w:tcPr>
          <w:p w14:paraId="64257AF0" w14:textId="77777777" w:rsidR="00100A66" w:rsidRDefault="00100A66" w:rsidP="00FE36F6"/>
        </w:tc>
      </w:tr>
      <w:tr w:rsidR="00100A66" w:rsidRPr="00D85020" w14:paraId="167DD82C" w14:textId="77777777" w:rsidTr="00FE36F6">
        <w:trPr>
          <w:trHeight w:val="600"/>
        </w:trPr>
        <w:tc>
          <w:tcPr>
            <w:tcW w:w="1499" w:type="dxa"/>
          </w:tcPr>
          <w:p w14:paraId="0E0F2C8E" w14:textId="77777777" w:rsidR="00100A66" w:rsidRPr="00FC6A2A" w:rsidRDefault="00100A66" w:rsidP="00FE36F6">
            <w:r w:rsidRPr="00FC6A2A">
              <w:t>A119.3</w:t>
            </w:r>
          </w:p>
        </w:tc>
        <w:tc>
          <w:tcPr>
            <w:tcW w:w="5123" w:type="dxa"/>
          </w:tcPr>
          <w:p w14:paraId="772CEF0B" w14:textId="77777777" w:rsidR="00100A66" w:rsidRPr="00FC6A2A" w:rsidRDefault="00100A66" w:rsidP="00FE36F6">
            <w:r w:rsidRPr="00FC6A2A">
              <w:t xml:space="preserve">Nodal surgery treatment benefits in modern era: RDx vs. other therapy </w:t>
            </w:r>
          </w:p>
        </w:tc>
        <w:tc>
          <w:tcPr>
            <w:tcW w:w="845" w:type="dxa"/>
          </w:tcPr>
          <w:p w14:paraId="11DB6053" w14:textId="77777777" w:rsidR="00100A66" w:rsidRPr="00FC6A2A" w:rsidRDefault="00100A66" w:rsidP="00FE36F6">
            <w:r w:rsidRPr="00FC6A2A">
              <w:t>H</w:t>
            </w:r>
          </w:p>
        </w:tc>
        <w:tc>
          <w:tcPr>
            <w:tcW w:w="3892" w:type="dxa"/>
          </w:tcPr>
          <w:p w14:paraId="280B1636" w14:textId="77777777" w:rsidR="00100A66" w:rsidRDefault="00100A66" w:rsidP="00FE36F6">
            <w:r>
              <w:t>What are the benefits of axillary clearance in the modern era?</w:t>
            </w:r>
          </w:p>
        </w:tc>
        <w:tc>
          <w:tcPr>
            <w:tcW w:w="4029" w:type="dxa"/>
            <w:vMerge/>
          </w:tcPr>
          <w:p w14:paraId="4C5FE916" w14:textId="77777777" w:rsidR="00100A66" w:rsidRDefault="00100A66" w:rsidP="00FE36F6"/>
        </w:tc>
      </w:tr>
      <w:tr w:rsidR="00100A66" w:rsidRPr="00D85020" w14:paraId="0838AFA7" w14:textId="77777777" w:rsidTr="00FE36F6">
        <w:trPr>
          <w:trHeight w:val="326"/>
        </w:trPr>
        <w:tc>
          <w:tcPr>
            <w:tcW w:w="15388" w:type="dxa"/>
            <w:gridSpan w:val="5"/>
            <w:shd w:val="clear" w:color="auto" w:fill="E2EFD9" w:themeFill="accent6" w:themeFillTint="33"/>
          </w:tcPr>
          <w:p w14:paraId="74DAC807" w14:textId="038F05E9" w:rsidR="00100A66" w:rsidRPr="00D90565" w:rsidRDefault="00100A66" w:rsidP="00FE36F6">
            <w:pPr>
              <w:rPr>
                <w:b/>
                <w:bCs/>
                <w:i/>
                <w:iCs/>
              </w:rPr>
            </w:pPr>
            <w:r w:rsidRPr="000808D9">
              <w:rPr>
                <w:b/>
                <w:bCs/>
                <w:i/>
                <w:iCs/>
              </w:rPr>
              <w:t>5</w:t>
            </w:r>
            <w:r w:rsidR="007A4E6A">
              <w:rPr>
                <w:b/>
                <w:bCs/>
                <w:i/>
                <w:iCs/>
              </w:rPr>
              <w:t>0</w:t>
            </w:r>
            <w:r w:rsidRPr="000808D9">
              <w:rPr>
                <w:b/>
                <w:bCs/>
                <w:i/>
                <w:iCs/>
              </w:rPr>
              <w:t>.</w:t>
            </w:r>
            <w:r w:rsidRPr="000808D9">
              <w:rPr>
                <w:b/>
                <w:bCs/>
                <w:i/>
                <w:iCs/>
              </w:rPr>
              <w:tab/>
              <w:t>Why has intraoperative radiotherapy (IORT) not been widely adopted in the UK?</w:t>
            </w:r>
          </w:p>
        </w:tc>
      </w:tr>
      <w:tr w:rsidR="00100A66" w:rsidRPr="00D85020" w14:paraId="7CC713BB" w14:textId="77777777" w:rsidTr="00FE36F6">
        <w:trPr>
          <w:trHeight w:val="600"/>
        </w:trPr>
        <w:tc>
          <w:tcPr>
            <w:tcW w:w="1499" w:type="dxa"/>
          </w:tcPr>
          <w:p w14:paraId="01B75DEF" w14:textId="77777777" w:rsidR="00100A66" w:rsidRPr="00FC6A2A" w:rsidRDefault="00100A66" w:rsidP="00FE36F6">
            <w:r w:rsidRPr="00FC6A2A">
              <w:t>B22.6</w:t>
            </w:r>
          </w:p>
        </w:tc>
        <w:tc>
          <w:tcPr>
            <w:tcW w:w="5123" w:type="dxa"/>
          </w:tcPr>
          <w:p w14:paraId="729B3924" w14:textId="77777777" w:rsidR="00100A66" w:rsidRPr="00FC6A2A" w:rsidRDefault="00100A66" w:rsidP="00FE36F6">
            <w:r w:rsidRPr="00FC6A2A">
              <w:t xml:space="preserve">In patients suitable for partial breast irradiation with intraoperative radiotherapy (TARGIT-IORT) during lumpectomy surgery(which is shown to have comparable breast cancer outcomes and fewer deaths from other causes) what is the reason (conflict of interest and fear of job losses has been suggested as </w:t>
            </w:r>
            <w:r w:rsidRPr="00FC6A2A">
              <w:lastRenderedPageBreak/>
              <w:t xml:space="preserve">the possible reason)  for less than widespread adoption in the UK (whereas it has been widely adopted in other 280 countries including Europe, USA, Middle east, Far East, S Africa, Australia, etc). ?         </w:t>
            </w:r>
          </w:p>
        </w:tc>
        <w:tc>
          <w:tcPr>
            <w:tcW w:w="845" w:type="dxa"/>
          </w:tcPr>
          <w:p w14:paraId="47EC176F" w14:textId="77777777" w:rsidR="00100A66" w:rsidRPr="00FC6A2A" w:rsidRDefault="00100A66" w:rsidP="00FE36F6">
            <w:r w:rsidRPr="00FC6A2A">
              <w:lastRenderedPageBreak/>
              <w:t>H</w:t>
            </w:r>
          </w:p>
        </w:tc>
        <w:tc>
          <w:tcPr>
            <w:tcW w:w="3892" w:type="dxa"/>
          </w:tcPr>
          <w:p w14:paraId="474BE9BF" w14:textId="77777777" w:rsidR="00100A66" w:rsidRDefault="00100A66" w:rsidP="00FE36F6">
            <w:r>
              <w:t>Why has IORT not been widely adopted in the UK?</w:t>
            </w:r>
          </w:p>
        </w:tc>
        <w:tc>
          <w:tcPr>
            <w:tcW w:w="4029" w:type="dxa"/>
          </w:tcPr>
          <w:p w14:paraId="465317DB" w14:textId="77777777" w:rsidR="00100A66" w:rsidRPr="00C1486B" w:rsidRDefault="00100A66" w:rsidP="00FE36F6">
            <w:pPr>
              <w:rPr>
                <w:b/>
                <w:bCs/>
                <w:i/>
                <w:iCs/>
              </w:rPr>
            </w:pPr>
            <w:r w:rsidRPr="00C1486B">
              <w:rPr>
                <w:b/>
                <w:bCs/>
                <w:i/>
                <w:iCs/>
              </w:rPr>
              <w:t xml:space="preserve">Why has </w:t>
            </w:r>
            <w:r>
              <w:rPr>
                <w:b/>
                <w:bCs/>
                <w:i/>
                <w:iCs/>
              </w:rPr>
              <w:t>intraoperative radiotherapy (IORT)</w:t>
            </w:r>
            <w:r w:rsidRPr="00C1486B">
              <w:rPr>
                <w:b/>
                <w:bCs/>
                <w:i/>
                <w:iCs/>
              </w:rPr>
              <w:t xml:space="preserve"> not been widely adopted in the UK?</w:t>
            </w:r>
          </w:p>
        </w:tc>
      </w:tr>
      <w:tr w:rsidR="00100A66" w:rsidRPr="00D85020" w14:paraId="2EE18180" w14:textId="77777777" w:rsidTr="00FE36F6">
        <w:trPr>
          <w:trHeight w:val="343"/>
        </w:trPr>
        <w:tc>
          <w:tcPr>
            <w:tcW w:w="15388" w:type="dxa"/>
            <w:gridSpan w:val="5"/>
            <w:shd w:val="clear" w:color="auto" w:fill="E2EFD9" w:themeFill="accent6" w:themeFillTint="33"/>
          </w:tcPr>
          <w:p w14:paraId="7C4CF1B4" w14:textId="2B20FAAD" w:rsidR="00100A66" w:rsidRPr="003C6F3C" w:rsidRDefault="00100A66" w:rsidP="00FE36F6">
            <w:pPr>
              <w:rPr>
                <w:b/>
                <w:bCs/>
                <w:i/>
                <w:iCs/>
              </w:rPr>
            </w:pPr>
            <w:r w:rsidRPr="000B0735">
              <w:rPr>
                <w:b/>
                <w:bCs/>
                <w:i/>
                <w:iCs/>
              </w:rPr>
              <w:t>5</w:t>
            </w:r>
            <w:r w:rsidR="007A4E6A">
              <w:rPr>
                <w:b/>
                <w:bCs/>
                <w:i/>
                <w:iCs/>
              </w:rPr>
              <w:t>1</w:t>
            </w:r>
            <w:r w:rsidRPr="000B0735">
              <w:rPr>
                <w:b/>
                <w:bCs/>
                <w:i/>
                <w:iCs/>
              </w:rPr>
              <w:t>.</w:t>
            </w:r>
            <w:r w:rsidRPr="000B0735">
              <w:rPr>
                <w:b/>
                <w:bCs/>
                <w:i/>
                <w:iCs/>
              </w:rPr>
              <w:tab/>
              <w:t>How soon after diagnosis should surgery for breast cancer be performed and what impact do delays in treatment have on long-term breast cancer outcomes?</w:t>
            </w:r>
          </w:p>
        </w:tc>
      </w:tr>
      <w:tr w:rsidR="00100A66" w:rsidRPr="00D85020" w14:paraId="5241722E" w14:textId="77777777" w:rsidTr="00FE36F6">
        <w:trPr>
          <w:trHeight w:val="583"/>
        </w:trPr>
        <w:tc>
          <w:tcPr>
            <w:tcW w:w="1499" w:type="dxa"/>
          </w:tcPr>
          <w:p w14:paraId="1C31CFC3" w14:textId="77777777" w:rsidR="00100A66" w:rsidRPr="00FC6A2A" w:rsidRDefault="00100A66" w:rsidP="00FE36F6">
            <w:r w:rsidRPr="00FC6A2A">
              <w:t>A170.3</w:t>
            </w:r>
          </w:p>
        </w:tc>
        <w:tc>
          <w:tcPr>
            <w:tcW w:w="5123" w:type="dxa"/>
          </w:tcPr>
          <w:p w14:paraId="3DFC3186" w14:textId="77777777" w:rsidR="00100A66" w:rsidRPr="00FC6A2A" w:rsidRDefault="00100A66" w:rsidP="00FE36F6">
            <w:r w:rsidRPr="00FC6A2A">
              <w:t xml:space="preserve">How soon should treatment/surgery commence?  </w:t>
            </w:r>
          </w:p>
        </w:tc>
        <w:tc>
          <w:tcPr>
            <w:tcW w:w="845" w:type="dxa"/>
          </w:tcPr>
          <w:p w14:paraId="0F04B8AD" w14:textId="77777777" w:rsidR="00100A66" w:rsidRPr="00FC6A2A" w:rsidRDefault="00100A66" w:rsidP="00FE36F6">
            <w:r w:rsidRPr="00FC6A2A">
              <w:t>P</w:t>
            </w:r>
          </w:p>
        </w:tc>
        <w:tc>
          <w:tcPr>
            <w:tcW w:w="3892" w:type="dxa"/>
            <w:vMerge w:val="restart"/>
          </w:tcPr>
          <w:p w14:paraId="432D73E7" w14:textId="77777777" w:rsidR="00100A66" w:rsidRDefault="00100A66" w:rsidP="00FE36F6">
            <w:r>
              <w:t>How soon after diagnosis should treatment for breast cancer start?</w:t>
            </w:r>
          </w:p>
        </w:tc>
        <w:tc>
          <w:tcPr>
            <w:tcW w:w="4029" w:type="dxa"/>
            <w:vMerge w:val="restart"/>
          </w:tcPr>
          <w:p w14:paraId="41C44174" w14:textId="77777777" w:rsidR="00100A66" w:rsidRDefault="00100A66" w:rsidP="00FE36F6">
            <w:pPr>
              <w:rPr>
                <w:b/>
                <w:bCs/>
                <w:i/>
                <w:iCs/>
              </w:rPr>
            </w:pPr>
            <w:r w:rsidRPr="00527297">
              <w:rPr>
                <w:b/>
                <w:bCs/>
                <w:i/>
                <w:iCs/>
              </w:rPr>
              <w:t>How soon after diagnosis should surgery for breast cancer be performed and what impact do delays in treatment have on long-term breast cancer outcomes?</w:t>
            </w:r>
          </w:p>
          <w:p w14:paraId="210FE57F" w14:textId="77777777" w:rsidR="00100A66" w:rsidRDefault="00100A66" w:rsidP="00FE36F6">
            <w:pPr>
              <w:rPr>
                <w:b/>
                <w:bCs/>
                <w:i/>
                <w:iCs/>
              </w:rPr>
            </w:pPr>
          </w:p>
          <w:p w14:paraId="79E3F141" w14:textId="77777777" w:rsidR="00100A66" w:rsidRDefault="00100A66" w:rsidP="00FE36F6">
            <w:pPr>
              <w:rPr>
                <w:b/>
                <w:bCs/>
                <w:i/>
                <w:iCs/>
              </w:rPr>
            </w:pPr>
          </w:p>
          <w:p w14:paraId="38AB4CB1" w14:textId="77777777" w:rsidR="00100A66" w:rsidRDefault="00100A66" w:rsidP="00FE36F6">
            <w:pPr>
              <w:rPr>
                <w:b/>
                <w:bCs/>
                <w:i/>
                <w:iCs/>
              </w:rPr>
            </w:pPr>
          </w:p>
          <w:p w14:paraId="1EA9E25E" w14:textId="77777777" w:rsidR="00100A66" w:rsidRDefault="00100A66" w:rsidP="00FE36F6">
            <w:pPr>
              <w:rPr>
                <w:b/>
                <w:bCs/>
                <w:i/>
                <w:iCs/>
              </w:rPr>
            </w:pPr>
          </w:p>
          <w:p w14:paraId="765DEF3C" w14:textId="77777777" w:rsidR="00100A66" w:rsidRDefault="00100A66" w:rsidP="00FE36F6">
            <w:pPr>
              <w:rPr>
                <w:b/>
                <w:bCs/>
                <w:i/>
                <w:iCs/>
              </w:rPr>
            </w:pPr>
          </w:p>
          <w:p w14:paraId="0CAFCEC1" w14:textId="77777777" w:rsidR="00100A66" w:rsidRDefault="00100A66" w:rsidP="00FE36F6">
            <w:pPr>
              <w:rPr>
                <w:b/>
                <w:bCs/>
                <w:i/>
                <w:iCs/>
              </w:rPr>
            </w:pPr>
          </w:p>
          <w:p w14:paraId="4F9B82A0" w14:textId="77777777" w:rsidR="00100A66" w:rsidRDefault="00100A66" w:rsidP="00FE36F6">
            <w:pPr>
              <w:rPr>
                <w:b/>
                <w:bCs/>
                <w:i/>
                <w:iCs/>
              </w:rPr>
            </w:pPr>
          </w:p>
          <w:p w14:paraId="1BEF1D07" w14:textId="77777777" w:rsidR="00100A66" w:rsidRDefault="00100A66" w:rsidP="00FE36F6">
            <w:pPr>
              <w:rPr>
                <w:b/>
                <w:bCs/>
                <w:i/>
                <w:iCs/>
              </w:rPr>
            </w:pPr>
          </w:p>
          <w:p w14:paraId="3F395468" w14:textId="77777777" w:rsidR="00100A66" w:rsidRDefault="00100A66" w:rsidP="00FE36F6">
            <w:pPr>
              <w:rPr>
                <w:b/>
                <w:bCs/>
                <w:i/>
                <w:iCs/>
              </w:rPr>
            </w:pPr>
          </w:p>
          <w:p w14:paraId="156802D5" w14:textId="77777777" w:rsidR="00100A66" w:rsidRPr="00527297" w:rsidRDefault="00100A66" w:rsidP="00FE36F6">
            <w:pPr>
              <w:rPr>
                <w:b/>
                <w:bCs/>
                <w:i/>
                <w:iCs/>
              </w:rPr>
            </w:pPr>
          </w:p>
        </w:tc>
      </w:tr>
      <w:tr w:rsidR="00100A66" w:rsidRPr="00D85020" w14:paraId="7B9359D6" w14:textId="77777777" w:rsidTr="00FE36F6">
        <w:trPr>
          <w:trHeight w:val="600"/>
        </w:trPr>
        <w:tc>
          <w:tcPr>
            <w:tcW w:w="1499" w:type="dxa"/>
          </w:tcPr>
          <w:p w14:paraId="33C62F85" w14:textId="77777777" w:rsidR="00100A66" w:rsidRPr="00FC6A2A" w:rsidRDefault="00100A66" w:rsidP="00FE36F6">
            <w:r w:rsidRPr="00FC6A2A">
              <w:t>B42.1</w:t>
            </w:r>
          </w:p>
        </w:tc>
        <w:tc>
          <w:tcPr>
            <w:tcW w:w="5123" w:type="dxa"/>
          </w:tcPr>
          <w:p w14:paraId="5519CEDE" w14:textId="77777777" w:rsidR="00100A66" w:rsidRPr="00FC6A2A" w:rsidRDefault="00100A66" w:rsidP="00FE36F6">
            <w:r w:rsidRPr="00FC6A2A">
              <w:t xml:space="preserve">How urgent is urgent for lumpectomy for breast cancer. </w:t>
            </w:r>
          </w:p>
        </w:tc>
        <w:tc>
          <w:tcPr>
            <w:tcW w:w="845" w:type="dxa"/>
          </w:tcPr>
          <w:p w14:paraId="5A21F469" w14:textId="77777777" w:rsidR="00100A66" w:rsidRPr="00FC6A2A" w:rsidRDefault="00100A66" w:rsidP="00FE36F6">
            <w:r w:rsidRPr="00FC6A2A">
              <w:t>H</w:t>
            </w:r>
          </w:p>
        </w:tc>
        <w:tc>
          <w:tcPr>
            <w:tcW w:w="3892" w:type="dxa"/>
            <w:vMerge/>
          </w:tcPr>
          <w:p w14:paraId="63AA5136" w14:textId="77777777" w:rsidR="00100A66" w:rsidRDefault="00100A66" w:rsidP="00FE36F6"/>
        </w:tc>
        <w:tc>
          <w:tcPr>
            <w:tcW w:w="4029" w:type="dxa"/>
            <w:vMerge/>
          </w:tcPr>
          <w:p w14:paraId="17FA6221" w14:textId="77777777" w:rsidR="00100A66" w:rsidRDefault="00100A66" w:rsidP="00FE36F6"/>
        </w:tc>
      </w:tr>
      <w:tr w:rsidR="00100A66" w:rsidRPr="00D85020" w14:paraId="7761CFF8" w14:textId="77777777" w:rsidTr="00FE36F6">
        <w:trPr>
          <w:trHeight w:val="600"/>
        </w:trPr>
        <w:tc>
          <w:tcPr>
            <w:tcW w:w="1499" w:type="dxa"/>
          </w:tcPr>
          <w:p w14:paraId="5EEA5C61" w14:textId="77777777" w:rsidR="00100A66" w:rsidRPr="00FC6A2A" w:rsidRDefault="00100A66" w:rsidP="00FE36F6">
            <w:r w:rsidRPr="00614CAD">
              <w:rPr>
                <w:b/>
                <w:bCs/>
              </w:rPr>
              <w:t>B27.3</w:t>
            </w:r>
          </w:p>
        </w:tc>
        <w:tc>
          <w:tcPr>
            <w:tcW w:w="5123" w:type="dxa"/>
          </w:tcPr>
          <w:p w14:paraId="5FE6D5F8" w14:textId="77777777" w:rsidR="00100A66" w:rsidRPr="00FC6A2A" w:rsidRDefault="00100A66" w:rsidP="00FE36F6">
            <w:r w:rsidRPr="00614CAD">
              <w:t>Are patients explained cancer growth alongside the timeline of treatment? How can we best do this?</w:t>
            </w:r>
          </w:p>
        </w:tc>
        <w:tc>
          <w:tcPr>
            <w:tcW w:w="845" w:type="dxa"/>
          </w:tcPr>
          <w:p w14:paraId="35AB780A" w14:textId="77777777" w:rsidR="00100A66" w:rsidRPr="00FC6A2A" w:rsidRDefault="00100A66" w:rsidP="00FE36F6">
            <w:r w:rsidRPr="00614CAD">
              <w:t>H</w:t>
            </w:r>
          </w:p>
        </w:tc>
        <w:tc>
          <w:tcPr>
            <w:tcW w:w="3892" w:type="dxa"/>
            <w:vMerge/>
          </w:tcPr>
          <w:p w14:paraId="0E28F585" w14:textId="77777777" w:rsidR="00100A66" w:rsidRDefault="00100A66" w:rsidP="00FE36F6"/>
        </w:tc>
        <w:tc>
          <w:tcPr>
            <w:tcW w:w="4029" w:type="dxa"/>
            <w:vMerge/>
          </w:tcPr>
          <w:p w14:paraId="545FB9A5" w14:textId="77777777" w:rsidR="00100A66" w:rsidRDefault="00100A66" w:rsidP="00FE36F6"/>
        </w:tc>
      </w:tr>
      <w:tr w:rsidR="00100A66" w:rsidRPr="00D85020" w14:paraId="2FC0318C" w14:textId="77777777" w:rsidTr="00FE36F6">
        <w:trPr>
          <w:trHeight w:val="600"/>
        </w:trPr>
        <w:tc>
          <w:tcPr>
            <w:tcW w:w="1499" w:type="dxa"/>
          </w:tcPr>
          <w:p w14:paraId="7E7465E9" w14:textId="77777777" w:rsidR="00100A66" w:rsidRPr="00FC6A2A" w:rsidRDefault="00100A66" w:rsidP="00FE36F6">
            <w:r w:rsidRPr="00FC6A2A">
              <w:t>B89.3</w:t>
            </w:r>
          </w:p>
        </w:tc>
        <w:tc>
          <w:tcPr>
            <w:tcW w:w="5123" w:type="dxa"/>
          </w:tcPr>
          <w:p w14:paraId="52768F8F" w14:textId="77777777" w:rsidR="00100A66" w:rsidRPr="00FC6A2A" w:rsidRDefault="00100A66" w:rsidP="00FE36F6">
            <w:r w:rsidRPr="00FC6A2A">
              <w:t xml:space="preserve">Assessing impact of delays on prognosis </w:t>
            </w:r>
          </w:p>
        </w:tc>
        <w:tc>
          <w:tcPr>
            <w:tcW w:w="845" w:type="dxa"/>
          </w:tcPr>
          <w:p w14:paraId="296E3ACA" w14:textId="77777777" w:rsidR="00100A66" w:rsidRPr="00FC6A2A" w:rsidRDefault="00100A66" w:rsidP="00FE36F6">
            <w:r w:rsidRPr="00FC6A2A">
              <w:t>H</w:t>
            </w:r>
          </w:p>
        </w:tc>
        <w:tc>
          <w:tcPr>
            <w:tcW w:w="3892" w:type="dxa"/>
            <w:vMerge w:val="restart"/>
          </w:tcPr>
          <w:p w14:paraId="04D2290F" w14:textId="77777777" w:rsidR="00100A66" w:rsidRDefault="00100A66" w:rsidP="00FE36F6">
            <w:r>
              <w:t>Do delays in breast cancer diagnosis and treatment influence prognosis and if so, how?</w:t>
            </w:r>
          </w:p>
        </w:tc>
        <w:tc>
          <w:tcPr>
            <w:tcW w:w="4029" w:type="dxa"/>
            <w:vMerge/>
          </w:tcPr>
          <w:p w14:paraId="0D7DD77B" w14:textId="77777777" w:rsidR="00100A66" w:rsidRDefault="00100A66" w:rsidP="00FE36F6"/>
        </w:tc>
      </w:tr>
      <w:tr w:rsidR="00100A66" w:rsidRPr="00D85020" w14:paraId="68E6039B" w14:textId="77777777" w:rsidTr="00FE36F6">
        <w:trPr>
          <w:trHeight w:val="600"/>
        </w:trPr>
        <w:tc>
          <w:tcPr>
            <w:tcW w:w="1499" w:type="dxa"/>
          </w:tcPr>
          <w:p w14:paraId="7B39939C" w14:textId="77777777" w:rsidR="00100A66" w:rsidRPr="00FC6A2A" w:rsidRDefault="00100A66" w:rsidP="00FE36F6">
            <w:r w:rsidRPr="00FC6A2A">
              <w:t>B131.2</w:t>
            </w:r>
          </w:p>
        </w:tc>
        <w:tc>
          <w:tcPr>
            <w:tcW w:w="5123" w:type="dxa"/>
          </w:tcPr>
          <w:p w14:paraId="6AE0BA03" w14:textId="77777777" w:rsidR="00100A66" w:rsidRPr="00FC6A2A" w:rsidRDefault="00100A66" w:rsidP="00FE36F6">
            <w:r w:rsidRPr="00FC6A2A">
              <w:t>What are the risks in delaying treatment in time bands</w:t>
            </w:r>
          </w:p>
        </w:tc>
        <w:tc>
          <w:tcPr>
            <w:tcW w:w="845" w:type="dxa"/>
          </w:tcPr>
          <w:p w14:paraId="4A4CE61F" w14:textId="77777777" w:rsidR="00100A66" w:rsidRPr="00FC6A2A" w:rsidRDefault="00100A66" w:rsidP="00FE36F6">
            <w:r w:rsidRPr="00FC6A2A">
              <w:t>P</w:t>
            </w:r>
          </w:p>
        </w:tc>
        <w:tc>
          <w:tcPr>
            <w:tcW w:w="3892" w:type="dxa"/>
            <w:vMerge/>
          </w:tcPr>
          <w:p w14:paraId="032515CC" w14:textId="77777777" w:rsidR="00100A66" w:rsidRDefault="00100A66" w:rsidP="00FE36F6"/>
        </w:tc>
        <w:tc>
          <w:tcPr>
            <w:tcW w:w="4029" w:type="dxa"/>
            <w:vMerge/>
          </w:tcPr>
          <w:p w14:paraId="40C1E11E" w14:textId="77777777" w:rsidR="00100A66" w:rsidRDefault="00100A66" w:rsidP="00FE36F6"/>
        </w:tc>
      </w:tr>
      <w:tr w:rsidR="00100A66" w:rsidRPr="00D85020" w14:paraId="3C2A4E9A" w14:textId="77777777" w:rsidTr="00FE36F6">
        <w:trPr>
          <w:trHeight w:val="600"/>
        </w:trPr>
        <w:tc>
          <w:tcPr>
            <w:tcW w:w="1499" w:type="dxa"/>
          </w:tcPr>
          <w:p w14:paraId="5B253BA1" w14:textId="77777777" w:rsidR="00100A66" w:rsidRPr="00FC6A2A" w:rsidRDefault="00100A66" w:rsidP="00FE36F6">
            <w:r w:rsidRPr="00401EC8">
              <w:rPr>
                <w:b/>
                <w:bCs/>
              </w:rPr>
              <w:t>A177.1</w:t>
            </w:r>
          </w:p>
        </w:tc>
        <w:tc>
          <w:tcPr>
            <w:tcW w:w="5123" w:type="dxa"/>
          </w:tcPr>
          <w:p w14:paraId="3E6D8606" w14:textId="77777777" w:rsidR="00100A66" w:rsidRPr="00FC6A2A" w:rsidRDefault="00100A66" w:rsidP="00FE36F6">
            <w:r w:rsidRPr="00401EC8">
              <w:t xml:space="preserve">Do delays in diagnosis and treatment impact local, distant recurrence and survival .    </w:t>
            </w:r>
          </w:p>
        </w:tc>
        <w:tc>
          <w:tcPr>
            <w:tcW w:w="845" w:type="dxa"/>
          </w:tcPr>
          <w:p w14:paraId="0ABB7BA9" w14:textId="77777777" w:rsidR="00100A66" w:rsidRPr="00FC6A2A" w:rsidRDefault="00100A66" w:rsidP="00FE36F6">
            <w:r w:rsidRPr="00401EC8">
              <w:t>H</w:t>
            </w:r>
          </w:p>
        </w:tc>
        <w:tc>
          <w:tcPr>
            <w:tcW w:w="3892" w:type="dxa"/>
            <w:vMerge/>
          </w:tcPr>
          <w:p w14:paraId="5583AFF3" w14:textId="77777777" w:rsidR="00100A66" w:rsidRDefault="00100A66" w:rsidP="00FE36F6"/>
        </w:tc>
        <w:tc>
          <w:tcPr>
            <w:tcW w:w="4029" w:type="dxa"/>
            <w:vMerge/>
          </w:tcPr>
          <w:p w14:paraId="3801E7E7" w14:textId="77777777" w:rsidR="00100A66" w:rsidRDefault="00100A66" w:rsidP="00FE36F6"/>
        </w:tc>
      </w:tr>
      <w:tr w:rsidR="00100A66" w:rsidRPr="00D85020" w14:paraId="76C60C9A" w14:textId="77777777" w:rsidTr="00FE36F6">
        <w:trPr>
          <w:trHeight w:val="196"/>
        </w:trPr>
        <w:tc>
          <w:tcPr>
            <w:tcW w:w="15388" w:type="dxa"/>
            <w:gridSpan w:val="5"/>
            <w:shd w:val="clear" w:color="auto" w:fill="E2EFD9" w:themeFill="accent6" w:themeFillTint="33"/>
          </w:tcPr>
          <w:p w14:paraId="3E1640F0" w14:textId="71239721" w:rsidR="00100A66" w:rsidRDefault="00100A66" w:rsidP="00FE36F6">
            <w:pPr>
              <w:rPr>
                <w:b/>
                <w:bCs/>
                <w:i/>
                <w:iCs/>
              </w:rPr>
            </w:pPr>
            <w:r w:rsidRPr="00E96E67">
              <w:rPr>
                <w:b/>
                <w:bCs/>
                <w:i/>
                <w:iCs/>
              </w:rPr>
              <w:t>5</w:t>
            </w:r>
            <w:r w:rsidR="007A4E6A">
              <w:rPr>
                <w:b/>
                <w:bCs/>
                <w:i/>
                <w:iCs/>
              </w:rPr>
              <w:t>2</w:t>
            </w:r>
            <w:r w:rsidRPr="00E96E67">
              <w:rPr>
                <w:b/>
                <w:bCs/>
                <w:i/>
                <w:iCs/>
              </w:rPr>
              <w:t>.</w:t>
            </w:r>
            <w:r w:rsidRPr="00E96E67">
              <w:rPr>
                <w:b/>
                <w:bCs/>
                <w:i/>
                <w:iCs/>
              </w:rPr>
              <w:tab/>
              <w:t>Are there benefits to performing breast cancer surgery at specific phases in the menstrual cycle for premenopausal women?</w:t>
            </w:r>
          </w:p>
        </w:tc>
      </w:tr>
      <w:tr w:rsidR="00100A66" w:rsidRPr="00D85020" w14:paraId="487ED021" w14:textId="77777777" w:rsidTr="00FE36F6">
        <w:trPr>
          <w:trHeight w:val="1343"/>
        </w:trPr>
        <w:tc>
          <w:tcPr>
            <w:tcW w:w="1499" w:type="dxa"/>
          </w:tcPr>
          <w:p w14:paraId="26DE72D9" w14:textId="77777777" w:rsidR="00100A66" w:rsidRPr="00FC6A2A" w:rsidRDefault="00100A66" w:rsidP="00FE36F6">
            <w:r w:rsidRPr="00FC6A2A">
              <w:t>B65.2</w:t>
            </w:r>
          </w:p>
        </w:tc>
        <w:tc>
          <w:tcPr>
            <w:tcW w:w="5123" w:type="dxa"/>
          </w:tcPr>
          <w:p w14:paraId="3EE8AEE5" w14:textId="77777777" w:rsidR="00100A66" w:rsidRPr="00FC6A2A" w:rsidRDefault="00100A66" w:rsidP="00FE36F6">
            <w:r w:rsidRPr="00FC6A2A">
              <w:t>For women of reproductive age, timing might improve 10 year survival.   Fentiman IS: 12. Timing of surgery for breast cancer. Int J Clin Pract. 56:188–190. 2002.PubMed/NCBI</w:t>
            </w:r>
            <w:r>
              <w:t xml:space="preserve"> (timing of surgery during phases of menstrual cycle)</w:t>
            </w:r>
          </w:p>
        </w:tc>
        <w:tc>
          <w:tcPr>
            <w:tcW w:w="845" w:type="dxa"/>
          </w:tcPr>
          <w:p w14:paraId="7F8A6CA4" w14:textId="77777777" w:rsidR="00100A66" w:rsidRPr="00FC6A2A" w:rsidRDefault="00100A66" w:rsidP="00FE36F6">
            <w:r w:rsidRPr="00FC6A2A">
              <w:t>P</w:t>
            </w:r>
          </w:p>
        </w:tc>
        <w:tc>
          <w:tcPr>
            <w:tcW w:w="3892" w:type="dxa"/>
            <w:vMerge w:val="restart"/>
          </w:tcPr>
          <w:p w14:paraId="7C76CD87" w14:textId="77777777" w:rsidR="00100A66" w:rsidRDefault="00100A66" w:rsidP="00FE36F6">
            <w:r>
              <w:t>Timing of surgery in relation to phase of menstrual cycle in premenopausal women</w:t>
            </w:r>
          </w:p>
        </w:tc>
        <w:tc>
          <w:tcPr>
            <w:tcW w:w="4029" w:type="dxa"/>
            <w:vMerge w:val="restart"/>
          </w:tcPr>
          <w:p w14:paraId="74B7C148" w14:textId="77777777" w:rsidR="00100A66" w:rsidRDefault="00100A66" w:rsidP="00FE36F6">
            <w:r>
              <w:rPr>
                <w:b/>
                <w:bCs/>
                <w:i/>
                <w:iCs/>
              </w:rPr>
              <w:t>Are there benefits to performing breast cancer surgery at specific phases in the menstrual cycle for premenopausal women?</w:t>
            </w:r>
          </w:p>
        </w:tc>
      </w:tr>
      <w:tr w:rsidR="00100A66" w:rsidRPr="00D85020" w14:paraId="1C43F342" w14:textId="77777777" w:rsidTr="00FE36F6">
        <w:trPr>
          <w:trHeight w:val="600"/>
        </w:trPr>
        <w:tc>
          <w:tcPr>
            <w:tcW w:w="1499" w:type="dxa"/>
          </w:tcPr>
          <w:p w14:paraId="44036E42" w14:textId="77777777" w:rsidR="00100A66" w:rsidRPr="00FC6A2A" w:rsidRDefault="00100A66" w:rsidP="00FE36F6">
            <w:r w:rsidRPr="00FC6A2A">
              <w:t>B110.11</w:t>
            </w:r>
          </w:p>
        </w:tc>
        <w:tc>
          <w:tcPr>
            <w:tcW w:w="5123" w:type="dxa"/>
          </w:tcPr>
          <w:p w14:paraId="52A9C5DF" w14:textId="77777777" w:rsidR="00100A66" w:rsidRPr="00FC6A2A" w:rsidRDefault="00100A66" w:rsidP="00FE36F6">
            <w:r w:rsidRPr="00FC6A2A">
              <w:t xml:space="preserve">Is there any advantage or impact on outcomes relating timing of surgery or treatment and menstrual cycle?   </w:t>
            </w:r>
          </w:p>
        </w:tc>
        <w:tc>
          <w:tcPr>
            <w:tcW w:w="845" w:type="dxa"/>
          </w:tcPr>
          <w:p w14:paraId="5618EB6E" w14:textId="77777777" w:rsidR="00100A66" w:rsidRPr="00FC6A2A" w:rsidRDefault="00100A66" w:rsidP="00FE36F6"/>
        </w:tc>
        <w:tc>
          <w:tcPr>
            <w:tcW w:w="3892" w:type="dxa"/>
            <w:vMerge/>
          </w:tcPr>
          <w:p w14:paraId="150CB8A0" w14:textId="77777777" w:rsidR="00100A66" w:rsidRDefault="00100A66" w:rsidP="00FE36F6"/>
        </w:tc>
        <w:tc>
          <w:tcPr>
            <w:tcW w:w="4029" w:type="dxa"/>
            <w:vMerge/>
          </w:tcPr>
          <w:p w14:paraId="2413878D" w14:textId="77777777" w:rsidR="00100A66" w:rsidRDefault="00100A66" w:rsidP="00FE36F6"/>
        </w:tc>
      </w:tr>
      <w:tr w:rsidR="00100A66" w:rsidRPr="00D85020" w14:paraId="769D4CE0" w14:textId="77777777" w:rsidTr="00FE36F6">
        <w:trPr>
          <w:trHeight w:val="144"/>
        </w:trPr>
        <w:tc>
          <w:tcPr>
            <w:tcW w:w="15388" w:type="dxa"/>
            <w:gridSpan w:val="5"/>
            <w:shd w:val="clear" w:color="auto" w:fill="E2EFD9" w:themeFill="accent6" w:themeFillTint="33"/>
          </w:tcPr>
          <w:p w14:paraId="75D7E5F1" w14:textId="5DCC6FBD" w:rsidR="00100A66" w:rsidRPr="00A7353D" w:rsidRDefault="00100A66" w:rsidP="00FE36F6">
            <w:pPr>
              <w:rPr>
                <w:b/>
                <w:bCs/>
                <w:i/>
                <w:iCs/>
              </w:rPr>
            </w:pPr>
            <w:r w:rsidRPr="00661B3C">
              <w:rPr>
                <w:b/>
                <w:bCs/>
                <w:i/>
                <w:iCs/>
              </w:rPr>
              <w:t>5</w:t>
            </w:r>
            <w:r w:rsidR="007A4E6A">
              <w:rPr>
                <w:b/>
                <w:bCs/>
                <w:i/>
                <w:iCs/>
              </w:rPr>
              <w:t>3</w:t>
            </w:r>
            <w:r w:rsidRPr="00661B3C">
              <w:rPr>
                <w:b/>
                <w:bCs/>
                <w:i/>
                <w:iCs/>
              </w:rPr>
              <w:t>.</w:t>
            </w:r>
            <w:r w:rsidRPr="00661B3C">
              <w:rPr>
                <w:b/>
                <w:bCs/>
                <w:i/>
                <w:iCs/>
              </w:rPr>
              <w:tab/>
              <w:t>How long after radiotherapy should further surgery to improve the appearance of the breast be performed?</w:t>
            </w:r>
          </w:p>
        </w:tc>
      </w:tr>
      <w:tr w:rsidR="00100A66" w:rsidRPr="00D85020" w14:paraId="59D8226A" w14:textId="77777777" w:rsidTr="00FE36F6">
        <w:trPr>
          <w:trHeight w:val="600"/>
        </w:trPr>
        <w:tc>
          <w:tcPr>
            <w:tcW w:w="1499" w:type="dxa"/>
          </w:tcPr>
          <w:p w14:paraId="0B9B372C" w14:textId="77777777" w:rsidR="00100A66" w:rsidRPr="00FC6A2A" w:rsidRDefault="00100A66" w:rsidP="00FE36F6">
            <w:r w:rsidRPr="00FC6A2A">
              <w:t>B109.3</w:t>
            </w:r>
          </w:p>
        </w:tc>
        <w:tc>
          <w:tcPr>
            <w:tcW w:w="5123" w:type="dxa"/>
          </w:tcPr>
          <w:p w14:paraId="5CA047F5" w14:textId="77777777" w:rsidR="00100A66" w:rsidRPr="00FC6A2A" w:rsidRDefault="00100A66" w:rsidP="00FE36F6">
            <w:r w:rsidRPr="00FC6A2A">
              <w:t>The optimal timing of treatments after radiotherapy in general e.g. lipofilling, revisional surgery. Can we go in early?</w:t>
            </w:r>
          </w:p>
        </w:tc>
        <w:tc>
          <w:tcPr>
            <w:tcW w:w="845" w:type="dxa"/>
          </w:tcPr>
          <w:p w14:paraId="0BF56BF5" w14:textId="77777777" w:rsidR="00100A66" w:rsidRPr="00FC6A2A" w:rsidRDefault="00100A66" w:rsidP="00FE36F6">
            <w:r w:rsidRPr="00FC6A2A">
              <w:t>H</w:t>
            </w:r>
          </w:p>
        </w:tc>
        <w:tc>
          <w:tcPr>
            <w:tcW w:w="3892" w:type="dxa"/>
          </w:tcPr>
          <w:p w14:paraId="613B4355" w14:textId="77777777" w:rsidR="00100A66" w:rsidRDefault="00100A66" w:rsidP="00FE36F6">
            <w:r>
              <w:t>Timing of further surgery post radiotherapy</w:t>
            </w:r>
          </w:p>
        </w:tc>
        <w:tc>
          <w:tcPr>
            <w:tcW w:w="4029" w:type="dxa"/>
          </w:tcPr>
          <w:p w14:paraId="39930FF6" w14:textId="77777777" w:rsidR="00100A66" w:rsidRPr="00C1486B" w:rsidRDefault="00100A66" w:rsidP="00FE36F6">
            <w:pPr>
              <w:rPr>
                <w:b/>
                <w:bCs/>
                <w:i/>
                <w:iCs/>
              </w:rPr>
            </w:pPr>
            <w:r w:rsidRPr="002A1A1E">
              <w:rPr>
                <w:b/>
                <w:bCs/>
                <w:i/>
                <w:iCs/>
              </w:rPr>
              <w:t>How long after radiotherapy should further surgery to improve the appearance of the breast be performed?</w:t>
            </w:r>
          </w:p>
        </w:tc>
      </w:tr>
      <w:tr w:rsidR="00100A66" w:rsidRPr="00D85020" w14:paraId="31A6CCDC" w14:textId="77777777" w:rsidTr="00FE36F6">
        <w:trPr>
          <w:trHeight w:val="295"/>
        </w:trPr>
        <w:tc>
          <w:tcPr>
            <w:tcW w:w="15388" w:type="dxa"/>
            <w:gridSpan w:val="5"/>
            <w:shd w:val="clear" w:color="auto" w:fill="E2EFD9" w:themeFill="accent6" w:themeFillTint="33"/>
          </w:tcPr>
          <w:p w14:paraId="53AD1260" w14:textId="7AD0DAA2" w:rsidR="00100A66" w:rsidRPr="00A7353D" w:rsidRDefault="00100A66" w:rsidP="00FE36F6">
            <w:pPr>
              <w:rPr>
                <w:b/>
                <w:bCs/>
                <w:i/>
                <w:iCs/>
              </w:rPr>
            </w:pPr>
            <w:r w:rsidRPr="004D4FA3">
              <w:rPr>
                <w:b/>
                <w:bCs/>
                <w:i/>
                <w:iCs/>
              </w:rPr>
              <w:t>5</w:t>
            </w:r>
            <w:r w:rsidR="007A4E6A">
              <w:rPr>
                <w:b/>
                <w:bCs/>
                <w:i/>
                <w:iCs/>
              </w:rPr>
              <w:t>4</w:t>
            </w:r>
            <w:r w:rsidRPr="004D4FA3">
              <w:rPr>
                <w:b/>
                <w:bCs/>
                <w:i/>
                <w:iCs/>
              </w:rPr>
              <w:t>.</w:t>
            </w:r>
            <w:r w:rsidRPr="004D4FA3">
              <w:rPr>
                <w:b/>
                <w:bCs/>
                <w:i/>
                <w:iCs/>
              </w:rPr>
              <w:tab/>
              <w:t>Can molecular tests be used to tailor local therapies for breast cancer?</w:t>
            </w:r>
          </w:p>
        </w:tc>
      </w:tr>
      <w:tr w:rsidR="00100A66" w:rsidRPr="00D85020" w14:paraId="0449ACC9" w14:textId="77777777" w:rsidTr="00FE36F6">
        <w:trPr>
          <w:trHeight w:val="600"/>
        </w:trPr>
        <w:tc>
          <w:tcPr>
            <w:tcW w:w="1499" w:type="dxa"/>
          </w:tcPr>
          <w:p w14:paraId="670DE18C" w14:textId="77777777" w:rsidR="00100A66" w:rsidRPr="00FC6A2A" w:rsidRDefault="00100A66" w:rsidP="00FE36F6">
            <w:r w:rsidRPr="00FC6A2A">
              <w:t>A85.3</w:t>
            </w:r>
          </w:p>
        </w:tc>
        <w:tc>
          <w:tcPr>
            <w:tcW w:w="5123" w:type="dxa"/>
          </w:tcPr>
          <w:p w14:paraId="1A929898" w14:textId="77777777" w:rsidR="00100A66" w:rsidRPr="00FC6A2A" w:rsidRDefault="00100A66" w:rsidP="00FE36F6">
            <w:r w:rsidRPr="00FC6A2A">
              <w:t>Can we use molecular tests before surgery to tailor local treatment as well as systemic therapy?</w:t>
            </w:r>
          </w:p>
        </w:tc>
        <w:tc>
          <w:tcPr>
            <w:tcW w:w="845" w:type="dxa"/>
          </w:tcPr>
          <w:p w14:paraId="04F4C5CE" w14:textId="77777777" w:rsidR="00100A66" w:rsidRPr="00FC6A2A" w:rsidRDefault="00100A66" w:rsidP="00FE36F6">
            <w:r w:rsidRPr="00FC6A2A">
              <w:t>H</w:t>
            </w:r>
          </w:p>
        </w:tc>
        <w:tc>
          <w:tcPr>
            <w:tcW w:w="3892" w:type="dxa"/>
          </w:tcPr>
          <w:p w14:paraId="3D55275C" w14:textId="77777777" w:rsidR="00100A66" w:rsidRDefault="00100A66" w:rsidP="00FE36F6">
            <w:r>
              <w:t>??surgery or ??RT not clear – may be OOS</w:t>
            </w:r>
          </w:p>
        </w:tc>
        <w:tc>
          <w:tcPr>
            <w:tcW w:w="4029" w:type="dxa"/>
          </w:tcPr>
          <w:p w14:paraId="06D3BEC1" w14:textId="77777777" w:rsidR="00100A66" w:rsidRPr="00C1486B" w:rsidRDefault="00100A66" w:rsidP="00FE36F6">
            <w:pPr>
              <w:rPr>
                <w:b/>
                <w:bCs/>
                <w:i/>
                <w:iCs/>
              </w:rPr>
            </w:pPr>
            <w:r w:rsidRPr="00C1486B">
              <w:rPr>
                <w:b/>
                <w:bCs/>
                <w:i/>
                <w:iCs/>
              </w:rPr>
              <w:t>Can molecular tests be used to tailor local therapies for breast cancer?</w:t>
            </w:r>
          </w:p>
        </w:tc>
      </w:tr>
    </w:tbl>
    <w:p w14:paraId="63C987A8" w14:textId="77777777" w:rsidR="00F102F5" w:rsidRPr="008B7BC2" w:rsidRDefault="00F102F5" w:rsidP="00F102F5">
      <w:pPr>
        <w:rPr>
          <w:b/>
          <w:bCs/>
          <w:i/>
          <w:iCs/>
          <w:sz w:val="24"/>
          <w:szCs w:val="24"/>
        </w:rPr>
      </w:pPr>
      <w:r w:rsidRPr="008B7BC2">
        <w:rPr>
          <w:b/>
          <w:bCs/>
          <w:i/>
          <w:iCs/>
          <w:sz w:val="24"/>
          <w:szCs w:val="24"/>
        </w:rPr>
        <w:t>Questions about oncoplastic and reconstructive surgery</w:t>
      </w:r>
    </w:p>
    <w:tbl>
      <w:tblPr>
        <w:tblStyle w:val="TableGrid"/>
        <w:tblW w:w="15489" w:type="dxa"/>
        <w:tblLook w:val="04A0" w:firstRow="1" w:lastRow="0" w:firstColumn="1" w:lastColumn="0" w:noHBand="0" w:noVBand="1"/>
      </w:tblPr>
      <w:tblGrid>
        <w:gridCol w:w="1350"/>
        <w:gridCol w:w="17"/>
        <w:gridCol w:w="19"/>
        <w:gridCol w:w="4692"/>
        <w:gridCol w:w="657"/>
        <w:gridCol w:w="64"/>
        <w:gridCol w:w="4125"/>
        <w:gridCol w:w="4565"/>
      </w:tblGrid>
      <w:tr w:rsidR="00F102F5" w:rsidRPr="008D4906" w14:paraId="1A491095" w14:textId="77777777" w:rsidTr="00FE36F6">
        <w:trPr>
          <w:trHeight w:val="245"/>
        </w:trPr>
        <w:tc>
          <w:tcPr>
            <w:tcW w:w="1350" w:type="dxa"/>
            <w:shd w:val="clear" w:color="auto" w:fill="E2EFD9" w:themeFill="accent6" w:themeFillTint="33"/>
          </w:tcPr>
          <w:p w14:paraId="456624E7" w14:textId="77777777" w:rsidR="00F102F5" w:rsidRPr="008D4906" w:rsidRDefault="00F102F5" w:rsidP="00FE36F6">
            <w:r w:rsidRPr="006D4AB8">
              <w:rPr>
                <w:b/>
                <w:bCs/>
              </w:rPr>
              <w:t>Q no.</w:t>
            </w:r>
          </w:p>
        </w:tc>
        <w:tc>
          <w:tcPr>
            <w:tcW w:w="4728" w:type="dxa"/>
            <w:gridSpan w:val="3"/>
            <w:shd w:val="clear" w:color="auto" w:fill="E2EFD9" w:themeFill="accent6" w:themeFillTint="33"/>
          </w:tcPr>
          <w:p w14:paraId="7AA288D5" w14:textId="77777777" w:rsidR="00F102F5" w:rsidRPr="00141C32" w:rsidRDefault="00F102F5" w:rsidP="00FE36F6">
            <w:pPr>
              <w:rPr>
                <w:b/>
                <w:bCs/>
              </w:rPr>
            </w:pPr>
            <w:r w:rsidRPr="00141C32">
              <w:rPr>
                <w:b/>
                <w:bCs/>
              </w:rPr>
              <w:t>Raw data from survey</w:t>
            </w:r>
          </w:p>
        </w:tc>
        <w:tc>
          <w:tcPr>
            <w:tcW w:w="657" w:type="dxa"/>
            <w:shd w:val="clear" w:color="auto" w:fill="E2EFD9" w:themeFill="accent6" w:themeFillTint="33"/>
          </w:tcPr>
          <w:p w14:paraId="48684831" w14:textId="77777777" w:rsidR="00F102F5" w:rsidRPr="00141C32" w:rsidRDefault="00F102F5" w:rsidP="00FE36F6">
            <w:pPr>
              <w:rPr>
                <w:b/>
                <w:bCs/>
              </w:rPr>
            </w:pPr>
            <w:r w:rsidRPr="00141C32">
              <w:rPr>
                <w:b/>
                <w:bCs/>
              </w:rPr>
              <w:t>Resp type</w:t>
            </w:r>
          </w:p>
        </w:tc>
        <w:tc>
          <w:tcPr>
            <w:tcW w:w="4189" w:type="dxa"/>
            <w:gridSpan w:val="2"/>
            <w:shd w:val="clear" w:color="auto" w:fill="E2EFD9" w:themeFill="accent6" w:themeFillTint="33"/>
          </w:tcPr>
          <w:p w14:paraId="63A66088" w14:textId="77777777" w:rsidR="00F102F5" w:rsidRPr="008D4906" w:rsidRDefault="00F102F5" w:rsidP="00FE36F6">
            <w:r w:rsidRPr="006D4AB8">
              <w:rPr>
                <w:b/>
                <w:bCs/>
              </w:rPr>
              <w:t>Indicative question(s)</w:t>
            </w:r>
          </w:p>
        </w:tc>
        <w:tc>
          <w:tcPr>
            <w:tcW w:w="4565" w:type="dxa"/>
            <w:shd w:val="clear" w:color="auto" w:fill="E2EFD9" w:themeFill="accent6" w:themeFillTint="33"/>
          </w:tcPr>
          <w:p w14:paraId="00D22E5B" w14:textId="77777777" w:rsidR="00F102F5" w:rsidRPr="00E14FB6" w:rsidRDefault="00F102F5" w:rsidP="00FE36F6">
            <w:pPr>
              <w:rPr>
                <w:b/>
                <w:bCs/>
              </w:rPr>
            </w:pPr>
            <w:r w:rsidRPr="00E14FB6">
              <w:rPr>
                <w:b/>
                <w:bCs/>
              </w:rPr>
              <w:t>Proposed summary question(s)</w:t>
            </w:r>
          </w:p>
        </w:tc>
      </w:tr>
      <w:tr w:rsidR="00F102F5" w:rsidRPr="008D4906" w14:paraId="3181EB0A" w14:textId="77777777" w:rsidTr="00FE36F6">
        <w:trPr>
          <w:trHeight w:val="338"/>
        </w:trPr>
        <w:tc>
          <w:tcPr>
            <w:tcW w:w="15489" w:type="dxa"/>
            <w:gridSpan w:val="8"/>
            <w:shd w:val="clear" w:color="auto" w:fill="E2EFD9" w:themeFill="accent6" w:themeFillTint="33"/>
          </w:tcPr>
          <w:p w14:paraId="000DEE77" w14:textId="43864C1F" w:rsidR="00F102F5" w:rsidRPr="00D70D27" w:rsidRDefault="00F102F5" w:rsidP="00FE36F6">
            <w:pPr>
              <w:rPr>
                <w:b/>
                <w:bCs/>
              </w:rPr>
            </w:pPr>
            <w:r w:rsidRPr="008F60F0">
              <w:rPr>
                <w:b/>
                <w:bCs/>
              </w:rPr>
              <w:t>5</w:t>
            </w:r>
            <w:r w:rsidR="00BC0DC5">
              <w:rPr>
                <w:b/>
                <w:bCs/>
              </w:rPr>
              <w:t>5</w:t>
            </w:r>
            <w:r w:rsidRPr="008F60F0">
              <w:rPr>
                <w:b/>
                <w:bCs/>
              </w:rPr>
              <w:t>.</w:t>
            </w:r>
            <w:r w:rsidRPr="008F60F0">
              <w:rPr>
                <w:b/>
                <w:bCs/>
              </w:rPr>
              <w:tab/>
              <w:t>What impact does oncoplastic and reconstructive breast surgery have on breast cancer survival and quality of life?</w:t>
            </w:r>
          </w:p>
        </w:tc>
      </w:tr>
      <w:tr w:rsidR="00F102F5" w:rsidRPr="008D4906" w14:paraId="6153C80A" w14:textId="77777777" w:rsidTr="00FE36F6">
        <w:trPr>
          <w:trHeight w:val="900"/>
        </w:trPr>
        <w:tc>
          <w:tcPr>
            <w:tcW w:w="1350" w:type="dxa"/>
            <w:hideMark/>
          </w:tcPr>
          <w:p w14:paraId="6022A960" w14:textId="77777777" w:rsidR="00F102F5" w:rsidRPr="008D4906" w:rsidRDefault="00F102F5" w:rsidP="00FE36F6">
            <w:r w:rsidRPr="008D4906">
              <w:t>B22.1</w:t>
            </w:r>
          </w:p>
        </w:tc>
        <w:tc>
          <w:tcPr>
            <w:tcW w:w="4728" w:type="dxa"/>
            <w:gridSpan w:val="3"/>
            <w:hideMark/>
          </w:tcPr>
          <w:p w14:paraId="2CC8A354" w14:textId="77777777" w:rsidR="00F102F5" w:rsidRPr="008D4906" w:rsidRDefault="00F102F5" w:rsidP="00FE36F6">
            <w:r w:rsidRPr="008D4906">
              <w:t>We need randomised evidence to show that oncoplastic surgery and reconstructive surgery improves/does not improve length or quality of life of patients</w:t>
            </w:r>
          </w:p>
        </w:tc>
        <w:tc>
          <w:tcPr>
            <w:tcW w:w="657" w:type="dxa"/>
          </w:tcPr>
          <w:p w14:paraId="282E8869" w14:textId="77777777" w:rsidR="00F102F5" w:rsidRPr="008D4906" w:rsidRDefault="00F102F5" w:rsidP="00FE36F6">
            <w:r w:rsidRPr="008D4906">
              <w:t>H</w:t>
            </w:r>
          </w:p>
        </w:tc>
        <w:tc>
          <w:tcPr>
            <w:tcW w:w="4189" w:type="dxa"/>
            <w:gridSpan w:val="2"/>
            <w:vMerge w:val="restart"/>
            <w:hideMark/>
          </w:tcPr>
          <w:p w14:paraId="1C33F525" w14:textId="77777777" w:rsidR="00F102F5" w:rsidRPr="008D4906" w:rsidRDefault="00F102F5" w:rsidP="00FE36F6">
            <w:r>
              <w:t>How does oncoplastic and reconstructive breast surgery impact breast cancer survival and quality of life?</w:t>
            </w:r>
          </w:p>
          <w:p w14:paraId="10504D7B" w14:textId="77777777" w:rsidR="00F102F5" w:rsidRPr="008D4906" w:rsidRDefault="00F102F5" w:rsidP="00FE36F6">
            <w:r w:rsidRPr="008D4906">
              <w:t> </w:t>
            </w:r>
          </w:p>
        </w:tc>
        <w:tc>
          <w:tcPr>
            <w:tcW w:w="4565" w:type="dxa"/>
            <w:vMerge w:val="restart"/>
          </w:tcPr>
          <w:p w14:paraId="73B934A2" w14:textId="77777777" w:rsidR="00F102F5" w:rsidRPr="009376E2" w:rsidRDefault="00F102F5" w:rsidP="00FE36F6">
            <w:pPr>
              <w:rPr>
                <w:b/>
                <w:bCs/>
                <w:i/>
                <w:iCs/>
              </w:rPr>
            </w:pPr>
            <w:r>
              <w:rPr>
                <w:b/>
                <w:bCs/>
                <w:i/>
                <w:iCs/>
              </w:rPr>
              <w:t xml:space="preserve">What impact does </w:t>
            </w:r>
            <w:r w:rsidRPr="009376E2">
              <w:rPr>
                <w:b/>
                <w:bCs/>
                <w:i/>
                <w:iCs/>
              </w:rPr>
              <w:t xml:space="preserve">oncoplastic and reconstructive breast surgery </w:t>
            </w:r>
            <w:r>
              <w:rPr>
                <w:b/>
                <w:bCs/>
                <w:i/>
                <w:iCs/>
              </w:rPr>
              <w:t xml:space="preserve">have on </w:t>
            </w:r>
            <w:r w:rsidRPr="009376E2">
              <w:rPr>
                <w:b/>
                <w:bCs/>
                <w:i/>
                <w:iCs/>
              </w:rPr>
              <w:t>breast cancer survival and quality of life?</w:t>
            </w:r>
          </w:p>
          <w:p w14:paraId="23251999" w14:textId="77777777" w:rsidR="00F102F5" w:rsidRPr="008D4906" w:rsidRDefault="00F102F5" w:rsidP="00FE36F6"/>
        </w:tc>
      </w:tr>
      <w:tr w:rsidR="00F102F5" w:rsidRPr="008D4906" w14:paraId="1E2E04A7" w14:textId="77777777" w:rsidTr="00FE36F6">
        <w:trPr>
          <w:trHeight w:val="214"/>
        </w:trPr>
        <w:tc>
          <w:tcPr>
            <w:tcW w:w="1350" w:type="dxa"/>
          </w:tcPr>
          <w:p w14:paraId="662E1015" w14:textId="77777777" w:rsidR="00F102F5" w:rsidRPr="008D4906" w:rsidRDefault="00F102F5" w:rsidP="00FE36F6">
            <w:r w:rsidRPr="008D4906">
              <w:t>B69.2</w:t>
            </w:r>
          </w:p>
        </w:tc>
        <w:tc>
          <w:tcPr>
            <w:tcW w:w="4728" w:type="dxa"/>
            <w:gridSpan w:val="3"/>
          </w:tcPr>
          <w:p w14:paraId="102BD76A" w14:textId="77777777" w:rsidR="00F102F5" w:rsidRPr="008D4906" w:rsidRDefault="00F102F5" w:rsidP="00FE36F6">
            <w:r w:rsidRPr="008D4906">
              <w:t xml:space="preserve">Breast reconstruction - evidence and funding for level 1 trials </w:t>
            </w:r>
          </w:p>
        </w:tc>
        <w:tc>
          <w:tcPr>
            <w:tcW w:w="657" w:type="dxa"/>
          </w:tcPr>
          <w:p w14:paraId="7CF3B28E" w14:textId="77777777" w:rsidR="00F102F5" w:rsidRPr="008D4906" w:rsidRDefault="00F102F5" w:rsidP="00FE36F6">
            <w:r w:rsidRPr="008D4906">
              <w:t>PO</w:t>
            </w:r>
          </w:p>
        </w:tc>
        <w:tc>
          <w:tcPr>
            <w:tcW w:w="4189" w:type="dxa"/>
            <w:gridSpan w:val="2"/>
            <w:vMerge/>
            <w:hideMark/>
          </w:tcPr>
          <w:p w14:paraId="2C15E281" w14:textId="77777777" w:rsidR="00F102F5" w:rsidRPr="008D4906" w:rsidRDefault="00F102F5" w:rsidP="00FE36F6"/>
        </w:tc>
        <w:tc>
          <w:tcPr>
            <w:tcW w:w="4565" w:type="dxa"/>
            <w:vMerge/>
          </w:tcPr>
          <w:p w14:paraId="5E9F3E83" w14:textId="77777777" w:rsidR="00F102F5" w:rsidRPr="008D4906" w:rsidRDefault="00F102F5" w:rsidP="00FE36F6"/>
        </w:tc>
      </w:tr>
      <w:tr w:rsidR="00F102F5" w:rsidRPr="008D4906" w14:paraId="121CD2A2" w14:textId="77777777" w:rsidTr="00FE36F6">
        <w:trPr>
          <w:trHeight w:val="665"/>
        </w:trPr>
        <w:tc>
          <w:tcPr>
            <w:tcW w:w="1350" w:type="dxa"/>
          </w:tcPr>
          <w:p w14:paraId="66754512" w14:textId="77777777" w:rsidR="00F102F5" w:rsidRPr="008D4906" w:rsidRDefault="00F102F5" w:rsidP="00FE36F6">
            <w:r w:rsidRPr="008D4906">
              <w:t>B122.4</w:t>
            </w:r>
          </w:p>
        </w:tc>
        <w:tc>
          <w:tcPr>
            <w:tcW w:w="4728" w:type="dxa"/>
            <w:gridSpan w:val="3"/>
          </w:tcPr>
          <w:p w14:paraId="3BE7AB8A" w14:textId="77777777" w:rsidR="00F102F5" w:rsidRPr="008D4906" w:rsidRDefault="00F102F5" w:rsidP="00FE36F6">
            <w:r w:rsidRPr="008D4906">
              <w:t xml:space="preserve">Why do we do complex reconstruction?  A patient said to me yesterday that her lat dorsi procedure means she can't do yoga, which has had a major impact on her life.  She wished that she had had a mastectomy and the money spent on counselling.  I sometimes wonder if we encourage reconstruction because it is a challenging operation that tests our skills and is very satisfying when it goes well.  Why are we using theatre time on very long operations when we can't manage our surgical waits.        </w:t>
            </w:r>
          </w:p>
        </w:tc>
        <w:tc>
          <w:tcPr>
            <w:tcW w:w="657" w:type="dxa"/>
          </w:tcPr>
          <w:p w14:paraId="41ACAB78" w14:textId="77777777" w:rsidR="00F102F5" w:rsidRPr="008D4906" w:rsidRDefault="00F102F5" w:rsidP="00FE36F6">
            <w:r w:rsidRPr="008D4906">
              <w:t>H</w:t>
            </w:r>
          </w:p>
        </w:tc>
        <w:tc>
          <w:tcPr>
            <w:tcW w:w="4189" w:type="dxa"/>
            <w:gridSpan w:val="2"/>
            <w:vMerge/>
          </w:tcPr>
          <w:p w14:paraId="183AE85F" w14:textId="77777777" w:rsidR="00F102F5" w:rsidRPr="008D4906" w:rsidRDefault="00F102F5" w:rsidP="00FE36F6"/>
        </w:tc>
        <w:tc>
          <w:tcPr>
            <w:tcW w:w="4565" w:type="dxa"/>
            <w:vMerge/>
          </w:tcPr>
          <w:p w14:paraId="26F14CD2" w14:textId="77777777" w:rsidR="00F102F5" w:rsidRPr="008D4906" w:rsidRDefault="00F102F5" w:rsidP="00FE36F6"/>
        </w:tc>
      </w:tr>
      <w:tr w:rsidR="00F102F5" w:rsidRPr="008D4906" w14:paraId="091F4144" w14:textId="77777777" w:rsidTr="00FE36F6">
        <w:trPr>
          <w:trHeight w:val="665"/>
        </w:trPr>
        <w:tc>
          <w:tcPr>
            <w:tcW w:w="1350" w:type="dxa"/>
            <w:tcBorders>
              <w:bottom w:val="single" w:sz="4" w:space="0" w:color="auto"/>
            </w:tcBorders>
          </w:tcPr>
          <w:p w14:paraId="76C9491F" w14:textId="77777777" w:rsidR="00F102F5" w:rsidRPr="008D4906" w:rsidRDefault="00F102F5" w:rsidP="00FE36F6">
            <w:r w:rsidRPr="0018799A">
              <w:rPr>
                <w:rFonts w:ascii="Calibri" w:eastAsia="Times New Roman" w:hAnsi="Calibri" w:cs="Calibri"/>
                <w:b/>
                <w:bCs/>
                <w:color w:val="000000"/>
                <w:lang w:eastAsia="en-GB"/>
              </w:rPr>
              <w:t>B22.2</w:t>
            </w:r>
          </w:p>
        </w:tc>
        <w:tc>
          <w:tcPr>
            <w:tcW w:w="4728" w:type="dxa"/>
            <w:gridSpan w:val="3"/>
            <w:tcBorders>
              <w:bottom w:val="single" w:sz="4" w:space="0" w:color="auto"/>
            </w:tcBorders>
          </w:tcPr>
          <w:p w14:paraId="230713EA" w14:textId="77777777" w:rsidR="00F102F5" w:rsidRPr="008D4906" w:rsidRDefault="00F102F5" w:rsidP="00FE36F6">
            <w:r w:rsidRPr="0018799A">
              <w:rPr>
                <w:rFonts w:ascii="Calibri" w:eastAsia="Times New Roman" w:hAnsi="Calibri" w:cs="Calibri"/>
                <w:color w:val="000000"/>
                <w:lang w:eastAsia="en-GB"/>
              </w:rPr>
              <w:t xml:space="preserve">Do these substantially longer and more invasive procedures [oncoplastic/reconstructive surgery] really improve quality of life of patients </w:t>
            </w:r>
          </w:p>
        </w:tc>
        <w:tc>
          <w:tcPr>
            <w:tcW w:w="657" w:type="dxa"/>
            <w:tcBorders>
              <w:bottom w:val="single" w:sz="4" w:space="0" w:color="auto"/>
            </w:tcBorders>
          </w:tcPr>
          <w:p w14:paraId="6193AFFA" w14:textId="77777777" w:rsidR="00F102F5" w:rsidRPr="008D4906" w:rsidRDefault="00F102F5" w:rsidP="00FE36F6">
            <w:r>
              <w:t>H</w:t>
            </w:r>
          </w:p>
        </w:tc>
        <w:tc>
          <w:tcPr>
            <w:tcW w:w="4189" w:type="dxa"/>
            <w:gridSpan w:val="2"/>
            <w:vMerge/>
          </w:tcPr>
          <w:p w14:paraId="79D2FDF5" w14:textId="77777777" w:rsidR="00F102F5" w:rsidRPr="008D4906" w:rsidRDefault="00F102F5" w:rsidP="00FE36F6"/>
        </w:tc>
        <w:tc>
          <w:tcPr>
            <w:tcW w:w="4565" w:type="dxa"/>
            <w:vMerge/>
          </w:tcPr>
          <w:p w14:paraId="2E658EAD" w14:textId="77777777" w:rsidR="00F102F5" w:rsidRPr="008D4906" w:rsidRDefault="00F102F5" w:rsidP="00FE36F6"/>
        </w:tc>
      </w:tr>
      <w:tr w:rsidR="00F102F5" w:rsidRPr="008D4906" w14:paraId="7AFA3CC5" w14:textId="77777777" w:rsidTr="00FE36F6">
        <w:trPr>
          <w:trHeight w:val="665"/>
        </w:trPr>
        <w:tc>
          <w:tcPr>
            <w:tcW w:w="1350" w:type="dxa"/>
            <w:tcBorders>
              <w:bottom w:val="single" w:sz="4" w:space="0" w:color="auto"/>
            </w:tcBorders>
          </w:tcPr>
          <w:p w14:paraId="0F178CF2" w14:textId="77777777" w:rsidR="00F102F5" w:rsidRPr="0018799A" w:rsidRDefault="00F102F5" w:rsidP="00FE36F6">
            <w:pPr>
              <w:rPr>
                <w:rFonts w:ascii="Calibri" w:eastAsia="Times New Roman" w:hAnsi="Calibri" w:cs="Calibri"/>
                <w:b/>
                <w:bCs/>
                <w:color w:val="000000"/>
                <w:lang w:eastAsia="en-GB"/>
              </w:rPr>
            </w:pPr>
            <w:r w:rsidRPr="0018799A">
              <w:rPr>
                <w:rFonts w:ascii="Calibri" w:eastAsia="Times New Roman" w:hAnsi="Calibri" w:cs="Calibri"/>
                <w:b/>
                <w:bCs/>
                <w:color w:val="000000"/>
                <w:lang w:eastAsia="en-GB"/>
              </w:rPr>
              <w:t>B22.3</w:t>
            </w:r>
          </w:p>
        </w:tc>
        <w:tc>
          <w:tcPr>
            <w:tcW w:w="4728" w:type="dxa"/>
            <w:gridSpan w:val="3"/>
            <w:tcBorders>
              <w:bottom w:val="single" w:sz="4" w:space="0" w:color="auto"/>
            </w:tcBorders>
          </w:tcPr>
          <w:p w14:paraId="1586DF15" w14:textId="77777777" w:rsidR="00F102F5" w:rsidRPr="0018799A" w:rsidRDefault="00F102F5" w:rsidP="00FE36F6">
            <w:pPr>
              <w:rPr>
                <w:rFonts w:ascii="Calibri" w:eastAsia="Times New Roman" w:hAnsi="Calibri" w:cs="Calibri"/>
                <w:color w:val="000000"/>
                <w:lang w:eastAsia="en-GB"/>
              </w:rPr>
            </w:pPr>
            <w:r w:rsidRPr="0018799A">
              <w:rPr>
                <w:rFonts w:ascii="Calibri" w:eastAsia="Times New Roman" w:hAnsi="Calibri" w:cs="Calibri"/>
                <w:color w:val="000000"/>
                <w:lang w:eastAsia="en-GB"/>
              </w:rPr>
              <w:t xml:space="preserve">Does this additional trauma and inflammation around surgery [oncoplastic/reconstructive surgery] for cancer worsen survival? </w:t>
            </w:r>
          </w:p>
        </w:tc>
        <w:tc>
          <w:tcPr>
            <w:tcW w:w="657" w:type="dxa"/>
            <w:tcBorders>
              <w:bottom w:val="single" w:sz="4" w:space="0" w:color="auto"/>
            </w:tcBorders>
          </w:tcPr>
          <w:p w14:paraId="7228E0D3" w14:textId="77777777" w:rsidR="00F102F5" w:rsidRPr="0018799A" w:rsidRDefault="00F102F5" w:rsidP="00FE36F6">
            <w:pPr>
              <w:rPr>
                <w:rFonts w:ascii="Calibri" w:eastAsia="Times New Roman" w:hAnsi="Calibri" w:cs="Calibri"/>
                <w:color w:val="000000"/>
                <w:lang w:eastAsia="en-GB"/>
              </w:rPr>
            </w:pPr>
            <w:r>
              <w:t>H</w:t>
            </w:r>
          </w:p>
        </w:tc>
        <w:tc>
          <w:tcPr>
            <w:tcW w:w="4189" w:type="dxa"/>
            <w:gridSpan w:val="2"/>
            <w:vMerge/>
          </w:tcPr>
          <w:p w14:paraId="2545E156" w14:textId="77777777" w:rsidR="00F102F5" w:rsidRPr="008D4906" w:rsidRDefault="00F102F5" w:rsidP="00FE36F6"/>
        </w:tc>
        <w:tc>
          <w:tcPr>
            <w:tcW w:w="4565" w:type="dxa"/>
            <w:vMerge/>
            <w:tcBorders>
              <w:bottom w:val="single" w:sz="4" w:space="0" w:color="auto"/>
            </w:tcBorders>
          </w:tcPr>
          <w:p w14:paraId="04E25C44" w14:textId="77777777" w:rsidR="00F102F5" w:rsidRDefault="00F102F5" w:rsidP="00FE36F6"/>
        </w:tc>
      </w:tr>
      <w:tr w:rsidR="00F102F5" w:rsidRPr="008D4906" w14:paraId="58A45562" w14:textId="77777777" w:rsidTr="00FE36F6">
        <w:trPr>
          <w:trHeight w:val="272"/>
        </w:trPr>
        <w:tc>
          <w:tcPr>
            <w:tcW w:w="15489" w:type="dxa"/>
            <w:gridSpan w:val="8"/>
            <w:shd w:val="clear" w:color="auto" w:fill="E2EFD9" w:themeFill="accent6" w:themeFillTint="33"/>
          </w:tcPr>
          <w:p w14:paraId="6CFA47E0" w14:textId="650AA630" w:rsidR="00F102F5" w:rsidRDefault="00F102F5" w:rsidP="00FE36F6">
            <w:r w:rsidRPr="00492FD4">
              <w:rPr>
                <w:b/>
                <w:bCs/>
              </w:rPr>
              <w:t>5</w:t>
            </w:r>
            <w:r w:rsidR="00BC0DC5">
              <w:rPr>
                <w:b/>
                <w:bCs/>
              </w:rPr>
              <w:t>6</w:t>
            </w:r>
            <w:r w:rsidRPr="00492FD4">
              <w:rPr>
                <w:b/>
                <w:bCs/>
              </w:rPr>
              <w:t>.</w:t>
            </w:r>
            <w:r w:rsidRPr="00492FD4">
              <w:rPr>
                <w:b/>
                <w:bCs/>
              </w:rPr>
              <w:tab/>
              <w:t>What are the long-term oncological outcomes (e.g. local recurrence rates) of skin and nipple-sparing mastectomy?</w:t>
            </w:r>
          </w:p>
        </w:tc>
      </w:tr>
      <w:tr w:rsidR="00F102F5" w:rsidRPr="008D4906" w14:paraId="2B315916" w14:textId="77777777" w:rsidTr="00FE36F6">
        <w:trPr>
          <w:trHeight w:val="665"/>
        </w:trPr>
        <w:tc>
          <w:tcPr>
            <w:tcW w:w="1350" w:type="dxa"/>
          </w:tcPr>
          <w:p w14:paraId="336C77EE" w14:textId="77777777" w:rsidR="00F102F5" w:rsidRPr="0018799A" w:rsidRDefault="00F102F5" w:rsidP="00FE36F6">
            <w:pPr>
              <w:rPr>
                <w:rFonts w:ascii="Calibri" w:eastAsia="Times New Roman" w:hAnsi="Calibri" w:cs="Calibri"/>
                <w:b/>
                <w:bCs/>
                <w:color w:val="000000"/>
                <w:lang w:eastAsia="en-GB"/>
              </w:rPr>
            </w:pPr>
            <w:r w:rsidRPr="00D85020">
              <w:t>B103.7</w:t>
            </w:r>
          </w:p>
        </w:tc>
        <w:tc>
          <w:tcPr>
            <w:tcW w:w="4728" w:type="dxa"/>
            <w:gridSpan w:val="3"/>
          </w:tcPr>
          <w:p w14:paraId="6341AB71" w14:textId="77777777" w:rsidR="00F102F5" w:rsidRPr="0018799A" w:rsidRDefault="00F102F5" w:rsidP="00FE36F6">
            <w:pPr>
              <w:rPr>
                <w:rFonts w:ascii="Calibri" w:eastAsia="Times New Roman" w:hAnsi="Calibri" w:cs="Calibri"/>
                <w:color w:val="000000"/>
                <w:lang w:eastAsia="en-GB"/>
              </w:rPr>
            </w:pPr>
            <w:r w:rsidRPr="00D85020">
              <w:t>Long-term oncological outcomes of skin-sparing and nipple-sparing mastectomies (recurrence rates/revisions)</w:t>
            </w:r>
          </w:p>
        </w:tc>
        <w:tc>
          <w:tcPr>
            <w:tcW w:w="657" w:type="dxa"/>
          </w:tcPr>
          <w:p w14:paraId="695B00EA" w14:textId="77777777" w:rsidR="00F102F5" w:rsidRDefault="00F102F5" w:rsidP="00FE36F6">
            <w:r w:rsidRPr="00D85020">
              <w:t>H</w:t>
            </w:r>
          </w:p>
        </w:tc>
        <w:tc>
          <w:tcPr>
            <w:tcW w:w="4189" w:type="dxa"/>
            <w:gridSpan w:val="2"/>
            <w:vMerge w:val="restart"/>
          </w:tcPr>
          <w:p w14:paraId="633EFC4E" w14:textId="77777777" w:rsidR="00F102F5" w:rsidRPr="008D4906" w:rsidRDefault="00F102F5" w:rsidP="00FE36F6">
            <w:r>
              <w:t>What are the long-term oncological outcomes of skin and nipple-sparing mastectomy?</w:t>
            </w:r>
          </w:p>
        </w:tc>
        <w:tc>
          <w:tcPr>
            <w:tcW w:w="4565" w:type="dxa"/>
            <w:vMerge w:val="restart"/>
          </w:tcPr>
          <w:p w14:paraId="02621A60" w14:textId="77777777" w:rsidR="00F102F5" w:rsidRPr="009376E2" w:rsidRDefault="00F102F5" w:rsidP="00FE36F6">
            <w:pPr>
              <w:rPr>
                <w:b/>
                <w:bCs/>
                <w:i/>
                <w:iCs/>
              </w:rPr>
            </w:pPr>
            <w:r w:rsidRPr="009376E2">
              <w:rPr>
                <w:b/>
                <w:bCs/>
                <w:i/>
                <w:iCs/>
              </w:rPr>
              <w:t>What are the long-term oncological outcomes of skin and nipple-sparing mastectomy?</w:t>
            </w:r>
          </w:p>
          <w:p w14:paraId="089A86C8" w14:textId="77777777" w:rsidR="00F102F5" w:rsidRDefault="00F102F5" w:rsidP="00FE36F6"/>
        </w:tc>
      </w:tr>
      <w:tr w:rsidR="00F102F5" w:rsidRPr="008D4906" w14:paraId="37D1823D" w14:textId="77777777" w:rsidTr="00FE36F6">
        <w:trPr>
          <w:trHeight w:val="665"/>
        </w:trPr>
        <w:tc>
          <w:tcPr>
            <w:tcW w:w="1350" w:type="dxa"/>
          </w:tcPr>
          <w:p w14:paraId="1F3374D4" w14:textId="77777777" w:rsidR="00F102F5" w:rsidRPr="0018799A" w:rsidRDefault="00F102F5" w:rsidP="00FE36F6">
            <w:pPr>
              <w:rPr>
                <w:rFonts w:ascii="Calibri" w:eastAsia="Times New Roman" w:hAnsi="Calibri" w:cs="Calibri"/>
                <w:b/>
                <w:bCs/>
                <w:color w:val="000000"/>
                <w:lang w:eastAsia="en-GB"/>
              </w:rPr>
            </w:pPr>
            <w:r w:rsidRPr="00D85020">
              <w:t>B91.2</w:t>
            </w:r>
          </w:p>
        </w:tc>
        <w:tc>
          <w:tcPr>
            <w:tcW w:w="4728" w:type="dxa"/>
            <w:gridSpan w:val="3"/>
          </w:tcPr>
          <w:p w14:paraId="1415BD6D" w14:textId="77777777" w:rsidR="00F102F5" w:rsidRPr="0018799A" w:rsidRDefault="00F102F5" w:rsidP="00FE36F6">
            <w:pPr>
              <w:rPr>
                <w:rFonts w:ascii="Calibri" w:eastAsia="Times New Roman" w:hAnsi="Calibri" w:cs="Calibri"/>
                <w:color w:val="000000"/>
                <w:lang w:eastAsia="en-GB"/>
              </w:rPr>
            </w:pPr>
            <w:r w:rsidRPr="00D85020">
              <w:t xml:space="preserve">More research into types of mastectomy and risks / benefits of nipple sparing / skin sparing / simple mastectomies </w:t>
            </w:r>
          </w:p>
        </w:tc>
        <w:tc>
          <w:tcPr>
            <w:tcW w:w="657" w:type="dxa"/>
          </w:tcPr>
          <w:p w14:paraId="2110B69C" w14:textId="77777777" w:rsidR="00F102F5" w:rsidRDefault="00F102F5" w:rsidP="00FE36F6">
            <w:r w:rsidRPr="00D85020">
              <w:t>H</w:t>
            </w:r>
          </w:p>
        </w:tc>
        <w:tc>
          <w:tcPr>
            <w:tcW w:w="4189" w:type="dxa"/>
            <w:gridSpan w:val="2"/>
            <w:vMerge/>
          </w:tcPr>
          <w:p w14:paraId="193A3CC1" w14:textId="77777777" w:rsidR="00F102F5" w:rsidRPr="008D4906" w:rsidRDefault="00F102F5" w:rsidP="00FE36F6"/>
        </w:tc>
        <w:tc>
          <w:tcPr>
            <w:tcW w:w="4565" w:type="dxa"/>
            <w:vMerge/>
          </w:tcPr>
          <w:p w14:paraId="6A396B2D" w14:textId="77777777" w:rsidR="00F102F5" w:rsidRDefault="00F102F5" w:rsidP="00FE36F6"/>
        </w:tc>
      </w:tr>
      <w:tr w:rsidR="00F102F5" w:rsidRPr="008D4906" w14:paraId="0E08941E" w14:textId="77777777" w:rsidTr="00FE36F6">
        <w:trPr>
          <w:trHeight w:val="665"/>
        </w:trPr>
        <w:tc>
          <w:tcPr>
            <w:tcW w:w="1350" w:type="dxa"/>
          </w:tcPr>
          <w:p w14:paraId="7B7E3B11" w14:textId="77777777" w:rsidR="00F102F5" w:rsidRPr="00D85020" w:rsidRDefault="00F102F5" w:rsidP="00FE36F6">
            <w:r w:rsidRPr="00673F61">
              <w:rPr>
                <w:b/>
                <w:bCs/>
              </w:rPr>
              <w:t>B100.2</w:t>
            </w:r>
          </w:p>
        </w:tc>
        <w:tc>
          <w:tcPr>
            <w:tcW w:w="4728" w:type="dxa"/>
            <w:gridSpan w:val="3"/>
          </w:tcPr>
          <w:p w14:paraId="34AD045F" w14:textId="77777777" w:rsidR="00F102F5" w:rsidRPr="00D85020" w:rsidRDefault="00F102F5" w:rsidP="00FE36F6">
            <w:r w:rsidRPr="00673F61">
              <w:t xml:space="preserve">up to date figures on local recurrence that relate to the procedures that we now regularly offer - e.g. SSM, x2 WLE in one breast...    </w:t>
            </w:r>
          </w:p>
        </w:tc>
        <w:tc>
          <w:tcPr>
            <w:tcW w:w="657" w:type="dxa"/>
          </w:tcPr>
          <w:p w14:paraId="6C8D7A77" w14:textId="77777777" w:rsidR="00F102F5" w:rsidRPr="00D85020" w:rsidRDefault="00F102F5" w:rsidP="00FE36F6">
            <w:r>
              <w:t>H</w:t>
            </w:r>
          </w:p>
        </w:tc>
        <w:tc>
          <w:tcPr>
            <w:tcW w:w="4189" w:type="dxa"/>
            <w:gridSpan w:val="2"/>
            <w:vMerge/>
          </w:tcPr>
          <w:p w14:paraId="0AA00BCA" w14:textId="77777777" w:rsidR="00F102F5" w:rsidRPr="008D4906" w:rsidRDefault="00F102F5" w:rsidP="00FE36F6"/>
        </w:tc>
        <w:tc>
          <w:tcPr>
            <w:tcW w:w="4565" w:type="dxa"/>
            <w:vMerge/>
          </w:tcPr>
          <w:p w14:paraId="38F0EEDE" w14:textId="77777777" w:rsidR="00F102F5" w:rsidRDefault="00F102F5" w:rsidP="00FE36F6"/>
        </w:tc>
      </w:tr>
      <w:tr w:rsidR="00F102F5" w:rsidRPr="008D4906" w14:paraId="43145A91" w14:textId="77777777" w:rsidTr="00FE36F6">
        <w:trPr>
          <w:trHeight w:val="306"/>
        </w:trPr>
        <w:tc>
          <w:tcPr>
            <w:tcW w:w="15489" w:type="dxa"/>
            <w:gridSpan w:val="8"/>
            <w:shd w:val="clear" w:color="auto" w:fill="E2EFD9" w:themeFill="accent6" w:themeFillTint="33"/>
          </w:tcPr>
          <w:p w14:paraId="7A26F1BA" w14:textId="7A8960D2" w:rsidR="00F102F5" w:rsidRDefault="00F102F5" w:rsidP="00FE36F6">
            <w:r w:rsidRPr="009954A5">
              <w:rPr>
                <w:b/>
                <w:bCs/>
              </w:rPr>
              <w:t>5</w:t>
            </w:r>
            <w:r w:rsidR="00BC0DC5">
              <w:rPr>
                <w:b/>
                <w:bCs/>
              </w:rPr>
              <w:t>7</w:t>
            </w:r>
            <w:r w:rsidRPr="009954A5">
              <w:rPr>
                <w:b/>
                <w:bCs/>
              </w:rPr>
              <w:t>.</w:t>
            </w:r>
            <w:r w:rsidRPr="009954A5">
              <w:rPr>
                <w:b/>
                <w:bCs/>
              </w:rPr>
              <w:tab/>
              <w:t>What is the best way to identify the mastectomy plane to reduce the risk of local recurrence but maintain blood supply in women having skin/nipple sparing mastectomies for breast cancer?</w:t>
            </w:r>
          </w:p>
        </w:tc>
      </w:tr>
      <w:tr w:rsidR="00F102F5" w:rsidRPr="008D4906" w14:paraId="3C3D2C58" w14:textId="77777777" w:rsidTr="00FE36F6">
        <w:trPr>
          <w:trHeight w:val="665"/>
        </w:trPr>
        <w:tc>
          <w:tcPr>
            <w:tcW w:w="1350" w:type="dxa"/>
          </w:tcPr>
          <w:p w14:paraId="7EE33906" w14:textId="77777777" w:rsidR="00F102F5" w:rsidRPr="00D85020" w:rsidRDefault="00F102F5" w:rsidP="00FE36F6">
            <w:r w:rsidRPr="00D85020">
              <w:t>B91.3</w:t>
            </w:r>
          </w:p>
        </w:tc>
        <w:tc>
          <w:tcPr>
            <w:tcW w:w="4728" w:type="dxa"/>
            <w:gridSpan w:val="3"/>
          </w:tcPr>
          <w:p w14:paraId="6E0F9EE7" w14:textId="77777777" w:rsidR="00F102F5" w:rsidRPr="00D85020" w:rsidRDefault="00F102F5" w:rsidP="00FE36F6">
            <w:r w:rsidRPr="00D85020">
              <w:t>How can the thickness of mastectomy skin flaps be best judged for maintain vascularity, whilst removing as much breast tissue was possible</w:t>
            </w:r>
          </w:p>
        </w:tc>
        <w:tc>
          <w:tcPr>
            <w:tcW w:w="657" w:type="dxa"/>
          </w:tcPr>
          <w:p w14:paraId="684FEA58" w14:textId="77777777" w:rsidR="00F102F5" w:rsidRPr="00D85020" w:rsidRDefault="00F102F5" w:rsidP="00FE36F6">
            <w:r w:rsidRPr="00D85020">
              <w:t>H</w:t>
            </w:r>
          </w:p>
        </w:tc>
        <w:tc>
          <w:tcPr>
            <w:tcW w:w="4189" w:type="dxa"/>
            <w:gridSpan w:val="2"/>
          </w:tcPr>
          <w:p w14:paraId="5CDE177F" w14:textId="77777777" w:rsidR="00F102F5" w:rsidRPr="008D4906" w:rsidRDefault="00F102F5" w:rsidP="00FE36F6">
            <w:r w:rsidRPr="00D85020">
              <w:t>How can the thickness of mastectomy skin flaps be best judged for maintain vascularity, whilst removing as much breast tissue was possible</w:t>
            </w:r>
          </w:p>
        </w:tc>
        <w:tc>
          <w:tcPr>
            <w:tcW w:w="4565" w:type="dxa"/>
            <w:vMerge w:val="restart"/>
          </w:tcPr>
          <w:p w14:paraId="4F3841B2" w14:textId="77777777" w:rsidR="00F102F5" w:rsidRPr="00AF6F82" w:rsidRDefault="00F102F5" w:rsidP="00FE36F6">
            <w:pPr>
              <w:rPr>
                <w:b/>
                <w:bCs/>
                <w:i/>
                <w:iCs/>
              </w:rPr>
            </w:pPr>
            <w:r w:rsidRPr="00AF6F82">
              <w:rPr>
                <w:b/>
                <w:bCs/>
                <w:i/>
                <w:iCs/>
              </w:rPr>
              <w:t>What is the best way to identify the mastectomy plane to reduce the risk of local recurrence but maintain blood supply in women having skin/nipple sparing mastectomies for breast cancer?</w:t>
            </w:r>
          </w:p>
        </w:tc>
      </w:tr>
      <w:tr w:rsidR="00F102F5" w:rsidRPr="008D4906" w14:paraId="3439E212" w14:textId="77777777" w:rsidTr="00FE36F6">
        <w:trPr>
          <w:trHeight w:val="665"/>
        </w:trPr>
        <w:tc>
          <w:tcPr>
            <w:tcW w:w="1350" w:type="dxa"/>
          </w:tcPr>
          <w:p w14:paraId="11DB0E47" w14:textId="77777777" w:rsidR="00F102F5" w:rsidRPr="00D85020" w:rsidRDefault="00F102F5" w:rsidP="00FE36F6">
            <w:r w:rsidRPr="00C3691A">
              <w:t>C180.3</w:t>
            </w:r>
          </w:p>
        </w:tc>
        <w:tc>
          <w:tcPr>
            <w:tcW w:w="4728" w:type="dxa"/>
            <w:gridSpan w:val="3"/>
          </w:tcPr>
          <w:p w14:paraId="1BBF7943" w14:textId="77777777" w:rsidR="00F102F5" w:rsidRPr="00D85020" w:rsidRDefault="00F102F5" w:rsidP="00FE36F6">
            <w:r w:rsidRPr="00C3691A">
              <w:t xml:space="preserve">Techniques to ID mastectomy plane / completeness of SSMx - ie addressing potential increased recurrence in SSMx    </w:t>
            </w:r>
          </w:p>
        </w:tc>
        <w:tc>
          <w:tcPr>
            <w:tcW w:w="657" w:type="dxa"/>
          </w:tcPr>
          <w:p w14:paraId="1B9BAD0C" w14:textId="77777777" w:rsidR="00F102F5" w:rsidRPr="00D85020" w:rsidRDefault="00F102F5" w:rsidP="00FE36F6">
            <w:r w:rsidRPr="00C3691A">
              <w:t>H</w:t>
            </w:r>
          </w:p>
        </w:tc>
        <w:tc>
          <w:tcPr>
            <w:tcW w:w="4189" w:type="dxa"/>
            <w:gridSpan w:val="2"/>
          </w:tcPr>
          <w:p w14:paraId="3E4A778E" w14:textId="77777777" w:rsidR="00F102F5" w:rsidRPr="008D4906" w:rsidRDefault="00F102F5" w:rsidP="00FE36F6">
            <w:r>
              <w:t>How can we better identify the mastectomy plane to reduce risk of recurrence</w:t>
            </w:r>
          </w:p>
        </w:tc>
        <w:tc>
          <w:tcPr>
            <w:tcW w:w="4565" w:type="dxa"/>
            <w:vMerge/>
          </w:tcPr>
          <w:p w14:paraId="49D96664" w14:textId="77777777" w:rsidR="00F102F5" w:rsidRDefault="00F102F5" w:rsidP="00FE36F6"/>
        </w:tc>
      </w:tr>
      <w:tr w:rsidR="00F102F5" w:rsidRPr="008D4906" w14:paraId="181DDCB3" w14:textId="77777777" w:rsidTr="00FE36F6">
        <w:trPr>
          <w:trHeight w:val="290"/>
        </w:trPr>
        <w:tc>
          <w:tcPr>
            <w:tcW w:w="15489" w:type="dxa"/>
            <w:gridSpan w:val="8"/>
            <w:tcBorders>
              <w:bottom w:val="single" w:sz="4" w:space="0" w:color="auto"/>
            </w:tcBorders>
            <w:shd w:val="clear" w:color="auto" w:fill="E2EFD9" w:themeFill="accent6" w:themeFillTint="33"/>
          </w:tcPr>
          <w:p w14:paraId="2BA29AEA" w14:textId="525E535A" w:rsidR="00F102F5" w:rsidRPr="00637D94" w:rsidRDefault="00F102F5" w:rsidP="00FE36F6">
            <w:pPr>
              <w:rPr>
                <w:b/>
                <w:bCs/>
              </w:rPr>
            </w:pPr>
            <w:r w:rsidRPr="00B4513A">
              <w:rPr>
                <w:b/>
                <w:bCs/>
              </w:rPr>
              <w:t>5</w:t>
            </w:r>
            <w:r w:rsidR="00BC0DC5">
              <w:rPr>
                <w:b/>
                <w:bCs/>
              </w:rPr>
              <w:t>8</w:t>
            </w:r>
            <w:r w:rsidRPr="00B4513A">
              <w:rPr>
                <w:b/>
                <w:bCs/>
              </w:rPr>
              <w:t>.</w:t>
            </w:r>
            <w:r w:rsidRPr="00B4513A">
              <w:rPr>
                <w:b/>
                <w:bCs/>
              </w:rPr>
              <w:tab/>
              <w:t>Is breast reconstruction safe in women with locally advanced breast cancer?</w:t>
            </w:r>
          </w:p>
        </w:tc>
      </w:tr>
      <w:tr w:rsidR="00F102F5" w:rsidRPr="008D4906" w14:paraId="594E3CE8" w14:textId="77777777" w:rsidTr="00FE36F6">
        <w:trPr>
          <w:trHeight w:val="665"/>
        </w:trPr>
        <w:tc>
          <w:tcPr>
            <w:tcW w:w="1350" w:type="dxa"/>
            <w:tcBorders>
              <w:bottom w:val="single" w:sz="4" w:space="0" w:color="auto"/>
            </w:tcBorders>
          </w:tcPr>
          <w:p w14:paraId="4CA882C3" w14:textId="77777777" w:rsidR="00F102F5" w:rsidRPr="0018799A" w:rsidRDefault="00F102F5" w:rsidP="00FE36F6">
            <w:pPr>
              <w:rPr>
                <w:rFonts w:ascii="Calibri" w:eastAsia="Times New Roman" w:hAnsi="Calibri" w:cs="Calibri"/>
                <w:b/>
                <w:bCs/>
                <w:color w:val="000000"/>
                <w:lang w:eastAsia="en-GB"/>
              </w:rPr>
            </w:pPr>
            <w:r w:rsidRPr="008D4906">
              <w:t>B177.5</w:t>
            </w:r>
          </w:p>
        </w:tc>
        <w:tc>
          <w:tcPr>
            <w:tcW w:w="4728" w:type="dxa"/>
            <w:gridSpan w:val="3"/>
            <w:tcBorders>
              <w:bottom w:val="single" w:sz="4" w:space="0" w:color="auto"/>
            </w:tcBorders>
          </w:tcPr>
          <w:p w14:paraId="77AD5478" w14:textId="77777777" w:rsidR="00F102F5" w:rsidRPr="0018799A" w:rsidRDefault="00F102F5" w:rsidP="00FE36F6">
            <w:pPr>
              <w:rPr>
                <w:rFonts w:ascii="Calibri" w:eastAsia="Times New Roman" w:hAnsi="Calibri" w:cs="Calibri"/>
                <w:color w:val="000000"/>
                <w:lang w:eastAsia="en-GB"/>
              </w:rPr>
            </w:pPr>
            <w:r w:rsidRPr="008D4906">
              <w:t xml:space="preserve">In advanced cancers(heavy nodal involvement) is reconstruction safe oncologically?    </w:t>
            </w:r>
          </w:p>
        </w:tc>
        <w:tc>
          <w:tcPr>
            <w:tcW w:w="657" w:type="dxa"/>
            <w:tcBorders>
              <w:bottom w:val="single" w:sz="4" w:space="0" w:color="auto"/>
            </w:tcBorders>
          </w:tcPr>
          <w:p w14:paraId="4F8E736F" w14:textId="77777777" w:rsidR="00F102F5" w:rsidRPr="0018799A" w:rsidRDefault="00F102F5" w:rsidP="00FE36F6">
            <w:pPr>
              <w:rPr>
                <w:rFonts w:ascii="Calibri" w:eastAsia="Times New Roman" w:hAnsi="Calibri" w:cs="Calibri"/>
                <w:color w:val="000000"/>
                <w:lang w:eastAsia="en-GB"/>
              </w:rPr>
            </w:pPr>
            <w:r w:rsidRPr="008D4906">
              <w:t>H</w:t>
            </w:r>
          </w:p>
        </w:tc>
        <w:tc>
          <w:tcPr>
            <w:tcW w:w="4189" w:type="dxa"/>
            <w:gridSpan w:val="2"/>
            <w:tcBorders>
              <w:bottom w:val="single" w:sz="4" w:space="0" w:color="auto"/>
            </w:tcBorders>
          </w:tcPr>
          <w:p w14:paraId="26EF3C46" w14:textId="77777777" w:rsidR="00F102F5" w:rsidRPr="008D4906" w:rsidRDefault="00F102F5" w:rsidP="00FE36F6">
            <w:r>
              <w:t>Is breast reconstruction safe in women with locally advanced breast cancer?</w:t>
            </w:r>
          </w:p>
        </w:tc>
        <w:tc>
          <w:tcPr>
            <w:tcW w:w="4565" w:type="dxa"/>
            <w:tcBorders>
              <w:bottom w:val="single" w:sz="4" w:space="0" w:color="auto"/>
            </w:tcBorders>
          </w:tcPr>
          <w:p w14:paraId="42E7FFD4" w14:textId="77777777" w:rsidR="00F102F5" w:rsidRPr="00AF6F82" w:rsidRDefault="00F102F5" w:rsidP="00FE36F6">
            <w:pPr>
              <w:rPr>
                <w:b/>
                <w:bCs/>
                <w:i/>
                <w:iCs/>
              </w:rPr>
            </w:pPr>
            <w:r w:rsidRPr="00AF6F82">
              <w:rPr>
                <w:b/>
                <w:bCs/>
                <w:i/>
                <w:iCs/>
              </w:rPr>
              <w:t>Is breast reconstruction safe in women with locally advanced breast cancer?</w:t>
            </w:r>
          </w:p>
        </w:tc>
      </w:tr>
      <w:tr w:rsidR="00F102F5" w:rsidRPr="008D4906" w14:paraId="3622A40A" w14:textId="77777777" w:rsidTr="00FE36F6">
        <w:trPr>
          <w:trHeight w:val="343"/>
        </w:trPr>
        <w:tc>
          <w:tcPr>
            <w:tcW w:w="15489" w:type="dxa"/>
            <w:gridSpan w:val="8"/>
            <w:tcBorders>
              <w:bottom w:val="single" w:sz="4" w:space="0" w:color="auto"/>
            </w:tcBorders>
            <w:shd w:val="clear" w:color="auto" w:fill="E2EFD9" w:themeFill="accent6" w:themeFillTint="33"/>
          </w:tcPr>
          <w:p w14:paraId="298388C5" w14:textId="311BBE46" w:rsidR="00F102F5" w:rsidRPr="00A006F9" w:rsidRDefault="00BC0DC5" w:rsidP="00FE36F6">
            <w:pPr>
              <w:rPr>
                <w:b/>
                <w:bCs/>
              </w:rPr>
            </w:pPr>
            <w:r>
              <w:rPr>
                <w:b/>
                <w:bCs/>
              </w:rPr>
              <w:t>59</w:t>
            </w:r>
            <w:r w:rsidR="00F102F5" w:rsidRPr="00A006F9">
              <w:rPr>
                <w:b/>
                <w:bCs/>
              </w:rPr>
              <w:t>.</w:t>
            </w:r>
            <w:r w:rsidR="00F102F5" w:rsidRPr="00A006F9">
              <w:rPr>
                <w:b/>
                <w:bCs/>
              </w:rPr>
              <w:tab/>
              <w:t>Does breast reconstruction make it harder to detect breast cancer recurrence?</w:t>
            </w:r>
          </w:p>
        </w:tc>
      </w:tr>
      <w:tr w:rsidR="00F102F5" w:rsidRPr="008D4906" w14:paraId="43BA84C9" w14:textId="77777777" w:rsidTr="00FE36F6">
        <w:trPr>
          <w:trHeight w:val="665"/>
        </w:trPr>
        <w:tc>
          <w:tcPr>
            <w:tcW w:w="1350" w:type="dxa"/>
            <w:tcBorders>
              <w:bottom w:val="single" w:sz="4" w:space="0" w:color="auto"/>
            </w:tcBorders>
          </w:tcPr>
          <w:p w14:paraId="69FBEF7E" w14:textId="77777777" w:rsidR="00F102F5" w:rsidRPr="008D4906" w:rsidRDefault="00F102F5" w:rsidP="00FE36F6">
            <w:r w:rsidRPr="00BF2FD3">
              <w:rPr>
                <w:b/>
                <w:bCs/>
              </w:rPr>
              <w:t>B18.5</w:t>
            </w:r>
          </w:p>
        </w:tc>
        <w:tc>
          <w:tcPr>
            <w:tcW w:w="4728" w:type="dxa"/>
            <w:gridSpan w:val="3"/>
            <w:tcBorders>
              <w:bottom w:val="single" w:sz="4" w:space="0" w:color="auto"/>
            </w:tcBorders>
          </w:tcPr>
          <w:p w14:paraId="011FA924" w14:textId="77777777" w:rsidR="00F102F5" w:rsidRPr="008D4906" w:rsidRDefault="00F102F5" w:rsidP="00FE36F6">
            <w:r w:rsidRPr="00BF2FD3">
              <w:t xml:space="preserve">Does reconstruction make it harder to detect recurrence?  </w:t>
            </w:r>
          </w:p>
        </w:tc>
        <w:tc>
          <w:tcPr>
            <w:tcW w:w="657" w:type="dxa"/>
            <w:tcBorders>
              <w:bottom w:val="single" w:sz="4" w:space="0" w:color="auto"/>
            </w:tcBorders>
          </w:tcPr>
          <w:p w14:paraId="36A880ED" w14:textId="77777777" w:rsidR="00F102F5" w:rsidRPr="008D4906" w:rsidRDefault="00F102F5" w:rsidP="00FE36F6">
            <w:r>
              <w:t>H</w:t>
            </w:r>
          </w:p>
        </w:tc>
        <w:tc>
          <w:tcPr>
            <w:tcW w:w="4189" w:type="dxa"/>
            <w:gridSpan w:val="2"/>
            <w:tcBorders>
              <w:bottom w:val="single" w:sz="4" w:space="0" w:color="auto"/>
            </w:tcBorders>
          </w:tcPr>
          <w:p w14:paraId="7966DC70" w14:textId="77777777" w:rsidR="00F102F5" w:rsidRDefault="00F102F5" w:rsidP="00FE36F6">
            <w:r>
              <w:t>Does breast reconstruction make it harder to detect breast cancer recurrence?</w:t>
            </w:r>
          </w:p>
        </w:tc>
        <w:tc>
          <w:tcPr>
            <w:tcW w:w="4565" w:type="dxa"/>
            <w:tcBorders>
              <w:bottom w:val="single" w:sz="4" w:space="0" w:color="auto"/>
            </w:tcBorders>
          </w:tcPr>
          <w:p w14:paraId="7A239FE8" w14:textId="77777777" w:rsidR="00F102F5" w:rsidRPr="00AF6F82" w:rsidRDefault="00F102F5" w:rsidP="00FE36F6">
            <w:pPr>
              <w:rPr>
                <w:b/>
                <w:bCs/>
                <w:i/>
                <w:iCs/>
              </w:rPr>
            </w:pPr>
            <w:r w:rsidRPr="00AF6F82">
              <w:rPr>
                <w:b/>
                <w:bCs/>
                <w:i/>
                <w:iCs/>
              </w:rPr>
              <w:t>Does breast reconstruction make it harder to detect breast cancer recurrence?</w:t>
            </w:r>
          </w:p>
        </w:tc>
      </w:tr>
      <w:tr w:rsidR="00F102F5" w:rsidRPr="008D4906" w14:paraId="38EF750A" w14:textId="77777777" w:rsidTr="00FE36F6">
        <w:trPr>
          <w:trHeight w:val="344"/>
        </w:trPr>
        <w:tc>
          <w:tcPr>
            <w:tcW w:w="15489" w:type="dxa"/>
            <w:gridSpan w:val="8"/>
            <w:tcBorders>
              <w:bottom w:val="single" w:sz="4" w:space="0" w:color="auto"/>
            </w:tcBorders>
            <w:shd w:val="clear" w:color="auto" w:fill="E2EFD9" w:themeFill="accent6" w:themeFillTint="33"/>
          </w:tcPr>
          <w:p w14:paraId="6584F673" w14:textId="334B0B9B" w:rsidR="00F102F5" w:rsidRPr="00335928" w:rsidRDefault="00F102F5" w:rsidP="00FE36F6">
            <w:pPr>
              <w:rPr>
                <w:b/>
                <w:bCs/>
              </w:rPr>
            </w:pPr>
            <w:r w:rsidRPr="00293240">
              <w:rPr>
                <w:b/>
                <w:bCs/>
              </w:rPr>
              <w:t>6</w:t>
            </w:r>
            <w:r w:rsidR="00BC0DC5">
              <w:rPr>
                <w:b/>
                <w:bCs/>
              </w:rPr>
              <w:t>0</w:t>
            </w:r>
            <w:r w:rsidRPr="00293240">
              <w:rPr>
                <w:b/>
                <w:bCs/>
              </w:rPr>
              <w:t>.</w:t>
            </w:r>
            <w:r w:rsidRPr="00293240">
              <w:rPr>
                <w:b/>
                <w:bCs/>
              </w:rPr>
              <w:tab/>
              <w:t>Is oncoplastic breast conserving surgery oncologically safe in the short and long term and does it influence detection of breast cancer recurrence?</w:t>
            </w:r>
          </w:p>
        </w:tc>
      </w:tr>
      <w:tr w:rsidR="00F102F5" w:rsidRPr="008D4906" w14:paraId="64CBB559" w14:textId="77777777" w:rsidTr="00FE36F6">
        <w:trPr>
          <w:trHeight w:val="665"/>
        </w:trPr>
        <w:tc>
          <w:tcPr>
            <w:tcW w:w="1350" w:type="dxa"/>
          </w:tcPr>
          <w:p w14:paraId="5569E39D" w14:textId="77777777" w:rsidR="00F102F5" w:rsidRPr="008D4906" w:rsidRDefault="00F102F5" w:rsidP="00FE36F6">
            <w:r w:rsidRPr="00034C7E">
              <w:rPr>
                <w:b/>
                <w:bCs/>
              </w:rPr>
              <w:t>B102.1</w:t>
            </w:r>
          </w:p>
        </w:tc>
        <w:tc>
          <w:tcPr>
            <w:tcW w:w="4728" w:type="dxa"/>
            <w:gridSpan w:val="3"/>
          </w:tcPr>
          <w:p w14:paraId="5A4DD5DA" w14:textId="77777777" w:rsidR="00F102F5" w:rsidRPr="008D4906" w:rsidRDefault="00F102F5" w:rsidP="00FE36F6">
            <w:r w:rsidRPr="00034C7E">
              <w:t>extreme oncoplasty for tumours larger than 4 cm  local perforator flaps   therapeutic mammoplasty outcomes in high BMI patients like 30-35 BMI</w:t>
            </w:r>
          </w:p>
        </w:tc>
        <w:tc>
          <w:tcPr>
            <w:tcW w:w="657" w:type="dxa"/>
          </w:tcPr>
          <w:p w14:paraId="7711E189" w14:textId="77777777" w:rsidR="00F102F5" w:rsidRPr="008D4906" w:rsidRDefault="00F102F5" w:rsidP="00FE36F6">
            <w:r w:rsidRPr="00034C7E">
              <w:t>H</w:t>
            </w:r>
          </w:p>
        </w:tc>
        <w:tc>
          <w:tcPr>
            <w:tcW w:w="4189" w:type="dxa"/>
            <w:gridSpan w:val="2"/>
          </w:tcPr>
          <w:p w14:paraId="040640B4" w14:textId="77777777" w:rsidR="00F102F5" w:rsidRDefault="00F102F5" w:rsidP="00FE36F6">
            <w:r>
              <w:t>What are the oncological outcomes of oncoplastic breast conservation in patients with large tumours?</w:t>
            </w:r>
          </w:p>
        </w:tc>
        <w:tc>
          <w:tcPr>
            <w:tcW w:w="4565" w:type="dxa"/>
            <w:vMerge w:val="restart"/>
          </w:tcPr>
          <w:p w14:paraId="7EECFDA6" w14:textId="77777777" w:rsidR="00F102F5" w:rsidRPr="00AF6F82" w:rsidRDefault="00F102F5" w:rsidP="00FE36F6">
            <w:pPr>
              <w:rPr>
                <w:b/>
                <w:bCs/>
                <w:i/>
                <w:iCs/>
              </w:rPr>
            </w:pPr>
            <w:r w:rsidRPr="00AF6F82">
              <w:rPr>
                <w:b/>
                <w:bCs/>
                <w:i/>
                <w:iCs/>
              </w:rPr>
              <w:t xml:space="preserve">Is oncoplastic breast conserving surgery oncologically safe in the short and long term and does it influence detection of breast cancer recurrence? </w:t>
            </w:r>
          </w:p>
        </w:tc>
      </w:tr>
      <w:tr w:rsidR="00F102F5" w:rsidRPr="008D4906" w14:paraId="10DAFC81" w14:textId="77777777" w:rsidTr="00FE36F6">
        <w:trPr>
          <w:trHeight w:val="665"/>
        </w:trPr>
        <w:tc>
          <w:tcPr>
            <w:tcW w:w="1350" w:type="dxa"/>
          </w:tcPr>
          <w:p w14:paraId="75F914D5" w14:textId="77777777" w:rsidR="00F102F5" w:rsidRPr="008D4906" w:rsidRDefault="00F102F5" w:rsidP="00FE36F6">
            <w:r w:rsidRPr="00034C7E">
              <w:rPr>
                <w:b/>
                <w:bCs/>
              </w:rPr>
              <w:t>C178.10</w:t>
            </w:r>
          </w:p>
        </w:tc>
        <w:tc>
          <w:tcPr>
            <w:tcW w:w="4728" w:type="dxa"/>
            <w:gridSpan w:val="3"/>
          </w:tcPr>
          <w:p w14:paraId="6FA13918" w14:textId="77777777" w:rsidR="00F102F5" w:rsidRPr="008D4906" w:rsidRDefault="00F102F5" w:rsidP="00FE36F6">
            <w:r w:rsidRPr="00034C7E">
              <w:t>What is the evidence for cancer / tumour excision / clearance rates via breast conserving surgery and therapeutic mammaplasty?</w:t>
            </w:r>
          </w:p>
        </w:tc>
        <w:tc>
          <w:tcPr>
            <w:tcW w:w="657" w:type="dxa"/>
          </w:tcPr>
          <w:p w14:paraId="17184887" w14:textId="77777777" w:rsidR="00F102F5" w:rsidRPr="008D4906" w:rsidRDefault="00F102F5" w:rsidP="00FE36F6">
            <w:r w:rsidRPr="00034C7E">
              <w:t>H</w:t>
            </w:r>
          </w:p>
        </w:tc>
        <w:tc>
          <w:tcPr>
            <w:tcW w:w="4189" w:type="dxa"/>
            <w:gridSpan w:val="2"/>
          </w:tcPr>
          <w:p w14:paraId="19A331CC" w14:textId="77777777" w:rsidR="00F102F5" w:rsidRDefault="00F102F5" w:rsidP="00FE36F6">
            <w:r>
              <w:t>How do complete tumour excision rates compare in women having oncoplastic vs. standard breast conserving surgery?</w:t>
            </w:r>
          </w:p>
        </w:tc>
        <w:tc>
          <w:tcPr>
            <w:tcW w:w="4565" w:type="dxa"/>
            <w:vMerge/>
          </w:tcPr>
          <w:p w14:paraId="24BA0EEA" w14:textId="77777777" w:rsidR="00F102F5" w:rsidRDefault="00F102F5" w:rsidP="00FE36F6"/>
        </w:tc>
      </w:tr>
      <w:tr w:rsidR="00F102F5" w:rsidRPr="008D4906" w14:paraId="3BEFE47B" w14:textId="77777777" w:rsidTr="00FE36F6">
        <w:trPr>
          <w:trHeight w:val="665"/>
        </w:trPr>
        <w:tc>
          <w:tcPr>
            <w:tcW w:w="1350" w:type="dxa"/>
          </w:tcPr>
          <w:p w14:paraId="3C159E01" w14:textId="77777777" w:rsidR="00F102F5" w:rsidRPr="008D4906" w:rsidRDefault="00F102F5" w:rsidP="00FE36F6">
            <w:r>
              <w:t>B22.3</w:t>
            </w:r>
          </w:p>
        </w:tc>
        <w:tc>
          <w:tcPr>
            <w:tcW w:w="4728" w:type="dxa"/>
            <w:gridSpan w:val="3"/>
          </w:tcPr>
          <w:p w14:paraId="245B6E99" w14:textId="77777777" w:rsidR="00F102F5" w:rsidRPr="008D4906" w:rsidRDefault="00F102F5" w:rsidP="00FE36F6">
            <w:r>
              <w:t>Does this additional trauma and inflammation around surgery [oncoplastic/reconstructive surgery] for cancer worsen survival?</w:t>
            </w:r>
          </w:p>
        </w:tc>
        <w:tc>
          <w:tcPr>
            <w:tcW w:w="657" w:type="dxa"/>
          </w:tcPr>
          <w:p w14:paraId="62AE9C14" w14:textId="77777777" w:rsidR="00F102F5" w:rsidRPr="008D4906" w:rsidRDefault="00F102F5" w:rsidP="00FE36F6">
            <w:r>
              <w:t>H</w:t>
            </w:r>
          </w:p>
        </w:tc>
        <w:tc>
          <w:tcPr>
            <w:tcW w:w="4189" w:type="dxa"/>
            <w:gridSpan w:val="2"/>
          </w:tcPr>
          <w:p w14:paraId="5FA68374" w14:textId="77777777" w:rsidR="00F102F5" w:rsidRDefault="00F102F5" w:rsidP="00FE36F6">
            <w:r>
              <w:t>Is oncoplastic breast conservation oncologically safe?</w:t>
            </w:r>
          </w:p>
        </w:tc>
        <w:tc>
          <w:tcPr>
            <w:tcW w:w="4565" w:type="dxa"/>
            <w:vMerge/>
          </w:tcPr>
          <w:p w14:paraId="120DF154" w14:textId="77777777" w:rsidR="00F102F5" w:rsidRDefault="00F102F5" w:rsidP="00FE36F6"/>
        </w:tc>
      </w:tr>
      <w:tr w:rsidR="00F102F5" w:rsidRPr="008D4906" w14:paraId="0CC6D30F" w14:textId="77777777" w:rsidTr="00FE36F6">
        <w:trPr>
          <w:trHeight w:val="665"/>
        </w:trPr>
        <w:tc>
          <w:tcPr>
            <w:tcW w:w="1350" w:type="dxa"/>
          </w:tcPr>
          <w:p w14:paraId="7D1D08AA" w14:textId="77777777" w:rsidR="00F102F5" w:rsidRPr="008D4906" w:rsidRDefault="00F102F5" w:rsidP="00FE36F6">
            <w:r w:rsidRPr="00034C7E">
              <w:rPr>
                <w:b/>
                <w:bCs/>
              </w:rPr>
              <w:t>B119.10</w:t>
            </w:r>
          </w:p>
        </w:tc>
        <w:tc>
          <w:tcPr>
            <w:tcW w:w="4728" w:type="dxa"/>
            <w:gridSpan w:val="3"/>
          </w:tcPr>
          <w:p w14:paraId="5DE2549F" w14:textId="77777777" w:rsidR="00F102F5" w:rsidRPr="008D4906" w:rsidRDefault="00F102F5" w:rsidP="00FE36F6">
            <w:r w:rsidRPr="00034C7E">
              <w:t xml:space="preserve">With more Oncoplasty, how has recurrence site and appearance changed if at all?  </w:t>
            </w:r>
          </w:p>
        </w:tc>
        <w:tc>
          <w:tcPr>
            <w:tcW w:w="657" w:type="dxa"/>
          </w:tcPr>
          <w:p w14:paraId="4ED54322" w14:textId="77777777" w:rsidR="00F102F5" w:rsidRPr="008D4906" w:rsidRDefault="00F102F5" w:rsidP="00FE36F6">
            <w:r w:rsidRPr="00034C7E">
              <w:t>H</w:t>
            </w:r>
          </w:p>
        </w:tc>
        <w:tc>
          <w:tcPr>
            <w:tcW w:w="4189" w:type="dxa"/>
            <w:gridSpan w:val="2"/>
          </w:tcPr>
          <w:p w14:paraId="667D545A" w14:textId="77777777" w:rsidR="00F102F5" w:rsidRDefault="00F102F5" w:rsidP="00FE36F6">
            <w:r>
              <w:t>Do oncoplastic procedures influence the site and appearance of locoregional recurrences?</w:t>
            </w:r>
          </w:p>
        </w:tc>
        <w:tc>
          <w:tcPr>
            <w:tcW w:w="4565" w:type="dxa"/>
            <w:vMerge/>
          </w:tcPr>
          <w:p w14:paraId="7119FB33" w14:textId="77777777" w:rsidR="00F102F5" w:rsidRDefault="00F102F5" w:rsidP="00FE36F6"/>
        </w:tc>
      </w:tr>
      <w:tr w:rsidR="00F102F5" w:rsidRPr="008D4906" w14:paraId="387E69EE" w14:textId="77777777" w:rsidTr="00FE36F6">
        <w:trPr>
          <w:trHeight w:val="665"/>
        </w:trPr>
        <w:tc>
          <w:tcPr>
            <w:tcW w:w="1350" w:type="dxa"/>
          </w:tcPr>
          <w:p w14:paraId="429B9FEB" w14:textId="77777777" w:rsidR="00F102F5" w:rsidRPr="008D4906" w:rsidRDefault="00F102F5" w:rsidP="00FE36F6">
            <w:r w:rsidRPr="00034C7E">
              <w:rPr>
                <w:b/>
                <w:bCs/>
              </w:rPr>
              <w:t>B97.2</w:t>
            </w:r>
          </w:p>
        </w:tc>
        <w:tc>
          <w:tcPr>
            <w:tcW w:w="4728" w:type="dxa"/>
            <w:gridSpan w:val="3"/>
          </w:tcPr>
          <w:p w14:paraId="6752E06C" w14:textId="77777777" w:rsidR="00F102F5" w:rsidRPr="008D4906" w:rsidRDefault="00F102F5" w:rsidP="00FE36F6">
            <w:r w:rsidRPr="00034C7E">
              <w:t>What statistical evidence there is that 'oncoplastic' procedures actually cause delay in adjuvant therapies.</w:t>
            </w:r>
          </w:p>
        </w:tc>
        <w:tc>
          <w:tcPr>
            <w:tcW w:w="657" w:type="dxa"/>
          </w:tcPr>
          <w:p w14:paraId="71787835" w14:textId="77777777" w:rsidR="00F102F5" w:rsidRPr="008D4906" w:rsidRDefault="00F102F5" w:rsidP="00FE36F6">
            <w:r w:rsidRPr="00034C7E">
              <w:t>H</w:t>
            </w:r>
          </w:p>
        </w:tc>
        <w:tc>
          <w:tcPr>
            <w:tcW w:w="4189" w:type="dxa"/>
            <w:gridSpan w:val="2"/>
          </w:tcPr>
          <w:p w14:paraId="35A87574" w14:textId="77777777" w:rsidR="00F102F5" w:rsidRDefault="00F102F5" w:rsidP="00FE36F6">
            <w:r>
              <w:t>Do oncoplastic breast conserving procedures delay the delivery of adjuvant therapies?</w:t>
            </w:r>
          </w:p>
        </w:tc>
        <w:tc>
          <w:tcPr>
            <w:tcW w:w="4565" w:type="dxa"/>
            <w:vMerge/>
          </w:tcPr>
          <w:p w14:paraId="1AAEA1B5" w14:textId="77777777" w:rsidR="00F102F5" w:rsidRDefault="00F102F5" w:rsidP="00FE36F6"/>
        </w:tc>
      </w:tr>
      <w:tr w:rsidR="00F102F5" w:rsidRPr="008D4906" w14:paraId="6CD302BA" w14:textId="77777777" w:rsidTr="00FE36F6">
        <w:trPr>
          <w:trHeight w:val="665"/>
        </w:trPr>
        <w:tc>
          <w:tcPr>
            <w:tcW w:w="1350" w:type="dxa"/>
          </w:tcPr>
          <w:p w14:paraId="64B2ACBF" w14:textId="77777777" w:rsidR="00F102F5" w:rsidRPr="00034C7E" w:rsidRDefault="00F102F5" w:rsidP="00FE36F6">
            <w:pPr>
              <w:rPr>
                <w:b/>
                <w:bCs/>
              </w:rPr>
            </w:pPr>
            <w:r w:rsidRPr="00673F61">
              <w:rPr>
                <w:b/>
                <w:bCs/>
              </w:rPr>
              <w:t>B100.2</w:t>
            </w:r>
          </w:p>
        </w:tc>
        <w:tc>
          <w:tcPr>
            <w:tcW w:w="4728" w:type="dxa"/>
            <w:gridSpan w:val="3"/>
          </w:tcPr>
          <w:p w14:paraId="3599FAB2" w14:textId="77777777" w:rsidR="00F102F5" w:rsidRPr="00034C7E" w:rsidRDefault="00F102F5" w:rsidP="00FE36F6">
            <w:r w:rsidRPr="00673F61">
              <w:t xml:space="preserve">up to date figures on local recurrence that relate to the procedures that we now regularly offer - e.g. SSM, x2 WLE in one breast...    </w:t>
            </w:r>
          </w:p>
        </w:tc>
        <w:tc>
          <w:tcPr>
            <w:tcW w:w="657" w:type="dxa"/>
          </w:tcPr>
          <w:p w14:paraId="6F335A4C" w14:textId="77777777" w:rsidR="00F102F5" w:rsidRPr="00034C7E" w:rsidRDefault="00F102F5" w:rsidP="00FE36F6">
            <w:r>
              <w:t>H</w:t>
            </w:r>
          </w:p>
        </w:tc>
        <w:tc>
          <w:tcPr>
            <w:tcW w:w="4189" w:type="dxa"/>
            <w:gridSpan w:val="2"/>
          </w:tcPr>
          <w:p w14:paraId="201C1B6F" w14:textId="77777777" w:rsidR="00F102F5" w:rsidRDefault="00F102F5" w:rsidP="00FE36F6">
            <w:r>
              <w:t>What is the local recurrence rate following multiple lumpectomies (for multifocal/multicentric disease)</w:t>
            </w:r>
          </w:p>
        </w:tc>
        <w:tc>
          <w:tcPr>
            <w:tcW w:w="4565" w:type="dxa"/>
            <w:vMerge/>
          </w:tcPr>
          <w:p w14:paraId="715534AF" w14:textId="77777777" w:rsidR="00F102F5" w:rsidRDefault="00F102F5" w:rsidP="00FE36F6"/>
        </w:tc>
      </w:tr>
      <w:tr w:rsidR="00F102F5" w:rsidRPr="008D4906" w14:paraId="3DC64668" w14:textId="77777777" w:rsidTr="00FE36F6">
        <w:trPr>
          <w:trHeight w:val="311"/>
        </w:trPr>
        <w:tc>
          <w:tcPr>
            <w:tcW w:w="15489" w:type="dxa"/>
            <w:gridSpan w:val="8"/>
            <w:tcBorders>
              <w:bottom w:val="single" w:sz="4" w:space="0" w:color="auto"/>
            </w:tcBorders>
            <w:shd w:val="clear" w:color="auto" w:fill="E2EFD9" w:themeFill="accent6" w:themeFillTint="33"/>
          </w:tcPr>
          <w:p w14:paraId="761C7BCC" w14:textId="31284D65" w:rsidR="00F102F5" w:rsidRPr="00D70D27" w:rsidRDefault="00F102F5" w:rsidP="00FE36F6">
            <w:pPr>
              <w:rPr>
                <w:b/>
                <w:bCs/>
              </w:rPr>
            </w:pPr>
            <w:r w:rsidRPr="00405766">
              <w:rPr>
                <w:b/>
                <w:bCs/>
              </w:rPr>
              <w:t>6</w:t>
            </w:r>
            <w:r w:rsidR="00BC0DC5">
              <w:rPr>
                <w:b/>
                <w:bCs/>
              </w:rPr>
              <w:t>1</w:t>
            </w:r>
            <w:r w:rsidRPr="00405766">
              <w:rPr>
                <w:b/>
                <w:bCs/>
              </w:rPr>
              <w:t>.</w:t>
            </w:r>
            <w:r w:rsidRPr="00405766">
              <w:rPr>
                <w:b/>
                <w:bCs/>
              </w:rPr>
              <w:tab/>
              <w:t>Is oncoplastic and reconstructive surgery for breast cancer cost-effective</w:t>
            </w:r>
          </w:p>
        </w:tc>
      </w:tr>
      <w:tr w:rsidR="00F102F5" w:rsidRPr="008D4906" w14:paraId="785256F2" w14:textId="77777777" w:rsidTr="00FE36F6">
        <w:trPr>
          <w:trHeight w:val="600"/>
        </w:trPr>
        <w:tc>
          <w:tcPr>
            <w:tcW w:w="1350" w:type="dxa"/>
            <w:tcBorders>
              <w:bottom w:val="single" w:sz="4" w:space="0" w:color="auto"/>
            </w:tcBorders>
          </w:tcPr>
          <w:p w14:paraId="7A87E303" w14:textId="77777777" w:rsidR="00F102F5" w:rsidRPr="008D4906" w:rsidRDefault="00F102F5" w:rsidP="00FE36F6">
            <w:r w:rsidRPr="0018799A">
              <w:rPr>
                <w:rFonts w:ascii="Calibri" w:eastAsia="Times New Roman" w:hAnsi="Calibri" w:cs="Calibri"/>
                <w:b/>
                <w:bCs/>
                <w:color w:val="000000"/>
                <w:lang w:eastAsia="en-GB"/>
              </w:rPr>
              <w:t>B22.4</w:t>
            </w:r>
          </w:p>
        </w:tc>
        <w:tc>
          <w:tcPr>
            <w:tcW w:w="4728" w:type="dxa"/>
            <w:gridSpan w:val="3"/>
            <w:tcBorders>
              <w:bottom w:val="single" w:sz="4" w:space="0" w:color="auto"/>
            </w:tcBorders>
          </w:tcPr>
          <w:p w14:paraId="4A1CE51F" w14:textId="77777777" w:rsidR="00F102F5" w:rsidRPr="008D4906" w:rsidRDefault="00F102F5" w:rsidP="00FE36F6">
            <w:r w:rsidRPr="0018799A">
              <w:rPr>
                <w:rFonts w:ascii="Calibri" w:eastAsia="Times New Roman" w:hAnsi="Calibri" w:cs="Calibri"/>
                <w:color w:val="000000"/>
                <w:lang w:eastAsia="en-GB"/>
              </w:rPr>
              <w:t xml:space="preserve">Are any of these treatments [oncoplastic/reconstructive surgery] cost-effective? They are not even shown to be oncologically safe, and no benefit has been demonstrated in any RCT yet.   </w:t>
            </w:r>
          </w:p>
        </w:tc>
        <w:tc>
          <w:tcPr>
            <w:tcW w:w="657" w:type="dxa"/>
            <w:tcBorders>
              <w:bottom w:val="single" w:sz="4" w:space="0" w:color="auto"/>
            </w:tcBorders>
          </w:tcPr>
          <w:p w14:paraId="518EB9FE" w14:textId="77777777" w:rsidR="00F102F5" w:rsidRPr="008D4906" w:rsidRDefault="00F102F5" w:rsidP="00FE36F6">
            <w:r>
              <w:t>H</w:t>
            </w:r>
          </w:p>
        </w:tc>
        <w:tc>
          <w:tcPr>
            <w:tcW w:w="4189" w:type="dxa"/>
            <w:gridSpan w:val="2"/>
          </w:tcPr>
          <w:p w14:paraId="6B82160B" w14:textId="77777777" w:rsidR="00F102F5" w:rsidRDefault="00F102F5" w:rsidP="00FE36F6">
            <w:r>
              <w:t>Is oncoplastic and reconstructive surgery for breast cancer cost-effective?</w:t>
            </w:r>
          </w:p>
        </w:tc>
        <w:tc>
          <w:tcPr>
            <w:tcW w:w="4565" w:type="dxa"/>
          </w:tcPr>
          <w:p w14:paraId="78949CDA" w14:textId="77777777" w:rsidR="00F102F5" w:rsidRPr="00AF6F82" w:rsidRDefault="00F102F5" w:rsidP="00FE36F6">
            <w:pPr>
              <w:rPr>
                <w:b/>
                <w:bCs/>
                <w:i/>
                <w:iCs/>
              </w:rPr>
            </w:pPr>
            <w:r w:rsidRPr="00AF6F82">
              <w:rPr>
                <w:b/>
                <w:bCs/>
                <w:i/>
                <w:iCs/>
              </w:rPr>
              <w:t>Is oncoplastic and reconstructive surgery for breast cancer cost-effective?</w:t>
            </w:r>
          </w:p>
        </w:tc>
      </w:tr>
      <w:tr w:rsidR="00F102F5" w:rsidRPr="008D4906" w14:paraId="3677DE90" w14:textId="77777777" w:rsidTr="00FE36F6">
        <w:trPr>
          <w:trHeight w:val="224"/>
        </w:trPr>
        <w:tc>
          <w:tcPr>
            <w:tcW w:w="15489" w:type="dxa"/>
            <w:gridSpan w:val="8"/>
            <w:tcBorders>
              <w:bottom w:val="single" w:sz="4" w:space="0" w:color="auto"/>
            </w:tcBorders>
            <w:shd w:val="clear" w:color="auto" w:fill="E2EFD9" w:themeFill="accent6" w:themeFillTint="33"/>
          </w:tcPr>
          <w:p w14:paraId="09DE7695" w14:textId="6825B498" w:rsidR="00F102F5" w:rsidRPr="008D4906" w:rsidRDefault="00F102F5" w:rsidP="00FE36F6">
            <w:r w:rsidRPr="00CF4210">
              <w:rPr>
                <w:b/>
                <w:bCs/>
              </w:rPr>
              <w:t>6</w:t>
            </w:r>
            <w:r w:rsidR="00BC0DC5">
              <w:rPr>
                <w:b/>
                <w:bCs/>
              </w:rPr>
              <w:t>2</w:t>
            </w:r>
            <w:r w:rsidRPr="00CF4210">
              <w:rPr>
                <w:b/>
                <w:bCs/>
              </w:rPr>
              <w:t>.</w:t>
            </w:r>
            <w:r w:rsidRPr="00CF4210">
              <w:rPr>
                <w:b/>
                <w:bCs/>
              </w:rPr>
              <w:tab/>
              <w:t>Do oncoplastic breast conserving procedures (therapeutic mammaplasty or local perforator flaps) improve the clinical and patient reported outcomes of surgery for women with breast cancer compared with simple wide local excision (lumpectomy) or mastectomy with or without breast reconstruction and in what groups is it particularly beneficial?</w:t>
            </w:r>
          </w:p>
        </w:tc>
      </w:tr>
      <w:tr w:rsidR="00F102F5" w:rsidRPr="008D4906" w14:paraId="608BA9CB" w14:textId="77777777" w:rsidTr="00FE36F6">
        <w:trPr>
          <w:trHeight w:val="600"/>
        </w:trPr>
        <w:tc>
          <w:tcPr>
            <w:tcW w:w="1350" w:type="dxa"/>
            <w:tcBorders>
              <w:bottom w:val="single" w:sz="4" w:space="0" w:color="auto"/>
            </w:tcBorders>
          </w:tcPr>
          <w:p w14:paraId="2FA20923" w14:textId="77777777" w:rsidR="00F102F5" w:rsidRPr="0018799A" w:rsidRDefault="00F102F5" w:rsidP="00FE36F6">
            <w:pPr>
              <w:rPr>
                <w:rFonts w:ascii="Calibri" w:eastAsia="Times New Roman" w:hAnsi="Calibri" w:cs="Calibri"/>
                <w:b/>
                <w:bCs/>
                <w:color w:val="000000"/>
                <w:lang w:eastAsia="en-GB"/>
              </w:rPr>
            </w:pPr>
            <w:r w:rsidRPr="00951C68">
              <w:t>B170.6</w:t>
            </w:r>
            <w:r w:rsidRPr="00951C68">
              <w:tab/>
              <w:t xml:space="preserve"> </w:t>
            </w:r>
          </w:p>
        </w:tc>
        <w:tc>
          <w:tcPr>
            <w:tcW w:w="4728" w:type="dxa"/>
            <w:gridSpan w:val="3"/>
            <w:tcBorders>
              <w:bottom w:val="single" w:sz="4" w:space="0" w:color="auto"/>
            </w:tcBorders>
          </w:tcPr>
          <w:p w14:paraId="764560D9" w14:textId="77777777" w:rsidR="00F102F5" w:rsidRPr="0018799A" w:rsidRDefault="00F102F5" w:rsidP="00FE36F6">
            <w:pPr>
              <w:rPr>
                <w:rFonts w:ascii="Calibri" w:eastAsia="Times New Roman" w:hAnsi="Calibri" w:cs="Calibri"/>
                <w:color w:val="000000"/>
                <w:lang w:eastAsia="en-GB"/>
              </w:rPr>
            </w:pPr>
            <w:r w:rsidRPr="00951C68">
              <w:t xml:space="preserve">What are the advantages and disadvantages of different types of operations for breast cancer?      </w:t>
            </w:r>
          </w:p>
        </w:tc>
        <w:tc>
          <w:tcPr>
            <w:tcW w:w="657" w:type="dxa"/>
            <w:tcBorders>
              <w:bottom w:val="single" w:sz="4" w:space="0" w:color="auto"/>
            </w:tcBorders>
          </w:tcPr>
          <w:p w14:paraId="5EA15C91" w14:textId="77777777" w:rsidR="00F102F5" w:rsidRDefault="00F102F5" w:rsidP="00FE36F6">
            <w:r>
              <w:t>P</w:t>
            </w:r>
          </w:p>
        </w:tc>
        <w:tc>
          <w:tcPr>
            <w:tcW w:w="4189" w:type="dxa"/>
            <w:gridSpan w:val="2"/>
          </w:tcPr>
          <w:p w14:paraId="6F690AB4" w14:textId="77777777" w:rsidR="00F102F5" w:rsidRDefault="00F102F5" w:rsidP="00FE36F6">
            <w:r>
              <w:t>How do the clinical and patient reported outcomes of oncoplastic breast conserving surgery; simple wide local excision and mastectomy with or without immediate breast reconstruction compare?</w:t>
            </w:r>
          </w:p>
        </w:tc>
        <w:tc>
          <w:tcPr>
            <w:tcW w:w="4565" w:type="dxa"/>
            <w:vMerge w:val="restart"/>
          </w:tcPr>
          <w:p w14:paraId="2BCC880A" w14:textId="77777777" w:rsidR="00F102F5" w:rsidRPr="00AF6F82" w:rsidRDefault="00F102F5" w:rsidP="00FE36F6">
            <w:pPr>
              <w:rPr>
                <w:b/>
                <w:bCs/>
                <w:i/>
                <w:iCs/>
              </w:rPr>
            </w:pPr>
            <w:r w:rsidRPr="00AF6F82">
              <w:rPr>
                <w:b/>
                <w:bCs/>
                <w:i/>
                <w:iCs/>
              </w:rPr>
              <w:t>Do oncoplastic breast conserving procedures (therapeutic mammaplasty or local perforator flaps) improve the clinical and patient reported outcomes of surgery for women with breast cancer compared with simple wide local excision or mastectomy with or without breast reconstruction and in what groups is it particularly beneficial?</w:t>
            </w:r>
          </w:p>
        </w:tc>
      </w:tr>
      <w:tr w:rsidR="00F102F5" w:rsidRPr="008D4906" w14:paraId="28EDEC20" w14:textId="77777777" w:rsidTr="00FE36F6">
        <w:trPr>
          <w:trHeight w:val="600"/>
        </w:trPr>
        <w:tc>
          <w:tcPr>
            <w:tcW w:w="1350" w:type="dxa"/>
            <w:tcBorders>
              <w:bottom w:val="single" w:sz="4" w:space="0" w:color="auto"/>
            </w:tcBorders>
          </w:tcPr>
          <w:p w14:paraId="68FDB97E" w14:textId="77777777" w:rsidR="00F102F5" w:rsidRPr="0018799A" w:rsidRDefault="00F102F5" w:rsidP="00FE36F6">
            <w:pPr>
              <w:rPr>
                <w:rFonts w:ascii="Calibri" w:eastAsia="Times New Roman" w:hAnsi="Calibri" w:cs="Calibri"/>
                <w:b/>
                <w:bCs/>
                <w:color w:val="000000"/>
                <w:lang w:eastAsia="en-GB"/>
              </w:rPr>
            </w:pPr>
            <w:r w:rsidRPr="00034C7E">
              <w:rPr>
                <w:b/>
                <w:bCs/>
              </w:rPr>
              <w:t>C70.5</w:t>
            </w:r>
          </w:p>
        </w:tc>
        <w:tc>
          <w:tcPr>
            <w:tcW w:w="4728" w:type="dxa"/>
            <w:gridSpan w:val="3"/>
            <w:tcBorders>
              <w:bottom w:val="single" w:sz="4" w:space="0" w:color="auto"/>
            </w:tcBorders>
          </w:tcPr>
          <w:p w14:paraId="68C2146D" w14:textId="77777777" w:rsidR="00F102F5" w:rsidRPr="0018799A" w:rsidRDefault="00F102F5" w:rsidP="00FE36F6">
            <w:pPr>
              <w:rPr>
                <w:rFonts w:ascii="Calibri" w:eastAsia="Times New Roman" w:hAnsi="Calibri" w:cs="Calibri"/>
                <w:color w:val="000000"/>
                <w:lang w:eastAsia="en-GB"/>
              </w:rPr>
            </w:pPr>
            <w:r w:rsidRPr="00034C7E">
              <w:t xml:space="preserve">Quality of life comparing simple wide local vs local perforator flaps vs. therapeutic mammoplasty?  </w:t>
            </w:r>
          </w:p>
        </w:tc>
        <w:tc>
          <w:tcPr>
            <w:tcW w:w="657" w:type="dxa"/>
            <w:tcBorders>
              <w:bottom w:val="single" w:sz="4" w:space="0" w:color="auto"/>
            </w:tcBorders>
          </w:tcPr>
          <w:p w14:paraId="78968AE3" w14:textId="77777777" w:rsidR="00F102F5" w:rsidRDefault="00F102F5" w:rsidP="00FE36F6">
            <w:r w:rsidRPr="00034C7E">
              <w:t>H</w:t>
            </w:r>
          </w:p>
        </w:tc>
        <w:tc>
          <w:tcPr>
            <w:tcW w:w="4189" w:type="dxa"/>
            <w:gridSpan w:val="2"/>
          </w:tcPr>
          <w:p w14:paraId="425B18E1" w14:textId="77777777" w:rsidR="00F102F5" w:rsidRDefault="00F102F5" w:rsidP="00FE36F6">
            <w:r>
              <w:t xml:space="preserve">How does quality of life compare in women undergoing oncoplastic (therapeutic mammaplasty or local perforator flaps) vs standard breast conserving surgery </w:t>
            </w:r>
          </w:p>
        </w:tc>
        <w:tc>
          <w:tcPr>
            <w:tcW w:w="4565" w:type="dxa"/>
            <w:vMerge/>
          </w:tcPr>
          <w:p w14:paraId="3BD657AA" w14:textId="77777777" w:rsidR="00F102F5" w:rsidRPr="008D4906" w:rsidRDefault="00F102F5" w:rsidP="00FE36F6"/>
        </w:tc>
      </w:tr>
      <w:tr w:rsidR="00F102F5" w:rsidRPr="008D4906" w14:paraId="6F0529D9" w14:textId="77777777" w:rsidTr="00FE36F6">
        <w:trPr>
          <w:trHeight w:val="600"/>
        </w:trPr>
        <w:tc>
          <w:tcPr>
            <w:tcW w:w="1350" w:type="dxa"/>
            <w:tcBorders>
              <w:bottom w:val="single" w:sz="4" w:space="0" w:color="auto"/>
            </w:tcBorders>
          </w:tcPr>
          <w:p w14:paraId="4A885985" w14:textId="77777777" w:rsidR="00F102F5" w:rsidRPr="0018799A" w:rsidRDefault="00F102F5" w:rsidP="00FE36F6">
            <w:pPr>
              <w:rPr>
                <w:rFonts w:ascii="Calibri" w:eastAsia="Times New Roman" w:hAnsi="Calibri" w:cs="Calibri"/>
                <w:b/>
                <w:bCs/>
                <w:color w:val="000000"/>
                <w:lang w:eastAsia="en-GB"/>
              </w:rPr>
            </w:pPr>
            <w:r>
              <w:t>B22.2</w:t>
            </w:r>
          </w:p>
        </w:tc>
        <w:tc>
          <w:tcPr>
            <w:tcW w:w="4728" w:type="dxa"/>
            <w:gridSpan w:val="3"/>
            <w:tcBorders>
              <w:bottom w:val="single" w:sz="4" w:space="0" w:color="auto"/>
            </w:tcBorders>
          </w:tcPr>
          <w:p w14:paraId="6BDF319C" w14:textId="77777777" w:rsidR="00F102F5" w:rsidRPr="0018799A" w:rsidRDefault="00F102F5" w:rsidP="00FE36F6">
            <w:pPr>
              <w:rPr>
                <w:rFonts w:ascii="Calibri" w:eastAsia="Times New Roman" w:hAnsi="Calibri" w:cs="Calibri"/>
                <w:color w:val="000000"/>
                <w:lang w:eastAsia="en-GB"/>
              </w:rPr>
            </w:pPr>
            <w:r>
              <w:t xml:space="preserve">Do these substantially longer and more invasive procedures [oncoplastic/reconstructive surgery] really improve quality of life of patients </w:t>
            </w:r>
            <w:r>
              <w:tab/>
              <w:t xml:space="preserve"> </w:t>
            </w:r>
          </w:p>
        </w:tc>
        <w:tc>
          <w:tcPr>
            <w:tcW w:w="657" w:type="dxa"/>
            <w:tcBorders>
              <w:bottom w:val="single" w:sz="4" w:space="0" w:color="auto"/>
            </w:tcBorders>
          </w:tcPr>
          <w:p w14:paraId="6C7F15E5" w14:textId="77777777" w:rsidR="00F102F5" w:rsidRDefault="00F102F5" w:rsidP="00FE36F6">
            <w:r>
              <w:t>H</w:t>
            </w:r>
          </w:p>
        </w:tc>
        <w:tc>
          <w:tcPr>
            <w:tcW w:w="4189" w:type="dxa"/>
            <w:gridSpan w:val="2"/>
          </w:tcPr>
          <w:p w14:paraId="6277E581" w14:textId="77777777" w:rsidR="00F102F5" w:rsidRDefault="00F102F5" w:rsidP="00FE36F6">
            <w:r>
              <w:t>Does oncoplastic breast conserving surgery improve outcomes for women with breast cancer compared with i) standard wide local excision ii) mastectomy</w:t>
            </w:r>
          </w:p>
        </w:tc>
        <w:tc>
          <w:tcPr>
            <w:tcW w:w="4565" w:type="dxa"/>
            <w:vMerge/>
          </w:tcPr>
          <w:p w14:paraId="2CAC74AF" w14:textId="77777777" w:rsidR="00F102F5" w:rsidRPr="008D4906" w:rsidRDefault="00F102F5" w:rsidP="00FE36F6"/>
        </w:tc>
      </w:tr>
      <w:tr w:rsidR="00F102F5" w:rsidRPr="008D4906" w14:paraId="03628D03" w14:textId="77777777" w:rsidTr="00FE36F6">
        <w:trPr>
          <w:trHeight w:val="600"/>
        </w:trPr>
        <w:tc>
          <w:tcPr>
            <w:tcW w:w="1350" w:type="dxa"/>
            <w:tcBorders>
              <w:bottom w:val="single" w:sz="4" w:space="0" w:color="auto"/>
            </w:tcBorders>
          </w:tcPr>
          <w:p w14:paraId="34236697" w14:textId="77777777" w:rsidR="00F102F5" w:rsidRPr="0018799A" w:rsidRDefault="00F102F5" w:rsidP="00FE36F6">
            <w:pPr>
              <w:rPr>
                <w:rFonts w:ascii="Calibri" w:eastAsia="Times New Roman" w:hAnsi="Calibri" w:cs="Calibri"/>
                <w:b/>
                <w:bCs/>
                <w:color w:val="000000"/>
                <w:lang w:eastAsia="en-GB"/>
              </w:rPr>
            </w:pPr>
            <w:r w:rsidRPr="00CB5103">
              <w:t>B63.2</w:t>
            </w:r>
            <w:r w:rsidRPr="00CB5103">
              <w:tab/>
            </w:r>
          </w:p>
        </w:tc>
        <w:tc>
          <w:tcPr>
            <w:tcW w:w="4728" w:type="dxa"/>
            <w:gridSpan w:val="3"/>
            <w:tcBorders>
              <w:bottom w:val="single" w:sz="4" w:space="0" w:color="auto"/>
            </w:tcBorders>
          </w:tcPr>
          <w:p w14:paraId="4D2372F7" w14:textId="77777777" w:rsidR="00F102F5" w:rsidRPr="0018799A" w:rsidRDefault="00F102F5" w:rsidP="00FE36F6">
            <w:pPr>
              <w:rPr>
                <w:rFonts w:ascii="Calibri" w:eastAsia="Times New Roman" w:hAnsi="Calibri" w:cs="Calibri"/>
                <w:color w:val="000000"/>
                <w:lang w:eastAsia="en-GB"/>
              </w:rPr>
            </w:pPr>
            <w:r w:rsidRPr="00CB5103">
              <w:t>Further research would benefit clinical decision making in those patients who present with small cancer in a large ptotic breast. It’s difficult to know whether to offer them standard wide local excision versus therapeutic mammoplasty in order reduce the potential risk of radiotherapy related side effects in this patient group. Fully appreciate that the latter is a higher risk procedure with regards to wound healing risk. It would benefit to gain patient perspectives in this decision making</w:t>
            </w:r>
          </w:p>
        </w:tc>
        <w:tc>
          <w:tcPr>
            <w:tcW w:w="657" w:type="dxa"/>
            <w:tcBorders>
              <w:bottom w:val="single" w:sz="4" w:space="0" w:color="auto"/>
            </w:tcBorders>
          </w:tcPr>
          <w:p w14:paraId="63FE4BD7" w14:textId="77777777" w:rsidR="00F102F5" w:rsidRDefault="00F102F5" w:rsidP="00FE36F6">
            <w:r>
              <w:t>H</w:t>
            </w:r>
          </w:p>
        </w:tc>
        <w:tc>
          <w:tcPr>
            <w:tcW w:w="4189" w:type="dxa"/>
            <w:gridSpan w:val="2"/>
          </w:tcPr>
          <w:p w14:paraId="2DB05657" w14:textId="77777777" w:rsidR="00F102F5" w:rsidRDefault="00F102F5" w:rsidP="00FE36F6">
            <w:r>
              <w:t xml:space="preserve">Is reduction-type therapeutic mammaplasty a better option than standard wide local excision in women with small cancers in large breasts who will require radiotherapy?  </w:t>
            </w:r>
          </w:p>
        </w:tc>
        <w:tc>
          <w:tcPr>
            <w:tcW w:w="4565" w:type="dxa"/>
            <w:vMerge/>
          </w:tcPr>
          <w:p w14:paraId="60ED1C46" w14:textId="77777777" w:rsidR="00F102F5" w:rsidRPr="008D4906" w:rsidRDefault="00F102F5" w:rsidP="00FE36F6"/>
        </w:tc>
      </w:tr>
      <w:tr w:rsidR="00F102F5" w:rsidRPr="008D4906" w14:paraId="025454D7" w14:textId="77777777" w:rsidTr="00FE36F6">
        <w:trPr>
          <w:trHeight w:val="298"/>
        </w:trPr>
        <w:tc>
          <w:tcPr>
            <w:tcW w:w="15489" w:type="dxa"/>
            <w:gridSpan w:val="8"/>
            <w:shd w:val="clear" w:color="auto" w:fill="E2EFD9" w:themeFill="accent6" w:themeFillTint="33"/>
          </w:tcPr>
          <w:p w14:paraId="76C86EEC" w14:textId="2AD1C630" w:rsidR="00F102F5" w:rsidRPr="00B05787" w:rsidRDefault="00F102F5" w:rsidP="00FE36F6">
            <w:pPr>
              <w:rPr>
                <w:b/>
                <w:bCs/>
              </w:rPr>
            </w:pPr>
            <w:r w:rsidRPr="00EC2CD0">
              <w:rPr>
                <w:b/>
                <w:bCs/>
              </w:rPr>
              <w:t>6</w:t>
            </w:r>
            <w:r w:rsidR="00BC0DC5">
              <w:rPr>
                <w:b/>
                <w:bCs/>
              </w:rPr>
              <w:t>3</w:t>
            </w:r>
            <w:r w:rsidRPr="00EC2CD0">
              <w:rPr>
                <w:b/>
                <w:bCs/>
              </w:rPr>
              <w:t>.</w:t>
            </w:r>
            <w:r w:rsidRPr="00EC2CD0">
              <w:rPr>
                <w:b/>
                <w:bCs/>
              </w:rPr>
              <w:tab/>
              <w:t>What are the clinical and patient-reported outcomes of mastectomy with and without breast reconstruction and how should these be best discussed with patients to help them make an informed decision?</w:t>
            </w:r>
          </w:p>
        </w:tc>
      </w:tr>
      <w:tr w:rsidR="00F102F5" w:rsidRPr="008D4906" w14:paraId="4B21FDE5" w14:textId="77777777" w:rsidTr="00FE36F6">
        <w:trPr>
          <w:trHeight w:val="288"/>
        </w:trPr>
        <w:tc>
          <w:tcPr>
            <w:tcW w:w="1350" w:type="dxa"/>
            <w:hideMark/>
          </w:tcPr>
          <w:p w14:paraId="78476E61" w14:textId="77777777" w:rsidR="00F102F5" w:rsidRPr="008D4906" w:rsidRDefault="00F102F5" w:rsidP="00FE36F6">
            <w:r w:rsidRPr="008D4906">
              <w:t>B49.6</w:t>
            </w:r>
          </w:p>
        </w:tc>
        <w:tc>
          <w:tcPr>
            <w:tcW w:w="4728" w:type="dxa"/>
            <w:gridSpan w:val="3"/>
            <w:hideMark/>
          </w:tcPr>
          <w:p w14:paraId="67627ADF" w14:textId="77777777" w:rsidR="00F102F5" w:rsidRPr="008D4906" w:rsidRDefault="00F102F5" w:rsidP="00FE36F6">
            <w:r w:rsidRPr="008D4906">
              <w:t>What are the advantages of reconstruction over staying flat?</w:t>
            </w:r>
          </w:p>
        </w:tc>
        <w:tc>
          <w:tcPr>
            <w:tcW w:w="657" w:type="dxa"/>
          </w:tcPr>
          <w:p w14:paraId="4810A2B0" w14:textId="77777777" w:rsidR="00F102F5" w:rsidRPr="008D4906" w:rsidRDefault="00F102F5" w:rsidP="00FE36F6">
            <w:r w:rsidRPr="008D4906">
              <w:t>P</w:t>
            </w:r>
          </w:p>
        </w:tc>
        <w:tc>
          <w:tcPr>
            <w:tcW w:w="4189" w:type="dxa"/>
            <w:gridSpan w:val="2"/>
            <w:vMerge w:val="restart"/>
            <w:hideMark/>
          </w:tcPr>
          <w:p w14:paraId="413E266F" w14:textId="77777777" w:rsidR="00F102F5" w:rsidRPr="008D4906" w:rsidRDefault="00F102F5" w:rsidP="00FE36F6">
            <w:r>
              <w:t xml:space="preserve">How do the clinical and patient-reported outcomes of mastectomy and breast reconstruction compare? </w:t>
            </w:r>
          </w:p>
        </w:tc>
        <w:tc>
          <w:tcPr>
            <w:tcW w:w="4565" w:type="dxa"/>
            <w:vMerge w:val="restart"/>
          </w:tcPr>
          <w:p w14:paraId="08554AC4" w14:textId="77777777" w:rsidR="00F102F5" w:rsidRPr="00AF6F82" w:rsidRDefault="00F102F5" w:rsidP="00FE36F6">
            <w:pPr>
              <w:rPr>
                <w:b/>
                <w:bCs/>
                <w:i/>
                <w:iCs/>
              </w:rPr>
            </w:pPr>
            <w:r>
              <w:rPr>
                <w:b/>
                <w:bCs/>
                <w:i/>
                <w:iCs/>
              </w:rPr>
              <w:t xml:space="preserve">What are </w:t>
            </w:r>
            <w:r w:rsidRPr="00AF6F82">
              <w:rPr>
                <w:b/>
                <w:bCs/>
                <w:i/>
                <w:iCs/>
              </w:rPr>
              <w:t xml:space="preserve">the clinical and patient-reported outcomes of mastectomy with and without breast reconstruction </w:t>
            </w:r>
            <w:r>
              <w:rPr>
                <w:b/>
                <w:bCs/>
                <w:i/>
                <w:iCs/>
              </w:rPr>
              <w:t>and how should these be best discussed with patients to help them make an informed decision</w:t>
            </w:r>
            <w:r w:rsidRPr="00AF6F82">
              <w:rPr>
                <w:b/>
                <w:bCs/>
                <w:i/>
                <w:iCs/>
              </w:rPr>
              <w:t>?</w:t>
            </w:r>
          </w:p>
        </w:tc>
      </w:tr>
      <w:tr w:rsidR="00F102F5" w:rsidRPr="008D4906" w14:paraId="024FA03D" w14:textId="77777777" w:rsidTr="00FE36F6">
        <w:trPr>
          <w:trHeight w:val="514"/>
        </w:trPr>
        <w:tc>
          <w:tcPr>
            <w:tcW w:w="1350" w:type="dxa"/>
          </w:tcPr>
          <w:p w14:paraId="721618F9" w14:textId="77777777" w:rsidR="00F102F5" w:rsidRPr="008D4906" w:rsidRDefault="00F102F5" w:rsidP="00FE36F6">
            <w:r>
              <w:t>B13.2</w:t>
            </w:r>
          </w:p>
        </w:tc>
        <w:tc>
          <w:tcPr>
            <w:tcW w:w="4728" w:type="dxa"/>
            <w:gridSpan w:val="3"/>
          </w:tcPr>
          <w:p w14:paraId="54C9000B" w14:textId="77777777" w:rsidR="00F102F5" w:rsidRPr="008D4906" w:rsidRDefault="00F102F5" w:rsidP="00FE36F6">
            <w:r>
              <w:rPr>
                <w:rFonts w:ascii="Calibri" w:hAnsi="Calibri" w:cs="Calibri"/>
                <w:color w:val="000000"/>
              </w:rPr>
              <w:t xml:space="preserve">What comparative studies have been published with regard to outcomes and complications of reconstruction or flat closure?    </w:t>
            </w:r>
          </w:p>
        </w:tc>
        <w:tc>
          <w:tcPr>
            <w:tcW w:w="657" w:type="dxa"/>
          </w:tcPr>
          <w:p w14:paraId="3E137BF0" w14:textId="77777777" w:rsidR="00F102F5" w:rsidRPr="008D4906" w:rsidRDefault="00F102F5" w:rsidP="00FE36F6">
            <w:r>
              <w:t>P</w:t>
            </w:r>
          </w:p>
        </w:tc>
        <w:tc>
          <w:tcPr>
            <w:tcW w:w="4189" w:type="dxa"/>
            <w:gridSpan w:val="2"/>
            <w:vMerge/>
          </w:tcPr>
          <w:p w14:paraId="0C868D24" w14:textId="77777777" w:rsidR="00F102F5" w:rsidRDefault="00F102F5" w:rsidP="00FE36F6"/>
        </w:tc>
        <w:tc>
          <w:tcPr>
            <w:tcW w:w="4565" w:type="dxa"/>
            <w:vMerge/>
          </w:tcPr>
          <w:p w14:paraId="20E16796" w14:textId="77777777" w:rsidR="00F102F5" w:rsidRPr="008D4906" w:rsidRDefault="00F102F5" w:rsidP="00FE36F6"/>
        </w:tc>
      </w:tr>
      <w:tr w:rsidR="00F102F5" w:rsidRPr="008D4906" w14:paraId="421B75D9" w14:textId="77777777" w:rsidTr="00FE36F6">
        <w:trPr>
          <w:trHeight w:val="514"/>
        </w:trPr>
        <w:tc>
          <w:tcPr>
            <w:tcW w:w="1350" w:type="dxa"/>
          </w:tcPr>
          <w:p w14:paraId="43C30739" w14:textId="77777777" w:rsidR="00F102F5" w:rsidRDefault="00F102F5" w:rsidP="00FE36F6">
            <w:r w:rsidRPr="00713C5C">
              <w:rPr>
                <w:b/>
                <w:bCs/>
              </w:rPr>
              <w:t>C13.6</w:t>
            </w:r>
          </w:p>
        </w:tc>
        <w:tc>
          <w:tcPr>
            <w:tcW w:w="4728" w:type="dxa"/>
            <w:gridSpan w:val="3"/>
          </w:tcPr>
          <w:p w14:paraId="2BF8DEFE" w14:textId="77777777" w:rsidR="00F102F5" w:rsidRDefault="00F102F5" w:rsidP="00FE36F6">
            <w:pPr>
              <w:rPr>
                <w:rFonts w:ascii="Calibri" w:hAnsi="Calibri" w:cs="Calibri"/>
                <w:color w:val="000000"/>
              </w:rPr>
            </w:pPr>
            <w:r w:rsidRPr="00713C5C">
              <w:t xml:space="preserve">What are the comparative long-term satisfaction statistics, complication data and quality of life analysis of patients offered aesthetic flat closure and/or contralateral prophylactic mastectomy compared to reconstruction? </w:t>
            </w:r>
          </w:p>
        </w:tc>
        <w:tc>
          <w:tcPr>
            <w:tcW w:w="657" w:type="dxa"/>
          </w:tcPr>
          <w:p w14:paraId="058F731E" w14:textId="77777777" w:rsidR="00F102F5" w:rsidRDefault="00F102F5" w:rsidP="00FE36F6">
            <w:r w:rsidRPr="00713C5C">
              <w:t>P</w:t>
            </w:r>
          </w:p>
        </w:tc>
        <w:tc>
          <w:tcPr>
            <w:tcW w:w="4189" w:type="dxa"/>
            <w:gridSpan w:val="2"/>
            <w:vMerge/>
          </w:tcPr>
          <w:p w14:paraId="6B400C41" w14:textId="77777777" w:rsidR="00F102F5" w:rsidRDefault="00F102F5" w:rsidP="00FE36F6"/>
        </w:tc>
        <w:tc>
          <w:tcPr>
            <w:tcW w:w="4565" w:type="dxa"/>
            <w:vMerge/>
          </w:tcPr>
          <w:p w14:paraId="132308F6" w14:textId="77777777" w:rsidR="00F102F5" w:rsidRPr="008D4906" w:rsidRDefault="00F102F5" w:rsidP="00FE36F6"/>
        </w:tc>
      </w:tr>
      <w:tr w:rsidR="00F102F5" w:rsidRPr="008D4906" w14:paraId="1FAB4F2A" w14:textId="77777777" w:rsidTr="00FE36F6">
        <w:trPr>
          <w:trHeight w:val="514"/>
        </w:trPr>
        <w:tc>
          <w:tcPr>
            <w:tcW w:w="1350" w:type="dxa"/>
          </w:tcPr>
          <w:p w14:paraId="3284CD51" w14:textId="77777777" w:rsidR="00F102F5" w:rsidRPr="00713C5C" w:rsidRDefault="00F102F5" w:rsidP="00FE36F6">
            <w:pPr>
              <w:rPr>
                <w:b/>
                <w:bCs/>
              </w:rPr>
            </w:pPr>
            <w:r w:rsidRPr="00713C5C">
              <w:rPr>
                <w:b/>
                <w:bCs/>
              </w:rPr>
              <w:t>A39.3</w:t>
            </w:r>
          </w:p>
        </w:tc>
        <w:tc>
          <w:tcPr>
            <w:tcW w:w="4728" w:type="dxa"/>
            <w:gridSpan w:val="3"/>
          </w:tcPr>
          <w:p w14:paraId="2BC55AD8" w14:textId="77777777" w:rsidR="00F102F5" w:rsidRPr="00713C5C" w:rsidRDefault="00F102F5" w:rsidP="00FE36F6">
            <w:r w:rsidRPr="00713C5C">
              <w:t xml:space="preserve">What are the outcomes in terms of satisfaction with treatment for women undergoing reconstruction Vs women choosing to go flat?   </w:t>
            </w:r>
          </w:p>
        </w:tc>
        <w:tc>
          <w:tcPr>
            <w:tcW w:w="657" w:type="dxa"/>
          </w:tcPr>
          <w:p w14:paraId="4D3ACFB5" w14:textId="77777777" w:rsidR="00F102F5" w:rsidRPr="00713C5C" w:rsidRDefault="00F102F5" w:rsidP="00FE36F6">
            <w:r w:rsidRPr="00713C5C">
              <w:t>P</w:t>
            </w:r>
          </w:p>
        </w:tc>
        <w:tc>
          <w:tcPr>
            <w:tcW w:w="4189" w:type="dxa"/>
            <w:gridSpan w:val="2"/>
            <w:vMerge/>
          </w:tcPr>
          <w:p w14:paraId="643F3848" w14:textId="77777777" w:rsidR="00F102F5" w:rsidRDefault="00F102F5" w:rsidP="00FE36F6"/>
        </w:tc>
        <w:tc>
          <w:tcPr>
            <w:tcW w:w="4565" w:type="dxa"/>
            <w:vMerge/>
          </w:tcPr>
          <w:p w14:paraId="685F00B7" w14:textId="77777777" w:rsidR="00F102F5" w:rsidRPr="008D4906" w:rsidRDefault="00F102F5" w:rsidP="00FE36F6"/>
        </w:tc>
      </w:tr>
      <w:tr w:rsidR="00F102F5" w:rsidRPr="008D4906" w14:paraId="0BDC1C5C" w14:textId="77777777" w:rsidTr="00FE36F6">
        <w:trPr>
          <w:trHeight w:val="514"/>
        </w:trPr>
        <w:tc>
          <w:tcPr>
            <w:tcW w:w="15489" w:type="dxa"/>
            <w:gridSpan w:val="8"/>
            <w:shd w:val="clear" w:color="auto" w:fill="E2EFD9" w:themeFill="accent6" w:themeFillTint="33"/>
          </w:tcPr>
          <w:p w14:paraId="0A08BA34" w14:textId="21A7B8B1" w:rsidR="00F102F5" w:rsidRPr="000771C3" w:rsidRDefault="00F102F5" w:rsidP="00FE36F6">
            <w:pPr>
              <w:rPr>
                <w:b/>
                <w:bCs/>
              </w:rPr>
            </w:pPr>
            <w:r w:rsidRPr="000771C3">
              <w:rPr>
                <w:b/>
                <w:bCs/>
              </w:rPr>
              <w:t>6</w:t>
            </w:r>
            <w:r w:rsidR="00BC0DC5">
              <w:rPr>
                <w:b/>
                <w:bCs/>
              </w:rPr>
              <w:t>4</w:t>
            </w:r>
            <w:r w:rsidRPr="000771C3">
              <w:rPr>
                <w:b/>
                <w:bCs/>
              </w:rPr>
              <w:t>.</w:t>
            </w:r>
            <w:r w:rsidRPr="000771C3">
              <w:rPr>
                <w:b/>
                <w:bCs/>
              </w:rPr>
              <w:tab/>
              <w:t>Is simple mastectomy presented as an equally valid alternative to breast reconstruction in women with breast cancer and if not, why is this and how can this be improved?</w:t>
            </w:r>
          </w:p>
        </w:tc>
      </w:tr>
      <w:tr w:rsidR="00F102F5" w:rsidRPr="008D4906" w14:paraId="776DFA02" w14:textId="77777777" w:rsidTr="00FE36F6">
        <w:trPr>
          <w:trHeight w:val="514"/>
        </w:trPr>
        <w:tc>
          <w:tcPr>
            <w:tcW w:w="1350" w:type="dxa"/>
          </w:tcPr>
          <w:p w14:paraId="1638A322" w14:textId="77777777" w:rsidR="00F102F5" w:rsidRPr="00713C5C" w:rsidRDefault="00F102F5" w:rsidP="00FE36F6">
            <w:pPr>
              <w:rPr>
                <w:b/>
                <w:bCs/>
              </w:rPr>
            </w:pPr>
            <w:r w:rsidRPr="00713C5C">
              <w:rPr>
                <w:b/>
                <w:bCs/>
              </w:rPr>
              <w:t>B29.3</w:t>
            </w:r>
          </w:p>
        </w:tc>
        <w:tc>
          <w:tcPr>
            <w:tcW w:w="4728" w:type="dxa"/>
            <w:gridSpan w:val="3"/>
          </w:tcPr>
          <w:p w14:paraId="15D6FB30" w14:textId="77777777" w:rsidR="00F102F5" w:rsidRPr="00713C5C" w:rsidRDefault="00F102F5" w:rsidP="00FE36F6">
            <w:r w:rsidRPr="00713C5C">
              <w:t xml:space="preserve">Understanding why many surgeons are not happy to allow or do not understand why many women would want to live flat after breast surgery (ie no reconstruction)  </w:t>
            </w:r>
          </w:p>
        </w:tc>
        <w:tc>
          <w:tcPr>
            <w:tcW w:w="657" w:type="dxa"/>
          </w:tcPr>
          <w:p w14:paraId="736F1DE0" w14:textId="77777777" w:rsidR="00F102F5" w:rsidRPr="00713C5C" w:rsidRDefault="00F102F5" w:rsidP="00FE36F6">
            <w:r w:rsidRPr="00713C5C">
              <w:t>P</w:t>
            </w:r>
          </w:p>
        </w:tc>
        <w:tc>
          <w:tcPr>
            <w:tcW w:w="4189" w:type="dxa"/>
            <w:gridSpan w:val="2"/>
            <w:vMerge w:val="restart"/>
          </w:tcPr>
          <w:p w14:paraId="08DA187C" w14:textId="77777777" w:rsidR="00F102F5" w:rsidRDefault="00F102F5" w:rsidP="00FE36F6">
            <w:r>
              <w:t>Is simple mastectomy presented as an equally valid alternative to breast reconstruction in women with breast cancer and if not, why is this and how can this be improved?</w:t>
            </w:r>
          </w:p>
        </w:tc>
        <w:tc>
          <w:tcPr>
            <w:tcW w:w="4565" w:type="dxa"/>
            <w:vMerge w:val="restart"/>
          </w:tcPr>
          <w:p w14:paraId="31E9F522" w14:textId="77777777" w:rsidR="00F102F5" w:rsidRPr="002C0432" w:rsidRDefault="00F102F5" w:rsidP="00FE36F6">
            <w:pPr>
              <w:rPr>
                <w:b/>
                <w:bCs/>
                <w:i/>
                <w:iCs/>
              </w:rPr>
            </w:pPr>
            <w:r w:rsidRPr="002C0432">
              <w:rPr>
                <w:b/>
                <w:bCs/>
                <w:i/>
                <w:iCs/>
              </w:rPr>
              <w:t>Is simple mastectomy presented as an equally valid alternative to breast reconstruction in women with breast cancer and if not, why is this and how can this be improved?</w:t>
            </w:r>
          </w:p>
        </w:tc>
      </w:tr>
      <w:tr w:rsidR="00F102F5" w:rsidRPr="008D4906" w14:paraId="56A09D53" w14:textId="77777777" w:rsidTr="00FE36F6">
        <w:trPr>
          <w:trHeight w:val="514"/>
        </w:trPr>
        <w:tc>
          <w:tcPr>
            <w:tcW w:w="1350" w:type="dxa"/>
          </w:tcPr>
          <w:p w14:paraId="511D04B4" w14:textId="77777777" w:rsidR="00F102F5" w:rsidRPr="00713C5C" w:rsidRDefault="00F102F5" w:rsidP="00FE36F6">
            <w:pPr>
              <w:rPr>
                <w:b/>
                <w:bCs/>
              </w:rPr>
            </w:pPr>
            <w:r w:rsidRPr="00713C5C">
              <w:rPr>
                <w:b/>
                <w:bCs/>
              </w:rPr>
              <w:t>A39.3</w:t>
            </w:r>
          </w:p>
        </w:tc>
        <w:tc>
          <w:tcPr>
            <w:tcW w:w="4728" w:type="dxa"/>
            <w:gridSpan w:val="3"/>
          </w:tcPr>
          <w:p w14:paraId="614A4F78" w14:textId="77777777" w:rsidR="00F102F5" w:rsidRPr="00713C5C" w:rsidRDefault="00F102F5" w:rsidP="00FE36F6">
            <w:r w:rsidRPr="00713C5C">
              <w:t>If staying flat post-mastectomy is presented as a valid choice with equal validity to reconstruction, what effect does this have on the proportion of women choosing to have/forego reconstruction?</w:t>
            </w:r>
          </w:p>
        </w:tc>
        <w:tc>
          <w:tcPr>
            <w:tcW w:w="657" w:type="dxa"/>
          </w:tcPr>
          <w:p w14:paraId="7AD7A5E0" w14:textId="77777777" w:rsidR="00F102F5" w:rsidRPr="00713C5C" w:rsidRDefault="00F102F5" w:rsidP="00FE36F6">
            <w:r w:rsidRPr="00713C5C">
              <w:t>P</w:t>
            </w:r>
          </w:p>
        </w:tc>
        <w:tc>
          <w:tcPr>
            <w:tcW w:w="4189" w:type="dxa"/>
            <w:gridSpan w:val="2"/>
            <w:vMerge/>
          </w:tcPr>
          <w:p w14:paraId="3E03892C" w14:textId="77777777" w:rsidR="00F102F5" w:rsidRDefault="00F102F5" w:rsidP="00FE36F6"/>
        </w:tc>
        <w:tc>
          <w:tcPr>
            <w:tcW w:w="4565" w:type="dxa"/>
            <w:vMerge/>
          </w:tcPr>
          <w:p w14:paraId="28B22E22" w14:textId="77777777" w:rsidR="00F102F5" w:rsidRPr="008D4906" w:rsidRDefault="00F102F5" w:rsidP="00FE36F6"/>
        </w:tc>
      </w:tr>
      <w:tr w:rsidR="00F102F5" w:rsidRPr="008D4906" w14:paraId="4F25D8AD" w14:textId="77777777" w:rsidTr="00FE36F6">
        <w:trPr>
          <w:trHeight w:val="514"/>
        </w:trPr>
        <w:tc>
          <w:tcPr>
            <w:tcW w:w="1350" w:type="dxa"/>
          </w:tcPr>
          <w:p w14:paraId="6AC06439" w14:textId="77777777" w:rsidR="00F102F5" w:rsidRPr="00713C5C" w:rsidRDefault="00F102F5" w:rsidP="00FE36F6">
            <w:pPr>
              <w:rPr>
                <w:b/>
                <w:bCs/>
              </w:rPr>
            </w:pPr>
            <w:r w:rsidRPr="00713C5C">
              <w:rPr>
                <w:b/>
                <w:bCs/>
              </w:rPr>
              <w:t>B47.1</w:t>
            </w:r>
          </w:p>
        </w:tc>
        <w:tc>
          <w:tcPr>
            <w:tcW w:w="4728" w:type="dxa"/>
            <w:gridSpan w:val="3"/>
          </w:tcPr>
          <w:p w14:paraId="71D1CE33" w14:textId="77777777" w:rsidR="00F102F5" w:rsidRPr="00713C5C" w:rsidRDefault="00F102F5" w:rsidP="00FE36F6">
            <w:r w:rsidRPr="00713C5C">
              <w:t>Are you doing the right thing by discouraging/not supporting women who request a bilateral mastectomy for symmetry?  Could/should bilateral mastectomy for symmetry (immediate/delayed) be offered as an option to women alongside reconstruction?</w:t>
            </w:r>
          </w:p>
        </w:tc>
        <w:tc>
          <w:tcPr>
            <w:tcW w:w="657" w:type="dxa"/>
          </w:tcPr>
          <w:p w14:paraId="18E05F29" w14:textId="77777777" w:rsidR="00F102F5" w:rsidRPr="00713C5C" w:rsidRDefault="00F102F5" w:rsidP="00FE36F6">
            <w:r w:rsidRPr="00713C5C">
              <w:t>H</w:t>
            </w:r>
          </w:p>
        </w:tc>
        <w:tc>
          <w:tcPr>
            <w:tcW w:w="4189" w:type="dxa"/>
            <w:gridSpan w:val="2"/>
            <w:vMerge/>
          </w:tcPr>
          <w:p w14:paraId="72AF5945" w14:textId="77777777" w:rsidR="00F102F5" w:rsidRDefault="00F102F5" w:rsidP="00FE36F6"/>
        </w:tc>
        <w:tc>
          <w:tcPr>
            <w:tcW w:w="4565" w:type="dxa"/>
            <w:vMerge/>
          </w:tcPr>
          <w:p w14:paraId="4C00A0CE" w14:textId="77777777" w:rsidR="00F102F5" w:rsidRPr="008D4906" w:rsidRDefault="00F102F5" w:rsidP="00FE36F6"/>
        </w:tc>
      </w:tr>
      <w:tr w:rsidR="00F102F5" w:rsidRPr="008D4906" w14:paraId="759665B4" w14:textId="77777777" w:rsidTr="00FE36F6">
        <w:trPr>
          <w:trHeight w:val="514"/>
        </w:trPr>
        <w:tc>
          <w:tcPr>
            <w:tcW w:w="15489" w:type="dxa"/>
            <w:gridSpan w:val="8"/>
            <w:shd w:val="clear" w:color="auto" w:fill="E2EFD9" w:themeFill="accent6" w:themeFillTint="33"/>
          </w:tcPr>
          <w:p w14:paraId="79F63684" w14:textId="57081BAE" w:rsidR="00F102F5" w:rsidRPr="000771C3" w:rsidRDefault="00F102F5" w:rsidP="00FE36F6">
            <w:pPr>
              <w:rPr>
                <w:b/>
                <w:bCs/>
              </w:rPr>
            </w:pPr>
            <w:r w:rsidRPr="000771C3">
              <w:rPr>
                <w:b/>
                <w:bCs/>
              </w:rPr>
              <w:t>6</w:t>
            </w:r>
            <w:r w:rsidR="00BC0DC5">
              <w:rPr>
                <w:b/>
                <w:bCs/>
              </w:rPr>
              <w:t>5</w:t>
            </w:r>
            <w:r w:rsidRPr="000771C3">
              <w:rPr>
                <w:b/>
                <w:bCs/>
              </w:rPr>
              <w:t>.</w:t>
            </w:r>
            <w:r w:rsidRPr="000771C3">
              <w:rPr>
                <w:b/>
                <w:bCs/>
              </w:rPr>
              <w:tab/>
              <w:t>What is the psychological impact of not being able to have breast reconstruction in women with breast cancer who would like reconstructive surgery and how can these women be best supported?</w:t>
            </w:r>
          </w:p>
        </w:tc>
      </w:tr>
      <w:tr w:rsidR="00F102F5" w:rsidRPr="008D4906" w14:paraId="39D61B80" w14:textId="77777777" w:rsidTr="00FE36F6">
        <w:trPr>
          <w:trHeight w:val="514"/>
        </w:trPr>
        <w:tc>
          <w:tcPr>
            <w:tcW w:w="1350" w:type="dxa"/>
          </w:tcPr>
          <w:p w14:paraId="25C89F0E" w14:textId="77777777" w:rsidR="00F102F5" w:rsidRPr="00713C5C" w:rsidRDefault="00F102F5" w:rsidP="00FE36F6">
            <w:pPr>
              <w:rPr>
                <w:b/>
                <w:bCs/>
              </w:rPr>
            </w:pPr>
            <w:r w:rsidRPr="00824F78">
              <w:rPr>
                <w:b/>
                <w:bCs/>
              </w:rPr>
              <w:t>B82.3</w:t>
            </w:r>
          </w:p>
        </w:tc>
        <w:tc>
          <w:tcPr>
            <w:tcW w:w="4728" w:type="dxa"/>
            <w:gridSpan w:val="3"/>
          </w:tcPr>
          <w:p w14:paraId="1C8AAEE2" w14:textId="77777777" w:rsidR="00F102F5" w:rsidRPr="00713C5C" w:rsidRDefault="00F102F5" w:rsidP="00FE36F6">
            <w:r w:rsidRPr="00824F78">
              <w:t xml:space="preserve">Research into the psychological effect of those women who cannot have breast reconstruction. </w:t>
            </w:r>
          </w:p>
        </w:tc>
        <w:tc>
          <w:tcPr>
            <w:tcW w:w="657" w:type="dxa"/>
          </w:tcPr>
          <w:p w14:paraId="0F63E2EE" w14:textId="77777777" w:rsidR="00F102F5" w:rsidRPr="00713C5C" w:rsidRDefault="00F102F5" w:rsidP="00FE36F6">
            <w:r w:rsidRPr="00824F78">
              <w:t>H</w:t>
            </w:r>
          </w:p>
        </w:tc>
        <w:tc>
          <w:tcPr>
            <w:tcW w:w="4189" w:type="dxa"/>
            <w:gridSpan w:val="2"/>
          </w:tcPr>
          <w:p w14:paraId="06057B3D" w14:textId="77777777" w:rsidR="00F102F5" w:rsidRDefault="00F102F5" w:rsidP="00FE36F6">
            <w:r>
              <w:t>What is the psychological impact of not being able to have breast reconstruction in women with breast cancer who would like reconstructive surgery?</w:t>
            </w:r>
          </w:p>
        </w:tc>
        <w:tc>
          <w:tcPr>
            <w:tcW w:w="4565" w:type="dxa"/>
          </w:tcPr>
          <w:p w14:paraId="1B557E2C" w14:textId="77777777" w:rsidR="00F102F5" w:rsidRPr="002C0432" w:rsidRDefault="00F102F5" w:rsidP="00FE36F6">
            <w:pPr>
              <w:rPr>
                <w:b/>
                <w:bCs/>
                <w:i/>
                <w:iCs/>
              </w:rPr>
            </w:pPr>
            <w:r w:rsidRPr="002C0432">
              <w:rPr>
                <w:b/>
                <w:bCs/>
                <w:i/>
                <w:iCs/>
              </w:rPr>
              <w:t>What is the psychological impact of not being able to have breast reconstruction in women with breast cancer who would like reconstructive surgery</w:t>
            </w:r>
            <w:r>
              <w:rPr>
                <w:b/>
                <w:bCs/>
                <w:i/>
                <w:iCs/>
              </w:rPr>
              <w:t xml:space="preserve"> and how can these women be best supported</w:t>
            </w:r>
            <w:r w:rsidRPr="002C0432">
              <w:rPr>
                <w:b/>
                <w:bCs/>
                <w:i/>
                <w:iCs/>
              </w:rPr>
              <w:t>?</w:t>
            </w:r>
          </w:p>
        </w:tc>
      </w:tr>
      <w:tr w:rsidR="00F102F5" w:rsidRPr="008D4906" w14:paraId="57B1CDDF" w14:textId="77777777" w:rsidTr="00FE36F6">
        <w:trPr>
          <w:trHeight w:val="281"/>
        </w:trPr>
        <w:tc>
          <w:tcPr>
            <w:tcW w:w="15489" w:type="dxa"/>
            <w:gridSpan w:val="8"/>
            <w:shd w:val="clear" w:color="auto" w:fill="E2EFD9" w:themeFill="accent6" w:themeFillTint="33"/>
          </w:tcPr>
          <w:p w14:paraId="65E9DC35" w14:textId="39E02007" w:rsidR="00F102F5" w:rsidRPr="000C3C64" w:rsidRDefault="00F102F5" w:rsidP="00FE36F6">
            <w:pPr>
              <w:rPr>
                <w:b/>
                <w:bCs/>
              </w:rPr>
            </w:pPr>
            <w:r w:rsidRPr="000771C3">
              <w:rPr>
                <w:b/>
                <w:bCs/>
              </w:rPr>
              <w:t>6</w:t>
            </w:r>
            <w:r w:rsidR="00BC0DC5">
              <w:rPr>
                <w:b/>
                <w:bCs/>
              </w:rPr>
              <w:t>6</w:t>
            </w:r>
            <w:r w:rsidRPr="000771C3">
              <w:rPr>
                <w:b/>
                <w:bCs/>
              </w:rPr>
              <w:t>.</w:t>
            </w:r>
            <w:r w:rsidRPr="000771C3">
              <w:rPr>
                <w:b/>
                <w:bCs/>
              </w:rPr>
              <w:tab/>
              <w:t xml:space="preserve">What are the </w:t>
            </w:r>
            <w:r w:rsidR="003330DD" w:rsidRPr="003330DD">
              <w:rPr>
                <w:b/>
                <w:bCs/>
              </w:rPr>
              <w:t xml:space="preserve">clinical and patient-reported </w:t>
            </w:r>
            <w:r w:rsidRPr="000771C3">
              <w:rPr>
                <w:b/>
                <w:bCs/>
              </w:rPr>
              <w:t>outcomes of immediate and delayed breast reconstruction?</w:t>
            </w:r>
          </w:p>
        </w:tc>
      </w:tr>
      <w:tr w:rsidR="00F102F5" w:rsidRPr="008D4906" w14:paraId="090D988C" w14:textId="77777777" w:rsidTr="00FE36F6">
        <w:trPr>
          <w:trHeight w:val="497"/>
        </w:trPr>
        <w:tc>
          <w:tcPr>
            <w:tcW w:w="1350" w:type="dxa"/>
          </w:tcPr>
          <w:p w14:paraId="5B33BE13" w14:textId="77777777" w:rsidR="00F102F5" w:rsidRPr="008D4906" w:rsidRDefault="00F102F5" w:rsidP="00FE36F6">
            <w:r w:rsidRPr="008D4906">
              <w:t>B56.3</w:t>
            </w:r>
          </w:p>
        </w:tc>
        <w:tc>
          <w:tcPr>
            <w:tcW w:w="4728" w:type="dxa"/>
            <w:gridSpan w:val="3"/>
          </w:tcPr>
          <w:p w14:paraId="6B0FC57A" w14:textId="77777777" w:rsidR="00F102F5" w:rsidRPr="008D4906" w:rsidRDefault="00F102F5" w:rsidP="00FE36F6">
            <w:r w:rsidRPr="008D4906">
              <w:t xml:space="preserve">Whether immediate or delayed reconstruction is better in each individual circumstance. </w:t>
            </w:r>
          </w:p>
        </w:tc>
        <w:tc>
          <w:tcPr>
            <w:tcW w:w="657" w:type="dxa"/>
          </w:tcPr>
          <w:p w14:paraId="5717CCB5" w14:textId="77777777" w:rsidR="00F102F5" w:rsidRPr="008D4906" w:rsidRDefault="00F102F5" w:rsidP="00FE36F6">
            <w:r w:rsidRPr="008D4906">
              <w:t>PSR</w:t>
            </w:r>
          </w:p>
        </w:tc>
        <w:tc>
          <w:tcPr>
            <w:tcW w:w="4189" w:type="dxa"/>
            <w:gridSpan w:val="2"/>
          </w:tcPr>
          <w:p w14:paraId="47153177" w14:textId="77777777" w:rsidR="00F102F5" w:rsidRDefault="00F102F5" w:rsidP="00FE36F6">
            <w:r>
              <w:t>When should immediate vs delayed breast reconstruction be recommended?</w:t>
            </w:r>
          </w:p>
        </w:tc>
        <w:tc>
          <w:tcPr>
            <w:tcW w:w="4565" w:type="dxa"/>
            <w:vMerge w:val="restart"/>
          </w:tcPr>
          <w:p w14:paraId="131789C9" w14:textId="3BB791D5" w:rsidR="00F102F5" w:rsidRPr="00F0112D" w:rsidRDefault="00F102F5" w:rsidP="00FE36F6">
            <w:pPr>
              <w:rPr>
                <w:b/>
                <w:bCs/>
                <w:i/>
                <w:iCs/>
              </w:rPr>
            </w:pPr>
            <w:r w:rsidRPr="00F0112D">
              <w:rPr>
                <w:b/>
                <w:bCs/>
                <w:i/>
                <w:iCs/>
              </w:rPr>
              <w:t>What are the</w:t>
            </w:r>
            <w:r w:rsidR="00242AE8">
              <w:rPr>
                <w:b/>
                <w:bCs/>
                <w:i/>
                <w:iCs/>
              </w:rPr>
              <w:t xml:space="preserve"> clinical and patien</w:t>
            </w:r>
            <w:r w:rsidR="005A7E90">
              <w:rPr>
                <w:b/>
                <w:bCs/>
                <w:i/>
                <w:iCs/>
              </w:rPr>
              <w:t xml:space="preserve">t-reported </w:t>
            </w:r>
            <w:r w:rsidRPr="00F0112D">
              <w:rPr>
                <w:b/>
                <w:bCs/>
                <w:i/>
                <w:iCs/>
              </w:rPr>
              <w:t xml:space="preserve"> outcomes of immediate and delayed breast reconstruction? </w:t>
            </w:r>
          </w:p>
        </w:tc>
      </w:tr>
      <w:tr w:rsidR="00F102F5" w:rsidRPr="008D4906" w14:paraId="3D5B85D0" w14:textId="77777777" w:rsidTr="00FE36F6">
        <w:trPr>
          <w:trHeight w:val="497"/>
        </w:trPr>
        <w:tc>
          <w:tcPr>
            <w:tcW w:w="1350" w:type="dxa"/>
          </w:tcPr>
          <w:p w14:paraId="69A1F2FF" w14:textId="77777777" w:rsidR="00F102F5" w:rsidRPr="008D4906" w:rsidRDefault="00F102F5" w:rsidP="00FE36F6">
            <w:r w:rsidRPr="00865D90">
              <w:t>B168.4</w:t>
            </w:r>
          </w:p>
        </w:tc>
        <w:tc>
          <w:tcPr>
            <w:tcW w:w="4728" w:type="dxa"/>
            <w:gridSpan w:val="3"/>
          </w:tcPr>
          <w:p w14:paraId="04F40D10" w14:textId="77777777" w:rsidR="00F102F5" w:rsidRPr="008D4906" w:rsidRDefault="00F102F5" w:rsidP="00FE36F6">
            <w:r w:rsidRPr="001D34E4">
              <w:t xml:space="preserve">What factors need to be taken into consideration, to give the patient a full understanding of the impact of having a delayed reconstruction versus immediate reconstruction.    What are all the surgical options and what are the pros and cons of each?    Is surgery required immediately?    </w:t>
            </w:r>
          </w:p>
        </w:tc>
        <w:tc>
          <w:tcPr>
            <w:tcW w:w="657" w:type="dxa"/>
          </w:tcPr>
          <w:p w14:paraId="21A5CBEC" w14:textId="77777777" w:rsidR="00F102F5" w:rsidRPr="008D4906" w:rsidRDefault="00F102F5" w:rsidP="00FE36F6">
            <w:r w:rsidRPr="001D34E4">
              <w:t>P</w:t>
            </w:r>
          </w:p>
        </w:tc>
        <w:tc>
          <w:tcPr>
            <w:tcW w:w="4189" w:type="dxa"/>
            <w:gridSpan w:val="2"/>
          </w:tcPr>
          <w:p w14:paraId="708CDD8B" w14:textId="77777777" w:rsidR="00F102F5" w:rsidRDefault="00F102F5" w:rsidP="00FE36F6"/>
        </w:tc>
        <w:tc>
          <w:tcPr>
            <w:tcW w:w="4565" w:type="dxa"/>
            <w:vMerge/>
          </w:tcPr>
          <w:p w14:paraId="671C2244" w14:textId="77777777" w:rsidR="00F102F5" w:rsidRDefault="00F102F5" w:rsidP="00FE36F6"/>
        </w:tc>
      </w:tr>
      <w:tr w:rsidR="00F102F5" w:rsidRPr="008D4906" w14:paraId="5537C87E" w14:textId="77777777" w:rsidTr="00FE36F6">
        <w:trPr>
          <w:trHeight w:val="276"/>
        </w:trPr>
        <w:tc>
          <w:tcPr>
            <w:tcW w:w="1350" w:type="dxa"/>
          </w:tcPr>
          <w:p w14:paraId="7B2940BE" w14:textId="77777777" w:rsidR="00F102F5" w:rsidRPr="00FC6A2A" w:rsidRDefault="00F102F5" w:rsidP="00FE36F6">
            <w:r w:rsidRPr="000C3C64">
              <w:rPr>
                <w:b/>
                <w:bCs/>
              </w:rPr>
              <w:t>B66.3</w:t>
            </w:r>
          </w:p>
        </w:tc>
        <w:tc>
          <w:tcPr>
            <w:tcW w:w="4728" w:type="dxa"/>
            <w:gridSpan w:val="3"/>
          </w:tcPr>
          <w:p w14:paraId="78A5C476" w14:textId="77777777" w:rsidR="00F102F5" w:rsidRPr="00FC6A2A" w:rsidRDefault="00F102F5" w:rsidP="00FE36F6">
            <w:r w:rsidRPr="008D4906">
              <w:t xml:space="preserve">Does delayed reconstructive surgery produce a better aesthetic outcome? </w:t>
            </w:r>
          </w:p>
        </w:tc>
        <w:tc>
          <w:tcPr>
            <w:tcW w:w="657" w:type="dxa"/>
          </w:tcPr>
          <w:p w14:paraId="0A6EE46C" w14:textId="77777777" w:rsidR="00F102F5" w:rsidRPr="00FC6A2A" w:rsidRDefault="00F102F5" w:rsidP="00FE36F6">
            <w:r w:rsidRPr="008D4906">
              <w:t>H</w:t>
            </w:r>
          </w:p>
        </w:tc>
        <w:tc>
          <w:tcPr>
            <w:tcW w:w="4189" w:type="dxa"/>
            <w:gridSpan w:val="2"/>
          </w:tcPr>
          <w:p w14:paraId="5B3DB8F5" w14:textId="77777777" w:rsidR="00F102F5" w:rsidRDefault="00F102F5" w:rsidP="00FE36F6">
            <w:r>
              <w:t>How do the outcomes of immediate and delayed breast reconstruction compare?</w:t>
            </w:r>
          </w:p>
        </w:tc>
        <w:tc>
          <w:tcPr>
            <w:tcW w:w="4565" w:type="dxa"/>
            <w:vMerge/>
          </w:tcPr>
          <w:p w14:paraId="69ED71E8" w14:textId="77777777" w:rsidR="00F102F5" w:rsidRDefault="00F102F5" w:rsidP="00FE36F6"/>
        </w:tc>
      </w:tr>
      <w:tr w:rsidR="00F102F5" w:rsidRPr="008D4906" w14:paraId="7AD2F05A" w14:textId="77777777" w:rsidTr="00FE36F6">
        <w:trPr>
          <w:trHeight w:val="276"/>
        </w:trPr>
        <w:tc>
          <w:tcPr>
            <w:tcW w:w="15489" w:type="dxa"/>
            <w:gridSpan w:val="8"/>
            <w:shd w:val="clear" w:color="auto" w:fill="E2EFD9" w:themeFill="accent6" w:themeFillTint="33"/>
          </w:tcPr>
          <w:p w14:paraId="5813633D" w14:textId="46D13BB0" w:rsidR="00F102F5" w:rsidRPr="000771C3" w:rsidRDefault="00F102F5" w:rsidP="00FE36F6">
            <w:pPr>
              <w:rPr>
                <w:b/>
                <w:bCs/>
              </w:rPr>
            </w:pPr>
            <w:r w:rsidRPr="00EE20B0">
              <w:rPr>
                <w:b/>
                <w:bCs/>
              </w:rPr>
              <w:t>6</w:t>
            </w:r>
            <w:r w:rsidR="00BC0DC5">
              <w:rPr>
                <w:b/>
                <w:bCs/>
              </w:rPr>
              <w:t>7</w:t>
            </w:r>
            <w:r w:rsidRPr="00EE20B0">
              <w:rPr>
                <w:b/>
                <w:bCs/>
              </w:rPr>
              <w:t>.</w:t>
            </w:r>
            <w:r w:rsidRPr="00EE20B0">
              <w:rPr>
                <w:b/>
                <w:bCs/>
              </w:rPr>
              <w:tab/>
              <w:t>In what circumstances should immediate or delayed breast reconstruction be offered; what is the psychological impact of not having immediate breast reconstruction and how long after mastectomy should delayed reconstruction be performed?</w:t>
            </w:r>
          </w:p>
        </w:tc>
      </w:tr>
      <w:tr w:rsidR="00F102F5" w:rsidRPr="008D4906" w14:paraId="0B766BAC" w14:textId="77777777" w:rsidTr="00FE36F6">
        <w:trPr>
          <w:trHeight w:val="276"/>
        </w:trPr>
        <w:tc>
          <w:tcPr>
            <w:tcW w:w="1350" w:type="dxa"/>
          </w:tcPr>
          <w:p w14:paraId="095B9AB2" w14:textId="77777777" w:rsidR="00F102F5" w:rsidRPr="000C3C64" w:rsidRDefault="00F102F5" w:rsidP="00FE36F6">
            <w:pPr>
              <w:rPr>
                <w:b/>
                <w:bCs/>
              </w:rPr>
            </w:pPr>
            <w:r w:rsidRPr="008D4906">
              <w:t>B32.3</w:t>
            </w:r>
          </w:p>
        </w:tc>
        <w:tc>
          <w:tcPr>
            <w:tcW w:w="4728" w:type="dxa"/>
            <w:gridSpan w:val="3"/>
          </w:tcPr>
          <w:p w14:paraId="1A4A44A8" w14:textId="77777777" w:rsidR="00F102F5" w:rsidRPr="008D4906" w:rsidRDefault="00F102F5" w:rsidP="00FE36F6">
            <w:r w:rsidRPr="008D4906">
              <w:t>When should post mastectomy breast reconstruction be planned?</w:t>
            </w:r>
          </w:p>
        </w:tc>
        <w:tc>
          <w:tcPr>
            <w:tcW w:w="657" w:type="dxa"/>
          </w:tcPr>
          <w:p w14:paraId="2E389808" w14:textId="77777777" w:rsidR="00F102F5" w:rsidRPr="008D4906" w:rsidRDefault="00F102F5" w:rsidP="00FE36F6">
            <w:r w:rsidRPr="008D4906">
              <w:t>H</w:t>
            </w:r>
          </w:p>
        </w:tc>
        <w:tc>
          <w:tcPr>
            <w:tcW w:w="4189" w:type="dxa"/>
            <w:gridSpan w:val="2"/>
            <w:vMerge w:val="restart"/>
          </w:tcPr>
          <w:p w14:paraId="4C2D2AD2" w14:textId="77777777" w:rsidR="00F102F5" w:rsidRDefault="00F102F5" w:rsidP="00FE36F6">
            <w:r>
              <w:t>When should delayed breast reconstruction be planned?</w:t>
            </w:r>
          </w:p>
        </w:tc>
        <w:tc>
          <w:tcPr>
            <w:tcW w:w="4565" w:type="dxa"/>
            <w:vMerge w:val="restart"/>
          </w:tcPr>
          <w:p w14:paraId="7BD091CD" w14:textId="77777777" w:rsidR="00F102F5" w:rsidRPr="00F0112D" w:rsidRDefault="00F102F5" w:rsidP="00FE36F6">
            <w:pPr>
              <w:rPr>
                <w:b/>
                <w:bCs/>
                <w:i/>
                <w:iCs/>
              </w:rPr>
            </w:pPr>
            <w:r w:rsidRPr="00F0112D">
              <w:rPr>
                <w:b/>
                <w:bCs/>
                <w:i/>
                <w:iCs/>
              </w:rPr>
              <w:t>In what circumstances should immediate or delayed breast reconstruction be offered; what is the psychological impact of not having immediate breast reconstruction and how long after mastectomy should delayed reconstruction be performed?</w:t>
            </w:r>
          </w:p>
        </w:tc>
      </w:tr>
      <w:tr w:rsidR="00F102F5" w:rsidRPr="008D4906" w14:paraId="590C1F3D" w14:textId="77777777" w:rsidTr="00FE36F6">
        <w:trPr>
          <w:trHeight w:val="276"/>
        </w:trPr>
        <w:tc>
          <w:tcPr>
            <w:tcW w:w="1350" w:type="dxa"/>
          </w:tcPr>
          <w:p w14:paraId="590D653F" w14:textId="77777777" w:rsidR="00F102F5" w:rsidRPr="000C3C64" w:rsidRDefault="00F102F5" w:rsidP="00FE36F6">
            <w:pPr>
              <w:rPr>
                <w:b/>
                <w:bCs/>
              </w:rPr>
            </w:pPr>
            <w:r w:rsidRPr="00FC6A2A">
              <w:t>B114.2</w:t>
            </w:r>
          </w:p>
        </w:tc>
        <w:tc>
          <w:tcPr>
            <w:tcW w:w="4728" w:type="dxa"/>
            <w:gridSpan w:val="3"/>
          </w:tcPr>
          <w:p w14:paraId="71F211D4" w14:textId="77777777" w:rsidR="00F102F5" w:rsidRPr="008D4906" w:rsidRDefault="00F102F5" w:rsidP="00FE36F6">
            <w:r w:rsidRPr="00FC6A2A">
              <w:t>Is the choice of delaying reconstruction and the effect on recovery being investigated?</w:t>
            </w:r>
          </w:p>
        </w:tc>
        <w:tc>
          <w:tcPr>
            <w:tcW w:w="657" w:type="dxa"/>
          </w:tcPr>
          <w:p w14:paraId="6EA2DA17" w14:textId="77777777" w:rsidR="00F102F5" w:rsidRPr="008D4906" w:rsidRDefault="00F102F5" w:rsidP="00FE36F6">
            <w:r w:rsidRPr="00FC6A2A">
              <w:t>P</w:t>
            </w:r>
          </w:p>
        </w:tc>
        <w:tc>
          <w:tcPr>
            <w:tcW w:w="4189" w:type="dxa"/>
            <w:gridSpan w:val="2"/>
            <w:vMerge/>
          </w:tcPr>
          <w:p w14:paraId="789589BB" w14:textId="77777777" w:rsidR="00F102F5" w:rsidRDefault="00F102F5" w:rsidP="00FE36F6"/>
        </w:tc>
        <w:tc>
          <w:tcPr>
            <w:tcW w:w="4565" w:type="dxa"/>
            <w:vMerge/>
          </w:tcPr>
          <w:p w14:paraId="1BD1C1FF" w14:textId="77777777" w:rsidR="00F102F5" w:rsidRDefault="00F102F5" w:rsidP="00FE36F6"/>
        </w:tc>
      </w:tr>
      <w:tr w:rsidR="00F102F5" w:rsidRPr="008D4906" w14:paraId="41F1FBD0" w14:textId="77777777" w:rsidTr="00FE36F6">
        <w:trPr>
          <w:trHeight w:val="276"/>
        </w:trPr>
        <w:tc>
          <w:tcPr>
            <w:tcW w:w="1350" w:type="dxa"/>
          </w:tcPr>
          <w:p w14:paraId="41174B90" w14:textId="77777777" w:rsidR="00F102F5" w:rsidRPr="008D4906" w:rsidRDefault="00F102F5" w:rsidP="00FE36F6">
            <w:r w:rsidRPr="00FC6A2A">
              <w:t>A167.2</w:t>
            </w:r>
          </w:p>
        </w:tc>
        <w:tc>
          <w:tcPr>
            <w:tcW w:w="4728" w:type="dxa"/>
            <w:gridSpan w:val="3"/>
          </w:tcPr>
          <w:p w14:paraId="35BABC70" w14:textId="77777777" w:rsidR="00F102F5" w:rsidRPr="008D4906" w:rsidRDefault="00F102F5" w:rsidP="00FE36F6">
            <w:r w:rsidRPr="00FC6A2A">
              <w:t>To have an immediate reconstruction seems rash because patients are still coming to terms with the whole issue</w:t>
            </w:r>
          </w:p>
        </w:tc>
        <w:tc>
          <w:tcPr>
            <w:tcW w:w="657" w:type="dxa"/>
          </w:tcPr>
          <w:p w14:paraId="57DBE875" w14:textId="77777777" w:rsidR="00F102F5" w:rsidRPr="008D4906" w:rsidRDefault="00F102F5" w:rsidP="00FE36F6">
            <w:r w:rsidRPr="00FC6A2A">
              <w:t>PSO</w:t>
            </w:r>
          </w:p>
        </w:tc>
        <w:tc>
          <w:tcPr>
            <w:tcW w:w="4189" w:type="dxa"/>
            <w:gridSpan w:val="2"/>
            <w:vMerge w:val="restart"/>
          </w:tcPr>
          <w:p w14:paraId="2A71AD31" w14:textId="77777777" w:rsidR="00F102F5" w:rsidRDefault="00F102F5" w:rsidP="00FE36F6">
            <w:r>
              <w:t>Is immediate reconstruction the best option for women having mastectomy for breast cancer?</w:t>
            </w:r>
          </w:p>
        </w:tc>
        <w:tc>
          <w:tcPr>
            <w:tcW w:w="4565" w:type="dxa"/>
            <w:vMerge/>
          </w:tcPr>
          <w:p w14:paraId="660DFEB9" w14:textId="77777777" w:rsidR="00F102F5" w:rsidRDefault="00F102F5" w:rsidP="00FE36F6"/>
        </w:tc>
      </w:tr>
      <w:tr w:rsidR="00F102F5" w:rsidRPr="008D4906" w14:paraId="08EF9DCB" w14:textId="77777777" w:rsidTr="00FE36F6">
        <w:trPr>
          <w:trHeight w:val="276"/>
        </w:trPr>
        <w:tc>
          <w:tcPr>
            <w:tcW w:w="1350" w:type="dxa"/>
          </w:tcPr>
          <w:p w14:paraId="7B563705" w14:textId="77777777" w:rsidR="00F102F5" w:rsidRPr="008D4906" w:rsidRDefault="00F102F5" w:rsidP="00FE36F6">
            <w:r w:rsidRPr="00FC6A2A">
              <w:t>B161.4</w:t>
            </w:r>
          </w:p>
        </w:tc>
        <w:tc>
          <w:tcPr>
            <w:tcW w:w="4728" w:type="dxa"/>
            <w:gridSpan w:val="3"/>
          </w:tcPr>
          <w:p w14:paraId="3589C090" w14:textId="77777777" w:rsidR="00F102F5" w:rsidRPr="008D4906" w:rsidRDefault="00F102F5" w:rsidP="00FE36F6">
            <w:r w:rsidRPr="00FC6A2A">
              <w:t xml:space="preserve">Is the approach around surgery correct? Ie should it be considered that reconstruction is the best option?   </w:t>
            </w:r>
          </w:p>
        </w:tc>
        <w:tc>
          <w:tcPr>
            <w:tcW w:w="657" w:type="dxa"/>
          </w:tcPr>
          <w:p w14:paraId="00AD36FF" w14:textId="77777777" w:rsidR="00F102F5" w:rsidRPr="008D4906" w:rsidRDefault="00F102F5" w:rsidP="00FE36F6">
            <w:r w:rsidRPr="00FC6A2A">
              <w:t>P</w:t>
            </w:r>
          </w:p>
        </w:tc>
        <w:tc>
          <w:tcPr>
            <w:tcW w:w="4189" w:type="dxa"/>
            <w:gridSpan w:val="2"/>
            <w:vMerge/>
          </w:tcPr>
          <w:p w14:paraId="10239095" w14:textId="77777777" w:rsidR="00F102F5" w:rsidRDefault="00F102F5" w:rsidP="00FE36F6"/>
        </w:tc>
        <w:tc>
          <w:tcPr>
            <w:tcW w:w="4565" w:type="dxa"/>
            <w:vMerge/>
          </w:tcPr>
          <w:p w14:paraId="3F6E6398" w14:textId="77777777" w:rsidR="00F102F5" w:rsidRDefault="00F102F5" w:rsidP="00FE36F6"/>
        </w:tc>
      </w:tr>
      <w:tr w:rsidR="00F102F5" w:rsidRPr="008D4906" w14:paraId="3FA31651" w14:textId="77777777" w:rsidTr="00FE36F6">
        <w:trPr>
          <w:trHeight w:val="276"/>
        </w:trPr>
        <w:tc>
          <w:tcPr>
            <w:tcW w:w="1350" w:type="dxa"/>
          </w:tcPr>
          <w:p w14:paraId="6B852F30" w14:textId="77777777" w:rsidR="00F102F5" w:rsidRPr="00FC6A2A" w:rsidRDefault="00F102F5" w:rsidP="00FE36F6">
            <w:r w:rsidRPr="00824F78">
              <w:rPr>
                <w:b/>
                <w:bCs/>
              </w:rPr>
              <w:t>B66.2</w:t>
            </w:r>
          </w:p>
        </w:tc>
        <w:tc>
          <w:tcPr>
            <w:tcW w:w="4728" w:type="dxa"/>
            <w:gridSpan w:val="3"/>
          </w:tcPr>
          <w:p w14:paraId="6F703859" w14:textId="77777777" w:rsidR="00F102F5" w:rsidRPr="00FC6A2A" w:rsidRDefault="00F102F5" w:rsidP="00FE36F6">
            <w:r w:rsidRPr="00824F78">
              <w:t xml:space="preserve">Does the timing of reconstructive surgery influence how well someone deals with the psychological impact of having a mastectomy? </w:t>
            </w:r>
          </w:p>
        </w:tc>
        <w:tc>
          <w:tcPr>
            <w:tcW w:w="657" w:type="dxa"/>
          </w:tcPr>
          <w:p w14:paraId="3F2EAE89" w14:textId="77777777" w:rsidR="00F102F5" w:rsidRPr="00FC6A2A" w:rsidRDefault="00F102F5" w:rsidP="00FE36F6">
            <w:r w:rsidRPr="00824F78">
              <w:t>H</w:t>
            </w:r>
          </w:p>
        </w:tc>
        <w:tc>
          <w:tcPr>
            <w:tcW w:w="4189" w:type="dxa"/>
            <w:gridSpan w:val="2"/>
          </w:tcPr>
          <w:p w14:paraId="7CEA8F83" w14:textId="77777777" w:rsidR="00F102F5" w:rsidRDefault="00F102F5" w:rsidP="00FE36F6">
            <w:r>
              <w:t>How does the timing of breast reconstruction influence how patients deal with the psychological impact of having a mastectomy for breast cancer?</w:t>
            </w:r>
          </w:p>
        </w:tc>
        <w:tc>
          <w:tcPr>
            <w:tcW w:w="4565" w:type="dxa"/>
            <w:vMerge/>
          </w:tcPr>
          <w:p w14:paraId="4D909B4F" w14:textId="77777777" w:rsidR="00F102F5" w:rsidRDefault="00F102F5" w:rsidP="00FE36F6"/>
        </w:tc>
      </w:tr>
      <w:tr w:rsidR="00F102F5" w:rsidRPr="008D4906" w14:paraId="710BD0FC" w14:textId="77777777" w:rsidTr="00FE36F6">
        <w:trPr>
          <w:trHeight w:val="282"/>
        </w:trPr>
        <w:tc>
          <w:tcPr>
            <w:tcW w:w="15489" w:type="dxa"/>
            <w:gridSpan w:val="8"/>
            <w:shd w:val="clear" w:color="auto" w:fill="E2EFD9" w:themeFill="accent6" w:themeFillTint="33"/>
          </w:tcPr>
          <w:p w14:paraId="6E9BFB7D" w14:textId="6471580C" w:rsidR="00F102F5" w:rsidRPr="00A0161A" w:rsidRDefault="00F102F5" w:rsidP="00FE36F6">
            <w:pPr>
              <w:rPr>
                <w:b/>
                <w:bCs/>
              </w:rPr>
            </w:pPr>
            <w:r w:rsidRPr="007A592E">
              <w:rPr>
                <w:b/>
                <w:bCs/>
              </w:rPr>
              <w:t>6</w:t>
            </w:r>
            <w:r w:rsidR="00BC0DC5">
              <w:rPr>
                <w:b/>
                <w:bCs/>
              </w:rPr>
              <w:t>8</w:t>
            </w:r>
            <w:r w:rsidRPr="007A592E">
              <w:rPr>
                <w:b/>
                <w:bCs/>
              </w:rPr>
              <w:t>.</w:t>
            </w:r>
            <w:r w:rsidRPr="007A592E">
              <w:rPr>
                <w:b/>
                <w:bCs/>
              </w:rPr>
              <w:tab/>
              <w:t>What are the short and long-term clinical and patient-reported outcomes and cost-effectiveness of different types of breast reconstruction surgery (e.g. implant and tissue-based procedures)?</w:t>
            </w:r>
          </w:p>
        </w:tc>
      </w:tr>
      <w:tr w:rsidR="00F102F5" w:rsidRPr="008D4906" w14:paraId="48C8373B" w14:textId="77777777" w:rsidTr="00FE36F6">
        <w:trPr>
          <w:trHeight w:val="411"/>
        </w:trPr>
        <w:tc>
          <w:tcPr>
            <w:tcW w:w="1350" w:type="dxa"/>
          </w:tcPr>
          <w:p w14:paraId="6D5D4702" w14:textId="77777777" w:rsidR="00F102F5" w:rsidRPr="008D4906" w:rsidRDefault="00F102F5" w:rsidP="00FE36F6">
            <w:r w:rsidRPr="008D4906">
              <w:t>B120.4</w:t>
            </w:r>
          </w:p>
        </w:tc>
        <w:tc>
          <w:tcPr>
            <w:tcW w:w="4728" w:type="dxa"/>
            <w:gridSpan w:val="3"/>
          </w:tcPr>
          <w:p w14:paraId="2E7A147C" w14:textId="77777777" w:rsidR="00F102F5" w:rsidRPr="008D4906" w:rsidRDefault="00F102F5" w:rsidP="00FE36F6">
            <w:r w:rsidRPr="008D4906">
              <w:t>What is the success rate of breast reconstruction done at the same time as the breast surgery?</w:t>
            </w:r>
          </w:p>
        </w:tc>
        <w:tc>
          <w:tcPr>
            <w:tcW w:w="657" w:type="dxa"/>
          </w:tcPr>
          <w:p w14:paraId="1C709D29" w14:textId="77777777" w:rsidR="00F102F5" w:rsidRPr="008D4906" w:rsidRDefault="00F102F5" w:rsidP="00FE36F6">
            <w:r w:rsidRPr="008D4906">
              <w:t>P</w:t>
            </w:r>
          </w:p>
        </w:tc>
        <w:tc>
          <w:tcPr>
            <w:tcW w:w="4189" w:type="dxa"/>
            <w:gridSpan w:val="2"/>
            <w:vMerge w:val="restart"/>
            <w:hideMark/>
          </w:tcPr>
          <w:p w14:paraId="2749E5A5" w14:textId="77777777" w:rsidR="00F102F5" w:rsidRPr="008D4906" w:rsidRDefault="00F102F5" w:rsidP="00FE36F6">
            <w:r>
              <w:t>What are the short-term clinical and patient-reported outcomes of immediate breast reconstruction surgery?</w:t>
            </w:r>
          </w:p>
        </w:tc>
        <w:tc>
          <w:tcPr>
            <w:tcW w:w="4565" w:type="dxa"/>
            <w:vMerge w:val="restart"/>
          </w:tcPr>
          <w:p w14:paraId="58FBA3D0" w14:textId="77777777" w:rsidR="00F102F5" w:rsidRPr="00F0112D" w:rsidRDefault="00F102F5" w:rsidP="00FE36F6">
            <w:pPr>
              <w:rPr>
                <w:b/>
                <w:bCs/>
                <w:i/>
                <w:iCs/>
              </w:rPr>
            </w:pPr>
            <w:r w:rsidRPr="00F0112D">
              <w:rPr>
                <w:b/>
                <w:bCs/>
                <w:i/>
                <w:iCs/>
              </w:rPr>
              <w:t>What are the short and long-term clinical and patient-reported outcomes and cost-effectiveness of different types of breast reconstruction surgery (e.g. implant and tissue-based procedures)</w:t>
            </w:r>
          </w:p>
        </w:tc>
      </w:tr>
      <w:tr w:rsidR="00F102F5" w:rsidRPr="008D4906" w14:paraId="415FD3A6" w14:textId="77777777" w:rsidTr="00FE36F6">
        <w:trPr>
          <w:trHeight w:val="411"/>
        </w:trPr>
        <w:tc>
          <w:tcPr>
            <w:tcW w:w="1350" w:type="dxa"/>
          </w:tcPr>
          <w:p w14:paraId="43FBB603" w14:textId="77777777" w:rsidR="00F102F5" w:rsidRPr="008D4906" w:rsidRDefault="00F102F5" w:rsidP="00FE36F6">
            <w:r w:rsidRPr="008D4906">
              <w:t>B153.3</w:t>
            </w:r>
          </w:p>
        </w:tc>
        <w:tc>
          <w:tcPr>
            <w:tcW w:w="4728" w:type="dxa"/>
            <w:gridSpan w:val="3"/>
          </w:tcPr>
          <w:p w14:paraId="2A827A4A" w14:textId="77777777" w:rsidR="00F102F5" w:rsidRPr="008D4906" w:rsidRDefault="00F102F5" w:rsidP="00FE36F6">
            <w:r w:rsidRPr="008D4906">
              <w:t>Do people with reconstruction at time of / shortly after mastectomy have better mental health outcomes</w:t>
            </w:r>
          </w:p>
        </w:tc>
        <w:tc>
          <w:tcPr>
            <w:tcW w:w="657" w:type="dxa"/>
          </w:tcPr>
          <w:p w14:paraId="6A9A439E" w14:textId="77777777" w:rsidR="00F102F5" w:rsidRPr="008D4906" w:rsidRDefault="00F102F5" w:rsidP="00FE36F6">
            <w:r w:rsidRPr="008D4906">
              <w:t>P</w:t>
            </w:r>
          </w:p>
        </w:tc>
        <w:tc>
          <w:tcPr>
            <w:tcW w:w="4189" w:type="dxa"/>
            <w:gridSpan w:val="2"/>
            <w:vMerge/>
          </w:tcPr>
          <w:p w14:paraId="3B210354" w14:textId="77777777" w:rsidR="00F102F5" w:rsidRDefault="00F102F5" w:rsidP="00FE36F6"/>
        </w:tc>
        <w:tc>
          <w:tcPr>
            <w:tcW w:w="4565" w:type="dxa"/>
            <w:vMerge/>
          </w:tcPr>
          <w:p w14:paraId="7C897BD0" w14:textId="77777777" w:rsidR="00F102F5" w:rsidRPr="008D4906" w:rsidRDefault="00F102F5" w:rsidP="00FE36F6"/>
        </w:tc>
      </w:tr>
      <w:tr w:rsidR="00F102F5" w:rsidRPr="008D4906" w14:paraId="2B9372E6" w14:textId="77777777" w:rsidTr="00FE36F6">
        <w:trPr>
          <w:trHeight w:val="300"/>
        </w:trPr>
        <w:tc>
          <w:tcPr>
            <w:tcW w:w="1350" w:type="dxa"/>
            <w:hideMark/>
          </w:tcPr>
          <w:p w14:paraId="14474F2A" w14:textId="77777777" w:rsidR="00F102F5" w:rsidRPr="008D4906" w:rsidRDefault="00F102F5" w:rsidP="00FE36F6">
            <w:r w:rsidRPr="008D4906">
              <w:t>B79.4</w:t>
            </w:r>
          </w:p>
        </w:tc>
        <w:tc>
          <w:tcPr>
            <w:tcW w:w="4728" w:type="dxa"/>
            <w:gridSpan w:val="3"/>
            <w:hideMark/>
          </w:tcPr>
          <w:p w14:paraId="0EB4B928" w14:textId="77777777" w:rsidR="00F102F5" w:rsidRPr="008D4906" w:rsidRDefault="00F102F5" w:rsidP="00FE36F6">
            <w:r w:rsidRPr="008D4906">
              <w:t xml:space="preserve">Long term issues associated with implant vs autologous reconstruction </w:t>
            </w:r>
          </w:p>
        </w:tc>
        <w:tc>
          <w:tcPr>
            <w:tcW w:w="657" w:type="dxa"/>
          </w:tcPr>
          <w:p w14:paraId="462FDE2A" w14:textId="77777777" w:rsidR="00F102F5" w:rsidRPr="008D4906" w:rsidRDefault="00F102F5" w:rsidP="00FE36F6">
            <w:r w:rsidRPr="008D4906">
              <w:t>H</w:t>
            </w:r>
          </w:p>
        </w:tc>
        <w:tc>
          <w:tcPr>
            <w:tcW w:w="4189" w:type="dxa"/>
            <w:gridSpan w:val="2"/>
            <w:vMerge w:val="restart"/>
            <w:hideMark/>
          </w:tcPr>
          <w:p w14:paraId="356AD8A9" w14:textId="77777777" w:rsidR="00F102F5" w:rsidRPr="008D4906" w:rsidRDefault="00F102F5" w:rsidP="00FE36F6">
            <w:r>
              <w:t>What are the long-term clinical, patient reported and health economic outcomes of implant-based and autologous (tissue-based) breast reconstruction procedures?</w:t>
            </w:r>
          </w:p>
          <w:p w14:paraId="5F069858" w14:textId="77777777" w:rsidR="00F102F5" w:rsidRDefault="00F102F5" w:rsidP="00FE36F6"/>
          <w:p w14:paraId="1B0F56B7" w14:textId="77777777" w:rsidR="00F102F5" w:rsidRPr="008D4906" w:rsidRDefault="00F102F5" w:rsidP="00FE36F6">
            <w:r>
              <w:t>(What is the best type of breast reconstruction?)</w:t>
            </w:r>
            <w:r w:rsidRPr="008D4906">
              <w:t> </w:t>
            </w:r>
          </w:p>
        </w:tc>
        <w:tc>
          <w:tcPr>
            <w:tcW w:w="4565" w:type="dxa"/>
            <w:vMerge/>
          </w:tcPr>
          <w:p w14:paraId="367E6FCA" w14:textId="77777777" w:rsidR="00F102F5" w:rsidRPr="008D4906" w:rsidRDefault="00F102F5" w:rsidP="00FE36F6"/>
        </w:tc>
      </w:tr>
      <w:tr w:rsidR="00F102F5" w:rsidRPr="008D4906" w14:paraId="515F4147" w14:textId="77777777" w:rsidTr="00FE36F6">
        <w:trPr>
          <w:trHeight w:val="600"/>
        </w:trPr>
        <w:tc>
          <w:tcPr>
            <w:tcW w:w="1350" w:type="dxa"/>
            <w:hideMark/>
          </w:tcPr>
          <w:p w14:paraId="52ABA537" w14:textId="77777777" w:rsidR="00F102F5" w:rsidRPr="008D4906" w:rsidRDefault="00F102F5" w:rsidP="00FE36F6">
            <w:r w:rsidRPr="008D4906">
              <w:t>C85.11</w:t>
            </w:r>
          </w:p>
        </w:tc>
        <w:tc>
          <w:tcPr>
            <w:tcW w:w="4728" w:type="dxa"/>
            <w:gridSpan w:val="3"/>
            <w:hideMark/>
          </w:tcPr>
          <w:p w14:paraId="1DEE09A5" w14:textId="77777777" w:rsidR="00F102F5" w:rsidRPr="008D4906" w:rsidRDefault="00F102F5" w:rsidP="00FE36F6">
            <w:r w:rsidRPr="008D4906">
              <w:t xml:space="preserve">What are the long-term complication rates, quality of life and health economic outcomes of implant-based reconstruction?  </w:t>
            </w:r>
          </w:p>
        </w:tc>
        <w:tc>
          <w:tcPr>
            <w:tcW w:w="657" w:type="dxa"/>
          </w:tcPr>
          <w:p w14:paraId="4FF4D08A" w14:textId="77777777" w:rsidR="00F102F5" w:rsidRPr="008D4906" w:rsidRDefault="00F102F5" w:rsidP="00FE36F6">
            <w:r w:rsidRPr="008D4906">
              <w:t>H</w:t>
            </w:r>
          </w:p>
        </w:tc>
        <w:tc>
          <w:tcPr>
            <w:tcW w:w="4189" w:type="dxa"/>
            <w:gridSpan w:val="2"/>
            <w:vMerge/>
            <w:hideMark/>
          </w:tcPr>
          <w:p w14:paraId="7DF1108D" w14:textId="77777777" w:rsidR="00F102F5" w:rsidRPr="008D4906" w:rsidRDefault="00F102F5" w:rsidP="00FE36F6"/>
        </w:tc>
        <w:tc>
          <w:tcPr>
            <w:tcW w:w="4565" w:type="dxa"/>
            <w:vMerge/>
          </w:tcPr>
          <w:p w14:paraId="2414E9EF" w14:textId="77777777" w:rsidR="00F102F5" w:rsidRPr="008D4906" w:rsidRDefault="00F102F5" w:rsidP="00FE36F6"/>
        </w:tc>
      </w:tr>
      <w:tr w:rsidR="00F102F5" w:rsidRPr="008D4906" w14:paraId="1A9DD232" w14:textId="77777777" w:rsidTr="00FE36F6">
        <w:trPr>
          <w:trHeight w:val="600"/>
        </w:trPr>
        <w:tc>
          <w:tcPr>
            <w:tcW w:w="1350" w:type="dxa"/>
          </w:tcPr>
          <w:p w14:paraId="4E581742" w14:textId="77777777" w:rsidR="00F102F5" w:rsidRPr="008D4906" w:rsidRDefault="00F102F5" w:rsidP="00FE36F6">
            <w:r w:rsidRPr="008D4906">
              <w:t>B110.10</w:t>
            </w:r>
          </w:p>
        </w:tc>
        <w:tc>
          <w:tcPr>
            <w:tcW w:w="4728" w:type="dxa"/>
            <w:gridSpan w:val="3"/>
          </w:tcPr>
          <w:p w14:paraId="24813058" w14:textId="77777777" w:rsidR="00F102F5" w:rsidRPr="008D4906" w:rsidRDefault="00F102F5" w:rsidP="00FE36F6">
            <w:r w:rsidRPr="008D4906">
              <w:t xml:space="preserve">I What are the long term complications and impact on general health &amp; quality of life post reconstruction?      - </w:t>
            </w:r>
          </w:p>
        </w:tc>
        <w:tc>
          <w:tcPr>
            <w:tcW w:w="657" w:type="dxa"/>
          </w:tcPr>
          <w:p w14:paraId="0B2872FE" w14:textId="77777777" w:rsidR="00F102F5" w:rsidRPr="008D4906" w:rsidRDefault="00F102F5" w:rsidP="00FE36F6">
            <w:r w:rsidRPr="008D4906">
              <w:t> </w:t>
            </w:r>
          </w:p>
        </w:tc>
        <w:tc>
          <w:tcPr>
            <w:tcW w:w="4189" w:type="dxa"/>
            <w:gridSpan w:val="2"/>
            <w:vMerge/>
          </w:tcPr>
          <w:p w14:paraId="29D037A4" w14:textId="77777777" w:rsidR="00F102F5" w:rsidRPr="008D4906" w:rsidRDefault="00F102F5" w:rsidP="00FE36F6"/>
        </w:tc>
        <w:tc>
          <w:tcPr>
            <w:tcW w:w="4565" w:type="dxa"/>
            <w:vMerge/>
          </w:tcPr>
          <w:p w14:paraId="33F35F5A" w14:textId="77777777" w:rsidR="00F102F5" w:rsidRPr="008D4906" w:rsidRDefault="00F102F5" w:rsidP="00FE36F6"/>
        </w:tc>
      </w:tr>
      <w:tr w:rsidR="00F102F5" w:rsidRPr="008D4906" w14:paraId="1838077E" w14:textId="77777777" w:rsidTr="00FE36F6">
        <w:trPr>
          <w:trHeight w:val="600"/>
        </w:trPr>
        <w:tc>
          <w:tcPr>
            <w:tcW w:w="1350" w:type="dxa"/>
          </w:tcPr>
          <w:p w14:paraId="33957B1E" w14:textId="77777777" w:rsidR="00F102F5" w:rsidRPr="008D4906" w:rsidRDefault="00F102F5" w:rsidP="00FE36F6">
            <w:r w:rsidRPr="008D4906">
              <w:t>B110.12</w:t>
            </w:r>
          </w:p>
        </w:tc>
        <w:tc>
          <w:tcPr>
            <w:tcW w:w="4728" w:type="dxa"/>
            <w:gridSpan w:val="3"/>
          </w:tcPr>
          <w:p w14:paraId="08A0F529" w14:textId="77777777" w:rsidR="00F102F5" w:rsidRPr="008D4906" w:rsidRDefault="00F102F5" w:rsidP="00FE36F6">
            <w:r w:rsidRPr="008D4906">
              <w:t xml:space="preserve">What is the best type of breast reconstruction to have for longevity?     </w:t>
            </w:r>
          </w:p>
        </w:tc>
        <w:tc>
          <w:tcPr>
            <w:tcW w:w="657" w:type="dxa"/>
          </w:tcPr>
          <w:p w14:paraId="21E9CF68" w14:textId="77777777" w:rsidR="00F102F5" w:rsidRPr="008D4906" w:rsidRDefault="00F102F5" w:rsidP="00FE36F6">
            <w:r w:rsidRPr="008D4906">
              <w:t> </w:t>
            </w:r>
          </w:p>
        </w:tc>
        <w:tc>
          <w:tcPr>
            <w:tcW w:w="4189" w:type="dxa"/>
            <w:gridSpan w:val="2"/>
            <w:vMerge/>
          </w:tcPr>
          <w:p w14:paraId="21C69463" w14:textId="77777777" w:rsidR="00F102F5" w:rsidRPr="008D4906" w:rsidRDefault="00F102F5" w:rsidP="00FE36F6"/>
        </w:tc>
        <w:tc>
          <w:tcPr>
            <w:tcW w:w="4565" w:type="dxa"/>
            <w:vMerge/>
          </w:tcPr>
          <w:p w14:paraId="5A375801" w14:textId="77777777" w:rsidR="00F102F5" w:rsidRPr="008D4906" w:rsidRDefault="00F102F5" w:rsidP="00FE36F6"/>
        </w:tc>
      </w:tr>
      <w:tr w:rsidR="00F102F5" w:rsidRPr="008D4906" w14:paraId="7A81A4D4" w14:textId="77777777" w:rsidTr="00FE36F6">
        <w:trPr>
          <w:trHeight w:val="600"/>
        </w:trPr>
        <w:tc>
          <w:tcPr>
            <w:tcW w:w="1350" w:type="dxa"/>
          </w:tcPr>
          <w:p w14:paraId="38841A2E" w14:textId="77777777" w:rsidR="00F102F5" w:rsidRPr="008D4906" w:rsidRDefault="00F102F5" w:rsidP="00FE36F6">
            <w:r w:rsidRPr="008D4906">
              <w:t>B119.9</w:t>
            </w:r>
          </w:p>
        </w:tc>
        <w:tc>
          <w:tcPr>
            <w:tcW w:w="4728" w:type="dxa"/>
            <w:gridSpan w:val="3"/>
          </w:tcPr>
          <w:p w14:paraId="3EED3366" w14:textId="77777777" w:rsidR="00F102F5" w:rsidRPr="008D4906" w:rsidRDefault="00F102F5" w:rsidP="00FE36F6">
            <w:r w:rsidRPr="008D4906">
              <w:t>What happened to the women we put implants in? Would they have that operation 12 years later? Are autologous vs. implant women very different in outlook now? Should we put in fewer implants as Autologous really is much better longterm?</w:t>
            </w:r>
          </w:p>
        </w:tc>
        <w:tc>
          <w:tcPr>
            <w:tcW w:w="657" w:type="dxa"/>
          </w:tcPr>
          <w:p w14:paraId="2CD99DFB" w14:textId="77777777" w:rsidR="00F102F5" w:rsidRPr="008D4906" w:rsidRDefault="00F102F5" w:rsidP="00FE36F6">
            <w:r w:rsidRPr="008D4906">
              <w:t>H</w:t>
            </w:r>
          </w:p>
        </w:tc>
        <w:tc>
          <w:tcPr>
            <w:tcW w:w="4189" w:type="dxa"/>
            <w:gridSpan w:val="2"/>
            <w:vMerge/>
          </w:tcPr>
          <w:p w14:paraId="338E7C6D" w14:textId="77777777" w:rsidR="00F102F5" w:rsidRPr="008D4906" w:rsidRDefault="00F102F5" w:rsidP="00FE36F6"/>
        </w:tc>
        <w:tc>
          <w:tcPr>
            <w:tcW w:w="4565" w:type="dxa"/>
            <w:vMerge/>
          </w:tcPr>
          <w:p w14:paraId="7C483E0E" w14:textId="77777777" w:rsidR="00F102F5" w:rsidRPr="008D4906" w:rsidRDefault="00F102F5" w:rsidP="00FE36F6"/>
        </w:tc>
      </w:tr>
      <w:tr w:rsidR="00F102F5" w:rsidRPr="008D4906" w14:paraId="10605C2E" w14:textId="77777777" w:rsidTr="00FE36F6">
        <w:trPr>
          <w:trHeight w:val="600"/>
        </w:trPr>
        <w:tc>
          <w:tcPr>
            <w:tcW w:w="1350" w:type="dxa"/>
          </w:tcPr>
          <w:p w14:paraId="5A9D620F" w14:textId="77777777" w:rsidR="00F102F5" w:rsidRPr="008D4906" w:rsidRDefault="00F102F5" w:rsidP="00FE36F6">
            <w:r w:rsidRPr="008D4906">
              <w:t>B153.2</w:t>
            </w:r>
          </w:p>
        </w:tc>
        <w:tc>
          <w:tcPr>
            <w:tcW w:w="4728" w:type="dxa"/>
            <w:gridSpan w:val="3"/>
          </w:tcPr>
          <w:p w14:paraId="62C7BBD4" w14:textId="77777777" w:rsidR="00F102F5" w:rsidRPr="008D4906" w:rsidRDefault="00F102F5" w:rsidP="00FE36F6">
            <w:r w:rsidRPr="008D4906">
              <w:t xml:space="preserve">Understanding the longer term effects of the surgery options - what will result in longer term success (ie not need replacing again if reconstructed)   </w:t>
            </w:r>
          </w:p>
        </w:tc>
        <w:tc>
          <w:tcPr>
            <w:tcW w:w="657" w:type="dxa"/>
          </w:tcPr>
          <w:p w14:paraId="237DA0D0" w14:textId="77777777" w:rsidR="00F102F5" w:rsidRPr="008D4906" w:rsidRDefault="00F102F5" w:rsidP="00FE36F6">
            <w:r w:rsidRPr="008D4906">
              <w:t>P</w:t>
            </w:r>
          </w:p>
        </w:tc>
        <w:tc>
          <w:tcPr>
            <w:tcW w:w="4189" w:type="dxa"/>
            <w:gridSpan w:val="2"/>
            <w:vMerge/>
          </w:tcPr>
          <w:p w14:paraId="258F1B83" w14:textId="77777777" w:rsidR="00F102F5" w:rsidRPr="008D4906" w:rsidRDefault="00F102F5" w:rsidP="00FE36F6"/>
        </w:tc>
        <w:tc>
          <w:tcPr>
            <w:tcW w:w="4565" w:type="dxa"/>
            <w:vMerge/>
          </w:tcPr>
          <w:p w14:paraId="7E1F4328" w14:textId="77777777" w:rsidR="00F102F5" w:rsidRPr="008D4906" w:rsidRDefault="00F102F5" w:rsidP="00FE36F6"/>
        </w:tc>
      </w:tr>
      <w:tr w:rsidR="00F102F5" w:rsidRPr="008D4906" w14:paraId="7538418E" w14:textId="77777777" w:rsidTr="00FE36F6">
        <w:trPr>
          <w:trHeight w:val="296"/>
        </w:trPr>
        <w:tc>
          <w:tcPr>
            <w:tcW w:w="1350" w:type="dxa"/>
          </w:tcPr>
          <w:p w14:paraId="5BBD13EC" w14:textId="77777777" w:rsidR="00F102F5" w:rsidRPr="008D4906" w:rsidRDefault="00F102F5" w:rsidP="00FE36F6">
            <w:r w:rsidRPr="008D4906">
              <w:t>B112.7</w:t>
            </w:r>
          </w:p>
        </w:tc>
        <w:tc>
          <w:tcPr>
            <w:tcW w:w="4728" w:type="dxa"/>
            <w:gridSpan w:val="3"/>
          </w:tcPr>
          <w:p w14:paraId="7FB21BF3" w14:textId="77777777" w:rsidR="00F102F5" w:rsidRPr="008D4906" w:rsidRDefault="00F102F5" w:rsidP="00FE36F6">
            <w:r w:rsidRPr="008D4906">
              <w:t xml:space="preserve">Best treatment for reconstruction    </w:t>
            </w:r>
          </w:p>
        </w:tc>
        <w:tc>
          <w:tcPr>
            <w:tcW w:w="657" w:type="dxa"/>
          </w:tcPr>
          <w:p w14:paraId="6EE72399" w14:textId="77777777" w:rsidR="00F102F5" w:rsidRPr="008D4906" w:rsidRDefault="00F102F5" w:rsidP="00FE36F6">
            <w:r w:rsidRPr="008D4906">
              <w:t>P</w:t>
            </w:r>
          </w:p>
        </w:tc>
        <w:tc>
          <w:tcPr>
            <w:tcW w:w="4189" w:type="dxa"/>
            <w:gridSpan w:val="2"/>
            <w:vMerge/>
          </w:tcPr>
          <w:p w14:paraId="344D9B32" w14:textId="77777777" w:rsidR="00F102F5" w:rsidRPr="008D4906" w:rsidRDefault="00F102F5" w:rsidP="00FE36F6"/>
        </w:tc>
        <w:tc>
          <w:tcPr>
            <w:tcW w:w="4565" w:type="dxa"/>
            <w:vMerge/>
          </w:tcPr>
          <w:p w14:paraId="20479553" w14:textId="77777777" w:rsidR="00F102F5" w:rsidRPr="008D4906" w:rsidRDefault="00F102F5" w:rsidP="00FE36F6"/>
        </w:tc>
      </w:tr>
      <w:tr w:rsidR="00F102F5" w:rsidRPr="008D4906" w14:paraId="1A079D02" w14:textId="77777777" w:rsidTr="00FE36F6">
        <w:trPr>
          <w:trHeight w:val="286"/>
        </w:trPr>
        <w:tc>
          <w:tcPr>
            <w:tcW w:w="1350" w:type="dxa"/>
          </w:tcPr>
          <w:p w14:paraId="0A37CB77" w14:textId="77777777" w:rsidR="00F102F5" w:rsidRPr="008D4906" w:rsidRDefault="00F102F5" w:rsidP="00FE36F6">
            <w:r w:rsidRPr="008D4906">
              <w:t>A117.2</w:t>
            </w:r>
          </w:p>
        </w:tc>
        <w:tc>
          <w:tcPr>
            <w:tcW w:w="4728" w:type="dxa"/>
            <w:gridSpan w:val="3"/>
          </w:tcPr>
          <w:p w14:paraId="198556D8" w14:textId="77777777" w:rsidR="00F102F5" w:rsidRPr="008D4906" w:rsidRDefault="00F102F5" w:rsidP="00FE36F6">
            <w:r w:rsidRPr="008D4906">
              <w:t xml:space="preserve">Is one reconstruction method preferred over another and if so, why?    </w:t>
            </w:r>
          </w:p>
        </w:tc>
        <w:tc>
          <w:tcPr>
            <w:tcW w:w="657" w:type="dxa"/>
          </w:tcPr>
          <w:p w14:paraId="2B61624E" w14:textId="77777777" w:rsidR="00F102F5" w:rsidRPr="008D4906" w:rsidRDefault="00F102F5" w:rsidP="00FE36F6">
            <w:r w:rsidRPr="008D4906">
              <w:t>P</w:t>
            </w:r>
          </w:p>
        </w:tc>
        <w:tc>
          <w:tcPr>
            <w:tcW w:w="4189" w:type="dxa"/>
            <w:gridSpan w:val="2"/>
            <w:vMerge/>
          </w:tcPr>
          <w:p w14:paraId="520508E6" w14:textId="77777777" w:rsidR="00F102F5" w:rsidRPr="008D4906" w:rsidRDefault="00F102F5" w:rsidP="00FE36F6"/>
        </w:tc>
        <w:tc>
          <w:tcPr>
            <w:tcW w:w="4565" w:type="dxa"/>
            <w:vMerge/>
          </w:tcPr>
          <w:p w14:paraId="26335319" w14:textId="77777777" w:rsidR="00F102F5" w:rsidRPr="008D4906" w:rsidRDefault="00F102F5" w:rsidP="00FE36F6"/>
        </w:tc>
      </w:tr>
      <w:tr w:rsidR="00F102F5" w:rsidRPr="008D4906" w14:paraId="3C5ABE51" w14:textId="77777777" w:rsidTr="00FE36F6">
        <w:trPr>
          <w:trHeight w:val="375"/>
        </w:trPr>
        <w:tc>
          <w:tcPr>
            <w:tcW w:w="1350" w:type="dxa"/>
          </w:tcPr>
          <w:p w14:paraId="311F0EAC" w14:textId="77777777" w:rsidR="00F102F5" w:rsidRPr="008D4906" w:rsidRDefault="00F102F5" w:rsidP="00FE36F6">
            <w:r w:rsidRPr="008D4906">
              <w:t>C91.4</w:t>
            </w:r>
          </w:p>
        </w:tc>
        <w:tc>
          <w:tcPr>
            <w:tcW w:w="4728" w:type="dxa"/>
            <w:gridSpan w:val="3"/>
          </w:tcPr>
          <w:p w14:paraId="0F82B820" w14:textId="77777777" w:rsidR="00F102F5" w:rsidRPr="008D4906" w:rsidRDefault="00F102F5" w:rsidP="00FE36F6">
            <w:r w:rsidRPr="008D4906">
              <w:t>Patient reported outcomes of different types of reconstruction</w:t>
            </w:r>
          </w:p>
        </w:tc>
        <w:tc>
          <w:tcPr>
            <w:tcW w:w="657" w:type="dxa"/>
          </w:tcPr>
          <w:p w14:paraId="24DE5CB9" w14:textId="77777777" w:rsidR="00F102F5" w:rsidRPr="008D4906" w:rsidRDefault="00F102F5" w:rsidP="00FE36F6">
            <w:r w:rsidRPr="008D4906">
              <w:t>H</w:t>
            </w:r>
          </w:p>
        </w:tc>
        <w:tc>
          <w:tcPr>
            <w:tcW w:w="4189" w:type="dxa"/>
            <w:gridSpan w:val="2"/>
            <w:vMerge w:val="restart"/>
          </w:tcPr>
          <w:p w14:paraId="0197E86C" w14:textId="77777777" w:rsidR="00F102F5" w:rsidRPr="008D4906" w:rsidRDefault="00F102F5" w:rsidP="00FE36F6">
            <w:r>
              <w:t>What are the clinical and patient-reported outcomes of different types of breast reconstruction procedure and how do they compare?</w:t>
            </w:r>
          </w:p>
        </w:tc>
        <w:tc>
          <w:tcPr>
            <w:tcW w:w="4565" w:type="dxa"/>
            <w:vMerge/>
          </w:tcPr>
          <w:p w14:paraId="3BBC2817" w14:textId="77777777" w:rsidR="00F102F5" w:rsidRPr="008D4906" w:rsidRDefault="00F102F5" w:rsidP="00FE36F6"/>
        </w:tc>
      </w:tr>
      <w:tr w:rsidR="00F102F5" w:rsidRPr="008D4906" w14:paraId="5AA0C486" w14:textId="77777777" w:rsidTr="00FE36F6">
        <w:trPr>
          <w:trHeight w:val="70"/>
        </w:trPr>
        <w:tc>
          <w:tcPr>
            <w:tcW w:w="1350" w:type="dxa"/>
          </w:tcPr>
          <w:p w14:paraId="00440511" w14:textId="77777777" w:rsidR="00F102F5" w:rsidRDefault="00F102F5" w:rsidP="00FE36F6">
            <w:pPr>
              <w:rPr>
                <w:rFonts w:ascii="Calibri" w:hAnsi="Calibri" w:cs="Calibri"/>
                <w:b/>
                <w:bCs/>
                <w:color w:val="000000"/>
              </w:rPr>
            </w:pPr>
            <w:r>
              <w:rPr>
                <w:rFonts w:ascii="Calibri" w:hAnsi="Calibri" w:cs="Calibri"/>
                <w:b/>
                <w:bCs/>
                <w:color w:val="000000"/>
              </w:rPr>
              <w:t>B9.3</w:t>
            </w:r>
          </w:p>
          <w:p w14:paraId="4C831645" w14:textId="77777777" w:rsidR="00F102F5" w:rsidRPr="008D4906" w:rsidRDefault="00F102F5" w:rsidP="00FE36F6"/>
        </w:tc>
        <w:tc>
          <w:tcPr>
            <w:tcW w:w="4728" w:type="dxa"/>
            <w:gridSpan w:val="3"/>
          </w:tcPr>
          <w:p w14:paraId="5BFA3EA4" w14:textId="77777777" w:rsidR="00F102F5" w:rsidRPr="008D4906" w:rsidRDefault="00F102F5" w:rsidP="00FE36F6">
            <w:r>
              <w:rPr>
                <w:rFonts w:ascii="Calibri" w:hAnsi="Calibri" w:cs="Calibri"/>
                <w:color w:val="000000"/>
              </w:rPr>
              <w:t xml:space="preserve">Pros and cons of different surgical and reconstructive options after breast surgery - for cancer patients and BRCA carriers.  </w:t>
            </w:r>
          </w:p>
        </w:tc>
        <w:tc>
          <w:tcPr>
            <w:tcW w:w="657" w:type="dxa"/>
          </w:tcPr>
          <w:p w14:paraId="2A41FF2F" w14:textId="77777777" w:rsidR="00F102F5" w:rsidRPr="008D4906" w:rsidRDefault="00F102F5" w:rsidP="00FE36F6">
            <w:r>
              <w:t>H</w:t>
            </w:r>
          </w:p>
        </w:tc>
        <w:tc>
          <w:tcPr>
            <w:tcW w:w="4189" w:type="dxa"/>
            <w:gridSpan w:val="2"/>
            <w:vMerge/>
          </w:tcPr>
          <w:p w14:paraId="40E76D3D" w14:textId="77777777" w:rsidR="00F102F5" w:rsidRDefault="00F102F5" w:rsidP="00FE36F6"/>
        </w:tc>
        <w:tc>
          <w:tcPr>
            <w:tcW w:w="4565" w:type="dxa"/>
            <w:vMerge/>
          </w:tcPr>
          <w:p w14:paraId="09569BB9" w14:textId="77777777" w:rsidR="00F102F5" w:rsidRPr="008D4906" w:rsidRDefault="00F102F5" w:rsidP="00FE36F6"/>
        </w:tc>
      </w:tr>
      <w:tr w:rsidR="00F102F5" w:rsidRPr="008D4906" w14:paraId="2C0BF258" w14:textId="77777777" w:rsidTr="00FE36F6">
        <w:trPr>
          <w:trHeight w:val="576"/>
        </w:trPr>
        <w:tc>
          <w:tcPr>
            <w:tcW w:w="1350" w:type="dxa"/>
          </w:tcPr>
          <w:p w14:paraId="64A02AFC" w14:textId="77777777" w:rsidR="00F102F5" w:rsidRDefault="00F102F5" w:rsidP="00FE36F6">
            <w:pPr>
              <w:rPr>
                <w:rFonts w:ascii="Calibri" w:hAnsi="Calibri" w:cs="Calibri"/>
                <w:b/>
                <w:bCs/>
                <w:color w:val="000000"/>
              </w:rPr>
            </w:pPr>
            <w:r w:rsidRPr="00D52E4A">
              <w:rPr>
                <w:rFonts w:ascii="Calibri" w:eastAsia="Times New Roman" w:hAnsi="Calibri" w:cs="Calibri"/>
                <w:b/>
                <w:bCs/>
                <w:color w:val="000000"/>
                <w:lang w:eastAsia="en-GB"/>
              </w:rPr>
              <w:t>B170.6</w:t>
            </w:r>
            <w:r w:rsidRPr="00D52E4A">
              <w:rPr>
                <w:rFonts w:ascii="Calibri" w:eastAsia="Times New Roman" w:hAnsi="Calibri" w:cs="Calibri"/>
                <w:b/>
                <w:bCs/>
                <w:color w:val="000000"/>
                <w:lang w:eastAsia="en-GB"/>
              </w:rPr>
              <w:tab/>
              <w:t xml:space="preserve"> </w:t>
            </w:r>
          </w:p>
        </w:tc>
        <w:tc>
          <w:tcPr>
            <w:tcW w:w="4728" w:type="dxa"/>
            <w:gridSpan w:val="3"/>
          </w:tcPr>
          <w:p w14:paraId="6F9DEB5F" w14:textId="77777777" w:rsidR="00F102F5" w:rsidRDefault="00F102F5" w:rsidP="00FE36F6">
            <w:pPr>
              <w:rPr>
                <w:rFonts w:ascii="Calibri" w:hAnsi="Calibri" w:cs="Calibri"/>
                <w:color w:val="000000"/>
              </w:rPr>
            </w:pPr>
            <w:r w:rsidRPr="00D52E4A">
              <w:rPr>
                <w:rFonts w:ascii="Calibri" w:eastAsia="Times New Roman" w:hAnsi="Calibri" w:cs="Calibri"/>
                <w:color w:val="000000"/>
                <w:lang w:eastAsia="en-GB"/>
              </w:rPr>
              <w:t xml:space="preserve">What are the advantages and disadvantages of different types of operations for breast cancer?      </w:t>
            </w:r>
          </w:p>
        </w:tc>
        <w:tc>
          <w:tcPr>
            <w:tcW w:w="657" w:type="dxa"/>
          </w:tcPr>
          <w:p w14:paraId="185B95F3" w14:textId="77777777" w:rsidR="00F102F5" w:rsidRDefault="00F102F5" w:rsidP="00FE36F6">
            <w:pPr>
              <w:rPr>
                <w:rFonts w:ascii="Calibri" w:hAnsi="Calibri" w:cs="Calibri"/>
                <w:color w:val="000000"/>
              </w:rPr>
            </w:pPr>
            <w:r>
              <w:t>P</w:t>
            </w:r>
          </w:p>
        </w:tc>
        <w:tc>
          <w:tcPr>
            <w:tcW w:w="4189" w:type="dxa"/>
            <w:gridSpan w:val="2"/>
            <w:vMerge/>
          </w:tcPr>
          <w:p w14:paraId="0C943744" w14:textId="77777777" w:rsidR="00F102F5" w:rsidRDefault="00F102F5" w:rsidP="00FE36F6"/>
        </w:tc>
        <w:tc>
          <w:tcPr>
            <w:tcW w:w="4565" w:type="dxa"/>
            <w:vMerge/>
          </w:tcPr>
          <w:p w14:paraId="2D18D0B8" w14:textId="77777777" w:rsidR="00F102F5" w:rsidRDefault="00F102F5" w:rsidP="00FE36F6"/>
        </w:tc>
      </w:tr>
      <w:tr w:rsidR="00F102F5" w:rsidRPr="008D4906" w14:paraId="18085006" w14:textId="77777777" w:rsidTr="00FE36F6">
        <w:trPr>
          <w:trHeight w:val="576"/>
        </w:trPr>
        <w:tc>
          <w:tcPr>
            <w:tcW w:w="1350" w:type="dxa"/>
          </w:tcPr>
          <w:p w14:paraId="615CE917" w14:textId="77777777" w:rsidR="00F102F5" w:rsidRPr="00D52E4A" w:rsidRDefault="00F102F5" w:rsidP="00FE36F6">
            <w:pPr>
              <w:rPr>
                <w:rFonts w:ascii="Calibri" w:eastAsia="Times New Roman" w:hAnsi="Calibri" w:cs="Calibri"/>
                <w:b/>
                <w:bCs/>
                <w:color w:val="000000"/>
                <w:lang w:eastAsia="en-GB"/>
              </w:rPr>
            </w:pPr>
            <w:r>
              <w:rPr>
                <w:rFonts w:ascii="Calibri" w:eastAsia="Times New Roman" w:hAnsi="Calibri" w:cs="Calibri"/>
                <w:b/>
                <w:bCs/>
                <w:color w:val="000000"/>
                <w:lang w:eastAsia="en-GB"/>
              </w:rPr>
              <w:t>B178.5</w:t>
            </w:r>
          </w:p>
        </w:tc>
        <w:tc>
          <w:tcPr>
            <w:tcW w:w="4728" w:type="dxa"/>
            <w:gridSpan w:val="3"/>
          </w:tcPr>
          <w:p w14:paraId="4467105D" w14:textId="77777777" w:rsidR="00F102F5" w:rsidRPr="00D52E4A" w:rsidRDefault="00F102F5" w:rsidP="00FE36F6">
            <w:pPr>
              <w:rPr>
                <w:rFonts w:ascii="Calibri" w:eastAsia="Times New Roman" w:hAnsi="Calibri" w:cs="Calibri"/>
                <w:color w:val="000000"/>
                <w:lang w:eastAsia="en-GB"/>
              </w:rPr>
            </w:pPr>
            <w:r w:rsidRPr="00EA6276">
              <w:rPr>
                <w:rFonts w:ascii="Calibri" w:eastAsia="Times New Roman" w:hAnsi="Calibri" w:cs="Calibri"/>
                <w:color w:val="000000"/>
                <w:lang w:eastAsia="en-GB"/>
              </w:rPr>
              <w:t xml:space="preserve">What are the anticipated patient-reported outcomes of implant and flap reconstruction, and are these conveyed systematically to patients?    </w:t>
            </w:r>
          </w:p>
        </w:tc>
        <w:tc>
          <w:tcPr>
            <w:tcW w:w="657" w:type="dxa"/>
          </w:tcPr>
          <w:p w14:paraId="40EBA709" w14:textId="77777777" w:rsidR="00F102F5" w:rsidRPr="00D52E4A" w:rsidRDefault="00F102F5" w:rsidP="00FE36F6">
            <w:pPr>
              <w:rPr>
                <w:rFonts w:ascii="Calibri" w:eastAsia="Times New Roman" w:hAnsi="Calibri" w:cs="Calibri"/>
                <w:color w:val="000000"/>
                <w:lang w:eastAsia="en-GB"/>
              </w:rPr>
            </w:pPr>
            <w:r>
              <w:t>H</w:t>
            </w:r>
          </w:p>
        </w:tc>
        <w:tc>
          <w:tcPr>
            <w:tcW w:w="4189" w:type="dxa"/>
            <w:gridSpan w:val="2"/>
            <w:vMerge/>
          </w:tcPr>
          <w:p w14:paraId="2B73E9A6" w14:textId="77777777" w:rsidR="00F102F5" w:rsidRDefault="00F102F5" w:rsidP="00FE36F6"/>
        </w:tc>
        <w:tc>
          <w:tcPr>
            <w:tcW w:w="4565" w:type="dxa"/>
            <w:vMerge/>
          </w:tcPr>
          <w:p w14:paraId="18D755EE" w14:textId="77777777" w:rsidR="00F102F5" w:rsidRDefault="00F102F5" w:rsidP="00FE36F6"/>
        </w:tc>
      </w:tr>
      <w:tr w:rsidR="00F102F5" w:rsidRPr="008D4906" w14:paraId="268B7662" w14:textId="77777777" w:rsidTr="00FE36F6">
        <w:trPr>
          <w:trHeight w:val="266"/>
        </w:trPr>
        <w:tc>
          <w:tcPr>
            <w:tcW w:w="15489" w:type="dxa"/>
            <w:gridSpan w:val="8"/>
            <w:shd w:val="clear" w:color="auto" w:fill="E2EFD9" w:themeFill="accent6" w:themeFillTint="33"/>
          </w:tcPr>
          <w:p w14:paraId="11F2B160" w14:textId="3A455892" w:rsidR="00F102F5" w:rsidRPr="00306E35" w:rsidRDefault="00BC0DC5" w:rsidP="00FE36F6">
            <w:pPr>
              <w:rPr>
                <w:b/>
                <w:bCs/>
              </w:rPr>
            </w:pPr>
            <w:r>
              <w:rPr>
                <w:rFonts w:ascii="Calibri" w:eastAsia="Times New Roman" w:hAnsi="Calibri" w:cs="Calibri"/>
                <w:b/>
                <w:bCs/>
                <w:color w:val="000000"/>
                <w:lang w:eastAsia="en-GB"/>
              </w:rPr>
              <w:t>69</w:t>
            </w:r>
            <w:r w:rsidR="00F102F5" w:rsidRPr="00F46304">
              <w:rPr>
                <w:rFonts w:ascii="Calibri" w:eastAsia="Times New Roman" w:hAnsi="Calibri" w:cs="Calibri"/>
                <w:b/>
                <w:bCs/>
                <w:color w:val="000000"/>
                <w:lang w:eastAsia="en-GB"/>
              </w:rPr>
              <w:t>.</w:t>
            </w:r>
            <w:r w:rsidR="00F102F5" w:rsidRPr="00F46304">
              <w:rPr>
                <w:rFonts w:ascii="Calibri" w:eastAsia="Times New Roman" w:hAnsi="Calibri" w:cs="Calibri"/>
                <w:b/>
                <w:bCs/>
                <w:color w:val="000000"/>
                <w:lang w:eastAsia="en-GB"/>
              </w:rPr>
              <w:tab/>
              <w:t>What are the short and long-term outcomes of implant-based breast reconstruction with</w:t>
            </w:r>
            <w:r w:rsidR="00CA48EF">
              <w:rPr>
                <w:rFonts w:ascii="Calibri" w:eastAsia="Times New Roman" w:hAnsi="Calibri" w:cs="Calibri"/>
                <w:b/>
                <w:bCs/>
                <w:color w:val="000000"/>
                <w:lang w:eastAsia="en-GB"/>
              </w:rPr>
              <w:t xml:space="preserve"> and without </w:t>
            </w:r>
            <w:r w:rsidR="00F102F5" w:rsidRPr="00F46304">
              <w:rPr>
                <w:rFonts w:ascii="Calibri" w:eastAsia="Times New Roman" w:hAnsi="Calibri" w:cs="Calibri"/>
                <w:b/>
                <w:bCs/>
                <w:color w:val="000000"/>
                <w:lang w:eastAsia="en-GB"/>
              </w:rPr>
              <w:t>biological and synthetic mesh and how can these be improved?</w:t>
            </w:r>
          </w:p>
        </w:tc>
      </w:tr>
      <w:tr w:rsidR="00F102F5" w:rsidRPr="008D4906" w14:paraId="1795AC42" w14:textId="77777777" w:rsidTr="00FE36F6">
        <w:trPr>
          <w:trHeight w:val="600"/>
        </w:trPr>
        <w:tc>
          <w:tcPr>
            <w:tcW w:w="1350" w:type="dxa"/>
            <w:hideMark/>
          </w:tcPr>
          <w:p w14:paraId="4F496485" w14:textId="77777777" w:rsidR="00F102F5" w:rsidRPr="008D4906" w:rsidRDefault="00F102F5" w:rsidP="00FE36F6">
            <w:r w:rsidRPr="008D4906">
              <w:t>C90.23</w:t>
            </w:r>
          </w:p>
        </w:tc>
        <w:tc>
          <w:tcPr>
            <w:tcW w:w="4728" w:type="dxa"/>
            <w:gridSpan w:val="3"/>
            <w:hideMark/>
          </w:tcPr>
          <w:p w14:paraId="4DA210C4" w14:textId="77777777" w:rsidR="00F102F5" w:rsidRPr="008D4906" w:rsidRDefault="00F102F5" w:rsidP="00FE36F6">
            <w:r w:rsidRPr="008D4906">
              <w:t xml:space="preserve">Capsular Contracture: What is the best method of identifying the cause of a patient's capsular contracture? </w:t>
            </w:r>
          </w:p>
        </w:tc>
        <w:tc>
          <w:tcPr>
            <w:tcW w:w="657" w:type="dxa"/>
          </w:tcPr>
          <w:p w14:paraId="5D6A0FDC" w14:textId="77777777" w:rsidR="00F102F5" w:rsidRPr="008D4906" w:rsidRDefault="00F102F5" w:rsidP="00FE36F6">
            <w:r w:rsidRPr="008D4906">
              <w:t>P</w:t>
            </w:r>
          </w:p>
        </w:tc>
        <w:tc>
          <w:tcPr>
            <w:tcW w:w="4189" w:type="dxa"/>
            <w:gridSpan w:val="2"/>
            <w:vMerge w:val="restart"/>
            <w:hideMark/>
          </w:tcPr>
          <w:p w14:paraId="48EF50E6" w14:textId="77777777" w:rsidR="00F102F5" w:rsidRPr="008D4906" w:rsidRDefault="00F102F5" w:rsidP="00FE36F6">
            <w:r>
              <w:t>How can the long-term complications of implant-based breast reconstruction (e.g. capsular contracture or implant malposition) be reduced?</w:t>
            </w:r>
          </w:p>
          <w:p w14:paraId="1FFF6990" w14:textId="77777777" w:rsidR="00F102F5" w:rsidRPr="008D4906" w:rsidRDefault="00F102F5" w:rsidP="00FE36F6">
            <w:r w:rsidRPr="008D4906">
              <w:t> </w:t>
            </w:r>
          </w:p>
        </w:tc>
        <w:tc>
          <w:tcPr>
            <w:tcW w:w="4565" w:type="dxa"/>
            <w:vMerge w:val="restart"/>
          </w:tcPr>
          <w:p w14:paraId="24818345" w14:textId="07E07FB9" w:rsidR="00F102F5" w:rsidRPr="00F0112D" w:rsidRDefault="00F102F5" w:rsidP="00FE36F6">
            <w:pPr>
              <w:rPr>
                <w:b/>
                <w:bCs/>
                <w:i/>
                <w:iCs/>
              </w:rPr>
            </w:pPr>
            <w:r w:rsidRPr="00F0112D">
              <w:rPr>
                <w:b/>
                <w:bCs/>
                <w:i/>
                <w:iCs/>
              </w:rPr>
              <w:t>What are the short and long-term outcomes of implant-based breast reconstruction with</w:t>
            </w:r>
            <w:r w:rsidR="00CA48EF">
              <w:rPr>
                <w:b/>
                <w:bCs/>
                <w:i/>
                <w:iCs/>
              </w:rPr>
              <w:t xml:space="preserve"> and without</w:t>
            </w:r>
            <w:r w:rsidRPr="00F0112D">
              <w:rPr>
                <w:b/>
                <w:bCs/>
                <w:i/>
                <w:iCs/>
              </w:rPr>
              <w:t xml:space="preserve"> biological and synthetic mesh and how can these be improved?</w:t>
            </w:r>
          </w:p>
        </w:tc>
      </w:tr>
      <w:tr w:rsidR="00F102F5" w:rsidRPr="008D4906" w14:paraId="7E7F14E7" w14:textId="77777777" w:rsidTr="00FE36F6">
        <w:trPr>
          <w:trHeight w:val="600"/>
        </w:trPr>
        <w:tc>
          <w:tcPr>
            <w:tcW w:w="1350" w:type="dxa"/>
            <w:hideMark/>
          </w:tcPr>
          <w:p w14:paraId="63FE30AC" w14:textId="77777777" w:rsidR="00F102F5" w:rsidRPr="008D4906" w:rsidRDefault="00F102F5" w:rsidP="00FE36F6">
            <w:r w:rsidRPr="008D4906">
              <w:t>C90.24</w:t>
            </w:r>
          </w:p>
        </w:tc>
        <w:tc>
          <w:tcPr>
            <w:tcW w:w="4728" w:type="dxa"/>
            <w:gridSpan w:val="3"/>
            <w:hideMark/>
          </w:tcPr>
          <w:p w14:paraId="299E2861" w14:textId="77777777" w:rsidR="00F102F5" w:rsidRPr="008D4906" w:rsidRDefault="00F102F5" w:rsidP="00FE36F6">
            <w:r w:rsidRPr="008D4906">
              <w:t xml:space="preserve">How can the incidences and/or severity of capsular contracture be reduced during and/or post-surgery?    </w:t>
            </w:r>
          </w:p>
        </w:tc>
        <w:tc>
          <w:tcPr>
            <w:tcW w:w="657" w:type="dxa"/>
          </w:tcPr>
          <w:p w14:paraId="337FC850" w14:textId="77777777" w:rsidR="00F102F5" w:rsidRPr="008D4906" w:rsidRDefault="00F102F5" w:rsidP="00FE36F6">
            <w:r w:rsidRPr="008D4906">
              <w:t>P</w:t>
            </w:r>
          </w:p>
        </w:tc>
        <w:tc>
          <w:tcPr>
            <w:tcW w:w="4189" w:type="dxa"/>
            <w:gridSpan w:val="2"/>
            <w:vMerge/>
            <w:hideMark/>
          </w:tcPr>
          <w:p w14:paraId="48346BF2" w14:textId="77777777" w:rsidR="00F102F5" w:rsidRPr="008D4906" w:rsidRDefault="00F102F5" w:rsidP="00FE36F6"/>
        </w:tc>
        <w:tc>
          <w:tcPr>
            <w:tcW w:w="4565" w:type="dxa"/>
            <w:vMerge/>
          </w:tcPr>
          <w:p w14:paraId="1E1DF650" w14:textId="77777777" w:rsidR="00F102F5" w:rsidRPr="008D4906" w:rsidRDefault="00F102F5" w:rsidP="00FE36F6"/>
        </w:tc>
      </w:tr>
      <w:tr w:rsidR="00F102F5" w:rsidRPr="008D4906" w14:paraId="2F8E886D" w14:textId="77777777" w:rsidTr="00FE36F6">
        <w:trPr>
          <w:trHeight w:val="600"/>
        </w:trPr>
        <w:tc>
          <w:tcPr>
            <w:tcW w:w="1350" w:type="dxa"/>
            <w:hideMark/>
          </w:tcPr>
          <w:p w14:paraId="6C51EACF" w14:textId="77777777" w:rsidR="00F102F5" w:rsidRPr="008D4906" w:rsidRDefault="00F102F5" w:rsidP="00FE36F6">
            <w:r w:rsidRPr="008D4906">
              <w:t>C90.25</w:t>
            </w:r>
          </w:p>
        </w:tc>
        <w:tc>
          <w:tcPr>
            <w:tcW w:w="4728" w:type="dxa"/>
            <w:gridSpan w:val="3"/>
            <w:hideMark/>
          </w:tcPr>
          <w:p w14:paraId="1DAA0202" w14:textId="77777777" w:rsidR="00F102F5" w:rsidRPr="008D4906" w:rsidRDefault="00F102F5" w:rsidP="00FE36F6">
            <w:r w:rsidRPr="008D4906">
              <w:t xml:space="preserve"> Implant Movement / Rotation : What are the best methods to reduce implant movement and/or rotation?</w:t>
            </w:r>
          </w:p>
        </w:tc>
        <w:tc>
          <w:tcPr>
            <w:tcW w:w="657" w:type="dxa"/>
          </w:tcPr>
          <w:p w14:paraId="1E1BD57B" w14:textId="77777777" w:rsidR="00F102F5" w:rsidRPr="008D4906" w:rsidRDefault="00F102F5" w:rsidP="00FE36F6">
            <w:r w:rsidRPr="008D4906">
              <w:t>P</w:t>
            </w:r>
          </w:p>
        </w:tc>
        <w:tc>
          <w:tcPr>
            <w:tcW w:w="4189" w:type="dxa"/>
            <w:gridSpan w:val="2"/>
            <w:vMerge/>
            <w:hideMark/>
          </w:tcPr>
          <w:p w14:paraId="2CD97F7D" w14:textId="77777777" w:rsidR="00F102F5" w:rsidRPr="008D4906" w:rsidRDefault="00F102F5" w:rsidP="00FE36F6"/>
        </w:tc>
        <w:tc>
          <w:tcPr>
            <w:tcW w:w="4565" w:type="dxa"/>
            <w:vMerge/>
          </w:tcPr>
          <w:p w14:paraId="2EFCB3E8" w14:textId="77777777" w:rsidR="00F102F5" w:rsidRPr="008D4906" w:rsidRDefault="00F102F5" w:rsidP="00FE36F6"/>
        </w:tc>
      </w:tr>
      <w:tr w:rsidR="00F102F5" w:rsidRPr="008D4906" w14:paraId="0FF9DD1E" w14:textId="77777777" w:rsidTr="00FE36F6">
        <w:trPr>
          <w:trHeight w:val="600"/>
        </w:trPr>
        <w:tc>
          <w:tcPr>
            <w:tcW w:w="1350" w:type="dxa"/>
          </w:tcPr>
          <w:p w14:paraId="0A147978" w14:textId="77777777" w:rsidR="00F102F5" w:rsidRPr="008D4906" w:rsidRDefault="00F102F5" w:rsidP="00FE36F6">
            <w:r w:rsidRPr="00BF2FD3">
              <w:rPr>
                <w:b/>
                <w:bCs/>
              </w:rPr>
              <w:t>B110.13</w:t>
            </w:r>
          </w:p>
        </w:tc>
        <w:tc>
          <w:tcPr>
            <w:tcW w:w="4728" w:type="dxa"/>
            <w:gridSpan w:val="3"/>
          </w:tcPr>
          <w:p w14:paraId="4E84A917" w14:textId="77777777" w:rsidR="00F102F5" w:rsidRPr="008D4906" w:rsidRDefault="00F102F5" w:rsidP="00FE36F6">
            <w:r w:rsidRPr="00BF2FD3">
              <w:t>What are the long term risks for those who have a breast implant along with reconstruction &amp; would follow up reduce risks</w:t>
            </w:r>
          </w:p>
        </w:tc>
        <w:tc>
          <w:tcPr>
            <w:tcW w:w="657" w:type="dxa"/>
          </w:tcPr>
          <w:p w14:paraId="5257AF8C" w14:textId="77777777" w:rsidR="00F102F5" w:rsidRPr="008D4906" w:rsidRDefault="00F102F5" w:rsidP="00FE36F6"/>
        </w:tc>
        <w:tc>
          <w:tcPr>
            <w:tcW w:w="4189" w:type="dxa"/>
            <w:gridSpan w:val="2"/>
            <w:vMerge/>
          </w:tcPr>
          <w:p w14:paraId="08F65FAF" w14:textId="77777777" w:rsidR="00F102F5" w:rsidRPr="008D4906" w:rsidRDefault="00F102F5" w:rsidP="00FE36F6"/>
        </w:tc>
        <w:tc>
          <w:tcPr>
            <w:tcW w:w="4565" w:type="dxa"/>
            <w:vMerge/>
          </w:tcPr>
          <w:p w14:paraId="6EC17D89" w14:textId="77777777" w:rsidR="00F102F5" w:rsidRPr="008D4906" w:rsidRDefault="00F102F5" w:rsidP="00FE36F6"/>
        </w:tc>
      </w:tr>
      <w:tr w:rsidR="00F102F5" w:rsidRPr="008D4906" w14:paraId="1B4D1DDA" w14:textId="77777777" w:rsidTr="00FE36F6">
        <w:trPr>
          <w:trHeight w:val="600"/>
        </w:trPr>
        <w:tc>
          <w:tcPr>
            <w:tcW w:w="1350" w:type="dxa"/>
          </w:tcPr>
          <w:p w14:paraId="7FA4948C" w14:textId="77777777" w:rsidR="00F102F5" w:rsidRPr="008D4906" w:rsidRDefault="00F102F5" w:rsidP="00FE36F6">
            <w:r w:rsidRPr="008D4906">
              <w:t>A30.2</w:t>
            </w:r>
          </w:p>
        </w:tc>
        <w:tc>
          <w:tcPr>
            <w:tcW w:w="4728" w:type="dxa"/>
            <w:gridSpan w:val="3"/>
          </w:tcPr>
          <w:p w14:paraId="67E3B817" w14:textId="77777777" w:rsidR="00F102F5" w:rsidRPr="008D4906" w:rsidRDefault="00F102F5" w:rsidP="00FE36F6">
            <w:r w:rsidRPr="008D4906">
              <w:t xml:space="preserve">Breast reconstruction - how do synthetic and natural materials compare for those patients wanting breast reconstruction?  </w:t>
            </w:r>
          </w:p>
        </w:tc>
        <w:tc>
          <w:tcPr>
            <w:tcW w:w="657" w:type="dxa"/>
          </w:tcPr>
          <w:p w14:paraId="261A46AA" w14:textId="77777777" w:rsidR="00F102F5" w:rsidRPr="008D4906" w:rsidRDefault="00F102F5" w:rsidP="00FE36F6"/>
        </w:tc>
        <w:tc>
          <w:tcPr>
            <w:tcW w:w="4189" w:type="dxa"/>
            <w:gridSpan w:val="2"/>
            <w:vMerge w:val="restart"/>
          </w:tcPr>
          <w:p w14:paraId="5915A858" w14:textId="77777777" w:rsidR="00F102F5" w:rsidRPr="008D4906" w:rsidRDefault="00F102F5" w:rsidP="00FE36F6">
            <w:r>
              <w:t>What are the short and long-term outcomes of implant-based breast reconstruction with biological and synthetic mesh?</w:t>
            </w:r>
          </w:p>
        </w:tc>
        <w:tc>
          <w:tcPr>
            <w:tcW w:w="4565" w:type="dxa"/>
            <w:vMerge/>
          </w:tcPr>
          <w:p w14:paraId="2EE827D7" w14:textId="77777777" w:rsidR="00F102F5" w:rsidRPr="008D4906" w:rsidRDefault="00F102F5" w:rsidP="00FE36F6"/>
        </w:tc>
      </w:tr>
      <w:tr w:rsidR="00F102F5" w:rsidRPr="008D4906" w14:paraId="19977BEE" w14:textId="77777777" w:rsidTr="00FE36F6">
        <w:trPr>
          <w:trHeight w:val="248"/>
        </w:trPr>
        <w:tc>
          <w:tcPr>
            <w:tcW w:w="1350" w:type="dxa"/>
            <w:hideMark/>
          </w:tcPr>
          <w:p w14:paraId="787EF741" w14:textId="77777777" w:rsidR="00F102F5" w:rsidRPr="008D4906" w:rsidRDefault="00F102F5" w:rsidP="00FE36F6">
            <w:r w:rsidRPr="008D4906">
              <w:t>B101.5</w:t>
            </w:r>
          </w:p>
        </w:tc>
        <w:tc>
          <w:tcPr>
            <w:tcW w:w="4728" w:type="dxa"/>
            <w:gridSpan w:val="3"/>
            <w:hideMark/>
          </w:tcPr>
          <w:p w14:paraId="39E06842" w14:textId="77777777" w:rsidR="00F102F5" w:rsidRPr="008D4906" w:rsidRDefault="00F102F5" w:rsidP="00FE36F6">
            <w:r w:rsidRPr="008D4906">
              <w:t xml:space="preserve">Long term outcomes and safety of use of AMD's/meshes.  </w:t>
            </w:r>
          </w:p>
        </w:tc>
        <w:tc>
          <w:tcPr>
            <w:tcW w:w="657" w:type="dxa"/>
          </w:tcPr>
          <w:p w14:paraId="710C7853" w14:textId="77777777" w:rsidR="00F102F5" w:rsidRPr="008D4906" w:rsidRDefault="00F102F5" w:rsidP="00FE36F6">
            <w:r w:rsidRPr="008D4906">
              <w:t>H</w:t>
            </w:r>
          </w:p>
        </w:tc>
        <w:tc>
          <w:tcPr>
            <w:tcW w:w="4189" w:type="dxa"/>
            <w:gridSpan w:val="2"/>
            <w:vMerge/>
            <w:hideMark/>
          </w:tcPr>
          <w:p w14:paraId="06710BE1" w14:textId="77777777" w:rsidR="00F102F5" w:rsidRPr="008D4906" w:rsidRDefault="00F102F5" w:rsidP="00FE36F6"/>
        </w:tc>
        <w:tc>
          <w:tcPr>
            <w:tcW w:w="4565" w:type="dxa"/>
            <w:vMerge/>
          </w:tcPr>
          <w:p w14:paraId="39E176CD" w14:textId="77777777" w:rsidR="00F102F5" w:rsidRPr="008D4906" w:rsidRDefault="00F102F5" w:rsidP="00FE36F6"/>
        </w:tc>
      </w:tr>
      <w:tr w:rsidR="00F102F5" w:rsidRPr="008D4906" w14:paraId="560417BD" w14:textId="77777777" w:rsidTr="00FE36F6">
        <w:trPr>
          <w:trHeight w:val="268"/>
        </w:trPr>
        <w:tc>
          <w:tcPr>
            <w:tcW w:w="1350" w:type="dxa"/>
            <w:hideMark/>
          </w:tcPr>
          <w:p w14:paraId="637A0AB0" w14:textId="77777777" w:rsidR="00F102F5" w:rsidRPr="008D4906" w:rsidRDefault="00F102F5" w:rsidP="00FE36F6">
            <w:r w:rsidRPr="008D4906">
              <w:t>B103.6</w:t>
            </w:r>
          </w:p>
        </w:tc>
        <w:tc>
          <w:tcPr>
            <w:tcW w:w="4728" w:type="dxa"/>
            <w:gridSpan w:val="3"/>
            <w:hideMark/>
          </w:tcPr>
          <w:p w14:paraId="5BF8E8BD" w14:textId="77777777" w:rsidR="00F102F5" w:rsidRPr="008D4906" w:rsidRDefault="00F102F5" w:rsidP="00FE36F6">
            <w:r w:rsidRPr="008D4906">
              <w:t xml:space="preserve">Long-term outcomes of implant-based reconstructions (synthetic mesh vs ADM)  </w:t>
            </w:r>
          </w:p>
        </w:tc>
        <w:tc>
          <w:tcPr>
            <w:tcW w:w="657" w:type="dxa"/>
          </w:tcPr>
          <w:p w14:paraId="77057C97" w14:textId="77777777" w:rsidR="00F102F5" w:rsidRPr="008D4906" w:rsidRDefault="00F102F5" w:rsidP="00FE36F6">
            <w:r w:rsidRPr="008D4906">
              <w:t>H</w:t>
            </w:r>
          </w:p>
        </w:tc>
        <w:tc>
          <w:tcPr>
            <w:tcW w:w="4189" w:type="dxa"/>
            <w:gridSpan w:val="2"/>
            <w:vMerge/>
            <w:hideMark/>
          </w:tcPr>
          <w:p w14:paraId="28899635" w14:textId="77777777" w:rsidR="00F102F5" w:rsidRPr="008D4906" w:rsidRDefault="00F102F5" w:rsidP="00FE36F6"/>
        </w:tc>
        <w:tc>
          <w:tcPr>
            <w:tcW w:w="4565" w:type="dxa"/>
            <w:vMerge/>
          </w:tcPr>
          <w:p w14:paraId="415431B7" w14:textId="77777777" w:rsidR="00F102F5" w:rsidRPr="008D4906" w:rsidRDefault="00F102F5" w:rsidP="00FE36F6"/>
        </w:tc>
      </w:tr>
      <w:tr w:rsidR="00F102F5" w:rsidRPr="008D4906" w14:paraId="4FB3A9CE" w14:textId="77777777" w:rsidTr="00FE36F6">
        <w:trPr>
          <w:trHeight w:val="268"/>
        </w:trPr>
        <w:tc>
          <w:tcPr>
            <w:tcW w:w="15489" w:type="dxa"/>
            <w:gridSpan w:val="8"/>
            <w:shd w:val="clear" w:color="auto" w:fill="E2EFD9" w:themeFill="accent6" w:themeFillTint="33"/>
          </w:tcPr>
          <w:p w14:paraId="760F9AD4" w14:textId="35E1154B" w:rsidR="00F102F5" w:rsidRPr="00A77B8E" w:rsidRDefault="00F102F5" w:rsidP="00FE36F6">
            <w:pPr>
              <w:rPr>
                <w:b/>
                <w:bCs/>
              </w:rPr>
            </w:pPr>
            <w:r w:rsidRPr="00A77B8E">
              <w:rPr>
                <w:b/>
                <w:bCs/>
              </w:rPr>
              <w:t>7</w:t>
            </w:r>
            <w:r w:rsidR="00BC0DC5">
              <w:rPr>
                <w:b/>
                <w:bCs/>
              </w:rPr>
              <w:t>0</w:t>
            </w:r>
            <w:r w:rsidRPr="00A77B8E">
              <w:rPr>
                <w:b/>
                <w:bCs/>
              </w:rPr>
              <w:t>.</w:t>
            </w:r>
            <w:r w:rsidRPr="00A77B8E">
              <w:rPr>
                <w:b/>
                <w:bCs/>
              </w:rPr>
              <w:tab/>
              <w:t>Does prehabilitation and exercise improve outcomes for women having breast and reconstructive surgery for breast cancer?</w:t>
            </w:r>
          </w:p>
        </w:tc>
      </w:tr>
      <w:tr w:rsidR="00F102F5" w:rsidRPr="008D4906" w14:paraId="39D31111" w14:textId="77777777" w:rsidTr="00FE36F6">
        <w:trPr>
          <w:trHeight w:val="268"/>
        </w:trPr>
        <w:tc>
          <w:tcPr>
            <w:tcW w:w="1350" w:type="dxa"/>
          </w:tcPr>
          <w:p w14:paraId="3A86282A" w14:textId="77777777" w:rsidR="00F102F5" w:rsidRPr="008D4906" w:rsidRDefault="00F102F5" w:rsidP="00FE36F6">
            <w:r w:rsidRPr="00713C5C">
              <w:rPr>
                <w:b/>
                <w:bCs/>
              </w:rPr>
              <w:t>C130.10</w:t>
            </w:r>
          </w:p>
        </w:tc>
        <w:tc>
          <w:tcPr>
            <w:tcW w:w="4728" w:type="dxa"/>
            <w:gridSpan w:val="3"/>
          </w:tcPr>
          <w:p w14:paraId="47BFB56A" w14:textId="77777777" w:rsidR="00F102F5" w:rsidRPr="008D4906" w:rsidRDefault="00F102F5" w:rsidP="00FE36F6">
            <w:r w:rsidRPr="00713C5C">
              <w:t xml:space="preserve">Understanding how best to optimise patients for breast and reconstruction surgery (prehab)   </w:t>
            </w:r>
          </w:p>
        </w:tc>
        <w:tc>
          <w:tcPr>
            <w:tcW w:w="657" w:type="dxa"/>
          </w:tcPr>
          <w:p w14:paraId="209F7B67" w14:textId="77777777" w:rsidR="00F102F5" w:rsidRPr="008D4906" w:rsidRDefault="00F102F5" w:rsidP="00FE36F6">
            <w:r w:rsidRPr="00713C5C">
              <w:t>H</w:t>
            </w:r>
          </w:p>
        </w:tc>
        <w:tc>
          <w:tcPr>
            <w:tcW w:w="4189" w:type="dxa"/>
            <w:gridSpan w:val="2"/>
            <w:vMerge w:val="restart"/>
          </w:tcPr>
          <w:p w14:paraId="214DD45E" w14:textId="77777777" w:rsidR="00F102F5" w:rsidRPr="008D4906" w:rsidRDefault="00F102F5" w:rsidP="00FE36F6">
            <w:r>
              <w:t>Does prehabilitation and exercise improve outcomes for women having breast and reconstructive surgery for breast cancer?</w:t>
            </w:r>
          </w:p>
        </w:tc>
        <w:tc>
          <w:tcPr>
            <w:tcW w:w="4565" w:type="dxa"/>
            <w:vMerge w:val="restart"/>
          </w:tcPr>
          <w:p w14:paraId="41D8EB99" w14:textId="77777777" w:rsidR="00F102F5" w:rsidRPr="008E3EAD" w:rsidRDefault="00F102F5" w:rsidP="00FE36F6">
            <w:pPr>
              <w:rPr>
                <w:b/>
                <w:bCs/>
                <w:i/>
                <w:iCs/>
              </w:rPr>
            </w:pPr>
            <w:r w:rsidRPr="008E3EAD">
              <w:rPr>
                <w:b/>
                <w:bCs/>
                <w:i/>
                <w:iCs/>
              </w:rPr>
              <w:t>Does prehabilitation and exercise improve outcomes for women having breast and reconstructive surgery for breast cancer?</w:t>
            </w:r>
          </w:p>
        </w:tc>
      </w:tr>
      <w:tr w:rsidR="00F102F5" w:rsidRPr="008D4906" w14:paraId="0F36F8F7" w14:textId="77777777" w:rsidTr="00FE36F6">
        <w:trPr>
          <w:trHeight w:val="268"/>
        </w:trPr>
        <w:tc>
          <w:tcPr>
            <w:tcW w:w="1350" w:type="dxa"/>
          </w:tcPr>
          <w:p w14:paraId="714293C3" w14:textId="77777777" w:rsidR="00F102F5" w:rsidRPr="00713C5C" w:rsidRDefault="00F102F5" w:rsidP="00FE36F6">
            <w:pPr>
              <w:rPr>
                <w:b/>
                <w:bCs/>
              </w:rPr>
            </w:pPr>
            <w:r w:rsidRPr="00F03DB4">
              <w:rPr>
                <w:b/>
                <w:bCs/>
              </w:rPr>
              <w:t>C170.17</w:t>
            </w:r>
          </w:p>
        </w:tc>
        <w:tc>
          <w:tcPr>
            <w:tcW w:w="4728" w:type="dxa"/>
            <w:gridSpan w:val="3"/>
          </w:tcPr>
          <w:p w14:paraId="222B90D5" w14:textId="77777777" w:rsidR="00F102F5" w:rsidRDefault="00F102F5" w:rsidP="00FE36F6">
            <w:r w:rsidRPr="00F03DB4">
              <w:t xml:space="preserve">Can exercise prior to surgery be beneficial?  </w:t>
            </w:r>
          </w:p>
          <w:p w14:paraId="7C6011EB" w14:textId="77777777" w:rsidR="00F102F5" w:rsidRPr="00713C5C" w:rsidRDefault="00F102F5" w:rsidP="00FE36F6"/>
        </w:tc>
        <w:tc>
          <w:tcPr>
            <w:tcW w:w="657" w:type="dxa"/>
          </w:tcPr>
          <w:p w14:paraId="0C9C5CB6" w14:textId="77777777" w:rsidR="00F102F5" w:rsidRPr="00713C5C" w:rsidRDefault="00F102F5" w:rsidP="00FE36F6">
            <w:r w:rsidRPr="00F03DB4">
              <w:t>P</w:t>
            </w:r>
          </w:p>
        </w:tc>
        <w:tc>
          <w:tcPr>
            <w:tcW w:w="4189" w:type="dxa"/>
            <w:gridSpan w:val="2"/>
            <w:vMerge/>
          </w:tcPr>
          <w:p w14:paraId="659D5ACD" w14:textId="77777777" w:rsidR="00F102F5" w:rsidRPr="008D4906" w:rsidRDefault="00F102F5" w:rsidP="00FE36F6"/>
        </w:tc>
        <w:tc>
          <w:tcPr>
            <w:tcW w:w="4565" w:type="dxa"/>
            <w:vMerge/>
          </w:tcPr>
          <w:p w14:paraId="60B15C83" w14:textId="77777777" w:rsidR="00F102F5" w:rsidRPr="008D4906" w:rsidRDefault="00F102F5" w:rsidP="00FE36F6"/>
        </w:tc>
      </w:tr>
      <w:tr w:rsidR="00F102F5" w:rsidRPr="008D4906" w14:paraId="6E3B42A7" w14:textId="77777777" w:rsidTr="00FE36F6">
        <w:trPr>
          <w:trHeight w:val="300"/>
        </w:trPr>
        <w:tc>
          <w:tcPr>
            <w:tcW w:w="15489" w:type="dxa"/>
            <w:gridSpan w:val="8"/>
            <w:shd w:val="clear" w:color="auto" w:fill="E2EFD9" w:themeFill="accent6" w:themeFillTint="33"/>
          </w:tcPr>
          <w:p w14:paraId="4AF9DA5F" w14:textId="2C386CDF" w:rsidR="00F102F5" w:rsidRPr="00A77B8E" w:rsidRDefault="00F102F5" w:rsidP="00FE36F6">
            <w:r w:rsidRPr="00A77B8E">
              <w:rPr>
                <w:b/>
                <w:bCs/>
              </w:rPr>
              <w:t>7</w:t>
            </w:r>
            <w:r w:rsidR="00BC0DC5">
              <w:rPr>
                <w:b/>
                <w:bCs/>
              </w:rPr>
              <w:t>1</w:t>
            </w:r>
            <w:r w:rsidRPr="00A77B8E">
              <w:rPr>
                <w:b/>
                <w:bCs/>
              </w:rPr>
              <w:t>.</w:t>
            </w:r>
            <w:r w:rsidRPr="00A77B8E">
              <w:rPr>
                <w:b/>
                <w:bCs/>
              </w:rPr>
              <w:tab/>
              <w:t>What are the clinical and patient-reported outcomes of oncoplastic breast conserving procedures and do these differ in women at high risk of complications (smokers, women with high BMI)?</w:t>
            </w:r>
          </w:p>
        </w:tc>
      </w:tr>
      <w:tr w:rsidR="00F102F5" w:rsidRPr="008D4906" w14:paraId="6F8D2C3C" w14:textId="77777777" w:rsidTr="00FE36F6">
        <w:trPr>
          <w:trHeight w:val="268"/>
        </w:trPr>
        <w:tc>
          <w:tcPr>
            <w:tcW w:w="1350" w:type="dxa"/>
          </w:tcPr>
          <w:p w14:paraId="72790031" w14:textId="77777777" w:rsidR="00F102F5" w:rsidRPr="008D4906" w:rsidRDefault="00F102F5" w:rsidP="00FE36F6">
            <w:r w:rsidRPr="00034C7E">
              <w:rPr>
                <w:b/>
                <w:bCs/>
              </w:rPr>
              <w:t>B102.1</w:t>
            </w:r>
          </w:p>
        </w:tc>
        <w:tc>
          <w:tcPr>
            <w:tcW w:w="4728" w:type="dxa"/>
            <w:gridSpan w:val="3"/>
          </w:tcPr>
          <w:p w14:paraId="27095E00" w14:textId="77777777" w:rsidR="00F102F5" w:rsidRPr="008D4906" w:rsidRDefault="00F102F5" w:rsidP="00FE36F6">
            <w:r w:rsidRPr="00034C7E">
              <w:t>extreme oncoplasty for tumours larger than 4 cm  local perforator flaps   therapeutic mammoplasty outcomes in high BMI patients like 30-35 BMI</w:t>
            </w:r>
          </w:p>
        </w:tc>
        <w:tc>
          <w:tcPr>
            <w:tcW w:w="657" w:type="dxa"/>
          </w:tcPr>
          <w:p w14:paraId="2D67E5C4" w14:textId="77777777" w:rsidR="00F102F5" w:rsidRPr="008D4906" w:rsidRDefault="00F102F5" w:rsidP="00FE36F6"/>
        </w:tc>
        <w:tc>
          <w:tcPr>
            <w:tcW w:w="4189" w:type="dxa"/>
            <w:gridSpan w:val="2"/>
          </w:tcPr>
          <w:p w14:paraId="05E659C9" w14:textId="77777777" w:rsidR="00F102F5" w:rsidRPr="008D4906" w:rsidRDefault="00F102F5" w:rsidP="00FE36F6">
            <w:r>
              <w:t>What are the outcomes of oncoplastic breast conservation in women at high risk of complications (e.g. high BMI)?</w:t>
            </w:r>
          </w:p>
        </w:tc>
        <w:tc>
          <w:tcPr>
            <w:tcW w:w="4565" w:type="dxa"/>
            <w:vMerge w:val="restart"/>
          </w:tcPr>
          <w:p w14:paraId="710F35BB" w14:textId="77777777" w:rsidR="00F102F5" w:rsidRPr="00F0112D" w:rsidRDefault="00F102F5" w:rsidP="00FE36F6">
            <w:pPr>
              <w:rPr>
                <w:b/>
                <w:bCs/>
                <w:i/>
                <w:iCs/>
              </w:rPr>
            </w:pPr>
            <w:r w:rsidRPr="00F0112D">
              <w:rPr>
                <w:b/>
                <w:bCs/>
                <w:i/>
                <w:iCs/>
              </w:rPr>
              <w:t>What are the clinical and patient-reported outcomes of oncoplastic breast conserving procedures and do these differ in women at high risk of complications (smokers, women with high BMI)?</w:t>
            </w:r>
          </w:p>
        </w:tc>
      </w:tr>
      <w:tr w:rsidR="00F102F5" w:rsidRPr="008D4906" w14:paraId="3DEBC704" w14:textId="77777777" w:rsidTr="00FE36F6">
        <w:trPr>
          <w:trHeight w:val="268"/>
        </w:trPr>
        <w:tc>
          <w:tcPr>
            <w:tcW w:w="1350" w:type="dxa"/>
          </w:tcPr>
          <w:p w14:paraId="15E6E9D1" w14:textId="77777777" w:rsidR="00F102F5" w:rsidRPr="008D4906" w:rsidRDefault="00F102F5" w:rsidP="00FE36F6">
            <w:r w:rsidRPr="00034C7E">
              <w:rPr>
                <w:b/>
                <w:bCs/>
              </w:rPr>
              <w:t>C63.3</w:t>
            </w:r>
          </w:p>
        </w:tc>
        <w:tc>
          <w:tcPr>
            <w:tcW w:w="4728" w:type="dxa"/>
            <w:gridSpan w:val="3"/>
          </w:tcPr>
          <w:p w14:paraId="56A4BFAE" w14:textId="77777777" w:rsidR="00F102F5" w:rsidRPr="008D4906" w:rsidRDefault="00F102F5" w:rsidP="00FE36F6">
            <w:r w:rsidRPr="00034C7E">
              <w:t>Collection of patient reported outcome measures will be very important for patients undergoing oncoplastic procedures (which is constantly evolving)  to gain the patient’s perspective. Although recommended it is unclear how many breast units are routinely collecting PROMs data.</w:t>
            </w:r>
          </w:p>
        </w:tc>
        <w:tc>
          <w:tcPr>
            <w:tcW w:w="657" w:type="dxa"/>
          </w:tcPr>
          <w:p w14:paraId="095A5E5D" w14:textId="77777777" w:rsidR="00F102F5" w:rsidRPr="008D4906" w:rsidRDefault="00F102F5" w:rsidP="00FE36F6">
            <w:r w:rsidRPr="00034C7E">
              <w:t>H</w:t>
            </w:r>
          </w:p>
        </w:tc>
        <w:tc>
          <w:tcPr>
            <w:tcW w:w="4189" w:type="dxa"/>
            <w:gridSpan w:val="2"/>
            <w:vMerge w:val="restart"/>
          </w:tcPr>
          <w:p w14:paraId="6AE2DBB1" w14:textId="77777777" w:rsidR="00F102F5" w:rsidRDefault="00F102F5" w:rsidP="00FE36F6">
            <w:r>
              <w:t>What are the patient reported outcomes of oncoplastic breast conserving procedures?</w:t>
            </w:r>
          </w:p>
          <w:p w14:paraId="1C130133" w14:textId="77777777" w:rsidR="00F102F5" w:rsidRDefault="00F102F5" w:rsidP="00FE36F6"/>
          <w:p w14:paraId="2021CA96" w14:textId="77777777" w:rsidR="00F102F5" w:rsidRDefault="00F102F5" w:rsidP="00FE36F6"/>
          <w:p w14:paraId="4B6593CA" w14:textId="77777777" w:rsidR="00F102F5" w:rsidRPr="008D4906" w:rsidRDefault="00F102F5" w:rsidP="00FE36F6"/>
        </w:tc>
        <w:tc>
          <w:tcPr>
            <w:tcW w:w="4565" w:type="dxa"/>
            <w:vMerge/>
          </w:tcPr>
          <w:p w14:paraId="12E3882C" w14:textId="77777777" w:rsidR="00F102F5" w:rsidRPr="008D4906" w:rsidRDefault="00F102F5" w:rsidP="00FE36F6"/>
        </w:tc>
      </w:tr>
      <w:tr w:rsidR="00F102F5" w:rsidRPr="008D4906" w14:paraId="7A1D5727" w14:textId="77777777" w:rsidTr="00FE36F6">
        <w:trPr>
          <w:trHeight w:val="268"/>
        </w:trPr>
        <w:tc>
          <w:tcPr>
            <w:tcW w:w="1350" w:type="dxa"/>
          </w:tcPr>
          <w:p w14:paraId="193EC5CA" w14:textId="77777777" w:rsidR="00F102F5" w:rsidRPr="008D4906" w:rsidRDefault="00F102F5" w:rsidP="00FE36F6">
            <w:r w:rsidRPr="008D4906">
              <w:t>B20.11</w:t>
            </w:r>
            <w:r>
              <w:t xml:space="preserve">* </w:t>
            </w:r>
          </w:p>
        </w:tc>
        <w:tc>
          <w:tcPr>
            <w:tcW w:w="4728" w:type="dxa"/>
            <w:gridSpan w:val="3"/>
          </w:tcPr>
          <w:p w14:paraId="183687FD" w14:textId="77777777" w:rsidR="00F102F5" w:rsidRPr="008D4906" w:rsidRDefault="00F102F5" w:rsidP="00FE36F6">
            <w:r w:rsidRPr="008D4906">
              <w:t>Outcomes physical and psychological of local flaps</w:t>
            </w:r>
          </w:p>
        </w:tc>
        <w:tc>
          <w:tcPr>
            <w:tcW w:w="657" w:type="dxa"/>
          </w:tcPr>
          <w:p w14:paraId="7F0BB1D3" w14:textId="77777777" w:rsidR="00F102F5" w:rsidRPr="008D4906" w:rsidRDefault="00F102F5" w:rsidP="00FE36F6">
            <w:r w:rsidRPr="008D4906">
              <w:t>H</w:t>
            </w:r>
          </w:p>
        </w:tc>
        <w:tc>
          <w:tcPr>
            <w:tcW w:w="4189" w:type="dxa"/>
            <w:gridSpan w:val="2"/>
            <w:vMerge/>
          </w:tcPr>
          <w:p w14:paraId="7EB1DF57" w14:textId="77777777" w:rsidR="00F102F5" w:rsidRPr="008D4906" w:rsidRDefault="00F102F5" w:rsidP="00FE36F6"/>
        </w:tc>
        <w:tc>
          <w:tcPr>
            <w:tcW w:w="4565" w:type="dxa"/>
            <w:vMerge/>
          </w:tcPr>
          <w:p w14:paraId="08D1F7D5" w14:textId="77777777" w:rsidR="00F102F5" w:rsidRPr="008D4906" w:rsidRDefault="00F102F5" w:rsidP="00FE36F6"/>
        </w:tc>
      </w:tr>
      <w:tr w:rsidR="00F102F5" w:rsidRPr="007B0D52" w14:paraId="31B4E4E9" w14:textId="77777777" w:rsidTr="006D533B">
        <w:trPr>
          <w:trHeight w:val="260"/>
        </w:trPr>
        <w:tc>
          <w:tcPr>
            <w:tcW w:w="15489" w:type="dxa"/>
            <w:gridSpan w:val="8"/>
            <w:shd w:val="clear" w:color="auto" w:fill="E2EFD9" w:themeFill="accent6" w:themeFillTint="33"/>
          </w:tcPr>
          <w:p w14:paraId="52A57CE3" w14:textId="4B4B51D1" w:rsidR="00F102F5" w:rsidRPr="0007657E" w:rsidRDefault="00F102F5" w:rsidP="00FE36F6">
            <w:pPr>
              <w:rPr>
                <w:b/>
                <w:bCs/>
              </w:rPr>
            </w:pPr>
            <w:r w:rsidRPr="0007657E">
              <w:rPr>
                <w:b/>
                <w:bCs/>
              </w:rPr>
              <w:t>7</w:t>
            </w:r>
            <w:r w:rsidR="00BC0DC5">
              <w:rPr>
                <w:b/>
                <w:bCs/>
              </w:rPr>
              <w:t>2</w:t>
            </w:r>
            <w:r w:rsidRPr="0007657E">
              <w:rPr>
                <w:b/>
                <w:bCs/>
              </w:rPr>
              <w:t>.</w:t>
            </w:r>
            <w:r w:rsidRPr="0007657E">
              <w:rPr>
                <w:b/>
                <w:bCs/>
              </w:rPr>
              <w:tab/>
              <w:t>How can we best support patients to make informed decisions about oncoplastic and reconstructive surgery including ensuring that they are offered appropriate balanced choices and have realistic expectations of outcomes?</w:t>
            </w:r>
          </w:p>
        </w:tc>
      </w:tr>
      <w:tr w:rsidR="00F102F5" w:rsidRPr="007B0D52" w14:paraId="49901E9D" w14:textId="77777777" w:rsidTr="006D533B">
        <w:trPr>
          <w:trHeight w:val="600"/>
        </w:trPr>
        <w:tc>
          <w:tcPr>
            <w:tcW w:w="1367" w:type="dxa"/>
            <w:gridSpan w:val="2"/>
            <w:shd w:val="clear" w:color="auto" w:fill="auto"/>
          </w:tcPr>
          <w:p w14:paraId="03BE8D53" w14:textId="77777777" w:rsidR="00F102F5" w:rsidRPr="007B0D52" w:rsidRDefault="00F102F5" w:rsidP="00FE36F6">
            <w:pPr>
              <w:rPr>
                <w:b/>
                <w:bCs/>
                <w:i/>
                <w:iCs/>
              </w:rPr>
            </w:pPr>
            <w:r w:rsidRPr="00824F78">
              <w:rPr>
                <w:b/>
                <w:bCs/>
              </w:rPr>
              <w:t>C24.5</w:t>
            </w:r>
          </w:p>
        </w:tc>
        <w:tc>
          <w:tcPr>
            <w:tcW w:w="4711" w:type="dxa"/>
            <w:gridSpan w:val="2"/>
            <w:shd w:val="clear" w:color="auto" w:fill="auto"/>
          </w:tcPr>
          <w:p w14:paraId="404051FD" w14:textId="77777777" w:rsidR="00F102F5" w:rsidRPr="007B0D52" w:rsidRDefault="00F102F5" w:rsidP="00FE36F6">
            <w:pPr>
              <w:rPr>
                <w:b/>
                <w:bCs/>
                <w:i/>
                <w:iCs/>
              </w:rPr>
            </w:pPr>
            <w:r w:rsidRPr="00824F78">
              <w:t xml:space="preserve">Guidance on reconstruction choices (eg I had an immediate implant reconstruction, and mainly was told about how it would look - not how it would feel). </w:t>
            </w:r>
          </w:p>
        </w:tc>
        <w:tc>
          <w:tcPr>
            <w:tcW w:w="721" w:type="dxa"/>
            <w:gridSpan w:val="2"/>
            <w:shd w:val="clear" w:color="auto" w:fill="auto"/>
          </w:tcPr>
          <w:p w14:paraId="7E963085" w14:textId="77777777" w:rsidR="00F102F5" w:rsidRPr="007B0D52" w:rsidRDefault="00F102F5" w:rsidP="00FE36F6">
            <w:pPr>
              <w:rPr>
                <w:b/>
                <w:bCs/>
                <w:i/>
                <w:iCs/>
              </w:rPr>
            </w:pPr>
            <w:r w:rsidRPr="00824F78">
              <w:t>P</w:t>
            </w:r>
          </w:p>
        </w:tc>
        <w:tc>
          <w:tcPr>
            <w:tcW w:w="4125" w:type="dxa"/>
            <w:vMerge w:val="restart"/>
            <w:shd w:val="clear" w:color="auto" w:fill="auto"/>
          </w:tcPr>
          <w:p w14:paraId="62D067CF" w14:textId="77777777" w:rsidR="00F102F5" w:rsidRPr="002A71A0" w:rsidRDefault="00F102F5" w:rsidP="00FE36F6">
            <w:r w:rsidRPr="002A71A0">
              <w:t xml:space="preserve">How can we best support patients to make informed decisions about oncoplastic and reconstructive surgery including ensuring that they are offered appropriate balanced choices </w:t>
            </w:r>
            <w:r>
              <w:t xml:space="preserve">(including no reconstruction) </w:t>
            </w:r>
            <w:r w:rsidRPr="002A71A0">
              <w:t>and have realistic expectations of outcomes?</w:t>
            </w:r>
          </w:p>
        </w:tc>
        <w:tc>
          <w:tcPr>
            <w:tcW w:w="4565" w:type="dxa"/>
            <w:vMerge w:val="restart"/>
            <w:shd w:val="clear" w:color="auto" w:fill="auto"/>
          </w:tcPr>
          <w:p w14:paraId="702B5606" w14:textId="77777777" w:rsidR="00F102F5" w:rsidRPr="007B0D52" w:rsidRDefault="00F102F5" w:rsidP="00FE36F6">
            <w:pPr>
              <w:rPr>
                <w:b/>
                <w:bCs/>
                <w:i/>
                <w:iCs/>
              </w:rPr>
            </w:pPr>
            <w:r>
              <w:rPr>
                <w:b/>
                <w:bCs/>
                <w:i/>
                <w:iCs/>
              </w:rPr>
              <w:t>How can we best support patients to make informed decisions about oncoplastic and reconstructive surgery including ensuring that they are offered appropriate balanced choices and have realistic expectations of outcomes?</w:t>
            </w:r>
          </w:p>
        </w:tc>
      </w:tr>
      <w:tr w:rsidR="00F102F5" w:rsidRPr="007B0D52" w14:paraId="02EEEFBD" w14:textId="77777777" w:rsidTr="006D533B">
        <w:trPr>
          <w:trHeight w:val="600"/>
        </w:trPr>
        <w:tc>
          <w:tcPr>
            <w:tcW w:w="1367" w:type="dxa"/>
            <w:gridSpan w:val="2"/>
            <w:shd w:val="clear" w:color="auto" w:fill="auto"/>
          </w:tcPr>
          <w:p w14:paraId="38F33F62" w14:textId="77777777" w:rsidR="00F102F5" w:rsidRPr="007B0D52" w:rsidRDefault="00F102F5" w:rsidP="00FE36F6">
            <w:pPr>
              <w:rPr>
                <w:b/>
                <w:bCs/>
                <w:i/>
                <w:iCs/>
              </w:rPr>
            </w:pPr>
            <w:r w:rsidRPr="00614CAD">
              <w:rPr>
                <w:b/>
                <w:bCs/>
              </w:rPr>
              <w:t>A6.1</w:t>
            </w:r>
          </w:p>
        </w:tc>
        <w:tc>
          <w:tcPr>
            <w:tcW w:w="4711" w:type="dxa"/>
            <w:gridSpan w:val="2"/>
            <w:shd w:val="clear" w:color="auto" w:fill="auto"/>
          </w:tcPr>
          <w:p w14:paraId="66D35DFA" w14:textId="77777777" w:rsidR="00F102F5" w:rsidRPr="007B0D52" w:rsidRDefault="00F102F5" w:rsidP="00FE36F6">
            <w:pPr>
              <w:rPr>
                <w:b/>
                <w:bCs/>
                <w:i/>
                <w:iCs/>
              </w:rPr>
            </w:pPr>
            <w:r w:rsidRPr="00614CAD">
              <w:t>Does having access to surgical photographs in the clinic help manage patient expectations over surgical outcomes or decisions over which surgery to choose?</w:t>
            </w:r>
          </w:p>
        </w:tc>
        <w:tc>
          <w:tcPr>
            <w:tcW w:w="721" w:type="dxa"/>
            <w:gridSpan w:val="2"/>
            <w:shd w:val="clear" w:color="auto" w:fill="auto"/>
          </w:tcPr>
          <w:p w14:paraId="55C935AE" w14:textId="77777777" w:rsidR="00F102F5" w:rsidRPr="007B0D52" w:rsidRDefault="00F102F5" w:rsidP="00FE36F6">
            <w:pPr>
              <w:rPr>
                <w:b/>
                <w:bCs/>
                <w:i/>
                <w:iCs/>
              </w:rPr>
            </w:pPr>
            <w:r w:rsidRPr="00614CAD">
              <w:t>PO</w:t>
            </w:r>
          </w:p>
        </w:tc>
        <w:tc>
          <w:tcPr>
            <w:tcW w:w="4125" w:type="dxa"/>
            <w:vMerge/>
            <w:shd w:val="clear" w:color="auto" w:fill="auto"/>
          </w:tcPr>
          <w:p w14:paraId="231D49B3" w14:textId="77777777" w:rsidR="00F102F5" w:rsidRPr="007B0D52" w:rsidRDefault="00F102F5" w:rsidP="00FE36F6">
            <w:pPr>
              <w:rPr>
                <w:b/>
                <w:bCs/>
                <w:i/>
                <w:iCs/>
              </w:rPr>
            </w:pPr>
          </w:p>
        </w:tc>
        <w:tc>
          <w:tcPr>
            <w:tcW w:w="4565" w:type="dxa"/>
            <w:vMerge/>
            <w:shd w:val="clear" w:color="auto" w:fill="auto"/>
          </w:tcPr>
          <w:p w14:paraId="35A12AAD" w14:textId="77777777" w:rsidR="00F102F5" w:rsidRPr="007B0D52" w:rsidRDefault="00F102F5" w:rsidP="00FE36F6">
            <w:pPr>
              <w:rPr>
                <w:b/>
                <w:bCs/>
                <w:i/>
                <w:iCs/>
              </w:rPr>
            </w:pPr>
          </w:p>
        </w:tc>
      </w:tr>
      <w:tr w:rsidR="00F102F5" w:rsidRPr="007B0D52" w14:paraId="4A301C3F" w14:textId="77777777" w:rsidTr="006D533B">
        <w:trPr>
          <w:trHeight w:val="600"/>
        </w:trPr>
        <w:tc>
          <w:tcPr>
            <w:tcW w:w="1367" w:type="dxa"/>
            <w:gridSpan w:val="2"/>
            <w:shd w:val="clear" w:color="auto" w:fill="auto"/>
          </w:tcPr>
          <w:p w14:paraId="236FE4AD" w14:textId="77777777" w:rsidR="00F102F5" w:rsidRPr="00614CAD" w:rsidRDefault="00F102F5" w:rsidP="00FE36F6">
            <w:pPr>
              <w:rPr>
                <w:b/>
                <w:bCs/>
              </w:rPr>
            </w:pPr>
            <w:r w:rsidRPr="00824F78">
              <w:rPr>
                <w:b/>
                <w:bCs/>
              </w:rPr>
              <w:t>B178.6</w:t>
            </w:r>
          </w:p>
        </w:tc>
        <w:tc>
          <w:tcPr>
            <w:tcW w:w="4711" w:type="dxa"/>
            <w:gridSpan w:val="2"/>
            <w:shd w:val="clear" w:color="auto" w:fill="auto"/>
          </w:tcPr>
          <w:p w14:paraId="16A4917A" w14:textId="77777777" w:rsidR="00F102F5" w:rsidRPr="00614CAD" w:rsidRDefault="00F102F5" w:rsidP="00FE36F6">
            <w:r w:rsidRPr="00824F78">
              <w:t>If they {PROMS for reconstruction} are {conveyed to patients systematically}, how do these data influence decision-making?</w:t>
            </w:r>
          </w:p>
        </w:tc>
        <w:tc>
          <w:tcPr>
            <w:tcW w:w="721" w:type="dxa"/>
            <w:gridSpan w:val="2"/>
            <w:shd w:val="clear" w:color="auto" w:fill="auto"/>
          </w:tcPr>
          <w:p w14:paraId="426DAA85" w14:textId="77777777" w:rsidR="00F102F5" w:rsidRPr="00614CAD" w:rsidRDefault="00F102F5" w:rsidP="00FE36F6">
            <w:r w:rsidRPr="00824F78">
              <w:t>H</w:t>
            </w:r>
          </w:p>
        </w:tc>
        <w:tc>
          <w:tcPr>
            <w:tcW w:w="4125" w:type="dxa"/>
            <w:vMerge/>
            <w:shd w:val="clear" w:color="auto" w:fill="auto"/>
          </w:tcPr>
          <w:p w14:paraId="043388D0" w14:textId="77777777" w:rsidR="00F102F5" w:rsidRPr="007B0D52" w:rsidRDefault="00F102F5" w:rsidP="00FE36F6">
            <w:pPr>
              <w:rPr>
                <w:b/>
                <w:bCs/>
                <w:i/>
                <w:iCs/>
              </w:rPr>
            </w:pPr>
          </w:p>
        </w:tc>
        <w:tc>
          <w:tcPr>
            <w:tcW w:w="4565" w:type="dxa"/>
            <w:vMerge/>
            <w:shd w:val="clear" w:color="auto" w:fill="auto"/>
          </w:tcPr>
          <w:p w14:paraId="48143488" w14:textId="77777777" w:rsidR="00F102F5" w:rsidRPr="007B0D52" w:rsidRDefault="00F102F5" w:rsidP="00FE36F6">
            <w:pPr>
              <w:rPr>
                <w:b/>
                <w:bCs/>
                <w:i/>
                <w:iCs/>
              </w:rPr>
            </w:pPr>
          </w:p>
        </w:tc>
      </w:tr>
      <w:tr w:rsidR="00F102F5" w:rsidRPr="007B0D52" w14:paraId="38663F5F" w14:textId="77777777" w:rsidTr="006D533B">
        <w:trPr>
          <w:trHeight w:val="600"/>
        </w:trPr>
        <w:tc>
          <w:tcPr>
            <w:tcW w:w="1367" w:type="dxa"/>
            <w:gridSpan w:val="2"/>
            <w:shd w:val="clear" w:color="auto" w:fill="auto"/>
          </w:tcPr>
          <w:p w14:paraId="32B88ABC" w14:textId="77777777" w:rsidR="00F102F5" w:rsidRPr="00614CAD" w:rsidRDefault="00F102F5" w:rsidP="00FE36F6">
            <w:pPr>
              <w:rPr>
                <w:b/>
                <w:bCs/>
              </w:rPr>
            </w:pPr>
            <w:r w:rsidRPr="00824F78">
              <w:rPr>
                <w:b/>
                <w:bCs/>
              </w:rPr>
              <w:t>C41.6</w:t>
            </w:r>
          </w:p>
        </w:tc>
        <w:tc>
          <w:tcPr>
            <w:tcW w:w="4711" w:type="dxa"/>
            <w:gridSpan w:val="2"/>
            <w:shd w:val="clear" w:color="auto" w:fill="auto"/>
          </w:tcPr>
          <w:p w14:paraId="6CAF0CB6" w14:textId="77777777" w:rsidR="00F102F5" w:rsidRPr="00614CAD" w:rsidRDefault="00F102F5" w:rsidP="00FE36F6">
            <w:r w:rsidRPr="00824F78">
              <w:t>What is the best way of counselling patients about reconstructive options?</w:t>
            </w:r>
          </w:p>
        </w:tc>
        <w:tc>
          <w:tcPr>
            <w:tcW w:w="721" w:type="dxa"/>
            <w:gridSpan w:val="2"/>
            <w:shd w:val="clear" w:color="auto" w:fill="auto"/>
          </w:tcPr>
          <w:p w14:paraId="128787B9" w14:textId="77777777" w:rsidR="00F102F5" w:rsidRPr="00614CAD" w:rsidRDefault="00F102F5" w:rsidP="00FE36F6">
            <w:r w:rsidRPr="00824F78">
              <w:t>H</w:t>
            </w:r>
          </w:p>
        </w:tc>
        <w:tc>
          <w:tcPr>
            <w:tcW w:w="4125" w:type="dxa"/>
            <w:vMerge/>
            <w:shd w:val="clear" w:color="auto" w:fill="auto"/>
          </w:tcPr>
          <w:p w14:paraId="746E835E" w14:textId="77777777" w:rsidR="00F102F5" w:rsidRPr="007B0D52" w:rsidRDefault="00F102F5" w:rsidP="00FE36F6">
            <w:pPr>
              <w:rPr>
                <w:b/>
                <w:bCs/>
                <w:i/>
                <w:iCs/>
              </w:rPr>
            </w:pPr>
          </w:p>
        </w:tc>
        <w:tc>
          <w:tcPr>
            <w:tcW w:w="4565" w:type="dxa"/>
            <w:vMerge/>
            <w:shd w:val="clear" w:color="auto" w:fill="auto"/>
          </w:tcPr>
          <w:p w14:paraId="4EB2B212" w14:textId="77777777" w:rsidR="00F102F5" w:rsidRPr="007B0D52" w:rsidRDefault="00F102F5" w:rsidP="00FE36F6">
            <w:pPr>
              <w:rPr>
                <w:b/>
                <w:bCs/>
                <w:i/>
                <w:iCs/>
              </w:rPr>
            </w:pPr>
          </w:p>
        </w:tc>
      </w:tr>
      <w:tr w:rsidR="00F102F5" w:rsidRPr="007B0D52" w14:paraId="781C3A66" w14:textId="77777777" w:rsidTr="006D533B">
        <w:trPr>
          <w:trHeight w:val="600"/>
        </w:trPr>
        <w:tc>
          <w:tcPr>
            <w:tcW w:w="1367" w:type="dxa"/>
            <w:gridSpan w:val="2"/>
            <w:shd w:val="clear" w:color="auto" w:fill="auto"/>
          </w:tcPr>
          <w:p w14:paraId="4599E964" w14:textId="77777777" w:rsidR="00F102F5" w:rsidRPr="00614CAD" w:rsidRDefault="00F102F5" w:rsidP="00FE36F6">
            <w:pPr>
              <w:rPr>
                <w:b/>
                <w:bCs/>
              </w:rPr>
            </w:pPr>
            <w:r w:rsidRPr="00614CAD">
              <w:rPr>
                <w:b/>
                <w:bCs/>
              </w:rPr>
              <w:t>B15.3</w:t>
            </w:r>
          </w:p>
        </w:tc>
        <w:tc>
          <w:tcPr>
            <w:tcW w:w="4711" w:type="dxa"/>
            <w:gridSpan w:val="2"/>
            <w:shd w:val="clear" w:color="auto" w:fill="auto"/>
          </w:tcPr>
          <w:p w14:paraId="3C9B7EEA" w14:textId="77777777" w:rsidR="00F102F5" w:rsidRPr="00614CAD" w:rsidRDefault="00F102F5" w:rsidP="00FE36F6">
            <w:r w:rsidRPr="00614CAD">
              <w:t xml:space="preserve">How can we prepare patients properly for DIEP reconstruction?  I was not aware that my stomach area would be permanently numb. When I thought I had a small tumour on the right I opted for a mammoplasty. I underwent two breast preserving surgeries previous to my completion mastectomy with immediate DIEP.  I would have opted for the double mastectomy from the start if I’d found out I had a tumour in each breast following my initial appointment. I attempted to say this when my bilateral diagnosis (IDC over 2cm in left and over 5cm in right) was confirmed by MRI a month after I presented with symptoms. However, my voice got lost as the surgeon and team were focussed on the breast preserving surgery I initially thought I wanted. I regret having to go through the mammoplasty then a re-excision neither of which got clear margins before the decision was made that I should have a mastectomy. </w:t>
            </w:r>
          </w:p>
        </w:tc>
        <w:tc>
          <w:tcPr>
            <w:tcW w:w="721" w:type="dxa"/>
            <w:gridSpan w:val="2"/>
            <w:shd w:val="clear" w:color="auto" w:fill="auto"/>
          </w:tcPr>
          <w:p w14:paraId="3460ABD4" w14:textId="77777777" w:rsidR="00F102F5" w:rsidRPr="00614CAD" w:rsidRDefault="00F102F5" w:rsidP="00FE36F6">
            <w:r w:rsidRPr="00614CAD">
              <w:t>PSOR</w:t>
            </w:r>
          </w:p>
        </w:tc>
        <w:tc>
          <w:tcPr>
            <w:tcW w:w="4125" w:type="dxa"/>
            <w:vMerge/>
            <w:shd w:val="clear" w:color="auto" w:fill="auto"/>
          </w:tcPr>
          <w:p w14:paraId="7BACAF2A" w14:textId="77777777" w:rsidR="00F102F5" w:rsidRDefault="00F102F5" w:rsidP="00FE36F6">
            <w:pPr>
              <w:rPr>
                <w:b/>
                <w:bCs/>
                <w:i/>
                <w:iCs/>
              </w:rPr>
            </w:pPr>
          </w:p>
        </w:tc>
        <w:tc>
          <w:tcPr>
            <w:tcW w:w="4565" w:type="dxa"/>
            <w:vMerge/>
            <w:shd w:val="clear" w:color="auto" w:fill="auto"/>
          </w:tcPr>
          <w:p w14:paraId="2AC8E594" w14:textId="77777777" w:rsidR="00F102F5" w:rsidRPr="007B0D52" w:rsidRDefault="00F102F5" w:rsidP="00FE36F6">
            <w:pPr>
              <w:rPr>
                <w:b/>
                <w:bCs/>
                <w:i/>
                <w:iCs/>
              </w:rPr>
            </w:pPr>
          </w:p>
        </w:tc>
      </w:tr>
      <w:tr w:rsidR="00F102F5" w:rsidRPr="007B0D52" w14:paraId="5B9F41D8" w14:textId="77777777" w:rsidTr="006D533B">
        <w:trPr>
          <w:trHeight w:val="600"/>
        </w:trPr>
        <w:tc>
          <w:tcPr>
            <w:tcW w:w="1367" w:type="dxa"/>
            <w:gridSpan w:val="2"/>
            <w:shd w:val="clear" w:color="auto" w:fill="auto"/>
          </w:tcPr>
          <w:p w14:paraId="6DF960E0" w14:textId="77777777" w:rsidR="00F102F5" w:rsidRPr="00614CAD" w:rsidRDefault="00F102F5" w:rsidP="00FE36F6">
            <w:pPr>
              <w:rPr>
                <w:b/>
                <w:bCs/>
              </w:rPr>
            </w:pPr>
            <w:r w:rsidRPr="00614CAD">
              <w:rPr>
                <w:b/>
                <w:bCs/>
              </w:rPr>
              <w:t>B111.2</w:t>
            </w:r>
          </w:p>
        </w:tc>
        <w:tc>
          <w:tcPr>
            <w:tcW w:w="4711" w:type="dxa"/>
            <w:gridSpan w:val="2"/>
            <w:shd w:val="clear" w:color="auto" w:fill="auto"/>
          </w:tcPr>
          <w:p w14:paraId="13065B1A" w14:textId="77777777" w:rsidR="00F102F5" w:rsidRPr="00614CAD" w:rsidRDefault="00F102F5" w:rsidP="00FE36F6">
            <w:r w:rsidRPr="00614CAD">
              <w:t>To have time with the surgeon to understand fully all implications of surgery and what is meant by all options truthfully. For lobular that means accepting and explaining its uniqueness and why there may be need for further surgery. Explain reconstruction at a deeper level over a few appointments give people a chance where possible to digest info</w:t>
            </w:r>
          </w:p>
        </w:tc>
        <w:tc>
          <w:tcPr>
            <w:tcW w:w="721" w:type="dxa"/>
            <w:gridSpan w:val="2"/>
            <w:shd w:val="clear" w:color="auto" w:fill="auto"/>
          </w:tcPr>
          <w:p w14:paraId="75E1B34F" w14:textId="77777777" w:rsidR="00F102F5" w:rsidRPr="00614CAD" w:rsidRDefault="00F102F5" w:rsidP="00FE36F6">
            <w:r w:rsidRPr="00614CAD">
              <w:t> </w:t>
            </w:r>
            <w:r>
              <w:t>P</w:t>
            </w:r>
          </w:p>
        </w:tc>
        <w:tc>
          <w:tcPr>
            <w:tcW w:w="4125" w:type="dxa"/>
            <w:vMerge/>
            <w:shd w:val="clear" w:color="auto" w:fill="auto"/>
          </w:tcPr>
          <w:p w14:paraId="6EA8C6BF" w14:textId="77777777" w:rsidR="00F102F5" w:rsidRDefault="00F102F5" w:rsidP="00FE36F6">
            <w:pPr>
              <w:rPr>
                <w:b/>
                <w:bCs/>
                <w:i/>
                <w:iCs/>
              </w:rPr>
            </w:pPr>
          </w:p>
        </w:tc>
        <w:tc>
          <w:tcPr>
            <w:tcW w:w="4565" w:type="dxa"/>
            <w:vMerge/>
            <w:shd w:val="clear" w:color="auto" w:fill="auto"/>
          </w:tcPr>
          <w:p w14:paraId="5BDD80B3" w14:textId="77777777" w:rsidR="00F102F5" w:rsidRPr="007B0D52" w:rsidRDefault="00F102F5" w:rsidP="00FE36F6">
            <w:pPr>
              <w:rPr>
                <w:b/>
                <w:bCs/>
                <w:i/>
                <w:iCs/>
              </w:rPr>
            </w:pPr>
          </w:p>
        </w:tc>
      </w:tr>
      <w:tr w:rsidR="00F102F5" w:rsidRPr="007B0D52" w14:paraId="48DDD50B" w14:textId="77777777" w:rsidTr="006D533B">
        <w:trPr>
          <w:trHeight w:val="600"/>
        </w:trPr>
        <w:tc>
          <w:tcPr>
            <w:tcW w:w="1367" w:type="dxa"/>
            <w:gridSpan w:val="2"/>
            <w:shd w:val="clear" w:color="auto" w:fill="auto"/>
          </w:tcPr>
          <w:p w14:paraId="07ADEE1D" w14:textId="77777777" w:rsidR="00F102F5" w:rsidRPr="00614CAD" w:rsidRDefault="00F102F5" w:rsidP="00FE36F6">
            <w:pPr>
              <w:rPr>
                <w:b/>
                <w:bCs/>
              </w:rPr>
            </w:pPr>
            <w:r w:rsidRPr="00824F78">
              <w:rPr>
                <w:b/>
                <w:bCs/>
              </w:rPr>
              <w:t>A118.1</w:t>
            </w:r>
          </w:p>
        </w:tc>
        <w:tc>
          <w:tcPr>
            <w:tcW w:w="4711" w:type="dxa"/>
            <w:gridSpan w:val="2"/>
            <w:shd w:val="clear" w:color="auto" w:fill="auto"/>
          </w:tcPr>
          <w:p w14:paraId="36947E91" w14:textId="77777777" w:rsidR="00F102F5" w:rsidRPr="00614CAD" w:rsidRDefault="00F102F5" w:rsidP="00FE36F6">
            <w:r w:rsidRPr="00824F78">
              <w:t xml:space="preserve">Counselling &amp; support re different surgery options including reconstruction. I had reconstructive surgery for breast cancer  but following year it was not offered or discussed with my 74year old mum. Important to have discussion </w:t>
            </w:r>
          </w:p>
        </w:tc>
        <w:tc>
          <w:tcPr>
            <w:tcW w:w="721" w:type="dxa"/>
            <w:gridSpan w:val="2"/>
            <w:shd w:val="clear" w:color="auto" w:fill="auto"/>
          </w:tcPr>
          <w:p w14:paraId="79C844B5" w14:textId="77777777" w:rsidR="00F102F5" w:rsidRPr="00614CAD" w:rsidRDefault="00F102F5" w:rsidP="00FE36F6">
            <w:r w:rsidRPr="00824F78">
              <w:t>P</w:t>
            </w:r>
          </w:p>
        </w:tc>
        <w:tc>
          <w:tcPr>
            <w:tcW w:w="4125" w:type="dxa"/>
            <w:vMerge/>
            <w:shd w:val="clear" w:color="auto" w:fill="auto"/>
          </w:tcPr>
          <w:p w14:paraId="1300D143" w14:textId="77777777" w:rsidR="00F102F5" w:rsidRDefault="00F102F5" w:rsidP="00FE36F6">
            <w:pPr>
              <w:rPr>
                <w:b/>
                <w:bCs/>
                <w:i/>
                <w:iCs/>
              </w:rPr>
            </w:pPr>
          </w:p>
        </w:tc>
        <w:tc>
          <w:tcPr>
            <w:tcW w:w="4565" w:type="dxa"/>
            <w:vMerge/>
            <w:shd w:val="clear" w:color="auto" w:fill="auto"/>
          </w:tcPr>
          <w:p w14:paraId="2168B469" w14:textId="77777777" w:rsidR="00F102F5" w:rsidRPr="007B0D52" w:rsidRDefault="00F102F5" w:rsidP="00FE36F6">
            <w:pPr>
              <w:rPr>
                <w:b/>
                <w:bCs/>
                <w:i/>
                <w:iCs/>
              </w:rPr>
            </w:pPr>
          </w:p>
        </w:tc>
      </w:tr>
      <w:tr w:rsidR="00F102F5" w:rsidRPr="007B0D52" w14:paraId="123542C3" w14:textId="77777777" w:rsidTr="006D533B">
        <w:trPr>
          <w:trHeight w:val="600"/>
        </w:trPr>
        <w:tc>
          <w:tcPr>
            <w:tcW w:w="1367" w:type="dxa"/>
            <w:gridSpan w:val="2"/>
            <w:shd w:val="clear" w:color="auto" w:fill="auto"/>
          </w:tcPr>
          <w:p w14:paraId="0142E9FB" w14:textId="77777777" w:rsidR="00F102F5" w:rsidRPr="00614CAD" w:rsidRDefault="00F102F5" w:rsidP="00FE36F6">
            <w:pPr>
              <w:rPr>
                <w:b/>
                <w:bCs/>
              </w:rPr>
            </w:pPr>
            <w:r w:rsidRPr="00614CAD">
              <w:rPr>
                <w:b/>
                <w:bCs/>
              </w:rPr>
              <w:t>B46.3</w:t>
            </w:r>
          </w:p>
        </w:tc>
        <w:tc>
          <w:tcPr>
            <w:tcW w:w="4711" w:type="dxa"/>
            <w:gridSpan w:val="2"/>
            <w:shd w:val="clear" w:color="auto" w:fill="auto"/>
          </w:tcPr>
          <w:p w14:paraId="7F16F3A2" w14:textId="77777777" w:rsidR="00F102F5" w:rsidRPr="00614CAD" w:rsidRDefault="00F102F5" w:rsidP="00FE36F6">
            <w:r w:rsidRPr="00614CAD">
              <w:t xml:space="preserve">Develop decision making tools to support more informed choices about reconstruction and oncoplastic conservation. At present there is a lack of realism about outcomes   </w:t>
            </w:r>
          </w:p>
        </w:tc>
        <w:tc>
          <w:tcPr>
            <w:tcW w:w="721" w:type="dxa"/>
            <w:gridSpan w:val="2"/>
            <w:shd w:val="clear" w:color="auto" w:fill="auto"/>
          </w:tcPr>
          <w:p w14:paraId="2E8D8990" w14:textId="77777777" w:rsidR="00F102F5" w:rsidRPr="00614CAD" w:rsidRDefault="00F102F5" w:rsidP="00FE36F6">
            <w:r w:rsidRPr="00614CAD">
              <w:t>H</w:t>
            </w:r>
          </w:p>
        </w:tc>
        <w:tc>
          <w:tcPr>
            <w:tcW w:w="4125" w:type="dxa"/>
            <w:vMerge/>
            <w:shd w:val="clear" w:color="auto" w:fill="auto"/>
          </w:tcPr>
          <w:p w14:paraId="06E31423" w14:textId="77777777" w:rsidR="00F102F5" w:rsidRDefault="00F102F5" w:rsidP="00FE36F6">
            <w:pPr>
              <w:rPr>
                <w:b/>
                <w:bCs/>
                <w:i/>
                <w:iCs/>
              </w:rPr>
            </w:pPr>
          </w:p>
        </w:tc>
        <w:tc>
          <w:tcPr>
            <w:tcW w:w="4565" w:type="dxa"/>
            <w:vMerge/>
            <w:shd w:val="clear" w:color="auto" w:fill="auto"/>
          </w:tcPr>
          <w:p w14:paraId="50882661" w14:textId="77777777" w:rsidR="00F102F5" w:rsidRPr="007B0D52" w:rsidRDefault="00F102F5" w:rsidP="00FE36F6">
            <w:pPr>
              <w:rPr>
                <w:b/>
                <w:bCs/>
                <w:i/>
                <w:iCs/>
              </w:rPr>
            </w:pPr>
          </w:p>
        </w:tc>
      </w:tr>
      <w:tr w:rsidR="00F102F5" w:rsidRPr="007B0D52" w14:paraId="116A37A7" w14:textId="77777777" w:rsidTr="006D533B">
        <w:trPr>
          <w:trHeight w:val="600"/>
        </w:trPr>
        <w:tc>
          <w:tcPr>
            <w:tcW w:w="1367" w:type="dxa"/>
            <w:gridSpan w:val="2"/>
            <w:shd w:val="clear" w:color="auto" w:fill="auto"/>
          </w:tcPr>
          <w:p w14:paraId="204EFF6B" w14:textId="77777777" w:rsidR="00F102F5" w:rsidRPr="00614CAD" w:rsidRDefault="00F102F5" w:rsidP="00FE36F6">
            <w:pPr>
              <w:rPr>
                <w:b/>
                <w:bCs/>
              </w:rPr>
            </w:pPr>
            <w:r w:rsidRPr="00824F78">
              <w:rPr>
                <w:b/>
                <w:bCs/>
              </w:rPr>
              <w:t>B161.6</w:t>
            </w:r>
          </w:p>
        </w:tc>
        <w:tc>
          <w:tcPr>
            <w:tcW w:w="4711" w:type="dxa"/>
            <w:gridSpan w:val="2"/>
            <w:shd w:val="clear" w:color="auto" w:fill="auto"/>
          </w:tcPr>
          <w:p w14:paraId="11A977C7" w14:textId="77777777" w:rsidR="00F102F5" w:rsidRPr="00614CAD" w:rsidRDefault="00F102F5" w:rsidP="00FE36F6">
            <w:r w:rsidRPr="00824F78">
              <w:t>How should the best option for reconstruction be discussed and decided?</w:t>
            </w:r>
          </w:p>
        </w:tc>
        <w:tc>
          <w:tcPr>
            <w:tcW w:w="721" w:type="dxa"/>
            <w:gridSpan w:val="2"/>
            <w:shd w:val="clear" w:color="auto" w:fill="auto"/>
          </w:tcPr>
          <w:p w14:paraId="2D64C0D8" w14:textId="77777777" w:rsidR="00F102F5" w:rsidRPr="00614CAD" w:rsidRDefault="00F102F5" w:rsidP="00FE36F6">
            <w:r w:rsidRPr="00824F78">
              <w:t>P</w:t>
            </w:r>
          </w:p>
        </w:tc>
        <w:tc>
          <w:tcPr>
            <w:tcW w:w="4125" w:type="dxa"/>
            <w:vMerge/>
            <w:shd w:val="clear" w:color="auto" w:fill="auto"/>
          </w:tcPr>
          <w:p w14:paraId="0D46F71D" w14:textId="77777777" w:rsidR="00F102F5" w:rsidRDefault="00F102F5" w:rsidP="00FE36F6">
            <w:pPr>
              <w:rPr>
                <w:b/>
                <w:bCs/>
                <w:i/>
                <w:iCs/>
              </w:rPr>
            </w:pPr>
          </w:p>
        </w:tc>
        <w:tc>
          <w:tcPr>
            <w:tcW w:w="4565" w:type="dxa"/>
            <w:vMerge/>
            <w:shd w:val="clear" w:color="auto" w:fill="auto"/>
          </w:tcPr>
          <w:p w14:paraId="7682C270" w14:textId="77777777" w:rsidR="00F102F5" w:rsidRPr="007B0D52" w:rsidRDefault="00F102F5" w:rsidP="00FE36F6">
            <w:pPr>
              <w:rPr>
                <w:b/>
                <w:bCs/>
                <w:i/>
                <w:iCs/>
              </w:rPr>
            </w:pPr>
          </w:p>
        </w:tc>
      </w:tr>
      <w:tr w:rsidR="00F102F5" w:rsidRPr="007B0D52" w14:paraId="503E9340" w14:textId="77777777" w:rsidTr="006D533B">
        <w:trPr>
          <w:trHeight w:val="600"/>
        </w:trPr>
        <w:tc>
          <w:tcPr>
            <w:tcW w:w="1367" w:type="dxa"/>
            <w:gridSpan w:val="2"/>
            <w:shd w:val="clear" w:color="auto" w:fill="auto"/>
          </w:tcPr>
          <w:p w14:paraId="32E5C9FA" w14:textId="77777777" w:rsidR="00F102F5" w:rsidRPr="00614CAD" w:rsidRDefault="00F102F5" w:rsidP="00FE36F6">
            <w:pPr>
              <w:rPr>
                <w:b/>
                <w:bCs/>
              </w:rPr>
            </w:pPr>
            <w:r w:rsidRPr="00614CAD">
              <w:rPr>
                <w:b/>
                <w:bCs/>
              </w:rPr>
              <w:t>B90.10</w:t>
            </w:r>
          </w:p>
        </w:tc>
        <w:tc>
          <w:tcPr>
            <w:tcW w:w="4711" w:type="dxa"/>
            <w:gridSpan w:val="2"/>
            <w:shd w:val="clear" w:color="auto" w:fill="auto"/>
          </w:tcPr>
          <w:p w14:paraId="34823A29" w14:textId="77777777" w:rsidR="00F102F5" w:rsidRPr="00614CAD" w:rsidRDefault="00F102F5" w:rsidP="00FE36F6">
            <w:r w:rsidRPr="00614CAD">
              <w:t xml:space="preserve">Information   To help patients make a more informed decision about which surgical procedure to choose, to manage their expectations, and to help make them feel more supported: What is the best way to provide patients with information on the different types of surgical options, what's involved in each, and before and after images of each?           </w:t>
            </w:r>
          </w:p>
        </w:tc>
        <w:tc>
          <w:tcPr>
            <w:tcW w:w="721" w:type="dxa"/>
            <w:gridSpan w:val="2"/>
            <w:shd w:val="clear" w:color="auto" w:fill="auto"/>
          </w:tcPr>
          <w:p w14:paraId="02FE1588" w14:textId="77777777" w:rsidR="00F102F5" w:rsidRPr="00614CAD" w:rsidRDefault="00F102F5" w:rsidP="00FE36F6">
            <w:r w:rsidRPr="00614CAD">
              <w:t>P</w:t>
            </w:r>
          </w:p>
        </w:tc>
        <w:tc>
          <w:tcPr>
            <w:tcW w:w="4125" w:type="dxa"/>
            <w:vMerge/>
            <w:shd w:val="clear" w:color="auto" w:fill="auto"/>
          </w:tcPr>
          <w:p w14:paraId="688CC5B1" w14:textId="77777777" w:rsidR="00F102F5" w:rsidRDefault="00F102F5" w:rsidP="00FE36F6">
            <w:pPr>
              <w:rPr>
                <w:b/>
                <w:bCs/>
                <w:i/>
                <w:iCs/>
              </w:rPr>
            </w:pPr>
          </w:p>
        </w:tc>
        <w:tc>
          <w:tcPr>
            <w:tcW w:w="4565" w:type="dxa"/>
            <w:vMerge/>
            <w:shd w:val="clear" w:color="auto" w:fill="auto"/>
          </w:tcPr>
          <w:p w14:paraId="7B88F57C" w14:textId="77777777" w:rsidR="00F102F5" w:rsidRPr="007B0D52" w:rsidRDefault="00F102F5" w:rsidP="00FE36F6">
            <w:pPr>
              <w:rPr>
                <w:b/>
                <w:bCs/>
                <w:i/>
                <w:iCs/>
              </w:rPr>
            </w:pPr>
          </w:p>
        </w:tc>
      </w:tr>
      <w:tr w:rsidR="00F102F5" w:rsidRPr="007B0D52" w14:paraId="786BF138" w14:textId="77777777" w:rsidTr="006D533B">
        <w:trPr>
          <w:trHeight w:val="600"/>
        </w:trPr>
        <w:tc>
          <w:tcPr>
            <w:tcW w:w="1367" w:type="dxa"/>
            <w:gridSpan w:val="2"/>
            <w:shd w:val="clear" w:color="auto" w:fill="auto"/>
          </w:tcPr>
          <w:p w14:paraId="0BA3EC2C" w14:textId="77777777" w:rsidR="00F102F5" w:rsidRPr="00614CAD" w:rsidRDefault="00F102F5" w:rsidP="00FE36F6">
            <w:pPr>
              <w:rPr>
                <w:b/>
                <w:bCs/>
              </w:rPr>
            </w:pPr>
            <w:r w:rsidRPr="00614CAD">
              <w:rPr>
                <w:b/>
                <w:bCs/>
              </w:rPr>
              <w:t>B179.2</w:t>
            </w:r>
          </w:p>
        </w:tc>
        <w:tc>
          <w:tcPr>
            <w:tcW w:w="4711" w:type="dxa"/>
            <w:gridSpan w:val="2"/>
            <w:shd w:val="clear" w:color="auto" w:fill="auto"/>
          </w:tcPr>
          <w:p w14:paraId="2AA8195F" w14:textId="77777777" w:rsidR="00F102F5" w:rsidRPr="00614CAD" w:rsidRDefault="00F102F5" w:rsidP="00FE36F6">
            <w:r w:rsidRPr="00614CAD">
              <w:t>How might my breast(s) look after different types of surgery?</w:t>
            </w:r>
          </w:p>
        </w:tc>
        <w:tc>
          <w:tcPr>
            <w:tcW w:w="721" w:type="dxa"/>
            <w:gridSpan w:val="2"/>
            <w:shd w:val="clear" w:color="auto" w:fill="auto"/>
          </w:tcPr>
          <w:p w14:paraId="0DE20CA2" w14:textId="77777777" w:rsidR="00F102F5" w:rsidRPr="00614CAD" w:rsidRDefault="00F102F5" w:rsidP="00FE36F6">
            <w:r w:rsidRPr="00614CAD">
              <w:t>PO</w:t>
            </w:r>
          </w:p>
        </w:tc>
        <w:tc>
          <w:tcPr>
            <w:tcW w:w="4125" w:type="dxa"/>
            <w:vMerge/>
            <w:shd w:val="clear" w:color="auto" w:fill="auto"/>
          </w:tcPr>
          <w:p w14:paraId="340B6264" w14:textId="77777777" w:rsidR="00F102F5" w:rsidRDefault="00F102F5" w:rsidP="00FE36F6">
            <w:pPr>
              <w:rPr>
                <w:b/>
                <w:bCs/>
                <w:i/>
                <w:iCs/>
              </w:rPr>
            </w:pPr>
          </w:p>
        </w:tc>
        <w:tc>
          <w:tcPr>
            <w:tcW w:w="4565" w:type="dxa"/>
            <w:vMerge/>
            <w:shd w:val="clear" w:color="auto" w:fill="auto"/>
          </w:tcPr>
          <w:p w14:paraId="33CA715E" w14:textId="77777777" w:rsidR="00F102F5" w:rsidRPr="007B0D52" w:rsidRDefault="00F102F5" w:rsidP="00FE36F6">
            <w:pPr>
              <w:rPr>
                <w:b/>
                <w:bCs/>
                <w:i/>
                <w:iCs/>
              </w:rPr>
            </w:pPr>
          </w:p>
        </w:tc>
      </w:tr>
      <w:tr w:rsidR="00F102F5" w:rsidRPr="007B0D52" w14:paraId="42444C12" w14:textId="77777777" w:rsidTr="006D533B">
        <w:trPr>
          <w:trHeight w:val="600"/>
        </w:trPr>
        <w:tc>
          <w:tcPr>
            <w:tcW w:w="1367" w:type="dxa"/>
            <w:gridSpan w:val="2"/>
            <w:shd w:val="clear" w:color="auto" w:fill="auto"/>
          </w:tcPr>
          <w:p w14:paraId="6011FBE2" w14:textId="77777777" w:rsidR="00F102F5" w:rsidRPr="00614CAD" w:rsidRDefault="00F102F5" w:rsidP="00FE36F6">
            <w:pPr>
              <w:rPr>
                <w:b/>
                <w:bCs/>
              </w:rPr>
            </w:pPr>
            <w:r w:rsidRPr="00614CAD">
              <w:rPr>
                <w:b/>
                <w:bCs/>
              </w:rPr>
              <w:t>B178.5</w:t>
            </w:r>
          </w:p>
        </w:tc>
        <w:tc>
          <w:tcPr>
            <w:tcW w:w="4711" w:type="dxa"/>
            <w:gridSpan w:val="2"/>
            <w:shd w:val="clear" w:color="auto" w:fill="auto"/>
          </w:tcPr>
          <w:p w14:paraId="2CF907C3" w14:textId="77777777" w:rsidR="00F102F5" w:rsidRPr="00614CAD" w:rsidRDefault="00F102F5" w:rsidP="00FE36F6">
            <w:r w:rsidRPr="00614CAD">
              <w:t xml:space="preserve">What are the anticipated patient-reported outcomes of implant and flap reconstruction, and are these conveyed systematically to patients?    </w:t>
            </w:r>
          </w:p>
        </w:tc>
        <w:tc>
          <w:tcPr>
            <w:tcW w:w="721" w:type="dxa"/>
            <w:gridSpan w:val="2"/>
            <w:shd w:val="clear" w:color="auto" w:fill="auto"/>
          </w:tcPr>
          <w:p w14:paraId="68AB8493" w14:textId="77777777" w:rsidR="00F102F5" w:rsidRPr="00614CAD" w:rsidRDefault="00F102F5" w:rsidP="00FE36F6">
            <w:r w:rsidRPr="00614CAD">
              <w:t>H</w:t>
            </w:r>
          </w:p>
        </w:tc>
        <w:tc>
          <w:tcPr>
            <w:tcW w:w="4125" w:type="dxa"/>
            <w:vMerge/>
            <w:shd w:val="clear" w:color="auto" w:fill="auto"/>
          </w:tcPr>
          <w:p w14:paraId="1709F936" w14:textId="77777777" w:rsidR="00F102F5" w:rsidRDefault="00F102F5" w:rsidP="00FE36F6">
            <w:pPr>
              <w:rPr>
                <w:b/>
                <w:bCs/>
                <w:i/>
                <w:iCs/>
              </w:rPr>
            </w:pPr>
          </w:p>
        </w:tc>
        <w:tc>
          <w:tcPr>
            <w:tcW w:w="4565" w:type="dxa"/>
            <w:vMerge/>
            <w:shd w:val="clear" w:color="auto" w:fill="auto"/>
          </w:tcPr>
          <w:p w14:paraId="74AA3F1E" w14:textId="77777777" w:rsidR="00F102F5" w:rsidRPr="007B0D52" w:rsidRDefault="00F102F5" w:rsidP="00FE36F6">
            <w:pPr>
              <w:rPr>
                <w:b/>
                <w:bCs/>
                <w:i/>
                <w:iCs/>
              </w:rPr>
            </w:pPr>
          </w:p>
        </w:tc>
      </w:tr>
      <w:tr w:rsidR="00F102F5" w:rsidRPr="007B0D52" w14:paraId="52495248" w14:textId="77777777" w:rsidTr="006D533B">
        <w:trPr>
          <w:trHeight w:val="600"/>
        </w:trPr>
        <w:tc>
          <w:tcPr>
            <w:tcW w:w="1367" w:type="dxa"/>
            <w:gridSpan w:val="2"/>
            <w:shd w:val="clear" w:color="auto" w:fill="auto"/>
          </w:tcPr>
          <w:p w14:paraId="51273737" w14:textId="77777777" w:rsidR="00F102F5" w:rsidRPr="00614CAD" w:rsidRDefault="00F102F5" w:rsidP="00FE36F6">
            <w:pPr>
              <w:rPr>
                <w:b/>
                <w:bCs/>
              </w:rPr>
            </w:pPr>
            <w:r w:rsidRPr="00614CAD">
              <w:rPr>
                <w:b/>
                <w:bCs/>
              </w:rPr>
              <w:t>A178.2</w:t>
            </w:r>
          </w:p>
        </w:tc>
        <w:tc>
          <w:tcPr>
            <w:tcW w:w="4711" w:type="dxa"/>
            <w:gridSpan w:val="2"/>
            <w:shd w:val="clear" w:color="auto" w:fill="auto"/>
          </w:tcPr>
          <w:p w14:paraId="687E094D" w14:textId="77777777" w:rsidR="00F102F5" w:rsidRPr="00614CAD" w:rsidRDefault="00F102F5" w:rsidP="00FE36F6">
            <w:r w:rsidRPr="00614CAD">
              <w:t xml:space="preserve">How is information about reconstruction (immediate or delayed, implant or flap) conveyed at the time of diagnosis?  </w:t>
            </w:r>
          </w:p>
        </w:tc>
        <w:tc>
          <w:tcPr>
            <w:tcW w:w="721" w:type="dxa"/>
            <w:gridSpan w:val="2"/>
            <w:shd w:val="clear" w:color="auto" w:fill="auto"/>
          </w:tcPr>
          <w:p w14:paraId="4637C463" w14:textId="77777777" w:rsidR="00F102F5" w:rsidRPr="00614CAD" w:rsidRDefault="00F102F5" w:rsidP="00FE36F6">
            <w:r w:rsidRPr="00614CAD">
              <w:t>H</w:t>
            </w:r>
          </w:p>
        </w:tc>
        <w:tc>
          <w:tcPr>
            <w:tcW w:w="4125" w:type="dxa"/>
            <w:vMerge/>
            <w:shd w:val="clear" w:color="auto" w:fill="auto"/>
          </w:tcPr>
          <w:p w14:paraId="6475D5A4" w14:textId="77777777" w:rsidR="00F102F5" w:rsidRDefault="00F102F5" w:rsidP="00FE36F6">
            <w:pPr>
              <w:rPr>
                <w:b/>
                <w:bCs/>
                <w:i/>
                <w:iCs/>
              </w:rPr>
            </w:pPr>
          </w:p>
        </w:tc>
        <w:tc>
          <w:tcPr>
            <w:tcW w:w="4565" w:type="dxa"/>
            <w:vMerge/>
            <w:shd w:val="clear" w:color="auto" w:fill="auto"/>
          </w:tcPr>
          <w:p w14:paraId="1791DFF4" w14:textId="77777777" w:rsidR="00F102F5" w:rsidRPr="007B0D52" w:rsidRDefault="00F102F5" w:rsidP="00FE36F6">
            <w:pPr>
              <w:rPr>
                <w:b/>
                <w:bCs/>
                <w:i/>
                <w:iCs/>
              </w:rPr>
            </w:pPr>
          </w:p>
        </w:tc>
      </w:tr>
      <w:tr w:rsidR="00F102F5" w:rsidRPr="007B0D52" w14:paraId="3C6D3131" w14:textId="77777777" w:rsidTr="006D533B">
        <w:trPr>
          <w:trHeight w:val="600"/>
        </w:trPr>
        <w:tc>
          <w:tcPr>
            <w:tcW w:w="1367" w:type="dxa"/>
            <w:gridSpan w:val="2"/>
            <w:shd w:val="clear" w:color="auto" w:fill="auto"/>
          </w:tcPr>
          <w:p w14:paraId="61E6684D" w14:textId="77777777" w:rsidR="00F102F5" w:rsidRPr="00614CAD" w:rsidRDefault="00F102F5" w:rsidP="00FE36F6">
            <w:pPr>
              <w:rPr>
                <w:b/>
                <w:bCs/>
              </w:rPr>
            </w:pPr>
            <w:r w:rsidRPr="00614CAD">
              <w:rPr>
                <w:b/>
                <w:bCs/>
              </w:rPr>
              <w:t>B90.11</w:t>
            </w:r>
          </w:p>
        </w:tc>
        <w:tc>
          <w:tcPr>
            <w:tcW w:w="4711" w:type="dxa"/>
            <w:gridSpan w:val="2"/>
            <w:shd w:val="clear" w:color="auto" w:fill="auto"/>
          </w:tcPr>
          <w:p w14:paraId="5F3C2B23" w14:textId="77777777" w:rsidR="00F102F5" w:rsidRPr="00614CAD" w:rsidRDefault="00F102F5" w:rsidP="00FE36F6">
            <w:r w:rsidRPr="00614CAD">
              <w:t xml:space="preserve">Can the feel (not just the look) of different reconstructions, particularly implant reconstructions, be simulated?    </w:t>
            </w:r>
          </w:p>
        </w:tc>
        <w:tc>
          <w:tcPr>
            <w:tcW w:w="721" w:type="dxa"/>
            <w:gridSpan w:val="2"/>
            <w:shd w:val="clear" w:color="auto" w:fill="auto"/>
          </w:tcPr>
          <w:p w14:paraId="224FBD67" w14:textId="77777777" w:rsidR="00F102F5" w:rsidRPr="00614CAD" w:rsidRDefault="00F102F5" w:rsidP="00FE36F6">
            <w:r w:rsidRPr="00614CAD">
              <w:t>P</w:t>
            </w:r>
          </w:p>
        </w:tc>
        <w:tc>
          <w:tcPr>
            <w:tcW w:w="4125" w:type="dxa"/>
            <w:vMerge/>
            <w:shd w:val="clear" w:color="auto" w:fill="auto"/>
          </w:tcPr>
          <w:p w14:paraId="6821CA2B" w14:textId="77777777" w:rsidR="00F102F5" w:rsidRDefault="00F102F5" w:rsidP="00FE36F6">
            <w:pPr>
              <w:rPr>
                <w:b/>
                <w:bCs/>
                <w:i/>
                <w:iCs/>
              </w:rPr>
            </w:pPr>
          </w:p>
        </w:tc>
        <w:tc>
          <w:tcPr>
            <w:tcW w:w="4565" w:type="dxa"/>
            <w:vMerge/>
            <w:shd w:val="clear" w:color="auto" w:fill="auto"/>
          </w:tcPr>
          <w:p w14:paraId="7355C4D6" w14:textId="77777777" w:rsidR="00F102F5" w:rsidRPr="007B0D52" w:rsidRDefault="00F102F5" w:rsidP="00FE36F6">
            <w:pPr>
              <w:rPr>
                <w:b/>
                <w:bCs/>
                <w:i/>
                <w:iCs/>
              </w:rPr>
            </w:pPr>
          </w:p>
        </w:tc>
      </w:tr>
      <w:tr w:rsidR="00F102F5" w:rsidRPr="007B0D52" w14:paraId="6D6617E7" w14:textId="77777777" w:rsidTr="006D533B">
        <w:trPr>
          <w:trHeight w:val="600"/>
        </w:trPr>
        <w:tc>
          <w:tcPr>
            <w:tcW w:w="1367" w:type="dxa"/>
            <w:gridSpan w:val="2"/>
            <w:shd w:val="clear" w:color="auto" w:fill="auto"/>
          </w:tcPr>
          <w:p w14:paraId="4404EA8F" w14:textId="77777777" w:rsidR="00F102F5" w:rsidRPr="00614CAD" w:rsidRDefault="00F102F5" w:rsidP="00FE36F6">
            <w:pPr>
              <w:rPr>
                <w:b/>
                <w:bCs/>
              </w:rPr>
            </w:pPr>
            <w:r w:rsidRPr="00614CAD">
              <w:rPr>
                <w:b/>
                <w:bCs/>
              </w:rPr>
              <w:t>B169.3</w:t>
            </w:r>
          </w:p>
        </w:tc>
        <w:tc>
          <w:tcPr>
            <w:tcW w:w="4711" w:type="dxa"/>
            <w:gridSpan w:val="2"/>
            <w:shd w:val="clear" w:color="auto" w:fill="auto"/>
          </w:tcPr>
          <w:p w14:paraId="0BA74DEA" w14:textId="77777777" w:rsidR="00F102F5" w:rsidRPr="00614CAD" w:rsidRDefault="00F102F5" w:rsidP="00FE36F6">
            <w:r w:rsidRPr="00614CAD">
              <w:t xml:space="preserve">Is there enough information given about reconstruction...the fact that it is not a new breast and that it can go horribly wrong.  Is it just the fashion. </w:t>
            </w:r>
          </w:p>
        </w:tc>
        <w:tc>
          <w:tcPr>
            <w:tcW w:w="721" w:type="dxa"/>
            <w:gridSpan w:val="2"/>
            <w:shd w:val="clear" w:color="auto" w:fill="auto"/>
          </w:tcPr>
          <w:p w14:paraId="2C64B4F1" w14:textId="77777777" w:rsidR="00F102F5" w:rsidRPr="00614CAD" w:rsidRDefault="00F102F5" w:rsidP="00FE36F6">
            <w:r w:rsidRPr="00614CAD">
              <w:t>P</w:t>
            </w:r>
          </w:p>
        </w:tc>
        <w:tc>
          <w:tcPr>
            <w:tcW w:w="4125" w:type="dxa"/>
            <w:vMerge/>
            <w:shd w:val="clear" w:color="auto" w:fill="auto"/>
          </w:tcPr>
          <w:p w14:paraId="2E7E5E77" w14:textId="77777777" w:rsidR="00F102F5" w:rsidRDefault="00F102F5" w:rsidP="00FE36F6">
            <w:pPr>
              <w:rPr>
                <w:b/>
                <w:bCs/>
                <w:i/>
                <w:iCs/>
              </w:rPr>
            </w:pPr>
          </w:p>
        </w:tc>
        <w:tc>
          <w:tcPr>
            <w:tcW w:w="4565" w:type="dxa"/>
            <w:vMerge/>
            <w:shd w:val="clear" w:color="auto" w:fill="auto"/>
          </w:tcPr>
          <w:p w14:paraId="40FAB7B3" w14:textId="77777777" w:rsidR="00F102F5" w:rsidRPr="007B0D52" w:rsidRDefault="00F102F5" w:rsidP="00FE36F6">
            <w:pPr>
              <w:rPr>
                <w:b/>
                <w:bCs/>
                <w:i/>
                <w:iCs/>
              </w:rPr>
            </w:pPr>
          </w:p>
        </w:tc>
      </w:tr>
      <w:tr w:rsidR="00F102F5" w:rsidRPr="007B0D52" w14:paraId="6E3FF68E" w14:textId="77777777" w:rsidTr="006D533B">
        <w:trPr>
          <w:trHeight w:val="600"/>
        </w:trPr>
        <w:tc>
          <w:tcPr>
            <w:tcW w:w="1367" w:type="dxa"/>
            <w:gridSpan w:val="2"/>
            <w:shd w:val="clear" w:color="auto" w:fill="auto"/>
          </w:tcPr>
          <w:p w14:paraId="00AFFCDF" w14:textId="77777777" w:rsidR="00F102F5" w:rsidRPr="00614CAD" w:rsidRDefault="00F102F5" w:rsidP="00FE36F6">
            <w:pPr>
              <w:rPr>
                <w:b/>
                <w:bCs/>
              </w:rPr>
            </w:pPr>
            <w:r w:rsidRPr="00614CAD">
              <w:rPr>
                <w:b/>
                <w:bCs/>
              </w:rPr>
              <w:t>B157.4</w:t>
            </w:r>
          </w:p>
        </w:tc>
        <w:tc>
          <w:tcPr>
            <w:tcW w:w="4711" w:type="dxa"/>
            <w:gridSpan w:val="2"/>
            <w:shd w:val="clear" w:color="auto" w:fill="auto"/>
          </w:tcPr>
          <w:p w14:paraId="7A84A58A" w14:textId="77777777" w:rsidR="00F102F5" w:rsidRPr="00614CAD" w:rsidRDefault="00F102F5" w:rsidP="00FE36F6">
            <w:r w:rsidRPr="00614CAD">
              <w:t>More information is required before surgery.  Share real life images and stories before surgical decisions are made.  Fully list all the pros and cons of each option.</w:t>
            </w:r>
          </w:p>
        </w:tc>
        <w:tc>
          <w:tcPr>
            <w:tcW w:w="721" w:type="dxa"/>
            <w:gridSpan w:val="2"/>
            <w:shd w:val="clear" w:color="auto" w:fill="auto"/>
          </w:tcPr>
          <w:p w14:paraId="4DCF979E" w14:textId="77777777" w:rsidR="00F102F5" w:rsidRPr="00614CAD" w:rsidRDefault="00F102F5" w:rsidP="00FE36F6">
            <w:r w:rsidRPr="00614CAD">
              <w:t>H</w:t>
            </w:r>
          </w:p>
        </w:tc>
        <w:tc>
          <w:tcPr>
            <w:tcW w:w="4125" w:type="dxa"/>
            <w:vMerge/>
            <w:shd w:val="clear" w:color="auto" w:fill="auto"/>
          </w:tcPr>
          <w:p w14:paraId="2FF870C6" w14:textId="77777777" w:rsidR="00F102F5" w:rsidRDefault="00F102F5" w:rsidP="00FE36F6">
            <w:pPr>
              <w:rPr>
                <w:b/>
                <w:bCs/>
                <w:i/>
                <w:iCs/>
              </w:rPr>
            </w:pPr>
          </w:p>
        </w:tc>
        <w:tc>
          <w:tcPr>
            <w:tcW w:w="4565" w:type="dxa"/>
            <w:vMerge/>
            <w:shd w:val="clear" w:color="auto" w:fill="auto"/>
          </w:tcPr>
          <w:p w14:paraId="690B36BE" w14:textId="77777777" w:rsidR="00F102F5" w:rsidRPr="007B0D52" w:rsidRDefault="00F102F5" w:rsidP="00FE36F6">
            <w:pPr>
              <w:rPr>
                <w:b/>
                <w:bCs/>
                <w:i/>
                <w:iCs/>
              </w:rPr>
            </w:pPr>
          </w:p>
        </w:tc>
      </w:tr>
      <w:tr w:rsidR="00F102F5" w:rsidRPr="007B0D52" w14:paraId="3A00D84E" w14:textId="77777777" w:rsidTr="006D533B">
        <w:trPr>
          <w:trHeight w:val="600"/>
        </w:trPr>
        <w:tc>
          <w:tcPr>
            <w:tcW w:w="1367" w:type="dxa"/>
            <w:gridSpan w:val="2"/>
            <w:shd w:val="clear" w:color="auto" w:fill="auto"/>
          </w:tcPr>
          <w:p w14:paraId="26E29621" w14:textId="77777777" w:rsidR="00F102F5" w:rsidRPr="00614CAD" w:rsidRDefault="00F102F5" w:rsidP="00FE36F6">
            <w:pPr>
              <w:rPr>
                <w:b/>
                <w:bCs/>
              </w:rPr>
            </w:pPr>
            <w:r w:rsidRPr="00614CAD">
              <w:rPr>
                <w:b/>
                <w:bCs/>
              </w:rPr>
              <w:t>B78.3</w:t>
            </w:r>
          </w:p>
        </w:tc>
        <w:tc>
          <w:tcPr>
            <w:tcW w:w="4711" w:type="dxa"/>
            <w:gridSpan w:val="2"/>
            <w:shd w:val="clear" w:color="auto" w:fill="auto"/>
          </w:tcPr>
          <w:p w14:paraId="5DA6433B" w14:textId="77777777" w:rsidR="00F102F5" w:rsidRPr="00614CAD" w:rsidRDefault="00F102F5" w:rsidP="00FE36F6">
            <w:r w:rsidRPr="00614CAD">
              <w:t xml:space="preserve">*as above - clear photos of what is involved in the surgery and in reality what you can expect your body to look like from reconstruction or no reconstruction  </w:t>
            </w:r>
          </w:p>
        </w:tc>
        <w:tc>
          <w:tcPr>
            <w:tcW w:w="721" w:type="dxa"/>
            <w:gridSpan w:val="2"/>
            <w:shd w:val="clear" w:color="auto" w:fill="auto"/>
          </w:tcPr>
          <w:p w14:paraId="4E6E2711" w14:textId="77777777" w:rsidR="00F102F5" w:rsidRPr="00614CAD" w:rsidRDefault="00F102F5" w:rsidP="00FE36F6">
            <w:r w:rsidRPr="00614CAD">
              <w:t>P</w:t>
            </w:r>
          </w:p>
        </w:tc>
        <w:tc>
          <w:tcPr>
            <w:tcW w:w="4125" w:type="dxa"/>
            <w:vMerge/>
            <w:shd w:val="clear" w:color="auto" w:fill="auto"/>
          </w:tcPr>
          <w:p w14:paraId="72DDA1F2" w14:textId="77777777" w:rsidR="00F102F5" w:rsidRDefault="00F102F5" w:rsidP="00FE36F6">
            <w:pPr>
              <w:rPr>
                <w:b/>
                <w:bCs/>
                <w:i/>
                <w:iCs/>
              </w:rPr>
            </w:pPr>
          </w:p>
        </w:tc>
        <w:tc>
          <w:tcPr>
            <w:tcW w:w="4565" w:type="dxa"/>
            <w:vMerge/>
            <w:shd w:val="clear" w:color="auto" w:fill="auto"/>
          </w:tcPr>
          <w:p w14:paraId="3B9ABAE6" w14:textId="77777777" w:rsidR="00F102F5" w:rsidRPr="007B0D52" w:rsidRDefault="00F102F5" w:rsidP="00FE36F6">
            <w:pPr>
              <w:rPr>
                <w:b/>
                <w:bCs/>
                <w:i/>
                <w:iCs/>
              </w:rPr>
            </w:pPr>
          </w:p>
        </w:tc>
      </w:tr>
      <w:tr w:rsidR="00F102F5" w:rsidRPr="007B0D52" w14:paraId="06253641" w14:textId="77777777" w:rsidTr="006D533B">
        <w:trPr>
          <w:trHeight w:val="600"/>
        </w:trPr>
        <w:tc>
          <w:tcPr>
            <w:tcW w:w="1367" w:type="dxa"/>
            <w:gridSpan w:val="2"/>
            <w:shd w:val="clear" w:color="auto" w:fill="auto"/>
          </w:tcPr>
          <w:p w14:paraId="4D76FE81" w14:textId="77777777" w:rsidR="00F102F5" w:rsidRPr="00614CAD" w:rsidRDefault="00F102F5" w:rsidP="00FE36F6">
            <w:pPr>
              <w:rPr>
                <w:b/>
                <w:bCs/>
              </w:rPr>
            </w:pPr>
            <w:r w:rsidRPr="00614CAD">
              <w:rPr>
                <w:b/>
                <w:bCs/>
              </w:rPr>
              <w:t>C29.5</w:t>
            </w:r>
          </w:p>
        </w:tc>
        <w:tc>
          <w:tcPr>
            <w:tcW w:w="4711" w:type="dxa"/>
            <w:gridSpan w:val="2"/>
            <w:shd w:val="clear" w:color="auto" w:fill="auto"/>
          </w:tcPr>
          <w:p w14:paraId="690E705B" w14:textId="77777777" w:rsidR="00F102F5" w:rsidRPr="00614CAD" w:rsidRDefault="00F102F5" w:rsidP="00FE36F6">
            <w:r w:rsidRPr="00614CAD">
              <w:t xml:space="preserve">Outcome and side effects of surgery - better preparing people for the possibilities and what the signs and symptoms are </w:t>
            </w:r>
          </w:p>
        </w:tc>
        <w:tc>
          <w:tcPr>
            <w:tcW w:w="721" w:type="dxa"/>
            <w:gridSpan w:val="2"/>
            <w:shd w:val="clear" w:color="auto" w:fill="auto"/>
          </w:tcPr>
          <w:p w14:paraId="69F93690" w14:textId="77777777" w:rsidR="00F102F5" w:rsidRPr="00614CAD" w:rsidRDefault="00F102F5" w:rsidP="00FE36F6">
            <w:r w:rsidRPr="00614CAD">
              <w:t>P</w:t>
            </w:r>
          </w:p>
        </w:tc>
        <w:tc>
          <w:tcPr>
            <w:tcW w:w="4125" w:type="dxa"/>
            <w:vMerge/>
            <w:shd w:val="clear" w:color="auto" w:fill="auto"/>
          </w:tcPr>
          <w:p w14:paraId="18AF148C" w14:textId="77777777" w:rsidR="00F102F5" w:rsidRDefault="00F102F5" w:rsidP="00FE36F6">
            <w:pPr>
              <w:rPr>
                <w:b/>
                <w:bCs/>
                <w:i/>
                <w:iCs/>
              </w:rPr>
            </w:pPr>
          </w:p>
        </w:tc>
        <w:tc>
          <w:tcPr>
            <w:tcW w:w="4565" w:type="dxa"/>
            <w:vMerge/>
            <w:shd w:val="clear" w:color="auto" w:fill="auto"/>
          </w:tcPr>
          <w:p w14:paraId="0FB3F75C" w14:textId="77777777" w:rsidR="00F102F5" w:rsidRPr="007B0D52" w:rsidRDefault="00F102F5" w:rsidP="00FE36F6">
            <w:pPr>
              <w:rPr>
                <w:b/>
                <w:bCs/>
                <w:i/>
                <w:iCs/>
              </w:rPr>
            </w:pPr>
          </w:p>
        </w:tc>
      </w:tr>
      <w:tr w:rsidR="00F102F5" w:rsidRPr="007B0D52" w14:paraId="4195DA4F" w14:textId="77777777" w:rsidTr="006D533B">
        <w:trPr>
          <w:trHeight w:val="600"/>
        </w:trPr>
        <w:tc>
          <w:tcPr>
            <w:tcW w:w="1367" w:type="dxa"/>
            <w:gridSpan w:val="2"/>
            <w:shd w:val="clear" w:color="auto" w:fill="auto"/>
          </w:tcPr>
          <w:p w14:paraId="5C9F0712" w14:textId="77777777" w:rsidR="00F102F5" w:rsidRPr="00614CAD" w:rsidRDefault="00F102F5" w:rsidP="00FE36F6">
            <w:pPr>
              <w:rPr>
                <w:b/>
                <w:bCs/>
              </w:rPr>
            </w:pPr>
            <w:r w:rsidRPr="00614CAD">
              <w:rPr>
                <w:b/>
                <w:bCs/>
              </w:rPr>
              <w:t>C53.8</w:t>
            </w:r>
          </w:p>
        </w:tc>
        <w:tc>
          <w:tcPr>
            <w:tcW w:w="4711" w:type="dxa"/>
            <w:gridSpan w:val="2"/>
            <w:shd w:val="clear" w:color="auto" w:fill="auto"/>
          </w:tcPr>
          <w:p w14:paraId="5BDF24DD" w14:textId="77777777" w:rsidR="00F102F5" w:rsidRPr="00614CAD" w:rsidRDefault="00F102F5" w:rsidP="00FE36F6">
            <w:r w:rsidRPr="00614CAD">
              <w:t>How can clearer information about complications and side effects be given?</w:t>
            </w:r>
          </w:p>
        </w:tc>
        <w:tc>
          <w:tcPr>
            <w:tcW w:w="721" w:type="dxa"/>
            <w:gridSpan w:val="2"/>
            <w:shd w:val="clear" w:color="auto" w:fill="auto"/>
          </w:tcPr>
          <w:p w14:paraId="1A961EA2" w14:textId="77777777" w:rsidR="00F102F5" w:rsidRPr="00614CAD" w:rsidRDefault="00F102F5" w:rsidP="00FE36F6">
            <w:r w:rsidRPr="00614CAD">
              <w:t>P</w:t>
            </w:r>
          </w:p>
        </w:tc>
        <w:tc>
          <w:tcPr>
            <w:tcW w:w="4125" w:type="dxa"/>
            <w:vMerge/>
            <w:shd w:val="clear" w:color="auto" w:fill="auto"/>
          </w:tcPr>
          <w:p w14:paraId="0C21F95B" w14:textId="77777777" w:rsidR="00F102F5" w:rsidRDefault="00F102F5" w:rsidP="00FE36F6">
            <w:pPr>
              <w:rPr>
                <w:b/>
                <w:bCs/>
                <w:i/>
                <w:iCs/>
              </w:rPr>
            </w:pPr>
          </w:p>
        </w:tc>
        <w:tc>
          <w:tcPr>
            <w:tcW w:w="4565" w:type="dxa"/>
            <w:vMerge/>
            <w:shd w:val="clear" w:color="auto" w:fill="auto"/>
          </w:tcPr>
          <w:p w14:paraId="0E67DCFF" w14:textId="77777777" w:rsidR="00F102F5" w:rsidRPr="007B0D52" w:rsidRDefault="00F102F5" w:rsidP="00FE36F6">
            <w:pPr>
              <w:rPr>
                <w:b/>
                <w:bCs/>
                <w:i/>
                <w:iCs/>
              </w:rPr>
            </w:pPr>
          </w:p>
        </w:tc>
      </w:tr>
      <w:tr w:rsidR="00F102F5" w:rsidRPr="007B0D52" w14:paraId="170789E1" w14:textId="77777777" w:rsidTr="006D533B">
        <w:trPr>
          <w:trHeight w:val="300"/>
        </w:trPr>
        <w:tc>
          <w:tcPr>
            <w:tcW w:w="1367" w:type="dxa"/>
            <w:gridSpan w:val="2"/>
            <w:shd w:val="clear" w:color="auto" w:fill="auto"/>
          </w:tcPr>
          <w:p w14:paraId="2CE4E0F7" w14:textId="77777777" w:rsidR="00F102F5" w:rsidRPr="00614CAD" w:rsidRDefault="00F102F5" w:rsidP="00FE36F6">
            <w:pPr>
              <w:rPr>
                <w:b/>
                <w:bCs/>
              </w:rPr>
            </w:pPr>
            <w:r w:rsidRPr="00614CAD">
              <w:rPr>
                <w:b/>
                <w:bCs/>
              </w:rPr>
              <w:t>B106.4</w:t>
            </w:r>
          </w:p>
        </w:tc>
        <w:tc>
          <w:tcPr>
            <w:tcW w:w="4711" w:type="dxa"/>
            <w:gridSpan w:val="2"/>
            <w:shd w:val="clear" w:color="auto" w:fill="auto"/>
          </w:tcPr>
          <w:p w14:paraId="63973C85" w14:textId="77777777" w:rsidR="00F102F5" w:rsidRPr="00614CAD" w:rsidRDefault="00F102F5" w:rsidP="00FE36F6">
            <w:r w:rsidRPr="00614CAD">
              <w:t xml:space="preserve"> Reassurance for patients about BIA ALCL concerns </w:t>
            </w:r>
          </w:p>
        </w:tc>
        <w:tc>
          <w:tcPr>
            <w:tcW w:w="721" w:type="dxa"/>
            <w:gridSpan w:val="2"/>
            <w:shd w:val="clear" w:color="auto" w:fill="auto"/>
          </w:tcPr>
          <w:p w14:paraId="3BF99D86" w14:textId="77777777" w:rsidR="00F102F5" w:rsidRPr="00614CAD" w:rsidRDefault="00F102F5" w:rsidP="00FE36F6">
            <w:r w:rsidRPr="00614CAD">
              <w:t>H</w:t>
            </w:r>
          </w:p>
        </w:tc>
        <w:tc>
          <w:tcPr>
            <w:tcW w:w="4125" w:type="dxa"/>
            <w:vMerge/>
            <w:shd w:val="clear" w:color="auto" w:fill="auto"/>
          </w:tcPr>
          <w:p w14:paraId="721CE409" w14:textId="77777777" w:rsidR="00F102F5" w:rsidRDefault="00F102F5" w:rsidP="00FE36F6">
            <w:pPr>
              <w:rPr>
                <w:b/>
                <w:bCs/>
                <w:i/>
                <w:iCs/>
              </w:rPr>
            </w:pPr>
          </w:p>
        </w:tc>
        <w:tc>
          <w:tcPr>
            <w:tcW w:w="4565" w:type="dxa"/>
            <w:vMerge/>
            <w:shd w:val="clear" w:color="auto" w:fill="auto"/>
          </w:tcPr>
          <w:p w14:paraId="59651C9D" w14:textId="77777777" w:rsidR="00F102F5" w:rsidRPr="007B0D52" w:rsidRDefault="00F102F5" w:rsidP="00FE36F6">
            <w:pPr>
              <w:rPr>
                <w:b/>
                <w:bCs/>
                <w:i/>
                <w:iCs/>
              </w:rPr>
            </w:pPr>
          </w:p>
        </w:tc>
      </w:tr>
      <w:tr w:rsidR="00F102F5" w:rsidRPr="007B0D52" w14:paraId="0327C419" w14:textId="77777777" w:rsidTr="006D533B">
        <w:trPr>
          <w:trHeight w:val="600"/>
        </w:trPr>
        <w:tc>
          <w:tcPr>
            <w:tcW w:w="1367" w:type="dxa"/>
            <w:gridSpan w:val="2"/>
            <w:shd w:val="clear" w:color="auto" w:fill="auto"/>
          </w:tcPr>
          <w:p w14:paraId="17414439" w14:textId="77777777" w:rsidR="00F102F5" w:rsidRPr="00614CAD" w:rsidRDefault="00F102F5" w:rsidP="00FE36F6">
            <w:pPr>
              <w:rPr>
                <w:b/>
                <w:bCs/>
              </w:rPr>
            </w:pPr>
            <w:r w:rsidRPr="00F03DB4">
              <w:rPr>
                <w:b/>
                <w:bCs/>
              </w:rPr>
              <w:t>B90.13</w:t>
            </w:r>
          </w:p>
        </w:tc>
        <w:tc>
          <w:tcPr>
            <w:tcW w:w="4711" w:type="dxa"/>
            <w:gridSpan w:val="2"/>
            <w:shd w:val="clear" w:color="auto" w:fill="auto"/>
          </w:tcPr>
          <w:p w14:paraId="3DE2FD1F" w14:textId="77777777" w:rsidR="00F102F5" w:rsidRPr="00614CAD" w:rsidRDefault="00F102F5" w:rsidP="00FE36F6">
            <w:r w:rsidRPr="00F03DB4">
              <w:t xml:space="preserve">Does a patient's lifestyle affect the type of surgery and/or reconstruction they choose to have and, if so, what lifestyle aspects in particular?   </w:t>
            </w:r>
          </w:p>
        </w:tc>
        <w:tc>
          <w:tcPr>
            <w:tcW w:w="721" w:type="dxa"/>
            <w:gridSpan w:val="2"/>
            <w:shd w:val="clear" w:color="auto" w:fill="auto"/>
          </w:tcPr>
          <w:p w14:paraId="481573DD" w14:textId="77777777" w:rsidR="00F102F5" w:rsidRPr="00614CAD" w:rsidRDefault="00F102F5" w:rsidP="00FE36F6">
            <w:r w:rsidRPr="00F03DB4">
              <w:t>P</w:t>
            </w:r>
          </w:p>
        </w:tc>
        <w:tc>
          <w:tcPr>
            <w:tcW w:w="4125" w:type="dxa"/>
            <w:vMerge/>
            <w:shd w:val="clear" w:color="auto" w:fill="auto"/>
          </w:tcPr>
          <w:p w14:paraId="7A0ACACF" w14:textId="77777777" w:rsidR="00F102F5" w:rsidRDefault="00F102F5" w:rsidP="00FE36F6">
            <w:pPr>
              <w:rPr>
                <w:b/>
                <w:bCs/>
                <w:i/>
                <w:iCs/>
              </w:rPr>
            </w:pPr>
          </w:p>
        </w:tc>
        <w:tc>
          <w:tcPr>
            <w:tcW w:w="4565" w:type="dxa"/>
            <w:vMerge/>
            <w:shd w:val="clear" w:color="auto" w:fill="auto"/>
          </w:tcPr>
          <w:p w14:paraId="0B136C20" w14:textId="77777777" w:rsidR="00F102F5" w:rsidRPr="007B0D52" w:rsidRDefault="00F102F5" w:rsidP="00FE36F6">
            <w:pPr>
              <w:rPr>
                <w:b/>
                <w:bCs/>
                <w:i/>
                <w:iCs/>
              </w:rPr>
            </w:pPr>
          </w:p>
        </w:tc>
      </w:tr>
      <w:tr w:rsidR="00F102F5" w:rsidRPr="007B0D52" w14:paraId="43C01876" w14:textId="77777777" w:rsidTr="006D533B">
        <w:trPr>
          <w:trHeight w:val="600"/>
        </w:trPr>
        <w:tc>
          <w:tcPr>
            <w:tcW w:w="1367" w:type="dxa"/>
            <w:gridSpan w:val="2"/>
            <w:shd w:val="clear" w:color="auto" w:fill="auto"/>
          </w:tcPr>
          <w:p w14:paraId="279A969A" w14:textId="77777777" w:rsidR="00F102F5" w:rsidRPr="00614CAD" w:rsidRDefault="00F102F5" w:rsidP="00FE36F6">
            <w:pPr>
              <w:rPr>
                <w:b/>
                <w:bCs/>
              </w:rPr>
            </w:pPr>
            <w:r w:rsidRPr="009B7BBB">
              <w:rPr>
                <w:b/>
                <w:bCs/>
              </w:rPr>
              <w:t>A127.2</w:t>
            </w:r>
          </w:p>
        </w:tc>
        <w:tc>
          <w:tcPr>
            <w:tcW w:w="4711" w:type="dxa"/>
            <w:gridSpan w:val="2"/>
            <w:shd w:val="clear" w:color="auto" w:fill="auto"/>
          </w:tcPr>
          <w:p w14:paraId="7090492B" w14:textId="77777777" w:rsidR="00F102F5" w:rsidRPr="00614CAD" w:rsidRDefault="00F102F5" w:rsidP="00FE36F6">
            <w:r w:rsidRPr="009B7BBB">
              <w:t xml:space="preserve">Would it be possible to develop a computer graphic of what a breast would look like after surgery so that people who are advised they will get a cosmetically poor result from a lumpectomy can make an informed decision on if it is the best option for them? This would also help patients know what to expect.    </w:t>
            </w:r>
          </w:p>
        </w:tc>
        <w:tc>
          <w:tcPr>
            <w:tcW w:w="721" w:type="dxa"/>
            <w:gridSpan w:val="2"/>
            <w:shd w:val="clear" w:color="auto" w:fill="auto"/>
          </w:tcPr>
          <w:p w14:paraId="6A53E271" w14:textId="77777777" w:rsidR="00F102F5" w:rsidRPr="00614CAD" w:rsidRDefault="00F102F5" w:rsidP="00FE36F6">
            <w:r w:rsidRPr="009B7BBB">
              <w:t>P</w:t>
            </w:r>
          </w:p>
        </w:tc>
        <w:tc>
          <w:tcPr>
            <w:tcW w:w="4125" w:type="dxa"/>
            <w:vMerge/>
            <w:shd w:val="clear" w:color="auto" w:fill="auto"/>
          </w:tcPr>
          <w:p w14:paraId="2F22F194" w14:textId="77777777" w:rsidR="00F102F5" w:rsidRDefault="00F102F5" w:rsidP="00FE36F6">
            <w:pPr>
              <w:rPr>
                <w:b/>
                <w:bCs/>
                <w:i/>
                <w:iCs/>
              </w:rPr>
            </w:pPr>
          </w:p>
        </w:tc>
        <w:tc>
          <w:tcPr>
            <w:tcW w:w="4565" w:type="dxa"/>
            <w:vMerge/>
            <w:shd w:val="clear" w:color="auto" w:fill="auto"/>
          </w:tcPr>
          <w:p w14:paraId="6A9A7D26" w14:textId="77777777" w:rsidR="00F102F5" w:rsidRPr="007B0D52" w:rsidRDefault="00F102F5" w:rsidP="00FE36F6">
            <w:pPr>
              <w:rPr>
                <w:b/>
                <w:bCs/>
                <w:i/>
                <w:iCs/>
              </w:rPr>
            </w:pPr>
          </w:p>
        </w:tc>
      </w:tr>
      <w:tr w:rsidR="00F102F5" w:rsidRPr="007B0D52" w14:paraId="26CFC631" w14:textId="77777777" w:rsidTr="006D533B">
        <w:trPr>
          <w:trHeight w:val="600"/>
        </w:trPr>
        <w:tc>
          <w:tcPr>
            <w:tcW w:w="1367" w:type="dxa"/>
            <w:gridSpan w:val="2"/>
            <w:shd w:val="clear" w:color="auto" w:fill="auto"/>
          </w:tcPr>
          <w:p w14:paraId="3B7731CC" w14:textId="77777777" w:rsidR="00F102F5" w:rsidRPr="009B7BBB" w:rsidRDefault="00F102F5" w:rsidP="00FE36F6">
            <w:pPr>
              <w:rPr>
                <w:b/>
                <w:bCs/>
              </w:rPr>
            </w:pPr>
            <w:r w:rsidRPr="00824F78">
              <w:rPr>
                <w:b/>
                <w:bCs/>
              </w:rPr>
              <w:t>B174.2</w:t>
            </w:r>
          </w:p>
        </w:tc>
        <w:tc>
          <w:tcPr>
            <w:tcW w:w="4711" w:type="dxa"/>
            <w:gridSpan w:val="2"/>
            <w:shd w:val="clear" w:color="auto" w:fill="auto"/>
          </w:tcPr>
          <w:p w14:paraId="66BE2B29" w14:textId="77777777" w:rsidR="00F102F5" w:rsidRPr="009B7BBB" w:rsidRDefault="00F102F5" w:rsidP="00FE36F6">
            <w:r w:rsidRPr="00824F78">
              <w:t xml:space="preserve">Understanding why women don't have a reconstruction (particularly immediate) when they are medically fit and it is offered.    Is it time delays/availability of specialist services  Is it too difficult to make a decision to seek extra surgery when recently diagnosed with cancer  </w:t>
            </w:r>
          </w:p>
        </w:tc>
        <w:tc>
          <w:tcPr>
            <w:tcW w:w="721" w:type="dxa"/>
            <w:gridSpan w:val="2"/>
            <w:shd w:val="clear" w:color="auto" w:fill="auto"/>
          </w:tcPr>
          <w:p w14:paraId="288AABBF" w14:textId="77777777" w:rsidR="00F102F5" w:rsidRPr="009B7BBB" w:rsidRDefault="00F102F5" w:rsidP="00FE36F6">
            <w:r w:rsidRPr="00824F78">
              <w:t>H</w:t>
            </w:r>
          </w:p>
        </w:tc>
        <w:tc>
          <w:tcPr>
            <w:tcW w:w="4125" w:type="dxa"/>
            <w:vMerge/>
            <w:shd w:val="clear" w:color="auto" w:fill="auto"/>
          </w:tcPr>
          <w:p w14:paraId="6AEB8EC8" w14:textId="77777777" w:rsidR="00F102F5" w:rsidRDefault="00F102F5" w:rsidP="00FE36F6">
            <w:pPr>
              <w:rPr>
                <w:b/>
                <w:bCs/>
                <w:i/>
                <w:iCs/>
              </w:rPr>
            </w:pPr>
          </w:p>
        </w:tc>
        <w:tc>
          <w:tcPr>
            <w:tcW w:w="4565" w:type="dxa"/>
            <w:vMerge/>
            <w:shd w:val="clear" w:color="auto" w:fill="auto"/>
          </w:tcPr>
          <w:p w14:paraId="69D18B09" w14:textId="77777777" w:rsidR="00F102F5" w:rsidRPr="007B0D52" w:rsidRDefault="00F102F5" w:rsidP="00FE36F6">
            <w:pPr>
              <w:rPr>
                <w:b/>
                <w:bCs/>
                <w:i/>
                <w:iCs/>
              </w:rPr>
            </w:pPr>
          </w:p>
        </w:tc>
      </w:tr>
      <w:tr w:rsidR="00F102F5" w:rsidRPr="007B0D52" w14:paraId="691A363E" w14:textId="77777777" w:rsidTr="006D533B">
        <w:trPr>
          <w:trHeight w:val="600"/>
        </w:trPr>
        <w:tc>
          <w:tcPr>
            <w:tcW w:w="1367" w:type="dxa"/>
            <w:gridSpan w:val="2"/>
            <w:shd w:val="clear" w:color="auto" w:fill="auto"/>
          </w:tcPr>
          <w:p w14:paraId="0BF30B30" w14:textId="77777777" w:rsidR="00F102F5" w:rsidRPr="009B7BBB" w:rsidRDefault="00F102F5" w:rsidP="00FE36F6">
            <w:pPr>
              <w:rPr>
                <w:b/>
                <w:bCs/>
              </w:rPr>
            </w:pPr>
            <w:r w:rsidRPr="00614CAD">
              <w:rPr>
                <w:b/>
                <w:bCs/>
              </w:rPr>
              <w:t>C41.5</w:t>
            </w:r>
          </w:p>
        </w:tc>
        <w:tc>
          <w:tcPr>
            <w:tcW w:w="4711" w:type="dxa"/>
            <w:gridSpan w:val="2"/>
            <w:shd w:val="clear" w:color="auto" w:fill="auto"/>
          </w:tcPr>
          <w:p w14:paraId="0600EB8F" w14:textId="77777777" w:rsidR="00F102F5" w:rsidRPr="009B7BBB" w:rsidRDefault="00F102F5" w:rsidP="00FE36F6">
            <w:r w:rsidRPr="00614CAD">
              <w:t xml:space="preserve">Does the expertise of the breast surgeon make them bias when considering reconstructive or oncoplastic options with patients? </w:t>
            </w:r>
          </w:p>
        </w:tc>
        <w:tc>
          <w:tcPr>
            <w:tcW w:w="721" w:type="dxa"/>
            <w:gridSpan w:val="2"/>
            <w:shd w:val="clear" w:color="auto" w:fill="auto"/>
          </w:tcPr>
          <w:p w14:paraId="6C598C7C" w14:textId="77777777" w:rsidR="00F102F5" w:rsidRPr="009B7BBB" w:rsidRDefault="00F102F5" w:rsidP="00FE36F6">
            <w:r w:rsidRPr="00614CAD">
              <w:t>H</w:t>
            </w:r>
          </w:p>
        </w:tc>
        <w:tc>
          <w:tcPr>
            <w:tcW w:w="4125" w:type="dxa"/>
            <w:vMerge/>
            <w:shd w:val="clear" w:color="auto" w:fill="auto"/>
          </w:tcPr>
          <w:p w14:paraId="426F7273" w14:textId="77777777" w:rsidR="00F102F5" w:rsidRDefault="00F102F5" w:rsidP="00FE36F6"/>
        </w:tc>
        <w:tc>
          <w:tcPr>
            <w:tcW w:w="4565" w:type="dxa"/>
            <w:vMerge/>
            <w:shd w:val="clear" w:color="auto" w:fill="auto"/>
          </w:tcPr>
          <w:p w14:paraId="488673ED" w14:textId="77777777" w:rsidR="00F102F5" w:rsidRPr="007B0D52" w:rsidRDefault="00F102F5" w:rsidP="00FE36F6">
            <w:pPr>
              <w:rPr>
                <w:b/>
                <w:bCs/>
                <w:i/>
                <w:iCs/>
              </w:rPr>
            </w:pPr>
          </w:p>
        </w:tc>
      </w:tr>
      <w:tr w:rsidR="00F102F5" w:rsidRPr="007B0D52" w14:paraId="2DD2C71B" w14:textId="77777777" w:rsidTr="006D533B">
        <w:trPr>
          <w:trHeight w:val="600"/>
        </w:trPr>
        <w:tc>
          <w:tcPr>
            <w:tcW w:w="1367" w:type="dxa"/>
            <w:gridSpan w:val="2"/>
            <w:shd w:val="clear" w:color="auto" w:fill="auto"/>
          </w:tcPr>
          <w:p w14:paraId="2D9FDEFD" w14:textId="77777777" w:rsidR="00F102F5" w:rsidRPr="009B7BBB" w:rsidRDefault="00F102F5" w:rsidP="00FE36F6">
            <w:pPr>
              <w:rPr>
                <w:b/>
                <w:bCs/>
              </w:rPr>
            </w:pPr>
            <w:r w:rsidRPr="00614CAD">
              <w:rPr>
                <w:b/>
                <w:bCs/>
              </w:rPr>
              <w:t>B80.3</w:t>
            </w:r>
          </w:p>
        </w:tc>
        <w:tc>
          <w:tcPr>
            <w:tcW w:w="4711" w:type="dxa"/>
            <w:gridSpan w:val="2"/>
            <w:shd w:val="clear" w:color="auto" w:fill="auto"/>
          </w:tcPr>
          <w:p w14:paraId="693A4A0D" w14:textId="77777777" w:rsidR="00F102F5" w:rsidRPr="009B7BBB" w:rsidRDefault="00F102F5" w:rsidP="00FE36F6">
            <w:r w:rsidRPr="00614CAD">
              <w:t xml:space="preserve">The options need to be given to the patient - all the different techniques available apart from the specific consultants expertise.   </w:t>
            </w:r>
          </w:p>
        </w:tc>
        <w:tc>
          <w:tcPr>
            <w:tcW w:w="721" w:type="dxa"/>
            <w:gridSpan w:val="2"/>
            <w:shd w:val="clear" w:color="auto" w:fill="auto"/>
          </w:tcPr>
          <w:p w14:paraId="7C37D320" w14:textId="77777777" w:rsidR="00F102F5" w:rsidRPr="009B7BBB" w:rsidRDefault="00F102F5" w:rsidP="00FE36F6">
            <w:r w:rsidRPr="00614CAD">
              <w:t>R</w:t>
            </w:r>
          </w:p>
        </w:tc>
        <w:tc>
          <w:tcPr>
            <w:tcW w:w="4125" w:type="dxa"/>
            <w:vMerge/>
            <w:shd w:val="clear" w:color="auto" w:fill="auto"/>
          </w:tcPr>
          <w:p w14:paraId="04AB5CE1" w14:textId="77777777" w:rsidR="00F102F5" w:rsidRDefault="00F102F5" w:rsidP="00FE36F6"/>
        </w:tc>
        <w:tc>
          <w:tcPr>
            <w:tcW w:w="4565" w:type="dxa"/>
            <w:vMerge/>
            <w:shd w:val="clear" w:color="auto" w:fill="auto"/>
          </w:tcPr>
          <w:p w14:paraId="3D16C6BB" w14:textId="77777777" w:rsidR="00F102F5" w:rsidRPr="007B0D52" w:rsidRDefault="00F102F5" w:rsidP="00FE36F6">
            <w:pPr>
              <w:rPr>
                <w:b/>
                <w:bCs/>
                <w:i/>
                <w:iCs/>
              </w:rPr>
            </w:pPr>
          </w:p>
        </w:tc>
      </w:tr>
      <w:tr w:rsidR="00F102F5" w:rsidRPr="007B0D52" w14:paraId="53FA6F05" w14:textId="77777777" w:rsidTr="006D533B">
        <w:trPr>
          <w:trHeight w:val="600"/>
        </w:trPr>
        <w:tc>
          <w:tcPr>
            <w:tcW w:w="1367" w:type="dxa"/>
            <w:gridSpan w:val="2"/>
            <w:shd w:val="clear" w:color="auto" w:fill="auto"/>
          </w:tcPr>
          <w:p w14:paraId="0A2D221D" w14:textId="77777777" w:rsidR="00F102F5" w:rsidRPr="009B7BBB" w:rsidRDefault="00F102F5" w:rsidP="00FE36F6">
            <w:pPr>
              <w:rPr>
                <w:b/>
                <w:bCs/>
              </w:rPr>
            </w:pPr>
            <w:r w:rsidRPr="00614CAD">
              <w:rPr>
                <w:b/>
                <w:bCs/>
              </w:rPr>
              <w:t>B143.2</w:t>
            </w:r>
          </w:p>
        </w:tc>
        <w:tc>
          <w:tcPr>
            <w:tcW w:w="4711" w:type="dxa"/>
            <w:gridSpan w:val="2"/>
            <w:shd w:val="clear" w:color="auto" w:fill="auto"/>
          </w:tcPr>
          <w:p w14:paraId="00827B12" w14:textId="77777777" w:rsidR="00F102F5" w:rsidRPr="009B7BBB" w:rsidRDefault="00F102F5" w:rsidP="00FE36F6">
            <w:r w:rsidRPr="00614CAD">
              <w:t>Surgeons may have a speciality in terms of reconstruction and could inadvertently recommend their preference or specialism rather than being more objective with the patient about their options.  I think consideration and the discussion of the longer term impact of surgery prior to it happening would be useful.</w:t>
            </w:r>
          </w:p>
        </w:tc>
        <w:tc>
          <w:tcPr>
            <w:tcW w:w="721" w:type="dxa"/>
            <w:gridSpan w:val="2"/>
            <w:shd w:val="clear" w:color="auto" w:fill="auto"/>
          </w:tcPr>
          <w:p w14:paraId="28B80E6C" w14:textId="77777777" w:rsidR="00F102F5" w:rsidRPr="009B7BBB" w:rsidRDefault="00F102F5" w:rsidP="00FE36F6">
            <w:r w:rsidRPr="00614CAD">
              <w:t>PR</w:t>
            </w:r>
          </w:p>
        </w:tc>
        <w:tc>
          <w:tcPr>
            <w:tcW w:w="4125" w:type="dxa"/>
            <w:vMerge/>
            <w:shd w:val="clear" w:color="auto" w:fill="auto"/>
          </w:tcPr>
          <w:p w14:paraId="380E1782" w14:textId="77777777" w:rsidR="00F102F5" w:rsidRDefault="00F102F5" w:rsidP="00FE36F6"/>
        </w:tc>
        <w:tc>
          <w:tcPr>
            <w:tcW w:w="4565" w:type="dxa"/>
            <w:vMerge/>
            <w:shd w:val="clear" w:color="auto" w:fill="auto"/>
          </w:tcPr>
          <w:p w14:paraId="0FA8A624" w14:textId="77777777" w:rsidR="00F102F5" w:rsidRPr="007B0D52" w:rsidRDefault="00F102F5" w:rsidP="00FE36F6">
            <w:pPr>
              <w:rPr>
                <w:b/>
                <w:bCs/>
                <w:i/>
                <w:iCs/>
              </w:rPr>
            </w:pPr>
          </w:p>
        </w:tc>
      </w:tr>
      <w:tr w:rsidR="00F102F5" w:rsidRPr="007B0D52" w14:paraId="20E5F9BC" w14:textId="77777777" w:rsidTr="006D533B">
        <w:trPr>
          <w:trHeight w:val="600"/>
        </w:trPr>
        <w:tc>
          <w:tcPr>
            <w:tcW w:w="1367" w:type="dxa"/>
            <w:gridSpan w:val="2"/>
            <w:shd w:val="clear" w:color="auto" w:fill="auto"/>
          </w:tcPr>
          <w:p w14:paraId="4981F8A5" w14:textId="77777777" w:rsidR="00F102F5" w:rsidRPr="00614CAD" w:rsidRDefault="00F102F5" w:rsidP="00FE36F6">
            <w:pPr>
              <w:rPr>
                <w:b/>
                <w:bCs/>
              </w:rPr>
            </w:pPr>
            <w:r w:rsidRPr="00614CAD">
              <w:rPr>
                <w:b/>
                <w:bCs/>
              </w:rPr>
              <w:t>A38.1</w:t>
            </w:r>
          </w:p>
        </w:tc>
        <w:tc>
          <w:tcPr>
            <w:tcW w:w="4711" w:type="dxa"/>
            <w:gridSpan w:val="2"/>
            <w:shd w:val="clear" w:color="auto" w:fill="auto"/>
          </w:tcPr>
          <w:p w14:paraId="1A2CA603" w14:textId="77777777" w:rsidR="00F102F5" w:rsidRDefault="00F102F5" w:rsidP="00FE36F6">
            <w:r w:rsidRPr="00614CAD">
              <w:t>Why do Breast Units presume reconstruction is the norm?    Why is no reconstruction not presented as an option?</w:t>
            </w:r>
          </w:p>
          <w:p w14:paraId="3DE99349" w14:textId="77777777" w:rsidR="00F102F5" w:rsidRDefault="00F102F5" w:rsidP="00FE36F6"/>
          <w:p w14:paraId="44C43B53" w14:textId="77777777" w:rsidR="00F102F5" w:rsidRDefault="00F102F5" w:rsidP="00FE36F6"/>
          <w:p w14:paraId="3724B6E5" w14:textId="77777777" w:rsidR="00F102F5" w:rsidRPr="00614CAD" w:rsidRDefault="00F102F5" w:rsidP="00FE36F6"/>
        </w:tc>
        <w:tc>
          <w:tcPr>
            <w:tcW w:w="721" w:type="dxa"/>
            <w:gridSpan w:val="2"/>
            <w:shd w:val="clear" w:color="auto" w:fill="auto"/>
          </w:tcPr>
          <w:p w14:paraId="16893D92" w14:textId="77777777" w:rsidR="00F102F5" w:rsidRPr="00614CAD" w:rsidRDefault="00F102F5" w:rsidP="00FE36F6">
            <w:r w:rsidRPr="00614CAD">
              <w:t>P</w:t>
            </w:r>
          </w:p>
        </w:tc>
        <w:tc>
          <w:tcPr>
            <w:tcW w:w="4125" w:type="dxa"/>
            <w:vMerge/>
            <w:shd w:val="clear" w:color="auto" w:fill="auto"/>
          </w:tcPr>
          <w:p w14:paraId="2A0BBD5E" w14:textId="77777777" w:rsidR="00F102F5" w:rsidRDefault="00F102F5" w:rsidP="00FE36F6"/>
        </w:tc>
        <w:tc>
          <w:tcPr>
            <w:tcW w:w="4565" w:type="dxa"/>
            <w:vMerge/>
            <w:shd w:val="clear" w:color="auto" w:fill="auto"/>
          </w:tcPr>
          <w:p w14:paraId="1F6C82E3" w14:textId="77777777" w:rsidR="00F102F5" w:rsidRPr="007B0D52" w:rsidRDefault="00F102F5" w:rsidP="00FE36F6">
            <w:pPr>
              <w:rPr>
                <w:b/>
                <w:bCs/>
                <w:i/>
                <w:iCs/>
              </w:rPr>
            </w:pPr>
          </w:p>
        </w:tc>
      </w:tr>
      <w:tr w:rsidR="00F102F5" w:rsidRPr="009635C1" w14:paraId="726874B9" w14:textId="77777777" w:rsidTr="00FE36F6">
        <w:trPr>
          <w:trHeight w:val="268"/>
        </w:trPr>
        <w:tc>
          <w:tcPr>
            <w:tcW w:w="15489" w:type="dxa"/>
            <w:gridSpan w:val="8"/>
            <w:shd w:val="clear" w:color="auto" w:fill="E2EFD9" w:themeFill="accent6" w:themeFillTint="33"/>
          </w:tcPr>
          <w:p w14:paraId="31AA6EC6" w14:textId="32C64F03" w:rsidR="00F102F5" w:rsidRPr="0007657E" w:rsidRDefault="00F102F5" w:rsidP="00FE36F6">
            <w:pPr>
              <w:rPr>
                <w:b/>
                <w:bCs/>
              </w:rPr>
            </w:pPr>
            <w:r w:rsidRPr="0007657E">
              <w:rPr>
                <w:b/>
                <w:bCs/>
              </w:rPr>
              <w:t>7</w:t>
            </w:r>
            <w:r w:rsidR="00BC0DC5">
              <w:rPr>
                <w:b/>
                <w:bCs/>
              </w:rPr>
              <w:t>3</w:t>
            </w:r>
            <w:r w:rsidRPr="0007657E">
              <w:rPr>
                <w:b/>
                <w:bCs/>
              </w:rPr>
              <w:t>.</w:t>
            </w:r>
            <w:r w:rsidRPr="0007657E">
              <w:rPr>
                <w:b/>
                <w:bCs/>
              </w:rPr>
              <w:tab/>
              <w:t>Does 3D scanning improve the outcomes of reconstructive breast surgery?</w:t>
            </w:r>
          </w:p>
        </w:tc>
      </w:tr>
      <w:tr w:rsidR="00F102F5" w:rsidRPr="009635C1" w14:paraId="56798722" w14:textId="77777777" w:rsidTr="00FE36F6">
        <w:trPr>
          <w:trHeight w:val="268"/>
        </w:trPr>
        <w:tc>
          <w:tcPr>
            <w:tcW w:w="1350" w:type="dxa"/>
          </w:tcPr>
          <w:p w14:paraId="2C52D265" w14:textId="77777777" w:rsidR="00F102F5" w:rsidRPr="008D4906" w:rsidRDefault="00F102F5" w:rsidP="00FE36F6">
            <w:r w:rsidRPr="009B7BBB">
              <w:rPr>
                <w:b/>
                <w:bCs/>
              </w:rPr>
              <w:t>B6.2</w:t>
            </w:r>
          </w:p>
        </w:tc>
        <w:tc>
          <w:tcPr>
            <w:tcW w:w="4728" w:type="dxa"/>
            <w:gridSpan w:val="3"/>
          </w:tcPr>
          <w:p w14:paraId="005E49D5" w14:textId="77777777" w:rsidR="00F102F5" w:rsidRPr="008D4906" w:rsidRDefault="00F102F5" w:rsidP="00FE36F6">
            <w:r w:rsidRPr="009B7BBB">
              <w:t xml:space="preserve">Would 3D surface scanning of breast size/shape prior to surgery help with reconstructing a closer matching breast shape?    </w:t>
            </w:r>
          </w:p>
        </w:tc>
        <w:tc>
          <w:tcPr>
            <w:tcW w:w="657" w:type="dxa"/>
          </w:tcPr>
          <w:p w14:paraId="3C431B63" w14:textId="77777777" w:rsidR="00F102F5" w:rsidRPr="008D4906" w:rsidRDefault="00F102F5" w:rsidP="00FE36F6">
            <w:r w:rsidRPr="009B7BBB">
              <w:t>PO</w:t>
            </w:r>
          </w:p>
        </w:tc>
        <w:tc>
          <w:tcPr>
            <w:tcW w:w="4189" w:type="dxa"/>
            <w:gridSpan w:val="2"/>
          </w:tcPr>
          <w:p w14:paraId="757E88D8" w14:textId="77777777" w:rsidR="00F102F5" w:rsidRPr="008D4906" w:rsidRDefault="00F102F5" w:rsidP="00FE36F6">
            <w:r>
              <w:t>Does 3D scanning improve the outcomes of reconstructive breast surgery?</w:t>
            </w:r>
          </w:p>
        </w:tc>
        <w:tc>
          <w:tcPr>
            <w:tcW w:w="4565" w:type="dxa"/>
          </w:tcPr>
          <w:p w14:paraId="1254B391" w14:textId="77777777" w:rsidR="00F102F5" w:rsidRPr="009635C1" w:rsidRDefault="00F102F5" w:rsidP="00FE36F6">
            <w:pPr>
              <w:rPr>
                <w:b/>
                <w:bCs/>
                <w:i/>
                <w:iCs/>
              </w:rPr>
            </w:pPr>
            <w:r w:rsidRPr="009635C1">
              <w:rPr>
                <w:b/>
                <w:bCs/>
                <w:i/>
                <w:iCs/>
              </w:rPr>
              <w:t>Does 3D scanning improve the outcomes of reconstructive breast surgery?</w:t>
            </w:r>
          </w:p>
        </w:tc>
      </w:tr>
      <w:tr w:rsidR="00F102F5" w:rsidRPr="00A373DE" w14:paraId="73CB9940" w14:textId="77777777" w:rsidTr="00FE36F6">
        <w:trPr>
          <w:trHeight w:val="250"/>
        </w:trPr>
        <w:tc>
          <w:tcPr>
            <w:tcW w:w="15489" w:type="dxa"/>
            <w:gridSpan w:val="8"/>
            <w:shd w:val="clear" w:color="auto" w:fill="E2EFD9" w:themeFill="accent6" w:themeFillTint="33"/>
          </w:tcPr>
          <w:p w14:paraId="0F420BCE" w14:textId="1C79FFFC" w:rsidR="00F102F5" w:rsidRPr="00A373DE" w:rsidRDefault="00F102F5" w:rsidP="00FE36F6">
            <w:pPr>
              <w:rPr>
                <w:b/>
                <w:bCs/>
              </w:rPr>
            </w:pPr>
            <w:r w:rsidRPr="00523D96">
              <w:rPr>
                <w:b/>
                <w:bCs/>
              </w:rPr>
              <w:t>7</w:t>
            </w:r>
            <w:r w:rsidR="00BC0DC5">
              <w:rPr>
                <w:b/>
                <w:bCs/>
              </w:rPr>
              <w:t>4</w:t>
            </w:r>
            <w:r w:rsidRPr="00523D96">
              <w:rPr>
                <w:b/>
                <w:bCs/>
              </w:rPr>
              <w:t>.</w:t>
            </w:r>
            <w:r w:rsidRPr="00523D96">
              <w:rPr>
                <w:b/>
                <w:bCs/>
              </w:rPr>
              <w:tab/>
              <w:t>Are the outcomes of breast reconstruction better if the procedure is performed by a breast or plastic surgeon?</w:t>
            </w:r>
          </w:p>
        </w:tc>
      </w:tr>
      <w:tr w:rsidR="00F102F5" w:rsidRPr="009635C1" w14:paraId="15ECC96F" w14:textId="77777777" w:rsidTr="00FE36F6">
        <w:trPr>
          <w:trHeight w:val="600"/>
        </w:trPr>
        <w:tc>
          <w:tcPr>
            <w:tcW w:w="1350" w:type="dxa"/>
          </w:tcPr>
          <w:p w14:paraId="64C32E06" w14:textId="77777777" w:rsidR="00F102F5" w:rsidRPr="008D4906" w:rsidRDefault="00F102F5" w:rsidP="00FE36F6">
            <w:r w:rsidRPr="008D4906">
              <w:t>A110.8</w:t>
            </w:r>
          </w:p>
        </w:tc>
        <w:tc>
          <w:tcPr>
            <w:tcW w:w="4728" w:type="dxa"/>
            <w:gridSpan w:val="3"/>
          </w:tcPr>
          <w:p w14:paraId="2EC98D19" w14:textId="77777777" w:rsidR="00F102F5" w:rsidRPr="008D4906" w:rsidRDefault="00F102F5" w:rsidP="00FE36F6">
            <w:r w:rsidRPr="008D4906">
              <w:t xml:space="preserve">Which patients receive the best breast reconstruction outcome eg by a general surgeon, breast surgeon or plastic surgeon </w:t>
            </w:r>
          </w:p>
        </w:tc>
        <w:tc>
          <w:tcPr>
            <w:tcW w:w="657" w:type="dxa"/>
          </w:tcPr>
          <w:p w14:paraId="0536C7A9" w14:textId="77777777" w:rsidR="00F102F5" w:rsidRPr="008D4906" w:rsidRDefault="00F102F5" w:rsidP="00FE36F6">
            <w:r w:rsidRPr="008D4906">
              <w:t> </w:t>
            </w:r>
          </w:p>
        </w:tc>
        <w:tc>
          <w:tcPr>
            <w:tcW w:w="4189" w:type="dxa"/>
            <w:gridSpan w:val="2"/>
          </w:tcPr>
          <w:p w14:paraId="21964E20" w14:textId="77777777" w:rsidR="00F102F5" w:rsidRPr="008D4906" w:rsidRDefault="00F102F5" w:rsidP="00FE36F6">
            <w:r>
              <w:t>Are the outcomes of breast reconstruction better if the procedure is performed by a breast or plastic surgeon?</w:t>
            </w:r>
          </w:p>
        </w:tc>
        <w:tc>
          <w:tcPr>
            <w:tcW w:w="4565" w:type="dxa"/>
          </w:tcPr>
          <w:p w14:paraId="1E3FF027" w14:textId="77777777" w:rsidR="00F102F5" w:rsidRPr="009635C1" w:rsidRDefault="00F102F5" w:rsidP="00FE36F6">
            <w:pPr>
              <w:rPr>
                <w:b/>
                <w:bCs/>
                <w:i/>
                <w:iCs/>
              </w:rPr>
            </w:pPr>
            <w:r w:rsidRPr="009635C1">
              <w:rPr>
                <w:b/>
                <w:bCs/>
                <w:i/>
                <w:iCs/>
              </w:rPr>
              <w:t>Are the outcomes of breast reconstruction better if the procedure is performed by a breast or plastic surgeon?</w:t>
            </w:r>
          </w:p>
        </w:tc>
      </w:tr>
      <w:tr w:rsidR="00F102F5" w:rsidRPr="009635C1" w14:paraId="4EF3CE4E" w14:textId="77777777" w:rsidTr="00FE36F6">
        <w:trPr>
          <w:trHeight w:val="231"/>
        </w:trPr>
        <w:tc>
          <w:tcPr>
            <w:tcW w:w="15489" w:type="dxa"/>
            <w:gridSpan w:val="8"/>
            <w:shd w:val="clear" w:color="auto" w:fill="E2EFD9" w:themeFill="accent6" w:themeFillTint="33"/>
          </w:tcPr>
          <w:p w14:paraId="37F862D1" w14:textId="29AB97BF" w:rsidR="00F102F5" w:rsidRPr="004345CA" w:rsidRDefault="00F102F5" w:rsidP="00FE36F6">
            <w:pPr>
              <w:rPr>
                <w:b/>
                <w:bCs/>
              </w:rPr>
            </w:pPr>
            <w:r w:rsidRPr="004345CA">
              <w:rPr>
                <w:b/>
                <w:bCs/>
              </w:rPr>
              <w:t>7</w:t>
            </w:r>
            <w:r w:rsidR="00BC0DC5">
              <w:rPr>
                <w:b/>
                <w:bCs/>
              </w:rPr>
              <w:t>5</w:t>
            </w:r>
            <w:r w:rsidRPr="004345CA">
              <w:rPr>
                <w:b/>
                <w:bCs/>
              </w:rPr>
              <w:t>.</w:t>
            </w:r>
            <w:r w:rsidRPr="004345CA">
              <w:rPr>
                <w:b/>
                <w:bCs/>
              </w:rPr>
              <w:tab/>
              <w:t>How can we reduce length of stay following tissue-based (autologous) breast reconstruction?</w:t>
            </w:r>
          </w:p>
        </w:tc>
      </w:tr>
      <w:tr w:rsidR="00F102F5" w:rsidRPr="009635C1" w14:paraId="33B439F1" w14:textId="77777777" w:rsidTr="00FE36F6">
        <w:trPr>
          <w:trHeight w:val="600"/>
        </w:trPr>
        <w:tc>
          <w:tcPr>
            <w:tcW w:w="1350" w:type="dxa"/>
          </w:tcPr>
          <w:p w14:paraId="7A3E7321" w14:textId="77777777" w:rsidR="00F102F5" w:rsidRPr="008D4906" w:rsidRDefault="00F102F5" w:rsidP="00FE36F6">
            <w:r w:rsidRPr="008D4906">
              <w:t>B119.8</w:t>
            </w:r>
          </w:p>
        </w:tc>
        <w:tc>
          <w:tcPr>
            <w:tcW w:w="4728" w:type="dxa"/>
            <w:gridSpan w:val="3"/>
          </w:tcPr>
          <w:p w14:paraId="48D3AF4D" w14:textId="77777777" w:rsidR="00F102F5" w:rsidRPr="008D4906" w:rsidRDefault="00F102F5" w:rsidP="00FE36F6">
            <w:r w:rsidRPr="008D4906">
              <w:t xml:space="preserve">Breast Autologous reconstruction - how to limit time in hospital    </w:t>
            </w:r>
          </w:p>
        </w:tc>
        <w:tc>
          <w:tcPr>
            <w:tcW w:w="657" w:type="dxa"/>
          </w:tcPr>
          <w:p w14:paraId="7BF8EF9D" w14:textId="77777777" w:rsidR="00F102F5" w:rsidRPr="008D4906" w:rsidRDefault="00F102F5" w:rsidP="00FE36F6">
            <w:r w:rsidRPr="008D4906">
              <w:t>H</w:t>
            </w:r>
          </w:p>
        </w:tc>
        <w:tc>
          <w:tcPr>
            <w:tcW w:w="4189" w:type="dxa"/>
            <w:gridSpan w:val="2"/>
          </w:tcPr>
          <w:p w14:paraId="180D67A7" w14:textId="77777777" w:rsidR="00F102F5" w:rsidRPr="008D4906" w:rsidRDefault="00F102F5" w:rsidP="00FE36F6">
            <w:r>
              <w:t>How can we reduce length of stay following tissue-based (autologous) breast reconstruction?</w:t>
            </w:r>
          </w:p>
        </w:tc>
        <w:tc>
          <w:tcPr>
            <w:tcW w:w="4565" w:type="dxa"/>
          </w:tcPr>
          <w:p w14:paraId="554E30D5" w14:textId="77777777" w:rsidR="00F102F5" w:rsidRPr="009635C1" w:rsidRDefault="00F102F5" w:rsidP="00FE36F6">
            <w:pPr>
              <w:rPr>
                <w:b/>
                <w:bCs/>
                <w:i/>
                <w:iCs/>
              </w:rPr>
            </w:pPr>
            <w:r w:rsidRPr="009635C1">
              <w:rPr>
                <w:b/>
                <w:bCs/>
                <w:i/>
                <w:iCs/>
              </w:rPr>
              <w:t>How can we reduce length of stay following tissue-based (autologous) breast reconstruction?</w:t>
            </w:r>
          </w:p>
        </w:tc>
      </w:tr>
      <w:tr w:rsidR="00F102F5" w:rsidRPr="009635C1" w14:paraId="69B8BCF4" w14:textId="77777777" w:rsidTr="00FE36F6">
        <w:trPr>
          <w:trHeight w:val="300"/>
        </w:trPr>
        <w:tc>
          <w:tcPr>
            <w:tcW w:w="15489" w:type="dxa"/>
            <w:gridSpan w:val="8"/>
            <w:shd w:val="clear" w:color="auto" w:fill="E2EFD9" w:themeFill="accent6" w:themeFillTint="33"/>
          </w:tcPr>
          <w:p w14:paraId="241F8EDF" w14:textId="30064A1B" w:rsidR="00F102F5" w:rsidRPr="00BA76D5" w:rsidRDefault="00F102F5" w:rsidP="00FE36F6">
            <w:pPr>
              <w:rPr>
                <w:b/>
                <w:bCs/>
              </w:rPr>
            </w:pPr>
            <w:r w:rsidRPr="00BA76D5">
              <w:rPr>
                <w:b/>
                <w:bCs/>
              </w:rPr>
              <w:t>7</w:t>
            </w:r>
            <w:r w:rsidR="00BC0DC5">
              <w:rPr>
                <w:b/>
                <w:bCs/>
              </w:rPr>
              <w:t>6</w:t>
            </w:r>
            <w:r w:rsidRPr="00BA76D5">
              <w:rPr>
                <w:b/>
                <w:bCs/>
              </w:rPr>
              <w:t>.</w:t>
            </w:r>
            <w:r w:rsidRPr="00BA76D5">
              <w:rPr>
                <w:b/>
                <w:bCs/>
              </w:rPr>
              <w:tab/>
              <w:t>Are patient-reported outcomes indicative of good quality breast reconstruction surgery?</w:t>
            </w:r>
          </w:p>
        </w:tc>
      </w:tr>
      <w:tr w:rsidR="00F102F5" w:rsidRPr="009635C1" w14:paraId="3B7B1434" w14:textId="77777777" w:rsidTr="00FE36F6">
        <w:trPr>
          <w:trHeight w:val="300"/>
        </w:trPr>
        <w:tc>
          <w:tcPr>
            <w:tcW w:w="1350" w:type="dxa"/>
          </w:tcPr>
          <w:p w14:paraId="6F35C277" w14:textId="77777777" w:rsidR="00F102F5" w:rsidRPr="008D4906" w:rsidRDefault="00F102F5" w:rsidP="00FE36F6">
            <w:r w:rsidRPr="008D4906">
              <w:t>B174.3</w:t>
            </w:r>
          </w:p>
        </w:tc>
        <w:tc>
          <w:tcPr>
            <w:tcW w:w="4728" w:type="dxa"/>
            <w:gridSpan w:val="3"/>
          </w:tcPr>
          <w:p w14:paraId="7C7249A9" w14:textId="77777777" w:rsidR="00F102F5" w:rsidRPr="008D4906" w:rsidRDefault="00F102F5" w:rsidP="00FE36F6">
            <w:r w:rsidRPr="008D4906">
              <w:t>Do we have enough PROMS data to ensure good quality reconstruction surgery is taking place - accepting the surgery is only part of a process - adequate workup, adequate counselling, good discussion of available options most likely to benefit the individual patient, skilled surgery and peri-operative management, appropriate aftercare, knowledge of complication rates and efforts to reduce to the lowest possible level.</w:t>
            </w:r>
          </w:p>
        </w:tc>
        <w:tc>
          <w:tcPr>
            <w:tcW w:w="657" w:type="dxa"/>
          </w:tcPr>
          <w:p w14:paraId="4780D11B" w14:textId="77777777" w:rsidR="00F102F5" w:rsidRPr="008D4906" w:rsidRDefault="00F102F5" w:rsidP="00FE36F6">
            <w:r w:rsidRPr="008D4906">
              <w:t>H</w:t>
            </w:r>
          </w:p>
        </w:tc>
        <w:tc>
          <w:tcPr>
            <w:tcW w:w="4189" w:type="dxa"/>
            <w:gridSpan w:val="2"/>
          </w:tcPr>
          <w:p w14:paraId="33E2C443" w14:textId="77777777" w:rsidR="00F102F5" w:rsidRPr="008D4906" w:rsidRDefault="00F102F5" w:rsidP="00FE36F6">
            <w:r>
              <w:t>Are patient-reported outcomes indicative of good quality breast reconstruction surgery?</w:t>
            </w:r>
          </w:p>
        </w:tc>
        <w:tc>
          <w:tcPr>
            <w:tcW w:w="4565" w:type="dxa"/>
          </w:tcPr>
          <w:p w14:paraId="1D9014CF" w14:textId="77777777" w:rsidR="00F102F5" w:rsidRPr="009635C1" w:rsidRDefault="00F102F5" w:rsidP="00FE36F6">
            <w:pPr>
              <w:rPr>
                <w:b/>
                <w:bCs/>
                <w:i/>
                <w:iCs/>
              </w:rPr>
            </w:pPr>
            <w:r w:rsidRPr="009635C1">
              <w:rPr>
                <w:b/>
                <w:bCs/>
                <w:i/>
                <w:iCs/>
              </w:rPr>
              <w:t>Are patient-reported outcomes indicative of good quality breast reconstruction surgery?</w:t>
            </w:r>
          </w:p>
        </w:tc>
      </w:tr>
      <w:tr w:rsidR="00F102F5" w:rsidRPr="009635C1" w14:paraId="7E618B5F" w14:textId="77777777" w:rsidTr="00FE36F6">
        <w:trPr>
          <w:trHeight w:val="300"/>
        </w:trPr>
        <w:tc>
          <w:tcPr>
            <w:tcW w:w="15489" w:type="dxa"/>
            <w:gridSpan w:val="8"/>
            <w:shd w:val="clear" w:color="auto" w:fill="E2EFD9" w:themeFill="accent6" w:themeFillTint="33"/>
          </w:tcPr>
          <w:p w14:paraId="7BC2E1E8" w14:textId="00970B77" w:rsidR="00F102F5" w:rsidRPr="00C81FB2" w:rsidRDefault="00F102F5" w:rsidP="00FE36F6">
            <w:pPr>
              <w:rPr>
                <w:b/>
                <w:bCs/>
              </w:rPr>
            </w:pPr>
            <w:r w:rsidRPr="00C81FB2">
              <w:rPr>
                <w:b/>
                <w:bCs/>
              </w:rPr>
              <w:t>7</w:t>
            </w:r>
            <w:r w:rsidR="00BC0DC5">
              <w:rPr>
                <w:b/>
                <w:bCs/>
              </w:rPr>
              <w:t>7</w:t>
            </w:r>
            <w:r w:rsidRPr="00C81FB2">
              <w:rPr>
                <w:b/>
                <w:bCs/>
              </w:rPr>
              <w:t>.</w:t>
            </w:r>
            <w:r w:rsidRPr="00C81FB2">
              <w:rPr>
                <w:b/>
                <w:bCs/>
              </w:rPr>
              <w:tab/>
              <w:t>How many units are routinely collecting patient reported outcomes following oncoplastic breast surgery and how should they be assessed?</w:t>
            </w:r>
          </w:p>
        </w:tc>
      </w:tr>
      <w:tr w:rsidR="00F102F5" w:rsidRPr="009635C1" w14:paraId="3858ABDB" w14:textId="77777777" w:rsidTr="00FE36F6">
        <w:trPr>
          <w:trHeight w:val="300"/>
        </w:trPr>
        <w:tc>
          <w:tcPr>
            <w:tcW w:w="1350" w:type="dxa"/>
          </w:tcPr>
          <w:p w14:paraId="7F2CB2B8" w14:textId="77777777" w:rsidR="00F102F5" w:rsidRPr="008D4906" w:rsidRDefault="00F102F5" w:rsidP="00FE36F6">
            <w:r w:rsidRPr="00034C7E">
              <w:rPr>
                <w:b/>
                <w:bCs/>
              </w:rPr>
              <w:t>C63.3</w:t>
            </w:r>
          </w:p>
        </w:tc>
        <w:tc>
          <w:tcPr>
            <w:tcW w:w="4728" w:type="dxa"/>
            <w:gridSpan w:val="3"/>
          </w:tcPr>
          <w:p w14:paraId="70D13CBE" w14:textId="77777777" w:rsidR="00F102F5" w:rsidRPr="008D4906" w:rsidRDefault="00F102F5" w:rsidP="00FE36F6">
            <w:r w:rsidRPr="00034C7E">
              <w:t xml:space="preserve">Collection of patient reported outcome measures will be very important for patients undergoing oncoplastic procedures (which is constantly evolving)  to gain the patient’s perspective. Although recommended it is unclear how many breast units are routinely collecting PROMs data. </w:t>
            </w:r>
          </w:p>
        </w:tc>
        <w:tc>
          <w:tcPr>
            <w:tcW w:w="657" w:type="dxa"/>
          </w:tcPr>
          <w:p w14:paraId="261447A0" w14:textId="77777777" w:rsidR="00F102F5" w:rsidRPr="008D4906" w:rsidRDefault="00F102F5" w:rsidP="00FE36F6">
            <w:r>
              <w:t>H</w:t>
            </w:r>
          </w:p>
        </w:tc>
        <w:tc>
          <w:tcPr>
            <w:tcW w:w="4189" w:type="dxa"/>
            <w:gridSpan w:val="2"/>
          </w:tcPr>
          <w:p w14:paraId="730C8FAD" w14:textId="77777777" w:rsidR="00F102F5" w:rsidRDefault="00F102F5" w:rsidP="00FE36F6">
            <w:r>
              <w:t>How many units are routinely collecting patient reported outcomes following oncoplastic breast surgery and how should they be assessed?</w:t>
            </w:r>
          </w:p>
          <w:p w14:paraId="43F0D5C9" w14:textId="77777777" w:rsidR="00F102F5" w:rsidRDefault="00F102F5" w:rsidP="00FE36F6"/>
        </w:tc>
        <w:tc>
          <w:tcPr>
            <w:tcW w:w="4565" w:type="dxa"/>
          </w:tcPr>
          <w:p w14:paraId="09465644" w14:textId="77777777" w:rsidR="00F102F5" w:rsidRPr="009635C1" w:rsidRDefault="00F102F5" w:rsidP="00FE36F6">
            <w:pPr>
              <w:rPr>
                <w:b/>
                <w:bCs/>
                <w:i/>
                <w:iCs/>
              </w:rPr>
            </w:pPr>
            <w:r w:rsidRPr="009635C1">
              <w:rPr>
                <w:b/>
                <w:bCs/>
                <w:i/>
                <w:iCs/>
              </w:rPr>
              <w:t>How many units are routinely collecting patient reported outcomes following oncoplastic breast surgery and how should they be assessed?</w:t>
            </w:r>
          </w:p>
          <w:p w14:paraId="6A6824CD" w14:textId="77777777" w:rsidR="00F102F5" w:rsidRPr="009635C1" w:rsidRDefault="00F102F5" w:rsidP="00FE36F6">
            <w:pPr>
              <w:rPr>
                <w:b/>
                <w:bCs/>
                <w:i/>
                <w:iCs/>
              </w:rPr>
            </w:pPr>
          </w:p>
        </w:tc>
      </w:tr>
      <w:tr w:rsidR="00F102F5" w:rsidRPr="009635C1" w14:paraId="0C42CD99" w14:textId="77777777" w:rsidTr="00FE36F6">
        <w:trPr>
          <w:trHeight w:val="300"/>
        </w:trPr>
        <w:tc>
          <w:tcPr>
            <w:tcW w:w="15489" w:type="dxa"/>
            <w:gridSpan w:val="8"/>
            <w:shd w:val="clear" w:color="auto" w:fill="E2EFD9" w:themeFill="accent6" w:themeFillTint="33"/>
          </w:tcPr>
          <w:p w14:paraId="3CC5D32A" w14:textId="2C487AE0" w:rsidR="00F102F5" w:rsidRPr="00443528" w:rsidRDefault="00F102F5" w:rsidP="00FE36F6">
            <w:pPr>
              <w:rPr>
                <w:b/>
                <w:bCs/>
              </w:rPr>
            </w:pPr>
            <w:r w:rsidRPr="00443528">
              <w:rPr>
                <w:b/>
                <w:bCs/>
              </w:rPr>
              <w:t>7</w:t>
            </w:r>
            <w:r w:rsidR="00BC0DC5">
              <w:rPr>
                <w:b/>
                <w:bCs/>
              </w:rPr>
              <w:t>8</w:t>
            </w:r>
            <w:r w:rsidRPr="00443528">
              <w:rPr>
                <w:b/>
                <w:bCs/>
              </w:rPr>
              <w:t>.</w:t>
            </w:r>
            <w:r w:rsidRPr="00443528">
              <w:rPr>
                <w:b/>
                <w:bCs/>
              </w:rPr>
              <w:tab/>
              <w:t>What are the outcomes of women electing to have a contralateral mastectomy for symmetry after breast cancer surgery and how can we best support women’s decision-making?</w:t>
            </w:r>
          </w:p>
        </w:tc>
      </w:tr>
      <w:tr w:rsidR="00F102F5" w:rsidRPr="009635C1" w14:paraId="3A159A0E" w14:textId="77777777" w:rsidTr="00FE36F6">
        <w:trPr>
          <w:trHeight w:val="300"/>
        </w:trPr>
        <w:tc>
          <w:tcPr>
            <w:tcW w:w="1350" w:type="dxa"/>
          </w:tcPr>
          <w:p w14:paraId="79D62A2A" w14:textId="77777777" w:rsidR="00F102F5" w:rsidRPr="00034C7E" w:rsidRDefault="00F102F5" w:rsidP="00FE36F6">
            <w:pPr>
              <w:rPr>
                <w:b/>
                <w:bCs/>
              </w:rPr>
            </w:pPr>
            <w:r w:rsidRPr="00713C5C">
              <w:rPr>
                <w:b/>
                <w:bCs/>
              </w:rPr>
              <w:t>B34.2</w:t>
            </w:r>
          </w:p>
        </w:tc>
        <w:tc>
          <w:tcPr>
            <w:tcW w:w="4728" w:type="dxa"/>
            <w:gridSpan w:val="3"/>
          </w:tcPr>
          <w:p w14:paraId="281C8751" w14:textId="77777777" w:rsidR="00F102F5" w:rsidRPr="00034C7E" w:rsidRDefault="00F102F5" w:rsidP="00FE36F6">
            <w:r w:rsidRPr="00713C5C">
              <w:t xml:space="preserve">To be told if it did come to a mastectomy and you can't get reconstruction they will not remove the other large breast but reduce it why ?  Once I knew that I needed a mastectomy and the thought of living with one breast nearly destroyed me. </w:t>
            </w:r>
          </w:p>
        </w:tc>
        <w:tc>
          <w:tcPr>
            <w:tcW w:w="657" w:type="dxa"/>
          </w:tcPr>
          <w:p w14:paraId="69800437" w14:textId="77777777" w:rsidR="00F102F5" w:rsidRDefault="00F102F5" w:rsidP="00FE36F6">
            <w:r w:rsidRPr="00713C5C">
              <w:t>P</w:t>
            </w:r>
          </w:p>
        </w:tc>
        <w:tc>
          <w:tcPr>
            <w:tcW w:w="4189" w:type="dxa"/>
            <w:gridSpan w:val="2"/>
            <w:vMerge w:val="restart"/>
          </w:tcPr>
          <w:p w14:paraId="6F2EB15B" w14:textId="77777777" w:rsidR="00F102F5" w:rsidRDefault="00F102F5" w:rsidP="00FE36F6">
            <w:r>
              <w:t>What are the outcomes of women electing to have a contralateral mastectomy for symmetry after breast cancer surgery and how can we best support women’s decision-making?</w:t>
            </w:r>
          </w:p>
        </w:tc>
        <w:tc>
          <w:tcPr>
            <w:tcW w:w="4565" w:type="dxa"/>
            <w:vMerge w:val="restart"/>
          </w:tcPr>
          <w:p w14:paraId="6D56E82B" w14:textId="77777777" w:rsidR="00F102F5" w:rsidRPr="009635C1" w:rsidRDefault="00F102F5" w:rsidP="00FE36F6">
            <w:pPr>
              <w:rPr>
                <w:b/>
                <w:bCs/>
                <w:i/>
                <w:iCs/>
              </w:rPr>
            </w:pPr>
            <w:r w:rsidRPr="009635C1">
              <w:rPr>
                <w:b/>
                <w:bCs/>
                <w:i/>
                <w:iCs/>
              </w:rPr>
              <w:t>What are the outcomes of women electing to have a contralateral mastectomy for symmetry after breast cancer surgery and how can we best support women’s decision-making?</w:t>
            </w:r>
          </w:p>
        </w:tc>
      </w:tr>
      <w:tr w:rsidR="00F102F5" w14:paraId="1B949F45" w14:textId="77777777" w:rsidTr="00FE36F6">
        <w:trPr>
          <w:trHeight w:val="300"/>
        </w:trPr>
        <w:tc>
          <w:tcPr>
            <w:tcW w:w="1350" w:type="dxa"/>
          </w:tcPr>
          <w:p w14:paraId="69C3DC3B" w14:textId="77777777" w:rsidR="00F102F5" w:rsidRPr="00034C7E" w:rsidRDefault="00F102F5" w:rsidP="00FE36F6">
            <w:pPr>
              <w:rPr>
                <w:b/>
                <w:bCs/>
              </w:rPr>
            </w:pPr>
            <w:r w:rsidRPr="00713C5C">
              <w:rPr>
                <w:b/>
                <w:bCs/>
              </w:rPr>
              <w:t>A36.3</w:t>
            </w:r>
          </w:p>
        </w:tc>
        <w:tc>
          <w:tcPr>
            <w:tcW w:w="4728" w:type="dxa"/>
            <w:gridSpan w:val="3"/>
          </w:tcPr>
          <w:p w14:paraId="19E4B8C6" w14:textId="77777777" w:rsidR="00F102F5" w:rsidRPr="00034C7E" w:rsidRDefault="00F102F5" w:rsidP="00FE36F6">
            <w:r w:rsidRPr="00713C5C">
              <w:t xml:space="preserve">Why aren’t ladies offered the chance of flat symmetry at the time of diagnosis. </w:t>
            </w:r>
          </w:p>
        </w:tc>
        <w:tc>
          <w:tcPr>
            <w:tcW w:w="657" w:type="dxa"/>
          </w:tcPr>
          <w:p w14:paraId="769148A3" w14:textId="77777777" w:rsidR="00F102F5" w:rsidRDefault="00F102F5" w:rsidP="00FE36F6">
            <w:r w:rsidRPr="00713C5C">
              <w:t>P</w:t>
            </w:r>
          </w:p>
        </w:tc>
        <w:tc>
          <w:tcPr>
            <w:tcW w:w="4189" w:type="dxa"/>
            <w:gridSpan w:val="2"/>
            <w:vMerge/>
          </w:tcPr>
          <w:p w14:paraId="3E9C84B5" w14:textId="77777777" w:rsidR="00F102F5" w:rsidRDefault="00F102F5" w:rsidP="00FE36F6"/>
        </w:tc>
        <w:tc>
          <w:tcPr>
            <w:tcW w:w="4565" w:type="dxa"/>
            <w:vMerge/>
          </w:tcPr>
          <w:p w14:paraId="159BF863" w14:textId="77777777" w:rsidR="00F102F5" w:rsidRDefault="00F102F5" w:rsidP="00FE36F6"/>
        </w:tc>
      </w:tr>
      <w:tr w:rsidR="00F102F5" w14:paraId="1AE3978C" w14:textId="77777777" w:rsidTr="00FE36F6">
        <w:trPr>
          <w:trHeight w:val="300"/>
        </w:trPr>
        <w:tc>
          <w:tcPr>
            <w:tcW w:w="1350" w:type="dxa"/>
          </w:tcPr>
          <w:p w14:paraId="2FAEE179" w14:textId="77777777" w:rsidR="00F102F5" w:rsidRPr="00034C7E" w:rsidRDefault="00F102F5" w:rsidP="00FE36F6">
            <w:pPr>
              <w:rPr>
                <w:b/>
                <w:bCs/>
              </w:rPr>
            </w:pPr>
            <w:r w:rsidRPr="00713C5C">
              <w:rPr>
                <w:b/>
                <w:bCs/>
              </w:rPr>
              <w:t>B36.4</w:t>
            </w:r>
          </w:p>
        </w:tc>
        <w:tc>
          <w:tcPr>
            <w:tcW w:w="4728" w:type="dxa"/>
            <w:gridSpan w:val="3"/>
          </w:tcPr>
          <w:p w14:paraId="630CBCC4" w14:textId="77777777" w:rsidR="00F102F5" w:rsidRPr="00034C7E" w:rsidRDefault="00F102F5" w:rsidP="00FE36F6">
            <w:r w:rsidRPr="00713C5C">
              <w:t xml:space="preserve">Why is symmetrical flatness not talked about in this section? </w:t>
            </w:r>
          </w:p>
        </w:tc>
        <w:tc>
          <w:tcPr>
            <w:tcW w:w="657" w:type="dxa"/>
          </w:tcPr>
          <w:p w14:paraId="7AB294EC" w14:textId="77777777" w:rsidR="00F102F5" w:rsidRDefault="00F102F5" w:rsidP="00FE36F6">
            <w:r w:rsidRPr="00713C5C">
              <w:t>P</w:t>
            </w:r>
          </w:p>
        </w:tc>
        <w:tc>
          <w:tcPr>
            <w:tcW w:w="4189" w:type="dxa"/>
            <w:gridSpan w:val="2"/>
            <w:vMerge/>
          </w:tcPr>
          <w:p w14:paraId="30082D41" w14:textId="77777777" w:rsidR="00F102F5" w:rsidRDefault="00F102F5" w:rsidP="00FE36F6"/>
        </w:tc>
        <w:tc>
          <w:tcPr>
            <w:tcW w:w="4565" w:type="dxa"/>
            <w:vMerge/>
          </w:tcPr>
          <w:p w14:paraId="44BCD27B" w14:textId="77777777" w:rsidR="00F102F5" w:rsidRDefault="00F102F5" w:rsidP="00FE36F6"/>
        </w:tc>
      </w:tr>
      <w:tr w:rsidR="00F102F5" w14:paraId="512581AE" w14:textId="77777777" w:rsidTr="00FE36F6">
        <w:trPr>
          <w:trHeight w:val="300"/>
        </w:trPr>
        <w:tc>
          <w:tcPr>
            <w:tcW w:w="1350" w:type="dxa"/>
          </w:tcPr>
          <w:p w14:paraId="283987B0" w14:textId="77777777" w:rsidR="00F102F5" w:rsidRPr="00034C7E" w:rsidRDefault="00F102F5" w:rsidP="00FE36F6">
            <w:pPr>
              <w:rPr>
                <w:b/>
                <w:bCs/>
              </w:rPr>
            </w:pPr>
            <w:r w:rsidRPr="00713C5C">
              <w:rPr>
                <w:b/>
                <w:bCs/>
              </w:rPr>
              <w:t>C47.2</w:t>
            </w:r>
          </w:p>
        </w:tc>
        <w:tc>
          <w:tcPr>
            <w:tcW w:w="4728" w:type="dxa"/>
            <w:gridSpan w:val="3"/>
          </w:tcPr>
          <w:p w14:paraId="42173CC2" w14:textId="77777777" w:rsidR="00F102F5" w:rsidRPr="00034C7E" w:rsidRDefault="00F102F5" w:rsidP="00FE36F6">
            <w:r w:rsidRPr="00713C5C">
              <w:t>What are the outcomes for women who have an immediate bilateral mastectomy for symmetry?</w:t>
            </w:r>
          </w:p>
        </w:tc>
        <w:tc>
          <w:tcPr>
            <w:tcW w:w="657" w:type="dxa"/>
          </w:tcPr>
          <w:p w14:paraId="1082C5CE" w14:textId="77777777" w:rsidR="00F102F5" w:rsidRDefault="00F102F5" w:rsidP="00FE36F6">
            <w:r w:rsidRPr="00713C5C">
              <w:t>H</w:t>
            </w:r>
          </w:p>
        </w:tc>
        <w:tc>
          <w:tcPr>
            <w:tcW w:w="4189" w:type="dxa"/>
            <w:gridSpan w:val="2"/>
            <w:vMerge/>
          </w:tcPr>
          <w:p w14:paraId="03EB35D3" w14:textId="77777777" w:rsidR="00F102F5" w:rsidRDefault="00F102F5" w:rsidP="00FE36F6"/>
        </w:tc>
        <w:tc>
          <w:tcPr>
            <w:tcW w:w="4565" w:type="dxa"/>
            <w:vMerge/>
          </w:tcPr>
          <w:p w14:paraId="717C85CA" w14:textId="77777777" w:rsidR="00F102F5" w:rsidRDefault="00F102F5" w:rsidP="00FE36F6"/>
        </w:tc>
      </w:tr>
      <w:tr w:rsidR="00F102F5" w14:paraId="432931E0" w14:textId="77777777" w:rsidTr="00FE36F6">
        <w:trPr>
          <w:trHeight w:val="300"/>
        </w:trPr>
        <w:tc>
          <w:tcPr>
            <w:tcW w:w="1350" w:type="dxa"/>
          </w:tcPr>
          <w:p w14:paraId="26ECCE3F" w14:textId="77777777" w:rsidR="00F102F5" w:rsidRPr="00034C7E" w:rsidRDefault="00F102F5" w:rsidP="00FE36F6">
            <w:pPr>
              <w:rPr>
                <w:b/>
                <w:bCs/>
              </w:rPr>
            </w:pPr>
            <w:r w:rsidRPr="00713C5C">
              <w:rPr>
                <w:b/>
                <w:bCs/>
              </w:rPr>
              <w:t>B47.1</w:t>
            </w:r>
          </w:p>
        </w:tc>
        <w:tc>
          <w:tcPr>
            <w:tcW w:w="4728" w:type="dxa"/>
            <w:gridSpan w:val="3"/>
          </w:tcPr>
          <w:p w14:paraId="65B11F26" w14:textId="77777777" w:rsidR="00F102F5" w:rsidRPr="00034C7E" w:rsidRDefault="00F102F5" w:rsidP="00FE36F6">
            <w:r w:rsidRPr="00713C5C">
              <w:t>Are you doing the right thing by discouraging/not supporting women who request a bilateral mastectomy for symmetry?  Could/should bilateral mastectomy for symmetry (immediate/delayed) be offered as an option to women alongside reconstruction?</w:t>
            </w:r>
          </w:p>
        </w:tc>
        <w:tc>
          <w:tcPr>
            <w:tcW w:w="657" w:type="dxa"/>
          </w:tcPr>
          <w:p w14:paraId="5704F3F5" w14:textId="77777777" w:rsidR="00F102F5" w:rsidRDefault="00F102F5" w:rsidP="00FE36F6">
            <w:r w:rsidRPr="00713C5C">
              <w:t>H</w:t>
            </w:r>
          </w:p>
        </w:tc>
        <w:tc>
          <w:tcPr>
            <w:tcW w:w="4189" w:type="dxa"/>
            <w:gridSpan w:val="2"/>
            <w:vMerge/>
          </w:tcPr>
          <w:p w14:paraId="740FE135" w14:textId="77777777" w:rsidR="00F102F5" w:rsidRDefault="00F102F5" w:rsidP="00FE36F6"/>
        </w:tc>
        <w:tc>
          <w:tcPr>
            <w:tcW w:w="4565" w:type="dxa"/>
            <w:vMerge/>
          </w:tcPr>
          <w:p w14:paraId="203F9AFA" w14:textId="77777777" w:rsidR="00F102F5" w:rsidRDefault="00F102F5" w:rsidP="00FE36F6"/>
        </w:tc>
      </w:tr>
      <w:tr w:rsidR="00F102F5" w14:paraId="5CA8B826" w14:textId="77777777" w:rsidTr="00FE36F6">
        <w:trPr>
          <w:trHeight w:val="300"/>
        </w:trPr>
        <w:tc>
          <w:tcPr>
            <w:tcW w:w="1350" w:type="dxa"/>
          </w:tcPr>
          <w:p w14:paraId="1E6B3C0A" w14:textId="77777777" w:rsidR="00F102F5" w:rsidRPr="00034C7E" w:rsidRDefault="00F102F5" w:rsidP="00FE36F6">
            <w:pPr>
              <w:rPr>
                <w:b/>
                <w:bCs/>
              </w:rPr>
            </w:pPr>
            <w:r w:rsidRPr="00713C5C">
              <w:rPr>
                <w:b/>
                <w:bCs/>
              </w:rPr>
              <w:t>A48.1</w:t>
            </w:r>
          </w:p>
        </w:tc>
        <w:tc>
          <w:tcPr>
            <w:tcW w:w="4728" w:type="dxa"/>
            <w:gridSpan w:val="3"/>
          </w:tcPr>
          <w:p w14:paraId="12EB010F" w14:textId="77777777" w:rsidR="00F102F5" w:rsidRPr="00034C7E" w:rsidRDefault="00F102F5" w:rsidP="00FE36F6">
            <w:r w:rsidRPr="00713C5C">
              <w:t>How can we be better supported to have our decision accepted to want to have a double mastectomy for symmetry?   Why is this never an option when having an implant or tissue reconstruction is a longer recovery and comes with more risk a</w:t>
            </w:r>
            <w:r>
              <w:t>nd</w:t>
            </w:r>
            <w:r w:rsidRPr="00713C5C">
              <w:t xml:space="preserve"> complications?      </w:t>
            </w:r>
          </w:p>
        </w:tc>
        <w:tc>
          <w:tcPr>
            <w:tcW w:w="657" w:type="dxa"/>
          </w:tcPr>
          <w:p w14:paraId="5C94637B" w14:textId="77777777" w:rsidR="00F102F5" w:rsidRDefault="00F102F5" w:rsidP="00FE36F6">
            <w:r w:rsidRPr="00713C5C">
              <w:t>P</w:t>
            </w:r>
          </w:p>
        </w:tc>
        <w:tc>
          <w:tcPr>
            <w:tcW w:w="4189" w:type="dxa"/>
            <w:gridSpan w:val="2"/>
            <w:vMerge/>
          </w:tcPr>
          <w:p w14:paraId="43B94704" w14:textId="77777777" w:rsidR="00F102F5" w:rsidRDefault="00F102F5" w:rsidP="00FE36F6"/>
        </w:tc>
        <w:tc>
          <w:tcPr>
            <w:tcW w:w="4565" w:type="dxa"/>
            <w:vMerge/>
          </w:tcPr>
          <w:p w14:paraId="35E63C6B" w14:textId="77777777" w:rsidR="00F102F5" w:rsidRDefault="00F102F5" w:rsidP="00FE36F6"/>
        </w:tc>
      </w:tr>
      <w:tr w:rsidR="00F102F5" w:rsidRPr="007A4EC8" w14:paraId="4DB435FF" w14:textId="77777777" w:rsidTr="00FE36F6">
        <w:trPr>
          <w:trHeight w:val="300"/>
        </w:trPr>
        <w:tc>
          <w:tcPr>
            <w:tcW w:w="15489" w:type="dxa"/>
            <w:gridSpan w:val="8"/>
            <w:shd w:val="clear" w:color="auto" w:fill="E2EFD9" w:themeFill="accent6" w:themeFillTint="33"/>
          </w:tcPr>
          <w:p w14:paraId="4FAD7D7E" w14:textId="21257558" w:rsidR="00F102F5" w:rsidRPr="007A4EC8" w:rsidRDefault="00BC0DC5" w:rsidP="00FE36F6">
            <w:pPr>
              <w:rPr>
                <w:b/>
                <w:bCs/>
              </w:rPr>
            </w:pPr>
            <w:r>
              <w:rPr>
                <w:b/>
                <w:bCs/>
              </w:rPr>
              <w:t>79</w:t>
            </w:r>
            <w:r w:rsidR="00F102F5" w:rsidRPr="00BD5C3D">
              <w:rPr>
                <w:b/>
                <w:bCs/>
              </w:rPr>
              <w:t>.</w:t>
            </w:r>
            <w:r w:rsidR="00F102F5" w:rsidRPr="00BD5C3D">
              <w:rPr>
                <w:b/>
                <w:bCs/>
              </w:rPr>
              <w:tab/>
              <w:t>When is symmetrisation or balancing surgery required and should it be performed at the same time as the breast cancer surgery or at a later date?</w:t>
            </w:r>
          </w:p>
        </w:tc>
      </w:tr>
      <w:tr w:rsidR="00F102F5" w:rsidRPr="009635C1" w14:paraId="4C894F69" w14:textId="77777777" w:rsidTr="00FE36F6">
        <w:trPr>
          <w:trHeight w:val="300"/>
        </w:trPr>
        <w:tc>
          <w:tcPr>
            <w:tcW w:w="1350" w:type="dxa"/>
          </w:tcPr>
          <w:p w14:paraId="15884EB5" w14:textId="77777777" w:rsidR="00F102F5" w:rsidRPr="00034C7E" w:rsidRDefault="00F102F5" w:rsidP="00FE36F6">
            <w:pPr>
              <w:rPr>
                <w:b/>
                <w:bCs/>
              </w:rPr>
            </w:pPr>
            <w:r w:rsidRPr="00713C5C">
              <w:rPr>
                <w:b/>
                <w:bCs/>
              </w:rPr>
              <w:t>B104.4</w:t>
            </w:r>
          </w:p>
        </w:tc>
        <w:tc>
          <w:tcPr>
            <w:tcW w:w="4728" w:type="dxa"/>
            <w:gridSpan w:val="3"/>
          </w:tcPr>
          <w:p w14:paraId="29402BC7" w14:textId="77777777" w:rsidR="00F102F5" w:rsidRPr="00034C7E" w:rsidRDefault="00F102F5" w:rsidP="00FE36F6">
            <w:r w:rsidRPr="00713C5C">
              <w:t>management of the contralateral breast - surgical timing / staged vs synchronous surgery</w:t>
            </w:r>
          </w:p>
        </w:tc>
        <w:tc>
          <w:tcPr>
            <w:tcW w:w="657" w:type="dxa"/>
          </w:tcPr>
          <w:p w14:paraId="1DDC49B6" w14:textId="77777777" w:rsidR="00F102F5" w:rsidRDefault="00F102F5" w:rsidP="00FE36F6">
            <w:r w:rsidRPr="00713C5C">
              <w:t>H</w:t>
            </w:r>
          </w:p>
        </w:tc>
        <w:tc>
          <w:tcPr>
            <w:tcW w:w="4189" w:type="dxa"/>
            <w:gridSpan w:val="2"/>
            <w:vMerge w:val="restart"/>
          </w:tcPr>
          <w:p w14:paraId="27048B7C" w14:textId="77777777" w:rsidR="00F102F5" w:rsidRDefault="00F102F5" w:rsidP="00FE36F6">
            <w:r>
              <w:t>When is symmetrisation or balancing surgery required and should it be performed at the time of the breast cancer surgery or at a later date?</w:t>
            </w:r>
          </w:p>
        </w:tc>
        <w:tc>
          <w:tcPr>
            <w:tcW w:w="4565" w:type="dxa"/>
            <w:vMerge w:val="restart"/>
          </w:tcPr>
          <w:p w14:paraId="7467C8A5" w14:textId="77777777" w:rsidR="00F102F5" w:rsidRPr="009635C1" w:rsidRDefault="00F102F5" w:rsidP="00FE36F6">
            <w:pPr>
              <w:rPr>
                <w:b/>
                <w:bCs/>
                <w:i/>
                <w:iCs/>
              </w:rPr>
            </w:pPr>
            <w:r w:rsidRPr="009635C1">
              <w:rPr>
                <w:b/>
                <w:bCs/>
                <w:i/>
                <w:iCs/>
              </w:rPr>
              <w:t xml:space="preserve">When is symmetrisation or balancing surgery required and should it be performed at the </w:t>
            </w:r>
            <w:r>
              <w:rPr>
                <w:b/>
                <w:bCs/>
                <w:i/>
                <w:iCs/>
              </w:rPr>
              <w:t xml:space="preserve">same </w:t>
            </w:r>
            <w:r w:rsidRPr="009635C1">
              <w:rPr>
                <w:b/>
                <w:bCs/>
                <w:i/>
                <w:iCs/>
              </w:rPr>
              <w:t xml:space="preserve">time </w:t>
            </w:r>
            <w:r>
              <w:rPr>
                <w:b/>
                <w:bCs/>
                <w:i/>
                <w:iCs/>
              </w:rPr>
              <w:t>as</w:t>
            </w:r>
            <w:r w:rsidRPr="009635C1">
              <w:rPr>
                <w:b/>
                <w:bCs/>
                <w:i/>
                <w:iCs/>
              </w:rPr>
              <w:t xml:space="preserve"> the breast cancer surgery or at a later date?</w:t>
            </w:r>
          </w:p>
        </w:tc>
      </w:tr>
      <w:tr w:rsidR="00F102F5" w14:paraId="545D09E4" w14:textId="77777777" w:rsidTr="00FE36F6">
        <w:trPr>
          <w:trHeight w:val="300"/>
        </w:trPr>
        <w:tc>
          <w:tcPr>
            <w:tcW w:w="1350" w:type="dxa"/>
          </w:tcPr>
          <w:p w14:paraId="4AB85785" w14:textId="77777777" w:rsidR="00F102F5" w:rsidRPr="00034C7E" w:rsidRDefault="00F102F5" w:rsidP="00FE36F6">
            <w:pPr>
              <w:rPr>
                <w:b/>
                <w:bCs/>
              </w:rPr>
            </w:pPr>
            <w:r w:rsidRPr="00713C5C">
              <w:rPr>
                <w:b/>
                <w:bCs/>
              </w:rPr>
              <w:t>B140.9</w:t>
            </w:r>
          </w:p>
        </w:tc>
        <w:tc>
          <w:tcPr>
            <w:tcW w:w="4728" w:type="dxa"/>
            <w:gridSpan w:val="3"/>
          </w:tcPr>
          <w:p w14:paraId="1D026422" w14:textId="77777777" w:rsidR="00F102F5" w:rsidRPr="00034C7E" w:rsidRDefault="00F102F5" w:rsidP="00FE36F6">
            <w:r w:rsidRPr="00713C5C">
              <w:t xml:space="preserve">whether any treatment to the other breast might be appropriate for cosmetic reasons  </w:t>
            </w:r>
          </w:p>
        </w:tc>
        <w:tc>
          <w:tcPr>
            <w:tcW w:w="657" w:type="dxa"/>
          </w:tcPr>
          <w:p w14:paraId="7FC82585" w14:textId="77777777" w:rsidR="00F102F5" w:rsidRDefault="00F102F5" w:rsidP="00FE36F6">
            <w:r w:rsidRPr="00713C5C">
              <w:t>P</w:t>
            </w:r>
          </w:p>
        </w:tc>
        <w:tc>
          <w:tcPr>
            <w:tcW w:w="4189" w:type="dxa"/>
            <w:gridSpan w:val="2"/>
            <w:vMerge/>
          </w:tcPr>
          <w:p w14:paraId="3C544FDC" w14:textId="77777777" w:rsidR="00F102F5" w:rsidRDefault="00F102F5" w:rsidP="00FE36F6"/>
        </w:tc>
        <w:tc>
          <w:tcPr>
            <w:tcW w:w="4565" w:type="dxa"/>
            <w:vMerge/>
          </w:tcPr>
          <w:p w14:paraId="09887E2C" w14:textId="77777777" w:rsidR="00F102F5" w:rsidRDefault="00F102F5" w:rsidP="00FE36F6"/>
        </w:tc>
      </w:tr>
      <w:tr w:rsidR="00F102F5" w14:paraId="1237CD2C" w14:textId="77777777" w:rsidTr="00FE36F6">
        <w:trPr>
          <w:trHeight w:val="300"/>
        </w:trPr>
        <w:tc>
          <w:tcPr>
            <w:tcW w:w="1350" w:type="dxa"/>
          </w:tcPr>
          <w:p w14:paraId="10515A9B" w14:textId="77777777" w:rsidR="00F102F5" w:rsidRPr="00713C5C" w:rsidRDefault="00F102F5" w:rsidP="00FE36F6">
            <w:pPr>
              <w:rPr>
                <w:b/>
                <w:bCs/>
              </w:rPr>
            </w:pPr>
            <w:r w:rsidRPr="001B06CF">
              <w:rPr>
                <w:rFonts w:ascii="Calibri" w:eastAsia="Times New Roman" w:hAnsi="Calibri" w:cs="Calibri"/>
                <w:b/>
                <w:bCs/>
                <w:color w:val="000000"/>
                <w:lang w:eastAsia="en-GB"/>
              </w:rPr>
              <w:t>C42.2</w:t>
            </w:r>
          </w:p>
        </w:tc>
        <w:tc>
          <w:tcPr>
            <w:tcW w:w="4728" w:type="dxa"/>
            <w:gridSpan w:val="3"/>
          </w:tcPr>
          <w:p w14:paraId="1C0D9991" w14:textId="77777777" w:rsidR="00F102F5" w:rsidRPr="00713C5C" w:rsidRDefault="00F102F5" w:rsidP="00FE36F6">
            <w:r w:rsidRPr="001B06CF">
              <w:rPr>
                <w:rFonts w:ascii="Calibri" w:eastAsia="Times New Roman" w:hAnsi="Calibri" w:cs="Calibri"/>
                <w:color w:val="000000"/>
                <w:lang w:eastAsia="en-GB"/>
              </w:rPr>
              <w:t>Core outcome set for breast cancer surgery-When is a breast reduction required?</w:t>
            </w:r>
          </w:p>
        </w:tc>
        <w:tc>
          <w:tcPr>
            <w:tcW w:w="657" w:type="dxa"/>
          </w:tcPr>
          <w:p w14:paraId="50C91E6D" w14:textId="77777777" w:rsidR="00F102F5" w:rsidRPr="00713C5C" w:rsidRDefault="00F102F5" w:rsidP="00FE36F6">
            <w:r>
              <w:t>H</w:t>
            </w:r>
          </w:p>
        </w:tc>
        <w:tc>
          <w:tcPr>
            <w:tcW w:w="4189" w:type="dxa"/>
            <w:gridSpan w:val="2"/>
            <w:vMerge/>
          </w:tcPr>
          <w:p w14:paraId="4EA111C4" w14:textId="77777777" w:rsidR="00F102F5" w:rsidRDefault="00F102F5" w:rsidP="00FE36F6"/>
        </w:tc>
        <w:tc>
          <w:tcPr>
            <w:tcW w:w="4565" w:type="dxa"/>
            <w:vMerge/>
          </w:tcPr>
          <w:p w14:paraId="143361B3" w14:textId="77777777" w:rsidR="00F102F5" w:rsidRDefault="00F102F5" w:rsidP="00FE36F6"/>
        </w:tc>
      </w:tr>
      <w:tr w:rsidR="00F102F5" w14:paraId="42ADA60E" w14:textId="77777777" w:rsidTr="00FE36F6">
        <w:trPr>
          <w:trHeight w:val="281"/>
        </w:trPr>
        <w:tc>
          <w:tcPr>
            <w:tcW w:w="15489" w:type="dxa"/>
            <w:gridSpan w:val="8"/>
            <w:shd w:val="clear" w:color="auto" w:fill="E2EFD9" w:themeFill="accent6" w:themeFillTint="33"/>
          </w:tcPr>
          <w:p w14:paraId="01C6CCDB" w14:textId="478D9238" w:rsidR="00F102F5" w:rsidRDefault="00F102F5" w:rsidP="00FE36F6">
            <w:r w:rsidRPr="00FA76CB">
              <w:rPr>
                <w:b/>
                <w:bCs/>
              </w:rPr>
              <w:t>8</w:t>
            </w:r>
            <w:r w:rsidR="00BC0DC5">
              <w:rPr>
                <w:b/>
                <w:bCs/>
              </w:rPr>
              <w:t>0</w:t>
            </w:r>
            <w:r w:rsidRPr="00FA76CB">
              <w:rPr>
                <w:b/>
                <w:bCs/>
              </w:rPr>
              <w:t>.</w:t>
            </w:r>
            <w:r w:rsidRPr="00FA76CB">
              <w:rPr>
                <w:b/>
                <w:bCs/>
              </w:rPr>
              <w:tab/>
              <w:t>What impact does radiotherapy have on the outcomes of breast reconstruction and how does this vary by the type of reconstruction surgery performed (e.g. implant vs tissue-based procedures)?</w:t>
            </w:r>
          </w:p>
        </w:tc>
      </w:tr>
      <w:tr w:rsidR="00F102F5" w:rsidRPr="00496CCC" w14:paraId="6DF93150" w14:textId="77777777" w:rsidTr="00FE36F6">
        <w:trPr>
          <w:trHeight w:val="581"/>
        </w:trPr>
        <w:tc>
          <w:tcPr>
            <w:tcW w:w="1386" w:type="dxa"/>
            <w:gridSpan w:val="3"/>
          </w:tcPr>
          <w:p w14:paraId="1AC83F48" w14:textId="77777777" w:rsidR="00F102F5" w:rsidRPr="00496CCC" w:rsidRDefault="00F102F5" w:rsidP="00FE36F6">
            <w:pPr>
              <w:rPr>
                <w:b/>
                <w:bCs/>
              </w:rPr>
            </w:pPr>
            <w:r w:rsidRPr="00496CCC">
              <w:rPr>
                <w:b/>
                <w:bCs/>
              </w:rPr>
              <w:t>B13.3</w:t>
            </w:r>
          </w:p>
        </w:tc>
        <w:tc>
          <w:tcPr>
            <w:tcW w:w="4692" w:type="dxa"/>
          </w:tcPr>
          <w:p w14:paraId="0F306F9F" w14:textId="77777777" w:rsidR="00F102F5" w:rsidRPr="00496CCC" w:rsidRDefault="00F102F5" w:rsidP="00FE36F6">
            <w:r w:rsidRPr="00496CCC">
              <w:t xml:space="preserve">What impact on successful reconstruction does radiotherapy have?    </w:t>
            </w:r>
          </w:p>
        </w:tc>
        <w:tc>
          <w:tcPr>
            <w:tcW w:w="657" w:type="dxa"/>
          </w:tcPr>
          <w:p w14:paraId="5036DEA8" w14:textId="77777777" w:rsidR="00F102F5" w:rsidRPr="00496CCC" w:rsidRDefault="00F102F5" w:rsidP="00FE36F6">
            <w:r w:rsidRPr="00496CCC">
              <w:t>P</w:t>
            </w:r>
          </w:p>
        </w:tc>
        <w:tc>
          <w:tcPr>
            <w:tcW w:w="4189" w:type="dxa"/>
            <w:gridSpan w:val="2"/>
            <w:vMerge w:val="restart"/>
          </w:tcPr>
          <w:p w14:paraId="6408C033" w14:textId="77777777" w:rsidR="00F102F5" w:rsidRPr="00496CCC" w:rsidRDefault="00F102F5" w:rsidP="00FE36F6">
            <w:r>
              <w:t>What impact does radiotherapy have on the outcomes of (different types of) breast reconstruction?</w:t>
            </w:r>
          </w:p>
          <w:p w14:paraId="3EC25751" w14:textId="77777777" w:rsidR="00F102F5" w:rsidRDefault="00F102F5" w:rsidP="00FE36F6">
            <w:r w:rsidRPr="00496CCC">
              <w:t> </w:t>
            </w:r>
          </w:p>
          <w:p w14:paraId="409CA2C1" w14:textId="77777777" w:rsidR="00F102F5" w:rsidRDefault="00F102F5" w:rsidP="00FE36F6">
            <w:r>
              <w:t>‘What is the best type of breast reconstruction if a patient needs radiotherapy?’</w:t>
            </w:r>
          </w:p>
        </w:tc>
        <w:tc>
          <w:tcPr>
            <w:tcW w:w="4565" w:type="dxa"/>
            <w:vMerge w:val="restart"/>
          </w:tcPr>
          <w:p w14:paraId="541CA845" w14:textId="77777777" w:rsidR="00F102F5" w:rsidRPr="009635C1" w:rsidRDefault="00F102F5" w:rsidP="00FE36F6">
            <w:pPr>
              <w:rPr>
                <w:b/>
                <w:bCs/>
                <w:i/>
                <w:iCs/>
              </w:rPr>
            </w:pPr>
            <w:r w:rsidRPr="009635C1">
              <w:rPr>
                <w:b/>
                <w:bCs/>
                <w:i/>
                <w:iCs/>
              </w:rPr>
              <w:t>What impact does radiotherapy have on the outcomes of breast reconstruction and how does this vary by the type of reconstruction surgery performed (e.g. implant vs tissue-based procedures)?</w:t>
            </w:r>
          </w:p>
          <w:p w14:paraId="6A7036F4" w14:textId="77777777" w:rsidR="00F102F5" w:rsidRPr="00496CCC" w:rsidRDefault="00F102F5" w:rsidP="00FE36F6"/>
        </w:tc>
      </w:tr>
      <w:tr w:rsidR="00F102F5" w:rsidRPr="00496CCC" w14:paraId="39BDB7CE" w14:textId="77777777" w:rsidTr="00FE36F6">
        <w:trPr>
          <w:trHeight w:val="547"/>
        </w:trPr>
        <w:tc>
          <w:tcPr>
            <w:tcW w:w="1386" w:type="dxa"/>
            <w:gridSpan w:val="3"/>
          </w:tcPr>
          <w:p w14:paraId="0BE5C1E0" w14:textId="77777777" w:rsidR="00F102F5" w:rsidRPr="00496CCC" w:rsidRDefault="00F102F5" w:rsidP="00FE36F6">
            <w:pPr>
              <w:rPr>
                <w:b/>
                <w:bCs/>
              </w:rPr>
            </w:pPr>
            <w:r w:rsidRPr="00496CCC">
              <w:rPr>
                <w:b/>
                <w:bCs/>
              </w:rPr>
              <w:t>C39.4</w:t>
            </w:r>
          </w:p>
        </w:tc>
        <w:tc>
          <w:tcPr>
            <w:tcW w:w="4692" w:type="dxa"/>
          </w:tcPr>
          <w:p w14:paraId="084B72F0" w14:textId="77777777" w:rsidR="00F102F5" w:rsidRPr="00496CCC" w:rsidRDefault="00F102F5" w:rsidP="00FE36F6">
            <w:r w:rsidRPr="00496CCC">
              <w:t>What are the long-term effects of radiotherapy in terms of scar healing and pain levels?</w:t>
            </w:r>
          </w:p>
        </w:tc>
        <w:tc>
          <w:tcPr>
            <w:tcW w:w="657" w:type="dxa"/>
          </w:tcPr>
          <w:p w14:paraId="51851C61" w14:textId="77777777" w:rsidR="00F102F5" w:rsidRPr="00496CCC" w:rsidRDefault="00F102F5" w:rsidP="00FE36F6">
            <w:r w:rsidRPr="00496CCC">
              <w:t>P</w:t>
            </w:r>
          </w:p>
        </w:tc>
        <w:tc>
          <w:tcPr>
            <w:tcW w:w="4189" w:type="dxa"/>
            <w:gridSpan w:val="2"/>
            <w:vMerge/>
          </w:tcPr>
          <w:p w14:paraId="7A9EA21B" w14:textId="77777777" w:rsidR="00F102F5" w:rsidRPr="00496CCC" w:rsidRDefault="00F102F5" w:rsidP="00FE36F6"/>
        </w:tc>
        <w:tc>
          <w:tcPr>
            <w:tcW w:w="4565" w:type="dxa"/>
            <w:vMerge/>
          </w:tcPr>
          <w:p w14:paraId="32BDE317" w14:textId="77777777" w:rsidR="00F102F5" w:rsidRPr="00496CCC" w:rsidRDefault="00F102F5" w:rsidP="00FE36F6"/>
        </w:tc>
      </w:tr>
      <w:tr w:rsidR="00F102F5" w:rsidRPr="00496CCC" w14:paraId="2A9E8086" w14:textId="77777777" w:rsidTr="00FE36F6">
        <w:trPr>
          <w:trHeight w:val="413"/>
        </w:trPr>
        <w:tc>
          <w:tcPr>
            <w:tcW w:w="1386" w:type="dxa"/>
            <w:gridSpan w:val="3"/>
          </w:tcPr>
          <w:p w14:paraId="3E413A7E" w14:textId="77777777" w:rsidR="00F102F5" w:rsidRPr="00496CCC" w:rsidRDefault="00F102F5" w:rsidP="00FE36F6">
            <w:pPr>
              <w:rPr>
                <w:b/>
                <w:bCs/>
              </w:rPr>
            </w:pPr>
            <w:r w:rsidRPr="00496CCC">
              <w:rPr>
                <w:b/>
                <w:bCs/>
              </w:rPr>
              <w:t>B67.7</w:t>
            </w:r>
          </w:p>
        </w:tc>
        <w:tc>
          <w:tcPr>
            <w:tcW w:w="4692" w:type="dxa"/>
          </w:tcPr>
          <w:p w14:paraId="676DD9C0" w14:textId="77777777" w:rsidR="00F102F5" w:rsidRPr="00496CCC" w:rsidRDefault="00F102F5" w:rsidP="00FE36F6">
            <w:r w:rsidRPr="00496CCC">
              <w:t xml:space="preserve">Significance of breast fibrosis after different types of breast radiotherapy. </w:t>
            </w:r>
          </w:p>
        </w:tc>
        <w:tc>
          <w:tcPr>
            <w:tcW w:w="657" w:type="dxa"/>
          </w:tcPr>
          <w:p w14:paraId="7C477CC1" w14:textId="77777777" w:rsidR="00F102F5" w:rsidRPr="00496CCC" w:rsidRDefault="00F102F5" w:rsidP="00FE36F6">
            <w:r w:rsidRPr="00496CCC">
              <w:t>H</w:t>
            </w:r>
          </w:p>
        </w:tc>
        <w:tc>
          <w:tcPr>
            <w:tcW w:w="4189" w:type="dxa"/>
            <w:gridSpan w:val="2"/>
            <w:vMerge/>
          </w:tcPr>
          <w:p w14:paraId="5D89E86E" w14:textId="77777777" w:rsidR="00F102F5" w:rsidRPr="00496CCC" w:rsidRDefault="00F102F5" w:rsidP="00FE36F6"/>
        </w:tc>
        <w:tc>
          <w:tcPr>
            <w:tcW w:w="4565" w:type="dxa"/>
            <w:vMerge/>
          </w:tcPr>
          <w:p w14:paraId="0EA6A898" w14:textId="77777777" w:rsidR="00F102F5" w:rsidRPr="00496CCC" w:rsidRDefault="00F102F5" w:rsidP="00FE36F6"/>
        </w:tc>
      </w:tr>
      <w:tr w:rsidR="00F102F5" w14:paraId="6C9EA726" w14:textId="77777777" w:rsidTr="00FE36F6">
        <w:trPr>
          <w:trHeight w:val="413"/>
        </w:trPr>
        <w:tc>
          <w:tcPr>
            <w:tcW w:w="1386" w:type="dxa"/>
            <w:gridSpan w:val="3"/>
          </w:tcPr>
          <w:p w14:paraId="1DB55C17" w14:textId="77777777" w:rsidR="00F102F5" w:rsidRPr="00496CCC" w:rsidRDefault="00F102F5" w:rsidP="00FE36F6">
            <w:pPr>
              <w:rPr>
                <w:b/>
                <w:bCs/>
              </w:rPr>
            </w:pPr>
            <w:r w:rsidRPr="00496CCC">
              <w:rPr>
                <w:b/>
                <w:bCs/>
              </w:rPr>
              <w:t>B108.5</w:t>
            </w:r>
          </w:p>
        </w:tc>
        <w:tc>
          <w:tcPr>
            <w:tcW w:w="4692" w:type="dxa"/>
          </w:tcPr>
          <w:p w14:paraId="519A95CD" w14:textId="77777777" w:rsidR="00F102F5" w:rsidRPr="00496CCC" w:rsidRDefault="00F102F5" w:rsidP="00FE36F6">
            <w:r w:rsidRPr="00496CCC">
              <w:t>Contention around reconstruction versus RT - how does this affect patients decisions and what limits their choices? There is still large variation in practice between units and surgeons as to best advice. Has anyone collected data on patient outcomes for those who have RT before after reconstruction.  Do we know (research proven not anecdotally) if one type of recon is more affected by RT than another? Could partial breast RT make this worse, or accelerated RT?    Types of recon can be heavily influenced by RT and timing can be affected too resulting in some patients been offered very limited surgical options. This introduces a lack of fairness and access to options.</w:t>
            </w:r>
          </w:p>
        </w:tc>
        <w:tc>
          <w:tcPr>
            <w:tcW w:w="657" w:type="dxa"/>
          </w:tcPr>
          <w:p w14:paraId="3271C333" w14:textId="77777777" w:rsidR="00F102F5" w:rsidRPr="00496CCC" w:rsidRDefault="00F102F5" w:rsidP="00FE36F6">
            <w:r>
              <w:t>H</w:t>
            </w:r>
          </w:p>
        </w:tc>
        <w:tc>
          <w:tcPr>
            <w:tcW w:w="4189" w:type="dxa"/>
            <w:gridSpan w:val="2"/>
            <w:vMerge/>
          </w:tcPr>
          <w:p w14:paraId="515A3A51" w14:textId="77777777" w:rsidR="00F102F5" w:rsidRPr="00496CCC" w:rsidRDefault="00F102F5" w:rsidP="00FE36F6"/>
        </w:tc>
        <w:tc>
          <w:tcPr>
            <w:tcW w:w="4565" w:type="dxa"/>
            <w:vMerge/>
          </w:tcPr>
          <w:p w14:paraId="0D7C1783" w14:textId="77777777" w:rsidR="00F102F5" w:rsidRDefault="00F102F5" w:rsidP="00FE36F6"/>
        </w:tc>
      </w:tr>
      <w:tr w:rsidR="00F102F5" w14:paraId="0B308EE6" w14:textId="77777777" w:rsidTr="00FE36F6">
        <w:trPr>
          <w:trHeight w:val="413"/>
        </w:trPr>
        <w:tc>
          <w:tcPr>
            <w:tcW w:w="1386" w:type="dxa"/>
            <w:gridSpan w:val="3"/>
          </w:tcPr>
          <w:p w14:paraId="1D7F3D3D" w14:textId="77777777" w:rsidR="00F102F5" w:rsidRPr="00496CCC" w:rsidRDefault="00F102F5" w:rsidP="00FE36F6">
            <w:pPr>
              <w:rPr>
                <w:b/>
                <w:bCs/>
              </w:rPr>
            </w:pPr>
            <w:r w:rsidRPr="00496CCC">
              <w:rPr>
                <w:b/>
                <w:bCs/>
              </w:rPr>
              <w:t>B95.3</w:t>
            </w:r>
          </w:p>
        </w:tc>
        <w:tc>
          <w:tcPr>
            <w:tcW w:w="4692" w:type="dxa"/>
          </w:tcPr>
          <w:p w14:paraId="355D1E4F" w14:textId="77777777" w:rsidR="00F102F5" w:rsidRPr="00496CCC" w:rsidRDefault="00F102F5" w:rsidP="00FE36F6">
            <w:r w:rsidRPr="00496CCC">
              <w:t>What is the optimal type of immediate/ delayed reconstruction if the patient needs radiotherapy?</w:t>
            </w:r>
          </w:p>
        </w:tc>
        <w:tc>
          <w:tcPr>
            <w:tcW w:w="657" w:type="dxa"/>
          </w:tcPr>
          <w:p w14:paraId="50608BAC" w14:textId="77777777" w:rsidR="00F102F5" w:rsidRPr="00496CCC" w:rsidRDefault="00F102F5" w:rsidP="00FE36F6">
            <w:r w:rsidRPr="00496CCC">
              <w:t>H</w:t>
            </w:r>
          </w:p>
        </w:tc>
        <w:tc>
          <w:tcPr>
            <w:tcW w:w="4189" w:type="dxa"/>
            <w:gridSpan w:val="2"/>
            <w:vMerge/>
          </w:tcPr>
          <w:p w14:paraId="22DB308F" w14:textId="77777777" w:rsidR="00F102F5" w:rsidRPr="00496CCC" w:rsidRDefault="00F102F5" w:rsidP="00FE36F6"/>
        </w:tc>
        <w:tc>
          <w:tcPr>
            <w:tcW w:w="4565" w:type="dxa"/>
            <w:vMerge/>
          </w:tcPr>
          <w:p w14:paraId="4DE2A714" w14:textId="77777777" w:rsidR="00F102F5" w:rsidRDefault="00F102F5" w:rsidP="00FE36F6"/>
        </w:tc>
      </w:tr>
      <w:tr w:rsidR="00F102F5" w:rsidRPr="00496CCC" w14:paraId="109BD4FF" w14:textId="77777777" w:rsidTr="00FE36F6">
        <w:trPr>
          <w:trHeight w:val="600"/>
        </w:trPr>
        <w:tc>
          <w:tcPr>
            <w:tcW w:w="1386" w:type="dxa"/>
            <w:gridSpan w:val="3"/>
          </w:tcPr>
          <w:p w14:paraId="60E6BEDB" w14:textId="77777777" w:rsidR="00F102F5" w:rsidRPr="00496CCC" w:rsidRDefault="00F102F5" w:rsidP="00FE36F6">
            <w:pPr>
              <w:rPr>
                <w:b/>
                <w:bCs/>
              </w:rPr>
            </w:pPr>
            <w:r w:rsidRPr="00496CCC">
              <w:rPr>
                <w:b/>
                <w:bCs/>
              </w:rPr>
              <w:t>B103.4</w:t>
            </w:r>
          </w:p>
        </w:tc>
        <w:tc>
          <w:tcPr>
            <w:tcW w:w="4692" w:type="dxa"/>
          </w:tcPr>
          <w:p w14:paraId="0F34C555" w14:textId="77777777" w:rsidR="00F102F5" w:rsidRPr="00496CCC" w:rsidRDefault="00F102F5" w:rsidP="00FE36F6">
            <w:r w:rsidRPr="00496CCC">
              <w:t xml:space="preserve">Impact of radiotherapy on overall outcome of immediate breast reconstruction (pre-pec vs sub-pec)  </w:t>
            </w:r>
          </w:p>
        </w:tc>
        <w:tc>
          <w:tcPr>
            <w:tcW w:w="657" w:type="dxa"/>
          </w:tcPr>
          <w:p w14:paraId="76830553" w14:textId="77777777" w:rsidR="00F102F5" w:rsidRPr="00496CCC" w:rsidRDefault="00F102F5" w:rsidP="00FE36F6">
            <w:r w:rsidRPr="00496CCC">
              <w:t>H</w:t>
            </w:r>
          </w:p>
        </w:tc>
        <w:tc>
          <w:tcPr>
            <w:tcW w:w="4189" w:type="dxa"/>
            <w:gridSpan w:val="2"/>
          </w:tcPr>
          <w:p w14:paraId="1B702AE1" w14:textId="77777777" w:rsidR="00F102F5" w:rsidRDefault="00F102F5" w:rsidP="00FE36F6">
            <w:r>
              <w:t>What is the impact of radiotherapy on the outcomes of prepectoral and subpectoral implant-based breast reconstruction</w:t>
            </w:r>
          </w:p>
        </w:tc>
        <w:tc>
          <w:tcPr>
            <w:tcW w:w="4565" w:type="dxa"/>
            <w:vMerge/>
          </w:tcPr>
          <w:p w14:paraId="3929B89B" w14:textId="77777777" w:rsidR="00F102F5" w:rsidRPr="00496CCC" w:rsidRDefault="00F102F5" w:rsidP="00FE36F6"/>
        </w:tc>
      </w:tr>
      <w:tr w:rsidR="00F102F5" w:rsidRPr="008F25F6" w14:paraId="50F5347F" w14:textId="77777777" w:rsidTr="00FE36F6">
        <w:trPr>
          <w:trHeight w:val="318"/>
        </w:trPr>
        <w:tc>
          <w:tcPr>
            <w:tcW w:w="15489" w:type="dxa"/>
            <w:gridSpan w:val="8"/>
            <w:shd w:val="clear" w:color="auto" w:fill="E2EFD9" w:themeFill="accent6" w:themeFillTint="33"/>
          </w:tcPr>
          <w:p w14:paraId="45470770" w14:textId="3A3041E7" w:rsidR="00F102F5" w:rsidRPr="008F25F6" w:rsidRDefault="00F102F5" w:rsidP="00FE36F6">
            <w:pPr>
              <w:rPr>
                <w:b/>
                <w:bCs/>
              </w:rPr>
            </w:pPr>
            <w:r w:rsidRPr="005C2BEE">
              <w:rPr>
                <w:b/>
                <w:bCs/>
              </w:rPr>
              <w:t>8</w:t>
            </w:r>
            <w:r w:rsidR="00BC0DC5">
              <w:rPr>
                <w:b/>
                <w:bCs/>
              </w:rPr>
              <w:t>1</w:t>
            </w:r>
            <w:r w:rsidRPr="005C2BEE">
              <w:rPr>
                <w:b/>
                <w:bCs/>
              </w:rPr>
              <w:t>.</w:t>
            </w:r>
            <w:r w:rsidRPr="005C2BEE">
              <w:rPr>
                <w:b/>
                <w:bCs/>
              </w:rPr>
              <w:tab/>
              <w:t>What is the best timing of breast reconstruction if a patient needs radiotherapy?</w:t>
            </w:r>
          </w:p>
        </w:tc>
      </w:tr>
      <w:tr w:rsidR="00F102F5" w:rsidRPr="009635C1" w14:paraId="3A6EF8CB" w14:textId="77777777" w:rsidTr="00FE36F6">
        <w:trPr>
          <w:trHeight w:val="600"/>
        </w:trPr>
        <w:tc>
          <w:tcPr>
            <w:tcW w:w="1386" w:type="dxa"/>
            <w:gridSpan w:val="3"/>
          </w:tcPr>
          <w:p w14:paraId="69EBB9AF" w14:textId="77777777" w:rsidR="00F102F5" w:rsidRPr="00496CCC" w:rsidRDefault="00F102F5" w:rsidP="00FE36F6">
            <w:pPr>
              <w:rPr>
                <w:b/>
                <w:bCs/>
              </w:rPr>
            </w:pPr>
            <w:r w:rsidRPr="00496CCC">
              <w:rPr>
                <w:b/>
                <w:bCs/>
              </w:rPr>
              <w:t>B95.2</w:t>
            </w:r>
          </w:p>
        </w:tc>
        <w:tc>
          <w:tcPr>
            <w:tcW w:w="4692" w:type="dxa"/>
          </w:tcPr>
          <w:p w14:paraId="133F6EB4" w14:textId="77777777" w:rsidR="00F102F5" w:rsidRPr="00496CCC" w:rsidRDefault="00F102F5" w:rsidP="00FE36F6">
            <w:r w:rsidRPr="00496CCC">
              <w:t xml:space="preserve">What is the optimal timing of reconstruction if the patient needs radiotherapy?  </w:t>
            </w:r>
          </w:p>
        </w:tc>
        <w:tc>
          <w:tcPr>
            <w:tcW w:w="657" w:type="dxa"/>
          </w:tcPr>
          <w:p w14:paraId="0386BA19" w14:textId="77777777" w:rsidR="00F102F5" w:rsidRPr="00496CCC" w:rsidRDefault="00F102F5" w:rsidP="00FE36F6">
            <w:r w:rsidRPr="00496CCC">
              <w:t>H</w:t>
            </w:r>
          </w:p>
        </w:tc>
        <w:tc>
          <w:tcPr>
            <w:tcW w:w="4189" w:type="dxa"/>
            <w:gridSpan w:val="2"/>
          </w:tcPr>
          <w:p w14:paraId="629E083A" w14:textId="77777777" w:rsidR="00F102F5" w:rsidRDefault="00F102F5" w:rsidP="00FE36F6">
            <w:r>
              <w:t>What is the best timing of breast reconstruction if a patient needs radiotherapy?</w:t>
            </w:r>
          </w:p>
        </w:tc>
        <w:tc>
          <w:tcPr>
            <w:tcW w:w="4565" w:type="dxa"/>
          </w:tcPr>
          <w:p w14:paraId="63AE8D48" w14:textId="77777777" w:rsidR="00F102F5" w:rsidRPr="009635C1" w:rsidRDefault="00F102F5" w:rsidP="00FE36F6">
            <w:pPr>
              <w:rPr>
                <w:b/>
                <w:bCs/>
                <w:i/>
                <w:iCs/>
              </w:rPr>
            </w:pPr>
            <w:r w:rsidRPr="009635C1">
              <w:rPr>
                <w:b/>
                <w:bCs/>
                <w:i/>
                <w:iCs/>
              </w:rPr>
              <w:t>What is the best timing of breast reconstruction if a patient needs radiotherapy?</w:t>
            </w:r>
          </w:p>
        </w:tc>
      </w:tr>
      <w:tr w:rsidR="00F102F5" w:rsidRPr="00014BCF" w14:paraId="3D54C986" w14:textId="77777777" w:rsidTr="00FE36F6">
        <w:trPr>
          <w:trHeight w:val="360"/>
        </w:trPr>
        <w:tc>
          <w:tcPr>
            <w:tcW w:w="15489" w:type="dxa"/>
            <w:gridSpan w:val="8"/>
            <w:shd w:val="clear" w:color="auto" w:fill="E2EFD9" w:themeFill="accent6" w:themeFillTint="33"/>
          </w:tcPr>
          <w:p w14:paraId="4E4B6454" w14:textId="53CA40FA" w:rsidR="00F102F5" w:rsidRPr="00014BCF" w:rsidRDefault="00F102F5" w:rsidP="00FE36F6">
            <w:pPr>
              <w:rPr>
                <w:b/>
                <w:bCs/>
              </w:rPr>
            </w:pPr>
            <w:r w:rsidRPr="0070418E">
              <w:rPr>
                <w:b/>
                <w:bCs/>
              </w:rPr>
              <w:t>8</w:t>
            </w:r>
            <w:r w:rsidR="00BC0DC5">
              <w:rPr>
                <w:b/>
                <w:bCs/>
              </w:rPr>
              <w:t>2</w:t>
            </w:r>
            <w:r w:rsidRPr="0070418E">
              <w:rPr>
                <w:b/>
                <w:bCs/>
              </w:rPr>
              <w:t>.</w:t>
            </w:r>
            <w:r w:rsidRPr="0070418E">
              <w:rPr>
                <w:b/>
                <w:bCs/>
              </w:rPr>
              <w:tab/>
              <w:t>Does requirement for post-mastectomy radiotherapy impact patients’ choices and decision making for breast reconstruction?</w:t>
            </w:r>
          </w:p>
        </w:tc>
      </w:tr>
      <w:tr w:rsidR="00F102F5" w:rsidRPr="00496CCC" w14:paraId="44C88C81" w14:textId="77777777" w:rsidTr="00FE36F6">
        <w:trPr>
          <w:trHeight w:val="600"/>
        </w:trPr>
        <w:tc>
          <w:tcPr>
            <w:tcW w:w="1386" w:type="dxa"/>
            <w:gridSpan w:val="3"/>
          </w:tcPr>
          <w:p w14:paraId="78C3FFCE" w14:textId="77777777" w:rsidR="00F102F5" w:rsidRPr="00496CCC" w:rsidRDefault="00F102F5" w:rsidP="00FE36F6">
            <w:pPr>
              <w:rPr>
                <w:b/>
                <w:bCs/>
              </w:rPr>
            </w:pPr>
            <w:r w:rsidRPr="00496CCC">
              <w:rPr>
                <w:b/>
                <w:bCs/>
              </w:rPr>
              <w:t>B108.5</w:t>
            </w:r>
          </w:p>
        </w:tc>
        <w:tc>
          <w:tcPr>
            <w:tcW w:w="4692" w:type="dxa"/>
          </w:tcPr>
          <w:p w14:paraId="123971C8" w14:textId="77777777" w:rsidR="00F102F5" w:rsidRPr="00496CCC" w:rsidRDefault="00F102F5" w:rsidP="00FE36F6">
            <w:r w:rsidRPr="00496CCC">
              <w:t>Contention around reconstruction versus RT - how does this affect patients decisions and what limits their choices? There is still large variation in practice between units and surgeons as to best advice. Has anyone collected data on patient outcomes for those who have RT before after reconstruction.  Do we know (research proven not anecdotally) if one type of recon is more affected by RT than another? Could partial breast RT make this worse, or accelerated RT?    Types of recon can be heavily influenced by RT and timing can be affected too resulting in some patients been offered very limited surgical options. This introduces a lack of fairness and access to options.</w:t>
            </w:r>
          </w:p>
        </w:tc>
        <w:tc>
          <w:tcPr>
            <w:tcW w:w="657" w:type="dxa"/>
          </w:tcPr>
          <w:p w14:paraId="40CEC785" w14:textId="77777777" w:rsidR="00F102F5" w:rsidRPr="00496CCC" w:rsidRDefault="00F102F5" w:rsidP="00FE36F6">
            <w:r w:rsidRPr="00496CCC">
              <w:t>H</w:t>
            </w:r>
          </w:p>
        </w:tc>
        <w:tc>
          <w:tcPr>
            <w:tcW w:w="4189" w:type="dxa"/>
            <w:gridSpan w:val="2"/>
          </w:tcPr>
          <w:p w14:paraId="57C90631" w14:textId="77777777" w:rsidR="00F102F5" w:rsidRDefault="00F102F5" w:rsidP="00FE36F6">
            <w:r>
              <w:t>Does requirement for PMRT impact patients’ choices and decision making for breast reconstruction?</w:t>
            </w:r>
          </w:p>
          <w:p w14:paraId="55FF6D93" w14:textId="77777777" w:rsidR="00F102F5" w:rsidRDefault="00F102F5" w:rsidP="00FE36F6"/>
          <w:p w14:paraId="431B9032" w14:textId="77777777" w:rsidR="00F102F5" w:rsidRDefault="00F102F5" w:rsidP="00FE36F6"/>
          <w:p w14:paraId="1377A84E" w14:textId="77777777" w:rsidR="00F102F5" w:rsidRDefault="00F102F5" w:rsidP="00FE36F6"/>
        </w:tc>
        <w:tc>
          <w:tcPr>
            <w:tcW w:w="4565" w:type="dxa"/>
          </w:tcPr>
          <w:p w14:paraId="70807F84" w14:textId="77777777" w:rsidR="00F102F5" w:rsidRPr="009635C1" w:rsidRDefault="00F102F5" w:rsidP="00FE36F6">
            <w:pPr>
              <w:rPr>
                <w:b/>
                <w:bCs/>
                <w:i/>
                <w:iCs/>
              </w:rPr>
            </w:pPr>
            <w:r w:rsidRPr="009635C1">
              <w:rPr>
                <w:b/>
                <w:bCs/>
                <w:i/>
                <w:iCs/>
              </w:rPr>
              <w:t>Does requirement for post-mastectomy radiotherapy impact patients’ choices and decision making for breast reconstruction?</w:t>
            </w:r>
          </w:p>
          <w:p w14:paraId="0CA8DA3A" w14:textId="77777777" w:rsidR="00F102F5" w:rsidRPr="00496CCC" w:rsidRDefault="00F102F5" w:rsidP="00FE36F6"/>
        </w:tc>
      </w:tr>
      <w:tr w:rsidR="00F102F5" w:rsidRPr="00F5708E" w14:paraId="4410AF72" w14:textId="77777777" w:rsidTr="00FE36F6">
        <w:trPr>
          <w:trHeight w:val="281"/>
        </w:trPr>
        <w:tc>
          <w:tcPr>
            <w:tcW w:w="15489" w:type="dxa"/>
            <w:gridSpan w:val="8"/>
            <w:shd w:val="clear" w:color="auto" w:fill="E2EFD9" w:themeFill="accent6" w:themeFillTint="33"/>
          </w:tcPr>
          <w:p w14:paraId="5CC31BDC" w14:textId="52E00C75" w:rsidR="00F102F5" w:rsidRPr="00F5708E" w:rsidRDefault="00F102F5" w:rsidP="00FE36F6">
            <w:pPr>
              <w:rPr>
                <w:b/>
                <w:bCs/>
              </w:rPr>
            </w:pPr>
            <w:r w:rsidRPr="00FD0900">
              <w:rPr>
                <w:b/>
                <w:bCs/>
              </w:rPr>
              <w:t>8</w:t>
            </w:r>
            <w:r w:rsidR="00BC0DC5">
              <w:rPr>
                <w:b/>
                <w:bCs/>
              </w:rPr>
              <w:t>3</w:t>
            </w:r>
            <w:r w:rsidRPr="00FD0900">
              <w:rPr>
                <w:b/>
                <w:bCs/>
              </w:rPr>
              <w:t>.</w:t>
            </w:r>
            <w:r w:rsidRPr="00FD0900">
              <w:rPr>
                <w:b/>
                <w:bCs/>
              </w:rPr>
              <w:tab/>
              <w:t>How do we develop national consensus on reconstruction and radiotherapy?</w:t>
            </w:r>
          </w:p>
        </w:tc>
      </w:tr>
      <w:tr w:rsidR="00F102F5" w:rsidRPr="009635C1" w14:paraId="7943498F" w14:textId="77777777" w:rsidTr="00FE36F6">
        <w:trPr>
          <w:trHeight w:val="600"/>
        </w:trPr>
        <w:tc>
          <w:tcPr>
            <w:tcW w:w="1386" w:type="dxa"/>
            <w:gridSpan w:val="3"/>
          </w:tcPr>
          <w:p w14:paraId="4F27912A" w14:textId="77777777" w:rsidR="00F102F5" w:rsidRPr="00496CCC" w:rsidRDefault="00F102F5" w:rsidP="00FE36F6">
            <w:pPr>
              <w:rPr>
                <w:b/>
                <w:bCs/>
              </w:rPr>
            </w:pPr>
            <w:r w:rsidRPr="00496CCC">
              <w:rPr>
                <w:b/>
                <w:bCs/>
              </w:rPr>
              <w:t>B105.6</w:t>
            </w:r>
          </w:p>
        </w:tc>
        <w:tc>
          <w:tcPr>
            <w:tcW w:w="4692" w:type="dxa"/>
          </w:tcPr>
          <w:p w14:paraId="3BF8CF8D" w14:textId="77777777" w:rsidR="00F102F5" w:rsidRPr="00496CCC" w:rsidRDefault="00F102F5" w:rsidP="00FE36F6">
            <w:r w:rsidRPr="00496CCC">
              <w:t>How do we develop national consensus on reconstruction and radiotherapy?</w:t>
            </w:r>
          </w:p>
        </w:tc>
        <w:tc>
          <w:tcPr>
            <w:tcW w:w="657" w:type="dxa"/>
          </w:tcPr>
          <w:p w14:paraId="533F1F26" w14:textId="77777777" w:rsidR="00F102F5" w:rsidRPr="00496CCC" w:rsidRDefault="00F102F5" w:rsidP="00FE36F6">
            <w:r w:rsidRPr="00496CCC">
              <w:t>H</w:t>
            </w:r>
          </w:p>
        </w:tc>
        <w:tc>
          <w:tcPr>
            <w:tcW w:w="4189" w:type="dxa"/>
            <w:gridSpan w:val="2"/>
          </w:tcPr>
          <w:p w14:paraId="379AE739" w14:textId="77777777" w:rsidR="00F102F5" w:rsidRPr="00496CCC" w:rsidRDefault="00F102F5" w:rsidP="00FE36F6">
            <w:r w:rsidRPr="00496CCC">
              <w:t>How do we develop national consensus on reconstruction and radiotherapy?</w:t>
            </w:r>
          </w:p>
        </w:tc>
        <w:tc>
          <w:tcPr>
            <w:tcW w:w="4565" w:type="dxa"/>
          </w:tcPr>
          <w:p w14:paraId="4CA53732" w14:textId="77777777" w:rsidR="00F102F5" w:rsidRPr="009635C1" w:rsidRDefault="00F102F5" w:rsidP="00FE36F6">
            <w:pPr>
              <w:rPr>
                <w:b/>
                <w:bCs/>
                <w:i/>
                <w:iCs/>
              </w:rPr>
            </w:pPr>
            <w:r w:rsidRPr="009635C1">
              <w:rPr>
                <w:b/>
                <w:bCs/>
                <w:i/>
                <w:iCs/>
              </w:rPr>
              <w:t>How do we develop national consensus on reconstruction and radiotherapy?</w:t>
            </w:r>
          </w:p>
        </w:tc>
      </w:tr>
      <w:tr w:rsidR="00F102F5" w:rsidRPr="00505AEB" w14:paraId="6C0F576F" w14:textId="77777777" w:rsidTr="00FE36F6">
        <w:trPr>
          <w:trHeight w:val="292"/>
        </w:trPr>
        <w:tc>
          <w:tcPr>
            <w:tcW w:w="15489" w:type="dxa"/>
            <w:gridSpan w:val="8"/>
            <w:shd w:val="clear" w:color="auto" w:fill="E2EFD9" w:themeFill="accent6" w:themeFillTint="33"/>
          </w:tcPr>
          <w:p w14:paraId="2569EF55" w14:textId="67F07691" w:rsidR="00F102F5" w:rsidRPr="00505AEB" w:rsidRDefault="00F102F5" w:rsidP="00FE36F6">
            <w:pPr>
              <w:rPr>
                <w:b/>
                <w:bCs/>
              </w:rPr>
            </w:pPr>
            <w:r w:rsidRPr="000F468F">
              <w:rPr>
                <w:b/>
                <w:bCs/>
              </w:rPr>
              <w:t>8</w:t>
            </w:r>
            <w:r w:rsidR="00BC0DC5">
              <w:rPr>
                <w:b/>
                <w:bCs/>
              </w:rPr>
              <w:t>4</w:t>
            </w:r>
            <w:r w:rsidRPr="000F468F">
              <w:rPr>
                <w:b/>
                <w:bCs/>
              </w:rPr>
              <w:t>.</w:t>
            </w:r>
            <w:r w:rsidRPr="000F468F">
              <w:rPr>
                <w:b/>
                <w:bCs/>
              </w:rPr>
              <w:tab/>
              <w:t>Can we identify women at risk of poor outcomes following breast reconstruction and radiotherapy and explore ways these outcomes could be improved (e.g. different ways of giving radiotherapy)</w:t>
            </w:r>
            <w:r>
              <w:rPr>
                <w:b/>
                <w:bCs/>
              </w:rPr>
              <w:t>?</w:t>
            </w:r>
          </w:p>
        </w:tc>
      </w:tr>
      <w:tr w:rsidR="00F102F5" w:rsidRPr="009635C1" w14:paraId="65D9380B" w14:textId="77777777" w:rsidTr="00FE36F6">
        <w:trPr>
          <w:trHeight w:val="528"/>
        </w:trPr>
        <w:tc>
          <w:tcPr>
            <w:tcW w:w="1386" w:type="dxa"/>
            <w:gridSpan w:val="3"/>
          </w:tcPr>
          <w:p w14:paraId="239A2913" w14:textId="77777777" w:rsidR="00F102F5" w:rsidRPr="00496CCC" w:rsidRDefault="00F102F5" w:rsidP="00FE36F6">
            <w:pPr>
              <w:rPr>
                <w:b/>
                <w:bCs/>
              </w:rPr>
            </w:pPr>
            <w:r w:rsidRPr="00496CCC">
              <w:rPr>
                <w:b/>
                <w:bCs/>
              </w:rPr>
              <w:t>B103.5</w:t>
            </w:r>
          </w:p>
        </w:tc>
        <w:tc>
          <w:tcPr>
            <w:tcW w:w="4692" w:type="dxa"/>
          </w:tcPr>
          <w:p w14:paraId="6C26792B" w14:textId="77777777" w:rsidR="00F102F5" w:rsidRPr="00496CCC" w:rsidRDefault="00F102F5" w:rsidP="00FE36F6">
            <w:r w:rsidRPr="00496CCC">
              <w:t xml:space="preserve">Predictive models (genomics) of radiation toxicity on reconstruction / soft tissue / autologous vs implant-based  </w:t>
            </w:r>
          </w:p>
        </w:tc>
        <w:tc>
          <w:tcPr>
            <w:tcW w:w="657" w:type="dxa"/>
          </w:tcPr>
          <w:p w14:paraId="1B035A76" w14:textId="77777777" w:rsidR="00F102F5" w:rsidRPr="00496CCC" w:rsidRDefault="00F102F5" w:rsidP="00FE36F6">
            <w:r w:rsidRPr="00496CCC">
              <w:t>H</w:t>
            </w:r>
          </w:p>
        </w:tc>
        <w:tc>
          <w:tcPr>
            <w:tcW w:w="4189" w:type="dxa"/>
            <w:gridSpan w:val="2"/>
          </w:tcPr>
          <w:p w14:paraId="6AB233CF" w14:textId="77777777" w:rsidR="00F102F5" w:rsidRDefault="00F102F5" w:rsidP="00FE36F6">
            <w:r>
              <w:t>Can develop models to predict the effects of radiotherapy on different types of breast reconstruction?</w:t>
            </w:r>
          </w:p>
        </w:tc>
        <w:tc>
          <w:tcPr>
            <w:tcW w:w="4565" w:type="dxa"/>
            <w:vMerge w:val="restart"/>
          </w:tcPr>
          <w:p w14:paraId="517A8F53" w14:textId="77777777" w:rsidR="00F102F5" w:rsidRPr="009635C1" w:rsidRDefault="00F102F5" w:rsidP="00FE36F6">
            <w:pPr>
              <w:rPr>
                <w:b/>
                <w:bCs/>
                <w:i/>
                <w:iCs/>
              </w:rPr>
            </w:pPr>
            <w:r w:rsidRPr="009635C1">
              <w:rPr>
                <w:b/>
                <w:bCs/>
                <w:i/>
                <w:iCs/>
              </w:rPr>
              <w:t>Can we identify women at risk of poor outcomes following breast reconstruction and radiotherapy and explore ways these outcomes could be improved (e.g. different ways of giving radiotherapy)</w:t>
            </w:r>
          </w:p>
        </w:tc>
      </w:tr>
      <w:tr w:rsidR="00F102F5" w:rsidRPr="00496CCC" w14:paraId="7C34D2DA" w14:textId="77777777" w:rsidTr="00FE36F6">
        <w:trPr>
          <w:trHeight w:val="673"/>
        </w:trPr>
        <w:tc>
          <w:tcPr>
            <w:tcW w:w="1386" w:type="dxa"/>
            <w:gridSpan w:val="3"/>
          </w:tcPr>
          <w:p w14:paraId="5947F67B" w14:textId="77777777" w:rsidR="00F102F5" w:rsidRPr="00496CCC" w:rsidRDefault="00F102F5" w:rsidP="00FE36F6">
            <w:pPr>
              <w:rPr>
                <w:b/>
                <w:bCs/>
              </w:rPr>
            </w:pPr>
            <w:r w:rsidRPr="00496CCC">
              <w:rPr>
                <w:b/>
                <w:bCs/>
              </w:rPr>
              <w:t>B130.5</w:t>
            </w:r>
          </w:p>
        </w:tc>
        <w:tc>
          <w:tcPr>
            <w:tcW w:w="4692" w:type="dxa"/>
          </w:tcPr>
          <w:p w14:paraId="38C7A985" w14:textId="77777777" w:rsidR="00F102F5" w:rsidRPr="00496CCC" w:rsidRDefault="00F102F5" w:rsidP="00FE36F6">
            <w:r w:rsidRPr="00496CCC">
              <w:t xml:space="preserve">Understanding how best to mitigate/ minimise the negative effects of RT on reconstruction whilst maintaining/ maximising oncological benefit </w:t>
            </w:r>
          </w:p>
        </w:tc>
        <w:tc>
          <w:tcPr>
            <w:tcW w:w="657" w:type="dxa"/>
          </w:tcPr>
          <w:p w14:paraId="5EBF2F2D" w14:textId="77777777" w:rsidR="00F102F5" w:rsidRPr="00496CCC" w:rsidRDefault="00F102F5" w:rsidP="00FE36F6">
            <w:r w:rsidRPr="00496CCC">
              <w:t>H</w:t>
            </w:r>
          </w:p>
        </w:tc>
        <w:tc>
          <w:tcPr>
            <w:tcW w:w="4189" w:type="dxa"/>
            <w:gridSpan w:val="2"/>
            <w:vMerge w:val="restart"/>
          </w:tcPr>
          <w:p w14:paraId="6781C5B6" w14:textId="77777777" w:rsidR="00F102F5" w:rsidRDefault="00F102F5" w:rsidP="00FE36F6">
            <w:r>
              <w:t>How can we improve the outcomes of breast reconstruction after post-mastectomy radiotherapy? (??different ways of giving radiotherapy)</w:t>
            </w:r>
          </w:p>
        </w:tc>
        <w:tc>
          <w:tcPr>
            <w:tcW w:w="4565" w:type="dxa"/>
            <w:vMerge/>
          </w:tcPr>
          <w:p w14:paraId="788AB453" w14:textId="77777777" w:rsidR="00F102F5" w:rsidRPr="00496CCC" w:rsidRDefault="00F102F5" w:rsidP="00FE36F6"/>
        </w:tc>
      </w:tr>
      <w:tr w:rsidR="00F102F5" w:rsidRPr="00496CCC" w14:paraId="1EC1ABA4" w14:textId="77777777" w:rsidTr="00FE36F6">
        <w:trPr>
          <w:trHeight w:val="414"/>
        </w:trPr>
        <w:tc>
          <w:tcPr>
            <w:tcW w:w="1386" w:type="dxa"/>
            <w:gridSpan w:val="3"/>
          </w:tcPr>
          <w:p w14:paraId="1189FB65" w14:textId="77777777" w:rsidR="00F102F5" w:rsidRPr="00496CCC" w:rsidRDefault="00F102F5" w:rsidP="00FE36F6">
            <w:pPr>
              <w:rPr>
                <w:b/>
                <w:bCs/>
              </w:rPr>
            </w:pPr>
            <w:r>
              <w:t>B19.8</w:t>
            </w:r>
          </w:p>
        </w:tc>
        <w:tc>
          <w:tcPr>
            <w:tcW w:w="4692" w:type="dxa"/>
          </w:tcPr>
          <w:p w14:paraId="757E1174" w14:textId="77777777" w:rsidR="00F102F5" w:rsidRDefault="00F102F5" w:rsidP="00FE36F6">
            <w:pPr>
              <w:rPr>
                <w:rFonts w:ascii="Calibri" w:hAnsi="Calibri" w:cs="Calibri"/>
                <w:color w:val="000000"/>
              </w:rPr>
            </w:pPr>
            <w:r>
              <w:rPr>
                <w:rFonts w:ascii="Calibri" w:hAnsi="Calibri" w:cs="Calibri"/>
                <w:color w:val="000000"/>
              </w:rPr>
              <w:t>Better reconstruction, esp after radiotherapy</w:t>
            </w:r>
          </w:p>
        </w:tc>
        <w:tc>
          <w:tcPr>
            <w:tcW w:w="657" w:type="dxa"/>
          </w:tcPr>
          <w:p w14:paraId="00707F16" w14:textId="77777777" w:rsidR="00F102F5" w:rsidRPr="00496CCC" w:rsidRDefault="00F102F5" w:rsidP="00FE36F6">
            <w:r>
              <w:t>H</w:t>
            </w:r>
          </w:p>
        </w:tc>
        <w:tc>
          <w:tcPr>
            <w:tcW w:w="4189" w:type="dxa"/>
            <w:gridSpan w:val="2"/>
            <w:vMerge/>
          </w:tcPr>
          <w:p w14:paraId="76C830DA" w14:textId="77777777" w:rsidR="00F102F5" w:rsidRDefault="00F102F5" w:rsidP="00FE36F6"/>
        </w:tc>
        <w:tc>
          <w:tcPr>
            <w:tcW w:w="4565" w:type="dxa"/>
            <w:vMerge/>
          </w:tcPr>
          <w:p w14:paraId="79070E6F" w14:textId="77777777" w:rsidR="00F102F5" w:rsidRPr="00496CCC" w:rsidRDefault="00F102F5" w:rsidP="00FE36F6"/>
        </w:tc>
      </w:tr>
      <w:tr w:rsidR="00F102F5" w:rsidRPr="008E52EF" w14:paraId="3996D48C" w14:textId="77777777" w:rsidTr="00FE36F6">
        <w:trPr>
          <w:trHeight w:val="236"/>
        </w:trPr>
        <w:tc>
          <w:tcPr>
            <w:tcW w:w="15489" w:type="dxa"/>
            <w:gridSpan w:val="8"/>
            <w:shd w:val="clear" w:color="auto" w:fill="E2EFD9" w:themeFill="accent6" w:themeFillTint="33"/>
          </w:tcPr>
          <w:p w14:paraId="06E27B0A" w14:textId="4A3ECDD3" w:rsidR="00F102F5" w:rsidRPr="00077D37" w:rsidRDefault="00F102F5" w:rsidP="00FE36F6">
            <w:pPr>
              <w:rPr>
                <w:b/>
                <w:bCs/>
              </w:rPr>
            </w:pPr>
            <w:r w:rsidRPr="00077D37">
              <w:rPr>
                <w:b/>
                <w:bCs/>
              </w:rPr>
              <w:t>8</w:t>
            </w:r>
            <w:r w:rsidR="00BC0DC5">
              <w:rPr>
                <w:b/>
                <w:bCs/>
              </w:rPr>
              <w:t>5</w:t>
            </w:r>
            <w:r w:rsidRPr="00077D37">
              <w:rPr>
                <w:b/>
                <w:bCs/>
              </w:rPr>
              <w:t>.</w:t>
            </w:r>
            <w:r w:rsidRPr="00077D37">
              <w:rPr>
                <w:b/>
                <w:bCs/>
              </w:rPr>
              <w:tab/>
              <w:t>How can we evaluate new techniques and devices for breast cancer surgery safely and effectively?</w:t>
            </w:r>
          </w:p>
        </w:tc>
      </w:tr>
      <w:tr w:rsidR="00F102F5" w:rsidRPr="009635C1" w14:paraId="26260106" w14:textId="77777777" w:rsidTr="00FE36F6">
        <w:trPr>
          <w:trHeight w:val="414"/>
        </w:trPr>
        <w:tc>
          <w:tcPr>
            <w:tcW w:w="1386" w:type="dxa"/>
            <w:gridSpan w:val="3"/>
          </w:tcPr>
          <w:p w14:paraId="6A64D540" w14:textId="77777777" w:rsidR="00F102F5" w:rsidRDefault="00F102F5" w:rsidP="00FE36F6">
            <w:r w:rsidRPr="00C3691A">
              <w:t>B130.6</w:t>
            </w:r>
          </w:p>
        </w:tc>
        <w:tc>
          <w:tcPr>
            <w:tcW w:w="4692" w:type="dxa"/>
          </w:tcPr>
          <w:p w14:paraId="3955E2A6" w14:textId="77777777" w:rsidR="00F102F5" w:rsidRDefault="00F102F5" w:rsidP="00FE36F6">
            <w:pPr>
              <w:rPr>
                <w:rFonts w:ascii="Calibri" w:hAnsi="Calibri" w:cs="Calibri"/>
                <w:color w:val="000000"/>
              </w:rPr>
            </w:pPr>
            <w:r w:rsidRPr="00C3691A">
              <w:t xml:space="preserve">Evaluation of novel techniques / devices for reconstruction and breast cancer surgery safely   </w:t>
            </w:r>
          </w:p>
        </w:tc>
        <w:tc>
          <w:tcPr>
            <w:tcW w:w="657" w:type="dxa"/>
          </w:tcPr>
          <w:p w14:paraId="2EE4D173" w14:textId="77777777" w:rsidR="00F102F5" w:rsidRDefault="00F102F5" w:rsidP="00FE36F6">
            <w:r w:rsidRPr="00C3691A">
              <w:t>H</w:t>
            </w:r>
          </w:p>
        </w:tc>
        <w:tc>
          <w:tcPr>
            <w:tcW w:w="4189" w:type="dxa"/>
            <w:gridSpan w:val="2"/>
          </w:tcPr>
          <w:p w14:paraId="1B43E5C6" w14:textId="77777777" w:rsidR="00F102F5" w:rsidRDefault="00F102F5" w:rsidP="00FE36F6">
            <w:r>
              <w:t>How can we evaluate new techniques and devices for breast surgery safely</w:t>
            </w:r>
          </w:p>
        </w:tc>
        <w:tc>
          <w:tcPr>
            <w:tcW w:w="4565" w:type="dxa"/>
          </w:tcPr>
          <w:p w14:paraId="16D28ADD" w14:textId="77777777" w:rsidR="00F102F5" w:rsidRPr="009635C1" w:rsidRDefault="00F102F5" w:rsidP="00FE36F6">
            <w:pPr>
              <w:rPr>
                <w:b/>
                <w:bCs/>
                <w:i/>
                <w:iCs/>
              </w:rPr>
            </w:pPr>
            <w:r w:rsidRPr="009635C1">
              <w:rPr>
                <w:b/>
                <w:bCs/>
                <w:i/>
                <w:iCs/>
              </w:rPr>
              <w:t>How can we evaluate new techniques and devices for breast cancer surgery safely and effectively?</w:t>
            </w:r>
          </w:p>
        </w:tc>
      </w:tr>
      <w:tr w:rsidR="00F102F5" w:rsidRPr="009635C1" w14:paraId="3AC41EA1" w14:textId="77777777" w:rsidTr="00FE36F6">
        <w:trPr>
          <w:trHeight w:val="414"/>
        </w:trPr>
        <w:tc>
          <w:tcPr>
            <w:tcW w:w="15489" w:type="dxa"/>
            <w:gridSpan w:val="8"/>
            <w:shd w:val="clear" w:color="auto" w:fill="E2EFD9" w:themeFill="accent6" w:themeFillTint="33"/>
          </w:tcPr>
          <w:p w14:paraId="1B021AA0" w14:textId="3179EC88" w:rsidR="00F102F5" w:rsidRPr="000666B3" w:rsidRDefault="00F102F5" w:rsidP="00FE36F6">
            <w:pPr>
              <w:rPr>
                <w:b/>
                <w:bCs/>
              </w:rPr>
            </w:pPr>
            <w:r w:rsidRPr="000666B3">
              <w:rPr>
                <w:b/>
                <w:bCs/>
              </w:rPr>
              <w:t>8</w:t>
            </w:r>
            <w:r w:rsidR="00BC0DC5">
              <w:rPr>
                <w:b/>
                <w:bCs/>
              </w:rPr>
              <w:t>6</w:t>
            </w:r>
            <w:r w:rsidRPr="000666B3">
              <w:rPr>
                <w:b/>
                <w:bCs/>
              </w:rPr>
              <w:t>.</w:t>
            </w:r>
            <w:r w:rsidRPr="000666B3">
              <w:rPr>
                <w:b/>
                <w:bCs/>
              </w:rPr>
              <w:tab/>
              <w:t>Is it possible to develop new options for breast reconstruction for women not suitable for implant reconstruction with insufficient fat for a tissue-based reconstruction?</w:t>
            </w:r>
          </w:p>
        </w:tc>
      </w:tr>
      <w:tr w:rsidR="00F102F5" w:rsidRPr="009635C1" w14:paraId="259B7C47" w14:textId="77777777" w:rsidTr="00FE36F6">
        <w:trPr>
          <w:trHeight w:val="414"/>
        </w:trPr>
        <w:tc>
          <w:tcPr>
            <w:tcW w:w="1386" w:type="dxa"/>
            <w:gridSpan w:val="3"/>
          </w:tcPr>
          <w:p w14:paraId="10D7CA4D" w14:textId="77777777" w:rsidR="00F102F5" w:rsidRDefault="00F102F5" w:rsidP="00FE36F6">
            <w:r w:rsidRPr="00C3691A">
              <w:t>B139.1</w:t>
            </w:r>
          </w:p>
        </w:tc>
        <w:tc>
          <w:tcPr>
            <w:tcW w:w="4692" w:type="dxa"/>
          </w:tcPr>
          <w:p w14:paraId="0E949DE0" w14:textId="77777777" w:rsidR="00F102F5" w:rsidRDefault="00F102F5" w:rsidP="00FE36F6">
            <w:r w:rsidRPr="00C3691A">
              <w:t>For patients (likely in 20's, 30's) who have had mastectomy with delayed reconstruction, but are not suitable for implant based reconstruction and don't have much 'spare' tissue for autologous reconstruction, is there research into alternative suggestions for these patients?  e.g. growing tissue in the lab, expanders used elsewhere on body, improved fat grafting, scaffold mesh to model breast shape etc?</w:t>
            </w:r>
          </w:p>
          <w:p w14:paraId="4178AE36" w14:textId="76A7632D" w:rsidR="00226BD7" w:rsidRDefault="00226BD7" w:rsidP="00FE36F6">
            <w:pPr>
              <w:rPr>
                <w:rFonts w:ascii="Calibri" w:hAnsi="Calibri" w:cs="Calibri"/>
                <w:color w:val="000000"/>
              </w:rPr>
            </w:pPr>
          </w:p>
        </w:tc>
        <w:tc>
          <w:tcPr>
            <w:tcW w:w="657" w:type="dxa"/>
          </w:tcPr>
          <w:p w14:paraId="4DC016F9" w14:textId="77777777" w:rsidR="00F102F5" w:rsidRDefault="00F102F5" w:rsidP="00FE36F6">
            <w:r>
              <w:t>P</w:t>
            </w:r>
          </w:p>
        </w:tc>
        <w:tc>
          <w:tcPr>
            <w:tcW w:w="4189" w:type="dxa"/>
            <w:gridSpan w:val="2"/>
          </w:tcPr>
          <w:p w14:paraId="5D3E21A0" w14:textId="77777777" w:rsidR="00F102F5" w:rsidRDefault="00F102F5" w:rsidP="00FE36F6">
            <w:r>
              <w:t>Is it possible to develop new options for breast reconstruction for women not suitable for implant reconstruction with insufficient fat for a tissue-based reconstruction?</w:t>
            </w:r>
          </w:p>
        </w:tc>
        <w:tc>
          <w:tcPr>
            <w:tcW w:w="4565" w:type="dxa"/>
          </w:tcPr>
          <w:p w14:paraId="339CE8CB" w14:textId="77777777" w:rsidR="00F102F5" w:rsidRPr="009635C1" w:rsidRDefault="00F102F5" w:rsidP="00FE36F6">
            <w:pPr>
              <w:rPr>
                <w:b/>
                <w:bCs/>
                <w:i/>
                <w:iCs/>
              </w:rPr>
            </w:pPr>
            <w:r w:rsidRPr="009635C1">
              <w:rPr>
                <w:b/>
                <w:bCs/>
                <w:i/>
                <w:iCs/>
              </w:rPr>
              <w:t>Is it possible to develop new options for breast reconstruction for women not suitable for implant reconstruction with insufficient fat for a tissue-based reconstruction?</w:t>
            </w:r>
          </w:p>
        </w:tc>
      </w:tr>
      <w:tr w:rsidR="00F102F5" w:rsidRPr="004C4EBD" w14:paraId="43DEE8E7" w14:textId="77777777" w:rsidTr="00FE36F6">
        <w:trPr>
          <w:trHeight w:val="294"/>
        </w:trPr>
        <w:tc>
          <w:tcPr>
            <w:tcW w:w="15489" w:type="dxa"/>
            <w:gridSpan w:val="8"/>
            <w:shd w:val="clear" w:color="auto" w:fill="E2EFD9" w:themeFill="accent6" w:themeFillTint="33"/>
          </w:tcPr>
          <w:p w14:paraId="58FB8309" w14:textId="51B0A249" w:rsidR="00F102F5" w:rsidRPr="004C4EBD" w:rsidRDefault="00F102F5" w:rsidP="00FE36F6">
            <w:pPr>
              <w:rPr>
                <w:b/>
                <w:bCs/>
              </w:rPr>
            </w:pPr>
            <w:r w:rsidRPr="00BC0A69">
              <w:rPr>
                <w:rFonts w:ascii="Calibri" w:hAnsi="Calibri" w:cs="Calibri"/>
                <w:b/>
                <w:bCs/>
                <w:color w:val="000000"/>
              </w:rPr>
              <w:t>8</w:t>
            </w:r>
            <w:r w:rsidR="00BC0DC5">
              <w:rPr>
                <w:rFonts w:ascii="Calibri" w:hAnsi="Calibri" w:cs="Calibri"/>
                <w:b/>
                <w:bCs/>
                <w:color w:val="000000"/>
              </w:rPr>
              <w:t>7</w:t>
            </w:r>
            <w:r w:rsidRPr="00BC0A69">
              <w:rPr>
                <w:rFonts w:ascii="Calibri" w:hAnsi="Calibri" w:cs="Calibri"/>
                <w:b/>
                <w:bCs/>
                <w:color w:val="000000"/>
              </w:rPr>
              <w:t>.</w:t>
            </w:r>
            <w:r w:rsidRPr="00BC0A69">
              <w:rPr>
                <w:rFonts w:ascii="Calibri" w:hAnsi="Calibri" w:cs="Calibri"/>
                <w:b/>
                <w:bCs/>
                <w:color w:val="000000"/>
              </w:rPr>
              <w:tab/>
              <w:t>Is a remote incision (i.e. periareolar) necessary or appropriate with reconstruction?</w:t>
            </w:r>
          </w:p>
        </w:tc>
      </w:tr>
      <w:tr w:rsidR="00F102F5" w:rsidRPr="009635C1" w14:paraId="29EE6E5B" w14:textId="77777777" w:rsidTr="00FE36F6">
        <w:trPr>
          <w:trHeight w:val="414"/>
        </w:trPr>
        <w:tc>
          <w:tcPr>
            <w:tcW w:w="1386" w:type="dxa"/>
            <w:gridSpan w:val="3"/>
          </w:tcPr>
          <w:p w14:paraId="5999D0B1" w14:textId="77777777" w:rsidR="00F102F5" w:rsidRDefault="00F102F5" w:rsidP="00FE36F6">
            <w:r w:rsidRPr="008D4906">
              <w:t>B177.7</w:t>
            </w:r>
          </w:p>
        </w:tc>
        <w:tc>
          <w:tcPr>
            <w:tcW w:w="4692" w:type="dxa"/>
          </w:tcPr>
          <w:p w14:paraId="7CE7E9EB" w14:textId="77777777" w:rsidR="00F102F5" w:rsidRDefault="00F102F5" w:rsidP="00FE36F6">
            <w:pPr>
              <w:rPr>
                <w:rFonts w:ascii="Calibri" w:hAnsi="Calibri" w:cs="Calibri"/>
                <w:color w:val="000000"/>
              </w:rPr>
            </w:pPr>
            <w:r w:rsidRPr="008D4906">
              <w:t xml:space="preserve"> Is a remote incision(ie periareolar) necessary or appropriate with reconstruction. </w:t>
            </w:r>
          </w:p>
        </w:tc>
        <w:tc>
          <w:tcPr>
            <w:tcW w:w="657" w:type="dxa"/>
          </w:tcPr>
          <w:p w14:paraId="6805D17B" w14:textId="77777777" w:rsidR="00F102F5" w:rsidRDefault="00F102F5" w:rsidP="00FE36F6">
            <w:pPr>
              <w:rPr>
                <w:rFonts w:ascii="Calibri" w:hAnsi="Calibri" w:cs="Calibri"/>
                <w:color w:val="000000"/>
              </w:rPr>
            </w:pPr>
            <w:r w:rsidRPr="008D4906">
              <w:t>H</w:t>
            </w:r>
          </w:p>
        </w:tc>
        <w:tc>
          <w:tcPr>
            <w:tcW w:w="4189" w:type="dxa"/>
            <w:gridSpan w:val="2"/>
          </w:tcPr>
          <w:p w14:paraId="4242584A" w14:textId="77777777" w:rsidR="00F102F5" w:rsidRDefault="00F102F5" w:rsidP="00FE36F6">
            <w:r w:rsidRPr="008D4906">
              <w:t>Is a remote incision</w:t>
            </w:r>
            <w:r>
              <w:t xml:space="preserve"> </w:t>
            </w:r>
            <w:r w:rsidRPr="008D4906">
              <w:t>(ie periareolar) necessary or appropriate with reconstruction.</w:t>
            </w:r>
          </w:p>
        </w:tc>
        <w:tc>
          <w:tcPr>
            <w:tcW w:w="4565" w:type="dxa"/>
          </w:tcPr>
          <w:p w14:paraId="0641EB59" w14:textId="77777777" w:rsidR="00F102F5" w:rsidRPr="009635C1" w:rsidRDefault="00F102F5" w:rsidP="00FE36F6">
            <w:pPr>
              <w:rPr>
                <w:b/>
                <w:bCs/>
                <w:i/>
                <w:iCs/>
              </w:rPr>
            </w:pPr>
            <w:r w:rsidRPr="009635C1">
              <w:rPr>
                <w:b/>
                <w:bCs/>
                <w:i/>
                <w:iCs/>
              </w:rPr>
              <w:t>Is a remote incision (ie periareolar) necessary or appropriate with reconstruction?</w:t>
            </w:r>
          </w:p>
        </w:tc>
      </w:tr>
      <w:tr w:rsidR="00F102F5" w:rsidRPr="009635C1" w14:paraId="6331464F" w14:textId="77777777" w:rsidTr="00FE36F6">
        <w:trPr>
          <w:trHeight w:val="338"/>
        </w:trPr>
        <w:tc>
          <w:tcPr>
            <w:tcW w:w="15489" w:type="dxa"/>
            <w:gridSpan w:val="8"/>
            <w:shd w:val="clear" w:color="auto" w:fill="E2EFD9" w:themeFill="accent6" w:themeFillTint="33"/>
          </w:tcPr>
          <w:p w14:paraId="3B0C554D" w14:textId="66DE4E3E" w:rsidR="00F102F5" w:rsidRPr="00190E44" w:rsidRDefault="00F102F5" w:rsidP="00FE36F6">
            <w:pPr>
              <w:rPr>
                <w:rFonts w:ascii="Calibri" w:eastAsia="Times New Roman" w:hAnsi="Calibri" w:cs="Calibri"/>
                <w:b/>
                <w:bCs/>
                <w:color w:val="000000"/>
                <w:lang w:eastAsia="en-GB"/>
              </w:rPr>
            </w:pPr>
            <w:r w:rsidRPr="00190E44">
              <w:rPr>
                <w:rFonts w:ascii="Calibri" w:eastAsia="Times New Roman" w:hAnsi="Calibri" w:cs="Calibri"/>
                <w:b/>
                <w:bCs/>
                <w:color w:val="000000"/>
                <w:lang w:eastAsia="en-GB"/>
              </w:rPr>
              <w:t>8</w:t>
            </w:r>
            <w:r w:rsidR="00BC0DC5">
              <w:rPr>
                <w:rFonts w:ascii="Calibri" w:eastAsia="Times New Roman" w:hAnsi="Calibri" w:cs="Calibri"/>
                <w:b/>
                <w:bCs/>
                <w:color w:val="000000"/>
                <w:lang w:eastAsia="en-GB"/>
              </w:rPr>
              <w:t>8</w:t>
            </w:r>
            <w:r w:rsidRPr="00190E44">
              <w:rPr>
                <w:rFonts w:ascii="Calibri" w:eastAsia="Times New Roman" w:hAnsi="Calibri" w:cs="Calibri"/>
                <w:b/>
                <w:bCs/>
                <w:color w:val="000000"/>
                <w:lang w:eastAsia="en-GB"/>
              </w:rPr>
              <w:t>.</w:t>
            </w:r>
            <w:r w:rsidRPr="00190E44">
              <w:rPr>
                <w:rFonts w:ascii="Calibri" w:eastAsia="Times New Roman" w:hAnsi="Calibri" w:cs="Calibri"/>
                <w:b/>
                <w:bCs/>
                <w:color w:val="000000"/>
                <w:lang w:eastAsia="en-GB"/>
              </w:rPr>
              <w:tab/>
              <w:t>Do we need a core outcome set for breast surgery?</w:t>
            </w:r>
          </w:p>
        </w:tc>
      </w:tr>
      <w:tr w:rsidR="00F102F5" w:rsidRPr="009635C1" w14:paraId="048713EE" w14:textId="77777777" w:rsidTr="00FE36F6">
        <w:trPr>
          <w:trHeight w:val="414"/>
        </w:trPr>
        <w:tc>
          <w:tcPr>
            <w:tcW w:w="1386" w:type="dxa"/>
            <w:gridSpan w:val="3"/>
          </w:tcPr>
          <w:p w14:paraId="74632EA5" w14:textId="77777777" w:rsidR="00F102F5" w:rsidRDefault="00F102F5" w:rsidP="00FE36F6">
            <w:r w:rsidRPr="001B06CF">
              <w:rPr>
                <w:rFonts w:ascii="Calibri" w:eastAsia="Times New Roman" w:hAnsi="Calibri" w:cs="Calibri"/>
                <w:b/>
                <w:bCs/>
                <w:color w:val="000000"/>
                <w:lang w:eastAsia="en-GB"/>
              </w:rPr>
              <w:t>C42.2</w:t>
            </w:r>
          </w:p>
        </w:tc>
        <w:tc>
          <w:tcPr>
            <w:tcW w:w="4692" w:type="dxa"/>
          </w:tcPr>
          <w:p w14:paraId="1C016A01" w14:textId="77777777" w:rsidR="00F102F5" w:rsidRDefault="00F102F5" w:rsidP="00FE36F6">
            <w:pPr>
              <w:rPr>
                <w:rFonts w:ascii="Calibri" w:hAnsi="Calibri" w:cs="Calibri"/>
                <w:color w:val="000000"/>
              </w:rPr>
            </w:pPr>
            <w:r w:rsidRPr="001B06CF">
              <w:rPr>
                <w:rFonts w:ascii="Calibri" w:eastAsia="Times New Roman" w:hAnsi="Calibri" w:cs="Calibri"/>
                <w:color w:val="000000"/>
                <w:lang w:eastAsia="en-GB"/>
              </w:rPr>
              <w:t>Core outcome set for breast cancer surgery-</w:t>
            </w:r>
          </w:p>
        </w:tc>
        <w:tc>
          <w:tcPr>
            <w:tcW w:w="657" w:type="dxa"/>
          </w:tcPr>
          <w:p w14:paraId="7D4C57CA" w14:textId="77777777" w:rsidR="00F102F5" w:rsidRDefault="00F102F5" w:rsidP="00FE36F6">
            <w:pPr>
              <w:rPr>
                <w:rFonts w:ascii="Calibri" w:hAnsi="Calibri" w:cs="Calibri"/>
                <w:color w:val="000000"/>
              </w:rPr>
            </w:pPr>
            <w:r>
              <w:t>H</w:t>
            </w:r>
          </w:p>
        </w:tc>
        <w:tc>
          <w:tcPr>
            <w:tcW w:w="4189" w:type="dxa"/>
            <w:gridSpan w:val="2"/>
          </w:tcPr>
          <w:p w14:paraId="74D0DFC2" w14:textId="77777777" w:rsidR="00F102F5" w:rsidRDefault="00F102F5" w:rsidP="00FE36F6">
            <w:r w:rsidRPr="001B06CF">
              <w:rPr>
                <w:rFonts w:ascii="Calibri" w:eastAsia="Times New Roman" w:hAnsi="Calibri" w:cs="Calibri"/>
                <w:color w:val="000000"/>
                <w:lang w:eastAsia="en-GB"/>
              </w:rPr>
              <w:t>Core outcome set for breast cancer surgery-</w:t>
            </w:r>
          </w:p>
        </w:tc>
        <w:tc>
          <w:tcPr>
            <w:tcW w:w="4565" w:type="dxa"/>
          </w:tcPr>
          <w:p w14:paraId="0C250D97" w14:textId="77777777" w:rsidR="00F102F5" w:rsidRPr="009635C1" w:rsidRDefault="00F102F5" w:rsidP="00FE36F6">
            <w:pPr>
              <w:rPr>
                <w:b/>
                <w:bCs/>
                <w:i/>
                <w:iCs/>
              </w:rPr>
            </w:pPr>
            <w:r>
              <w:rPr>
                <w:rFonts w:ascii="Calibri" w:eastAsia="Times New Roman" w:hAnsi="Calibri" w:cs="Calibri"/>
                <w:b/>
                <w:bCs/>
                <w:i/>
                <w:iCs/>
                <w:color w:val="000000"/>
                <w:lang w:eastAsia="en-GB"/>
              </w:rPr>
              <w:t>Do we need a c</w:t>
            </w:r>
            <w:r w:rsidRPr="009635C1">
              <w:rPr>
                <w:rFonts w:ascii="Calibri" w:eastAsia="Times New Roman" w:hAnsi="Calibri" w:cs="Calibri"/>
                <w:b/>
                <w:bCs/>
                <w:i/>
                <w:iCs/>
                <w:color w:val="000000"/>
                <w:lang w:eastAsia="en-GB"/>
              </w:rPr>
              <w:t>ore outcome set for breast cancer surgery</w:t>
            </w:r>
            <w:r>
              <w:rPr>
                <w:rFonts w:ascii="Calibri" w:eastAsia="Times New Roman" w:hAnsi="Calibri" w:cs="Calibri"/>
                <w:b/>
                <w:bCs/>
                <w:i/>
                <w:iCs/>
                <w:color w:val="000000"/>
                <w:lang w:eastAsia="en-GB"/>
              </w:rPr>
              <w:t>?</w:t>
            </w:r>
          </w:p>
        </w:tc>
      </w:tr>
    </w:tbl>
    <w:p w14:paraId="4D143C2B" w14:textId="77777777" w:rsidR="00F102F5" w:rsidRPr="00FC6A2A" w:rsidRDefault="00F102F5" w:rsidP="00F102F5"/>
    <w:p w14:paraId="1C552BFE" w14:textId="77777777" w:rsidR="00F102F5" w:rsidRDefault="00F102F5" w:rsidP="00F102F5">
      <w:pPr>
        <w:rPr>
          <w:b/>
          <w:bCs/>
          <w:i/>
          <w:iCs/>
        </w:rPr>
      </w:pPr>
    </w:p>
    <w:p w14:paraId="0A85781B" w14:textId="77777777" w:rsidR="00F102F5" w:rsidRDefault="00F102F5" w:rsidP="00F102F5">
      <w:pPr>
        <w:rPr>
          <w:b/>
          <w:bCs/>
          <w:i/>
          <w:iCs/>
        </w:rPr>
      </w:pPr>
    </w:p>
    <w:p w14:paraId="0E268DE8" w14:textId="50237323" w:rsidR="00100A66" w:rsidRDefault="00100A66">
      <w:pPr>
        <w:rPr>
          <w:b/>
          <w:bCs/>
          <w:i/>
          <w:iCs/>
        </w:rPr>
      </w:pPr>
    </w:p>
    <w:p w14:paraId="7B04F19C" w14:textId="07B5DD18" w:rsidR="00F102F5" w:rsidRDefault="00F102F5">
      <w:pPr>
        <w:rPr>
          <w:b/>
          <w:bCs/>
          <w:i/>
          <w:iCs/>
        </w:rPr>
      </w:pPr>
    </w:p>
    <w:p w14:paraId="66EF9917" w14:textId="10D0EA1D" w:rsidR="00F102F5" w:rsidRDefault="00F102F5">
      <w:pPr>
        <w:rPr>
          <w:b/>
          <w:bCs/>
          <w:i/>
          <w:iCs/>
        </w:rPr>
      </w:pPr>
    </w:p>
    <w:p w14:paraId="39B21D72" w14:textId="01208020" w:rsidR="00F102F5" w:rsidRDefault="00F102F5">
      <w:pPr>
        <w:rPr>
          <w:b/>
          <w:bCs/>
          <w:i/>
          <w:iCs/>
        </w:rPr>
      </w:pPr>
    </w:p>
    <w:p w14:paraId="56DFF9B4" w14:textId="697B636D" w:rsidR="00F102F5" w:rsidRDefault="00F102F5">
      <w:pPr>
        <w:rPr>
          <w:b/>
          <w:bCs/>
          <w:i/>
          <w:iCs/>
        </w:rPr>
      </w:pPr>
    </w:p>
    <w:p w14:paraId="3DA24DA0" w14:textId="1688C4BA" w:rsidR="00F102F5" w:rsidRDefault="00F102F5">
      <w:pPr>
        <w:rPr>
          <w:b/>
          <w:bCs/>
          <w:i/>
          <w:iCs/>
        </w:rPr>
      </w:pPr>
    </w:p>
    <w:p w14:paraId="17EFBFA2" w14:textId="639755D5" w:rsidR="00F102F5" w:rsidRDefault="00F102F5">
      <w:pPr>
        <w:rPr>
          <w:b/>
          <w:bCs/>
          <w:i/>
          <w:iCs/>
        </w:rPr>
      </w:pPr>
    </w:p>
    <w:p w14:paraId="3FC4BE1F" w14:textId="79BE7AC2" w:rsidR="00F102F5" w:rsidRDefault="00F102F5">
      <w:pPr>
        <w:rPr>
          <w:b/>
          <w:bCs/>
          <w:i/>
          <w:iCs/>
        </w:rPr>
      </w:pPr>
    </w:p>
    <w:p w14:paraId="1B7859F7" w14:textId="73202B60" w:rsidR="00F102F5" w:rsidRDefault="00F102F5">
      <w:pPr>
        <w:rPr>
          <w:b/>
          <w:bCs/>
          <w:i/>
          <w:iCs/>
        </w:rPr>
      </w:pPr>
    </w:p>
    <w:p w14:paraId="342CE921" w14:textId="39F85627" w:rsidR="00F102F5" w:rsidRDefault="00F102F5">
      <w:pPr>
        <w:rPr>
          <w:b/>
          <w:bCs/>
          <w:i/>
          <w:iCs/>
        </w:rPr>
      </w:pPr>
    </w:p>
    <w:p w14:paraId="070DF4BB" w14:textId="3D726640" w:rsidR="00F102F5" w:rsidRDefault="00F102F5">
      <w:pPr>
        <w:rPr>
          <w:b/>
          <w:bCs/>
          <w:i/>
          <w:iCs/>
        </w:rPr>
      </w:pPr>
    </w:p>
    <w:p w14:paraId="68C9878E" w14:textId="1662386B" w:rsidR="00F102F5" w:rsidRDefault="00F102F5">
      <w:pPr>
        <w:rPr>
          <w:b/>
          <w:bCs/>
          <w:i/>
          <w:iCs/>
        </w:rPr>
      </w:pPr>
    </w:p>
    <w:p w14:paraId="511B0E94" w14:textId="160B15F7" w:rsidR="00F102F5" w:rsidRDefault="00F102F5">
      <w:pPr>
        <w:rPr>
          <w:b/>
          <w:bCs/>
          <w:i/>
          <w:iCs/>
        </w:rPr>
      </w:pPr>
    </w:p>
    <w:p w14:paraId="4256622C" w14:textId="070109BB" w:rsidR="00F102F5" w:rsidRDefault="00F102F5">
      <w:pPr>
        <w:rPr>
          <w:b/>
          <w:bCs/>
          <w:i/>
          <w:iCs/>
        </w:rPr>
      </w:pPr>
    </w:p>
    <w:p w14:paraId="5802C11D" w14:textId="77777777" w:rsidR="009215D3" w:rsidRPr="008B7BC2" w:rsidRDefault="009215D3" w:rsidP="009215D3">
      <w:pPr>
        <w:rPr>
          <w:b/>
          <w:bCs/>
          <w:i/>
          <w:iCs/>
          <w:sz w:val="24"/>
          <w:szCs w:val="24"/>
        </w:rPr>
      </w:pPr>
      <w:r w:rsidRPr="008B7BC2">
        <w:rPr>
          <w:b/>
          <w:bCs/>
          <w:i/>
          <w:iCs/>
          <w:sz w:val="24"/>
          <w:szCs w:val="24"/>
        </w:rPr>
        <w:t>Questions about follow up; detection of recurrence and management of long-term complications of breast cancer surgery</w:t>
      </w:r>
    </w:p>
    <w:tbl>
      <w:tblPr>
        <w:tblStyle w:val="TableGrid"/>
        <w:tblW w:w="15388" w:type="dxa"/>
        <w:tblLook w:val="04A0" w:firstRow="1" w:lastRow="0" w:firstColumn="1" w:lastColumn="0" w:noHBand="0" w:noVBand="1"/>
      </w:tblPr>
      <w:tblGrid>
        <w:gridCol w:w="1469"/>
        <w:gridCol w:w="8"/>
        <w:gridCol w:w="21"/>
        <w:gridCol w:w="41"/>
        <w:gridCol w:w="5385"/>
        <w:gridCol w:w="16"/>
        <w:gridCol w:w="9"/>
        <w:gridCol w:w="943"/>
        <w:gridCol w:w="16"/>
        <w:gridCol w:w="25"/>
        <w:gridCol w:w="41"/>
        <w:gridCol w:w="3385"/>
        <w:gridCol w:w="96"/>
        <w:gridCol w:w="22"/>
        <w:gridCol w:w="9"/>
        <w:gridCol w:w="3902"/>
      </w:tblGrid>
      <w:tr w:rsidR="009215D3" w:rsidRPr="007B0D52" w14:paraId="15C971F8" w14:textId="77777777" w:rsidTr="00FE36F6">
        <w:trPr>
          <w:trHeight w:val="600"/>
        </w:trPr>
        <w:tc>
          <w:tcPr>
            <w:tcW w:w="1539" w:type="dxa"/>
            <w:gridSpan w:val="4"/>
            <w:shd w:val="clear" w:color="auto" w:fill="E2EFD9" w:themeFill="accent6" w:themeFillTint="33"/>
          </w:tcPr>
          <w:p w14:paraId="7CB75F7B" w14:textId="77777777" w:rsidR="009215D3" w:rsidRPr="007B0D52" w:rsidRDefault="009215D3" w:rsidP="00FE36F6">
            <w:pPr>
              <w:rPr>
                <w:b/>
                <w:bCs/>
                <w:i/>
                <w:iCs/>
              </w:rPr>
            </w:pPr>
            <w:r w:rsidRPr="007B0D52">
              <w:rPr>
                <w:b/>
                <w:bCs/>
                <w:i/>
                <w:iCs/>
              </w:rPr>
              <w:t>Q no</w:t>
            </w:r>
          </w:p>
        </w:tc>
        <w:tc>
          <w:tcPr>
            <w:tcW w:w="5410" w:type="dxa"/>
            <w:gridSpan w:val="3"/>
            <w:shd w:val="clear" w:color="auto" w:fill="E2EFD9" w:themeFill="accent6" w:themeFillTint="33"/>
          </w:tcPr>
          <w:p w14:paraId="21D6EBBE" w14:textId="77777777" w:rsidR="009215D3" w:rsidRPr="007B0D52" w:rsidRDefault="009215D3" w:rsidP="00FE36F6">
            <w:pPr>
              <w:rPr>
                <w:b/>
                <w:bCs/>
                <w:i/>
                <w:iCs/>
              </w:rPr>
            </w:pPr>
            <w:r w:rsidRPr="007B0D52">
              <w:rPr>
                <w:b/>
                <w:bCs/>
                <w:i/>
                <w:iCs/>
              </w:rPr>
              <w:t>Raw data</w:t>
            </w:r>
          </w:p>
        </w:tc>
        <w:tc>
          <w:tcPr>
            <w:tcW w:w="943" w:type="dxa"/>
            <w:shd w:val="clear" w:color="auto" w:fill="E2EFD9" w:themeFill="accent6" w:themeFillTint="33"/>
          </w:tcPr>
          <w:p w14:paraId="4D1EADD1" w14:textId="77777777" w:rsidR="009215D3" w:rsidRPr="007B0D52" w:rsidRDefault="009215D3" w:rsidP="00FE36F6">
            <w:pPr>
              <w:rPr>
                <w:b/>
                <w:bCs/>
                <w:i/>
                <w:iCs/>
              </w:rPr>
            </w:pPr>
            <w:r w:rsidRPr="007B0D52">
              <w:rPr>
                <w:b/>
                <w:bCs/>
                <w:i/>
                <w:iCs/>
              </w:rPr>
              <w:t>Resp type</w:t>
            </w:r>
          </w:p>
        </w:tc>
        <w:tc>
          <w:tcPr>
            <w:tcW w:w="3594" w:type="dxa"/>
            <w:gridSpan w:val="7"/>
            <w:shd w:val="clear" w:color="auto" w:fill="E2EFD9" w:themeFill="accent6" w:themeFillTint="33"/>
          </w:tcPr>
          <w:p w14:paraId="2CFF03F1" w14:textId="77777777" w:rsidR="009215D3" w:rsidRPr="007B0D52" w:rsidRDefault="009215D3" w:rsidP="00FE36F6">
            <w:pPr>
              <w:rPr>
                <w:b/>
                <w:bCs/>
                <w:i/>
                <w:iCs/>
              </w:rPr>
            </w:pPr>
            <w:r w:rsidRPr="007B0D52">
              <w:rPr>
                <w:b/>
                <w:bCs/>
                <w:i/>
                <w:iCs/>
              </w:rPr>
              <w:t>Indicative question(s)</w:t>
            </w:r>
          </w:p>
        </w:tc>
        <w:tc>
          <w:tcPr>
            <w:tcW w:w="3902" w:type="dxa"/>
            <w:shd w:val="clear" w:color="auto" w:fill="E2EFD9" w:themeFill="accent6" w:themeFillTint="33"/>
          </w:tcPr>
          <w:p w14:paraId="4E47064C" w14:textId="77777777" w:rsidR="009215D3" w:rsidRPr="007B0D52" w:rsidRDefault="009215D3" w:rsidP="00FE36F6">
            <w:pPr>
              <w:rPr>
                <w:b/>
                <w:bCs/>
                <w:i/>
                <w:iCs/>
              </w:rPr>
            </w:pPr>
            <w:r w:rsidRPr="007B0D52">
              <w:rPr>
                <w:b/>
                <w:bCs/>
                <w:i/>
                <w:iCs/>
              </w:rPr>
              <w:t>Summary questions</w:t>
            </w:r>
          </w:p>
        </w:tc>
      </w:tr>
      <w:tr w:rsidR="009215D3" w:rsidRPr="007B0D52" w14:paraId="0908CDA8" w14:textId="77777777" w:rsidTr="00FE36F6">
        <w:trPr>
          <w:trHeight w:val="600"/>
        </w:trPr>
        <w:tc>
          <w:tcPr>
            <w:tcW w:w="15388" w:type="dxa"/>
            <w:gridSpan w:val="16"/>
            <w:shd w:val="clear" w:color="auto" w:fill="E2EFD9" w:themeFill="accent6" w:themeFillTint="33"/>
          </w:tcPr>
          <w:p w14:paraId="6C260132" w14:textId="08644A1D" w:rsidR="009215D3" w:rsidRPr="0005522F" w:rsidRDefault="003D605A" w:rsidP="00FE36F6">
            <w:pPr>
              <w:rPr>
                <w:b/>
                <w:bCs/>
              </w:rPr>
            </w:pPr>
            <w:r>
              <w:rPr>
                <w:b/>
                <w:bCs/>
              </w:rPr>
              <w:t>89</w:t>
            </w:r>
            <w:r w:rsidR="009215D3" w:rsidRPr="0005522F">
              <w:rPr>
                <w:b/>
                <w:bCs/>
              </w:rPr>
              <w:t>.</w:t>
            </w:r>
            <w:r w:rsidR="009215D3" w:rsidRPr="0005522F">
              <w:rPr>
                <w:b/>
                <w:bCs/>
              </w:rPr>
              <w:tab/>
              <w:t>How can we best practically support patients around the time of their breast cancer surgery to ensure they are fully informed about the procedure; potential complications and feel confident before the operation and after discharge?</w:t>
            </w:r>
          </w:p>
        </w:tc>
      </w:tr>
      <w:tr w:rsidR="009215D3" w:rsidRPr="007B0D52" w14:paraId="23ED7829" w14:textId="77777777" w:rsidTr="00FE36F6">
        <w:trPr>
          <w:trHeight w:val="600"/>
        </w:trPr>
        <w:tc>
          <w:tcPr>
            <w:tcW w:w="1539" w:type="dxa"/>
            <w:gridSpan w:val="4"/>
            <w:shd w:val="clear" w:color="auto" w:fill="auto"/>
          </w:tcPr>
          <w:p w14:paraId="31C66E7D" w14:textId="77777777" w:rsidR="009215D3" w:rsidRPr="00614CAD" w:rsidRDefault="009215D3" w:rsidP="00FE36F6">
            <w:pPr>
              <w:rPr>
                <w:b/>
                <w:bCs/>
              </w:rPr>
            </w:pPr>
            <w:r w:rsidRPr="00614CAD">
              <w:rPr>
                <w:b/>
                <w:bCs/>
              </w:rPr>
              <w:t>A80.2</w:t>
            </w:r>
          </w:p>
        </w:tc>
        <w:tc>
          <w:tcPr>
            <w:tcW w:w="5410" w:type="dxa"/>
            <w:gridSpan w:val="3"/>
            <w:shd w:val="clear" w:color="auto" w:fill="auto"/>
          </w:tcPr>
          <w:p w14:paraId="24897DB0" w14:textId="77777777" w:rsidR="009215D3" w:rsidRPr="00614CAD" w:rsidRDefault="009215D3" w:rsidP="00FE36F6">
            <w:r w:rsidRPr="00614CAD">
              <w:t xml:space="preserve">What follow up is there post appointment at the point of diagnosis. The patient normally takes a lot of information in but does not necessarily understand it all - they then return home and discuss with others who ask them questions which they do not have answers for. A few days after they feel clearer and may have further questions. </w:t>
            </w:r>
          </w:p>
        </w:tc>
        <w:tc>
          <w:tcPr>
            <w:tcW w:w="943" w:type="dxa"/>
            <w:shd w:val="clear" w:color="auto" w:fill="auto"/>
          </w:tcPr>
          <w:p w14:paraId="49A79F54" w14:textId="77777777" w:rsidR="009215D3" w:rsidRPr="00614CAD" w:rsidRDefault="009215D3" w:rsidP="00FE36F6">
            <w:r w:rsidRPr="00614CAD">
              <w:t>R</w:t>
            </w:r>
          </w:p>
        </w:tc>
        <w:tc>
          <w:tcPr>
            <w:tcW w:w="3594" w:type="dxa"/>
            <w:gridSpan w:val="7"/>
            <w:vMerge w:val="restart"/>
            <w:shd w:val="clear" w:color="auto" w:fill="auto"/>
          </w:tcPr>
          <w:p w14:paraId="3E9843EA" w14:textId="77777777" w:rsidR="009215D3" w:rsidRPr="00971904" w:rsidRDefault="009215D3" w:rsidP="00FE36F6">
            <w:r>
              <w:t>How can we best practically support patients around the time of their breast cancer surgery to ensure they are fully informed about the procedure and potential complications and feel confident before the operation and after discharge?</w:t>
            </w:r>
          </w:p>
        </w:tc>
        <w:tc>
          <w:tcPr>
            <w:tcW w:w="3902" w:type="dxa"/>
            <w:vMerge w:val="restart"/>
            <w:shd w:val="clear" w:color="auto" w:fill="auto"/>
          </w:tcPr>
          <w:p w14:paraId="72723F26" w14:textId="77777777" w:rsidR="009215D3" w:rsidRPr="00D035AF" w:rsidRDefault="009215D3" w:rsidP="00FE36F6">
            <w:pPr>
              <w:rPr>
                <w:b/>
                <w:bCs/>
                <w:i/>
                <w:iCs/>
              </w:rPr>
            </w:pPr>
            <w:r w:rsidRPr="007449CD">
              <w:rPr>
                <w:b/>
                <w:bCs/>
                <w:i/>
                <w:iCs/>
              </w:rPr>
              <w:t>How can we best practically support patients around the time of their breast cancer surgery to ensure they are fully informed about the procedure</w:t>
            </w:r>
            <w:r>
              <w:rPr>
                <w:b/>
                <w:bCs/>
                <w:i/>
                <w:iCs/>
              </w:rPr>
              <w:t xml:space="preserve">; </w:t>
            </w:r>
            <w:r w:rsidRPr="007449CD">
              <w:rPr>
                <w:b/>
                <w:bCs/>
                <w:i/>
                <w:iCs/>
              </w:rPr>
              <w:t>potential complications and feel confident before the operation and after discharge?</w:t>
            </w:r>
          </w:p>
        </w:tc>
      </w:tr>
      <w:tr w:rsidR="009215D3" w:rsidRPr="007B0D52" w14:paraId="2FB9BFDD" w14:textId="77777777" w:rsidTr="00FE36F6">
        <w:trPr>
          <w:trHeight w:val="600"/>
        </w:trPr>
        <w:tc>
          <w:tcPr>
            <w:tcW w:w="1539" w:type="dxa"/>
            <w:gridSpan w:val="4"/>
            <w:shd w:val="clear" w:color="auto" w:fill="auto"/>
          </w:tcPr>
          <w:p w14:paraId="68279156" w14:textId="77777777" w:rsidR="009215D3" w:rsidRPr="007B0D52" w:rsidRDefault="009215D3" w:rsidP="00FE36F6">
            <w:pPr>
              <w:rPr>
                <w:b/>
                <w:bCs/>
                <w:i/>
                <w:iCs/>
              </w:rPr>
            </w:pPr>
            <w:r w:rsidRPr="00614CAD">
              <w:rPr>
                <w:b/>
                <w:bCs/>
              </w:rPr>
              <w:t>C2.11</w:t>
            </w:r>
          </w:p>
        </w:tc>
        <w:tc>
          <w:tcPr>
            <w:tcW w:w="5410" w:type="dxa"/>
            <w:gridSpan w:val="3"/>
            <w:shd w:val="clear" w:color="auto" w:fill="auto"/>
          </w:tcPr>
          <w:p w14:paraId="50FF8548" w14:textId="77777777" w:rsidR="009215D3" w:rsidRPr="007B0D52" w:rsidRDefault="009215D3" w:rsidP="00FE36F6">
            <w:pPr>
              <w:rPr>
                <w:b/>
                <w:bCs/>
                <w:i/>
                <w:iCs/>
              </w:rPr>
            </w:pPr>
            <w:r w:rsidRPr="00614CAD">
              <w:t>A simple flow chart showing who should be contacted if various issues arise would save time and worry for patients.</w:t>
            </w:r>
          </w:p>
        </w:tc>
        <w:tc>
          <w:tcPr>
            <w:tcW w:w="943" w:type="dxa"/>
            <w:shd w:val="clear" w:color="auto" w:fill="auto"/>
          </w:tcPr>
          <w:p w14:paraId="75A8EA5A" w14:textId="77777777" w:rsidR="009215D3" w:rsidRPr="007B0D52" w:rsidRDefault="009215D3" w:rsidP="00FE36F6">
            <w:pPr>
              <w:rPr>
                <w:b/>
                <w:bCs/>
                <w:i/>
                <w:iCs/>
              </w:rPr>
            </w:pPr>
            <w:r w:rsidRPr="00614CAD">
              <w:t>P</w:t>
            </w:r>
          </w:p>
        </w:tc>
        <w:tc>
          <w:tcPr>
            <w:tcW w:w="3594" w:type="dxa"/>
            <w:gridSpan w:val="7"/>
            <w:vMerge/>
            <w:shd w:val="clear" w:color="auto" w:fill="auto"/>
          </w:tcPr>
          <w:p w14:paraId="6C337EAC" w14:textId="77777777" w:rsidR="009215D3" w:rsidRPr="007B0D52" w:rsidRDefault="009215D3" w:rsidP="00FE36F6">
            <w:pPr>
              <w:rPr>
                <w:b/>
                <w:bCs/>
                <w:i/>
                <w:iCs/>
              </w:rPr>
            </w:pPr>
          </w:p>
        </w:tc>
        <w:tc>
          <w:tcPr>
            <w:tcW w:w="3902" w:type="dxa"/>
            <w:vMerge/>
            <w:shd w:val="clear" w:color="auto" w:fill="auto"/>
          </w:tcPr>
          <w:p w14:paraId="0E8F6F9E" w14:textId="77777777" w:rsidR="009215D3" w:rsidRPr="007B0D52" w:rsidRDefault="009215D3" w:rsidP="00FE36F6">
            <w:pPr>
              <w:rPr>
                <w:b/>
                <w:bCs/>
                <w:i/>
                <w:iCs/>
              </w:rPr>
            </w:pPr>
          </w:p>
        </w:tc>
      </w:tr>
      <w:tr w:rsidR="009215D3" w:rsidRPr="007B0D52" w14:paraId="1773B1D6" w14:textId="77777777" w:rsidTr="00FE36F6">
        <w:trPr>
          <w:trHeight w:val="600"/>
        </w:trPr>
        <w:tc>
          <w:tcPr>
            <w:tcW w:w="1539" w:type="dxa"/>
            <w:gridSpan w:val="4"/>
            <w:shd w:val="clear" w:color="auto" w:fill="auto"/>
          </w:tcPr>
          <w:p w14:paraId="0402555C" w14:textId="77777777" w:rsidR="009215D3" w:rsidRPr="007B0D52" w:rsidRDefault="009215D3" w:rsidP="00FE36F6">
            <w:pPr>
              <w:rPr>
                <w:b/>
                <w:bCs/>
                <w:i/>
                <w:iCs/>
              </w:rPr>
            </w:pPr>
            <w:r w:rsidRPr="00614CAD">
              <w:rPr>
                <w:b/>
                <w:bCs/>
              </w:rPr>
              <w:t>C10.5</w:t>
            </w:r>
          </w:p>
        </w:tc>
        <w:tc>
          <w:tcPr>
            <w:tcW w:w="5410" w:type="dxa"/>
            <w:gridSpan w:val="3"/>
            <w:shd w:val="clear" w:color="auto" w:fill="auto"/>
          </w:tcPr>
          <w:p w14:paraId="68915641" w14:textId="77777777" w:rsidR="009215D3" w:rsidRPr="007B0D52" w:rsidRDefault="009215D3" w:rsidP="00FE36F6">
            <w:pPr>
              <w:rPr>
                <w:b/>
                <w:bCs/>
                <w:i/>
                <w:iCs/>
              </w:rPr>
            </w:pPr>
            <w:r w:rsidRPr="00614CAD">
              <w:t xml:space="preserve">Patients need some sort of digital interface to help with general questions perioperatively    </w:t>
            </w:r>
          </w:p>
        </w:tc>
        <w:tc>
          <w:tcPr>
            <w:tcW w:w="943" w:type="dxa"/>
            <w:shd w:val="clear" w:color="auto" w:fill="auto"/>
          </w:tcPr>
          <w:p w14:paraId="2AA6DF6B" w14:textId="77777777" w:rsidR="009215D3" w:rsidRPr="007B0D52" w:rsidRDefault="009215D3" w:rsidP="00FE36F6">
            <w:pPr>
              <w:rPr>
                <w:b/>
                <w:bCs/>
                <w:i/>
                <w:iCs/>
              </w:rPr>
            </w:pPr>
            <w:r w:rsidRPr="00614CAD">
              <w:t>H</w:t>
            </w:r>
          </w:p>
        </w:tc>
        <w:tc>
          <w:tcPr>
            <w:tcW w:w="3594" w:type="dxa"/>
            <w:gridSpan w:val="7"/>
            <w:vMerge/>
            <w:shd w:val="clear" w:color="auto" w:fill="auto"/>
          </w:tcPr>
          <w:p w14:paraId="5ED5E39C" w14:textId="77777777" w:rsidR="009215D3" w:rsidRPr="007B0D52" w:rsidRDefault="009215D3" w:rsidP="00FE36F6">
            <w:pPr>
              <w:rPr>
                <w:b/>
                <w:bCs/>
                <w:i/>
                <w:iCs/>
              </w:rPr>
            </w:pPr>
          </w:p>
        </w:tc>
        <w:tc>
          <w:tcPr>
            <w:tcW w:w="3902" w:type="dxa"/>
            <w:vMerge/>
            <w:shd w:val="clear" w:color="auto" w:fill="auto"/>
          </w:tcPr>
          <w:p w14:paraId="4E89CC69" w14:textId="77777777" w:rsidR="009215D3" w:rsidRPr="007B0D52" w:rsidRDefault="009215D3" w:rsidP="00FE36F6">
            <w:pPr>
              <w:rPr>
                <w:b/>
                <w:bCs/>
                <w:i/>
                <w:iCs/>
              </w:rPr>
            </w:pPr>
          </w:p>
        </w:tc>
      </w:tr>
      <w:tr w:rsidR="009215D3" w:rsidRPr="007B0D52" w14:paraId="487EA98C" w14:textId="77777777" w:rsidTr="00FE36F6">
        <w:trPr>
          <w:trHeight w:val="600"/>
        </w:trPr>
        <w:tc>
          <w:tcPr>
            <w:tcW w:w="1539" w:type="dxa"/>
            <w:gridSpan w:val="4"/>
            <w:shd w:val="clear" w:color="auto" w:fill="auto"/>
          </w:tcPr>
          <w:p w14:paraId="4C7A227A" w14:textId="77777777" w:rsidR="009215D3" w:rsidRPr="00614CAD" w:rsidRDefault="009215D3" w:rsidP="00FE36F6">
            <w:pPr>
              <w:rPr>
                <w:b/>
                <w:bCs/>
              </w:rPr>
            </w:pPr>
            <w:r w:rsidRPr="00824F78">
              <w:rPr>
                <w:b/>
                <w:bCs/>
              </w:rPr>
              <w:t>C138.8</w:t>
            </w:r>
          </w:p>
        </w:tc>
        <w:tc>
          <w:tcPr>
            <w:tcW w:w="5410" w:type="dxa"/>
            <w:gridSpan w:val="3"/>
            <w:shd w:val="clear" w:color="auto" w:fill="auto"/>
          </w:tcPr>
          <w:p w14:paraId="048983F5" w14:textId="77777777" w:rsidR="009215D3" w:rsidRPr="00614CAD" w:rsidRDefault="009215D3" w:rsidP="00FE36F6">
            <w:r w:rsidRPr="00824F78">
              <w:t xml:space="preserve">Research welfare of aftercare kits, canvas bags provided to hold draining bags discreetly, armpit cushions (I was donated these and they gave me some dignity)  </w:t>
            </w:r>
          </w:p>
        </w:tc>
        <w:tc>
          <w:tcPr>
            <w:tcW w:w="943" w:type="dxa"/>
            <w:shd w:val="clear" w:color="auto" w:fill="auto"/>
          </w:tcPr>
          <w:p w14:paraId="2A97F51E" w14:textId="77777777" w:rsidR="009215D3" w:rsidRPr="00614CAD" w:rsidRDefault="009215D3" w:rsidP="00FE36F6">
            <w:r w:rsidRPr="00824F78">
              <w:t>P</w:t>
            </w:r>
          </w:p>
        </w:tc>
        <w:tc>
          <w:tcPr>
            <w:tcW w:w="3594" w:type="dxa"/>
            <w:gridSpan w:val="7"/>
            <w:vMerge/>
            <w:shd w:val="clear" w:color="auto" w:fill="auto"/>
          </w:tcPr>
          <w:p w14:paraId="22A352B2" w14:textId="77777777" w:rsidR="009215D3" w:rsidRPr="007B0D52" w:rsidRDefault="009215D3" w:rsidP="00FE36F6">
            <w:pPr>
              <w:rPr>
                <w:b/>
                <w:bCs/>
                <w:i/>
                <w:iCs/>
              </w:rPr>
            </w:pPr>
          </w:p>
        </w:tc>
        <w:tc>
          <w:tcPr>
            <w:tcW w:w="3902" w:type="dxa"/>
            <w:vMerge/>
            <w:shd w:val="clear" w:color="auto" w:fill="auto"/>
          </w:tcPr>
          <w:p w14:paraId="6EA8457C" w14:textId="77777777" w:rsidR="009215D3" w:rsidRPr="007B0D52" w:rsidRDefault="009215D3" w:rsidP="00FE36F6">
            <w:pPr>
              <w:rPr>
                <w:b/>
                <w:bCs/>
                <w:i/>
                <w:iCs/>
              </w:rPr>
            </w:pPr>
          </w:p>
        </w:tc>
      </w:tr>
      <w:tr w:rsidR="009215D3" w:rsidRPr="007B0D52" w14:paraId="64C2F816" w14:textId="77777777" w:rsidTr="00FE36F6">
        <w:trPr>
          <w:trHeight w:val="600"/>
        </w:trPr>
        <w:tc>
          <w:tcPr>
            <w:tcW w:w="1539" w:type="dxa"/>
            <w:gridSpan w:val="4"/>
            <w:shd w:val="clear" w:color="auto" w:fill="auto"/>
          </w:tcPr>
          <w:p w14:paraId="3E3B314F" w14:textId="77777777" w:rsidR="009215D3" w:rsidRPr="00614CAD" w:rsidRDefault="009215D3" w:rsidP="00FE36F6">
            <w:pPr>
              <w:rPr>
                <w:b/>
                <w:bCs/>
              </w:rPr>
            </w:pPr>
            <w:r w:rsidRPr="00824F78">
              <w:rPr>
                <w:b/>
                <w:bCs/>
              </w:rPr>
              <w:t>C111.3</w:t>
            </w:r>
          </w:p>
        </w:tc>
        <w:tc>
          <w:tcPr>
            <w:tcW w:w="5410" w:type="dxa"/>
            <w:gridSpan w:val="3"/>
            <w:shd w:val="clear" w:color="auto" w:fill="auto"/>
          </w:tcPr>
          <w:p w14:paraId="7FDF682E" w14:textId="77777777" w:rsidR="009215D3" w:rsidRPr="00614CAD" w:rsidRDefault="009215D3" w:rsidP="00FE36F6">
            <w:r w:rsidRPr="00824F78">
              <w:t>Smaller drain pouches would be good and a breast nurse on call for advice would be helpful. Most people want to go home as soon as possible after so ensuring all is in place for discharge is good. I can’t really talk much about pain because I didn’t have an awful lot ( bilateral mastectomy) so didn’t use many meds. Found codiene helped with sleep in the first days after surgery.</w:t>
            </w:r>
          </w:p>
        </w:tc>
        <w:tc>
          <w:tcPr>
            <w:tcW w:w="943" w:type="dxa"/>
            <w:shd w:val="clear" w:color="auto" w:fill="auto"/>
          </w:tcPr>
          <w:p w14:paraId="38ACADAA" w14:textId="77777777" w:rsidR="009215D3" w:rsidRPr="00614CAD" w:rsidRDefault="009215D3" w:rsidP="00FE36F6"/>
        </w:tc>
        <w:tc>
          <w:tcPr>
            <w:tcW w:w="3594" w:type="dxa"/>
            <w:gridSpan w:val="7"/>
            <w:vMerge/>
            <w:shd w:val="clear" w:color="auto" w:fill="auto"/>
          </w:tcPr>
          <w:p w14:paraId="538F1D76" w14:textId="77777777" w:rsidR="009215D3" w:rsidRPr="007B0D52" w:rsidRDefault="009215D3" w:rsidP="00FE36F6">
            <w:pPr>
              <w:rPr>
                <w:b/>
                <w:bCs/>
                <w:i/>
                <w:iCs/>
              </w:rPr>
            </w:pPr>
          </w:p>
        </w:tc>
        <w:tc>
          <w:tcPr>
            <w:tcW w:w="3902" w:type="dxa"/>
            <w:vMerge/>
            <w:shd w:val="clear" w:color="auto" w:fill="auto"/>
          </w:tcPr>
          <w:p w14:paraId="346A1561" w14:textId="77777777" w:rsidR="009215D3" w:rsidRPr="007B0D52" w:rsidRDefault="009215D3" w:rsidP="00FE36F6">
            <w:pPr>
              <w:rPr>
                <w:b/>
                <w:bCs/>
                <w:i/>
                <w:iCs/>
              </w:rPr>
            </w:pPr>
          </w:p>
        </w:tc>
      </w:tr>
      <w:tr w:rsidR="009215D3" w:rsidRPr="007B0D52" w14:paraId="179A957D" w14:textId="77777777" w:rsidTr="00FE36F6">
        <w:trPr>
          <w:trHeight w:val="307"/>
        </w:trPr>
        <w:tc>
          <w:tcPr>
            <w:tcW w:w="1539" w:type="dxa"/>
            <w:gridSpan w:val="4"/>
            <w:shd w:val="clear" w:color="auto" w:fill="auto"/>
          </w:tcPr>
          <w:p w14:paraId="26B459A2" w14:textId="77777777" w:rsidR="009215D3" w:rsidRPr="00614CAD" w:rsidRDefault="009215D3" w:rsidP="00FE36F6">
            <w:pPr>
              <w:rPr>
                <w:b/>
                <w:bCs/>
              </w:rPr>
            </w:pPr>
            <w:r w:rsidRPr="00824F78">
              <w:rPr>
                <w:b/>
                <w:bCs/>
              </w:rPr>
              <w:t>C29.4</w:t>
            </w:r>
          </w:p>
        </w:tc>
        <w:tc>
          <w:tcPr>
            <w:tcW w:w="5410" w:type="dxa"/>
            <w:gridSpan w:val="3"/>
            <w:shd w:val="clear" w:color="auto" w:fill="auto"/>
          </w:tcPr>
          <w:p w14:paraId="6FDF5611" w14:textId="77777777" w:rsidR="009215D3" w:rsidRPr="00614CAD" w:rsidRDefault="009215D3" w:rsidP="00FE36F6">
            <w:r w:rsidRPr="00824F78">
              <w:t xml:space="preserve">Better support to be discharged home after surgery  </w:t>
            </w:r>
          </w:p>
        </w:tc>
        <w:tc>
          <w:tcPr>
            <w:tcW w:w="943" w:type="dxa"/>
            <w:shd w:val="clear" w:color="auto" w:fill="auto"/>
          </w:tcPr>
          <w:p w14:paraId="65F5CF8C" w14:textId="77777777" w:rsidR="009215D3" w:rsidRPr="00614CAD" w:rsidRDefault="009215D3" w:rsidP="00FE36F6">
            <w:r w:rsidRPr="00824F78">
              <w:t>P</w:t>
            </w:r>
          </w:p>
        </w:tc>
        <w:tc>
          <w:tcPr>
            <w:tcW w:w="3594" w:type="dxa"/>
            <w:gridSpan w:val="7"/>
            <w:vMerge/>
            <w:shd w:val="clear" w:color="auto" w:fill="auto"/>
          </w:tcPr>
          <w:p w14:paraId="222813FD" w14:textId="77777777" w:rsidR="009215D3" w:rsidRPr="007B0D52" w:rsidRDefault="009215D3" w:rsidP="00FE36F6">
            <w:pPr>
              <w:rPr>
                <w:b/>
                <w:bCs/>
                <w:i/>
                <w:iCs/>
              </w:rPr>
            </w:pPr>
          </w:p>
        </w:tc>
        <w:tc>
          <w:tcPr>
            <w:tcW w:w="3902" w:type="dxa"/>
            <w:vMerge/>
            <w:shd w:val="clear" w:color="auto" w:fill="auto"/>
          </w:tcPr>
          <w:p w14:paraId="76939A7D" w14:textId="77777777" w:rsidR="009215D3" w:rsidRPr="007B0D52" w:rsidRDefault="009215D3" w:rsidP="00FE36F6">
            <w:pPr>
              <w:rPr>
                <w:b/>
                <w:bCs/>
                <w:i/>
                <w:iCs/>
              </w:rPr>
            </w:pPr>
          </w:p>
        </w:tc>
      </w:tr>
      <w:tr w:rsidR="009215D3" w:rsidRPr="007B0D52" w14:paraId="5C2187A3" w14:textId="77777777" w:rsidTr="00FE36F6">
        <w:trPr>
          <w:trHeight w:val="600"/>
        </w:trPr>
        <w:tc>
          <w:tcPr>
            <w:tcW w:w="1539" w:type="dxa"/>
            <w:gridSpan w:val="4"/>
            <w:shd w:val="clear" w:color="auto" w:fill="auto"/>
          </w:tcPr>
          <w:p w14:paraId="20659B6D" w14:textId="77777777" w:rsidR="009215D3" w:rsidRPr="00614CAD" w:rsidRDefault="009215D3" w:rsidP="00FE36F6">
            <w:pPr>
              <w:rPr>
                <w:b/>
                <w:bCs/>
              </w:rPr>
            </w:pPr>
            <w:r w:rsidRPr="00824F78">
              <w:rPr>
                <w:b/>
                <w:bCs/>
              </w:rPr>
              <w:t>C66.4</w:t>
            </w:r>
          </w:p>
        </w:tc>
        <w:tc>
          <w:tcPr>
            <w:tcW w:w="5410" w:type="dxa"/>
            <w:gridSpan w:val="3"/>
            <w:shd w:val="clear" w:color="auto" w:fill="auto"/>
          </w:tcPr>
          <w:p w14:paraId="75087538" w14:textId="77777777" w:rsidR="009215D3" w:rsidRPr="00614CAD" w:rsidRDefault="009215D3" w:rsidP="00FE36F6">
            <w:r w:rsidRPr="00824F78">
              <w:t>Does being discharged immediately following surgery back to your own home and bed ensure a better psychological adjustment to having had breast cancer than a stay of a few days with support in hospital?</w:t>
            </w:r>
          </w:p>
        </w:tc>
        <w:tc>
          <w:tcPr>
            <w:tcW w:w="943" w:type="dxa"/>
            <w:shd w:val="clear" w:color="auto" w:fill="auto"/>
          </w:tcPr>
          <w:p w14:paraId="6085D044" w14:textId="77777777" w:rsidR="009215D3" w:rsidRPr="00614CAD" w:rsidRDefault="009215D3" w:rsidP="00FE36F6">
            <w:r w:rsidRPr="00824F78">
              <w:t>H</w:t>
            </w:r>
          </w:p>
        </w:tc>
        <w:tc>
          <w:tcPr>
            <w:tcW w:w="3594" w:type="dxa"/>
            <w:gridSpan w:val="7"/>
            <w:vMerge/>
            <w:shd w:val="clear" w:color="auto" w:fill="auto"/>
          </w:tcPr>
          <w:p w14:paraId="0893A257" w14:textId="77777777" w:rsidR="009215D3" w:rsidRPr="007B0D52" w:rsidRDefault="009215D3" w:rsidP="00FE36F6">
            <w:pPr>
              <w:rPr>
                <w:b/>
                <w:bCs/>
                <w:i/>
                <w:iCs/>
              </w:rPr>
            </w:pPr>
          </w:p>
        </w:tc>
        <w:tc>
          <w:tcPr>
            <w:tcW w:w="3902" w:type="dxa"/>
            <w:vMerge/>
            <w:shd w:val="clear" w:color="auto" w:fill="auto"/>
          </w:tcPr>
          <w:p w14:paraId="22C78AB8" w14:textId="77777777" w:rsidR="009215D3" w:rsidRPr="007B0D52" w:rsidRDefault="009215D3" w:rsidP="00FE36F6">
            <w:pPr>
              <w:rPr>
                <w:b/>
                <w:bCs/>
                <w:i/>
                <w:iCs/>
              </w:rPr>
            </w:pPr>
          </w:p>
        </w:tc>
      </w:tr>
      <w:tr w:rsidR="009215D3" w:rsidRPr="007B0D52" w14:paraId="525778C3" w14:textId="77777777" w:rsidTr="00FE36F6">
        <w:trPr>
          <w:trHeight w:val="600"/>
        </w:trPr>
        <w:tc>
          <w:tcPr>
            <w:tcW w:w="1539" w:type="dxa"/>
            <w:gridSpan w:val="4"/>
            <w:shd w:val="clear" w:color="auto" w:fill="auto"/>
          </w:tcPr>
          <w:p w14:paraId="0D5D6D68" w14:textId="77777777" w:rsidR="009215D3" w:rsidRPr="00614CAD" w:rsidRDefault="009215D3" w:rsidP="00FE36F6">
            <w:pPr>
              <w:rPr>
                <w:b/>
                <w:bCs/>
              </w:rPr>
            </w:pPr>
            <w:r w:rsidRPr="00824F78">
              <w:rPr>
                <w:b/>
                <w:bCs/>
              </w:rPr>
              <w:t>C104.6</w:t>
            </w:r>
          </w:p>
        </w:tc>
        <w:tc>
          <w:tcPr>
            <w:tcW w:w="5410" w:type="dxa"/>
            <w:gridSpan w:val="3"/>
            <w:shd w:val="clear" w:color="auto" w:fill="auto"/>
          </w:tcPr>
          <w:p w14:paraId="543AE58E" w14:textId="77777777" w:rsidR="009215D3" w:rsidRPr="00614CAD" w:rsidRDefault="009215D3" w:rsidP="00FE36F6">
            <w:r w:rsidRPr="00824F78">
              <w:t>early discharge and care in the community - developing better continuity of care for district nurse or increased training for district nurses</w:t>
            </w:r>
          </w:p>
        </w:tc>
        <w:tc>
          <w:tcPr>
            <w:tcW w:w="943" w:type="dxa"/>
            <w:shd w:val="clear" w:color="auto" w:fill="auto"/>
          </w:tcPr>
          <w:p w14:paraId="728549F5" w14:textId="77777777" w:rsidR="009215D3" w:rsidRPr="00614CAD" w:rsidRDefault="009215D3" w:rsidP="00FE36F6">
            <w:r w:rsidRPr="00824F78">
              <w:t>H</w:t>
            </w:r>
          </w:p>
        </w:tc>
        <w:tc>
          <w:tcPr>
            <w:tcW w:w="3594" w:type="dxa"/>
            <w:gridSpan w:val="7"/>
            <w:vMerge/>
            <w:shd w:val="clear" w:color="auto" w:fill="auto"/>
          </w:tcPr>
          <w:p w14:paraId="7E731FE1" w14:textId="77777777" w:rsidR="009215D3" w:rsidRPr="007B0D52" w:rsidRDefault="009215D3" w:rsidP="00FE36F6">
            <w:pPr>
              <w:rPr>
                <w:b/>
                <w:bCs/>
                <w:i/>
                <w:iCs/>
              </w:rPr>
            </w:pPr>
          </w:p>
        </w:tc>
        <w:tc>
          <w:tcPr>
            <w:tcW w:w="3902" w:type="dxa"/>
            <w:vMerge/>
            <w:shd w:val="clear" w:color="auto" w:fill="auto"/>
          </w:tcPr>
          <w:p w14:paraId="219AFFE3" w14:textId="77777777" w:rsidR="009215D3" w:rsidRPr="007B0D52" w:rsidRDefault="009215D3" w:rsidP="00FE36F6">
            <w:pPr>
              <w:rPr>
                <w:b/>
                <w:bCs/>
                <w:i/>
                <w:iCs/>
              </w:rPr>
            </w:pPr>
          </w:p>
        </w:tc>
      </w:tr>
      <w:tr w:rsidR="009215D3" w:rsidRPr="007B0D52" w14:paraId="2C122A6B" w14:textId="77777777" w:rsidTr="00FE36F6">
        <w:trPr>
          <w:trHeight w:val="600"/>
        </w:trPr>
        <w:tc>
          <w:tcPr>
            <w:tcW w:w="1539" w:type="dxa"/>
            <w:gridSpan w:val="4"/>
            <w:shd w:val="clear" w:color="auto" w:fill="auto"/>
          </w:tcPr>
          <w:p w14:paraId="00C0ADC1" w14:textId="77777777" w:rsidR="009215D3" w:rsidRPr="00614CAD" w:rsidRDefault="009215D3" w:rsidP="00FE36F6">
            <w:pPr>
              <w:rPr>
                <w:b/>
                <w:bCs/>
              </w:rPr>
            </w:pPr>
            <w:r w:rsidRPr="00824F78">
              <w:rPr>
                <w:b/>
                <w:bCs/>
              </w:rPr>
              <w:t>C119.11</w:t>
            </w:r>
          </w:p>
        </w:tc>
        <w:tc>
          <w:tcPr>
            <w:tcW w:w="5410" w:type="dxa"/>
            <w:gridSpan w:val="3"/>
            <w:shd w:val="clear" w:color="auto" w:fill="auto"/>
          </w:tcPr>
          <w:p w14:paraId="7AD68194" w14:textId="77777777" w:rsidR="009215D3" w:rsidRPr="00614CAD" w:rsidRDefault="009215D3" w:rsidP="00FE36F6">
            <w:r w:rsidRPr="00824F78">
              <w:t xml:space="preserve">Do women experience a support hiatus after discharge home? DOes it matter and how do we address it?   </w:t>
            </w:r>
          </w:p>
        </w:tc>
        <w:tc>
          <w:tcPr>
            <w:tcW w:w="943" w:type="dxa"/>
            <w:shd w:val="clear" w:color="auto" w:fill="auto"/>
          </w:tcPr>
          <w:p w14:paraId="1235FB03" w14:textId="77777777" w:rsidR="009215D3" w:rsidRPr="00614CAD" w:rsidRDefault="009215D3" w:rsidP="00FE36F6">
            <w:r w:rsidRPr="00824F78">
              <w:t>H</w:t>
            </w:r>
          </w:p>
        </w:tc>
        <w:tc>
          <w:tcPr>
            <w:tcW w:w="3594" w:type="dxa"/>
            <w:gridSpan w:val="7"/>
            <w:vMerge/>
            <w:shd w:val="clear" w:color="auto" w:fill="auto"/>
          </w:tcPr>
          <w:p w14:paraId="3BEB64DA" w14:textId="77777777" w:rsidR="009215D3" w:rsidRPr="007B0D52" w:rsidRDefault="009215D3" w:rsidP="00FE36F6">
            <w:pPr>
              <w:rPr>
                <w:b/>
                <w:bCs/>
                <w:i/>
                <w:iCs/>
              </w:rPr>
            </w:pPr>
          </w:p>
        </w:tc>
        <w:tc>
          <w:tcPr>
            <w:tcW w:w="3902" w:type="dxa"/>
            <w:vMerge/>
            <w:shd w:val="clear" w:color="auto" w:fill="auto"/>
          </w:tcPr>
          <w:p w14:paraId="5088D2F7" w14:textId="77777777" w:rsidR="009215D3" w:rsidRPr="007B0D52" w:rsidRDefault="009215D3" w:rsidP="00FE36F6">
            <w:pPr>
              <w:rPr>
                <w:b/>
                <w:bCs/>
                <w:i/>
                <w:iCs/>
              </w:rPr>
            </w:pPr>
          </w:p>
        </w:tc>
      </w:tr>
      <w:tr w:rsidR="009215D3" w:rsidRPr="007B0D52" w14:paraId="65AE0B5F" w14:textId="77777777" w:rsidTr="00FE36F6">
        <w:trPr>
          <w:trHeight w:val="600"/>
        </w:trPr>
        <w:tc>
          <w:tcPr>
            <w:tcW w:w="1539" w:type="dxa"/>
            <w:gridSpan w:val="4"/>
            <w:shd w:val="clear" w:color="auto" w:fill="auto"/>
          </w:tcPr>
          <w:p w14:paraId="4FF218CC" w14:textId="77777777" w:rsidR="009215D3" w:rsidRPr="00614CAD" w:rsidRDefault="009215D3" w:rsidP="00FE36F6">
            <w:pPr>
              <w:rPr>
                <w:b/>
                <w:bCs/>
              </w:rPr>
            </w:pPr>
            <w:r w:rsidRPr="00824F78">
              <w:rPr>
                <w:b/>
                <w:bCs/>
              </w:rPr>
              <w:t>C165.4</w:t>
            </w:r>
          </w:p>
        </w:tc>
        <w:tc>
          <w:tcPr>
            <w:tcW w:w="5410" w:type="dxa"/>
            <w:gridSpan w:val="3"/>
            <w:shd w:val="clear" w:color="auto" w:fill="auto"/>
          </w:tcPr>
          <w:p w14:paraId="15AE205B" w14:textId="77777777" w:rsidR="009215D3" w:rsidRPr="00614CAD" w:rsidRDefault="009215D3" w:rsidP="00FE36F6">
            <w:r w:rsidRPr="00824F78">
              <w:t xml:space="preserve">Having someone to talk to and go though any concerns especially directly after surgery while awaiting results of what comes next </w:t>
            </w:r>
          </w:p>
        </w:tc>
        <w:tc>
          <w:tcPr>
            <w:tcW w:w="943" w:type="dxa"/>
            <w:shd w:val="clear" w:color="auto" w:fill="auto"/>
          </w:tcPr>
          <w:p w14:paraId="541BF928" w14:textId="77777777" w:rsidR="009215D3" w:rsidRPr="00614CAD" w:rsidRDefault="009215D3" w:rsidP="00FE36F6">
            <w:r w:rsidRPr="00824F78">
              <w:t>P</w:t>
            </w:r>
          </w:p>
        </w:tc>
        <w:tc>
          <w:tcPr>
            <w:tcW w:w="3594" w:type="dxa"/>
            <w:gridSpan w:val="7"/>
            <w:vMerge/>
            <w:shd w:val="clear" w:color="auto" w:fill="auto"/>
          </w:tcPr>
          <w:p w14:paraId="503252EA" w14:textId="77777777" w:rsidR="009215D3" w:rsidRPr="007B0D52" w:rsidRDefault="009215D3" w:rsidP="00FE36F6">
            <w:pPr>
              <w:rPr>
                <w:b/>
                <w:bCs/>
                <w:i/>
                <w:iCs/>
              </w:rPr>
            </w:pPr>
          </w:p>
        </w:tc>
        <w:tc>
          <w:tcPr>
            <w:tcW w:w="3902" w:type="dxa"/>
            <w:vMerge/>
            <w:shd w:val="clear" w:color="auto" w:fill="auto"/>
          </w:tcPr>
          <w:p w14:paraId="35A3BD9D" w14:textId="77777777" w:rsidR="009215D3" w:rsidRPr="007B0D52" w:rsidRDefault="009215D3" w:rsidP="00FE36F6">
            <w:pPr>
              <w:rPr>
                <w:b/>
                <w:bCs/>
                <w:i/>
                <w:iCs/>
              </w:rPr>
            </w:pPr>
          </w:p>
        </w:tc>
      </w:tr>
      <w:tr w:rsidR="009215D3" w:rsidRPr="007B0D52" w14:paraId="40D70236" w14:textId="77777777" w:rsidTr="00FE36F6">
        <w:trPr>
          <w:trHeight w:val="600"/>
        </w:trPr>
        <w:tc>
          <w:tcPr>
            <w:tcW w:w="1539" w:type="dxa"/>
            <w:gridSpan w:val="4"/>
            <w:shd w:val="clear" w:color="auto" w:fill="auto"/>
          </w:tcPr>
          <w:p w14:paraId="60F72575" w14:textId="77777777" w:rsidR="009215D3" w:rsidRPr="00824F78" w:rsidRDefault="009215D3" w:rsidP="00FE36F6">
            <w:pPr>
              <w:rPr>
                <w:b/>
                <w:bCs/>
              </w:rPr>
            </w:pPr>
            <w:r w:rsidRPr="00824F78">
              <w:rPr>
                <w:b/>
                <w:bCs/>
              </w:rPr>
              <w:t>C169.4</w:t>
            </w:r>
          </w:p>
        </w:tc>
        <w:tc>
          <w:tcPr>
            <w:tcW w:w="5410" w:type="dxa"/>
            <w:gridSpan w:val="3"/>
            <w:shd w:val="clear" w:color="auto" w:fill="auto"/>
          </w:tcPr>
          <w:p w14:paraId="0464F391" w14:textId="77777777" w:rsidR="009215D3" w:rsidRPr="00824F78" w:rsidRDefault="009215D3" w:rsidP="00FE36F6">
            <w:r w:rsidRPr="00824F78">
              <w:t xml:space="preserve">Have you considered that the post-op specialist in-patient NURSING care is paramount.  Just being chucked out after major surgery by non-specialist nurses is not good.  Have you considered having a breast cancer ward or unit.  Practicalities seem well taken care of but TLC in-patient care lacking perhaps. </w:t>
            </w:r>
          </w:p>
        </w:tc>
        <w:tc>
          <w:tcPr>
            <w:tcW w:w="943" w:type="dxa"/>
            <w:shd w:val="clear" w:color="auto" w:fill="auto"/>
          </w:tcPr>
          <w:p w14:paraId="2FE0B108" w14:textId="77777777" w:rsidR="009215D3" w:rsidRPr="00824F78" w:rsidRDefault="009215D3" w:rsidP="00FE36F6">
            <w:r w:rsidRPr="00824F78">
              <w:t>P</w:t>
            </w:r>
          </w:p>
        </w:tc>
        <w:tc>
          <w:tcPr>
            <w:tcW w:w="3594" w:type="dxa"/>
            <w:gridSpan w:val="7"/>
            <w:vMerge/>
            <w:shd w:val="clear" w:color="auto" w:fill="auto"/>
          </w:tcPr>
          <w:p w14:paraId="59F451F4" w14:textId="77777777" w:rsidR="009215D3" w:rsidRPr="007B0D52" w:rsidRDefault="009215D3" w:rsidP="00FE36F6">
            <w:pPr>
              <w:rPr>
                <w:b/>
                <w:bCs/>
                <w:i/>
                <w:iCs/>
              </w:rPr>
            </w:pPr>
          </w:p>
        </w:tc>
        <w:tc>
          <w:tcPr>
            <w:tcW w:w="3902" w:type="dxa"/>
            <w:vMerge/>
            <w:shd w:val="clear" w:color="auto" w:fill="auto"/>
          </w:tcPr>
          <w:p w14:paraId="0CF8D383" w14:textId="77777777" w:rsidR="009215D3" w:rsidRPr="007B0D52" w:rsidRDefault="009215D3" w:rsidP="00FE36F6">
            <w:pPr>
              <w:rPr>
                <w:b/>
                <w:bCs/>
                <w:i/>
                <w:iCs/>
              </w:rPr>
            </w:pPr>
          </w:p>
        </w:tc>
      </w:tr>
      <w:tr w:rsidR="009215D3" w:rsidRPr="007B0D52" w14:paraId="1B1A0293" w14:textId="77777777" w:rsidTr="00FE36F6">
        <w:trPr>
          <w:trHeight w:val="600"/>
        </w:trPr>
        <w:tc>
          <w:tcPr>
            <w:tcW w:w="1539" w:type="dxa"/>
            <w:gridSpan w:val="4"/>
            <w:shd w:val="clear" w:color="auto" w:fill="auto"/>
          </w:tcPr>
          <w:p w14:paraId="137C9F3F" w14:textId="77777777" w:rsidR="009215D3" w:rsidRPr="00824F78" w:rsidRDefault="009215D3" w:rsidP="00FE36F6">
            <w:pPr>
              <w:rPr>
                <w:b/>
                <w:bCs/>
              </w:rPr>
            </w:pPr>
            <w:r w:rsidRPr="00614CAD">
              <w:rPr>
                <w:b/>
                <w:bCs/>
              </w:rPr>
              <w:t>C134.1</w:t>
            </w:r>
          </w:p>
        </w:tc>
        <w:tc>
          <w:tcPr>
            <w:tcW w:w="5410" w:type="dxa"/>
            <w:gridSpan w:val="3"/>
            <w:shd w:val="clear" w:color="auto" w:fill="auto"/>
          </w:tcPr>
          <w:p w14:paraId="2EF5EE42" w14:textId="77777777" w:rsidR="009215D3" w:rsidRPr="00824F78" w:rsidRDefault="009215D3" w:rsidP="00FE36F6">
            <w:r w:rsidRPr="00614CAD">
              <w:t>Developing a standardised information sheet to be discussed with patients who are having lymph node surgery informing them of the risks of developing lymphoedema, the importance of post op skincare, exercise and maintaining a healthy weight and what to do if lymphoedema symptoms develop.</w:t>
            </w:r>
          </w:p>
        </w:tc>
        <w:tc>
          <w:tcPr>
            <w:tcW w:w="943" w:type="dxa"/>
            <w:shd w:val="clear" w:color="auto" w:fill="auto"/>
          </w:tcPr>
          <w:p w14:paraId="2BC22090" w14:textId="77777777" w:rsidR="009215D3" w:rsidRPr="00824F78" w:rsidRDefault="009215D3" w:rsidP="00FE36F6">
            <w:r w:rsidRPr="00614CAD">
              <w:t>H</w:t>
            </w:r>
          </w:p>
        </w:tc>
        <w:tc>
          <w:tcPr>
            <w:tcW w:w="3594" w:type="dxa"/>
            <w:gridSpan w:val="7"/>
            <w:vMerge/>
            <w:shd w:val="clear" w:color="auto" w:fill="auto"/>
          </w:tcPr>
          <w:p w14:paraId="5167EBD5" w14:textId="77777777" w:rsidR="009215D3" w:rsidRPr="007B0D52" w:rsidRDefault="009215D3" w:rsidP="00FE36F6">
            <w:pPr>
              <w:rPr>
                <w:b/>
                <w:bCs/>
                <w:i/>
                <w:iCs/>
              </w:rPr>
            </w:pPr>
          </w:p>
        </w:tc>
        <w:tc>
          <w:tcPr>
            <w:tcW w:w="3902" w:type="dxa"/>
            <w:vMerge/>
            <w:shd w:val="clear" w:color="auto" w:fill="auto"/>
          </w:tcPr>
          <w:p w14:paraId="1ACF3B13" w14:textId="77777777" w:rsidR="009215D3" w:rsidRPr="007B0D52" w:rsidRDefault="009215D3" w:rsidP="00FE36F6">
            <w:pPr>
              <w:rPr>
                <w:b/>
                <w:bCs/>
                <w:i/>
                <w:iCs/>
              </w:rPr>
            </w:pPr>
          </w:p>
        </w:tc>
      </w:tr>
      <w:tr w:rsidR="009215D3" w:rsidRPr="007B0D52" w14:paraId="7AC8738B" w14:textId="77777777" w:rsidTr="00FE36F6">
        <w:trPr>
          <w:trHeight w:val="600"/>
        </w:trPr>
        <w:tc>
          <w:tcPr>
            <w:tcW w:w="1539" w:type="dxa"/>
            <w:gridSpan w:val="4"/>
            <w:shd w:val="clear" w:color="auto" w:fill="auto"/>
          </w:tcPr>
          <w:p w14:paraId="4FE17D7F" w14:textId="77777777" w:rsidR="009215D3" w:rsidRPr="00824F78" w:rsidRDefault="009215D3" w:rsidP="00FE36F6">
            <w:pPr>
              <w:rPr>
                <w:b/>
                <w:bCs/>
              </w:rPr>
            </w:pPr>
            <w:r w:rsidRPr="00614CAD">
              <w:rPr>
                <w:b/>
                <w:bCs/>
              </w:rPr>
              <w:t>C74.10</w:t>
            </w:r>
          </w:p>
        </w:tc>
        <w:tc>
          <w:tcPr>
            <w:tcW w:w="5410" w:type="dxa"/>
            <w:gridSpan w:val="3"/>
            <w:shd w:val="clear" w:color="auto" w:fill="auto"/>
          </w:tcPr>
          <w:p w14:paraId="18983E8A" w14:textId="77777777" w:rsidR="009215D3" w:rsidRPr="00824F78" w:rsidRDefault="009215D3" w:rsidP="00FE36F6">
            <w:r w:rsidRPr="00614CAD">
              <w:t xml:space="preserve">Preparing patients for the potential of further excision for better margins may help patients cope with the prospect of this if that is required. </w:t>
            </w:r>
          </w:p>
        </w:tc>
        <w:tc>
          <w:tcPr>
            <w:tcW w:w="943" w:type="dxa"/>
            <w:shd w:val="clear" w:color="auto" w:fill="auto"/>
          </w:tcPr>
          <w:p w14:paraId="23A3FFF6" w14:textId="77777777" w:rsidR="009215D3" w:rsidRPr="00824F78" w:rsidRDefault="009215D3" w:rsidP="00FE36F6">
            <w:r w:rsidRPr="00614CAD">
              <w:t>P</w:t>
            </w:r>
          </w:p>
        </w:tc>
        <w:tc>
          <w:tcPr>
            <w:tcW w:w="3594" w:type="dxa"/>
            <w:gridSpan w:val="7"/>
            <w:vMerge/>
            <w:shd w:val="clear" w:color="auto" w:fill="auto"/>
          </w:tcPr>
          <w:p w14:paraId="659F5350" w14:textId="77777777" w:rsidR="009215D3" w:rsidRPr="007B0D52" w:rsidRDefault="009215D3" w:rsidP="00FE36F6">
            <w:pPr>
              <w:rPr>
                <w:b/>
                <w:bCs/>
                <w:i/>
                <w:iCs/>
              </w:rPr>
            </w:pPr>
          </w:p>
        </w:tc>
        <w:tc>
          <w:tcPr>
            <w:tcW w:w="3902" w:type="dxa"/>
            <w:vMerge/>
            <w:shd w:val="clear" w:color="auto" w:fill="auto"/>
          </w:tcPr>
          <w:p w14:paraId="2C4C00D3" w14:textId="77777777" w:rsidR="009215D3" w:rsidRPr="007B0D52" w:rsidRDefault="009215D3" w:rsidP="00FE36F6">
            <w:pPr>
              <w:rPr>
                <w:b/>
                <w:bCs/>
                <w:i/>
                <w:iCs/>
              </w:rPr>
            </w:pPr>
          </w:p>
        </w:tc>
      </w:tr>
      <w:tr w:rsidR="009215D3" w:rsidRPr="007B0D52" w14:paraId="54B5F2A2" w14:textId="77777777" w:rsidTr="00FE36F6">
        <w:trPr>
          <w:trHeight w:val="600"/>
        </w:trPr>
        <w:tc>
          <w:tcPr>
            <w:tcW w:w="1539" w:type="dxa"/>
            <w:gridSpan w:val="4"/>
            <w:shd w:val="clear" w:color="auto" w:fill="auto"/>
          </w:tcPr>
          <w:p w14:paraId="770593FA" w14:textId="77777777" w:rsidR="009215D3" w:rsidRPr="00824F78" w:rsidRDefault="009215D3" w:rsidP="00FE36F6">
            <w:pPr>
              <w:rPr>
                <w:b/>
                <w:bCs/>
              </w:rPr>
            </w:pPr>
            <w:r w:rsidRPr="00614CAD">
              <w:rPr>
                <w:b/>
                <w:bCs/>
              </w:rPr>
              <w:t>C88.3</w:t>
            </w:r>
          </w:p>
        </w:tc>
        <w:tc>
          <w:tcPr>
            <w:tcW w:w="5410" w:type="dxa"/>
            <w:gridSpan w:val="3"/>
            <w:shd w:val="clear" w:color="auto" w:fill="auto"/>
          </w:tcPr>
          <w:p w14:paraId="2C0AE105" w14:textId="77777777" w:rsidR="009215D3" w:rsidRPr="00824F78" w:rsidRDefault="009215D3" w:rsidP="00FE36F6">
            <w:r w:rsidRPr="00614CAD">
              <w:t>Were patients adequately prepared for the experience and what information do the wish they had before coming to hospital</w:t>
            </w:r>
          </w:p>
        </w:tc>
        <w:tc>
          <w:tcPr>
            <w:tcW w:w="943" w:type="dxa"/>
            <w:shd w:val="clear" w:color="auto" w:fill="auto"/>
          </w:tcPr>
          <w:p w14:paraId="386758C1" w14:textId="77777777" w:rsidR="009215D3" w:rsidRPr="00824F78" w:rsidRDefault="009215D3" w:rsidP="00FE36F6">
            <w:r w:rsidRPr="00614CAD">
              <w:t>H</w:t>
            </w:r>
          </w:p>
        </w:tc>
        <w:tc>
          <w:tcPr>
            <w:tcW w:w="3594" w:type="dxa"/>
            <w:gridSpan w:val="7"/>
            <w:vMerge/>
            <w:shd w:val="clear" w:color="auto" w:fill="auto"/>
          </w:tcPr>
          <w:p w14:paraId="6FC4B914" w14:textId="77777777" w:rsidR="009215D3" w:rsidRPr="007B0D52" w:rsidRDefault="009215D3" w:rsidP="00FE36F6">
            <w:pPr>
              <w:rPr>
                <w:b/>
                <w:bCs/>
                <w:i/>
                <w:iCs/>
              </w:rPr>
            </w:pPr>
          </w:p>
        </w:tc>
        <w:tc>
          <w:tcPr>
            <w:tcW w:w="3902" w:type="dxa"/>
            <w:vMerge/>
            <w:shd w:val="clear" w:color="auto" w:fill="auto"/>
          </w:tcPr>
          <w:p w14:paraId="68FD33B7" w14:textId="77777777" w:rsidR="009215D3" w:rsidRPr="007B0D52" w:rsidRDefault="009215D3" w:rsidP="00FE36F6">
            <w:pPr>
              <w:rPr>
                <w:b/>
                <w:bCs/>
                <w:i/>
                <w:iCs/>
              </w:rPr>
            </w:pPr>
          </w:p>
        </w:tc>
      </w:tr>
      <w:tr w:rsidR="009215D3" w:rsidRPr="00552398" w14:paraId="605049CE" w14:textId="77777777" w:rsidTr="00FE36F6">
        <w:trPr>
          <w:trHeight w:val="332"/>
        </w:trPr>
        <w:tc>
          <w:tcPr>
            <w:tcW w:w="15388" w:type="dxa"/>
            <w:gridSpan w:val="16"/>
            <w:shd w:val="clear" w:color="auto" w:fill="E2EFD9" w:themeFill="accent6" w:themeFillTint="33"/>
          </w:tcPr>
          <w:p w14:paraId="632A140E" w14:textId="504410CE" w:rsidR="009215D3" w:rsidRPr="003C7659" w:rsidRDefault="009215D3" w:rsidP="00FE36F6">
            <w:pPr>
              <w:rPr>
                <w:b/>
                <w:bCs/>
              </w:rPr>
            </w:pPr>
            <w:r w:rsidRPr="003C7659">
              <w:rPr>
                <w:b/>
                <w:bCs/>
              </w:rPr>
              <w:t>9</w:t>
            </w:r>
            <w:r w:rsidR="003D605A">
              <w:rPr>
                <w:b/>
                <w:bCs/>
              </w:rPr>
              <w:t>0</w:t>
            </w:r>
            <w:r w:rsidRPr="003C7659">
              <w:rPr>
                <w:b/>
                <w:bCs/>
              </w:rPr>
              <w:t>.</w:t>
            </w:r>
            <w:r w:rsidRPr="003C7659">
              <w:rPr>
                <w:b/>
                <w:bCs/>
              </w:rPr>
              <w:tab/>
              <w:t>What is the best approach to post-operative pain relief for women having breast cancer surgery?</w:t>
            </w:r>
          </w:p>
        </w:tc>
      </w:tr>
      <w:tr w:rsidR="009215D3" w:rsidRPr="00552398" w14:paraId="0C482FC1" w14:textId="77777777" w:rsidTr="00FE36F6">
        <w:trPr>
          <w:trHeight w:val="529"/>
        </w:trPr>
        <w:tc>
          <w:tcPr>
            <w:tcW w:w="1469" w:type="dxa"/>
            <w:shd w:val="clear" w:color="auto" w:fill="FFFFFF" w:themeFill="background1"/>
          </w:tcPr>
          <w:p w14:paraId="032C532F" w14:textId="77777777" w:rsidR="009215D3" w:rsidRDefault="009215D3" w:rsidP="00FE36F6">
            <w:pPr>
              <w:rPr>
                <w:b/>
                <w:bCs/>
                <w:i/>
                <w:iCs/>
              </w:rPr>
            </w:pPr>
            <w:r w:rsidRPr="001D34E4">
              <w:rPr>
                <w:b/>
                <w:bCs/>
              </w:rPr>
              <w:t>C94.5</w:t>
            </w:r>
          </w:p>
        </w:tc>
        <w:tc>
          <w:tcPr>
            <w:tcW w:w="5480" w:type="dxa"/>
            <w:gridSpan w:val="6"/>
            <w:shd w:val="clear" w:color="auto" w:fill="FFFFFF" w:themeFill="background1"/>
          </w:tcPr>
          <w:p w14:paraId="567FE267" w14:textId="77777777" w:rsidR="009215D3" w:rsidRDefault="009215D3" w:rsidP="00FE36F6">
            <w:pPr>
              <w:rPr>
                <w:b/>
                <w:bCs/>
                <w:i/>
                <w:iCs/>
              </w:rPr>
            </w:pPr>
            <w:r w:rsidRPr="001D34E4">
              <w:t xml:space="preserve">Management of immediate post operative pain for people with NSAID intolerance.    Extent and prevalence of nerve block training for anaesthetic registrars. </w:t>
            </w:r>
          </w:p>
        </w:tc>
        <w:tc>
          <w:tcPr>
            <w:tcW w:w="1025" w:type="dxa"/>
            <w:gridSpan w:val="4"/>
            <w:shd w:val="clear" w:color="auto" w:fill="FFFFFF" w:themeFill="background1"/>
          </w:tcPr>
          <w:p w14:paraId="031D6955" w14:textId="77777777" w:rsidR="009215D3" w:rsidRDefault="009215D3" w:rsidP="00FE36F6">
            <w:pPr>
              <w:rPr>
                <w:b/>
                <w:bCs/>
                <w:i/>
                <w:iCs/>
              </w:rPr>
            </w:pPr>
            <w:r w:rsidRPr="001D34E4">
              <w:t>P</w:t>
            </w:r>
          </w:p>
        </w:tc>
        <w:tc>
          <w:tcPr>
            <w:tcW w:w="3512" w:type="dxa"/>
            <w:gridSpan w:val="4"/>
            <w:vMerge w:val="restart"/>
            <w:shd w:val="clear" w:color="auto" w:fill="FFFFFF" w:themeFill="background1"/>
          </w:tcPr>
          <w:p w14:paraId="1A5E992E" w14:textId="77777777" w:rsidR="009215D3" w:rsidRPr="001863F6" w:rsidRDefault="009215D3" w:rsidP="00FE36F6">
            <w:r w:rsidRPr="001863F6">
              <w:t>What is the best approach to post-operative pain relief for women having breast cancer surgery?</w:t>
            </w:r>
          </w:p>
        </w:tc>
        <w:tc>
          <w:tcPr>
            <w:tcW w:w="3902" w:type="dxa"/>
            <w:vMerge w:val="restart"/>
            <w:shd w:val="clear" w:color="auto" w:fill="FFFFFF" w:themeFill="background1"/>
          </w:tcPr>
          <w:p w14:paraId="3A272F23" w14:textId="77777777" w:rsidR="009215D3" w:rsidRPr="00840661" w:rsidRDefault="009215D3" w:rsidP="00FE36F6">
            <w:pPr>
              <w:rPr>
                <w:b/>
                <w:bCs/>
                <w:i/>
                <w:iCs/>
              </w:rPr>
            </w:pPr>
            <w:r w:rsidRPr="00840661">
              <w:rPr>
                <w:b/>
                <w:bCs/>
                <w:i/>
                <w:iCs/>
              </w:rPr>
              <w:t>What is the best approach to post-operative pain relief for women having breast cancer surgery?</w:t>
            </w:r>
          </w:p>
        </w:tc>
      </w:tr>
      <w:tr w:rsidR="009215D3" w:rsidRPr="00552398" w14:paraId="3792B1C3" w14:textId="77777777" w:rsidTr="00FE36F6">
        <w:trPr>
          <w:trHeight w:val="335"/>
        </w:trPr>
        <w:tc>
          <w:tcPr>
            <w:tcW w:w="1469" w:type="dxa"/>
            <w:shd w:val="clear" w:color="auto" w:fill="FFFFFF" w:themeFill="background1"/>
          </w:tcPr>
          <w:p w14:paraId="485CB104" w14:textId="77777777" w:rsidR="009215D3" w:rsidRDefault="009215D3" w:rsidP="00FE36F6">
            <w:pPr>
              <w:rPr>
                <w:b/>
                <w:bCs/>
                <w:i/>
                <w:iCs/>
              </w:rPr>
            </w:pPr>
            <w:r w:rsidRPr="001D34E4">
              <w:rPr>
                <w:b/>
                <w:bCs/>
              </w:rPr>
              <w:t>C112.9</w:t>
            </w:r>
          </w:p>
        </w:tc>
        <w:tc>
          <w:tcPr>
            <w:tcW w:w="5480" w:type="dxa"/>
            <w:gridSpan w:val="6"/>
            <w:shd w:val="clear" w:color="auto" w:fill="FFFFFF" w:themeFill="background1"/>
          </w:tcPr>
          <w:p w14:paraId="26FFBF3F" w14:textId="77777777" w:rsidR="009215D3" w:rsidRDefault="009215D3" w:rsidP="00FE36F6">
            <w:pPr>
              <w:rPr>
                <w:b/>
                <w:bCs/>
                <w:i/>
                <w:iCs/>
              </w:rPr>
            </w:pPr>
            <w:r w:rsidRPr="001D34E4">
              <w:t xml:space="preserve">Best form of drain management and pain relief </w:t>
            </w:r>
          </w:p>
        </w:tc>
        <w:tc>
          <w:tcPr>
            <w:tcW w:w="1025" w:type="dxa"/>
            <w:gridSpan w:val="4"/>
            <w:shd w:val="clear" w:color="auto" w:fill="FFFFFF" w:themeFill="background1"/>
          </w:tcPr>
          <w:p w14:paraId="3C5890BB" w14:textId="77777777" w:rsidR="009215D3" w:rsidRDefault="009215D3" w:rsidP="00FE36F6">
            <w:pPr>
              <w:rPr>
                <w:b/>
                <w:bCs/>
                <w:i/>
                <w:iCs/>
              </w:rPr>
            </w:pPr>
            <w:r w:rsidRPr="001D34E4">
              <w:t>P</w:t>
            </w:r>
          </w:p>
        </w:tc>
        <w:tc>
          <w:tcPr>
            <w:tcW w:w="3512" w:type="dxa"/>
            <w:gridSpan w:val="4"/>
            <w:vMerge/>
            <w:shd w:val="clear" w:color="auto" w:fill="FFFFFF" w:themeFill="background1"/>
          </w:tcPr>
          <w:p w14:paraId="2CB51C4B" w14:textId="77777777" w:rsidR="009215D3" w:rsidRDefault="009215D3" w:rsidP="00FE36F6">
            <w:pPr>
              <w:rPr>
                <w:b/>
                <w:bCs/>
                <w:i/>
                <w:iCs/>
              </w:rPr>
            </w:pPr>
          </w:p>
        </w:tc>
        <w:tc>
          <w:tcPr>
            <w:tcW w:w="3902" w:type="dxa"/>
            <w:vMerge/>
            <w:shd w:val="clear" w:color="auto" w:fill="FFFFFF" w:themeFill="background1"/>
          </w:tcPr>
          <w:p w14:paraId="3B0B323A" w14:textId="77777777" w:rsidR="009215D3" w:rsidRDefault="009215D3" w:rsidP="00FE36F6">
            <w:pPr>
              <w:rPr>
                <w:b/>
                <w:bCs/>
                <w:i/>
                <w:iCs/>
              </w:rPr>
            </w:pPr>
          </w:p>
        </w:tc>
      </w:tr>
      <w:tr w:rsidR="009215D3" w:rsidRPr="00552398" w14:paraId="43C97C83" w14:textId="77777777" w:rsidTr="00FE36F6">
        <w:trPr>
          <w:trHeight w:val="529"/>
        </w:trPr>
        <w:tc>
          <w:tcPr>
            <w:tcW w:w="1469" w:type="dxa"/>
            <w:shd w:val="clear" w:color="auto" w:fill="FFFFFF" w:themeFill="background1"/>
          </w:tcPr>
          <w:p w14:paraId="11BA65C0" w14:textId="77777777" w:rsidR="009215D3" w:rsidRDefault="009215D3" w:rsidP="00FE36F6">
            <w:pPr>
              <w:rPr>
                <w:b/>
                <w:bCs/>
                <w:i/>
                <w:iCs/>
              </w:rPr>
            </w:pPr>
            <w:r w:rsidRPr="001D34E4">
              <w:rPr>
                <w:b/>
                <w:bCs/>
              </w:rPr>
              <w:t>B129.13</w:t>
            </w:r>
          </w:p>
        </w:tc>
        <w:tc>
          <w:tcPr>
            <w:tcW w:w="5480" w:type="dxa"/>
            <w:gridSpan w:val="6"/>
            <w:shd w:val="clear" w:color="auto" w:fill="FFFFFF" w:themeFill="background1"/>
          </w:tcPr>
          <w:p w14:paraId="36DE3D69" w14:textId="77777777" w:rsidR="009215D3" w:rsidRDefault="009215D3" w:rsidP="00FE36F6">
            <w:pPr>
              <w:rPr>
                <w:b/>
                <w:bCs/>
                <w:i/>
                <w:iCs/>
              </w:rPr>
            </w:pPr>
            <w:r w:rsidRPr="001D34E4">
              <w:t xml:space="preserve">Q. Why is pain relief not discussed at length, in a manner where doctors can holistically hear the symptoms of pain and calculate the correct medication in the earliest of stages, rather than misdiagnosing  causing greater more painful side effects.     </w:t>
            </w:r>
          </w:p>
        </w:tc>
        <w:tc>
          <w:tcPr>
            <w:tcW w:w="1025" w:type="dxa"/>
            <w:gridSpan w:val="4"/>
            <w:shd w:val="clear" w:color="auto" w:fill="FFFFFF" w:themeFill="background1"/>
          </w:tcPr>
          <w:p w14:paraId="06E6A3A3" w14:textId="77777777" w:rsidR="009215D3" w:rsidRDefault="009215D3" w:rsidP="00FE36F6">
            <w:pPr>
              <w:rPr>
                <w:b/>
                <w:bCs/>
                <w:i/>
                <w:iCs/>
              </w:rPr>
            </w:pPr>
            <w:r w:rsidRPr="001D34E4">
              <w:t>PR</w:t>
            </w:r>
          </w:p>
        </w:tc>
        <w:tc>
          <w:tcPr>
            <w:tcW w:w="3512" w:type="dxa"/>
            <w:gridSpan w:val="4"/>
            <w:vMerge/>
            <w:shd w:val="clear" w:color="auto" w:fill="FFFFFF" w:themeFill="background1"/>
          </w:tcPr>
          <w:p w14:paraId="59206A6C" w14:textId="77777777" w:rsidR="009215D3" w:rsidRDefault="009215D3" w:rsidP="00FE36F6">
            <w:pPr>
              <w:rPr>
                <w:b/>
                <w:bCs/>
                <w:i/>
                <w:iCs/>
              </w:rPr>
            </w:pPr>
          </w:p>
        </w:tc>
        <w:tc>
          <w:tcPr>
            <w:tcW w:w="3902" w:type="dxa"/>
            <w:vMerge/>
            <w:shd w:val="clear" w:color="auto" w:fill="FFFFFF" w:themeFill="background1"/>
          </w:tcPr>
          <w:p w14:paraId="4B9F92A4" w14:textId="77777777" w:rsidR="009215D3" w:rsidRDefault="009215D3" w:rsidP="00FE36F6">
            <w:pPr>
              <w:rPr>
                <w:b/>
                <w:bCs/>
                <w:i/>
                <w:iCs/>
              </w:rPr>
            </w:pPr>
          </w:p>
        </w:tc>
      </w:tr>
      <w:tr w:rsidR="009215D3" w:rsidRPr="00552398" w14:paraId="7BA0AC58" w14:textId="77777777" w:rsidTr="00FE36F6">
        <w:trPr>
          <w:trHeight w:val="334"/>
        </w:trPr>
        <w:tc>
          <w:tcPr>
            <w:tcW w:w="1469" w:type="dxa"/>
            <w:shd w:val="clear" w:color="auto" w:fill="FFFFFF" w:themeFill="background1"/>
          </w:tcPr>
          <w:p w14:paraId="23BA8CC0" w14:textId="77777777" w:rsidR="009215D3" w:rsidRDefault="009215D3" w:rsidP="00FE36F6">
            <w:pPr>
              <w:rPr>
                <w:b/>
                <w:bCs/>
                <w:i/>
                <w:iCs/>
              </w:rPr>
            </w:pPr>
            <w:r w:rsidRPr="001D34E4">
              <w:rPr>
                <w:b/>
                <w:bCs/>
              </w:rPr>
              <w:t>C140.13</w:t>
            </w:r>
          </w:p>
        </w:tc>
        <w:tc>
          <w:tcPr>
            <w:tcW w:w="5480" w:type="dxa"/>
            <w:gridSpan w:val="6"/>
            <w:shd w:val="clear" w:color="auto" w:fill="FFFFFF" w:themeFill="background1"/>
          </w:tcPr>
          <w:p w14:paraId="46B66F73" w14:textId="77777777" w:rsidR="009215D3" w:rsidRDefault="009215D3" w:rsidP="00FE36F6">
            <w:pPr>
              <w:rPr>
                <w:b/>
                <w:bCs/>
                <w:i/>
                <w:iCs/>
              </w:rPr>
            </w:pPr>
            <w:r w:rsidRPr="001D34E4">
              <w:t xml:space="preserve">treatment for pain </w:t>
            </w:r>
            <w:r>
              <w:t>(</w:t>
            </w:r>
            <w:r w:rsidRPr="001D34E4">
              <w:t>and dressing management</w:t>
            </w:r>
            <w:r>
              <w:t>)</w:t>
            </w:r>
            <w:r w:rsidRPr="001D34E4">
              <w:t xml:space="preserve">  </w:t>
            </w:r>
          </w:p>
        </w:tc>
        <w:tc>
          <w:tcPr>
            <w:tcW w:w="1025" w:type="dxa"/>
            <w:gridSpan w:val="4"/>
            <w:shd w:val="clear" w:color="auto" w:fill="FFFFFF" w:themeFill="background1"/>
          </w:tcPr>
          <w:p w14:paraId="5FDE767A" w14:textId="77777777" w:rsidR="009215D3" w:rsidRDefault="009215D3" w:rsidP="00FE36F6">
            <w:pPr>
              <w:rPr>
                <w:b/>
                <w:bCs/>
                <w:i/>
                <w:iCs/>
              </w:rPr>
            </w:pPr>
            <w:r w:rsidRPr="001D34E4">
              <w:t>P</w:t>
            </w:r>
          </w:p>
        </w:tc>
        <w:tc>
          <w:tcPr>
            <w:tcW w:w="3512" w:type="dxa"/>
            <w:gridSpan w:val="4"/>
            <w:vMerge/>
            <w:shd w:val="clear" w:color="auto" w:fill="FFFFFF" w:themeFill="background1"/>
          </w:tcPr>
          <w:p w14:paraId="74740F24" w14:textId="77777777" w:rsidR="009215D3" w:rsidRDefault="009215D3" w:rsidP="00FE36F6">
            <w:pPr>
              <w:rPr>
                <w:b/>
                <w:bCs/>
                <w:i/>
                <w:iCs/>
              </w:rPr>
            </w:pPr>
          </w:p>
        </w:tc>
        <w:tc>
          <w:tcPr>
            <w:tcW w:w="3902" w:type="dxa"/>
            <w:vMerge/>
            <w:shd w:val="clear" w:color="auto" w:fill="FFFFFF" w:themeFill="background1"/>
          </w:tcPr>
          <w:p w14:paraId="2375DCB4" w14:textId="77777777" w:rsidR="009215D3" w:rsidRDefault="009215D3" w:rsidP="00FE36F6">
            <w:pPr>
              <w:rPr>
                <w:b/>
                <w:bCs/>
                <w:i/>
                <w:iCs/>
              </w:rPr>
            </w:pPr>
          </w:p>
        </w:tc>
      </w:tr>
      <w:tr w:rsidR="009215D3" w:rsidRPr="00552398" w14:paraId="1C640CB2" w14:textId="77777777" w:rsidTr="00FE36F6">
        <w:trPr>
          <w:trHeight w:val="529"/>
        </w:trPr>
        <w:tc>
          <w:tcPr>
            <w:tcW w:w="1469" w:type="dxa"/>
          </w:tcPr>
          <w:p w14:paraId="5E00ACB2" w14:textId="77777777" w:rsidR="009215D3" w:rsidRPr="001D34E4" w:rsidRDefault="009215D3" w:rsidP="00FE36F6">
            <w:pPr>
              <w:rPr>
                <w:b/>
                <w:bCs/>
              </w:rPr>
            </w:pPr>
            <w:r w:rsidRPr="001D34E4">
              <w:rPr>
                <w:b/>
                <w:bCs/>
              </w:rPr>
              <w:t>C159.4</w:t>
            </w:r>
          </w:p>
        </w:tc>
        <w:tc>
          <w:tcPr>
            <w:tcW w:w="5480" w:type="dxa"/>
            <w:gridSpan w:val="6"/>
          </w:tcPr>
          <w:p w14:paraId="5AEE04E6" w14:textId="77777777" w:rsidR="009215D3" w:rsidRPr="001D34E4" w:rsidRDefault="009215D3" w:rsidP="00FE36F6">
            <w:r w:rsidRPr="001D34E4">
              <w:t xml:space="preserve">As above. Appropriate and fast pain relief on hand - I was in the worst pain of my life, crying for help, after I came round from surgery and no one seemed to be able to help. Knowledge of who/what to ask for - it was only because I'd cared for a relative that I knew the hospital had a pain team and I asked to see them. Agreed pre-op procedures - the anaesthetist for my op didn't see me the night before and therefore I wasn't allowed any pre-op meds, although before I'd been admitted, this was promised. He brushed off my request for a pain block, saying I wouldn't need it. He apologised afterwards, when he read my post op notes - too late then of course.    </w:t>
            </w:r>
          </w:p>
        </w:tc>
        <w:tc>
          <w:tcPr>
            <w:tcW w:w="1025" w:type="dxa"/>
            <w:gridSpan w:val="4"/>
          </w:tcPr>
          <w:p w14:paraId="783EDC65" w14:textId="77777777" w:rsidR="009215D3" w:rsidRPr="001D34E4" w:rsidRDefault="009215D3" w:rsidP="00FE36F6">
            <w:r w:rsidRPr="001D34E4">
              <w:t>P</w:t>
            </w:r>
          </w:p>
        </w:tc>
        <w:tc>
          <w:tcPr>
            <w:tcW w:w="3512" w:type="dxa"/>
            <w:gridSpan w:val="4"/>
            <w:vMerge/>
            <w:shd w:val="clear" w:color="auto" w:fill="FFFFFF" w:themeFill="background1"/>
          </w:tcPr>
          <w:p w14:paraId="1E99FDAA" w14:textId="77777777" w:rsidR="009215D3" w:rsidRDefault="009215D3" w:rsidP="00FE36F6">
            <w:pPr>
              <w:rPr>
                <w:b/>
                <w:bCs/>
                <w:i/>
                <w:iCs/>
              </w:rPr>
            </w:pPr>
          </w:p>
        </w:tc>
        <w:tc>
          <w:tcPr>
            <w:tcW w:w="3902" w:type="dxa"/>
            <w:vMerge/>
            <w:shd w:val="clear" w:color="auto" w:fill="FFFFFF" w:themeFill="background1"/>
          </w:tcPr>
          <w:p w14:paraId="14A516B0" w14:textId="77777777" w:rsidR="009215D3" w:rsidRDefault="009215D3" w:rsidP="00FE36F6">
            <w:pPr>
              <w:rPr>
                <w:b/>
                <w:bCs/>
                <w:i/>
                <w:iCs/>
              </w:rPr>
            </w:pPr>
          </w:p>
        </w:tc>
      </w:tr>
      <w:tr w:rsidR="009215D3" w:rsidRPr="00552398" w14:paraId="67FBFBC1" w14:textId="77777777" w:rsidTr="00FE36F6">
        <w:trPr>
          <w:trHeight w:val="529"/>
        </w:trPr>
        <w:tc>
          <w:tcPr>
            <w:tcW w:w="1469" w:type="dxa"/>
          </w:tcPr>
          <w:p w14:paraId="4547C954" w14:textId="77777777" w:rsidR="009215D3" w:rsidRPr="001D34E4" w:rsidRDefault="009215D3" w:rsidP="00FE36F6">
            <w:pPr>
              <w:rPr>
                <w:b/>
                <w:bCs/>
              </w:rPr>
            </w:pPr>
            <w:r w:rsidRPr="001D34E4">
              <w:rPr>
                <w:b/>
                <w:bCs/>
              </w:rPr>
              <w:t>C178.7</w:t>
            </w:r>
          </w:p>
        </w:tc>
        <w:tc>
          <w:tcPr>
            <w:tcW w:w="5480" w:type="dxa"/>
            <w:gridSpan w:val="6"/>
          </w:tcPr>
          <w:p w14:paraId="6E036BFC" w14:textId="77777777" w:rsidR="009215D3" w:rsidRPr="001D34E4" w:rsidRDefault="009215D3" w:rsidP="00FE36F6">
            <w:r w:rsidRPr="001D34E4">
              <w:t xml:space="preserve">What is the evidence for different pain management approaches?      </w:t>
            </w:r>
          </w:p>
        </w:tc>
        <w:tc>
          <w:tcPr>
            <w:tcW w:w="1025" w:type="dxa"/>
            <w:gridSpan w:val="4"/>
          </w:tcPr>
          <w:p w14:paraId="1452A5E6" w14:textId="77777777" w:rsidR="009215D3" w:rsidRPr="001D34E4" w:rsidRDefault="009215D3" w:rsidP="00FE36F6">
            <w:r w:rsidRPr="001D34E4">
              <w:t>H</w:t>
            </w:r>
          </w:p>
        </w:tc>
        <w:tc>
          <w:tcPr>
            <w:tcW w:w="3512" w:type="dxa"/>
            <w:gridSpan w:val="4"/>
            <w:vMerge/>
            <w:shd w:val="clear" w:color="auto" w:fill="FFFFFF" w:themeFill="background1"/>
          </w:tcPr>
          <w:p w14:paraId="41B32C11" w14:textId="77777777" w:rsidR="009215D3" w:rsidRDefault="009215D3" w:rsidP="00FE36F6">
            <w:pPr>
              <w:rPr>
                <w:b/>
                <w:bCs/>
                <w:i/>
                <w:iCs/>
              </w:rPr>
            </w:pPr>
          </w:p>
        </w:tc>
        <w:tc>
          <w:tcPr>
            <w:tcW w:w="3902" w:type="dxa"/>
            <w:vMerge/>
            <w:shd w:val="clear" w:color="auto" w:fill="FFFFFF" w:themeFill="background1"/>
          </w:tcPr>
          <w:p w14:paraId="11AE54E8" w14:textId="77777777" w:rsidR="009215D3" w:rsidRDefault="009215D3" w:rsidP="00FE36F6">
            <w:pPr>
              <w:rPr>
                <w:b/>
                <w:bCs/>
                <w:i/>
                <w:iCs/>
              </w:rPr>
            </w:pPr>
          </w:p>
        </w:tc>
      </w:tr>
      <w:tr w:rsidR="009215D3" w:rsidRPr="00552398" w14:paraId="23497232" w14:textId="77777777" w:rsidTr="00FE36F6">
        <w:trPr>
          <w:trHeight w:val="212"/>
        </w:trPr>
        <w:tc>
          <w:tcPr>
            <w:tcW w:w="15388" w:type="dxa"/>
            <w:gridSpan w:val="16"/>
            <w:shd w:val="clear" w:color="auto" w:fill="E2EFD9" w:themeFill="accent6" w:themeFillTint="33"/>
          </w:tcPr>
          <w:p w14:paraId="48F61326" w14:textId="2AF85946" w:rsidR="009215D3" w:rsidRPr="00094F1D" w:rsidRDefault="009215D3" w:rsidP="00FE36F6">
            <w:pPr>
              <w:rPr>
                <w:b/>
                <w:bCs/>
              </w:rPr>
            </w:pPr>
            <w:r w:rsidRPr="00094F1D">
              <w:rPr>
                <w:b/>
                <w:bCs/>
              </w:rPr>
              <w:t>9</w:t>
            </w:r>
            <w:r w:rsidR="003D605A">
              <w:rPr>
                <w:b/>
                <w:bCs/>
              </w:rPr>
              <w:t>1</w:t>
            </w:r>
            <w:r w:rsidRPr="00094F1D">
              <w:rPr>
                <w:b/>
                <w:bCs/>
              </w:rPr>
              <w:t>.</w:t>
            </w:r>
            <w:r w:rsidRPr="00094F1D">
              <w:rPr>
                <w:b/>
                <w:bCs/>
              </w:rPr>
              <w:tab/>
              <w:t>How can rates of day case breast cancer surgery be increased?</w:t>
            </w:r>
          </w:p>
        </w:tc>
      </w:tr>
      <w:tr w:rsidR="009215D3" w:rsidRPr="00552398" w14:paraId="50EE9D5D" w14:textId="77777777" w:rsidTr="00FE36F6">
        <w:trPr>
          <w:trHeight w:val="376"/>
        </w:trPr>
        <w:tc>
          <w:tcPr>
            <w:tcW w:w="1469" w:type="dxa"/>
          </w:tcPr>
          <w:p w14:paraId="53AEB663" w14:textId="77777777" w:rsidR="009215D3" w:rsidRPr="001D34E4" w:rsidRDefault="009215D3" w:rsidP="00FE36F6">
            <w:pPr>
              <w:rPr>
                <w:b/>
                <w:bCs/>
              </w:rPr>
            </w:pPr>
            <w:r w:rsidRPr="001D34E4">
              <w:rPr>
                <w:b/>
                <w:bCs/>
              </w:rPr>
              <w:t>C16.6</w:t>
            </w:r>
          </w:p>
        </w:tc>
        <w:tc>
          <w:tcPr>
            <w:tcW w:w="5480" w:type="dxa"/>
            <w:gridSpan w:val="6"/>
          </w:tcPr>
          <w:p w14:paraId="7097E614" w14:textId="77777777" w:rsidR="009215D3" w:rsidRPr="001D34E4" w:rsidRDefault="009215D3" w:rsidP="00FE36F6">
            <w:r w:rsidRPr="001D34E4">
              <w:t xml:space="preserve">How to increase day care rate. </w:t>
            </w:r>
          </w:p>
        </w:tc>
        <w:tc>
          <w:tcPr>
            <w:tcW w:w="1025" w:type="dxa"/>
            <w:gridSpan w:val="4"/>
          </w:tcPr>
          <w:p w14:paraId="0E627F9C" w14:textId="77777777" w:rsidR="009215D3" w:rsidRPr="001D34E4" w:rsidRDefault="009215D3" w:rsidP="00FE36F6">
            <w:r w:rsidRPr="001D34E4">
              <w:t>H</w:t>
            </w:r>
          </w:p>
        </w:tc>
        <w:tc>
          <w:tcPr>
            <w:tcW w:w="3512" w:type="dxa"/>
            <w:gridSpan w:val="4"/>
            <w:vMerge w:val="restart"/>
            <w:shd w:val="clear" w:color="auto" w:fill="FFFFFF" w:themeFill="background1"/>
          </w:tcPr>
          <w:p w14:paraId="73C63E57" w14:textId="77777777" w:rsidR="009215D3" w:rsidRPr="00840661" w:rsidRDefault="009215D3" w:rsidP="00FE36F6">
            <w:r w:rsidRPr="00840661">
              <w:t xml:space="preserve">How can rates of day case breast </w:t>
            </w:r>
            <w:r>
              <w:t xml:space="preserve">cancer </w:t>
            </w:r>
            <w:r w:rsidRPr="00840661">
              <w:t>surgery be increased?</w:t>
            </w:r>
          </w:p>
        </w:tc>
        <w:tc>
          <w:tcPr>
            <w:tcW w:w="3902" w:type="dxa"/>
            <w:vMerge w:val="restart"/>
            <w:shd w:val="clear" w:color="auto" w:fill="FFFFFF" w:themeFill="background1"/>
          </w:tcPr>
          <w:p w14:paraId="17527210" w14:textId="77777777" w:rsidR="009215D3" w:rsidRDefault="009215D3" w:rsidP="00FE36F6">
            <w:pPr>
              <w:rPr>
                <w:b/>
                <w:bCs/>
                <w:i/>
                <w:iCs/>
              </w:rPr>
            </w:pPr>
            <w:r>
              <w:rPr>
                <w:b/>
                <w:bCs/>
                <w:i/>
                <w:iCs/>
              </w:rPr>
              <w:t>How can rates of day case breast cancer surgery be increased?</w:t>
            </w:r>
          </w:p>
        </w:tc>
      </w:tr>
      <w:tr w:rsidR="009215D3" w:rsidRPr="00552398" w14:paraId="5EBD806D" w14:textId="77777777" w:rsidTr="00FE36F6">
        <w:trPr>
          <w:trHeight w:val="529"/>
        </w:trPr>
        <w:tc>
          <w:tcPr>
            <w:tcW w:w="1469" w:type="dxa"/>
          </w:tcPr>
          <w:p w14:paraId="6D17D28C" w14:textId="77777777" w:rsidR="009215D3" w:rsidRPr="001D34E4" w:rsidRDefault="009215D3" w:rsidP="00FE36F6">
            <w:pPr>
              <w:rPr>
                <w:b/>
                <w:bCs/>
              </w:rPr>
            </w:pPr>
            <w:r w:rsidRPr="001D34E4">
              <w:rPr>
                <w:b/>
                <w:bCs/>
              </w:rPr>
              <w:t>C20.13</w:t>
            </w:r>
          </w:p>
        </w:tc>
        <w:tc>
          <w:tcPr>
            <w:tcW w:w="5480" w:type="dxa"/>
            <w:gridSpan w:val="6"/>
          </w:tcPr>
          <w:p w14:paraId="45F535ED" w14:textId="77777777" w:rsidR="009215D3" w:rsidRPr="001D34E4" w:rsidRDefault="009215D3" w:rsidP="00FE36F6">
            <w:r w:rsidRPr="001D34E4">
              <w:t xml:space="preserve">Day-case (use of intubation or not)  </w:t>
            </w:r>
          </w:p>
        </w:tc>
        <w:tc>
          <w:tcPr>
            <w:tcW w:w="1025" w:type="dxa"/>
            <w:gridSpan w:val="4"/>
          </w:tcPr>
          <w:p w14:paraId="6B22A2AE" w14:textId="77777777" w:rsidR="009215D3" w:rsidRPr="001D34E4" w:rsidRDefault="009215D3" w:rsidP="00FE36F6">
            <w:r w:rsidRPr="001D34E4">
              <w:t>H</w:t>
            </w:r>
          </w:p>
        </w:tc>
        <w:tc>
          <w:tcPr>
            <w:tcW w:w="3512" w:type="dxa"/>
            <w:gridSpan w:val="4"/>
            <w:vMerge/>
            <w:shd w:val="clear" w:color="auto" w:fill="FFFFFF" w:themeFill="background1"/>
          </w:tcPr>
          <w:p w14:paraId="2AC7E865" w14:textId="77777777" w:rsidR="009215D3" w:rsidRDefault="009215D3" w:rsidP="00FE36F6">
            <w:pPr>
              <w:rPr>
                <w:b/>
                <w:bCs/>
                <w:i/>
                <w:iCs/>
              </w:rPr>
            </w:pPr>
          </w:p>
        </w:tc>
        <w:tc>
          <w:tcPr>
            <w:tcW w:w="3902" w:type="dxa"/>
            <w:vMerge/>
            <w:shd w:val="clear" w:color="auto" w:fill="FFFFFF" w:themeFill="background1"/>
          </w:tcPr>
          <w:p w14:paraId="522B35D8" w14:textId="77777777" w:rsidR="009215D3" w:rsidRDefault="009215D3" w:rsidP="00FE36F6">
            <w:pPr>
              <w:rPr>
                <w:b/>
                <w:bCs/>
                <w:i/>
                <w:iCs/>
              </w:rPr>
            </w:pPr>
          </w:p>
        </w:tc>
      </w:tr>
      <w:tr w:rsidR="009215D3" w:rsidRPr="00552398" w14:paraId="143A6A84" w14:textId="77777777" w:rsidTr="00FE36F6">
        <w:trPr>
          <w:trHeight w:val="252"/>
        </w:trPr>
        <w:tc>
          <w:tcPr>
            <w:tcW w:w="15388" w:type="dxa"/>
            <w:gridSpan w:val="16"/>
            <w:shd w:val="clear" w:color="auto" w:fill="E2EFD9" w:themeFill="accent6" w:themeFillTint="33"/>
          </w:tcPr>
          <w:p w14:paraId="26F4B116" w14:textId="64ADA193" w:rsidR="009215D3" w:rsidRPr="00BA07CD" w:rsidRDefault="009215D3" w:rsidP="00FE36F6">
            <w:pPr>
              <w:rPr>
                <w:b/>
                <w:bCs/>
              </w:rPr>
            </w:pPr>
            <w:r w:rsidRPr="00BA07CD">
              <w:rPr>
                <w:b/>
                <w:bCs/>
              </w:rPr>
              <w:t>9</w:t>
            </w:r>
            <w:r w:rsidR="003D605A">
              <w:rPr>
                <w:b/>
                <w:bCs/>
              </w:rPr>
              <w:t>2</w:t>
            </w:r>
            <w:r w:rsidRPr="00BA07CD">
              <w:rPr>
                <w:b/>
                <w:bCs/>
              </w:rPr>
              <w:t>.</w:t>
            </w:r>
            <w:r w:rsidRPr="00BA07CD">
              <w:rPr>
                <w:b/>
                <w:bCs/>
              </w:rPr>
              <w:tab/>
              <w:t>Are dressings needed following breast cancer surgery and if so, which ones should be used and for how long?</w:t>
            </w:r>
          </w:p>
        </w:tc>
      </w:tr>
      <w:tr w:rsidR="009215D3" w:rsidRPr="00552398" w14:paraId="297EFDE7" w14:textId="77777777" w:rsidTr="00FE36F6">
        <w:trPr>
          <w:trHeight w:val="529"/>
        </w:trPr>
        <w:tc>
          <w:tcPr>
            <w:tcW w:w="1469" w:type="dxa"/>
          </w:tcPr>
          <w:p w14:paraId="20151568" w14:textId="77777777" w:rsidR="009215D3" w:rsidRPr="001D34E4" w:rsidRDefault="009215D3" w:rsidP="00FE36F6">
            <w:pPr>
              <w:rPr>
                <w:b/>
                <w:bCs/>
              </w:rPr>
            </w:pPr>
            <w:r w:rsidRPr="00F03DB4">
              <w:rPr>
                <w:b/>
                <w:bCs/>
              </w:rPr>
              <w:t>C38.5</w:t>
            </w:r>
          </w:p>
        </w:tc>
        <w:tc>
          <w:tcPr>
            <w:tcW w:w="5480" w:type="dxa"/>
            <w:gridSpan w:val="6"/>
          </w:tcPr>
          <w:p w14:paraId="63E30D3F" w14:textId="77777777" w:rsidR="009215D3" w:rsidRPr="001D34E4" w:rsidRDefault="009215D3" w:rsidP="00FE36F6">
            <w:r w:rsidRPr="00F03DB4">
              <w:t xml:space="preserve">Why do some surgeons use dressings and others don’t?    </w:t>
            </w:r>
          </w:p>
        </w:tc>
        <w:tc>
          <w:tcPr>
            <w:tcW w:w="1025" w:type="dxa"/>
            <w:gridSpan w:val="4"/>
          </w:tcPr>
          <w:p w14:paraId="18801B42" w14:textId="77777777" w:rsidR="009215D3" w:rsidRPr="001D34E4" w:rsidRDefault="009215D3" w:rsidP="00FE36F6">
            <w:r w:rsidRPr="00F03DB4">
              <w:t>P</w:t>
            </w:r>
          </w:p>
        </w:tc>
        <w:tc>
          <w:tcPr>
            <w:tcW w:w="3512" w:type="dxa"/>
            <w:gridSpan w:val="4"/>
            <w:vMerge w:val="restart"/>
            <w:shd w:val="clear" w:color="auto" w:fill="FFFFFF" w:themeFill="background1"/>
          </w:tcPr>
          <w:p w14:paraId="05A25FA3" w14:textId="77777777" w:rsidR="009215D3" w:rsidRPr="00840661" w:rsidRDefault="009215D3" w:rsidP="00FE36F6">
            <w:r w:rsidRPr="00840661">
              <w:t>Are dressings needed following breast cancer surgery and if so, which ones should be used and for how long?</w:t>
            </w:r>
          </w:p>
        </w:tc>
        <w:tc>
          <w:tcPr>
            <w:tcW w:w="3902" w:type="dxa"/>
            <w:vMerge w:val="restart"/>
            <w:shd w:val="clear" w:color="auto" w:fill="FFFFFF" w:themeFill="background1"/>
          </w:tcPr>
          <w:p w14:paraId="413BAD95" w14:textId="77777777" w:rsidR="009215D3" w:rsidRDefault="009215D3" w:rsidP="00FE36F6">
            <w:pPr>
              <w:rPr>
                <w:b/>
                <w:bCs/>
                <w:i/>
                <w:iCs/>
              </w:rPr>
            </w:pPr>
            <w:r>
              <w:rPr>
                <w:b/>
                <w:bCs/>
                <w:i/>
                <w:iCs/>
              </w:rPr>
              <w:t>Are dressings needed following breast cancer surgery and if so, which ones should be used and for how long?</w:t>
            </w:r>
          </w:p>
        </w:tc>
      </w:tr>
      <w:tr w:rsidR="009215D3" w:rsidRPr="00552398" w14:paraId="00ED63C7" w14:textId="77777777" w:rsidTr="00FE36F6">
        <w:trPr>
          <w:trHeight w:val="529"/>
        </w:trPr>
        <w:tc>
          <w:tcPr>
            <w:tcW w:w="1469" w:type="dxa"/>
          </w:tcPr>
          <w:p w14:paraId="07DF596B" w14:textId="77777777" w:rsidR="009215D3" w:rsidRPr="001D34E4" w:rsidRDefault="009215D3" w:rsidP="00FE36F6">
            <w:pPr>
              <w:rPr>
                <w:b/>
                <w:bCs/>
              </w:rPr>
            </w:pPr>
            <w:r w:rsidRPr="00F03DB4">
              <w:rPr>
                <w:b/>
                <w:bCs/>
              </w:rPr>
              <w:t>C157.5</w:t>
            </w:r>
          </w:p>
        </w:tc>
        <w:tc>
          <w:tcPr>
            <w:tcW w:w="5480" w:type="dxa"/>
            <w:gridSpan w:val="6"/>
          </w:tcPr>
          <w:p w14:paraId="1E7610D3" w14:textId="77777777" w:rsidR="009215D3" w:rsidRPr="001D34E4" w:rsidRDefault="009215D3" w:rsidP="00FE36F6">
            <w:r w:rsidRPr="00F03DB4">
              <w:t xml:space="preserve">What are the best dressings and drains.   </w:t>
            </w:r>
          </w:p>
        </w:tc>
        <w:tc>
          <w:tcPr>
            <w:tcW w:w="1025" w:type="dxa"/>
            <w:gridSpan w:val="4"/>
          </w:tcPr>
          <w:p w14:paraId="327035E9" w14:textId="77777777" w:rsidR="009215D3" w:rsidRPr="001D34E4" w:rsidRDefault="009215D3" w:rsidP="00FE36F6">
            <w:r w:rsidRPr="00F03DB4">
              <w:t>H</w:t>
            </w:r>
          </w:p>
        </w:tc>
        <w:tc>
          <w:tcPr>
            <w:tcW w:w="3512" w:type="dxa"/>
            <w:gridSpan w:val="4"/>
            <w:vMerge/>
            <w:shd w:val="clear" w:color="auto" w:fill="FFFFFF" w:themeFill="background1"/>
          </w:tcPr>
          <w:p w14:paraId="15D0FB85" w14:textId="77777777" w:rsidR="009215D3" w:rsidRDefault="009215D3" w:rsidP="00FE36F6">
            <w:pPr>
              <w:rPr>
                <w:b/>
                <w:bCs/>
                <w:i/>
                <w:iCs/>
              </w:rPr>
            </w:pPr>
          </w:p>
        </w:tc>
        <w:tc>
          <w:tcPr>
            <w:tcW w:w="3902" w:type="dxa"/>
            <w:vMerge/>
            <w:shd w:val="clear" w:color="auto" w:fill="FFFFFF" w:themeFill="background1"/>
          </w:tcPr>
          <w:p w14:paraId="0D4DE8EC" w14:textId="77777777" w:rsidR="009215D3" w:rsidRDefault="009215D3" w:rsidP="00FE36F6">
            <w:pPr>
              <w:rPr>
                <w:b/>
                <w:bCs/>
                <w:i/>
                <w:iCs/>
              </w:rPr>
            </w:pPr>
          </w:p>
        </w:tc>
      </w:tr>
      <w:tr w:rsidR="009215D3" w:rsidRPr="00552398" w14:paraId="013A8B77" w14:textId="77777777" w:rsidTr="00FE36F6">
        <w:trPr>
          <w:trHeight w:val="529"/>
        </w:trPr>
        <w:tc>
          <w:tcPr>
            <w:tcW w:w="1469" w:type="dxa"/>
          </w:tcPr>
          <w:p w14:paraId="2E198C0E" w14:textId="77777777" w:rsidR="009215D3" w:rsidRPr="001D34E4" w:rsidRDefault="009215D3" w:rsidP="00FE36F6">
            <w:pPr>
              <w:rPr>
                <w:b/>
                <w:bCs/>
              </w:rPr>
            </w:pPr>
            <w:r w:rsidRPr="00F03DB4">
              <w:rPr>
                <w:b/>
                <w:bCs/>
              </w:rPr>
              <w:t>C140.13</w:t>
            </w:r>
          </w:p>
        </w:tc>
        <w:tc>
          <w:tcPr>
            <w:tcW w:w="5480" w:type="dxa"/>
            <w:gridSpan w:val="6"/>
          </w:tcPr>
          <w:p w14:paraId="251EC8DC" w14:textId="77777777" w:rsidR="009215D3" w:rsidRPr="001D34E4" w:rsidRDefault="009215D3" w:rsidP="00FE36F6">
            <w:r w:rsidRPr="00F03DB4">
              <w:t xml:space="preserve">treatment for pain and dressing management  </w:t>
            </w:r>
          </w:p>
        </w:tc>
        <w:tc>
          <w:tcPr>
            <w:tcW w:w="1025" w:type="dxa"/>
            <w:gridSpan w:val="4"/>
          </w:tcPr>
          <w:p w14:paraId="290C61C0" w14:textId="77777777" w:rsidR="009215D3" w:rsidRPr="001D34E4" w:rsidRDefault="009215D3" w:rsidP="00FE36F6">
            <w:r w:rsidRPr="00F03DB4">
              <w:t>P</w:t>
            </w:r>
          </w:p>
        </w:tc>
        <w:tc>
          <w:tcPr>
            <w:tcW w:w="3512" w:type="dxa"/>
            <w:gridSpan w:val="4"/>
            <w:vMerge/>
            <w:shd w:val="clear" w:color="auto" w:fill="FFFFFF" w:themeFill="background1"/>
          </w:tcPr>
          <w:p w14:paraId="5B0EB8F6" w14:textId="77777777" w:rsidR="009215D3" w:rsidRDefault="009215D3" w:rsidP="00FE36F6">
            <w:pPr>
              <w:rPr>
                <w:b/>
                <w:bCs/>
                <w:i/>
                <w:iCs/>
              </w:rPr>
            </w:pPr>
          </w:p>
        </w:tc>
        <w:tc>
          <w:tcPr>
            <w:tcW w:w="3902" w:type="dxa"/>
            <w:vMerge/>
            <w:shd w:val="clear" w:color="auto" w:fill="FFFFFF" w:themeFill="background1"/>
          </w:tcPr>
          <w:p w14:paraId="5EDA8C05" w14:textId="77777777" w:rsidR="009215D3" w:rsidRDefault="009215D3" w:rsidP="00FE36F6">
            <w:pPr>
              <w:rPr>
                <w:b/>
                <w:bCs/>
                <w:i/>
                <w:iCs/>
              </w:rPr>
            </w:pPr>
          </w:p>
        </w:tc>
      </w:tr>
      <w:tr w:rsidR="009215D3" w:rsidRPr="00552398" w14:paraId="2B9B61C6" w14:textId="77777777" w:rsidTr="00FE36F6">
        <w:trPr>
          <w:trHeight w:val="529"/>
        </w:trPr>
        <w:tc>
          <w:tcPr>
            <w:tcW w:w="1469" w:type="dxa"/>
          </w:tcPr>
          <w:p w14:paraId="3E04FA12" w14:textId="77777777" w:rsidR="009215D3" w:rsidRPr="001D34E4" w:rsidRDefault="009215D3" w:rsidP="00FE36F6">
            <w:pPr>
              <w:rPr>
                <w:b/>
                <w:bCs/>
              </w:rPr>
            </w:pPr>
            <w:r w:rsidRPr="00F03DB4">
              <w:rPr>
                <w:b/>
                <w:bCs/>
              </w:rPr>
              <w:t>C55.4</w:t>
            </w:r>
          </w:p>
        </w:tc>
        <w:tc>
          <w:tcPr>
            <w:tcW w:w="5480" w:type="dxa"/>
            <w:gridSpan w:val="6"/>
          </w:tcPr>
          <w:p w14:paraId="5FFA53F6" w14:textId="77777777" w:rsidR="009215D3" w:rsidRPr="001D34E4" w:rsidRDefault="009215D3" w:rsidP="00FE36F6">
            <w:r w:rsidRPr="00F03DB4">
              <w:t>When is best for dressings to be removed?</w:t>
            </w:r>
          </w:p>
        </w:tc>
        <w:tc>
          <w:tcPr>
            <w:tcW w:w="1025" w:type="dxa"/>
            <w:gridSpan w:val="4"/>
          </w:tcPr>
          <w:p w14:paraId="2173FE5A" w14:textId="77777777" w:rsidR="009215D3" w:rsidRPr="001D34E4" w:rsidRDefault="009215D3" w:rsidP="00FE36F6">
            <w:r w:rsidRPr="00F03DB4">
              <w:t>P</w:t>
            </w:r>
          </w:p>
        </w:tc>
        <w:tc>
          <w:tcPr>
            <w:tcW w:w="3512" w:type="dxa"/>
            <w:gridSpan w:val="4"/>
            <w:vMerge/>
            <w:shd w:val="clear" w:color="auto" w:fill="FFFFFF" w:themeFill="background1"/>
          </w:tcPr>
          <w:p w14:paraId="79F19171" w14:textId="77777777" w:rsidR="009215D3" w:rsidRDefault="009215D3" w:rsidP="00FE36F6">
            <w:pPr>
              <w:rPr>
                <w:b/>
                <w:bCs/>
                <w:i/>
                <w:iCs/>
              </w:rPr>
            </w:pPr>
          </w:p>
        </w:tc>
        <w:tc>
          <w:tcPr>
            <w:tcW w:w="3902" w:type="dxa"/>
            <w:vMerge/>
            <w:shd w:val="clear" w:color="auto" w:fill="FFFFFF" w:themeFill="background1"/>
          </w:tcPr>
          <w:p w14:paraId="43659895" w14:textId="77777777" w:rsidR="009215D3" w:rsidRDefault="009215D3" w:rsidP="00FE36F6">
            <w:pPr>
              <w:rPr>
                <w:b/>
                <w:bCs/>
                <w:i/>
                <w:iCs/>
              </w:rPr>
            </w:pPr>
          </w:p>
        </w:tc>
      </w:tr>
      <w:tr w:rsidR="009215D3" w:rsidRPr="00552398" w14:paraId="1C987140" w14:textId="77777777" w:rsidTr="00FE36F6">
        <w:trPr>
          <w:trHeight w:val="529"/>
        </w:trPr>
        <w:tc>
          <w:tcPr>
            <w:tcW w:w="1469" w:type="dxa"/>
          </w:tcPr>
          <w:p w14:paraId="0302B403" w14:textId="77777777" w:rsidR="009215D3" w:rsidRPr="00F03DB4" w:rsidRDefault="009215D3" w:rsidP="00FE36F6">
            <w:pPr>
              <w:rPr>
                <w:b/>
                <w:bCs/>
              </w:rPr>
            </w:pPr>
            <w:r w:rsidRPr="00F03DB4">
              <w:rPr>
                <w:b/>
                <w:bCs/>
              </w:rPr>
              <w:t>C102.2</w:t>
            </w:r>
          </w:p>
        </w:tc>
        <w:tc>
          <w:tcPr>
            <w:tcW w:w="5480" w:type="dxa"/>
            <w:gridSpan w:val="6"/>
          </w:tcPr>
          <w:p w14:paraId="19C08AB8" w14:textId="77777777" w:rsidR="009215D3" w:rsidRPr="00F03DB4" w:rsidRDefault="009215D3" w:rsidP="00FE36F6">
            <w:r w:rsidRPr="00F03DB4">
              <w:t xml:space="preserve">role of negative pressure wound therapy </w:t>
            </w:r>
          </w:p>
        </w:tc>
        <w:tc>
          <w:tcPr>
            <w:tcW w:w="1025" w:type="dxa"/>
            <w:gridSpan w:val="4"/>
          </w:tcPr>
          <w:p w14:paraId="0A966E18" w14:textId="77777777" w:rsidR="009215D3" w:rsidRPr="00F03DB4" w:rsidRDefault="009215D3" w:rsidP="00FE36F6">
            <w:r w:rsidRPr="00F03DB4">
              <w:t>H</w:t>
            </w:r>
          </w:p>
        </w:tc>
        <w:tc>
          <w:tcPr>
            <w:tcW w:w="3512" w:type="dxa"/>
            <w:gridSpan w:val="4"/>
            <w:vMerge/>
            <w:shd w:val="clear" w:color="auto" w:fill="FFFFFF" w:themeFill="background1"/>
          </w:tcPr>
          <w:p w14:paraId="480A5081" w14:textId="77777777" w:rsidR="009215D3" w:rsidRDefault="009215D3" w:rsidP="00FE36F6">
            <w:pPr>
              <w:rPr>
                <w:b/>
                <w:bCs/>
                <w:i/>
                <w:iCs/>
              </w:rPr>
            </w:pPr>
          </w:p>
        </w:tc>
        <w:tc>
          <w:tcPr>
            <w:tcW w:w="3902" w:type="dxa"/>
            <w:vMerge/>
            <w:shd w:val="clear" w:color="auto" w:fill="FFFFFF" w:themeFill="background1"/>
          </w:tcPr>
          <w:p w14:paraId="4EBF5122" w14:textId="77777777" w:rsidR="009215D3" w:rsidRDefault="009215D3" w:rsidP="00FE36F6">
            <w:pPr>
              <w:rPr>
                <w:b/>
                <w:bCs/>
                <w:i/>
                <w:iCs/>
              </w:rPr>
            </w:pPr>
          </w:p>
        </w:tc>
      </w:tr>
      <w:tr w:rsidR="009215D3" w:rsidRPr="00552398" w14:paraId="230A0942" w14:textId="77777777" w:rsidTr="00FE36F6">
        <w:trPr>
          <w:trHeight w:val="529"/>
        </w:trPr>
        <w:tc>
          <w:tcPr>
            <w:tcW w:w="1469" w:type="dxa"/>
          </w:tcPr>
          <w:p w14:paraId="1F3D6D4F" w14:textId="77777777" w:rsidR="009215D3" w:rsidRPr="00F03DB4" w:rsidRDefault="009215D3" w:rsidP="00FE36F6">
            <w:pPr>
              <w:rPr>
                <w:b/>
                <w:bCs/>
              </w:rPr>
            </w:pPr>
            <w:r w:rsidRPr="00F03DB4">
              <w:rPr>
                <w:b/>
                <w:bCs/>
              </w:rPr>
              <w:t>C179.3</w:t>
            </w:r>
          </w:p>
        </w:tc>
        <w:tc>
          <w:tcPr>
            <w:tcW w:w="5480" w:type="dxa"/>
            <w:gridSpan w:val="6"/>
          </w:tcPr>
          <w:p w14:paraId="12972700" w14:textId="77777777" w:rsidR="009215D3" w:rsidRPr="00F03DB4" w:rsidRDefault="009215D3" w:rsidP="00FE36F6">
            <w:r w:rsidRPr="00F03DB4">
              <w:t>What sort of dressings should I use to protect my wound, and will they be provided?</w:t>
            </w:r>
          </w:p>
        </w:tc>
        <w:tc>
          <w:tcPr>
            <w:tcW w:w="1025" w:type="dxa"/>
            <w:gridSpan w:val="4"/>
          </w:tcPr>
          <w:p w14:paraId="4BBFE06C" w14:textId="77777777" w:rsidR="009215D3" w:rsidRPr="00F03DB4" w:rsidRDefault="009215D3" w:rsidP="00FE36F6">
            <w:r w:rsidRPr="00F03DB4">
              <w:t>PO</w:t>
            </w:r>
          </w:p>
        </w:tc>
        <w:tc>
          <w:tcPr>
            <w:tcW w:w="3512" w:type="dxa"/>
            <w:gridSpan w:val="4"/>
            <w:vMerge/>
            <w:shd w:val="clear" w:color="auto" w:fill="FFFFFF" w:themeFill="background1"/>
          </w:tcPr>
          <w:p w14:paraId="1B117CA2" w14:textId="77777777" w:rsidR="009215D3" w:rsidRDefault="009215D3" w:rsidP="00FE36F6">
            <w:pPr>
              <w:rPr>
                <w:b/>
                <w:bCs/>
                <w:i/>
                <w:iCs/>
              </w:rPr>
            </w:pPr>
          </w:p>
        </w:tc>
        <w:tc>
          <w:tcPr>
            <w:tcW w:w="3902" w:type="dxa"/>
            <w:vMerge/>
            <w:shd w:val="clear" w:color="auto" w:fill="FFFFFF" w:themeFill="background1"/>
          </w:tcPr>
          <w:p w14:paraId="08E70DD3" w14:textId="77777777" w:rsidR="009215D3" w:rsidRDefault="009215D3" w:rsidP="00FE36F6">
            <w:pPr>
              <w:rPr>
                <w:b/>
                <w:bCs/>
                <w:i/>
                <w:iCs/>
              </w:rPr>
            </w:pPr>
          </w:p>
        </w:tc>
      </w:tr>
      <w:tr w:rsidR="009215D3" w:rsidRPr="00552398" w14:paraId="3E3D947F" w14:textId="77777777" w:rsidTr="00FE36F6">
        <w:trPr>
          <w:trHeight w:val="529"/>
        </w:trPr>
        <w:tc>
          <w:tcPr>
            <w:tcW w:w="1469" w:type="dxa"/>
          </w:tcPr>
          <w:p w14:paraId="5311E5E4" w14:textId="77777777" w:rsidR="009215D3" w:rsidRPr="00F03DB4" w:rsidRDefault="009215D3" w:rsidP="00FE36F6">
            <w:pPr>
              <w:rPr>
                <w:b/>
                <w:bCs/>
              </w:rPr>
            </w:pPr>
            <w:r w:rsidRPr="00F03DB4">
              <w:rPr>
                <w:b/>
                <w:bCs/>
              </w:rPr>
              <w:t>C166.2</w:t>
            </w:r>
          </w:p>
        </w:tc>
        <w:tc>
          <w:tcPr>
            <w:tcW w:w="5480" w:type="dxa"/>
            <w:gridSpan w:val="6"/>
          </w:tcPr>
          <w:p w14:paraId="70AD4F84" w14:textId="77777777" w:rsidR="009215D3" w:rsidRPr="00F03DB4" w:rsidRDefault="009215D3" w:rsidP="00FE36F6">
            <w:r w:rsidRPr="00F03DB4">
              <w:t xml:space="preserve">Use of medi-honey dressings to rapidly heal wounds (and keep infection free)  </w:t>
            </w:r>
          </w:p>
        </w:tc>
        <w:tc>
          <w:tcPr>
            <w:tcW w:w="1025" w:type="dxa"/>
            <w:gridSpan w:val="4"/>
          </w:tcPr>
          <w:p w14:paraId="43D0662D" w14:textId="77777777" w:rsidR="009215D3" w:rsidRPr="00F03DB4" w:rsidRDefault="009215D3" w:rsidP="00FE36F6">
            <w:r w:rsidRPr="00F03DB4">
              <w:t>PSR</w:t>
            </w:r>
          </w:p>
        </w:tc>
        <w:tc>
          <w:tcPr>
            <w:tcW w:w="3512" w:type="dxa"/>
            <w:gridSpan w:val="4"/>
            <w:vMerge/>
            <w:shd w:val="clear" w:color="auto" w:fill="FFFFFF" w:themeFill="background1"/>
          </w:tcPr>
          <w:p w14:paraId="2CECA37E" w14:textId="77777777" w:rsidR="009215D3" w:rsidRDefault="009215D3" w:rsidP="00FE36F6">
            <w:pPr>
              <w:rPr>
                <w:b/>
                <w:bCs/>
                <w:i/>
                <w:iCs/>
              </w:rPr>
            </w:pPr>
          </w:p>
        </w:tc>
        <w:tc>
          <w:tcPr>
            <w:tcW w:w="3902" w:type="dxa"/>
            <w:vMerge/>
            <w:shd w:val="clear" w:color="auto" w:fill="FFFFFF" w:themeFill="background1"/>
          </w:tcPr>
          <w:p w14:paraId="0D48D5C5" w14:textId="77777777" w:rsidR="009215D3" w:rsidRDefault="009215D3" w:rsidP="00FE36F6">
            <w:pPr>
              <w:rPr>
                <w:b/>
                <w:bCs/>
                <w:i/>
                <w:iCs/>
              </w:rPr>
            </w:pPr>
          </w:p>
        </w:tc>
      </w:tr>
      <w:tr w:rsidR="009215D3" w:rsidRPr="00552398" w14:paraId="73C70299" w14:textId="77777777" w:rsidTr="00FE36F6">
        <w:trPr>
          <w:trHeight w:val="179"/>
        </w:trPr>
        <w:tc>
          <w:tcPr>
            <w:tcW w:w="15388" w:type="dxa"/>
            <w:gridSpan w:val="16"/>
            <w:shd w:val="clear" w:color="auto" w:fill="E2EFD9" w:themeFill="accent6" w:themeFillTint="33"/>
          </w:tcPr>
          <w:p w14:paraId="5B76B33D" w14:textId="04C4A3BC" w:rsidR="009215D3" w:rsidRPr="00BD176C" w:rsidRDefault="009215D3" w:rsidP="00FE36F6">
            <w:pPr>
              <w:rPr>
                <w:b/>
                <w:bCs/>
              </w:rPr>
            </w:pPr>
            <w:r w:rsidRPr="00BD176C">
              <w:rPr>
                <w:b/>
                <w:bCs/>
              </w:rPr>
              <w:t>9</w:t>
            </w:r>
            <w:r w:rsidR="003D605A">
              <w:rPr>
                <w:b/>
                <w:bCs/>
              </w:rPr>
              <w:t>3</w:t>
            </w:r>
            <w:r w:rsidRPr="00BD176C">
              <w:rPr>
                <w:b/>
                <w:bCs/>
              </w:rPr>
              <w:t>.</w:t>
            </w:r>
            <w:r w:rsidRPr="00BD176C">
              <w:rPr>
                <w:b/>
                <w:bCs/>
              </w:rPr>
              <w:tab/>
              <w:t>How can we minimise wound complications following oncoplastic and reconstructive surgery?</w:t>
            </w:r>
          </w:p>
        </w:tc>
      </w:tr>
      <w:tr w:rsidR="009215D3" w:rsidRPr="00552398" w14:paraId="71FC2F0A" w14:textId="77777777" w:rsidTr="00FE36F6">
        <w:trPr>
          <w:trHeight w:val="529"/>
        </w:trPr>
        <w:tc>
          <w:tcPr>
            <w:tcW w:w="1469" w:type="dxa"/>
          </w:tcPr>
          <w:p w14:paraId="34BBA6D0" w14:textId="77777777" w:rsidR="009215D3" w:rsidRPr="00F03DB4" w:rsidRDefault="009215D3" w:rsidP="00FE36F6">
            <w:pPr>
              <w:rPr>
                <w:b/>
                <w:bCs/>
              </w:rPr>
            </w:pPr>
            <w:r w:rsidRPr="00F03DB4">
              <w:rPr>
                <w:b/>
                <w:bCs/>
              </w:rPr>
              <w:t>C6.4</w:t>
            </w:r>
          </w:p>
        </w:tc>
        <w:tc>
          <w:tcPr>
            <w:tcW w:w="5480" w:type="dxa"/>
            <w:gridSpan w:val="6"/>
          </w:tcPr>
          <w:p w14:paraId="1DFB3D86" w14:textId="77777777" w:rsidR="009215D3" w:rsidRPr="00F03DB4" w:rsidRDefault="009215D3" w:rsidP="00FE36F6">
            <w:r w:rsidRPr="00F03DB4">
              <w:t>Are there ways to prevent/reduce scar stretching during healing after mastectomy? i.e. a less than 1mm incision width directly after surgery might end up as 5-10mm width scar once healed.</w:t>
            </w:r>
          </w:p>
        </w:tc>
        <w:tc>
          <w:tcPr>
            <w:tcW w:w="1025" w:type="dxa"/>
            <w:gridSpan w:val="4"/>
          </w:tcPr>
          <w:p w14:paraId="4A740DDA" w14:textId="77777777" w:rsidR="009215D3" w:rsidRPr="00F03DB4" w:rsidRDefault="009215D3" w:rsidP="00FE36F6">
            <w:r w:rsidRPr="00F03DB4">
              <w:t>PO</w:t>
            </w:r>
          </w:p>
        </w:tc>
        <w:tc>
          <w:tcPr>
            <w:tcW w:w="3512" w:type="dxa"/>
            <w:gridSpan w:val="4"/>
            <w:vMerge w:val="restart"/>
            <w:shd w:val="clear" w:color="auto" w:fill="FFFFFF" w:themeFill="background1"/>
          </w:tcPr>
          <w:p w14:paraId="61444BAB" w14:textId="77777777" w:rsidR="009215D3" w:rsidRPr="00E36844" w:rsidRDefault="009215D3" w:rsidP="00FE36F6">
            <w:r w:rsidRPr="00E36844">
              <w:t>How can we minimise wound complications following oncoplastic and reconstructive surgery?</w:t>
            </w:r>
          </w:p>
        </w:tc>
        <w:tc>
          <w:tcPr>
            <w:tcW w:w="3902" w:type="dxa"/>
            <w:vMerge w:val="restart"/>
            <w:shd w:val="clear" w:color="auto" w:fill="FFFFFF" w:themeFill="background1"/>
          </w:tcPr>
          <w:p w14:paraId="1417D968" w14:textId="77777777" w:rsidR="009215D3" w:rsidRDefault="009215D3" w:rsidP="00FE36F6">
            <w:pPr>
              <w:rPr>
                <w:b/>
                <w:bCs/>
                <w:i/>
                <w:iCs/>
              </w:rPr>
            </w:pPr>
            <w:r>
              <w:rPr>
                <w:b/>
                <w:bCs/>
                <w:i/>
                <w:iCs/>
              </w:rPr>
              <w:t>How can we minimise wound complications following oncoplastic and reconstructive surgery?</w:t>
            </w:r>
          </w:p>
        </w:tc>
      </w:tr>
      <w:tr w:rsidR="009215D3" w:rsidRPr="00552398" w14:paraId="390D7DF9" w14:textId="77777777" w:rsidTr="00FE36F6">
        <w:trPr>
          <w:trHeight w:val="529"/>
        </w:trPr>
        <w:tc>
          <w:tcPr>
            <w:tcW w:w="1469" w:type="dxa"/>
          </w:tcPr>
          <w:p w14:paraId="72A57EAD" w14:textId="77777777" w:rsidR="009215D3" w:rsidRPr="00F03DB4" w:rsidRDefault="009215D3" w:rsidP="00FE36F6">
            <w:pPr>
              <w:rPr>
                <w:b/>
                <w:bCs/>
              </w:rPr>
            </w:pPr>
            <w:r w:rsidRPr="00F03DB4">
              <w:rPr>
                <w:b/>
                <w:bCs/>
              </w:rPr>
              <w:t>C12.5</w:t>
            </w:r>
          </w:p>
        </w:tc>
        <w:tc>
          <w:tcPr>
            <w:tcW w:w="5480" w:type="dxa"/>
            <w:gridSpan w:val="6"/>
          </w:tcPr>
          <w:p w14:paraId="51F9B05A" w14:textId="77777777" w:rsidR="009215D3" w:rsidRPr="00F03DB4" w:rsidRDefault="009215D3" w:rsidP="00FE36F6">
            <w:r w:rsidRPr="00F03DB4">
              <w:t xml:space="preserve">Post-op wound healing particularly in relation to therapeutic mammoplasty which can delay start of adjuvant treatment.  </w:t>
            </w:r>
          </w:p>
        </w:tc>
        <w:tc>
          <w:tcPr>
            <w:tcW w:w="1025" w:type="dxa"/>
            <w:gridSpan w:val="4"/>
          </w:tcPr>
          <w:p w14:paraId="72EF501F" w14:textId="77777777" w:rsidR="009215D3" w:rsidRPr="00F03DB4" w:rsidRDefault="009215D3" w:rsidP="00FE36F6">
            <w:r w:rsidRPr="00F03DB4">
              <w:t>H</w:t>
            </w:r>
          </w:p>
        </w:tc>
        <w:tc>
          <w:tcPr>
            <w:tcW w:w="3512" w:type="dxa"/>
            <w:gridSpan w:val="4"/>
            <w:vMerge/>
            <w:shd w:val="clear" w:color="auto" w:fill="FFFFFF" w:themeFill="background1"/>
          </w:tcPr>
          <w:p w14:paraId="61E1B6E3" w14:textId="77777777" w:rsidR="009215D3" w:rsidRDefault="009215D3" w:rsidP="00FE36F6">
            <w:pPr>
              <w:rPr>
                <w:b/>
                <w:bCs/>
                <w:i/>
                <w:iCs/>
              </w:rPr>
            </w:pPr>
          </w:p>
        </w:tc>
        <w:tc>
          <w:tcPr>
            <w:tcW w:w="3902" w:type="dxa"/>
            <w:vMerge/>
            <w:shd w:val="clear" w:color="auto" w:fill="FFFFFF" w:themeFill="background1"/>
          </w:tcPr>
          <w:p w14:paraId="2B320599" w14:textId="77777777" w:rsidR="009215D3" w:rsidRDefault="009215D3" w:rsidP="00FE36F6">
            <w:pPr>
              <w:rPr>
                <w:b/>
                <w:bCs/>
                <w:i/>
                <w:iCs/>
              </w:rPr>
            </w:pPr>
          </w:p>
        </w:tc>
      </w:tr>
      <w:tr w:rsidR="009215D3" w:rsidRPr="00552398" w14:paraId="40C41E4F" w14:textId="77777777" w:rsidTr="00FE36F6">
        <w:trPr>
          <w:trHeight w:val="529"/>
        </w:trPr>
        <w:tc>
          <w:tcPr>
            <w:tcW w:w="1469" w:type="dxa"/>
          </w:tcPr>
          <w:p w14:paraId="55A6868F" w14:textId="77777777" w:rsidR="009215D3" w:rsidRPr="00F03DB4" w:rsidRDefault="009215D3" w:rsidP="00FE36F6">
            <w:pPr>
              <w:rPr>
                <w:b/>
                <w:bCs/>
              </w:rPr>
            </w:pPr>
            <w:r w:rsidRPr="00F03DB4">
              <w:rPr>
                <w:b/>
                <w:bCs/>
              </w:rPr>
              <w:t>C103.10</w:t>
            </w:r>
          </w:p>
        </w:tc>
        <w:tc>
          <w:tcPr>
            <w:tcW w:w="5480" w:type="dxa"/>
            <w:gridSpan w:val="6"/>
          </w:tcPr>
          <w:p w14:paraId="7084F244" w14:textId="77777777" w:rsidR="009215D3" w:rsidRPr="00F03DB4" w:rsidRDefault="009215D3" w:rsidP="00FE36F6">
            <w:r w:rsidRPr="00F03DB4">
              <w:t xml:space="preserve">Role of negative pressure dressings in implant-based reconstructions (prevention of complications) - patient selection  </w:t>
            </w:r>
          </w:p>
        </w:tc>
        <w:tc>
          <w:tcPr>
            <w:tcW w:w="1025" w:type="dxa"/>
            <w:gridSpan w:val="4"/>
          </w:tcPr>
          <w:p w14:paraId="374EFE22" w14:textId="77777777" w:rsidR="009215D3" w:rsidRPr="00F03DB4" w:rsidRDefault="009215D3" w:rsidP="00FE36F6">
            <w:r w:rsidRPr="00F03DB4">
              <w:t>H</w:t>
            </w:r>
          </w:p>
        </w:tc>
        <w:tc>
          <w:tcPr>
            <w:tcW w:w="3512" w:type="dxa"/>
            <w:gridSpan w:val="4"/>
            <w:vMerge/>
            <w:shd w:val="clear" w:color="auto" w:fill="FFFFFF" w:themeFill="background1"/>
          </w:tcPr>
          <w:p w14:paraId="6C7839B0" w14:textId="77777777" w:rsidR="009215D3" w:rsidRDefault="009215D3" w:rsidP="00FE36F6">
            <w:pPr>
              <w:rPr>
                <w:b/>
                <w:bCs/>
                <w:i/>
                <w:iCs/>
              </w:rPr>
            </w:pPr>
          </w:p>
        </w:tc>
        <w:tc>
          <w:tcPr>
            <w:tcW w:w="3902" w:type="dxa"/>
            <w:vMerge/>
            <w:shd w:val="clear" w:color="auto" w:fill="FFFFFF" w:themeFill="background1"/>
          </w:tcPr>
          <w:p w14:paraId="5B49FEE3" w14:textId="77777777" w:rsidR="009215D3" w:rsidRDefault="009215D3" w:rsidP="00FE36F6">
            <w:pPr>
              <w:rPr>
                <w:b/>
                <w:bCs/>
                <w:i/>
                <w:iCs/>
              </w:rPr>
            </w:pPr>
          </w:p>
        </w:tc>
      </w:tr>
      <w:tr w:rsidR="009215D3" w:rsidRPr="00552398" w14:paraId="24D38CDD" w14:textId="77777777" w:rsidTr="00FE36F6">
        <w:trPr>
          <w:trHeight w:val="250"/>
        </w:trPr>
        <w:tc>
          <w:tcPr>
            <w:tcW w:w="15388" w:type="dxa"/>
            <w:gridSpan w:val="16"/>
            <w:shd w:val="clear" w:color="auto" w:fill="E2EFD9" w:themeFill="accent6" w:themeFillTint="33"/>
          </w:tcPr>
          <w:p w14:paraId="3ECBA05B" w14:textId="1273B49F" w:rsidR="009215D3" w:rsidRPr="005845D7" w:rsidRDefault="009215D3" w:rsidP="00FE36F6">
            <w:pPr>
              <w:rPr>
                <w:b/>
                <w:bCs/>
              </w:rPr>
            </w:pPr>
            <w:r w:rsidRPr="005845D7">
              <w:rPr>
                <w:b/>
                <w:bCs/>
              </w:rPr>
              <w:t>9</w:t>
            </w:r>
            <w:r w:rsidR="003D605A">
              <w:rPr>
                <w:b/>
                <w:bCs/>
              </w:rPr>
              <w:t>4</w:t>
            </w:r>
            <w:r w:rsidRPr="005845D7">
              <w:rPr>
                <w:b/>
                <w:bCs/>
              </w:rPr>
              <w:t>.</w:t>
            </w:r>
            <w:r w:rsidRPr="005845D7">
              <w:rPr>
                <w:b/>
                <w:bCs/>
              </w:rPr>
              <w:tab/>
              <w:t>What happens if wounds do not heal following breast cancer surgery?</w:t>
            </w:r>
          </w:p>
        </w:tc>
      </w:tr>
      <w:tr w:rsidR="009215D3" w:rsidRPr="00552398" w14:paraId="1C1D99A8" w14:textId="77777777" w:rsidTr="00FE36F6">
        <w:trPr>
          <w:trHeight w:val="354"/>
        </w:trPr>
        <w:tc>
          <w:tcPr>
            <w:tcW w:w="1469" w:type="dxa"/>
          </w:tcPr>
          <w:p w14:paraId="62CFD0E7" w14:textId="77777777" w:rsidR="009215D3" w:rsidRPr="00F03DB4" w:rsidRDefault="009215D3" w:rsidP="00FE36F6">
            <w:pPr>
              <w:rPr>
                <w:b/>
                <w:bCs/>
              </w:rPr>
            </w:pPr>
            <w:r w:rsidRPr="00471B64">
              <w:rPr>
                <w:b/>
                <w:bCs/>
              </w:rPr>
              <w:t>C157.7</w:t>
            </w:r>
          </w:p>
        </w:tc>
        <w:tc>
          <w:tcPr>
            <w:tcW w:w="5480" w:type="dxa"/>
            <w:gridSpan w:val="6"/>
          </w:tcPr>
          <w:p w14:paraId="598E06DB" w14:textId="77777777" w:rsidR="009215D3" w:rsidRPr="00F03DB4" w:rsidRDefault="009215D3" w:rsidP="00FE36F6">
            <w:r w:rsidRPr="00471B64">
              <w:t xml:space="preserve">What happens if the wound does not heal. </w:t>
            </w:r>
          </w:p>
        </w:tc>
        <w:tc>
          <w:tcPr>
            <w:tcW w:w="1025" w:type="dxa"/>
            <w:gridSpan w:val="4"/>
          </w:tcPr>
          <w:p w14:paraId="38A9F0B3" w14:textId="77777777" w:rsidR="009215D3" w:rsidRPr="00F03DB4" w:rsidRDefault="009215D3" w:rsidP="00FE36F6">
            <w:r w:rsidRPr="00471B64">
              <w:t>H</w:t>
            </w:r>
          </w:p>
        </w:tc>
        <w:tc>
          <w:tcPr>
            <w:tcW w:w="3512" w:type="dxa"/>
            <w:gridSpan w:val="4"/>
            <w:shd w:val="clear" w:color="auto" w:fill="FFFFFF" w:themeFill="background1"/>
          </w:tcPr>
          <w:p w14:paraId="6A83E781" w14:textId="77777777" w:rsidR="009215D3" w:rsidRPr="00E36844" w:rsidRDefault="009215D3" w:rsidP="00FE36F6">
            <w:r w:rsidRPr="00E36844">
              <w:t>What happens if wounds do not heal following breast cancer surgery?</w:t>
            </w:r>
          </w:p>
        </w:tc>
        <w:tc>
          <w:tcPr>
            <w:tcW w:w="3902" w:type="dxa"/>
            <w:shd w:val="clear" w:color="auto" w:fill="FFFFFF" w:themeFill="background1"/>
          </w:tcPr>
          <w:p w14:paraId="61552FF4" w14:textId="77777777" w:rsidR="009215D3" w:rsidRDefault="009215D3" w:rsidP="00FE36F6">
            <w:pPr>
              <w:rPr>
                <w:b/>
                <w:bCs/>
                <w:i/>
                <w:iCs/>
              </w:rPr>
            </w:pPr>
            <w:r>
              <w:rPr>
                <w:b/>
                <w:bCs/>
                <w:i/>
                <w:iCs/>
              </w:rPr>
              <w:t>What happens if wounds do not heal following breast cancer surgery?</w:t>
            </w:r>
          </w:p>
        </w:tc>
      </w:tr>
      <w:tr w:rsidR="009215D3" w:rsidRPr="00552398" w14:paraId="2BD06857" w14:textId="77777777" w:rsidTr="00FE36F6">
        <w:trPr>
          <w:trHeight w:val="276"/>
        </w:trPr>
        <w:tc>
          <w:tcPr>
            <w:tcW w:w="15388" w:type="dxa"/>
            <w:gridSpan w:val="16"/>
            <w:shd w:val="clear" w:color="auto" w:fill="E2EFD9" w:themeFill="accent6" w:themeFillTint="33"/>
          </w:tcPr>
          <w:p w14:paraId="369C78BB" w14:textId="1935486B" w:rsidR="009215D3" w:rsidRPr="00C9263C" w:rsidRDefault="009215D3" w:rsidP="00FE36F6">
            <w:pPr>
              <w:rPr>
                <w:b/>
                <w:bCs/>
              </w:rPr>
            </w:pPr>
            <w:r w:rsidRPr="00C9263C">
              <w:rPr>
                <w:b/>
                <w:bCs/>
              </w:rPr>
              <w:t>9</w:t>
            </w:r>
            <w:r w:rsidR="003D605A">
              <w:rPr>
                <w:b/>
                <w:bCs/>
              </w:rPr>
              <w:t>5</w:t>
            </w:r>
            <w:r w:rsidRPr="00C9263C">
              <w:rPr>
                <w:b/>
                <w:bCs/>
              </w:rPr>
              <w:t>.</w:t>
            </w:r>
            <w:r w:rsidRPr="00C9263C">
              <w:rPr>
                <w:b/>
                <w:bCs/>
              </w:rPr>
              <w:tab/>
              <w:t>How can we reduce or prevent the development of seromas following breast cancer surgery and if they develop, how should they best be treated?</w:t>
            </w:r>
          </w:p>
        </w:tc>
      </w:tr>
      <w:tr w:rsidR="009215D3" w:rsidRPr="00552398" w14:paraId="4EF74AF7" w14:textId="77777777" w:rsidTr="00FE36F6">
        <w:trPr>
          <w:trHeight w:val="529"/>
        </w:trPr>
        <w:tc>
          <w:tcPr>
            <w:tcW w:w="1469" w:type="dxa"/>
          </w:tcPr>
          <w:p w14:paraId="753F933D" w14:textId="77777777" w:rsidR="009215D3" w:rsidRPr="00F03DB4" w:rsidRDefault="009215D3" w:rsidP="00FE36F6">
            <w:pPr>
              <w:rPr>
                <w:b/>
                <w:bCs/>
              </w:rPr>
            </w:pPr>
            <w:r w:rsidRPr="00471B64">
              <w:rPr>
                <w:b/>
                <w:bCs/>
              </w:rPr>
              <w:t>C12.6</w:t>
            </w:r>
          </w:p>
        </w:tc>
        <w:tc>
          <w:tcPr>
            <w:tcW w:w="5480" w:type="dxa"/>
            <w:gridSpan w:val="6"/>
          </w:tcPr>
          <w:p w14:paraId="23008FDC" w14:textId="77777777" w:rsidR="009215D3" w:rsidRPr="00F03DB4" w:rsidRDefault="009215D3" w:rsidP="00FE36F6">
            <w:r w:rsidRPr="00471B64">
              <w:t>Reduction of incidence of post-op seroma which can delay adjuvant radiotherapy</w:t>
            </w:r>
          </w:p>
        </w:tc>
        <w:tc>
          <w:tcPr>
            <w:tcW w:w="1025" w:type="dxa"/>
            <w:gridSpan w:val="4"/>
          </w:tcPr>
          <w:p w14:paraId="679BB8C5" w14:textId="77777777" w:rsidR="009215D3" w:rsidRPr="00F03DB4" w:rsidRDefault="009215D3" w:rsidP="00FE36F6">
            <w:r w:rsidRPr="00471B64">
              <w:t>H</w:t>
            </w:r>
          </w:p>
        </w:tc>
        <w:tc>
          <w:tcPr>
            <w:tcW w:w="3512" w:type="dxa"/>
            <w:gridSpan w:val="4"/>
            <w:vMerge w:val="restart"/>
            <w:shd w:val="clear" w:color="auto" w:fill="FFFFFF" w:themeFill="background1"/>
          </w:tcPr>
          <w:p w14:paraId="5C0C5334" w14:textId="77777777" w:rsidR="009215D3" w:rsidRPr="00E36844" w:rsidRDefault="009215D3" w:rsidP="00FE36F6">
            <w:r w:rsidRPr="00E36844">
              <w:t>How can we reduce or prevent the development of seromas following breast cancer surgery?</w:t>
            </w:r>
          </w:p>
        </w:tc>
        <w:tc>
          <w:tcPr>
            <w:tcW w:w="3902" w:type="dxa"/>
            <w:vMerge w:val="restart"/>
            <w:shd w:val="clear" w:color="auto" w:fill="FFFFFF" w:themeFill="background1"/>
          </w:tcPr>
          <w:p w14:paraId="5FE0D279" w14:textId="77777777" w:rsidR="009215D3" w:rsidRDefault="009215D3" w:rsidP="00FE36F6">
            <w:pPr>
              <w:rPr>
                <w:b/>
                <w:bCs/>
                <w:i/>
                <w:iCs/>
              </w:rPr>
            </w:pPr>
            <w:r>
              <w:rPr>
                <w:b/>
                <w:bCs/>
                <w:i/>
                <w:iCs/>
              </w:rPr>
              <w:t>How can we reduce or prevent the development of seromas following breast cancer surgery and if they develop, how should they best be treated?</w:t>
            </w:r>
          </w:p>
        </w:tc>
      </w:tr>
      <w:tr w:rsidR="009215D3" w:rsidRPr="00552398" w14:paraId="4401B4A7" w14:textId="77777777" w:rsidTr="00FE36F6">
        <w:trPr>
          <w:trHeight w:val="529"/>
        </w:trPr>
        <w:tc>
          <w:tcPr>
            <w:tcW w:w="1469" w:type="dxa"/>
          </w:tcPr>
          <w:p w14:paraId="0003CBDD" w14:textId="77777777" w:rsidR="009215D3" w:rsidRPr="00F03DB4" w:rsidRDefault="009215D3" w:rsidP="00FE36F6">
            <w:pPr>
              <w:rPr>
                <w:b/>
                <w:bCs/>
              </w:rPr>
            </w:pPr>
            <w:r w:rsidRPr="00471B64">
              <w:rPr>
                <w:b/>
                <w:bCs/>
              </w:rPr>
              <w:t>C54.5</w:t>
            </w:r>
          </w:p>
        </w:tc>
        <w:tc>
          <w:tcPr>
            <w:tcW w:w="5480" w:type="dxa"/>
            <w:gridSpan w:val="6"/>
          </w:tcPr>
          <w:p w14:paraId="2CB08081" w14:textId="77777777" w:rsidR="009215D3" w:rsidRPr="00F03DB4" w:rsidRDefault="009215D3" w:rsidP="00FE36F6">
            <w:r w:rsidRPr="00471B64">
              <w:t>More investigation into seromas and how to prevent them.</w:t>
            </w:r>
          </w:p>
        </w:tc>
        <w:tc>
          <w:tcPr>
            <w:tcW w:w="1025" w:type="dxa"/>
            <w:gridSpan w:val="4"/>
          </w:tcPr>
          <w:p w14:paraId="0A3E9695" w14:textId="77777777" w:rsidR="009215D3" w:rsidRPr="00F03DB4" w:rsidRDefault="009215D3" w:rsidP="00FE36F6">
            <w:r w:rsidRPr="00471B64">
              <w:t>P</w:t>
            </w:r>
          </w:p>
        </w:tc>
        <w:tc>
          <w:tcPr>
            <w:tcW w:w="3512" w:type="dxa"/>
            <w:gridSpan w:val="4"/>
            <w:vMerge/>
            <w:shd w:val="clear" w:color="auto" w:fill="FFFFFF" w:themeFill="background1"/>
          </w:tcPr>
          <w:p w14:paraId="1E237888" w14:textId="77777777" w:rsidR="009215D3" w:rsidRDefault="009215D3" w:rsidP="00FE36F6">
            <w:pPr>
              <w:rPr>
                <w:b/>
                <w:bCs/>
                <w:i/>
                <w:iCs/>
              </w:rPr>
            </w:pPr>
          </w:p>
        </w:tc>
        <w:tc>
          <w:tcPr>
            <w:tcW w:w="3902" w:type="dxa"/>
            <w:vMerge/>
            <w:shd w:val="clear" w:color="auto" w:fill="FFFFFF" w:themeFill="background1"/>
          </w:tcPr>
          <w:p w14:paraId="51D3C38C" w14:textId="77777777" w:rsidR="009215D3" w:rsidRDefault="009215D3" w:rsidP="00FE36F6">
            <w:pPr>
              <w:rPr>
                <w:b/>
                <w:bCs/>
                <w:i/>
                <w:iCs/>
              </w:rPr>
            </w:pPr>
          </w:p>
        </w:tc>
      </w:tr>
      <w:tr w:rsidR="009215D3" w:rsidRPr="00552398" w14:paraId="1BE010A4" w14:textId="77777777" w:rsidTr="00FE36F6">
        <w:trPr>
          <w:trHeight w:val="529"/>
        </w:trPr>
        <w:tc>
          <w:tcPr>
            <w:tcW w:w="1469" w:type="dxa"/>
          </w:tcPr>
          <w:p w14:paraId="107C4449" w14:textId="77777777" w:rsidR="009215D3" w:rsidRPr="00F03DB4" w:rsidRDefault="009215D3" w:rsidP="00FE36F6">
            <w:pPr>
              <w:rPr>
                <w:b/>
                <w:bCs/>
              </w:rPr>
            </w:pPr>
            <w:r w:rsidRPr="00471B64">
              <w:rPr>
                <w:b/>
                <w:bCs/>
              </w:rPr>
              <w:t>C84.4</w:t>
            </w:r>
          </w:p>
        </w:tc>
        <w:tc>
          <w:tcPr>
            <w:tcW w:w="5480" w:type="dxa"/>
            <w:gridSpan w:val="6"/>
          </w:tcPr>
          <w:p w14:paraId="0A54614A" w14:textId="77777777" w:rsidR="009215D3" w:rsidRPr="00F03DB4" w:rsidRDefault="009215D3" w:rsidP="00FE36F6">
            <w:r w:rsidRPr="00471B64">
              <w:t xml:space="preserve">What are the risk factors for the development of a seroma after breast cancer surgery involving removing  lymph nodes; is the amount of drainage liquid straight after operation an indication of likely development and is the development of a seroma linked to the development of lymphoedema?   </w:t>
            </w:r>
          </w:p>
        </w:tc>
        <w:tc>
          <w:tcPr>
            <w:tcW w:w="1025" w:type="dxa"/>
            <w:gridSpan w:val="4"/>
          </w:tcPr>
          <w:p w14:paraId="62251345" w14:textId="77777777" w:rsidR="009215D3" w:rsidRPr="00F03DB4" w:rsidRDefault="009215D3" w:rsidP="00FE36F6">
            <w:r w:rsidRPr="00471B64">
              <w:t>P</w:t>
            </w:r>
          </w:p>
        </w:tc>
        <w:tc>
          <w:tcPr>
            <w:tcW w:w="3512" w:type="dxa"/>
            <w:gridSpan w:val="4"/>
            <w:vMerge/>
            <w:shd w:val="clear" w:color="auto" w:fill="FFFFFF" w:themeFill="background1"/>
          </w:tcPr>
          <w:p w14:paraId="43613188" w14:textId="77777777" w:rsidR="009215D3" w:rsidRDefault="009215D3" w:rsidP="00FE36F6">
            <w:pPr>
              <w:rPr>
                <w:b/>
                <w:bCs/>
                <w:i/>
                <w:iCs/>
              </w:rPr>
            </w:pPr>
          </w:p>
        </w:tc>
        <w:tc>
          <w:tcPr>
            <w:tcW w:w="3902" w:type="dxa"/>
            <w:vMerge/>
            <w:shd w:val="clear" w:color="auto" w:fill="FFFFFF" w:themeFill="background1"/>
          </w:tcPr>
          <w:p w14:paraId="02B604BA" w14:textId="77777777" w:rsidR="009215D3" w:rsidRDefault="009215D3" w:rsidP="00FE36F6">
            <w:pPr>
              <w:rPr>
                <w:b/>
                <w:bCs/>
                <w:i/>
                <w:iCs/>
              </w:rPr>
            </w:pPr>
          </w:p>
        </w:tc>
      </w:tr>
      <w:tr w:rsidR="009215D3" w:rsidRPr="00552398" w14:paraId="20F19237" w14:textId="77777777" w:rsidTr="00FE36F6">
        <w:trPr>
          <w:trHeight w:val="529"/>
        </w:trPr>
        <w:tc>
          <w:tcPr>
            <w:tcW w:w="1469" w:type="dxa"/>
          </w:tcPr>
          <w:p w14:paraId="7DEB187A" w14:textId="77777777" w:rsidR="009215D3" w:rsidRPr="00F03DB4" w:rsidRDefault="009215D3" w:rsidP="00FE36F6">
            <w:pPr>
              <w:rPr>
                <w:b/>
                <w:bCs/>
              </w:rPr>
            </w:pPr>
            <w:r w:rsidRPr="00471B64">
              <w:rPr>
                <w:b/>
                <w:bCs/>
              </w:rPr>
              <w:t>C90.19</w:t>
            </w:r>
          </w:p>
        </w:tc>
        <w:tc>
          <w:tcPr>
            <w:tcW w:w="5480" w:type="dxa"/>
            <w:gridSpan w:val="6"/>
          </w:tcPr>
          <w:p w14:paraId="3F16FA4E" w14:textId="77777777" w:rsidR="009215D3" w:rsidRPr="00F03DB4" w:rsidRDefault="009215D3" w:rsidP="00FE36F6">
            <w:r w:rsidRPr="00471B64">
              <w:t xml:space="preserve">Seroma: What is the best method (during and/or post-surgery) to minimise the amount of seroma?          </w:t>
            </w:r>
          </w:p>
        </w:tc>
        <w:tc>
          <w:tcPr>
            <w:tcW w:w="1025" w:type="dxa"/>
            <w:gridSpan w:val="4"/>
          </w:tcPr>
          <w:p w14:paraId="6F8D5115" w14:textId="77777777" w:rsidR="009215D3" w:rsidRPr="00F03DB4" w:rsidRDefault="009215D3" w:rsidP="00FE36F6">
            <w:r w:rsidRPr="00471B64">
              <w:t>P</w:t>
            </w:r>
          </w:p>
        </w:tc>
        <w:tc>
          <w:tcPr>
            <w:tcW w:w="3512" w:type="dxa"/>
            <w:gridSpan w:val="4"/>
            <w:vMerge/>
            <w:shd w:val="clear" w:color="auto" w:fill="FFFFFF" w:themeFill="background1"/>
          </w:tcPr>
          <w:p w14:paraId="1B6C8F2A" w14:textId="77777777" w:rsidR="009215D3" w:rsidRDefault="009215D3" w:rsidP="00FE36F6">
            <w:pPr>
              <w:rPr>
                <w:b/>
                <w:bCs/>
                <w:i/>
                <w:iCs/>
              </w:rPr>
            </w:pPr>
          </w:p>
        </w:tc>
        <w:tc>
          <w:tcPr>
            <w:tcW w:w="3902" w:type="dxa"/>
            <w:vMerge/>
            <w:shd w:val="clear" w:color="auto" w:fill="FFFFFF" w:themeFill="background1"/>
          </w:tcPr>
          <w:p w14:paraId="2EBCED8A" w14:textId="77777777" w:rsidR="009215D3" w:rsidRDefault="009215D3" w:rsidP="00FE36F6">
            <w:pPr>
              <w:rPr>
                <w:b/>
                <w:bCs/>
                <w:i/>
                <w:iCs/>
              </w:rPr>
            </w:pPr>
          </w:p>
        </w:tc>
      </w:tr>
      <w:tr w:rsidR="009215D3" w:rsidRPr="00552398" w14:paraId="0C9B3223" w14:textId="77777777" w:rsidTr="00FE36F6">
        <w:trPr>
          <w:trHeight w:val="529"/>
        </w:trPr>
        <w:tc>
          <w:tcPr>
            <w:tcW w:w="1469" w:type="dxa"/>
          </w:tcPr>
          <w:p w14:paraId="6E82FB9B" w14:textId="77777777" w:rsidR="009215D3" w:rsidRPr="00F03DB4" w:rsidRDefault="009215D3" w:rsidP="00FE36F6">
            <w:pPr>
              <w:rPr>
                <w:b/>
                <w:bCs/>
              </w:rPr>
            </w:pPr>
            <w:r w:rsidRPr="00471B64">
              <w:rPr>
                <w:b/>
                <w:bCs/>
              </w:rPr>
              <w:t>C112.8</w:t>
            </w:r>
          </w:p>
        </w:tc>
        <w:tc>
          <w:tcPr>
            <w:tcW w:w="5480" w:type="dxa"/>
            <w:gridSpan w:val="6"/>
          </w:tcPr>
          <w:p w14:paraId="31FB48EB" w14:textId="77777777" w:rsidR="009215D3" w:rsidRPr="00F03DB4" w:rsidRDefault="009215D3" w:rsidP="00FE36F6">
            <w:r w:rsidRPr="00471B64">
              <w:t xml:space="preserve">Seromas - what causes them; how to reduce likelihood of occurrence; how best to treat them; when to get extra help.        </w:t>
            </w:r>
          </w:p>
        </w:tc>
        <w:tc>
          <w:tcPr>
            <w:tcW w:w="1025" w:type="dxa"/>
            <w:gridSpan w:val="4"/>
          </w:tcPr>
          <w:p w14:paraId="10293086" w14:textId="77777777" w:rsidR="009215D3" w:rsidRPr="00F03DB4" w:rsidRDefault="009215D3" w:rsidP="00FE36F6">
            <w:r w:rsidRPr="00471B64">
              <w:t>P</w:t>
            </w:r>
          </w:p>
        </w:tc>
        <w:tc>
          <w:tcPr>
            <w:tcW w:w="3512" w:type="dxa"/>
            <w:gridSpan w:val="4"/>
            <w:vMerge/>
            <w:shd w:val="clear" w:color="auto" w:fill="FFFFFF" w:themeFill="background1"/>
          </w:tcPr>
          <w:p w14:paraId="17372D4B" w14:textId="77777777" w:rsidR="009215D3" w:rsidRDefault="009215D3" w:rsidP="00FE36F6">
            <w:pPr>
              <w:rPr>
                <w:b/>
                <w:bCs/>
                <w:i/>
                <w:iCs/>
              </w:rPr>
            </w:pPr>
          </w:p>
        </w:tc>
        <w:tc>
          <w:tcPr>
            <w:tcW w:w="3902" w:type="dxa"/>
            <w:vMerge/>
            <w:shd w:val="clear" w:color="auto" w:fill="FFFFFF" w:themeFill="background1"/>
          </w:tcPr>
          <w:p w14:paraId="3AD15AF5" w14:textId="77777777" w:rsidR="009215D3" w:rsidRDefault="009215D3" w:rsidP="00FE36F6">
            <w:pPr>
              <w:rPr>
                <w:b/>
                <w:bCs/>
                <w:i/>
                <w:iCs/>
              </w:rPr>
            </w:pPr>
          </w:p>
        </w:tc>
      </w:tr>
      <w:tr w:rsidR="009215D3" w:rsidRPr="00552398" w14:paraId="3070ACE6" w14:textId="77777777" w:rsidTr="00FE36F6">
        <w:trPr>
          <w:trHeight w:val="529"/>
        </w:trPr>
        <w:tc>
          <w:tcPr>
            <w:tcW w:w="1469" w:type="dxa"/>
          </w:tcPr>
          <w:p w14:paraId="38DF26FB" w14:textId="77777777" w:rsidR="009215D3" w:rsidRPr="00471B64" w:rsidRDefault="009215D3" w:rsidP="00FE36F6">
            <w:pPr>
              <w:rPr>
                <w:b/>
                <w:bCs/>
              </w:rPr>
            </w:pPr>
            <w:r w:rsidRPr="00471B64">
              <w:rPr>
                <w:b/>
                <w:bCs/>
              </w:rPr>
              <w:t>C127.4</w:t>
            </w:r>
          </w:p>
        </w:tc>
        <w:tc>
          <w:tcPr>
            <w:tcW w:w="5480" w:type="dxa"/>
            <w:gridSpan w:val="6"/>
          </w:tcPr>
          <w:p w14:paraId="63E742D9" w14:textId="77777777" w:rsidR="009215D3" w:rsidRPr="00471B64" w:rsidRDefault="009215D3" w:rsidP="00FE36F6">
            <w:r w:rsidRPr="00471B64">
              <w:t xml:space="preserve">Is it possible to predict who will get seromas or hematomas and have the management for these built into the patients treatment plan rather than patients having to rely on A&amp;E and walk in centres to receive help for complication management and dressings?    </w:t>
            </w:r>
          </w:p>
        </w:tc>
        <w:tc>
          <w:tcPr>
            <w:tcW w:w="1025" w:type="dxa"/>
            <w:gridSpan w:val="4"/>
          </w:tcPr>
          <w:p w14:paraId="39FC6C9A" w14:textId="77777777" w:rsidR="009215D3" w:rsidRPr="00471B64" w:rsidRDefault="009215D3" w:rsidP="00FE36F6">
            <w:r w:rsidRPr="00471B64">
              <w:t>P</w:t>
            </w:r>
          </w:p>
        </w:tc>
        <w:tc>
          <w:tcPr>
            <w:tcW w:w="3512" w:type="dxa"/>
            <w:gridSpan w:val="4"/>
            <w:vMerge/>
            <w:shd w:val="clear" w:color="auto" w:fill="FFFFFF" w:themeFill="background1"/>
          </w:tcPr>
          <w:p w14:paraId="23DF2DC2" w14:textId="77777777" w:rsidR="009215D3" w:rsidRDefault="009215D3" w:rsidP="00FE36F6">
            <w:pPr>
              <w:rPr>
                <w:b/>
                <w:bCs/>
                <w:i/>
                <w:iCs/>
              </w:rPr>
            </w:pPr>
          </w:p>
        </w:tc>
        <w:tc>
          <w:tcPr>
            <w:tcW w:w="3902" w:type="dxa"/>
            <w:vMerge/>
            <w:shd w:val="clear" w:color="auto" w:fill="FFFFFF" w:themeFill="background1"/>
          </w:tcPr>
          <w:p w14:paraId="43EB2ED6" w14:textId="77777777" w:rsidR="009215D3" w:rsidRDefault="009215D3" w:rsidP="00FE36F6">
            <w:pPr>
              <w:rPr>
                <w:b/>
                <w:bCs/>
                <w:i/>
                <w:iCs/>
              </w:rPr>
            </w:pPr>
          </w:p>
        </w:tc>
      </w:tr>
      <w:tr w:rsidR="009215D3" w:rsidRPr="00552398" w14:paraId="31C2371F" w14:textId="77777777" w:rsidTr="00FE36F6">
        <w:trPr>
          <w:trHeight w:val="360"/>
        </w:trPr>
        <w:tc>
          <w:tcPr>
            <w:tcW w:w="1469" w:type="dxa"/>
          </w:tcPr>
          <w:p w14:paraId="6DA5AF45" w14:textId="77777777" w:rsidR="009215D3" w:rsidRPr="00471B64" w:rsidRDefault="009215D3" w:rsidP="00FE36F6">
            <w:pPr>
              <w:rPr>
                <w:b/>
                <w:bCs/>
              </w:rPr>
            </w:pPr>
            <w:r w:rsidRPr="00471B64">
              <w:rPr>
                <w:b/>
                <w:bCs/>
              </w:rPr>
              <w:t>C157.6</w:t>
            </w:r>
          </w:p>
        </w:tc>
        <w:tc>
          <w:tcPr>
            <w:tcW w:w="5480" w:type="dxa"/>
            <w:gridSpan w:val="6"/>
          </w:tcPr>
          <w:p w14:paraId="0841E15B" w14:textId="77777777" w:rsidR="009215D3" w:rsidRPr="00471B64" w:rsidRDefault="009215D3" w:rsidP="00FE36F6">
            <w:r w:rsidRPr="00471B64">
              <w:t xml:space="preserve">Should seromas be drained.  </w:t>
            </w:r>
          </w:p>
        </w:tc>
        <w:tc>
          <w:tcPr>
            <w:tcW w:w="1025" w:type="dxa"/>
            <w:gridSpan w:val="4"/>
          </w:tcPr>
          <w:p w14:paraId="626F1A20" w14:textId="77777777" w:rsidR="009215D3" w:rsidRPr="00471B64" w:rsidRDefault="009215D3" w:rsidP="00FE36F6">
            <w:r w:rsidRPr="00471B64">
              <w:t>H</w:t>
            </w:r>
          </w:p>
        </w:tc>
        <w:tc>
          <w:tcPr>
            <w:tcW w:w="3512" w:type="dxa"/>
            <w:gridSpan w:val="4"/>
            <w:vMerge w:val="restart"/>
            <w:shd w:val="clear" w:color="auto" w:fill="FFFFFF" w:themeFill="background1"/>
          </w:tcPr>
          <w:p w14:paraId="5B4A350F" w14:textId="77777777" w:rsidR="009215D3" w:rsidRPr="00E36844" w:rsidRDefault="009215D3" w:rsidP="00FE36F6">
            <w:r w:rsidRPr="00E36844">
              <w:t>Should seromas be drained, if so when?</w:t>
            </w:r>
          </w:p>
        </w:tc>
        <w:tc>
          <w:tcPr>
            <w:tcW w:w="3902" w:type="dxa"/>
            <w:vMerge/>
            <w:shd w:val="clear" w:color="auto" w:fill="FFFFFF" w:themeFill="background1"/>
          </w:tcPr>
          <w:p w14:paraId="48E26ED2" w14:textId="77777777" w:rsidR="009215D3" w:rsidRDefault="009215D3" w:rsidP="00FE36F6">
            <w:pPr>
              <w:rPr>
                <w:b/>
                <w:bCs/>
                <w:i/>
                <w:iCs/>
              </w:rPr>
            </w:pPr>
          </w:p>
        </w:tc>
      </w:tr>
      <w:tr w:rsidR="009215D3" w:rsidRPr="00552398" w14:paraId="34CE0BA0" w14:textId="77777777" w:rsidTr="00FE36F6">
        <w:trPr>
          <w:trHeight w:val="529"/>
        </w:trPr>
        <w:tc>
          <w:tcPr>
            <w:tcW w:w="1469" w:type="dxa"/>
          </w:tcPr>
          <w:p w14:paraId="02C96905" w14:textId="77777777" w:rsidR="009215D3" w:rsidRPr="00471B64" w:rsidRDefault="009215D3" w:rsidP="00FE36F6">
            <w:pPr>
              <w:rPr>
                <w:b/>
                <w:bCs/>
              </w:rPr>
            </w:pPr>
            <w:r w:rsidRPr="00471B64">
              <w:rPr>
                <w:b/>
                <w:bCs/>
              </w:rPr>
              <w:t>C170.13</w:t>
            </w:r>
          </w:p>
        </w:tc>
        <w:tc>
          <w:tcPr>
            <w:tcW w:w="5480" w:type="dxa"/>
            <w:gridSpan w:val="6"/>
          </w:tcPr>
          <w:p w14:paraId="03CEA69C" w14:textId="77777777" w:rsidR="009215D3" w:rsidRPr="00471B64" w:rsidRDefault="009215D3" w:rsidP="00FE36F6">
            <w:r w:rsidRPr="00471B64">
              <w:t xml:space="preserve">How soon can/should you get a seroma drained after developing one? </w:t>
            </w:r>
          </w:p>
        </w:tc>
        <w:tc>
          <w:tcPr>
            <w:tcW w:w="1025" w:type="dxa"/>
            <w:gridSpan w:val="4"/>
          </w:tcPr>
          <w:p w14:paraId="29DA4E39" w14:textId="77777777" w:rsidR="009215D3" w:rsidRPr="00471B64" w:rsidRDefault="009215D3" w:rsidP="00FE36F6">
            <w:r w:rsidRPr="00471B64">
              <w:t>P</w:t>
            </w:r>
          </w:p>
        </w:tc>
        <w:tc>
          <w:tcPr>
            <w:tcW w:w="3512" w:type="dxa"/>
            <w:gridSpan w:val="4"/>
            <w:vMerge/>
            <w:shd w:val="clear" w:color="auto" w:fill="FFFFFF" w:themeFill="background1"/>
          </w:tcPr>
          <w:p w14:paraId="36F796DF" w14:textId="77777777" w:rsidR="009215D3" w:rsidRDefault="009215D3" w:rsidP="00FE36F6">
            <w:pPr>
              <w:rPr>
                <w:b/>
                <w:bCs/>
                <w:i/>
                <w:iCs/>
              </w:rPr>
            </w:pPr>
          </w:p>
        </w:tc>
        <w:tc>
          <w:tcPr>
            <w:tcW w:w="3902" w:type="dxa"/>
            <w:vMerge/>
            <w:shd w:val="clear" w:color="auto" w:fill="FFFFFF" w:themeFill="background1"/>
          </w:tcPr>
          <w:p w14:paraId="5363C01D" w14:textId="77777777" w:rsidR="009215D3" w:rsidRDefault="009215D3" w:rsidP="00FE36F6">
            <w:pPr>
              <w:rPr>
                <w:b/>
                <w:bCs/>
                <w:i/>
                <w:iCs/>
              </w:rPr>
            </w:pPr>
          </w:p>
        </w:tc>
      </w:tr>
      <w:tr w:rsidR="009215D3" w:rsidRPr="00552398" w14:paraId="37CA1F67" w14:textId="77777777" w:rsidTr="00FE36F6">
        <w:trPr>
          <w:trHeight w:val="302"/>
        </w:trPr>
        <w:tc>
          <w:tcPr>
            <w:tcW w:w="15388" w:type="dxa"/>
            <w:gridSpan w:val="16"/>
            <w:shd w:val="clear" w:color="auto" w:fill="E2EFD9" w:themeFill="accent6" w:themeFillTint="33"/>
          </w:tcPr>
          <w:p w14:paraId="5FA0D2F6" w14:textId="15584F00" w:rsidR="009215D3" w:rsidRPr="008D66A6" w:rsidRDefault="009215D3" w:rsidP="00FE36F6">
            <w:pPr>
              <w:rPr>
                <w:b/>
                <w:bCs/>
              </w:rPr>
            </w:pPr>
            <w:r w:rsidRPr="008D66A6">
              <w:rPr>
                <w:b/>
                <w:bCs/>
              </w:rPr>
              <w:t>9</w:t>
            </w:r>
            <w:r w:rsidR="003D605A">
              <w:rPr>
                <w:b/>
                <w:bCs/>
              </w:rPr>
              <w:t>6</w:t>
            </w:r>
            <w:r w:rsidRPr="008D66A6">
              <w:rPr>
                <w:b/>
                <w:bCs/>
              </w:rPr>
              <w:t>.</w:t>
            </w:r>
            <w:r w:rsidRPr="008D66A6">
              <w:rPr>
                <w:b/>
                <w:bCs/>
              </w:rPr>
              <w:tab/>
              <w:t>Do we need to use drains following breast cancer surgery, if so, when, what type and how should they best be managed?</w:t>
            </w:r>
          </w:p>
        </w:tc>
      </w:tr>
      <w:tr w:rsidR="009215D3" w:rsidRPr="00552398" w14:paraId="5DBBB4AB" w14:textId="77777777" w:rsidTr="00FE36F6">
        <w:trPr>
          <w:trHeight w:val="529"/>
        </w:trPr>
        <w:tc>
          <w:tcPr>
            <w:tcW w:w="1469" w:type="dxa"/>
          </w:tcPr>
          <w:p w14:paraId="60238BCE" w14:textId="77777777" w:rsidR="009215D3" w:rsidRPr="00471B64" w:rsidRDefault="009215D3" w:rsidP="00FE36F6">
            <w:pPr>
              <w:rPr>
                <w:b/>
                <w:bCs/>
              </w:rPr>
            </w:pPr>
            <w:r w:rsidRPr="00471B64">
              <w:rPr>
                <w:b/>
                <w:bCs/>
              </w:rPr>
              <w:t>C38.4</w:t>
            </w:r>
          </w:p>
        </w:tc>
        <w:tc>
          <w:tcPr>
            <w:tcW w:w="5480" w:type="dxa"/>
            <w:gridSpan w:val="6"/>
          </w:tcPr>
          <w:p w14:paraId="4EB7526C" w14:textId="77777777" w:rsidR="009215D3" w:rsidRPr="00471B64" w:rsidRDefault="009215D3" w:rsidP="00FE36F6">
            <w:r w:rsidRPr="00471B64">
              <w:t xml:space="preserve">Why do some hospitals use drains and others not?    </w:t>
            </w:r>
          </w:p>
        </w:tc>
        <w:tc>
          <w:tcPr>
            <w:tcW w:w="1025" w:type="dxa"/>
            <w:gridSpan w:val="4"/>
          </w:tcPr>
          <w:p w14:paraId="69E1EB59" w14:textId="77777777" w:rsidR="009215D3" w:rsidRPr="00471B64" w:rsidRDefault="009215D3" w:rsidP="00FE36F6">
            <w:r w:rsidRPr="00471B64">
              <w:t>P</w:t>
            </w:r>
          </w:p>
        </w:tc>
        <w:tc>
          <w:tcPr>
            <w:tcW w:w="3512" w:type="dxa"/>
            <w:gridSpan w:val="4"/>
            <w:vMerge w:val="restart"/>
            <w:shd w:val="clear" w:color="auto" w:fill="FFFFFF" w:themeFill="background1"/>
          </w:tcPr>
          <w:p w14:paraId="1B0EA7AD" w14:textId="77777777" w:rsidR="009215D3" w:rsidRPr="00E36844" w:rsidRDefault="009215D3" w:rsidP="00FE36F6">
            <w:r w:rsidRPr="00E36844">
              <w:t>Do we need to use drains following breast cancer surgery?</w:t>
            </w:r>
          </w:p>
        </w:tc>
        <w:tc>
          <w:tcPr>
            <w:tcW w:w="3902" w:type="dxa"/>
            <w:vMerge w:val="restart"/>
            <w:shd w:val="clear" w:color="auto" w:fill="FFFFFF" w:themeFill="background1"/>
          </w:tcPr>
          <w:p w14:paraId="1C43525F" w14:textId="77777777" w:rsidR="009215D3" w:rsidRDefault="009215D3" w:rsidP="00FE36F6">
            <w:pPr>
              <w:rPr>
                <w:b/>
                <w:bCs/>
                <w:i/>
                <w:iCs/>
              </w:rPr>
            </w:pPr>
            <w:r>
              <w:rPr>
                <w:b/>
                <w:bCs/>
                <w:i/>
                <w:iCs/>
              </w:rPr>
              <w:t>Do we need to use drains following breast cancer surgery, if so, when, what type and how should they best be managed?</w:t>
            </w:r>
          </w:p>
        </w:tc>
      </w:tr>
      <w:tr w:rsidR="009215D3" w:rsidRPr="00552398" w14:paraId="73F576FC" w14:textId="77777777" w:rsidTr="00FE36F6">
        <w:trPr>
          <w:trHeight w:val="529"/>
        </w:trPr>
        <w:tc>
          <w:tcPr>
            <w:tcW w:w="1469" w:type="dxa"/>
          </w:tcPr>
          <w:p w14:paraId="050ED9C5" w14:textId="77777777" w:rsidR="009215D3" w:rsidRPr="00471B64" w:rsidRDefault="009215D3" w:rsidP="00FE36F6">
            <w:pPr>
              <w:rPr>
                <w:b/>
                <w:bCs/>
              </w:rPr>
            </w:pPr>
            <w:r w:rsidRPr="00471B64">
              <w:rPr>
                <w:b/>
                <w:bCs/>
              </w:rPr>
              <w:t>C53.5</w:t>
            </w:r>
          </w:p>
        </w:tc>
        <w:tc>
          <w:tcPr>
            <w:tcW w:w="5480" w:type="dxa"/>
            <w:gridSpan w:val="6"/>
          </w:tcPr>
          <w:p w14:paraId="25C4FF48" w14:textId="77777777" w:rsidR="009215D3" w:rsidRPr="00471B64" w:rsidRDefault="009215D3" w:rsidP="00FE36F6">
            <w:r w:rsidRPr="00471B64">
              <w:t xml:space="preserve">Why do some health trust use drains and others do not.   </w:t>
            </w:r>
          </w:p>
        </w:tc>
        <w:tc>
          <w:tcPr>
            <w:tcW w:w="1025" w:type="dxa"/>
            <w:gridSpan w:val="4"/>
          </w:tcPr>
          <w:p w14:paraId="11824726" w14:textId="77777777" w:rsidR="009215D3" w:rsidRPr="00471B64" w:rsidRDefault="009215D3" w:rsidP="00FE36F6">
            <w:r w:rsidRPr="00471B64">
              <w:t>P</w:t>
            </w:r>
          </w:p>
        </w:tc>
        <w:tc>
          <w:tcPr>
            <w:tcW w:w="3512" w:type="dxa"/>
            <w:gridSpan w:val="4"/>
            <w:vMerge/>
            <w:shd w:val="clear" w:color="auto" w:fill="FFFFFF" w:themeFill="background1"/>
          </w:tcPr>
          <w:p w14:paraId="4DF0360D" w14:textId="77777777" w:rsidR="009215D3" w:rsidRDefault="009215D3" w:rsidP="00FE36F6">
            <w:pPr>
              <w:rPr>
                <w:b/>
                <w:bCs/>
                <w:i/>
                <w:iCs/>
              </w:rPr>
            </w:pPr>
          </w:p>
        </w:tc>
        <w:tc>
          <w:tcPr>
            <w:tcW w:w="3902" w:type="dxa"/>
            <w:vMerge/>
            <w:shd w:val="clear" w:color="auto" w:fill="FFFFFF" w:themeFill="background1"/>
          </w:tcPr>
          <w:p w14:paraId="135661E0" w14:textId="77777777" w:rsidR="009215D3" w:rsidRDefault="009215D3" w:rsidP="00FE36F6">
            <w:pPr>
              <w:rPr>
                <w:b/>
                <w:bCs/>
                <w:i/>
                <w:iCs/>
              </w:rPr>
            </w:pPr>
          </w:p>
        </w:tc>
      </w:tr>
      <w:tr w:rsidR="009215D3" w:rsidRPr="00552398" w14:paraId="766FD781" w14:textId="77777777" w:rsidTr="00FE36F6">
        <w:trPr>
          <w:trHeight w:val="529"/>
        </w:trPr>
        <w:tc>
          <w:tcPr>
            <w:tcW w:w="1469" w:type="dxa"/>
          </w:tcPr>
          <w:p w14:paraId="2AE28C9F" w14:textId="77777777" w:rsidR="009215D3" w:rsidRPr="00471B64" w:rsidRDefault="009215D3" w:rsidP="00FE36F6">
            <w:pPr>
              <w:rPr>
                <w:b/>
                <w:bCs/>
              </w:rPr>
            </w:pPr>
            <w:r w:rsidRPr="00471B64">
              <w:rPr>
                <w:b/>
                <w:bCs/>
              </w:rPr>
              <w:t>C41.4</w:t>
            </w:r>
          </w:p>
        </w:tc>
        <w:tc>
          <w:tcPr>
            <w:tcW w:w="5480" w:type="dxa"/>
            <w:gridSpan w:val="6"/>
          </w:tcPr>
          <w:p w14:paraId="503978F7" w14:textId="77777777" w:rsidR="009215D3" w:rsidRPr="00471B64" w:rsidRDefault="009215D3" w:rsidP="00FE36F6">
            <w:r w:rsidRPr="00471B64">
              <w:t xml:space="preserve">Is there a justifiable role for wound drains use in breast surgery?    </w:t>
            </w:r>
          </w:p>
        </w:tc>
        <w:tc>
          <w:tcPr>
            <w:tcW w:w="1025" w:type="dxa"/>
            <w:gridSpan w:val="4"/>
          </w:tcPr>
          <w:p w14:paraId="47E28754" w14:textId="77777777" w:rsidR="009215D3" w:rsidRPr="00471B64" w:rsidRDefault="009215D3" w:rsidP="00FE36F6">
            <w:r w:rsidRPr="00471B64">
              <w:t>H</w:t>
            </w:r>
          </w:p>
        </w:tc>
        <w:tc>
          <w:tcPr>
            <w:tcW w:w="3512" w:type="dxa"/>
            <w:gridSpan w:val="4"/>
            <w:vMerge/>
            <w:shd w:val="clear" w:color="auto" w:fill="FFFFFF" w:themeFill="background1"/>
          </w:tcPr>
          <w:p w14:paraId="586E750F" w14:textId="77777777" w:rsidR="009215D3" w:rsidRDefault="009215D3" w:rsidP="00FE36F6">
            <w:pPr>
              <w:rPr>
                <w:b/>
                <w:bCs/>
                <w:i/>
                <w:iCs/>
              </w:rPr>
            </w:pPr>
          </w:p>
        </w:tc>
        <w:tc>
          <w:tcPr>
            <w:tcW w:w="3902" w:type="dxa"/>
            <w:vMerge/>
            <w:shd w:val="clear" w:color="auto" w:fill="FFFFFF" w:themeFill="background1"/>
          </w:tcPr>
          <w:p w14:paraId="208DAE99" w14:textId="77777777" w:rsidR="009215D3" w:rsidRDefault="009215D3" w:rsidP="00FE36F6">
            <w:pPr>
              <w:rPr>
                <w:b/>
                <w:bCs/>
                <w:i/>
                <w:iCs/>
              </w:rPr>
            </w:pPr>
          </w:p>
        </w:tc>
      </w:tr>
      <w:tr w:rsidR="009215D3" w:rsidRPr="00552398" w14:paraId="2CC2B9A3" w14:textId="77777777" w:rsidTr="00FE36F6">
        <w:trPr>
          <w:trHeight w:val="210"/>
        </w:trPr>
        <w:tc>
          <w:tcPr>
            <w:tcW w:w="1469" w:type="dxa"/>
          </w:tcPr>
          <w:p w14:paraId="3BAB6B58" w14:textId="77777777" w:rsidR="009215D3" w:rsidRPr="00471B64" w:rsidRDefault="009215D3" w:rsidP="00FE36F6">
            <w:pPr>
              <w:rPr>
                <w:b/>
                <w:bCs/>
              </w:rPr>
            </w:pPr>
            <w:r w:rsidRPr="00471B64">
              <w:rPr>
                <w:b/>
                <w:bCs/>
              </w:rPr>
              <w:t>C55.3</w:t>
            </w:r>
          </w:p>
        </w:tc>
        <w:tc>
          <w:tcPr>
            <w:tcW w:w="5480" w:type="dxa"/>
            <w:gridSpan w:val="6"/>
          </w:tcPr>
          <w:p w14:paraId="3A41F5FF" w14:textId="77777777" w:rsidR="009215D3" w:rsidRPr="00471B64" w:rsidRDefault="009215D3" w:rsidP="00FE36F6">
            <w:r w:rsidRPr="00471B64">
              <w:t xml:space="preserve">Is a drain necessary in all cases?  </w:t>
            </w:r>
          </w:p>
        </w:tc>
        <w:tc>
          <w:tcPr>
            <w:tcW w:w="1025" w:type="dxa"/>
            <w:gridSpan w:val="4"/>
          </w:tcPr>
          <w:p w14:paraId="0F87081D" w14:textId="77777777" w:rsidR="009215D3" w:rsidRPr="00471B64" w:rsidRDefault="009215D3" w:rsidP="00FE36F6">
            <w:r w:rsidRPr="00471B64">
              <w:t>P</w:t>
            </w:r>
          </w:p>
        </w:tc>
        <w:tc>
          <w:tcPr>
            <w:tcW w:w="3512" w:type="dxa"/>
            <w:gridSpan w:val="4"/>
            <w:vMerge/>
            <w:shd w:val="clear" w:color="auto" w:fill="FFFFFF" w:themeFill="background1"/>
          </w:tcPr>
          <w:p w14:paraId="4A4EF728" w14:textId="77777777" w:rsidR="009215D3" w:rsidRDefault="009215D3" w:rsidP="00FE36F6">
            <w:pPr>
              <w:rPr>
                <w:b/>
                <w:bCs/>
                <w:i/>
                <w:iCs/>
              </w:rPr>
            </w:pPr>
          </w:p>
        </w:tc>
        <w:tc>
          <w:tcPr>
            <w:tcW w:w="3902" w:type="dxa"/>
            <w:vMerge/>
            <w:shd w:val="clear" w:color="auto" w:fill="FFFFFF" w:themeFill="background1"/>
          </w:tcPr>
          <w:p w14:paraId="526CA354" w14:textId="77777777" w:rsidR="009215D3" w:rsidRDefault="009215D3" w:rsidP="00FE36F6">
            <w:pPr>
              <w:rPr>
                <w:b/>
                <w:bCs/>
                <w:i/>
                <w:iCs/>
              </w:rPr>
            </w:pPr>
          </w:p>
        </w:tc>
      </w:tr>
      <w:tr w:rsidR="009215D3" w:rsidRPr="00552398" w14:paraId="78DD75F7" w14:textId="77777777" w:rsidTr="00FE36F6">
        <w:trPr>
          <w:trHeight w:val="356"/>
        </w:trPr>
        <w:tc>
          <w:tcPr>
            <w:tcW w:w="1469" w:type="dxa"/>
          </w:tcPr>
          <w:p w14:paraId="4558802D" w14:textId="77777777" w:rsidR="009215D3" w:rsidRPr="00471B64" w:rsidRDefault="009215D3" w:rsidP="00FE36F6">
            <w:pPr>
              <w:rPr>
                <w:b/>
                <w:bCs/>
              </w:rPr>
            </w:pPr>
            <w:r w:rsidRPr="00471B64">
              <w:rPr>
                <w:b/>
                <w:bCs/>
              </w:rPr>
              <w:t>C69.3</w:t>
            </w:r>
          </w:p>
        </w:tc>
        <w:tc>
          <w:tcPr>
            <w:tcW w:w="5480" w:type="dxa"/>
            <w:gridSpan w:val="6"/>
          </w:tcPr>
          <w:p w14:paraId="6F3A0FA4" w14:textId="77777777" w:rsidR="009215D3" w:rsidRPr="00471B64" w:rsidRDefault="009215D3" w:rsidP="00FE36F6">
            <w:r w:rsidRPr="00471B64">
              <w:t xml:space="preserve">RCT in drain no drain in breast surgery collaborative </w:t>
            </w:r>
          </w:p>
        </w:tc>
        <w:tc>
          <w:tcPr>
            <w:tcW w:w="1025" w:type="dxa"/>
            <w:gridSpan w:val="4"/>
          </w:tcPr>
          <w:p w14:paraId="217709DB" w14:textId="77777777" w:rsidR="009215D3" w:rsidRPr="00471B64" w:rsidRDefault="009215D3" w:rsidP="00FE36F6">
            <w:r w:rsidRPr="00471B64">
              <w:t>H</w:t>
            </w:r>
          </w:p>
        </w:tc>
        <w:tc>
          <w:tcPr>
            <w:tcW w:w="3512" w:type="dxa"/>
            <w:gridSpan w:val="4"/>
            <w:vMerge/>
            <w:shd w:val="clear" w:color="auto" w:fill="FFFFFF" w:themeFill="background1"/>
          </w:tcPr>
          <w:p w14:paraId="6EC1D306" w14:textId="77777777" w:rsidR="009215D3" w:rsidRDefault="009215D3" w:rsidP="00FE36F6">
            <w:pPr>
              <w:rPr>
                <w:b/>
                <w:bCs/>
                <w:i/>
                <w:iCs/>
              </w:rPr>
            </w:pPr>
          </w:p>
        </w:tc>
        <w:tc>
          <w:tcPr>
            <w:tcW w:w="3902" w:type="dxa"/>
            <w:vMerge/>
            <w:shd w:val="clear" w:color="auto" w:fill="FFFFFF" w:themeFill="background1"/>
          </w:tcPr>
          <w:p w14:paraId="1CC97D6D" w14:textId="77777777" w:rsidR="009215D3" w:rsidRDefault="009215D3" w:rsidP="00FE36F6">
            <w:pPr>
              <w:rPr>
                <w:b/>
                <w:bCs/>
                <w:i/>
                <w:iCs/>
              </w:rPr>
            </w:pPr>
          </w:p>
        </w:tc>
      </w:tr>
      <w:tr w:rsidR="009215D3" w:rsidRPr="00552398" w14:paraId="5B7A52DF" w14:textId="77777777" w:rsidTr="00FE36F6">
        <w:trPr>
          <w:trHeight w:val="529"/>
        </w:trPr>
        <w:tc>
          <w:tcPr>
            <w:tcW w:w="1469" w:type="dxa"/>
          </w:tcPr>
          <w:p w14:paraId="63038DD9" w14:textId="77777777" w:rsidR="009215D3" w:rsidRPr="00471B64" w:rsidRDefault="009215D3" w:rsidP="00FE36F6">
            <w:pPr>
              <w:rPr>
                <w:b/>
                <w:bCs/>
              </w:rPr>
            </w:pPr>
            <w:r w:rsidRPr="00471B64">
              <w:rPr>
                <w:b/>
                <w:bCs/>
              </w:rPr>
              <w:t>C72.10</w:t>
            </w:r>
          </w:p>
        </w:tc>
        <w:tc>
          <w:tcPr>
            <w:tcW w:w="5480" w:type="dxa"/>
            <w:gridSpan w:val="6"/>
          </w:tcPr>
          <w:p w14:paraId="1A65A742" w14:textId="77777777" w:rsidR="009215D3" w:rsidRPr="00471B64" w:rsidRDefault="009215D3" w:rsidP="00FE36F6">
            <w:r w:rsidRPr="00471B64">
              <w:t xml:space="preserve">Drain or no drain?  </w:t>
            </w:r>
          </w:p>
        </w:tc>
        <w:tc>
          <w:tcPr>
            <w:tcW w:w="1025" w:type="dxa"/>
            <w:gridSpan w:val="4"/>
          </w:tcPr>
          <w:p w14:paraId="48CE5842" w14:textId="77777777" w:rsidR="009215D3" w:rsidRPr="00471B64" w:rsidRDefault="009215D3" w:rsidP="00FE36F6">
            <w:r w:rsidRPr="00471B64">
              <w:t>H</w:t>
            </w:r>
          </w:p>
        </w:tc>
        <w:tc>
          <w:tcPr>
            <w:tcW w:w="3512" w:type="dxa"/>
            <w:gridSpan w:val="4"/>
            <w:vMerge/>
            <w:shd w:val="clear" w:color="auto" w:fill="FFFFFF" w:themeFill="background1"/>
          </w:tcPr>
          <w:p w14:paraId="2F1CA82E" w14:textId="77777777" w:rsidR="009215D3" w:rsidRDefault="009215D3" w:rsidP="00FE36F6">
            <w:pPr>
              <w:rPr>
                <w:b/>
                <w:bCs/>
                <w:i/>
                <w:iCs/>
              </w:rPr>
            </w:pPr>
          </w:p>
        </w:tc>
        <w:tc>
          <w:tcPr>
            <w:tcW w:w="3902" w:type="dxa"/>
            <w:vMerge/>
            <w:shd w:val="clear" w:color="auto" w:fill="FFFFFF" w:themeFill="background1"/>
          </w:tcPr>
          <w:p w14:paraId="796CBC22" w14:textId="77777777" w:rsidR="009215D3" w:rsidRDefault="009215D3" w:rsidP="00FE36F6">
            <w:pPr>
              <w:rPr>
                <w:b/>
                <w:bCs/>
                <w:i/>
                <w:iCs/>
              </w:rPr>
            </w:pPr>
          </w:p>
        </w:tc>
      </w:tr>
      <w:tr w:rsidR="009215D3" w:rsidRPr="00552398" w14:paraId="4A1DF8F9" w14:textId="77777777" w:rsidTr="00FE36F6">
        <w:trPr>
          <w:trHeight w:val="529"/>
        </w:trPr>
        <w:tc>
          <w:tcPr>
            <w:tcW w:w="1469" w:type="dxa"/>
          </w:tcPr>
          <w:p w14:paraId="7ECA0BDA" w14:textId="77777777" w:rsidR="009215D3" w:rsidRPr="00471B64" w:rsidRDefault="009215D3" w:rsidP="00FE36F6">
            <w:pPr>
              <w:rPr>
                <w:b/>
                <w:bCs/>
              </w:rPr>
            </w:pPr>
            <w:r w:rsidRPr="00471B64">
              <w:rPr>
                <w:b/>
                <w:bCs/>
              </w:rPr>
              <w:t>C85.10</w:t>
            </w:r>
          </w:p>
        </w:tc>
        <w:tc>
          <w:tcPr>
            <w:tcW w:w="5480" w:type="dxa"/>
            <w:gridSpan w:val="6"/>
          </w:tcPr>
          <w:p w14:paraId="2835980B" w14:textId="77777777" w:rsidR="009215D3" w:rsidRPr="00471B64" w:rsidRDefault="009215D3" w:rsidP="00FE36F6">
            <w:r w:rsidRPr="00471B64">
              <w:t>When should we use drains in non-complex, non-reconstructive surgery (e.g. after mastectomy or ANC)?</w:t>
            </w:r>
          </w:p>
        </w:tc>
        <w:tc>
          <w:tcPr>
            <w:tcW w:w="1025" w:type="dxa"/>
            <w:gridSpan w:val="4"/>
          </w:tcPr>
          <w:p w14:paraId="2B169C90" w14:textId="77777777" w:rsidR="009215D3" w:rsidRPr="00471B64" w:rsidRDefault="009215D3" w:rsidP="00FE36F6">
            <w:r w:rsidRPr="00471B64">
              <w:t>H</w:t>
            </w:r>
          </w:p>
        </w:tc>
        <w:tc>
          <w:tcPr>
            <w:tcW w:w="3512" w:type="dxa"/>
            <w:gridSpan w:val="4"/>
            <w:vMerge/>
            <w:shd w:val="clear" w:color="auto" w:fill="FFFFFF" w:themeFill="background1"/>
          </w:tcPr>
          <w:p w14:paraId="1D810D7E" w14:textId="77777777" w:rsidR="009215D3" w:rsidRDefault="009215D3" w:rsidP="00FE36F6">
            <w:pPr>
              <w:rPr>
                <w:b/>
                <w:bCs/>
                <w:i/>
                <w:iCs/>
              </w:rPr>
            </w:pPr>
          </w:p>
        </w:tc>
        <w:tc>
          <w:tcPr>
            <w:tcW w:w="3902" w:type="dxa"/>
            <w:vMerge/>
            <w:shd w:val="clear" w:color="auto" w:fill="FFFFFF" w:themeFill="background1"/>
          </w:tcPr>
          <w:p w14:paraId="7AEF51B1" w14:textId="77777777" w:rsidR="009215D3" w:rsidRDefault="009215D3" w:rsidP="00FE36F6">
            <w:pPr>
              <w:rPr>
                <w:b/>
                <w:bCs/>
                <w:i/>
                <w:iCs/>
              </w:rPr>
            </w:pPr>
          </w:p>
        </w:tc>
      </w:tr>
      <w:tr w:rsidR="009215D3" w:rsidRPr="00552398" w14:paraId="2C210B87" w14:textId="77777777" w:rsidTr="00FE36F6">
        <w:trPr>
          <w:trHeight w:val="196"/>
        </w:trPr>
        <w:tc>
          <w:tcPr>
            <w:tcW w:w="1469" w:type="dxa"/>
          </w:tcPr>
          <w:p w14:paraId="7AE54417" w14:textId="77777777" w:rsidR="009215D3" w:rsidRPr="00471B64" w:rsidRDefault="009215D3" w:rsidP="00FE36F6">
            <w:pPr>
              <w:rPr>
                <w:b/>
                <w:bCs/>
              </w:rPr>
            </w:pPr>
            <w:r w:rsidRPr="00471B64">
              <w:rPr>
                <w:b/>
                <w:bCs/>
              </w:rPr>
              <w:t>C102.3</w:t>
            </w:r>
          </w:p>
        </w:tc>
        <w:tc>
          <w:tcPr>
            <w:tcW w:w="5480" w:type="dxa"/>
            <w:gridSpan w:val="6"/>
          </w:tcPr>
          <w:p w14:paraId="48722C2D" w14:textId="77777777" w:rsidR="009215D3" w:rsidRPr="00471B64" w:rsidRDefault="009215D3" w:rsidP="00FE36F6">
            <w:r w:rsidRPr="00471B64">
              <w:t xml:space="preserve"> routine use of drain after simple mastectomy  </w:t>
            </w:r>
          </w:p>
        </w:tc>
        <w:tc>
          <w:tcPr>
            <w:tcW w:w="1025" w:type="dxa"/>
            <w:gridSpan w:val="4"/>
          </w:tcPr>
          <w:p w14:paraId="5F15A412" w14:textId="77777777" w:rsidR="009215D3" w:rsidRPr="00471B64" w:rsidRDefault="009215D3" w:rsidP="00FE36F6">
            <w:r w:rsidRPr="00471B64">
              <w:t> </w:t>
            </w:r>
          </w:p>
        </w:tc>
        <w:tc>
          <w:tcPr>
            <w:tcW w:w="3512" w:type="dxa"/>
            <w:gridSpan w:val="4"/>
            <w:vMerge/>
            <w:shd w:val="clear" w:color="auto" w:fill="FFFFFF" w:themeFill="background1"/>
          </w:tcPr>
          <w:p w14:paraId="5C442BB1" w14:textId="77777777" w:rsidR="009215D3" w:rsidRDefault="009215D3" w:rsidP="00FE36F6">
            <w:pPr>
              <w:rPr>
                <w:b/>
                <w:bCs/>
                <w:i/>
                <w:iCs/>
              </w:rPr>
            </w:pPr>
          </w:p>
        </w:tc>
        <w:tc>
          <w:tcPr>
            <w:tcW w:w="3902" w:type="dxa"/>
            <w:vMerge/>
            <w:shd w:val="clear" w:color="auto" w:fill="FFFFFF" w:themeFill="background1"/>
          </w:tcPr>
          <w:p w14:paraId="3E4D0762" w14:textId="77777777" w:rsidR="009215D3" w:rsidRDefault="009215D3" w:rsidP="00FE36F6">
            <w:pPr>
              <w:rPr>
                <w:b/>
                <w:bCs/>
                <w:i/>
                <w:iCs/>
              </w:rPr>
            </w:pPr>
          </w:p>
        </w:tc>
      </w:tr>
      <w:tr w:rsidR="009215D3" w:rsidRPr="00552398" w14:paraId="4FB984E6" w14:textId="77777777" w:rsidTr="00FE36F6">
        <w:trPr>
          <w:trHeight w:val="201"/>
        </w:trPr>
        <w:tc>
          <w:tcPr>
            <w:tcW w:w="1469" w:type="dxa"/>
          </w:tcPr>
          <w:p w14:paraId="0AC3F41E" w14:textId="77777777" w:rsidR="009215D3" w:rsidRPr="00471B64" w:rsidRDefault="009215D3" w:rsidP="00FE36F6">
            <w:pPr>
              <w:rPr>
                <w:b/>
                <w:bCs/>
              </w:rPr>
            </w:pPr>
            <w:r w:rsidRPr="00471B64">
              <w:rPr>
                <w:b/>
                <w:bCs/>
              </w:rPr>
              <w:t>C104.5</w:t>
            </w:r>
          </w:p>
        </w:tc>
        <w:tc>
          <w:tcPr>
            <w:tcW w:w="5480" w:type="dxa"/>
            <w:gridSpan w:val="6"/>
          </w:tcPr>
          <w:p w14:paraId="1A78CD9C" w14:textId="77777777" w:rsidR="009215D3" w:rsidRPr="00471B64" w:rsidRDefault="009215D3" w:rsidP="00FE36F6">
            <w:r w:rsidRPr="00471B64">
              <w:t xml:space="preserve">drain usage and is it effective        </w:t>
            </w:r>
          </w:p>
        </w:tc>
        <w:tc>
          <w:tcPr>
            <w:tcW w:w="1025" w:type="dxa"/>
            <w:gridSpan w:val="4"/>
          </w:tcPr>
          <w:p w14:paraId="2774A1AE" w14:textId="77777777" w:rsidR="009215D3" w:rsidRPr="00471B64" w:rsidRDefault="009215D3" w:rsidP="00FE36F6">
            <w:r w:rsidRPr="00471B64">
              <w:t>H</w:t>
            </w:r>
          </w:p>
        </w:tc>
        <w:tc>
          <w:tcPr>
            <w:tcW w:w="3512" w:type="dxa"/>
            <w:gridSpan w:val="4"/>
            <w:vMerge/>
            <w:shd w:val="clear" w:color="auto" w:fill="FFFFFF" w:themeFill="background1"/>
          </w:tcPr>
          <w:p w14:paraId="406B590B" w14:textId="77777777" w:rsidR="009215D3" w:rsidRDefault="009215D3" w:rsidP="00FE36F6">
            <w:pPr>
              <w:rPr>
                <w:b/>
                <w:bCs/>
                <w:i/>
                <w:iCs/>
              </w:rPr>
            </w:pPr>
          </w:p>
        </w:tc>
        <w:tc>
          <w:tcPr>
            <w:tcW w:w="3902" w:type="dxa"/>
            <w:vMerge/>
            <w:shd w:val="clear" w:color="auto" w:fill="FFFFFF" w:themeFill="background1"/>
          </w:tcPr>
          <w:p w14:paraId="7143C3C0" w14:textId="77777777" w:rsidR="009215D3" w:rsidRDefault="009215D3" w:rsidP="00FE36F6">
            <w:pPr>
              <w:rPr>
                <w:b/>
                <w:bCs/>
                <w:i/>
                <w:iCs/>
              </w:rPr>
            </w:pPr>
          </w:p>
        </w:tc>
      </w:tr>
      <w:tr w:rsidR="009215D3" w:rsidRPr="00552398" w14:paraId="7B05304D" w14:textId="77777777" w:rsidTr="00FE36F6">
        <w:trPr>
          <w:trHeight w:val="204"/>
        </w:trPr>
        <w:tc>
          <w:tcPr>
            <w:tcW w:w="1469" w:type="dxa"/>
          </w:tcPr>
          <w:p w14:paraId="1B2C57FA" w14:textId="77777777" w:rsidR="009215D3" w:rsidRPr="00471B64" w:rsidRDefault="009215D3" w:rsidP="00FE36F6">
            <w:pPr>
              <w:rPr>
                <w:b/>
                <w:bCs/>
              </w:rPr>
            </w:pPr>
            <w:r w:rsidRPr="00471B64">
              <w:rPr>
                <w:b/>
                <w:bCs/>
              </w:rPr>
              <w:t>C178.8</w:t>
            </w:r>
          </w:p>
        </w:tc>
        <w:tc>
          <w:tcPr>
            <w:tcW w:w="5480" w:type="dxa"/>
            <w:gridSpan w:val="6"/>
          </w:tcPr>
          <w:p w14:paraId="0F37E54B" w14:textId="77777777" w:rsidR="009215D3" w:rsidRPr="00471B64" w:rsidRDefault="009215D3" w:rsidP="00FE36F6">
            <w:r w:rsidRPr="00471B64">
              <w:t>What is the evidence for drain use?</w:t>
            </w:r>
          </w:p>
        </w:tc>
        <w:tc>
          <w:tcPr>
            <w:tcW w:w="1025" w:type="dxa"/>
            <w:gridSpan w:val="4"/>
          </w:tcPr>
          <w:p w14:paraId="6E642F0E" w14:textId="77777777" w:rsidR="009215D3" w:rsidRPr="00471B64" w:rsidRDefault="009215D3" w:rsidP="00FE36F6">
            <w:r w:rsidRPr="00471B64">
              <w:t>H</w:t>
            </w:r>
          </w:p>
        </w:tc>
        <w:tc>
          <w:tcPr>
            <w:tcW w:w="3512" w:type="dxa"/>
            <w:gridSpan w:val="4"/>
            <w:vMerge/>
            <w:shd w:val="clear" w:color="auto" w:fill="FFFFFF" w:themeFill="background1"/>
          </w:tcPr>
          <w:p w14:paraId="146E30DD" w14:textId="77777777" w:rsidR="009215D3" w:rsidRDefault="009215D3" w:rsidP="00FE36F6">
            <w:pPr>
              <w:rPr>
                <w:b/>
                <w:bCs/>
                <w:i/>
                <w:iCs/>
              </w:rPr>
            </w:pPr>
          </w:p>
        </w:tc>
        <w:tc>
          <w:tcPr>
            <w:tcW w:w="3902" w:type="dxa"/>
            <w:vMerge/>
            <w:shd w:val="clear" w:color="auto" w:fill="FFFFFF" w:themeFill="background1"/>
          </w:tcPr>
          <w:p w14:paraId="62553CAA" w14:textId="77777777" w:rsidR="009215D3" w:rsidRDefault="009215D3" w:rsidP="00FE36F6">
            <w:pPr>
              <w:rPr>
                <w:b/>
                <w:bCs/>
                <w:i/>
                <w:iCs/>
              </w:rPr>
            </w:pPr>
          </w:p>
        </w:tc>
      </w:tr>
      <w:tr w:rsidR="009215D3" w:rsidRPr="00552398" w14:paraId="6D30A826" w14:textId="77777777" w:rsidTr="00FE36F6">
        <w:trPr>
          <w:trHeight w:val="529"/>
        </w:trPr>
        <w:tc>
          <w:tcPr>
            <w:tcW w:w="1469" w:type="dxa"/>
          </w:tcPr>
          <w:p w14:paraId="111B056B" w14:textId="77777777" w:rsidR="009215D3" w:rsidRPr="00471B64" w:rsidRDefault="009215D3" w:rsidP="00FE36F6">
            <w:pPr>
              <w:rPr>
                <w:b/>
                <w:bCs/>
              </w:rPr>
            </w:pPr>
            <w:r w:rsidRPr="00471B64">
              <w:rPr>
                <w:b/>
                <w:bCs/>
              </w:rPr>
              <w:t>C56.7</w:t>
            </w:r>
          </w:p>
        </w:tc>
        <w:tc>
          <w:tcPr>
            <w:tcW w:w="5480" w:type="dxa"/>
            <w:gridSpan w:val="6"/>
          </w:tcPr>
          <w:p w14:paraId="54AB8EB2" w14:textId="77777777" w:rsidR="009215D3" w:rsidRPr="00471B64" w:rsidRDefault="009215D3" w:rsidP="00FE36F6">
            <w:r w:rsidRPr="00471B64">
              <w:t>The advantages vs disadvantages of having drains rather than pressure dressings.</w:t>
            </w:r>
          </w:p>
        </w:tc>
        <w:tc>
          <w:tcPr>
            <w:tcW w:w="1025" w:type="dxa"/>
            <w:gridSpan w:val="4"/>
          </w:tcPr>
          <w:p w14:paraId="548E1EAD" w14:textId="77777777" w:rsidR="009215D3" w:rsidRPr="00471B64" w:rsidRDefault="009215D3" w:rsidP="00FE36F6">
            <w:r w:rsidRPr="00471B64">
              <w:t>PSR</w:t>
            </w:r>
          </w:p>
        </w:tc>
        <w:tc>
          <w:tcPr>
            <w:tcW w:w="3512" w:type="dxa"/>
            <w:gridSpan w:val="4"/>
            <w:vMerge/>
            <w:shd w:val="clear" w:color="auto" w:fill="FFFFFF" w:themeFill="background1"/>
          </w:tcPr>
          <w:p w14:paraId="6B3BAEC8" w14:textId="77777777" w:rsidR="009215D3" w:rsidRDefault="009215D3" w:rsidP="00FE36F6">
            <w:pPr>
              <w:rPr>
                <w:b/>
                <w:bCs/>
                <w:i/>
                <w:iCs/>
              </w:rPr>
            </w:pPr>
          </w:p>
        </w:tc>
        <w:tc>
          <w:tcPr>
            <w:tcW w:w="3902" w:type="dxa"/>
            <w:vMerge/>
            <w:shd w:val="clear" w:color="auto" w:fill="FFFFFF" w:themeFill="background1"/>
          </w:tcPr>
          <w:p w14:paraId="6BAD29FC" w14:textId="77777777" w:rsidR="009215D3" w:rsidRDefault="009215D3" w:rsidP="00FE36F6">
            <w:pPr>
              <w:rPr>
                <w:b/>
                <w:bCs/>
                <w:i/>
                <w:iCs/>
              </w:rPr>
            </w:pPr>
          </w:p>
        </w:tc>
      </w:tr>
      <w:tr w:rsidR="009215D3" w:rsidRPr="00552398" w14:paraId="041CEC3E" w14:textId="77777777" w:rsidTr="00FE36F6">
        <w:trPr>
          <w:trHeight w:val="529"/>
        </w:trPr>
        <w:tc>
          <w:tcPr>
            <w:tcW w:w="1469" w:type="dxa"/>
          </w:tcPr>
          <w:p w14:paraId="7EAFA087" w14:textId="77777777" w:rsidR="009215D3" w:rsidRPr="00471B64" w:rsidRDefault="009215D3" w:rsidP="00FE36F6">
            <w:pPr>
              <w:rPr>
                <w:b/>
                <w:bCs/>
              </w:rPr>
            </w:pPr>
            <w:r w:rsidRPr="00471B64">
              <w:rPr>
                <w:b/>
                <w:bCs/>
              </w:rPr>
              <w:t>C109.5</w:t>
            </w:r>
          </w:p>
        </w:tc>
        <w:tc>
          <w:tcPr>
            <w:tcW w:w="5480" w:type="dxa"/>
            <w:gridSpan w:val="6"/>
          </w:tcPr>
          <w:p w14:paraId="32AE5C72" w14:textId="77777777" w:rsidR="009215D3" w:rsidRPr="00471B64" w:rsidRDefault="009215D3" w:rsidP="00FE36F6">
            <w:r w:rsidRPr="00471B64">
              <w:t>Better guidance regarding drains and when/if to use them. Are they strictly needed? And how do patients progress post surgically in those units that don't use them post-reconstruction.  Best type of drain to use? Redivac or J-Vac? etc.</w:t>
            </w:r>
          </w:p>
        </w:tc>
        <w:tc>
          <w:tcPr>
            <w:tcW w:w="1025" w:type="dxa"/>
            <w:gridSpan w:val="4"/>
          </w:tcPr>
          <w:p w14:paraId="661D4F90" w14:textId="77777777" w:rsidR="009215D3" w:rsidRPr="00471B64" w:rsidRDefault="009215D3" w:rsidP="00FE36F6">
            <w:r w:rsidRPr="00471B64">
              <w:t>H</w:t>
            </w:r>
          </w:p>
        </w:tc>
        <w:tc>
          <w:tcPr>
            <w:tcW w:w="3512" w:type="dxa"/>
            <w:gridSpan w:val="4"/>
            <w:shd w:val="clear" w:color="auto" w:fill="FFFFFF" w:themeFill="background1"/>
          </w:tcPr>
          <w:p w14:paraId="0D823277" w14:textId="77777777" w:rsidR="009215D3" w:rsidRPr="00E36844" w:rsidRDefault="009215D3" w:rsidP="00FE36F6">
            <w:r w:rsidRPr="00E36844">
              <w:t>When are drains needed and what types of drains should be used?</w:t>
            </w:r>
          </w:p>
        </w:tc>
        <w:tc>
          <w:tcPr>
            <w:tcW w:w="3902" w:type="dxa"/>
            <w:vMerge/>
            <w:shd w:val="clear" w:color="auto" w:fill="FFFFFF" w:themeFill="background1"/>
          </w:tcPr>
          <w:p w14:paraId="56D6A8F7" w14:textId="77777777" w:rsidR="009215D3" w:rsidRDefault="009215D3" w:rsidP="00FE36F6">
            <w:pPr>
              <w:rPr>
                <w:b/>
                <w:bCs/>
                <w:i/>
                <w:iCs/>
              </w:rPr>
            </w:pPr>
          </w:p>
        </w:tc>
      </w:tr>
      <w:tr w:rsidR="009215D3" w:rsidRPr="00552398" w14:paraId="743CE13F" w14:textId="77777777" w:rsidTr="00FE36F6">
        <w:trPr>
          <w:trHeight w:val="529"/>
        </w:trPr>
        <w:tc>
          <w:tcPr>
            <w:tcW w:w="1469" w:type="dxa"/>
          </w:tcPr>
          <w:p w14:paraId="649FB833" w14:textId="77777777" w:rsidR="009215D3" w:rsidRPr="00471B64" w:rsidRDefault="009215D3" w:rsidP="00FE36F6">
            <w:pPr>
              <w:rPr>
                <w:b/>
                <w:bCs/>
              </w:rPr>
            </w:pPr>
            <w:r w:rsidRPr="00471B64">
              <w:rPr>
                <w:b/>
                <w:bCs/>
              </w:rPr>
              <w:t>C97.3</w:t>
            </w:r>
          </w:p>
        </w:tc>
        <w:tc>
          <w:tcPr>
            <w:tcW w:w="5480" w:type="dxa"/>
            <w:gridSpan w:val="6"/>
          </w:tcPr>
          <w:p w14:paraId="5E6A66C6" w14:textId="77777777" w:rsidR="009215D3" w:rsidRPr="00471B64" w:rsidRDefault="009215D3" w:rsidP="00FE36F6">
            <w:r w:rsidRPr="00471B64">
              <w:t>Breast drains and dressing clinics - managed in the community setting or hospital outpatient setting?</w:t>
            </w:r>
          </w:p>
        </w:tc>
        <w:tc>
          <w:tcPr>
            <w:tcW w:w="1025" w:type="dxa"/>
            <w:gridSpan w:val="4"/>
          </w:tcPr>
          <w:p w14:paraId="32F5A980" w14:textId="77777777" w:rsidR="009215D3" w:rsidRPr="00471B64" w:rsidRDefault="009215D3" w:rsidP="00FE36F6">
            <w:r w:rsidRPr="00471B64">
              <w:t>H</w:t>
            </w:r>
          </w:p>
        </w:tc>
        <w:tc>
          <w:tcPr>
            <w:tcW w:w="3512" w:type="dxa"/>
            <w:gridSpan w:val="4"/>
            <w:vMerge w:val="restart"/>
            <w:shd w:val="clear" w:color="auto" w:fill="FFFFFF" w:themeFill="background1"/>
          </w:tcPr>
          <w:p w14:paraId="157458BD" w14:textId="77777777" w:rsidR="009215D3" w:rsidRPr="00E36844" w:rsidRDefault="009215D3" w:rsidP="00FE36F6">
            <w:r>
              <w:t>What is the best management of d</w:t>
            </w:r>
            <w:r w:rsidRPr="00E36844">
              <w:t xml:space="preserve">rains and dressings </w:t>
            </w:r>
            <w:r>
              <w:t>following breast cancer surgery</w:t>
            </w:r>
            <w:r w:rsidRPr="00E36844">
              <w:t>?</w:t>
            </w:r>
          </w:p>
        </w:tc>
        <w:tc>
          <w:tcPr>
            <w:tcW w:w="3902" w:type="dxa"/>
            <w:vMerge/>
            <w:shd w:val="clear" w:color="auto" w:fill="FFFFFF" w:themeFill="background1"/>
          </w:tcPr>
          <w:p w14:paraId="2B7CF7D8" w14:textId="77777777" w:rsidR="009215D3" w:rsidRDefault="009215D3" w:rsidP="00FE36F6">
            <w:pPr>
              <w:rPr>
                <w:b/>
                <w:bCs/>
                <w:i/>
                <w:iCs/>
              </w:rPr>
            </w:pPr>
          </w:p>
        </w:tc>
      </w:tr>
      <w:tr w:rsidR="009215D3" w:rsidRPr="00552398" w14:paraId="0F99ED1C" w14:textId="77777777" w:rsidTr="00FE36F6">
        <w:trPr>
          <w:trHeight w:val="529"/>
        </w:trPr>
        <w:tc>
          <w:tcPr>
            <w:tcW w:w="1469" w:type="dxa"/>
          </w:tcPr>
          <w:p w14:paraId="5E9A2E89" w14:textId="77777777" w:rsidR="009215D3" w:rsidRPr="00471B64" w:rsidRDefault="009215D3" w:rsidP="00FE36F6">
            <w:pPr>
              <w:rPr>
                <w:b/>
                <w:bCs/>
              </w:rPr>
            </w:pPr>
            <w:r w:rsidRPr="00471B64">
              <w:rPr>
                <w:b/>
                <w:bCs/>
              </w:rPr>
              <w:t>C83.2</w:t>
            </w:r>
          </w:p>
        </w:tc>
        <w:tc>
          <w:tcPr>
            <w:tcW w:w="5480" w:type="dxa"/>
            <w:gridSpan w:val="6"/>
          </w:tcPr>
          <w:p w14:paraId="5BF83953" w14:textId="77777777" w:rsidR="009215D3" w:rsidRPr="00471B64" w:rsidRDefault="009215D3" w:rsidP="00FE36F6">
            <w:r w:rsidRPr="00471B64">
              <w:t>Is there a better way of draining, instead of carrying a little flowery bag .</w:t>
            </w:r>
          </w:p>
        </w:tc>
        <w:tc>
          <w:tcPr>
            <w:tcW w:w="1025" w:type="dxa"/>
            <w:gridSpan w:val="4"/>
          </w:tcPr>
          <w:p w14:paraId="5CBC1325" w14:textId="77777777" w:rsidR="009215D3" w:rsidRPr="00471B64" w:rsidRDefault="009215D3" w:rsidP="00FE36F6">
            <w:r w:rsidRPr="00471B64">
              <w:t>POR</w:t>
            </w:r>
          </w:p>
        </w:tc>
        <w:tc>
          <w:tcPr>
            <w:tcW w:w="3512" w:type="dxa"/>
            <w:gridSpan w:val="4"/>
            <w:vMerge/>
            <w:shd w:val="clear" w:color="auto" w:fill="FFFFFF" w:themeFill="background1"/>
          </w:tcPr>
          <w:p w14:paraId="36376528" w14:textId="77777777" w:rsidR="009215D3" w:rsidRDefault="009215D3" w:rsidP="00FE36F6">
            <w:pPr>
              <w:rPr>
                <w:b/>
                <w:bCs/>
                <w:i/>
                <w:iCs/>
              </w:rPr>
            </w:pPr>
          </w:p>
        </w:tc>
        <w:tc>
          <w:tcPr>
            <w:tcW w:w="3902" w:type="dxa"/>
            <w:vMerge/>
            <w:shd w:val="clear" w:color="auto" w:fill="FFFFFF" w:themeFill="background1"/>
          </w:tcPr>
          <w:p w14:paraId="06308CE5" w14:textId="77777777" w:rsidR="009215D3" w:rsidRDefault="009215D3" w:rsidP="00FE36F6">
            <w:pPr>
              <w:rPr>
                <w:b/>
                <w:bCs/>
                <w:i/>
                <w:iCs/>
              </w:rPr>
            </w:pPr>
          </w:p>
        </w:tc>
      </w:tr>
      <w:tr w:rsidR="009215D3" w:rsidRPr="00552398" w14:paraId="04B08297" w14:textId="77777777" w:rsidTr="00FE36F6">
        <w:trPr>
          <w:trHeight w:val="529"/>
        </w:trPr>
        <w:tc>
          <w:tcPr>
            <w:tcW w:w="1469" w:type="dxa"/>
          </w:tcPr>
          <w:p w14:paraId="1F29FC54" w14:textId="77777777" w:rsidR="009215D3" w:rsidRPr="00471B64" w:rsidRDefault="009215D3" w:rsidP="00FE36F6">
            <w:pPr>
              <w:rPr>
                <w:b/>
                <w:bCs/>
              </w:rPr>
            </w:pPr>
            <w:r w:rsidRPr="00471B64">
              <w:rPr>
                <w:b/>
                <w:bCs/>
              </w:rPr>
              <w:t>C144.3</w:t>
            </w:r>
          </w:p>
        </w:tc>
        <w:tc>
          <w:tcPr>
            <w:tcW w:w="5480" w:type="dxa"/>
            <w:gridSpan w:val="6"/>
          </w:tcPr>
          <w:p w14:paraId="28C1DBFD" w14:textId="77777777" w:rsidR="009215D3" w:rsidRPr="00471B64" w:rsidRDefault="009215D3" w:rsidP="00FE36F6">
            <w:r w:rsidRPr="00471B64">
              <w:t>How can drains after surgery be more manageable and less painful?</w:t>
            </w:r>
          </w:p>
        </w:tc>
        <w:tc>
          <w:tcPr>
            <w:tcW w:w="1025" w:type="dxa"/>
            <w:gridSpan w:val="4"/>
          </w:tcPr>
          <w:p w14:paraId="3021389A" w14:textId="77777777" w:rsidR="009215D3" w:rsidRPr="00471B64" w:rsidRDefault="009215D3" w:rsidP="00FE36F6">
            <w:r w:rsidRPr="00471B64">
              <w:t>P</w:t>
            </w:r>
          </w:p>
        </w:tc>
        <w:tc>
          <w:tcPr>
            <w:tcW w:w="3512" w:type="dxa"/>
            <w:gridSpan w:val="4"/>
            <w:vMerge/>
            <w:shd w:val="clear" w:color="auto" w:fill="FFFFFF" w:themeFill="background1"/>
          </w:tcPr>
          <w:p w14:paraId="05852E8F" w14:textId="77777777" w:rsidR="009215D3" w:rsidRDefault="009215D3" w:rsidP="00FE36F6">
            <w:pPr>
              <w:rPr>
                <w:b/>
                <w:bCs/>
                <w:i/>
                <w:iCs/>
              </w:rPr>
            </w:pPr>
          </w:p>
        </w:tc>
        <w:tc>
          <w:tcPr>
            <w:tcW w:w="3902" w:type="dxa"/>
            <w:vMerge/>
            <w:shd w:val="clear" w:color="auto" w:fill="FFFFFF" w:themeFill="background1"/>
          </w:tcPr>
          <w:p w14:paraId="6157E9C8" w14:textId="77777777" w:rsidR="009215D3" w:rsidRDefault="009215D3" w:rsidP="00FE36F6">
            <w:pPr>
              <w:rPr>
                <w:b/>
                <w:bCs/>
                <w:i/>
                <w:iCs/>
              </w:rPr>
            </w:pPr>
          </w:p>
        </w:tc>
      </w:tr>
      <w:tr w:rsidR="009215D3" w:rsidRPr="00552398" w14:paraId="3190F6F1" w14:textId="77777777" w:rsidTr="00FE36F6">
        <w:trPr>
          <w:trHeight w:val="216"/>
        </w:trPr>
        <w:tc>
          <w:tcPr>
            <w:tcW w:w="1469" w:type="dxa"/>
          </w:tcPr>
          <w:p w14:paraId="028E81AC" w14:textId="77777777" w:rsidR="009215D3" w:rsidRPr="00471B64" w:rsidRDefault="009215D3" w:rsidP="00FE36F6">
            <w:pPr>
              <w:rPr>
                <w:b/>
                <w:bCs/>
              </w:rPr>
            </w:pPr>
            <w:r w:rsidRPr="00471B64">
              <w:rPr>
                <w:b/>
                <w:bCs/>
              </w:rPr>
              <w:t>C131.3</w:t>
            </w:r>
          </w:p>
        </w:tc>
        <w:tc>
          <w:tcPr>
            <w:tcW w:w="5480" w:type="dxa"/>
            <w:gridSpan w:val="6"/>
          </w:tcPr>
          <w:p w14:paraId="30115A68" w14:textId="77777777" w:rsidR="009215D3" w:rsidRPr="00471B64" w:rsidRDefault="009215D3" w:rsidP="00FE36F6">
            <w:r w:rsidRPr="00471B64">
              <w:t>Drain management</w:t>
            </w:r>
          </w:p>
        </w:tc>
        <w:tc>
          <w:tcPr>
            <w:tcW w:w="1025" w:type="dxa"/>
            <w:gridSpan w:val="4"/>
          </w:tcPr>
          <w:p w14:paraId="24C62718" w14:textId="77777777" w:rsidR="009215D3" w:rsidRPr="00471B64" w:rsidRDefault="009215D3" w:rsidP="00FE36F6">
            <w:r w:rsidRPr="00471B64">
              <w:t>P</w:t>
            </w:r>
          </w:p>
        </w:tc>
        <w:tc>
          <w:tcPr>
            <w:tcW w:w="3512" w:type="dxa"/>
            <w:gridSpan w:val="4"/>
            <w:vMerge/>
            <w:shd w:val="clear" w:color="auto" w:fill="FFFFFF" w:themeFill="background1"/>
          </w:tcPr>
          <w:p w14:paraId="60D68FFE" w14:textId="77777777" w:rsidR="009215D3" w:rsidRDefault="009215D3" w:rsidP="00FE36F6">
            <w:pPr>
              <w:rPr>
                <w:b/>
                <w:bCs/>
                <w:i/>
                <w:iCs/>
              </w:rPr>
            </w:pPr>
          </w:p>
        </w:tc>
        <w:tc>
          <w:tcPr>
            <w:tcW w:w="3902" w:type="dxa"/>
            <w:vMerge/>
            <w:shd w:val="clear" w:color="auto" w:fill="FFFFFF" w:themeFill="background1"/>
          </w:tcPr>
          <w:p w14:paraId="225F0008" w14:textId="77777777" w:rsidR="009215D3" w:rsidRDefault="009215D3" w:rsidP="00FE36F6">
            <w:pPr>
              <w:rPr>
                <w:b/>
                <w:bCs/>
                <w:i/>
                <w:iCs/>
              </w:rPr>
            </w:pPr>
          </w:p>
        </w:tc>
      </w:tr>
      <w:tr w:rsidR="009215D3" w:rsidRPr="00552398" w14:paraId="47FD09F3" w14:textId="77777777" w:rsidTr="00FE36F6">
        <w:trPr>
          <w:trHeight w:val="220"/>
        </w:trPr>
        <w:tc>
          <w:tcPr>
            <w:tcW w:w="1469" w:type="dxa"/>
          </w:tcPr>
          <w:p w14:paraId="215E52B2" w14:textId="77777777" w:rsidR="009215D3" w:rsidRPr="00471B64" w:rsidRDefault="009215D3" w:rsidP="00FE36F6">
            <w:pPr>
              <w:rPr>
                <w:b/>
                <w:bCs/>
              </w:rPr>
            </w:pPr>
            <w:r w:rsidRPr="00471B64">
              <w:rPr>
                <w:b/>
                <w:bCs/>
              </w:rPr>
              <w:t>C157.5</w:t>
            </w:r>
          </w:p>
        </w:tc>
        <w:tc>
          <w:tcPr>
            <w:tcW w:w="5480" w:type="dxa"/>
            <w:gridSpan w:val="6"/>
          </w:tcPr>
          <w:p w14:paraId="3A9733A8" w14:textId="77777777" w:rsidR="009215D3" w:rsidRPr="00471B64" w:rsidRDefault="009215D3" w:rsidP="00FE36F6">
            <w:r w:rsidRPr="00471B64">
              <w:t xml:space="preserve">What are the best dressings and drains.   </w:t>
            </w:r>
          </w:p>
        </w:tc>
        <w:tc>
          <w:tcPr>
            <w:tcW w:w="1025" w:type="dxa"/>
            <w:gridSpan w:val="4"/>
          </w:tcPr>
          <w:p w14:paraId="55A58853" w14:textId="77777777" w:rsidR="009215D3" w:rsidRPr="00471B64" w:rsidRDefault="009215D3" w:rsidP="00FE36F6">
            <w:r w:rsidRPr="00471B64">
              <w:t>H</w:t>
            </w:r>
          </w:p>
        </w:tc>
        <w:tc>
          <w:tcPr>
            <w:tcW w:w="3512" w:type="dxa"/>
            <w:gridSpan w:val="4"/>
            <w:vMerge/>
            <w:shd w:val="clear" w:color="auto" w:fill="FFFFFF" w:themeFill="background1"/>
          </w:tcPr>
          <w:p w14:paraId="4A6BBF41" w14:textId="77777777" w:rsidR="009215D3" w:rsidRDefault="009215D3" w:rsidP="00FE36F6">
            <w:pPr>
              <w:rPr>
                <w:b/>
                <w:bCs/>
                <w:i/>
                <w:iCs/>
              </w:rPr>
            </w:pPr>
          </w:p>
        </w:tc>
        <w:tc>
          <w:tcPr>
            <w:tcW w:w="3902" w:type="dxa"/>
            <w:vMerge/>
            <w:shd w:val="clear" w:color="auto" w:fill="FFFFFF" w:themeFill="background1"/>
          </w:tcPr>
          <w:p w14:paraId="2294F80F" w14:textId="77777777" w:rsidR="009215D3" w:rsidRDefault="009215D3" w:rsidP="00FE36F6">
            <w:pPr>
              <w:rPr>
                <w:b/>
                <w:bCs/>
                <w:i/>
                <w:iCs/>
              </w:rPr>
            </w:pPr>
          </w:p>
        </w:tc>
      </w:tr>
      <w:tr w:rsidR="009215D3" w:rsidRPr="00552398" w14:paraId="157CE776" w14:textId="77777777" w:rsidTr="00FE36F6">
        <w:trPr>
          <w:trHeight w:val="529"/>
        </w:trPr>
        <w:tc>
          <w:tcPr>
            <w:tcW w:w="1469" w:type="dxa"/>
          </w:tcPr>
          <w:p w14:paraId="51739973" w14:textId="77777777" w:rsidR="009215D3" w:rsidRPr="00471B64" w:rsidRDefault="009215D3" w:rsidP="00FE36F6">
            <w:pPr>
              <w:rPr>
                <w:b/>
                <w:bCs/>
              </w:rPr>
            </w:pPr>
            <w:r w:rsidRPr="00471B64">
              <w:rPr>
                <w:b/>
                <w:bCs/>
              </w:rPr>
              <w:t>C149.3</w:t>
            </w:r>
          </w:p>
        </w:tc>
        <w:tc>
          <w:tcPr>
            <w:tcW w:w="5480" w:type="dxa"/>
            <w:gridSpan w:val="6"/>
          </w:tcPr>
          <w:p w14:paraId="5AD2B960" w14:textId="77777777" w:rsidR="009215D3" w:rsidRPr="00471B64" w:rsidRDefault="009215D3" w:rsidP="00FE36F6">
            <w:r w:rsidRPr="00471B64">
              <w:t>You can cope with the drains at home and if you are able early discharge is better as your own surroundings are better. Definitely insist on at home removal of drain</w:t>
            </w:r>
            <w:r>
              <w:t xml:space="preserve"> (could be OOS pt experience)</w:t>
            </w:r>
          </w:p>
        </w:tc>
        <w:tc>
          <w:tcPr>
            <w:tcW w:w="1025" w:type="dxa"/>
            <w:gridSpan w:val="4"/>
          </w:tcPr>
          <w:p w14:paraId="611E8797" w14:textId="77777777" w:rsidR="009215D3" w:rsidRPr="00471B64" w:rsidRDefault="009215D3" w:rsidP="00FE36F6">
            <w:r w:rsidRPr="00471B64">
              <w:t>PSR</w:t>
            </w:r>
          </w:p>
        </w:tc>
        <w:tc>
          <w:tcPr>
            <w:tcW w:w="3512" w:type="dxa"/>
            <w:gridSpan w:val="4"/>
            <w:vMerge/>
            <w:shd w:val="clear" w:color="auto" w:fill="FFFFFF" w:themeFill="background1"/>
          </w:tcPr>
          <w:p w14:paraId="6B44A563" w14:textId="77777777" w:rsidR="009215D3" w:rsidRDefault="009215D3" w:rsidP="00FE36F6">
            <w:pPr>
              <w:rPr>
                <w:b/>
                <w:bCs/>
                <w:i/>
                <w:iCs/>
              </w:rPr>
            </w:pPr>
          </w:p>
        </w:tc>
        <w:tc>
          <w:tcPr>
            <w:tcW w:w="3902" w:type="dxa"/>
            <w:vMerge/>
            <w:shd w:val="clear" w:color="auto" w:fill="FFFFFF" w:themeFill="background1"/>
          </w:tcPr>
          <w:p w14:paraId="4389B8A2" w14:textId="77777777" w:rsidR="009215D3" w:rsidRDefault="009215D3" w:rsidP="00FE36F6">
            <w:pPr>
              <w:rPr>
                <w:b/>
                <w:bCs/>
                <w:i/>
                <w:iCs/>
              </w:rPr>
            </w:pPr>
          </w:p>
        </w:tc>
      </w:tr>
      <w:tr w:rsidR="009215D3" w:rsidRPr="00552398" w14:paraId="665A59FE" w14:textId="77777777" w:rsidTr="00FE36F6">
        <w:trPr>
          <w:trHeight w:val="529"/>
        </w:trPr>
        <w:tc>
          <w:tcPr>
            <w:tcW w:w="15388" w:type="dxa"/>
            <w:gridSpan w:val="16"/>
            <w:shd w:val="clear" w:color="auto" w:fill="E2EFD9" w:themeFill="accent6" w:themeFillTint="33"/>
          </w:tcPr>
          <w:p w14:paraId="73C84DB7" w14:textId="3A723FE7" w:rsidR="009215D3" w:rsidRPr="00E2383D" w:rsidRDefault="009215D3" w:rsidP="00FE36F6">
            <w:pPr>
              <w:rPr>
                <w:b/>
                <w:bCs/>
              </w:rPr>
            </w:pPr>
            <w:r w:rsidRPr="00E2383D">
              <w:rPr>
                <w:b/>
                <w:bCs/>
              </w:rPr>
              <w:t>9</w:t>
            </w:r>
            <w:r w:rsidR="003D605A">
              <w:rPr>
                <w:b/>
                <w:bCs/>
              </w:rPr>
              <w:t>7</w:t>
            </w:r>
            <w:r w:rsidRPr="00E2383D">
              <w:rPr>
                <w:b/>
                <w:bCs/>
              </w:rPr>
              <w:t>.</w:t>
            </w:r>
            <w:r w:rsidRPr="00E2383D">
              <w:rPr>
                <w:b/>
                <w:bCs/>
              </w:rPr>
              <w:tab/>
              <w:t>What is the best type of physiotherapy to help patients regain shoulder mobility following breast cancer surgery; how soon following surgery should it start and what is the best way of delivering treatment?</w:t>
            </w:r>
          </w:p>
        </w:tc>
      </w:tr>
      <w:tr w:rsidR="009215D3" w:rsidRPr="00552398" w14:paraId="40C5C5DC" w14:textId="77777777" w:rsidTr="00FE36F6">
        <w:trPr>
          <w:trHeight w:val="529"/>
        </w:trPr>
        <w:tc>
          <w:tcPr>
            <w:tcW w:w="1477" w:type="dxa"/>
            <w:gridSpan w:val="2"/>
            <w:shd w:val="clear" w:color="auto" w:fill="FFFFFF" w:themeFill="background1"/>
          </w:tcPr>
          <w:p w14:paraId="333B507F" w14:textId="77777777" w:rsidR="009215D3" w:rsidRDefault="009215D3" w:rsidP="00FE36F6">
            <w:pPr>
              <w:rPr>
                <w:b/>
                <w:bCs/>
                <w:i/>
                <w:iCs/>
              </w:rPr>
            </w:pPr>
            <w:r w:rsidRPr="00673F61">
              <w:rPr>
                <w:b/>
                <w:bCs/>
              </w:rPr>
              <w:t>C84.5</w:t>
            </w:r>
          </w:p>
        </w:tc>
        <w:tc>
          <w:tcPr>
            <w:tcW w:w="5447" w:type="dxa"/>
            <w:gridSpan w:val="3"/>
            <w:shd w:val="clear" w:color="auto" w:fill="FFFFFF" w:themeFill="background1"/>
          </w:tcPr>
          <w:p w14:paraId="058BEF35" w14:textId="77777777" w:rsidR="009215D3" w:rsidRDefault="009215D3" w:rsidP="00FE36F6">
            <w:pPr>
              <w:rPr>
                <w:b/>
                <w:bCs/>
                <w:i/>
                <w:iCs/>
              </w:rPr>
            </w:pPr>
            <w:r w:rsidRPr="00673F61">
              <w:t>What type of (physio)therapy is most useful to retain or regain full shoulder movement after breast surgery   with removal of lymph nodes and what is the best timing for this?</w:t>
            </w:r>
          </w:p>
        </w:tc>
        <w:tc>
          <w:tcPr>
            <w:tcW w:w="984" w:type="dxa"/>
            <w:gridSpan w:val="4"/>
            <w:shd w:val="clear" w:color="auto" w:fill="FFFFFF" w:themeFill="background1"/>
          </w:tcPr>
          <w:p w14:paraId="64647A46" w14:textId="77777777" w:rsidR="009215D3" w:rsidRDefault="009215D3" w:rsidP="00FE36F6">
            <w:pPr>
              <w:rPr>
                <w:b/>
                <w:bCs/>
                <w:i/>
                <w:iCs/>
              </w:rPr>
            </w:pPr>
            <w:r w:rsidRPr="00673F61">
              <w:t>P</w:t>
            </w:r>
          </w:p>
        </w:tc>
        <w:tc>
          <w:tcPr>
            <w:tcW w:w="3547" w:type="dxa"/>
            <w:gridSpan w:val="4"/>
            <w:vMerge w:val="restart"/>
            <w:shd w:val="clear" w:color="auto" w:fill="FFFFFF" w:themeFill="background1"/>
          </w:tcPr>
          <w:p w14:paraId="7DB3CE34" w14:textId="77777777" w:rsidR="009215D3" w:rsidRPr="00264750" w:rsidRDefault="009215D3" w:rsidP="00FE36F6">
            <w:r>
              <w:t>What type of physiotherapy is best to regain full shoulder movement after breast cancer surgery</w:t>
            </w:r>
          </w:p>
        </w:tc>
        <w:tc>
          <w:tcPr>
            <w:tcW w:w="3933" w:type="dxa"/>
            <w:gridSpan w:val="3"/>
            <w:vMerge w:val="restart"/>
            <w:shd w:val="clear" w:color="auto" w:fill="FFFFFF" w:themeFill="background1"/>
          </w:tcPr>
          <w:p w14:paraId="75FAADFA" w14:textId="77777777" w:rsidR="009215D3" w:rsidRPr="0076275A" w:rsidRDefault="009215D3" w:rsidP="00FE36F6">
            <w:pPr>
              <w:rPr>
                <w:b/>
                <w:bCs/>
                <w:i/>
                <w:iCs/>
              </w:rPr>
            </w:pPr>
            <w:r w:rsidRPr="0076275A">
              <w:rPr>
                <w:b/>
                <w:bCs/>
                <w:i/>
                <w:iCs/>
              </w:rPr>
              <w:t xml:space="preserve">What is the best type of physiotherapy to help patients regain shoulder mobility following breast cancer surgery; how soon following surgery should it start and what is the best way of delivering treatment? </w:t>
            </w:r>
          </w:p>
          <w:p w14:paraId="2CF15139" w14:textId="77777777" w:rsidR="009215D3" w:rsidRPr="00264750" w:rsidRDefault="009215D3" w:rsidP="00FE36F6">
            <w:r>
              <w:t xml:space="preserve"> </w:t>
            </w:r>
          </w:p>
        </w:tc>
      </w:tr>
      <w:tr w:rsidR="009215D3" w:rsidRPr="00552398" w14:paraId="29C97707" w14:textId="77777777" w:rsidTr="00FE36F6">
        <w:trPr>
          <w:trHeight w:val="529"/>
        </w:trPr>
        <w:tc>
          <w:tcPr>
            <w:tcW w:w="1477" w:type="dxa"/>
            <w:gridSpan w:val="2"/>
            <w:shd w:val="clear" w:color="auto" w:fill="FFFFFF" w:themeFill="background1"/>
          </w:tcPr>
          <w:p w14:paraId="7E444DB4" w14:textId="77777777" w:rsidR="009215D3" w:rsidRPr="00673F61" w:rsidRDefault="009215D3" w:rsidP="00FE36F6">
            <w:pPr>
              <w:rPr>
                <w:b/>
                <w:bCs/>
              </w:rPr>
            </w:pPr>
            <w:r w:rsidRPr="00673F61">
              <w:rPr>
                <w:b/>
                <w:bCs/>
              </w:rPr>
              <w:t>C32.6</w:t>
            </w:r>
          </w:p>
        </w:tc>
        <w:tc>
          <w:tcPr>
            <w:tcW w:w="5447" w:type="dxa"/>
            <w:gridSpan w:val="3"/>
            <w:shd w:val="clear" w:color="auto" w:fill="FFFFFF" w:themeFill="background1"/>
          </w:tcPr>
          <w:p w14:paraId="1D65E8DB" w14:textId="77777777" w:rsidR="009215D3" w:rsidRPr="00673F61" w:rsidRDefault="009215D3" w:rsidP="00FE36F6">
            <w:r w:rsidRPr="00673F61">
              <w:t xml:space="preserve">Any developments in the arm exercise regimen after modified radical.mastectomy?  </w:t>
            </w:r>
          </w:p>
        </w:tc>
        <w:tc>
          <w:tcPr>
            <w:tcW w:w="984" w:type="dxa"/>
            <w:gridSpan w:val="4"/>
            <w:shd w:val="clear" w:color="auto" w:fill="FFFFFF" w:themeFill="background1"/>
          </w:tcPr>
          <w:p w14:paraId="69A2D3C7" w14:textId="77777777" w:rsidR="009215D3" w:rsidRPr="00673F61" w:rsidRDefault="009215D3" w:rsidP="00FE36F6">
            <w:r w:rsidRPr="00673F61">
              <w:t>H</w:t>
            </w:r>
          </w:p>
        </w:tc>
        <w:tc>
          <w:tcPr>
            <w:tcW w:w="3547" w:type="dxa"/>
            <w:gridSpan w:val="4"/>
            <w:vMerge/>
            <w:shd w:val="clear" w:color="auto" w:fill="FFFFFF" w:themeFill="background1"/>
          </w:tcPr>
          <w:p w14:paraId="26A3584E" w14:textId="77777777" w:rsidR="009215D3" w:rsidRDefault="009215D3" w:rsidP="00FE36F6"/>
        </w:tc>
        <w:tc>
          <w:tcPr>
            <w:tcW w:w="3933" w:type="dxa"/>
            <w:gridSpan w:val="3"/>
            <w:vMerge/>
            <w:shd w:val="clear" w:color="auto" w:fill="FFFFFF" w:themeFill="background1"/>
          </w:tcPr>
          <w:p w14:paraId="637F6819" w14:textId="77777777" w:rsidR="009215D3" w:rsidRPr="00264750" w:rsidRDefault="009215D3" w:rsidP="00FE36F6"/>
        </w:tc>
      </w:tr>
      <w:tr w:rsidR="009215D3" w:rsidRPr="00552398" w14:paraId="1EC2ACDC" w14:textId="77777777" w:rsidTr="00FE36F6">
        <w:trPr>
          <w:trHeight w:val="208"/>
        </w:trPr>
        <w:tc>
          <w:tcPr>
            <w:tcW w:w="1477" w:type="dxa"/>
            <w:gridSpan w:val="2"/>
            <w:shd w:val="clear" w:color="auto" w:fill="FFFFFF" w:themeFill="background1"/>
          </w:tcPr>
          <w:p w14:paraId="30E80942" w14:textId="77777777" w:rsidR="009215D3" w:rsidRDefault="009215D3" w:rsidP="00FE36F6">
            <w:pPr>
              <w:rPr>
                <w:b/>
                <w:bCs/>
                <w:i/>
                <w:iCs/>
              </w:rPr>
            </w:pPr>
            <w:r w:rsidRPr="00673F61">
              <w:rPr>
                <w:b/>
                <w:bCs/>
              </w:rPr>
              <w:t>C113.6</w:t>
            </w:r>
          </w:p>
        </w:tc>
        <w:tc>
          <w:tcPr>
            <w:tcW w:w="5447" w:type="dxa"/>
            <w:gridSpan w:val="3"/>
            <w:shd w:val="clear" w:color="auto" w:fill="FFFFFF" w:themeFill="background1"/>
          </w:tcPr>
          <w:p w14:paraId="50B7E7EA" w14:textId="77777777" w:rsidR="009215D3" w:rsidRDefault="009215D3" w:rsidP="00FE36F6">
            <w:pPr>
              <w:rPr>
                <w:b/>
                <w:bCs/>
                <w:i/>
                <w:iCs/>
              </w:rPr>
            </w:pPr>
            <w:r w:rsidRPr="00673F61">
              <w:t xml:space="preserve">Physios right away for shoulder mobility </w:t>
            </w:r>
          </w:p>
        </w:tc>
        <w:tc>
          <w:tcPr>
            <w:tcW w:w="984" w:type="dxa"/>
            <w:gridSpan w:val="4"/>
            <w:shd w:val="clear" w:color="auto" w:fill="FFFFFF" w:themeFill="background1"/>
          </w:tcPr>
          <w:p w14:paraId="3A48EC07" w14:textId="77777777" w:rsidR="009215D3" w:rsidRDefault="009215D3" w:rsidP="00FE36F6">
            <w:pPr>
              <w:rPr>
                <w:b/>
                <w:bCs/>
                <w:i/>
                <w:iCs/>
              </w:rPr>
            </w:pPr>
            <w:r w:rsidRPr="00673F61">
              <w:t>P</w:t>
            </w:r>
          </w:p>
        </w:tc>
        <w:tc>
          <w:tcPr>
            <w:tcW w:w="3547" w:type="dxa"/>
            <w:gridSpan w:val="4"/>
            <w:vMerge w:val="restart"/>
            <w:shd w:val="clear" w:color="auto" w:fill="FFFFFF" w:themeFill="background1"/>
          </w:tcPr>
          <w:p w14:paraId="1A93913A" w14:textId="77777777" w:rsidR="009215D3" w:rsidRPr="00264750" w:rsidRDefault="009215D3" w:rsidP="00FE36F6">
            <w:r>
              <w:t>How soon following breast cancer surgery should physiotherapy start?</w:t>
            </w:r>
          </w:p>
        </w:tc>
        <w:tc>
          <w:tcPr>
            <w:tcW w:w="3933" w:type="dxa"/>
            <w:gridSpan w:val="3"/>
            <w:vMerge/>
            <w:shd w:val="clear" w:color="auto" w:fill="FFFFFF" w:themeFill="background1"/>
          </w:tcPr>
          <w:p w14:paraId="2A3718E4" w14:textId="77777777" w:rsidR="009215D3" w:rsidRPr="00264750" w:rsidRDefault="009215D3" w:rsidP="00FE36F6"/>
        </w:tc>
      </w:tr>
      <w:tr w:rsidR="009215D3" w:rsidRPr="00552398" w14:paraId="2B256E3F" w14:textId="77777777" w:rsidTr="00FE36F6">
        <w:trPr>
          <w:trHeight w:val="529"/>
        </w:trPr>
        <w:tc>
          <w:tcPr>
            <w:tcW w:w="1477" w:type="dxa"/>
            <w:gridSpan w:val="2"/>
            <w:shd w:val="clear" w:color="auto" w:fill="FFFFFF" w:themeFill="background1"/>
          </w:tcPr>
          <w:p w14:paraId="2D6E3915" w14:textId="77777777" w:rsidR="009215D3" w:rsidRDefault="009215D3" w:rsidP="00FE36F6">
            <w:pPr>
              <w:rPr>
                <w:b/>
                <w:bCs/>
                <w:i/>
                <w:iCs/>
              </w:rPr>
            </w:pPr>
            <w:r w:rsidRPr="00673F61">
              <w:rPr>
                <w:b/>
                <w:bCs/>
              </w:rPr>
              <w:t>C170.15</w:t>
            </w:r>
          </w:p>
        </w:tc>
        <w:tc>
          <w:tcPr>
            <w:tcW w:w="5447" w:type="dxa"/>
            <w:gridSpan w:val="3"/>
            <w:shd w:val="clear" w:color="auto" w:fill="FFFFFF" w:themeFill="background1"/>
          </w:tcPr>
          <w:p w14:paraId="7890A734" w14:textId="77777777" w:rsidR="009215D3" w:rsidRDefault="009215D3" w:rsidP="00FE36F6">
            <w:pPr>
              <w:rPr>
                <w:b/>
                <w:bCs/>
                <w:i/>
                <w:iCs/>
              </w:rPr>
            </w:pPr>
            <w:r w:rsidRPr="00673F61">
              <w:t xml:space="preserve">How soon after surgery can you begin to exercise/commence physiotherapy? </w:t>
            </w:r>
          </w:p>
        </w:tc>
        <w:tc>
          <w:tcPr>
            <w:tcW w:w="984" w:type="dxa"/>
            <w:gridSpan w:val="4"/>
            <w:shd w:val="clear" w:color="auto" w:fill="FFFFFF" w:themeFill="background1"/>
          </w:tcPr>
          <w:p w14:paraId="606B6828" w14:textId="77777777" w:rsidR="009215D3" w:rsidRDefault="009215D3" w:rsidP="00FE36F6">
            <w:pPr>
              <w:rPr>
                <w:b/>
                <w:bCs/>
                <w:i/>
                <w:iCs/>
              </w:rPr>
            </w:pPr>
            <w:r w:rsidRPr="00673F61">
              <w:t>P</w:t>
            </w:r>
          </w:p>
        </w:tc>
        <w:tc>
          <w:tcPr>
            <w:tcW w:w="3547" w:type="dxa"/>
            <w:gridSpan w:val="4"/>
            <w:vMerge/>
            <w:shd w:val="clear" w:color="auto" w:fill="FFFFFF" w:themeFill="background1"/>
          </w:tcPr>
          <w:p w14:paraId="1387A086" w14:textId="77777777" w:rsidR="009215D3" w:rsidRPr="00264750" w:rsidRDefault="009215D3" w:rsidP="00FE36F6"/>
        </w:tc>
        <w:tc>
          <w:tcPr>
            <w:tcW w:w="3933" w:type="dxa"/>
            <w:gridSpan w:val="3"/>
            <w:vMerge/>
            <w:shd w:val="clear" w:color="auto" w:fill="FFFFFF" w:themeFill="background1"/>
          </w:tcPr>
          <w:p w14:paraId="5525EDED" w14:textId="77777777" w:rsidR="009215D3" w:rsidRPr="00264750" w:rsidRDefault="009215D3" w:rsidP="00FE36F6"/>
        </w:tc>
      </w:tr>
      <w:tr w:rsidR="009215D3" w:rsidRPr="00552398" w14:paraId="186793C5" w14:textId="77777777" w:rsidTr="00FE36F6">
        <w:trPr>
          <w:trHeight w:val="529"/>
        </w:trPr>
        <w:tc>
          <w:tcPr>
            <w:tcW w:w="1477" w:type="dxa"/>
            <w:gridSpan w:val="2"/>
            <w:shd w:val="clear" w:color="auto" w:fill="FFFFFF" w:themeFill="background1"/>
          </w:tcPr>
          <w:p w14:paraId="560335DC" w14:textId="77777777" w:rsidR="009215D3" w:rsidRDefault="009215D3" w:rsidP="00FE36F6">
            <w:pPr>
              <w:rPr>
                <w:b/>
                <w:bCs/>
                <w:i/>
                <w:iCs/>
              </w:rPr>
            </w:pPr>
            <w:r w:rsidRPr="00673F61">
              <w:rPr>
                <w:b/>
                <w:bCs/>
              </w:rPr>
              <w:t>C99.3</w:t>
            </w:r>
          </w:p>
        </w:tc>
        <w:tc>
          <w:tcPr>
            <w:tcW w:w="5447" w:type="dxa"/>
            <w:gridSpan w:val="3"/>
            <w:shd w:val="clear" w:color="auto" w:fill="FFFFFF" w:themeFill="background1"/>
          </w:tcPr>
          <w:p w14:paraId="543623FE" w14:textId="77777777" w:rsidR="009215D3" w:rsidRDefault="009215D3" w:rsidP="00FE36F6">
            <w:pPr>
              <w:rPr>
                <w:b/>
                <w:bCs/>
                <w:i/>
                <w:iCs/>
              </w:rPr>
            </w:pPr>
            <w:r w:rsidRPr="00673F61">
              <w:t xml:space="preserve">Does face to face physiotherapy after surgery (single or multiple appointments) improve mobility outcomes compared to videos/leaflets about exercises?     </w:t>
            </w:r>
          </w:p>
        </w:tc>
        <w:tc>
          <w:tcPr>
            <w:tcW w:w="984" w:type="dxa"/>
            <w:gridSpan w:val="4"/>
            <w:shd w:val="clear" w:color="auto" w:fill="FFFFFF" w:themeFill="background1"/>
          </w:tcPr>
          <w:p w14:paraId="3C0FB6C4" w14:textId="77777777" w:rsidR="009215D3" w:rsidRDefault="009215D3" w:rsidP="00FE36F6">
            <w:pPr>
              <w:rPr>
                <w:b/>
                <w:bCs/>
                <w:i/>
                <w:iCs/>
              </w:rPr>
            </w:pPr>
            <w:r w:rsidRPr="00673F61">
              <w:t>P</w:t>
            </w:r>
          </w:p>
        </w:tc>
        <w:tc>
          <w:tcPr>
            <w:tcW w:w="3547" w:type="dxa"/>
            <w:gridSpan w:val="4"/>
            <w:shd w:val="clear" w:color="auto" w:fill="FFFFFF" w:themeFill="background1"/>
          </w:tcPr>
          <w:p w14:paraId="41E361D5" w14:textId="77777777" w:rsidR="009215D3" w:rsidRPr="00264750" w:rsidRDefault="009215D3" w:rsidP="00FE36F6">
            <w:r>
              <w:t>Does face to face physiotherapy support results in better mobility outcomes than videos/written information in women having breast cancer surgery</w:t>
            </w:r>
          </w:p>
        </w:tc>
        <w:tc>
          <w:tcPr>
            <w:tcW w:w="3933" w:type="dxa"/>
            <w:gridSpan w:val="3"/>
            <w:vMerge/>
            <w:shd w:val="clear" w:color="auto" w:fill="FFFFFF" w:themeFill="background1"/>
          </w:tcPr>
          <w:p w14:paraId="4B2D000B" w14:textId="77777777" w:rsidR="009215D3" w:rsidRPr="00264750" w:rsidRDefault="009215D3" w:rsidP="00FE36F6"/>
        </w:tc>
      </w:tr>
      <w:tr w:rsidR="009215D3" w:rsidRPr="00E14FB6" w14:paraId="0C4CF0D1" w14:textId="77777777" w:rsidTr="00FE36F6">
        <w:trPr>
          <w:trHeight w:val="245"/>
        </w:trPr>
        <w:tc>
          <w:tcPr>
            <w:tcW w:w="15388" w:type="dxa"/>
            <w:gridSpan w:val="16"/>
            <w:shd w:val="clear" w:color="auto" w:fill="E2EFD9" w:themeFill="accent6" w:themeFillTint="33"/>
          </w:tcPr>
          <w:p w14:paraId="589CA403" w14:textId="427CAAD7" w:rsidR="009215D3" w:rsidRPr="005F22C8" w:rsidRDefault="009215D3" w:rsidP="00FE36F6">
            <w:pPr>
              <w:rPr>
                <w:b/>
                <w:bCs/>
              </w:rPr>
            </w:pPr>
            <w:r w:rsidRPr="005F22C8">
              <w:rPr>
                <w:b/>
                <w:bCs/>
              </w:rPr>
              <w:t>9</w:t>
            </w:r>
            <w:r w:rsidR="003D605A">
              <w:rPr>
                <w:b/>
                <w:bCs/>
              </w:rPr>
              <w:t>8</w:t>
            </w:r>
            <w:r w:rsidRPr="005F22C8">
              <w:rPr>
                <w:b/>
                <w:bCs/>
              </w:rPr>
              <w:t>.</w:t>
            </w:r>
            <w:r w:rsidRPr="005F22C8">
              <w:rPr>
                <w:b/>
                <w:bCs/>
              </w:rPr>
              <w:tab/>
              <w:t>What is the best way of supporting and proving follow up care for patients after breast cancer surgery and for how long should this be offered?</w:t>
            </w:r>
          </w:p>
        </w:tc>
      </w:tr>
      <w:tr w:rsidR="009215D3" w:rsidRPr="00E14FB6" w14:paraId="4A37D083" w14:textId="77777777" w:rsidTr="00FE36F6">
        <w:trPr>
          <w:trHeight w:val="245"/>
        </w:trPr>
        <w:tc>
          <w:tcPr>
            <w:tcW w:w="1539" w:type="dxa"/>
            <w:gridSpan w:val="4"/>
            <w:shd w:val="clear" w:color="auto" w:fill="auto"/>
          </w:tcPr>
          <w:p w14:paraId="7EBF40B6" w14:textId="77777777" w:rsidR="009215D3" w:rsidRPr="006D4AB8" w:rsidRDefault="009215D3" w:rsidP="00FE36F6">
            <w:pPr>
              <w:rPr>
                <w:b/>
                <w:bCs/>
              </w:rPr>
            </w:pPr>
            <w:r w:rsidRPr="00BF2FD3">
              <w:rPr>
                <w:b/>
                <w:bCs/>
              </w:rPr>
              <w:t>C49.10</w:t>
            </w:r>
          </w:p>
        </w:tc>
        <w:tc>
          <w:tcPr>
            <w:tcW w:w="5401" w:type="dxa"/>
            <w:gridSpan w:val="2"/>
            <w:shd w:val="clear" w:color="auto" w:fill="auto"/>
          </w:tcPr>
          <w:p w14:paraId="0A228E91" w14:textId="77777777" w:rsidR="009215D3" w:rsidRPr="00141C32" w:rsidRDefault="009215D3" w:rsidP="00FE36F6">
            <w:pPr>
              <w:rPr>
                <w:b/>
                <w:bCs/>
              </w:rPr>
            </w:pPr>
            <w:r w:rsidRPr="00BF2FD3">
              <w:t>How long should a breast cancer patient who has undergone a single or double mastectomy be followed up post surgery?</w:t>
            </w:r>
          </w:p>
        </w:tc>
        <w:tc>
          <w:tcPr>
            <w:tcW w:w="993" w:type="dxa"/>
            <w:gridSpan w:val="4"/>
            <w:shd w:val="clear" w:color="auto" w:fill="auto"/>
          </w:tcPr>
          <w:p w14:paraId="6AC3FB4F" w14:textId="77777777" w:rsidR="009215D3" w:rsidRPr="00141C32" w:rsidRDefault="009215D3" w:rsidP="00FE36F6">
            <w:pPr>
              <w:rPr>
                <w:b/>
                <w:bCs/>
              </w:rPr>
            </w:pPr>
            <w:r w:rsidRPr="00BF2FD3">
              <w:t>P</w:t>
            </w:r>
          </w:p>
        </w:tc>
        <w:tc>
          <w:tcPr>
            <w:tcW w:w="3544" w:type="dxa"/>
            <w:gridSpan w:val="4"/>
            <w:vMerge w:val="restart"/>
            <w:shd w:val="clear" w:color="auto" w:fill="auto"/>
          </w:tcPr>
          <w:p w14:paraId="7B8CED19" w14:textId="77777777" w:rsidR="009215D3" w:rsidRPr="00294F3B" w:rsidRDefault="009215D3" w:rsidP="00FE36F6">
            <w:r w:rsidRPr="00294F3B">
              <w:t>How long should women be followed up after surgery for breast cancer and what should influence this?</w:t>
            </w:r>
          </w:p>
        </w:tc>
        <w:tc>
          <w:tcPr>
            <w:tcW w:w="3911" w:type="dxa"/>
            <w:gridSpan w:val="2"/>
            <w:vMerge w:val="restart"/>
            <w:shd w:val="clear" w:color="auto" w:fill="auto"/>
          </w:tcPr>
          <w:p w14:paraId="6870CB65" w14:textId="77777777" w:rsidR="009215D3" w:rsidRPr="0076275A" w:rsidRDefault="009215D3" w:rsidP="00FE36F6">
            <w:pPr>
              <w:rPr>
                <w:b/>
                <w:bCs/>
                <w:i/>
                <w:iCs/>
              </w:rPr>
            </w:pPr>
            <w:r w:rsidRPr="0076275A">
              <w:rPr>
                <w:b/>
                <w:bCs/>
                <w:i/>
                <w:iCs/>
              </w:rPr>
              <w:t xml:space="preserve">What is the best way of supporting and proving follow up care for patients after breast cancer surgery and for how long should this be offered? </w:t>
            </w:r>
          </w:p>
        </w:tc>
      </w:tr>
      <w:tr w:rsidR="009215D3" w:rsidRPr="00E14FB6" w14:paraId="1FFD03C7" w14:textId="77777777" w:rsidTr="00FE36F6">
        <w:trPr>
          <w:trHeight w:val="245"/>
        </w:trPr>
        <w:tc>
          <w:tcPr>
            <w:tcW w:w="1539" w:type="dxa"/>
            <w:gridSpan w:val="4"/>
            <w:shd w:val="clear" w:color="auto" w:fill="auto"/>
          </w:tcPr>
          <w:p w14:paraId="5A46FDDE" w14:textId="77777777" w:rsidR="009215D3" w:rsidRPr="006D4AB8" w:rsidRDefault="009215D3" w:rsidP="00FE36F6">
            <w:pPr>
              <w:rPr>
                <w:b/>
                <w:bCs/>
              </w:rPr>
            </w:pPr>
            <w:r w:rsidRPr="00BF2FD3">
              <w:rPr>
                <w:b/>
                <w:bCs/>
              </w:rPr>
              <w:t>A111.3</w:t>
            </w:r>
          </w:p>
        </w:tc>
        <w:tc>
          <w:tcPr>
            <w:tcW w:w="5401" w:type="dxa"/>
            <w:gridSpan w:val="2"/>
            <w:shd w:val="clear" w:color="auto" w:fill="auto"/>
          </w:tcPr>
          <w:p w14:paraId="7086040A" w14:textId="77777777" w:rsidR="009215D3" w:rsidRPr="00141C32" w:rsidRDefault="009215D3" w:rsidP="00FE36F6">
            <w:pPr>
              <w:rPr>
                <w:b/>
                <w:bCs/>
              </w:rPr>
            </w:pPr>
            <w:r w:rsidRPr="00BF2FD3">
              <w:t>After five years you are discharged... why? Cancer rarely goes away fully and for lobular patients the stealth with which it moves around should indicate that it is already distributed to other places via lymph glands at a cellular level. Finally, if no further follow up how do begin to understand this unique subtype? How can we tell when our cancer returns? There is no solid tumour to feel. Countless times I encounter medical professionals who have no idea about lobular and don’t want to listen as I am only the patient. This is what makes me an advocate. I read peer reviewed papers, attend conferences, can critique evidence. Have even put together a lobular charity to help other women understand this diagnosis. Education about lobular needs to be more widely considered.</w:t>
            </w:r>
          </w:p>
        </w:tc>
        <w:tc>
          <w:tcPr>
            <w:tcW w:w="993" w:type="dxa"/>
            <w:gridSpan w:val="4"/>
            <w:shd w:val="clear" w:color="auto" w:fill="auto"/>
          </w:tcPr>
          <w:p w14:paraId="6055DE08" w14:textId="77777777" w:rsidR="009215D3" w:rsidRPr="00141C32" w:rsidRDefault="009215D3" w:rsidP="00FE36F6">
            <w:pPr>
              <w:rPr>
                <w:b/>
                <w:bCs/>
              </w:rPr>
            </w:pPr>
            <w:r w:rsidRPr="00BF2FD3">
              <w:t> </w:t>
            </w:r>
            <w:r>
              <w:t>P</w:t>
            </w:r>
          </w:p>
        </w:tc>
        <w:tc>
          <w:tcPr>
            <w:tcW w:w="3544" w:type="dxa"/>
            <w:gridSpan w:val="4"/>
            <w:vMerge/>
            <w:shd w:val="clear" w:color="auto" w:fill="auto"/>
          </w:tcPr>
          <w:p w14:paraId="5933B00C" w14:textId="77777777" w:rsidR="009215D3" w:rsidRPr="00294F3B" w:rsidRDefault="009215D3" w:rsidP="00FE36F6"/>
        </w:tc>
        <w:tc>
          <w:tcPr>
            <w:tcW w:w="3911" w:type="dxa"/>
            <w:gridSpan w:val="2"/>
            <w:vMerge/>
            <w:shd w:val="clear" w:color="auto" w:fill="auto"/>
          </w:tcPr>
          <w:p w14:paraId="2EF59FB7" w14:textId="77777777" w:rsidR="009215D3" w:rsidRPr="00E14FB6" w:rsidRDefault="009215D3" w:rsidP="00FE36F6">
            <w:pPr>
              <w:rPr>
                <w:b/>
                <w:bCs/>
              </w:rPr>
            </w:pPr>
          </w:p>
        </w:tc>
      </w:tr>
      <w:tr w:rsidR="009215D3" w:rsidRPr="00E14FB6" w14:paraId="5B42D99B" w14:textId="77777777" w:rsidTr="00FE36F6">
        <w:trPr>
          <w:trHeight w:val="245"/>
        </w:trPr>
        <w:tc>
          <w:tcPr>
            <w:tcW w:w="1539" w:type="dxa"/>
            <w:gridSpan w:val="4"/>
            <w:shd w:val="clear" w:color="auto" w:fill="auto"/>
          </w:tcPr>
          <w:p w14:paraId="4886AA08" w14:textId="77777777" w:rsidR="009215D3" w:rsidRPr="00BF2FD3" w:rsidRDefault="009215D3" w:rsidP="00FE36F6">
            <w:pPr>
              <w:rPr>
                <w:b/>
                <w:bCs/>
              </w:rPr>
            </w:pPr>
            <w:r w:rsidRPr="00824F78">
              <w:rPr>
                <w:b/>
                <w:bCs/>
              </w:rPr>
              <w:t>C110.17</w:t>
            </w:r>
          </w:p>
        </w:tc>
        <w:tc>
          <w:tcPr>
            <w:tcW w:w="5401" w:type="dxa"/>
            <w:gridSpan w:val="2"/>
            <w:shd w:val="clear" w:color="auto" w:fill="auto"/>
          </w:tcPr>
          <w:p w14:paraId="7135CC58" w14:textId="77777777" w:rsidR="009215D3" w:rsidRPr="00BF2FD3" w:rsidRDefault="009215D3" w:rsidP="00FE36F6">
            <w:r w:rsidRPr="00824F78">
              <w:t xml:space="preserve">In those who are diagnosed young  there is no support after discharge at 10 year mark. I feel as though I have been left high &amp; dry! Where/what is the support?    </w:t>
            </w:r>
          </w:p>
        </w:tc>
        <w:tc>
          <w:tcPr>
            <w:tcW w:w="993" w:type="dxa"/>
            <w:gridSpan w:val="4"/>
            <w:shd w:val="clear" w:color="auto" w:fill="auto"/>
          </w:tcPr>
          <w:p w14:paraId="37ED4B33" w14:textId="77777777" w:rsidR="009215D3" w:rsidRPr="00BF2FD3" w:rsidRDefault="009215D3" w:rsidP="00FE36F6"/>
        </w:tc>
        <w:tc>
          <w:tcPr>
            <w:tcW w:w="3544" w:type="dxa"/>
            <w:gridSpan w:val="4"/>
            <w:vMerge/>
            <w:shd w:val="clear" w:color="auto" w:fill="auto"/>
          </w:tcPr>
          <w:p w14:paraId="256AA77D" w14:textId="77777777" w:rsidR="009215D3" w:rsidRPr="00294F3B" w:rsidRDefault="009215D3" w:rsidP="00FE36F6"/>
        </w:tc>
        <w:tc>
          <w:tcPr>
            <w:tcW w:w="3911" w:type="dxa"/>
            <w:gridSpan w:val="2"/>
            <w:vMerge/>
            <w:shd w:val="clear" w:color="auto" w:fill="auto"/>
          </w:tcPr>
          <w:p w14:paraId="07A83696" w14:textId="77777777" w:rsidR="009215D3" w:rsidRPr="00E14FB6" w:rsidRDefault="009215D3" w:rsidP="00FE36F6">
            <w:pPr>
              <w:rPr>
                <w:b/>
                <w:bCs/>
              </w:rPr>
            </w:pPr>
          </w:p>
        </w:tc>
      </w:tr>
      <w:tr w:rsidR="009215D3" w:rsidRPr="00E14FB6" w14:paraId="73AB0F93" w14:textId="77777777" w:rsidTr="00FE36F6">
        <w:trPr>
          <w:trHeight w:val="245"/>
        </w:trPr>
        <w:tc>
          <w:tcPr>
            <w:tcW w:w="1539" w:type="dxa"/>
            <w:gridSpan w:val="4"/>
            <w:shd w:val="clear" w:color="auto" w:fill="auto"/>
          </w:tcPr>
          <w:p w14:paraId="2EA2E33B" w14:textId="77777777" w:rsidR="009215D3" w:rsidRPr="006D4AB8" w:rsidRDefault="009215D3" w:rsidP="00FE36F6">
            <w:pPr>
              <w:rPr>
                <w:b/>
                <w:bCs/>
              </w:rPr>
            </w:pPr>
            <w:r w:rsidRPr="00BF2FD3">
              <w:rPr>
                <w:b/>
                <w:bCs/>
              </w:rPr>
              <w:t>C98.4</w:t>
            </w:r>
          </w:p>
        </w:tc>
        <w:tc>
          <w:tcPr>
            <w:tcW w:w="5401" w:type="dxa"/>
            <w:gridSpan w:val="2"/>
            <w:shd w:val="clear" w:color="auto" w:fill="auto"/>
          </w:tcPr>
          <w:p w14:paraId="39F412B2" w14:textId="77777777" w:rsidR="009215D3" w:rsidRPr="00141C32" w:rsidRDefault="009215D3" w:rsidP="00FE36F6">
            <w:pPr>
              <w:rPr>
                <w:b/>
                <w:bCs/>
              </w:rPr>
            </w:pPr>
            <w:r w:rsidRPr="00BF2FD3">
              <w:t xml:space="preserve">How are patients doing on self managed follow up regimes - psychological and physical aspects could be researched.   </w:t>
            </w:r>
          </w:p>
        </w:tc>
        <w:tc>
          <w:tcPr>
            <w:tcW w:w="993" w:type="dxa"/>
            <w:gridSpan w:val="4"/>
            <w:shd w:val="clear" w:color="auto" w:fill="auto"/>
          </w:tcPr>
          <w:p w14:paraId="637DFC58" w14:textId="77777777" w:rsidR="009215D3" w:rsidRPr="00141C32" w:rsidRDefault="009215D3" w:rsidP="00FE36F6">
            <w:pPr>
              <w:rPr>
                <w:b/>
                <w:bCs/>
              </w:rPr>
            </w:pPr>
            <w:r w:rsidRPr="00BF2FD3">
              <w:t>H</w:t>
            </w:r>
          </w:p>
        </w:tc>
        <w:tc>
          <w:tcPr>
            <w:tcW w:w="3544" w:type="dxa"/>
            <w:gridSpan w:val="4"/>
            <w:vMerge w:val="restart"/>
            <w:shd w:val="clear" w:color="auto" w:fill="auto"/>
          </w:tcPr>
          <w:p w14:paraId="7346B952" w14:textId="77777777" w:rsidR="009215D3" w:rsidRPr="00294F3B" w:rsidRDefault="009215D3" w:rsidP="00FE36F6">
            <w:r w:rsidRPr="00294F3B">
              <w:t>What are the outcomes of self-managed follow up and how do these compare to women having clinical follow up after breast cancer surgery?</w:t>
            </w:r>
          </w:p>
        </w:tc>
        <w:tc>
          <w:tcPr>
            <w:tcW w:w="3911" w:type="dxa"/>
            <w:gridSpan w:val="2"/>
            <w:vMerge/>
            <w:shd w:val="clear" w:color="auto" w:fill="auto"/>
          </w:tcPr>
          <w:p w14:paraId="7B407A91" w14:textId="77777777" w:rsidR="009215D3" w:rsidRPr="00E14FB6" w:rsidRDefault="009215D3" w:rsidP="00FE36F6">
            <w:pPr>
              <w:rPr>
                <w:b/>
                <w:bCs/>
              </w:rPr>
            </w:pPr>
          </w:p>
        </w:tc>
      </w:tr>
      <w:tr w:rsidR="009215D3" w:rsidRPr="00E14FB6" w14:paraId="69620DD5" w14:textId="77777777" w:rsidTr="00FE36F6">
        <w:trPr>
          <w:trHeight w:val="245"/>
        </w:trPr>
        <w:tc>
          <w:tcPr>
            <w:tcW w:w="1539" w:type="dxa"/>
            <w:gridSpan w:val="4"/>
            <w:shd w:val="clear" w:color="auto" w:fill="auto"/>
          </w:tcPr>
          <w:p w14:paraId="048160D5" w14:textId="77777777" w:rsidR="009215D3" w:rsidRPr="006D4AB8" w:rsidRDefault="009215D3" w:rsidP="00FE36F6">
            <w:pPr>
              <w:rPr>
                <w:b/>
                <w:bCs/>
              </w:rPr>
            </w:pPr>
            <w:r w:rsidRPr="00BF2FD3">
              <w:rPr>
                <w:b/>
                <w:bCs/>
              </w:rPr>
              <w:t>C93.3</w:t>
            </w:r>
          </w:p>
        </w:tc>
        <w:tc>
          <w:tcPr>
            <w:tcW w:w="5401" w:type="dxa"/>
            <w:gridSpan w:val="2"/>
            <w:shd w:val="clear" w:color="auto" w:fill="auto"/>
          </w:tcPr>
          <w:p w14:paraId="726C8A8A" w14:textId="77777777" w:rsidR="009215D3" w:rsidRPr="00141C32" w:rsidRDefault="009215D3" w:rsidP="00FE36F6">
            <w:pPr>
              <w:rPr>
                <w:b/>
                <w:bCs/>
              </w:rPr>
            </w:pPr>
            <w:r w:rsidRPr="00BF2FD3">
              <w:t xml:space="preserve">More follow up appointments needed, rather than being discharged and left to manage on your own. </w:t>
            </w:r>
          </w:p>
        </w:tc>
        <w:tc>
          <w:tcPr>
            <w:tcW w:w="993" w:type="dxa"/>
            <w:gridSpan w:val="4"/>
            <w:shd w:val="clear" w:color="auto" w:fill="auto"/>
          </w:tcPr>
          <w:p w14:paraId="490BD50E" w14:textId="77777777" w:rsidR="009215D3" w:rsidRPr="00141C32" w:rsidRDefault="009215D3" w:rsidP="00FE36F6">
            <w:pPr>
              <w:rPr>
                <w:b/>
                <w:bCs/>
              </w:rPr>
            </w:pPr>
            <w:r w:rsidRPr="00BF2FD3">
              <w:t>P</w:t>
            </w:r>
          </w:p>
        </w:tc>
        <w:tc>
          <w:tcPr>
            <w:tcW w:w="3544" w:type="dxa"/>
            <w:gridSpan w:val="4"/>
            <w:vMerge/>
            <w:shd w:val="clear" w:color="auto" w:fill="auto"/>
          </w:tcPr>
          <w:p w14:paraId="65F95CEA" w14:textId="77777777" w:rsidR="009215D3" w:rsidRPr="00294F3B" w:rsidRDefault="009215D3" w:rsidP="00FE36F6"/>
        </w:tc>
        <w:tc>
          <w:tcPr>
            <w:tcW w:w="3911" w:type="dxa"/>
            <w:gridSpan w:val="2"/>
            <w:vMerge/>
            <w:shd w:val="clear" w:color="auto" w:fill="auto"/>
          </w:tcPr>
          <w:p w14:paraId="2A6E6D41" w14:textId="77777777" w:rsidR="009215D3" w:rsidRPr="00E14FB6" w:rsidRDefault="009215D3" w:rsidP="00FE36F6">
            <w:pPr>
              <w:rPr>
                <w:b/>
                <w:bCs/>
              </w:rPr>
            </w:pPr>
          </w:p>
        </w:tc>
      </w:tr>
      <w:tr w:rsidR="009215D3" w:rsidRPr="00E14FB6" w14:paraId="2C2BF64F" w14:textId="77777777" w:rsidTr="00FE36F6">
        <w:trPr>
          <w:trHeight w:val="245"/>
        </w:trPr>
        <w:tc>
          <w:tcPr>
            <w:tcW w:w="1539" w:type="dxa"/>
            <w:gridSpan w:val="4"/>
            <w:shd w:val="clear" w:color="auto" w:fill="auto"/>
          </w:tcPr>
          <w:p w14:paraId="71B99F8F" w14:textId="77777777" w:rsidR="009215D3" w:rsidRPr="006D4AB8" w:rsidRDefault="009215D3" w:rsidP="00FE36F6">
            <w:pPr>
              <w:rPr>
                <w:b/>
                <w:bCs/>
              </w:rPr>
            </w:pPr>
            <w:r w:rsidRPr="00BF2FD3">
              <w:rPr>
                <w:b/>
                <w:bCs/>
              </w:rPr>
              <w:t>C161.7</w:t>
            </w:r>
          </w:p>
        </w:tc>
        <w:tc>
          <w:tcPr>
            <w:tcW w:w="5401" w:type="dxa"/>
            <w:gridSpan w:val="2"/>
            <w:shd w:val="clear" w:color="auto" w:fill="auto"/>
          </w:tcPr>
          <w:p w14:paraId="792B2276" w14:textId="77777777" w:rsidR="009215D3" w:rsidRPr="00141C32" w:rsidRDefault="009215D3" w:rsidP="00FE36F6">
            <w:pPr>
              <w:rPr>
                <w:b/>
                <w:bCs/>
              </w:rPr>
            </w:pPr>
            <w:r w:rsidRPr="00BF2FD3">
              <w:t xml:space="preserve">How should long term follow up be managed?    </w:t>
            </w:r>
          </w:p>
        </w:tc>
        <w:tc>
          <w:tcPr>
            <w:tcW w:w="993" w:type="dxa"/>
            <w:gridSpan w:val="4"/>
            <w:shd w:val="clear" w:color="auto" w:fill="auto"/>
          </w:tcPr>
          <w:p w14:paraId="06D61044" w14:textId="77777777" w:rsidR="009215D3" w:rsidRPr="00141C32" w:rsidRDefault="009215D3" w:rsidP="00FE36F6">
            <w:pPr>
              <w:rPr>
                <w:b/>
                <w:bCs/>
              </w:rPr>
            </w:pPr>
            <w:r w:rsidRPr="00BF2FD3">
              <w:t>P</w:t>
            </w:r>
          </w:p>
        </w:tc>
        <w:tc>
          <w:tcPr>
            <w:tcW w:w="3544" w:type="dxa"/>
            <w:gridSpan w:val="4"/>
            <w:vMerge w:val="restart"/>
            <w:shd w:val="clear" w:color="auto" w:fill="auto"/>
          </w:tcPr>
          <w:p w14:paraId="5D3ABCDE" w14:textId="77777777" w:rsidR="009215D3" w:rsidRPr="00294F3B" w:rsidRDefault="009215D3" w:rsidP="00FE36F6">
            <w:r w:rsidRPr="00294F3B">
              <w:t>How should long-term breast cancer follow up be managed?</w:t>
            </w:r>
          </w:p>
        </w:tc>
        <w:tc>
          <w:tcPr>
            <w:tcW w:w="3911" w:type="dxa"/>
            <w:gridSpan w:val="2"/>
            <w:vMerge/>
            <w:shd w:val="clear" w:color="auto" w:fill="auto"/>
          </w:tcPr>
          <w:p w14:paraId="316C8B62" w14:textId="77777777" w:rsidR="009215D3" w:rsidRPr="00E14FB6" w:rsidRDefault="009215D3" w:rsidP="00FE36F6">
            <w:pPr>
              <w:rPr>
                <w:b/>
                <w:bCs/>
              </w:rPr>
            </w:pPr>
          </w:p>
        </w:tc>
      </w:tr>
      <w:tr w:rsidR="009215D3" w:rsidRPr="00E14FB6" w14:paraId="581305E7" w14:textId="77777777" w:rsidTr="00FE36F6">
        <w:trPr>
          <w:trHeight w:val="245"/>
        </w:trPr>
        <w:tc>
          <w:tcPr>
            <w:tcW w:w="1539" w:type="dxa"/>
            <w:gridSpan w:val="4"/>
            <w:shd w:val="clear" w:color="auto" w:fill="auto"/>
          </w:tcPr>
          <w:p w14:paraId="2D950805" w14:textId="77777777" w:rsidR="009215D3" w:rsidRPr="006D4AB8" w:rsidRDefault="009215D3" w:rsidP="00FE36F6">
            <w:pPr>
              <w:rPr>
                <w:b/>
                <w:bCs/>
              </w:rPr>
            </w:pPr>
            <w:r w:rsidRPr="00BF2FD3">
              <w:rPr>
                <w:b/>
                <w:bCs/>
              </w:rPr>
              <w:t>C112.10</w:t>
            </w:r>
          </w:p>
        </w:tc>
        <w:tc>
          <w:tcPr>
            <w:tcW w:w="5401" w:type="dxa"/>
            <w:gridSpan w:val="2"/>
            <w:shd w:val="clear" w:color="auto" w:fill="auto"/>
          </w:tcPr>
          <w:p w14:paraId="4961810E" w14:textId="77777777" w:rsidR="009215D3" w:rsidRPr="00141C32" w:rsidRDefault="009215D3" w:rsidP="00FE36F6">
            <w:pPr>
              <w:rPr>
                <w:b/>
                <w:bCs/>
              </w:rPr>
            </w:pPr>
            <w:r w:rsidRPr="00BF2FD3">
              <w:t xml:space="preserve">Best form of follow up - community or back to hospital </w:t>
            </w:r>
          </w:p>
        </w:tc>
        <w:tc>
          <w:tcPr>
            <w:tcW w:w="993" w:type="dxa"/>
            <w:gridSpan w:val="4"/>
            <w:shd w:val="clear" w:color="auto" w:fill="auto"/>
          </w:tcPr>
          <w:p w14:paraId="3CA0DCBD" w14:textId="77777777" w:rsidR="009215D3" w:rsidRPr="00141C32" w:rsidRDefault="009215D3" w:rsidP="00FE36F6">
            <w:pPr>
              <w:rPr>
                <w:b/>
                <w:bCs/>
              </w:rPr>
            </w:pPr>
            <w:r w:rsidRPr="00BF2FD3">
              <w:t>P</w:t>
            </w:r>
          </w:p>
        </w:tc>
        <w:tc>
          <w:tcPr>
            <w:tcW w:w="3544" w:type="dxa"/>
            <w:gridSpan w:val="4"/>
            <w:vMerge/>
            <w:shd w:val="clear" w:color="auto" w:fill="auto"/>
          </w:tcPr>
          <w:p w14:paraId="024112A9" w14:textId="77777777" w:rsidR="009215D3" w:rsidRPr="00294F3B" w:rsidRDefault="009215D3" w:rsidP="00FE36F6"/>
        </w:tc>
        <w:tc>
          <w:tcPr>
            <w:tcW w:w="3911" w:type="dxa"/>
            <w:gridSpan w:val="2"/>
            <w:vMerge/>
            <w:shd w:val="clear" w:color="auto" w:fill="auto"/>
          </w:tcPr>
          <w:p w14:paraId="15758243" w14:textId="77777777" w:rsidR="009215D3" w:rsidRPr="00E14FB6" w:rsidRDefault="009215D3" w:rsidP="00FE36F6">
            <w:pPr>
              <w:rPr>
                <w:b/>
                <w:bCs/>
              </w:rPr>
            </w:pPr>
          </w:p>
        </w:tc>
      </w:tr>
      <w:tr w:rsidR="009215D3" w:rsidRPr="00E14FB6" w14:paraId="1EC1CF04" w14:textId="77777777" w:rsidTr="00FE36F6">
        <w:trPr>
          <w:trHeight w:val="245"/>
        </w:trPr>
        <w:tc>
          <w:tcPr>
            <w:tcW w:w="1539" w:type="dxa"/>
            <w:gridSpan w:val="4"/>
            <w:shd w:val="clear" w:color="auto" w:fill="auto"/>
          </w:tcPr>
          <w:p w14:paraId="6CD65D49" w14:textId="77777777" w:rsidR="009215D3" w:rsidRPr="006D4AB8" w:rsidRDefault="009215D3" w:rsidP="00FE36F6">
            <w:pPr>
              <w:rPr>
                <w:b/>
                <w:bCs/>
              </w:rPr>
            </w:pPr>
            <w:r w:rsidRPr="00BF2FD3">
              <w:rPr>
                <w:b/>
                <w:bCs/>
              </w:rPr>
              <w:t>C119.12</w:t>
            </w:r>
          </w:p>
        </w:tc>
        <w:tc>
          <w:tcPr>
            <w:tcW w:w="5401" w:type="dxa"/>
            <w:gridSpan w:val="2"/>
            <w:shd w:val="clear" w:color="auto" w:fill="auto"/>
          </w:tcPr>
          <w:p w14:paraId="76C5A8B6" w14:textId="77777777" w:rsidR="009215D3" w:rsidRPr="00141C32" w:rsidRDefault="009215D3" w:rsidP="00FE36F6">
            <w:pPr>
              <w:rPr>
                <w:b/>
                <w:bCs/>
              </w:rPr>
            </w:pPr>
            <w:r w:rsidRPr="00BF2FD3">
              <w:t xml:space="preserve">How best to do lean follow-up from patient and doctor perspective </w:t>
            </w:r>
          </w:p>
        </w:tc>
        <w:tc>
          <w:tcPr>
            <w:tcW w:w="993" w:type="dxa"/>
            <w:gridSpan w:val="4"/>
            <w:shd w:val="clear" w:color="auto" w:fill="auto"/>
          </w:tcPr>
          <w:p w14:paraId="17E63D3D" w14:textId="77777777" w:rsidR="009215D3" w:rsidRPr="00141C32" w:rsidRDefault="009215D3" w:rsidP="00FE36F6">
            <w:pPr>
              <w:rPr>
                <w:b/>
                <w:bCs/>
              </w:rPr>
            </w:pPr>
            <w:r w:rsidRPr="00BF2FD3">
              <w:t>H</w:t>
            </w:r>
          </w:p>
        </w:tc>
        <w:tc>
          <w:tcPr>
            <w:tcW w:w="3544" w:type="dxa"/>
            <w:gridSpan w:val="4"/>
            <w:vMerge/>
            <w:shd w:val="clear" w:color="auto" w:fill="auto"/>
          </w:tcPr>
          <w:p w14:paraId="76C80F05" w14:textId="77777777" w:rsidR="009215D3" w:rsidRPr="00294F3B" w:rsidRDefault="009215D3" w:rsidP="00FE36F6"/>
        </w:tc>
        <w:tc>
          <w:tcPr>
            <w:tcW w:w="3911" w:type="dxa"/>
            <w:gridSpan w:val="2"/>
            <w:vMerge/>
            <w:shd w:val="clear" w:color="auto" w:fill="auto"/>
          </w:tcPr>
          <w:p w14:paraId="73F5260E" w14:textId="77777777" w:rsidR="009215D3" w:rsidRPr="00E14FB6" w:rsidRDefault="009215D3" w:rsidP="00FE36F6">
            <w:pPr>
              <w:rPr>
                <w:b/>
                <w:bCs/>
              </w:rPr>
            </w:pPr>
          </w:p>
        </w:tc>
      </w:tr>
      <w:tr w:rsidR="009215D3" w:rsidRPr="00E14FB6" w14:paraId="5C43CF55" w14:textId="77777777" w:rsidTr="00FE36F6">
        <w:trPr>
          <w:trHeight w:val="245"/>
        </w:trPr>
        <w:tc>
          <w:tcPr>
            <w:tcW w:w="1539" w:type="dxa"/>
            <w:gridSpan w:val="4"/>
            <w:shd w:val="clear" w:color="auto" w:fill="auto"/>
          </w:tcPr>
          <w:p w14:paraId="0C2F7D89" w14:textId="77777777" w:rsidR="009215D3" w:rsidRPr="00BF2FD3" w:rsidRDefault="009215D3" w:rsidP="00FE36F6">
            <w:pPr>
              <w:rPr>
                <w:b/>
                <w:bCs/>
              </w:rPr>
            </w:pPr>
            <w:r w:rsidRPr="00824F78">
              <w:rPr>
                <w:b/>
                <w:bCs/>
              </w:rPr>
              <w:t>C20.17</w:t>
            </w:r>
          </w:p>
        </w:tc>
        <w:tc>
          <w:tcPr>
            <w:tcW w:w="5401" w:type="dxa"/>
            <w:gridSpan w:val="2"/>
            <w:shd w:val="clear" w:color="auto" w:fill="auto"/>
          </w:tcPr>
          <w:p w14:paraId="14EFA346" w14:textId="77777777" w:rsidR="009215D3" w:rsidRPr="00BF2FD3" w:rsidRDefault="009215D3" w:rsidP="00FE36F6">
            <w:r w:rsidRPr="00824F78">
              <w:t xml:space="preserve">Phone v face to face support and follow up post operatively  </w:t>
            </w:r>
          </w:p>
        </w:tc>
        <w:tc>
          <w:tcPr>
            <w:tcW w:w="993" w:type="dxa"/>
            <w:gridSpan w:val="4"/>
            <w:shd w:val="clear" w:color="auto" w:fill="auto"/>
          </w:tcPr>
          <w:p w14:paraId="4857783D" w14:textId="77777777" w:rsidR="009215D3" w:rsidRPr="00141C32" w:rsidRDefault="009215D3" w:rsidP="00FE36F6">
            <w:pPr>
              <w:rPr>
                <w:b/>
                <w:bCs/>
              </w:rPr>
            </w:pPr>
            <w:r w:rsidRPr="00824F78">
              <w:t>H</w:t>
            </w:r>
          </w:p>
        </w:tc>
        <w:tc>
          <w:tcPr>
            <w:tcW w:w="3544" w:type="dxa"/>
            <w:gridSpan w:val="4"/>
            <w:vMerge/>
            <w:shd w:val="clear" w:color="auto" w:fill="auto"/>
          </w:tcPr>
          <w:p w14:paraId="5EACA4C2" w14:textId="77777777" w:rsidR="009215D3" w:rsidRPr="00294F3B" w:rsidRDefault="009215D3" w:rsidP="00FE36F6"/>
        </w:tc>
        <w:tc>
          <w:tcPr>
            <w:tcW w:w="3911" w:type="dxa"/>
            <w:gridSpan w:val="2"/>
            <w:vMerge/>
            <w:shd w:val="clear" w:color="auto" w:fill="auto"/>
          </w:tcPr>
          <w:p w14:paraId="20399632" w14:textId="77777777" w:rsidR="009215D3" w:rsidRPr="00E14FB6" w:rsidRDefault="009215D3" w:rsidP="00FE36F6">
            <w:pPr>
              <w:rPr>
                <w:b/>
                <w:bCs/>
              </w:rPr>
            </w:pPr>
          </w:p>
        </w:tc>
      </w:tr>
      <w:tr w:rsidR="009215D3" w:rsidRPr="00E14FB6" w14:paraId="7CA7B056" w14:textId="77777777" w:rsidTr="00FE36F6">
        <w:trPr>
          <w:trHeight w:val="245"/>
        </w:trPr>
        <w:tc>
          <w:tcPr>
            <w:tcW w:w="1539" w:type="dxa"/>
            <w:gridSpan w:val="4"/>
            <w:shd w:val="clear" w:color="auto" w:fill="auto"/>
          </w:tcPr>
          <w:p w14:paraId="3075E18C" w14:textId="77777777" w:rsidR="009215D3" w:rsidRPr="00824F78" w:rsidRDefault="009215D3" w:rsidP="00FE36F6">
            <w:pPr>
              <w:rPr>
                <w:b/>
                <w:bCs/>
              </w:rPr>
            </w:pPr>
            <w:r w:rsidRPr="00824F78">
              <w:rPr>
                <w:b/>
                <w:bCs/>
              </w:rPr>
              <w:t>A160.1</w:t>
            </w:r>
          </w:p>
        </w:tc>
        <w:tc>
          <w:tcPr>
            <w:tcW w:w="5401" w:type="dxa"/>
            <w:gridSpan w:val="2"/>
            <w:shd w:val="clear" w:color="auto" w:fill="auto"/>
          </w:tcPr>
          <w:p w14:paraId="355A8064" w14:textId="77777777" w:rsidR="009215D3" w:rsidRPr="00824F78" w:rsidRDefault="009215D3" w:rsidP="00FE36F6">
            <w:r w:rsidRPr="00824F78">
              <w:t xml:space="preserve">For younger women there is often a battle to be scanned/ fears acknowledged  so there should be specialist nurses for younger people. Scans/ mammogram results should be at a one stop appointment. Waiting increase anxiety. </w:t>
            </w:r>
          </w:p>
        </w:tc>
        <w:tc>
          <w:tcPr>
            <w:tcW w:w="993" w:type="dxa"/>
            <w:gridSpan w:val="4"/>
            <w:shd w:val="clear" w:color="auto" w:fill="auto"/>
          </w:tcPr>
          <w:p w14:paraId="6BFC4F92" w14:textId="77777777" w:rsidR="009215D3" w:rsidRPr="00824F78" w:rsidRDefault="009215D3" w:rsidP="00FE36F6"/>
        </w:tc>
        <w:tc>
          <w:tcPr>
            <w:tcW w:w="3544" w:type="dxa"/>
            <w:gridSpan w:val="4"/>
            <w:vMerge/>
            <w:shd w:val="clear" w:color="auto" w:fill="auto"/>
          </w:tcPr>
          <w:p w14:paraId="49858CAC" w14:textId="77777777" w:rsidR="009215D3" w:rsidRPr="00294F3B" w:rsidRDefault="009215D3" w:rsidP="00FE36F6"/>
        </w:tc>
        <w:tc>
          <w:tcPr>
            <w:tcW w:w="3911" w:type="dxa"/>
            <w:gridSpan w:val="2"/>
            <w:vMerge/>
            <w:shd w:val="clear" w:color="auto" w:fill="auto"/>
          </w:tcPr>
          <w:p w14:paraId="23728D69" w14:textId="77777777" w:rsidR="009215D3" w:rsidRPr="00E14FB6" w:rsidRDefault="009215D3" w:rsidP="00FE36F6">
            <w:pPr>
              <w:rPr>
                <w:b/>
                <w:bCs/>
              </w:rPr>
            </w:pPr>
          </w:p>
        </w:tc>
      </w:tr>
      <w:tr w:rsidR="009215D3" w:rsidRPr="00E14FB6" w14:paraId="6BC8D70C" w14:textId="77777777" w:rsidTr="00FE36F6">
        <w:trPr>
          <w:trHeight w:val="245"/>
        </w:trPr>
        <w:tc>
          <w:tcPr>
            <w:tcW w:w="1539" w:type="dxa"/>
            <w:gridSpan w:val="4"/>
            <w:shd w:val="clear" w:color="auto" w:fill="auto"/>
          </w:tcPr>
          <w:p w14:paraId="4824C01D" w14:textId="77777777" w:rsidR="009215D3" w:rsidRPr="00824F78" w:rsidRDefault="009215D3" w:rsidP="00FE36F6">
            <w:pPr>
              <w:rPr>
                <w:b/>
                <w:bCs/>
              </w:rPr>
            </w:pPr>
            <w:r w:rsidRPr="00824F78">
              <w:rPr>
                <w:b/>
                <w:bCs/>
              </w:rPr>
              <w:t>C172.3</w:t>
            </w:r>
          </w:p>
        </w:tc>
        <w:tc>
          <w:tcPr>
            <w:tcW w:w="5401" w:type="dxa"/>
            <w:gridSpan w:val="2"/>
            <w:shd w:val="clear" w:color="auto" w:fill="auto"/>
          </w:tcPr>
          <w:p w14:paraId="44EAEF87" w14:textId="77777777" w:rsidR="009215D3" w:rsidRPr="00824F78" w:rsidRDefault="009215D3" w:rsidP="00FE36F6">
            <w:r w:rsidRPr="00824F78">
              <w:t>how do I know if what my post-op experience is normal?  best advice for getting on with my life</w:t>
            </w:r>
          </w:p>
        </w:tc>
        <w:tc>
          <w:tcPr>
            <w:tcW w:w="993" w:type="dxa"/>
            <w:gridSpan w:val="4"/>
            <w:shd w:val="clear" w:color="auto" w:fill="auto"/>
          </w:tcPr>
          <w:p w14:paraId="03F3E377" w14:textId="77777777" w:rsidR="009215D3" w:rsidRPr="00824F78" w:rsidRDefault="009215D3" w:rsidP="00FE36F6">
            <w:r w:rsidRPr="00824F78">
              <w:t>H</w:t>
            </w:r>
          </w:p>
        </w:tc>
        <w:tc>
          <w:tcPr>
            <w:tcW w:w="3544" w:type="dxa"/>
            <w:gridSpan w:val="4"/>
            <w:vMerge w:val="restart"/>
            <w:shd w:val="clear" w:color="auto" w:fill="auto"/>
          </w:tcPr>
          <w:p w14:paraId="3E6A0267" w14:textId="77777777" w:rsidR="009215D3" w:rsidRPr="00294F3B" w:rsidRDefault="009215D3" w:rsidP="00FE36F6">
            <w:r>
              <w:t>What is the best way to support women following breast cancer surgery in the long-term?</w:t>
            </w:r>
          </w:p>
        </w:tc>
        <w:tc>
          <w:tcPr>
            <w:tcW w:w="3911" w:type="dxa"/>
            <w:gridSpan w:val="2"/>
            <w:vMerge/>
            <w:shd w:val="clear" w:color="auto" w:fill="auto"/>
          </w:tcPr>
          <w:p w14:paraId="03EB0FC6" w14:textId="77777777" w:rsidR="009215D3" w:rsidRPr="00E14FB6" w:rsidRDefault="009215D3" w:rsidP="00FE36F6">
            <w:pPr>
              <w:rPr>
                <w:b/>
                <w:bCs/>
              </w:rPr>
            </w:pPr>
          </w:p>
        </w:tc>
      </w:tr>
      <w:tr w:rsidR="009215D3" w:rsidRPr="00E14FB6" w14:paraId="390251A2" w14:textId="77777777" w:rsidTr="00FE36F6">
        <w:trPr>
          <w:trHeight w:val="245"/>
        </w:trPr>
        <w:tc>
          <w:tcPr>
            <w:tcW w:w="1539" w:type="dxa"/>
            <w:gridSpan w:val="4"/>
            <w:shd w:val="clear" w:color="auto" w:fill="auto"/>
          </w:tcPr>
          <w:p w14:paraId="12EEE970" w14:textId="77777777" w:rsidR="009215D3" w:rsidRPr="00824F78" w:rsidRDefault="009215D3" w:rsidP="00FE36F6">
            <w:pPr>
              <w:rPr>
                <w:b/>
                <w:bCs/>
              </w:rPr>
            </w:pPr>
            <w:r w:rsidRPr="00824F78">
              <w:rPr>
                <w:b/>
                <w:bCs/>
              </w:rPr>
              <w:t>C49.12</w:t>
            </w:r>
          </w:p>
        </w:tc>
        <w:tc>
          <w:tcPr>
            <w:tcW w:w="5401" w:type="dxa"/>
            <w:gridSpan w:val="2"/>
            <w:shd w:val="clear" w:color="auto" w:fill="auto"/>
          </w:tcPr>
          <w:p w14:paraId="727E2DC0" w14:textId="77777777" w:rsidR="009215D3" w:rsidRPr="00824F78" w:rsidRDefault="009215D3" w:rsidP="00FE36F6">
            <w:r w:rsidRPr="00824F78">
              <w:t xml:space="preserve">Do you think that your local health board provides adequate emotional support to patients undergoing breast cancer surgery in the long term? </w:t>
            </w:r>
          </w:p>
        </w:tc>
        <w:tc>
          <w:tcPr>
            <w:tcW w:w="993" w:type="dxa"/>
            <w:gridSpan w:val="4"/>
            <w:shd w:val="clear" w:color="auto" w:fill="auto"/>
          </w:tcPr>
          <w:p w14:paraId="6DAE0433" w14:textId="77777777" w:rsidR="009215D3" w:rsidRPr="00824F78" w:rsidRDefault="009215D3" w:rsidP="00FE36F6">
            <w:r w:rsidRPr="00824F78">
              <w:t>P</w:t>
            </w:r>
          </w:p>
        </w:tc>
        <w:tc>
          <w:tcPr>
            <w:tcW w:w="3544" w:type="dxa"/>
            <w:gridSpan w:val="4"/>
            <w:vMerge/>
            <w:shd w:val="clear" w:color="auto" w:fill="auto"/>
          </w:tcPr>
          <w:p w14:paraId="47E416A2" w14:textId="77777777" w:rsidR="009215D3" w:rsidRPr="00294F3B" w:rsidRDefault="009215D3" w:rsidP="00FE36F6"/>
        </w:tc>
        <w:tc>
          <w:tcPr>
            <w:tcW w:w="3911" w:type="dxa"/>
            <w:gridSpan w:val="2"/>
            <w:vMerge/>
            <w:shd w:val="clear" w:color="auto" w:fill="auto"/>
          </w:tcPr>
          <w:p w14:paraId="1445134E" w14:textId="77777777" w:rsidR="009215D3" w:rsidRPr="00E14FB6" w:rsidRDefault="009215D3" w:rsidP="00FE36F6">
            <w:pPr>
              <w:rPr>
                <w:b/>
                <w:bCs/>
              </w:rPr>
            </w:pPr>
          </w:p>
        </w:tc>
      </w:tr>
      <w:tr w:rsidR="009215D3" w:rsidRPr="00E14FB6" w14:paraId="7845A49C" w14:textId="77777777" w:rsidTr="00FE36F6">
        <w:trPr>
          <w:trHeight w:val="245"/>
        </w:trPr>
        <w:tc>
          <w:tcPr>
            <w:tcW w:w="1539" w:type="dxa"/>
            <w:gridSpan w:val="4"/>
            <w:shd w:val="clear" w:color="auto" w:fill="auto"/>
          </w:tcPr>
          <w:p w14:paraId="29027378" w14:textId="77777777" w:rsidR="009215D3" w:rsidRPr="00824F78" w:rsidRDefault="009215D3" w:rsidP="00FE36F6">
            <w:pPr>
              <w:rPr>
                <w:b/>
                <w:bCs/>
              </w:rPr>
            </w:pPr>
            <w:r w:rsidRPr="00824F78">
              <w:rPr>
                <w:b/>
                <w:bCs/>
              </w:rPr>
              <w:t>C67.13</w:t>
            </w:r>
          </w:p>
        </w:tc>
        <w:tc>
          <w:tcPr>
            <w:tcW w:w="5401" w:type="dxa"/>
            <w:gridSpan w:val="2"/>
            <w:shd w:val="clear" w:color="auto" w:fill="auto"/>
          </w:tcPr>
          <w:p w14:paraId="5E147E3C" w14:textId="77777777" w:rsidR="009215D3" w:rsidRPr="00824F78" w:rsidRDefault="009215D3" w:rsidP="00FE36F6">
            <w:r w:rsidRPr="00824F78">
              <w:t>Managing patient's anxiety about relapse (including local recurrence) and having detailed personalised predictive models.</w:t>
            </w:r>
          </w:p>
        </w:tc>
        <w:tc>
          <w:tcPr>
            <w:tcW w:w="993" w:type="dxa"/>
            <w:gridSpan w:val="4"/>
            <w:shd w:val="clear" w:color="auto" w:fill="auto"/>
          </w:tcPr>
          <w:p w14:paraId="533BB41D" w14:textId="77777777" w:rsidR="009215D3" w:rsidRPr="00824F78" w:rsidRDefault="009215D3" w:rsidP="00FE36F6">
            <w:r w:rsidRPr="00824F78">
              <w:t>H</w:t>
            </w:r>
          </w:p>
        </w:tc>
        <w:tc>
          <w:tcPr>
            <w:tcW w:w="3544" w:type="dxa"/>
            <w:gridSpan w:val="4"/>
            <w:vMerge/>
            <w:shd w:val="clear" w:color="auto" w:fill="auto"/>
          </w:tcPr>
          <w:p w14:paraId="3479A117" w14:textId="77777777" w:rsidR="009215D3" w:rsidRPr="00294F3B" w:rsidRDefault="009215D3" w:rsidP="00FE36F6"/>
        </w:tc>
        <w:tc>
          <w:tcPr>
            <w:tcW w:w="3911" w:type="dxa"/>
            <w:gridSpan w:val="2"/>
            <w:vMerge/>
            <w:shd w:val="clear" w:color="auto" w:fill="auto"/>
          </w:tcPr>
          <w:p w14:paraId="3925C00E" w14:textId="77777777" w:rsidR="009215D3" w:rsidRPr="00E14FB6" w:rsidRDefault="009215D3" w:rsidP="00FE36F6">
            <w:pPr>
              <w:rPr>
                <w:b/>
                <w:bCs/>
              </w:rPr>
            </w:pPr>
          </w:p>
        </w:tc>
      </w:tr>
      <w:tr w:rsidR="009215D3" w:rsidRPr="00E14FB6" w14:paraId="0F488B43" w14:textId="77777777" w:rsidTr="00FE36F6">
        <w:trPr>
          <w:trHeight w:val="245"/>
        </w:trPr>
        <w:tc>
          <w:tcPr>
            <w:tcW w:w="1539" w:type="dxa"/>
            <w:gridSpan w:val="4"/>
            <w:shd w:val="clear" w:color="auto" w:fill="auto"/>
          </w:tcPr>
          <w:p w14:paraId="22C8F879" w14:textId="77777777" w:rsidR="009215D3" w:rsidRPr="00824F78" w:rsidRDefault="009215D3" w:rsidP="00FE36F6">
            <w:pPr>
              <w:rPr>
                <w:b/>
                <w:bCs/>
              </w:rPr>
            </w:pPr>
            <w:r w:rsidRPr="00824F78">
              <w:rPr>
                <w:b/>
                <w:bCs/>
              </w:rPr>
              <w:t>C29.6</w:t>
            </w:r>
          </w:p>
        </w:tc>
        <w:tc>
          <w:tcPr>
            <w:tcW w:w="5401" w:type="dxa"/>
            <w:gridSpan w:val="2"/>
            <w:shd w:val="clear" w:color="auto" w:fill="auto"/>
          </w:tcPr>
          <w:p w14:paraId="12F100EB" w14:textId="77777777" w:rsidR="009215D3" w:rsidRPr="00824F78" w:rsidRDefault="009215D3" w:rsidP="00FE36F6">
            <w:r w:rsidRPr="00824F78">
              <w:t>Supporting people who have issues well after treatment</w:t>
            </w:r>
          </w:p>
        </w:tc>
        <w:tc>
          <w:tcPr>
            <w:tcW w:w="993" w:type="dxa"/>
            <w:gridSpan w:val="4"/>
            <w:shd w:val="clear" w:color="auto" w:fill="auto"/>
          </w:tcPr>
          <w:p w14:paraId="42BCEB5F" w14:textId="77777777" w:rsidR="009215D3" w:rsidRPr="00824F78" w:rsidRDefault="009215D3" w:rsidP="00FE36F6">
            <w:r w:rsidRPr="00824F78">
              <w:t>P</w:t>
            </w:r>
          </w:p>
        </w:tc>
        <w:tc>
          <w:tcPr>
            <w:tcW w:w="3544" w:type="dxa"/>
            <w:gridSpan w:val="4"/>
            <w:vMerge/>
            <w:shd w:val="clear" w:color="auto" w:fill="auto"/>
          </w:tcPr>
          <w:p w14:paraId="649E7799" w14:textId="77777777" w:rsidR="009215D3" w:rsidRPr="00294F3B" w:rsidRDefault="009215D3" w:rsidP="00FE36F6"/>
        </w:tc>
        <w:tc>
          <w:tcPr>
            <w:tcW w:w="3911" w:type="dxa"/>
            <w:gridSpan w:val="2"/>
            <w:vMerge/>
            <w:shd w:val="clear" w:color="auto" w:fill="auto"/>
          </w:tcPr>
          <w:p w14:paraId="2E5F0B7D" w14:textId="77777777" w:rsidR="009215D3" w:rsidRPr="00E14FB6" w:rsidRDefault="009215D3" w:rsidP="00FE36F6">
            <w:pPr>
              <w:rPr>
                <w:b/>
                <w:bCs/>
              </w:rPr>
            </w:pPr>
          </w:p>
        </w:tc>
      </w:tr>
      <w:tr w:rsidR="009215D3" w:rsidRPr="00E14FB6" w14:paraId="792FC029" w14:textId="77777777" w:rsidTr="00FE36F6">
        <w:trPr>
          <w:trHeight w:val="245"/>
        </w:trPr>
        <w:tc>
          <w:tcPr>
            <w:tcW w:w="1539" w:type="dxa"/>
            <w:gridSpan w:val="4"/>
            <w:shd w:val="clear" w:color="auto" w:fill="auto"/>
          </w:tcPr>
          <w:p w14:paraId="6D133C70" w14:textId="77777777" w:rsidR="009215D3" w:rsidRPr="00824F78" w:rsidRDefault="009215D3" w:rsidP="00FE36F6">
            <w:pPr>
              <w:rPr>
                <w:b/>
                <w:bCs/>
              </w:rPr>
            </w:pPr>
            <w:r w:rsidRPr="00F03DB4">
              <w:rPr>
                <w:b/>
                <w:bCs/>
              </w:rPr>
              <w:t>A33.1</w:t>
            </w:r>
          </w:p>
        </w:tc>
        <w:tc>
          <w:tcPr>
            <w:tcW w:w="5401" w:type="dxa"/>
            <w:gridSpan w:val="2"/>
            <w:shd w:val="clear" w:color="auto" w:fill="auto"/>
          </w:tcPr>
          <w:p w14:paraId="1602903F" w14:textId="77777777" w:rsidR="009215D3" w:rsidRPr="00824F78" w:rsidRDefault="009215D3" w:rsidP="00FE36F6">
            <w:r w:rsidRPr="00F03DB4">
              <w:t>Support for including physical activity as a follow up guide and social prescribing to certain groups</w:t>
            </w:r>
          </w:p>
        </w:tc>
        <w:tc>
          <w:tcPr>
            <w:tcW w:w="993" w:type="dxa"/>
            <w:gridSpan w:val="4"/>
            <w:shd w:val="clear" w:color="auto" w:fill="auto"/>
          </w:tcPr>
          <w:p w14:paraId="7B648897" w14:textId="77777777" w:rsidR="009215D3" w:rsidRPr="00824F78" w:rsidRDefault="009215D3" w:rsidP="00FE36F6">
            <w:r w:rsidRPr="00F03DB4">
              <w:t>PO</w:t>
            </w:r>
          </w:p>
        </w:tc>
        <w:tc>
          <w:tcPr>
            <w:tcW w:w="3544" w:type="dxa"/>
            <w:gridSpan w:val="4"/>
            <w:vMerge/>
            <w:shd w:val="clear" w:color="auto" w:fill="auto"/>
          </w:tcPr>
          <w:p w14:paraId="5AD9028A" w14:textId="77777777" w:rsidR="009215D3" w:rsidRPr="00294F3B" w:rsidRDefault="009215D3" w:rsidP="00FE36F6"/>
        </w:tc>
        <w:tc>
          <w:tcPr>
            <w:tcW w:w="3911" w:type="dxa"/>
            <w:gridSpan w:val="2"/>
            <w:vMerge/>
            <w:shd w:val="clear" w:color="auto" w:fill="auto"/>
          </w:tcPr>
          <w:p w14:paraId="5243415F" w14:textId="77777777" w:rsidR="009215D3" w:rsidRPr="00E14FB6" w:rsidRDefault="009215D3" w:rsidP="00FE36F6">
            <w:pPr>
              <w:rPr>
                <w:b/>
                <w:bCs/>
              </w:rPr>
            </w:pPr>
          </w:p>
        </w:tc>
      </w:tr>
      <w:tr w:rsidR="009215D3" w:rsidRPr="00E14FB6" w14:paraId="6673DDD0" w14:textId="77777777" w:rsidTr="00FE36F6">
        <w:trPr>
          <w:trHeight w:val="245"/>
        </w:trPr>
        <w:tc>
          <w:tcPr>
            <w:tcW w:w="1539" w:type="dxa"/>
            <w:gridSpan w:val="4"/>
            <w:shd w:val="clear" w:color="auto" w:fill="auto"/>
          </w:tcPr>
          <w:p w14:paraId="37EBDF41" w14:textId="77777777" w:rsidR="009215D3" w:rsidRPr="00824F78" w:rsidRDefault="009215D3" w:rsidP="00FE36F6">
            <w:pPr>
              <w:rPr>
                <w:b/>
                <w:bCs/>
              </w:rPr>
            </w:pPr>
            <w:r w:rsidRPr="00824F78">
              <w:rPr>
                <w:b/>
                <w:bCs/>
              </w:rPr>
              <w:t>C121.2</w:t>
            </w:r>
          </w:p>
        </w:tc>
        <w:tc>
          <w:tcPr>
            <w:tcW w:w="5401" w:type="dxa"/>
            <w:gridSpan w:val="2"/>
            <w:shd w:val="clear" w:color="auto" w:fill="auto"/>
          </w:tcPr>
          <w:p w14:paraId="6EE08BEA" w14:textId="77777777" w:rsidR="009215D3" w:rsidRPr="00824F78" w:rsidRDefault="009215D3" w:rsidP="00FE36F6">
            <w:r w:rsidRPr="00824F78">
              <w:t>Best method to forget the fear of breast cancer recurrence</w:t>
            </w:r>
          </w:p>
        </w:tc>
        <w:tc>
          <w:tcPr>
            <w:tcW w:w="993" w:type="dxa"/>
            <w:gridSpan w:val="4"/>
            <w:shd w:val="clear" w:color="auto" w:fill="auto"/>
          </w:tcPr>
          <w:p w14:paraId="37647EE7" w14:textId="77777777" w:rsidR="009215D3" w:rsidRPr="00824F78" w:rsidRDefault="009215D3" w:rsidP="00FE36F6">
            <w:r w:rsidRPr="00824F78">
              <w:t>H</w:t>
            </w:r>
          </w:p>
        </w:tc>
        <w:tc>
          <w:tcPr>
            <w:tcW w:w="3544" w:type="dxa"/>
            <w:gridSpan w:val="4"/>
            <w:vMerge/>
            <w:shd w:val="clear" w:color="auto" w:fill="auto"/>
          </w:tcPr>
          <w:p w14:paraId="2565372A" w14:textId="77777777" w:rsidR="009215D3" w:rsidRPr="00294F3B" w:rsidRDefault="009215D3" w:rsidP="00FE36F6"/>
        </w:tc>
        <w:tc>
          <w:tcPr>
            <w:tcW w:w="3911" w:type="dxa"/>
            <w:gridSpan w:val="2"/>
            <w:vMerge/>
            <w:shd w:val="clear" w:color="auto" w:fill="auto"/>
          </w:tcPr>
          <w:p w14:paraId="37021888" w14:textId="77777777" w:rsidR="009215D3" w:rsidRPr="00E14FB6" w:rsidRDefault="009215D3" w:rsidP="00FE36F6">
            <w:pPr>
              <w:rPr>
                <w:b/>
                <w:bCs/>
              </w:rPr>
            </w:pPr>
          </w:p>
        </w:tc>
      </w:tr>
      <w:tr w:rsidR="009215D3" w:rsidRPr="00E14FB6" w14:paraId="75554D38" w14:textId="77777777" w:rsidTr="00FE36F6">
        <w:trPr>
          <w:trHeight w:val="245"/>
        </w:trPr>
        <w:tc>
          <w:tcPr>
            <w:tcW w:w="1539" w:type="dxa"/>
            <w:gridSpan w:val="4"/>
            <w:shd w:val="clear" w:color="auto" w:fill="auto"/>
          </w:tcPr>
          <w:p w14:paraId="06116E8D" w14:textId="77777777" w:rsidR="009215D3" w:rsidRPr="00824F78" w:rsidRDefault="009215D3" w:rsidP="00FE36F6">
            <w:pPr>
              <w:rPr>
                <w:b/>
                <w:bCs/>
              </w:rPr>
            </w:pPr>
            <w:r w:rsidRPr="00824F78">
              <w:rPr>
                <w:b/>
                <w:bCs/>
              </w:rPr>
              <w:t>C145.2</w:t>
            </w:r>
          </w:p>
        </w:tc>
        <w:tc>
          <w:tcPr>
            <w:tcW w:w="5401" w:type="dxa"/>
            <w:gridSpan w:val="2"/>
            <w:shd w:val="clear" w:color="auto" w:fill="auto"/>
          </w:tcPr>
          <w:p w14:paraId="65CABF9B" w14:textId="77777777" w:rsidR="009215D3" w:rsidRPr="00824F78" w:rsidRDefault="009215D3" w:rsidP="00FE36F6">
            <w:r w:rsidRPr="00824F78">
              <w:t>Follow up support after treatment would have benefitted me.    At the end of my treatment, I was scared, worried and very anxious.  This was because all the staff involved in my treatment had been wonderful; I felt as if I'd been wrapped up in cotton wool and taken care of in the most sensitive and caring way.  However, after treatment, there was nothing ; it was a lonely, vulnerable and extremely emotional period for me.  This has eased overtime, although the anxiety hasn't, but it was a very difficult transition from in-treatment to out-of-treatment and recovery.    Also, in terms of advances of prognosis/survival post treatment, could there be a way of keeping women who've been through treatment informed?  I've been given my survival chances in the first ten years following treatment but I don't know if that could change depending on research and just generally more been known about breast cancer treatments and prognosis.  I don't know how to go about finding out.  Seven years on, I still worry about it a lot.    I see things on social media that lead to forum discussions, but it's all aimed at women whose cancers have advanced.  I understand only too well that they need a lot of discussion and support and I hope that will never be me, but I don't know that and a support network of cancer survivors, like me, who are just getting on with their lives would be wonderful.</w:t>
            </w:r>
          </w:p>
        </w:tc>
        <w:tc>
          <w:tcPr>
            <w:tcW w:w="993" w:type="dxa"/>
            <w:gridSpan w:val="4"/>
            <w:shd w:val="clear" w:color="auto" w:fill="auto"/>
          </w:tcPr>
          <w:p w14:paraId="2E2599D7" w14:textId="77777777" w:rsidR="009215D3" w:rsidRPr="00824F78" w:rsidRDefault="009215D3" w:rsidP="00FE36F6">
            <w:r w:rsidRPr="00824F78">
              <w:t>P</w:t>
            </w:r>
          </w:p>
        </w:tc>
        <w:tc>
          <w:tcPr>
            <w:tcW w:w="3544" w:type="dxa"/>
            <w:gridSpan w:val="4"/>
            <w:vMerge/>
            <w:shd w:val="clear" w:color="auto" w:fill="auto"/>
          </w:tcPr>
          <w:p w14:paraId="738BA299" w14:textId="77777777" w:rsidR="009215D3" w:rsidRPr="00294F3B" w:rsidRDefault="009215D3" w:rsidP="00FE36F6"/>
        </w:tc>
        <w:tc>
          <w:tcPr>
            <w:tcW w:w="3911" w:type="dxa"/>
            <w:gridSpan w:val="2"/>
            <w:vMerge/>
            <w:shd w:val="clear" w:color="auto" w:fill="auto"/>
          </w:tcPr>
          <w:p w14:paraId="4EE9AB16" w14:textId="77777777" w:rsidR="009215D3" w:rsidRPr="00E14FB6" w:rsidRDefault="009215D3" w:rsidP="00FE36F6">
            <w:pPr>
              <w:rPr>
                <w:b/>
                <w:bCs/>
              </w:rPr>
            </w:pPr>
          </w:p>
        </w:tc>
      </w:tr>
      <w:tr w:rsidR="009215D3" w:rsidRPr="00E14FB6" w14:paraId="4E129115" w14:textId="77777777" w:rsidTr="00FE36F6">
        <w:trPr>
          <w:trHeight w:val="245"/>
        </w:trPr>
        <w:tc>
          <w:tcPr>
            <w:tcW w:w="1539" w:type="dxa"/>
            <w:gridSpan w:val="4"/>
            <w:shd w:val="clear" w:color="auto" w:fill="auto"/>
          </w:tcPr>
          <w:p w14:paraId="64806290" w14:textId="77777777" w:rsidR="009215D3" w:rsidRPr="006D4AB8" w:rsidRDefault="009215D3" w:rsidP="00FE36F6">
            <w:pPr>
              <w:rPr>
                <w:b/>
                <w:bCs/>
              </w:rPr>
            </w:pPr>
            <w:r w:rsidRPr="00BF2FD3">
              <w:rPr>
                <w:b/>
                <w:bCs/>
              </w:rPr>
              <w:t>C110.16</w:t>
            </w:r>
          </w:p>
        </w:tc>
        <w:tc>
          <w:tcPr>
            <w:tcW w:w="5401" w:type="dxa"/>
            <w:gridSpan w:val="2"/>
            <w:shd w:val="clear" w:color="auto" w:fill="auto"/>
          </w:tcPr>
          <w:p w14:paraId="2C522D05" w14:textId="77777777" w:rsidR="009215D3" w:rsidRPr="00141C32" w:rsidRDefault="009215D3" w:rsidP="00FE36F6">
            <w:pPr>
              <w:rPr>
                <w:b/>
                <w:bCs/>
              </w:rPr>
            </w:pPr>
            <w:r w:rsidRPr="00BF2FD3">
              <w:t xml:space="preserve">Does long term follow up (for cancer survivors) improve outcomes for patients? </w:t>
            </w:r>
          </w:p>
        </w:tc>
        <w:tc>
          <w:tcPr>
            <w:tcW w:w="993" w:type="dxa"/>
            <w:gridSpan w:val="4"/>
            <w:shd w:val="clear" w:color="auto" w:fill="auto"/>
          </w:tcPr>
          <w:p w14:paraId="6795D236" w14:textId="77777777" w:rsidR="009215D3" w:rsidRPr="00141C32" w:rsidRDefault="009215D3" w:rsidP="00FE36F6">
            <w:pPr>
              <w:rPr>
                <w:b/>
                <w:bCs/>
              </w:rPr>
            </w:pPr>
          </w:p>
        </w:tc>
        <w:tc>
          <w:tcPr>
            <w:tcW w:w="3544" w:type="dxa"/>
            <w:gridSpan w:val="4"/>
            <w:vMerge w:val="restart"/>
            <w:shd w:val="clear" w:color="auto" w:fill="auto"/>
          </w:tcPr>
          <w:p w14:paraId="79AE40B3" w14:textId="77777777" w:rsidR="009215D3" w:rsidRPr="00294F3B" w:rsidRDefault="009215D3" w:rsidP="00FE36F6">
            <w:r w:rsidRPr="00294F3B">
              <w:t>What are the long-term outcomes of women having breast cancer surgery and are they improved by long-term follow up?</w:t>
            </w:r>
          </w:p>
        </w:tc>
        <w:tc>
          <w:tcPr>
            <w:tcW w:w="3911" w:type="dxa"/>
            <w:gridSpan w:val="2"/>
            <w:vMerge/>
            <w:shd w:val="clear" w:color="auto" w:fill="auto"/>
          </w:tcPr>
          <w:p w14:paraId="2CF50020" w14:textId="77777777" w:rsidR="009215D3" w:rsidRPr="00E14FB6" w:rsidRDefault="009215D3" w:rsidP="00FE36F6">
            <w:pPr>
              <w:rPr>
                <w:b/>
                <w:bCs/>
              </w:rPr>
            </w:pPr>
          </w:p>
        </w:tc>
      </w:tr>
      <w:tr w:rsidR="009215D3" w:rsidRPr="00E14FB6" w14:paraId="7A4F2F26" w14:textId="77777777" w:rsidTr="00FE36F6">
        <w:trPr>
          <w:trHeight w:val="245"/>
        </w:trPr>
        <w:tc>
          <w:tcPr>
            <w:tcW w:w="1539" w:type="dxa"/>
            <w:gridSpan w:val="4"/>
            <w:shd w:val="clear" w:color="auto" w:fill="auto"/>
          </w:tcPr>
          <w:p w14:paraId="3954BB14" w14:textId="77777777" w:rsidR="009215D3" w:rsidRPr="00BF2FD3" w:rsidRDefault="009215D3" w:rsidP="00FE36F6">
            <w:pPr>
              <w:rPr>
                <w:b/>
                <w:bCs/>
              </w:rPr>
            </w:pPr>
            <w:r w:rsidRPr="00BF2FD3">
              <w:rPr>
                <w:b/>
                <w:bCs/>
              </w:rPr>
              <w:t>C108.7</w:t>
            </w:r>
          </w:p>
        </w:tc>
        <w:tc>
          <w:tcPr>
            <w:tcW w:w="5401" w:type="dxa"/>
            <w:gridSpan w:val="2"/>
            <w:shd w:val="clear" w:color="auto" w:fill="auto"/>
          </w:tcPr>
          <w:p w14:paraId="0299D00D" w14:textId="77777777" w:rsidR="009215D3" w:rsidRPr="00BF2FD3" w:rsidRDefault="009215D3" w:rsidP="00FE36F6">
            <w:r w:rsidRPr="00BF2FD3">
              <w:t>Are we increasing GP burden? Or should we consider follow up regimes as in other countries were by GPs do all follow up?    Extended endocrine therapies and new targeted therapies have increased side effects ad burden. More real world research is required to ascertain the extent of long term issues and the patient experience. They are living longer with more and more side effects. Some even report wishing they'd not had treatments and need to balance quality and quantity of life</w:t>
            </w:r>
          </w:p>
        </w:tc>
        <w:tc>
          <w:tcPr>
            <w:tcW w:w="993" w:type="dxa"/>
            <w:gridSpan w:val="4"/>
            <w:shd w:val="clear" w:color="auto" w:fill="auto"/>
          </w:tcPr>
          <w:p w14:paraId="61CF37C5" w14:textId="77777777" w:rsidR="009215D3" w:rsidRPr="00141C32" w:rsidRDefault="009215D3" w:rsidP="00FE36F6">
            <w:pPr>
              <w:rPr>
                <w:b/>
                <w:bCs/>
              </w:rPr>
            </w:pPr>
            <w:r w:rsidRPr="00BF2FD3">
              <w:t>H</w:t>
            </w:r>
          </w:p>
        </w:tc>
        <w:tc>
          <w:tcPr>
            <w:tcW w:w="3544" w:type="dxa"/>
            <w:gridSpan w:val="4"/>
            <w:vMerge/>
            <w:shd w:val="clear" w:color="auto" w:fill="auto"/>
          </w:tcPr>
          <w:p w14:paraId="659B717C" w14:textId="77777777" w:rsidR="009215D3" w:rsidRDefault="009215D3" w:rsidP="00FE36F6">
            <w:pPr>
              <w:rPr>
                <w:b/>
                <w:bCs/>
              </w:rPr>
            </w:pPr>
          </w:p>
        </w:tc>
        <w:tc>
          <w:tcPr>
            <w:tcW w:w="3911" w:type="dxa"/>
            <w:gridSpan w:val="2"/>
            <w:vMerge/>
            <w:shd w:val="clear" w:color="auto" w:fill="auto"/>
          </w:tcPr>
          <w:p w14:paraId="175D88A0" w14:textId="77777777" w:rsidR="009215D3" w:rsidRPr="00E14FB6" w:rsidRDefault="009215D3" w:rsidP="00FE36F6">
            <w:pPr>
              <w:rPr>
                <w:b/>
                <w:bCs/>
              </w:rPr>
            </w:pPr>
          </w:p>
        </w:tc>
      </w:tr>
      <w:tr w:rsidR="009215D3" w:rsidRPr="00E14FB6" w14:paraId="44904194" w14:textId="77777777" w:rsidTr="00FE36F6">
        <w:trPr>
          <w:trHeight w:val="245"/>
        </w:trPr>
        <w:tc>
          <w:tcPr>
            <w:tcW w:w="15388" w:type="dxa"/>
            <w:gridSpan w:val="16"/>
            <w:shd w:val="clear" w:color="auto" w:fill="E2EFD9" w:themeFill="accent6" w:themeFillTint="33"/>
          </w:tcPr>
          <w:p w14:paraId="4AD0BA84" w14:textId="54656C7A" w:rsidR="009215D3" w:rsidRPr="003A5EA4" w:rsidRDefault="003D605A" w:rsidP="00FE36F6">
            <w:pPr>
              <w:rPr>
                <w:b/>
                <w:bCs/>
              </w:rPr>
            </w:pPr>
            <w:r>
              <w:rPr>
                <w:b/>
                <w:bCs/>
              </w:rPr>
              <w:t>99</w:t>
            </w:r>
            <w:r w:rsidR="009215D3" w:rsidRPr="003A5EA4">
              <w:rPr>
                <w:b/>
                <w:bCs/>
              </w:rPr>
              <w:t>.</w:t>
            </w:r>
            <w:r w:rsidR="009215D3" w:rsidRPr="003A5EA4">
              <w:rPr>
                <w:b/>
                <w:bCs/>
              </w:rPr>
              <w:tab/>
              <w:t>What ways can surgeons use to understand the outcomes of their breast cancer surgery without seeing patients for clinical follow up?</w:t>
            </w:r>
          </w:p>
        </w:tc>
      </w:tr>
      <w:tr w:rsidR="009215D3" w:rsidRPr="00E14FB6" w14:paraId="1CF0DD96" w14:textId="77777777" w:rsidTr="00FE36F6">
        <w:trPr>
          <w:trHeight w:val="245"/>
        </w:trPr>
        <w:tc>
          <w:tcPr>
            <w:tcW w:w="1539" w:type="dxa"/>
            <w:gridSpan w:val="4"/>
            <w:shd w:val="clear" w:color="auto" w:fill="auto"/>
          </w:tcPr>
          <w:p w14:paraId="6D30AC9F" w14:textId="77777777" w:rsidR="009215D3" w:rsidRPr="00BF2FD3" w:rsidRDefault="009215D3" w:rsidP="00FE36F6">
            <w:pPr>
              <w:rPr>
                <w:b/>
                <w:bCs/>
              </w:rPr>
            </w:pPr>
            <w:r w:rsidRPr="00BF2FD3">
              <w:rPr>
                <w:b/>
                <w:bCs/>
              </w:rPr>
              <w:t>C119.13</w:t>
            </w:r>
          </w:p>
        </w:tc>
        <w:tc>
          <w:tcPr>
            <w:tcW w:w="5401" w:type="dxa"/>
            <w:gridSpan w:val="2"/>
            <w:shd w:val="clear" w:color="auto" w:fill="auto"/>
          </w:tcPr>
          <w:p w14:paraId="7F5B3224" w14:textId="77777777" w:rsidR="009215D3" w:rsidRPr="00BF2FD3" w:rsidRDefault="009215D3" w:rsidP="00FE36F6">
            <w:r w:rsidRPr="00BF2FD3">
              <w:t xml:space="preserve">How do surgeons (in no follow-up culture) understand the consequences of their surgery? Video/photo appraisal of cosmesis vs. face to face, can remote review work?  </w:t>
            </w:r>
          </w:p>
        </w:tc>
        <w:tc>
          <w:tcPr>
            <w:tcW w:w="993" w:type="dxa"/>
            <w:gridSpan w:val="4"/>
            <w:shd w:val="clear" w:color="auto" w:fill="auto"/>
          </w:tcPr>
          <w:p w14:paraId="689F7BF2" w14:textId="77777777" w:rsidR="009215D3" w:rsidRPr="00BF2FD3" w:rsidRDefault="009215D3" w:rsidP="00FE36F6">
            <w:r w:rsidRPr="00BF2FD3">
              <w:t>H</w:t>
            </w:r>
          </w:p>
        </w:tc>
        <w:tc>
          <w:tcPr>
            <w:tcW w:w="3544" w:type="dxa"/>
            <w:gridSpan w:val="4"/>
            <w:shd w:val="clear" w:color="auto" w:fill="auto"/>
          </w:tcPr>
          <w:p w14:paraId="4962F045" w14:textId="77777777" w:rsidR="009215D3" w:rsidRPr="00AE5E35" w:rsidRDefault="009215D3" w:rsidP="00FE36F6">
            <w:r w:rsidRPr="00AE5E35">
              <w:t>What ways can surgeons use to understand the outcomes of their breast cancer surgery without seeing patients for clinical follow up?</w:t>
            </w:r>
          </w:p>
        </w:tc>
        <w:tc>
          <w:tcPr>
            <w:tcW w:w="3911" w:type="dxa"/>
            <w:gridSpan w:val="2"/>
            <w:shd w:val="clear" w:color="auto" w:fill="auto"/>
          </w:tcPr>
          <w:p w14:paraId="73A85C7B" w14:textId="77777777" w:rsidR="009215D3" w:rsidRPr="0076275A" w:rsidRDefault="009215D3" w:rsidP="00FE36F6">
            <w:pPr>
              <w:rPr>
                <w:b/>
                <w:bCs/>
                <w:i/>
                <w:iCs/>
              </w:rPr>
            </w:pPr>
            <w:r w:rsidRPr="0076275A">
              <w:rPr>
                <w:b/>
                <w:bCs/>
                <w:i/>
                <w:iCs/>
              </w:rPr>
              <w:t>What ways can surgeons use to understand the outcomes of their breast cancer surgery without seeing patients for clinical follow up?</w:t>
            </w:r>
          </w:p>
        </w:tc>
      </w:tr>
      <w:tr w:rsidR="009215D3" w:rsidRPr="00E14FB6" w14:paraId="20D0C40B" w14:textId="77777777" w:rsidTr="00FE36F6">
        <w:trPr>
          <w:trHeight w:val="245"/>
        </w:trPr>
        <w:tc>
          <w:tcPr>
            <w:tcW w:w="15388" w:type="dxa"/>
            <w:gridSpan w:val="16"/>
            <w:shd w:val="clear" w:color="auto" w:fill="E2EFD9" w:themeFill="accent6" w:themeFillTint="33"/>
          </w:tcPr>
          <w:p w14:paraId="5F71838E" w14:textId="4E83E8C7" w:rsidR="009215D3" w:rsidRPr="007E31DF" w:rsidRDefault="009215D3" w:rsidP="00FE36F6">
            <w:pPr>
              <w:rPr>
                <w:b/>
                <w:bCs/>
              </w:rPr>
            </w:pPr>
            <w:r w:rsidRPr="007E31DF">
              <w:rPr>
                <w:b/>
                <w:bCs/>
              </w:rPr>
              <w:t>10</w:t>
            </w:r>
            <w:r w:rsidR="003D605A">
              <w:rPr>
                <w:b/>
                <w:bCs/>
              </w:rPr>
              <w:t>0</w:t>
            </w:r>
            <w:r w:rsidRPr="007E31DF">
              <w:rPr>
                <w:b/>
                <w:bCs/>
              </w:rPr>
              <w:t>.</w:t>
            </w:r>
            <w:r w:rsidRPr="007E31DF">
              <w:rPr>
                <w:b/>
                <w:bCs/>
              </w:rPr>
              <w:tab/>
              <w:t>What is the best method of surveillance to detect breast cancer recurrence and how does this vary according to patient (e.g. age, breast density) or breast cancer related factors?</w:t>
            </w:r>
          </w:p>
        </w:tc>
      </w:tr>
      <w:tr w:rsidR="009215D3" w:rsidRPr="00E14FB6" w14:paraId="283EF2D5" w14:textId="77777777" w:rsidTr="00FE36F6">
        <w:trPr>
          <w:trHeight w:val="502"/>
        </w:trPr>
        <w:tc>
          <w:tcPr>
            <w:tcW w:w="1539" w:type="dxa"/>
            <w:gridSpan w:val="4"/>
            <w:shd w:val="clear" w:color="auto" w:fill="auto"/>
          </w:tcPr>
          <w:p w14:paraId="03FD8B3A" w14:textId="77777777" w:rsidR="009215D3" w:rsidRPr="00BF2FD3" w:rsidRDefault="009215D3" w:rsidP="00FE36F6">
            <w:pPr>
              <w:rPr>
                <w:b/>
                <w:bCs/>
              </w:rPr>
            </w:pPr>
            <w:r w:rsidRPr="00BF2FD3">
              <w:rPr>
                <w:b/>
                <w:bCs/>
              </w:rPr>
              <w:t>A27.2</w:t>
            </w:r>
          </w:p>
        </w:tc>
        <w:tc>
          <w:tcPr>
            <w:tcW w:w="5401" w:type="dxa"/>
            <w:gridSpan w:val="2"/>
            <w:shd w:val="clear" w:color="auto" w:fill="auto"/>
          </w:tcPr>
          <w:p w14:paraId="30D2F083" w14:textId="77777777" w:rsidR="009215D3" w:rsidRPr="00BF2FD3" w:rsidRDefault="009215D3" w:rsidP="00FE36F6">
            <w:r w:rsidRPr="00BF2FD3">
              <w:t>What is the best method of surveillance including imaging for women who have been diagnosed with breast cancer in their 30s?</w:t>
            </w:r>
          </w:p>
        </w:tc>
        <w:tc>
          <w:tcPr>
            <w:tcW w:w="993" w:type="dxa"/>
            <w:gridSpan w:val="4"/>
            <w:shd w:val="clear" w:color="auto" w:fill="auto"/>
          </w:tcPr>
          <w:p w14:paraId="27618D29" w14:textId="77777777" w:rsidR="009215D3" w:rsidRPr="00BF2FD3" w:rsidRDefault="009215D3" w:rsidP="00FE36F6">
            <w:r>
              <w:t>H</w:t>
            </w:r>
          </w:p>
        </w:tc>
        <w:tc>
          <w:tcPr>
            <w:tcW w:w="3544" w:type="dxa"/>
            <w:gridSpan w:val="4"/>
            <w:vMerge w:val="restart"/>
            <w:shd w:val="clear" w:color="auto" w:fill="auto"/>
          </w:tcPr>
          <w:p w14:paraId="647120E1" w14:textId="77777777" w:rsidR="009215D3" w:rsidRPr="006E67E2" w:rsidRDefault="009215D3" w:rsidP="00FE36F6">
            <w:r w:rsidRPr="006E67E2">
              <w:t>What is the best way to detect recurrence and how does this vary according to patient or breast cancer factors?</w:t>
            </w:r>
          </w:p>
        </w:tc>
        <w:tc>
          <w:tcPr>
            <w:tcW w:w="3911" w:type="dxa"/>
            <w:gridSpan w:val="2"/>
            <w:vMerge w:val="restart"/>
            <w:shd w:val="clear" w:color="auto" w:fill="auto"/>
          </w:tcPr>
          <w:p w14:paraId="63074069" w14:textId="77777777" w:rsidR="009215D3" w:rsidRPr="006E67E2" w:rsidRDefault="009215D3" w:rsidP="00FE36F6">
            <w:pPr>
              <w:rPr>
                <w:b/>
                <w:bCs/>
                <w:i/>
                <w:iCs/>
              </w:rPr>
            </w:pPr>
            <w:r w:rsidRPr="006E67E2">
              <w:rPr>
                <w:b/>
                <w:bCs/>
                <w:i/>
                <w:iCs/>
              </w:rPr>
              <w:t xml:space="preserve">What is the best </w:t>
            </w:r>
            <w:r>
              <w:rPr>
                <w:b/>
                <w:bCs/>
                <w:i/>
                <w:iCs/>
              </w:rPr>
              <w:t>method of surveillance to</w:t>
            </w:r>
            <w:r w:rsidRPr="006E67E2">
              <w:rPr>
                <w:b/>
                <w:bCs/>
                <w:i/>
                <w:iCs/>
              </w:rPr>
              <w:t xml:space="preserve"> detect </w:t>
            </w:r>
            <w:r>
              <w:rPr>
                <w:b/>
                <w:bCs/>
                <w:i/>
                <w:iCs/>
              </w:rPr>
              <w:t xml:space="preserve">breast cancer </w:t>
            </w:r>
            <w:r w:rsidRPr="006E67E2">
              <w:rPr>
                <w:b/>
                <w:bCs/>
                <w:i/>
                <w:iCs/>
              </w:rPr>
              <w:t xml:space="preserve">recurrence and how does this vary according to patient </w:t>
            </w:r>
            <w:r>
              <w:rPr>
                <w:b/>
                <w:bCs/>
                <w:i/>
                <w:iCs/>
              </w:rPr>
              <w:t xml:space="preserve">(e.g age, breast density) </w:t>
            </w:r>
            <w:r w:rsidRPr="006E67E2">
              <w:rPr>
                <w:b/>
                <w:bCs/>
                <w:i/>
                <w:iCs/>
              </w:rPr>
              <w:t>or breast cancer</w:t>
            </w:r>
            <w:r>
              <w:rPr>
                <w:b/>
                <w:bCs/>
                <w:i/>
                <w:iCs/>
              </w:rPr>
              <w:t xml:space="preserve"> related</w:t>
            </w:r>
            <w:r w:rsidRPr="006E67E2">
              <w:rPr>
                <w:b/>
                <w:bCs/>
                <w:i/>
                <w:iCs/>
              </w:rPr>
              <w:t xml:space="preserve"> factors?</w:t>
            </w:r>
          </w:p>
        </w:tc>
      </w:tr>
      <w:tr w:rsidR="009215D3" w:rsidRPr="00E14FB6" w14:paraId="3DF3A952" w14:textId="77777777" w:rsidTr="00FE36F6">
        <w:trPr>
          <w:trHeight w:val="245"/>
        </w:trPr>
        <w:tc>
          <w:tcPr>
            <w:tcW w:w="1539" w:type="dxa"/>
            <w:gridSpan w:val="4"/>
            <w:shd w:val="clear" w:color="auto" w:fill="auto"/>
          </w:tcPr>
          <w:p w14:paraId="11F6A46E" w14:textId="77777777" w:rsidR="009215D3" w:rsidRPr="00BF2FD3" w:rsidRDefault="009215D3" w:rsidP="00FE36F6">
            <w:pPr>
              <w:rPr>
                <w:b/>
                <w:bCs/>
              </w:rPr>
            </w:pPr>
            <w:r w:rsidRPr="00F03DB4">
              <w:rPr>
                <w:b/>
                <w:bCs/>
              </w:rPr>
              <w:t>A103.3</w:t>
            </w:r>
          </w:p>
        </w:tc>
        <w:tc>
          <w:tcPr>
            <w:tcW w:w="5401" w:type="dxa"/>
            <w:gridSpan w:val="2"/>
            <w:shd w:val="clear" w:color="auto" w:fill="auto"/>
          </w:tcPr>
          <w:p w14:paraId="3E0EDBA4" w14:textId="77777777" w:rsidR="009215D3" w:rsidRPr="00BF2FD3" w:rsidRDefault="009215D3" w:rsidP="00FE36F6">
            <w:r w:rsidRPr="00F03DB4">
              <w:t>effectiveness of mammographic surveillance in young patients/dense breast post BCT / detection of recurrence etc.</w:t>
            </w:r>
          </w:p>
        </w:tc>
        <w:tc>
          <w:tcPr>
            <w:tcW w:w="993" w:type="dxa"/>
            <w:gridSpan w:val="4"/>
            <w:shd w:val="clear" w:color="auto" w:fill="auto"/>
          </w:tcPr>
          <w:p w14:paraId="5B0CE796" w14:textId="77777777" w:rsidR="009215D3" w:rsidRDefault="009215D3" w:rsidP="00FE36F6">
            <w:r w:rsidRPr="00F03DB4">
              <w:t>H</w:t>
            </w:r>
          </w:p>
        </w:tc>
        <w:tc>
          <w:tcPr>
            <w:tcW w:w="3544" w:type="dxa"/>
            <w:gridSpan w:val="4"/>
            <w:vMerge/>
            <w:shd w:val="clear" w:color="auto" w:fill="auto"/>
          </w:tcPr>
          <w:p w14:paraId="191D4A80" w14:textId="77777777" w:rsidR="009215D3" w:rsidRDefault="009215D3" w:rsidP="00FE36F6">
            <w:pPr>
              <w:rPr>
                <w:b/>
                <w:bCs/>
              </w:rPr>
            </w:pPr>
          </w:p>
        </w:tc>
        <w:tc>
          <w:tcPr>
            <w:tcW w:w="3911" w:type="dxa"/>
            <w:gridSpan w:val="2"/>
            <w:vMerge/>
            <w:shd w:val="clear" w:color="auto" w:fill="auto"/>
          </w:tcPr>
          <w:p w14:paraId="13BFBE49" w14:textId="77777777" w:rsidR="009215D3" w:rsidRPr="00E14FB6" w:rsidRDefault="009215D3" w:rsidP="00FE36F6">
            <w:pPr>
              <w:rPr>
                <w:b/>
                <w:bCs/>
              </w:rPr>
            </w:pPr>
          </w:p>
        </w:tc>
      </w:tr>
      <w:tr w:rsidR="009215D3" w:rsidRPr="00E14FB6" w14:paraId="647E10C2" w14:textId="77777777" w:rsidTr="00FE36F6">
        <w:trPr>
          <w:trHeight w:val="245"/>
        </w:trPr>
        <w:tc>
          <w:tcPr>
            <w:tcW w:w="1539" w:type="dxa"/>
            <w:gridSpan w:val="4"/>
            <w:shd w:val="clear" w:color="auto" w:fill="auto"/>
          </w:tcPr>
          <w:p w14:paraId="47B38E79" w14:textId="77777777" w:rsidR="009215D3" w:rsidRPr="00BF2FD3" w:rsidRDefault="009215D3" w:rsidP="00FE36F6">
            <w:pPr>
              <w:rPr>
                <w:b/>
                <w:bCs/>
              </w:rPr>
            </w:pPr>
            <w:r w:rsidRPr="00673F61">
              <w:rPr>
                <w:b/>
                <w:bCs/>
              </w:rPr>
              <w:t>C84.6</w:t>
            </w:r>
          </w:p>
        </w:tc>
        <w:tc>
          <w:tcPr>
            <w:tcW w:w="5401" w:type="dxa"/>
            <w:gridSpan w:val="2"/>
            <w:shd w:val="clear" w:color="auto" w:fill="auto"/>
          </w:tcPr>
          <w:p w14:paraId="4E6D9012" w14:textId="77777777" w:rsidR="009215D3" w:rsidRPr="00BF2FD3" w:rsidRDefault="009215D3" w:rsidP="00FE36F6">
            <w:r w:rsidRPr="00673F61">
              <w:t xml:space="preserve">How can diagnosis of recurrences be improved for large-breasted women where it is unlikely that lumps can be  palpated? I had a 35mm cancer lump that even the surgeon could not find. </w:t>
            </w:r>
          </w:p>
        </w:tc>
        <w:tc>
          <w:tcPr>
            <w:tcW w:w="993" w:type="dxa"/>
            <w:gridSpan w:val="4"/>
            <w:shd w:val="clear" w:color="auto" w:fill="auto"/>
          </w:tcPr>
          <w:p w14:paraId="5C3CF3C1" w14:textId="77777777" w:rsidR="009215D3" w:rsidRPr="00BF2FD3" w:rsidRDefault="009215D3" w:rsidP="00FE36F6">
            <w:r w:rsidRPr="00673F61">
              <w:t>P</w:t>
            </w:r>
          </w:p>
        </w:tc>
        <w:tc>
          <w:tcPr>
            <w:tcW w:w="3544" w:type="dxa"/>
            <w:gridSpan w:val="4"/>
            <w:vMerge/>
            <w:shd w:val="clear" w:color="auto" w:fill="auto"/>
          </w:tcPr>
          <w:p w14:paraId="29601E90" w14:textId="77777777" w:rsidR="009215D3" w:rsidRDefault="009215D3" w:rsidP="00FE36F6">
            <w:pPr>
              <w:rPr>
                <w:b/>
                <w:bCs/>
              </w:rPr>
            </w:pPr>
          </w:p>
        </w:tc>
        <w:tc>
          <w:tcPr>
            <w:tcW w:w="3911" w:type="dxa"/>
            <w:gridSpan w:val="2"/>
            <w:vMerge/>
            <w:shd w:val="clear" w:color="auto" w:fill="auto"/>
          </w:tcPr>
          <w:p w14:paraId="67813FEB" w14:textId="77777777" w:rsidR="009215D3" w:rsidRPr="00E14FB6" w:rsidRDefault="009215D3" w:rsidP="00FE36F6">
            <w:pPr>
              <w:rPr>
                <w:b/>
                <w:bCs/>
              </w:rPr>
            </w:pPr>
          </w:p>
        </w:tc>
      </w:tr>
      <w:tr w:rsidR="009215D3" w:rsidRPr="00E14FB6" w14:paraId="687BBC5D" w14:textId="77777777" w:rsidTr="00FE36F6">
        <w:trPr>
          <w:trHeight w:val="245"/>
        </w:trPr>
        <w:tc>
          <w:tcPr>
            <w:tcW w:w="1539" w:type="dxa"/>
            <w:gridSpan w:val="4"/>
            <w:shd w:val="clear" w:color="auto" w:fill="auto"/>
          </w:tcPr>
          <w:p w14:paraId="5355BC04" w14:textId="77777777" w:rsidR="009215D3" w:rsidRPr="00BF2FD3" w:rsidRDefault="009215D3" w:rsidP="00FE36F6">
            <w:pPr>
              <w:rPr>
                <w:b/>
                <w:bCs/>
              </w:rPr>
            </w:pPr>
            <w:r w:rsidRPr="00BF2FD3">
              <w:rPr>
                <w:b/>
                <w:bCs/>
              </w:rPr>
              <w:t>C101.8</w:t>
            </w:r>
          </w:p>
        </w:tc>
        <w:tc>
          <w:tcPr>
            <w:tcW w:w="5401" w:type="dxa"/>
            <w:gridSpan w:val="2"/>
            <w:shd w:val="clear" w:color="auto" w:fill="auto"/>
          </w:tcPr>
          <w:p w14:paraId="1B1AC19E" w14:textId="77777777" w:rsidR="009215D3" w:rsidRPr="00BF2FD3" w:rsidRDefault="009215D3" w:rsidP="00FE36F6">
            <w:r w:rsidRPr="00BF2FD3">
              <w:t xml:space="preserve">Evidence of imaging follow up post breast cancer treatment. Is this required.  </w:t>
            </w:r>
          </w:p>
        </w:tc>
        <w:tc>
          <w:tcPr>
            <w:tcW w:w="993" w:type="dxa"/>
            <w:gridSpan w:val="4"/>
            <w:shd w:val="clear" w:color="auto" w:fill="auto"/>
          </w:tcPr>
          <w:p w14:paraId="6C828DE8" w14:textId="77777777" w:rsidR="009215D3" w:rsidRPr="00BF2FD3" w:rsidRDefault="009215D3" w:rsidP="00FE36F6">
            <w:r w:rsidRPr="00BF2FD3">
              <w:t>H</w:t>
            </w:r>
          </w:p>
        </w:tc>
        <w:tc>
          <w:tcPr>
            <w:tcW w:w="3544" w:type="dxa"/>
            <w:gridSpan w:val="4"/>
            <w:vMerge/>
            <w:shd w:val="clear" w:color="auto" w:fill="auto"/>
          </w:tcPr>
          <w:p w14:paraId="678AF05E" w14:textId="77777777" w:rsidR="009215D3" w:rsidRDefault="009215D3" w:rsidP="00FE36F6">
            <w:pPr>
              <w:rPr>
                <w:b/>
                <w:bCs/>
              </w:rPr>
            </w:pPr>
          </w:p>
        </w:tc>
        <w:tc>
          <w:tcPr>
            <w:tcW w:w="3911" w:type="dxa"/>
            <w:gridSpan w:val="2"/>
            <w:vMerge/>
            <w:shd w:val="clear" w:color="auto" w:fill="auto"/>
          </w:tcPr>
          <w:p w14:paraId="58344659" w14:textId="77777777" w:rsidR="009215D3" w:rsidRPr="00E14FB6" w:rsidRDefault="009215D3" w:rsidP="00FE36F6">
            <w:pPr>
              <w:rPr>
                <w:b/>
                <w:bCs/>
              </w:rPr>
            </w:pPr>
          </w:p>
        </w:tc>
      </w:tr>
      <w:tr w:rsidR="009215D3" w:rsidRPr="00E14FB6" w14:paraId="4EEFB8CA" w14:textId="77777777" w:rsidTr="00FE36F6">
        <w:trPr>
          <w:trHeight w:val="245"/>
        </w:trPr>
        <w:tc>
          <w:tcPr>
            <w:tcW w:w="1539" w:type="dxa"/>
            <w:gridSpan w:val="4"/>
            <w:shd w:val="clear" w:color="auto" w:fill="auto"/>
          </w:tcPr>
          <w:p w14:paraId="6DF63B89" w14:textId="77777777" w:rsidR="009215D3" w:rsidRPr="00BF2FD3" w:rsidRDefault="009215D3" w:rsidP="00FE36F6">
            <w:pPr>
              <w:rPr>
                <w:b/>
                <w:bCs/>
              </w:rPr>
            </w:pPr>
            <w:r w:rsidRPr="00804995">
              <w:rPr>
                <w:b/>
                <w:bCs/>
              </w:rPr>
              <w:t>A90.2</w:t>
            </w:r>
          </w:p>
        </w:tc>
        <w:tc>
          <w:tcPr>
            <w:tcW w:w="5401" w:type="dxa"/>
            <w:gridSpan w:val="2"/>
            <w:shd w:val="clear" w:color="auto" w:fill="auto"/>
          </w:tcPr>
          <w:p w14:paraId="1A56EB5C" w14:textId="77777777" w:rsidR="009215D3" w:rsidRPr="00BF2FD3" w:rsidRDefault="009215D3" w:rsidP="00FE36F6">
            <w:r w:rsidRPr="00804995">
              <w:t>Does offering supplemental screening (in addition to a mammogram) as standard practice to women with dense breasts reduce the number of late stage diagnoses and/or help earlier detection of a recurrence?</w:t>
            </w:r>
          </w:p>
        </w:tc>
        <w:tc>
          <w:tcPr>
            <w:tcW w:w="993" w:type="dxa"/>
            <w:gridSpan w:val="4"/>
            <w:shd w:val="clear" w:color="auto" w:fill="auto"/>
          </w:tcPr>
          <w:p w14:paraId="138FF42D" w14:textId="77777777" w:rsidR="009215D3" w:rsidRPr="00BF2FD3" w:rsidRDefault="009215D3" w:rsidP="00FE36F6">
            <w:r w:rsidRPr="00804995">
              <w:t>P</w:t>
            </w:r>
          </w:p>
        </w:tc>
        <w:tc>
          <w:tcPr>
            <w:tcW w:w="3544" w:type="dxa"/>
            <w:gridSpan w:val="4"/>
            <w:shd w:val="clear" w:color="auto" w:fill="auto"/>
          </w:tcPr>
          <w:p w14:paraId="14972E54" w14:textId="77777777" w:rsidR="009215D3" w:rsidRDefault="009215D3" w:rsidP="00FE36F6">
            <w:pPr>
              <w:rPr>
                <w:b/>
                <w:bCs/>
              </w:rPr>
            </w:pPr>
            <w:r>
              <w:t>Does supplemental screening in women with dense breasts reduce the number of later stage diagnoses and/or help earlier detection of recurrence</w:t>
            </w:r>
          </w:p>
        </w:tc>
        <w:tc>
          <w:tcPr>
            <w:tcW w:w="3911" w:type="dxa"/>
            <w:gridSpan w:val="2"/>
            <w:vMerge/>
            <w:shd w:val="clear" w:color="auto" w:fill="auto"/>
          </w:tcPr>
          <w:p w14:paraId="06D9070A" w14:textId="77777777" w:rsidR="009215D3" w:rsidRPr="00E14FB6" w:rsidRDefault="009215D3" w:rsidP="00FE36F6">
            <w:pPr>
              <w:rPr>
                <w:b/>
                <w:bCs/>
              </w:rPr>
            </w:pPr>
          </w:p>
        </w:tc>
      </w:tr>
      <w:tr w:rsidR="009215D3" w:rsidRPr="00E14FB6" w14:paraId="1CC81EA0" w14:textId="77777777" w:rsidTr="00FE36F6">
        <w:trPr>
          <w:trHeight w:val="245"/>
        </w:trPr>
        <w:tc>
          <w:tcPr>
            <w:tcW w:w="15388" w:type="dxa"/>
            <w:gridSpan w:val="16"/>
            <w:shd w:val="clear" w:color="auto" w:fill="E2EFD9" w:themeFill="accent6" w:themeFillTint="33"/>
          </w:tcPr>
          <w:p w14:paraId="5D90F306" w14:textId="7221096C" w:rsidR="009215D3" w:rsidRPr="0077191C" w:rsidRDefault="009215D3" w:rsidP="00FE36F6">
            <w:pPr>
              <w:rPr>
                <w:b/>
                <w:bCs/>
              </w:rPr>
            </w:pPr>
            <w:r w:rsidRPr="0077191C">
              <w:rPr>
                <w:b/>
                <w:bCs/>
              </w:rPr>
              <w:t>10</w:t>
            </w:r>
            <w:r w:rsidR="003D605A">
              <w:rPr>
                <w:b/>
                <w:bCs/>
              </w:rPr>
              <w:t>1</w:t>
            </w:r>
            <w:r w:rsidRPr="0077191C">
              <w:rPr>
                <w:b/>
                <w:bCs/>
              </w:rPr>
              <w:t>.</w:t>
            </w:r>
            <w:r w:rsidRPr="0077191C">
              <w:rPr>
                <w:b/>
                <w:bCs/>
              </w:rPr>
              <w:tab/>
              <w:t>What factors increase the risk of breast cancer recurrence after surgery and is it possible to predict what patients are at higher risk due to patient or breast cancer related factors to help them make a more informed decision about breast cancer surgery?</w:t>
            </w:r>
          </w:p>
        </w:tc>
      </w:tr>
      <w:tr w:rsidR="009215D3" w:rsidRPr="00E14FB6" w14:paraId="15313864" w14:textId="77777777" w:rsidTr="00FE36F6">
        <w:trPr>
          <w:trHeight w:val="245"/>
        </w:trPr>
        <w:tc>
          <w:tcPr>
            <w:tcW w:w="1539" w:type="dxa"/>
            <w:gridSpan w:val="4"/>
            <w:shd w:val="clear" w:color="auto" w:fill="auto"/>
          </w:tcPr>
          <w:p w14:paraId="444B93C0" w14:textId="77777777" w:rsidR="009215D3" w:rsidRPr="00BF2FD3" w:rsidRDefault="009215D3" w:rsidP="00FE36F6">
            <w:pPr>
              <w:rPr>
                <w:b/>
                <w:bCs/>
              </w:rPr>
            </w:pPr>
            <w:r w:rsidRPr="00673F61">
              <w:rPr>
                <w:b/>
                <w:bCs/>
              </w:rPr>
              <w:t>B8.3</w:t>
            </w:r>
          </w:p>
        </w:tc>
        <w:tc>
          <w:tcPr>
            <w:tcW w:w="5401" w:type="dxa"/>
            <w:gridSpan w:val="2"/>
            <w:shd w:val="clear" w:color="auto" w:fill="auto"/>
          </w:tcPr>
          <w:p w14:paraId="22700C5C" w14:textId="77777777" w:rsidR="009215D3" w:rsidRPr="00BF2FD3" w:rsidRDefault="009215D3" w:rsidP="00FE36F6">
            <w:r w:rsidRPr="00673F61">
              <w:t xml:space="preserve">Do multiple operations and anaesthetics increase the risk of recurrence and metastasis?  </w:t>
            </w:r>
          </w:p>
        </w:tc>
        <w:tc>
          <w:tcPr>
            <w:tcW w:w="993" w:type="dxa"/>
            <w:gridSpan w:val="4"/>
            <w:shd w:val="clear" w:color="auto" w:fill="auto"/>
          </w:tcPr>
          <w:p w14:paraId="3F96F692" w14:textId="77777777" w:rsidR="009215D3" w:rsidRPr="00BF2FD3" w:rsidRDefault="009215D3" w:rsidP="00FE36F6">
            <w:r w:rsidRPr="00673F61">
              <w:t>H</w:t>
            </w:r>
          </w:p>
        </w:tc>
        <w:tc>
          <w:tcPr>
            <w:tcW w:w="3544" w:type="dxa"/>
            <w:gridSpan w:val="4"/>
            <w:vMerge w:val="restart"/>
            <w:shd w:val="clear" w:color="auto" w:fill="auto"/>
          </w:tcPr>
          <w:p w14:paraId="1D7E0E04" w14:textId="77777777" w:rsidR="009215D3" w:rsidRPr="00A16338" w:rsidRDefault="009215D3" w:rsidP="00FE36F6">
            <w:r w:rsidRPr="00A16338">
              <w:t>What factors increase the risk of breast cancer recurrence and is it possible to predict what patients are at higher risk due to patient or breast cancer related factors to help them make a more informed decision about breast cancer surgery?</w:t>
            </w:r>
          </w:p>
        </w:tc>
        <w:tc>
          <w:tcPr>
            <w:tcW w:w="3911" w:type="dxa"/>
            <w:gridSpan w:val="2"/>
            <w:vMerge w:val="restart"/>
            <w:shd w:val="clear" w:color="auto" w:fill="auto"/>
          </w:tcPr>
          <w:p w14:paraId="07EC742B" w14:textId="77777777" w:rsidR="009215D3" w:rsidRPr="006E67E2" w:rsidRDefault="009215D3" w:rsidP="00FE36F6">
            <w:pPr>
              <w:rPr>
                <w:b/>
                <w:bCs/>
                <w:i/>
                <w:iCs/>
              </w:rPr>
            </w:pPr>
            <w:r w:rsidRPr="006E67E2">
              <w:rPr>
                <w:b/>
                <w:bCs/>
                <w:i/>
                <w:iCs/>
              </w:rPr>
              <w:t>What factors increase the risk of breast cancer recurrence after surgery and is it possible to predict what patients are at higher risk due to patient or breast cancer related factors</w:t>
            </w:r>
            <w:r>
              <w:rPr>
                <w:b/>
                <w:bCs/>
                <w:i/>
                <w:iCs/>
              </w:rPr>
              <w:t xml:space="preserve"> </w:t>
            </w:r>
            <w:r w:rsidRPr="00A16338">
              <w:rPr>
                <w:b/>
                <w:bCs/>
                <w:i/>
                <w:iCs/>
              </w:rPr>
              <w:t>to help them make a more informed decision about breast cancer surgery</w:t>
            </w:r>
            <w:r w:rsidRPr="006E67E2">
              <w:rPr>
                <w:b/>
                <w:bCs/>
                <w:i/>
                <w:iCs/>
              </w:rPr>
              <w:t>?</w:t>
            </w:r>
          </w:p>
        </w:tc>
      </w:tr>
      <w:tr w:rsidR="009215D3" w:rsidRPr="00E14FB6" w14:paraId="77F1193D" w14:textId="77777777" w:rsidTr="00FE36F6">
        <w:trPr>
          <w:trHeight w:val="245"/>
        </w:trPr>
        <w:tc>
          <w:tcPr>
            <w:tcW w:w="1539" w:type="dxa"/>
            <w:gridSpan w:val="4"/>
            <w:shd w:val="clear" w:color="auto" w:fill="auto"/>
          </w:tcPr>
          <w:p w14:paraId="1C4D1299" w14:textId="77777777" w:rsidR="009215D3" w:rsidRPr="00673F61" w:rsidRDefault="009215D3" w:rsidP="00FE36F6">
            <w:pPr>
              <w:rPr>
                <w:b/>
                <w:bCs/>
              </w:rPr>
            </w:pPr>
            <w:r w:rsidRPr="00401EC8">
              <w:rPr>
                <w:b/>
                <w:bCs/>
              </w:rPr>
              <w:t>A82.2</w:t>
            </w:r>
          </w:p>
        </w:tc>
        <w:tc>
          <w:tcPr>
            <w:tcW w:w="5401" w:type="dxa"/>
            <w:gridSpan w:val="2"/>
            <w:shd w:val="clear" w:color="auto" w:fill="auto"/>
          </w:tcPr>
          <w:p w14:paraId="53CF28E2" w14:textId="77777777" w:rsidR="009215D3" w:rsidRPr="00673F61" w:rsidRDefault="009215D3" w:rsidP="00FE36F6">
            <w:r w:rsidRPr="00401EC8">
              <w:t>How to detect breast cancers that come back quickly</w:t>
            </w:r>
          </w:p>
        </w:tc>
        <w:tc>
          <w:tcPr>
            <w:tcW w:w="993" w:type="dxa"/>
            <w:gridSpan w:val="4"/>
            <w:shd w:val="clear" w:color="auto" w:fill="auto"/>
          </w:tcPr>
          <w:p w14:paraId="4D6053DF" w14:textId="77777777" w:rsidR="009215D3" w:rsidRPr="00673F61" w:rsidRDefault="009215D3" w:rsidP="00FE36F6">
            <w:r w:rsidRPr="00401EC8">
              <w:t>H</w:t>
            </w:r>
          </w:p>
        </w:tc>
        <w:tc>
          <w:tcPr>
            <w:tcW w:w="3544" w:type="dxa"/>
            <w:gridSpan w:val="4"/>
            <w:vMerge/>
            <w:shd w:val="clear" w:color="auto" w:fill="auto"/>
          </w:tcPr>
          <w:p w14:paraId="037E6FD3" w14:textId="77777777" w:rsidR="009215D3" w:rsidRDefault="009215D3" w:rsidP="00FE36F6">
            <w:pPr>
              <w:rPr>
                <w:b/>
                <w:bCs/>
              </w:rPr>
            </w:pPr>
          </w:p>
        </w:tc>
        <w:tc>
          <w:tcPr>
            <w:tcW w:w="3911" w:type="dxa"/>
            <w:gridSpan w:val="2"/>
            <w:vMerge/>
            <w:shd w:val="clear" w:color="auto" w:fill="auto"/>
          </w:tcPr>
          <w:p w14:paraId="2494B504" w14:textId="77777777" w:rsidR="009215D3" w:rsidRPr="00E14FB6" w:rsidRDefault="009215D3" w:rsidP="00FE36F6">
            <w:pPr>
              <w:rPr>
                <w:b/>
                <w:bCs/>
              </w:rPr>
            </w:pPr>
          </w:p>
        </w:tc>
      </w:tr>
      <w:tr w:rsidR="009215D3" w:rsidRPr="00E14FB6" w14:paraId="457F4362" w14:textId="77777777" w:rsidTr="00FE36F6">
        <w:trPr>
          <w:trHeight w:val="245"/>
        </w:trPr>
        <w:tc>
          <w:tcPr>
            <w:tcW w:w="1539" w:type="dxa"/>
            <w:gridSpan w:val="4"/>
            <w:shd w:val="clear" w:color="auto" w:fill="auto"/>
          </w:tcPr>
          <w:p w14:paraId="7762419A" w14:textId="77777777" w:rsidR="009215D3" w:rsidRPr="00673F61" w:rsidRDefault="009215D3" w:rsidP="00FE36F6">
            <w:pPr>
              <w:rPr>
                <w:b/>
                <w:bCs/>
              </w:rPr>
            </w:pPr>
            <w:r w:rsidRPr="00673F61">
              <w:rPr>
                <w:b/>
                <w:bCs/>
              </w:rPr>
              <w:t>B130.8</w:t>
            </w:r>
          </w:p>
        </w:tc>
        <w:tc>
          <w:tcPr>
            <w:tcW w:w="5401" w:type="dxa"/>
            <w:gridSpan w:val="2"/>
            <w:shd w:val="clear" w:color="auto" w:fill="auto"/>
          </w:tcPr>
          <w:p w14:paraId="0F7BA84F" w14:textId="77777777" w:rsidR="009215D3" w:rsidRPr="00673F61" w:rsidRDefault="009215D3" w:rsidP="00FE36F6">
            <w:r w:rsidRPr="00673F61">
              <w:t xml:space="preserve">Understanding if there are somatic cancer genomic predictors of surgical outcomes such as local recurrence and how these should influence surgical treatments  </w:t>
            </w:r>
          </w:p>
        </w:tc>
        <w:tc>
          <w:tcPr>
            <w:tcW w:w="993" w:type="dxa"/>
            <w:gridSpan w:val="4"/>
            <w:shd w:val="clear" w:color="auto" w:fill="auto"/>
          </w:tcPr>
          <w:p w14:paraId="15F49FD1" w14:textId="77777777" w:rsidR="009215D3" w:rsidRPr="00673F61" w:rsidRDefault="009215D3" w:rsidP="00FE36F6">
            <w:r w:rsidRPr="00673F61">
              <w:t>H</w:t>
            </w:r>
          </w:p>
        </w:tc>
        <w:tc>
          <w:tcPr>
            <w:tcW w:w="3544" w:type="dxa"/>
            <w:gridSpan w:val="4"/>
            <w:vMerge/>
            <w:shd w:val="clear" w:color="auto" w:fill="auto"/>
          </w:tcPr>
          <w:p w14:paraId="64A3C27B" w14:textId="77777777" w:rsidR="009215D3" w:rsidRDefault="009215D3" w:rsidP="00FE36F6">
            <w:pPr>
              <w:rPr>
                <w:b/>
                <w:bCs/>
              </w:rPr>
            </w:pPr>
          </w:p>
        </w:tc>
        <w:tc>
          <w:tcPr>
            <w:tcW w:w="3911" w:type="dxa"/>
            <w:gridSpan w:val="2"/>
            <w:vMerge/>
            <w:shd w:val="clear" w:color="auto" w:fill="auto"/>
          </w:tcPr>
          <w:p w14:paraId="7968D34E" w14:textId="77777777" w:rsidR="009215D3" w:rsidRPr="00E14FB6" w:rsidRDefault="009215D3" w:rsidP="00FE36F6">
            <w:pPr>
              <w:rPr>
                <w:b/>
                <w:bCs/>
              </w:rPr>
            </w:pPr>
          </w:p>
        </w:tc>
      </w:tr>
      <w:tr w:rsidR="009215D3" w:rsidRPr="00E14FB6" w14:paraId="1B1350FD" w14:textId="77777777" w:rsidTr="00FE36F6">
        <w:trPr>
          <w:trHeight w:val="245"/>
        </w:trPr>
        <w:tc>
          <w:tcPr>
            <w:tcW w:w="1539" w:type="dxa"/>
            <w:gridSpan w:val="4"/>
            <w:shd w:val="clear" w:color="auto" w:fill="auto"/>
          </w:tcPr>
          <w:p w14:paraId="3E48DDBE" w14:textId="77777777" w:rsidR="009215D3" w:rsidRPr="00673F61" w:rsidRDefault="009215D3" w:rsidP="00FE36F6">
            <w:pPr>
              <w:rPr>
                <w:b/>
                <w:bCs/>
              </w:rPr>
            </w:pPr>
            <w:r w:rsidRPr="00804995">
              <w:rPr>
                <w:b/>
                <w:bCs/>
              </w:rPr>
              <w:t>A90.3</w:t>
            </w:r>
          </w:p>
        </w:tc>
        <w:tc>
          <w:tcPr>
            <w:tcW w:w="5401" w:type="dxa"/>
            <w:gridSpan w:val="2"/>
            <w:shd w:val="clear" w:color="auto" w:fill="auto"/>
          </w:tcPr>
          <w:p w14:paraId="0C6FA562" w14:textId="77777777" w:rsidR="009215D3" w:rsidRPr="00673F61" w:rsidRDefault="009215D3" w:rsidP="00FE36F6">
            <w:r w:rsidRPr="00804995">
              <w:t>What percentage of women with dense breasts recur after a breast cancer diagnosis and how does this compare to women with non-dense breasts?</w:t>
            </w:r>
          </w:p>
        </w:tc>
        <w:tc>
          <w:tcPr>
            <w:tcW w:w="993" w:type="dxa"/>
            <w:gridSpan w:val="4"/>
            <w:shd w:val="clear" w:color="auto" w:fill="auto"/>
          </w:tcPr>
          <w:p w14:paraId="32284E89" w14:textId="77777777" w:rsidR="009215D3" w:rsidRPr="00673F61" w:rsidRDefault="009215D3" w:rsidP="00FE36F6">
            <w:r w:rsidRPr="00804995">
              <w:t>P</w:t>
            </w:r>
          </w:p>
        </w:tc>
        <w:tc>
          <w:tcPr>
            <w:tcW w:w="3544" w:type="dxa"/>
            <w:gridSpan w:val="4"/>
            <w:vMerge/>
            <w:shd w:val="clear" w:color="auto" w:fill="auto"/>
          </w:tcPr>
          <w:p w14:paraId="4F599E82" w14:textId="77777777" w:rsidR="009215D3" w:rsidRDefault="009215D3" w:rsidP="00FE36F6">
            <w:pPr>
              <w:rPr>
                <w:b/>
                <w:bCs/>
              </w:rPr>
            </w:pPr>
          </w:p>
        </w:tc>
        <w:tc>
          <w:tcPr>
            <w:tcW w:w="3911" w:type="dxa"/>
            <w:gridSpan w:val="2"/>
            <w:vMerge/>
            <w:shd w:val="clear" w:color="auto" w:fill="auto"/>
          </w:tcPr>
          <w:p w14:paraId="3C22B8AB" w14:textId="77777777" w:rsidR="009215D3" w:rsidRPr="00E14FB6" w:rsidRDefault="009215D3" w:rsidP="00FE36F6">
            <w:pPr>
              <w:rPr>
                <w:b/>
                <w:bCs/>
              </w:rPr>
            </w:pPr>
          </w:p>
        </w:tc>
      </w:tr>
      <w:tr w:rsidR="009215D3" w:rsidRPr="00E14FB6" w14:paraId="600E2756" w14:textId="77777777" w:rsidTr="00FE36F6">
        <w:trPr>
          <w:trHeight w:val="245"/>
        </w:trPr>
        <w:tc>
          <w:tcPr>
            <w:tcW w:w="1539" w:type="dxa"/>
            <w:gridSpan w:val="4"/>
            <w:shd w:val="clear" w:color="auto" w:fill="auto"/>
          </w:tcPr>
          <w:p w14:paraId="4F16BDB8" w14:textId="77777777" w:rsidR="009215D3" w:rsidRPr="00673F61" w:rsidRDefault="009215D3" w:rsidP="00FE36F6">
            <w:pPr>
              <w:rPr>
                <w:b/>
                <w:bCs/>
              </w:rPr>
            </w:pPr>
            <w:r w:rsidRPr="009B7BBB">
              <w:rPr>
                <w:b/>
                <w:bCs/>
              </w:rPr>
              <w:t>A122.1</w:t>
            </w:r>
          </w:p>
        </w:tc>
        <w:tc>
          <w:tcPr>
            <w:tcW w:w="5401" w:type="dxa"/>
            <w:gridSpan w:val="2"/>
            <w:shd w:val="clear" w:color="auto" w:fill="auto"/>
          </w:tcPr>
          <w:p w14:paraId="36792472" w14:textId="77777777" w:rsidR="009215D3" w:rsidRPr="00673F61" w:rsidRDefault="009215D3" w:rsidP="00FE36F6">
            <w:r w:rsidRPr="009B7BBB">
              <w:t xml:space="preserve">Predicting risk of death by cancer type predicting risk of recurrence, and making this data available.  I think that we are remiss in not systematically analysing data on women who get second cancers.  For me, this would be a key piece of information on treatment decisions, and we are seeing a lot of cancer in older women who have been treated for breast cancer in the past.  The success of modern treatment means that this is increasingly likely.  I would rather have a mastectomy at 60 than a WLE at 60 and a mastectomy at 80.    </w:t>
            </w:r>
          </w:p>
        </w:tc>
        <w:tc>
          <w:tcPr>
            <w:tcW w:w="993" w:type="dxa"/>
            <w:gridSpan w:val="4"/>
            <w:shd w:val="clear" w:color="auto" w:fill="auto"/>
          </w:tcPr>
          <w:p w14:paraId="6077F2C4" w14:textId="77777777" w:rsidR="009215D3" w:rsidRPr="00673F61" w:rsidRDefault="009215D3" w:rsidP="00FE36F6">
            <w:r>
              <w:t>H</w:t>
            </w:r>
          </w:p>
        </w:tc>
        <w:tc>
          <w:tcPr>
            <w:tcW w:w="3544" w:type="dxa"/>
            <w:gridSpan w:val="4"/>
            <w:vMerge/>
            <w:shd w:val="clear" w:color="auto" w:fill="auto"/>
          </w:tcPr>
          <w:p w14:paraId="74A942BC" w14:textId="77777777" w:rsidR="009215D3" w:rsidRDefault="009215D3" w:rsidP="00FE36F6">
            <w:pPr>
              <w:rPr>
                <w:b/>
                <w:bCs/>
              </w:rPr>
            </w:pPr>
          </w:p>
        </w:tc>
        <w:tc>
          <w:tcPr>
            <w:tcW w:w="3911" w:type="dxa"/>
            <w:gridSpan w:val="2"/>
            <w:vMerge/>
            <w:shd w:val="clear" w:color="auto" w:fill="auto"/>
          </w:tcPr>
          <w:p w14:paraId="1C7217F7" w14:textId="77777777" w:rsidR="009215D3" w:rsidRPr="00E14FB6" w:rsidRDefault="009215D3" w:rsidP="00FE36F6">
            <w:pPr>
              <w:rPr>
                <w:b/>
                <w:bCs/>
              </w:rPr>
            </w:pPr>
          </w:p>
        </w:tc>
      </w:tr>
      <w:tr w:rsidR="009215D3" w:rsidRPr="00E14FB6" w14:paraId="42628AFA" w14:textId="77777777" w:rsidTr="00FE36F6">
        <w:trPr>
          <w:trHeight w:val="245"/>
        </w:trPr>
        <w:tc>
          <w:tcPr>
            <w:tcW w:w="1539" w:type="dxa"/>
            <w:gridSpan w:val="4"/>
            <w:shd w:val="clear" w:color="auto" w:fill="auto"/>
          </w:tcPr>
          <w:p w14:paraId="1A07E875" w14:textId="77777777" w:rsidR="009215D3" w:rsidRPr="009B7BBB" w:rsidRDefault="009215D3" w:rsidP="00FE36F6">
            <w:pPr>
              <w:rPr>
                <w:b/>
                <w:bCs/>
              </w:rPr>
            </w:pPr>
            <w:r w:rsidRPr="009B7BBB">
              <w:rPr>
                <w:b/>
                <w:bCs/>
              </w:rPr>
              <w:t>B127.3</w:t>
            </w:r>
          </w:p>
        </w:tc>
        <w:tc>
          <w:tcPr>
            <w:tcW w:w="5401" w:type="dxa"/>
            <w:gridSpan w:val="2"/>
            <w:shd w:val="clear" w:color="auto" w:fill="auto"/>
          </w:tcPr>
          <w:p w14:paraId="3C6D9EA8" w14:textId="77777777" w:rsidR="009215D3" w:rsidRPr="009B7BBB" w:rsidRDefault="009215D3" w:rsidP="00FE36F6">
            <w:r w:rsidRPr="00457581">
              <w:t>Would it be possible to have a model (like NHS Predict) into which you could put your breast cancer details and see the percentages  of survival / risk of recurrence/ need for further surgery for different options of surgery, timing in relation to other treatments. e.g. If you are offered chemotherapy first to shrink the lump what are the chances that i would lead to a lumpectomy rather than a mastectomy?</w:t>
            </w:r>
          </w:p>
        </w:tc>
        <w:tc>
          <w:tcPr>
            <w:tcW w:w="993" w:type="dxa"/>
            <w:gridSpan w:val="4"/>
            <w:shd w:val="clear" w:color="auto" w:fill="auto"/>
          </w:tcPr>
          <w:p w14:paraId="546C57D1" w14:textId="77777777" w:rsidR="009215D3" w:rsidRDefault="009215D3" w:rsidP="00FE36F6">
            <w:r>
              <w:t>P</w:t>
            </w:r>
          </w:p>
        </w:tc>
        <w:tc>
          <w:tcPr>
            <w:tcW w:w="3544" w:type="dxa"/>
            <w:gridSpan w:val="4"/>
            <w:vMerge/>
            <w:shd w:val="clear" w:color="auto" w:fill="auto"/>
          </w:tcPr>
          <w:p w14:paraId="5B71BD06" w14:textId="77777777" w:rsidR="009215D3" w:rsidRDefault="009215D3" w:rsidP="00FE36F6">
            <w:pPr>
              <w:rPr>
                <w:b/>
                <w:bCs/>
              </w:rPr>
            </w:pPr>
          </w:p>
        </w:tc>
        <w:tc>
          <w:tcPr>
            <w:tcW w:w="3911" w:type="dxa"/>
            <w:gridSpan w:val="2"/>
            <w:vMerge/>
            <w:shd w:val="clear" w:color="auto" w:fill="auto"/>
          </w:tcPr>
          <w:p w14:paraId="356D6FB0" w14:textId="77777777" w:rsidR="009215D3" w:rsidRPr="00E14FB6" w:rsidRDefault="009215D3" w:rsidP="00FE36F6">
            <w:pPr>
              <w:rPr>
                <w:b/>
                <w:bCs/>
              </w:rPr>
            </w:pPr>
          </w:p>
        </w:tc>
      </w:tr>
      <w:tr w:rsidR="009215D3" w:rsidRPr="00E14FB6" w14:paraId="6745741F" w14:textId="77777777" w:rsidTr="00FE36F6">
        <w:trPr>
          <w:trHeight w:val="245"/>
        </w:trPr>
        <w:tc>
          <w:tcPr>
            <w:tcW w:w="1539" w:type="dxa"/>
            <w:gridSpan w:val="4"/>
            <w:shd w:val="clear" w:color="auto" w:fill="auto"/>
          </w:tcPr>
          <w:p w14:paraId="597A8311" w14:textId="77777777" w:rsidR="009215D3" w:rsidRPr="009B7BBB" w:rsidRDefault="009215D3" w:rsidP="00FE36F6">
            <w:pPr>
              <w:rPr>
                <w:b/>
                <w:bCs/>
              </w:rPr>
            </w:pPr>
            <w:r w:rsidRPr="00713C5C">
              <w:rPr>
                <w:b/>
                <w:bCs/>
              </w:rPr>
              <w:t>C177.9</w:t>
            </w:r>
          </w:p>
        </w:tc>
        <w:tc>
          <w:tcPr>
            <w:tcW w:w="5401" w:type="dxa"/>
            <w:gridSpan w:val="2"/>
            <w:shd w:val="clear" w:color="auto" w:fill="auto"/>
          </w:tcPr>
          <w:p w14:paraId="4C0312BE" w14:textId="77777777" w:rsidR="009215D3" w:rsidRPr="00457581" w:rsidRDefault="009215D3" w:rsidP="00FE36F6">
            <w:r w:rsidRPr="00713C5C">
              <w:t>What is impact of High BMI, diabetes on infection rates after surgery, postoperative stay and recovery and longterm oncological outcomes?</w:t>
            </w:r>
          </w:p>
        </w:tc>
        <w:tc>
          <w:tcPr>
            <w:tcW w:w="993" w:type="dxa"/>
            <w:gridSpan w:val="4"/>
            <w:shd w:val="clear" w:color="auto" w:fill="auto"/>
          </w:tcPr>
          <w:p w14:paraId="2CF2EE9F" w14:textId="77777777" w:rsidR="009215D3" w:rsidRDefault="009215D3" w:rsidP="00FE36F6">
            <w:r w:rsidRPr="00713C5C">
              <w:t>H</w:t>
            </w:r>
          </w:p>
        </w:tc>
        <w:tc>
          <w:tcPr>
            <w:tcW w:w="3544" w:type="dxa"/>
            <w:gridSpan w:val="4"/>
            <w:vMerge/>
            <w:shd w:val="clear" w:color="auto" w:fill="auto"/>
          </w:tcPr>
          <w:p w14:paraId="7EB91D4E" w14:textId="77777777" w:rsidR="009215D3" w:rsidRDefault="009215D3" w:rsidP="00FE36F6">
            <w:pPr>
              <w:rPr>
                <w:b/>
                <w:bCs/>
              </w:rPr>
            </w:pPr>
          </w:p>
        </w:tc>
        <w:tc>
          <w:tcPr>
            <w:tcW w:w="3911" w:type="dxa"/>
            <w:gridSpan w:val="2"/>
            <w:vMerge/>
            <w:shd w:val="clear" w:color="auto" w:fill="auto"/>
          </w:tcPr>
          <w:p w14:paraId="1EA6277C" w14:textId="77777777" w:rsidR="009215D3" w:rsidRPr="00E14FB6" w:rsidRDefault="009215D3" w:rsidP="00FE36F6">
            <w:pPr>
              <w:rPr>
                <w:b/>
                <w:bCs/>
              </w:rPr>
            </w:pPr>
          </w:p>
        </w:tc>
      </w:tr>
      <w:tr w:rsidR="009215D3" w:rsidRPr="00E14FB6" w14:paraId="464EEBA9" w14:textId="77777777" w:rsidTr="00FE36F6">
        <w:trPr>
          <w:trHeight w:val="245"/>
        </w:trPr>
        <w:tc>
          <w:tcPr>
            <w:tcW w:w="1539" w:type="dxa"/>
            <w:gridSpan w:val="4"/>
          </w:tcPr>
          <w:p w14:paraId="6E84AC50" w14:textId="77777777" w:rsidR="009215D3" w:rsidRPr="00713C5C" w:rsidRDefault="009215D3" w:rsidP="00FE36F6">
            <w:pPr>
              <w:rPr>
                <w:b/>
                <w:bCs/>
              </w:rPr>
            </w:pPr>
            <w:r w:rsidRPr="00F03DB4">
              <w:rPr>
                <w:b/>
                <w:bCs/>
              </w:rPr>
              <w:t>C5.2</w:t>
            </w:r>
          </w:p>
        </w:tc>
        <w:tc>
          <w:tcPr>
            <w:tcW w:w="5401" w:type="dxa"/>
            <w:gridSpan w:val="2"/>
          </w:tcPr>
          <w:p w14:paraId="72D37E35" w14:textId="77777777" w:rsidR="009215D3" w:rsidRPr="00713C5C" w:rsidRDefault="009215D3" w:rsidP="00FE36F6">
            <w:r w:rsidRPr="00F03DB4">
              <w:t xml:space="preserve">The impact of exercise, diet, alcohol, smoking and mental well being on recovery from surgery, long term recurrence rates / survival.    Do exercise programmes / prehabilitation programmes increase survival in breast </w:t>
            </w:r>
          </w:p>
        </w:tc>
        <w:tc>
          <w:tcPr>
            <w:tcW w:w="993" w:type="dxa"/>
            <w:gridSpan w:val="4"/>
          </w:tcPr>
          <w:p w14:paraId="369DAEEA" w14:textId="77777777" w:rsidR="009215D3" w:rsidRPr="00713C5C" w:rsidRDefault="009215D3" w:rsidP="00FE36F6">
            <w:r w:rsidRPr="00F03DB4">
              <w:t>H</w:t>
            </w:r>
          </w:p>
        </w:tc>
        <w:tc>
          <w:tcPr>
            <w:tcW w:w="3544" w:type="dxa"/>
            <w:gridSpan w:val="4"/>
            <w:vMerge/>
            <w:shd w:val="clear" w:color="auto" w:fill="auto"/>
          </w:tcPr>
          <w:p w14:paraId="5A4C23FE" w14:textId="77777777" w:rsidR="009215D3" w:rsidRDefault="009215D3" w:rsidP="00FE36F6">
            <w:pPr>
              <w:rPr>
                <w:b/>
                <w:bCs/>
              </w:rPr>
            </w:pPr>
          </w:p>
        </w:tc>
        <w:tc>
          <w:tcPr>
            <w:tcW w:w="3911" w:type="dxa"/>
            <w:gridSpan w:val="2"/>
            <w:vMerge/>
            <w:shd w:val="clear" w:color="auto" w:fill="auto"/>
          </w:tcPr>
          <w:p w14:paraId="360DB113" w14:textId="77777777" w:rsidR="009215D3" w:rsidRPr="00E14FB6" w:rsidRDefault="009215D3" w:rsidP="00FE36F6">
            <w:pPr>
              <w:rPr>
                <w:b/>
                <w:bCs/>
              </w:rPr>
            </w:pPr>
          </w:p>
        </w:tc>
      </w:tr>
      <w:tr w:rsidR="009215D3" w:rsidRPr="00E14FB6" w14:paraId="6FB5C45A" w14:textId="77777777" w:rsidTr="00FE36F6">
        <w:trPr>
          <w:trHeight w:val="245"/>
        </w:trPr>
        <w:tc>
          <w:tcPr>
            <w:tcW w:w="15388" w:type="dxa"/>
            <w:gridSpan w:val="16"/>
            <w:shd w:val="clear" w:color="auto" w:fill="E2EFD9" w:themeFill="accent6" w:themeFillTint="33"/>
          </w:tcPr>
          <w:p w14:paraId="5CB3905A" w14:textId="7DE839A5" w:rsidR="009215D3" w:rsidRPr="003B1B01" w:rsidRDefault="009215D3" w:rsidP="00FE36F6">
            <w:pPr>
              <w:rPr>
                <w:b/>
                <w:bCs/>
              </w:rPr>
            </w:pPr>
            <w:r w:rsidRPr="004556BC">
              <w:rPr>
                <w:b/>
                <w:bCs/>
              </w:rPr>
              <w:t>10</w:t>
            </w:r>
            <w:r w:rsidR="003D605A">
              <w:rPr>
                <w:b/>
                <w:bCs/>
              </w:rPr>
              <w:t>2</w:t>
            </w:r>
            <w:r w:rsidRPr="004556BC">
              <w:rPr>
                <w:b/>
                <w:bCs/>
              </w:rPr>
              <w:t>.</w:t>
            </w:r>
            <w:r w:rsidRPr="004556BC">
              <w:rPr>
                <w:b/>
                <w:bCs/>
              </w:rPr>
              <w:tab/>
              <w:t>What are the best surgical options for patients who get locoregional recurrence of their breast cancer following surgery?</w:t>
            </w:r>
          </w:p>
        </w:tc>
      </w:tr>
      <w:tr w:rsidR="009215D3" w:rsidRPr="00E14FB6" w14:paraId="374F5919" w14:textId="77777777" w:rsidTr="00FE36F6">
        <w:trPr>
          <w:trHeight w:val="245"/>
        </w:trPr>
        <w:tc>
          <w:tcPr>
            <w:tcW w:w="1539" w:type="dxa"/>
            <w:gridSpan w:val="4"/>
            <w:shd w:val="clear" w:color="auto" w:fill="auto"/>
          </w:tcPr>
          <w:p w14:paraId="2B3AB3F9" w14:textId="77777777" w:rsidR="009215D3" w:rsidRPr="00673F61" w:rsidRDefault="009215D3" w:rsidP="00FE36F6">
            <w:pPr>
              <w:rPr>
                <w:b/>
                <w:bCs/>
              </w:rPr>
            </w:pPr>
            <w:r w:rsidRPr="001D34E4">
              <w:rPr>
                <w:b/>
                <w:bCs/>
              </w:rPr>
              <w:t>B130.9</w:t>
            </w:r>
          </w:p>
        </w:tc>
        <w:tc>
          <w:tcPr>
            <w:tcW w:w="5401" w:type="dxa"/>
            <w:gridSpan w:val="2"/>
            <w:shd w:val="clear" w:color="auto" w:fill="auto"/>
          </w:tcPr>
          <w:p w14:paraId="061713EE" w14:textId="77777777" w:rsidR="009215D3" w:rsidRPr="00673F61" w:rsidRDefault="009215D3" w:rsidP="00FE36F6">
            <w:r w:rsidRPr="001D34E4">
              <w:t xml:space="preserve">Optimal surgery for locoregional recurrence </w:t>
            </w:r>
          </w:p>
        </w:tc>
        <w:tc>
          <w:tcPr>
            <w:tcW w:w="993" w:type="dxa"/>
            <w:gridSpan w:val="4"/>
            <w:shd w:val="clear" w:color="auto" w:fill="auto"/>
          </w:tcPr>
          <w:p w14:paraId="3E6434FA" w14:textId="77777777" w:rsidR="009215D3" w:rsidRPr="00673F61" w:rsidRDefault="009215D3" w:rsidP="00FE36F6">
            <w:r>
              <w:t>H</w:t>
            </w:r>
          </w:p>
        </w:tc>
        <w:tc>
          <w:tcPr>
            <w:tcW w:w="3544" w:type="dxa"/>
            <w:gridSpan w:val="4"/>
            <w:shd w:val="clear" w:color="auto" w:fill="auto"/>
          </w:tcPr>
          <w:p w14:paraId="25513868" w14:textId="0B585539" w:rsidR="009215D3" w:rsidRPr="006E67E2" w:rsidRDefault="009215D3" w:rsidP="00FE36F6">
            <w:r w:rsidRPr="006E67E2">
              <w:t>What are the best surgical options for patients who get locor</w:t>
            </w:r>
            <w:r w:rsidR="004F5273">
              <w:t>e</w:t>
            </w:r>
            <w:r w:rsidRPr="006E67E2">
              <w:t>gional recurrence of their breast cancer following surgery?</w:t>
            </w:r>
          </w:p>
        </w:tc>
        <w:tc>
          <w:tcPr>
            <w:tcW w:w="3911" w:type="dxa"/>
            <w:gridSpan w:val="2"/>
            <w:shd w:val="clear" w:color="auto" w:fill="auto"/>
          </w:tcPr>
          <w:p w14:paraId="37EDC29A" w14:textId="103639E9" w:rsidR="009215D3" w:rsidRPr="00E14FB6" w:rsidRDefault="009215D3" w:rsidP="00FE36F6">
            <w:pPr>
              <w:rPr>
                <w:b/>
                <w:bCs/>
              </w:rPr>
            </w:pPr>
            <w:r w:rsidRPr="006E67E2">
              <w:rPr>
                <w:b/>
                <w:bCs/>
                <w:i/>
                <w:iCs/>
              </w:rPr>
              <w:t>What are the best surgical options for patients who get locor</w:t>
            </w:r>
            <w:r w:rsidR="004F5273">
              <w:rPr>
                <w:b/>
                <w:bCs/>
                <w:i/>
                <w:iCs/>
              </w:rPr>
              <w:t>e</w:t>
            </w:r>
            <w:r w:rsidRPr="006E67E2">
              <w:rPr>
                <w:b/>
                <w:bCs/>
                <w:i/>
                <w:iCs/>
              </w:rPr>
              <w:t>gional recurrence of their breast cancer following surgery?</w:t>
            </w:r>
          </w:p>
        </w:tc>
      </w:tr>
      <w:tr w:rsidR="009215D3" w:rsidRPr="00552398" w14:paraId="50DA5C1F" w14:textId="77777777" w:rsidTr="00FE36F6">
        <w:trPr>
          <w:trHeight w:val="274"/>
        </w:trPr>
        <w:tc>
          <w:tcPr>
            <w:tcW w:w="15388" w:type="dxa"/>
            <w:gridSpan w:val="16"/>
            <w:shd w:val="clear" w:color="auto" w:fill="E2EFD9" w:themeFill="accent6" w:themeFillTint="33"/>
          </w:tcPr>
          <w:p w14:paraId="7A19F509" w14:textId="63D2C6F3" w:rsidR="009215D3" w:rsidRPr="00E24302" w:rsidRDefault="009215D3" w:rsidP="00FE36F6">
            <w:pPr>
              <w:rPr>
                <w:b/>
                <w:bCs/>
              </w:rPr>
            </w:pPr>
            <w:r w:rsidRPr="00E24302">
              <w:rPr>
                <w:b/>
                <w:bCs/>
              </w:rPr>
              <w:t>10</w:t>
            </w:r>
            <w:r w:rsidR="003D605A">
              <w:rPr>
                <w:b/>
                <w:bCs/>
              </w:rPr>
              <w:t>3</w:t>
            </w:r>
            <w:r w:rsidRPr="00E24302">
              <w:rPr>
                <w:b/>
                <w:bCs/>
              </w:rPr>
              <w:t>.</w:t>
            </w:r>
            <w:r w:rsidRPr="00E24302">
              <w:rPr>
                <w:b/>
                <w:bCs/>
              </w:rPr>
              <w:tab/>
              <w:t>What is the risk of complications following breast surgery and how is this impacted by obesity and other patient factors?</w:t>
            </w:r>
          </w:p>
        </w:tc>
      </w:tr>
      <w:tr w:rsidR="009215D3" w:rsidRPr="00552398" w14:paraId="43B9B42F" w14:textId="77777777" w:rsidTr="00FE36F6">
        <w:trPr>
          <w:trHeight w:val="529"/>
        </w:trPr>
        <w:tc>
          <w:tcPr>
            <w:tcW w:w="1498" w:type="dxa"/>
            <w:gridSpan w:val="3"/>
            <w:shd w:val="clear" w:color="auto" w:fill="auto"/>
          </w:tcPr>
          <w:p w14:paraId="640CE2DB" w14:textId="77777777" w:rsidR="009215D3" w:rsidRPr="009B7BBB" w:rsidRDefault="009215D3" w:rsidP="00FE36F6">
            <w:pPr>
              <w:rPr>
                <w:b/>
                <w:bCs/>
              </w:rPr>
            </w:pPr>
            <w:r w:rsidRPr="00AE1CEE">
              <w:rPr>
                <w:b/>
                <w:bCs/>
              </w:rPr>
              <w:t>C7.5</w:t>
            </w:r>
            <w:r>
              <w:rPr>
                <w:b/>
                <w:bCs/>
              </w:rPr>
              <w:t>*</w:t>
            </w:r>
          </w:p>
        </w:tc>
        <w:tc>
          <w:tcPr>
            <w:tcW w:w="5442" w:type="dxa"/>
            <w:gridSpan w:val="3"/>
            <w:shd w:val="clear" w:color="auto" w:fill="auto"/>
          </w:tcPr>
          <w:p w14:paraId="5D67E457" w14:textId="77777777" w:rsidR="009215D3" w:rsidRPr="009B7BBB" w:rsidRDefault="009215D3" w:rsidP="00FE36F6">
            <w:r w:rsidRPr="00AE1CEE">
              <w:t>What is the risk of complications after breast cancer surgery?</w:t>
            </w:r>
          </w:p>
        </w:tc>
        <w:tc>
          <w:tcPr>
            <w:tcW w:w="993" w:type="dxa"/>
            <w:gridSpan w:val="4"/>
            <w:shd w:val="clear" w:color="auto" w:fill="auto"/>
          </w:tcPr>
          <w:p w14:paraId="75AFD650" w14:textId="77777777" w:rsidR="009215D3" w:rsidRPr="009B7BBB" w:rsidRDefault="009215D3" w:rsidP="00FE36F6"/>
        </w:tc>
        <w:tc>
          <w:tcPr>
            <w:tcW w:w="3426" w:type="dxa"/>
            <w:gridSpan w:val="2"/>
            <w:vMerge w:val="restart"/>
            <w:shd w:val="clear" w:color="auto" w:fill="auto"/>
          </w:tcPr>
          <w:p w14:paraId="75BDACCD" w14:textId="77777777" w:rsidR="009215D3" w:rsidRPr="00AE50B6" w:rsidRDefault="009215D3" w:rsidP="00FE36F6">
            <w:r>
              <w:t>What is the risk of complications following breast surgery and how is this impacted by obesity and other patient factors?</w:t>
            </w:r>
          </w:p>
        </w:tc>
        <w:tc>
          <w:tcPr>
            <w:tcW w:w="4029" w:type="dxa"/>
            <w:gridSpan w:val="4"/>
            <w:vMerge w:val="restart"/>
            <w:shd w:val="clear" w:color="auto" w:fill="auto"/>
          </w:tcPr>
          <w:p w14:paraId="089B2A7D" w14:textId="77777777" w:rsidR="009215D3" w:rsidRPr="007654B0" w:rsidRDefault="009215D3" w:rsidP="00FE36F6">
            <w:pPr>
              <w:rPr>
                <w:b/>
                <w:bCs/>
                <w:i/>
                <w:iCs/>
              </w:rPr>
            </w:pPr>
            <w:r w:rsidRPr="007654B0">
              <w:rPr>
                <w:b/>
                <w:bCs/>
                <w:i/>
                <w:iCs/>
              </w:rPr>
              <w:t>What is the risk of complications following breast surgery and how is this impacted by obesity and other patient factors?</w:t>
            </w:r>
          </w:p>
        </w:tc>
      </w:tr>
      <w:tr w:rsidR="009215D3" w:rsidRPr="00552398" w14:paraId="1A2DC536" w14:textId="77777777" w:rsidTr="00FE36F6">
        <w:trPr>
          <w:trHeight w:val="529"/>
        </w:trPr>
        <w:tc>
          <w:tcPr>
            <w:tcW w:w="1498" w:type="dxa"/>
            <w:gridSpan w:val="3"/>
            <w:shd w:val="clear" w:color="auto" w:fill="auto"/>
          </w:tcPr>
          <w:p w14:paraId="46424072" w14:textId="77777777" w:rsidR="009215D3" w:rsidRPr="00BF2FD3" w:rsidRDefault="009215D3" w:rsidP="00FE36F6">
            <w:pPr>
              <w:rPr>
                <w:b/>
                <w:bCs/>
              </w:rPr>
            </w:pPr>
            <w:r w:rsidRPr="009B7BBB">
              <w:rPr>
                <w:b/>
                <w:bCs/>
              </w:rPr>
              <w:t>C95.4</w:t>
            </w:r>
          </w:p>
        </w:tc>
        <w:tc>
          <w:tcPr>
            <w:tcW w:w="5442" w:type="dxa"/>
            <w:gridSpan w:val="3"/>
            <w:shd w:val="clear" w:color="auto" w:fill="auto"/>
          </w:tcPr>
          <w:p w14:paraId="76AF394A" w14:textId="77777777" w:rsidR="009215D3" w:rsidRPr="00BF2FD3" w:rsidRDefault="009215D3" w:rsidP="00FE36F6">
            <w:r w:rsidRPr="009B7BBB">
              <w:t>How can we better identify patients at risk of complications and side-effects, in order to target support or interventions, or if appropriate, change treatment plan?</w:t>
            </w:r>
          </w:p>
        </w:tc>
        <w:tc>
          <w:tcPr>
            <w:tcW w:w="993" w:type="dxa"/>
            <w:gridSpan w:val="4"/>
            <w:shd w:val="clear" w:color="auto" w:fill="auto"/>
          </w:tcPr>
          <w:p w14:paraId="3B35D0F5" w14:textId="77777777" w:rsidR="009215D3" w:rsidRPr="00BF2FD3" w:rsidRDefault="009215D3" w:rsidP="00FE36F6">
            <w:r w:rsidRPr="009B7BBB">
              <w:t>H</w:t>
            </w:r>
          </w:p>
        </w:tc>
        <w:tc>
          <w:tcPr>
            <w:tcW w:w="3426" w:type="dxa"/>
            <w:gridSpan w:val="2"/>
            <w:vMerge/>
            <w:shd w:val="clear" w:color="auto" w:fill="auto"/>
          </w:tcPr>
          <w:p w14:paraId="1A9E1143" w14:textId="77777777" w:rsidR="009215D3" w:rsidRPr="00AE50B6" w:rsidRDefault="009215D3" w:rsidP="00FE36F6"/>
        </w:tc>
        <w:tc>
          <w:tcPr>
            <w:tcW w:w="4029" w:type="dxa"/>
            <w:gridSpan w:val="4"/>
            <w:vMerge/>
            <w:shd w:val="clear" w:color="auto" w:fill="auto"/>
          </w:tcPr>
          <w:p w14:paraId="3D08EB0A" w14:textId="77777777" w:rsidR="009215D3" w:rsidRDefault="009215D3" w:rsidP="00FE36F6"/>
        </w:tc>
      </w:tr>
      <w:tr w:rsidR="009215D3" w:rsidRPr="00552398" w14:paraId="5ED3D644" w14:textId="77777777" w:rsidTr="00FE36F6">
        <w:trPr>
          <w:trHeight w:val="529"/>
        </w:trPr>
        <w:tc>
          <w:tcPr>
            <w:tcW w:w="1498" w:type="dxa"/>
            <w:gridSpan w:val="3"/>
            <w:shd w:val="clear" w:color="auto" w:fill="auto"/>
          </w:tcPr>
          <w:p w14:paraId="68F375A4" w14:textId="77777777" w:rsidR="009215D3" w:rsidRPr="009B7BBB" w:rsidRDefault="009215D3" w:rsidP="00FE36F6">
            <w:pPr>
              <w:rPr>
                <w:b/>
                <w:bCs/>
              </w:rPr>
            </w:pPr>
            <w:r w:rsidRPr="00713C5C">
              <w:rPr>
                <w:b/>
                <w:bCs/>
              </w:rPr>
              <w:t>C130.11</w:t>
            </w:r>
          </w:p>
        </w:tc>
        <w:tc>
          <w:tcPr>
            <w:tcW w:w="5442" w:type="dxa"/>
            <w:gridSpan w:val="3"/>
            <w:shd w:val="clear" w:color="auto" w:fill="auto"/>
          </w:tcPr>
          <w:p w14:paraId="5EF50A4A" w14:textId="77777777" w:rsidR="009215D3" w:rsidRPr="009B7BBB" w:rsidRDefault="009215D3" w:rsidP="00FE36F6">
            <w:r w:rsidRPr="00713C5C">
              <w:t xml:space="preserve">How to minimise the impact of obesity and other patient factors on outcomes </w:t>
            </w:r>
          </w:p>
        </w:tc>
        <w:tc>
          <w:tcPr>
            <w:tcW w:w="993" w:type="dxa"/>
            <w:gridSpan w:val="4"/>
            <w:shd w:val="clear" w:color="auto" w:fill="auto"/>
          </w:tcPr>
          <w:p w14:paraId="7998A06E" w14:textId="77777777" w:rsidR="009215D3" w:rsidRPr="009B7BBB" w:rsidRDefault="009215D3" w:rsidP="00FE36F6">
            <w:r w:rsidRPr="00713C5C">
              <w:t>H</w:t>
            </w:r>
          </w:p>
        </w:tc>
        <w:tc>
          <w:tcPr>
            <w:tcW w:w="3426" w:type="dxa"/>
            <w:gridSpan w:val="2"/>
            <w:vMerge/>
            <w:shd w:val="clear" w:color="auto" w:fill="auto"/>
          </w:tcPr>
          <w:p w14:paraId="6F4F9D36" w14:textId="77777777" w:rsidR="009215D3" w:rsidRPr="00AE50B6" w:rsidRDefault="009215D3" w:rsidP="00FE36F6"/>
        </w:tc>
        <w:tc>
          <w:tcPr>
            <w:tcW w:w="4029" w:type="dxa"/>
            <w:gridSpan w:val="4"/>
            <w:vMerge/>
            <w:shd w:val="clear" w:color="auto" w:fill="auto"/>
          </w:tcPr>
          <w:p w14:paraId="5C4F0731" w14:textId="77777777" w:rsidR="009215D3" w:rsidRDefault="009215D3" w:rsidP="00FE36F6"/>
        </w:tc>
      </w:tr>
      <w:tr w:rsidR="009215D3" w:rsidRPr="00552398" w14:paraId="19FEB94A" w14:textId="77777777" w:rsidTr="00FE36F6">
        <w:trPr>
          <w:trHeight w:val="529"/>
        </w:trPr>
        <w:tc>
          <w:tcPr>
            <w:tcW w:w="1498" w:type="dxa"/>
            <w:gridSpan w:val="3"/>
            <w:shd w:val="clear" w:color="auto" w:fill="auto"/>
          </w:tcPr>
          <w:p w14:paraId="7FCFC504" w14:textId="77777777" w:rsidR="009215D3" w:rsidRPr="009B7BBB" w:rsidRDefault="009215D3" w:rsidP="00FE36F6">
            <w:pPr>
              <w:rPr>
                <w:b/>
                <w:bCs/>
              </w:rPr>
            </w:pPr>
            <w:r w:rsidRPr="00713C5C">
              <w:rPr>
                <w:b/>
                <w:bCs/>
              </w:rPr>
              <w:t>C177.9</w:t>
            </w:r>
          </w:p>
        </w:tc>
        <w:tc>
          <w:tcPr>
            <w:tcW w:w="5442" w:type="dxa"/>
            <w:gridSpan w:val="3"/>
            <w:shd w:val="clear" w:color="auto" w:fill="auto"/>
          </w:tcPr>
          <w:p w14:paraId="60C6343F" w14:textId="77777777" w:rsidR="009215D3" w:rsidRPr="009B7BBB" w:rsidRDefault="009215D3" w:rsidP="00FE36F6">
            <w:r w:rsidRPr="00713C5C">
              <w:t>What is impact of High BMI, diabetes on infection rates after surgery, postoperative stay and recovery and longterm oncological outconmes?</w:t>
            </w:r>
          </w:p>
        </w:tc>
        <w:tc>
          <w:tcPr>
            <w:tcW w:w="993" w:type="dxa"/>
            <w:gridSpan w:val="4"/>
            <w:shd w:val="clear" w:color="auto" w:fill="auto"/>
          </w:tcPr>
          <w:p w14:paraId="2ECF303A" w14:textId="77777777" w:rsidR="009215D3" w:rsidRPr="009B7BBB" w:rsidRDefault="009215D3" w:rsidP="00FE36F6">
            <w:r w:rsidRPr="00713C5C">
              <w:t>H</w:t>
            </w:r>
          </w:p>
        </w:tc>
        <w:tc>
          <w:tcPr>
            <w:tcW w:w="3426" w:type="dxa"/>
            <w:gridSpan w:val="2"/>
            <w:vMerge/>
            <w:shd w:val="clear" w:color="auto" w:fill="auto"/>
          </w:tcPr>
          <w:p w14:paraId="5D79E4A7" w14:textId="77777777" w:rsidR="009215D3" w:rsidRPr="00AE50B6" w:rsidRDefault="009215D3" w:rsidP="00FE36F6"/>
        </w:tc>
        <w:tc>
          <w:tcPr>
            <w:tcW w:w="4029" w:type="dxa"/>
            <w:gridSpan w:val="4"/>
            <w:vMerge/>
            <w:shd w:val="clear" w:color="auto" w:fill="auto"/>
          </w:tcPr>
          <w:p w14:paraId="2845D4BA" w14:textId="77777777" w:rsidR="009215D3" w:rsidRDefault="009215D3" w:rsidP="00FE36F6"/>
        </w:tc>
      </w:tr>
      <w:tr w:rsidR="009215D3" w:rsidRPr="00552398" w14:paraId="7DE40953" w14:textId="77777777" w:rsidTr="00FE36F6">
        <w:trPr>
          <w:trHeight w:val="274"/>
        </w:trPr>
        <w:tc>
          <w:tcPr>
            <w:tcW w:w="15388" w:type="dxa"/>
            <w:gridSpan w:val="16"/>
            <w:shd w:val="clear" w:color="auto" w:fill="E2EFD9" w:themeFill="accent6" w:themeFillTint="33"/>
          </w:tcPr>
          <w:p w14:paraId="5C171DEE" w14:textId="230D65B8" w:rsidR="009215D3" w:rsidRPr="00DA504C" w:rsidRDefault="009215D3" w:rsidP="00FE36F6">
            <w:bookmarkStart w:id="2" w:name="_Hlk86066289"/>
            <w:r w:rsidRPr="00DA504C">
              <w:rPr>
                <w:b/>
                <w:bCs/>
              </w:rPr>
              <w:t>10</w:t>
            </w:r>
            <w:r w:rsidR="00824EA7">
              <w:rPr>
                <w:b/>
                <w:bCs/>
              </w:rPr>
              <w:t>4</w:t>
            </w:r>
            <w:r w:rsidRPr="00DA504C">
              <w:rPr>
                <w:b/>
                <w:bCs/>
              </w:rPr>
              <w:t>.</w:t>
            </w:r>
            <w:r w:rsidRPr="00DA504C">
              <w:rPr>
                <w:b/>
                <w:bCs/>
              </w:rPr>
              <w:tab/>
              <w:t>What causes cording following breast cancer surgery, how many women get it and how can it best be prevented or treated?</w:t>
            </w:r>
          </w:p>
        </w:tc>
      </w:tr>
      <w:bookmarkEnd w:id="2"/>
      <w:tr w:rsidR="009215D3" w:rsidRPr="00552398" w14:paraId="123CF3F3" w14:textId="77777777" w:rsidTr="00FE36F6">
        <w:trPr>
          <w:trHeight w:val="529"/>
        </w:trPr>
        <w:tc>
          <w:tcPr>
            <w:tcW w:w="1498" w:type="dxa"/>
            <w:gridSpan w:val="3"/>
            <w:shd w:val="clear" w:color="auto" w:fill="auto"/>
          </w:tcPr>
          <w:p w14:paraId="3046BB80" w14:textId="77777777" w:rsidR="009215D3" w:rsidRPr="00BF2FD3" w:rsidRDefault="009215D3" w:rsidP="00FE36F6">
            <w:pPr>
              <w:rPr>
                <w:b/>
                <w:bCs/>
              </w:rPr>
            </w:pPr>
            <w:r w:rsidRPr="00BF2FD3">
              <w:rPr>
                <w:b/>
                <w:bCs/>
              </w:rPr>
              <w:t>C8.5</w:t>
            </w:r>
          </w:p>
        </w:tc>
        <w:tc>
          <w:tcPr>
            <w:tcW w:w="5442" w:type="dxa"/>
            <w:gridSpan w:val="3"/>
            <w:shd w:val="clear" w:color="auto" w:fill="auto"/>
          </w:tcPr>
          <w:p w14:paraId="2493EB34" w14:textId="77777777" w:rsidR="009215D3" w:rsidRPr="00BF2FD3" w:rsidRDefault="009215D3" w:rsidP="00FE36F6">
            <w:r w:rsidRPr="00BF2FD3">
              <w:t>How can you prevent cording?</w:t>
            </w:r>
          </w:p>
        </w:tc>
        <w:tc>
          <w:tcPr>
            <w:tcW w:w="993" w:type="dxa"/>
            <w:gridSpan w:val="4"/>
            <w:shd w:val="clear" w:color="auto" w:fill="auto"/>
          </w:tcPr>
          <w:p w14:paraId="59B2EB3A" w14:textId="77777777" w:rsidR="009215D3" w:rsidRPr="00BF2FD3" w:rsidRDefault="009215D3" w:rsidP="00FE36F6">
            <w:r w:rsidRPr="00BF2FD3">
              <w:t>H</w:t>
            </w:r>
          </w:p>
        </w:tc>
        <w:tc>
          <w:tcPr>
            <w:tcW w:w="3426" w:type="dxa"/>
            <w:gridSpan w:val="2"/>
            <w:shd w:val="clear" w:color="auto" w:fill="auto"/>
          </w:tcPr>
          <w:p w14:paraId="3FF6F8E5" w14:textId="77777777" w:rsidR="009215D3" w:rsidRPr="00AE50B6" w:rsidRDefault="009215D3" w:rsidP="00FE36F6">
            <w:r w:rsidRPr="00AE50B6">
              <w:t>How can you prevent cording following breast cancer surgery?</w:t>
            </w:r>
          </w:p>
        </w:tc>
        <w:tc>
          <w:tcPr>
            <w:tcW w:w="4029" w:type="dxa"/>
            <w:gridSpan w:val="4"/>
            <w:vMerge w:val="restart"/>
            <w:shd w:val="clear" w:color="auto" w:fill="auto"/>
          </w:tcPr>
          <w:p w14:paraId="00B74775" w14:textId="77777777" w:rsidR="009215D3" w:rsidRPr="007654B0" w:rsidRDefault="009215D3" w:rsidP="00FE36F6">
            <w:pPr>
              <w:rPr>
                <w:b/>
                <w:bCs/>
                <w:i/>
                <w:iCs/>
              </w:rPr>
            </w:pPr>
            <w:r w:rsidRPr="007654B0">
              <w:rPr>
                <w:b/>
                <w:bCs/>
                <w:i/>
                <w:iCs/>
              </w:rPr>
              <w:t>What causes cording following breast cancer surgery, how many women get it and how can it best be prevented or treated?</w:t>
            </w:r>
          </w:p>
        </w:tc>
      </w:tr>
      <w:tr w:rsidR="009215D3" w:rsidRPr="00552398" w14:paraId="4A5C4AC5" w14:textId="77777777" w:rsidTr="00FE36F6">
        <w:trPr>
          <w:trHeight w:val="529"/>
        </w:trPr>
        <w:tc>
          <w:tcPr>
            <w:tcW w:w="1498" w:type="dxa"/>
            <w:gridSpan w:val="3"/>
            <w:shd w:val="clear" w:color="auto" w:fill="auto"/>
          </w:tcPr>
          <w:p w14:paraId="47677DB5" w14:textId="77777777" w:rsidR="009215D3" w:rsidRPr="00BF2FD3" w:rsidRDefault="009215D3" w:rsidP="00FE36F6">
            <w:pPr>
              <w:rPr>
                <w:b/>
                <w:bCs/>
              </w:rPr>
            </w:pPr>
            <w:r w:rsidRPr="00BF2FD3">
              <w:rPr>
                <w:b/>
                <w:bCs/>
              </w:rPr>
              <w:t>C135.3</w:t>
            </w:r>
          </w:p>
        </w:tc>
        <w:tc>
          <w:tcPr>
            <w:tcW w:w="5442" w:type="dxa"/>
            <w:gridSpan w:val="3"/>
            <w:shd w:val="clear" w:color="auto" w:fill="auto"/>
          </w:tcPr>
          <w:p w14:paraId="684E5238" w14:textId="77777777" w:rsidR="009215D3" w:rsidRPr="00BF2FD3" w:rsidRDefault="009215D3" w:rsidP="00FE36F6">
            <w:r w:rsidRPr="00BF2FD3">
              <w:t>There is far too little known about axillary webbing / cording and how it should be best managed. Opinions vary from gentle exercise / physio to more vigorous breakdown. There is almost nothing about the aetiology / causative factors or interventions.</w:t>
            </w:r>
          </w:p>
        </w:tc>
        <w:tc>
          <w:tcPr>
            <w:tcW w:w="993" w:type="dxa"/>
            <w:gridSpan w:val="4"/>
            <w:shd w:val="clear" w:color="auto" w:fill="auto"/>
          </w:tcPr>
          <w:p w14:paraId="1FB51F30" w14:textId="77777777" w:rsidR="009215D3" w:rsidRPr="00BF2FD3" w:rsidRDefault="009215D3" w:rsidP="00FE36F6">
            <w:r w:rsidRPr="00BF2FD3">
              <w:t>H</w:t>
            </w:r>
          </w:p>
        </w:tc>
        <w:tc>
          <w:tcPr>
            <w:tcW w:w="3426" w:type="dxa"/>
            <w:gridSpan w:val="2"/>
            <w:shd w:val="clear" w:color="auto" w:fill="auto"/>
          </w:tcPr>
          <w:p w14:paraId="027A3D0C" w14:textId="77777777" w:rsidR="009215D3" w:rsidRPr="00AE50B6" w:rsidRDefault="009215D3" w:rsidP="00FE36F6">
            <w:r w:rsidRPr="00AE50B6">
              <w:t>What causes cording following breast cancer surgery and how should this be managed?</w:t>
            </w:r>
          </w:p>
        </w:tc>
        <w:tc>
          <w:tcPr>
            <w:tcW w:w="4029" w:type="dxa"/>
            <w:gridSpan w:val="4"/>
            <w:vMerge/>
            <w:shd w:val="clear" w:color="auto" w:fill="auto"/>
          </w:tcPr>
          <w:p w14:paraId="2684A936" w14:textId="77777777" w:rsidR="009215D3" w:rsidRDefault="009215D3" w:rsidP="00FE36F6">
            <w:pPr>
              <w:rPr>
                <w:b/>
                <w:bCs/>
                <w:i/>
                <w:iCs/>
              </w:rPr>
            </w:pPr>
          </w:p>
        </w:tc>
      </w:tr>
      <w:tr w:rsidR="009215D3" w:rsidRPr="00552398" w14:paraId="5C2317BE" w14:textId="77777777" w:rsidTr="00FE36F6">
        <w:trPr>
          <w:trHeight w:val="335"/>
        </w:trPr>
        <w:tc>
          <w:tcPr>
            <w:tcW w:w="1498" w:type="dxa"/>
            <w:gridSpan w:val="3"/>
            <w:shd w:val="clear" w:color="auto" w:fill="auto"/>
          </w:tcPr>
          <w:p w14:paraId="51AD435A" w14:textId="77777777" w:rsidR="009215D3" w:rsidRDefault="009215D3" w:rsidP="00FE36F6">
            <w:pPr>
              <w:rPr>
                <w:b/>
                <w:bCs/>
                <w:i/>
                <w:iCs/>
              </w:rPr>
            </w:pPr>
            <w:r w:rsidRPr="00BF2FD3">
              <w:rPr>
                <w:b/>
                <w:bCs/>
              </w:rPr>
              <w:t>C132.5</w:t>
            </w:r>
          </w:p>
        </w:tc>
        <w:tc>
          <w:tcPr>
            <w:tcW w:w="5442" w:type="dxa"/>
            <w:gridSpan w:val="3"/>
            <w:shd w:val="clear" w:color="auto" w:fill="auto"/>
          </w:tcPr>
          <w:p w14:paraId="7EFDC116" w14:textId="77777777" w:rsidR="009215D3" w:rsidRDefault="009215D3" w:rsidP="00FE36F6">
            <w:pPr>
              <w:rPr>
                <w:b/>
                <w:bCs/>
                <w:i/>
                <w:iCs/>
              </w:rPr>
            </w:pPr>
            <w:r w:rsidRPr="00BF2FD3">
              <w:t xml:space="preserve">cording incidence and how this should be managed.    </w:t>
            </w:r>
          </w:p>
        </w:tc>
        <w:tc>
          <w:tcPr>
            <w:tcW w:w="993" w:type="dxa"/>
            <w:gridSpan w:val="4"/>
            <w:shd w:val="clear" w:color="auto" w:fill="auto"/>
          </w:tcPr>
          <w:p w14:paraId="67E570AF" w14:textId="77777777" w:rsidR="009215D3" w:rsidRDefault="009215D3" w:rsidP="00FE36F6">
            <w:pPr>
              <w:rPr>
                <w:b/>
                <w:bCs/>
                <w:i/>
                <w:iCs/>
              </w:rPr>
            </w:pPr>
            <w:r w:rsidRPr="00BF2FD3">
              <w:t>H</w:t>
            </w:r>
          </w:p>
        </w:tc>
        <w:tc>
          <w:tcPr>
            <w:tcW w:w="3426" w:type="dxa"/>
            <w:gridSpan w:val="2"/>
            <w:vMerge w:val="restart"/>
            <w:shd w:val="clear" w:color="auto" w:fill="auto"/>
          </w:tcPr>
          <w:p w14:paraId="6820E7FA" w14:textId="77777777" w:rsidR="009215D3" w:rsidRPr="00AE50B6" w:rsidRDefault="009215D3" w:rsidP="00FE36F6">
            <w:r w:rsidRPr="00AE50B6">
              <w:t>How many women experiencing cording following breast cancer surgery and how and when should this best be managed?</w:t>
            </w:r>
          </w:p>
        </w:tc>
        <w:tc>
          <w:tcPr>
            <w:tcW w:w="4029" w:type="dxa"/>
            <w:gridSpan w:val="4"/>
            <w:vMerge/>
            <w:shd w:val="clear" w:color="auto" w:fill="auto"/>
          </w:tcPr>
          <w:p w14:paraId="51704C11" w14:textId="77777777" w:rsidR="009215D3" w:rsidRDefault="009215D3" w:rsidP="00FE36F6">
            <w:pPr>
              <w:rPr>
                <w:b/>
                <w:bCs/>
                <w:i/>
                <w:iCs/>
              </w:rPr>
            </w:pPr>
          </w:p>
        </w:tc>
      </w:tr>
      <w:tr w:rsidR="009215D3" w:rsidRPr="00552398" w14:paraId="4677276E" w14:textId="77777777" w:rsidTr="00FE36F6">
        <w:trPr>
          <w:trHeight w:val="529"/>
        </w:trPr>
        <w:tc>
          <w:tcPr>
            <w:tcW w:w="1498" w:type="dxa"/>
            <w:gridSpan w:val="3"/>
            <w:shd w:val="clear" w:color="auto" w:fill="auto"/>
          </w:tcPr>
          <w:p w14:paraId="4952BF9F" w14:textId="77777777" w:rsidR="009215D3" w:rsidRDefault="009215D3" w:rsidP="00FE36F6">
            <w:pPr>
              <w:rPr>
                <w:b/>
                <w:bCs/>
                <w:i/>
                <w:iCs/>
              </w:rPr>
            </w:pPr>
            <w:r w:rsidRPr="00BF2FD3">
              <w:rPr>
                <w:b/>
                <w:bCs/>
              </w:rPr>
              <w:t>C9.8</w:t>
            </w:r>
          </w:p>
        </w:tc>
        <w:tc>
          <w:tcPr>
            <w:tcW w:w="5442" w:type="dxa"/>
            <w:gridSpan w:val="3"/>
            <w:shd w:val="clear" w:color="auto" w:fill="auto"/>
          </w:tcPr>
          <w:p w14:paraId="068E0A50" w14:textId="77777777" w:rsidR="009215D3" w:rsidRDefault="009215D3" w:rsidP="00FE36F6">
            <w:pPr>
              <w:rPr>
                <w:b/>
                <w:bCs/>
                <w:i/>
                <w:iCs/>
              </w:rPr>
            </w:pPr>
            <w:r w:rsidRPr="00BF2FD3">
              <w:t xml:space="preserve">Number of patients </w:t>
            </w:r>
            <w:r w:rsidRPr="00100C0D">
              <w:t>experiencing cording</w:t>
            </w:r>
            <w:r w:rsidRPr="00BF2FD3">
              <w:t xml:space="preserve"> after breast surgery/lymph node removal and timeliness of interventions to treat this</w:t>
            </w:r>
          </w:p>
        </w:tc>
        <w:tc>
          <w:tcPr>
            <w:tcW w:w="993" w:type="dxa"/>
            <w:gridSpan w:val="4"/>
            <w:shd w:val="clear" w:color="auto" w:fill="auto"/>
          </w:tcPr>
          <w:p w14:paraId="122E407C" w14:textId="77777777" w:rsidR="009215D3" w:rsidRDefault="009215D3" w:rsidP="00FE36F6">
            <w:pPr>
              <w:rPr>
                <w:b/>
                <w:bCs/>
                <w:i/>
                <w:iCs/>
              </w:rPr>
            </w:pPr>
            <w:r w:rsidRPr="00BF2FD3">
              <w:t>H</w:t>
            </w:r>
          </w:p>
        </w:tc>
        <w:tc>
          <w:tcPr>
            <w:tcW w:w="3426" w:type="dxa"/>
            <w:gridSpan w:val="2"/>
            <w:vMerge/>
            <w:shd w:val="clear" w:color="auto" w:fill="auto"/>
          </w:tcPr>
          <w:p w14:paraId="136C88FA" w14:textId="77777777" w:rsidR="009215D3" w:rsidRDefault="009215D3" w:rsidP="00FE36F6">
            <w:pPr>
              <w:rPr>
                <w:b/>
                <w:bCs/>
                <w:i/>
                <w:iCs/>
              </w:rPr>
            </w:pPr>
          </w:p>
        </w:tc>
        <w:tc>
          <w:tcPr>
            <w:tcW w:w="4029" w:type="dxa"/>
            <w:gridSpan w:val="4"/>
            <w:vMerge/>
            <w:shd w:val="clear" w:color="auto" w:fill="auto"/>
          </w:tcPr>
          <w:p w14:paraId="45CF8D93" w14:textId="77777777" w:rsidR="009215D3" w:rsidRDefault="009215D3" w:rsidP="00FE36F6">
            <w:pPr>
              <w:rPr>
                <w:b/>
                <w:bCs/>
                <w:i/>
                <w:iCs/>
              </w:rPr>
            </w:pPr>
          </w:p>
        </w:tc>
      </w:tr>
      <w:tr w:rsidR="009215D3" w:rsidRPr="00552398" w14:paraId="7B41137B" w14:textId="77777777" w:rsidTr="00FE36F6">
        <w:trPr>
          <w:trHeight w:val="529"/>
        </w:trPr>
        <w:tc>
          <w:tcPr>
            <w:tcW w:w="1498" w:type="dxa"/>
            <w:gridSpan w:val="3"/>
            <w:shd w:val="clear" w:color="auto" w:fill="auto"/>
          </w:tcPr>
          <w:p w14:paraId="6430776F" w14:textId="77777777" w:rsidR="009215D3" w:rsidRDefault="009215D3" w:rsidP="00FE36F6">
            <w:pPr>
              <w:rPr>
                <w:b/>
                <w:bCs/>
                <w:i/>
                <w:iCs/>
              </w:rPr>
            </w:pPr>
            <w:r w:rsidRPr="00BF2FD3">
              <w:rPr>
                <w:b/>
                <w:bCs/>
              </w:rPr>
              <w:t>C74.9</w:t>
            </w:r>
          </w:p>
        </w:tc>
        <w:tc>
          <w:tcPr>
            <w:tcW w:w="5442" w:type="dxa"/>
            <w:gridSpan w:val="3"/>
            <w:shd w:val="clear" w:color="auto" w:fill="auto"/>
          </w:tcPr>
          <w:p w14:paraId="3262BA50" w14:textId="77777777" w:rsidR="009215D3" w:rsidRDefault="009215D3" w:rsidP="00FE36F6">
            <w:pPr>
              <w:rPr>
                <w:b/>
                <w:bCs/>
                <w:i/>
                <w:iCs/>
              </w:rPr>
            </w:pPr>
            <w:r w:rsidRPr="00BF2FD3">
              <w:t>Knowing how to manage cording and the role of physiotherapy would be useful.</w:t>
            </w:r>
          </w:p>
        </w:tc>
        <w:tc>
          <w:tcPr>
            <w:tcW w:w="993" w:type="dxa"/>
            <w:gridSpan w:val="4"/>
            <w:shd w:val="clear" w:color="auto" w:fill="auto"/>
          </w:tcPr>
          <w:p w14:paraId="10925280" w14:textId="77777777" w:rsidR="009215D3" w:rsidRDefault="009215D3" w:rsidP="00FE36F6">
            <w:pPr>
              <w:rPr>
                <w:b/>
                <w:bCs/>
                <w:i/>
                <w:iCs/>
              </w:rPr>
            </w:pPr>
          </w:p>
        </w:tc>
        <w:tc>
          <w:tcPr>
            <w:tcW w:w="3426" w:type="dxa"/>
            <w:gridSpan w:val="2"/>
            <w:vMerge/>
            <w:shd w:val="clear" w:color="auto" w:fill="auto"/>
          </w:tcPr>
          <w:p w14:paraId="5873BE42" w14:textId="77777777" w:rsidR="009215D3" w:rsidRDefault="009215D3" w:rsidP="00FE36F6">
            <w:pPr>
              <w:rPr>
                <w:b/>
                <w:bCs/>
                <w:i/>
                <w:iCs/>
              </w:rPr>
            </w:pPr>
          </w:p>
        </w:tc>
        <w:tc>
          <w:tcPr>
            <w:tcW w:w="4029" w:type="dxa"/>
            <w:gridSpan w:val="4"/>
            <w:vMerge/>
            <w:shd w:val="clear" w:color="auto" w:fill="auto"/>
          </w:tcPr>
          <w:p w14:paraId="6B56C7EF" w14:textId="77777777" w:rsidR="009215D3" w:rsidRDefault="009215D3" w:rsidP="00FE36F6">
            <w:pPr>
              <w:rPr>
                <w:b/>
                <w:bCs/>
                <w:i/>
                <w:iCs/>
              </w:rPr>
            </w:pPr>
          </w:p>
        </w:tc>
      </w:tr>
      <w:tr w:rsidR="009215D3" w:rsidRPr="00552398" w14:paraId="3F610919" w14:textId="77777777" w:rsidTr="00FE36F6">
        <w:trPr>
          <w:trHeight w:val="529"/>
        </w:trPr>
        <w:tc>
          <w:tcPr>
            <w:tcW w:w="1498" w:type="dxa"/>
            <w:gridSpan w:val="3"/>
            <w:shd w:val="clear" w:color="auto" w:fill="auto"/>
          </w:tcPr>
          <w:p w14:paraId="0A955909" w14:textId="77777777" w:rsidR="009215D3" w:rsidRDefault="009215D3" w:rsidP="00FE36F6">
            <w:pPr>
              <w:rPr>
                <w:b/>
                <w:bCs/>
                <w:i/>
                <w:iCs/>
              </w:rPr>
            </w:pPr>
            <w:r w:rsidRPr="00BF2FD3">
              <w:rPr>
                <w:b/>
                <w:bCs/>
              </w:rPr>
              <w:t>C106.5</w:t>
            </w:r>
          </w:p>
        </w:tc>
        <w:tc>
          <w:tcPr>
            <w:tcW w:w="5442" w:type="dxa"/>
            <w:gridSpan w:val="3"/>
            <w:shd w:val="clear" w:color="auto" w:fill="auto"/>
          </w:tcPr>
          <w:p w14:paraId="1E8571C8" w14:textId="77777777" w:rsidR="009215D3" w:rsidRDefault="009215D3" w:rsidP="00FE36F6">
            <w:pPr>
              <w:rPr>
                <w:b/>
                <w:bCs/>
                <w:i/>
                <w:iCs/>
              </w:rPr>
            </w:pPr>
            <w:r w:rsidRPr="00BF2FD3">
              <w:t>Painful cording</w:t>
            </w:r>
          </w:p>
        </w:tc>
        <w:tc>
          <w:tcPr>
            <w:tcW w:w="993" w:type="dxa"/>
            <w:gridSpan w:val="4"/>
            <w:shd w:val="clear" w:color="auto" w:fill="auto"/>
          </w:tcPr>
          <w:p w14:paraId="006AD263" w14:textId="77777777" w:rsidR="009215D3" w:rsidRDefault="009215D3" w:rsidP="00FE36F6">
            <w:pPr>
              <w:rPr>
                <w:b/>
                <w:bCs/>
                <w:i/>
                <w:iCs/>
              </w:rPr>
            </w:pPr>
            <w:r w:rsidRPr="00BF2FD3">
              <w:t>H</w:t>
            </w:r>
          </w:p>
        </w:tc>
        <w:tc>
          <w:tcPr>
            <w:tcW w:w="3426" w:type="dxa"/>
            <w:gridSpan w:val="2"/>
            <w:vMerge/>
            <w:shd w:val="clear" w:color="auto" w:fill="auto"/>
          </w:tcPr>
          <w:p w14:paraId="1D15D371" w14:textId="77777777" w:rsidR="009215D3" w:rsidRDefault="009215D3" w:rsidP="00FE36F6">
            <w:pPr>
              <w:rPr>
                <w:b/>
                <w:bCs/>
                <w:i/>
                <w:iCs/>
              </w:rPr>
            </w:pPr>
          </w:p>
        </w:tc>
        <w:tc>
          <w:tcPr>
            <w:tcW w:w="4029" w:type="dxa"/>
            <w:gridSpan w:val="4"/>
            <w:vMerge/>
            <w:shd w:val="clear" w:color="auto" w:fill="auto"/>
          </w:tcPr>
          <w:p w14:paraId="695D67B9" w14:textId="77777777" w:rsidR="009215D3" w:rsidRDefault="009215D3" w:rsidP="00FE36F6">
            <w:pPr>
              <w:rPr>
                <w:b/>
                <w:bCs/>
                <w:i/>
                <w:iCs/>
              </w:rPr>
            </w:pPr>
          </w:p>
        </w:tc>
      </w:tr>
      <w:tr w:rsidR="009215D3" w:rsidRPr="00552398" w14:paraId="0512531C" w14:textId="77777777" w:rsidTr="00FE36F6">
        <w:trPr>
          <w:trHeight w:val="317"/>
        </w:trPr>
        <w:tc>
          <w:tcPr>
            <w:tcW w:w="15388" w:type="dxa"/>
            <w:gridSpan w:val="16"/>
            <w:shd w:val="clear" w:color="auto" w:fill="E2EFD9" w:themeFill="accent6" w:themeFillTint="33"/>
          </w:tcPr>
          <w:p w14:paraId="08A6E0FF" w14:textId="39DA37F1" w:rsidR="009215D3" w:rsidRPr="00432DE1" w:rsidRDefault="009215D3" w:rsidP="00FE36F6">
            <w:pPr>
              <w:rPr>
                <w:b/>
                <w:bCs/>
              </w:rPr>
            </w:pPr>
            <w:r w:rsidRPr="00053849">
              <w:rPr>
                <w:b/>
                <w:bCs/>
              </w:rPr>
              <w:t>10</w:t>
            </w:r>
            <w:r w:rsidR="00824EA7">
              <w:rPr>
                <w:b/>
                <w:bCs/>
              </w:rPr>
              <w:t>5</w:t>
            </w:r>
            <w:r w:rsidRPr="00053849">
              <w:rPr>
                <w:b/>
                <w:bCs/>
              </w:rPr>
              <w:t>.</w:t>
            </w:r>
            <w:r w:rsidRPr="00053849">
              <w:rPr>
                <w:b/>
                <w:bCs/>
              </w:rPr>
              <w:tab/>
              <w:t>How many women develop lymphoedema following breast cancer surgery, why do they develop it and how can we prevent or reduce the risk of lymphoedema in women having breast cancer surgery?</w:t>
            </w:r>
          </w:p>
        </w:tc>
      </w:tr>
      <w:tr w:rsidR="009215D3" w:rsidRPr="00552398" w14:paraId="559EE79D" w14:textId="77777777" w:rsidTr="00FE36F6">
        <w:trPr>
          <w:trHeight w:val="529"/>
        </w:trPr>
        <w:tc>
          <w:tcPr>
            <w:tcW w:w="1498" w:type="dxa"/>
            <w:gridSpan w:val="3"/>
            <w:shd w:val="clear" w:color="auto" w:fill="auto"/>
          </w:tcPr>
          <w:p w14:paraId="2B0AFCB1" w14:textId="77777777" w:rsidR="009215D3" w:rsidRDefault="009215D3" w:rsidP="00FE36F6">
            <w:pPr>
              <w:rPr>
                <w:b/>
                <w:bCs/>
                <w:i/>
                <w:iCs/>
              </w:rPr>
            </w:pPr>
            <w:r w:rsidRPr="00BF2FD3">
              <w:rPr>
                <w:b/>
                <w:bCs/>
              </w:rPr>
              <w:t>C90.20</w:t>
            </w:r>
          </w:p>
        </w:tc>
        <w:tc>
          <w:tcPr>
            <w:tcW w:w="5442" w:type="dxa"/>
            <w:gridSpan w:val="3"/>
            <w:shd w:val="clear" w:color="auto" w:fill="auto"/>
          </w:tcPr>
          <w:p w14:paraId="5F8CC985" w14:textId="77777777" w:rsidR="009215D3" w:rsidRDefault="009215D3" w:rsidP="00FE36F6">
            <w:pPr>
              <w:rPr>
                <w:b/>
                <w:bCs/>
                <w:i/>
                <w:iCs/>
              </w:rPr>
            </w:pPr>
            <w:r w:rsidRPr="00BF2FD3">
              <w:t>Lymphoedema: What percentage of patients get lymphoedema as a result of breast cancer surgery / treatment, by type of surgery, extent of surgery, type of reconstruction, and location of the lymphoedema (arm only; arm and breast / chest; or breast / chest only)?</w:t>
            </w:r>
          </w:p>
        </w:tc>
        <w:tc>
          <w:tcPr>
            <w:tcW w:w="993" w:type="dxa"/>
            <w:gridSpan w:val="4"/>
            <w:shd w:val="clear" w:color="auto" w:fill="auto"/>
          </w:tcPr>
          <w:p w14:paraId="371BEE80" w14:textId="77777777" w:rsidR="009215D3" w:rsidRDefault="009215D3" w:rsidP="00FE36F6">
            <w:pPr>
              <w:rPr>
                <w:b/>
                <w:bCs/>
                <w:i/>
                <w:iCs/>
              </w:rPr>
            </w:pPr>
            <w:r w:rsidRPr="00BF2FD3">
              <w:t>P</w:t>
            </w:r>
          </w:p>
        </w:tc>
        <w:tc>
          <w:tcPr>
            <w:tcW w:w="3426" w:type="dxa"/>
            <w:gridSpan w:val="2"/>
            <w:shd w:val="clear" w:color="auto" w:fill="auto"/>
          </w:tcPr>
          <w:p w14:paraId="45996FA7" w14:textId="77777777" w:rsidR="009215D3" w:rsidRPr="000638EC" w:rsidRDefault="009215D3" w:rsidP="00FE36F6">
            <w:r w:rsidRPr="000638EC">
              <w:t>How many women get lymphoedema following breast cancer surgery and how is this influenced by the type of surgery performed?</w:t>
            </w:r>
          </w:p>
        </w:tc>
        <w:tc>
          <w:tcPr>
            <w:tcW w:w="4029" w:type="dxa"/>
            <w:gridSpan w:val="4"/>
            <w:vMerge w:val="restart"/>
            <w:shd w:val="clear" w:color="auto" w:fill="auto"/>
          </w:tcPr>
          <w:p w14:paraId="2A5D3AA0" w14:textId="77777777" w:rsidR="009215D3" w:rsidRPr="00352609" w:rsidRDefault="009215D3" w:rsidP="00FE36F6">
            <w:pPr>
              <w:rPr>
                <w:b/>
                <w:bCs/>
                <w:i/>
                <w:iCs/>
              </w:rPr>
            </w:pPr>
            <w:r w:rsidRPr="00CE47D1">
              <w:rPr>
                <w:b/>
                <w:bCs/>
                <w:i/>
                <w:iCs/>
              </w:rPr>
              <w:t>How many women develop lymphoedema following breast cancer surgery, why do they develop it and how can we prevent or reduce the risk of lymphoedema in women having breast cancer surgery?</w:t>
            </w:r>
          </w:p>
        </w:tc>
      </w:tr>
      <w:tr w:rsidR="009215D3" w:rsidRPr="00552398" w14:paraId="044BB0C5" w14:textId="77777777" w:rsidTr="00FE36F6">
        <w:trPr>
          <w:trHeight w:val="529"/>
        </w:trPr>
        <w:tc>
          <w:tcPr>
            <w:tcW w:w="1498" w:type="dxa"/>
            <w:gridSpan w:val="3"/>
            <w:shd w:val="clear" w:color="auto" w:fill="auto"/>
          </w:tcPr>
          <w:p w14:paraId="4C28438F" w14:textId="77777777" w:rsidR="009215D3" w:rsidRDefault="009215D3" w:rsidP="00FE36F6">
            <w:pPr>
              <w:rPr>
                <w:b/>
                <w:bCs/>
                <w:i/>
                <w:iCs/>
              </w:rPr>
            </w:pPr>
            <w:r w:rsidRPr="00BF2FD3">
              <w:rPr>
                <w:b/>
                <w:bCs/>
              </w:rPr>
              <w:t>C90.21</w:t>
            </w:r>
          </w:p>
        </w:tc>
        <w:tc>
          <w:tcPr>
            <w:tcW w:w="5442" w:type="dxa"/>
            <w:gridSpan w:val="3"/>
            <w:shd w:val="clear" w:color="auto" w:fill="auto"/>
          </w:tcPr>
          <w:p w14:paraId="3FB49067" w14:textId="77777777" w:rsidR="009215D3" w:rsidRDefault="009215D3" w:rsidP="00FE36F6">
            <w:pPr>
              <w:rPr>
                <w:b/>
                <w:bCs/>
                <w:i/>
                <w:iCs/>
              </w:rPr>
            </w:pPr>
            <w:r w:rsidRPr="00BF2FD3">
              <w:t xml:space="preserve">Has the number of cases of breast / chest lymphoedema following breast cancer surgery / treatment increased in recent years and if so, what is the cause of this increase? </w:t>
            </w:r>
          </w:p>
        </w:tc>
        <w:tc>
          <w:tcPr>
            <w:tcW w:w="993" w:type="dxa"/>
            <w:gridSpan w:val="4"/>
            <w:shd w:val="clear" w:color="auto" w:fill="auto"/>
          </w:tcPr>
          <w:p w14:paraId="0D1495E3" w14:textId="77777777" w:rsidR="009215D3" w:rsidRDefault="009215D3" w:rsidP="00FE36F6">
            <w:pPr>
              <w:rPr>
                <w:b/>
                <w:bCs/>
                <w:i/>
                <w:iCs/>
              </w:rPr>
            </w:pPr>
            <w:r w:rsidRPr="00BF2FD3">
              <w:t>P</w:t>
            </w:r>
          </w:p>
        </w:tc>
        <w:tc>
          <w:tcPr>
            <w:tcW w:w="3426" w:type="dxa"/>
            <w:gridSpan w:val="2"/>
            <w:shd w:val="clear" w:color="auto" w:fill="auto"/>
          </w:tcPr>
          <w:p w14:paraId="69C6F077" w14:textId="77777777" w:rsidR="009215D3" w:rsidRPr="000638EC" w:rsidRDefault="009215D3" w:rsidP="00FE36F6">
            <w:r w:rsidRPr="000638EC">
              <w:t>Are the numbers of women experiencing lymphoedema after breast cancer surgery increasing and if so why?</w:t>
            </w:r>
          </w:p>
        </w:tc>
        <w:tc>
          <w:tcPr>
            <w:tcW w:w="4029" w:type="dxa"/>
            <w:gridSpan w:val="4"/>
            <w:vMerge/>
            <w:shd w:val="clear" w:color="auto" w:fill="auto"/>
          </w:tcPr>
          <w:p w14:paraId="1003FE9E" w14:textId="77777777" w:rsidR="009215D3" w:rsidRDefault="009215D3" w:rsidP="00FE36F6">
            <w:pPr>
              <w:rPr>
                <w:b/>
                <w:bCs/>
                <w:i/>
                <w:iCs/>
              </w:rPr>
            </w:pPr>
          </w:p>
        </w:tc>
      </w:tr>
      <w:tr w:rsidR="009215D3" w:rsidRPr="00552398" w14:paraId="37DF6882" w14:textId="77777777" w:rsidTr="00FE36F6">
        <w:trPr>
          <w:trHeight w:val="529"/>
        </w:trPr>
        <w:tc>
          <w:tcPr>
            <w:tcW w:w="1498" w:type="dxa"/>
            <w:gridSpan w:val="3"/>
            <w:shd w:val="clear" w:color="auto" w:fill="auto"/>
          </w:tcPr>
          <w:p w14:paraId="66C91FF9" w14:textId="77777777" w:rsidR="009215D3" w:rsidRDefault="009215D3" w:rsidP="00FE36F6">
            <w:pPr>
              <w:rPr>
                <w:b/>
                <w:bCs/>
                <w:i/>
                <w:iCs/>
              </w:rPr>
            </w:pPr>
            <w:r w:rsidRPr="00BF2FD3">
              <w:rPr>
                <w:b/>
                <w:bCs/>
              </w:rPr>
              <w:t>A132.1</w:t>
            </w:r>
          </w:p>
        </w:tc>
        <w:tc>
          <w:tcPr>
            <w:tcW w:w="5442" w:type="dxa"/>
            <w:gridSpan w:val="3"/>
            <w:shd w:val="clear" w:color="auto" w:fill="auto"/>
          </w:tcPr>
          <w:p w14:paraId="4CDC8C51" w14:textId="77777777" w:rsidR="009215D3" w:rsidRDefault="009215D3" w:rsidP="00FE36F6">
            <w:pPr>
              <w:rPr>
                <w:b/>
                <w:bCs/>
                <w:i/>
                <w:iCs/>
              </w:rPr>
            </w:pPr>
            <w:r w:rsidRPr="00BF2FD3">
              <w:t xml:space="preserve">Can we find out if patients are at high risk of developing lymphoedema?    for example could we do ICG scans on patients prior to surgery to identify how their lymph system drains, and then repeat this after their surgery/radiotherpay to see if the lymph is draining out of their arm/breast, and idenfity lymphoedmea in its early stages or those most at risk, who could then maybe wear sleeves.       </w:t>
            </w:r>
          </w:p>
        </w:tc>
        <w:tc>
          <w:tcPr>
            <w:tcW w:w="993" w:type="dxa"/>
            <w:gridSpan w:val="4"/>
            <w:shd w:val="clear" w:color="auto" w:fill="auto"/>
          </w:tcPr>
          <w:p w14:paraId="43FFD8BE" w14:textId="77777777" w:rsidR="009215D3" w:rsidRDefault="009215D3" w:rsidP="00FE36F6">
            <w:pPr>
              <w:rPr>
                <w:b/>
                <w:bCs/>
                <w:i/>
                <w:iCs/>
              </w:rPr>
            </w:pPr>
            <w:r w:rsidRPr="00BF2FD3">
              <w:t>H</w:t>
            </w:r>
          </w:p>
        </w:tc>
        <w:tc>
          <w:tcPr>
            <w:tcW w:w="3426" w:type="dxa"/>
            <w:gridSpan w:val="2"/>
            <w:shd w:val="clear" w:color="auto" w:fill="auto"/>
          </w:tcPr>
          <w:p w14:paraId="492AB848" w14:textId="77777777" w:rsidR="009215D3" w:rsidRPr="000638EC" w:rsidRDefault="009215D3" w:rsidP="00FE36F6">
            <w:r w:rsidRPr="000638EC">
              <w:t>Can we identify women at high-risk of lymphoedema?</w:t>
            </w:r>
          </w:p>
        </w:tc>
        <w:tc>
          <w:tcPr>
            <w:tcW w:w="4029" w:type="dxa"/>
            <w:gridSpan w:val="4"/>
            <w:vMerge/>
            <w:shd w:val="clear" w:color="auto" w:fill="auto"/>
          </w:tcPr>
          <w:p w14:paraId="06EC7209" w14:textId="77777777" w:rsidR="009215D3" w:rsidRPr="00352609" w:rsidRDefault="009215D3" w:rsidP="00FE36F6">
            <w:pPr>
              <w:rPr>
                <w:b/>
                <w:bCs/>
                <w:i/>
                <w:iCs/>
              </w:rPr>
            </w:pPr>
          </w:p>
        </w:tc>
      </w:tr>
      <w:tr w:rsidR="009215D3" w:rsidRPr="00552398" w14:paraId="3CF5338D" w14:textId="77777777" w:rsidTr="00FE36F6">
        <w:trPr>
          <w:trHeight w:val="529"/>
        </w:trPr>
        <w:tc>
          <w:tcPr>
            <w:tcW w:w="1498" w:type="dxa"/>
            <w:gridSpan w:val="3"/>
            <w:shd w:val="clear" w:color="auto" w:fill="auto"/>
          </w:tcPr>
          <w:p w14:paraId="10B927A2" w14:textId="77777777" w:rsidR="009215D3" w:rsidRDefault="009215D3" w:rsidP="00FE36F6">
            <w:pPr>
              <w:rPr>
                <w:b/>
                <w:bCs/>
                <w:i/>
                <w:iCs/>
              </w:rPr>
            </w:pPr>
            <w:r w:rsidRPr="00BF2FD3">
              <w:rPr>
                <w:b/>
                <w:bCs/>
              </w:rPr>
              <w:t>C32.7</w:t>
            </w:r>
          </w:p>
        </w:tc>
        <w:tc>
          <w:tcPr>
            <w:tcW w:w="5442" w:type="dxa"/>
            <w:gridSpan w:val="3"/>
            <w:shd w:val="clear" w:color="auto" w:fill="auto"/>
          </w:tcPr>
          <w:p w14:paraId="2A32349D" w14:textId="77777777" w:rsidR="009215D3" w:rsidRDefault="009215D3" w:rsidP="00FE36F6">
            <w:pPr>
              <w:rPr>
                <w:b/>
                <w:bCs/>
                <w:i/>
                <w:iCs/>
              </w:rPr>
            </w:pPr>
            <w:r w:rsidRPr="00BF2FD3">
              <w:t>How to prevent post MRM lymphedema of the limb?</w:t>
            </w:r>
          </w:p>
        </w:tc>
        <w:tc>
          <w:tcPr>
            <w:tcW w:w="993" w:type="dxa"/>
            <w:gridSpan w:val="4"/>
            <w:shd w:val="clear" w:color="auto" w:fill="auto"/>
          </w:tcPr>
          <w:p w14:paraId="63193ECE" w14:textId="77777777" w:rsidR="009215D3" w:rsidRDefault="009215D3" w:rsidP="00FE36F6">
            <w:pPr>
              <w:rPr>
                <w:b/>
                <w:bCs/>
                <w:i/>
                <w:iCs/>
              </w:rPr>
            </w:pPr>
            <w:r w:rsidRPr="00BF2FD3">
              <w:t>H</w:t>
            </w:r>
          </w:p>
        </w:tc>
        <w:tc>
          <w:tcPr>
            <w:tcW w:w="3426" w:type="dxa"/>
            <w:gridSpan w:val="2"/>
            <w:vMerge w:val="restart"/>
            <w:shd w:val="clear" w:color="auto" w:fill="auto"/>
          </w:tcPr>
          <w:p w14:paraId="5A8B4185" w14:textId="77777777" w:rsidR="009215D3" w:rsidRPr="000638EC" w:rsidRDefault="009215D3" w:rsidP="00FE36F6">
            <w:r w:rsidRPr="000638EC">
              <w:t xml:space="preserve">How can we prevent lymphoedema after breast cancer surgery? </w:t>
            </w:r>
          </w:p>
        </w:tc>
        <w:tc>
          <w:tcPr>
            <w:tcW w:w="4029" w:type="dxa"/>
            <w:gridSpan w:val="4"/>
            <w:vMerge/>
            <w:shd w:val="clear" w:color="auto" w:fill="auto"/>
          </w:tcPr>
          <w:p w14:paraId="2B5D7F9B" w14:textId="77777777" w:rsidR="009215D3" w:rsidRPr="00033EEA" w:rsidRDefault="009215D3" w:rsidP="00FE36F6"/>
        </w:tc>
      </w:tr>
      <w:tr w:rsidR="009215D3" w:rsidRPr="00552398" w14:paraId="376E438B" w14:textId="77777777" w:rsidTr="00FE36F6">
        <w:trPr>
          <w:trHeight w:val="529"/>
        </w:trPr>
        <w:tc>
          <w:tcPr>
            <w:tcW w:w="1498" w:type="dxa"/>
            <w:gridSpan w:val="3"/>
            <w:shd w:val="clear" w:color="auto" w:fill="auto"/>
          </w:tcPr>
          <w:p w14:paraId="25C784B0" w14:textId="77777777" w:rsidR="009215D3" w:rsidRDefault="009215D3" w:rsidP="00FE36F6">
            <w:pPr>
              <w:rPr>
                <w:b/>
                <w:bCs/>
                <w:i/>
                <w:iCs/>
              </w:rPr>
            </w:pPr>
            <w:r w:rsidRPr="00BF2FD3">
              <w:rPr>
                <w:b/>
                <w:bCs/>
              </w:rPr>
              <w:t>B67.8</w:t>
            </w:r>
          </w:p>
        </w:tc>
        <w:tc>
          <w:tcPr>
            <w:tcW w:w="5442" w:type="dxa"/>
            <w:gridSpan w:val="3"/>
            <w:shd w:val="clear" w:color="auto" w:fill="auto"/>
          </w:tcPr>
          <w:p w14:paraId="723A0CF5" w14:textId="77777777" w:rsidR="009215D3" w:rsidRDefault="009215D3" w:rsidP="00FE36F6">
            <w:pPr>
              <w:rPr>
                <w:b/>
                <w:bCs/>
                <w:i/>
                <w:iCs/>
              </w:rPr>
            </w:pPr>
            <w:r w:rsidRPr="00BF2FD3">
              <w:t xml:space="preserve">Surgical techniques to reduce the potential for lymphoedema. </w:t>
            </w:r>
          </w:p>
        </w:tc>
        <w:tc>
          <w:tcPr>
            <w:tcW w:w="993" w:type="dxa"/>
            <w:gridSpan w:val="4"/>
            <w:shd w:val="clear" w:color="auto" w:fill="auto"/>
          </w:tcPr>
          <w:p w14:paraId="380FF59C" w14:textId="77777777" w:rsidR="009215D3" w:rsidRDefault="009215D3" w:rsidP="00FE36F6">
            <w:pPr>
              <w:rPr>
                <w:b/>
                <w:bCs/>
                <w:i/>
                <w:iCs/>
              </w:rPr>
            </w:pPr>
            <w:r w:rsidRPr="00BF2FD3">
              <w:t>H</w:t>
            </w:r>
          </w:p>
        </w:tc>
        <w:tc>
          <w:tcPr>
            <w:tcW w:w="3426" w:type="dxa"/>
            <w:gridSpan w:val="2"/>
            <w:vMerge/>
            <w:shd w:val="clear" w:color="auto" w:fill="auto"/>
          </w:tcPr>
          <w:p w14:paraId="574E3D02" w14:textId="77777777" w:rsidR="009215D3" w:rsidRPr="000638EC" w:rsidRDefault="009215D3" w:rsidP="00FE36F6"/>
        </w:tc>
        <w:tc>
          <w:tcPr>
            <w:tcW w:w="4029" w:type="dxa"/>
            <w:gridSpan w:val="4"/>
            <w:vMerge/>
            <w:shd w:val="clear" w:color="auto" w:fill="auto"/>
          </w:tcPr>
          <w:p w14:paraId="6F875FAC" w14:textId="77777777" w:rsidR="009215D3" w:rsidRPr="00033EEA" w:rsidRDefault="009215D3" w:rsidP="00FE36F6"/>
        </w:tc>
      </w:tr>
      <w:tr w:rsidR="009215D3" w:rsidRPr="00552398" w14:paraId="15ADB06B" w14:textId="77777777" w:rsidTr="00FE36F6">
        <w:trPr>
          <w:trHeight w:val="529"/>
        </w:trPr>
        <w:tc>
          <w:tcPr>
            <w:tcW w:w="1498" w:type="dxa"/>
            <w:gridSpan w:val="3"/>
            <w:shd w:val="clear" w:color="auto" w:fill="auto"/>
          </w:tcPr>
          <w:p w14:paraId="1C22014B" w14:textId="77777777" w:rsidR="009215D3" w:rsidRDefault="009215D3" w:rsidP="00FE36F6">
            <w:pPr>
              <w:rPr>
                <w:b/>
                <w:bCs/>
                <w:i/>
                <w:iCs/>
              </w:rPr>
            </w:pPr>
            <w:r w:rsidRPr="00BF2FD3">
              <w:rPr>
                <w:b/>
                <w:bCs/>
              </w:rPr>
              <w:t>C90.22</w:t>
            </w:r>
          </w:p>
        </w:tc>
        <w:tc>
          <w:tcPr>
            <w:tcW w:w="5442" w:type="dxa"/>
            <w:gridSpan w:val="3"/>
            <w:shd w:val="clear" w:color="auto" w:fill="auto"/>
          </w:tcPr>
          <w:p w14:paraId="5F984CE5" w14:textId="77777777" w:rsidR="009215D3" w:rsidRDefault="009215D3" w:rsidP="00FE36F6">
            <w:pPr>
              <w:rPr>
                <w:b/>
                <w:bCs/>
                <w:i/>
                <w:iCs/>
              </w:rPr>
            </w:pPr>
            <w:r w:rsidRPr="00BF2FD3">
              <w:t xml:space="preserve">How, surgically, can the risk and/or effect of lymphoedema be reduced, including breast / chest lymphoedema?   </w:t>
            </w:r>
          </w:p>
        </w:tc>
        <w:tc>
          <w:tcPr>
            <w:tcW w:w="993" w:type="dxa"/>
            <w:gridSpan w:val="4"/>
            <w:shd w:val="clear" w:color="auto" w:fill="auto"/>
          </w:tcPr>
          <w:p w14:paraId="70CAE54C" w14:textId="77777777" w:rsidR="009215D3" w:rsidRDefault="009215D3" w:rsidP="00FE36F6">
            <w:pPr>
              <w:rPr>
                <w:b/>
                <w:bCs/>
                <w:i/>
                <w:iCs/>
              </w:rPr>
            </w:pPr>
            <w:r w:rsidRPr="00BF2FD3">
              <w:t>P</w:t>
            </w:r>
          </w:p>
        </w:tc>
        <w:tc>
          <w:tcPr>
            <w:tcW w:w="3426" w:type="dxa"/>
            <w:gridSpan w:val="2"/>
            <w:vMerge/>
            <w:shd w:val="clear" w:color="auto" w:fill="auto"/>
          </w:tcPr>
          <w:p w14:paraId="32CB9B55" w14:textId="77777777" w:rsidR="009215D3" w:rsidRPr="000638EC" w:rsidRDefault="009215D3" w:rsidP="00FE36F6"/>
        </w:tc>
        <w:tc>
          <w:tcPr>
            <w:tcW w:w="4029" w:type="dxa"/>
            <w:gridSpan w:val="4"/>
            <w:vMerge/>
            <w:shd w:val="clear" w:color="auto" w:fill="auto"/>
          </w:tcPr>
          <w:p w14:paraId="4812D622" w14:textId="77777777" w:rsidR="009215D3" w:rsidRPr="00033EEA" w:rsidRDefault="009215D3" w:rsidP="00FE36F6"/>
        </w:tc>
      </w:tr>
      <w:tr w:rsidR="009215D3" w:rsidRPr="00552398" w14:paraId="6FA4647F" w14:textId="77777777" w:rsidTr="00FE36F6">
        <w:trPr>
          <w:trHeight w:val="529"/>
        </w:trPr>
        <w:tc>
          <w:tcPr>
            <w:tcW w:w="1498" w:type="dxa"/>
            <w:gridSpan w:val="3"/>
            <w:shd w:val="clear" w:color="auto" w:fill="auto"/>
          </w:tcPr>
          <w:p w14:paraId="4355B916" w14:textId="77777777" w:rsidR="009215D3" w:rsidRDefault="009215D3" w:rsidP="00FE36F6">
            <w:pPr>
              <w:rPr>
                <w:b/>
                <w:bCs/>
                <w:i/>
                <w:iCs/>
              </w:rPr>
            </w:pPr>
            <w:r w:rsidRPr="00BF2FD3">
              <w:rPr>
                <w:b/>
                <w:bCs/>
              </w:rPr>
              <w:t>C103.8</w:t>
            </w:r>
          </w:p>
        </w:tc>
        <w:tc>
          <w:tcPr>
            <w:tcW w:w="5442" w:type="dxa"/>
            <w:gridSpan w:val="3"/>
            <w:shd w:val="clear" w:color="auto" w:fill="auto"/>
          </w:tcPr>
          <w:p w14:paraId="4AAA4E05" w14:textId="77777777" w:rsidR="009215D3" w:rsidRDefault="009215D3" w:rsidP="00FE36F6">
            <w:pPr>
              <w:rPr>
                <w:b/>
                <w:bCs/>
                <w:i/>
                <w:iCs/>
              </w:rPr>
            </w:pPr>
            <w:r w:rsidRPr="00BF2FD3">
              <w:t xml:space="preserve">Prevention of lymphoedema - role of reverse axillary mapping, ICG </w:t>
            </w:r>
          </w:p>
        </w:tc>
        <w:tc>
          <w:tcPr>
            <w:tcW w:w="993" w:type="dxa"/>
            <w:gridSpan w:val="4"/>
            <w:shd w:val="clear" w:color="auto" w:fill="auto"/>
          </w:tcPr>
          <w:p w14:paraId="027FE52B" w14:textId="77777777" w:rsidR="009215D3" w:rsidRDefault="009215D3" w:rsidP="00FE36F6">
            <w:pPr>
              <w:rPr>
                <w:b/>
                <w:bCs/>
                <w:i/>
                <w:iCs/>
              </w:rPr>
            </w:pPr>
            <w:r w:rsidRPr="00BF2FD3">
              <w:t>H</w:t>
            </w:r>
          </w:p>
        </w:tc>
        <w:tc>
          <w:tcPr>
            <w:tcW w:w="3426" w:type="dxa"/>
            <w:gridSpan w:val="2"/>
            <w:vMerge/>
            <w:shd w:val="clear" w:color="auto" w:fill="auto"/>
          </w:tcPr>
          <w:p w14:paraId="7F8763CE" w14:textId="77777777" w:rsidR="009215D3" w:rsidRPr="000638EC" w:rsidRDefault="009215D3" w:rsidP="00FE36F6"/>
        </w:tc>
        <w:tc>
          <w:tcPr>
            <w:tcW w:w="4029" w:type="dxa"/>
            <w:gridSpan w:val="4"/>
            <w:vMerge/>
            <w:shd w:val="clear" w:color="auto" w:fill="auto"/>
          </w:tcPr>
          <w:p w14:paraId="080CD718" w14:textId="77777777" w:rsidR="009215D3" w:rsidRPr="00033EEA" w:rsidRDefault="009215D3" w:rsidP="00FE36F6"/>
        </w:tc>
      </w:tr>
      <w:tr w:rsidR="009215D3" w:rsidRPr="00552398" w14:paraId="5A0A654E" w14:textId="77777777" w:rsidTr="00FE36F6">
        <w:trPr>
          <w:trHeight w:val="529"/>
        </w:trPr>
        <w:tc>
          <w:tcPr>
            <w:tcW w:w="1498" w:type="dxa"/>
            <w:gridSpan w:val="3"/>
            <w:shd w:val="clear" w:color="auto" w:fill="auto"/>
          </w:tcPr>
          <w:p w14:paraId="10B03F7F" w14:textId="77777777" w:rsidR="009215D3" w:rsidRPr="00BF2FD3" w:rsidRDefault="009215D3" w:rsidP="00FE36F6">
            <w:pPr>
              <w:rPr>
                <w:b/>
                <w:bCs/>
              </w:rPr>
            </w:pPr>
            <w:r w:rsidRPr="00BF2FD3">
              <w:rPr>
                <w:b/>
                <w:bCs/>
              </w:rPr>
              <w:t>B105.5</w:t>
            </w:r>
          </w:p>
        </w:tc>
        <w:tc>
          <w:tcPr>
            <w:tcW w:w="5442" w:type="dxa"/>
            <w:gridSpan w:val="3"/>
            <w:shd w:val="clear" w:color="auto" w:fill="auto"/>
          </w:tcPr>
          <w:p w14:paraId="54809937" w14:textId="77777777" w:rsidR="009215D3" w:rsidRPr="00BF2FD3" w:rsidRDefault="009215D3" w:rsidP="00FE36F6">
            <w:r w:rsidRPr="00BF2FD3">
              <w:t>How can we reduce the risk of lymphoedema?</w:t>
            </w:r>
          </w:p>
        </w:tc>
        <w:tc>
          <w:tcPr>
            <w:tcW w:w="993" w:type="dxa"/>
            <w:gridSpan w:val="4"/>
            <w:shd w:val="clear" w:color="auto" w:fill="auto"/>
          </w:tcPr>
          <w:p w14:paraId="6482C804" w14:textId="77777777" w:rsidR="009215D3" w:rsidRPr="00BF2FD3" w:rsidRDefault="009215D3" w:rsidP="00FE36F6">
            <w:r w:rsidRPr="00BF2FD3">
              <w:t>H</w:t>
            </w:r>
          </w:p>
        </w:tc>
        <w:tc>
          <w:tcPr>
            <w:tcW w:w="3426" w:type="dxa"/>
            <w:gridSpan w:val="2"/>
            <w:vMerge/>
            <w:shd w:val="clear" w:color="auto" w:fill="auto"/>
          </w:tcPr>
          <w:p w14:paraId="08403705" w14:textId="77777777" w:rsidR="009215D3" w:rsidRPr="000638EC" w:rsidRDefault="009215D3" w:rsidP="00FE36F6"/>
        </w:tc>
        <w:tc>
          <w:tcPr>
            <w:tcW w:w="4029" w:type="dxa"/>
            <w:gridSpan w:val="4"/>
            <w:vMerge/>
            <w:shd w:val="clear" w:color="auto" w:fill="auto"/>
          </w:tcPr>
          <w:p w14:paraId="228B6E12" w14:textId="77777777" w:rsidR="009215D3" w:rsidRPr="00033EEA" w:rsidRDefault="009215D3" w:rsidP="00FE36F6"/>
        </w:tc>
      </w:tr>
      <w:tr w:rsidR="009215D3" w:rsidRPr="00552398" w14:paraId="7DBA57C9" w14:textId="77777777" w:rsidTr="00FE36F6">
        <w:trPr>
          <w:trHeight w:val="529"/>
        </w:trPr>
        <w:tc>
          <w:tcPr>
            <w:tcW w:w="1498" w:type="dxa"/>
            <w:gridSpan w:val="3"/>
            <w:shd w:val="clear" w:color="auto" w:fill="auto"/>
          </w:tcPr>
          <w:p w14:paraId="5BDD4716" w14:textId="77777777" w:rsidR="009215D3" w:rsidRPr="00BF2FD3" w:rsidRDefault="009215D3" w:rsidP="00FE36F6">
            <w:pPr>
              <w:rPr>
                <w:b/>
                <w:bCs/>
              </w:rPr>
            </w:pPr>
            <w:r w:rsidRPr="00BF2FD3">
              <w:rPr>
                <w:b/>
                <w:bCs/>
              </w:rPr>
              <w:t>C30.6</w:t>
            </w:r>
          </w:p>
        </w:tc>
        <w:tc>
          <w:tcPr>
            <w:tcW w:w="5442" w:type="dxa"/>
            <w:gridSpan w:val="3"/>
            <w:shd w:val="clear" w:color="auto" w:fill="auto"/>
          </w:tcPr>
          <w:p w14:paraId="52FD0A75" w14:textId="77777777" w:rsidR="009215D3" w:rsidRPr="00BF2FD3" w:rsidRDefault="009215D3" w:rsidP="00FE36F6">
            <w:r w:rsidRPr="00BF2FD3">
              <w:t xml:space="preserve">Best ways for breast surgery to be conducted to avoid lymphedema after breast cancer operation.   </w:t>
            </w:r>
          </w:p>
        </w:tc>
        <w:tc>
          <w:tcPr>
            <w:tcW w:w="993" w:type="dxa"/>
            <w:gridSpan w:val="4"/>
            <w:shd w:val="clear" w:color="auto" w:fill="auto"/>
          </w:tcPr>
          <w:p w14:paraId="508700D2" w14:textId="77777777" w:rsidR="009215D3" w:rsidRPr="00BF2FD3" w:rsidRDefault="009215D3" w:rsidP="00FE36F6">
            <w:r w:rsidRPr="00BF2FD3">
              <w:t>PO</w:t>
            </w:r>
          </w:p>
        </w:tc>
        <w:tc>
          <w:tcPr>
            <w:tcW w:w="3426" w:type="dxa"/>
            <w:gridSpan w:val="2"/>
            <w:vMerge/>
            <w:shd w:val="clear" w:color="auto" w:fill="auto"/>
          </w:tcPr>
          <w:p w14:paraId="66375BB8" w14:textId="77777777" w:rsidR="009215D3" w:rsidRPr="000638EC" w:rsidRDefault="009215D3" w:rsidP="00FE36F6"/>
        </w:tc>
        <w:tc>
          <w:tcPr>
            <w:tcW w:w="4029" w:type="dxa"/>
            <w:gridSpan w:val="4"/>
            <w:vMerge/>
            <w:shd w:val="clear" w:color="auto" w:fill="auto"/>
          </w:tcPr>
          <w:p w14:paraId="74C67D1A" w14:textId="77777777" w:rsidR="009215D3" w:rsidRPr="00033EEA" w:rsidRDefault="009215D3" w:rsidP="00FE36F6"/>
        </w:tc>
      </w:tr>
      <w:tr w:rsidR="009215D3" w:rsidRPr="00552398" w14:paraId="716093C7" w14:textId="77777777" w:rsidTr="00FE36F6">
        <w:trPr>
          <w:trHeight w:val="529"/>
        </w:trPr>
        <w:tc>
          <w:tcPr>
            <w:tcW w:w="1498" w:type="dxa"/>
            <w:gridSpan w:val="3"/>
            <w:shd w:val="clear" w:color="auto" w:fill="auto"/>
          </w:tcPr>
          <w:p w14:paraId="70C6B845" w14:textId="77777777" w:rsidR="009215D3" w:rsidRPr="00BF2FD3" w:rsidRDefault="009215D3" w:rsidP="00FE36F6">
            <w:pPr>
              <w:rPr>
                <w:b/>
                <w:bCs/>
              </w:rPr>
            </w:pPr>
            <w:r w:rsidRPr="00BF2FD3">
              <w:rPr>
                <w:b/>
                <w:bCs/>
              </w:rPr>
              <w:t>B132.4</w:t>
            </w:r>
          </w:p>
        </w:tc>
        <w:tc>
          <w:tcPr>
            <w:tcW w:w="5442" w:type="dxa"/>
            <w:gridSpan w:val="3"/>
            <w:shd w:val="clear" w:color="auto" w:fill="auto"/>
          </w:tcPr>
          <w:p w14:paraId="754EF8E9" w14:textId="77777777" w:rsidR="009215D3" w:rsidRDefault="009215D3" w:rsidP="00FE36F6">
            <w:r w:rsidRPr="00BF2FD3">
              <w:t xml:space="preserve">Reducing risk of lymphoedema, surgical and non surgical options need to be considered. this is a significant consequence to breast cancer treatment that is overlooked in the research field.  this needs to include breast and arm lymphoedema.     there is research already showing the impact on QOL, and the morbidity this causes. but there is nothing looking at minimising risk, or proactive interventions like LVA or lipofilling axilla to minimise risk (please consider this).   </w:t>
            </w:r>
          </w:p>
          <w:p w14:paraId="129831D2" w14:textId="09615037" w:rsidR="008B7BC2" w:rsidRPr="00BF2FD3" w:rsidRDefault="008B7BC2" w:rsidP="00FE36F6"/>
        </w:tc>
        <w:tc>
          <w:tcPr>
            <w:tcW w:w="993" w:type="dxa"/>
            <w:gridSpan w:val="4"/>
            <w:shd w:val="clear" w:color="auto" w:fill="auto"/>
          </w:tcPr>
          <w:p w14:paraId="73BBF76A" w14:textId="77777777" w:rsidR="009215D3" w:rsidRPr="00BF2FD3" w:rsidRDefault="009215D3" w:rsidP="00FE36F6">
            <w:r w:rsidRPr="00BF2FD3">
              <w:t>H</w:t>
            </w:r>
          </w:p>
        </w:tc>
        <w:tc>
          <w:tcPr>
            <w:tcW w:w="3426" w:type="dxa"/>
            <w:gridSpan w:val="2"/>
            <w:vMerge/>
            <w:shd w:val="clear" w:color="auto" w:fill="auto"/>
          </w:tcPr>
          <w:p w14:paraId="0D0F8B35" w14:textId="77777777" w:rsidR="009215D3" w:rsidRPr="000638EC" w:rsidRDefault="009215D3" w:rsidP="00FE36F6"/>
        </w:tc>
        <w:tc>
          <w:tcPr>
            <w:tcW w:w="4029" w:type="dxa"/>
            <w:gridSpan w:val="4"/>
            <w:vMerge/>
            <w:shd w:val="clear" w:color="auto" w:fill="auto"/>
          </w:tcPr>
          <w:p w14:paraId="285C20BC" w14:textId="77777777" w:rsidR="009215D3" w:rsidRPr="00033EEA" w:rsidRDefault="009215D3" w:rsidP="00FE36F6"/>
        </w:tc>
      </w:tr>
      <w:tr w:rsidR="009215D3" w:rsidRPr="00552398" w14:paraId="4F187E37" w14:textId="77777777" w:rsidTr="00FE36F6">
        <w:trPr>
          <w:trHeight w:val="320"/>
        </w:trPr>
        <w:tc>
          <w:tcPr>
            <w:tcW w:w="15388" w:type="dxa"/>
            <w:gridSpan w:val="16"/>
            <w:shd w:val="clear" w:color="auto" w:fill="E2EFD9" w:themeFill="accent6" w:themeFillTint="33"/>
          </w:tcPr>
          <w:p w14:paraId="21121E13" w14:textId="4E69100E" w:rsidR="009215D3" w:rsidRPr="00D34527" w:rsidRDefault="009215D3" w:rsidP="00FE36F6">
            <w:pPr>
              <w:rPr>
                <w:b/>
                <w:bCs/>
              </w:rPr>
            </w:pPr>
            <w:r w:rsidRPr="00D34527">
              <w:rPr>
                <w:b/>
                <w:bCs/>
              </w:rPr>
              <w:t>10</w:t>
            </w:r>
            <w:r w:rsidR="00824EA7">
              <w:rPr>
                <w:b/>
                <w:bCs/>
              </w:rPr>
              <w:t>6</w:t>
            </w:r>
            <w:r w:rsidRPr="00D34527">
              <w:rPr>
                <w:b/>
                <w:bCs/>
              </w:rPr>
              <w:t>.</w:t>
            </w:r>
            <w:r w:rsidRPr="00D34527">
              <w:rPr>
                <w:b/>
                <w:bCs/>
              </w:rPr>
              <w:tab/>
              <w:t>What is the long-term impact of lymphoedema on women who develop it following breast cancer surgery and how is lymphoedema best managed?</w:t>
            </w:r>
          </w:p>
        </w:tc>
      </w:tr>
      <w:tr w:rsidR="009215D3" w:rsidRPr="00552398" w14:paraId="74A4EC53" w14:textId="77777777" w:rsidTr="00FE36F6">
        <w:trPr>
          <w:trHeight w:val="268"/>
        </w:trPr>
        <w:tc>
          <w:tcPr>
            <w:tcW w:w="1498" w:type="dxa"/>
            <w:gridSpan w:val="3"/>
            <w:shd w:val="clear" w:color="auto" w:fill="auto"/>
          </w:tcPr>
          <w:p w14:paraId="79AEF079" w14:textId="77777777" w:rsidR="009215D3" w:rsidRPr="00BF2FD3" w:rsidRDefault="009215D3" w:rsidP="00FE36F6">
            <w:pPr>
              <w:rPr>
                <w:b/>
                <w:bCs/>
              </w:rPr>
            </w:pPr>
            <w:r w:rsidRPr="00BF2FD3">
              <w:rPr>
                <w:b/>
                <w:bCs/>
              </w:rPr>
              <w:t>C78.10</w:t>
            </w:r>
          </w:p>
        </w:tc>
        <w:tc>
          <w:tcPr>
            <w:tcW w:w="5442" w:type="dxa"/>
            <w:gridSpan w:val="3"/>
            <w:shd w:val="clear" w:color="auto" w:fill="auto"/>
          </w:tcPr>
          <w:p w14:paraId="474C52C2" w14:textId="77777777" w:rsidR="009215D3" w:rsidRPr="00BF2FD3" w:rsidRDefault="009215D3" w:rsidP="00FE36F6">
            <w:r w:rsidRPr="00BF2FD3">
              <w:t>*long term impact of lymphoedema</w:t>
            </w:r>
          </w:p>
        </w:tc>
        <w:tc>
          <w:tcPr>
            <w:tcW w:w="993" w:type="dxa"/>
            <w:gridSpan w:val="4"/>
            <w:shd w:val="clear" w:color="auto" w:fill="auto"/>
          </w:tcPr>
          <w:p w14:paraId="560FBF9B" w14:textId="77777777" w:rsidR="009215D3" w:rsidRPr="00BF2FD3" w:rsidRDefault="009215D3" w:rsidP="00FE36F6">
            <w:r w:rsidRPr="00BF2FD3">
              <w:t>P</w:t>
            </w:r>
          </w:p>
        </w:tc>
        <w:tc>
          <w:tcPr>
            <w:tcW w:w="3426" w:type="dxa"/>
            <w:gridSpan w:val="2"/>
            <w:vMerge w:val="restart"/>
            <w:shd w:val="clear" w:color="auto" w:fill="auto"/>
          </w:tcPr>
          <w:p w14:paraId="35368310" w14:textId="77777777" w:rsidR="009215D3" w:rsidRPr="000638EC" w:rsidRDefault="009215D3" w:rsidP="00FE36F6">
            <w:r w:rsidRPr="000638EC">
              <w:t>What is the long-term impact of lymphoedema?</w:t>
            </w:r>
          </w:p>
        </w:tc>
        <w:tc>
          <w:tcPr>
            <w:tcW w:w="4029" w:type="dxa"/>
            <w:gridSpan w:val="4"/>
            <w:vMerge w:val="restart"/>
            <w:shd w:val="clear" w:color="auto" w:fill="auto"/>
          </w:tcPr>
          <w:p w14:paraId="074EC9EB" w14:textId="77777777" w:rsidR="009215D3" w:rsidRPr="00033EEA" w:rsidRDefault="009215D3" w:rsidP="00FE36F6">
            <w:r w:rsidRPr="00352609">
              <w:rPr>
                <w:b/>
                <w:bCs/>
                <w:i/>
                <w:iCs/>
              </w:rPr>
              <w:t>What is the long-term impact of lymphoedema on women who develop it following breast cancer surgery</w:t>
            </w:r>
            <w:r>
              <w:rPr>
                <w:b/>
                <w:bCs/>
                <w:i/>
                <w:iCs/>
              </w:rPr>
              <w:t xml:space="preserve"> and how is lymphoedema best managed</w:t>
            </w:r>
            <w:r w:rsidRPr="00352609">
              <w:rPr>
                <w:b/>
                <w:bCs/>
                <w:i/>
                <w:iCs/>
              </w:rPr>
              <w:t>?</w:t>
            </w:r>
          </w:p>
        </w:tc>
      </w:tr>
      <w:tr w:rsidR="009215D3" w:rsidRPr="00552398" w14:paraId="0BA9A4C1" w14:textId="77777777" w:rsidTr="00FE36F6">
        <w:trPr>
          <w:trHeight w:val="286"/>
        </w:trPr>
        <w:tc>
          <w:tcPr>
            <w:tcW w:w="1498" w:type="dxa"/>
            <w:gridSpan w:val="3"/>
            <w:shd w:val="clear" w:color="auto" w:fill="auto"/>
          </w:tcPr>
          <w:p w14:paraId="760B0F94" w14:textId="77777777" w:rsidR="009215D3" w:rsidRPr="00BF2FD3" w:rsidRDefault="009215D3" w:rsidP="00FE36F6">
            <w:pPr>
              <w:rPr>
                <w:b/>
                <w:bCs/>
              </w:rPr>
            </w:pPr>
            <w:r w:rsidRPr="00BF2FD3">
              <w:rPr>
                <w:b/>
                <w:bCs/>
              </w:rPr>
              <w:t>C132.7</w:t>
            </w:r>
          </w:p>
        </w:tc>
        <w:tc>
          <w:tcPr>
            <w:tcW w:w="5442" w:type="dxa"/>
            <w:gridSpan w:val="3"/>
            <w:shd w:val="clear" w:color="auto" w:fill="auto"/>
          </w:tcPr>
          <w:p w14:paraId="2161A278" w14:textId="77777777" w:rsidR="009215D3" w:rsidRPr="00BF2FD3" w:rsidRDefault="009215D3" w:rsidP="00FE36F6">
            <w:r w:rsidRPr="00BF2FD3">
              <w:t xml:space="preserve"> research into what to expect if lymphoedema develops.  </w:t>
            </w:r>
          </w:p>
        </w:tc>
        <w:tc>
          <w:tcPr>
            <w:tcW w:w="993" w:type="dxa"/>
            <w:gridSpan w:val="4"/>
            <w:shd w:val="clear" w:color="auto" w:fill="auto"/>
          </w:tcPr>
          <w:p w14:paraId="39A29941" w14:textId="77777777" w:rsidR="009215D3" w:rsidRPr="00BF2FD3" w:rsidRDefault="009215D3" w:rsidP="00FE36F6">
            <w:r w:rsidRPr="00BF2FD3">
              <w:t>H</w:t>
            </w:r>
          </w:p>
        </w:tc>
        <w:tc>
          <w:tcPr>
            <w:tcW w:w="3426" w:type="dxa"/>
            <w:gridSpan w:val="2"/>
            <w:vMerge/>
            <w:shd w:val="clear" w:color="auto" w:fill="auto"/>
          </w:tcPr>
          <w:p w14:paraId="2DDE2D47" w14:textId="77777777" w:rsidR="009215D3" w:rsidRPr="000638EC" w:rsidRDefault="009215D3" w:rsidP="00FE36F6"/>
        </w:tc>
        <w:tc>
          <w:tcPr>
            <w:tcW w:w="4029" w:type="dxa"/>
            <w:gridSpan w:val="4"/>
            <w:vMerge/>
            <w:shd w:val="clear" w:color="auto" w:fill="auto"/>
          </w:tcPr>
          <w:p w14:paraId="3F7BCE64" w14:textId="77777777" w:rsidR="009215D3" w:rsidRPr="00033EEA" w:rsidRDefault="009215D3" w:rsidP="00FE36F6"/>
        </w:tc>
      </w:tr>
      <w:tr w:rsidR="009215D3" w:rsidRPr="00552398" w14:paraId="4898793A" w14:textId="77777777" w:rsidTr="00FE36F6">
        <w:trPr>
          <w:trHeight w:val="529"/>
        </w:trPr>
        <w:tc>
          <w:tcPr>
            <w:tcW w:w="1498" w:type="dxa"/>
            <w:gridSpan w:val="3"/>
            <w:shd w:val="clear" w:color="auto" w:fill="auto"/>
          </w:tcPr>
          <w:p w14:paraId="06222C1A" w14:textId="77777777" w:rsidR="009215D3" w:rsidRPr="00BF2FD3" w:rsidRDefault="009215D3" w:rsidP="00FE36F6">
            <w:pPr>
              <w:rPr>
                <w:b/>
                <w:bCs/>
              </w:rPr>
            </w:pPr>
            <w:r w:rsidRPr="00BF2FD3">
              <w:rPr>
                <w:b/>
                <w:bCs/>
              </w:rPr>
              <w:t>A180.1</w:t>
            </w:r>
          </w:p>
        </w:tc>
        <w:tc>
          <w:tcPr>
            <w:tcW w:w="5442" w:type="dxa"/>
            <w:gridSpan w:val="3"/>
            <w:shd w:val="clear" w:color="auto" w:fill="auto"/>
          </w:tcPr>
          <w:p w14:paraId="68028675" w14:textId="77777777" w:rsidR="009215D3" w:rsidRPr="00BF2FD3" w:rsidRDefault="009215D3" w:rsidP="00FE36F6">
            <w:r w:rsidRPr="00BF2FD3">
              <w:t xml:space="preserve">Improved management of treatment side effects:  ET side effects  Shoulder mobility  Lymphoedema    </w:t>
            </w:r>
          </w:p>
        </w:tc>
        <w:tc>
          <w:tcPr>
            <w:tcW w:w="993" w:type="dxa"/>
            <w:gridSpan w:val="4"/>
            <w:shd w:val="clear" w:color="auto" w:fill="auto"/>
          </w:tcPr>
          <w:p w14:paraId="43ED2C5E" w14:textId="77777777" w:rsidR="009215D3" w:rsidRPr="00BF2FD3" w:rsidRDefault="009215D3" w:rsidP="00FE36F6">
            <w:r w:rsidRPr="00BF2FD3">
              <w:t>H</w:t>
            </w:r>
          </w:p>
        </w:tc>
        <w:tc>
          <w:tcPr>
            <w:tcW w:w="3426" w:type="dxa"/>
            <w:gridSpan w:val="2"/>
            <w:vMerge w:val="restart"/>
            <w:shd w:val="clear" w:color="auto" w:fill="auto"/>
          </w:tcPr>
          <w:p w14:paraId="7CCBE145" w14:textId="77777777" w:rsidR="009215D3" w:rsidRPr="000638EC" w:rsidRDefault="009215D3" w:rsidP="00FE36F6">
            <w:r w:rsidRPr="000638EC">
              <w:t>How should we best manage lymphoedema following breast cancer surgery?</w:t>
            </w:r>
          </w:p>
        </w:tc>
        <w:tc>
          <w:tcPr>
            <w:tcW w:w="4029" w:type="dxa"/>
            <w:gridSpan w:val="4"/>
            <w:vMerge/>
            <w:shd w:val="clear" w:color="auto" w:fill="auto"/>
          </w:tcPr>
          <w:p w14:paraId="348E0D14" w14:textId="77777777" w:rsidR="009215D3" w:rsidRPr="00352609" w:rsidRDefault="009215D3" w:rsidP="00FE36F6">
            <w:pPr>
              <w:rPr>
                <w:b/>
                <w:bCs/>
                <w:i/>
                <w:iCs/>
              </w:rPr>
            </w:pPr>
          </w:p>
        </w:tc>
      </w:tr>
      <w:tr w:rsidR="009215D3" w:rsidRPr="00552398" w14:paraId="068D099B" w14:textId="77777777" w:rsidTr="00FE36F6">
        <w:trPr>
          <w:trHeight w:val="529"/>
        </w:trPr>
        <w:tc>
          <w:tcPr>
            <w:tcW w:w="1498" w:type="dxa"/>
            <w:gridSpan w:val="3"/>
            <w:shd w:val="clear" w:color="auto" w:fill="auto"/>
          </w:tcPr>
          <w:p w14:paraId="1C6F926B" w14:textId="77777777" w:rsidR="009215D3" w:rsidRPr="00BF2FD3" w:rsidRDefault="009215D3" w:rsidP="00FE36F6">
            <w:pPr>
              <w:rPr>
                <w:b/>
                <w:bCs/>
              </w:rPr>
            </w:pPr>
            <w:r w:rsidRPr="00BF2FD3">
              <w:rPr>
                <w:b/>
                <w:bCs/>
              </w:rPr>
              <w:t>C132.8</w:t>
            </w:r>
          </w:p>
        </w:tc>
        <w:tc>
          <w:tcPr>
            <w:tcW w:w="5442" w:type="dxa"/>
            <w:gridSpan w:val="3"/>
            <w:shd w:val="clear" w:color="auto" w:fill="auto"/>
          </w:tcPr>
          <w:p w14:paraId="7F50DF5F" w14:textId="77777777" w:rsidR="009215D3" w:rsidRPr="00BF2FD3" w:rsidRDefault="009215D3" w:rsidP="00FE36F6">
            <w:r w:rsidRPr="00BF2FD3">
              <w:t xml:space="preserve">how lymphoedema should be managed when a consequence of breast cancer treatment.     </w:t>
            </w:r>
          </w:p>
        </w:tc>
        <w:tc>
          <w:tcPr>
            <w:tcW w:w="993" w:type="dxa"/>
            <w:gridSpan w:val="4"/>
            <w:shd w:val="clear" w:color="auto" w:fill="auto"/>
          </w:tcPr>
          <w:p w14:paraId="5C962ACF" w14:textId="77777777" w:rsidR="009215D3" w:rsidRPr="00BF2FD3" w:rsidRDefault="009215D3" w:rsidP="00FE36F6">
            <w:r w:rsidRPr="00BF2FD3">
              <w:t>H</w:t>
            </w:r>
          </w:p>
        </w:tc>
        <w:tc>
          <w:tcPr>
            <w:tcW w:w="3426" w:type="dxa"/>
            <w:gridSpan w:val="2"/>
            <w:vMerge/>
            <w:shd w:val="clear" w:color="auto" w:fill="auto"/>
          </w:tcPr>
          <w:p w14:paraId="07F5253D" w14:textId="77777777" w:rsidR="009215D3" w:rsidRPr="000638EC" w:rsidRDefault="009215D3" w:rsidP="00FE36F6"/>
        </w:tc>
        <w:tc>
          <w:tcPr>
            <w:tcW w:w="4029" w:type="dxa"/>
            <w:gridSpan w:val="4"/>
            <w:vMerge/>
            <w:shd w:val="clear" w:color="auto" w:fill="auto"/>
          </w:tcPr>
          <w:p w14:paraId="62A24710" w14:textId="77777777" w:rsidR="009215D3" w:rsidRDefault="009215D3" w:rsidP="00FE36F6">
            <w:pPr>
              <w:rPr>
                <w:b/>
                <w:bCs/>
                <w:i/>
                <w:iCs/>
              </w:rPr>
            </w:pPr>
          </w:p>
        </w:tc>
      </w:tr>
      <w:tr w:rsidR="009215D3" w:rsidRPr="00552398" w14:paraId="4D2D9098" w14:textId="77777777" w:rsidTr="00FE36F6">
        <w:trPr>
          <w:trHeight w:val="529"/>
        </w:trPr>
        <w:tc>
          <w:tcPr>
            <w:tcW w:w="1498" w:type="dxa"/>
            <w:gridSpan w:val="3"/>
            <w:shd w:val="clear" w:color="auto" w:fill="auto"/>
          </w:tcPr>
          <w:p w14:paraId="6BB63C26" w14:textId="77777777" w:rsidR="009215D3" w:rsidRPr="00BF2FD3" w:rsidRDefault="009215D3" w:rsidP="00FE36F6">
            <w:pPr>
              <w:rPr>
                <w:b/>
                <w:bCs/>
              </w:rPr>
            </w:pPr>
            <w:r w:rsidRPr="00BF2FD3">
              <w:rPr>
                <w:b/>
                <w:bCs/>
              </w:rPr>
              <w:t>C151.3</w:t>
            </w:r>
          </w:p>
        </w:tc>
        <w:tc>
          <w:tcPr>
            <w:tcW w:w="5442" w:type="dxa"/>
            <w:gridSpan w:val="3"/>
            <w:shd w:val="clear" w:color="auto" w:fill="auto"/>
          </w:tcPr>
          <w:p w14:paraId="492E6A87" w14:textId="77777777" w:rsidR="009215D3" w:rsidRPr="00BF2FD3" w:rsidRDefault="009215D3" w:rsidP="00FE36F6">
            <w:r w:rsidRPr="00BF2FD3">
              <w:t xml:space="preserve">I guess what worries me most is the lack of knowledge and treatment for lymphodema </w:t>
            </w:r>
          </w:p>
        </w:tc>
        <w:tc>
          <w:tcPr>
            <w:tcW w:w="993" w:type="dxa"/>
            <w:gridSpan w:val="4"/>
            <w:shd w:val="clear" w:color="auto" w:fill="auto"/>
          </w:tcPr>
          <w:p w14:paraId="14B9861A" w14:textId="77777777" w:rsidR="009215D3" w:rsidRPr="00BF2FD3" w:rsidRDefault="009215D3" w:rsidP="00FE36F6">
            <w:r w:rsidRPr="00BF2FD3">
              <w:t>P</w:t>
            </w:r>
          </w:p>
        </w:tc>
        <w:tc>
          <w:tcPr>
            <w:tcW w:w="3426" w:type="dxa"/>
            <w:gridSpan w:val="2"/>
            <w:vMerge/>
            <w:shd w:val="clear" w:color="auto" w:fill="auto"/>
          </w:tcPr>
          <w:p w14:paraId="2C5A4ABE" w14:textId="77777777" w:rsidR="009215D3" w:rsidRPr="000638EC" w:rsidRDefault="009215D3" w:rsidP="00FE36F6"/>
        </w:tc>
        <w:tc>
          <w:tcPr>
            <w:tcW w:w="4029" w:type="dxa"/>
            <w:gridSpan w:val="4"/>
            <w:vMerge/>
            <w:shd w:val="clear" w:color="auto" w:fill="auto"/>
          </w:tcPr>
          <w:p w14:paraId="1EF236D0" w14:textId="77777777" w:rsidR="009215D3" w:rsidRDefault="009215D3" w:rsidP="00FE36F6">
            <w:pPr>
              <w:rPr>
                <w:b/>
                <w:bCs/>
                <w:i/>
                <w:iCs/>
              </w:rPr>
            </w:pPr>
          </w:p>
        </w:tc>
      </w:tr>
      <w:tr w:rsidR="009215D3" w:rsidRPr="00552398" w14:paraId="037CB06E" w14:textId="77777777" w:rsidTr="00FE36F6">
        <w:trPr>
          <w:trHeight w:val="186"/>
        </w:trPr>
        <w:tc>
          <w:tcPr>
            <w:tcW w:w="1498" w:type="dxa"/>
            <w:gridSpan w:val="3"/>
            <w:shd w:val="clear" w:color="auto" w:fill="auto"/>
          </w:tcPr>
          <w:p w14:paraId="6810F88C" w14:textId="77777777" w:rsidR="009215D3" w:rsidRPr="00BF2FD3" w:rsidRDefault="009215D3" w:rsidP="00FE36F6">
            <w:pPr>
              <w:rPr>
                <w:b/>
                <w:bCs/>
              </w:rPr>
            </w:pPr>
            <w:r w:rsidRPr="00BF2FD3">
              <w:rPr>
                <w:b/>
                <w:bCs/>
              </w:rPr>
              <w:t>C107.3</w:t>
            </w:r>
          </w:p>
        </w:tc>
        <w:tc>
          <w:tcPr>
            <w:tcW w:w="5442" w:type="dxa"/>
            <w:gridSpan w:val="3"/>
            <w:shd w:val="clear" w:color="auto" w:fill="auto"/>
          </w:tcPr>
          <w:p w14:paraId="6E1C1130" w14:textId="77777777" w:rsidR="009215D3" w:rsidRPr="00BF2FD3" w:rsidRDefault="009215D3" w:rsidP="00FE36F6">
            <w:r w:rsidRPr="00BF2FD3">
              <w:t xml:space="preserve">Management of lymphedema  </w:t>
            </w:r>
          </w:p>
        </w:tc>
        <w:tc>
          <w:tcPr>
            <w:tcW w:w="993" w:type="dxa"/>
            <w:gridSpan w:val="4"/>
            <w:shd w:val="clear" w:color="auto" w:fill="auto"/>
          </w:tcPr>
          <w:p w14:paraId="45CC41B8" w14:textId="77777777" w:rsidR="009215D3" w:rsidRPr="00BF2FD3" w:rsidRDefault="009215D3" w:rsidP="00FE36F6">
            <w:r w:rsidRPr="00BF2FD3">
              <w:t>H</w:t>
            </w:r>
          </w:p>
        </w:tc>
        <w:tc>
          <w:tcPr>
            <w:tcW w:w="3426" w:type="dxa"/>
            <w:gridSpan w:val="2"/>
            <w:vMerge/>
            <w:shd w:val="clear" w:color="auto" w:fill="auto"/>
          </w:tcPr>
          <w:p w14:paraId="4801FD3F" w14:textId="77777777" w:rsidR="009215D3" w:rsidRPr="000638EC" w:rsidRDefault="009215D3" w:rsidP="00FE36F6"/>
        </w:tc>
        <w:tc>
          <w:tcPr>
            <w:tcW w:w="4029" w:type="dxa"/>
            <w:gridSpan w:val="4"/>
            <w:vMerge/>
            <w:shd w:val="clear" w:color="auto" w:fill="auto"/>
          </w:tcPr>
          <w:p w14:paraId="0F5D25B8" w14:textId="77777777" w:rsidR="009215D3" w:rsidRDefault="009215D3" w:rsidP="00FE36F6">
            <w:pPr>
              <w:rPr>
                <w:b/>
                <w:bCs/>
                <w:i/>
                <w:iCs/>
              </w:rPr>
            </w:pPr>
          </w:p>
        </w:tc>
      </w:tr>
      <w:tr w:rsidR="009215D3" w:rsidRPr="00552398" w14:paraId="3218810B" w14:textId="77777777" w:rsidTr="00FE36F6">
        <w:trPr>
          <w:trHeight w:val="191"/>
        </w:trPr>
        <w:tc>
          <w:tcPr>
            <w:tcW w:w="1498" w:type="dxa"/>
            <w:gridSpan w:val="3"/>
            <w:shd w:val="clear" w:color="auto" w:fill="auto"/>
          </w:tcPr>
          <w:p w14:paraId="6189225B" w14:textId="77777777" w:rsidR="009215D3" w:rsidRPr="00BF2FD3" w:rsidRDefault="009215D3" w:rsidP="00FE36F6">
            <w:pPr>
              <w:rPr>
                <w:b/>
                <w:bCs/>
              </w:rPr>
            </w:pPr>
            <w:r w:rsidRPr="00BF2FD3">
              <w:rPr>
                <w:b/>
                <w:bCs/>
              </w:rPr>
              <w:t>C104.7</w:t>
            </w:r>
          </w:p>
        </w:tc>
        <w:tc>
          <w:tcPr>
            <w:tcW w:w="5442" w:type="dxa"/>
            <w:gridSpan w:val="3"/>
            <w:shd w:val="clear" w:color="auto" w:fill="auto"/>
          </w:tcPr>
          <w:p w14:paraId="64F7F850" w14:textId="77777777" w:rsidR="009215D3" w:rsidRPr="00BF2FD3" w:rsidRDefault="009215D3" w:rsidP="00FE36F6">
            <w:r w:rsidRPr="00BF2FD3">
              <w:t>managing breast Lymphoedema following WLE and RT</w:t>
            </w:r>
          </w:p>
        </w:tc>
        <w:tc>
          <w:tcPr>
            <w:tcW w:w="993" w:type="dxa"/>
            <w:gridSpan w:val="4"/>
            <w:shd w:val="clear" w:color="auto" w:fill="auto"/>
          </w:tcPr>
          <w:p w14:paraId="17FE0D8D" w14:textId="77777777" w:rsidR="009215D3" w:rsidRPr="00BF2FD3" w:rsidRDefault="009215D3" w:rsidP="00FE36F6">
            <w:r w:rsidRPr="00BF2FD3">
              <w:t>H</w:t>
            </w:r>
          </w:p>
        </w:tc>
        <w:tc>
          <w:tcPr>
            <w:tcW w:w="3426" w:type="dxa"/>
            <w:gridSpan w:val="2"/>
            <w:vMerge/>
            <w:shd w:val="clear" w:color="auto" w:fill="auto"/>
          </w:tcPr>
          <w:p w14:paraId="085A90B3" w14:textId="77777777" w:rsidR="009215D3" w:rsidRPr="000638EC" w:rsidRDefault="009215D3" w:rsidP="00FE36F6"/>
        </w:tc>
        <w:tc>
          <w:tcPr>
            <w:tcW w:w="4029" w:type="dxa"/>
            <w:gridSpan w:val="4"/>
            <w:vMerge/>
            <w:shd w:val="clear" w:color="auto" w:fill="auto"/>
          </w:tcPr>
          <w:p w14:paraId="156DD887" w14:textId="77777777" w:rsidR="009215D3" w:rsidRDefault="009215D3" w:rsidP="00FE36F6">
            <w:pPr>
              <w:rPr>
                <w:b/>
                <w:bCs/>
                <w:i/>
                <w:iCs/>
              </w:rPr>
            </w:pPr>
          </w:p>
        </w:tc>
      </w:tr>
      <w:tr w:rsidR="009215D3" w:rsidRPr="00552398" w14:paraId="5898221D" w14:textId="77777777" w:rsidTr="00FE36F6">
        <w:trPr>
          <w:trHeight w:val="529"/>
        </w:trPr>
        <w:tc>
          <w:tcPr>
            <w:tcW w:w="1498" w:type="dxa"/>
            <w:gridSpan w:val="3"/>
            <w:shd w:val="clear" w:color="auto" w:fill="auto"/>
          </w:tcPr>
          <w:p w14:paraId="711B6034" w14:textId="77777777" w:rsidR="009215D3" w:rsidRPr="00BF2FD3" w:rsidRDefault="009215D3" w:rsidP="00FE36F6">
            <w:pPr>
              <w:rPr>
                <w:b/>
                <w:bCs/>
              </w:rPr>
            </w:pPr>
            <w:r w:rsidRPr="00BF2FD3">
              <w:rPr>
                <w:b/>
                <w:bCs/>
              </w:rPr>
              <w:t>C65.3</w:t>
            </w:r>
          </w:p>
        </w:tc>
        <w:tc>
          <w:tcPr>
            <w:tcW w:w="5442" w:type="dxa"/>
            <w:gridSpan w:val="3"/>
            <w:shd w:val="clear" w:color="auto" w:fill="auto"/>
          </w:tcPr>
          <w:p w14:paraId="4246A998" w14:textId="77777777" w:rsidR="009215D3" w:rsidRPr="00BF2FD3" w:rsidRDefault="009215D3" w:rsidP="00FE36F6">
            <w:r w:rsidRPr="00BF2FD3">
              <w:t>Better management of nerve damage to the under arm, even after sentinel lymph node biopsy. Why not teach patients how to do lymphodema massage?</w:t>
            </w:r>
          </w:p>
        </w:tc>
        <w:tc>
          <w:tcPr>
            <w:tcW w:w="993" w:type="dxa"/>
            <w:gridSpan w:val="4"/>
            <w:shd w:val="clear" w:color="auto" w:fill="auto"/>
          </w:tcPr>
          <w:p w14:paraId="2BE50C0E" w14:textId="77777777" w:rsidR="009215D3" w:rsidRPr="00BF2FD3" w:rsidRDefault="009215D3" w:rsidP="00FE36F6">
            <w:r w:rsidRPr="00BF2FD3">
              <w:t>P</w:t>
            </w:r>
          </w:p>
        </w:tc>
        <w:tc>
          <w:tcPr>
            <w:tcW w:w="3426" w:type="dxa"/>
            <w:gridSpan w:val="2"/>
            <w:shd w:val="clear" w:color="auto" w:fill="auto"/>
          </w:tcPr>
          <w:p w14:paraId="0D0C34C7" w14:textId="77777777" w:rsidR="009215D3" w:rsidRPr="000638EC" w:rsidRDefault="009215D3" w:rsidP="00FE36F6">
            <w:r w:rsidRPr="000638EC">
              <w:t>Should all patients be taught lymphoedema massage?</w:t>
            </w:r>
          </w:p>
        </w:tc>
        <w:tc>
          <w:tcPr>
            <w:tcW w:w="4029" w:type="dxa"/>
            <w:gridSpan w:val="4"/>
            <w:vMerge/>
            <w:shd w:val="clear" w:color="auto" w:fill="auto"/>
          </w:tcPr>
          <w:p w14:paraId="285178E8" w14:textId="77777777" w:rsidR="009215D3" w:rsidRDefault="009215D3" w:rsidP="00FE36F6">
            <w:pPr>
              <w:rPr>
                <w:b/>
                <w:bCs/>
                <w:i/>
                <w:iCs/>
              </w:rPr>
            </w:pPr>
          </w:p>
        </w:tc>
      </w:tr>
      <w:tr w:rsidR="009215D3" w:rsidRPr="00552398" w14:paraId="72201808" w14:textId="77777777" w:rsidTr="00FE36F6">
        <w:trPr>
          <w:trHeight w:val="529"/>
        </w:trPr>
        <w:tc>
          <w:tcPr>
            <w:tcW w:w="1498" w:type="dxa"/>
            <w:gridSpan w:val="3"/>
            <w:shd w:val="clear" w:color="auto" w:fill="auto"/>
          </w:tcPr>
          <w:p w14:paraId="5F619776" w14:textId="77777777" w:rsidR="009215D3" w:rsidRPr="00BF2FD3" w:rsidRDefault="009215D3" w:rsidP="00FE36F6">
            <w:pPr>
              <w:rPr>
                <w:b/>
                <w:bCs/>
              </w:rPr>
            </w:pPr>
            <w:r w:rsidRPr="00BF2FD3">
              <w:rPr>
                <w:b/>
                <w:bCs/>
              </w:rPr>
              <w:t>C105.7</w:t>
            </w:r>
          </w:p>
        </w:tc>
        <w:tc>
          <w:tcPr>
            <w:tcW w:w="5442" w:type="dxa"/>
            <w:gridSpan w:val="3"/>
            <w:shd w:val="clear" w:color="auto" w:fill="auto"/>
          </w:tcPr>
          <w:p w14:paraId="3DFC7D68" w14:textId="77777777" w:rsidR="009215D3" w:rsidRPr="00BF2FD3" w:rsidRDefault="009215D3" w:rsidP="00FE36F6">
            <w:r w:rsidRPr="00BF2FD3">
              <w:t>How do we develop an integral lymphoedema management plan in the breast cancer clinic?</w:t>
            </w:r>
          </w:p>
        </w:tc>
        <w:tc>
          <w:tcPr>
            <w:tcW w:w="993" w:type="dxa"/>
            <w:gridSpan w:val="4"/>
            <w:shd w:val="clear" w:color="auto" w:fill="auto"/>
          </w:tcPr>
          <w:p w14:paraId="1A63DC12" w14:textId="77777777" w:rsidR="009215D3" w:rsidRPr="00BF2FD3" w:rsidRDefault="009215D3" w:rsidP="00FE36F6">
            <w:r w:rsidRPr="00BF2FD3">
              <w:t>H</w:t>
            </w:r>
          </w:p>
        </w:tc>
        <w:tc>
          <w:tcPr>
            <w:tcW w:w="3426" w:type="dxa"/>
            <w:gridSpan w:val="2"/>
            <w:vMerge w:val="restart"/>
            <w:shd w:val="clear" w:color="auto" w:fill="auto"/>
          </w:tcPr>
          <w:p w14:paraId="03FE577D" w14:textId="77777777" w:rsidR="009215D3" w:rsidRPr="000638EC" w:rsidRDefault="009215D3" w:rsidP="00FE36F6">
            <w:r w:rsidRPr="000638EC">
              <w:t>What is the best model of care for women who develop lymphoedema after breast cancer surgery?</w:t>
            </w:r>
          </w:p>
        </w:tc>
        <w:tc>
          <w:tcPr>
            <w:tcW w:w="4029" w:type="dxa"/>
            <w:gridSpan w:val="4"/>
            <w:vMerge/>
            <w:shd w:val="clear" w:color="auto" w:fill="auto"/>
          </w:tcPr>
          <w:p w14:paraId="4F6F0BAF" w14:textId="77777777" w:rsidR="009215D3" w:rsidRDefault="009215D3" w:rsidP="00FE36F6">
            <w:pPr>
              <w:rPr>
                <w:b/>
                <w:bCs/>
                <w:i/>
                <w:iCs/>
              </w:rPr>
            </w:pPr>
          </w:p>
        </w:tc>
      </w:tr>
      <w:tr w:rsidR="009215D3" w:rsidRPr="00552398" w14:paraId="7EB2178C" w14:textId="77777777" w:rsidTr="00FE36F6">
        <w:trPr>
          <w:trHeight w:val="529"/>
        </w:trPr>
        <w:tc>
          <w:tcPr>
            <w:tcW w:w="1498" w:type="dxa"/>
            <w:gridSpan w:val="3"/>
            <w:shd w:val="clear" w:color="auto" w:fill="auto"/>
          </w:tcPr>
          <w:p w14:paraId="5446D47B" w14:textId="77777777" w:rsidR="009215D3" w:rsidRPr="00BF2FD3" w:rsidRDefault="009215D3" w:rsidP="00FE36F6">
            <w:pPr>
              <w:rPr>
                <w:b/>
                <w:bCs/>
              </w:rPr>
            </w:pPr>
            <w:r w:rsidRPr="00BF2FD3">
              <w:rPr>
                <w:b/>
                <w:bCs/>
              </w:rPr>
              <w:t>C99.6</w:t>
            </w:r>
          </w:p>
        </w:tc>
        <w:tc>
          <w:tcPr>
            <w:tcW w:w="5442" w:type="dxa"/>
            <w:gridSpan w:val="3"/>
            <w:shd w:val="clear" w:color="auto" w:fill="auto"/>
          </w:tcPr>
          <w:p w14:paraId="3C5249FA" w14:textId="77777777" w:rsidR="009215D3" w:rsidRPr="00BF2FD3" w:rsidRDefault="009215D3" w:rsidP="00FE36F6">
            <w:r w:rsidRPr="00BF2FD3">
              <w:t xml:space="preserve">What model of lymphoedema care leads to the best outcomes - emotionally and physically?  </w:t>
            </w:r>
          </w:p>
        </w:tc>
        <w:tc>
          <w:tcPr>
            <w:tcW w:w="993" w:type="dxa"/>
            <w:gridSpan w:val="4"/>
            <w:shd w:val="clear" w:color="auto" w:fill="auto"/>
          </w:tcPr>
          <w:p w14:paraId="3BECC6C0" w14:textId="77777777" w:rsidR="009215D3" w:rsidRPr="00BF2FD3" w:rsidRDefault="009215D3" w:rsidP="00FE36F6">
            <w:r w:rsidRPr="00BF2FD3">
              <w:t>P</w:t>
            </w:r>
          </w:p>
        </w:tc>
        <w:tc>
          <w:tcPr>
            <w:tcW w:w="3426" w:type="dxa"/>
            <w:gridSpan w:val="2"/>
            <w:vMerge/>
            <w:shd w:val="clear" w:color="auto" w:fill="auto"/>
          </w:tcPr>
          <w:p w14:paraId="05917FCE" w14:textId="77777777" w:rsidR="009215D3" w:rsidRPr="000638EC" w:rsidRDefault="009215D3" w:rsidP="00FE36F6"/>
        </w:tc>
        <w:tc>
          <w:tcPr>
            <w:tcW w:w="4029" w:type="dxa"/>
            <w:gridSpan w:val="4"/>
            <w:vMerge/>
            <w:shd w:val="clear" w:color="auto" w:fill="auto"/>
          </w:tcPr>
          <w:p w14:paraId="39E0C353" w14:textId="77777777" w:rsidR="009215D3" w:rsidRDefault="009215D3" w:rsidP="00FE36F6">
            <w:pPr>
              <w:rPr>
                <w:b/>
                <w:bCs/>
                <w:i/>
                <w:iCs/>
              </w:rPr>
            </w:pPr>
          </w:p>
        </w:tc>
      </w:tr>
      <w:tr w:rsidR="009215D3" w:rsidRPr="00552398" w14:paraId="3DC8ED76" w14:textId="77777777" w:rsidTr="00FE36F6">
        <w:trPr>
          <w:trHeight w:val="529"/>
        </w:trPr>
        <w:tc>
          <w:tcPr>
            <w:tcW w:w="1498" w:type="dxa"/>
            <w:gridSpan w:val="3"/>
            <w:shd w:val="clear" w:color="auto" w:fill="auto"/>
          </w:tcPr>
          <w:p w14:paraId="113E523E" w14:textId="77777777" w:rsidR="009215D3" w:rsidRPr="00BF2FD3" w:rsidRDefault="009215D3" w:rsidP="00FE36F6">
            <w:pPr>
              <w:rPr>
                <w:b/>
                <w:bCs/>
              </w:rPr>
            </w:pPr>
            <w:r w:rsidRPr="00BF2FD3">
              <w:rPr>
                <w:b/>
                <w:bCs/>
              </w:rPr>
              <w:t>C99.5</w:t>
            </w:r>
          </w:p>
        </w:tc>
        <w:tc>
          <w:tcPr>
            <w:tcW w:w="5442" w:type="dxa"/>
            <w:gridSpan w:val="3"/>
            <w:shd w:val="clear" w:color="auto" w:fill="auto"/>
          </w:tcPr>
          <w:p w14:paraId="1EE5DC15" w14:textId="77777777" w:rsidR="009215D3" w:rsidRPr="00BF2FD3" w:rsidRDefault="009215D3" w:rsidP="00FE36F6">
            <w:r w:rsidRPr="00BF2FD3">
              <w:t>Does active monitoring for lymphoedema by clinicians reduce stress (as opposed to patients looking out for, and wondering about, possible signs)?</w:t>
            </w:r>
          </w:p>
        </w:tc>
        <w:tc>
          <w:tcPr>
            <w:tcW w:w="993" w:type="dxa"/>
            <w:gridSpan w:val="4"/>
            <w:shd w:val="clear" w:color="auto" w:fill="auto"/>
          </w:tcPr>
          <w:p w14:paraId="7338D702" w14:textId="77777777" w:rsidR="009215D3" w:rsidRPr="00BF2FD3" w:rsidRDefault="009215D3" w:rsidP="00FE36F6">
            <w:r w:rsidRPr="00BF2FD3">
              <w:t>P</w:t>
            </w:r>
          </w:p>
        </w:tc>
        <w:tc>
          <w:tcPr>
            <w:tcW w:w="3426" w:type="dxa"/>
            <w:gridSpan w:val="2"/>
            <w:vMerge/>
            <w:shd w:val="clear" w:color="auto" w:fill="auto"/>
          </w:tcPr>
          <w:p w14:paraId="669D6F92" w14:textId="77777777" w:rsidR="009215D3" w:rsidRPr="000638EC" w:rsidRDefault="009215D3" w:rsidP="00FE36F6"/>
        </w:tc>
        <w:tc>
          <w:tcPr>
            <w:tcW w:w="4029" w:type="dxa"/>
            <w:gridSpan w:val="4"/>
            <w:vMerge/>
            <w:shd w:val="clear" w:color="auto" w:fill="auto"/>
          </w:tcPr>
          <w:p w14:paraId="40CE1A04" w14:textId="77777777" w:rsidR="009215D3" w:rsidRDefault="009215D3" w:rsidP="00FE36F6">
            <w:pPr>
              <w:rPr>
                <w:b/>
                <w:bCs/>
                <w:i/>
                <w:iCs/>
              </w:rPr>
            </w:pPr>
          </w:p>
        </w:tc>
      </w:tr>
      <w:tr w:rsidR="009215D3" w:rsidRPr="00552398" w14:paraId="3A8B2D68" w14:textId="77777777" w:rsidTr="00FE36F6">
        <w:trPr>
          <w:trHeight w:val="529"/>
        </w:trPr>
        <w:tc>
          <w:tcPr>
            <w:tcW w:w="1498" w:type="dxa"/>
            <w:gridSpan w:val="3"/>
            <w:shd w:val="clear" w:color="auto" w:fill="auto"/>
          </w:tcPr>
          <w:p w14:paraId="604A91D2" w14:textId="77777777" w:rsidR="009215D3" w:rsidRPr="00BF2FD3" w:rsidRDefault="009215D3" w:rsidP="00FE36F6">
            <w:pPr>
              <w:rPr>
                <w:b/>
                <w:bCs/>
              </w:rPr>
            </w:pPr>
            <w:r w:rsidRPr="00BF2FD3">
              <w:rPr>
                <w:b/>
                <w:bCs/>
              </w:rPr>
              <w:t>C99.4</w:t>
            </w:r>
          </w:p>
        </w:tc>
        <w:tc>
          <w:tcPr>
            <w:tcW w:w="5442" w:type="dxa"/>
            <w:gridSpan w:val="3"/>
            <w:shd w:val="clear" w:color="auto" w:fill="auto"/>
          </w:tcPr>
          <w:p w14:paraId="27C909D8" w14:textId="77777777" w:rsidR="009215D3" w:rsidRPr="00BF2FD3" w:rsidRDefault="009215D3" w:rsidP="00FE36F6">
            <w:r w:rsidRPr="00BF2FD3">
              <w:t>Does early identification of post-surgical lymphoedema lead to better outcomes?</w:t>
            </w:r>
          </w:p>
        </w:tc>
        <w:tc>
          <w:tcPr>
            <w:tcW w:w="993" w:type="dxa"/>
            <w:gridSpan w:val="4"/>
            <w:shd w:val="clear" w:color="auto" w:fill="auto"/>
          </w:tcPr>
          <w:p w14:paraId="668B742A" w14:textId="77777777" w:rsidR="009215D3" w:rsidRPr="00BF2FD3" w:rsidRDefault="009215D3" w:rsidP="00FE36F6">
            <w:r w:rsidRPr="00BF2FD3">
              <w:t>P</w:t>
            </w:r>
          </w:p>
        </w:tc>
        <w:tc>
          <w:tcPr>
            <w:tcW w:w="3426" w:type="dxa"/>
            <w:gridSpan w:val="2"/>
            <w:shd w:val="clear" w:color="auto" w:fill="auto"/>
          </w:tcPr>
          <w:p w14:paraId="0EF46127" w14:textId="77777777" w:rsidR="009215D3" w:rsidRPr="000638EC" w:rsidRDefault="009215D3" w:rsidP="00FE36F6">
            <w:r w:rsidRPr="000638EC">
              <w:t>Does early identification of lymphoedema results in better outcomes?</w:t>
            </w:r>
          </w:p>
        </w:tc>
        <w:tc>
          <w:tcPr>
            <w:tcW w:w="4029" w:type="dxa"/>
            <w:gridSpan w:val="4"/>
            <w:vMerge/>
            <w:shd w:val="clear" w:color="auto" w:fill="auto"/>
          </w:tcPr>
          <w:p w14:paraId="503FCC3D" w14:textId="77777777" w:rsidR="009215D3" w:rsidRDefault="009215D3" w:rsidP="00FE36F6">
            <w:pPr>
              <w:rPr>
                <w:b/>
                <w:bCs/>
                <w:i/>
                <w:iCs/>
              </w:rPr>
            </w:pPr>
          </w:p>
        </w:tc>
      </w:tr>
      <w:tr w:rsidR="009215D3" w:rsidRPr="00552398" w14:paraId="5ED04402" w14:textId="77777777" w:rsidTr="00FE36F6">
        <w:trPr>
          <w:trHeight w:val="529"/>
        </w:trPr>
        <w:tc>
          <w:tcPr>
            <w:tcW w:w="1498" w:type="dxa"/>
            <w:gridSpan w:val="3"/>
            <w:shd w:val="clear" w:color="auto" w:fill="auto"/>
          </w:tcPr>
          <w:p w14:paraId="0859C22E" w14:textId="77777777" w:rsidR="009215D3" w:rsidRPr="00BF2FD3" w:rsidRDefault="009215D3" w:rsidP="00FE36F6">
            <w:pPr>
              <w:rPr>
                <w:b/>
                <w:bCs/>
              </w:rPr>
            </w:pPr>
            <w:r w:rsidRPr="00BF2FD3">
              <w:rPr>
                <w:b/>
                <w:bCs/>
              </w:rPr>
              <w:t>C132.6</w:t>
            </w:r>
          </w:p>
        </w:tc>
        <w:tc>
          <w:tcPr>
            <w:tcW w:w="5442" w:type="dxa"/>
            <w:gridSpan w:val="3"/>
            <w:shd w:val="clear" w:color="auto" w:fill="auto"/>
          </w:tcPr>
          <w:p w14:paraId="767B188D" w14:textId="77777777" w:rsidR="009215D3" w:rsidRPr="00BF2FD3" w:rsidRDefault="009215D3" w:rsidP="00FE36F6">
            <w:r w:rsidRPr="00BF2FD3">
              <w:t xml:space="preserve">incidence of cellulitis in arms and breast that is usually is associated with lymphoedema. how this can be best managed/minimised in line with antimicrobial stewardship.  </w:t>
            </w:r>
          </w:p>
        </w:tc>
        <w:tc>
          <w:tcPr>
            <w:tcW w:w="993" w:type="dxa"/>
            <w:gridSpan w:val="4"/>
            <w:shd w:val="clear" w:color="auto" w:fill="auto"/>
          </w:tcPr>
          <w:p w14:paraId="6B69E21D" w14:textId="77777777" w:rsidR="009215D3" w:rsidRPr="00BF2FD3" w:rsidRDefault="009215D3" w:rsidP="00FE36F6">
            <w:r w:rsidRPr="00BF2FD3">
              <w:t>H</w:t>
            </w:r>
          </w:p>
        </w:tc>
        <w:tc>
          <w:tcPr>
            <w:tcW w:w="3426" w:type="dxa"/>
            <w:gridSpan w:val="2"/>
            <w:shd w:val="clear" w:color="auto" w:fill="auto"/>
          </w:tcPr>
          <w:p w14:paraId="58146D57" w14:textId="77777777" w:rsidR="009215D3" w:rsidRPr="000638EC" w:rsidRDefault="009215D3" w:rsidP="00FE36F6">
            <w:r w:rsidRPr="000638EC">
              <w:t>What proportion of women with lymphoedema develop cellulitis and how this can best be managed</w:t>
            </w:r>
          </w:p>
        </w:tc>
        <w:tc>
          <w:tcPr>
            <w:tcW w:w="4029" w:type="dxa"/>
            <w:gridSpan w:val="4"/>
            <w:vMerge/>
            <w:shd w:val="clear" w:color="auto" w:fill="auto"/>
          </w:tcPr>
          <w:p w14:paraId="22B397B8" w14:textId="77777777" w:rsidR="009215D3" w:rsidRDefault="009215D3" w:rsidP="00FE36F6">
            <w:pPr>
              <w:rPr>
                <w:b/>
                <w:bCs/>
                <w:i/>
                <w:iCs/>
              </w:rPr>
            </w:pPr>
          </w:p>
        </w:tc>
      </w:tr>
      <w:tr w:rsidR="009215D3" w:rsidRPr="00552398" w14:paraId="575FC3A2" w14:textId="77777777" w:rsidTr="00FE36F6">
        <w:trPr>
          <w:trHeight w:val="299"/>
        </w:trPr>
        <w:tc>
          <w:tcPr>
            <w:tcW w:w="15388" w:type="dxa"/>
            <w:gridSpan w:val="16"/>
            <w:shd w:val="clear" w:color="auto" w:fill="E2EFD9" w:themeFill="accent6" w:themeFillTint="33"/>
          </w:tcPr>
          <w:p w14:paraId="76CDFC94" w14:textId="38A9D1D7" w:rsidR="009215D3" w:rsidRPr="00E21E3F" w:rsidRDefault="009215D3" w:rsidP="00FE36F6">
            <w:pPr>
              <w:rPr>
                <w:b/>
                <w:bCs/>
              </w:rPr>
            </w:pPr>
            <w:r w:rsidRPr="00E21E3F">
              <w:rPr>
                <w:b/>
                <w:bCs/>
              </w:rPr>
              <w:t>1</w:t>
            </w:r>
            <w:r>
              <w:rPr>
                <w:b/>
                <w:bCs/>
              </w:rPr>
              <w:t>0</w:t>
            </w:r>
            <w:r w:rsidR="00824EA7">
              <w:rPr>
                <w:b/>
                <w:bCs/>
              </w:rPr>
              <w:t>7</w:t>
            </w:r>
            <w:r w:rsidRPr="00E21E3F">
              <w:rPr>
                <w:b/>
                <w:bCs/>
              </w:rPr>
              <w:t>.</w:t>
            </w:r>
            <w:r w:rsidRPr="00E21E3F">
              <w:rPr>
                <w:b/>
                <w:bCs/>
              </w:rPr>
              <w:tab/>
              <w:t>What is the role and outcomes of surgery to treat lymphoedema?</w:t>
            </w:r>
          </w:p>
        </w:tc>
      </w:tr>
      <w:tr w:rsidR="009215D3" w:rsidRPr="00552398" w14:paraId="3E928564" w14:textId="77777777" w:rsidTr="00FE36F6">
        <w:trPr>
          <w:trHeight w:val="529"/>
        </w:trPr>
        <w:tc>
          <w:tcPr>
            <w:tcW w:w="1498" w:type="dxa"/>
            <w:gridSpan w:val="3"/>
            <w:shd w:val="clear" w:color="auto" w:fill="auto"/>
          </w:tcPr>
          <w:p w14:paraId="0FE10016" w14:textId="77777777" w:rsidR="009215D3" w:rsidRPr="00BF2FD3" w:rsidRDefault="009215D3" w:rsidP="00FE36F6">
            <w:pPr>
              <w:rPr>
                <w:b/>
                <w:bCs/>
              </w:rPr>
            </w:pPr>
            <w:r w:rsidRPr="00BF2FD3">
              <w:rPr>
                <w:b/>
                <w:bCs/>
              </w:rPr>
              <w:t>A132.3</w:t>
            </w:r>
          </w:p>
        </w:tc>
        <w:tc>
          <w:tcPr>
            <w:tcW w:w="5442" w:type="dxa"/>
            <w:gridSpan w:val="3"/>
            <w:shd w:val="clear" w:color="auto" w:fill="auto"/>
          </w:tcPr>
          <w:p w14:paraId="45CD047D" w14:textId="77777777" w:rsidR="009215D3" w:rsidRPr="00BF2FD3" w:rsidRDefault="009215D3" w:rsidP="00FE36F6">
            <w:r w:rsidRPr="00BF2FD3">
              <w:t xml:space="preserve">Can we look at lipofilling the axilla to reduce incidence axillary vein collapse that causes a dramatic onset of lymphoedema post op sometimes due to venous obstruction in axilla.       </w:t>
            </w:r>
          </w:p>
        </w:tc>
        <w:tc>
          <w:tcPr>
            <w:tcW w:w="993" w:type="dxa"/>
            <w:gridSpan w:val="4"/>
            <w:shd w:val="clear" w:color="auto" w:fill="auto"/>
          </w:tcPr>
          <w:p w14:paraId="65320799" w14:textId="77777777" w:rsidR="009215D3" w:rsidRPr="00BF2FD3" w:rsidRDefault="009215D3" w:rsidP="00FE36F6">
            <w:r w:rsidRPr="00BF2FD3">
              <w:t>H</w:t>
            </w:r>
          </w:p>
        </w:tc>
        <w:tc>
          <w:tcPr>
            <w:tcW w:w="3426" w:type="dxa"/>
            <w:gridSpan w:val="2"/>
            <w:vMerge w:val="restart"/>
            <w:shd w:val="clear" w:color="auto" w:fill="auto"/>
          </w:tcPr>
          <w:p w14:paraId="4B5A70C4" w14:textId="77777777" w:rsidR="009215D3" w:rsidRPr="000638EC" w:rsidRDefault="009215D3" w:rsidP="00FE36F6">
            <w:r w:rsidRPr="000638EC">
              <w:t xml:space="preserve">What is the role and outcomes of surgery to treat lymphoedema? </w:t>
            </w:r>
          </w:p>
        </w:tc>
        <w:tc>
          <w:tcPr>
            <w:tcW w:w="4029" w:type="dxa"/>
            <w:gridSpan w:val="4"/>
            <w:vMerge w:val="restart"/>
            <w:shd w:val="clear" w:color="auto" w:fill="auto"/>
          </w:tcPr>
          <w:p w14:paraId="67A4F687" w14:textId="77777777" w:rsidR="009215D3" w:rsidRPr="00352609" w:rsidRDefault="009215D3" w:rsidP="00FE36F6">
            <w:pPr>
              <w:rPr>
                <w:b/>
                <w:bCs/>
                <w:i/>
                <w:iCs/>
              </w:rPr>
            </w:pPr>
            <w:r w:rsidRPr="00352609">
              <w:rPr>
                <w:b/>
                <w:bCs/>
                <w:i/>
                <w:iCs/>
              </w:rPr>
              <w:t xml:space="preserve">What is the role and outcomes of surgery to treat lymphoedema? </w:t>
            </w:r>
          </w:p>
        </w:tc>
      </w:tr>
      <w:tr w:rsidR="009215D3" w:rsidRPr="00552398" w14:paraId="4DED0635" w14:textId="77777777" w:rsidTr="00FE36F6">
        <w:trPr>
          <w:trHeight w:val="529"/>
        </w:trPr>
        <w:tc>
          <w:tcPr>
            <w:tcW w:w="1498" w:type="dxa"/>
            <w:gridSpan w:val="3"/>
            <w:shd w:val="clear" w:color="auto" w:fill="auto"/>
          </w:tcPr>
          <w:p w14:paraId="161419D5" w14:textId="77777777" w:rsidR="009215D3" w:rsidRPr="00BF2FD3" w:rsidRDefault="009215D3" w:rsidP="00FE36F6">
            <w:pPr>
              <w:rPr>
                <w:b/>
                <w:bCs/>
              </w:rPr>
            </w:pPr>
            <w:r w:rsidRPr="00BF2FD3">
              <w:rPr>
                <w:b/>
                <w:bCs/>
              </w:rPr>
              <w:t>A132.2</w:t>
            </w:r>
          </w:p>
        </w:tc>
        <w:tc>
          <w:tcPr>
            <w:tcW w:w="5442" w:type="dxa"/>
            <w:gridSpan w:val="3"/>
            <w:shd w:val="clear" w:color="auto" w:fill="auto"/>
          </w:tcPr>
          <w:p w14:paraId="1C2FC551" w14:textId="77777777" w:rsidR="009215D3" w:rsidRPr="00BF2FD3" w:rsidRDefault="009215D3" w:rsidP="00FE36F6">
            <w:r w:rsidRPr="00BF2FD3">
              <w:t xml:space="preserve">Also if patients are identified at high risk, can we then research offering them LVA surgery? lymph venous anastomosis (Oxford lymphoedema Practice) lead on this, as either early intervention/minimising development of lymphoedema.   </w:t>
            </w:r>
          </w:p>
        </w:tc>
        <w:tc>
          <w:tcPr>
            <w:tcW w:w="993" w:type="dxa"/>
            <w:gridSpan w:val="4"/>
            <w:shd w:val="clear" w:color="auto" w:fill="auto"/>
          </w:tcPr>
          <w:p w14:paraId="6FB16C18" w14:textId="77777777" w:rsidR="009215D3" w:rsidRPr="00BF2FD3" w:rsidRDefault="009215D3" w:rsidP="00FE36F6">
            <w:r w:rsidRPr="00BF2FD3">
              <w:t>H</w:t>
            </w:r>
          </w:p>
        </w:tc>
        <w:tc>
          <w:tcPr>
            <w:tcW w:w="3426" w:type="dxa"/>
            <w:gridSpan w:val="2"/>
            <w:vMerge/>
            <w:shd w:val="clear" w:color="auto" w:fill="auto"/>
          </w:tcPr>
          <w:p w14:paraId="048CD35A" w14:textId="77777777" w:rsidR="009215D3" w:rsidRDefault="009215D3" w:rsidP="00FE36F6">
            <w:pPr>
              <w:rPr>
                <w:b/>
                <w:bCs/>
                <w:i/>
                <w:iCs/>
              </w:rPr>
            </w:pPr>
          </w:p>
        </w:tc>
        <w:tc>
          <w:tcPr>
            <w:tcW w:w="4029" w:type="dxa"/>
            <w:gridSpan w:val="4"/>
            <w:vMerge/>
            <w:shd w:val="clear" w:color="auto" w:fill="auto"/>
          </w:tcPr>
          <w:p w14:paraId="2994D646" w14:textId="77777777" w:rsidR="009215D3" w:rsidRDefault="009215D3" w:rsidP="00FE36F6">
            <w:pPr>
              <w:rPr>
                <w:b/>
                <w:bCs/>
                <w:i/>
                <w:iCs/>
              </w:rPr>
            </w:pPr>
          </w:p>
        </w:tc>
      </w:tr>
      <w:tr w:rsidR="009215D3" w:rsidRPr="00552398" w14:paraId="4ED04CF0" w14:textId="77777777" w:rsidTr="00FE36F6">
        <w:trPr>
          <w:trHeight w:val="529"/>
        </w:trPr>
        <w:tc>
          <w:tcPr>
            <w:tcW w:w="1498" w:type="dxa"/>
            <w:gridSpan w:val="3"/>
            <w:shd w:val="clear" w:color="auto" w:fill="auto"/>
          </w:tcPr>
          <w:p w14:paraId="191403BC" w14:textId="77777777" w:rsidR="009215D3" w:rsidRPr="0044789F" w:rsidRDefault="009215D3" w:rsidP="00FE36F6">
            <w:pPr>
              <w:rPr>
                <w:b/>
                <w:bCs/>
              </w:rPr>
            </w:pPr>
            <w:r w:rsidRPr="0044789F">
              <w:rPr>
                <w:b/>
                <w:bCs/>
              </w:rPr>
              <w:t>B101.6</w:t>
            </w:r>
          </w:p>
        </w:tc>
        <w:tc>
          <w:tcPr>
            <w:tcW w:w="5442" w:type="dxa"/>
            <w:gridSpan w:val="3"/>
            <w:shd w:val="clear" w:color="auto" w:fill="auto"/>
          </w:tcPr>
          <w:p w14:paraId="2FE00D07" w14:textId="77777777" w:rsidR="009215D3" w:rsidRPr="00BF2FD3" w:rsidRDefault="009215D3" w:rsidP="00FE36F6">
            <w:r w:rsidRPr="00BF2FD3">
              <w:t>results of surgical interventions for lymphoedema</w:t>
            </w:r>
          </w:p>
        </w:tc>
        <w:tc>
          <w:tcPr>
            <w:tcW w:w="993" w:type="dxa"/>
            <w:gridSpan w:val="4"/>
            <w:shd w:val="clear" w:color="auto" w:fill="auto"/>
          </w:tcPr>
          <w:p w14:paraId="41609531" w14:textId="77777777" w:rsidR="009215D3" w:rsidRPr="00BF2FD3" w:rsidRDefault="009215D3" w:rsidP="00FE36F6">
            <w:r w:rsidRPr="00BF2FD3">
              <w:t>H</w:t>
            </w:r>
          </w:p>
        </w:tc>
        <w:tc>
          <w:tcPr>
            <w:tcW w:w="3426" w:type="dxa"/>
            <w:gridSpan w:val="2"/>
            <w:vMerge/>
            <w:shd w:val="clear" w:color="auto" w:fill="auto"/>
          </w:tcPr>
          <w:p w14:paraId="314855DD" w14:textId="77777777" w:rsidR="009215D3" w:rsidRDefault="009215D3" w:rsidP="00FE36F6">
            <w:pPr>
              <w:rPr>
                <w:b/>
                <w:bCs/>
                <w:i/>
                <w:iCs/>
              </w:rPr>
            </w:pPr>
          </w:p>
        </w:tc>
        <w:tc>
          <w:tcPr>
            <w:tcW w:w="4029" w:type="dxa"/>
            <w:gridSpan w:val="4"/>
            <w:vMerge/>
            <w:shd w:val="clear" w:color="auto" w:fill="auto"/>
          </w:tcPr>
          <w:p w14:paraId="3F12C9B0" w14:textId="77777777" w:rsidR="009215D3" w:rsidRDefault="009215D3" w:rsidP="00FE36F6">
            <w:pPr>
              <w:rPr>
                <w:b/>
                <w:bCs/>
                <w:i/>
                <w:iCs/>
              </w:rPr>
            </w:pPr>
          </w:p>
        </w:tc>
      </w:tr>
      <w:tr w:rsidR="009215D3" w:rsidRPr="00552398" w14:paraId="1923EF75" w14:textId="77777777" w:rsidTr="00FE36F6">
        <w:trPr>
          <w:trHeight w:val="280"/>
        </w:trPr>
        <w:tc>
          <w:tcPr>
            <w:tcW w:w="15388" w:type="dxa"/>
            <w:gridSpan w:val="16"/>
            <w:shd w:val="clear" w:color="auto" w:fill="E2EFD9" w:themeFill="accent6" w:themeFillTint="33"/>
          </w:tcPr>
          <w:p w14:paraId="28247186" w14:textId="75092EFB" w:rsidR="009215D3" w:rsidRPr="0044789F" w:rsidRDefault="009215D3" w:rsidP="00FE36F6">
            <w:pPr>
              <w:rPr>
                <w:b/>
                <w:bCs/>
              </w:rPr>
            </w:pPr>
            <w:r w:rsidRPr="0044789F">
              <w:rPr>
                <w:b/>
                <w:bCs/>
              </w:rPr>
              <w:t>1</w:t>
            </w:r>
            <w:r>
              <w:rPr>
                <w:b/>
                <w:bCs/>
              </w:rPr>
              <w:t>0</w:t>
            </w:r>
            <w:r w:rsidR="00824EA7">
              <w:rPr>
                <w:b/>
                <w:bCs/>
              </w:rPr>
              <w:t>8</w:t>
            </w:r>
            <w:r w:rsidRPr="0044789F">
              <w:rPr>
                <w:b/>
                <w:bCs/>
              </w:rPr>
              <w:t>.</w:t>
            </w:r>
            <w:r w:rsidRPr="0044789F">
              <w:rPr>
                <w:b/>
                <w:bCs/>
              </w:rPr>
              <w:tab/>
              <w:t>How can chronic (long-term) pain following breast cancer surgery be prevented?</w:t>
            </w:r>
          </w:p>
        </w:tc>
      </w:tr>
      <w:tr w:rsidR="009215D3" w:rsidRPr="00552398" w14:paraId="1CBECF5E" w14:textId="77777777" w:rsidTr="00FE36F6">
        <w:trPr>
          <w:trHeight w:val="270"/>
        </w:trPr>
        <w:tc>
          <w:tcPr>
            <w:tcW w:w="1498" w:type="dxa"/>
            <w:gridSpan w:val="3"/>
            <w:shd w:val="clear" w:color="auto" w:fill="auto"/>
          </w:tcPr>
          <w:p w14:paraId="12A623D0" w14:textId="77777777" w:rsidR="009215D3" w:rsidRPr="00BF2FD3" w:rsidRDefault="009215D3" w:rsidP="00FE36F6">
            <w:pPr>
              <w:rPr>
                <w:b/>
                <w:bCs/>
              </w:rPr>
            </w:pPr>
            <w:r w:rsidRPr="001D34E4">
              <w:rPr>
                <w:b/>
                <w:bCs/>
              </w:rPr>
              <w:t>C67.10</w:t>
            </w:r>
          </w:p>
        </w:tc>
        <w:tc>
          <w:tcPr>
            <w:tcW w:w="5442" w:type="dxa"/>
            <w:gridSpan w:val="3"/>
            <w:shd w:val="clear" w:color="auto" w:fill="auto"/>
          </w:tcPr>
          <w:p w14:paraId="0AB8A0E8" w14:textId="77777777" w:rsidR="009215D3" w:rsidRPr="00BF2FD3" w:rsidRDefault="009215D3" w:rsidP="00FE36F6">
            <w:r w:rsidRPr="001D34E4">
              <w:t>Best anaesthetic/LA/block practice for preventing postoperative persistent pain.</w:t>
            </w:r>
          </w:p>
        </w:tc>
        <w:tc>
          <w:tcPr>
            <w:tcW w:w="993" w:type="dxa"/>
            <w:gridSpan w:val="4"/>
            <w:shd w:val="clear" w:color="auto" w:fill="auto"/>
          </w:tcPr>
          <w:p w14:paraId="68019C8D" w14:textId="77777777" w:rsidR="009215D3" w:rsidRPr="00BF2FD3" w:rsidRDefault="009215D3" w:rsidP="00FE36F6">
            <w:r w:rsidRPr="001D34E4">
              <w:t>H</w:t>
            </w:r>
          </w:p>
        </w:tc>
        <w:tc>
          <w:tcPr>
            <w:tcW w:w="3426" w:type="dxa"/>
            <w:gridSpan w:val="2"/>
            <w:vMerge w:val="restart"/>
            <w:shd w:val="clear" w:color="auto" w:fill="auto"/>
          </w:tcPr>
          <w:p w14:paraId="20DFB6E0" w14:textId="77777777" w:rsidR="009215D3" w:rsidRDefault="009215D3" w:rsidP="00FE36F6">
            <w:r>
              <w:t>How can chronic pain following breast cancer surgery be prevented?</w:t>
            </w:r>
          </w:p>
        </w:tc>
        <w:tc>
          <w:tcPr>
            <w:tcW w:w="4029" w:type="dxa"/>
            <w:gridSpan w:val="4"/>
            <w:vMerge w:val="restart"/>
            <w:shd w:val="clear" w:color="auto" w:fill="auto"/>
          </w:tcPr>
          <w:p w14:paraId="41776732" w14:textId="77777777" w:rsidR="009215D3" w:rsidRPr="00EB6449" w:rsidRDefault="009215D3" w:rsidP="00FE36F6">
            <w:pPr>
              <w:rPr>
                <w:b/>
                <w:bCs/>
                <w:i/>
                <w:iCs/>
              </w:rPr>
            </w:pPr>
            <w:r w:rsidRPr="00EB6449">
              <w:rPr>
                <w:b/>
                <w:bCs/>
                <w:i/>
                <w:iCs/>
              </w:rPr>
              <w:t>How can chronic pain following breast cancer surgery be prevented?</w:t>
            </w:r>
          </w:p>
        </w:tc>
      </w:tr>
      <w:tr w:rsidR="009215D3" w:rsidRPr="00552398" w14:paraId="68C9BCD4" w14:textId="77777777" w:rsidTr="00FE36F6">
        <w:trPr>
          <w:trHeight w:val="270"/>
        </w:trPr>
        <w:tc>
          <w:tcPr>
            <w:tcW w:w="1498" w:type="dxa"/>
            <w:gridSpan w:val="3"/>
            <w:shd w:val="clear" w:color="auto" w:fill="auto"/>
          </w:tcPr>
          <w:p w14:paraId="5F2619B2" w14:textId="77777777" w:rsidR="009215D3" w:rsidRPr="001D34E4" w:rsidRDefault="009215D3" w:rsidP="00FE36F6">
            <w:pPr>
              <w:rPr>
                <w:b/>
                <w:bCs/>
              </w:rPr>
            </w:pPr>
            <w:r w:rsidRPr="001D34E4">
              <w:rPr>
                <w:b/>
                <w:bCs/>
              </w:rPr>
              <w:t>C108.6</w:t>
            </w:r>
          </w:p>
        </w:tc>
        <w:tc>
          <w:tcPr>
            <w:tcW w:w="5442" w:type="dxa"/>
            <w:gridSpan w:val="3"/>
            <w:shd w:val="clear" w:color="auto" w:fill="auto"/>
          </w:tcPr>
          <w:p w14:paraId="53B4A59E" w14:textId="77777777" w:rsidR="009215D3" w:rsidRPr="001D34E4" w:rsidRDefault="009215D3" w:rsidP="00FE36F6">
            <w:r w:rsidRPr="001D34E4">
              <w:t xml:space="preserve">Post-operative pain is an issue that is ignored. Lack of follow up leads to a false assumption that chronic pain does not exist in this patient group. It is highly prevalent and causes lots of issues especially relating to QoL and functionality. More research is needed on long term outcomes as well as monitoring of short term outcomes (as we know they are linked). Prevention of or better monitoring of short term pain could prevent persistent pain.    Self-management is limited as patients have so little if any follow up and attendance at 'follow-up' programmes is very poor with less than 50% attending these - so how are patients going to effectively self-manage if they do not get this training and information? </w:t>
            </w:r>
          </w:p>
        </w:tc>
        <w:tc>
          <w:tcPr>
            <w:tcW w:w="993" w:type="dxa"/>
            <w:gridSpan w:val="4"/>
            <w:shd w:val="clear" w:color="auto" w:fill="auto"/>
          </w:tcPr>
          <w:p w14:paraId="54428413" w14:textId="77777777" w:rsidR="009215D3" w:rsidRPr="001D34E4" w:rsidRDefault="009215D3" w:rsidP="00FE36F6"/>
        </w:tc>
        <w:tc>
          <w:tcPr>
            <w:tcW w:w="3426" w:type="dxa"/>
            <w:gridSpan w:val="2"/>
            <w:vMerge/>
            <w:shd w:val="clear" w:color="auto" w:fill="auto"/>
          </w:tcPr>
          <w:p w14:paraId="16D1B967" w14:textId="77777777" w:rsidR="009215D3" w:rsidRDefault="009215D3" w:rsidP="00FE36F6"/>
        </w:tc>
        <w:tc>
          <w:tcPr>
            <w:tcW w:w="4029" w:type="dxa"/>
            <w:gridSpan w:val="4"/>
            <w:vMerge/>
            <w:shd w:val="clear" w:color="auto" w:fill="auto"/>
          </w:tcPr>
          <w:p w14:paraId="06C2587F" w14:textId="77777777" w:rsidR="009215D3" w:rsidRDefault="009215D3" w:rsidP="00FE36F6"/>
        </w:tc>
      </w:tr>
      <w:tr w:rsidR="009215D3" w:rsidRPr="00552398" w14:paraId="14C55CB3" w14:textId="77777777" w:rsidTr="00FE36F6">
        <w:trPr>
          <w:trHeight w:val="270"/>
        </w:trPr>
        <w:tc>
          <w:tcPr>
            <w:tcW w:w="15388" w:type="dxa"/>
            <w:gridSpan w:val="16"/>
            <w:shd w:val="clear" w:color="auto" w:fill="E2EFD9" w:themeFill="accent6" w:themeFillTint="33"/>
          </w:tcPr>
          <w:p w14:paraId="1E5DEFCD" w14:textId="5D82C8EA" w:rsidR="009215D3" w:rsidRPr="00602939" w:rsidRDefault="009215D3" w:rsidP="00FE36F6">
            <w:pPr>
              <w:rPr>
                <w:b/>
                <w:bCs/>
              </w:rPr>
            </w:pPr>
            <w:r w:rsidRPr="00602939">
              <w:rPr>
                <w:b/>
                <w:bCs/>
              </w:rPr>
              <w:t>1</w:t>
            </w:r>
            <w:r w:rsidR="00824EA7">
              <w:rPr>
                <w:b/>
                <w:bCs/>
              </w:rPr>
              <w:t>09</w:t>
            </w:r>
            <w:r w:rsidRPr="00602939">
              <w:rPr>
                <w:b/>
                <w:bCs/>
              </w:rPr>
              <w:t>.</w:t>
            </w:r>
            <w:r w:rsidRPr="00602939">
              <w:rPr>
                <w:b/>
                <w:bCs/>
              </w:rPr>
              <w:tab/>
              <w:t>What is the best management for long-term (chronic) post-surgical pain or nerve damage in women who have had breast cancer surgery?</w:t>
            </w:r>
          </w:p>
        </w:tc>
      </w:tr>
      <w:tr w:rsidR="009215D3" w:rsidRPr="00552398" w14:paraId="2287A598" w14:textId="77777777" w:rsidTr="00FE36F6">
        <w:trPr>
          <w:trHeight w:val="270"/>
        </w:trPr>
        <w:tc>
          <w:tcPr>
            <w:tcW w:w="1498" w:type="dxa"/>
            <w:gridSpan w:val="3"/>
            <w:shd w:val="clear" w:color="auto" w:fill="auto"/>
          </w:tcPr>
          <w:p w14:paraId="7281EE9B" w14:textId="77777777" w:rsidR="009215D3" w:rsidRPr="00BF2FD3" w:rsidRDefault="009215D3" w:rsidP="00FE36F6">
            <w:pPr>
              <w:rPr>
                <w:b/>
                <w:bCs/>
              </w:rPr>
            </w:pPr>
            <w:r w:rsidRPr="001D34E4">
              <w:rPr>
                <w:b/>
                <w:bCs/>
              </w:rPr>
              <w:t>C56.9</w:t>
            </w:r>
          </w:p>
        </w:tc>
        <w:tc>
          <w:tcPr>
            <w:tcW w:w="5442" w:type="dxa"/>
            <w:gridSpan w:val="3"/>
            <w:shd w:val="clear" w:color="auto" w:fill="auto"/>
          </w:tcPr>
          <w:p w14:paraId="7DAB9742" w14:textId="77777777" w:rsidR="009215D3" w:rsidRPr="00BF2FD3" w:rsidRDefault="009215D3" w:rsidP="00FE36F6">
            <w:r w:rsidRPr="001D34E4">
              <w:t xml:space="preserve">Phantom breast pain following mastectomy, why is it not discussed prior to surgery? How common is phantom breast pain? How can it be managed? </w:t>
            </w:r>
          </w:p>
        </w:tc>
        <w:tc>
          <w:tcPr>
            <w:tcW w:w="993" w:type="dxa"/>
            <w:gridSpan w:val="4"/>
            <w:shd w:val="clear" w:color="auto" w:fill="auto"/>
          </w:tcPr>
          <w:p w14:paraId="3AD6AEFF" w14:textId="77777777" w:rsidR="009215D3" w:rsidRPr="00BF2FD3" w:rsidRDefault="009215D3" w:rsidP="00FE36F6">
            <w:r w:rsidRPr="001D34E4">
              <w:t>PSR</w:t>
            </w:r>
          </w:p>
        </w:tc>
        <w:tc>
          <w:tcPr>
            <w:tcW w:w="3426" w:type="dxa"/>
            <w:gridSpan w:val="2"/>
            <w:vMerge w:val="restart"/>
            <w:shd w:val="clear" w:color="auto" w:fill="auto"/>
          </w:tcPr>
          <w:p w14:paraId="59043564" w14:textId="77777777" w:rsidR="009215D3" w:rsidRDefault="009215D3" w:rsidP="00FE36F6">
            <w:r>
              <w:t>What is the best management for long-term (chronic) post-surgical pain in women who have had breast cancer surgery?</w:t>
            </w:r>
          </w:p>
        </w:tc>
        <w:tc>
          <w:tcPr>
            <w:tcW w:w="4029" w:type="dxa"/>
            <w:gridSpan w:val="4"/>
            <w:vMerge w:val="restart"/>
            <w:shd w:val="clear" w:color="auto" w:fill="auto"/>
          </w:tcPr>
          <w:p w14:paraId="1181257B" w14:textId="77777777" w:rsidR="009215D3" w:rsidRPr="00EB6449" w:rsidRDefault="009215D3" w:rsidP="00FE36F6">
            <w:pPr>
              <w:rPr>
                <w:b/>
                <w:bCs/>
                <w:i/>
                <w:iCs/>
              </w:rPr>
            </w:pPr>
            <w:r w:rsidRPr="00EB6449">
              <w:rPr>
                <w:b/>
                <w:bCs/>
                <w:i/>
                <w:iCs/>
              </w:rPr>
              <w:t>What is the best management for long-term (chronic) post-surgical pain or nerve damage in women who have had breast cancer surgery?</w:t>
            </w:r>
          </w:p>
        </w:tc>
      </w:tr>
      <w:tr w:rsidR="009215D3" w:rsidRPr="00552398" w14:paraId="18DF5D40" w14:textId="77777777" w:rsidTr="00FE36F6">
        <w:trPr>
          <w:trHeight w:val="270"/>
        </w:trPr>
        <w:tc>
          <w:tcPr>
            <w:tcW w:w="1498" w:type="dxa"/>
            <w:gridSpan w:val="3"/>
            <w:shd w:val="clear" w:color="auto" w:fill="auto"/>
          </w:tcPr>
          <w:p w14:paraId="48E87DC1" w14:textId="77777777" w:rsidR="009215D3" w:rsidRPr="00BF2FD3" w:rsidRDefault="009215D3" w:rsidP="00FE36F6">
            <w:pPr>
              <w:rPr>
                <w:b/>
                <w:bCs/>
              </w:rPr>
            </w:pPr>
            <w:r w:rsidRPr="00BF2FD3">
              <w:rPr>
                <w:b/>
                <w:bCs/>
              </w:rPr>
              <w:t>C9.10</w:t>
            </w:r>
          </w:p>
        </w:tc>
        <w:tc>
          <w:tcPr>
            <w:tcW w:w="5442" w:type="dxa"/>
            <w:gridSpan w:val="3"/>
            <w:shd w:val="clear" w:color="auto" w:fill="auto"/>
          </w:tcPr>
          <w:p w14:paraId="1A2D1E2C" w14:textId="77777777" w:rsidR="009215D3" w:rsidRDefault="009215D3" w:rsidP="00FE36F6">
            <w:r w:rsidRPr="00BF2FD3">
              <w:t xml:space="preserve">Level of pain/restrictions 12 months post surgery    </w:t>
            </w:r>
          </w:p>
        </w:tc>
        <w:tc>
          <w:tcPr>
            <w:tcW w:w="993" w:type="dxa"/>
            <w:gridSpan w:val="4"/>
            <w:shd w:val="clear" w:color="auto" w:fill="auto"/>
          </w:tcPr>
          <w:p w14:paraId="4FEB3548" w14:textId="77777777" w:rsidR="009215D3" w:rsidRPr="00BF2FD3" w:rsidRDefault="009215D3" w:rsidP="00FE36F6">
            <w:r w:rsidRPr="00BF2FD3">
              <w:t>H</w:t>
            </w:r>
          </w:p>
        </w:tc>
        <w:tc>
          <w:tcPr>
            <w:tcW w:w="3426" w:type="dxa"/>
            <w:gridSpan w:val="2"/>
            <w:vMerge/>
            <w:shd w:val="clear" w:color="auto" w:fill="auto"/>
          </w:tcPr>
          <w:p w14:paraId="0D67E6F2" w14:textId="77777777" w:rsidR="009215D3" w:rsidRPr="00341486" w:rsidRDefault="009215D3" w:rsidP="00FE36F6"/>
        </w:tc>
        <w:tc>
          <w:tcPr>
            <w:tcW w:w="4029" w:type="dxa"/>
            <w:gridSpan w:val="4"/>
            <w:vMerge/>
            <w:shd w:val="clear" w:color="auto" w:fill="auto"/>
          </w:tcPr>
          <w:p w14:paraId="661398F2" w14:textId="77777777" w:rsidR="009215D3" w:rsidRDefault="009215D3" w:rsidP="00FE36F6">
            <w:pPr>
              <w:rPr>
                <w:b/>
                <w:bCs/>
                <w:i/>
                <w:iCs/>
              </w:rPr>
            </w:pPr>
          </w:p>
        </w:tc>
      </w:tr>
      <w:tr w:rsidR="009215D3" w:rsidRPr="00552398" w14:paraId="7CAF4789" w14:textId="77777777" w:rsidTr="00FE36F6">
        <w:trPr>
          <w:trHeight w:val="529"/>
        </w:trPr>
        <w:tc>
          <w:tcPr>
            <w:tcW w:w="1498" w:type="dxa"/>
            <w:gridSpan w:val="3"/>
            <w:shd w:val="clear" w:color="auto" w:fill="auto"/>
          </w:tcPr>
          <w:p w14:paraId="4C0911DA" w14:textId="77777777" w:rsidR="009215D3" w:rsidRPr="00BF2FD3" w:rsidRDefault="009215D3" w:rsidP="00FE36F6">
            <w:pPr>
              <w:rPr>
                <w:b/>
                <w:bCs/>
              </w:rPr>
            </w:pPr>
            <w:r w:rsidRPr="00BF2FD3">
              <w:rPr>
                <w:b/>
                <w:bCs/>
              </w:rPr>
              <w:t>C16.7</w:t>
            </w:r>
          </w:p>
        </w:tc>
        <w:tc>
          <w:tcPr>
            <w:tcW w:w="5442" w:type="dxa"/>
            <w:gridSpan w:val="3"/>
            <w:shd w:val="clear" w:color="auto" w:fill="auto"/>
          </w:tcPr>
          <w:p w14:paraId="12FEBB7A" w14:textId="77777777" w:rsidR="009215D3" w:rsidRDefault="009215D3" w:rsidP="00FE36F6">
            <w:r w:rsidRPr="00BF2FD3">
              <w:t>Long term post treatment pain, both counselling and treatment.</w:t>
            </w:r>
          </w:p>
        </w:tc>
        <w:tc>
          <w:tcPr>
            <w:tcW w:w="993" w:type="dxa"/>
            <w:gridSpan w:val="4"/>
            <w:shd w:val="clear" w:color="auto" w:fill="auto"/>
          </w:tcPr>
          <w:p w14:paraId="516B04A5" w14:textId="77777777" w:rsidR="009215D3" w:rsidRPr="00BF2FD3" w:rsidRDefault="009215D3" w:rsidP="00FE36F6">
            <w:r w:rsidRPr="00BF2FD3">
              <w:t>H</w:t>
            </w:r>
          </w:p>
        </w:tc>
        <w:tc>
          <w:tcPr>
            <w:tcW w:w="3426" w:type="dxa"/>
            <w:gridSpan w:val="2"/>
            <w:vMerge/>
            <w:shd w:val="clear" w:color="auto" w:fill="auto"/>
          </w:tcPr>
          <w:p w14:paraId="119E192B" w14:textId="77777777" w:rsidR="009215D3" w:rsidRDefault="009215D3" w:rsidP="00FE36F6">
            <w:pPr>
              <w:rPr>
                <w:b/>
                <w:bCs/>
                <w:i/>
                <w:iCs/>
              </w:rPr>
            </w:pPr>
          </w:p>
        </w:tc>
        <w:tc>
          <w:tcPr>
            <w:tcW w:w="4029" w:type="dxa"/>
            <w:gridSpan w:val="4"/>
            <w:vMerge/>
            <w:shd w:val="clear" w:color="auto" w:fill="auto"/>
          </w:tcPr>
          <w:p w14:paraId="79383752" w14:textId="77777777" w:rsidR="009215D3" w:rsidRDefault="009215D3" w:rsidP="00FE36F6">
            <w:pPr>
              <w:rPr>
                <w:b/>
                <w:bCs/>
                <w:i/>
                <w:iCs/>
              </w:rPr>
            </w:pPr>
          </w:p>
        </w:tc>
      </w:tr>
      <w:tr w:rsidR="009215D3" w:rsidRPr="00552398" w14:paraId="2C0A14C8" w14:textId="77777777" w:rsidTr="00FE36F6">
        <w:trPr>
          <w:trHeight w:val="298"/>
        </w:trPr>
        <w:tc>
          <w:tcPr>
            <w:tcW w:w="1498" w:type="dxa"/>
            <w:gridSpan w:val="3"/>
            <w:shd w:val="clear" w:color="auto" w:fill="auto"/>
          </w:tcPr>
          <w:p w14:paraId="6B58519F" w14:textId="77777777" w:rsidR="009215D3" w:rsidRPr="00BF2FD3" w:rsidRDefault="009215D3" w:rsidP="00FE36F6">
            <w:pPr>
              <w:rPr>
                <w:b/>
                <w:bCs/>
              </w:rPr>
            </w:pPr>
            <w:r w:rsidRPr="00BF2FD3">
              <w:rPr>
                <w:b/>
                <w:bCs/>
              </w:rPr>
              <w:t>C18.7</w:t>
            </w:r>
          </w:p>
        </w:tc>
        <w:tc>
          <w:tcPr>
            <w:tcW w:w="5442" w:type="dxa"/>
            <w:gridSpan w:val="3"/>
            <w:shd w:val="clear" w:color="auto" w:fill="auto"/>
          </w:tcPr>
          <w:p w14:paraId="36402E88" w14:textId="77777777" w:rsidR="009215D3" w:rsidRDefault="009215D3" w:rsidP="00FE36F6">
            <w:r w:rsidRPr="00BF2FD3">
              <w:t xml:space="preserve">Treatment for breast pain after surgery </w:t>
            </w:r>
          </w:p>
        </w:tc>
        <w:tc>
          <w:tcPr>
            <w:tcW w:w="993" w:type="dxa"/>
            <w:gridSpan w:val="4"/>
            <w:shd w:val="clear" w:color="auto" w:fill="auto"/>
          </w:tcPr>
          <w:p w14:paraId="5745F54A" w14:textId="77777777" w:rsidR="009215D3" w:rsidRPr="00BF2FD3" w:rsidRDefault="009215D3" w:rsidP="00FE36F6">
            <w:r w:rsidRPr="00BF2FD3">
              <w:t>H</w:t>
            </w:r>
          </w:p>
        </w:tc>
        <w:tc>
          <w:tcPr>
            <w:tcW w:w="3426" w:type="dxa"/>
            <w:gridSpan w:val="2"/>
            <w:vMerge/>
            <w:shd w:val="clear" w:color="auto" w:fill="auto"/>
          </w:tcPr>
          <w:p w14:paraId="31E00893" w14:textId="77777777" w:rsidR="009215D3" w:rsidRDefault="009215D3" w:rsidP="00FE36F6">
            <w:pPr>
              <w:rPr>
                <w:b/>
                <w:bCs/>
                <w:i/>
                <w:iCs/>
              </w:rPr>
            </w:pPr>
          </w:p>
        </w:tc>
        <w:tc>
          <w:tcPr>
            <w:tcW w:w="4029" w:type="dxa"/>
            <w:gridSpan w:val="4"/>
            <w:vMerge/>
            <w:shd w:val="clear" w:color="auto" w:fill="auto"/>
          </w:tcPr>
          <w:p w14:paraId="7AB5D06E" w14:textId="77777777" w:rsidR="009215D3" w:rsidRDefault="009215D3" w:rsidP="00FE36F6">
            <w:pPr>
              <w:rPr>
                <w:b/>
                <w:bCs/>
                <w:i/>
                <w:iCs/>
              </w:rPr>
            </w:pPr>
          </w:p>
        </w:tc>
      </w:tr>
      <w:tr w:rsidR="009215D3" w:rsidRPr="00552398" w14:paraId="47A12FEC" w14:textId="77777777" w:rsidTr="00FE36F6">
        <w:trPr>
          <w:trHeight w:val="274"/>
        </w:trPr>
        <w:tc>
          <w:tcPr>
            <w:tcW w:w="1498" w:type="dxa"/>
            <w:gridSpan w:val="3"/>
            <w:shd w:val="clear" w:color="auto" w:fill="auto"/>
          </w:tcPr>
          <w:p w14:paraId="19CC0A36" w14:textId="77777777" w:rsidR="009215D3" w:rsidRPr="00BF2FD3" w:rsidRDefault="009215D3" w:rsidP="00FE36F6">
            <w:pPr>
              <w:rPr>
                <w:b/>
                <w:bCs/>
              </w:rPr>
            </w:pPr>
            <w:r w:rsidRPr="00BF2FD3">
              <w:rPr>
                <w:b/>
                <w:bCs/>
              </w:rPr>
              <w:t>C19.10</w:t>
            </w:r>
          </w:p>
        </w:tc>
        <w:tc>
          <w:tcPr>
            <w:tcW w:w="5442" w:type="dxa"/>
            <w:gridSpan w:val="3"/>
            <w:shd w:val="clear" w:color="auto" w:fill="auto"/>
          </w:tcPr>
          <w:p w14:paraId="43B06D05" w14:textId="77777777" w:rsidR="009215D3" w:rsidRDefault="009215D3" w:rsidP="00FE36F6">
            <w:r w:rsidRPr="00BF2FD3">
              <w:t>Long term pain</w:t>
            </w:r>
          </w:p>
        </w:tc>
        <w:tc>
          <w:tcPr>
            <w:tcW w:w="993" w:type="dxa"/>
            <w:gridSpan w:val="4"/>
            <w:shd w:val="clear" w:color="auto" w:fill="auto"/>
          </w:tcPr>
          <w:p w14:paraId="62532385" w14:textId="77777777" w:rsidR="009215D3" w:rsidRPr="00BF2FD3" w:rsidRDefault="009215D3" w:rsidP="00FE36F6">
            <w:r w:rsidRPr="00BF2FD3">
              <w:t>H</w:t>
            </w:r>
          </w:p>
        </w:tc>
        <w:tc>
          <w:tcPr>
            <w:tcW w:w="3426" w:type="dxa"/>
            <w:gridSpan w:val="2"/>
            <w:vMerge/>
            <w:shd w:val="clear" w:color="auto" w:fill="auto"/>
          </w:tcPr>
          <w:p w14:paraId="2A8682D4" w14:textId="77777777" w:rsidR="009215D3" w:rsidRDefault="009215D3" w:rsidP="00FE36F6">
            <w:pPr>
              <w:rPr>
                <w:b/>
                <w:bCs/>
                <w:i/>
                <w:iCs/>
              </w:rPr>
            </w:pPr>
          </w:p>
        </w:tc>
        <w:tc>
          <w:tcPr>
            <w:tcW w:w="4029" w:type="dxa"/>
            <w:gridSpan w:val="4"/>
            <w:vMerge/>
            <w:shd w:val="clear" w:color="auto" w:fill="auto"/>
          </w:tcPr>
          <w:p w14:paraId="0555CCDF" w14:textId="77777777" w:rsidR="009215D3" w:rsidRDefault="009215D3" w:rsidP="00FE36F6">
            <w:pPr>
              <w:rPr>
                <w:b/>
                <w:bCs/>
                <w:i/>
                <w:iCs/>
              </w:rPr>
            </w:pPr>
          </w:p>
        </w:tc>
      </w:tr>
      <w:tr w:rsidR="009215D3" w:rsidRPr="00552398" w14:paraId="4CE3C26F" w14:textId="77777777" w:rsidTr="00FE36F6">
        <w:trPr>
          <w:trHeight w:val="280"/>
        </w:trPr>
        <w:tc>
          <w:tcPr>
            <w:tcW w:w="1498" w:type="dxa"/>
            <w:gridSpan w:val="3"/>
            <w:shd w:val="clear" w:color="auto" w:fill="auto"/>
          </w:tcPr>
          <w:p w14:paraId="0DB85152" w14:textId="77777777" w:rsidR="009215D3" w:rsidRPr="00BF2FD3" w:rsidRDefault="009215D3" w:rsidP="00FE36F6">
            <w:pPr>
              <w:rPr>
                <w:b/>
                <w:bCs/>
              </w:rPr>
            </w:pPr>
            <w:r w:rsidRPr="00BF2FD3">
              <w:rPr>
                <w:b/>
                <w:bCs/>
              </w:rPr>
              <w:t>C20.12</w:t>
            </w:r>
          </w:p>
        </w:tc>
        <w:tc>
          <w:tcPr>
            <w:tcW w:w="5442" w:type="dxa"/>
            <w:gridSpan w:val="3"/>
            <w:shd w:val="clear" w:color="auto" w:fill="auto"/>
          </w:tcPr>
          <w:p w14:paraId="73146F6F" w14:textId="77777777" w:rsidR="009215D3" w:rsidRDefault="009215D3" w:rsidP="00FE36F6">
            <w:r w:rsidRPr="00BF2FD3">
              <w:t>Pain short term and longterm</w:t>
            </w:r>
          </w:p>
        </w:tc>
        <w:tc>
          <w:tcPr>
            <w:tcW w:w="993" w:type="dxa"/>
            <w:gridSpan w:val="4"/>
            <w:shd w:val="clear" w:color="auto" w:fill="auto"/>
          </w:tcPr>
          <w:p w14:paraId="7203DB73" w14:textId="77777777" w:rsidR="009215D3" w:rsidRPr="00BF2FD3" w:rsidRDefault="009215D3" w:rsidP="00FE36F6">
            <w:r w:rsidRPr="00BF2FD3">
              <w:t>H</w:t>
            </w:r>
          </w:p>
        </w:tc>
        <w:tc>
          <w:tcPr>
            <w:tcW w:w="3426" w:type="dxa"/>
            <w:gridSpan w:val="2"/>
            <w:vMerge/>
            <w:shd w:val="clear" w:color="auto" w:fill="auto"/>
          </w:tcPr>
          <w:p w14:paraId="1906BACC" w14:textId="77777777" w:rsidR="009215D3" w:rsidRDefault="009215D3" w:rsidP="00FE36F6">
            <w:pPr>
              <w:rPr>
                <w:b/>
                <w:bCs/>
                <w:i/>
                <w:iCs/>
              </w:rPr>
            </w:pPr>
          </w:p>
        </w:tc>
        <w:tc>
          <w:tcPr>
            <w:tcW w:w="4029" w:type="dxa"/>
            <w:gridSpan w:val="4"/>
            <w:vMerge/>
            <w:shd w:val="clear" w:color="auto" w:fill="auto"/>
          </w:tcPr>
          <w:p w14:paraId="3238ECDE" w14:textId="77777777" w:rsidR="009215D3" w:rsidRDefault="009215D3" w:rsidP="00FE36F6">
            <w:pPr>
              <w:rPr>
                <w:b/>
                <w:bCs/>
                <w:i/>
                <w:iCs/>
              </w:rPr>
            </w:pPr>
          </w:p>
        </w:tc>
      </w:tr>
      <w:tr w:rsidR="009215D3" w:rsidRPr="00552398" w14:paraId="1984FCE0" w14:textId="77777777" w:rsidTr="00FE36F6">
        <w:trPr>
          <w:trHeight w:val="529"/>
        </w:trPr>
        <w:tc>
          <w:tcPr>
            <w:tcW w:w="1498" w:type="dxa"/>
            <w:gridSpan w:val="3"/>
            <w:shd w:val="clear" w:color="auto" w:fill="auto"/>
          </w:tcPr>
          <w:p w14:paraId="58A70898" w14:textId="77777777" w:rsidR="009215D3" w:rsidRPr="00BF2FD3" w:rsidRDefault="009215D3" w:rsidP="00FE36F6">
            <w:pPr>
              <w:rPr>
                <w:b/>
                <w:bCs/>
              </w:rPr>
            </w:pPr>
            <w:r w:rsidRPr="00BF2FD3">
              <w:rPr>
                <w:b/>
                <w:bCs/>
              </w:rPr>
              <w:t>C96.3</w:t>
            </w:r>
          </w:p>
        </w:tc>
        <w:tc>
          <w:tcPr>
            <w:tcW w:w="5442" w:type="dxa"/>
            <w:gridSpan w:val="3"/>
            <w:shd w:val="clear" w:color="auto" w:fill="auto"/>
          </w:tcPr>
          <w:p w14:paraId="1B019B1E" w14:textId="77777777" w:rsidR="009215D3" w:rsidRDefault="009215D3" w:rsidP="00FE36F6">
            <w:r w:rsidRPr="00BF2FD3">
              <w:t>Trial looking at different non- drug methods of treating nerve pain.</w:t>
            </w:r>
          </w:p>
        </w:tc>
        <w:tc>
          <w:tcPr>
            <w:tcW w:w="993" w:type="dxa"/>
            <w:gridSpan w:val="4"/>
            <w:shd w:val="clear" w:color="auto" w:fill="auto"/>
          </w:tcPr>
          <w:p w14:paraId="27A896F5" w14:textId="77777777" w:rsidR="009215D3" w:rsidRPr="00BF2FD3" w:rsidRDefault="009215D3" w:rsidP="00FE36F6">
            <w:r w:rsidRPr="00BF2FD3">
              <w:t>H</w:t>
            </w:r>
          </w:p>
        </w:tc>
        <w:tc>
          <w:tcPr>
            <w:tcW w:w="3426" w:type="dxa"/>
            <w:gridSpan w:val="2"/>
            <w:vMerge/>
            <w:shd w:val="clear" w:color="auto" w:fill="auto"/>
          </w:tcPr>
          <w:p w14:paraId="09B3EC4E" w14:textId="77777777" w:rsidR="009215D3" w:rsidRDefault="009215D3" w:rsidP="00FE36F6">
            <w:pPr>
              <w:rPr>
                <w:b/>
                <w:bCs/>
                <w:i/>
                <w:iCs/>
              </w:rPr>
            </w:pPr>
          </w:p>
        </w:tc>
        <w:tc>
          <w:tcPr>
            <w:tcW w:w="4029" w:type="dxa"/>
            <w:gridSpan w:val="4"/>
            <w:vMerge/>
            <w:shd w:val="clear" w:color="auto" w:fill="auto"/>
          </w:tcPr>
          <w:p w14:paraId="567D21C2" w14:textId="77777777" w:rsidR="009215D3" w:rsidRDefault="009215D3" w:rsidP="00FE36F6">
            <w:pPr>
              <w:rPr>
                <w:b/>
                <w:bCs/>
                <w:i/>
                <w:iCs/>
              </w:rPr>
            </w:pPr>
          </w:p>
        </w:tc>
      </w:tr>
      <w:tr w:rsidR="009215D3" w:rsidRPr="00552398" w14:paraId="669C8978" w14:textId="77777777" w:rsidTr="00FE36F6">
        <w:trPr>
          <w:trHeight w:val="529"/>
        </w:trPr>
        <w:tc>
          <w:tcPr>
            <w:tcW w:w="1498" w:type="dxa"/>
            <w:gridSpan w:val="3"/>
            <w:shd w:val="clear" w:color="auto" w:fill="auto"/>
          </w:tcPr>
          <w:p w14:paraId="1DE5D859" w14:textId="77777777" w:rsidR="009215D3" w:rsidRPr="00BF2FD3" w:rsidRDefault="009215D3" w:rsidP="00FE36F6">
            <w:pPr>
              <w:rPr>
                <w:b/>
                <w:bCs/>
              </w:rPr>
            </w:pPr>
            <w:r w:rsidRPr="00BF2FD3">
              <w:rPr>
                <w:b/>
                <w:bCs/>
              </w:rPr>
              <w:t>C98.5</w:t>
            </w:r>
          </w:p>
        </w:tc>
        <w:tc>
          <w:tcPr>
            <w:tcW w:w="5442" w:type="dxa"/>
            <w:gridSpan w:val="3"/>
            <w:shd w:val="clear" w:color="auto" w:fill="auto"/>
          </w:tcPr>
          <w:p w14:paraId="15A97FF0" w14:textId="77777777" w:rsidR="009215D3" w:rsidRPr="00BF2FD3" w:rsidRDefault="009215D3" w:rsidP="00FE36F6">
            <w:r w:rsidRPr="00BF2FD3">
              <w:t>How are GP's managing symptoms of pain following breast cancer diagnosis and treatment - do they refer back to original breast cancer team or re-refer to different team - questions around anxiety and continuity would be key to this type of research question.</w:t>
            </w:r>
          </w:p>
        </w:tc>
        <w:tc>
          <w:tcPr>
            <w:tcW w:w="993" w:type="dxa"/>
            <w:gridSpan w:val="4"/>
            <w:shd w:val="clear" w:color="auto" w:fill="auto"/>
          </w:tcPr>
          <w:p w14:paraId="229DD71B" w14:textId="77777777" w:rsidR="009215D3" w:rsidRPr="00BF2FD3" w:rsidRDefault="009215D3" w:rsidP="00FE36F6">
            <w:r w:rsidRPr="00BF2FD3">
              <w:t>H</w:t>
            </w:r>
          </w:p>
        </w:tc>
        <w:tc>
          <w:tcPr>
            <w:tcW w:w="3426" w:type="dxa"/>
            <w:gridSpan w:val="2"/>
            <w:vMerge/>
            <w:shd w:val="clear" w:color="auto" w:fill="auto"/>
          </w:tcPr>
          <w:p w14:paraId="1C51F423" w14:textId="77777777" w:rsidR="009215D3" w:rsidRDefault="009215D3" w:rsidP="00FE36F6">
            <w:pPr>
              <w:rPr>
                <w:b/>
                <w:bCs/>
                <w:i/>
                <w:iCs/>
              </w:rPr>
            </w:pPr>
          </w:p>
        </w:tc>
        <w:tc>
          <w:tcPr>
            <w:tcW w:w="4029" w:type="dxa"/>
            <w:gridSpan w:val="4"/>
            <w:vMerge/>
            <w:shd w:val="clear" w:color="auto" w:fill="auto"/>
          </w:tcPr>
          <w:p w14:paraId="0F0FA794" w14:textId="77777777" w:rsidR="009215D3" w:rsidRDefault="009215D3" w:rsidP="00FE36F6">
            <w:pPr>
              <w:rPr>
                <w:b/>
                <w:bCs/>
                <w:i/>
                <w:iCs/>
              </w:rPr>
            </w:pPr>
          </w:p>
        </w:tc>
      </w:tr>
      <w:tr w:rsidR="009215D3" w:rsidRPr="00552398" w14:paraId="5D455495" w14:textId="77777777" w:rsidTr="00FE36F6">
        <w:trPr>
          <w:trHeight w:val="529"/>
        </w:trPr>
        <w:tc>
          <w:tcPr>
            <w:tcW w:w="1498" w:type="dxa"/>
            <w:gridSpan w:val="3"/>
            <w:shd w:val="clear" w:color="auto" w:fill="auto"/>
          </w:tcPr>
          <w:p w14:paraId="1E529CFC" w14:textId="77777777" w:rsidR="009215D3" w:rsidRPr="00BF2FD3" w:rsidRDefault="009215D3" w:rsidP="00FE36F6">
            <w:pPr>
              <w:rPr>
                <w:b/>
                <w:bCs/>
              </w:rPr>
            </w:pPr>
            <w:r w:rsidRPr="00BF2FD3">
              <w:rPr>
                <w:b/>
                <w:bCs/>
              </w:rPr>
              <w:t>C101.7</w:t>
            </w:r>
          </w:p>
        </w:tc>
        <w:tc>
          <w:tcPr>
            <w:tcW w:w="5442" w:type="dxa"/>
            <w:gridSpan w:val="3"/>
            <w:shd w:val="clear" w:color="auto" w:fill="auto"/>
          </w:tcPr>
          <w:p w14:paraId="625D2199" w14:textId="77777777" w:rsidR="009215D3" w:rsidRPr="00BF2FD3" w:rsidRDefault="009215D3" w:rsidP="00FE36F6">
            <w:r w:rsidRPr="00BF2FD3">
              <w:t xml:space="preserve">Management of chronic post breast surgery pains, can we reduce or avoid this developing  </w:t>
            </w:r>
          </w:p>
        </w:tc>
        <w:tc>
          <w:tcPr>
            <w:tcW w:w="993" w:type="dxa"/>
            <w:gridSpan w:val="4"/>
            <w:shd w:val="clear" w:color="auto" w:fill="auto"/>
          </w:tcPr>
          <w:p w14:paraId="29DED14F" w14:textId="77777777" w:rsidR="009215D3" w:rsidRPr="00BF2FD3" w:rsidRDefault="009215D3" w:rsidP="00FE36F6">
            <w:r w:rsidRPr="00BF2FD3">
              <w:t>H</w:t>
            </w:r>
          </w:p>
        </w:tc>
        <w:tc>
          <w:tcPr>
            <w:tcW w:w="3426" w:type="dxa"/>
            <w:gridSpan w:val="2"/>
            <w:vMerge/>
            <w:shd w:val="clear" w:color="auto" w:fill="auto"/>
          </w:tcPr>
          <w:p w14:paraId="64109EA9" w14:textId="77777777" w:rsidR="009215D3" w:rsidRDefault="009215D3" w:rsidP="00FE36F6">
            <w:pPr>
              <w:rPr>
                <w:b/>
                <w:bCs/>
                <w:i/>
                <w:iCs/>
              </w:rPr>
            </w:pPr>
          </w:p>
        </w:tc>
        <w:tc>
          <w:tcPr>
            <w:tcW w:w="4029" w:type="dxa"/>
            <w:gridSpan w:val="4"/>
            <w:vMerge/>
            <w:shd w:val="clear" w:color="auto" w:fill="auto"/>
          </w:tcPr>
          <w:p w14:paraId="6CA3A6DD" w14:textId="77777777" w:rsidR="009215D3" w:rsidRDefault="009215D3" w:rsidP="00FE36F6">
            <w:pPr>
              <w:rPr>
                <w:b/>
                <w:bCs/>
                <w:i/>
                <w:iCs/>
              </w:rPr>
            </w:pPr>
          </w:p>
        </w:tc>
      </w:tr>
      <w:tr w:rsidR="009215D3" w:rsidRPr="00552398" w14:paraId="49D5BF41" w14:textId="77777777" w:rsidTr="00FE36F6">
        <w:trPr>
          <w:trHeight w:val="529"/>
        </w:trPr>
        <w:tc>
          <w:tcPr>
            <w:tcW w:w="1498" w:type="dxa"/>
            <w:gridSpan w:val="3"/>
            <w:shd w:val="clear" w:color="auto" w:fill="auto"/>
          </w:tcPr>
          <w:p w14:paraId="47CAD256" w14:textId="77777777" w:rsidR="009215D3" w:rsidRPr="00BF2FD3" w:rsidRDefault="009215D3" w:rsidP="00FE36F6">
            <w:pPr>
              <w:rPr>
                <w:b/>
                <w:bCs/>
              </w:rPr>
            </w:pPr>
            <w:r w:rsidRPr="00BF2FD3">
              <w:rPr>
                <w:b/>
                <w:bCs/>
              </w:rPr>
              <w:t>C170.18</w:t>
            </w:r>
          </w:p>
        </w:tc>
        <w:tc>
          <w:tcPr>
            <w:tcW w:w="5442" w:type="dxa"/>
            <w:gridSpan w:val="3"/>
            <w:shd w:val="clear" w:color="auto" w:fill="auto"/>
          </w:tcPr>
          <w:p w14:paraId="4AF410E5" w14:textId="77777777" w:rsidR="009215D3" w:rsidRPr="00BF2FD3" w:rsidRDefault="009215D3" w:rsidP="00FE36F6">
            <w:r w:rsidRPr="00BF2FD3">
              <w:t>Are there any non medicinal ways to manage pain, such as hypnotherapy, binaural beats, reflexology etc?</w:t>
            </w:r>
          </w:p>
        </w:tc>
        <w:tc>
          <w:tcPr>
            <w:tcW w:w="993" w:type="dxa"/>
            <w:gridSpan w:val="4"/>
            <w:shd w:val="clear" w:color="auto" w:fill="auto"/>
          </w:tcPr>
          <w:p w14:paraId="1039115D" w14:textId="77777777" w:rsidR="009215D3" w:rsidRPr="00BF2FD3" w:rsidRDefault="009215D3" w:rsidP="00FE36F6">
            <w:r w:rsidRPr="00BF2FD3">
              <w:t>P</w:t>
            </w:r>
          </w:p>
        </w:tc>
        <w:tc>
          <w:tcPr>
            <w:tcW w:w="3426" w:type="dxa"/>
            <w:gridSpan w:val="2"/>
            <w:vMerge/>
            <w:shd w:val="clear" w:color="auto" w:fill="auto"/>
          </w:tcPr>
          <w:p w14:paraId="785BCD09" w14:textId="77777777" w:rsidR="009215D3" w:rsidRDefault="009215D3" w:rsidP="00FE36F6">
            <w:pPr>
              <w:rPr>
                <w:b/>
                <w:bCs/>
                <w:i/>
                <w:iCs/>
              </w:rPr>
            </w:pPr>
          </w:p>
        </w:tc>
        <w:tc>
          <w:tcPr>
            <w:tcW w:w="4029" w:type="dxa"/>
            <w:gridSpan w:val="4"/>
            <w:vMerge/>
            <w:shd w:val="clear" w:color="auto" w:fill="auto"/>
          </w:tcPr>
          <w:p w14:paraId="74D5D192" w14:textId="77777777" w:rsidR="009215D3" w:rsidRDefault="009215D3" w:rsidP="00FE36F6">
            <w:pPr>
              <w:rPr>
                <w:b/>
                <w:bCs/>
                <w:i/>
                <w:iCs/>
              </w:rPr>
            </w:pPr>
          </w:p>
        </w:tc>
      </w:tr>
      <w:tr w:rsidR="009215D3" w:rsidRPr="00552398" w14:paraId="47ACB064" w14:textId="77777777" w:rsidTr="00FE36F6">
        <w:trPr>
          <w:trHeight w:val="529"/>
        </w:trPr>
        <w:tc>
          <w:tcPr>
            <w:tcW w:w="1498" w:type="dxa"/>
            <w:gridSpan w:val="3"/>
            <w:shd w:val="clear" w:color="auto" w:fill="auto"/>
          </w:tcPr>
          <w:p w14:paraId="28170C23" w14:textId="77777777" w:rsidR="009215D3" w:rsidRPr="00BF2FD3" w:rsidRDefault="009215D3" w:rsidP="00FE36F6">
            <w:pPr>
              <w:rPr>
                <w:b/>
                <w:bCs/>
              </w:rPr>
            </w:pPr>
            <w:r w:rsidRPr="00BF2FD3">
              <w:rPr>
                <w:b/>
                <w:bCs/>
              </w:rPr>
              <w:t>C108.6</w:t>
            </w:r>
          </w:p>
        </w:tc>
        <w:tc>
          <w:tcPr>
            <w:tcW w:w="5442" w:type="dxa"/>
            <w:gridSpan w:val="3"/>
            <w:shd w:val="clear" w:color="auto" w:fill="auto"/>
          </w:tcPr>
          <w:p w14:paraId="1739674B" w14:textId="77777777" w:rsidR="009215D3" w:rsidRPr="00BF2FD3" w:rsidRDefault="009215D3" w:rsidP="00FE36F6">
            <w:r w:rsidRPr="00BF2FD3">
              <w:t xml:space="preserve">Post-operative pain is an issue that is ignored. Lack of follow up leads to a false assumption that chronic pain does not exist in this patient group. It is highly prevalent and causes lots of issues especially relating to QoL and functionality. More research is needed on long term outcomes as well as monitoring of short term outcomes (as we know they are linked). Prevention of or better monitoring of short term pain could prevent persistent pain.    Self-management is limited as patients have so little if any follow up and attendance at 'follow-up' programmes is very poor with less than 50% attending these - so how are patients going to effectively self-manage if they do not get this training and information? </w:t>
            </w:r>
          </w:p>
        </w:tc>
        <w:tc>
          <w:tcPr>
            <w:tcW w:w="993" w:type="dxa"/>
            <w:gridSpan w:val="4"/>
            <w:shd w:val="clear" w:color="auto" w:fill="auto"/>
          </w:tcPr>
          <w:p w14:paraId="103C7427" w14:textId="77777777" w:rsidR="009215D3" w:rsidRPr="00BF2FD3" w:rsidRDefault="009215D3" w:rsidP="00FE36F6"/>
        </w:tc>
        <w:tc>
          <w:tcPr>
            <w:tcW w:w="3426" w:type="dxa"/>
            <w:gridSpan w:val="2"/>
            <w:vMerge/>
            <w:shd w:val="clear" w:color="auto" w:fill="auto"/>
          </w:tcPr>
          <w:p w14:paraId="7A40AFB7" w14:textId="77777777" w:rsidR="009215D3" w:rsidRDefault="009215D3" w:rsidP="00FE36F6">
            <w:pPr>
              <w:rPr>
                <w:b/>
                <w:bCs/>
                <w:i/>
                <w:iCs/>
              </w:rPr>
            </w:pPr>
          </w:p>
        </w:tc>
        <w:tc>
          <w:tcPr>
            <w:tcW w:w="4029" w:type="dxa"/>
            <w:gridSpan w:val="4"/>
            <w:vMerge/>
            <w:shd w:val="clear" w:color="auto" w:fill="auto"/>
          </w:tcPr>
          <w:p w14:paraId="1EA1FE7C" w14:textId="77777777" w:rsidR="009215D3" w:rsidRDefault="009215D3" w:rsidP="00FE36F6">
            <w:pPr>
              <w:rPr>
                <w:b/>
                <w:bCs/>
                <w:i/>
                <w:iCs/>
              </w:rPr>
            </w:pPr>
          </w:p>
        </w:tc>
      </w:tr>
      <w:tr w:rsidR="009215D3" w:rsidRPr="00552398" w14:paraId="03BB1926" w14:textId="77777777" w:rsidTr="00FE36F6">
        <w:trPr>
          <w:trHeight w:val="268"/>
        </w:trPr>
        <w:tc>
          <w:tcPr>
            <w:tcW w:w="1498" w:type="dxa"/>
            <w:gridSpan w:val="3"/>
            <w:shd w:val="clear" w:color="auto" w:fill="auto"/>
          </w:tcPr>
          <w:p w14:paraId="46F7C1E5" w14:textId="77777777" w:rsidR="009215D3" w:rsidRPr="00BF2FD3" w:rsidRDefault="009215D3" w:rsidP="00FE36F6">
            <w:pPr>
              <w:rPr>
                <w:b/>
                <w:bCs/>
              </w:rPr>
            </w:pPr>
            <w:r w:rsidRPr="00BF2FD3">
              <w:rPr>
                <w:b/>
                <w:bCs/>
              </w:rPr>
              <w:t>C109.4</w:t>
            </w:r>
          </w:p>
        </w:tc>
        <w:tc>
          <w:tcPr>
            <w:tcW w:w="5442" w:type="dxa"/>
            <w:gridSpan w:val="3"/>
            <w:shd w:val="clear" w:color="auto" w:fill="auto"/>
          </w:tcPr>
          <w:p w14:paraId="29D658AB" w14:textId="77777777" w:rsidR="009215D3" w:rsidRPr="00BF2FD3" w:rsidRDefault="009215D3" w:rsidP="00FE36F6">
            <w:r w:rsidRPr="00BF2FD3">
              <w:t xml:space="preserve">Post reconstructive pain and understanding it better.  </w:t>
            </w:r>
          </w:p>
        </w:tc>
        <w:tc>
          <w:tcPr>
            <w:tcW w:w="993" w:type="dxa"/>
            <w:gridSpan w:val="4"/>
            <w:shd w:val="clear" w:color="auto" w:fill="auto"/>
          </w:tcPr>
          <w:p w14:paraId="1F144FDF" w14:textId="77777777" w:rsidR="009215D3" w:rsidRPr="00BF2FD3" w:rsidRDefault="009215D3" w:rsidP="00FE36F6">
            <w:r w:rsidRPr="00BF2FD3">
              <w:t>H</w:t>
            </w:r>
          </w:p>
        </w:tc>
        <w:tc>
          <w:tcPr>
            <w:tcW w:w="3426" w:type="dxa"/>
            <w:gridSpan w:val="2"/>
            <w:vMerge/>
            <w:shd w:val="clear" w:color="auto" w:fill="auto"/>
          </w:tcPr>
          <w:p w14:paraId="6948D6E1" w14:textId="77777777" w:rsidR="009215D3" w:rsidRDefault="009215D3" w:rsidP="00FE36F6">
            <w:pPr>
              <w:rPr>
                <w:b/>
                <w:bCs/>
                <w:i/>
                <w:iCs/>
              </w:rPr>
            </w:pPr>
          </w:p>
        </w:tc>
        <w:tc>
          <w:tcPr>
            <w:tcW w:w="4029" w:type="dxa"/>
            <w:gridSpan w:val="4"/>
            <w:vMerge/>
            <w:shd w:val="clear" w:color="auto" w:fill="auto"/>
          </w:tcPr>
          <w:p w14:paraId="2A6870C6" w14:textId="77777777" w:rsidR="009215D3" w:rsidRDefault="009215D3" w:rsidP="00FE36F6">
            <w:pPr>
              <w:rPr>
                <w:b/>
                <w:bCs/>
                <w:i/>
                <w:iCs/>
              </w:rPr>
            </w:pPr>
          </w:p>
        </w:tc>
      </w:tr>
      <w:tr w:rsidR="009215D3" w:rsidRPr="00552398" w14:paraId="672D9D7B" w14:textId="77777777" w:rsidTr="00FE36F6">
        <w:trPr>
          <w:trHeight w:val="529"/>
        </w:trPr>
        <w:tc>
          <w:tcPr>
            <w:tcW w:w="1498" w:type="dxa"/>
            <w:gridSpan w:val="3"/>
            <w:shd w:val="clear" w:color="auto" w:fill="auto"/>
          </w:tcPr>
          <w:p w14:paraId="3BC089A4" w14:textId="77777777" w:rsidR="009215D3" w:rsidRPr="00BF2FD3" w:rsidRDefault="009215D3" w:rsidP="00FE36F6">
            <w:pPr>
              <w:rPr>
                <w:b/>
                <w:bCs/>
              </w:rPr>
            </w:pPr>
            <w:r w:rsidRPr="00BF2FD3">
              <w:rPr>
                <w:b/>
                <w:bCs/>
              </w:rPr>
              <w:t>C128.6</w:t>
            </w:r>
          </w:p>
        </w:tc>
        <w:tc>
          <w:tcPr>
            <w:tcW w:w="5442" w:type="dxa"/>
            <w:gridSpan w:val="3"/>
            <w:shd w:val="clear" w:color="auto" w:fill="auto"/>
          </w:tcPr>
          <w:p w14:paraId="646D3350" w14:textId="77777777" w:rsidR="009215D3" w:rsidRPr="00BF2FD3" w:rsidRDefault="009215D3" w:rsidP="00FE36F6">
            <w:r w:rsidRPr="00BF2FD3">
              <w:t>What treatment can be given for long term problems either with pain syndrome or shoulder dysfunction?</w:t>
            </w:r>
          </w:p>
        </w:tc>
        <w:tc>
          <w:tcPr>
            <w:tcW w:w="993" w:type="dxa"/>
            <w:gridSpan w:val="4"/>
            <w:shd w:val="clear" w:color="auto" w:fill="auto"/>
          </w:tcPr>
          <w:p w14:paraId="4C5682FE" w14:textId="77777777" w:rsidR="009215D3" w:rsidRPr="00BF2FD3" w:rsidRDefault="009215D3" w:rsidP="00FE36F6">
            <w:r w:rsidRPr="00BF2FD3">
              <w:t>H</w:t>
            </w:r>
          </w:p>
        </w:tc>
        <w:tc>
          <w:tcPr>
            <w:tcW w:w="3426" w:type="dxa"/>
            <w:gridSpan w:val="2"/>
            <w:vMerge/>
            <w:shd w:val="clear" w:color="auto" w:fill="auto"/>
          </w:tcPr>
          <w:p w14:paraId="2DEC1893" w14:textId="77777777" w:rsidR="009215D3" w:rsidRDefault="009215D3" w:rsidP="00FE36F6">
            <w:pPr>
              <w:rPr>
                <w:b/>
                <w:bCs/>
                <w:i/>
                <w:iCs/>
              </w:rPr>
            </w:pPr>
          </w:p>
        </w:tc>
        <w:tc>
          <w:tcPr>
            <w:tcW w:w="4029" w:type="dxa"/>
            <w:gridSpan w:val="4"/>
            <w:vMerge/>
            <w:shd w:val="clear" w:color="auto" w:fill="auto"/>
          </w:tcPr>
          <w:p w14:paraId="5577921F" w14:textId="77777777" w:rsidR="009215D3" w:rsidRDefault="009215D3" w:rsidP="00FE36F6">
            <w:pPr>
              <w:rPr>
                <w:b/>
                <w:bCs/>
                <w:i/>
                <w:iCs/>
              </w:rPr>
            </w:pPr>
          </w:p>
        </w:tc>
      </w:tr>
      <w:tr w:rsidR="009215D3" w:rsidRPr="00552398" w14:paraId="7738B5CB" w14:textId="77777777" w:rsidTr="00FE36F6">
        <w:trPr>
          <w:trHeight w:val="529"/>
        </w:trPr>
        <w:tc>
          <w:tcPr>
            <w:tcW w:w="1498" w:type="dxa"/>
            <w:gridSpan w:val="3"/>
            <w:shd w:val="clear" w:color="auto" w:fill="auto"/>
          </w:tcPr>
          <w:p w14:paraId="5BFF58F0" w14:textId="77777777" w:rsidR="009215D3" w:rsidRPr="00BF2FD3" w:rsidRDefault="009215D3" w:rsidP="00FE36F6">
            <w:pPr>
              <w:rPr>
                <w:b/>
                <w:bCs/>
              </w:rPr>
            </w:pPr>
            <w:r w:rsidRPr="00BF2FD3">
              <w:rPr>
                <w:b/>
                <w:bCs/>
              </w:rPr>
              <w:t>C166.3</w:t>
            </w:r>
          </w:p>
        </w:tc>
        <w:tc>
          <w:tcPr>
            <w:tcW w:w="5442" w:type="dxa"/>
            <w:gridSpan w:val="3"/>
            <w:shd w:val="clear" w:color="auto" w:fill="auto"/>
          </w:tcPr>
          <w:p w14:paraId="6E03E68C" w14:textId="77777777" w:rsidR="009215D3" w:rsidRPr="00BF2FD3" w:rsidRDefault="009215D3" w:rsidP="00FE36F6">
            <w:r w:rsidRPr="00BF2FD3">
              <w:t>Post-op effects of pain/numbness at site circa 12-36 months after a lumpectomy</w:t>
            </w:r>
          </w:p>
        </w:tc>
        <w:tc>
          <w:tcPr>
            <w:tcW w:w="993" w:type="dxa"/>
            <w:gridSpan w:val="4"/>
            <w:shd w:val="clear" w:color="auto" w:fill="auto"/>
          </w:tcPr>
          <w:p w14:paraId="26B07043" w14:textId="77777777" w:rsidR="009215D3" w:rsidRPr="00BF2FD3" w:rsidRDefault="009215D3" w:rsidP="00FE36F6">
            <w:r w:rsidRPr="00BF2FD3">
              <w:t>PSR</w:t>
            </w:r>
          </w:p>
        </w:tc>
        <w:tc>
          <w:tcPr>
            <w:tcW w:w="3426" w:type="dxa"/>
            <w:gridSpan w:val="2"/>
            <w:vMerge/>
            <w:shd w:val="clear" w:color="auto" w:fill="auto"/>
          </w:tcPr>
          <w:p w14:paraId="59CF874A" w14:textId="77777777" w:rsidR="009215D3" w:rsidRDefault="009215D3" w:rsidP="00FE36F6">
            <w:pPr>
              <w:rPr>
                <w:b/>
                <w:bCs/>
                <w:i/>
                <w:iCs/>
              </w:rPr>
            </w:pPr>
          </w:p>
        </w:tc>
        <w:tc>
          <w:tcPr>
            <w:tcW w:w="4029" w:type="dxa"/>
            <w:gridSpan w:val="4"/>
            <w:vMerge/>
            <w:shd w:val="clear" w:color="auto" w:fill="auto"/>
          </w:tcPr>
          <w:p w14:paraId="098610A1" w14:textId="77777777" w:rsidR="009215D3" w:rsidRDefault="009215D3" w:rsidP="00FE36F6">
            <w:pPr>
              <w:rPr>
                <w:b/>
                <w:bCs/>
                <w:i/>
                <w:iCs/>
              </w:rPr>
            </w:pPr>
          </w:p>
        </w:tc>
      </w:tr>
      <w:tr w:rsidR="009215D3" w:rsidRPr="00552398" w14:paraId="22BE33E9" w14:textId="77777777" w:rsidTr="00FE36F6">
        <w:trPr>
          <w:trHeight w:val="529"/>
        </w:trPr>
        <w:tc>
          <w:tcPr>
            <w:tcW w:w="1498" w:type="dxa"/>
            <w:gridSpan w:val="3"/>
            <w:shd w:val="clear" w:color="auto" w:fill="auto"/>
          </w:tcPr>
          <w:p w14:paraId="55A32D9F" w14:textId="77777777" w:rsidR="009215D3" w:rsidRPr="00BF2FD3" w:rsidRDefault="009215D3" w:rsidP="00FE36F6">
            <w:pPr>
              <w:rPr>
                <w:b/>
                <w:bCs/>
              </w:rPr>
            </w:pPr>
            <w:r w:rsidRPr="00BF2FD3">
              <w:rPr>
                <w:b/>
                <w:bCs/>
              </w:rPr>
              <w:t>C99.2</w:t>
            </w:r>
          </w:p>
        </w:tc>
        <w:tc>
          <w:tcPr>
            <w:tcW w:w="5442" w:type="dxa"/>
            <w:gridSpan w:val="3"/>
            <w:shd w:val="clear" w:color="auto" w:fill="auto"/>
          </w:tcPr>
          <w:p w14:paraId="701A16C8" w14:textId="77777777" w:rsidR="009215D3" w:rsidRPr="00BF2FD3" w:rsidRDefault="009215D3" w:rsidP="00FE36F6">
            <w:r w:rsidRPr="00BF2FD3">
              <w:t xml:space="preserve">What is the rate of winged scapula after mastectomy, and what are the best ways of preparing people for the possibility, treatment options if any, and support?       </w:t>
            </w:r>
          </w:p>
        </w:tc>
        <w:tc>
          <w:tcPr>
            <w:tcW w:w="993" w:type="dxa"/>
            <w:gridSpan w:val="4"/>
            <w:shd w:val="clear" w:color="auto" w:fill="auto"/>
          </w:tcPr>
          <w:p w14:paraId="33E8F7AF" w14:textId="77777777" w:rsidR="009215D3" w:rsidRPr="00BF2FD3" w:rsidRDefault="009215D3" w:rsidP="00FE36F6">
            <w:r w:rsidRPr="00BF2FD3">
              <w:t>P</w:t>
            </w:r>
          </w:p>
        </w:tc>
        <w:tc>
          <w:tcPr>
            <w:tcW w:w="3426" w:type="dxa"/>
            <w:gridSpan w:val="2"/>
            <w:vMerge w:val="restart"/>
            <w:shd w:val="clear" w:color="auto" w:fill="auto"/>
          </w:tcPr>
          <w:p w14:paraId="0B72C653" w14:textId="77777777" w:rsidR="009215D3" w:rsidRPr="00C64E7D" w:rsidRDefault="009215D3" w:rsidP="00FE36F6">
            <w:r>
              <w:t xml:space="preserve">What is the best management of post-operative nerve damage (e.g. loss of function or numbness) after breast cancer surgery </w:t>
            </w:r>
          </w:p>
        </w:tc>
        <w:tc>
          <w:tcPr>
            <w:tcW w:w="4029" w:type="dxa"/>
            <w:gridSpan w:val="4"/>
            <w:vMerge/>
            <w:shd w:val="clear" w:color="auto" w:fill="auto"/>
          </w:tcPr>
          <w:p w14:paraId="4D2F1825" w14:textId="77777777" w:rsidR="009215D3" w:rsidRDefault="009215D3" w:rsidP="00FE36F6">
            <w:pPr>
              <w:rPr>
                <w:b/>
                <w:bCs/>
                <w:i/>
                <w:iCs/>
              </w:rPr>
            </w:pPr>
          </w:p>
        </w:tc>
      </w:tr>
      <w:tr w:rsidR="009215D3" w:rsidRPr="00552398" w14:paraId="546322DE" w14:textId="77777777" w:rsidTr="00FE36F6">
        <w:trPr>
          <w:trHeight w:val="529"/>
        </w:trPr>
        <w:tc>
          <w:tcPr>
            <w:tcW w:w="1498" w:type="dxa"/>
            <w:gridSpan w:val="3"/>
            <w:shd w:val="clear" w:color="auto" w:fill="auto"/>
          </w:tcPr>
          <w:p w14:paraId="75DA3DC5" w14:textId="77777777" w:rsidR="009215D3" w:rsidRPr="00BF2FD3" w:rsidRDefault="009215D3" w:rsidP="00FE36F6">
            <w:pPr>
              <w:rPr>
                <w:b/>
                <w:bCs/>
              </w:rPr>
            </w:pPr>
            <w:r w:rsidRPr="00BF2FD3">
              <w:rPr>
                <w:b/>
                <w:bCs/>
              </w:rPr>
              <w:t>C153.4</w:t>
            </w:r>
          </w:p>
        </w:tc>
        <w:tc>
          <w:tcPr>
            <w:tcW w:w="5442" w:type="dxa"/>
            <w:gridSpan w:val="3"/>
            <w:shd w:val="clear" w:color="auto" w:fill="auto"/>
          </w:tcPr>
          <w:p w14:paraId="50809D62" w14:textId="77777777" w:rsidR="009215D3" w:rsidRPr="00BF2FD3" w:rsidRDefault="009215D3" w:rsidP="00FE36F6">
            <w:r w:rsidRPr="00BF2FD3">
              <w:t xml:space="preserve">Complications and how to pick up and deal with quickly e.g I have permanent nerve damage which means I can’t lift my arm over my head and no one picked this up, it’s only when I noted a few years later to my gp did I have tests to confirm extent of damage   </w:t>
            </w:r>
          </w:p>
        </w:tc>
        <w:tc>
          <w:tcPr>
            <w:tcW w:w="993" w:type="dxa"/>
            <w:gridSpan w:val="4"/>
            <w:shd w:val="clear" w:color="auto" w:fill="auto"/>
          </w:tcPr>
          <w:p w14:paraId="7122AB50" w14:textId="77777777" w:rsidR="009215D3" w:rsidRPr="00BF2FD3" w:rsidRDefault="009215D3" w:rsidP="00FE36F6">
            <w:r w:rsidRPr="00BF2FD3">
              <w:t>P</w:t>
            </w:r>
          </w:p>
        </w:tc>
        <w:tc>
          <w:tcPr>
            <w:tcW w:w="3426" w:type="dxa"/>
            <w:gridSpan w:val="2"/>
            <w:vMerge/>
            <w:shd w:val="clear" w:color="auto" w:fill="auto"/>
          </w:tcPr>
          <w:p w14:paraId="5A131FC9" w14:textId="77777777" w:rsidR="009215D3" w:rsidRDefault="009215D3" w:rsidP="00FE36F6">
            <w:pPr>
              <w:rPr>
                <w:b/>
                <w:bCs/>
                <w:i/>
                <w:iCs/>
              </w:rPr>
            </w:pPr>
          </w:p>
        </w:tc>
        <w:tc>
          <w:tcPr>
            <w:tcW w:w="4029" w:type="dxa"/>
            <w:gridSpan w:val="4"/>
            <w:vMerge/>
            <w:shd w:val="clear" w:color="auto" w:fill="auto"/>
          </w:tcPr>
          <w:p w14:paraId="2AB74873" w14:textId="77777777" w:rsidR="009215D3" w:rsidRDefault="009215D3" w:rsidP="00FE36F6">
            <w:pPr>
              <w:rPr>
                <w:b/>
                <w:bCs/>
                <w:i/>
                <w:iCs/>
              </w:rPr>
            </w:pPr>
          </w:p>
        </w:tc>
      </w:tr>
      <w:tr w:rsidR="009215D3" w:rsidRPr="00552398" w14:paraId="52BA7589" w14:textId="77777777" w:rsidTr="00FE36F6">
        <w:trPr>
          <w:trHeight w:val="529"/>
        </w:trPr>
        <w:tc>
          <w:tcPr>
            <w:tcW w:w="1498" w:type="dxa"/>
            <w:gridSpan w:val="3"/>
            <w:shd w:val="clear" w:color="auto" w:fill="auto"/>
          </w:tcPr>
          <w:p w14:paraId="7A3D763D" w14:textId="77777777" w:rsidR="009215D3" w:rsidRPr="00BF2FD3" w:rsidRDefault="009215D3" w:rsidP="00FE36F6">
            <w:pPr>
              <w:rPr>
                <w:b/>
                <w:bCs/>
              </w:rPr>
            </w:pPr>
            <w:r w:rsidRPr="00824F78">
              <w:rPr>
                <w:b/>
                <w:bCs/>
              </w:rPr>
              <w:t>C161.9</w:t>
            </w:r>
          </w:p>
        </w:tc>
        <w:tc>
          <w:tcPr>
            <w:tcW w:w="5442" w:type="dxa"/>
            <w:gridSpan w:val="3"/>
            <w:shd w:val="clear" w:color="auto" w:fill="auto"/>
          </w:tcPr>
          <w:p w14:paraId="22EDE8F7" w14:textId="77777777" w:rsidR="009215D3" w:rsidRPr="00BF2FD3" w:rsidRDefault="009215D3" w:rsidP="00FE36F6">
            <w:r w:rsidRPr="00824F78">
              <w:t>How do you make sure quality of life is preserved post op - dealing with altered sensations and psychological issues and pain?</w:t>
            </w:r>
          </w:p>
        </w:tc>
        <w:tc>
          <w:tcPr>
            <w:tcW w:w="993" w:type="dxa"/>
            <w:gridSpan w:val="4"/>
            <w:shd w:val="clear" w:color="auto" w:fill="auto"/>
          </w:tcPr>
          <w:p w14:paraId="1C0F074D" w14:textId="77777777" w:rsidR="009215D3" w:rsidRPr="00BF2FD3" w:rsidRDefault="009215D3" w:rsidP="00FE36F6">
            <w:r w:rsidRPr="00824F78">
              <w:t>P</w:t>
            </w:r>
          </w:p>
        </w:tc>
        <w:tc>
          <w:tcPr>
            <w:tcW w:w="3426" w:type="dxa"/>
            <w:gridSpan w:val="2"/>
            <w:vMerge/>
            <w:shd w:val="clear" w:color="auto" w:fill="auto"/>
          </w:tcPr>
          <w:p w14:paraId="0797D7F6" w14:textId="77777777" w:rsidR="009215D3" w:rsidRDefault="009215D3" w:rsidP="00FE36F6">
            <w:pPr>
              <w:rPr>
                <w:b/>
                <w:bCs/>
                <w:i/>
                <w:iCs/>
              </w:rPr>
            </w:pPr>
          </w:p>
        </w:tc>
        <w:tc>
          <w:tcPr>
            <w:tcW w:w="4029" w:type="dxa"/>
            <w:gridSpan w:val="4"/>
            <w:vMerge/>
            <w:shd w:val="clear" w:color="auto" w:fill="auto"/>
          </w:tcPr>
          <w:p w14:paraId="6744BAAD" w14:textId="77777777" w:rsidR="009215D3" w:rsidRDefault="009215D3" w:rsidP="00FE36F6">
            <w:pPr>
              <w:rPr>
                <w:b/>
                <w:bCs/>
                <w:i/>
                <w:iCs/>
              </w:rPr>
            </w:pPr>
          </w:p>
        </w:tc>
      </w:tr>
      <w:tr w:rsidR="009215D3" w:rsidRPr="00552398" w14:paraId="50D35EF7" w14:textId="77777777" w:rsidTr="00FE36F6">
        <w:trPr>
          <w:trHeight w:val="302"/>
        </w:trPr>
        <w:tc>
          <w:tcPr>
            <w:tcW w:w="15388" w:type="dxa"/>
            <w:gridSpan w:val="16"/>
            <w:shd w:val="clear" w:color="auto" w:fill="E2EFD9" w:themeFill="accent6" w:themeFillTint="33"/>
          </w:tcPr>
          <w:p w14:paraId="563BD7D1" w14:textId="49550441" w:rsidR="009215D3" w:rsidRPr="00AF6415" w:rsidRDefault="009215D3" w:rsidP="00FE36F6">
            <w:pPr>
              <w:rPr>
                <w:b/>
                <w:bCs/>
              </w:rPr>
            </w:pPr>
            <w:r w:rsidRPr="00AF6415">
              <w:rPr>
                <w:b/>
                <w:bCs/>
              </w:rPr>
              <w:t>11</w:t>
            </w:r>
            <w:r w:rsidR="00824EA7">
              <w:rPr>
                <w:b/>
                <w:bCs/>
              </w:rPr>
              <w:t>0</w:t>
            </w:r>
            <w:r w:rsidRPr="00AF6415">
              <w:rPr>
                <w:b/>
                <w:bCs/>
              </w:rPr>
              <w:t>.</w:t>
            </w:r>
            <w:r w:rsidRPr="00AF6415">
              <w:rPr>
                <w:b/>
                <w:bCs/>
              </w:rPr>
              <w:tab/>
              <w:t>Could 3D scanning be used to improve prostheses for women having breast cancer surgery?</w:t>
            </w:r>
          </w:p>
        </w:tc>
      </w:tr>
      <w:tr w:rsidR="009215D3" w:rsidRPr="00552398" w14:paraId="78F6A346" w14:textId="77777777" w:rsidTr="00FE36F6">
        <w:trPr>
          <w:trHeight w:val="529"/>
        </w:trPr>
        <w:tc>
          <w:tcPr>
            <w:tcW w:w="1498" w:type="dxa"/>
            <w:gridSpan w:val="3"/>
            <w:shd w:val="clear" w:color="auto" w:fill="auto"/>
          </w:tcPr>
          <w:p w14:paraId="57EF151A" w14:textId="77777777" w:rsidR="009215D3" w:rsidRPr="00BF2FD3" w:rsidRDefault="009215D3" w:rsidP="00FE36F6">
            <w:pPr>
              <w:rPr>
                <w:b/>
                <w:bCs/>
              </w:rPr>
            </w:pPr>
            <w:r w:rsidRPr="009B7BBB">
              <w:rPr>
                <w:b/>
                <w:bCs/>
              </w:rPr>
              <w:t>B6.3</w:t>
            </w:r>
          </w:p>
        </w:tc>
        <w:tc>
          <w:tcPr>
            <w:tcW w:w="5442" w:type="dxa"/>
            <w:gridSpan w:val="3"/>
            <w:shd w:val="clear" w:color="auto" w:fill="auto"/>
          </w:tcPr>
          <w:p w14:paraId="0A096B74" w14:textId="77777777" w:rsidR="009215D3" w:rsidRPr="00BF2FD3" w:rsidRDefault="009215D3" w:rsidP="00FE36F6">
            <w:r w:rsidRPr="009B7BBB">
              <w:t>Would giving patients the option to have 3D breast scanning prior to surgery in order to have that data stored and available for making better matching prostheses help with self confidence after surgery?</w:t>
            </w:r>
          </w:p>
        </w:tc>
        <w:tc>
          <w:tcPr>
            <w:tcW w:w="993" w:type="dxa"/>
            <w:gridSpan w:val="4"/>
            <w:shd w:val="clear" w:color="auto" w:fill="auto"/>
          </w:tcPr>
          <w:p w14:paraId="266BEEEC" w14:textId="77777777" w:rsidR="009215D3" w:rsidRPr="00BF2FD3" w:rsidRDefault="009215D3" w:rsidP="00FE36F6">
            <w:r w:rsidRPr="009B7BBB">
              <w:t>PO</w:t>
            </w:r>
          </w:p>
        </w:tc>
        <w:tc>
          <w:tcPr>
            <w:tcW w:w="3426" w:type="dxa"/>
            <w:gridSpan w:val="2"/>
            <w:shd w:val="clear" w:color="auto" w:fill="auto"/>
          </w:tcPr>
          <w:p w14:paraId="15B9ACE7" w14:textId="77777777" w:rsidR="009215D3" w:rsidRPr="00EB6449" w:rsidRDefault="009215D3" w:rsidP="00FE36F6">
            <w:r>
              <w:t>Could 3D scanning be used to improve prostheses for women having breast cancer surgery?</w:t>
            </w:r>
          </w:p>
        </w:tc>
        <w:tc>
          <w:tcPr>
            <w:tcW w:w="4029" w:type="dxa"/>
            <w:gridSpan w:val="4"/>
            <w:shd w:val="clear" w:color="auto" w:fill="auto"/>
          </w:tcPr>
          <w:p w14:paraId="0F2AD33E" w14:textId="77777777" w:rsidR="009215D3" w:rsidRPr="009376E2" w:rsidRDefault="009215D3" w:rsidP="00FE36F6">
            <w:pPr>
              <w:rPr>
                <w:b/>
                <w:bCs/>
                <w:i/>
                <w:iCs/>
              </w:rPr>
            </w:pPr>
            <w:r w:rsidRPr="009376E2">
              <w:rPr>
                <w:b/>
                <w:bCs/>
                <w:i/>
                <w:iCs/>
              </w:rPr>
              <w:t>Could 3D scanning be used to improve prostheses for women having breast cancer surgery?</w:t>
            </w:r>
          </w:p>
        </w:tc>
      </w:tr>
    </w:tbl>
    <w:p w14:paraId="10FF890C" w14:textId="7C18D731" w:rsidR="00F102F5" w:rsidRDefault="00F102F5">
      <w:pPr>
        <w:rPr>
          <w:b/>
          <w:bCs/>
          <w:i/>
          <w:iCs/>
        </w:rPr>
      </w:pPr>
    </w:p>
    <w:p w14:paraId="60046271" w14:textId="099AD998" w:rsidR="009215D3" w:rsidRDefault="009215D3">
      <w:pPr>
        <w:rPr>
          <w:b/>
          <w:bCs/>
          <w:i/>
          <w:iCs/>
        </w:rPr>
      </w:pPr>
    </w:p>
    <w:p w14:paraId="149A4D60" w14:textId="7E971557" w:rsidR="009215D3" w:rsidRDefault="009215D3">
      <w:pPr>
        <w:rPr>
          <w:b/>
          <w:bCs/>
          <w:i/>
          <w:iCs/>
        </w:rPr>
      </w:pPr>
    </w:p>
    <w:p w14:paraId="051AB706" w14:textId="6CEC23F0" w:rsidR="009215D3" w:rsidRDefault="009215D3">
      <w:pPr>
        <w:rPr>
          <w:b/>
          <w:bCs/>
          <w:i/>
          <w:iCs/>
        </w:rPr>
      </w:pPr>
    </w:p>
    <w:p w14:paraId="3A2BA852" w14:textId="37E52EA0" w:rsidR="009215D3" w:rsidRDefault="009215D3">
      <w:pPr>
        <w:rPr>
          <w:b/>
          <w:bCs/>
          <w:i/>
          <w:iCs/>
        </w:rPr>
      </w:pPr>
    </w:p>
    <w:p w14:paraId="6E3A8BFC" w14:textId="571936E9" w:rsidR="009215D3" w:rsidRDefault="009215D3">
      <w:pPr>
        <w:rPr>
          <w:b/>
          <w:bCs/>
          <w:i/>
          <w:iCs/>
        </w:rPr>
      </w:pPr>
    </w:p>
    <w:p w14:paraId="7D5C65ED" w14:textId="5CBF3AC5" w:rsidR="009215D3" w:rsidRDefault="009215D3">
      <w:pPr>
        <w:rPr>
          <w:b/>
          <w:bCs/>
          <w:i/>
          <w:iCs/>
        </w:rPr>
      </w:pPr>
    </w:p>
    <w:p w14:paraId="2F3E7334" w14:textId="09D6715A" w:rsidR="009215D3" w:rsidRDefault="009215D3">
      <w:pPr>
        <w:rPr>
          <w:b/>
          <w:bCs/>
          <w:i/>
          <w:iCs/>
        </w:rPr>
      </w:pPr>
    </w:p>
    <w:p w14:paraId="02C74CE9" w14:textId="32DE3780" w:rsidR="009215D3" w:rsidRDefault="009215D3">
      <w:pPr>
        <w:rPr>
          <w:b/>
          <w:bCs/>
          <w:i/>
          <w:iCs/>
        </w:rPr>
      </w:pPr>
    </w:p>
    <w:p w14:paraId="1203ED77" w14:textId="3BB9AF0B" w:rsidR="009215D3" w:rsidRDefault="009215D3">
      <w:pPr>
        <w:rPr>
          <w:b/>
          <w:bCs/>
          <w:i/>
          <w:iCs/>
        </w:rPr>
      </w:pPr>
    </w:p>
    <w:p w14:paraId="5D7D1767" w14:textId="22F7C587" w:rsidR="009215D3" w:rsidRDefault="009215D3">
      <w:pPr>
        <w:rPr>
          <w:b/>
          <w:bCs/>
          <w:i/>
          <w:iCs/>
        </w:rPr>
      </w:pPr>
    </w:p>
    <w:p w14:paraId="1661903B" w14:textId="37E6E626" w:rsidR="009215D3" w:rsidRDefault="009215D3">
      <w:pPr>
        <w:rPr>
          <w:b/>
          <w:bCs/>
          <w:i/>
          <w:iCs/>
        </w:rPr>
      </w:pPr>
    </w:p>
    <w:p w14:paraId="30181AEB" w14:textId="76E8A6FF" w:rsidR="009215D3" w:rsidRDefault="009215D3">
      <w:pPr>
        <w:rPr>
          <w:b/>
          <w:bCs/>
          <w:i/>
          <w:iCs/>
        </w:rPr>
      </w:pPr>
    </w:p>
    <w:p w14:paraId="565B8B48" w14:textId="10FB32BC" w:rsidR="008B7BC2" w:rsidRDefault="008B7BC2">
      <w:pPr>
        <w:rPr>
          <w:b/>
          <w:bCs/>
          <w:i/>
          <w:iCs/>
        </w:rPr>
      </w:pPr>
    </w:p>
    <w:p w14:paraId="0FD60727" w14:textId="77777777" w:rsidR="008B7BC2" w:rsidRDefault="008B7BC2">
      <w:pPr>
        <w:rPr>
          <w:b/>
          <w:bCs/>
          <w:i/>
          <w:iCs/>
        </w:rPr>
      </w:pPr>
    </w:p>
    <w:p w14:paraId="11778892" w14:textId="31BEF745" w:rsidR="009215D3" w:rsidRDefault="009215D3">
      <w:pPr>
        <w:rPr>
          <w:b/>
          <w:bCs/>
          <w:i/>
          <w:iCs/>
        </w:rPr>
      </w:pPr>
    </w:p>
    <w:p w14:paraId="340195AF" w14:textId="0390FB45" w:rsidR="007B2792" w:rsidRPr="008B7BC2" w:rsidRDefault="008B7BC2" w:rsidP="007B2792">
      <w:pPr>
        <w:rPr>
          <w:b/>
          <w:bCs/>
          <w:i/>
          <w:iCs/>
          <w:sz w:val="24"/>
          <w:szCs w:val="24"/>
        </w:rPr>
      </w:pPr>
      <w:r>
        <w:rPr>
          <w:b/>
          <w:bCs/>
          <w:i/>
          <w:iCs/>
          <w:sz w:val="24"/>
          <w:szCs w:val="24"/>
        </w:rPr>
        <w:t>Q</w:t>
      </w:r>
      <w:r w:rsidR="007B2792" w:rsidRPr="008B7BC2">
        <w:rPr>
          <w:b/>
          <w:bCs/>
          <w:i/>
          <w:iCs/>
          <w:sz w:val="24"/>
          <w:szCs w:val="24"/>
        </w:rPr>
        <w:t xml:space="preserve">uestions about patients at high risk of developing breast cancer </w:t>
      </w:r>
    </w:p>
    <w:tbl>
      <w:tblPr>
        <w:tblStyle w:val="TableGrid"/>
        <w:tblW w:w="15304" w:type="dxa"/>
        <w:tblLook w:val="04A0" w:firstRow="1" w:lastRow="0" w:firstColumn="1" w:lastColumn="0" w:noHBand="0" w:noVBand="1"/>
      </w:tblPr>
      <w:tblGrid>
        <w:gridCol w:w="1566"/>
        <w:gridCol w:w="4475"/>
        <w:gridCol w:w="696"/>
        <w:gridCol w:w="4175"/>
        <w:gridCol w:w="38"/>
        <w:gridCol w:w="4354"/>
      </w:tblGrid>
      <w:tr w:rsidR="007B2792" w:rsidRPr="00821FC5" w14:paraId="3846B21A" w14:textId="77777777" w:rsidTr="00FE36F6">
        <w:trPr>
          <w:trHeight w:val="344"/>
        </w:trPr>
        <w:tc>
          <w:tcPr>
            <w:tcW w:w="1566" w:type="dxa"/>
            <w:shd w:val="clear" w:color="auto" w:fill="E2EFD9" w:themeFill="accent6" w:themeFillTint="33"/>
          </w:tcPr>
          <w:p w14:paraId="3BD82055" w14:textId="77777777" w:rsidR="007B2792" w:rsidRPr="00401EC8" w:rsidRDefault="007B2792" w:rsidP="00FE36F6">
            <w:pPr>
              <w:rPr>
                <w:b/>
                <w:bCs/>
              </w:rPr>
            </w:pPr>
            <w:r w:rsidRPr="00784A60">
              <w:rPr>
                <w:b/>
                <w:bCs/>
                <w:i/>
                <w:iCs/>
              </w:rPr>
              <w:t>Q no</w:t>
            </w:r>
          </w:p>
        </w:tc>
        <w:tc>
          <w:tcPr>
            <w:tcW w:w="4475" w:type="dxa"/>
            <w:shd w:val="clear" w:color="auto" w:fill="E2EFD9" w:themeFill="accent6" w:themeFillTint="33"/>
          </w:tcPr>
          <w:p w14:paraId="6D5D3AD6" w14:textId="77777777" w:rsidR="007B2792" w:rsidRPr="00401EC8" w:rsidRDefault="007B2792" w:rsidP="00FE36F6">
            <w:r w:rsidRPr="00784A60">
              <w:rPr>
                <w:b/>
                <w:bCs/>
                <w:i/>
                <w:iCs/>
              </w:rPr>
              <w:t>Raw data</w:t>
            </w:r>
          </w:p>
        </w:tc>
        <w:tc>
          <w:tcPr>
            <w:tcW w:w="696" w:type="dxa"/>
            <w:shd w:val="clear" w:color="auto" w:fill="E2EFD9" w:themeFill="accent6" w:themeFillTint="33"/>
          </w:tcPr>
          <w:p w14:paraId="2CA71B67" w14:textId="77777777" w:rsidR="007B2792" w:rsidRPr="00401EC8" w:rsidRDefault="007B2792" w:rsidP="00FE36F6">
            <w:r w:rsidRPr="00784A60">
              <w:rPr>
                <w:b/>
                <w:bCs/>
                <w:i/>
                <w:iCs/>
              </w:rPr>
              <w:t>Resp type</w:t>
            </w:r>
          </w:p>
        </w:tc>
        <w:tc>
          <w:tcPr>
            <w:tcW w:w="4175" w:type="dxa"/>
            <w:shd w:val="clear" w:color="auto" w:fill="E2EFD9" w:themeFill="accent6" w:themeFillTint="33"/>
          </w:tcPr>
          <w:p w14:paraId="21D31B68" w14:textId="77777777" w:rsidR="007B2792" w:rsidRDefault="007B2792" w:rsidP="00FE36F6">
            <w:r w:rsidRPr="00784A60">
              <w:rPr>
                <w:b/>
                <w:bCs/>
                <w:i/>
                <w:iCs/>
              </w:rPr>
              <w:t>Indicative question(s)</w:t>
            </w:r>
          </w:p>
        </w:tc>
        <w:tc>
          <w:tcPr>
            <w:tcW w:w="4392" w:type="dxa"/>
            <w:gridSpan w:val="2"/>
            <w:shd w:val="clear" w:color="auto" w:fill="E2EFD9" w:themeFill="accent6" w:themeFillTint="33"/>
          </w:tcPr>
          <w:p w14:paraId="3ACF2838" w14:textId="77777777" w:rsidR="007B2792" w:rsidRPr="00A16338" w:rsidRDefault="007B2792" w:rsidP="00FE36F6">
            <w:pPr>
              <w:rPr>
                <w:b/>
                <w:bCs/>
                <w:i/>
                <w:iCs/>
              </w:rPr>
            </w:pPr>
            <w:r w:rsidRPr="00784A60">
              <w:rPr>
                <w:b/>
                <w:bCs/>
                <w:i/>
                <w:iCs/>
              </w:rPr>
              <w:t>Summary questions</w:t>
            </w:r>
          </w:p>
        </w:tc>
      </w:tr>
      <w:tr w:rsidR="007B2792" w:rsidRPr="00821FC5" w14:paraId="1C110015" w14:textId="77777777" w:rsidTr="00FE36F6">
        <w:trPr>
          <w:trHeight w:val="344"/>
        </w:trPr>
        <w:tc>
          <w:tcPr>
            <w:tcW w:w="15304" w:type="dxa"/>
            <w:gridSpan w:val="6"/>
            <w:shd w:val="clear" w:color="auto" w:fill="E2EFD9" w:themeFill="accent6" w:themeFillTint="33"/>
          </w:tcPr>
          <w:p w14:paraId="0B2B6D69" w14:textId="6D9D2081" w:rsidR="007B2792" w:rsidRPr="0068372D" w:rsidRDefault="007B2792" w:rsidP="00FE36F6">
            <w:pPr>
              <w:rPr>
                <w:b/>
                <w:bCs/>
              </w:rPr>
            </w:pPr>
            <w:r w:rsidRPr="0068372D">
              <w:rPr>
                <w:b/>
                <w:bCs/>
              </w:rPr>
              <w:t>11</w:t>
            </w:r>
            <w:r w:rsidR="00900DA9">
              <w:rPr>
                <w:b/>
                <w:bCs/>
              </w:rPr>
              <w:t>1</w:t>
            </w:r>
            <w:r w:rsidRPr="0068372D">
              <w:rPr>
                <w:b/>
                <w:bCs/>
              </w:rPr>
              <w:t>.</w:t>
            </w:r>
            <w:r w:rsidRPr="0068372D">
              <w:rPr>
                <w:b/>
                <w:bCs/>
              </w:rPr>
              <w:tab/>
              <w:t>Can we develop better ways of picking up women at high risk of developing breast in breast clinics?</w:t>
            </w:r>
          </w:p>
        </w:tc>
      </w:tr>
      <w:tr w:rsidR="007B2792" w:rsidRPr="00821FC5" w14:paraId="1FDB7E2B" w14:textId="77777777" w:rsidTr="00FE36F6">
        <w:trPr>
          <w:trHeight w:val="344"/>
        </w:trPr>
        <w:tc>
          <w:tcPr>
            <w:tcW w:w="1566" w:type="dxa"/>
            <w:shd w:val="clear" w:color="auto" w:fill="FFFFFF" w:themeFill="background1"/>
          </w:tcPr>
          <w:p w14:paraId="533CDC2D" w14:textId="77777777" w:rsidR="007B2792" w:rsidRPr="00804995" w:rsidRDefault="007B2792" w:rsidP="00FE36F6">
            <w:pPr>
              <w:rPr>
                <w:b/>
                <w:bCs/>
              </w:rPr>
            </w:pPr>
            <w:r w:rsidRPr="00401EC8">
              <w:rPr>
                <w:b/>
                <w:bCs/>
              </w:rPr>
              <w:t>A89.1</w:t>
            </w:r>
          </w:p>
        </w:tc>
        <w:tc>
          <w:tcPr>
            <w:tcW w:w="4475" w:type="dxa"/>
            <w:shd w:val="clear" w:color="auto" w:fill="FFFFFF" w:themeFill="background1"/>
          </w:tcPr>
          <w:p w14:paraId="60D78D2D" w14:textId="77777777" w:rsidR="007B2792" w:rsidRPr="00804995" w:rsidRDefault="007B2792" w:rsidP="00FE36F6">
            <w:r w:rsidRPr="00401EC8">
              <w:t xml:space="preserve">Better assessment in clinics at picking up high risk patients     </w:t>
            </w:r>
          </w:p>
        </w:tc>
        <w:tc>
          <w:tcPr>
            <w:tcW w:w="696" w:type="dxa"/>
            <w:shd w:val="clear" w:color="auto" w:fill="FFFFFF" w:themeFill="background1"/>
          </w:tcPr>
          <w:p w14:paraId="484FE797" w14:textId="77777777" w:rsidR="007B2792" w:rsidRPr="00804995" w:rsidRDefault="007B2792" w:rsidP="00FE36F6">
            <w:r w:rsidRPr="00401EC8">
              <w:t>H</w:t>
            </w:r>
          </w:p>
        </w:tc>
        <w:tc>
          <w:tcPr>
            <w:tcW w:w="4175" w:type="dxa"/>
            <w:shd w:val="clear" w:color="auto" w:fill="FFFFFF" w:themeFill="background1"/>
          </w:tcPr>
          <w:p w14:paraId="3C746971" w14:textId="77777777" w:rsidR="007B2792" w:rsidRPr="00821FC5" w:rsidRDefault="007B2792" w:rsidP="00FE36F6">
            <w:r>
              <w:t>Can we develop better ways of picking up women at high risk of developing breast in breast clinics?</w:t>
            </w:r>
          </w:p>
        </w:tc>
        <w:tc>
          <w:tcPr>
            <w:tcW w:w="4392" w:type="dxa"/>
            <w:gridSpan w:val="2"/>
            <w:shd w:val="clear" w:color="auto" w:fill="auto"/>
          </w:tcPr>
          <w:p w14:paraId="58FDE8DE" w14:textId="110649FB" w:rsidR="007B2792" w:rsidRPr="00A16338" w:rsidRDefault="007B2792" w:rsidP="00FE36F6">
            <w:pPr>
              <w:rPr>
                <w:b/>
                <w:bCs/>
                <w:i/>
                <w:iCs/>
              </w:rPr>
            </w:pPr>
            <w:r w:rsidRPr="00A16338">
              <w:rPr>
                <w:b/>
                <w:bCs/>
                <w:i/>
                <w:iCs/>
              </w:rPr>
              <w:t xml:space="preserve">Can we develop better ways of </w:t>
            </w:r>
            <w:r w:rsidR="004F5273">
              <w:rPr>
                <w:b/>
                <w:bCs/>
                <w:i/>
                <w:iCs/>
              </w:rPr>
              <w:t>identifying</w:t>
            </w:r>
            <w:r w:rsidRPr="00A16338">
              <w:rPr>
                <w:b/>
                <w:bCs/>
                <w:i/>
                <w:iCs/>
              </w:rPr>
              <w:t xml:space="preserve"> women at high risk of developing breast in breast clinics?</w:t>
            </w:r>
          </w:p>
        </w:tc>
      </w:tr>
      <w:tr w:rsidR="007B2792" w:rsidRPr="00AA2E9B" w14:paraId="5AF00377" w14:textId="77777777" w:rsidTr="00FE36F6">
        <w:trPr>
          <w:trHeight w:val="300"/>
        </w:trPr>
        <w:tc>
          <w:tcPr>
            <w:tcW w:w="15304" w:type="dxa"/>
            <w:gridSpan w:val="6"/>
            <w:shd w:val="clear" w:color="auto" w:fill="E2EFD9" w:themeFill="accent6" w:themeFillTint="33"/>
          </w:tcPr>
          <w:p w14:paraId="4283F237" w14:textId="2FC9E89F" w:rsidR="007B2792" w:rsidRPr="0068372D" w:rsidRDefault="007B2792" w:rsidP="00FE36F6">
            <w:pPr>
              <w:rPr>
                <w:b/>
                <w:bCs/>
              </w:rPr>
            </w:pPr>
            <w:r w:rsidRPr="0068372D">
              <w:rPr>
                <w:b/>
                <w:bCs/>
              </w:rPr>
              <w:t>11</w:t>
            </w:r>
            <w:r w:rsidR="00900DA9">
              <w:rPr>
                <w:b/>
                <w:bCs/>
              </w:rPr>
              <w:t>2</w:t>
            </w:r>
            <w:r w:rsidRPr="0068372D">
              <w:rPr>
                <w:b/>
                <w:bCs/>
              </w:rPr>
              <w:t>.</w:t>
            </w:r>
            <w:r w:rsidRPr="0068372D">
              <w:rPr>
                <w:b/>
                <w:bCs/>
              </w:rPr>
              <w:tab/>
              <w:t>What type of imaging should women at high risk of developing breast cancer have; when should it start and how frequently should it be performed?</w:t>
            </w:r>
          </w:p>
        </w:tc>
      </w:tr>
      <w:tr w:rsidR="007B2792" w:rsidRPr="00821FC5" w14:paraId="6CA05926" w14:textId="77777777" w:rsidTr="00FE36F6">
        <w:trPr>
          <w:trHeight w:val="600"/>
        </w:trPr>
        <w:tc>
          <w:tcPr>
            <w:tcW w:w="1566" w:type="dxa"/>
            <w:shd w:val="clear" w:color="auto" w:fill="FFFFFF" w:themeFill="background1"/>
          </w:tcPr>
          <w:p w14:paraId="44C1E41E" w14:textId="77777777" w:rsidR="007B2792" w:rsidRPr="00804995" w:rsidRDefault="007B2792" w:rsidP="00FE36F6">
            <w:pPr>
              <w:rPr>
                <w:b/>
                <w:bCs/>
              </w:rPr>
            </w:pPr>
            <w:r w:rsidRPr="00401EC8">
              <w:rPr>
                <w:b/>
                <w:bCs/>
              </w:rPr>
              <w:t>A157.2</w:t>
            </w:r>
          </w:p>
        </w:tc>
        <w:tc>
          <w:tcPr>
            <w:tcW w:w="4475" w:type="dxa"/>
            <w:shd w:val="clear" w:color="auto" w:fill="FFFFFF" w:themeFill="background1"/>
          </w:tcPr>
          <w:p w14:paraId="5D591E5A" w14:textId="77777777" w:rsidR="007B2792" w:rsidRPr="00804995" w:rsidRDefault="007B2792" w:rsidP="00FE36F6">
            <w:r w:rsidRPr="00401EC8">
              <w:t xml:space="preserve">For women with a strong family history of breast cancer at what age should screening start. </w:t>
            </w:r>
          </w:p>
        </w:tc>
        <w:tc>
          <w:tcPr>
            <w:tcW w:w="696" w:type="dxa"/>
            <w:shd w:val="clear" w:color="auto" w:fill="FFFFFF" w:themeFill="background1"/>
          </w:tcPr>
          <w:p w14:paraId="3EEE392A" w14:textId="77777777" w:rsidR="007B2792" w:rsidRPr="00804995" w:rsidRDefault="007B2792" w:rsidP="00FE36F6">
            <w:r w:rsidRPr="00401EC8">
              <w:t>H</w:t>
            </w:r>
          </w:p>
        </w:tc>
        <w:tc>
          <w:tcPr>
            <w:tcW w:w="4175" w:type="dxa"/>
            <w:vMerge w:val="restart"/>
            <w:shd w:val="clear" w:color="auto" w:fill="FFFFFF" w:themeFill="background1"/>
          </w:tcPr>
          <w:p w14:paraId="5413CB43" w14:textId="77777777" w:rsidR="007B2792" w:rsidRPr="00821FC5" w:rsidRDefault="007B2792" w:rsidP="00FE36F6">
            <w:r>
              <w:t>When should screening for women at high risk of developing breast cancer start?</w:t>
            </w:r>
          </w:p>
        </w:tc>
        <w:tc>
          <w:tcPr>
            <w:tcW w:w="4392" w:type="dxa"/>
            <w:gridSpan w:val="2"/>
            <w:vMerge w:val="restart"/>
            <w:shd w:val="clear" w:color="auto" w:fill="auto"/>
          </w:tcPr>
          <w:p w14:paraId="16699C5D" w14:textId="77777777" w:rsidR="007B2792" w:rsidRPr="00A16338" w:rsidRDefault="007B2792" w:rsidP="00FE36F6">
            <w:pPr>
              <w:rPr>
                <w:b/>
                <w:bCs/>
                <w:i/>
                <w:iCs/>
              </w:rPr>
            </w:pPr>
            <w:r w:rsidRPr="00A16338">
              <w:rPr>
                <w:b/>
                <w:bCs/>
                <w:i/>
                <w:iCs/>
              </w:rPr>
              <w:t>What type of imaging should women at high risk of developing breast cancer have; when should it start and how frequently should it be performed?</w:t>
            </w:r>
          </w:p>
        </w:tc>
      </w:tr>
      <w:tr w:rsidR="007B2792" w:rsidRPr="00821FC5" w14:paraId="1DA4F8EB" w14:textId="77777777" w:rsidTr="00FE36F6">
        <w:trPr>
          <w:trHeight w:val="600"/>
        </w:trPr>
        <w:tc>
          <w:tcPr>
            <w:tcW w:w="1566" w:type="dxa"/>
            <w:shd w:val="clear" w:color="auto" w:fill="FFFFFF" w:themeFill="background1"/>
          </w:tcPr>
          <w:p w14:paraId="5E88FDF0" w14:textId="77777777" w:rsidR="007B2792" w:rsidRPr="00401EC8" w:rsidRDefault="007B2792" w:rsidP="00FE36F6">
            <w:pPr>
              <w:rPr>
                <w:b/>
                <w:bCs/>
              </w:rPr>
            </w:pPr>
            <w:r w:rsidRPr="00F03DB4">
              <w:rPr>
                <w:b/>
                <w:bCs/>
              </w:rPr>
              <w:t>A32.2</w:t>
            </w:r>
          </w:p>
        </w:tc>
        <w:tc>
          <w:tcPr>
            <w:tcW w:w="4475" w:type="dxa"/>
            <w:shd w:val="clear" w:color="auto" w:fill="FFFFFF" w:themeFill="background1"/>
          </w:tcPr>
          <w:p w14:paraId="4882D932" w14:textId="77777777" w:rsidR="007B2792" w:rsidRPr="00401EC8" w:rsidRDefault="007B2792" w:rsidP="00FE36F6">
            <w:r w:rsidRPr="00F03DB4">
              <w:t>What should be the age at which screening should be started for the high risk group?</w:t>
            </w:r>
          </w:p>
        </w:tc>
        <w:tc>
          <w:tcPr>
            <w:tcW w:w="696" w:type="dxa"/>
            <w:shd w:val="clear" w:color="auto" w:fill="FFFFFF" w:themeFill="background1"/>
          </w:tcPr>
          <w:p w14:paraId="5ED33A6A" w14:textId="77777777" w:rsidR="007B2792" w:rsidRPr="00401EC8" w:rsidRDefault="007B2792" w:rsidP="00FE36F6">
            <w:r w:rsidRPr="00F03DB4">
              <w:t>H</w:t>
            </w:r>
          </w:p>
        </w:tc>
        <w:tc>
          <w:tcPr>
            <w:tcW w:w="4175" w:type="dxa"/>
            <w:vMerge/>
            <w:shd w:val="clear" w:color="auto" w:fill="FFFFFF" w:themeFill="background1"/>
          </w:tcPr>
          <w:p w14:paraId="6874D9E2" w14:textId="77777777" w:rsidR="007B2792" w:rsidRDefault="007B2792" w:rsidP="00FE36F6"/>
        </w:tc>
        <w:tc>
          <w:tcPr>
            <w:tcW w:w="4392" w:type="dxa"/>
            <w:gridSpan w:val="2"/>
            <w:vMerge/>
            <w:shd w:val="clear" w:color="auto" w:fill="auto"/>
          </w:tcPr>
          <w:p w14:paraId="65D7AA16" w14:textId="77777777" w:rsidR="007B2792" w:rsidRPr="00821FC5" w:rsidRDefault="007B2792" w:rsidP="00FE36F6"/>
        </w:tc>
      </w:tr>
      <w:tr w:rsidR="007B2792" w:rsidRPr="00821FC5" w14:paraId="596EDF69" w14:textId="77777777" w:rsidTr="00FE36F6">
        <w:trPr>
          <w:trHeight w:val="299"/>
        </w:trPr>
        <w:tc>
          <w:tcPr>
            <w:tcW w:w="1566" w:type="dxa"/>
            <w:shd w:val="clear" w:color="auto" w:fill="FFFFFF" w:themeFill="background1"/>
          </w:tcPr>
          <w:p w14:paraId="5CEE0A90" w14:textId="77777777" w:rsidR="007B2792" w:rsidRPr="00F03DB4" w:rsidRDefault="007B2792" w:rsidP="00FE36F6">
            <w:pPr>
              <w:rPr>
                <w:b/>
                <w:bCs/>
              </w:rPr>
            </w:pPr>
            <w:r w:rsidRPr="00F03DB4">
              <w:rPr>
                <w:b/>
                <w:bCs/>
              </w:rPr>
              <w:t>A123.2</w:t>
            </w:r>
          </w:p>
        </w:tc>
        <w:tc>
          <w:tcPr>
            <w:tcW w:w="4475" w:type="dxa"/>
            <w:shd w:val="clear" w:color="auto" w:fill="FFFFFF" w:themeFill="background1"/>
          </w:tcPr>
          <w:p w14:paraId="3318232F" w14:textId="77777777" w:rsidR="007B2792" w:rsidRPr="00F03DB4" w:rsidRDefault="007B2792" w:rsidP="00FE36F6">
            <w:r w:rsidRPr="00F03DB4">
              <w:t>Should high-risk people start screening sooner?</w:t>
            </w:r>
          </w:p>
        </w:tc>
        <w:tc>
          <w:tcPr>
            <w:tcW w:w="696" w:type="dxa"/>
            <w:shd w:val="clear" w:color="auto" w:fill="FFFFFF" w:themeFill="background1"/>
          </w:tcPr>
          <w:p w14:paraId="400A98FE" w14:textId="77777777" w:rsidR="007B2792" w:rsidRPr="00F03DB4" w:rsidRDefault="007B2792" w:rsidP="00FE36F6">
            <w:r w:rsidRPr="00F03DB4">
              <w:t>P</w:t>
            </w:r>
          </w:p>
        </w:tc>
        <w:tc>
          <w:tcPr>
            <w:tcW w:w="4175" w:type="dxa"/>
            <w:vMerge/>
            <w:shd w:val="clear" w:color="auto" w:fill="FFFFFF" w:themeFill="background1"/>
          </w:tcPr>
          <w:p w14:paraId="719C16B8" w14:textId="77777777" w:rsidR="007B2792" w:rsidRDefault="007B2792" w:rsidP="00FE36F6"/>
        </w:tc>
        <w:tc>
          <w:tcPr>
            <w:tcW w:w="4392" w:type="dxa"/>
            <w:gridSpan w:val="2"/>
            <w:vMerge/>
            <w:shd w:val="clear" w:color="auto" w:fill="auto"/>
          </w:tcPr>
          <w:p w14:paraId="0C2097DE" w14:textId="77777777" w:rsidR="007B2792" w:rsidRPr="00821FC5" w:rsidRDefault="007B2792" w:rsidP="00FE36F6"/>
        </w:tc>
      </w:tr>
      <w:tr w:rsidR="007B2792" w:rsidRPr="00821FC5" w14:paraId="7C1ABFD9" w14:textId="77777777" w:rsidTr="00FE36F6">
        <w:trPr>
          <w:trHeight w:val="600"/>
        </w:trPr>
        <w:tc>
          <w:tcPr>
            <w:tcW w:w="1566" w:type="dxa"/>
            <w:shd w:val="clear" w:color="auto" w:fill="FFFFFF" w:themeFill="background1"/>
          </w:tcPr>
          <w:p w14:paraId="0D7DAF17" w14:textId="77777777" w:rsidR="007B2792" w:rsidRPr="00401EC8" w:rsidRDefault="007B2792" w:rsidP="00FE36F6">
            <w:pPr>
              <w:rPr>
                <w:b/>
                <w:bCs/>
              </w:rPr>
            </w:pPr>
            <w:r w:rsidRPr="00F03DB4">
              <w:rPr>
                <w:b/>
                <w:bCs/>
              </w:rPr>
              <w:t>A18.1</w:t>
            </w:r>
          </w:p>
        </w:tc>
        <w:tc>
          <w:tcPr>
            <w:tcW w:w="4475" w:type="dxa"/>
            <w:shd w:val="clear" w:color="auto" w:fill="FFFFFF" w:themeFill="background1"/>
          </w:tcPr>
          <w:p w14:paraId="29B2C712" w14:textId="77777777" w:rsidR="007B2792" w:rsidRPr="00401EC8" w:rsidRDefault="007B2792" w:rsidP="00FE36F6">
            <w:r w:rsidRPr="00F03DB4">
              <w:t xml:space="preserve">What is the best interval for mammograms for people with a family history/ breast cancer/atypia? </w:t>
            </w:r>
          </w:p>
        </w:tc>
        <w:tc>
          <w:tcPr>
            <w:tcW w:w="696" w:type="dxa"/>
            <w:shd w:val="clear" w:color="auto" w:fill="FFFFFF" w:themeFill="background1"/>
          </w:tcPr>
          <w:p w14:paraId="4A8BBC7A" w14:textId="77777777" w:rsidR="007B2792" w:rsidRPr="00401EC8" w:rsidRDefault="007B2792" w:rsidP="00FE36F6">
            <w:r w:rsidRPr="00F03DB4">
              <w:t>H</w:t>
            </w:r>
          </w:p>
        </w:tc>
        <w:tc>
          <w:tcPr>
            <w:tcW w:w="4175" w:type="dxa"/>
            <w:vMerge w:val="restart"/>
            <w:shd w:val="clear" w:color="auto" w:fill="FFFFFF" w:themeFill="background1"/>
          </w:tcPr>
          <w:p w14:paraId="6DCA8456" w14:textId="77777777" w:rsidR="007B2792" w:rsidRDefault="007B2792" w:rsidP="00FE36F6">
            <w:r>
              <w:t>How frequently should women at high risk of breast cancer have imaging?</w:t>
            </w:r>
          </w:p>
        </w:tc>
        <w:tc>
          <w:tcPr>
            <w:tcW w:w="4392" w:type="dxa"/>
            <w:gridSpan w:val="2"/>
            <w:vMerge/>
            <w:shd w:val="clear" w:color="auto" w:fill="auto"/>
          </w:tcPr>
          <w:p w14:paraId="0D43C64A" w14:textId="77777777" w:rsidR="007B2792" w:rsidRPr="00821FC5" w:rsidRDefault="007B2792" w:rsidP="00FE36F6"/>
        </w:tc>
      </w:tr>
      <w:tr w:rsidR="007B2792" w:rsidRPr="00821FC5" w14:paraId="15EF5B59" w14:textId="77777777" w:rsidTr="00FE36F6">
        <w:trPr>
          <w:trHeight w:val="600"/>
        </w:trPr>
        <w:tc>
          <w:tcPr>
            <w:tcW w:w="1566" w:type="dxa"/>
            <w:shd w:val="clear" w:color="auto" w:fill="FFFFFF" w:themeFill="background1"/>
          </w:tcPr>
          <w:p w14:paraId="293EE62A" w14:textId="77777777" w:rsidR="007B2792" w:rsidRPr="00401EC8" w:rsidRDefault="007B2792" w:rsidP="00FE36F6">
            <w:pPr>
              <w:rPr>
                <w:b/>
                <w:bCs/>
              </w:rPr>
            </w:pPr>
            <w:r w:rsidRPr="00F03DB4">
              <w:rPr>
                <w:b/>
                <w:bCs/>
              </w:rPr>
              <w:t>A32.1</w:t>
            </w:r>
          </w:p>
        </w:tc>
        <w:tc>
          <w:tcPr>
            <w:tcW w:w="4475" w:type="dxa"/>
            <w:shd w:val="clear" w:color="auto" w:fill="FFFFFF" w:themeFill="background1"/>
          </w:tcPr>
          <w:p w14:paraId="6D109652" w14:textId="77777777" w:rsidR="007B2792" w:rsidRPr="00401EC8" w:rsidRDefault="007B2792" w:rsidP="00FE36F6">
            <w:r w:rsidRPr="00F03DB4">
              <w:t xml:space="preserve">What should be the frequency of screening mammograms/ ultrasound/ MR mammogram for women who have a high risk of developing breast cancer?  </w:t>
            </w:r>
          </w:p>
        </w:tc>
        <w:tc>
          <w:tcPr>
            <w:tcW w:w="696" w:type="dxa"/>
            <w:shd w:val="clear" w:color="auto" w:fill="FFFFFF" w:themeFill="background1"/>
          </w:tcPr>
          <w:p w14:paraId="3063C96B" w14:textId="77777777" w:rsidR="007B2792" w:rsidRPr="00401EC8" w:rsidRDefault="007B2792" w:rsidP="00FE36F6">
            <w:r w:rsidRPr="00F03DB4">
              <w:t>H</w:t>
            </w:r>
          </w:p>
        </w:tc>
        <w:tc>
          <w:tcPr>
            <w:tcW w:w="4175" w:type="dxa"/>
            <w:vMerge/>
            <w:shd w:val="clear" w:color="auto" w:fill="FFFFFF" w:themeFill="background1"/>
          </w:tcPr>
          <w:p w14:paraId="7F32CAA2" w14:textId="77777777" w:rsidR="007B2792" w:rsidRDefault="007B2792" w:rsidP="00FE36F6"/>
        </w:tc>
        <w:tc>
          <w:tcPr>
            <w:tcW w:w="4392" w:type="dxa"/>
            <w:gridSpan w:val="2"/>
            <w:vMerge/>
            <w:shd w:val="clear" w:color="auto" w:fill="auto"/>
          </w:tcPr>
          <w:p w14:paraId="5A94B4F7" w14:textId="77777777" w:rsidR="007B2792" w:rsidRPr="00821FC5" w:rsidRDefault="007B2792" w:rsidP="00FE36F6"/>
        </w:tc>
      </w:tr>
      <w:tr w:rsidR="007B2792" w:rsidRPr="00821FC5" w14:paraId="0233501B" w14:textId="77777777" w:rsidTr="00FE36F6">
        <w:trPr>
          <w:trHeight w:val="600"/>
        </w:trPr>
        <w:tc>
          <w:tcPr>
            <w:tcW w:w="1566" w:type="dxa"/>
            <w:shd w:val="clear" w:color="auto" w:fill="FFFFFF" w:themeFill="background1"/>
          </w:tcPr>
          <w:p w14:paraId="1A90233A" w14:textId="77777777" w:rsidR="007B2792" w:rsidRPr="00401EC8" w:rsidRDefault="007B2792" w:rsidP="00FE36F6">
            <w:pPr>
              <w:rPr>
                <w:b/>
                <w:bCs/>
              </w:rPr>
            </w:pPr>
            <w:r w:rsidRPr="00F03DB4">
              <w:rPr>
                <w:b/>
                <w:bCs/>
              </w:rPr>
              <w:t>C40.6</w:t>
            </w:r>
          </w:p>
        </w:tc>
        <w:tc>
          <w:tcPr>
            <w:tcW w:w="4475" w:type="dxa"/>
            <w:shd w:val="clear" w:color="auto" w:fill="FFFFFF" w:themeFill="background1"/>
          </w:tcPr>
          <w:p w14:paraId="26A41CE6" w14:textId="77777777" w:rsidR="007B2792" w:rsidRPr="00401EC8" w:rsidRDefault="007B2792" w:rsidP="00FE36F6">
            <w:r w:rsidRPr="00F03DB4">
              <w:t xml:space="preserve">Also scanned [RRM patients] as breast tissue can grow back? </w:t>
            </w:r>
          </w:p>
        </w:tc>
        <w:tc>
          <w:tcPr>
            <w:tcW w:w="696" w:type="dxa"/>
            <w:shd w:val="clear" w:color="auto" w:fill="FFFFFF" w:themeFill="background1"/>
          </w:tcPr>
          <w:p w14:paraId="00F55935" w14:textId="77777777" w:rsidR="007B2792" w:rsidRPr="00401EC8" w:rsidRDefault="007B2792" w:rsidP="00FE36F6">
            <w:r w:rsidRPr="00F03DB4">
              <w:t>R</w:t>
            </w:r>
          </w:p>
        </w:tc>
        <w:tc>
          <w:tcPr>
            <w:tcW w:w="4175" w:type="dxa"/>
            <w:vMerge w:val="restart"/>
            <w:shd w:val="clear" w:color="auto" w:fill="FFFFFF" w:themeFill="background1"/>
          </w:tcPr>
          <w:p w14:paraId="5F6BFBD3" w14:textId="77777777" w:rsidR="007B2792" w:rsidRDefault="007B2792" w:rsidP="00FE36F6">
            <w:r>
              <w:t>What is the best type of surveillance for women at high genetic risk of developing breast cancer?</w:t>
            </w:r>
          </w:p>
        </w:tc>
        <w:tc>
          <w:tcPr>
            <w:tcW w:w="4392" w:type="dxa"/>
            <w:gridSpan w:val="2"/>
            <w:vMerge/>
            <w:shd w:val="clear" w:color="auto" w:fill="auto"/>
          </w:tcPr>
          <w:p w14:paraId="4CA8C8FC" w14:textId="77777777" w:rsidR="007B2792" w:rsidRPr="00821FC5" w:rsidRDefault="007B2792" w:rsidP="00FE36F6"/>
        </w:tc>
      </w:tr>
      <w:tr w:rsidR="007B2792" w:rsidRPr="00821FC5" w14:paraId="36FBD184" w14:textId="77777777" w:rsidTr="00FE36F6">
        <w:trPr>
          <w:trHeight w:val="350"/>
        </w:trPr>
        <w:tc>
          <w:tcPr>
            <w:tcW w:w="1566" w:type="dxa"/>
            <w:shd w:val="clear" w:color="auto" w:fill="FFFFFF" w:themeFill="background1"/>
          </w:tcPr>
          <w:p w14:paraId="0594C626" w14:textId="77777777" w:rsidR="007B2792" w:rsidRPr="00401EC8" w:rsidRDefault="007B2792" w:rsidP="00FE36F6">
            <w:pPr>
              <w:rPr>
                <w:b/>
                <w:bCs/>
              </w:rPr>
            </w:pPr>
            <w:r w:rsidRPr="00F03DB4">
              <w:rPr>
                <w:b/>
                <w:bCs/>
              </w:rPr>
              <w:t>A70.1</w:t>
            </w:r>
          </w:p>
        </w:tc>
        <w:tc>
          <w:tcPr>
            <w:tcW w:w="4475" w:type="dxa"/>
            <w:shd w:val="clear" w:color="auto" w:fill="FFFFFF" w:themeFill="background1"/>
          </w:tcPr>
          <w:p w14:paraId="378244F9" w14:textId="77777777" w:rsidR="007B2792" w:rsidRPr="00401EC8" w:rsidRDefault="007B2792" w:rsidP="00FE36F6">
            <w:r w:rsidRPr="00F03DB4">
              <w:t xml:space="preserve">How best to surveillance the breast in those at high risk?       </w:t>
            </w:r>
          </w:p>
        </w:tc>
        <w:tc>
          <w:tcPr>
            <w:tcW w:w="696" w:type="dxa"/>
            <w:shd w:val="clear" w:color="auto" w:fill="FFFFFF" w:themeFill="background1"/>
          </w:tcPr>
          <w:p w14:paraId="1B9CD287" w14:textId="77777777" w:rsidR="007B2792" w:rsidRPr="00401EC8" w:rsidRDefault="007B2792" w:rsidP="00FE36F6">
            <w:r w:rsidRPr="00F03DB4">
              <w:t>H</w:t>
            </w:r>
          </w:p>
        </w:tc>
        <w:tc>
          <w:tcPr>
            <w:tcW w:w="4175" w:type="dxa"/>
            <w:vMerge/>
            <w:shd w:val="clear" w:color="auto" w:fill="FFFFFF" w:themeFill="background1"/>
          </w:tcPr>
          <w:p w14:paraId="6A453392" w14:textId="77777777" w:rsidR="007B2792" w:rsidRDefault="007B2792" w:rsidP="00FE36F6"/>
        </w:tc>
        <w:tc>
          <w:tcPr>
            <w:tcW w:w="4392" w:type="dxa"/>
            <w:gridSpan w:val="2"/>
            <w:vMerge/>
            <w:shd w:val="clear" w:color="auto" w:fill="auto"/>
          </w:tcPr>
          <w:p w14:paraId="7BD86085" w14:textId="77777777" w:rsidR="007B2792" w:rsidRPr="00821FC5" w:rsidRDefault="007B2792" w:rsidP="00FE36F6"/>
        </w:tc>
      </w:tr>
      <w:tr w:rsidR="007B2792" w:rsidRPr="00821FC5" w14:paraId="52404FCC" w14:textId="77777777" w:rsidTr="00FE36F6">
        <w:trPr>
          <w:trHeight w:val="224"/>
        </w:trPr>
        <w:tc>
          <w:tcPr>
            <w:tcW w:w="15304" w:type="dxa"/>
            <w:gridSpan w:val="6"/>
            <w:shd w:val="clear" w:color="auto" w:fill="E2EFD9" w:themeFill="accent6" w:themeFillTint="33"/>
          </w:tcPr>
          <w:p w14:paraId="75A190E3" w14:textId="15251B71" w:rsidR="007B2792" w:rsidRPr="0068372D" w:rsidRDefault="007B2792" w:rsidP="00FE36F6">
            <w:pPr>
              <w:rPr>
                <w:b/>
                <w:bCs/>
              </w:rPr>
            </w:pPr>
            <w:r w:rsidRPr="0068372D">
              <w:rPr>
                <w:b/>
                <w:bCs/>
              </w:rPr>
              <w:t>11</w:t>
            </w:r>
            <w:r w:rsidR="00900DA9">
              <w:rPr>
                <w:b/>
                <w:bCs/>
              </w:rPr>
              <w:t>3</w:t>
            </w:r>
            <w:r w:rsidRPr="0068372D">
              <w:rPr>
                <w:b/>
                <w:bCs/>
              </w:rPr>
              <w:t>.</w:t>
            </w:r>
            <w:r w:rsidRPr="0068372D">
              <w:rPr>
                <w:b/>
                <w:bCs/>
              </w:rPr>
              <w:tab/>
              <w:t>How can we help women at risk of breast cancer make an informed choice about breast cancer screening options?</w:t>
            </w:r>
          </w:p>
        </w:tc>
      </w:tr>
      <w:tr w:rsidR="007B2792" w:rsidRPr="00821FC5" w14:paraId="018D247A" w14:textId="77777777" w:rsidTr="00FE36F6">
        <w:trPr>
          <w:trHeight w:val="350"/>
        </w:trPr>
        <w:tc>
          <w:tcPr>
            <w:tcW w:w="1566" w:type="dxa"/>
            <w:shd w:val="clear" w:color="auto" w:fill="FFFFFF" w:themeFill="background1"/>
          </w:tcPr>
          <w:p w14:paraId="08421E5A" w14:textId="77777777" w:rsidR="007B2792" w:rsidRPr="00F03DB4" w:rsidRDefault="007B2792" w:rsidP="00FE36F6">
            <w:pPr>
              <w:rPr>
                <w:b/>
                <w:bCs/>
              </w:rPr>
            </w:pPr>
            <w:r w:rsidRPr="00614CAD">
              <w:rPr>
                <w:b/>
                <w:bCs/>
              </w:rPr>
              <w:t>A15.2</w:t>
            </w:r>
          </w:p>
        </w:tc>
        <w:tc>
          <w:tcPr>
            <w:tcW w:w="4475" w:type="dxa"/>
            <w:shd w:val="clear" w:color="auto" w:fill="FFFFFF" w:themeFill="background1"/>
          </w:tcPr>
          <w:p w14:paraId="5F32ED29" w14:textId="77777777" w:rsidR="007B2792" w:rsidRDefault="007B2792" w:rsidP="00222DCD">
            <w:r w:rsidRPr="00614CAD">
              <w:t xml:space="preserve">How can we ensure that patients understand risks and benefits of each screening option to enable them to make an informed choice and not have the choice made for them. </w:t>
            </w:r>
          </w:p>
          <w:p w14:paraId="6FC3816E" w14:textId="77777777" w:rsidR="008B7BC2" w:rsidRDefault="008B7BC2" w:rsidP="00222DCD"/>
          <w:p w14:paraId="27B29741" w14:textId="77777777" w:rsidR="008B7BC2" w:rsidRDefault="008B7BC2" w:rsidP="00222DCD"/>
          <w:p w14:paraId="738C2CCC" w14:textId="3A494396" w:rsidR="008B7BC2" w:rsidRPr="00F03DB4" w:rsidRDefault="008B7BC2" w:rsidP="00222DCD"/>
        </w:tc>
        <w:tc>
          <w:tcPr>
            <w:tcW w:w="696" w:type="dxa"/>
            <w:shd w:val="clear" w:color="auto" w:fill="FFFFFF" w:themeFill="background1"/>
          </w:tcPr>
          <w:p w14:paraId="639F7D00" w14:textId="77777777" w:rsidR="007B2792" w:rsidRPr="00F03DB4" w:rsidRDefault="007B2792" w:rsidP="00FE36F6">
            <w:r w:rsidRPr="00614CAD">
              <w:t>PSOR</w:t>
            </w:r>
          </w:p>
        </w:tc>
        <w:tc>
          <w:tcPr>
            <w:tcW w:w="4175" w:type="dxa"/>
            <w:shd w:val="clear" w:color="auto" w:fill="FFFFFF" w:themeFill="background1"/>
          </w:tcPr>
          <w:p w14:paraId="788B629B" w14:textId="77777777" w:rsidR="007B2792" w:rsidRDefault="007B2792" w:rsidP="00FE36F6">
            <w:r>
              <w:t>How can we help women at risk of breast cancer make an informed choice about breast cancer screening options?</w:t>
            </w:r>
          </w:p>
        </w:tc>
        <w:tc>
          <w:tcPr>
            <w:tcW w:w="4392" w:type="dxa"/>
            <w:gridSpan w:val="2"/>
            <w:shd w:val="clear" w:color="auto" w:fill="auto"/>
          </w:tcPr>
          <w:p w14:paraId="1652CCF2" w14:textId="77777777" w:rsidR="007B2792" w:rsidRPr="00A16338" w:rsidRDefault="007B2792" w:rsidP="00FE36F6">
            <w:pPr>
              <w:rPr>
                <w:b/>
                <w:bCs/>
                <w:i/>
                <w:iCs/>
              </w:rPr>
            </w:pPr>
            <w:r w:rsidRPr="00A16338">
              <w:rPr>
                <w:b/>
                <w:bCs/>
                <w:i/>
                <w:iCs/>
              </w:rPr>
              <w:t>How can we help women at risk of breast cancer make an informed choice about breast cancer screening options?</w:t>
            </w:r>
          </w:p>
        </w:tc>
      </w:tr>
      <w:tr w:rsidR="007B2792" w:rsidRPr="00821FC5" w14:paraId="573BE976" w14:textId="77777777" w:rsidTr="00FE36F6">
        <w:trPr>
          <w:trHeight w:val="299"/>
        </w:trPr>
        <w:tc>
          <w:tcPr>
            <w:tcW w:w="15304" w:type="dxa"/>
            <w:gridSpan w:val="6"/>
            <w:shd w:val="clear" w:color="auto" w:fill="E2EFD9" w:themeFill="accent6" w:themeFillTint="33"/>
          </w:tcPr>
          <w:p w14:paraId="1EBD1784" w14:textId="00A5C6D6" w:rsidR="007B2792" w:rsidRPr="002A5039" w:rsidRDefault="007B2792" w:rsidP="00FE36F6">
            <w:pPr>
              <w:rPr>
                <w:b/>
                <w:bCs/>
              </w:rPr>
            </w:pPr>
            <w:r w:rsidRPr="002A5039">
              <w:rPr>
                <w:b/>
                <w:bCs/>
              </w:rPr>
              <w:t>11</w:t>
            </w:r>
            <w:r w:rsidR="00900DA9">
              <w:rPr>
                <w:b/>
                <w:bCs/>
              </w:rPr>
              <w:t>4</w:t>
            </w:r>
            <w:r w:rsidRPr="002A5039">
              <w:rPr>
                <w:b/>
                <w:bCs/>
              </w:rPr>
              <w:t>.</w:t>
            </w:r>
            <w:r w:rsidRPr="002A5039">
              <w:rPr>
                <w:b/>
                <w:bCs/>
              </w:rPr>
              <w:tab/>
              <w:t>Are there alternatives to imaging in high risk women not having imaging due to pregnancy/breast feeding?</w:t>
            </w:r>
          </w:p>
        </w:tc>
      </w:tr>
      <w:tr w:rsidR="007B2792" w:rsidRPr="00821FC5" w14:paraId="62A1B2AC" w14:textId="77777777" w:rsidTr="00FE36F6">
        <w:trPr>
          <w:trHeight w:val="600"/>
        </w:trPr>
        <w:tc>
          <w:tcPr>
            <w:tcW w:w="1566" w:type="dxa"/>
          </w:tcPr>
          <w:p w14:paraId="30783649" w14:textId="77777777" w:rsidR="007B2792" w:rsidRPr="00401EC8" w:rsidRDefault="007B2792" w:rsidP="00FE36F6">
            <w:pPr>
              <w:rPr>
                <w:b/>
                <w:bCs/>
              </w:rPr>
            </w:pPr>
            <w:r w:rsidRPr="00F03DB4">
              <w:rPr>
                <w:b/>
                <w:bCs/>
              </w:rPr>
              <w:t>A40.1</w:t>
            </w:r>
          </w:p>
        </w:tc>
        <w:tc>
          <w:tcPr>
            <w:tcW w:w="4475" w:type="dxa"/>
          </w:tcPr>
          <w:p w14:paraId="0EC76B95" w14:textId="77777777" w:rsidR="007B2792" w:rsidRPr="00401EC8" w:rsidRDefault="007B2792" w:rsidP="00FE36F6">
            <w:r w:rsidRPr="00F03DB4">
              <w:t xml:space="preserve">In spite of monitoring many young woman who have the gene are missed annually through pregnancy and then breastfeeding. Is there another method of checking so these woman are not repeatably missed.   </w:t>
            </w:r>
          </w:p>
        </w:tc>
        <w:tc>
          <w:tcPr>
            <w:tcW w:w="696" w:type="dxa"/>
          </w:tcPr>
          <w:p w14:paraId="1376FD89" w14:textId="77777777" w:rsidR="007B2792" w:rsidRPr="00401EC8" w:rsidRDefault="007B2792" w:rsidP="00FE36F6">
            <w:r w:rsidRPr="00F03DB4">
              <w:t>R</w:t>
            </w:r>
          </w:p>
        </w:tc>
        <w:tc>
          <w:tcPr>
            <w:tcW w:w="4175" w:type="dxa"/>
            <w:shd w:val="clear" w:color="auto" w:fill="FFFFFF" w:themeFill="background1"/>
          </w:tcPr>
          <w:p w14:paraId="56E93268" w14:textId="77777777" w:rsidR="007B2792" w:rsidRDefault="007B2792" w:rsidP="00FE36F6">
            <w:r>
              <w:t>Are there alternatives to imaging in high risk women not having imaging due to pregnancy/breast feeding?</w:t>
            </w:r>
          </w:p>
        </w:tc>
        <w:tc>
          <w:tcPr>
            <w:tcW w:w="4392" w:type="dxa"/>
            <w:gridSpan w:val="2"/>
            <w:shd w:val="clear" w:color="auto" w:fill="auto"/>
          </w:tcPr>
          <w:p w14:paraId="4B3F9E1E" w14:textId="77777777" w:rsidR="007B2792" w:rsidRPr="00A16338" w:rsidRDefault="007B2792" w:rsidP="00FE36F6">
            <w:pPr>
              <w:rPr>
                <w:b/>
                <w:bCs/>
                <w:i/>
                <w:iCs/>
              </w:rPr>
            </w:pPr>
            <w:r w:rsidRPr="00A16338">
              <w:rPr>
                <w:b/>
                <w:bCs/>
                <w:i/>
                <w:iCs/>
              </w:rPr>
              <w:t>Are there alternatives to imaging in high risk women not having imaging due to pregnancy/breast feeding?</w:t>
            </w:r>
          </w:p>
        </w:tc>
      </w:tr>
      <w:tr w:rsidR="007B2792" w:rsidRPr="00502F09" w14:paraId="565F3FDF" w14:textId="77777777" w:rsidTr="00FE36F6">
        <w:trPr>
          <w:trHeight w:val="325"/>
        </w:trPr>
        <w:tc>
          <w:tcPr>
            <w:tcW w:w="15304" w:type="dxa"/>
            <w:gridSpan w:val="6"/>
            <w:shd w:val="clear" w:color="auto" w:fill="E2EFD9" w:themeFill="accent6" w:themeFillTint="33"/>
          </w:tcPr>
          <w:p w14:paraId="70505F27" w14:textId="40ADA8D8" w:rsidR="007B2792" w:rsidRPr="002A5039" w:rsidRDefault="007B2792" w:rsidP="00FE36F6">
            <w:pPr>
              <w:rPr>
                <w:b/>
                <w:bCs/>
              </w:rPr>
            </w:pPr>
            <w:r w:rsidRPr="002A5039">
              <w:rPr>
                <w:b/>
                <w:bCs/>
              </w:rPr>
              <w:t>11</w:t>
            </w:r>
            <w:r w:rsidR="00900DA9">
              <w:rPr>
                <w:b/>
                <w:bCs/>
              </w:rPr>
              <w:t>5</w:t>
            </w:r>
            <w:r w:rsidRPr="002A5039">
              <w:rPr>
                <w:b/>
                <w:bCs/>
              </w:rPr>
              <w:t>.</w:t>
            </w:r>
            <w:r w:rsidRPr="002A5039">
              <w:rPr>
                <w:b/>
                <w:bCs/>
              </w:rPr>
              <w:tab/>
              <w:t>How can breast density and risk of breast cancer best be discussed with patients?</w:t>
            </w:r>
          </w:p>
        </w:tc>
      </w:tr>
      <w:tr w:rsidR="007B2792" w:rsidRPr="00821FC5" w14:paraId="3D4215BA" w14:textId="77777777" w:rsidTr="00FE36F6">
        <w:trPr>
          <w:trHeight w:val="600"/>
        </w:trPr>
        <w:tc>
          <w:tcPr>
            <w:tcW w:w="1566" w:type="dxa"/>
            <w:shd w:val="clear" w:color="auto" w:fill="auto"/>
          </w:tcPr>
          <w:p w14:paraId="1F222CA6" w14:textId="77777777" w:rsidR="007B2792" w:rsidRPr="00784A60" w:rsidRDefault="007B2792" w:rsidP="00FE36F6">
            <w:pPr>
              <w:rPr>
                <w:b/>
                <w:bCs/>
                <w:i/>
                <w:iCs/>
              </w:rPr>
            </w:pPr>
            <w:r w:rsidRPr="00804995">
              <w:rPr>
                <w:b/>
                <w:bCs/>
              </w:rPr>
              <w:t>A15.1</w:t>
            </w:r>
          </w:p>
        </w:tc>
        <w:tc>
          <w:tcPr>
            <w:tcW w:w="4475" w:type="dxa"/>
            <w:shd w:val="clear" w:color="auto" w:fill="auto"/>
          </w:tcPr>
          <w:p w14:paraId="7D179F96" w14:textId="77777777" w:rsidR="007B2792" w:rsidRPr="00784A60" w:rsidRDefault="007B2792" w:rsidP="00FE36F6">
            <w:pPr>
              <w:rPr>
                <w:b/>
                <w:bCs/>
                <w:i/>
                <w:iCs/>
              </w:rPr>
            </w:pPr>
            <w:r w:rsidRPr="00804995">
              <w:t>Why are people not educated about breast density and the dual issues of raised risk and masking effect on mammogram?</w:t>
            </w:r>
          </w:p>
        </w:tc>
        <w:tc>
          <w:tcPr>
            <w:tcW w:w="696" w:type="dxa"/>
            <w:shd w:val="clear" w:color="auto" w:fill="auto"/>
          </w:tcPr>
          <w:p w14:paraId="0E52420B" w14:textId="77777777" w:rsidR="007B2792" w:rsidRPr="00784A60" w:rsidRDefault="007B2792" w:rsidP="00FE36F6">
            <w:pPr>
              <w:rPr>
                <w:b/>
                <w:bCs/>
                <w:i/>
                <w:iCs/>
              </w:rPr>
            </w:pPr>
            <w:r w:rsidRPr="00804995">
              <w:t>PSOR</w:t>
            </w:r>
          </w:p>
        </w:tc>
        <w:tc>
          <w:tcPr>
            <w:tcW w:w="4213" w:type="dxa"/>
            <w:gridSpan w:val="2"/>
            <w:vMerge w:val="restart"/>
            <w:shd w:val="clear" w:color="auto" w:fill="auto"/>
          </w:tcPr>
          <w:p w14:paraId="04BC5FEA" w14:textId="77777777" w:rsidR="007B2792" w:rsidRPr="00821FC5" w:rsidRDefault="007B2792" w:rsidP="00FE36F6">
            <w:r>
              <w:t>How can breast density and risk best be discussed with patients?</w:t>
            </w:r>
          </w:p>
        </w:tc>
        <w:tc>
          <w:tcPr>
            <w:tcW w:w="4354" w:type="dxa"/>
            <w:vMerge w:val="restart"/>
            <w:shd w:val="clear" w:color="auto" w:fill="auto"/>
          </w:tcPr>
          <w:p w14:paraId="49B84529" w14:textId="77777777" w:rsidR="007B2792" w:rsidRPr="0043078B" w:rsidRDefault="007B2792" w:rsidP="00FE36F6">
            <w:pPr>
              <w:rPr>
                <w:b/>
                <w:bCs/>
                <w:i/>
                <w:iCs/>
              </w:rPr>
            </w:pPr>
            <w:r w:rsidRPr="0043078B">
              <w:rPr>
                <w:b/>
                <w:bCs/>
                <w:i/>
                <w:iCs/>
              </w:rPr>
              <w:t xml:space="preserve">How can breast density and risk </w:t>
            </w:r>
            <w:r>
              <w:rPr>
                <w:b/>
                <w:bCs/>
                <w:i/>
                <w:iCs/>
              </w:rPr>
              <w:t xml:space="preserve">of breast cancer </w:t>
            </w:r>
            <w:r w:rsidRPr="0043078B">
              <w:rPr>
                <w:b/>
                <w:bCs/>
                <w:i/>
                <w:iCs/>
              </w:rPr>
              <w:t>best be discussed with patients?</w:t>
            </w:r>
          </w:p>
        </w:tc>
      </w:tr>
      <w:tr w:rsidR="007B2792" w:rsidRPr="00821FC5" w14:paraId="473A3DD5" w14:textId="77777777" w:rsidTr="00FE36F6">
        <w:trPr>
          <w:trHeight w:val="600"/>
        </w:trPr>
        <w:tc>
          <w:tcPr>
            <w:tcW w:w="1566" w:type="dxa"/>
            <w:shd w:val="clear" w:color="auto" w:fill="auto"/>
          </w:tcPr>
          <w:p w14:paraId="2B4866A0" w14:textId="77777777" w:rsidR="007B2792" w:rsidRPr="00804995" w:rsidRDefault="007B2792" w:rsidP="00FE36F6">
            <w:pPr>
              <w:rPr>
                <w:b/>
                <w:bCs/>
              </w:rPr>
            </w:pPr>
            <w:r w:rsidRPr="00804995">
              <w:rPr>
                <w:b/>
                <w:bCs/>
              </w:rPr>
              <w:t>A157.3</w:t>
            </w:r>
          </w:p>
        </w:tc>
        <w:tc>
          <w:tcPr>
            <w:tcW w:w="4475" w:type="dxa"/>
            <w:shd w:val="clear" w:color="auto" w:fill="auto"/>
          </w:tcPr>
          <w:p w14:paraId="1395CABD" w14:textId="77777777" w:rsidR="007B2792" w:rsidRPr="00804995" w:rsidRDefault="007B2792" w:rsidP="00FE36F6">
            <w:r w:rsidRPr="00804995">
              <w:t xml:space="preserve">Should breast density be discussed with women after a mammogram explaining how it is linked with risk. </w:t>
            </w:r>
          </w:p>
        </w:tc>
        <w:tc>
          <w:tcPr>
            <w:tcW w:w="696" w:type="dxa"/>
            <w:shd w:val="clear" w:color="auto" w:fill="auto"/>
          </w:tcPr>
          <w:p w14:paraId="748F7A7E" w14:textId="77777777" w:rsidR="007B2792" w:rsidRPr="00804995" w:rsidRDefault="007B2792" w:rsidP="00FE36F6">
            <w:r w:rsidRPr="00804995">
              <w:t>H</w:t>
            </w:r>
          </w:p>
        </w:tc>
        <w:tc>
          <w:tcPr>
            <w:tcW w:w="4213" w:type="dxa"/>
            <w:gridSpan w:val="2"/>
            <w:vMerge/>
            <w:shd w:val="clear" w:color="auto" w:fill="auto"/>
          </w:tcPr>
          <w:p w14:paraId="3F5B18B4" w14:textId="77777777" w:rsidR="007B2792" w:rsidRPr="00821FC5" w:rsidRDefault="007B2792" w:rsidP="00FE36F6"/>
        </w:tc>
        <w:tc>
          <w:tcPr>
            <w:tcW w:w="4354" w:type="dxa"/>
            <w:vMerge/>
            <w:shd w:val="clear" w:color="auto" w:fill="auto"/>
          </w:tcPr>
          <w:p w14:paraId="24CF7EA5" w14:textId="77777777" w:rsidR="007B2792" w:rsidRPr="00821FC5" w:rsidRDefault="007B2792" w:rsidP="00FE36F6"/>
        </w:tc>
      </w:tr>
      <w:tr w:rsidR="007B2792" w:rsidRPr="00821FC5" w14:paraId="3924533D" w14:textId="77777777" w:rsidTr="00FE36F6">
        <w:trPr>
          <w:trHeight w:val="600"/>
        </w:trPr>
        <w:tc>
          <w:tcPr>
            <w:tcW w:w="1566" w:type="dxa"/>
            <w:shd w:val="clear" w:color="auto" w:fill="auto"/>
          </w:tcPr>
          <w:p w14:paraId="2062EF92" w14:textId="77777777" w:rsidR="007B2792" w:rsidRPr="00804995" w:rsidRDefault="007B2792" w:rsidP="00FE36F6">
            <w:pPr>
              <w:rPr>
                <w:b/>
                <w:bCs/>
              </w:rPr>
            </w:pPr>
            <w:r w:rsidRPr="00614CAD">
              <w:rPr>
                <w:b/>
                <w:bCs/>
              </w:rPr>
              <w:t>A11.1</w:t>
            </w:r>
          </w:p>
        </w:tc>
        <w:tc>
          <w:tcPr>
            <w:tcW w:w="4475" w:type="dxa"/>
            <w:shd w:val="clear" w:color="auto" w:fill="auto"/>
          </w:tcPr>
          <w:p w14:paraId="0E8D69B1" w14:textId="77777777" w:rsidR="007B2792" w:rsidRPr="00804995" w:rsidRDefault="007B2792" w:rsidP="00FE36F6">
            <w:r w:rsidRPr="00614CAD">
              <w:t>People at high risk of breast cancer should be told in the results of their mammograms, of their breast density if applicable, as this is now a big feature in prevention of breast cancer, and this information is Vital to the patient, as is the right to know as soon as it is discovered in the breast.  I was never informed of my own density, and was diagnosed with breast cancer after undergoing a risk reducing bilateral mastectomies</w:t>
            </w:r>
          </w:p>
        </w:tc>
        <w:tc>
          <w:tcPr>
            <w:tcW w:w="696" w:type="dxa"/>
            <w:shd w:val="clear" w:color="auto" w:fill="auto"/>
          </w:tcPr>
          <w:p w14:paraId="621C60DF" w14:textId="77777777" w:rsidR="007B2792" w:rsidRPr="00804995" w:rsidRDefault="007B2792" w:rsidP="00FE36F6">
            <w:r w:rsidRPr="00614CAD">
              <w:t>PSR</w:t>
            </w:r>
          </w:p>
        </w:tc>
        <w:tc>
          <w:tcPr>
            <w:tcW w:w="4213" w:type="dxa"/>
            <w:gridSpan w:val="2"/>
            <w:vMerge/>
            <w:shd w:val="clear" w:color="auto" w:fill="auto"/>
          </w:tcPr>
          <w:p w14:paraId="75BD4657" w14:textId="77777777" w:rsidR="007B2792" w:rsidRPr="00821FC5" w:rsidRDefault="007B2792" w:rsidP="00FE36F6"/>
        </w:tc>
        <w:tc>
          <w:tcPr>
            <w:tcW w:w="4354" w:type="dxa"/>
            <w:vMerge/>
            <w:shd w:val="clear" w:color="auto" w:fill="auto"/>
          </w:tcPr>
          <w:p w14:paraId="7940770E" w14:textId="77777777" w:rsidR="007B2792" w:rsidRPr="00821FC5" w:rsidRDefault="007B2792" w:rsidP="00FE36F6"/>
        </w:tc>
      </w:tr>
      <w:tr w:rsidR="007B2792" w:rsidRPr="00821FC5" w14:paraId="52F47260" w14:textId="77777777" w:rsidTr="00FE36F6">
        <w:trPr>
          <w:trHeight w:val="242"/>
        </w:trPr>
        <w:tc>
          <w:tcPr>
            <w:tcW w:w="15304" w:type="dxa"/>
            <w:gridSpan w:val="6"/>
            <w:shd w:val="clear" w:color="auto" w:fill="E2EFD9" w:themeFill="accent6" w:themeFillTint="33"/>
          </w:tcPr>
          <w:p w14:paraId="419A2E71" w14:textId="0385076A" w:rsidR="007B2792" w:rsidRPr="00E9241C" w:rsidRDefault="007B2792" w:rsidP="00FE36F6">
            <w:pPr>
              <w:rPr>
                <w:b/>
                <w:bCs/>
              </w:rPr>
            </w:pPr>
            <w:r w:rsidRPr="00E9241C">
              <w:rPr>
                <w:b/>
                <w:bCs/>
              </w:rPr>
              <w:t>11</w:t>
            </w:r>
            <w:r w:rsidR="00900DA9">
              <w:rPr>
                <w:b/>
                <w:bCs/>
              </w:rPr>
              <w:t>6</w:t>
            </w:r>
            <w:r w:rsidRPr="00E9241C">
              <w:rPr>
                <w:b/>
                <w:bCs/>
              </w:rPr>
              <w:t>.</w:t>
            </w:r>
            <w:r w:rsidRPr="00E9241C">
              <w:rPr>
                <w:b/>
                <w:bCs/>
              </w:rPr>
              <w:tab/>
              <w:t>Does supplemental screening in women with dense breasts reduce the number of later stage diagnoses and/or help earlier detection of recurrence?</w:t>
            </w:r>
          </w:p>
        </w:tc>
      </w:tr>
      <w:tr w:rsidR="007B2792" w:rsidRPr="00821FC5" w14:paraId="3EB752B8" w14:textId="77777777" w:rsidTr="00FE36F6">
        <w:trPr>
          <w:trHeight w:val="600"/>
        </w:trPr>
        <w:tc>
          <w:tcPr>
            <w:tcW w:w="1566" w:type="dxa"/>
            <w:shd w:val="clear" w:color="auto" w:fill="auto"/>
          </w:tcPr>
          <w:p w14:paraId="06D4B81A" w14:textId="77777777" w:rsidR="007B2792" w:rsidRPr="00784A60" w:rsidRDefault="007B2792" w:rsidP="00FE36F6">
            <w:pPr>
              <w:rPr>
                <w:b/>
                <w:bCs/>
                <w:i/>
                <w:iCs/>
              </w:rPr>
            </w:pPr>
            <w:r w:rsidRPr="00804995">
              <w:rPr>
                <w:b/>
                <w:bCs/>
              </w:rPr>
              <w:t>A90.2</w:t>
            </w:r>
          </w:p>
        </w:tc>
        <w:tc>
          <w:tcPr>
            <w:tcW w:w="4475" w:type="dxa"/>
            <w:shd w:val="clear" w:color="auto" w:fill="auto"/>
          </w:tcPr>
          <w:p w14:paraId="29A76E27" w14:textId="77777777" w:rsidR="007B2792" w:rsidRPr="00784A60" w:rsidRDefault="007B2792" w:rsidP="00FE36F6">
            <w:pPr>
              <w:rPr>
                <w:b/>
                <w:bCs/>
                <w:i/>
                <w:iCs/>
              </w:rPr>
            </w:pPr>
            <w:r w:rsidRPr="00804995">
              <w:t>Does offering supplemental screening (in addition to a mammogram) as standard practice to women with dense breasts reduce the number of late stage diagnoses and/or help earlier detection of a recurrence?</w:t>
            </w:r>
          </w:p>
        </w:tc>
        <w:tc>
          <w:tcPr>
            <w:tcW w:w="696" w:type="dxa"/>
            <w:shd w:val="clear" w:color="auto" w:fill="auto"/>
          </w:tcPr>
          <w:p w14:paraId="17398432" w14:textId="77777777" w:rsidR="007B2792" w:rsidRPr="00784A60" w:rsidRDefault="007B2792" w:rsidP="00FE36F6">
            <w:pPr>
              <w:rPr>
                <w:b/>
                <w:bCs/>
                <w:i/>
                <w:iCs/>
              </w:rPr>
            </w:pPr>
            <w:r w:rsidRPr="00804995">
              <w:t>P</w:t>
            </w:r>
          </w:p>
        </w:tc>
        <w:tc>
          <w:tcPr>
            <w:tcW w:w="4213" w:type="dxa"/>
            <w:gridSpan w:val="2"/>
            <w:shd w:val="clear" w:color="auto" w:fill="auto"/>
          </w:tcPr>
          <w:p w14:paraId="14912438" w14:textId="77777777" w:rsidR="007B2792" w:rsidRPr="00821FC5" w:rsidRDefault="007B2792" w:rsidP="00FE36F6">
            <w:r>
              <w:t>Does supplemental screening in women with dense breasts reduce the number of later stage diagnoses and/or help earlier detection of recurrence</w:t>
            </w:r>
          </w:p>
        </w:tc>
        <w:tc>
          <w:tcPr>
            <w:tcW w:w="4354" w:type="dxa"/>
            <w:shd w:val="clear" w:color="auto" w:fill="auto"/>
          </w:tcPr>
          <w:p w14:paraId="1F2738B6" w14:textId="77777777" w:rsidR="007B2792" w:rsidRPr="0043078B" w:rsidRDefault="007B2792" w:rsidP="00FE36F6">
            <w:pPr>
              <w:rPr>
                <w:b/>
                <w:bCs/>
                <w:i/>
                <w:iCs/>
              </w:rPr>
            </w:pPr>
            <w:r w:rsidRPr="0043078B">
              <w:rPr>
                <w:b/>
                <w:bCs/>
                <w:i/>
                <w:iCs/>
              </w:rPr>
              <w:t>Does supplemental screening in women with dense breasts reduce the number of later stage diagnoses and/or help earlier detection of recurrence?</w:t>
            </w:r>
          </w:p>
        </w:tc>
      </w:tr>
      <w:tr w:rsidR="007B2792" w:rsidRPr="00821FC5" w14:paraId="39890994" w14:textId="77777777" w:rsidTr="00FE36F6">
        <w:trPr>
          <w:trHeight w:val="308"/>
        </w:trPr>
        <w:tc>
          <w:tcPr>
            <w:tcW w:w="15304" w:type="dxa"/>
            <w:gridSpan w:val="6"/>
            <w:shd w:val="clear" w:color="auto" w:fill="E2EFD9" w:themeFill="accent6" w:themeFillTint="33"/>
          </w:tcPr>
          <w:p w14:paraId="19ED23F4" w14:textId="63FD047A" w:rsidR="007B2792" w:rsidRPr="008A4EBE" w:rsidRDefault="007B2792" w:rsidP="00FE36F6">
            <w:pPr>
              <w:rPr>
                <w:b/>
                <w:bCs/>
              </w:rPr>
            </w:pPr>
            <w:r w:rsidRPr="008A4EBE">
              <w:rPr>
                <w:b/>
                <w:bCs/>
              </w:rPr>
              <w:t>1</w:t>
            </w:r>
            <w:r>
              <w:rPr>
                <w:b/>
                <w:bCs/>
              </w:rPr>
              <w:t>1</w:t>
            </w:r>
            <w:r w:rsidR="00900DA9">
              <w:rPr>
                <w:b/>
                <w:bCs/>
              </w:rPr>
              <w:t>7</w:t>
            </w:r>
            <w:r w:rsidRPr="008A4EBE">
              <w:rPr>
                <w:b/>
                <w:bCs/>
              </w:rPr>
              <w:t>.</w:t>
            </w:r>
            <w:r w:rsidRPr="008A4EBE">
              <w:rPr>
                <w:b/>
                <w:bCs/>
              </w:rPr>
              <w:tab/>
              <w:t>Would risk stratification using breast density and family history allow breast cancers to be detected at an earlier stage and would this be cost-effective?</w:t>
            </w:r>
          </w:p>
        </w:tc>
      </w:tr>
      <w:tr w:rsidR="007B2792" w:rsidRPr="00821FC5" w14:paraId="3F76CC10" w14:textId="77777777" w:rsidTr="00FE36F6">
        <w:trPr>
          <w:trHeight w:val="600"/>
        </w:trPr>
        <w:tc>
          <w:tcPr>
            <w:tcW w:w="1566" w:type="dxa"/>
            <w:shd w:val="clear" w:color="auto" w:fill="auto"/>
          </w:tcPr>
          <w:p w14:paraId="5941469C" w14:textId="77777777" w:rsidR="007B2792" w:rsidRPr="00784A60" w:rsidRDefault="007B2792" w:rsidP="00FE36F6">
            <w:pPr>
              <w:rPr>
                <w:b/>
                <w:bCs/>
                <w:i/>
                <w:iCs/>
              </w:rPr>
            </w:pPr>
            <w:r w:rsidRPr="00804995">
              <w:rPr>
                <w:b/>
                <w:bCs/>
              </w:rPr>
              <w:t>A90.4</w:t>
            </w:r>
          </w:p>
        </w:tc>
        <w:tc>
          <w:tcPr>
            <w:tcW w:w="4475" w:type="dxa"/>
            <w:shd w:val="clear" w:color="auto" w:fill="auto"/>
          </w:tcPr>
          <w:p w14:paraId="383EB254" w14:textId="77777777" w:rsidR="007B2792" w:rsidRPr="00784A60" w:rsidRDefault="007B2792" w:rsidP="00FE36F6">
            <w:pPr>
              <w:rPr>
                <w:b/>
                <w:bCs/>
                <w:i/>
                <w:iCs/>
              </w:rPr>
            </w:pPr>
            <w:r w:rsidRPr="00804995">
              <w:t xml:space="preserve">Risk stratification: How many breast cancers would be diagnosed at an earlier stage if women were risk stratified based on their family history (non-BRCA) and breast density?  </w:t>
            </w:r>
          </w:p>
        </w:tc>
        <w:tc>
          <w:tcPr>
            <w:tcW w:w="696" w:type="dxa"/>
            <w:shd w:val="clear" w:color="auto" w:fill="auto"/>
          </w:tcPr>
          <w:p w14:paraId="584C0A52" w14:textId="77777777" w:rsidR="007B2792" w:rsidRPr="00784A60" w:rsidRDefault="007B2792" w:rsidP="00FE36F6">
            <w:pPr>
              <w:rPr>
                <w:b/>
                <w:bCs/>
                <w:i/>
                <w:iCs/>
              </w:rPr>
            </w:pPr>
            <w:r w:rsidRPr="00804995">
              <w:t>P</w:t>
            </w:r>
          </w:p>
        </w:tc>
        <w:tc>
          <w:tcPr>
            <w:tcW w:w="4213" w:type="dxa"/>
            <w:gridSpan w:val="2"/>
            <w:vMerge w:val="restart"/>
            <w:shd w:val="clear" w:color="auto" w:fill="auto"/>
          </w:tcPr>
          <w:p w14:paraId="7834C267" w14:textId="77777777" w:rsidR="007B2792" w:rsidRPr="00821FC5" w:rsidRDefault="007B2792" w:rsidP="00FE36F6">
            <w:r>
              <w:t>Would risk stratification using breast density and family history allow breast cancers to be detected at an earlier stage?</w:t>
            </w:r>
          </w:p>
        </w:tc>
        <w:tc>
          <w:tcPr>
            <w:tcW w:w="4354" w:type="dxa"/>
            <w:vMerge w:val="restart"/>
            <w:shd w:val="clear" w:color="auto" w:fill="auto"/>
          </w:tcPr>
          <w:p w14:paraId="1B12E8B9" w14:textId="77777777" w:rsidR="007B2792" w:rsidRPr="0043078B" w:rsidRDefault="007B2792" w:rsidP="00FE36F6">
            <w:pPr>
              <w:rPr>
                <w:b/>
                <w:bCs/>
                <w:i/>
                <w:iCs/>
              </w:rPr>
            </w:pPr>
            <w:r w:rsidRPr="0043078B">
              <w:rPr>
                <w:b/>
                <w:bCs/>
                <w:i/>
                <w:iCs/>
              </w:rPr>
              <w:t>Would risk stratification using breast density and family history allow breast cancers to be detected at an earlier stage and would this be cost-effective?</w:t>
            </w:r>
          </w:p>
        </w:tc>
      </w:tr>
      <w:tr w:rsidR="007B2792" w:rsidRPr="00821FC5" w14:paraId="2570ED66" w14:textId="77777777" w:rsidTr="00FE36F6">
        <w:trPr>
          <w:trHeight w:val="600"/>
        </w:trPr>
        <w:tc>
          <w:tcPr>
            <w:tcW w:w="1566" w:type="dxa"/>
            <w:shd w:val="clear" w:color="auto" w:fill="auto"/>
          </w:tcPr>
          <w:p w14:paraId="4B7F46E5" w14:textId="77777777" w:rsidR="007B2792" w:rsidRPr="00784A60" w:rsidRDefault="007B2792" w:rsidP="00FE36F6">
            <w:pPr>
              <w:rPr>
                <w:b/>
                <w:bCs/>
                <w:i/>
                <w:iCs/>
              </w:rPr>
            </w:pPr>
            <w:r w:rsidRPr="00804995">
              <w:rPr>
                <w:b/>
                <w:bCs/>
              </w:rPr>
              <w:t>A90.6</w:t>
            </w:r>
          </w:p>
        </w:tc>
        <w:tc>
          <w:tcPr>
            <w:tcW w:w="4475" w:type="dxa"/>
            <w:shd w:val="clear" w:color="auto" w:fill="auto"/>
          </w:tcPr>
          <w:p w14:paraId="6CCFAB29" w14:textId="77777777" w:rsidR="007B2792" w:rsidRPr="00784A60" w:rsidRDefault="007B2792" w:rsidP="00FE36F6">
            <w:pPr>
              <w:rPr>
                <w:b/>
                <w:bCs/>
                <w:i/>
                <w:iCs/>
              </w:rPr>
            </w:pPr>
            <w:r w:rsidRPr="00804995">
              <w:t xml:space="preserve">Imaging and biopsy: What effect would considering an individual's family history and/or breast density have on the category assigned to an individual’s mammogram and the recommended action to take?  </w:t>
            </w:r>
          </w:p>
        </w:tc>
        <w:tc>
          <w:tcPr>
            <w:tcW w:w="696" w:type="dxa"/>
            <w:shd w:val="clear" w:color="auto" w:fill="auto"/>
          </w:tcPr>
          <w:p w14:paraId="75E63A47" w14:textId="77777777" w:rsidR="007B2792" w:rsidRPr="00784A60" w:rsidRDefault="007B2792" w:rsidP="00FE36F6">
            <w:pPr>
              <w:rPr>
                <w:b/>
                <w:bCs/>
                <w:i/>
                <w:iCs/>
              </w:rPr>
            </w:pPr>
            <w:r w:rsidRPr="00804995">
              <w:t>P</w:t>
            </w:r>
          </w:p>
        </w:tc>
        <w:tc>
          <w:tcPr>
            <w:tcW w:w="4213" w:type="dxa"/>
            <w:gridSpan w:val="2"/>
            <w:vMerge/>
            <w:shd w:val="clear" w:color="auto" w:fill="auto"/>
          </w:tcPr>
          <w:p w14:paraId="1C56B5B3" w14:textId="77777777" w:rsidR="007B2792" w:rsidRPr="00821FC5" w:rsidRDefault="007B2792" w:rsidP="00FE36F6"/>
        </w:tc>
        <w:tc>
          <w:tcPr>
            <w:tcW w:w="4354" w:type="dxa"/>
            <w:vMerge/>
            <w:shd w:val="clear" w:color="auto" w:fill="auto"/>
          </w:tcPr>
          <w:p w14:paraId="458549E7" w14:textId="77777777" w:rsidR="007B2792" w:rsidRPr="00821FC5" w:rsidRDefault="007B2792" w:rsidP="00FE36F6"/>
        </w:tc>
      </w:tr>
      <w:tr w:rsidR="007B2792" w:rsidRPr="00821FC5" w14:paraId="7A657787" w14:textId="77777777" w:rsidTr="00FE36F6">
        <w:trPr>
          <w:trHeight w:val="600"/>
        </w:trPr>
        <w:tc>
          <w:tcPr>
            <w:tcW w:w="1566" w:type="dxa"/>
            <w:shd w:val="clear" w:color="auto" w:fill="auto"/>
          </w:tcPr>
          <w:p w14:paraId="78502AA8" w14:textId="77777777" w:rsidR="007B2792" w:rsidRPr="00804995" w:rsidRDefault="007B2792" w:rsidP="00FE36F6">
            <w:pPr>
              <w:rPr>
                <w:b/>
                <w:bCs/>
              </w:rPr>
            </w:pPr>
            <w:r w:rsidRPr="00F03DB4">
              <w:rPr>
                <w:b/>
                <w:bCs/>
              </w:rPr>
              <w:t>A90.5</w:t>
            </w:r>
          </w:p>
        </w:tc>
        <w:tc>
          <w:tcPr>
            <w:tcW w:w="4475" w:type="dxa"/>
            <w:shd w:val="clear" w:color="auto" w:fill="auto"/>
          </w:tcPr>
          <w:p w14:paraId="36816F9C" w14:textId="77777777" w:rsidR="007B2792" w:rsidRPr="00804995" w:rsidRDefault="007B2792" w:rsidP="00FE36F6">
            <w:r w:rsidRPr="00F03DB4">
              <w:t xml:space="preserve">What is the cost-benefit (monetary and patient quality of life) of such risk stratification vs later stage diagnosis and subsequent more extensive treatment? </w:t>
            </w:r>
          </w:p>
        </w:tc>
        <w:tc>
          <w:tcPr>
            <w:tcW w:w="696" w:type="dxa"/>
            <w:shd w:val="clear" w:color="auto" w:fill="auto"/>
          </w:tcPr>
          <w:p w14:paraId="1EA381D3" w14:textId="77777777" w:rsidR="007B2792" w:rsidRPr="00804995" w:rsidRDefault="007B2792" w:rsidP="00FE36F6">
            <w:r w:rsidRPr="00F03DB4">
              <w:t>P</w:t>
            </w:r>
          </w:p>
        </w:tc>
        <w:tc>
          <w:tcPr>
            <w:tcW w:w="4213" w:type="dxa"/>
            <w:gridSpan w:val="2"/>
            <w:shd w:val="clear" w:color="auto" w:fill="auto"/>
          </w:tcPr>
          <w:p w14:paraId="01B84071" w14:textId="77777777" w:rsidR="007B2792" w:rsidRPr="00821FC5" w:rsidRDefault="007B2792" w:rsidP="00FE36F6">
            <w:r>
              <w:t xml:space="preserve">What is the cost-benefit of risk-stratification vs later diagnosis </w:t>
            </w:r>
          </w:p>
        </w:tc>
        <w:tc>
          <w:tcPr>
            <w:tcW w:w="4354" w:type="dxa"/>
            <w:vMerge/>
            <w:shd w:val="clear" w:color="auto" w:fill="auto"/>
          </w:tcPr>
          <w:p w14:paraId="148CD8CA" w14:textId="77777777" w:rsidR="007B2792" w:rsidRPr="00821FC5" w:rsidRDefault="007B2792" w:rsidP="00FE36F6"/>
        </w:tc>
      </w:tr>
      <w:tr w:rsidR="007B2792" w:rsidRPr="00821FC5" w14:paraId="2DDDDE53" w14:textId="77777777" w:rsidTr="00FE36F6">
        <w:trPr>
          <w:trHeight w:val="240"/>
        </w:trPr>
        <w:tc>
          <w:tcPr>
            <w:tcW w:w="15304" w:type="dxa"/>
            <w:gridSpan w:val="6"/>
            <w:shd w:val="clear" w:color="auto" w:fill="E2EFD9" w:themeFill="accent6" w:themeFillTint="33"/>
          </w:tcPr>
          <w:p w14:paraId="21A76517" w14:textId="61DBC898" w:rsidR="007B2792" w:rsidRPr="00E46F0D" w:rsidRDefault="007B2792" w:rsidP="00FE36F6">
            <w:pPr>
              <w:rPr>
                <w:b/>
                <w:bCs/>
              </w:rPr>
            </w:pPr>
            <w:r w:rsidRPr="00E46F0D">
              <w:rPr>
                <w:b/>
                <w:bCs/>
              </w:rPr>
              <w:t>1</w:t>
            </w:r>
            <w:r>
              <w:rPr>
                <w:b/>
                <w:bCs/>
              </w:rPr>
              <w:t>1</w:t>
            </w:r>
            <w:r w:rsidR="00900DA9">
              <w:rPr>
                <w:b/>
                <w:bCs/>
              </w:rPr>
              <w:t>8</w:t>
            </w:r>
            <w:r w:rsidRPr="00E46F0D">
              <w:rPr>
                <w:b/>
                <w:bCs/>
              </w:rPr>
              <w:t>.</w:t>
            </w:r>
            <w:r w:rsidRPr="00E46F0D">
              <w:rPr>
                <w:b/>
                <w:bCs/>
              </w:rPr>
              <w:tab/>
              <w:t>What are the options for managing women at high risk of developing breast cancer?</w:t>
            </w:r>
          </w:p>
        </w:tc>
      </w:tr>
      <w:tr w:rsidR="007B2792" w:rsidRPr="00821FC5" w14:paraId="51CE227E" w14:textId="77777777" w:rsidTr="00FE36F6">
        <w:trPr>
          <w:trHeight w:val="528"/>
        </w:trPr>
        <w:tc>
          <w:tcPr>
            <w:tcW w:w="1566" w:type="dxa"/>
            <w:shd w:val="clear" w:color="auto" w:fill="auto"/>
          </w:tcPr>
          <w:p w14:paraId="33A6EE1F" w14:textId="77777777" w:rsidR="007B2792" w:rsidRPr="00F03DB4" w:rsidRDefault="007B2792" w:rsidP="00FE36F6">
            <w:pPr>
              <w:rPr>
                <w:b/>
                <w:bCs/>
              </w:rPr>
            </w:pPr>
            <w:r w:rsidRPr="001D34E4">
              <w:rPr>
                <w:b/>
                <w:bCs/>
              </w:rPr>
              <w:t>A168.3</w:t>
            </w:r>
          </w:p>
        </w:tc>
        <w:tc>
          <w:tcPr>
            <w:tcW w:w="4475" w:type="dxa"/>
            <w:shd w:val="clear" w:color="auto" w:fill="auto"/>
          </w:tcPr>
          <w:p w14:paraId="2609D82E" w14:textId="77777777" w:rsidR="007B2792" w:rsidRPr="00F03DB4" w:rsidRDefault="007B2792" w:rsidP="00FE36F6">
            <w:r w:rsidRPr="001D34E4">
              <w:t>Options for people at high risk, for managing that risk?</w:t>
            </w:r>
          </w:p>
        </w:tc>
        <w:tc>
          <w:tcPr>
            <w:tcW w:w="696" w:type="dxa"/>
            <w:shd w:val="clear" w:color="auto" w:fill="auto"/>
          </w:tcPr>
          <w:p w14:paraId="62B72A09" w14:textId="77777777" w:rsidR="007B2792" w:rsidRPr="00F03DB4" w:rsidRDefault="007B2792" w:rsidP="00FE36F6">
            <w:r w:rsidRPr="001D34E4">
              <w:t>P</w:t>
            </w:r>
          </w:p>
        </w:tc>
        <w:tc>
          <w:tcPr>
            <w:tcW w:w="4213" w:type="dxa"/>
            <w:gridSpan w:val="2"/>
            <w:vMerge w:val="restart"/>
            <w:shd w:val="clear" w:color="auto" w:fill="auto"/>
          </w:tcPr>
          <w:p w14:paraId="27D4867E" w14:textId="77777777" w:rsidR="007B2792" w:rsidRDefault="007B2792" w:rsidP="00FE36F6">
            <w:r w:rsidRPr="00E66308">
              <w:t>What are the options for managing women at high risk of developing breast cancer?</w:t>
            </w:r>
          </w:p>
        </w:tc>
        <w:tc>
          <w:tcPr>
            <w:tcW w:w="4354" w:type="dxa"/>
            <w:vMerge w:val="restart"/>
            <w:shd w:val="clear" w:color="auto" w:fill="auto"/>
          </w:tcPr>
          <w:p w14:paraId="1F3866D8" w14:textId="77777777" w:rsidR="007B2792" w:rsidRPr="00821FC5" w:rsidRDefault="007B2792" w:rsidP="00FE36F6">
            <w:r w:rsidRPr="0043078B">
              <w:rPr>
                <w:b/>
                <w:bCs/>
                <w:i/>
                <w:iCs/>
              </w:rPr>
              <w:t>What are the options for managing women at high risk of developing breast cancer?</w:t>
            </w:r>
          </w:p>
        </w:tc>
      </w:tr>
      <w:tr w:rsidR="007B2792" w:rsidRPr="00821FC5" w14:paraId="5DF70639" w14:textId="77777777" w:rsidTr="00FE36F6">
        <w:trPr>
          <w:trHeight w:val="197"/>
        </w:trPr>
        <w:tc>
          <w:tcPr>
            <w:tcW w:w="1566" w:type="dxa"/>
            <w:shd w:val="clear" w:color="auto" w:fill="auto"/>
          </w:tcPr>
          <w:p w14:paraId="6C0E1430" w14:textId="77777777" w:rsidR="007B2792" w:rsidRPr="00F03DB4" w:rsidRDefault="007B2792" w:rsidP="00FE36F6">
            <w:pPr>
              <w:rPr>
                <w:b/>
                <w:bCs/>
              </w:rPr>
            </w:pPr>
            <w:r w:rsidRPr="001D34E4">
              <w:rPr>
                <w:b/>
                <w:bCs/>
              </w:rPr>
              <w:t>A19.1</w:t>
            </w:r>
          </w:p>
        </w:tc>
        <w:tc>
          <w:tcPr>
            <w:tcW w:w="4475" w:type="dxa"/>
            <w:shd w:val="clear" w:color="auto" w:fill="auto"/>
          </w:tcPr>
          <w:p w14:paraId="73295C29" w14:textId="77777777" w:rsidR="007B2792" w:rsidRPr="00F03DB4" w:rsidRDefault="007B2792" w:rsidP="00FE36F6">
            <w:r w:rsidRPr="001D34E4">
              <w:t xml:space="preserve">Prevention for high risk people </w:t>
            </w:r>
          </w:p>
        </w:tc>
        <w:tc>
          <w:tcPr>
            <w:tcW w:w="696" w:type="dxa"/>
            <w:shd w:val="clear" w:color="auto" w:fill="auto"/>
          </w:tcPr>
          <w:p w14:paraId="14C1924C" w14:textId="77777777" w:rsidR="007B2792" w:rsidRPr="00F03DB4" w:rsidRDefault="007B2792" w:rsidP="00FE36F6">
            <w:r w:rsidRPr="001D34E4">
              <w:t>H</w:t>
            </w:r>
          </w:p>
        </w:tc>
        <w:tc>
          <w:tcPr>
            <w:tcW w:w="4213" w:type="dxa"/>
            <w:gridSpan w:val="2"/>
            <w:vMerge/>
            <w:shd w:val="clear" w:color="auto" w:fill="auto"/>
          </w:tcPr>
          <w:p w14:paraId="61163BC2" w14:textId="77777777" w:rsidR="007B2792" w:rsidRDefault="007B2792" w:rsidP="00FE36F6"/>
        </w:tc>
        <w:tc>
          <w:tcPr>
            <w:tcW w:w="4354" w:type="dxa"/>
            <w:vMerge/>
            <w:shd w:val="clear" w:color="auto" w:fill="auto"/>
          </w:tcPr>
          <w:p w14:paraId="2CFF6CA0" w14:textId="77777777" w:rsidR="007B2792" w:rsidRPr="00821FC5" w:rsidRDefault="007B2792" w:rsidP="00FE36F6"/>
        </w:tc>
      </w:tr>
      <w:tr w:rsidR="007B2792" w:rsidRPr="00821FC5" w14:paraId="34B5B34A" w14:textId="77777777" w:rsidTr="00FE36F6">
        <w:trPr>
          <w:trHeight w:val="600"/>
        </w:trPr>
        <w:tc>
          <w:tcPr>
            <w:tcW w:w="1566" w:type="dxa"/>
            <w:shd w:val="clear" w:color="auto" w:fill="auto"/>
          </w:tcPr>
          <w:p w14:paraId="68B69936" w14:textId="77777777" w:rsidR="007B2792" w:rsidRPr="00F03DB4" w:rsidRDefault="007B2792" w:rsidP="00FE36F6">
            <w:pPr>
              <w:rPr>
                <w:b/>
                <w:bCs/>
              </w:rPr>
            </w:pPr>
            <w:r w:rsidRPr="001D34E4">
              <w:rPr>
                <w:b/>
                <w:bCs/>
              </w:rPr>
              <w:t>A30.3</w:t>
            </w:r>
          </w:p>
        </w:tc>
        <w:tc>
          <w:tcPr>
            <w:tcW w:w="4475" w:type="dxa"/>
            <w:shd w:val="clear" w:color="auto" w:fill="auto"/>
          </w:tcPr>
          <w:p w14:paraId="4020AB06" w14:textId="77777777" w:rsidR="007B2792" w:rsidRPr="00F03DB4" w:rsidRDefault="007B2792" w:rsidP="00FE36F6">
            <w:r w:rsidRPr="001D34E4">
              <w:t xml:space="preserve">Is mastectomy for younger women the best/only way to treat patients with a history of breast cancer in their family? </w:t>
            </w:r>
          </w:p>
        </w:tc>
        <w:tc>
          <w:tcPr>
            <w:tcW w:w="696" w:type="dxa"/>
            <w:shd w:val="clear" w:color="auto" w:fill="auto"/>
          </w:tcPr>
          <w:p w14:paraId="404DC911" w14:textId="77777777" w:rsidR="007B2792" w:rsidRPr="00F03DB4" w:rsidRDefault="007B2792" w:rsidP="00FE36F6">
            <w:r w:rsidRPr="001D34E4">
              <w:t>PO</w:t>
            </w:r>
          </w:p>
        </w:tc>
        <w:tc>
          <w:tcPr>
            <w:tcW w:w="4213" w:type="dxa"/>
            <w:gridSpan w:val="2"/>
            <w:vMerge/>
            <w:shd w:val="clear" w:color="auto" w:fill="auto"/>
          </w:tcPr>
          <w:p w14:paraId="03275A62" w14:textId="77777777" w:rsidR="007B2792" w:rsidRDefault="007B2792" w:rsidP="00FE36F6"/>
        </w:tc>
        <w:tc>
          <w:tcPr>
            <w:tcW w:w="4354" w:type="dxa"/>
            <w:vMerge/>
            <w:shd w:val="clear" w:color="auto" w:fill="auto"/>
          </w:tcPr>
          <w:p w14:paraId="17C326D7" w14:textId="77777777" w:rsidR="007B2792" w:rsidRPr="00821FC5" w:rsidRDefault="007B2792" w:rsidP="00FE36F6"/>
        </w:tc>
      </w:tr>
      <w:tr w:rsidR="007B2792" w:rsidRPr="00821FC5" w14:paraId="0E9D26D9" w14:textId="77777777" w:rsidTr="00FE36F6">
        <w:trPr>
          <w:trHeight w:val="600"/>
        </w:trPr>
        <w:tc>
          <w:tcPr>
            <w:tcW w:w="1566" w:type="dxa"/>
            <w:shd w:val="clear" w:color="auto" w:fill="auto"/>
          </w:tcPr>
          <w:p w14:paraId="39ABFCAB" w14:textId="77777777" w:rsidR="007B2792" w:rsidRPr="00F03DB4" w:rsidRDefault="007B2792" w:rsidP="00FE36F6">
            <w:pPr>
              <w:rPr>
                <w:b/>
                <w:bCs/>
              </w:rPr>
            </w:pPr>
            <w:r w:rsidRPr="001D34E4">
              <w:rPr>
                <w:b/>
                <w:bCs/>
              </w:rPr>
              <w:t>C85.9</w:t>
            </w:r>
          </w:p>
        </w:tc>
        <w:tc>
          <w:tcPr>
            <w:tcW w:w="4475" w:type="dxa"/>
            <w:shd w:val="clear" w:color="auto" w:fill="auto"/>
          </w:tcPr>
          <w:p w14:paraId="1608FD59" w14:textId="77777777" w:rsidR="007B2792" w:rsidRPr="00F03DB4" w:rsidRDefault="007B2792" w:rsidP="00FE36F6">
            <w:r w:rsidRPr="001D34E4">
              <w:t>What are the long-term quality of life consequences for these {non-BRCA risk reducing} patients?</w:t>
            </w:r>
          </w:p>
        </w:tc>
        <w:tc>
          <w:tcPr>
            <w:tcW w:w="696" w:type="dxa"/>
            <w:shd w:val="clear" w:color="auto" w:fill="auto"/>
          </w:tcPr>
          <w:p w14:paraId="71EBEEE9" w14:textId="77777777" w:rsidR="007B2792" w:rsidRPr="00F03DB4" w:rsidRDefault="007B2792" w:rsidP="00FE36F6">
            <w:r w:rsidRPr="001D34E4">
              <w:t>H</w:t>
            </w:r>
          </w:p>
        </w:tc>
        <w:tc>
          <w:tcPr>
            <w:tcW w:w="4213" w:type="dxa"/>
            <w:gridSpan w:val="2"/>
            <w:vMerge/>
            <w:shd w:val="clear" w:color="auto" w:fill="auto"/>
          </w:tcPr>
          <w:p w14:paraId="0339479A" w14:textId="77777777" w:rsidR="007B2792" w:rsidRDefault="007B2792" w:rsidP="00FE36F6"/>
        </w:tc>
        <w:tc>
          <w:tcPr>
            <w:tcW w:w="4354" w:type="dxa"/>
            <w:vMerge/>
            <w:shd w:val="clear" w:color="auto" w:fill="auto"/>
          </w:tcPr>
          <w:p w14:paraId="477C823D" w14:textId="77777777" w:rsidR="007B2792" w:rsidRPr="00821FC5" w:rsidRDefault="007B2792" w:rsidP="00FE36F6"/>
        </w:tc>
      </w:tr>
      <w:tr w:rsidR="007B2792" w:rsidRPr="00821FC5" w14:paraId="08134436" w14:textId="77777777" w:rsidTr="00FE36F6">
        <w:trPr>
          <w:trHeight w:val="280"/>
        </w:trPr>
        <w:tc>
          <w:tcPr>
            <w:tcW w:w="15304" w:type="dxa"/>
            <w:gridSpan w:val="6"/>
            <w:shd w:val="clear" w:color="auto" w:fill="E2EFD9" w:themeFill="accent6" w:themeFillTint="33"/>
          </w:tcPr>
          <w:p w14:paraId="3DE7FE4A" w14:textId="7CC52829" w:rsidR="007B2792" w:rsidRPr="00BB3F51" w:rsidRDefault="007B2792" w:rsidP="00FE36F6">
            <w:pPr>
              <w:rPr>
                <w:b/>
                <w:bCs/>
              </w:rPr>
            </w:pPr>
            <w:r w:rsidRPr="00BB3F51">
              <w:rPr>
                <w:b/>
                <w:bCs/>
              </w:rPr>
              <w:t>1</w:t>
            </w:r>
            <w:r w:rsidR="00900DA9">
              <w:rPr>
                <w:b/>
                <w:bCs/>
              </w:rPr>
              <w:t>19</w:t>
            </w:r>
            <w:r w:rsidRPr="00BB3F51">
              <w:rPr>
                <w:b/>
                <w:bCs/>
              </w:rPr>
              <w:t>.</w:t>
            </w:r>
            <w:r w:rsidRPr="00BB3F51">
              <w:rPr>
                <w:b/>
                <w:bCs/>
              </w:rPr>
              <w:tab/>
              <w:t>When should endocrine therapy be used to reduce breast cancer risk?</w:t>
            </w:r>
          </w:p>
        </w:tc>
      </w:tr>
      <w:tr w:rsidR="007B2792" w:rsidRPr="00821FC5" w14:paraId="46EEDA62" w14:textId="77777777" w:rsidTr="00FE36F6">
        <w:trPr>
          <w:trHeight w:val="232"/>
        </w:trPr>
        <w:tc>
          <w:tcPr>
            <w:tcW w:w="1566" w:type="dxa"/>
            <w:shd w:val="clear" w:color="auto" w:fill="auto"/>
          </w:tcPr>
          <w:p w14:paraId="662C9199" w14:textId="77777777" w:rsidR="007B2792" w:rsidRPr="00F03DB4" w:rsidRDefault="007B2792" w:rsidP="00FE36F6">
            <w:pPr>
              <w:rPr>
                <w:b/>
                <w:bCs/>
              </w:rPr>
            </w:pPr>
            <w:r w:rsidRPr="001D34E4">
              <w:rPr>
                <w:b/>
                <w:bCs/>
              </w:rPr>
              <w:t>A20.3</w:t>
            </w:r>
          </w:p>
        </w:tc>
        <w:tc>
          <w:tcPr>
            <w:tcW w:w="4475" w:type="dxa"/>
            <w:shd w:val="clear" w:color="auto" w:fill="auto"/>
          </w:tcPr>
          <w:p w14:paraId="56DA8D72" w14:textId="77777777" w:rsidR="007B2792" w:rsidRPr="00F03DB4" w:rsidRDefault="007B2792" w:rsidP="00FE36F6">
            <w:r w:rsidRPr="001D34E4">
              <w:t xml:space="preserve">Use of medications to lower risk  </w:t>
            </w:r>
          </w:p>
        </w:tc>
        <w:tc>
          <w:tcPr>
            <w:tcW w:w="696" w:type="dxa"/>
            <w:shd w:val="clear" w:color="auto" w:fill="auto"/>
          </w:tcPr>
          <w:p w14:paraId="197139B7" w14:textId="77777777" w:rsidR="007B2792" w:rsidRPr="00F03DB4" w:rsidRDefault="007B2792" w:rsidP="00FE36F6">
            <w:r w:rsidRPr="001D34E4">
              <w:t>H</w:t>
            </w:r>
          </w:p>
        </w:tc>
        <w:tc>
          <w:tcPr>
            <w:tcW w:w="4213" w:type="dxa"/>
            <w:gridSpan w:val="2"/>
            <w:vMerge w:val="restart"/>
            <w:shd w:val="clear" w:color="auto" w:fill="auto"/>
          </w:tcPr>
          <w:p w14:paraId="27BFD927" w14:textId="5613543D" w:rsidR="007B2792" w:rsidRDefault="007B2792" w:rsidP="00FE36F6">
            <w:r>
              <w:t>When should endocrine therapy be used to reduce breast cancer risk?</w:t>
            </w:r>
          </w:p>
          <w:p w14:paraId="05FA8570" w14:textId="77777777" w:rsidR="007B2792" w:rsidRDefault="007B2792" w:rsidP="00FE36F6"/>
        </w:tc>
        <w:tc>
          <w:tcPr>
            <w:tcW w:w="4354" w:type="dxa"/>
            <w:vMerge w:val="restart"/>
            <w:shd w:val="clear" w:color="auto" w:fill="auto"/>
          </w:tcPr>
          <w:p w14:paraId="76DDCC1C" w14:textId="2976EB20" w:rsidR="007B2792" w:rsidRPr="0043078B" w:rsidRDefault="007B2792" w:rsidP="00FE36F6">
            <w:pPr>
              <w:rPr>
                <w:b/>
                <w:bCs/>
                <w:i/>
                <w:iCs/>
              </w:rPr>
            </w:pPr>
            <w:r w:rsidRPr="0043078B">
              <w:rPr>
                <w:b/>
                <w:bCs/>
                <w:i/>
                <w:iCs/>
              </w:rPr>
              <w:t>When should endocrine therapy be used to reduce breast cancer risk?</w:t>
            </w:r>
          </w:p>
          <w:p w14:paraId="35EC57BE" w14:textId="77777777" w:rsidR="007B2792" w:rsidRPr="00821FC5" w:rsidRDefault="007B2792" w:rsidP="00FE36F6"/>
        </w:tc>
      </w:tr>
      <w:tr w:rsidR="007B2792" w:rsidRPr="00821FC5" w14:paraId="6959324B" w14:textId="77777777" w:rsidTr="00FE36F6">
        <w:trPr>
          <w:trHeight w:val="600"/>
        </w:trPr>
        <w:tc>
          <w:tcPr>
            <w:tcW w:w="1566" w:type="dxa"/>
            <w:shd w:val="clear" w:color="auto" w:fill="auto"/>
          </w:tcPr>
          <w:p w14:paraId="6CCBAD6B" w14:textId="77777777" w:rsidR="007B2792" w:rsidRPr="00F03DB4" w:rsidRDefault="007B2792" w:rsidP="00FE36F6">
            <w:pPr>
              <w:rPr>
                <w:b/>
                <w:bCs/>
              </w:rPr>
            </w:pPr>
            <w:r w:rsidRPr="001D34E4">
              <w:rPr>
                <w:b/>
                <w:bCs/>
              </w:rPr>
              <w:t>A108.4</w:t>
            </w:r>
          </w:p>
        </w:tc>
        <w:tc>
          <w:tcPr>
            <w:tcW w:w="4475" w:type="dxa"/>
            <w:shd w:val="clear" w:color="auto" w:fill="auto"/>
          </w:tcPr>
          <w:p w14:paraId="5CC8C12E" w14:textId="77777777" w:rsidR="007B2792" w:rsidRPr="00F03DB4" w:rsidRDefault="007B2792" w:rsidP="00FE36F6">
            <w:r w:rsidRPr="001D34E4">
              <w:t>Uptake rates for preventative endocrine therapy in FH patients is very poor - why is this and what can be done to improve it?</w:t>
            </w:r>
          </w:p>
        </w:tc>
        <w:tc>
          <w:tcPr>
            <w:tcW w:w="696" w:type="dxa"/>
            <w:shd w:val="clear" w:color="auto" w:fill="auto"/>
          </w:tcPr>
          <w:p w14:paraId="1CA7DD5A" w14:textId="77777777" w:rsidR="007B2792" w:rsidRPr="00F03DB4" w:rsidRDefault="007B2792" w:rsidP="00FE36F6">
            <w:r w:rsidRPr="001D34E4">
              <w:t>H</w:t>
            </w:r>
          </w:p>
        </w:tc>
        <w:tc>
          <w:tcPr>
            <w:tcW w:w="4213" w:type="dxa"/>
            <w:gridSpan w:val="2"/>
            <w:vMerge/>
            <w:shd w:val="clear" w:color="auto" w:fill="auto"/>
          </w:tcPr>
          <w:p w14:paraId="6EE37ECA" w14:textId="77777777" w:rsidR="007B2792" w:rsidRDefault="007B2792" w:rsidP="00FE36F6"/>
        </w:tc>
        <w:tc>
          <w:tcPr>
            <w:tcW w:w="4354" w:type="dxa"/>
            <w:vMerge/>
            <w:shd w:val="clear" w:color="auto" w:fill="auto"/>
          </w:tcPr>
          <w:p w14:paraId="2883F4F5" w14:textId="77777777" w:rsidR="007B2792" w:rsidRPr="00821FC5" w:rsidRDefault="007B2792" w:rsidP="00FE36F6"/>
        </w:tc>
      </w:tr>
      <w:tr w:rsidR="007B2792" w:rsidRPr="00821FC5" w14:paraId="2BEF2C17" w14:textId="77777777" w:rsidTr="00FE36F6">
        <w:trPr>
          <w:trHeight w:val="600"/>
        </w:trPr>
        <w:tc>
          <w:tcPr>
            <w:tcW w:w="1566" w:type="dxa"/>
            <w:shd w:val="clear" w:color="auto" w:fill="auto"/>
          </w:tcPr>
          <w:p w14:paraId="1DEB588A" w14:textId="77777777" w:rsidR="007B2792" w:rsidRPr="00F03DB4" w:rsidRDefault="007B2792" w:rsidP="00FE36F6">
            <w:pPr>
              <w:rPr>
                <w:b/>
                <w:bCs/>
              </w:rPr>
            </w:pPr>
            <w:r w:rsidRPr="00F03DB4">
              <w:rPr>
                <w:b/>
                <w:bCs/>
              </w:rPr>
              <w:t>A4.3</w:t>
            </w:r>
          </w:p>
        </w:tc>
        <w:tc>
          <w:tcPr>
            <w:tcW w:w="4475" w:type="dxa"/>
            <w:shd w:val="clear" w:color="auto" w:fill="auto"/>
          </w:tcPr>
          <w:p w14:paraId="68B0722F" w14:textId="77777777" w:rsidR="007B2792" w:rsidRPr="00F03DB4" w:rsidRDefault="007B2792" w:rsidP="00FE36F6">
            <w:r w:rsidRPr="00F03DB4">
              <w:t>Supportive programmes to help women engaging with breast cancer prevention medications</w:t>
            </w:r>
          </w:p>
        </w:tc>
        <w:tc>
          <w:tcPr>
            <w:tcW w:w="696" w:type="dxa"/>
            <w:shd w:val="clear" w:color="auto" w:fill="auto"/>
          </w:tcPr>
          <w:p w14:paraId="54195CED" w14:textId="77777777" w:rsidR="007B2792" w:rsidRPr="00F03DB4" w:rsidRDefault="007B2792" w:rsidP="00FE36F6">
            <w:r w:rsidRPr="00F03DB4">
              <w:t>H</w:t>
            </w:r>
          </w:p>
        </w:tc>
        <w:tc>
          <w:tcPr>
            <w:tcW w:w="4213" w:type="dxa"/>
            <w:gridSpan w:val="2"/>
            <w:vMerge/>
            <w:shd w:val="clear" w:color="auto" w:fill="auto"/>
          </w:tcPr>
          <w:p w14:paraId="6C0EC07E" w14:textId="77777777" w:rsidR="007B2792" w:rsidRDefault="007B2792" w:rsidP="00FE36F6"/>
        </w:tc>
        <w:tc>
          <w:tcPr>
            <w:tcW w:w="4354" w:type="dxa"/>
            <w:vMerge/>
            <w:shd w:val="clear" w:color="auto" w:fill="auto"/>
          </w:tcPr>
          <w:p w14:paraId="0CFB9E28" w14:textId="77777777" w:rsidR="007B2792" w:rsidRPr="00821FC5" w:rsidRDefault="007B2792" w:rsidP="00FE36F6"/>
        </w:tc>
      </w:tr>
      <w:tr w:rsidR="007B2792" w:rsidRPr="00821FC5" w14:paraId="247129D6" w14:textId="77777777" w:rsidTr="00FE36F6">
        <w:trPr>
          <w:trHeight w:val="300"/>
        </w:trPr>
        <w:tc>
          <w:tcPr>
            <w:tcW w:w="1566" w:type="dxa"/>
            <w:shd w:val="clear" w:color="auto" w:fill="auto"/>
          </w:tcPr>
          <w:p w14:paraId="117B33BE" w14:textId="77777777" w:rsidR="007B2792" w:rsidRPr="00F03DB4" w:rsidRDefault="007B2792" w:rsidP="00FE36F6">
            <w:pPr>
              <w:rPr>
                <w:b/>
                <w:bCs/>
              </w:rPr>
            </w:pPr>
            <w:r w:rsidRPr="001D34E4">
              <w:rPr>
                <w:b/>
                <w:bCs/>
              </w:rPr>
              <w:t>A180.2</w:t>
            </w:r>
          </w:p>
        </w:tc>
        <w:tc>
          <w:tcPr>
            <w:tcW w:w="4475" w:type="dxa"/>
            <w:shd w:val="clear" w:color="auto" w:fill="auto"/>
          </w:tcPr>
          <w:p w14:paraId="3E7CBB24" w14:textId="77777777" w:rsidR="007B2792" w:rsidRPr="00F03DB4" w:rsidRDefault="007B2792" w:rsidP="00FE36F6">
            <w:r w:rsidRPr="001D34E4">
              <w:t xml:space="preserve">Role of ET in low risk disease eg atypia / LGDCIS    </w:t>
            </w:r>
          </w:p>
        </w:tc>
        <w:tc>
          <w:tcPr>
            <w:tcW w:w="696" w:type="dxa"/>
            <w:shd w:val="clear" w:color="auto" w:fill="auto"/>
          </w:tcPr>
          <w:p w14:paraId="522439FB" w14:textId="77777777" w:rsidR="007B2792" w:rsidRPr="00F03DB4" w:rsidRDefault="007B2792" w:rsidP="00FE36F6">
            <w:r w:rsidRPr="001D34E4">
              <w:t>H</w:t>
            </w:r>
          </w:p>
        </w:tc>
        <w:tc>
          <w:tcPr>
            <w:tcW w:w="4213" w:type="dxa"/>
            <w:gridSpan w:val="2"/>
            <w:vMerge/>
            <w:shd w:val="clear" w:color="auto" w:fill="auto"/>
          </w:tcPr>
          <w:p w14:paraId="52D12D38" w14:textId="77777777" w:rsidR="007B2792" w:rsidRDefault="007B2792" w:rsidP="00FE36F6"/>
        </w:tc>
        <w:tc>
          <w:tcPr>
            <w:tcW w:w="4354" w:type="dxa"/>
            <w:vMerge/>
            <w:shd w:val="clear" w:color="auto" w:fill="auto"/>
          </w:tcPr>
          <w:p w14:paraId="3DC0B1C8" w14:textId="77777777" w:rsidR="007B2792" w:rsidRPr="00821FC5" w:rsidRDefault="007B2792" w:rsidP="00FE36F6"/>
        </w:tc>
      </w:tr>
      <w:tr w:rsidR="007B2792" w:rsidRPr="00821FC5" w14:paraId="639D1F80" w14:textId="77777777" w:rsidTr="00FE36F6">
        <w:trPr>
          <w:trHeight w:val="300"/>
        </w:trPr>
        <w:tc>
          <w:tcPr>
            <w:tcW w:w="15304" w:type="dxa"/>
            <w:gridSpan w:val="6"/>
            <w:shd w:val="clear" w:color="auto" w:fill="E2EFD9" w:themeFill="accent6" w:themeFillTint="33"/>
          </w:tcPr>
          <w:p w14:paraId="245ECAF7" w14:textId="56C912D1" w:rsidR="007B2792" w:rsidRPr="0057108A" w:rsidRDefault="007B2792" w:rsidP="00FE36F6">
            <w:pPr>
              <w:rPr>
                <w:b/>
                <w:bCs/>
              </w:rPr>
            </w:pPr>
            <w:r w:rsidRPr="0057108A">
              <w:rPr>
                <w:b/>
                <w:bCs/>
              </w:rPr>
              <w:t>12</w:t>
            </w:r>
            <w:r w:rsidR="003A10C5">
              <w:rPr>
                <w:b/>
                <w:bCs/>
              </w:rPr>
              <w:t>0</w:t>
            </w:r>
            <w:r w:rsidRPr="0057108A">
              <w:rPr>
                <w:b/>
                <w:bCs/>
              </w:rPr>
              <w:t>.</w:t>
            </w:r>
            <w:r w:rsidRPr="0057108A">
              <w:rPr>
                <w:b/>
                <w:bCs/>
              </w:rPr>
              <w:tab/>
              <w:t>What are the risks and benefits of using endocrine therapy to reduce breast cancer risk and how should this be communicated to patients?</w:t>
            </w:r>
          </w:p>
        </w:tc>
      </w:tr>
      <w:tr w:rsidR="007B2792" w:rsidRPr="00821FC5" w14:paraId="4E04BDC6" w14:textId="77777777" w:rsidTr="00FE36F6">
        <w:trPr>
          <w:trHeight w:val="600"/>
        </w:trPr>
        <w:tc>
          <w:tcPr>
            <w:tcW w:w="1566" w:type="dxa"/>
            <w:shd w:val="clear" w:color="auto" w:fill="auto"/>
          </w:tcPr>
          <w:p w14:paraId="1DCE4D11" w14:textId="77777777" w:rsidR="007B2792" w:rsidRPr="00F03DB4" w:rsidRDefault="007B2792" w:rsidP="00FE36F6">
            <w:pPr>
              <w:rPr>
                <w:b/>
                <w:bCs/>
              </w:rPr>
            </w:pPr>
            <w:r w:rsidRPr="001D34E4">
              <w:rPr>
                <w:b/>
                <w:bCs/>
              </w:rPr>
              <w:t>A81.1</w:t>
            </w:r>
          </w:p>
        </w:tc>
        <w:tc>
          <w:tcPr>
            <w:tcW w:w="4475" w:type="dxa"/>
            <w:shd w:val="clear" w:color="auto" w:fill="auto"/>
          </w:tcPr>
          <w:p w14:paraId="0E6F374E" w14:textId="77777777" w:rsidR="007B2792" w:rsidRPr="00F03DB4" w:rsidRDefault="007B2792" w:rsidP="00FE36F6">
            <w:r w:rsidRPr="001D34E4">
              <w:t>Further understanding of what are the indications for chemoprophylaxis for breast cancer and quantification of the risk and benefits of this approach</w:t>
            </w:r>
          </w:p>
        </w:tc>
        <w:tc>
          <w:tcPr>
            <w:tcW w:w="696" w:type="dxa"/>
            <w:shd w:val="clear" w:color="auto" w:fill="auto"/>
          </w:tcPr>
          <w:p w14:paraId="5BA972AB" w14:textId="77777777" w:rsidR="007B2792" w:rsidRPr="00F03DB4" w:rsidRDefault="007B2792" w:rsidP="00FE36F6">
            <w:r w:rsidRPr="001D34E4">
              <w:t>H</w:t>
            </w:r>
          </w:p>
        </w:tc>
        <w:tc>
          <w:tcPr>
            <w:tcW w:w="4213" w:type="dxa"/>
            <w:gridSpan w:val="2"/>
            <w:vMerge w:val="restart"/>
            <w:shd w:val="clear" w:color="auto" w:fill="auto"/>
          </w:tcPr>
          <w:p w14:paraId="0EA0E0F7" w14:textId="77777777" w:rsidR="007B2792" w:rsidRDefault="007B2792" w:rsidP="00FE36F6">
            <w:r>
              <w:t>What are the risks and benefits of using endocrine therapy to reduce breast cancer risk and how should this be communicated to patients?</w:t>
            </w:r>
          </w:p>
          <w:p w14:paraId="4CE32B36" w14:textId="77777777" w:rsidR="007B2792" w:rsidRDefault="007B2792" w:rsidP="00FE36F6"/>
        </w:tc>
        <w:tc>
          <w:tcPr>
            <w:tcW w:w="4354" w:type="dxa"/>
            <w:vMerge w:val="restart"/>
            <w:shd w:val="clear" w:color="auto" w:fill="auto"/>
          </w:tcPr>
          <w:p w14:paraId="41FD9B65" w14:textId="77777777" w:rsidR="007B2792" w:rsidRPr="0043078B" w:rsidRDefault="007B2792" w:rsidP="00FE36F6">
            <w:pPr>
              <w:rPr>
                <w:b/>
                <w:bCs/>
                <w:i/>
                <w:iCs/>
              </w:rPr>
            </w:pPr>
            <w:r w:rsidRPr="0043078B">
              <w:rPr>
                <w:b/>
                <w:bCs/>
                <w:i/>
                <w:iCs/>
              </w:rPr>
              <w:t>What are the risks and benefits of using endocrine therapy to reduce breast cancer risk and how should this be communicated to patients?</w:t>
            </w:r>
          </w:p>
          <w:p w14:paraId="393F574B" w14:textId="77777777" w:rsidR="007B2792" w:rsidRPr="00821FC5" w:rsidRDefault="007B2792" w:rsidP="00FE36F6"/>
        </w:tc>
      </w:tr>
      <w:tr w:rsidR="007B2792" w:rsidRPr="00821FC5" w14:paraId="290D647E" w14:textId="77777777" w:rsidTr="00FE36F6">
        <w:trPr>
          <w:trHeight w:val="600"/>
        </w:trPr>
        <w:tc>
          <w:tcPr>
            <w:tcW w:w="1566" w:type="dxa"/>
            <w:shd w:val="clear" w:color="auto" w:fill="auto"/>
          </w:tcPr>
          <w:p w14:paraId="26F1337E" w14:textId="77777777" w:rsidR="007B2792" w:rsidRPr="00F03DB4" w:rsidRDefault="007B2792" w:rsidP="00FE36F6">
            <w:pPr>
              <w:rPr>
                <w:b/>
                <w:bCs/>
              </w:rPr>
            </w:pPr>
            <w:r w:rsidRPr="00614CAD">
              <w:rPr>
                <w:b/>
                <w:bCs/>
              </w:rPr>
              <w:t>A75.5</w:t>
            </w:r>
          </w:p>
        </w:tc>
        <w:tc>
          <w:tcPr>
            <w:tcW w:w="4475" w:type="dxa"/>
            <w:shd w:val="clear" w:color="auto" w:fill="auto"/>
          </w:tcPr>
          <w:p w14:paraId="0E512518" w14:textId="77777777" w:rsidR="007B2792" w:rsidRPr="00F03DB4" w:rsidRDefault="007B2792" w:rsidP="00FE36F6">
            <w:r w:rsidRPr="00614CAD">
              <w:t>What is uptake of chemo-prevention in the moderate risk group and how is the best way to communicate this in affair and reasoned manner?</w:t>
            </w:r>
          </w:p>
        </w:tc>
        <w:tc>
          <w:tcPr>
            <w:tcW w:w="696" w:type="dxa"/>
            <w:shd w:val="clear" w:color="auto" w:fill="auto"/>
          </w:tcPr>
          <w:p w14:paraId="5A08C5A9" w14:textId="77777777" w:rsidR="007B2792" w:rsidRPr="00F03DB4" w:rsidRDefault="007B2792" w:rsidP="00FE36F6">
            <w:r w:rsidRPr="00614CAD">
              <w:t>H</w:t>
            </w:r>
          </w:p>
        </w:tc>
        <w:tc>
          <w:tcPr>
            <w:tcW w:w="4213" w:type="dxa"/>
            <w:gridSpan w:val="2"/>
            <w:vMerge/>
            <w:shd w:val="clear" w:color="auto" w:fill="auto"/>
          </w:tcPr>
          <w:p w14:paraId="1D93CA39" w14:textId="77777777" w:rsidR="007B2792" w:rsidRDefault="007B2792" w:rsidP="00FE36F6"/>
        </w:tc>
        <w:tc>
          <w:tcPr>
            <w:tcW w:w="4354" w:type="dxa"/>
            <w:vMerge/>
            <w:shd w:val="clear" w:color="auto" w:fill="auto"/>
          </w:tcPr>
          <w:p w14:paraId="49C1C0C7" w14:textId="77777777" w:rsidR="007B2792" w:rsidRPr="00821FC5" w:rsidRDefault="007B2792" w:rsidP="00FE36F6"/>
        </w:tc>
      </w:tr>
      <w:tr w:rsidR="00BD20A8" w:rsidRPr="00821FC5" w14:paraId="50DBFAC4" w14:textId="77777777" w:rsidTr="003A10C5">
        <w:trPr>
          <w:trHeight w:val="299"/>
        </w:trPr>
        <w:tc>
          <w:tcPr>
            <w:tcW w:w="15304" w:type="dxa"/>
            <w:gridSpan w:val="6"/>
            <w:shd w:val="clear" w:color="auto" w:fill="E2EFD9" w:themeFill="accent6" w:themeFillTint="33"/>
          </w:tcPr>
          <w:p w14:paraId="294B828C" w14:textId="26573801" w:rsidR="00BD20A8" w:rsidRPr="007E4337" w:rsidRDefault="003A10C5" w:rsidP="00BD20A8">
            <w:pPr>
              <w:rPr>
                <w:b/>
                <w:bCs/>
              </w:rPr>
            </w:pPr>
            <w:r w:rsidRPr="007E4337">
              <w:rPr>
                <w:b/>
                <w:bCs/>
              </w:rPr>
              <w:t xml:space="preserve">121. </w:t>
            </w:r>
            <w:r w:rsidR="007E4337">
              <w:rPr>
                <w:b/>
                <w:bCs/>
              </w:rPr>
              <w:t xml:space="preserve">     </w:t>
            </w:r>
            <w:r w:rsidRPr="007E4337">
              <w:rPr>
                <w:b/>
                <w:bCs/>
              </w:rPr>
              <w:t>How can we increase the use of endocrine therapy to reduce the risk of breast cancer in appropriate groups?</w:t>
            </w:r>
          </w:p>
        </w:tc>
      </w:tr>
      <w:tr w:rsidR="00BD20A8" w:rsidRPr="00821FC5" w14:paraId="16CCA6A9" w14:textId="77777777" w:rsidTr="00FE36F6">
        <w:trPr>
          <w:trHeight w:val="600"/>
        </w:trPr>
        <w:tc>
          <w:tcPr>
            <w:tcW w:w="1566" w:type="dxa"/>
            <w:shd w:val="clear" w:color="auto" w:fill="auto"/>
          </w:tcPr>
          <w:p w14:paraId="76C9116C" w14:textId="37A5354B" w:rsidR="00BD20A8" w:rsidRPr="00614CAD" w:rsidRDefault="00BD20A8" w:rsidP="00BD20A8">
            <w:pPr>
              <w:rPr>
                <w:b/>
                <w:bCs/>
              </w:rPr>
            </w:pPr>
            <w:r w:rsidRPr="001D34E4">
              <w:rPr>
                <w:b/>
                <w:bCs/>
              </w:rPr>
              <w:t>A68.1</w:t>
            </w:r>
          </w:p>
        </w:tc>
        <w:tc>
          <w:tcPr>
            <w:tcW w:w="4475" w:type="dxa"/>
            <w:shd w:val="clear" w:color="auto" w:fill="auto"/>
          </w:tcPr>
          <w:p w14:paraId="1AAE5013" w14:textId="57FA408E" w:rsidR="00BD20A8" w:rsidRPr="00614CAD" w:rsidRDefault="00BD20A8" w:rsidP="00BD20A8">
            <w:r w:rsidRPr="001D34E4">
              <w:t>As a National champion for the tamoxifen uptake study I would be keen to look at ways tamoxifen can be promoted to reduce the risk of breast cancer in intermediate and high risk women. This would also include research into how breast density on mammography can be utilised to identify these probands.</w:t>
            </w:r>
          </w:p>
        </w:tc>
        <w:tc>
          <w:tcPr>
            <w:tcW w:w="696" w:type="dxa"/>
            <w:shd w:val="clear" w:color="auto" w:fill="auto"/>
          </w:tcPr>
          <w:p w14:paraId="2C42BBD9" w14:textId="368B7E46" w:rsidR="00BD20A8" w:rsidRPr="00614CAD" w:rsidRDefault="00BD20A8" w:rsidP="00BD20A8">
            <w:r>
              <w:t>H</w:t>
            </w:r>
          </w:p>
        </w:tc>
        <w:tc>
          <w:tcPr>
            <w:tcW w:w="4213" w:type="dxa"/>
            <w:gridSpan w:val="2"/>
            <w:shd w:val="clear" w:color="auto" w:fill="auto"/>
          </w:tcPr>
          <w:p w14:paraId="172D5099" w14:textId="0A4E70EB" w:rsidR="00BD20A8" w:rsidRDefault="00BD20A8" w:rsidP="00BD20A8">
            <w:r>
              <w:t>How can we increase the use of endocrine therapy to reduce the risk of breast cancer in appropriate groups?</w:t>
            </w:r>
          </w:p>
        </w:tc>
        <w:tc>
          <w:tcPr>
            <w:tcW w:w="4354" w:type="dxa"/>
            <w:shd w:val="clear" w:color="auto" w:fill="auto"/>
          </w:tcPr>
          <w:p w14:paraId="4079AC1D" w14:textId="226A0B2C" w:rsidR="00BD20A8" w:rsidRPr="003A10C5" w:rsidRDefault="003A10C5" w:rsidP="00BD20A8">
            <w:pPr>
              <w:rPr>
                <w:b/>
                <w:bCs/>
                <w:i/>
                <w:iCs/>
              </w:rPr>
            </w:pPr>
            <w:r w:rsidRPr="003A10C5">
              <w:rPr>
                <w:b/>
                <w:bCs/>
                <w:i/>
                <w:iCs/>
              </w:rPr>
              <w:t>How can we increase the use of endocrine therapy to reduce the risk of breast cancer in appropriate groups?</w:t>
            </w:r>
          </w:p>
        </w:tc>
      </w:tr>
      <w:tr w:rsidR="00BD20A8" w:rsidRPr="00821FC5" w14:paraId="61835CB8" w14:textId="77777777" w:rsidTr="00FE36F6">
        <w:trPr>
          <w:trHeight w:val="234"/>
        </w:trPr>
        <w:tc>
          <w:tcPr>
            <w:tcW w:w="15304" w:type="dxa"/>
            <w:gridSpan w:val="6"/>
            <w:shd w:val="clear" w:color="auto" w:fill="E2EFD9" w:themeFill="accent6" w:themeFillTint="33"/>
          </w:tcPr>
          <w:p w14:paraId="01D4F338" w14:textId="77777777" w:rsidR="00BD20A8" w:rsidRPr="00170D36" w:rsidRDefault="00BD20A8" w:rsidP="00BD20A8">
            <w:pPr>
              <w:rPr>
                <w:b/>
                <w:bCs/>
              </w:rPr>
            </w:pPr>
            <w:r w:rsidRPr="00170D36">
              <w:rPr>
                <w:b/>
                <w:bCs/>
              </w:rPr>
              <w:t>12</w:t>
            </w:r>
            <w:r>
              <w:rPr>
                <w:b/>
                <w:bCs/>
              </w:rPr>
              <w:t>2</w:t>
            </w:r>
            <w:r w:rsidRPr="00170D36">
              <w:rPr>
                <w:b/>
                <w:bCs/>
              </w:rPr>
              <w:t>.</w:t>
            </w:r>
            <w:r w:rsidRPr="00170D36">
              <w:rPr>
                <w:b/>
                <w:bCs/>
              </w:rPr>
              <w:tab/>
              <w:t>What is the best way of supporting women at high-risk of breast cancer to make decisions about surgery</w:t>
            </w:r>
            <w:r>
              <w:rPr>
                <w:b/>
                <w:bCs/>
              </w:rPr>
              <w:t xml:space="preserve"> and then after surgery has been performed</w:t>
            </w:r>
            <w:r w:rsidRPr="00170D36">
              <w:rPr>
                <w:b/>
                <w:bCs/>
              </w:rPr>
              <w:t>?</w:t>
            </w:r>
          </w:p>
        </w:tc>
      </w:tr>
      <w:tr w:rsidR="00BD20A8" w:rsidRPr="00821FC5" w14:paraId="06692CB7" w14:textId="77777777" w:rsidTr="00FE36F6">
        <w:trPr>
          <w:trHeight w:val="600"/>
        </w:trPr>
        <w:tc>
          <w:tcPr>
            <w:tcW w:w="1566" w:type="dxa"/>
            <w:shd w:val="clear" w:color="auto" w:fill="auto"/>
          </w:tcPr>
          <w:p w14:paraId="0788F397" w14:textId="77777777" w:rsidR="00BD20A8" w:rsidRPr="00F03DB4" w:rsidRDefault="00BD20A8" w:rsidP="00BD20A8">
            <w:pPr>
              <w:rPr>
                <w:b/>
                <w:bCs/>
              </w:rPr>
            </w:pPr>
            <w:r w:rsidRPr="00824F78">
              <w:rPr>
                <w:b/>
                <w:bCs/>
              </w:rPr>
              <w:t>A103.1</w:t>
            </w:r>
          </w:p>
        </w:tc>
        <w:tc>
          <w:tcPr>
            <w:tcW w:w="4475" w:type="dxa"/>
            <w:shd w:val="clear" w:color="auto" w:fill="auto"/>
          </w:tcPr>
          <w:p w14:paraId="2BF58BD3" w14:textId="77777777" w:rsidR="00BD20A8" w:rsidRPr="00F03DB4" w:rsidRDefault="00BD20A8" w:rsidP="00BD20A8">
            <w:r w:rsidRPr="00824F78">
              <w:t xml:space="preserve">Counselling methods and long-term psychological impact of risk-reducing surgery on high risk patients  </w:t>
            </w:r>
          </w:p>
        </w:tc>
        <w:tc>
          <w:tcPr>
            <w:tcW w:w="696" w:type="dxa"/>
            <w:shd w:val="clear" w:color="auto" w:fill="auto"/>
          </w:tcPr>
          <w:p w14:paraId="0601D853" w14:textId="77777777" w:rsidR="00BD20A8" w:rsidRPr="00F03DB4" w:rsidRDefault="00BD20A8" w:rsidP="00BD20A8">
            <w:r>
              <w:t>H</w:t>
            </w:r>
          </w:p>
        </w:tc>
        <w:tc>
          <w:tcPr>
            <w:tcW w:w="4213" w:type="dxa"/>
            <w:gridSpan w:val="2"/>
            <w:vMerge w:val="restart"/>
            <w:shd w:val="clear" w:color="auto" w:fill="auto"/>
          </w:tcPr>
          <w:p w14:paraId="0FD4A440" w14:textId="77777777" w:rsidR="00BD20A8" w:rsidRDefault="00BD20A8" w:rsidP="00BD20A8">
            <w:r>
              <w:t>What is the best way of supporting women at high-risk of breast cancer to make decisions about surgery and how should they be followed up after surgery has been performed?</w:t>
            </w:r>
          </w:p>
        </w:tc>
        <w:tc>
          <w:tcPr>
            <w:tcW w:w="4354" w:type="dxa"/>
            <w:vMerge w:val="restart"/>
            <w:shd w:val="clear" w:color="auto" w:fill="auto"/>
          </w:tcPr>
          <w:p w14:paraId="6BADD249" w14:textId="77777777" w:rsidR="00BD20A8" w:rsidRPr="00821FC5" w:rsidRDefault="00BD20A8" w:rsidP="00BD20A8">
            <w:r w:rsidRPr="0043078B">
              <w:rPr>
                <w:b/>
                <w:bCs/>
                <w:i/>
                <w:iCs/>
              </w:rPr>
              <w:t>What is the best way of supporting women at high-risk of breast cancer to make decisions about surgery</w:t>
            </w:r>
            <w:r>
              <w:rPr>
                <w:b/>
                <w:bCs/>
                <w:i/>
                <w:iCs/>
              </w:rPr>
              <w:t xml:space="preserve"> and then after surgery has been performed</w:t>
            </w:r>
            <w:r w:rsidRPr="0043078B">
              <w:rPr>
                <w:b/>
                <w:bCs/>
                <w:i/>
                <w:iCs/>
              </w:rPr>
              <w:t>?</w:t>
            </w:r>
          </w:p>
        </w:tc>
      </w:tr>
      <w:tr w:rsidR="00BD20A8" w:rsidRPr="00821FC5" w14:paraId="400B2152" w14:textId="77777777" w:rsidTr="00FE36F6">
        <w:trPr>
          <w:trHeight w:val="600"/>
        </w:trPr>
        <w:tc>
          <w:tcPr>
            <w:tcW w:w="1566" w:type="dxa"/>
            <w:shd w:val="clear" w:color="auto" w:fill="auto"/>
          </w:tcPr>
          <w:p w14:paraId="0BE51511" w14:textId="77777777" w:rsidR="00BD20A8" w:rsidRPr="00F03DB4" w:rsidRDefault="00BD20A8" w:rsidP="00BD20A8">
            <w:pPr>
              <w:rPr>
                <w:b/>
                <w:bCs/>
              </w:rPr>
            </w:pPr>
            <w:r w:rsidRPr="00824F78">
              <w:rPr>
                <w:b/>
                <w:bCs/>
              </w:rPr>
              <w:t>A108.2</w:t>
            </w:r>
          </w:p>
        </w:tc>
        <w:tc>
          <w:tcPr>
            <w:tcW w:w="4475" w:type="dxa"/>
            <w:shd w:val="clear" w:color="auto" w:fill="auto"/>
          </w:tcPr>
          <w:p w14:paraId="6E65E392" w14:textId="77777777" w:rsidR="00BD20A8" w:rsidRPr="00F03DB4" w:rsidRDefault="00BD20A8" w:rsidP="00BD20A8">
            <w:r w:rsidRPr="00824F78">
              <w:t xml:space="preserve">The variation in counselling for high risk FH patients around the UK - do people actually receive any counselling?? </w:t>
            </w:r>
          </w:p>
        </w:tc>
        <w:tc>
          <w:tcPr>
            <w:tcW w:w="696" w:type="dxa"/>
            <w:shd w:val="clear" w:color="auto" w:fill="auto"/>
          </w:tcPr>
          <w:p w14:paraId="55D8534C" w14:textId="77777777" w:rsidR="00BD20A8" w:rsidRPr="00F03DB4" w:rsidRDefault="00BD20A8" w:rsidP="00BD20A8">
            <w:r w:rsidRPr="00824F78">
              <w:t>H</w:t>
            </w:r>
          </w:p>
        </w:tc>
        <w:tc>
          <w:tcPr>
            <w:tcW w:w="4213" w:type="dxa"/>
            <w:gridSpan w:val="2"/>
            <w:vMerge/>
            <w:shd w:val="clear" w:color="auto" w:fill="auto"/>
          </w:tcPr>
          <w:p w14:paraId="67005CCE" w14:textId="77777777" w:rsidR="00BD20A8" w:rsidRDefault="00BD20A8" w:rsidP="00BD20A8"/>
        </w:tc>
        <w:tc>
          <w:tcPr>
            <w:tcW w:w="4354" w:type="dxa"/>
            <w:vMerge/>
            <w:shd w:val="clear" w:color="auto" w:fill="auto"/>
          </w:tcPr>
          <w:p w14:paraId="13F52EA5" w14:textId="77777777" w:rsidR="00BD20A8" w:rsidRPr="00821FC5" w:rsidRDefault="00BD20A8" w:rsidP="00BD20A8"/>
        </w:tc>
      </w:tr>
      <w:tr w:rsidR="00BD20A8" w:rsidRPr="00821FC5" w14:paraId="2E02695F" w14:textId="77777777" w:rsidTr="00FE36F6">
        <w:trPr>
          <w:trHeight w:val="600"/>
        </w:trPr>
        <w:tc>
          <w:tcPr>
            <w:tcW w:w="1566" w:type="dxa"/>
            <w:shd w:val="clear" w:color="auto" w:fill="auto"/>
          </w:tcPr>
          <w:p w14:paraId="060A152B" w14:textId="77777777" w:rsidR="00BD20A8" w:rsidRPr="00F03DB4" w:rsidRDefault="00BD20A8" w:rsidP="00BD20A8">
            <w:pPr>
              <w:rPr>
                <w:b/>
                <w:bCs/>
              </w:rPr>
            </w:pPr>
            <w:r w:rsidRPr="00824F78">
              <w:rPr>
                <w:b/>
                <w:bCs/>
              </w:rPr>
              <w:t>A108.3</w:t>
            </w:r>
          </w:p>
        </w:tc>
        <w:tc>
          <w:tcPr>
            <w:tcW w:w="4475" w:type="dxa"/>
            <w:shd w:val="clear" w:color="auto" w:fill="auto"/>
          </w:tcPr>
          <w:p w14:paraId="4BDAC5F2" w14:textId="77777777" w:rsidR="00BD20A8" w:rsidRPr="00F03DB4" w:rsidRDefault="00BD20A8" w:rsidP="00BD20A8">
            <w:r w:rsidRPr="00824F78">
              <w:t>Does this variation {in support/counselling} affect the rates of those who go on to have surgery or not?</w:t>
            </w:r>
          </w:p>
        </w:tc>
        <w:tc>
          <w:tcPr>
            <w:tcW w:w="696" w:type="dxa"/>
            <w:shd w:val="clear" w:color="auto" w:fill="auto"/>
          </w:tcPr>
          <w:p w14:paraId="22E8BF04" w14:textId="77777777" w:rsidR="00BD20A8" w:rsidRPr="00F03DB4" w:rsidRDefault="00BD20A8" w:rsidP="00BD20A8">
            <w:r w:rsidRPr="00824F78">
              <w:t>H</w:t>
            </w:r>
          </w:p>
        </w:tc>
        <w:tc>
          <w:tcPr>
            <w:tcW w:w="4213" w:type="dxa"/>
            <w:gridSpan w:val="2"/>
            <w:vMerge/>
            <w:shd w:val="clear" w:color="auto" w:fill="auto"/>
          </w:tcPr>
          <w:p w14:paraId="55F4B7B8" w14:textId="77777777" w:rsidR="00BD20A8" w:rsidRDefault="00BD20A8" w:rsidP="00BD20A8"/>
        </w:tc>
        <w:tc>
          <w:tcPr>
            <w:tcW w:w="4354" w:type="dxa"/>
            <w:vMerge/>
            <w:shd w:val="clear" w:color="auto" w:fill="auto"/>
          </w:tcPr>
          <w:p w14:paraId="283901AF" w14:textId="77777777" w:rsidR="00BD20A8" w:rsidRPr="00821FC5" w:rsidRDefault="00BD20A8" w:rsidP="00BD20A8"/>
        </w:tc>
      </w:tr>
      <w:tr w:rsidR="00BD20A8" w:rsidRPr="00821FC5" w14:paraId="52D99414" w14:textId="77777777" w:rsidTr="00FE36F6">
        <w:trPr>
          <w:trHeight w:val="600"/>
        </w:trPr>
        <w:tc>
          <w:tcPr>
            <w:tcW w:w="1566" w:type="dxa"/>
            <w:shd w:val="clear" w:color="auto" w:fill="auto"/>
          </w:tcPr>
          <w:p w14:paraId="2D913056" w14:textId="77777777" w:rsidR="00BD20A8" w:rsidRPr="00F03DB4" w:rsidRDefault="00BD20A8" w:rsidP="00BD20A8">
            <w:pPr>
              <w:rPr>
                <w:b/>
                <w:bCs/>
              </w:rPr>
            </w:pPr>
            <w:r w:rsidRPr="00824F78">
              <w:rPr>
                <w:b/>
                <w:bCs/>
              </w:rPr>
              <w:t>A109.1</w:t>
            </w:r>
          </w:p>
        </w:tc>
        <w:tc>
          <w:tcPr>
            <w:tcW w:w="4475" w:type="dxa"/>
            <w:shd w:val="clear" w:color="auto" w:fill="auto"/>
          </w:tcPr>
          <w:p w14:paraId="35F83061" w14:textId="77777777" w:rsidR="00BD20A8" w:rsidRPr="00F03DB4" w:rsidRDefault="00BD20A8" w:rsidP="00BD20A8">
            <w:r w:rsidRPr="00824F78">
              <w:t xml:space="preserve">Best models of managing the pre-operative pathway in BRCA carriers?   i.e. Key issues for clinical psychologists to discuss.    </w:t>
            </w:r>
          </w:p>
        </w:tc>
        <w:tc>
          <w:tcPr>
            <w:tcW w:w="696" w:type="dxa"/>
            <w:shd w:val="clear" w:color="auto" w:fill="auto"/>
          </w:tcPr>
          <w:p w14:paraId="0D64CA9D" w14:textId="77777777" w:rsidR="00BD20A8" w:rsidRPr="00F03DB4" w:rsidRDefault="00BD20A8" w:rsidP="00BD20A8">
            <w:r w:rsidRPr="00824F78">
              <w:t>H</w:t>
            </w:r>
          </w:p>
        </w:tc>
        <w:tc>
          <w:tcPr>
            <w:tcW w:w="4213" w:type="dxa"/>
            <w:gridSpan w:val="2"/>
            <w:vMerge/>
            <w:shd w:val="clear" w:color="auto" w:fill="auto"/>
          </w:tcPr>
          <w:p w14:paraId="6EBDA68C" w14:textId="77777777" w:rsidR="00BD20A8" w:rsidRDefault="00BD20A8" w:rsidP="00BD20A8"/>
        </w:tc>
        <w:tc>
          <w:tcPr>
            <w:tcW w:w="4354" w:type="dxa"/>
            <w:vMerge/>
            <w:shd w:val="clear" w:color="auto" w:fill="auto"/>
          </w:tcPr>
          <w:p w14:paraId="7CAB4DEE" w14:textId="77777777" w:rsidR="00BD20A8" w:rsidRPr="00821FC5" w:rsidRDefault="00BD20A8" w:rsidP="00BD20A8"/>
        </w:tc>
      </w:tr>
      <w:tr w:rsidR="00BD20A8" w:rsidRPr="00821FC5" w14:paraId="44F98EBA" w14:textId="77777777" w:rsidTr="00FE36F6">
        <w:trPr>
          <w:trHeight w:val="600"/>
        </w:trPr>
        <w:tc>
          <w:tcPr>
            <w:tcW w:w="1566" w:type="dxa"/>
            <w:shd w:val="clear" w:color="auto" w:fill="auto"/>
          </w:tcPr>
          <w:p w14:paraId="00129D69" w14:textId="77777777" w:rsidR="00BD20A8" w:rsidRPr="00F03DB4" w:rsidRDefault="00BD20A8" w:rsidP="00BD20A8">
            <w:pPr>
              <w:rPr>
                <w:b/>
                <w:bCs/>
              </w:rPr>
            </w:pPr>
            <w:r w:rsidRPr="00824F78">
              <w:rPr>
                <w:b/>
                <w:bCs/>
              </w:rPr>
              <w:t>A70.3</w:t>
            </w:r>
          </w:p>
        </w:tc>
        <w:tc>
          <w:tcPr>
            <w:tcW w:w="4475" w:type="dxa"/>
            <w:shd w:val="clear" w:color="auto" w:fill="auto"/>
          </w:tcPr>
          <w:p w14:paraId="652D65F6" w14:textId="77777777" w:rsidR="00BD20A8" w:rsidRPr="00F03DB4" w:rsidRDefault="00BD20A8" w:rsidP="00BD20A8">
            <w:r w:rsidRPr="00824F78">
              <w:t>Should risk reducing patients have confidential discussion with another pt who has had the same risk reducing surgery before committing to a definitive type of reconstruction?</w:t>
            </w:r>
          </w:p>
        </w:tc>
        <w:tc>
          <w:tcPr>
            <w:tcW w:w="696" w:type="dxa"/>
            <w:shd w:val="clear" w:color="auto" w:fill="auto"/>
          </w:tcPr>
          <w:p w14:paraId="19AD7DA4" w14:textId="77777777" w:rsidR="00BD20A8" w:rsidRPr="00F03DB4" w:rsidRDefault="00BD20A8" w:rsidP="00BD20A8"/>
        </w:tc>
        <w:tc>
          <w:tcPr>
            <w:tcW w:w="4213" w:type="dxa"/>
            <w:gridSpan w:val="2"/>
            <w:vMerge/>
            <w:shd w:val="clear" w:color="auto" w:fill="auto"/>
          </w:tcPr>
          <w:p w14:paraId="2FB9B394" w14:textId="77777777" w:rsidR="00BD20A8" w:rsidRDefault="00BD20A8" w:rsidP="00BD20A8"/>
        </w:tc>
        <w:tc>
          <w:tcPr>
            <w:tcW w:w="4354" w:type="dxa"/>
            <w:vMerge/>
            <w:shd w:val="clear" w:color="auto" w:fill="auto"/>
          </w:tcPr>
          <w:p w14:paraId="022AF4AF" w14:textId="77777777" w:rsidR="00BD20A8" w:rsidRPr="00821FC5" w:rsidRDefault="00BD20A8" w:rsidP="00BD20A8"/>
        </w:tc>
      </w:tr>
      <w:tr w:rsidR="00BD20A8" w:rsidRPr="00821FC5" w14:paraId="712FA3E0" w14:textId="77777777" w:rsidTr="00FE36F6">
        <w:trPr>
          <w:trHeight w:val="600"/>
        </w:trPr>
        <w:tc>
          <w:tcPr>
            <w:tcW w:w="1566" w:type="dxa"/>
            <w:shd w:val="clear" w:color="auto" w:fill="auto"/>
          </w:tcPr>
          <w:p w14:paraId="34E55568" w14:textId="77777777" w:rsidR="00BD20A8" w:rsidRPr="00F03DB4" w:rsidRDefault="00BD20A8" w:rsidP="00BD20A8">
            <w:pPr>
              <w:rPr>
                <w:b/>
                <w:bCs/>
              </w:rPr>
            </w:pPr>
            <w:r w:rsidRPr="00824F78">
              <w:rPr>
                <w:b/>
                <w:bCs/>
              </w:rPr>
              <w:t>C40.4</w:t>
            </w:r>
          </w:p>
        </w:tc>
        <w:tc>
          <w:tcPr>
            <w:tcW w:w="4475" w:type="dxa"/>
            <w:shd w:val="clear" w:color="auto" w:fill="auto"/>
          </w:tcPr>
          <w:p w14:paraId="5D0A4D79" w14:textId="77777777" w:rsidR="00BD20A8" w:rsidRPr="00F03DB4" w:rsidRDefault="00BD20A8" w:rsidP="00BD20A8">
            <w:r w:rsidRPr="00824F78">
              <w:t xml:space="preserve">Once preventative surgery is completed some sort of follow up with counselling should be completed. I have 3 close family members and they have been left to suffer the consequences of mishandled preconselling and 2 from bad bed side manner from their surgeon. Also giving them a point of contact post op would be nice instead of being dropped like a hot potato.  </w:t>
            </w:r>
          </w:p>
        </w:tc>
        <w:tc>
          <w:tcPr>
            <w:tcW w:w="696" w:type="dxa"/>
            <w:shd w:val="clear" w:color="auto" w:fill="auto"/>
          </w:tcPr>
          <w:p w14:paraId="6F4AFADD" w14:textId="77777777" w:rsidR="00BD20A8" w:rsidRPr="00F03DB4" w:rsidRDefault="00BD20A8" w:rsidP="00BD20A8">
            <w:r w:rsidRPr="00824F78">
              <w:t>R</w:t>
            </w:r>
          </w:p>
        </w:tc>
        <w:tc>
          <w:tcPr>
            <w:tcW w:w="4213" w:type="dxa"/>
            <w:gridSpan w:val="2"/>
            <w:shd w:val="clear" w:color="auto" w:fill="auto"/>
          </w:tcPr>
          <w:p w14:paraId="2A86DD4F" w14:textId="77777777" w:rsidR="00BD20A8" w:rsidRDefault="00BD20A8" w:rsidP="00BD20A8">
            <w:r>
              <w:t>How should women at high risk of breast cancer be followed up after risk-reducing surgery?</w:t>
            </w:r>
          </w:p>
        </w:tc>
        <w:tc>
          <w:tcPr>
            <w:tcW w:w="4354" w:type="dxa"/>
            <w:vMerge/>
            <w:shd w:val="clear" w:color="auto" w:fill="auto"/>
          </w:tcPr>
          <w:p w14:paraId="12E4DE44" w14:textId="77777777" w:rsidR="00BD20A8" w:rsidRPr="00821FC5" w:rsidRDefault="00BD20A8" w:rsidP="00BD20A8"/>
        </w:tc>
      </w:tr>
      <w:tr w:rsidR="00BD20A8" w:rsidRPr="00821FC5" w14:paraId="0BD5E191" w14:textId="77777777" w:rsidTr="00FE36F6">
        <w:trPr>
          <w:trHeight w:val="600"/>
        </w:trPr>
        <w:tc>
          <w:tcPr>
            <w:tcW w:w="15304" w:type="dxa"/>
            <w:gridSpan w:val="6"/>
            <w:shd w:val="clear" w:color="auto" w:fill="E2EFD9" w:themeFill="accent6" w:themeFillTint="33"/>
          </w:tcPr>
          <w:p w14:paraId="4BAECC06" w14:textId="7B6B071F" w:rsidR="00BD20A8" w:rsidRPr="00586CBB" w:rsidRDefault="00BD20A8" w:rsidP="00BD20A8">
            <w:pPr>
              <w:rPr>
                <w:b/>
                <w:bCs/>
              </w:rPr>
            </w:pPr>
            <w:r w:rsidRPr="00586CBB">
              <w:rPr>
                <w:b/>
                <w:bCs/>
              </w:rPr>
              <w:t>123.</w:t>
            </w:r>
            <w:r w:rsidRPr="00586CBB">
              <w:rPr>
                <w:b/>
                <w:bCs/>
              </w:rPr>
              <w:tab/>
              <w:t xml:space="preserve">What are the risks and benefits of mastectomy with or without breast reconstruction in women at high breast cancer risk and </w:t>
            </w:r>
            <w:r w:rsidR="00C728EE">
              <w:rPr>
                <w:b/>
                <w:bCs/>
              </w:rPr>
              <w:t>when</w:t>
            </w:r>
            <w:r w:rsidRPr="00586CBB">
              <w:rPr>
                <w:b/>
                <w:bCs/>
              </w:rPr>
              <w:t xml:space="preserve"> should surgery be performed?</w:t>
            </w:r>
          </w:p>
        </w:tc>
      </w:tr>
      <w:tr w:rsidR="00BD20A8" w:rsidRPr="00821FC5" w14:paraId="75122029" w14:textId="77777777" w:rsidTr="00FE36F6">
        <w:trPr>
          <w:trHeight w:val="600"/>
        </w:trPr>
        <w:tc>
          <w:tcPr>
            <w:tcW w:w="1566" w:type="dxa"/>
            <w:shd w:val="clear" w:color="auto" w:fill="auto"/>
          </w:tcPr>
          <w:p w14:paraId="273B33EC" w14:textId="77777777" w:rsidR="00BD20A8" w:rsidRPr="00824F78" w:rsidRDefault="00BD20A8" w:rsidP="00BD20A8">
            <w:pPr>
              <w:rPr>
                <w:b/>
                <w:bCs/>
              </w:rPr>
            </w:pPr>
            <w:r w:rsidRPr="001D34E4">
              <w:rPr>
                <w:b/>
                <w:bCs/>
              </w:rPr>
              <w:t>B9.3</w:t>
            </w:r>
          </w:p>
        </w:tc>
        <w:tc>
          <w:tcPr>
            <w:tcW w:w="4475" w:type="dxa"/>
            <w:shd w:val="clear" w:color="auto" w:fill="auto"/>
          </w:tcPr>
          <w:p w14:paraId="254399B6" w14:textId="77777777" w:rsidR="00BD20A8" w:rsidRPr="00824F78" w:rsidRDefault="00BD20A8" w:rsidP="00BD20A8">
            <w:r w:rsidRPr="001D34E4">
              <w:t xml:space="preserve">Pros and cons of different surgical and reconstructive options after breast surgery - for cancer patients and BRCA carriers.  </w:t>
            </w:r>
          </w:p>
        </w:tc>
        <w:tc>
          <w:tcPr>
            <w:tcW w:w="696" w:type="dxa"/>
            <w:shd w:val="clear" w:color="auto" w:fill="auto"/>
          </w:tcPr>
          <w:p w14:paraId="2D6C9EB4" w14:textId="77777777" w:rsidR="00BD20A8" w:rsidRPr="00824F78" w:rsidRDefault="00BD20A8" w:rsidP="00BD20A8">
            <w:r>
              <w:t>H</w:t>
            </w:r>
          </w:p>
        </w:tc>
        <w:tc>
          <w:tcPr>
            <w:tcW w:w="4213" w:type="dxa"/>
            <w:gridSpan w:val="2"/>
            <w:shd w:val="clear" w:color="auto" w:fill="FFFFFF" w:themeFill="background1"/>
          </w:tcPr>
          <w:p w14:paraId="3B113316" w14:textId="77777777" w:rsidR="00BD20A8" w:rsidRDefault="00BD20A8" w:rsidP="00BD20A8">
            <w:r>
              <w:t>What are the pros and cons of different surgical and reconstructive options for women carrying the BRCA gene?</w:t>
            </w:r>
          </w:p>
        </w:tc>
        <w:tc>
          <w:tcPr>
            <w:tcW w:w="4354" w:type="dxa"/>
            <w:vMerge w:val="restart"/>
            <w:shd w:val="clear" w:color="auto" w:fill="auto"/>
          </w:tcPr>
          <w:p w14:paraId="1DE1A8B6" w14:textId="2461C61D" w:rsidR="00BD20A8" w:rsidRPr="00821FC5" w:rsidRDefault="00BD20A8" w:rsidP="00BD20A8">
            <w:r w:rsidRPr="00CD06B3">
              <w:rPr>
                <w:b/>
                <w:bCs/>
                <w:i/>
                <w:iCs/>
              </w:rPr>
              <w:t xml:space="preserve">What are the risks and benefits of mastectomy with or without breast reconstruction in women at high breast cancer risk and </w:t>
            </w:r>
            <w:r w:rsidR="00C728EE">
              <w:rPr>
                <w:b/>
                <w:bCs/>
                <w:i/>
                <w:iCs/>
              </w:rPr>
              <w:t xml:space="preserve">when </w:t>
            </w:r>
            <w:r w:rsidRPr="00CD06B3">
              <w:rPr>
                <w:b/>
                <w:bCs/>
                <w:i/>
                <w:iCs/>
              </w:rPr>
              <w:t>should surgery be performed?</w:t>
            </w:r>
          </w:p>
        </w:tc>
      </w:tr>
      <w:tr w:rsidR="00BD20A8" w:rsidRPr="00821FC5" w14:paraId="42B971A1" w14:textId="77777777" w:rsidTr="00FE36F6">
        <w:trPr>
          <w:trHeight w:val="600"/>
        </w:trPr>
        <w:tc>
          <w:tcPr>
            <w:tcW w:w="1566" w:type="dxa"/>
            <w:shd w:val="clear" w:color="auto" w:fill="auto"/>
          </w:tcPr>
          <w:p w14:paraId="5368C120" w14:textId="77777777" w:rsidR="00BD20A8" w:rsidRPr="001D34E4" w:rsidRDefault="00BD20A8" w:rsidP="00BD20A8">
            <w:pPr>
              <w:rPr>
                <w:b/>
                <w:bCs/>
              </w:rPr>
            </w:pPr>
            <w:r w:rsidRPr="001D34E4">
              <w:rPr>
                <w:b/>
                <w:bCs/>
              </w:rPr>
              <w:t>A103.2</w:t>
            </w:r>
          </w:p>
        </w:tc>
        <w:tc>
          <w:tcPr>
            <w:tcW w:w="4475" w:type="dxa"/>
            <w:shd w:val="clear" w:color="auto" w:fill="auto"/>
          </w:tcPr>
          <w:p w14:paraId="74C5C8C1" w14:textId="77777777" w:rsidR="00BD20A8" w:rsidRPr="001D34E4" w:rsidRDefault="00BD20A8" w:rsidP="00BD20A8">
            <w:r w:rsidRPr="001D34E4">
              <w:t xml:space="preserve">Timeliness of risk-reducing surgery in gene mutation carriers including less prevalent variants/mutations (with and without previous history of breast cancer)  </w:t>
            </w:r>
          </w:p>
        </w:tc>
        <w:tc>
          <w:tcPr>
            <w:tcW w:w="696" w:type="dxa"/>
            <w:shd w:val="clear" w:color="auto" w:fill="auto"/>
          </w:tcPr>
          <w:p w14:paraId="62B3960A" w14:textId="77777777" w:rsidR="00BD20A8" w:rsidRDefault="00BD20A8" w:rsidP="00BD20A8">
            <w:r w:rsidRPr="001D34E4">
              <w:t>H</w:t>
            </w:r>
          </w:p>
        </w:tc>
        <w:tc>
          <w:tcPr>
            <w:tcW w:w="4213" w:type="dxa"/>
            <w:gridSpan w:val="2"/>
            <w:vMerge w:val="restart"/>
            <w:shd w:val="clear" w:color="auto" w:fill="FFFFFF" w:themeFill="background1"/>
          </w:tcPr>
          <w:p w14:paraId="1E8FD646" w14:textId="77777777" w:rsidR="00BD20A8" w:rsidRDefault="00BD20A8" w:rsidP="00BD20A8">
            <w:r>
              <w:t>When should risk-reducing surgery be performed?</w:t>
            </w:r>
          </w:p>
        </w:tc>
        <w:tc>
          <w:tcPr>
            <w:tcW w:w="4354" w:type="dxa"/>
            <w:vMerge/>
            <w:shd w:val="clear" w:color="auto" w:fill="auto"/>
          </w:tcPr>
          <w:p w14:paraId="0F1C10B4" w14:textId="77777777" w:rsidR="00BD20A8" w:rsidRPr="00821FC5" w:rsidRDefault="00BD20A8" w:rsidP="00BD20A8"/>
        </w:tc>
      </w:tr>
      <w:tr w:rsidR="00BD20A8" w:rsidRPr="00821FC5" w14:paraId="0E94E2A1" w14:textId="77777777" w:rsidTr="00FE36F6">
        <w:trPr>
          <w:trHeight w:val="600"/>
        </w:trPr>
        <w:tc>
          <w:tcPr>
            <w:tcW w:w="1566" w:type="dxa"/>
            <w:shd w:val="clear" w:color="auto" w:fill="auto"/>
          </w:tcPr>
          <w:p w14:paraId="5F48F5B8" w14:textId="77777777" w:rsidR="00BD20A8" w:rsidRPr="001D34E4" w:rsidRDefault="00BD20A8" w:rsidP="00BD20A8">
            <w:pPr>
              <w:rPr>
                <w:b/>
                <w:bCs/>
              </w:rPr>
            </w:pPr>
            <w:r w:rsidRPr="001D34E4">
              <w:rPr>
                <w:b/>
                <w:bCs/>
              </w:rPr>
              <w:t>A91.1</w:t>
            </w:r>
          </w:p>
        </w:tc>
        <w:tc>
          <w:tcPr>
            <w:tcW w:w="4475" w:type="dxa"/>
            <w:shd w:val="clear" w:color="auto" w:fill="auto"/>
          </w:tcPr>
          <w:p w14:paraId="0D077195" w14:textId="77777777" w:rsidR="00BD20A8" w:rsidRPr="001D34E4" w:rsidRDefault="00BD20A8" w:rsidP="00BD20A8">
            <w:r w:rsidRPr="001D34E4">
              <w:t>When is the best timing of surgery and what should the delay be between BRCA diagnosis and treatment</w:t>
            </w:r>
          </w:p>
        </w:tc>
        <w:tc>
          <w:tcPr>
            <w:tcW w:w="696" w:type="dxa"/>
            <w:shd w:val="clear" w:color="auto" w:fill="auto"/>
          </w:tcPr>
          <w:p w14:paraId="719D1D85" w14:textId="77777777" w:rsidR="00BD20A8" w:rsidRPr="001D34E4" w:rsidRDefault="00BD20A8" w:rsidP="00BD20A8">
            <w:r w:rsidRPr="001D34E4">
              <w:t>H</w:t>
            </w:r>
          </w:p>
        </w:tc>
        <w:tc>
          <w:tcPr>
            <w:tcW w:w="4213" w:type="dxa"/>
            <w:gridSpan w:val="2"/>
            <w:vMerge/>
            <w:shd w:val="clear" w:color="auto" w:fill="FFFFFF" w:themeFill="background1"/>
          </w:tcPr>
          <w:p w14:paraId="33826097" w14:textId="77777777" w:rsidR="00BD20A8" w:rsidRDefault="00BD20A8" w:rsidP="00BD20A8"/>
        </w:tc>
        <w:tc>
          <w:tcPr>
            <w:tcW w:w="4354" w:type="dxa"/>
            <w:vMerge/>
            <w:shd w:val="clear" w:color="auto" w:fill="auto"/>
          </w:tcPr>
          <w:p w14:paraId="2BC062A3" w14:textId="77777777" w:rsidR="00BD20A8" w:rsidRPr="00821FC5" w:rsidRDefault="00BD20A8" w:rsidP="00BD20A8"/>
        </w:tc>
      </w:tr>
      <w:tr w:rsidR="00BD20A8" w:rsidRPr="00821FC5" w14:paraId="00D44310" w14:textId="77777777" w:rsidTr="00FE36F6">
        <w:trPr>
          <w:trHeight w:val="600"/>
        </w:trPr>
        <w:tc>
          <w:tcPr>
            <w:tcW w:w="1566" w:type="dxa"/>
            <w:shd w:val="clear" w:color="auto" w:fill="auto"/>
          </w:tcPr>
          <w:p w14:paraId="00C7050C" w14:textId="77777777" w:rsidR="00BD20A8" w:rsidRPr="001D34E4" w:rsidRDefault="00BD20A8" w:rsidP="00BD20A8">
            <w:pPr>
              <w:rPr>
                <w:b/>
                <w:bCs/>
              </w:rPr>
            </w:pPr>
            <w:r w:rsidRPr="001D34E4">
              <w:rPr>
                <w:b/>
                <w:bCs/>
              </w:rPr>
              <w:t>A41.1</w:t>
            </w:r>
          </w:p>
        </w:tc>
        <w:tc>
          <w:tcPr>
            <w:tcW w:w="4475" w:type="dxa"/>
            <w:shd w:val="clear" w:color="auto" w:fill="auto"/>
          </w:tcPr>
          <w:p w14:paraId="6E194691" w14:textId="77777777" w:rsidR="00BD20A8" w:rsidRPr="001D34E4" w:rsidRDefault="00BD20A8" w:rsidP="00BD20A8">
            <w:r w:rsidRPr="001D34E4">
              <w:t xml:space="preserve">Should there be an appropriate age from which someone with gene mutation can reasonably consider having surgery.    </w:t>
            </w:r>
          </w:p>
        </w:tc>
        <w:tc>
          <w:tcPr>
            <w:tcW w:w="696" w:type="dxa"/>
            <w:shd w:val="clear" w:color="auto" w:fill="auto"/>
          </w:tcPr>
          <w:p w14:paraId="5AB52522" w14:textId="77777777" w:rsidR="00BD20A8" w:rsidRPr="001D34E4" w:rsidRDefault="00BD20A8" w:rsidP="00BD20A8">
            <w:r w:rsidRPr="001D34E4">
              <w:t>H</w:t>
            </w:r>
          </w:p>
        </w:tc>
        <w:tc>
          <w:tcPr>
            <w:tcW w:w="4213" w:type="dxa"/>
            <w:gridSpan w:val="2"/>
            <w:vMerge/>
            <w:shd w:val="clear" w:color="auto" w:fill="FFFFFF" w:themeFill="background1"/>
          </w:tcPr>
          <w:p w14:paraId="725E637D" w14:textId="77777777" w:rsidR="00BD20A8" w:rsidRDefault="00BD20A8" w:rsidP="00BD20A8"/>
        </w:tc>
        <w:tc>
          <w:tcPr>
            <w:tcW w:w="4354" w:type="dxa"/>
            <w:vMerge/>
            <w:shd w:val="clear" w:color="auto" w:fill="auto"/>
          </w:tcPr>
          <w:p w14:paraId="2A1B9FF5" w14:textId="77777777" w:rsidR="00BD20A8" w:rsidRPr="00821FC5" w:rsidRDefault="00BD20A8" w:rsidP="00BD20A8"/>
        </w:tc>
      </w:tr>
      <w:tr w:rsidR="00BD20A8" w:rsidRPr="00821FC5" w14:paraId="3A5A84C4" w14:textId="77777777" w:rsidTr="00FE36F6">
        <w:trPr>
          <w:trHeight w:val="600"/>
        </w:trPr>
        <w:tc>
          <w:tcPr>
            <w:tcW w:w="1566" w:type="dxa"/>
            <w:shd w:val="clear" w:color="auto" w:fill="auto"/>
          </w:tcPr>
          <w:p w14:paraId="6A1D741B" w14:textId="77777777" w:rsidR="00BD20A8" w:rsidRPr="001D34E4" w:rsidRDefault="00BD20A8" w:rsidP="00BD20A8">
            <w:pPr>
              <w:rPr>
                <w:b/>
                <w:bCs/>
              </w:rPr>
            </w:pPr>
            <w:r w:rsidRPr="00824F78">
              <w:rPr>
                <w:b/>
                <w:bCs/>
              </w:rPr>
              <w:t>A70.2</w:t>
            </w:r>
          </w:p>
        </w:tc>
        <w:tc>
          <w:tcPr>
            <w:tcW w:w="4475" w:type="dxa"/>
            <w:shd w:val="clear" w:color="auto" w:fill="auto"/>
          </w:tcPr>
          <w:p w14:paraId="06FC31F7" w14:textId="77777777" w:rsidR="00BD20A8" w:rsidRPr="001D34E4" w:rsidRDefault="00BD20A8" w:rsidP="00BD20A8">
            <w:r w:rsidRPr="00824F78">
              <w:t xml:space="preserve">How long should risk reducing patients consider the surgical options before committing to a final plan? </w:t>
            </w:r>
          </w:p>
        </w:tc>
        <w:tc>
          <w:tcPr>
            <w:tcW w:w="696" w:type="dxa"/>
            <w:shd w:val="clear" w:color="auto" w:fill="auto"/>
          </w:tcPr>
          <w:p w14:paraId="14157CDE" w14:textId="77777777" w:rsidR="00BD20A8" w:rsidRPr="001D34E4" w:rsidRDefault="00BD20A8" w:rsidP="00BD20A8">
            <w:r w:rsidRPr="00824F78">
              <w:t>H</w:t>
            </w:r>
          </w:p>
        </w:tc>
        <w:tc>
          <w:tcPr>
            <w:tcW w:w="4213" w:type="dxa"/>
            <w:gridSpan w:val="2"/>
            <w:vMerge/>
            <w:shd w:val="clear" w:color="auto" w:fill="FFFFFF" w:themeFill="background1"/>
          </w:tcPr>
          <w:p w14:paraId="1764039A" w14:textId="77777777" w:rsidR="00BD20A8" w:rsidRDefault="00BD20A8" w:rsidP="00BD20A8"/>
        </w:tc>
        <w:tc>
          <w:tcPr>
            <w:tcW w:w="4354" w:type="dxa"/>
            <w:vMerge/>
            <w:shd w:val="clear" w:color="auto" w:fill="auto"/>
          </w:tcPr>
          <w:p w14:paraId="72EAF233" w14:textId="77777777" w:rsidR="00BD20A8" w:rsidRPr="00821FC5" w:rsidRDefault="00BD20A8" w:rsidP="00BD20A8"/>
        </w:tc>
      </w:tr>
      <w:tr w:rsidR="00BD20A8" w:rsidRPr="00821FC5" w14:paraId="5C4468FB" w14:textId="77777777" w:rsidTr="00FE36F6">
        <w:trPr>
          <w:trHeight w:val="298"/>
        </w:trPr>
        <w:tc>
          <w:tcPr>
            <w:tcW w:w="15304" w:type="dxa"/>
            <w:gridSpan w:val="6"/>
            <w:shd w:val="clear" w:color="auto" w:fill="E2EFD9" w:themeFill="accent6" w:themeFillTint="33"/>
          </w:tcPr>
          <w:p w14:paraId="3DA41EF5" w14:textId="77777777" w:rsidR="00BD20A8" w:rsidRPr="00515539" w:rsidRDefault="00BD20A8" w:rsidP="00BD20A8">
            <w:pPr>
              <w:rPr>
                <w:b/>
                <w:bCs/>
              </w:rPr>
            </w:pPr>
            <w:r w:rsidRPr="00515539">
              <w:rPr>
                <w:b/>
                <w:bCs/>
              </w:rPr>
              <w:t>12</w:t>
            </w:r>
            <w:r>
              <w:rPr>
                <w:b/>
                <w:bCs/>
              </w:rPr>
              <w:t>4</w:t>
            </w:r>
            <w:r w:rsidRPr="00515539">
              <w:rPr>
                <w:b/>
                <w:bCs/>
              </w:rPr>
              <w:t>.</w:t>
            </w:r>
            <w:r w:rsidRPr="00515539">
              <w:rPr>
                <w:b/>
                <w:bCs/>
              </w:rPr>
              <w:tab/>
              <w:t>Which women at high risk but who do not carry the BRCA gene would benefit from risk reducing surgery?</w:t>
            </w:r>
          </w:p>
        </w:tc>
      </w:tr>
      <w:tr w:rsidR="00BD20A8" w:rsidRPr="00821FC5" w14:paraId="3B4B46C4" w14:textId="77777777" w:rsidTr="00FE36F6">
        <w:trPr>
          <w:trHeight w:val="600"/>
        </w:trPr>
        <w:tc>
          <w:tcPr>
            <w:tcW w:w="1566" w:type="dxa"/>
            <w:shd w:val="clear" w:color="auto" w:fill="auto"/>
          </w:tcPr>
          <w:p w14:paraId="477C4611" w14:textId="77777777" w:rsidR="00BD20A8" w:rsidRPr="00824F78" w:rsidRDefault="00BD20A8" w:rsidP="00BD20A8">
            <w:pPr>
              <w:rPr>
                <w:b/>
                <w:bCs/>
              </w:rPr>
            </w:pPr>
            <w:r w:rsidRPr="001D34E4">
              <w:rPr>
                <w:b/>
                <w:bCs/>
              </w:rPr>
              <w:t>C85.8</w:t>
            </w:r>
          </w:p>
        </w:tc>
        <w:tc>
          <w:tcPr>
            <w:tcW w:w="4475" w:type="dxa"/>
            <w:shd w:val="clear" w:color="auto" w:fill="auto"/>
          </w:tcPr>
          <w:p w14:paraId="0598CEB3" w14:textId="77777777" w:rsidR="00BD20A8" w:rsidRPr="00824F78" w:rsidRDefault="00BD20A8" w:rsidP="00BD20A8">
            <w:r w:rsidRPr="001D34E4">
              <w:t xml:space="preserve">Which non-BRCA patients benefit from risk reducing surgery?   </w:t>
            </w:r>
          </w:p>
        </w:tc>
        <w:tc>
          <w:tcPr>
            <w:tcW w:w="696" w:type="dxa"/>
            <w:shd w:val="clear" w:color="auto" w:fill="auto"/>
          </w:tcPr>
          <w:p w14:paraId="523E584E" w14:textId="77777777" w:rsidR="00BD20A8" w:rsidRPr="00824F78" w:rsidRDefault="00BD20A8" w:rsidP="00BD20A8">
            <w:r w:rsidRPr="001D34E4">
              <w:t>H</w:t>
            </w:r>
          </w:p>
        </w:tc>
        <w:tc>
          <w:tcPr>
            <w:tcW w:w="4213" w:type="dxa"/>
            <w:gridSpan w:val="2"/>
            <w:shd w:val="clear" w:color="auto" w:fill="FFFFFF" w:themeFill="background1"/>
          </w:tcPr>
          <w:p w14:paraId="3CCE99C7" w14:textId="77777777" w:rsidR="00BD20A8" w:rsidRDefault="00BD20A8" w:rsidP="00BD20A8">
            <w:r>
              <w:t>Which non BRCA patients would benefit from risk reducing surgery?</w:t>
            </w:r>
          </w:p>
        </w:tc>
        <w:tc>
          <w:tcPr>
            <w:tcW w:w="4354" w:type="dxa"/>
            <w:shd w:val="clear" w:color="auto" w:fill="FFFFFF" w:themeFill="background1"/>
          </w:tcPr>
          <w:p w14:paraId="5CEE4148" w14:textId="77777777" w:rsidR="00BD20A8" w:rsidRPr="00821FC5" w:rsidRDefault="00BD20A8" w:rsidP="00BD20A8">
            <w:r w:rsidRPr="00CD06B3">
              <w:rPr>
                <w:b/>
                <w:bCs/>
                <w:i/>
                <w:iCs/>
              </w:rPr>
              <w:t>Which women at high risk but who do not carry the BRCA gene would benefit from risk reducing surgery?</w:t>
            </w:r>
          </w:p>
        </w:tc>
      </w:tr>
      <w:tr w:rsidR="00BD20A8" w:rsidRPr="00821FC5" w14:paraId="1755B1AC" w14:textId="77777777" w:rsidTr="00FE36F6">
        <w:trPr>
          <w:trHeight w:val="314"/>
        </w:trPr>
        <w:tc>
          <w:tcPr>
            <w:tcW w:w="15304" w:type="dxa"/>
            <w:gridSpan w:val="6"/>
            <w:shd w:val="clear" w:color="auto" w:fill="E2EFD9" w:themeFill="accent6" w:themeFillTint="33"/>
          </w:tcPr>
          <w:p w14:paraId="51E69E5A" w14:textId="77777777" w:rsidR="00BD20A8" w:rsidRPr="00CD06B3" w:rsidRDefault="00BD20A8" w:rsidP="00BD20A8">
            <w:pPr>
              <w:rPr>
                <w:b/>
                <w:bCs/>
                <w:i/>
                <w:iCs/>
              </w:rPr>
            </w:pPr>
            <w:r w:rsidRPr="008A1820">
              <w:rPr>
                <w:b/>
                <w:bCs/>
              </w:rPr>
              <w:t>12</w:t>
            </w:r>
            <w:r>
              <w:rPr>
                <w:b/>
                <w:bCs/>
              </w:rPr>
              <w:t>5</w:t>
            </w:r>
            <w:r w:rsidRPr="008A1820">
              <w:rPr>
                <w:b/>
                <w:bCs/>
              </w:rPr>
              <w:t>.</w:t>
            </w:r>
            <w:r w:rsidRPr="008A1820">
              <w:rPr>
                <w:b/>
                <w:bCs/>
              </w:rPr>
              <w:tab/>
              <w:t>Does risk reducing surgery improve survival in women at risk of developing breast cancer?</w:t>
            </w:r>
          </w:p>
        </w:tc>
      </w:tr>
      <w:tr w:rsidR="00BD20A8" w:rsidRPr="00821FC5" w14:paraId="04CDEB3B" w14:textId="77777777" w:rsidTr="00FE36F6">
        <w:trPr>
          <w:trHeight w:val="600"/>
        </w:trPr>
        <w:tc>
          <w:tcPr>
            <w:tcW w:w="1566" w:type="dxa"/>
            <w:shd w:val="clear" w:color="auto" w:fill="auto"/>
          </w:tcPr>
          <w:p w14:paraId="4D8DD831" w14:textId="77777777" w:rsidR="00BD20A8" w:rsidRPr="001D34E4" w:rsidRDefault="00BD20A8" w:rsidP="00BD20A8">
            <w:pPr>
              <w:rPr>
                <w:b/>
                <w:bCs/>
              </w:rPr>
            </w:pPr>
            <w:r w:rsidRPr="001D34E4">
              <w:rPr>
                <w:b/>
                <w:bCs/>
              </w:rPr>
              <w:t>A101.1</w:t>
            </w:r>
          </w:p>
        </w:tc>
        <w:tc>
          <w:tcPr>
            <w:tcW w:w="4475" w:type="dxa"/>
            <w:shd w:val="clear" w:color="auto" w:fill="auto"/>
          </w:tcPr>
          <w:p w14:paraId="55ABBF4B" w14:textId="77777777" w:rsidR="00BD20A8" w:rsidRPr="001D34E4" w:rsidRDefault="00BD20A8" w:rsidP="00BD20A8">
            <w:r w:rsidRPr="001D34E4">
              <w:t xml:space="preserve">Does risk reducing mastectomy improve survival  </w:t>
            </w:r>
          </w:p>
        </w:tc>
        <w:tc>
          <w:tcPr>
            <w:tcW w:w="696" w:type="dxa"/>
            <w:shd w:val="clear" w:color="auto" w:fill="auto"/>
          </w:tcPr>
          <w:p w14:paraId="38D684E0" w14:textId="77777777" w:rsidR="00BD20A8" w:rsidRPr="001D34E4" w:rsidRDefault="00BD20A8" w:rsidP="00BD20A8">
            <w:r w:rsidRPr="001D34E4">
              <w:t>H</w:t>
            </w:r>
          </w:p>
        </w:tc>
        <w:tc>
          <w:tcPr>
            <w:tcW w:w="4213" w:type="dxa"/>
            <w:gridSpan w:val="2"/>
            <w:shd w:val="clear" w:color="auto" w:fill="FFFFFF" w:themeFill="background1"/>
          </w:tcPr>
          <w:p w14:paraId="18B45D0B" w14:textId="77777777" w:rsidR="00BD20A8" w:rsidRDefault="00BD20A8" w:rsidP="00BD20A8">
            <w:r>
              <w:t>Does risk reducing surgery improve survival?</w:t>
            </w:r>
          </w:p>
        </w:tc>
        <w:tc>
          <w:tcPr>
            <w:tcW w:w="4354" w:type="dxa"/>
            <w:shd w:val="clear" w:color="auto" w:fill="FFFFFF" w:themeFill="background1"/>
          </w:tcPr>
          <w:p w14:paraId="5A623667" w14:textId="77777777" w:rsidR="00BD20A8" w:rsidRPr="00821FC5" w:rsidRDefault="00BD20A8" w:rsidP="00BD20A8">
            <w:r w:rsidRPr="00CD06B3">
              <w:rPr>
                <w:b/>
                <w:bCs/>
                <w:i/>
                <w:iCs/>
              </w:rPr>
              <w:t>Does risk reducing surgery improve survival in women at risk of developing breast cancer?</w:t>
            </w:r>
          </w:p>
        </w:tc>
      </w:tr>
      <w:tr w:rsidR="00BD20A8" w:rsidRPr="00821FC5" w14:paraId="480CC5E6" w14:textId="77777777" w:rsidTr="00FE36F6">
        <w:trPr>
          <w:trHeight w:val="302"/>
        </w:trPr>
        <w:tc>
          <w:tcPr>
            <w:tcW w:w="15304" w:type="dxa"/>
            <w:gridSpan w:val="6"/>
            <w:shd w:val="clear" w:color="auto" w:fill="E2EFD9" w:themeFill="accent6" w:themeFillTint="33"/>
          </w:tcPr>
          <w:p w14:paraId="6AC5F9CB" w14:textId="77777777" w:rsidR="00BD20A8" w:rsidRPr="00993240" w:rsidRDefault="00BD20A8" w:rsidP="00BD20A8">
            <w:pPr>
              <w:rPr>
                <w:b/>
                <w:bCs/>
              </w:rPr>
            </w:pPr>
            <w:r w:rsidRPr="00993240">
              <w:rPr>
                <w:b/>
                <w:bCs/>
              </w:rPr>
              <w:t>12</w:t>
            </w:r>
            <w:r>
              <w:rPr>
                <w:b/>
                <w:bCs/>
              </w:rPr>
              <w:t>6</w:t>
            </w:r>
            <w:r w:rsidRPr="00993240">
              <w:rPr>
                <w:b/>
                <w:bCs/>
              </w:rPr>
              <w:t>.</w:t>
            </w:r>
            <w:r w:rsidRPr="00993240">
              <w:rPr>
                <w:b/>
                <w:bCs/>
              </w:rPr>
              <w:tab/>
              <w:t>Can weight management and lifestyle advice for patients at high-risk reduce breast cancer risk?</w:t>
            </w:r>
          </w:p>
        </w:tc>
      </w:tr>
      <w:tr w:rsidR="00BD20A8" w:rsidRPr="00821FC5" w14:paraId="1CE967EC" w14:textId="77777777" w:rsidTr="00FE36F6">
        <w:trPr>
          <w:trHeight w:val="600"/>
        </w:trPr>
        <w:tc>
          <w:tcPr>
            <w:tcW w:w="1566" w:type="dxa"/>
            <w:shd w:val="clear" w:color="auto" w:fill="auto"/>
          </w:tcPr>
          <w:p w14:paraId="2D10EACA" w14:textId="77777777" w:rsidR="00BD20A8" w:rsidRPr="001D34E4" w:rsidRDefault="00BD20A8" w:rsidP="00BD20A8">
            <w:pPr>
              <w:rPr>
                <w:b/>
                <w:bCs/>
              </w:rPr>
            </w:pPr>
            <w:r w:rsidRPr="00F03DB4">
              <w:rPr>
                <w:b/>
                <w:bCs/>
              </w:rPr>
              <w:t>A4.1</w:t>
            </w:r>
          </w:p>
        </w:tc>
        <w:tc>
          <w:tcPr>
            <w:tcW w:w="4475" w:type="dxa"/>
            <w:shd w:val="clear" w:color="auto" w:fill="auto"/>
          </w:tcPr>
          <w:p w14:paraId="7D0BFFE0" w14:textId="77777777" w:rsidR="00BD20A8" w:rsidRPr="001D34E4" w:rsidRDefault="00BD20A8" w:rsidP="00BD20A8">
            <w:r w:rsidRPr="00F03DB4">
              <w:t xml:space="preserve">Introducing services to  help high risk people  identify &amp; manage their lifestyle risk  factors </w:t>
            </w:r>
          </w:p>
        </w:tc>
        <w:tc>
          <w:tcPr>
            <w:tcW w:w="696" w:type="dxa"/>
            <w:shd w:val="clear" w:color="auto" w:fill="auto"/>
          </w:tcPr>
          <w:p w14:paraId="506432EE" w14:textId="77777777" w:rsidR="00BD20A8" w:rsidRPr="001D34E4" w:rsidRDefault="00BD20A8" w:rsidP="00BD20A8">
            <w:r w:rsidRPr="00F03DB4">
              <w:t>H</w:t>
            </w:r>
          </w:p>
        </w:tc>
        <w:tc>
          <w:tcPr>
            <w:tcW w:w="4213" w:type="dxa"/>
            <w:gridSpan w:val="2"/>
            <w:vMerge w:val="restart"/>
            <w:shd w:val="clear" w:color="auto" w:fill="FFFFFF" w:themeFill="background1"/>
          </w:tcPr>
          <w:p w14:paraId="2F02A65C" w14:textId="77777777" w:rsidR="00BD20A8" w:rsidRDefault="00BD20A8" w:rsidP="00BD20A8">
            <w:r w:rsidRPr="009C4E1E">
              <w:t>Can weight management and lifestyle advice for patients at high-risk reduce breast cancer risk?</w:t>
            </w:r>
          </w:p>
        </w:tc>
        <w:tc>
          <w:tcPr>
            <w:tcW w:w="4354" w:type="dxa"/>
            <w:vMerge w:val="restart"/>
            <w:shd w:val="clear" w:color="auto" w:fill="auto"/>
          </w:tcPr>
          <w:p w14:paraId="13B4DF5B" w14:textId="77777777" w:rsidR="00BD20A8" w:rsidRPr="00FB7D79" w:rsidRDefault="00BD20A8" w:rsidP="00BD20A8">
            <w:pPr>
              <w:rPr>
                <w:b/>
                <w:bCs/>
                <w:i/>
                <w:iCs/>
              </w:rPr>
            </w:pPr>
            <w:r w:rsidRPr="00FB7D79">
              <w:rPr>
                <w:b/>
                <w:bCs/>
                <w:i/>
                <w:iCs/>
              </w:rPr>
              <w:t>Can weight management and lifestyle advice for patients at high-risk reduce breast cancer risk?</w:t>
            </w:r>
          </w:p>
        </w:tc>
      </w:tr>
      <w:tr w:rsidR="00BD20A8" w:rsidRPr="00821FC5" w14:paraId="17193448" w14:textId="77777777" w:rsidTr="00FE36F6">
        <w:trPr>
          <w:trHeight w:val="244"/>
        </w:trPr>
        <w:tc>
          <w:tcPr>
            <w:tcW w:w="1566" w:type="dxa"/>
            <w:shd w:val="clear" w:color="auto" w:fill="auto"/>
          </w:tcPr>
          <w:p w14:paraId="4144959C" w14:textId="77777777" w:rsidR="00BD20A8" w:rsidRPr="00F03DB4" w:rsidRDefault="00BD20A8" w:rsidP="00BD20A8">
            <w:pPr>
              <w:rPr>
                <w:b/>
                <w:bCs/>
              </w:rPr>
            </w:pPr>
            <w:r w:rsidRPr="00F03DB4">
              <w:rPr>
                <w:b/>
                <w:bCs/>
              </w:rPr>
              <w:t>A4.2</w:t>
            </w:r>
          </w:p>
        </w:tc>
        <w:tc>
          <w:tcPr>
            <w:tcW w:w="4475" w:type="dxa"/>
            <w:shd w:val="clear" w:color="auto" w:fill="auto"/>
          </w:tcPr>
          <w:p w14:paraId="7F2C6972" w14:textId="77777777" w:rsidR="00BD20A8" w:rsidRPr="00F03DB4" w:rsidRDefault="00BD20A8" w:rsidP="00BD20A8">
            <w:r w:rsidRPr="00F03DB4">
              <w:t>Weight management for high risk women</w:t>
            </w:r>
          </w:p>
        </w:tc>
        <w:tc>
          <w:tcPr>
            <w:tcW w:w="696" w:type="dxa"/>
            <w:shd w:val="clear" w:color="auto" w:fill="auto"/>
          </w:tcPr>
          <w:p w14:paraId="65D62A35" w14:textId="77777777" w:rsidR="00BD20A8" w:rsidRPr="00F03DB4" w:rsidRDefault="00BD20A8" w:rsidP="00BD20A8">
            <w:r w:rsidRPr="00F03DB4">
              <w:t>H</w:t>
            </w:r>
          </w:p>
        </w:tc>
        <w:tc>
          <w:tcPr>
            <w:tcW w:w="4213" w:type="dxa"/>
            <w:gridSpan w:val="2"/>
            <w:vMerge/>
            <w:shd w:val="clear" w:color="auto" w:fill="FFFFFF" w:themeFill="background1"/>
          </w:tcPr>
          <w:p w14:paraId="641E0D64" w14:textId="77777777" w:rsidR="00BD20A8" w:rsidRDefault="00BD20A8" w:rsidP="00BD20A8"/>
        </w:tc>
        <w:tc>
          <w:tcPr>
            <w:tcW w:w="4354" w:type="dxa"/>
            <w:vMerge/>
            <w:shd w:val="clear" w:color="auto" w:fill="auto"/>
          </w:tcPr>
          <w:p w14:paraId="6FF4A2DF" w14:textId="77777777" w:rsidR="00BD20A8" w:rsidRPr="00821FC5" w:rsidRDefault="00BD20A8" w:rsidP="00BD20A8"/>
        </w:tc>
      </w:tr>
      <w:tr w:rsidR="00BD20A8" w:rsidRPr="00821FC5" w14:paraId="30693BBB" w14:textId="77777777" w:rsidTr="00FE36F6">
        <w:trPr>
          <w:trHeight w:val="600"/>
        </w:trPr>
        <w:tc>
          <w:tcPr>
            <w:tcW w:w="1566" w:type="dxa"/>
            <w:shd w:val="clear" w:color="auto" w:fill="auto"/>
          </w:tcPr>
          <w:p w14:paraId="3CF77DF5" w14:textId="77777777" w:rsidR="00BD20A8" w:rsidRPr="00F03DB4" w:rsidRDefault="00BD20A8" w:rsidP="00BD20A8">
            <w:pPr>
              <w:rPr>
                <w:b/>
                <w:bCs/>
              </w:rPr>
            </w:pPr>
            <w:r w:rsidRPr="00F03DB4">
              <w:rPr>
                <w:b/>
                <w:bCs/>
              </w:rPr>
              <w:t>A75.1</w:t>
            </w:r>
          </w:p>
        </w:tc>
        <w:tc>
          <w:tcPr>
            <w:tcW w:w="4475" w:type="dxa"/>
            <w:shd w:val="clear" w:color="auto" w:fill="auto"/>
          </w:tcPr>
          <w:p w14:paraId="7DA7E4A3" w14:textId="77777777" w:rsidR="00BD20A8" w:rsidRDefault="00BD20A8" w:rsidP="00BD20A8">
            <w:r w:rsidRPr="00F03DB4">
              <w:t xml:space="preserve">Does lifestyle advice provided in Family history clinics encourage people to adopt a healthier lifestyle to reduce their risk?       </w:t>
            </w:r>
          </w:p>
          <w:p w14:paraId="2CFB29BE" w14:textId="77777777" w:rsidR="00BD20A8" w:rsidRPr="00F03DB4" w:rsidRDefault="00BD20A8" w:rsidP="00BD20A8"/>
        </w:tc>
        <w:tc>
          <w:tcPr>
            <w:tcW w:w="696" w:type="dxa"/>
            <w:shd w:val="clear" w:color="auto" w:fill="auto"/>
          </w:tcPr>
          <w:p w14:paraId="3A7D207C" w14:textId="77777777" w:rsidR="00BD20A8" w:rsidRPr="00F03DB4" w:rsidRDefault="00BD20A8" w:rsidP="00BD20A8">
            <w:r w:rsidRPr="00F03DB4">
              <w:t>H</w:t>
            </w:r>
          </w:p>
        </w:tc>
        <w:tc>
          <w:tcPr>
            <w:tcW w:w="4213" w:type="dxa"/>
            <w:gridSpan w:val="2"/>
            <w:vMerge/>
            <w:shd w:val="clear" w:color="auto" w:fill="FFFFFF" w:themeFill="background1"/>
          </w:tcPr>
          <w:p w14:paraId="6D54134E" w14:textId="77777777" w:rsidR="00BD20A8" w:rsidRDefault="00BD20A8" w:rsidP="00BD20A8"/>
        </w:tc>
        <w:tc>
          <w:tcPr>
            <w:tcW w:w="4354" w:type="dxa"/>
            <w:vMerge/>
            <w:shd w:val="clear" w:color="auto" w:fill="auto"/>
          </w:tcPr>
          <w:p w14:paraId="4D758482" w14:textId="77777777" w:rsidR="00BD20A8" w:rsidRPr="00821FC5" w:rsidRDefault="00BD20A8" w:rsidP="00BD20A8"/>
        </w:tc>
      </w:tr>
      <w:tr w:rsidR="00BD20A8" w:rsidRPr="00821FC5" w14:paraId="3F29D7AF" w14:textId="77777777" w:rsidTr="00FE36F6">
        <w:trPr>
          <w:trHeight w:val="299"/>
        </w:trPr>
        <w:tc>
          <w:tcPr>
            <w:tcW w:w="15304" w:type="dxa"/>
            <w:gridSpan w:val="6"/>
            <w:shd w:val="clear" w:color="auto" w:fill="E2EFD9" w:themeFill="accent6" w:themeFillTint="33"/>
          </w:tcPr>
          <w:p w14:paraId="502539DE" w14:textId="77777777" w:rsidR="00BD20A8" w:rsidRPr="008A1820" w:rsidRDefault="00BD20A8" w:rsidP="00BD20A8">
            <w:pPr>
              <w:rPr>
                <w:b/>
                <w:bCs/>
              </w:rPr>
            </w:pPr>
            <w:r w:rsidRPr="006C5B21">
              <w:rPr>
                <w:b/>
                <w:bCs/>
              </w:rPr>
              <w:t>12</w:t>
            </w:r>
            <w:r>
              <w:rPr>
                <w:b/>
                <w:bCs/>
              </w:rPr>
              <w:t>7</w:t>
            </w:r>
            <w:r w:rsidRPr="006C5B21">
              <w:rPr>
                <w:b/>
                <w:bCs/>
              </w:rPr>
              <w:t>.</w:t>
            </w:r>
            <w:r w:rsidRPr="006C5B21">
              <w:rPr>
                <w:b/>
                <w:bCs/>
              </w:rPr>
              <w:tab/>
              <w:t>How can we improve engagement of ethnic and lower socioeconomic groups with high-risk clinics?</w:t>
            </w:r>
          </w:p>
        </w:tc>
      </w:tr>
      <w:tr w:rsidR="00BD20A8" w:rsidRPr="00821FC5" w14:paraId="3B39481A" w14:textId="77777777" w:rsidTr="00FE36F6">
        <w:trPr>
          <w:trHeight w:val="600"/>
        </w:trPr>
        <w:tc>
          <w:tcPr>
            <w:tcW w:w="1566" w:type="dxa"/>
            <w:shd w:val="clear" w:color="auto" w:fill="FFFFFF" w:themeFill="background1"/>
          </w:tcPr>
          <w:p w14:paraId="43442CD7" w14:textId="77777777" w:rsidR="00BD20A8" w:rsidRPr="00F03DB4" w:rsidRDefault="00BD20A8" w:rsidP="00BD20A8">
            <w:pPr>
              <w:rPr>
                <w:b/>
                <w:bCs/>
              </w:rPr>
            </w:pPr>
            <w:r w:rsidRPr="00F03DB4">
              <w:rPr>
                <w:b/>
                <w:bCs/>
              </w:rPr>
              <w:t>A4.4</w:t>
            </w:r>
          </w:p>
        </w:tc>
        <w:tc>
          <w:tcPr>
            <w:tcW w:w="4475" w:type="dxa"/>
            <w:shd w:val="clear" w:color="auto" w:fill="FFFFFF" w:themeFill="background1"/>
          </w:tcPr>
          <w:p w14:paraId="29790CE6" w14:textId="77777777" w:rsidR="00BD20A8" w:rsidRPr="00F03DB4" w:rsidRDefault="00BD20A8" w:rsidP="00BD20A8">
            <w:r w:rsidRPr="00F03DB4">
              <w:t>Engaging different ethnic groups and lower socio economic groups with high risk clinics</w:t>
            </w:r>
          </w:p>
        </w:tc>
        <w:tc>
          <w:tcPr>
            <w:tcW w:w="696" w:type="dxa"/>
            <w:shd w:val="clear" w:color="auto" w:fill="FFFFFF" w:themeFill="background1"/>
          </w:tcPr>
          <w:p w14:paraId="23F09066" w14:textId="77777777" w:rsidR="00BD20A8" w:rsidRPr="00F03DB4" w:rsidRDefault="00BD20A8" w:rsidP="00BD20A8">
            <w:r w:rsidRPr="00F03DB4">
              <w:t>H</w:t>
            </w:r>
          </w:p>
        </w:tc>
        <w:tc>
          <w:tcPr>
            <w:tcW w:w="4213" w:type="dxa"/>
            <w:gridSpan w:val="2"/>
            <w:shd w:val="clear" w:color="auto" w:fill="FFFFFF" w:themeFill="background1"/>
          </w:tcPr>
          <w:p w14:paraId="5EE05F69" w14:textId="77777777" w:rsidR="00BD20A8" w:rsidRDefault="00BD20A8" w:rsidP="00BD20A8">
            <w:r>
              <w:t>How can we improve engagement of ethnic and lower socioeconomic groups with high risk clinics?</w:t>
            </w:r>
          </w:p>
        </w:tc>
        <w:tc>
          <w:tcPr>
            <w:tcW w:w="4354" w:type="dxa"/>
            <w:shd w:val="clear" w:color="auto" w:fill="FFFFFF" w:themeFill="background1"/>
          </w:tcPr>
          <w:p w14:paraId="60B92E7C" w14:textId="77777777" w:rsidR="00BD20A8" w:rsidRPr="00821FC5" w:rsidRDefault="00BD20A8" w:rsidP="00BD20A8">
            <w:r w:rsidRPr="00BD7513">
              <w:rPr>
                <w:b/>
                <w:bCs/>
                <w:i/>
                <w:iCs/>
              </w:rPr>
              <w:t>How can we improve engagement of ethnic and lower socioeconomic groups with high</w:t>
            </w:r>
            <w:r>
              <w:rPr>
                <w:b/>
                <w:bCs/>
                <w:i/>
                <w:iCs/>
              </w:rPr>
              <w:t>-</w:t>
            </w:r>
            <w:r w:rsidRPr="00BD7513">
              <w:rPr>
                <w:b/>
                <w:bCs/>
                <w:i/>
                <w:iCs/>
              </w:rPr>
              <w:t>risk clinics?</w:t>
            </w:r>
          </w:p>
        </w:tc>
      </w:tr>
      <w:tr w:rsidR="00BD20A8" w:rsidRPr="00821FC5" w14:paraId="6F9182B7" w14:textId="77777777" w:rsidTr="00FE36F6">
        <w:trPr>
          <w:trHeight w:val="301"/>
        </w:trPr>
        <w:tc>
          <w:tcPr>
            <w:tcW w:w="15304" w:type="dxa"/>
            <w:gridSpan w:val="6"/>
            <w:shd w:val="clear" w:color="auto" w:fill="E2EFD9" w:themeFill="accent6" w:themeFillTint="33"/>
          </w:tcPr>
          <w:p w14:paraId="1F8FED5B" w14:textId="77777777" w:rsidR="00BD20A8" w:rsidRPr="002550CD" w:rsidRDefault="00BD20A8" w:rsidP="00BD20A8">
            <w:pPr>
              <w:rPr>
                <w:b/>
                <w:bCs/>
              </w:rPr>
            </w:pPr>
            <w:r w:rsidRPr="002550CD">
              <w:rPr>
                <w:b/>
                <w:bCs/>
              </w:rPr>
              <w:t>1</w:t>
            </w:r>
            <w:r>
              <w:rPr>
                <w:b/>
                <w:bCs/>
              </w:rPr>
              <w:t>28</w:t>
            </w:r>
            <w:r w:rsidRPr="002550CD">
              <w:rPr>
                <w:b/>
                <w:bCs/>
              </w:rPr>
              <w:t>.</w:t>
            </w:r>
            <w:r w:rsidRPr="002550CD">
              <w:rPr>
                <w:b/>
                <w:bCs/>
              </w:rPr>
              <w:tab/>
              <w:t>What is the best way of communicating future breast cancer risk in patients with genetic risk factors or a previous breast cancer?</w:t>
            </w:r>
          </w:p>
        </w:tc>
      </w:tr>
      <w:tr w:rsidR="00BD20A8" w:rsidRPr="00821FC5" w14:paraId="5861E6AF" w14:textId="77777777" w:rsidTr="00FE36F6">
        <w:trPr>
          <w:trHeight w:val="600"/>
        </w:trPr>
        <w:tc>
          <w:tcPr>
            <w:tcW w:w="1566" w:type="dxa"/>
            <w:shd w:val="clear" w:color="auto" w:fill="auto"/>
          </w:tcPr>
          <w:p w14:paraId="3C508B56" w14:textId="77777777" w:rsidR="00BD20A8" w:rsidRPr="00F03DB4" w:rsidRDefault="00BD20A8" w:rsidP="00BD20A8">
            <w:pPr>
              <w:rPr>
                <w:b/>
                <w:bCs/>
              </w:rPr>
            </w:pPr>
            <w:r w:rsidRPr="00614CAD">
              <w:rPr>
                <w:b/>
                <w:bCs/>
              </w:rPr>
              <w:t>A75.4</w:t>
            </w:r>
          </w:p>
        </w:tc>
        <w:tc>
          <w:tcPr>
            <w:tcW w:w="4475" w:type="dxa"/>
            <w:shd w:val="clear" w:color="auto" w:fill="auto"/>
          </w:tcPr>
          <w:p w14:paraId="78FE2899" w14:textId="77777777" w:rsidR="00BD20A8" w:rsidRPr="00F03DB4" w:rsidRDefault="00BD20A8" w:rsidP="00BD20A8">
            <w:r w:rsidRPr="00614CAD">
              <w:t>What is the best way to communicate future breast cancer risk to the unaffected individual?</w:t>
            </w:r>
          </w:p>
        </w:tc>
        <w:tc>
          <w:tcPr>
            <w:tcW w:w="696" w:type="dxa"/>
            <w:shd w:val="clear" w:color="auto" w:fill="auto"/>
          </w:tcPr>
          <w:p w14:paraId="496864ED" w14:textId="77777777" w:rsidR="00BD20A8" w:rsidRPr="00F03DB4" w:rsidRDefault="00BD20A8" w:rsidP="00BD20A8">
            <w:r w:rsidRPr="00614CAD">
              <w:t>H</w:t>
            </w:r>
          </w:p>
        </w:tc>
        <w:tc>
          <w:tcPr>
            <w:tcW w:w="4213" w:type="dxa"/>
            <w:gridSpan w:val="2"/>
            <w:vMerge w:val="restart"/>
            <w:shd w:val="clear" w:color="auto" w:fill="FFFFFF" w:themeFill="background1"/>
          </w:tcPr>
          <w:p w14:paraId="44F4AEF1" w14:textId="77777777" w:rsidR="00BD20A8" w:rsidRDefault="00BD20A8" w:rsidP="00BD20A8">
            <w:r>
              <w:t xml:space="preserve">What is the best way of communicating future breast cancer risk in patients with genetic risk factors or a previous breast cancer? </w:t>
            </w:r>
          </w:p>
        </w:tc>
        <w:tc>
          <w:tcPr>
            <w:tcW w:w="4354" w:type="dxa"/>
            <w:vMerge w:val="restart"/>
            <w:shd w:val="clear" w:color="auto" w:fill="FFFFFF" w:themeFill="background1"/>
          </w:tcPr>
          <w:p w14:paraId="79E81B07" w14:textId="77777777" w:rsidR="00BD20A8" w:rsidRPr="00821FC5" w:rsidRDefault="00BD20A8" w:rsidP="00BD20A8">
            <w:r w:rsidRPr="00BD7513">
              <w:rPr>
                <w:b/>
                <w:bCs/>
                <w:i/>
                <w:iCs/>
              </w:rPr>
              <w:t>What is the best way of communicating future breast cancer risk in patients with genetic risk factors or a previous breast cancer?</w:t>
            </w:r>
          </w:p>
        </w:tc>
      </w:tr>
      <w:tr w:rsidR="00BD20A8" w:rsidRPr="00821FC5" w14:paraId="2863875B" w14:textId="77777777" w:rsidTr="00FE36F6">
        <w:trPr>
          <w:trHeight w:val="600"/>
        </w:trPr>
        <w:tc>
          <w:tcPr>
            <w:tcW w:w="1566" w:type="dxa"/>
            <w:shd w:val="clear" w:color="auto" w:fill="auto"/>
          </w:tcPr>
          <w:p w14:paraId="3EDBAD41" w14:textId="77777777" w:rsidR="00BD20A8" w:rsidRPr="00F03DB4" w:rsidRDefault="00BD20A8" w:rsidP="00BD20A8">
            <w:pPr>
              <w:rPr>
                <w:b/>
                <w:bCs/>
              </w:rPr>
            </w:pPr>
            <w:r w:rsidRPr="00614CAD">
              <w:rPr>
                <w:b/>
                <w:bCs/>
              </w:rPr>
              <w:t>A178.1</w:t>
            </w:r>
          </w:p>
        </w:tc>
        <w:tc>
          <w:tcPr>
            <w:tcW w:w="4475" w:type="dxa"/>
            <w:shd w:val="clear" w:color="auto" w:fill="auto"/>
          </w:tcPr>
          <w:p w14:paraId="0C925CC0" w14:textId="77777777" w:rsidR="00BD20A8" w:rsidRPr="00F03DB4" w:rsidRDefault="00BD20A8" w:rsidP="00BD20A8">
            <w:r w:rsidRPr="00614CAD">
              <w:t xml:space="preserve">What information on the risk of developing breast cancer as a primary cancer, or developing contralateral cancer, in the general population and in those with genetic susceptibility, is available, and what is conveyed?  </w:t>
            </w:r>
          </w:p>
        </w:tc>
        <w:tc>
          <w:tcPr>
            <w:tcW w:w="696" w:type="dxa"/>
            <w:shd w:val="clear" w:color="auto" w:fill="auto"/>
          </w:tcPr>
          <w:p w14:paraId="65FCE5D3" w14:textId="77777777" w:rsidR="00BD20A8" w:rsidRPr="00F03DB4" w:rsidRDefault="00BD20A8" w:rsidP="00BD20A8">
            <w:r w:rsidRPr="00614CAD">
              <w:t>H</w:t>
            </w:r>
          </w:p>
        </w:tc>
        <w:tc>
          <w:tcPr>
            <w:tcW w:w="4213" w:type="dxa"/>
            <w:gridSpan w:val="2"/>
            <w:vMerge/>
            <w:shd w:val="clear" w:color="auto" w:fill="FFFFFF" w:themeFill="background1"/>
          </w:tcPr>
          <w:p w14:paraId="3209B2B5" w14:textId="77777777" w:rsidR="00BD20A8" w:rsidRDefault="00BD20A8" w:rsidP="00BD20A8"/>
        </w:tc>
        <w:tc>
          <w:tcPr>
            <w:tcW w:w="4354" w:type="dxa"/>
            <w:vMerge/>
            <w:shd w:val="clear" w:color="auto" w:fill="FFFFFF" w:themeFill="background1"/>
          </w:tcPr>
          <w:p w14:paraId="3919A88A" w14:textId="77777777" w:rsidR="00BD20A8" w:rsidRPr="00821FC5" w:rsidRDefault="00BD20A8" w:rsidP="00BD20A8"/>
        </w:tc>
      </w:tr>
      <w:tr w:rsidR="00BD20A8" w:rsidRPr="00821FC5" w14:paraId="709115CD" w14:textId="77777777" w:rsidTr="00FE36F6">
        <w:trPr>
          <w:trHeight w:val="600"/>
        </w:trPr>
        <w:tc>
          <w:tcPr>
            <w:tcW w:w="1566" w:type="dxa"/>
            <w:shd w:val="clear" w:color="auto" w:fill="auto"/>
          </w:tcPr>
          <w:p w14:paraId="0D4C8401" w14:textId="77777777" w:rsidR="00BD20A8" w:rsidRPr="00614CAD" w:rsidRDefault="00BD20A8" w:rsidP="00BD20A8">
            <w:pPr>
              <w:rPr>
                <w:b/>
                <w:bCs/>
              </w:rPr>
            </w:pPr>
            <w:r w:rsidRPr="00614CAD">
              <w:rPr>
                <w:b/>
                <w:bCs/>
              </w:rPr>
              <w:t>A109.2</w:t>
            </w:r>
          </w:p>
        </w:tc>
        <w:tc>
          <w:tcPr>
            <w:tcW w:w="4475" w:type="dxa"/>
            <w:shd w:val="clear" w:color="auto" w:fill="auto"/>
          </w:tcPr>
          <w:p w14:paraId="4B70DAF3" w14:textId="77777777" w:rsidR="00BD20A8" w:rsidRPr="00614CAD" w:rsidRDefault="00BD20A8" w:rsidP="00BD20A8">
            <w:r w:rsidRPr="00614CAD">
              <w:t>The development of a national information pack for moderate risk carriers as opposed to just regional guidelines.</w:t>
            </w:r>
          </w:p>
        </w:tc>
        <w:tc>
          <w:tcPr>
            <w:tcW w:w="696" w:type="dxa"/>
            <w:shd w:val="clear" w:color="auto" w:fill="auto"/>
          </w:tcPr>
          <w:p w14:paraId="438C8C25" w14:textId="77777777" w:rsidR="00BD20A8" w:rsidRPr="00614CAD" w:rsidRDefault="00BD20A8" w:rsidP="00BD20A8">
            <w:r w:rsidRPr="00614CAD">
              <w:t>H</w:t>
            </w:r>
          </w:p>
        </w:tc>
        <w:tc>
          <w:tcPr>
            <w:tcW w:w="4213" w:type="dxa"/>
            <w:gridSpan w:val="2"/>
            <w:vMerge/>
            <w:shd w:val="clear" w:color="auto" w:fill="FFFFFF" w:themeFill="background1"/>
          </w:tcPr>
          <w:p w14:paraId="01E9488D" w14:textId="77777777" w:rsidR="00BD20A8" w:rsidRDefault="00BD20A8" w:rsidP="00BD20A8"/>
        </w:tc>
        <w:tc>
          <w:tcPr>
            <w:tcW w:w="4354" w:type="dxa"/>
            <w:vMerge/>
            <w:shd w:val="clear" w:color="auto" w:fill="FFFFFF" w:themeFill="background1"/>
          </w:tcPr>
          <w:p w14:paraId="6D910C48" w14:textId="77777777" w:rsidR="00BD20A8" w:rsidRPr="00821FC5" w:rsidRDefault="00BD20A8" w:rsidP="00BD20A8"/>
        </w:tc>
      </w:tr>
    </w:tbl>
    <w:p w14:paraId="08FE3CC2" w14:textId="77777777" w:rsidR="007B2792" w:rsidRDefault="007B2792" w:rsidP="007B2792">
      <w:pPr>
        <w:rPr>
          <w:b/>
          <w:bCs/>
          <w:i/>
          <w:iCs/>
        </w:rPr>
      </w:pPr>
    </w:p>
    <w:p w14:paraId="1C6D8584" w14:textId="77777777" w:rsidR="007B2792" w:rsidRDefault="007B2792" w:rsidP="007B2792">
      <w:pPr>
        <w:rPr>
          <w:b/>
          <w:bCs/>
          <w:i/>
          <w:iCs/>
        </w:rPr>
      </w:pPr>
    </w:p>
    <w:p w14:paraId="30A7E4C8" w14:textId="77777777" w:rsidR="007B2792" w:rsidRDefault="007B2792" w:rsidP="007B2792">
      <w:pPr>
        <w:rPr>
          <w:b/>
          <w:bCs/>
          <w:i/>
          <w:iCs/>
        </w:rPr>
      </w:pPr>
    </w:p>
    <w:p w14:paraId="34009F9A" w14:textId="77777777" w:rsidR="007B2792" w:rsidRDefault="007B2792" w:rsidP="007B2792">
      <w:pPr>
        <w:rPr>
          <w:b/>
          <w:bCs/>
          <w:i/>
          <w:iCs/>
        </w:rPr>
      </w:pPr>
    </w:p>
    <w:p w14:paraId="16F7B3B6" w14:textId="77777777" w:rsidR="007B2792" w:rsidRDefault="007B2792" w:rsidP="007B2792">
      <w:pPr>
        <w:rPr>
          <w:b/>
          <w:bCs/>
          <w:i/>
          <w:iCs/>
        </w:rPr>
      </w:pPr>
    </w:p>
    <w:p w14:paraId="37B5FBA6" w14:textId="77777777" w:rsidR="007B2792" w:rsidRDefault="007B2792" w:rsidP="007B2792"/>
    <w:p w14:paraId="3ACD3F6C" w14:textId="6F06ECD2" w:rsidR="009215D3" w:rsidRDefault="009215D3">
      <w:pPr>
        <w:rPr>
          <w:b/>
          <w:bCs/>
          <w:i/>
          <w:iCs/>
        </w:rPr>
      </w:pPr>
    </w:p>
    <w:p w14:paraId="77B82547" w14:textId="6E7B11B2" w:rsidR="009215D3" w:rsidRDefault="009215D3">
      <w:pPr>
        <w:rPr>
          <w:b/>
          <w:bCs/>
          <w:i/>
          <w:iCs/>
        </w:rPr>
      </w:pPr>
    </w:p>
    <w:p w14:paraId="0262D214" w14:textId="2421F8D9" w:rsidR="009215D3" w:rsidRDefault="009215D3">
      <w:pPr>
        <w:rPr>
          <w:b/>
          <w:bCs/>
          <w:i/>
          <w:iCs/>
        </w:rPr>
      </w:pPr>
    </w:p>
    <w:p w14:paraId="46545D6C" w14:textId="2D90D8BE" w:rsidR="009215D3" w:rsidRDefault="009215D3">
      <w:pPr>
        <w:rPr>
          <w:b/>
          <w:bCs/>
          <w:i/>
          <w:iCs/>
        </w:rPr>
      </w:pPr>
    </w:p>
    <w:p w14:paraId="28D7C911" w14:textId="77777777" w:rsidR="009215D3" w:rsidRDefault="009215D3">
      <w:pPr>
        <w:rPr>
          <w:b/>
          <w:bCs/>
          <w:i/>
          <w:iCs/>
        </w:rPr>
      </w:pPr>
    </w:p>
    <w:p w14:paraId="10811DDA" w14:textId="77777777" w:rsidR="00D03B73" w:rsidRDefault="00D03B73"/>
    <w:sectPr w:rsidR="00D03B73" w:rsidSect="00E70C9B">
      <w:headerReference w:type="even" r:id="rId7"/>
      <w:headerReference w:type="default" r:id="rId8"/>
      <w:footerReference w:type="even" r:id="rId9"/>
      <w:footerReference w:type="default" r:id="rId10"/>
      <w:headerReference w:type="first" r:id="rId11"/>
      <w:footerReference w:type="first" r:id="rId12"/>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37C25E" w14:textId="77777777" w:rsidR="006B22C7" w:rsidRDefault="006B22C7" w:rsidP="00DC68D2">
      <w:pPr>
        <w:spacing w:after="0" w:line="240" w:lineRule="auto"/>
      </w:pPr>
      <w:r>
        <w:separator/>
      </w:r>
    </w:p>
  </w:endnote>
  <w:endnote w:type="continuationSeparator" w:id="0">
    <w:p w14:paraId="0D6A878D" w14:textId="77777777" w:rsidR="006B22C7" w:rsidRDefault="006B22C7" w:rsidP="00DC68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7C2CC4" w14:textId="77777777" w:rsidR="003A2DBA" w:rsidRDefault="003A2DB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22934300"/>
      <w:docPartObj>
        <w:docPartGallery w:val="Page Numbers (Bottom of Page)"/>
        <w:docPartUnique/>
      </w:docPartObj>
    </w:sdtPr>
    <w:sdtEndPr>
      <w:rPr>
        <w:noProof/>
      </w:rPr>
    </w:sdtEndPr>
    <w:sdtContent>
      <w:p w14:paraId="7503272C" w14:textId="257160E9" w:rsidR="00E70C9B" w:rsidRDefault="00E70C9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1DB9102" w14:textId="77777777" w:rsidR="00E70C9B" w:rsidRDefault="00E70C9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F4BD48" w14:textId="77777777" w:rsidR="003A2DBA" w:rsidRDefault="003A2D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604CFF" w14:textId="77777777" w:rsidR="006B22C7" w:rsidRDefault="006B22C7" w:rsidP="00DC68D2">
      <w:pPr>
        <w:spacing w:after="0" w:line="240" w:lineRule="auto"/>
      </w:pPr>
      <w:r>
        <w:separator/>
      </w:r>
    </w:p>
  </w:footnote>
  <w:footnote w:type="continuationSeparator" w:id="0">
    <w:p w14:paraId="57C5C7D2" w14:textId="77777777" w:rsidR="006B22C7" w:rsidRDefault="006B22C7" w:rsidP="00DC68D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00809B" w14:textId="77777777" w:rsidR="003A2DBA" w:rsidRDefault="003A2DB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D689CD" w14:textId="77777777" w:rsidR="003A2DBA" w:rsidRDefault="003A2DB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84B9C3" w14:textId="77777777" w:rsidR="003A2DBA" w:rsidRDefault="003A2DB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6629D0"/>
    <w:multiLevelType w:val="hybridMultilevel"/>
    <w:tmpl w:val="342AB0C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61799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4C7E"/>
    <w:rsid w:val="00000CE2"/>
    <w:rsid w:val="00001324"/>
    <w:rsid w:val="000045D1"/>
    <w:rsid w:val="000055FD"/>
    <w:rsid w:val="00005A51"/>
    <w:rsid w:val="00006F5D"/>
    <w:rsid w:val="000101E5"/>
    <w:rsid w:val="00013F1F"/>
    <w:rsid w:val="00014BCF"/>
    <w:rsid w:val="000162B4"/>
    <w:rsid w:val="00021141"/>
    <w:rsid w:val="00021287"/>
    <w:rsid w:val="000225E7"/>
    <w:rsid w:val="00027B88"/>
    <w:rsid w:val="00027E65"/>
    <w:rsid w:val="00030973"/>
    <w:rsid w:val="00031BDA"/>
    <w:rsid w:val="00031DBF"/>
    <w:rsid w:val="0003297E"/>
    <w:rsid w:val="00032EC8"/>
    <w:rsid w:val="00033EEA"/>
    <w:rsid w:val="00034C7E"/>
    <w:rsid w:val="00036E3B"/>
    <w:rsid w:val="00037943"/>
    <w:rsid w:val="00040D0B"/>
    <w:rsid w:val="00043819"/>
    <w:rsid w:val="00043A21"/>
    <w:rsid w:val="00043B4B"/>
    <w:rsid w:val="00044566"/>
    <w:rsid w:val="0004597B"/>
    <w:rsid w:val="00045EEA"/>
    <w:rsid w:val="000463F7"/>
    <w:rsid w:val="00050AF5"/>
    <w:rsid w:val="00050DCE"/>
    <w:rsid w:val="00051F84"/>
    <w:rsid w:val="00052AF3"/>
    <w:rsid w:val="00053E18"/>
    <w:rsid w:val="00054045"/>
    <w:rsid w:val="0005519C"/>
    <w:rsid w:val="000551C3"/>
    <w:rsid w:val="00055809"/>
    <w:rsid w:val="00055B98"/>
    <w:rsid w:val="0006073A"/>
    <w:rsid w:val="000607AA"/>
    <w:rsid w:val="00062602"/>
    <w:rsid w:val="00062A37"/>
    <w:rsid w:val="00062F61"/>
    <w:rsid w:val="000631BB"/>
    <w:rsid w:val="000638EC"/>
    <w:rsid w:val="00064EE1"/>
    <w:rsid w:val="00065437"/>
    <w:rsid w:val="00066D90"/>
    <w:rsid w:val="00072883"/>
    <w:rsid w:val="00072A29"/>
    <w:rsid w:val="0007551A"/>
    <w:rsid w:val="000807DC"/>
    <w:rsid w:val="00080B2A"/>
    <w:rsid w:val="000917E5"/>
    <w:rsid w:val="0009209C"/>
    <w:rsid w:val="00092985"/>
    <w:rsid w:val="00097E6D"/>
    <w:rsid w:val="000A1290"/>
    <w:rsid w:val="000A21E5"/>
    <w:rsid w:val="000A328C"/>
    <w:rsid w:val="000A3549"/>
    <w:rsid w:val="000A4093"/>
    <w:rsid w:val="000A5BF6"/>
    <w:rsid w:val="000A647E"/>
    <w:rsid w:val="000A694D"/>
    <w:rsid w:val="000A73D0"/>
    <w:rsid w:val="000A7A9C"/>
    <w:rsid w:val="000B3F14"/>
    <w:rsid w:val="000B415E"/>
    <w:rsid w:val="000B510F"/>
    <w:rsid w:val="000B5590"/>
    <w:rsid w:val="000B5AAF"/>
    <w:rsid w:val="000C06A0"/>
    <w:rsid w:val="000C06AD"/>
    <w:rsid w:val="000C3C64"/>
    <w:rsid w:val="000C4A25"/>
    <w:rsid w:val="000C59CA"/>
    <w:rsid w:val="000C7E71"/>
    <w:rsid w:val="000D0695"/>
    <w:rsid w:val="000D2550"/>
    <w:rsid w:val="000D2F62"/>
    <w:rsid w:val="000D465C"/>
    <w:rsid w:val="000D4C97"/>
    <w:rsid w:val="000D51CD"/>
    <w:rsid w:val="000D5CC0"/>
    <w:rsid w:val="000D62BC"/>
    <w:rsid w:val="000E00AC"/>
    <w:rsid w:val="000E02F5"/>
    <w:rsid w:val="000E1605"/>
    <w:rsid w:val="000E17BF"/>
    <w:rsid w:val="000E1C0E"/>
    <w:rsid w:val="000E5F88"/>
    <w:rsid w:val="000F16C5"/>
    <w:rsid w:val="000F1EE3"/>
    <w:rsid w:val="000F2BB0"/>
    <w:rsid w:val="000F6AEA"/>
    <w:rsid w:val="000F76AE"/>
    <w:rsid w:val="000F7723"/>
    <w:rsid w:val="000F7BF5"/>
    <w:rsid w:val="00100A66"/>
    <w:rsid w:val="00100A6F"/>
    <w:rsid w:val="00100C0D"/>
    <w:rsid w:val="00104E1A"/>
    <w:rsid w:val="00105DF7"/>
    <w:rsid w:val="00110175"/>
    <w:rsid w:val="001134E7"/>
    <w:rsid w:val="001153A1"/>
    <w:rsid w:val="00117060"/>
    <w:rsid w:val="0012235C"/>
    <w:rsid w:val="001229E8"/>
    <w:rsid w:val="00122E52"/>
    <w:rsid w:val="001246DF"/>
    <w:rsid w:val="001251AD"/>
    <w:rsid w:val="0012584F"/>
    <w:rsid w:val="001265AE"/>
    <w:rsid w:val="0012694D"/>
    <w:rsid w:val="00130B5A"/>
    <w:rsid w:val="00131548"/>
    <w:rsid w:val="00132B6C"/>
    <w:rsid w:val="001377F0"/>
    <w:rsid w:val="001405BF"/>
    <w:rsid w:val="00141C32"/>
    <w:rsid w:val="001426DE"/>
    <w:rsid w:val="001427A7"/>
    <w:rsid w:val="0014459E"/>
    <w:rsid w:val="001457E0"/>
    <w:rsid w:val="00147BF1"/>
    <w:rsid w:val="00150DF1"/>
    <w:rsid w:val="0015261C"/>
    <w:rsid w:val="0015423C"/>
    <w:rsid w:val="00155657"/>
    <w:rsid w:val="00155CD5"/>
    <w:rsid w:val="001575C0"/>
    <w:rsid w:val="00164B7A"/>
    <w:rsid w:val="00165366"/>
    <w:rsid w:val="00167197"/>
    <w:rsid w:val="00167199"/>
    <w:rsid w:val="00167FF7"/>
    <w:rsid w:val="0017186E"/>
    <w:rsid w:val="00173824"/>
    <w:rsid w:val="001740C1"/>
    <w:rsid w:val="00174995"/>
    <w:rsid w:val="001761D4"/>
    <w:rsid w:val="00176EBC"/>
    <w:rsid w:val="00177560"/>
    <w:rsid w:val="00185F9D"/>
    <w:rsid w:val="001863F6"/>
    <w:rsid w:val="001873CF"/>
    <w:rsid w:val="00187481"/>
    <w:rsid w:val="0018799A"/>
    <w:rsid w:val="00194D34"/>
    <w:rsid w:val="00195891"/>
    <w:rsid w:val="001977DB"/>
    <w:rsid w:val="00197F10"/>
    <w:rsid w:val="001A0AE1"/>
    <w:rsid w:val="001A0DE6"/>
    <w:rsid w:val="001A2F64"/>
    <w:rsid w:val="001A427B"/>
    <w:rsid w:val="001A451E"/>
    <w:rsid w:val="001A6819"/>
    <w:rsid w:val="001A6D26"/>
    <w:rsid w:val="001A7D9C"/>
    <w:rsid w:val="001B06CF"/>
    <w:rsid w:val="001B3432"/>
    <w:rsid w:val="001B465B"/>
    <w:rsid w:val="001B6B9C"/>
    <w:rsid w:val="001B7835"/>
    <w:rsid w:val="001B7F21"/>
    <w:rsid w:val="001C1B10"/>
    <w:rsid w:val="001C2000"/>
    <w:rsid w:val="001C246F"/>
    <w:rsid w:val="001C25F9"/>
    <w:rsid w:val="001C74D6"/>
    <w:rsid w:val="001D08B0"/>
    <w:rsid w:val="001D0C9B"/>
    <w:rsid w:val="001D127A"/>
    <w:rsid w:val="001D38CA"/>
    <w:rsid w:val="001D3959"/>
    <w:rsid w:val="001D4CB1"/>
    <w:rsid w:val="001D7797"/>
    <w:rsid w:val="001E1024"/>
    <w:rsid w:val="001E3566"/>
    <w:rsid w:val="001E6CC2"/>
    <w:rsid w:val="001E6CC8"/>
    <w:rsid w:val="001F0364"/>
    <w:rsid w:val="001F3505"/>
    <w:rsid w:val="001F4853"/>
    <w:rsid w:val="001F5F06"/>
    <w:rsid w:val="00200F86"/>
    <w:rsid w:val="0020298F"/>
    <w:rsid w:val="00202CD7"/>
    <w:rsid w:val="00202F86"/>
    <w:rsid w:val="00205EE0"/>
    <w:rsid w:val="00207C43"/>
    <w:rsid w:val="002117A5"/>
    <w:rsid w:val="00214B32"/>
    <w:rsid w:val="002159D2"/>
    <w:rsid w:val="00215D89"/>
    <w:rsid w:val="00216950"/>
    <w:rsid w:val="00220C49"/>
    <w:rsid w:val="00220EF7"/>
    <w:rsid w:val="00221502"/>
    <w:rsid w:val="002223AA"/>
    <w:rsid w:val="00222DCD"/>
    <w:rsid w:val="002243F0"/>
    <w:rsid w:val="0022599E"/>
    <w:rsid w:val="00226BD7"/>
    <w:rsid w:val="0023099E"/>
    <w:rsid w:val="00230DB1"/>
    <w:rsid w:val="0023176F"/>
    <w:rsid w:val="00233B07"/>
    <w:rsid w:val="00233B5B"/>
    <w:rsid w:val="002351A2"/>
    <w:rsid w:val="00235310"/>
    <w:rsid w:val="00235404"/>
    <w:rsid w:val="00235D4E"/>
    <w:rsid w:val="00236B6F"/>
    <w:rsid w:val="00237B67"/>
    <w:rsid w:val="00242AE8"/>
    <w:rsid w:val="00242CA9"/>
    <w:rsid w:val="00246955"/>
    <w:rsid w:val="002508F1"/>
    <w:rsid w:val="00251BA4"/>
    <w:rsid w:val="002541AD"/>
    <w:rsid w:val="0025450F"/>
    <w:rsid w:val="002572EF"/>
    <w:rsid w:val="00261320"/>
    <w:rsid w:val="00261A15"/>
    <w:rsid w:val="00261B25"/>
    <w:rsid w:val="002621C2"/>
    <w:rsid w:val="00264750"/>
    <w:rsid w:val="00265CBC"/>
    <w:rsid w:val="00266CB6"/>
    <w:rsid w:val="00270215"/>
    <w:rsid w:val="00271701"/>
    <w:rsid w:val="0027183B"/>
    <w:rsid w:val="00272588"/>
    <w:rsid w:val="0027387E"/>
    <w:rsid w:val="0027645D"/>
    <w:rsid w:val="00276C62"/>
    <w:rsid w:val="00277602"/>
    <w:rsid w:val="0027761F"/>
    <w:rsid w:val="0028389F"/>
    <w:rsid w:val="00284898"/>
    <w:rsid w:val="00285B8E"/>
    <w:rsid w:val="00286579"/>
    <w:rsid w:val="00286774"/>
    <w:rsid w:val="00290671"/>
    <w:rsid w:val="002908E2"/>
    <w:rsid w:val="00292EDA"/>
    <w:rsid w:val="00293D44"/>
    <w:rsid w:val="00294AE5"/>
    <w:rsid w:val="00294F3B"/>
    <w:rsid w:val="002964D2"/>
    <w:rsid w:val="00297506"/>
    <w:rsid w:val="002A017A"/>
    <w:rsid w:val="002A018D"/>
    <w:rsid w:val="002A1A1E"/>
    <w:rsid w:val="002A2D4D"/>
    <w:rsid w:val="002A3782"/>
    <w:rsid w:val="002A4996"/>
    <w:rsid w:val="002A6A6F"/>
    <w:rsid w:val="002A71A0"/>
    <w:rsid w:val="002B03B9"/>
    <w:rsid w:val="002B0F63"/>
    <w:rsid w:val="002B15A3"/>
    <w:rsid w:val="002B452A"/>
    <w:rsid w:val="002C0432"/>
    <w:rsid w:val="002C0881"/>
    <w:rsid w:val="002C289A"/>
    <w:rsid w:val="002C2A93"/>
    <w:rsid w:val="002C3C97"/>
    <w:rsid w:val="002C3E89"/>
    <w:rsid w:val="002C6A07"/>
    <w:rsid w:val="002D072F"/>
    <w:rsid w:val="002D4308"/>
    <w:rsid w:val="002D43AC"/>
    <w:rsid w:val="002D72A7"/>
    <w:rsid w:val="002E09A6"/>
    <w:rsid w:val="002E1696"/>
    <w:rsid w:val="002E1BE4"/>
    <w:rsid w:val="002E2532"/>
    <w:rsid w:val="002E3D15"/>
    <w:rsid w:val="002E3F89"/>
    <w:rsid w:val="002E43E2"/>
    <w:rsid w:val="002E46CF"/>
    <w:rsid w:val="002E74A9"/>
    <w:rsid w:val="002F04E0"/>
    <w:rsid w:val="002F0BC5"/>
    <w:rsid w:val="002F1EFC"/>
    <w:rsid w:val="002F35F6"/>
    <w:rsid w:val="002F36BC"/>
    <w:rsid w:val="002F3B09"/>
    <w:rsid w:val="002F4AF8"/>
    <w:rsid w:val="003016A9"/>
    <w:rsid w:val="0030344B"/>
    <w:rsid w:val="0030520B"/>
    <w:rsid w:val="0030615A"/>
    <w:rsid w:val="00306E35"/>
    <w:rsid w:val="003072B2"/>
    <w:rsid w:val="00307BB6"/>
    <w:rsid w:val="00310022"/>
    <w:rsid w:val="003107D4"/>
    <w:rsid w:val="003110D9"/>
    <w:rsid w:val="0031250B"/>
    <w:rsid w:val="00313949"/>
    <w:rsid w:val="00314381"/>
    <w:rsid w:val="00315CB6"/>
    <w:rsid w:val="00316A89"/>
    <w:rsid w:val="0032049C"/>
    <w:rsid w:val="00320BB1"/>
    <w:rsid w:val="00323A9A"/>
    <w:rsid w:val="00326647"/>
    <w:rsid w:val="00327442"/>
    <w:rsid w:val="00331D49"/>
    <w:rsid w:val="0033201B"/>
    <w:rsid w:val="003330DD"/>
    <w:rsid w:val="0033351C"/>
    <w:rsid w:val="00333B42"/>
    <w:rsid w:val="00334293"/>
    <w:rsid w:val="00334812"/>
    <w:rsid w:val="0033568C"/>
    <w:rsid w:val="00335928"/>
    <w:rsid w:val="00335F16"/>
    <w:rsid w:val="00336CF4"/>
    <w:rsid w:val="00336FC5"/>
    <w:rsid w:val="003378B5"/>
    <w:rsid w:val="00340849"/>
    <w:rsid w:val="00341486"/>
    <w:rsid w:val="00341E0D"/>
    <w:rsid w:val="0034363F"/>
    <w:rsid w:val="00344AA6"/>
    <w:rsid w:val="0034623D"/>
    <w:rsid w:val="0034787F"/>
    <w:rsid w:val="00347F25"/>
    <w:rsid w:val="00351DC0"/>
    <w:rsid w:val="00352609"/>
    <w:rsid w:val="003540DE"/>
    <w:rsid w:val="00354B9B"/>
    <w:rsid w:val="003562A2"/>
    <w:rsid w:val="003573D1"/>
    <w:rsid w:val="00361047"/>
    <w:rsid w:val="00363918"/>
    <w:rsid w:val="00364506"/>
    <w:rsid w:val="003648D0"/>
    <w:rsid w:val="00365E62"/>
    <w:rsid w:val="003674F9"/>
    <w:rsid w:val="00367ED8"/>
    <w:rsid w:val="003704AA"/>
    <w:rsid w:val="003713B0"/>
    <w:rsid w:val="00372EE6"/>
    <w:rsid w:val="003739F9"/>
    <w:rsid w:val="00373E61"/>
    <w:rsid w:val="00375150"/>
    <w:rsid w:val="003751E6"/>
    <w:rsid w:val="003755AD"/>
    <w:rsid w:val="003762A7"/>
    <w:rsid w:val="00376CCA"/>
    <w:rsid w:val="00376CD3"/>
    <w:rsid w:val="0038129A"/>
    <w:rsid w:val="003829B6"/>
    <w:rsid w:val="00384A1D"/>
    <w:rsid w:val="003909A9"/>
    <w:rsid w:val="00391735"/>
    <w:rsid w:val="0039226D"/>
    <w:rsid w:val="003937C0"/>
    <w:rsid w:val="003951E5"/>
    <w:rsid w:val="003975E2"/>
    <w:rsid w:val="003A10C5"/>
    <w:rsid w:val="003A1541"/>
    <w:rsid w:val="003A203C"/>
    <w:rsid w:val="003A2476"/>
    <w:rsid w:val="003A2DBA"/>
    <w:rsid w:val="003A44BA"/>
    <w:rsid w:val="003A75A7"/>
    <w:rsid w:val="003B068B"/>
    <w:rsid w:val="003B19FE"/>
    <w:rsid w:val="003B1B01"/>
    <w:rsid w:val="003B1C27"/>
    <w:rsid w:val="003B294B"/>
    <w:rsid w:val="003B3CCE"/>
    <w:rsid w:val="003C1638"/>
    <w:rsid w:val="003C1875"/>
    <w:rsid w:val="003C2062"/>
    <w:rsid w:val="003C2518"/>
    <w:rsid w:val="003C3387"/>
    <w:rsid w:val="003C36CF"/>
    <w:rsid w:val="003C3E74"/>
    <w:rsid w:val="003C6F3C"/>
    <w:rsid w:val="003C7862"/>
    <w:rsid w:val="003D228E"/>
    <w:rsid w:val="003D43D7"/>
    <w:rsid w:val="003D605A"/>
    <w:rsid w:val="003E0EE0"/>
    <w:rsid w:val="003E2356"/>
    <w:rsid w:val="003E6277"/>
    <w:rsid w:val="003F0A0C"/>
    <w:rsid w:val="003F1AC3"/>
    <w:rsid w:val="003F3AD6"/>
    <w:rsid w:val="003F4A49"/>
    <w:rsid w:val="003F5053"/>
    <w:rsid w:val="003F678D"/>
    <w:rsid w:val="003F755A"/>
    <w:rsid w:val="00402494"/>
    <w:rsid w:val="00403D08"/>
    <w:rsid w:val="00403E5F"/>
    <w:rsid w:val="00407AC5"/>
    <w:rsid w:val="00410BFB"/>
    <w:rsid w:val="00410C20"/>
    <w:rsid w:val="004119AD"/>
    <w:rsid w:val="00411C5E"/>
    <w:rsid w:val="00412CE6"/>
    <w:rsid w:val="00412DB6"/>
    <w:rsid w:val="004137B9"/>
    <w:rsid w:val="00421DD7"/>
    <w:rsid w:val="00423048"/>
    <w:rsid w:val="004232A3"/>
    <w:rsid w:val="0042341D"/>
    <w:rsid w:val="00424440"/>
    <w:rsid w:val="0043078B"/>
    <w:rsid w:val="004316D3"/>
    <w:rsid w:val="00436DD3"/>
    <w:rsid w:val="0043738F"/>
    <w:rsid w:val="004418D4"/>
    <w:rsid w:val="004430FC"/>
    <w:rsid w:val="00443F9E"/>
    <w:rsid w:val="00447503"/>
    <w:rsid w:val="00447671"/>
    <w:rsid w:val="004572E2"/>
    <w:rsid w:val="00457581"/>
    <w:rsid w:val="004636B1"/>
    <w:rsid w:val="00464584"/>
    <w:rsid w:val="00465B98"/>
    <w:rsid w:val="0046777B"/>
    <w:rsid w:val="00467F89"/>
    <w:rsid w:val="004717EE"/>
    <w:rsid w:val="00473E4C"/>
    <w:rsid w:val="00480182"/>
    <w:rsid w:val="00480747"/>
    <w:rsid w:val="00480D93"/>
    <w:rsid w:val="00483D98"/>
    <w:rsid w:val="00483E85"/>
    <w:rsid w:val="0048645E"/>
    <w:rsid w:val="0049015D"/>
    <w:rsid w:val="00491039"/>
    <w:rsid w:val="004914E9"/>
    <w:rsid w:val="00491CE9"/>
    <w:rsid w:val="00493008"/>
    <w:rsid w:val="00493ABD"/>
    <w:rsid w:val="00494332"/>
    <w:rsid w:val="0049631B"/>
    <w:rsid w:val="00496559"/>
    <w:rsid w:val="00496CCC"/>
    <w:rsid w:val="004973AA"/>
    <w:rsid w:val="0049743A"/>
    <w:rsid w:val="004975A3"/>
    <w:rsid w:val="004A037D"/>
    <w:rsid w:val="004A1946"/>
    <w:rsid w:val="004A1C60"/>
    <w:rsid w:val="004A40C4"/>
    <w:rsid w:val="004A5471"/>
    <w:rsid w:val="004A6ACA"/>
    <w:rsid w:val="004A7810"/>
    <w:rsid w:val="004B0C02"/>
    <w:rsid w:val="004B0C29"/>
    <w:rsid w:val="004B0FFA"/>
    <w:rsid w:val="004B3FE0"/>
    <w:rsid w:val="004B42A5"/>
    <w:rsid w:val="004B50BD"/>
    <w:rsid w:val="004B5D55"/>
    <w:rsid w:val="004B5F59"/>
    <w:rsid w:val="004B676E"/>
    <w:rsid w:val="004B7B40"/>
    <w:rsid w:val="004C03AA"/>
    <w:rsid w:val="004C0AED"/>
    <w:rsid w:val="004C0C6A"/>
    <w:rsid w:val="004C0EA9"/>
    <w:rsid w:val="004C2C21"/>
    <w:rsid w:val="004C3E5A"/>
    <w:rsid w:val="004C3FA9"/>
    <w:rsid w:val="004C4EBD"/>
    <w:rsid w:val="004C626F"/>
    <w:rsid w:val="004C6D51"/>
    <w:rsid w:val="004D34EB"/>
    <w:rsid w:val="004D438D"/>
    <w:rsid w:val="004D576A"/>
    <w:rsid w:val="004D66CC"/>
    <w:rsid w:val="004E0971"/>
    <w:rsid w:val="004E09E7"/>
    <w:rsid w:val="004E0F5B"/>
    <w:rsid w:val="004E137A"/>
    <w:rsid w:val="004E446B"/>
    <w:rsid w:val="004E5A6D"/>
    <w:rsid w:val="004F14EB"/>
    <w:rsid w:val="004F5273"/>
    <w:rsid w:val="004F5EF9"/>
    <w:rsid w:val="004F6486"/>
    <w:rsid w:val="004F6784"/>
    <w:rsid w:val="004F729C"/>
    <w:rsid w:val="00500EB1"/>
    <w:rsid w:val="00502760"/>
    <w:rsid w:val="00502F09"/>
    <w:rsid w:val="0050493E"/>
    <w:rsid w:val="00505AEB"/>
    <w:rsid w:val="00507109"/>
    <w:rsid w:val="00510E24"/>
    <w:rsid w:val="00516301"/>
    <w:rsid w:val="00516DF4"/>
    <w:rsid w:val="0052074E"/>
    <w:rsid w:val="00520C51"/>
    <w:rsid w:val="005229A9"/>
    <w:rsid w:val="005245F4"/>
    <w:rsid w:val="00524E45"/>
    <w:rsid w:val="00527297"/>
    <w:rsid w:val="00531D61"/>
    <w:rsid w:val="00532101"/>
    <w:rsid w:val="0053343A"/>
    <w:rsid w:val="0053505B"/>
    <w:rsid w:val="00535914"/>
    <w:rsid w:val="00543949"/>
    <w:rsid w:val="0054423B"/>
    <w:rsid w:val="00544D71"/>
    <w:rsid w:val="005457B1"/>
    <w:rsid w:val="0054735E"/>
    <w:rsid w:val="005503B6"/>
    <w:rsid w:val="00551214"/>
    <w:rsid w:val="00551E1E"/>
    <w:rsid w:val="00552398"/>
    <w:rsid w:val="00553682"/>
    <w:rsid w:val="00553866"/>
    <w:rsid w:val="00554180"/>
    <w:rsid w:val="00554786"/>
    <w:rsid w:val="00556F50"/>
    <w:rsid w:val="00556FEA"/>
    <w:rsid w:val="00557956"/>
    <w:rsid w:val="0056068B"/>
    <w:rsid w:val="00560932"/>
    <w:rsid w:val="00561EC4"/>
    <w:rsid w:val="0056278C"/>
    <w:rsid w:val="00562D56"/>
    <w:rsid w:val="005630C4"/>
    <w:rsid w:val="00563394"/>
    <w:rsid w:val="00563BE0"/>
    <w:rsid w:val="0057132E"/>
    <w:rsid w:val="00573AA4"/>
    <w:rsid w:val="0057565F"/>
    <w:rsid w:val="005757F9"/>
    <w:rsid w:val="00575F5E"/>
    <w:rsid w:val="0057721D"/>
    <w:rsid w:val="0057755E"/>
    <w:rsid w:val="00577A73"/>
    <w:rsid w:val="0058136B"/>
    <w:rsid w:val="00585CCD"/>
    <w:rsid w:val="00586375"/>
    <w:rsid w:val="00586821"/>
    <w:rsid w:val="0058746F"/>
    <w:rsid w:val="00591AC0"/>
    <w:rsid w:val="005922CC"/>
    <w:rsid w:val="00593C5E"/>
    <w:rsid w:val="005941CD"/>
    <w:rsid w:val="00595210"/>
    <w:rsid w:val="005A128E"/>
    <w:rsid w:val="005A23C7"/>
    <w:rsid w:val="005A2555"/>
    <w:rsid w:val="005A5178"/>
    <w:rsid w:val="005A5B50"/>
    <w:rsid w:val="005A6C3F"/>
    <w:rsid w:val="005A7E90"/>
    <w:rsid w:val="005B03EE"/>
    <w:rsid w:val="005B054C"/>
    <w:rsid w:val="005B0C2B"/>
    <w:rsid w:val="005B0D7E"/>
    <w:rsid w:val="005B2C95"/>
    <w:rsid w:val="005B39F5"/>
    <w:rsid w:val="005B490F"/>
    <w:rsid w:val="005B4F6C"/>
    <w:rsid w:val="005B63E6"/>
    <w:rsid w:val="005B7286"/>
    <w:rsid w:val="005C0681"/>
    <w:rsid w:val="005C0896"/>
    <w:rsid w:val="005C4B01"/>
    <w:rsid w:val="005C4B68"/>
    <w:rsid w:val="005C5025"/>
    <w:rsid w:val="005C6105"/>
    <w:rsid w:val="005C6A84"/>
    <w:rsid w:val="005C736B"/>
    <w:rsid w:val="005D01E0"/>
    <w:rsid w:val="005D0CBA"/>
    <w:rsid w:val="005D1C8A"/>
    <w:rsid w:val="005D5273"/>
    <w:rsid w:val="005D603D"/>
    <w:rsid w:val="005D6E6A"/>
    <w:rsid w:val="005D7477"/>
    <w:rsid w:val="005E189A"/>
    <w:rsid w:val="005E1AC0"/>
    <w:rsid w:val="005E2857"/>
    <w:rsid w:val="005E2FC7"/>
    <w:rsid w:val="005E33C2"/>
    <w:rsid w:val="005E348F"/>
    <w:rsid w:val="005E56FC"/>
    <w:rsid w:val="005E5903"/>
    <w:rsid w:val="005E79F0"/>
    <w:rsid w:val="005E7E2B"/>
    <w:rsid w:val="005F031A"/>
    <w:rsid w:val="005F3CEF"/>
    <w:rsid w:val="0060101B"/>
    <w:rsid w:val="00602614"/>
    <w:rsid w:val="00606259"/>
    <w:rsid w:val="0061077E"/>
    <w:rsid w:val="00610B4E"/>
    <w:rsid w:val="006126FE"/>
    <w:rsid w:val="006159E8"/>
    <w:rsid w:val="00617223"/>
    <w:rsid w:val="00617DE8"/>
    <w:rsid w:val="00620056"/>
    <w:rsid w:val="00620F3D"/>
    <w:rsid w:val="00621647"/>
    <w:rsid w:val="00621D2F"/>
    <w:rsid w:val="00624865"/>
    <w:rsid w:val="00624D60"/>
    <w:rsid w:val="00625AFB"/>
    <w:rsid w:val="00632690"/>
    <w:rsid w:val="00632F62"/>
    <w:rsid w:val="0063378F"/>
    <w:rsid w:val="00633DAD"/>
    <w:rsid w:val="00634346"/>
    <w:rsid w:val="00634818"/>
    <w:rsid w:val="0063560D"/>
    <w:rsid w:val="006365D9"/>
    <w:rsid w:val="00636A29"/>
    <w:rsid w:val="00637D94"/>
    <w:rsid w:val="00644640"/>
    <w:rsid w:val="00651212"/>
    <w:rsid w:val="0065197C"/>
    <w:rsid w:val="006535C2"/>
    <w:rsid w:val="006538B7"/>
    <w:rsid w:val="00653EF3"/>
    <w:rsid w:val="00655120"/>
    <w:rsid w:val="0065576B"/>
    <w:rsid w:val="006562C9"/>
    <w:rsid w:val="00656CBF"/>
    <w:rsid w:val="00661E20"/>
    <w:rsid w:val="0066210A"/>
    <w:rsid w:val="00662DC3"/>
    <w:rsid w:val="006641B3"/>
    <w:rsid w:val="00664E9A"/>
    <w:rsid w:val="00665DCF"/>
    <w:rsid w:val="00666183"/>
    <w:rsid w:val="00666FC0"/>
    <w:rsid w:val="00672136"/>
    <w:rsid w:val="00672E17"/>
    <w:rsid w:val="00672F60"/>
    <w:rsid w:val="006731AC"/>
    <w:rsid w:val="00673E13"/>
    <w:rsid w:val="00676855"/>
    <w:rsid w:val="00676B70"/>
    <w:rsid w:val="00683A39"/>
    <w:rsid w:val="00686069"/>
    <w:rsid w:val="00686673"/>
    <w:rsid w:val="006901BC"/>
    <w:rsid w:val="0069098E"/>
    <w:rsid w:val="00691EC2"/>
    <w:rsid w:val="006A1A63"/>
    <w:rsid w:val="006A36F1"/>
    <w:rsid w:val="006A3C45"/>
    <w:rsid w:val="006A4FA6"/>
    <w:rsid w:val="006A63F1"/>
    <w:rsid w:val="006A7F1C"/>
    <w:rsid w:val="006B018E"/>
    <w:rsid w:val="006B0CEE"/>
    <w:rsid w:val="006B1559"/>
    <w:rsid w:val="006B1791"/>
    <w:rsid w:val="006B22C7"/>
    <w:rsid w:val="006B31BA"/>
    <w:rsid w:val="006B4D7C"/>
    <w:rsid w:val="006B5F40"/>
    <w:rsid w:val="006B5F4A"/>
    <w:rsid w:val="006C4994"/>
    <w:rsid w:val="006C5AE6"/>
    <w:rsid w:val="006C7ED8"/>
    <w:rsid w:val="006D0E11"/>
    <w:rsid w:val="006D2D79"/>
    <w:rsid w:val="006D2D94"/>
    <w:rsid w:val="006D3CF5"/>
    <w:rsid w:val="006D40BC"/>
    <w:rsid w:val="006D4AB8"/>
    <w:rsid w:val="006D4ED2"/>
    <w:rsid w:val="006D533B"/>
    <w:rsid w:val="006D543A"/>
    <w:rsid w:val="006D5A9E"/>
    <w:rsid w:val="006D5D87"/>
    <w:rsid w:val="006D6E88"/>
    <w:rsid w:val="006E056A"/>
    <w:rsid w:val="006E1436"/>
    <w:rsid w:val="006E207B"/>
    <w:rsid w:val="006E2B7A"/>
    <w:rsid w:val="006E3DCA"/>
    <w:rsid w:val="006E4F53"/>
    <w:rsid w:val="006E549E"/>
    <w:rsid w:val="006E608F"/>
    <w:rsid w:val="006E67E2"/>
    <w:rsid w:val="006E7172"/>
    <w:rsid w:val="006F06E8"/>
    <w:rsid w:val="006F2D52"/>
    <w:rsid w:val="006F3B4D"/>
    <w:rsid w:val="006F43C7"/>
    <w:rsid w:val="006F47FE"/>
    <w:rsid w:val="006F7C5A"/>
    <w:rsid w:val="007013CE"/>
    <w:rsid w:val="00701618"/>
    <w:rsid w:val="00702924"/>
    <w:rsid w:val="007072FC"/>
    <w:rsid w:val="0070739C"/>
    <w:rsid w:val="00707B92"/>
    <w:rsid w:val="00711B05"/>
    <w:rsid w:val="00712B00"/>
    <w:rsid w:val="00712C26"/>
    <w:rsid w:val="007132A8"/>
    <w:rsid w:val="00714CFC"/>
    <w:rsid w:val="00715B0B"/>
    <w:rsid w:val="00720A07"/>
    <w:rsid w:val="00723B97"/>
    <w:rsid w:val="00724151"/>
    <w:rsid w:val="007247A6"/>
    <w:rsid w:val="00725DF8"/>
    <w:rsid w:val="00730C0A"/>
    <w:rsid w:val="00731FA9"/>
    <w:rsid w:val="00734E00"/>
    <w:rsid w:val="00736126"/>
    <w:rsid w:val="007374D6"/>
    <w:rsid w:val="00737717"/>
    <w:rsid w:val="00740CE6"/>
    <w:rsid w:val="007417E2"/>
    <w:rsid w:val="007449CD"/>
    <w:rsid w:val="00745604"/>
    <w:rsid w:val="0074732C"/>
    <w:rsid w:val="007509E2"/>
    <w:rsid w:val="00751BCA"/>
    <w:rsid w:val="00757220"/>
    <w:rsid w:val="007609F6"/>
    <w:rsid w:val="00762412"/>
    <w:rsid w:val="0076275A"/>
    <w:rsid w:val="0076454D"/>
    <w:rsid w:val="007654B0"/>
    <w:rsid w:val="00772F57"/>
    <w:rsid w:val="00780028"/>
    <w:rsid w:val="00780A0F"/>
    <w:rsid w:val="00782641"/>
    <w:rsid w:val="00782644"/>
    <w:rsid w:val="00782D98"/>
    <w:rsid w:val="007831AB"/>
    <w:rsid w:val="00784A60"/>
    <w:rsid w:val="00785B7D"/>
    <w:rsid w:val="00786550"/>
    <w:rsid w:val="00786DAB"/>
    <w:rsid w:val="0079143E"/>
    <w:rsid w:val="00792DB9"/>
    <w:rsid w:val="00795394"/>
    <w:rsid w:val="00797958"/>
    <w:rsid w:val="00797E1E"/>
    <w:rsid w:val="007A0398"/>
    <w:rsid w:val="007A2253"/>
    <w:rsid w:val="007A391A"/>
    <w:rsid w:val="007A3CE7"/>
    <w:rsid w:val="007A4E6A"/>
    <w:rsid w:val="007A4E91"/>
    <w:rsid w:val="007A4EC8"/>
    <w:rsid w:val="007A52D8"/>
    <w:rsid w:val="007B0D52"/>
    <w:rsid w:val="007B2792"/>
    <w:rsid w:val="007B2BA6"/>
    <w:rsid w:val="007C01E1"/>
    <w:rsid w:val="007C2619"/>
    <w:rsid w:val="007C2ED5"/>
    <w:rsid w:val="007C5B6D"/>
    <w:rsid w:val="007C7139"/>
    <w:rsid w:val="007C7E61"/>
    <w:rsid w:val="007D068D"/>
    <w:rsid w:val="007D289E"/>
    <w:rsid w:val="007D2E71"/>
    <w:rsid w:val="007D41CC"/>
    <w:rsid w:val="007D537A"/>
    <w:rsid w:val="007D6CEC"/>
    <w:rsid w:val="007D72CE"/>
    <w:rsid w:val="007D7716"/>
    <w:rsid w:val="007D7880"/>
    <w:rsid w:val="007E24AE"/>
    <w:rsid w:val="007E4337"/>
    <w:rsid w:val="007E46FE"/>
    <w:rsid w:val="007F02F1"/>
    <w:rsid w:val="007F167D"/>
    <w:rsid w:val="008040E7"/>
    <w:rsid w:val="008059D5"/>
    <w:rsid w:val="00806EDA"/>
    <w:rsid w:val="00811ED7"/>
    <w:rsid w:val="00812ED7"/>
    <w:rsid w:val="00814BF8"/>
    <w:rsid w:val="0081524F"/>
    <w:rsid w:val="0081566C"/>
    <w:rsid w:val="00817012"/>
    <w:rsid w:val="008173EF"/>
    <w:rsid w:val="00817961"/>
    <w:rsid w:val="008210E6"/>
    <w:rsid w:val="0082118D"/>
    <w:rsid w:val="00821FC5"/>
    <w:rsid w:val="00823AA6"/>
    <w:rsid w:val="0082489D"/>
    <w:rsid w:val="00824DC3"/>
    <w:rsid w:val="00824EA7"/>
    <w:rsid w:val="00830DFD"/>
    <w:rsid w:val="008311F2"/>
    <w:rsid w:val="00831316"/>
    <w:rsid w:val="0083300E"/>
    <w:rsid w:val="008333BB"/>
    <w:rsid w:val="0083365C"/>
    <w:rsid w:val="008337C0"/>
    <w:rsid w:val="008343E7"/>
    <w:rsid w:val="00835438"/>
    <w:rsid w:val="0083727A"/>
    <w:rsid w:val="0084004D"/>
    <w:rsid w:val="00840574"/>
    <w:rsid w:val="00840661"/>
    <w:rsid w:val="0084080A"/>
    <w:rsid w:val="008413CF"/>
    <w:rsid w:val="00841CAB"/>
    <w:rsid w:val="00842EB5"/>
    <w:rsid w:val="0084416E"/>
    <w:rsid w:val="00844422"/>
    <w:rsid w:val="008469B6"/>
    <w:rsid w:val="008508CF"/>
    <w:rsid w:val="00853FB7"/>
    <w:rsid w:val="00856C72"/>
    <w:rsid w:val="00856CA8"/>
    <w:rsid w:val="008620AD"/>
    <w:rsid w:val="00862EE6"/>
    <w:rsid w:val="008636BA"/>
    <w:rsid w:val="00864D5E"/>
    <w:rsid w:val="00865D90"/>
    <w:rsid w:val="0086619A"/>
    <w:rsid w:val="00874712"/>
    <w:rsid w:val="00877DD9"/>
    <w:rsid w:val="00881C1F"/>
    <w:rsid w:val="0088210D"/>
    <w:rsid w:val="00882228"/>
    <w:rsid w:val="00882DAB"/>
    <w:rsid w:val="00883922"/>
    <w:rsid w:val="008856FD"/>
    <w:rsid w:val="00885ABC"/>
    <w:rsid w:val="008862E7"/>
    <w:rsid w:val="00886446"/>
    <w:rsid w:val="00887D96"/>
    <w:rsid w:val="0089044F"/>
    <w:rsid w:val="008918C9"/>
    <w:rsid w:val="00893293"/>
    <w:rsid w:val="0089518A"/>
    <w:rsid w:val="008969CC"/>
    <w:rsid w:val="008A22C8"/>
    <w:rsid w:val="008A23E3"/>
    <w:rsid w:val="008A297D"/>
    <w:rsid w:val="008A5942"/>
    <w:rsid w:val="008A79FA"/>
    <w:rsid w:val="008B2C10"/>
    <w:rsid w:val="008B4243"/>
    <w:rsid w:val="008B4F3D"/>
    <w:rsid w:val="008B6B03"/>
    <w:rsid w:val="008B7BC2"/>
    <w:rsid w:val="008C0492"/>
    <w:rsid w:val="008C0FBE"/>
    <w:rsid w:val="008C15A9"/>
    <w:rsid w:val="008C506C"/>
    <w:rsid w:val="008C5F56"/>
    <w:rsid w:val="008C716E"/>
    <w:rsid w:val="008D061D"/>
    <w:rsid w:val="008D3C92"/>
    <w:rsid w:val="008D43FE"/>
    <w:rsid w:val="008D4906"/>
    <w:rsid w:val="008D4FE1"/>
    <w:rsid w:val="008D63AF"/>
    <w:rsid w:val="008D70FC"/>
    <w:rsid w:val="008D71CA"/>
    <w:rsid w:val="008D77A4"/>
    <w:rsid w:val="008E3EAD"/>
    <w:rsid w:val="008E4B6A"/>
    <w:rsid w:val="008E52EF"/>
    <w:rsid w:val="008E54DD"/>
    <w:rsid w:val="008F1F62"/>
    <w:rsid w:val="008F25F6"/>
    <w:rsid w:val="008F4E56"/>
    <w:rsid w:val="008F5873"/>
    <w:rsid w:val="008F622A"/>
    <w:rsid w:val="00900412"/>
    <w:rsid w:val="00900818"/>
    <w:rsid w:val="00900DA9"/>
    <w:rsid w:val="0090181D"/>
    <w:rsid w:val="00903F9F"/>
    <w:rsid w:val="009062EE"/>
    <w:rsid w:val="00906F5E"/>
    <w:rsid w:val="009070C3"/>
    <w:rsid w:val="009077F3"/>
    <w:rsid w:val="00907F6C"/>
    <w:rsid w:val="009115B0"/>
    <w:rsid w:val="00912235"/>
    <w:rsid w:val="00915489"/>
    <w:rsid w:val="009172DA"/>
    <w:rsid w:val="00920E66"/>
    <w:rsid w:val="00921195"/>
    <w:rsid w:val="009215D3"/>
    <w:rsid w:val="00922792"/>
    <w:rsid w:val="00923C93"/>
    <w:rsid w:val="009244EE"/>
    <w:rsid w:val="00924BD5"/>
    <w:rsid w:val="00930310"/>
    <w:rsid w:val="0093318C"/>
    <w:rsid w:val="009334A4"/>
    <w:rsid w:val="0093470E"/>
    <w:rsid w:val="009347BF"/>
    <w:rsid w:val="00935AF5"/>
    <w:rsid w:val="00935B46"/>
    <w:rsid w:val="0093683F"/>
    <w:rsid w:val="00936CD7"/>
    <w:rsid w:val="00937314"/>
    <w:rsid w:val="009373EB"/>
    <w:rsid w:val="009376E2"/>
    <w:rsid w:val="009402FF"/>
    <w:rsid w:val="009405B6"/>
    <w:rsid w:val="009417DC"/>
    <w:rsid w:val="00941BED"/>
    <w:rsid w:val="00942A64"/>
    <w:rsid w:val="00943CA9"/>
    <w:rsid w:val="00944B17"/>
    <w:rsid w:val="00945044"/>
    <w:rsid w:val="00945EC6"/>
    <w:rsid w:val="00946F0E"/>
    <w:rsid w:val="00951C68"/>
    <w:rsid w:val="0095237B"/>
    <w:rsid w:val="0095434F"/>
    <w:rsid w:val="0095552B"/>
    <w:rsid w:val="009556DE"/>
    <w:rsid w:val="009557E4"/>
    <w:rsid w:val="0095590B"/>
    <w:rsid w:val="0095689F"/>
    <w:rsid w:val="009570B0"/>
    <w:rsid w:val="00957494"/>
    <w:rsid w:val="0096073F"/>
    <w:rsid w:val="0096212D"/>
    <w:rsid w:val="009622FB"/>
    <w:rsid w:val="009632C3"/>
    <w:rsid w:val="009635C1"/>
    <w:rsid w:val="00964291"/>
    <w:rsid w:val="00964E3F"/>
    <w:rsid w:val="00965B15"/>
    <w:rsid w:val="00965E27"/>
    <w:rsid w:val="0096612A"/>
    <w:rsid w:val="00967F37"/>
    <w:rsid w:val="009701A5"/>
    <w:rsid w:val="009706F2"/>
    <w:rsid w:val="009717DC"/>
    <w:rsid w:val="00971904"/>
    <w:rsid w:val="00973326"/>
    <w:rsid w:val="00973EBF"/>
    <w:rsid w:val="009748B4"/>
    <w:rsid w:val="0097686F"/>
    <w:rsid w:val="00976BF0"/>
    <w:rsid w:val="00977505"/>
    <w:rsid w:val="009776B2"/>
    <w:rsid w:val="009810CF"/>
    <w:rsid w:val="00983F1E"/>
    <w:rsid w:val="00985274"/>
    <w:rsid w:val="00986499"/>
    <w:rsid w:val="00986573"/>
    <w:rsid w:val="009878EE"/>
    <w:rsid w:val="00990ED4"/>
    <w:rsid w:val="0099112A"/>
    <w:rsid w:val="00991CCB"/>
    <w:rsid w:val="009920C2"/>
    <w:rsid w:val="00993417"/>
    <w:rsid w:val="00996D32"/>
    <w:rsid w:val="009A0DED"/>
    <w:rsid w:val="009A2741"/>
    <w:rsid w:val="009A295F"/>
    <w:rsid w:val="009A4559"/>
    <w:rsid w:val="009A50E8"/>
    <w:rsid w:val="009A61A2"/>
    <w:rsid w:val="009A7EAF"/>
    <w:rsid w:val="009A7EE8"/>
    <w:rsid w:val="009B0088"/>
    <w:rsid w:val="009B066D"/>
    <w:rsid w:val="009B190F"/>
    <w:rsid w:val="009B21E5"/>
    <w:rsid w:val="009B2878"/>
    <w:rsid w:val="009B6690"/>
    <w:rsid w:val="009B7C1E"/>
    <w:rsid w:val="009C06FD"/>
    <w:rsid w:val="009C0A0A"/>
    <w:rsid w:val="009C149A"/>
    <w:rsid w:val="009C5AD1"/>
    <w:rsid w:val="009C5DEC"/>
    <w:rsid w:val="009C71CA"/>
    <w:rsid w:val="009D3243"/>
    <w:rsid w:val="009D4394"/>
    <w:rsid w:val="009E1A11"/>
    <w:rsid w:val="009E4DE3"/>
    <w:rsid w:val="009E5AD9"/>
    <w:rsid w:val="009E5E37"/>
    <w:rsid w:val="009F03E1"/>
    <w:rsid w:val="009F0757"/>
    <w:rsid w:val="009F208D"/>
    <w:rsid w:val="009F384B"/>
    <w:rsid w:val="009F3CDC"/>
    <w:rsid w:val="009F42FD"/>
    <w:rsid w:val="009F4DDB"/>
    <w:rsid w:val="009F5BEE"/>
    <w:rsid w:val="009F5D3C"/>
    <w:rsid w:val="009F6E9D"/>
    <w:rsid w:val="00A00BE2"/>
    <w:rsid w:val="00A015C1"/>
    <w:rsid w:val="00A0161A"/>
    <w:rsid w:val="00A07B33"/>
    <w:rsid w:val="00A101AC"/>
    <w:rsid w:val="00A103D2"/>
    <w:rsid w:val="00A10BCD"/>
    <w:rsid w:val="00A114B5"/>
    <w:rsid w:val="00A12DB8"/>
    <w:rsid w:val="00A136E4"/>
    <w:rsid w:val="00A13DA1"/>
    <w:rsid w:val="00A142B4"/>
    <w:rsid w:val="00A16338"/>
    <w:rsid w:val="00A16C29"/>
    <w:rsid w:val="00A175D8"/>
    <w:rsid w:val="00A17ED7"/>
    <w:rsid w:val="00A2090F"/>
    <w:rsid w:val="00A3071E"/>
    <w:rsid w:val="00A31735"/>
    <w:rsid w:val="00A33872"/>
    <w:rsid w:val="00A36BEF"/>
    <w:rsid w:val="00A373DD"/>
    <w:rsid w:val="00A373DE"/>
    <w:rsid w:val="00A37F6E"/>
    <w:rsid w:val="00A40989"/>
    <w:rsid w:val="00A4557D"/>
    <w:rsid w:val="00A45944"/>
    <w:rsid w:val="00A47E34"/>
    <w:rsid w:val="00A50990"/>
    <w:rsid w:val="00A52660"/>
    <w:rsid w:val="00A55391"/>
    <w:rsid w:val="00A55C8C"/>
    <w:rsid w:val="00A61F4F"/>
    <w:rsid w:val="00A6368F"/>
    <w:rsid w:val="00A63CA5"/>
    <w:rsid w:val="00A65A9E"/>
    <w:rsid w:val="00A67567"/>
    <w:rsid w:val="00A7353D"/>
    <w:rsid w:val="00A741F2"/>
    <w:rsid w:val="00A748DF"/>
    <w:rsid w:val="00A75232"/>
    <w:rsid w:val="00A80705"/>
    <w:rsid w:val="00A838F4"/>
    <w:rsid w:val="00A83A3A"/>
    <w:rsid w:val="00A874F3"/>
    <w:rsid w:val="00A877ED"/>
    <w:rsid w:val="00A93AC8"/>
    <w:rsid w:val="00A94CAB"/>
    <w:rsid w:val="00AA0CFA"/>
    <w:rsid w:val="00AA2E9B"/>
    <w:rsid w:val="00AA30DB"/>
    <w:rsid w:val="00AA491F"/>
    <w:rsid w:val="00AA7E3F"/>
    <w:rsid w:val="00AB23F7"/>
    <w:rsid w:val="00AB4868"/>
    <w:rsid w:val="00AB49D5"/>
    <w:rsid w:val="00AB580C"/>
    <w:rsid w:val="00AB59F4"/>
    <w:rsid w:val="00AB6EAB"/>
    <w:rsid w:val="00AC4EDC"/>
    <w:rsid w:val="00AC7037"/>
    <w:rsid w:val="00AD0170"/>
    <w:rsid w:val="00AD156F"/>
    <w:rsid w:val="00AD1F28"/>
    <w:rsid w:val="00AD1FC1"/>
    <w:rsid w:val="00AD42A8"/>
    <w:rsid w:val="00AD5312"/>
    <w:rsid w:val="00AD55E2"/>
    <w:rsid w:val="00AD7128"/>
    <w:rsid w:val="00AE1A13"/>
    <w:rsid w:val="00AE46C1"/>
    <w:rsid w:val="00AE50B6"/>
    <w:rsid w:val="00AE5E35"/>
    <w:rsid w:val="00AE78DD"/>
    <w:rsid w:val="00AF01AD"/>
    <w:rsid w:val="00AF0779"/>
    <w:rsid w:val="00AF2A89"/>
    <w:rsid w:val="00AF3B38"/>
    <w:rsid w:val="00AF5325"/>
    <w:rsid w:val="00AF6F82"/>
    <w:rsid w:val="00B01779"/>
    <w:rsid w:val="00B020C3"/>
    <w:rsid w:val="00B0225D"/>
    <w:rsid w:val="00B037B3"/>
    <w:rsid w:val="00B03E34"/>
    <w:rsid w:val="00B05787"/>
    <w:rsid w:val="00B119FF"/>
    <w:rsid w:val="00B12952"/>
    <w:rsid w:val="00B130C0"/>
    <w:rsid w:val="00B16780"/>
    <w:rsid w:val="00B21549"/>
    <w:rsid w:val="00B221F5"/>
    <w:rsid w:val="00B22C3E"/>
    <w:rsid w:val="00B22CF5"/>
    <w:rsid w:val="00B248E7"/>
    <w:rsid w:val="00B24B77"/>
    <w:rsid w:val="00B27030"/>
    <w:rsid w:val="00B27788"/>
    <w:rsid w:val="00B351B9"/>
    <w:rsid w:val="00B36CC5"/>
    <w:rsid w:val="00B37646"/>
    <w:rsid w:val="00B37ED2"/>
    <w:rsid w:val="00B40815"/>
    <w:rsid w:val="00B41282"/>
    <w:rsid w:val="00B422BE"/>
    <w:rsid w:val="00B42C61"/>
    <w:rsid w:val="00B44D5A"/>
    <w:rsid w:val="00B52612"/>
    <w:rsid w:val="00B52D4A"/>
    <w:rsid w:val="00B53ABF"/>
    <w:rsid w:val="00B53EAF"/>
    <w:rsid w:val="00B54C73"/>
    <w:rsid w:val="00B54FDB"/>
    <w:rsid w:val="00B60556"/>
    <w:rsid w:val="00B605EB"/>
    <w:rsid w:val="00B60896"/>
    <w:rsid w:val="00B60998"/>
    <w:rsid w:val="00B60DE7"/>
    <w:rsid w:val="00B618E8"/>
    <w:rsid w:val="00B633A0"/>
    <w:rsid w:val="00B63D13"/>
    <w:rsid w:val="00B70C5B"/>
    <w:rsid w:val="00B722F1"/>
    <w:rsid w:val="00B74631"/>
    <w:rsid w:val="00B817B4"/>
    <w:rsid w:val="00B8203F"/>
    <w:rsid w:val="00B84556"/>
    <w:rsid w:val="00B847CD"/>
    <w:rsid w:val="00B84C89"/>
    <w:rsid w:val="00B86C16"/>
    <w:rsid w:val="00B875E3"/>
    <w:rsid w:val="00B90996"/>
    <w:rsid w:val="00B932E9"/>
    <w:rsid w:val="00B93900"/>
    <w:rsid w:val="00B96118"/>
    <w:rsid w:val="00B9731A"/>
    <w:rsid w:val="00BA0150"/>
    <w:rsid w:val="00BA09AB"/>
    <w:rsid w:val="00BA1273"/>
    <w:rsid w:val="00BA1F36"/>
    <w:rsid w:val="00BA2017"/>
    <w:rsid w:val="00BA4C0E"/>
    <w:rsid w:val="00BA51AD"/>
    <w:rsid w:val="00BA6835"/>
    <w:rsid w:val="00BA701B"/>
    <w:rsid w:val="00BB16EC"/>
    <w:rsid w:val="00BB18F6"/>
    <w:rsid w:val="00BB1CB8"/>
    <w:rsid w:val="00BB242E"/>
    <w:rsid w:val="00BB38B0"/>
    <w:rsid w:val="00BB57E8"/>
    <w:rsid w:val="00BB68C3"/>
    <w:rsid w:val="00BB6A0D"/>
    <w:rsid w:val="00BC0444"/>
    <w:rsid w:val="00BC058C"/>
    <w:rsid w:val="00BC0DC5"/>
    <w:rsid w:val="00BC3251"/>
    <w:rsid w:val="00BC402D"/>
    <w:rsid w:val="00BC4396"/>
    <w:rsid w:val="00BC4950"/>
    <w:rsid w:val="00BC5C21"/>
    <w:rsid w:val="00BD20A8"/>
    <w:rsid w:val="00BD65A9"/>
    <w:rsid w:val="00BD7513"/>
    <w:rsid w:val="00BE01E9"/>
    <w:rsid w:val="00BE16E6"/>
    <w:rsid w:val="00BE29A0"/>
    <w:rsid w:val="00BE2F41"/>
    <w:rsid w:val="00BE514D"/>
    <w:rsid w:val="00BE5507"/>
    <w:rsid w:val="00BE555B"/>
    <w:rsid w:val="00BE7B1D"/>
    <w:rsid w:val="00BF0D60"/>
    <w:rsid w:val="00BF1AFF"/>
    <w:rsid w:val="00BF2D21"/>
    <w:rsid w:val="00BF3DAC"/>
    <w:rsid w:val="00BF3E10"/>
    <w:rsid w:val="00BF4017"/>
    <w:rsid w:val="00BF5162"/>
    <w:rsid w:val="00BF571E"/>
    <w:rsid w:val="00BF58B0"/>
    <w:rsid w:val="00BF5C4D"/>
    <w:rsid w:val="00BF6DD5"/>
    <w:rsid w:val="00BF7918"/>
    <w:rsid w:val="00C04F24"/>
    <w:rsid w:val="00C06B33"/>
    <w:rsid w:val="00C06B88"/>
    <w:rsid w:val="00C06D0E"/>
    <w:rsid w:val="00C10A01"/>
    <w:rsid w:val="00C116E6"/>
    <w:rsid w:val="00C11743"/>
    <w:rsid w:val="00C11AE1"/>
    <w:rsid w:val="00C1486B"/>
    <w:rsid w:val="00C160AC"/>
    <w:rsid w:val="00C1684C"/>
    <w:rsid w:val="00C1731A"/>
    <w:rsid w:val="00C217A1"/>
    <w:rsid w:val="00C264A9"/>
    <w:rsid w:val="00C3152C"/>
    <w:rsid w:val="00C33C03"/>
    <w:rsid w:val="00C33DE5"/>
    <w:rsid w:val="00C34A49"/>
    <w:rsid w:val="00C3590B"/>
    <w:rsid w:val="00C35A79"/>
    <w:rsid w:val="00C36688"/>
    <w:rsid w:val="00C4062E"/>
    <w:rsid w:val="00C40CDD"/>
    <w:rsid w:val="00C41664"/>
    <w:rsid w:val="00C42357"/>
    <w:rsid w:val="00C43215"/>
    <w:rsid w:val="00C43FCD"/>
    <w:rsid w:val="00C51302"/>
    <w:rsid w:val="00C52BA1"/>
    <w:rsid w:val="00C5384F"/>
    <w:rsid w:val="00C55957"/>
    <w:rsid w:val="00C6023A"/>
    <w:rsid w:val="00C603B0"/>
    <w:rsid w:val="00C604ED"/>
    <w:rsid w:val="00C608B2"/>
    <w:rsid w:val="00C63295"/>
    <w:rsid w:val="00C634BD"/>
    <w:rsid w:val="00C641CD"/>
    <w:rsid w:val="00C64E7D"/>
    <w:rsid w:val="00C660A6"/>
    <w:rsid w:val="00C66789"/>
    <w:rsid w:val="00C6763C"/>
    <w:rsid w:val="00C70841"/>
    <w:rsid w:val="00C708EF"/>
    <w:rsid w:val="00C727CC"/>
    <w:rsid w:val="00C728EE"/>
    <w:rsid w:val="00C72BEA"/>
    <w:rsid w:val="00C74930"/>
    <w:rsid w:val="00C74F9B"/>
    <w:rsid w:val="00C75F76"/>
    <w:rsid w:val="00C763F4"/>
    <w:rsid w:val="00C76EFE"/>
    <w:rsid w:val="00C80788"/>
    <w:rsid w:val="00C81664"/>
    <w:rsid w:val="00C820E0"/>
    <w:rsid w:val="00C82B26"/>
    <w:rsid w:val="00C841F5"/>
    <w:rsid w:val="00C84496"/>
    <w:rsid w:val="00C84500"/>
    <w:rsid w:val="00C8729A"/>
    <w:rsid w:val="00C90F40"/>
    <w:rsid w:val="00C96E4F"/>
    <w:rsid w:val="00CA2C6F"/>
    <w:rsid w:val="00CA306A"/>
    <w:rsid w:val="00CA326A"/>
    <w:rsid w:val="00CA48EF"/>
    <w:rsid w:val="00CA55E7"/>
    <w:rsid w:val="00CA674F"/>
    <w:rsid w:val="00CA6D9B"/>
    <w:rsid w:val="00CA6DB6"/>
    <w:rsid w:val="00CA7C33"/>
    <w:rsid w:val="00CB1DF7"/>
    <w:rsid w:val="00CB32B5"/>
    <w:rsid w:val="00CB3788"/>
    <w:rsid w:val="00CB4F1E"/>
    <w:rsid w:val="00CB4F9B"/>
    <w:rsid w:val="00CB5051"/>
    <w:rsid w:val="00CB5103"/>
    <w:rsid w:val="00CB5E21"/>
    <w:rsid w:val="00CB5F9C"/>
    <w:rsid w:val="00CB6EA6"/>
    <w:rsid w:val="00CC034A"/>
    <w:rsid w:val="00CC2623"/>
    <w:rsid w:val="00CC2E01"/>
    <w:rsid w:val="00CC50F1"/>
    <w:rsid w:val="00CC53E6"/>
    <w:rsid w:val="00CC6810"/>
    <w:rsid w:val="00CC6895"/>
    <w:rsid w:val="00CC6DA7"/>
    <w:rsid w:val="00CC7ABD"/>
    <w:rsid w:val="00CD06B3"/>
    <w:rsid w:val="00CD0F0F"/>
    <w:rsid w:val="00CD1B8E"/>
    <w:rsid w:val="00CD2C4E"/>
    <w:rsid w:val="00CD3F6F"/>
    <w:rsid w:val="00CD484F"/>
    <w:rsid w:val="00CD5F4D"/>
    <w:rsid w:val="00CD7C97"/>
    <w:rsid w:val="00CE0D36"/>
    <w:rsid w:val="00CE31E5"/>
    <w:rsid w:val="00CF3DD2"/>
    <w:rsid w:val="00CF46EC"/>
    <w:rsid w:val="00CF7B15"/>
    <w:rsid w:val="00D00455"/>
    <w:rsid w:val="00D014D0"/>
    <w:rsid w:val="00D027C8"/>
    <w:rsid w:val="00D035AF"/>
    <w:rsid w:val="00D03B73"/>
    <w:rsid w:val="00D0461D"/>
    <w:rsid w:val="00D06054"/>
    <w:rsid w:val="00D06B49"/>
    <w:rsid w:val="00D13B1B"/>
    <w:rsid w:val="00D13D91"/>
    <w:rsid w:val="00D147A2"/>
    <w:rsid w:val="00D156A6"/>
    <w:rsid w:val="00D1619B"/>
    <w:rsid w:val="00D16540"/>
    <w:rsid w:val="00D16862"/>
    <w:rsid w:val="00D27A40"/>
    <w:rsid w:val="00D3398F"/>
    <w:rsid w:val="00D352D8"/>
    <w:rsid w:val="00D36CCA"/>
    <w:rsid w:val="00D372B3"/>
    <w:rsid w:val="00D40283"/>
    <w:rsid w:val="00D4069A"/>
    <w:rsid w:val="00D40D7B"/>
    <w:rsid w:val="00D41C54"/>
    <w:rsid w:val="00D422A6"/>
    <w:rsid w:val="00D43BAC"/>
    <w:rsid w:val="00D448CA"/>
    <w:rsid w:val="00D45678"/>
    <w:rsid w:val="00D45734"/>
    <w:rsid w:val="00D474DC"/>
    <w:rsid w:val="00D47D2B"/>
    <w:rsid w:val="00D5135F"/>
    <w:rsid w:val="00D52596"/>
    <w:rsid w:val="00D52E4A"/>
    <w:rsid w:val="00D550A0"/>
    <w:rsid w:val="00D55623"/>
    <w:rsid w:val="00D55E30"/>
    <w:rsid w:val="00D5664C"/>
    <w:rsid w:val="00D61C4A"/>
    <w:rsid w:val="00D6257C"/>
    <w:rsid w:val="00D65C16"/>
    <w:rsid w:val="00D66283"/>
    <w:rsid w:val="00D6681F"/>
    <w:rsid w:val="00D70D27"/>
    <w:rsid w:val="00D70ED2"/>
    <w:rsid w:val="00D7148F"/>
    <w:rsid w:val="00D7172C"/>
    <w:rsid w:val="00D723DB"/>
    <w:rsid w:val="00D815BC"/>
    <w:rsid w:val="00D824C8"/>
    <w:rsid w:val="00D82C14"/>
    <w:rsid w:val="00D8372E"/>
    <w:rsid w:val="00D85020"/>
    <w:rsid w:val="00D85D0C"/>
    <w:rsid w:val="00D8623A"/>
    <w:rsid w:val="00D90565"/>
    <w:rsid w:val="00D913FB"/>
    <w:rsid w:val="00D96709"/>
    <w:rsid w:val="00D971B8"/>
    <w:rsid w:val="00DA0834"/>
    <w:rsid w:val="00DA0F5D"/>
    <w:rsid w:val="00DA1F77"/>
    <w:rsid w:val="00DA6287"/>
    <w:rsid w:val="00DA7043"/>
    <w:rsid w:val="00DA73B7"/>
    <w:rsid w:val="00DA76ED"/>
    <w:rsid w:val="00DB1734"/>
    <w:rsid w:val="00DB3A6E"/>
    <w:rsid w:val="00DB4646"/>
    <w:rsid w:val="00DB7D6B"/>
    <w:rsid w:val="00DC30F5"/>
    <w:rsid w:val="00DC4EC5"/>
    <w:rsid w:val="00DC68D2"/>
    <w:rsid w:val="00DD1678"/>
    <w:rsid w:val="00DD1892"/>
    <w:rsid w:val="00DD341B"/>
    <w:rsid w:val="00DD461C"/>
    <w:rsid w:val="00DD54BE"/>
    <w:rsid w:val="00DD60D0"/>
    <w:rsid w:val="00DD67A5"/>
    <w:rsid w:val="00DD6C95"/>
    <w:rsid w:val="00DE1B0D"/>
    <w:rsid w:val="00DE47CB"/>
    <w:rsid w:val="00DE5EAC"/>
    <w:rsid w:val="00DE5EB1"/>
    <w:rsid w:val="00DF09D8"/>
    <w:rsid w:val="00DF108D"/>
    <w:rsid w:val="00DF2B02"/>
    <w:rsid w:val="00DF461C"/>
    <w:rsid w:val="00DF58EB"/>
    <w:rsid w:val="00DF5D9B"/>
    <w:rsid w:val="00E054D9"/>
    <w:rsid w:val="00E0616D"/>
    <w:rsid w:val="00E11169"/>
    <w:rsid w:val="00E124E0"/>
    <w:rsid w:val="00E13B68"/>
    <w:rsid w:val="00E13D1B"/>
    <w:rsid w:val="00E1402F"/>
    <w:rsid w:val="00E144F2"/>
    <w:rsid w:val="00E14FB6"/>
    <w:rsid w:val="00E15FE1"/>
    <w:rsid w:val="00E202D3"/>
    <w:rsid w:val="00E20B47"/>
    <w:rsid w:val="00E2488A"/>
    <w:rsid w:val="00E24B52"/>
    <w:rsid w:val="00E24CE8"/>
    <w:rsid w:val="00E25D22"/>
    <w:rsid w:val="00E26413"/>
    <w:rsid w:val="00E26EAF"/>
    <w:rsid w:val="00E27598"/>
    <w:rsid w:val="00E313D8"/>
    <w:rsid w:val="00E329B2"/>
    <w:rsid w:val="00E3342D"/>
    <w:rsid w:val="00E33583"/>
    <w:rsid w:val="00E354DF"/>
    <w:rsid w:val="00E35F76"/>
    <w:rsid w:val="00E36844"/>
    <w:rsid w:val="00E37A98"/>
    <w:rsid w:val="00E40EBD"/>
    <w:rsid w:val="00E41171"/>
    <w:rsid w:val="00E443D5"/>
    <w:rsid w:val="00E47973"/>
    <w:rsid w:val="00E564FA"/>
    <w:rsid w:val="00E603B1"/>
    <w:rsid w:val="00E634F0"/>
    <w:rsid w:val="00E65055"/>
    <w:rsid w:val="00E65508"/>
    <w:rsid w:val="00E6612C"/>
    <w:rsid w:val="00E66308"/>
    <w:rsid w:val="00E70C9B"/>
    <w:rsid w:val="00E71631"/>
    <w:rsid w:val="00E71DE0"/>
    <w:rsid w:val="00E722DA"/>
    <w:rsid w:val="00E72FDE"/>
    <w:rsid w:val="00E733C1"/>
    <w:rsid w:val="00E73E25"/>
    <w:rsid w:val="00E758AA"/>
    <w:rsid w:val="00E8006E"/>
    <w:rsid w:val="00E846C6"/>
    <w:rsid w:val="00E84E3A"/>
    <w:rsid w:val="00E862A1"/>
    <w:rsid w:val="00E875F0"/>
    <w:rsid w:val="00E87DC1"/>
    <w:rsid w:val="00E9029C"/>
    <w:rsid w:val="00E915D2"/>
    <w:rsid w:val="00E92265"/>
    <w:rsid w:val="00E94483"/>
    <w:rsid w:val="00E9784D"/>
    <w:rsid w:val="00E97ADF"/>
    <w:rsid w:val="00EA0D8B"/>
    <w:rsid w:val="00EA0E21"/>
    <w:rsid w:val="00EA4BE8"/>
    <w:rsid w:val="00EA6276"/>
    <w:rsid w:val="00EA6896"/>
    <w:rsid w:val="00EB04A0"/>
    <w:rsid w:val="00EB1066"/>
    <w:rsid w:val="00EB1166"/>
    <w:rsid w:val="00EB151F"/>
    <w:rsid w:val="00EB2149"/>
    <w:rsid w:val="00EB429B"/>
    <w:rsid w:val="00EB53AE"/>
    <w:rsid w:val="00EB6449"/>
    <w:rsid w:val="00EB6AE8"/>
    <w:rsid w:val="00EB7698"/>
    <w:rsid w:val="00EC14CD"/>
    <w:rsid w:val="00EC5BAA"/>
    <w:rsid w:val="00EC67A3"/>
    <w:rsid w:val="00EC7615"/>
    <w:rsid w:val="00EC7844"/>
    <w:rsid w:val="00EC7A08"/>
    <w:rsid w:val="00ED31F1"/>
    <w:rsid w:val="00ED3F0D"/>
    <w:rsid w:val="00ED44E6"/>
    <w:rsid w:val="00ED5B13"/>
    <w:rsid w:val="00ED5B80"/>
    <w:rsid w:val="00ED7043"/>
    <w:rsid w:val="00ED720D"/>
    <w:rsid w:val="00ED79EC"/>
    <w:rsid w:val="00EE16A5"/>
    <w:rsid w:val="00EE1A42"/>
    <w:rsid w:val="00EE5D60"/>
    <w:rsid w:val="00EE735B"/>
    <w:rsid w:val="00EF01C8"/>
    <w:rsid w:val="00EF0E6E"/>
    <w:rsid w:val="00EF2B8C"/>
    <w:rsid w:val="00EF65D7"/>
    <w:rsid w:val="00EF78DB"/>
    <w:rsid w:val="00EF7C16"/>
    <w:rsid w:val="00EF7F01"/>
    <w:rsid w:val="00F00666"/>
    <w:rsid w:val="00F0112D"/>
    <w:rsid w:val="00F0147E"/>
    <w:rsid w:val="00F0366C"/>
    <w:rsid w:val="00F03EBA"/>
    <w:rsid w:val="00F046CE"/>
    <w:rsid w:val="00F0719A"/>
    <w:rsid w:val="00F102F5"/>
    <w:rsid w:val="00F112EB"/>
    <w:rsid w:val="00F11E70"/>
    <w:rsid w:val="00F174DF"/>
    <w:rsid w:val="00F20FB7"/>
    <w:rsid w:val="00F21184"/>
    <w:rsid w:val="00F25228"/>
    <w:rsid w:val="00F2667B"/>
    <w:rsid w:val="00F26C10"/>
    <w:rsid w:val="00F270F8"/>
    <w:rsid w:val="00F31F8D"/>
    <w:rsid w:val="00F34F9C"/>
    <w:rsid w:val="00F35A9E"/>
    <w:rsid w:val="00F35D43"/>
    <w:rsid w:val="00F36C7D"/>
    <w:rsid w:val="00F36F90"/>
    <w:rsid w:val="00F370A7"/>
    <w:rsid w:val="00F37144"/>
    <w:rsid w:val="00F374D0"/>
    <w:rsid w:val="00F412B6"/>
    <w:rsid w:val="00F420BA"/>
    <w:rsid w:val="00F44094"/>
    <w:rsid w:val="00F4573E"/>
    <w:rsid w:val="00F46F7B"/>
    <w:rsid w:val="00F55B41"/>
    <w:rsid w:val="00F5708E"/>
    <w:rsid w:val="00F612B9"/>
    <w:rsid w:val="00F613E1"/>
    <w:rsid w:val="00F638C1"/>
    <w:rsid w:val="00F64960"/>
    <w:rsid w:val="00F64CA1"/>
    <w:rsid w:val="00F654DD"/>
    <w:rsid w:val="00F66A0E"/>
    <w:rsid w:val="00F72EFE"/>
    <w:rsid w:val="00F72FDF"/>
    <w:rsid w:val="00F73CDD"/>
    <w:rsid w:val="00F73D67"/>
    <w:rsid w:val="00F748A1"/>
    <w:rsid w:val="00F7656B"/>
    <w:rsid w:val="00F8094B"/>
    <w:rsid w:val="00F80D09"/>
    <w:rsid w:val="00F81CE6"/>
    <w:rsid w:val="00F82620"/>
    <w:rsid w:val="00F84DBA"/>
    <w:rsid w:val="00F8501B"/>
    <w:rsid w:val="00F866B4"/>
    <w:rsid w:val="00F86DE6"/>
    <w:rsid w:val="00F87018"/>
    <w:rsid w:val="00F87936"/>
    <w:rsid w:val="00F90244"/>
    <w:rsid w:val="00F91F80"/>
    <w:rsid w:val="00F93830"/>
    <w:rsid w:val="00F9482C"/>
    <w:rsid w:val="00F94DF0"/>
    <w:rsid w:val="00FA08D1"/>
    <w:rsid w:val="00FA0C14"/>
    <w:rsid w:val="00FA1E8E"/>
    <w:rsid w:val="00FA206A"/>
    <w:rsid w:val="00FA2E26"/>
    <w:rsid w:val="00FA46D0"/>
    <w:rsid w:val="00FA5346"/>
    <w:rsid w:val="00FA643A"/>
    <w:rsid w:val="00FB1E4F"/>
    <w:rsid w:val="00FB20E6"/>
    <w:rsid w:val="00FB2C60"/>
    <w:rsid w:val="00FB33F2"/>
    <w:rsid w:val="00FB37E5"/>
    <w:rsid w:val="00FB4D8C"/>
    <w:rsid w:val="00FB5F86"/>
    <w:rsid w:val="00FB6240"/>
    <w:rsid w:val="00FB7025"/>
    <w:rsid w:val="00FC095F"/>
    <w:rsid w:val="00FC11C3"/>
    <w:rsid w:val="00FC1A59"/>
    <w:rsid w:val="00FC2712"/>
    <w:rsid w:val="00FC42B0"/>
    <w:rsid w:val="00FC5349"/>
    <w:rsid w:val="00FC644C"/>
    <w:rsid w:val="00FC6A2A"/>
    <w:rsid w:val="00FD0ECB"/>
    <w:rsid w:val="00FD1231"/>
    <w:rsid w:val="00FD3B92"/>
    <w:rsid w:val="00FD3E1F"/>
    <w:rsid w:val="00FD558F"/>
    <w:rsid w:val="00FD71A2"/>
    <w:rsid w:val="00FD7C03"/>
    <w:rsid w:val="00FE06C8"/>
    <w:rsid w:val="00FE17AF"/>
    <w:rsid w:val="00FE326D"/>
    <w:rsid w:val="00FE3C82"/>
    <w:rsid w:val="00FE3FAD"/>
    <w:rsid w:val="00FE4D8F"/>
    <w:rsid w:val="00FE588F"/>
    <w:rsid w:val="00FE5938"/>
    <w:rsid w:val="00FE6B54"/>
    <w:rsid w:val="00FE6F88"/>
    <w:rsid w:val="00FF1ECD"/>
    <w:rsid w:val="00FF71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ADD7D1"/>
  <w15:chartTrackingRefBased/>
  <w15:docId w15:val="{72DBA9FF-480B-4618-B449-AF1221D777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073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34C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70C9B"/>
    <w:pPr>
      <w:tabs>
        <w:tab w:val="center" w:pos="4513"/>
        <w:tab w:val="right" w:pos="9026"/>
      </w:tabs>
      <w:spacing w:after="0" w:line="240" w:lineRule="auto"/>
    </w:pPr>
  </w:style>
  <w:style w:type="character" w:customStyle="1" w:styleId="HeaderChar">
    <w:name w:val="Header Char"/>
    <w:basedOn w:val="DefaultParagraphFont"/>
    <w:link w:val="Header"/>
    <w:uiPriority w:val="99"/>
    <w:rsid w:val="00E70C9B"/>
  </w:style>
  <w:style w:type="paragraph" w:styleId="Footer">
    <w:name w:val="footer"/>
    <w:basedOn w:val="Normal"/>
    <w:link w:val="FooterChar"/>
    <w:uiPriority w:val="99"/>
    <w:unhideWhenUsed/>
    <w:rsid w:val="00E70C9B"/>
    <w:pPr>
      <w:tabs>
        <w:tab w:val="center" w:pos="4513"/>
        <w:tab w:val="right" w:pos="9026"/>
      </w:tabs>
      <w:spacing w:after="0" w:line="240" w:lineRule="auto"/>
    </w:pPr>
  </w:style>
  <w:style w:type="character" w:customStyle="1" w:styleId="FooterChar">
    <w:name w:val="Footer Char"/>
    <w:basedOn w:val="DefaultParagraphFont"/>
    <w:link w:val="Footer"/>
    <w:uiPriority w:val="99"/>
    <w:rsid w:val="00E70C9B"/>
  </w:style>
  <w:style w:type="paragraph" w:styleId="ListParagraph">
    <w:name w:val="List Paragraph"/>
    <w:basedOn w:val="Normal"/>
    <w:uiPriority w:val="34"/>
    <w:qFormat/>
    <w:rsid w:val="00557956"/>
    <w:pPr>
      <w:ind w:left="720"/>
      <w:contextualSpacing/>
    </w:pPr>
  </w:style>
  <w:style w:type="character" w:styleId="CommentReference">
    <w:name w:val="annotation reference"/>
    <w:basedOn w:val="DefaultParagraphFont"/>
    <w:uiPriority w:val="99"/>
    <w:semiHidden/>
    <w:unhideWhenUsed/>
    <w:rsid w:val="00BA6835"/>
    <w:rPr>
      <w:sz w:val="16"/>
      <w:szCs w:val="16"/>
    </w:rPr>
  </w:style>
  <w:style w:type="paragraph" w:styleId="CommentText">
    <w:name w:val="annotation text"/>
    <w:basedOn w:val="Normal"/>
    <w:link w:val="CommentTextChar"/>
    <w:uiPriority w:val="99"/>
    <w:semiHidden/>
    <w:unhideWhenUsed/>
    <w:rsid w:val="00BA6835"/>
    <w:pPr>
      <w:spacing w:line="240" w:lineRule="auto"/>
    </w:pPr>
    <w:rPr>
      <w:sz w:val="20"/>
      <w:szCs w:val="20"/>
    </w:rPr>
  </w:style>
  <w:style w:type="character" w:customStyle="1" w:styleId="CommentTextChar">
    <w:name w:val="Comment Text Char"/>
    <w:basedOn w:val="DefaultParagraphFont"/>
    <w:link w:val="CommentText"/>
    <w:uiPriority w:val="99"/>
    <w:semiHidden/>
    <w:rsid w:val="00BA6835"/>
    <w:rPr>
      <w:sz w:val="20"/>
      <w:szCs w:val="20"/>
    </w:rPr>
  </w:style>
  <w:style w:type="paragraph" w:styleId="CommentSubject">
    <w:name w:val="annotation subject"/>
    <w:basedOn w:val="CommentText"/>
    <w:next w:val="CommentText"/>
    <w:link w:val="CommentSubjectChar"/>
    <w:uiPriority w:val="99"/>
    <w:semiHidden/>
    <w:unhideWhenUsed/>
    <w:rsid w:val="00BA6835"/>
    <w:rPr>
      <w:b/>
      <w:bCs/>
    </w:rPr>
  </w:style>
  <w:style w:type="character" w:customStyle="1" w:styleId="CommentSubjectChar">
    <w:name w:val="Comment Subject Char"/>
    <w:basedOn w:val="CommentTextChar"/>
    <w:link w:val="CommentSubject"/>
    <w:uiPriority w:val="99"/>
    <w:semiHidden/>
    <w:rsid w:val="00BA683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522161">
      <w:bodyDiv w:val="1"/>
      <w:marLeft w:val="0"/>
      <w:marRight w:val="0"/>
      <w:marTop w:val="0"/>
      <w:marBottom w:val="0"/>
      <w:divBdr>
        <w:top w:val="none" w:sz="0" w:space="0" w:color="auto"/>
        <w:left w:val="none" w:sz="0" w:space="0" w:color="auto"/>
        <w:bottom w:val="none" w:sz="0" w:space="0" w:color="auto"/>
        <w:right w:val="none" w:sz="0" w:space="0" w:color="auto"/>
      </w:divBdr>
    </w:div>
    <w:div w:id="52430191">
      <w:bodyDiv w:val="1"/>
      <w:marLeft w:val="0"/>
      <w:marRight w:val="0"/>
      <w:marTop w:val="0"/>
      <w:marBottom w:val="0"/>
      <w:divBdr>
        <w:top w:val="none" w:sz="0" w:space="0" w:color="auto"/>
        <w:left w:val="none" w:sz="0" w:space="0" w:color="auto"/>
        <w:bottom w:val="none" w:sz="0" w:space="0" w:color="auto"/>
        <w:right w:val="none" w:sz="0" w:space="0" w:color="auto"/>
      </w:divBdr>
    </w:div>
    <w:div w:id="75591494">
      <w:bodyDiv w:val="1"/>
      <w:marLeft w:val="0"/>
      <w:marRight w:val="0"/>
      <w:marTop w:val="0"/>
      <w:marBottom w:val="0"/>
      <w:divBdr>
        <w:top w:val="none" w:sz="0" w:space="0" w:color="auto"/>
        <w:left w:val="none" w:sz="0" w:space="0" w:color="auto"/>
        <w:bottom w:val="none" w:sz="0" w:space="0" w:color="auto"/>
        <w:right w:val="none" w:sz="0" w:space="0" w:color="auto"/>
      </w:divBdr>
    </w:div>
    <w:div w:id="284775597">
      <w:bodyDiv w:val="1"/>
      <w:marLeft w:val="0"/>
      <w:marRight w:val="0"/>
      <w:marTop w:val="0"/>
      <w:marBottom w:val="0"/>
      <w:divBdr>
        <w:top w:val="none" w:sz="0" w:space="0" w:color="auto"/>
        <w:left w:val="none" w:sz="0" w:space="0" w:color="auto"/>
        <w:bottom w:val="none" w:sz="0" w:space="0" w:color="auto"/>
        <w:right w:val="none" w:sz="0" w:space="0" w:color="auto"/>
      </w:divBdr>
    </w:div>
    <w:div w:id="317661174">
      <w:bodyDiv w:val="1"/>
      <w:marLeft w:val="0"/>
      <w:marRight w:val="0"/>
      <w:marTop w:val="0"/>
      <w:marBottom w:val="0"/>
      <w:divBdr>
        <w:top w:val="none" w:sz="0" w:space="0" w:color="auto"/>
        <w:left w:val="none" w:sz="0" w:space="0" w:color="auto"/>
        <w:bottom w:val="none" w:sz="0" w:space="0" w:color="auto"/>
        <w:right w:val="none" w:sz="0" w:space="0" w:color="auto"/>
      </w:divBdr>
    </w:div>
    <w:div w:id="377046603">
      <w:bodyDiv w:val="1"/>
      <w:marLeft w:val="0"/>
      <w:marRight w:val="0"/>
      <w:marTop w:val="0"/>
      <w:marBottom w:val="0"/>
      <w:divBdr>
        <w:top w:val="none" w:sz="0" w:space="0" w:color="auto"/>
        <w:left w:val="none" w:sz="0" w:space="0" w:color="auto"/>
        <w:bottom w:val="none" w:sz="0" w:space="0" w:color="auto"/>
        <w:right w:val="none" w:sz="0" w:space="0" w:color="auto"/>
      </w:divBdr>
    </w:div>
    <w:div w:id="490751958">
      <w:bodyDiv w:val="1"/>
      <w:marLeft w:val="0"/>
      <w:marRight w:val="0"/>
      <w:marTop w:val="0"/>
      <w:marBottom w:val="0"/>
      <w:divBdr>
        <w:top w:val="none" w:sz="0" w:space="0" w:color="auto"/>
        <w:left w:val="none" w:sz="0" w:space="0" w:color="auto"/>
        <w:bottom w:val="none" w:sz="0" w:space="0" w:color="auto"/>
        <w:right w:val="none" w:sz="0" w:space="0" w:color="auto"/>
      </w:divBdr>
    </w:div>
    <w:div w:id="499393417">
      <w:bodyDiv w:val="1"/>
      <w:marLeft w:val="0"/>
      <w:marRight w:val="0"/>
      <w:marTop w:val="0"/>
      <w:marBottom w:val="0"/>
      <w:divBdr>
        <w:top w:val="none" w:sz="0" w:space="0" w:color="auto"/>
        <w:left w:val="none" w:sz="0" w:space="0" w:color="auto"/>
        <w:bottom w:val="none" w:sz="0" w:space="0" w:color="auto"/>
        <w:right w:val="none" w:sz="0" w:space="0" w:color="auto"/>
      </w:divBdr>
    </w:div>
    <w:div w:id="514349022">
      <w:bodyDiv w:val="1"/>
      <w:marLeft w:val="0"/>
      <w:marRight w:val="0"/>
      <w:marTop w:val="0"/>
      <w:marBottom w:val="0"/>
      <w:divBdr>
        <w:top w:val="none" w:sz="0" w:space="0" w:color="auto"/>
        <w:left w:val="none" w:sz="0" w:space="0" w:color="auto"/>
        <w:bottom w:val="none" w:sz="0" w:space="0" w:color="auto"/>
        <w:right w:val="none" w:sz="0" w:space="0" w:color="auto"/>
      </w:divBdr>
    </w:div>
    <w:div w:id="649672310">
      <w:bodyDiv w:val="1"/>
      <w:marLeft w:val="0"/>
      <w:marRight w:val="0"/>
      <w:marTop w:val="0"/>
      <w:marBottom w:val="0"/>
      <w:divBdr>
        <w:top w:val="none" w:sz="0" w:space="0" w:color="auto"/>
        <w:left w:val="none" w:sz="0" w:space="0" w:color="auto"/>
        <w:bottom w:val="none" w:sz="0" w:space="0" w:color="auto"/>
        <w:right w:val="none" w:sz="0" w:space="0" w:color="auto"/>
      </w:divBdr>
    </w:div>
    <w:div w:id="773939862">
      <w:bodyDiv w:val="1"/>
      <w:marLeft w:val="0"/>
      <w:marRight w:val="0"/>
      <w:marTop w:val="0"/>
      <w:marBottom w:val="0"/>
      <w:divBdr>
        <w:top w:val="none" w:sz="0" w:space="0" w:color="auto"/>
        <w:left w:val="none" w:sz="0" w:space="0" w:color="auto"/>
        <w:bottom w:val="none" w:sz="0" w:space="0" w:color="auto"/>
        <w:right w:val="none" w:sz="0" w:space="0" w:color="auto"/>
      </w:divBdr>
    </w:div>
    <w:div w:id="930553177">
      <w:bodyDiv w:val="1"/>
      <w:marLeft w:val="0"/>
      <w:marRight w:val="0"/>
      <w:marTop w:val="0"/>
      <w:marBottom w:val="0"/>
      <w:divBdr>
        <w:top w:val="none" w:sz="0" w:space="0" w:color="auto"/>
        <w:left w:val="none" w:sz="0" w:space="0" w:color="auto"/>
        <w:bottom w:val="none" w:sz="0" w:space="0" w:color="auto"/>
        <w:right w:val="none" w:sz="0" w:space="0" w:color="auto"/>
      </w:divBdr>
    </w:div>
    <w:div w:id="1060324113">
      <w:bodyDiv w:val="1"/>
      <w:marLeft w:val="0"/>
      <w:marRight w:val="0"/>
      <w:marTop w:val="0"/>
      <w:marBottom w:val="0"/>
      <w:divBdr>
        <w:top w:val="none" w:sz="0" w:space="0" w:color="auto"/>
        <w:left w:val="none" w:sz="0" w:space="0" w:color="auto"/>
        <w:bottom w:val="none" w:sz="0" w:space="0" w:color="auto"/>
        <w:right w:val="none" w:sz="0" w:space="0" w:color="auto"/>
      </w:divBdr>
    </w:div>
    <w:div w:id="1118914786">
      <w:bodyDiv w:val="1"/>
      <w:marLeft w:val="0"/>
      <w:marRight w:val="0"/>
      <w:marTop w:val="0"/>
      <w:marBottom w:val="0"/>
      <w:divBdr>
        <w:top w:val="none" w:sz="0" w:space="0" w:color="auto"/>
        <w:left w:val="none" w:sz="0" w:space="0" w:color="auto"/>
        <w:bottom w:val="none" w:sz="0" w:space="0" w:color="auto"/>
        <w:right w:val="none" w:sz="0" w:space="0" w:color="auto"/>
      </w:divBdr>
    </w:div>
    <w:div w:id="1121025146">
      <w:bodyDiv w:val="1"/>
      <w:marLeft w:val="0"/>
      <w:marRight w:val="0"/>
      <w:marTop w:val="0"/>
      <w:marBottom w:val="0"/>
      <w:divBdr>
        <w:top w:val="none" w:sz="0" w:space="0" w:color="auto"/>
        <w:left w:val="none" w:sz="0" w:space="0" w:color="auto"/>
        <w:bottom w:val="none" w:sz="0" w:space="0" w:color="auto"/>
        <w:right w:val="none" w:sz="0" w:space="0" w:color="auto"/>
      </w:divBdr>
    </w:div>
    <w:div w:id="1159073172">
      <w:bodyDiv w:val="1"/>
      <w:marLeft w:val="0"/>
      <w:marRight w:val="0"/>
      <w:marTop w:val="0"/>
      <w:marBottom w:val="0"/>
      <w:divBdr>
        <w:top w:val="none" w:sz="0" w:space="0" w:color="auto"/>
        <w:left w:val="none" w:sz="0" w:space="0" w:color="auto"/>
        <w:bottom w:val="none" w:sz="0" w:space="0" w:color="auto"/>
        <w:right w:val="none" w:sz="0" w:space="0" w:color="auto"/>
      </w:divBdr>
    </w:div>
    <w:div w:id="1211377493">
      <w:bodyDiv w:val="1"/>
      <w:marLeft w:val="0"/>
      <w:marRight w:val="0"/>
      <w:marTop w:val="0"/>
      <w:marBottom w:val="0"/>
      <w:divBdr>
        <w:top w:val="none" w:sz="0" w:space="0" w:color="auto"/>
        <w:left w:val="none" w:sz="0" w:space="0" w:color="auto"/>
        <w:bottom w:val="none" w:sz="0" w:space="0" w:color="auto"/>
        <w:right w:val="none" w:sz="0" w:space="0" w:color="auto"/>
      </w:divBdr>
    </w:div>
    <w:div w:id="1328286256">
      <w:bodyDiv w:val="1"/>
      <w:marLeft w:val="0"/>
      <w:marRight w:val="0"/>
      <w:marTop w:val="0"/>
      <w:marBottom w:val="0"/>
      <w:divBdr>
        <w:top w:val="none" w:sz="0" w:space="0" w:color="auto"/>
        <w:left w:val="none" w:sz="0" w:space="0" w:color="auto"/>
        <w:bottom w:val="none" w:sz="0" w:space="0" w:color="auto"/>
        <w:right w:val="none" w:sz="0" w:space="0" w:color="auto"/>
      </w:divBdr>
    </w:div>
    <w:div w:id="1339698933">
      <w:bodyDiv w:val="1"/>
      <w:marLeft w:val="0"/>
      <w:marRight w:val="0"/>
      <w:marTop w:val="0"/>
      <w:marBottom w:val="0"/>
      <w:divBdr>
        <w:top w:val="none" w:sz="0" w:space="0" w:color="auto"/>
        <w:left w:val="none" w:sz="0" w:space="0" w:color="auto"/>
        <w:bottom w:val="none" w:sz="0" w:space="0" w:color="auto"/>
        <w:right w:val="none" w:sz="0" w:space="0" w:color="auto"/>
      </w:divBdr>
    </w:div>
    <w:div w:id="1406417693">
      <w:bodyDiv w:val="1"/>
      <w:marLeft w:val="0"/>
      <w:marRight w:val="0"/>
      <w:marTop w:val="0"/>
      <w:marBottom w:val="0"/>
      <w:divBdr>
        <w:top w:val="none" w:sz="0" w:space="0" w:color="auto"/>
        <w:left w:val="none" w:sz="0" w:space="0" w:color="auto"/>
        <w:bottom w:val="none" w:sz="0" w:space="0" w:color="auto"/>
        <w:right w:val="none" w:sz="0" w:space="0" w:color="auto"/>
      </w:divBdr>
    </w:div>
    <w:div w:id="1911691095">
      <w:bodyDiv w:val="1"/>
      <w:marLeft w:val="0"/>
      <w:marRight w:val="0"/>
      <w:marTop w:val="0"/>
      <w:marBottom w:val="0"/>
      <w:divBdr>
        <w:top w:val="none" w:sz="0" w:space="0" w:color="auto"/>
        <w:left w:val="none" w:sz="0" w:space="0" w:color="auto"/>
        <w:bottom w:val="none" w:sz="0" w:space="0" w:color="auto"/>
        <w:right w:val="none" w:sz="0" w:space="0" w:color="auto"/>
      </w:divBdr>
    </w:div>
    <w:div w:id="1950240529">
      <w:bodyDiv w:val="1"/>
      <w:marLeft w:val="0"/>
      <w:marRight w:val="0"/>
      <w:marTop w:val="0"/>
      <w:marBottom w:val="0"/>
      <w:divBdr>
        <w:top w:val="none" w:sz="0" w:space="0" w:color="auto"/>
        <w:left w:val="none" w:sz="0" w:space="0" w:color="auto"/>
        <w:bottom w:val="none" w:sz="0" w:space="0" w:color="auto"/>
        <w:right w:val="none" w:sz="0" w:space="0" w:color="auto"/>
      </w:divBdr>
    </w:div>
    <w:div w:id="1970889751">
      <w:bodyDiv w:val="1"/>
      <w:marLeft w:val="0"/>
      <w:marRight w:val="0"/>
      <w:marTop w:val="0"/>
      <w:marBottom w:val="0"/>
      <w:divBdr>
        <w:top w:val="none" w:sz="0" w:space="0" w:color="auto"/>
        <w:left w:val="none" w:sz="0" w:space="0" w:color="auto"/>
        <w:bottom w:val="none" w:sz="0" w:space="0" w:color="auto"/>
        <w:right w:val="none" w:sz="0" w:space="0" w:color="auto"/>
      </w:divBdr>
    </w:div>
    <w:div w:id="20874129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7</Pages>
  <Words>22654</Words>
  <Characters>123238</Characters>
  <Application>Microsoft Office Word</Application>
  <DocSecurity>0</DocSecurity>
  <Lines>3521</Lines>
  <Paragraphs>16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lley Potter</dc:creator>
  <cp:keywords/>
  <dc:description/>
  <cp:lastModifiedBy>Stuart McIntosh</cp:lastModifiedBy>
  <cp:revision>2</cp:revision>
  <cp:lastPrinted>2021-10-19T12:23:00Z</cp:lastPrinted>
  <dcterms:created xsi:type="dcterms:W3CDTF">2022-07-26T12:40:00Z</dcterms:created>
  <dcterms:modified xsi:type="dcterms:W3CDTF">2022-07-26T12:40:00Z</dcterms:modified>
</cp:coreProperties>
</file>